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00035" w14:textId="7C372996" w:rsidR="00F71977" w:rsidRPr="00E265A1" w:rsidRDefault="009F6FA4" w:rsidP="009F6FA4">
      <w:pPr>
        <w:pStyle w:val="a8"/>
        <w:spacing w:line="360" w:lineRule="auto"/>
        <w:rPr>
          <w:rFonts w:ascii="Times New Roman" w:eastAsiaTheme="minorEastAsia" w:hAnsi="Times New Roman" w:cs="Times New Roman"/>
          <w:b/>
          <w:bCs/>
          <w:kern w:val="2"/>
        </w:rPr>
      </w:pPr>
      <w:r w:rsidRPr="00E265A1">
        <w:rPr>
          <w:rFonts w:ascii="Times New Roman" w:eastAsiaTheme="minorEastAsia" w:hAnsi="Times New Roman" w:cs="Times New Roman"/>
          <w:b/>
          <w:bCs/>
          <w:kern w:val="2"/>
        </w:rPr>
        <w:t>Supplemental Table 1. Clinical studies that aim to modulate immune response and enhance immunity in sepsis. (2010-2023)</w:t>
      </w:r>
    </w:p>
    <w:tbl>
      <w:tblPr>
        <w:tblStyle w:val="a7"/>
        <w:tblW w:w="11341" w:type="dxa"/>
        <w:tblInd w:w="-1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276"/>
        <w:gridCol w:w="993"/>
        <w:gridCol w:w="992"/>
        <w:gridCol w:w="992"/>
        <w:gridCol w:w="1134"/>
        <w:gridCol w:w="142"/>
        <w:gridCol w:w="1843"/>
        <w:gridCol w:w="1842"/>
        <w:gridCol w:w="1276"/>
      </w:tblGrid>
      <w:tr w:rsidR="00D03554" w:rsidRPr="00E265A1" w14:paraId="41EBAC48" w14:textId="77777777" w:rsidTr="00D03554">
        <w:tc>
          <w:tcPr>
            <w:tcW w:w="851" w:type="dxa"/>
            <w:shd w:val="clear" w:color="auto" w:fill="DBDBDB" w:themeFill="accent3" w:themeFillTint="66"/>
          </w:tcPr>
          <w:p w14:paraId="5A2591DA" w14:textId="59C04C87" w:rsidR="00BA6BFE" w:rsidRPr="00E265A1" w:rsidRDefault="00BA6BFE" w:rsidP="00BA6BFE">
            <w:pPr>
              <w:rPr>
                <w:rFonts w:ascii="Times New Roman" w:hAnsi="Times New Roman" w:cs="Times New Roman"/>
                <w:szCs w:val="21"/>
              </w:rPr>
            </w:pPr>
            <w:r w:rsidRPr="00E265A1">
              <w:rPr>
                <w:rFonts w:ascii="Times New Roman" w:hAnsi="Times New Roman" w:cs="Times New Roman"/>
                <w:b/>
                <w:bCs/>
                <w:szCs w:val="21"/>
              </w:rPr>
              <w:t>Treat</w:t>
            </w:r>
            <w:r w:rsidR="00D03554" w:rsidRPr="00E265A1">
              <w:rPr>
                <w:rFonts w:ascii="Times New Roman" w:hAnsi="Times New Roman" w:cs="Times New Roman"/>
                <w:b/>
                <w:bCs/>
                <w:szCs w:val="21"/>
              </w:rPr>
              <w:t>-</w:t>
            </w:r>
            <w:proofErr w:type="spellStart"/>
            <w:r w:rsidRPr="00E265A1">
              <w:rPr>
                <w:rFonts w:ascii="Times New Roman" w:hAnsi="Times New Roman" w:cs="Times New Roman"/>
                <w:b/>
                <w:bCs/>
                <w:szCs w:val="21"/>
              </w:rPr>
              <w:t>ment</w:t>
            </w:r>
            <w:proofErr w:type="spellEnd"/>
          </w:p>
        </w:tc>
        <w:tc>
          <w:tcPr>
            <w:tcW w:w="1276" w:type="dxa"/>
            <w:shd w:val="clear" w:color="auto" w:fill="DBDBDB" w:themeFill="accent3" w:themeFillTint="66"/>
          </w:tcPr>
          <w:p w14:paraId="6E593B66" w14:textId="64D4069C" w:rsidR="00BA6BFE" w:rsidRPr="00E265A1" w:rsidRDefault="00BA6BFE" w:rsidP="00BA6BFE">
            <w:pPr>
              <w:rPr>
                <w:rFonts w:ascii="Times New Roman" w:hAnsi="Times New Roman" w:cs="Times New Roman"/>
                <w:szCs w:val="21"/>
              </w:rPr>
            </w:pPr>
            <w:r w:rsidRPr="00E265A1">
              <w:rPr>
                <w:rFonts w:ascii="Times New Roman" w:hAnsi="Times New Roman" w:cs="Times New Roman"/>
                <w:b/>
                <w:bCs/>
                <w:szCs w:val="21"/>
              </w:rPr>
              <w:t>Mechanism of action</w:t>
            </w:r>
          </w:p>
        </w:tc>
        <w:tc>
          <w:tcPr>
            <w:tcW w:w="993" w:type="dxa"/>
            <w:shd w:val="clear" w:color="auto" w:fill="DBDBDB" w:themeFill="accent3" w:themeFillTint="66"/>
          </w:tcPr>
          <w:p w14:paraId="7048A4C6" w14:textId="350E6C68" w:rsidR="00BA6BFE" w:rsidRPr="00E265A1" w:rsidRDefault="00BA6BFE" w:rsidP="00BA6BFE">
            <w:pPr>
              <w:rPr>
                <w:rFonts w:ascii="Times New Roman" w:hAnsi="Times New Roman" w:cs="Times New Roman"/>
                <w:szCs w:val="21"/>
              </w:rPr>
            </w:pPr>
            <w:r w:rsidRPr="00E265A1">
              <w:rPr>
                <w:rFonts w:ascii="Times New Roman" w:hAnsi="Times New Roman" w:cs="Times New Roman"/>
                <w:b/>
                <w:bCs/>
                <w:szCs w:val="21"/>
              </w:rPr>
              <w:t>Study design</w:t>
            </w:r>
          </w:p>
        </w:tc>
        <w:tc>
          <w:tcPr>
            <w:tcW w:w="992" w:type="dxa"/>
            <w:shd w:val="clear" w:color="auto" w:fill="DBDBDB" w:themeFill="accent3" w:themeFillTint="66"/>
          </w:tcPr>
          <w:p w14:paraId="2DE62F59" w14:textId="0561B48A" w:rsidR="00BA6BFE" w:rsidRPr="00E265A1" w:rsidRDefault="00BA6BFE" w:rsidP="00BA6BFE">
            <w:pPr>
              <w:rPr>
                <w:rFonts w:ascii="Times New Roman" w:hAnsi="Times New Roman" w:cs="Times New Roman"/>
                <w:szCs w:val="21"/>
              </w:rPr>
            </w:pPr>
            <w:r w:rsidRPr="00E265A1">
              <w:rPr>
                <w:rFonts w:ascii="Times New Roman" w:hAnsi="Times New Roman" w:cs="Times New Roman"/>
                <w:b/>
                <w:bCs/>
                <w:szCs w:val="21"/>
              </w:rPr>
              <w:t>Clinical trials</w:t>
            </w:r>
          </w:p>
        </w:tc>
        <w:tc>
          <w:tcPr>
            <w:tcW w:w="992" w:type="dxa"/>
            <w:shd w:val="clear" w:color="auto" w:fill="DBDBDB" w:themeFill="accent3" w:themeFillTint="66"/>
          </w:tcPr>
          <w:p w14:paraId="72B34711" w14:textId="1057D50C" w:rsidR="00BA6BFE" w:rsidRPr="00E265A1" w:rsidRDefault="00BA6BFE" w:rsidP="00BA6BFE">
            <w:pPr>
              <w:rPr>
                <w:rFonts w:ascii="Times New Roman" w:hAnsi="Times New Roman" w:cs="Times New Roman"/>
                <w:szCs w:val="21"/>
              </w:rPr>
            </w:pPr>
            <w:r w:rsidRPr="00E265A1">
              <w:rPr>
                <w:rFonts w:ascii="Times New Roman" w:hAnsi="Times New Roman" w:cs="Times New Roman"/>
                <w:b/>
                <w:bCs/>
                <w:szCs w:val="21"/>
              </w:rPr>
              <w:t>Sample Size</w:t>
            </w:r>
          </w:p>
        </w:tc>
        <w:tc>
          <w:tcPr>
            <w:tcW w:w="1276" w:type="dxa"/>
            <w:gridSpan w:val="2"/>
            <w:shd w:val="clear" w:color="auto" w:fill="DBDBDB" w:themeFill="accent3" w:themeFillTint="66"/>
          </w:tcPr>
          <w:p w14:paraId="62BA39EE" w14:textId="1494E8B5" w:rsidR="00BA6BFE" w:rsidRPr="00E265A1" w:rsidRDefault="00BA6BFE" w:rsidP="00BA6BFE">
            <w:pPr>
              <w:rPr>
                <w:rFonts w:ascii="Times New Roman" w:hAnsi="Times New Roman" w:cs="Times New Roman"/>
                <w:szCs w:val="21"/>
              </w:rPr>
            </w:pPr>
            <w:r w:rsidRPr="00E265A1">
              <w:rPr>
                <w:rFonts w:ascii="Times New Roman" w:hAnsi="Times New Roman" w:cs="Times New Roman"/>
                <w:b/>
                <w:bCs/>
                <w:szCs w:val="21"/>
              </w:rPr>
              <w:t xml:space="preserve">Primary outcome/objectives </w:t>
            </w:r>
          </w:p>
        </w:tc>
        <w:tc>
          <w:tcPr>
            <w:tcW w:w="1843" w:type="dxa"/>
            <w:shd w:val="clear" w:color="auto" w:fill="DBDBDB" w:themeFill="accent3" w:themeFillTint="66"/>
          </w:tcPr>
          <w:p w14:paraId="1D4D48E3" w14:textId="2FB015D6" w:rsidR="00BA6BFE" w:rsidRPr="00E265A1" w:rsidRDefault="00BA6BFE" w:rsidP="00BA6BFE">
            <w:pPr>
              <w:rPr>
                <w:rFonts w:ascii="Times New Roman" w:hAnsi="Times New Roman" w:cs="Times New Roman"/>
                <w:szCs w:val="21"/>
              </w:rPr>
            </w:pPr>
            <w:r w:rsidRPr="00E265A1">
              <w:rPr>
                <w:rFonts w:ascii="Times New Roman" w:hAnsi="Times New Roman" w:cs="Times New Roman"/>
                <w:b/>
                <w:bCs/>
                <w:szCs w:val="21"/>
              </w:rPr>
              <w:t>Author conclusion</w:t>
            </w:r>
          </w:p>
        </w:tc>
        <w:tc>
          <w:tcPr>
            <w:tcW w:w="1842" w:type="dxa"/>
            <w:shd w:val="clear" w:color="auto" w:fill="DBDBDB" w:themeFill="accent3" w:themeFillTint="66"/>
          </w:tcPr>
          <w:p w14:paraId="38F1F5BF" w14:textId="1142816C" w:rsidR="00BA6BFE" w:rsidRPr="00E265A1" w:rsidRDefault="00BA6BFE" w:rsidP="00BA6BFE">
            <w:pPr>
              <w:rPr>
                <w:rFonts w:ascii="Times New Roman" w:hAnsi="Times New Roman" w:cs="Times New Roman"/>
                <w:szCs w:val="21"/>
              </w:rPr>
            </w:pPr>
            <w:r w:rsidRPr="00E265A1">
              <w:rPr>
                <w:rFonts w:ascii="Times New Roman" w:hAnsi="Times New Roman" w:cs="Times New Roman"/>
                <w:b/>
                <w:bCs/>
                <w:szCs w:val="21"/>
              </w:rPr>
              <w:t>Potential adverse effects</w:t>
            </w:r>
          </w:p>
        </w:tc>
        <w:tc>
          <w:tcPr>
            <w:tcW w:w="1276" w:type="dxa"/>
            <w:shd w:val="clear" w:color="auto" w:fill="DBDBDB" w:themeFill="accent3" w:themeFillTint="66"/>
          </w:tcPr>
          <w:p w14:paraId="356D6C97" w14:textId="3F6BB512" w:rsidR="00BA6BFE" w:rsidRPr="00E265A1" w:rsidRDefault="00BA6BFE" w:rsidP="00BA6BFE">
            <w:pPr>
              <w:rPr>
                <w:rFonts w:ascii="Times New Roman" w:hAnsi="Times New Roman" w:cs="Times New Roman"/>
                <w:szCs w:val="21"/>
              </w:rPr>
            </w:pPr>
            <w:r w:rsidRPr="00E265A1">
              <w:rPr>
                <w:rFonts w:ascii="Times New Roman" w:hAnsi="Times New Roman" w:cs="Times New Roman"/>
                <w:b/>
                <w:bCs/>
                <w:szCs w:val="21"/>
              </w:rPr>
              <w:t>Potential Benefit Population</w:t>
            </w:r>
          </w:p>
        </w:tc>
      </w:tr>
      <w:tr w:rsidR="00F201BD" w:rsidRPr="00E265A1" w14:paraId="138ADBFE" w14:textId="77777777" w:rsidTr="00F15F5D">
        <w:tc>
          <w:tcPr>
            <w:tcW w:w="11341" w:type="dxa"/>
            <w:gridSpan w:val="10"/>
            <w:shd w:val="clear" w:color="auto" w:fill="EDEDED" w:themeFill="accent3" w:themeFillTint="33"/>
          </w:tcPr>
          <w:p w14:paraId="5B7E3382" w14:textId="7E82724A" w:rsidR="00F201BD" w:rsidRPr="00E265A1" w:rsidRDefault="00F201BD" w:rsidP="00BA6BFE">
            <w:pPr>
              <w:rPr>
                <w:rFonts w:ascii="Times New Roman" w:hAnsi="Times New Roman" w:cs="Times New Roman"/>
                <w:szCs w:val="21"/>
              </w:rPr>
            </w:pPr>
            <w:r w:rsidRPr="00E265A1">
              <w:rPr>
                <w:rFonts w:ascii="Times New Roman" w:hAnsi="Times New Roman" w:cs="Times New Roman"/>
                <w:b/>
                <w:bCs/>
                <w:szCs w:val="21"/>
              </w:rPr>
              <w:t>Modulate immune response</w:t>
            </w:r>
          </w:p>
        </w:tc>
      </w:tr>
      <w:tr w:rsidR="00D03554" w:rsidRPr="00E265A1" w14:paraId="596057CD" w14:textId="77777777" w:rsidTr="00F15F5D">
        <w:tc>
          <w:tcPr>
            <w:tcW w:w="851" w:type="dxa"/>
            <w:vMerge w:val="restart"/>
            <w:shd w:val="clear" w:color="auto" w:fill="DBDBDB" w:themeFill="accent3" w:themeFillTint="66"/>
          </w:tcPr>
          <w:p w14:paraId="512669FA" w14:textId="19B2B44D"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Anakinra</w:t>
            </w:r>
          </w:p>
        </w:tc>
        <w:tc>
          <w:tcPr>
            <w:tcW w:w="1276" w:type="dxa"/>
            <w:vMerge w:val="restart"/>
            <w:shd w:val="clear" w:color="auto" w:fill="DBDBDB" w:themeFill="accent3" w:themeFillTint="66"/>
          </w:tcPr>
          <w:p w14:paraId="49BC7955" w14:textId="77BBAD5C"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Blocks IL-1</w:t>
            </w:r>
          </w:p>
        </w:tc>
        <w:tc>
          <w:tcPr>
            <w:tcW w:w="993" w:type="dxa"/>
            <w:shd w:val="clear" w:color="auto" w:fill="DBDBDB" w:themeFill="accent3" w:themeFillTint="66"/>
          </w:tcPr>
          <w:p w14:paraId="5E877FBA" w14:textId="75F695E2"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A phase III, randomized, double-blind, placebo-controlled, multicenter trial (reanalysis)</w:t>
            </w:r>
          </w:p>
        </w:tc>
        <w:tc>
          <w:tcPr>
            <w:tcW w:w="992" w:type="dxa"/>
            <w:shd w:val="clear" w:color="auto" w:fill="DBDBDB" w:themeFill="accent3" w:themeFillTint="66"/>
          </w:tcPr>
          <w:p w14:paraId="0F3BF836" w14:textId="0FE0FBDC"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fldData xml:space="preserve">PEVuZE5vdGU+PENpdGU+PEF1dGhvcj5TaGFrb29yeTwvQXV0aG9yPjxZZWFyPjIwMTY8L1llYXI+
PFJlY051bT43Nzg8L1JlY051bT48RGlzcGxheVRleHQ+WzFdPC9EaXNwbGF5VGV4dD48cmVjb3Jk
PjxyZWMtbnVtYmVyPjc3ODwvcmVjLW51bWJlcj48Zm9yZWlnbi1rZXlzPjxrZXkgYXBwPSJFTiIg
ZGItaWQ9InRhc3BmcmRzbnp3MnNxZTBkZDdwcnhmNXJwZjBkOTlkeHN2ciIgdGltZXN0YW1wPSIx
NjYyOTU3MTk5Ij43Nzg8L2tleT48L2ZvcmVpZ24ta2V5cz48cmVmLXR5cGUgbmFtZT0iSm91cm5h
bCBBcnRpY2xlIj4xNzwvcmVmLXR5cGU+PGNvbnRyaWJ1dG9ycz48YXV0aG9ycz48YXV0aG9yPlNo
YWtvb3J5LCBCLjwvYXV0aG9yPjxhdXRob3I+Q2FyY2lsbG8sIEouIEEuPC9hdXRob3I+PGF1dGhv
cj5DaGF0aGFtLCBXLiBXLjwvYXV0aG9yPjxhdXRob3I+QW1kdXIsIFIuIEwuPC9hdXRob3I+PGF1
dGhvcj5aaGFvLCBILjwvYXV0aG9yPjxhdXRob3I+RGluYXJlbGxvLCBDLiBBLjwvYXV0aG9yPjxh
dXRob3I+Q3JvbiwgUi4gUS48L2F1dGhvcj48YXV0aG9yPk9wYWwsIFMuIE0uPC9hdXRob3I+PC9h
dXRob3JzPjwvY29udHJpYnV0b3JzPjxhdXRoLWFkZHJlc3M+MURpdmlzaW9uIG9mIFJoZXVtYXRv
bG9neSwgRGVwYXJ0bWVudCBvZiBNZWRpY2luZSwgR2VvcmdlIFdhc2hpbmd0b24gVW5pdmVyc2l0
eSwgV2FzaGluZ3RvbiwgREMuIDJEZXBhcnRtZW50IG9mIENyaXRpY2FsIENhcmUgYW5kIFBlZGlh
dHJpY3MsIFVuaXZlcnNpdHkgb2YgUGl0dHNidXJnaCBNZWRpY2FsIENlbnRlciwgUGl0dHNidXJn
aCwgUEEuIDNEaXZpc2lvbiBvZiBDbGluaWNhbCBJbW11bm9sb2d5IGFuZCBSaGV1bWF0b2xvZ3ks
IERlcGFydG1lbnQgb2YgTWVkaWNpbmUsIFVuaXZlcnNpdHkgb2YgQWxhYmFtYSBhdCBCaXJtaW5n
aGFtLCBCaXJtaW5naGFtLCBBTC4gNERlcGFydG1lbnQgb2YgQ2xpbmljYWwgUmVzZWFyY2gsIFRl
bXBsZSBVbml2ZXJzaXR5LCBQaGlsYWRlbHBoaWEsIFBBLiA1RGl2aXNpb24gb2YgSW5mZWN0aW91
cyBEaXNlYXNlcywgRGVwYXJ0bWVudCBvZiBNZWRpY2luZSwgVW5pdmVyc2l0eSBvZiBDb2xvcmFk
byBEZW52ZXIsIEF1cm9yYSwgQ08uIDZVbml2ZXJzaXR5IG9mIEFsYWJhbWEgYXQgQmlybWluZ2hh
bSwgRGl2aXNpb24gb2YgUGVkaWF0cmljIFJoZXVtYXRvbG9neSwgRGVwYXJ0bWVudCBvZiBQZWRp
YXRyaWNzLCBVbml2ZXJzaXR5IG9mIEFsYWJhbWEgYXQgQmlybWluZ2hhbSwgQmlybWluZ2hhbSwg
QUwuIDdEaXZpc2lvbiBvZiBJbmZlY3Rpb3VzIERpc2Vhc2VzLCBEZXBhcnRtZW50IG9mIE1lZGlj
aW5lLCBCcm93biBVbml2ZXJzaXR5LCBQcm92aWRlbmNlLCBSSS48L2F1dGgtYWRkcmVzcz48dGl0
bGVzPjx0aXRsZT5JbnRlcmxldWtpbi0xIFJlY2VwdG9yIEJsb2NrYWRlIElzIEFzc29jaWF0ZWQg
V2l0aCBSZWR1Y2VkIE1vcnRhbGl0eSBpbiBTZXBzaXMgUGF0aWVudHMgV2l0aCBGZWF0dXJlcyBv
ZiBNYWNyb3BoYWdlIEFjdGl2YXRpb24gU3luZHJvbWU6IFJlYW5hbHlzaXMgb2YgYSBQcmlvciBQ
aGFzZSBJSUkgVHJpYWw8L3RpdGxlPjxzZWNvbmRhcnktdGl0bGU+Q3JpdCBDYXJlIE1lZDwvc2Vj
b25kYXJ5LXRpdGxlPjwvdGl0bGVzPjxwZXJpb2RpY2FsPjxmdWxsLXRpdGxlPkNyaXQgQ2FyZSBN
ZWQ8L2Z1bGwtdGl0bGU+PC9wZXJpb2RpY2FsPjxwYWdlcz4yNzUtODE8L3BhZ2VzPjx2b2x1bWU+
NDQ8L3ZvbHVtZT48bnVtYmVyPjI8L251bWJlcj48ZWRpdGlvbj4yMDE1LzExLzIwPC9lZGl0aW9u
PjxrZXl3b3Jkcz48a2V5d29yZD5BcGFjaGU8L2tleXdvcmQ+PGtleXdvcmQ+QWN1dGUgS2lkbmV5
IEluanVyeS9lcGlkZW1pb2xvZ3k8L2tleXdvcmQ+PGtleXdvcmQ+QWRvbGVzY2VudDwva2V5d29y
ZD48a2V5d29yZD5BZHVsdDwva2V5d29yZD48a2V5d29yZD5BZ2UgRmFjdG9yczwva2V5d29yZD48
a2V5d29yZD5BZ2VkPC9rZXl3b3JkPjxrZXl3b3JkPkFnZWQsIDgwIGFuZCBvdmVyPC9rZXl3b3Jk
PjxrZXl3b3JkPkJpbGlhcnkgVHJhY3QgRGlzZWFzZXMvZXBpZGVtaW9sb2d5PC9rZXl3b3JkPjxr
ZXl3b3JkPkRpc3NlbWluYXRlZCBJbnRyYXZhc2N1bGFyIENvYWd1bGF0aW9uLyplcGlkZW1pb2xv
Z3k8L2tleXdvcmQ+PGtleXdvcmQ+RG91YmxlLUJsaW5kIE1ldGhvZDwva2V5d29yZD48a2V5d29y
ZD5GZW1hbGU8L2tleXdvcmQ+PGtleXdvcmQ+SHVtYW5zPC9rZXl3b3JkPjxrZXl3b3JkPkludGVy
bGV1a2luIDEgUmVjZXB0b3IgQW50YWdvbmlzdCBQcm90ZWluLyp0aGVyYXBldXRpYyB1c2U8L2tl
eXdvcmQ+PGtleXdvcmQ+TGl2ZXIgRGlzZWFzZXMvZXBpZGVtaW9sb2d5PC9rZXl3b3JkPjxrZXl3
b3JkPk1hY3JvcGhhZ2UgQWN0aXZhdGlvbiBTeW5kcm9tZS8qZXBpZGVtaW9sb2d5PC9rZXl3b3Jk
PjxrZXl3b3JkPk1hbGU8L2tleXdvcmQ+PGtleXdvcmQ+TWlkZGxlIEFnZWQ8L2tleXdvcmQ+PGtl
eXdvcmQ+TXVsdGlwbGUgT3JnYW4gRmFpbHVyZS9kcnVnIHRoZXJhcHkvZXBpZGVtaW9sb2d5PC9r
ZXl3b3JkPjxrZXl3b3JkPlJlY2VwdG9ycywgSW50ZXJsZXVraW4tMS8qYW50YWdvbmlzdHMgJmFt
cDsgaW5oaWJpdG9yczwva2V5d29yZD48a2V5d29yZD5SZXNwaXJhdG9yeSBEaXN0cmVzcyBTeW5k
cm9tZS9lcGlkZW1pb2xvZ3k8L2tleXdvcmQ+PGtleXdvcmQ+U2Vwc2lzLypkcnVnIHRoZXJhcHkv
KmVwaWRlbWlvbG9neS9tb3J0YWxpdHk8L2tleXdvcmQ+PGtleXdvcmQ+U2V4IEZhY3RvcnM8L2tl
eXdvcmQ+PGtleXdvcmQ+U2hvY2ssIFNlcHRpYy9kcnVnIHRoZXJhcHkvZXBpZGVtaW9sb2d5PC9r
ZXl3b3JkPjxrZXl3b3JkPllvdW5nIEFkdWx0PC9rZXl3b3JkPjwva2V5d29yZHM+PGRhdGVzPjx5
ZWFyPjIwMTY8L3llYXI+PHB1Yi1kYXRlcz48ZGF0ZT5GZWI8L2RhdGU+PC9wdWItZGF0ZXM+PC9k
YXRlcz48aXNibj4wMDkwLTM0OTMgKFByaW50KSYjeEQ7MDA5MC0zNDkzPC9pc2JuPjxhY2Nlc3Np
b24tbnVtPjI2NTg0MTk1PC9hY2Nlc3Npb24tbnVtPjx1cmxzPjwvdXJscz48Y3VzdG9tMj5QTUM1
Mzc4MzEyPC9jdXN0b20yPjxjdXN0b202Pk5JSE1TNzE5NTg3PC9jdXN0b202PjxlbGVjdHJvbmlj
LXJlc291cmNlLW51bT4xMC4xMDk3L2NjbS4wMDAwMDAwMDAwMDAxNDAyPC9lbGVjdHJvbmljLXJl
c291cmNlLW51bT48cmVtb3RlLWRhdGFiYXNlLXByb3ZpZGVyPk5MTTwvcmVtb3RlLWRhdGFiYXNl
LXByb3ZpZGVyPjxsYW5ndWFnZT5lbmc8L2xhbmd1YWdlPjwvcmVjb3JkPjwvQ2l0ZT48L0VuZE5v
dGU+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TaGFrb29yeTwvQXV0aG9yPjxZZWFyPjIwMTY8L1llYXI+
PFJlY051bT43Nzg8L1JlY051bT48RGlzcGxheVRleHQ+WzFdPC9EaXNwbGF5VGV4dD48cmVjb3Jk
PjxyZWMtbnVtYmVyPjc3ODwvcmVjLW51bWJlcj48Zm9yZWlnbi1rZXlzPjxrZXkgYXBwPSJFTiIg
ZGItaWQ9InRhc3BmcmRzbnp3MnNxZTBkZDdwcnhmNXJwZjBkOTlkeHN2ciIgdGltZXN0YW1wPSIx
NjYyOTU3MTk5Ij43Nzg8L2tleT48L2ZvcmVpZ24ta2V5cz48cmVmLXR5cGUgbmFtZT0iSm91cm5h
bCBBcnRpY2xlIj4xNzwvcmVmLXR5cGU+PGNvbnRyaWJ1dG9ycz48YXV0aG9ycz48YXV0aG9yPlNo
YWtvb3J5LCBCLjwvYXV0aG9yPjxhdXRob3I+Q2FyY2lsbG8sIEouIEEuPC9hdXRob3I+PGF1dGhv
cj5DaGF0aGFtLCBXLiBXLjwvYXV0aG9yPjxhdXRob3I+QW1kdXIsIFIuIEwuPC9hdXRob3I+PGF1
dGhvcj5aaGFvLCBILjwvYXV0aG9yPjxhdXRob3I+RGluYXJlbGxvLCBDLiBBLjwvYXV0aG9yPjxh
dXRob3I+Q3JvbiwgUi4gUS48L2F1dGhvcj48YXV0aG9yPk9wYWwsIFMuIE0uPC9hdXRob3I+PC9h
dXRob3JzPjwvY29udHJpYnV0b3JzPjxhdXRoLWFkZHJlc3M+MURpdmlzaW9uIG9mIFJoZXVtYXRv
bG9neSwgRGVwYXJ0bWVudCBvZiBNZWRpY2luZSwgR2VvcmdlIFdhc2hpbmd0b24gVW5pdmVyc2l0
eSwgV2FzaGluZ3RvbiwgREMuIDJEZXBhcnRtZW50IG9mIENyaXRpY2FsIENhcmUgYW5kIFBlZGlh
dHJpY3MsIFVuaXZlcnNpdHkgb2YgUGl0dHNidXJnaCBNZWRpY2FsIENlbnRlciwgUGl0dHNidXJn
aCwgUEEuIDNEaXZpc2lvbiBvZiBDbGluaWNhbCBJbW11bm9sb2d5IGFuZCBSaGV1bWF0b2xvZ3ks
IERlcGFydG1lbnQgb2YgTWVkaWNpbmUsIFVuaXZlcnNpdHkgb2YgQWxhYmFtYSBhdCBCaXJtaW5n
aGFtLCBCaXJtaW5naGFtLCBBTC4gNERlcGFydG1lbnQgb2YgQ2xpbmljYWwgUmVzZWFyY2gsIFRl
bXBsZSBVbml2ZXJzaXR5LCBQaGlsYWRlbHBoaWEsIFBBLiA1RGl2aXNpb24gb2YgSW5mZWN0aW91
cyBEaXNlYXNlcywgRGVwYXJ0bWVudCBvZiBNZWRpY2luZSwgVW5pdmVyc2l0eSBvZiBDb2xvcmFk
byBEZW52ZXIsIEF1cm9yYSwgQ08uIDZVbml2ZXJzaXR5IG9mIEFsYWJhbWEgYXQgQmlybWluZ2hh
bSwgRGl2aXNpb24gb2YgUGVkaWF0cmljIFJoZXVtYXRvbG9neSwgRGVwYXJ0bWVudCBvZiBQZWRp
YXRyaWNzLCBVbml2ZXJzaXR5IG9mIEFsYWJhbWEgYXQgQmlybWluZ2hhbSwgQmlybWluZ2hhbSwg
QUwuIDdEaXZpc2lvbiBvZiBJbmZlY3Rpb3VzIERpc2Vhc2VzLCBEZXBhcnRtZW50IG9mIE1lZGlj
aW5lLCBCcm93biBVbml2ZXJzaXR5LCBQcm92aWRlbmNlLCBSSS48L2F1dGgtYWRkcmVzcz48dGl0
bGVzPjx0aXRsZT5JbnRlcmxldWtpbi0xIFJlY2VwdG9yIEJsb2NrYWRlIElzIEFzc29jaWF0ZWQg
V2l0aCBSZWR1Y2VkIE1vcnRhbGl0eSBpbiBTZXBzaXMgUGF0aWVudHMgV2l0aCBGZWF0dXJlcyBv
ZiBNYWNyb3BoYWdlIEFjdGl2YXRpb24gU3luZHJvbWU6IFJlYW5hbHlzaXMgb2YgYSBQcmlvciBQ
aGFzZSBJSUkgVHJpYWw8L3RpdGxlPjxzZWNvbmRhcnktdGl0bGU+Q3JpdCBDYXJlIE1lZDwvc2Vj
b25kYXJ5LXRpdGxlPjwvdGl0bGVzPjxwZXJpb2RpY2FsPjxmdWxsLXRpdGxlPkNyaXQgQ2FyZSBN
ZWQ8L2Z1bGwtdGl0bGU+PC9wZXJpb2RpY2FsPjxwYWdlcz4yNzUtODE8L3BhZ2VzPjx2b2x1bWU+
NDQ8L3ZvbHVtZT48bnVtYmVyPjI8L251bWJlcj48ZWRpdGlvbj4yMDE1LzExLzIwPC9lZGl0aW9u
PjxrZXl3b3Jkcz48a2V5d29yZD5BcGFjaGU8L2tleXdvcmQ+PGtleXdvcmQ+QWN1dGUgS2lkbmV5
IEluanVyeS9lcGlkZW1pb2xvZ3k8L2tleXdvcmQ+PGtleXdvcmQ+QWRvbGVzY2VudDwva2V5d29y
ZD48a2V5d29yZD5BZHVsdDwva2V5d29yZD48a2V5d29yZD5BZ2UgRmFjdG9yczwva2V5d29yZD48
a2V5d29yZD5BZ2VkPC9rZXl3b3JkPjxrZXl3b3JkPkFnZWQsIDgwIGFuZCBvdmVyPC9rZXl3b3Jk
PjxrZXl3b3JkPkJpbGlhcnkgVHJhY3QgRGlzZWFzZXMvZXBpZGVtaW9sb2d5PC9rZXl3b3JkPjxr
ZXl3b3JkPkRpc3NlbWluYXRlZCBJbnRyYXZhc2N1bGFyIENvYWd1bGF0aW9uLyplcGlkZW1pb2xv
Z3k8L2tleXdvcmQ+PGtleXdvcmQ+RG91YmxlLUJsaW5kIE1ldGhvZDwva2V5d29yZD48a2V5d29y
ZD5GZW1hbGU8L2tleXdvcmQ+PGtleXdvcmQ+SHVtYW5zPC9rZXl3b3JkPjxrZXl3b3JkPkludGVy
bGV1a2luIDEgUmVjZXB0b3IgQW50YWdvbmlzdCBQcm90ZWluLyp0aGVyYXBldXRpYyB1c2U8L2tl
eXdvcmQ+PGtleXdvcmQ+TGl2ZXIgRGlzZWFzZXMvZXBpZGVtaW9sb2d5PC9rZXl3b3JkPjxrZXl3
b3JkPk1hY3JvcGhhZ2UgQWN0aXZhdGlvbiBTeW5kcm9tZS8qZXBpZGVtaW9sb2d5PC9rZXl3b3Jk
PjxrZXl3b3JkPk1hbGU8L2tleXdvcmQ+PGtleXdvcmQ+TWlkZGxlIEFnZWQ8L2tleXdvcmQ+PGtl
eXdvcmQ+TXVsdGlwbGUgT3JnYW4gRmFpbHVyZS9kcnVnIHRoZXJhcHkvZXBpZGVtaW9sb2d5PC9r
ZXl3b3JkPjxrZXl3b3JkPlJlY2VwdG9ycywgSW50ZXJsZXVraW4tMS8qYW50YWdvbmlzdHMgJmFt
cDsgaW5oaWJpdG9yczwva2V5d29yZD48a2V5d29yZD5SZXNwaXJhdG9yeSBEaXN0cmVzcyBTeW5k
cm9tZS9lcGlkZW1pb2xvZ3k8L2tleXdvcmQ+PGtleXdvcmQ+U2Vwc2lzLypkcnVnIHRoZXJhcHkv
KmVwaWRlbWlvbG9neS9tb3J0YWxpdHk8L2tleXdvcmQ+PGtleXdvcmQ+U2V4IEZhY3RvcnM8L2tl
eXdvcmQ+PGtleXdvcmQ+U2hvY2ssIFNlcHRpYy9kcnVnIHRoZXJhcHkvZXBpZGVtaW9sb2d5PC9r
ZXl3b3JkPjxrZXl3b3JkPllvdW5nIEFkdWx0PC9rZXl3b3JkPjwva2V5d29yZHM+PGRhdGVzPjx5
ZWFyPjIwMTY8L3llYXI+PHB1Yi1kYXRlcz48ZGF0ZT5GZWI8L2RhdGU+PC9wdWItZGF0ZXM+PC9k
YXRlcz48aXNibj4wMDkwLTM0OTMgKFByaW50KSYjeEQ7MDA5MC0zNDkzPC9pc2JuPjxhY2Nlc3Np
b24tbnVtPjI2NTg0MTk1PC9hY2Nlc3Npb24tbnVtPjx1cmxzPjwvdXJscz48Y3VzdG9tMj5QTUM1
Mzc4MzEyPC9jdXN0b20yPjxjdXN0b202Pk5JSE1TNzE5NTg3PC9jdXN0b202PjxlbGVjdHJvbmlj
LXJlc291cmNlLW51bT4xMC4xMDk3L2NjbS4wMDAwMDAwMDAwMDAxNDAyPC9lbGVjdHJvbmljLXJl
c291cmNlLW51bT48cmVtb3RlLWRhdGFiYXNlLXByb3ZpZGVyPk5MTTwvcmVtb3RlLWRhdGFiYXNl
LXByb3ZpZGVyPjxsYW5ndWFnZT5lbmc8L2xhbmd1YWdlPjwvcmVjb3JkPjwvQ2l0ZT48L0VuZE5v
dGU+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w:t>
            </w:r>
            <w:r w:rsidRPr="00E265A1">
              <w:rPr>
                <w:rFonts w:ascii="Times New Roman" w:hAnsi="Times New Roman" w:cs="Times New Roman"/>
                <w:szCs w:val="21"/>
              </w:rPr>
              <w:fldChar w:fldCharType="end"/>
            </w:r>
          </w:p>
        </w:tc>
        <w:tc>
          <w:tcPr>
            <w:tcW w:w="992" w:type="dxa"/>
            <w:shd w:val="clear" w:color="auto" w:fill="DBDBDB" w:themeFill="accent3" w:themeFillTint="66"/>
          </w:tcPr>
          <w:p w14:paraId="0AADE9D7" w14:textId="452AEB08"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763(HBD/DIC=43; Non- HBD/DIC=720)</w:t>
            </w:r>
          </w:p>
        </w:tc>
        <w:tc>
          <w:tcPr>
            <w:tcW w:w="1134" w:type="dxa"/>
            <w:shd w:val="clear" w:color="auto" w:fill="DBDBDB" w:themeFill="accent3" w:themeFillTint="66"/>
          </w:tcPr>
          <w:p w14:paraId="4CF095C0" w14:textId="1A877005"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28-day survival</w:t>
            </w:r>
          </w:p>
        </w:tc>
        <w:tc>
          <w:tcPr>
            <w:tcW w:w="1985" w:type="dxa"/>
            <w:gridSpan w:val="2"/>
            <w:shd w:val="clear" w:color="auto" w:fill="DBDBDB" w:themeFill="accent3" w:themeFillTint="66"/>
          </w:tcPr>
          <w:p w14:paraId="44ADCCE1" w14:textId="58E128B0"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IL-1 receptor blockade was associated with significant improved survival in patients with sepsis and concurrent hepatobiliary dysfunction/disseminated intravascular coagulation.</w:t>
            </w:r>
          </w:p>
        </w:tc>
        <w:tc>
          <w:tcPr>
            <w:tcW w:w="1842" w:type="dxa"/>
            <w:shd w:val="clear" w:color="auto" w:fill="DBDBDB" w:themeFill="accent3" w:themeFillTint="66"/>
          </w:tcPr>
          <w:p w14:paraId="5A999D51" w14:textId="50E2BC9B"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Non-serious adverse reactions</w:t>
            </w:r>
          </w:p>
        </w:tc>
        <w:tc>
          <w:tcPr>
            <w:tcW w:w="1276" w:type="dxa"/>
            <w:shd w:val="clear" w:color="auto" w:fill="DBDBDB" w:themeFill="accent3" w:themeFillTint="66"/>
          </w:tcPr>
          <w:p w14:paraId="52351480" w14:textId="256A69E4"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Macrophage activation syndrome</w:t>
            </w:r>
          </w:p>
        </w:tc>
      </w:tr>
      <w:tr w:rsidR="00D03554" w:rsidRPr="00E265A1" w14:paraId="5FF16175" w14:textId="77777777" w:rsidTr="00F15F5D">
        <w:tc>
          <w:tcPr>
            <w:tcW w:w="851" w:type="dxa"/>
            <w:vMerge/>
            <w:shd w:val="clear" w:color="auto" w:fill="DBDBDB" w:themeFill="accent3" w:themeFillTint="66"/>
          </w:tcPr>
          <w:p w14:paraId="6015437D" w14:textId="77777777" w:rsidR="00D03554" w:rsidRPr="00E265A1" w:rsidRDefault="00D03554" w:rsidP="00BA6BFE">
            <w:pPr>
              <w:rPr>
                <w:rFonts w:ascii="Times New Roman" w:hAnsi="Times New Roman" w:cs="Times New Roman"/>
                <w:szCs w:val="21"/>
              </w:rPr>
            </w:pPr>
          </w:p>
        </w:tc>
        <w:tc>
          <w:tcPr>
            <w:tcW w:w="1276" w:type="dxa"/>
            <w:vMerge/>
            <w:shd w:val="clear" w:color="auto" w:fill="DBDBDB" w:themeFill="accent3" w:themeFillTint="66"/>
          </w:tcPr>
          <w:p w14:paraId="2ACB0175" w14:textId="77777777" w:rsidR="00D03554" w:rsidRPr="00E265A1" w:rsidRDefault="00D03554" w:rsidP="00BA6BFE">
            <w:pPr>
              <w:rPr>
                <w:rFonts w:ascii="Times New Roman" w:hAnsi="Times New Roman" w:cs="Times New Roman"/>
                <w:szCs w:val="21"/>
              </w:rPr>
            </w:pPr>
          </w:p>
        </w:tc>
        <w:tc>
          <w:tcPr>
            <w:tcW w:w="993" w:type="dxa"/>
            <w:shd w:val="clear" w:color="auto" w:fill="DBDBDB" w:themeFill="accent3" w:themeFillTint="66"/>
          </w:tcPr>
          <w:p w14:paraId="4903A053" w14:textId="7E6D12A9"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A double-blind, double-dummy randomized clinical study</w:t>
            </w:r>
          </w:p>
        </w:tc>
        <w:tc>
          <w:tcPr>
            <w:tcW w:w="992" w:type="dxa"/>
            <w:shd w:val="clear" w:color="auto" w:fill="DBDBDB" w:themeFill="accent3" w:themeFillTint="66"/>
          </w:tcPr>
          <w:p w14:paraId="2B2A5A2F" w14:textId="3971DE7F"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NCT03332225</w:t>
            </w:r>
            <w:r w:rsidRPr="00E265A1">
              <w:rPr>
                <w:rFonts w:ascii="Times New Roman" w:hAnsi="Times New Roman" w:cs="Times New Roman"/>
                <w:szCs w:val="21"/>
              </w:rPr>
              <w:fldChar w:fldCharType="begin">
                <w:fldData xml:space="preserve">PEVuZE5vdGU+PENpdGU+PEF1dGhvcj5MZXZlbnRvZ2lhbm5pczwvQXV0aG9yPjxZZWFyPjIwMjI8
L1llYXI+PFJlY051bT4zMzA3PC9SZWNOdW0+PERpc3BsYXlUZXh0PlsyXTwvRGlzcGxheVRleHQ+
PHJlY29yZD48cmVjLW51bWJlcj4zMzA3PC9yZWMtbnVtYmVyPjxmb3JlaWduLWtleXM+PGtleSBh
cHA9IkVOIiBkYi1pZD0idGFzcGZyZHNuencyc3FlMGRkN3ByeGY1cnBmMGQ5OWR4c3ZyIiB0aW1l
c3RhbXA9IjE2ODAwNTg2NTQiPjMzMDc8L2tleT48L2ZvcmVpZ24ta2V5cz48cmVmLXR5cGUgbmFt
ZT0iSm91cm5hbCBBcnRpY2xlIj4xNzwvcmVmLXR5cGU+PGNvbnRyaWJ1dG9ycz48YXV0aG9ycz48
YXV0aG9yPkxldmVudG9naWFubmlzLCBLb25zdGFudGlub3M8L2F1dGhvcj48YXV0aG9yPkt5cmlh
em9wb3Vsb3UsIEV2ZG94aWE8L2F1dGhvcj48YXV0aG9yPkFudG9uYWtvcywgTmlrb2xhb3M8L2F1
dGhvcj48YXV0aG9yPktvdHNha2ksIEFudGlnb25lPC9hdXRob3I+PGF1dGhvcj5Uc2FuZ2FyaXMs
IElyYWtsaXM8L2F1dGhvcj48YXV0aG9yPk1hcmtvcG91bG91LCBEaW1pdHJhPC9hdXRob3I+PGF1
dGhvcj5Hcm9uZG1hbiwgSW5nZTwvYXV0aG9yPjxhdXRob3I+Um92aW5hLCBOaWtvbGV0YTwvYXV0
aG9yPjxhdXRob3I+VGhlb2Rvcm91LCBWYXNzaWxpa2k8L2F1dGhvcj48YXV0aG9yPkFudG9uaWFk
b3UsIEVsZW5pPC9hdXRob3I+PGF1dGhvcj5Lb3V0c29kaW1pdHJvcG91bG9zLCBJb2FubmlzPC9h
dXRob3I+PGF1dGhvcj5EYWxla29zLCBHZW9yZ2U8L2F1dGhvcj48YXV0aG9yPlZsYWNob2dpYW5u
aSwgR2x5a2VyaWE8L2F1dGhvcj48YXV0aG9yPkFraW5vc29nbG91LCBLYXJvbGluYTwvYXV0aG9y
PjxhdXRob3I+S291bG91cmFzLCBWYXNzaWxlaW9zPC9hdXRob3I+PGF1dGhvcj5Lb21ub3MsIEFw
b3N0b2xvczwvYXV0aG9yPjxhdXRob3I+S29udG9wb3Vsb3UsIFRoZWFubzwvYXV0aG9yPjxhdXRo
b3I+UHJla2F0ZXMsIEF0aGFuYXNzaW9zPC9hdXRob3I+PGF1dGhvcj5Lb3V0c291a291LCBBbnRv
bmlhPC9hdXRob3I+PGF1dGhvcj52YW4gZGVyIE1lZXIsIEpvcyBXLiBNLjwvYXV0aG9yPjxhdXRo
b3I+RGltb3BvdWxvcywgR2VvcmdlPC9hdXRob3I+PGF1dGhvcj5LeXByaWFub3UsIE1pbHRpYWRl
czwvYXV0aG9yPjxhdXRob3I+TmV0ZWEsIE1paGFpIEcuPC9hdXRob3I+PGF1dGhvcj5HaWFtYXJl
bGxvcy1Cb3VyYm91bGlzLCBFdmFuZ2Vsb3MgSi48L2F1dGhvcj48L2F1dGhvcnM+PC9jb250cmli
dXRvcnM+PGF1dGgtYWRkcmVzcz40KHRoKSBEZXBhcnRtZW50IG9mIEludGVybmFsIE1lZGljaW5l
LCBOYXRpb25hbCBhbmQgS2Fwb2Rpc3RyaWFuIFVuaXZlcnNpdHkgb2YgQXRoZW5zIE1lZGljYWwg
U2Nob29sLCBBdGhlbnMsIEdyZWVjZS4mI3hEOzIobmQpIERlcGFydG1lbnQgb2YgQ3JpdGljYWwg
Q2FyZSBNZWRpY2luZSwgTmF0aW9uYWwgYW5kIEthcG9kaXN0cmlhbiBVbml2ZXJzaXR5IG9mIEF0
aGVucyBNZWRpY2FsIFNjaG9vbCwgQXRoZW5zLCBHcmVlY2UuJiN4RDtJbnRlbnNpdmUgQ2FyZSBV
bml0LCBLQVQgS2lmaXNpYSBHZW5lcmFsIEhvc3BpdGFsLCBLaWZpc2lhLCBHcmVlY2UuJiN4RDtE
ZXBhcnRtZW50IG9mIEludGVybmFsIE1lZGljaW5lIGFuZCBSYWRib3VkIENlbnRlciBmb3IgSW5m
ZWN0aW91cyBEaXNlYXNlcywgUmFkYm91ZCBVbml2ZXJzaXR5IE1lZGljYWwgQ2VudGVyLCBOaWpt
ZWdlbiwgdGhlIE5ldGhlcmxhbmRzLiYjeEQ7MShzdCkgRGVwYXJ0bWVudCBvZiBQdWxtb25hcnkg
TWVkaWNpbmUsIE5hdGlvbmFsIGFuZCBLYXBvZGlzdHJpYW4gVW5pdmVyc2l0eSBvZiBBdGhlbnMs
IEF0aGVucywgR3JlZWNlLiYjeEQ7RGVwYXJ0bWVudCBvZiBDcml0aWNhbCBDYXJlIE1lZGljaW5l
LCBVbml2ZXJzaXR5IG9mIFRocmFjZSwgQWxleGFuZHJvdXBvbGlzLCBHcmVlY2UuJiN4RDtJbnRl
bnNpdmUgQ2FyZSBVbml0LCAmcXVvdDtHLiBHZW5uaW1hdGFzJnF1b3Q7IFRoZXNzYWxvbmlraSBH
ZW5lcmFsIEhvc3BpdGFsLCBUaGVzc2Fsb25pa2ksIEdyZWVjZS4mI3hEO0ludGVuc2l2ZSBDYXJl
IFVuaXQsIExhdHNlaW9uIEVsZWZzaXMgR2VuZXJhbCBIb3NwaXRhbCwgQXRoZW5zLCBHcmVlY2Uu
JiN4RDtEZXBhcnRtZW50IG9mIE1lZGljaW5lIGFuZCBSZXNlYXJjaCBMYWJvcmF0b3J5IG9mIElu
dGVybmFsIE1lZGljaW5lLCBOYXRpb25hbCBFeHBlcnRpc2UgQ2VudGVyIG9mIEdyZWVjZSBpbiBB
dXRvaW1tdW5lIExpdmVyIERpc2Vhc2VzLCBGdWxsIE1lbWJlciBvZiB0aGUgRXVyb3BlYW4gUmVm
ZXJlbmNlIE5ldHdvcmsgb24gSGVwYXRvbG9naWNhbCBEaXNhc2VzIChFUk4gUkFSRS1MSVZFUiks
IEdlbmVyYWwgVW5pdmVyc2l0eSBIb3NwaXRhbCBvZiBMYXJpc3NhLCA0MTExMCBMYXJpc3NhLCBH
cmVlY2UuJiN4RDtJbnRlbnNpdmUgQ2FyZSBVbml0LCAmcXVvdDtBZ2hpb3MgRGltaXRyaW9zJnF1
b3Q7IFRoZXNzYWxvbmlraSBHZW5lcmFsIEhvc3BpdGFsLCBUaGVzc2Fsb25pa2ksIEdyZWVjZS4m
I3hEO0RlcGFydG1lbnQgb2YgSW50ZXJuYWwgTWVkaWNpbmUsIFBhdHJhcyBVbml2ZXJzaXR5IEhv
c3BpdGFsLCBQYXRyYSwgR3JlZWNlLiYjeEQ7RGVwYXJ0bWVudCBvZiBDcml0aWNhbCBDYXJlIE1l
ZGljaW5lLCBVbml2ZXJzaXR5IG9mIElvYW5uaW5hLCBJb2FubmluYSwgR3JlZWNlLiYjeEQ7SW50
ZW5zaXZlIENhcmUgVW5pdCwgTGFyaXNzYSBHZW5lcmFsIEhvc3BpdGFsLCBMYXJpc3NhLCBHcmVl
Y2UuJiN4RDs1dGggRGVwYXJ0bWVudCBvZiBJbnRlcm5hbCBNZWRpY2luZSwgRXZhbmdlbGlzbW9z
IEF0aGVucyBHZW5lcmFsIEhvc3BpdGFsLCBBdGhlbnMsIEdyZWVjZS4mI3hEO0ludGVuc2l2ZSBD
YXJlIFVuaXQsIFR6YW5laW9uIFBpcmFldXMgR2VuZXJhbCBIb3NwaXRhbCwgUGlyYWV1cywgR3Jl
ZWNlLiYjeEQ7RGVwYXJ0bWVudCBvZiBJbnRlcm5hbCBNZWRpY2luZSBhbmQgUmFkYm91ZCBDZW50
ZXIgZm9yIEluZmVjdGlvdXMgRGlzZWFzZXMsIFJhZGJvdWQgVW5pdmVyc2l0eSBNZWRpY2FsIENl
bnRlciwgTmlqbWVnZW4sIHRoZSBOZXRoZXJsYW5kczsgRGVwYXJ0bWVudCBvZiBJbW11bm9sb2d5
IGFuZCBNZXRhYm9saXNtLCBMaWZlIGFuZCBNZWRpY2FsIFNjaWVuY2VzIEluc3RpdHV0ZSAoTElN
RVMpLCBVbml2ZXJzaXR5IG9mIEJvbm4sIEJvbm4sIEdlcm1hbnkuJiN4RDs0KHRoKSBEZXBhcnRt
ZW50IG9mIEludGVybmFsIE1lZGljaW5lLCBOYXRpb25hbCBhbmQgS2Fwb2Rpc3RyaWFuIFVuaXZl
cnNpdHkgb2YgQXRoZW5zIE1lZGljYWwgU2Nob29sLCBBdGhlbnMsIEdyZWVjZS4gRWxlY3Ryb25p
YyBhZGRyZXNzOiBlZ2lhbWFyZWxAbWVkLnVvYS5nci48L2F1dGgtYWRkcmVzcz48dGl0bGVzPjx0
aXRsZT5Ub3dhcmQgcGVyc29uYWxpemVkIGltbXVub3RoZXJhcHkgaW4gc2Vwc2lzOiBUaGUgUFJP
VklERSByYW5kb21pemVkIGNsaW5pY2FsIHRyaWFsPC90aXRsZT48c2Vjb25kYXJ5LXRpdGxlPkNl
bGwgUmVwb3J0cy4gTWVkaWNpbmU8L3NlY29uZGFyeS10aXRsZT48YWx0LXRpdGxlPkNlbGwgUmVw
IE1lZDwvYWx0LXRpdGxlPjwvdGl0bGVzPjxhbHQtcGVyaW9kaWNhbD48ZnVsbC10aXRsZT5DZWxs
IFJlcG9ydHMgTWVkaWNpbmU8L2Z1bGwtdGl0bGU+PGFiYnItMT5DZWxsIFJlcCBNZWQ8L2FiYnIt
MT48L2FsdC1wZXJpb2RpY2FsPjxwYWdlcz4xMDA4MTc8L3BhZ2VzPjx2b2x1bWU+Mzwvdm9sdW1l
PjxudW1iZXI+MTE8L251bWJlcj48ZGF0ZXM+PHllYXI+MjAyMjwveWVhcj48L2RhdGVzPjxpc2Ju
PjI2NjYtMzc5MTwvaXNibj48YWNjZXNzaW9uLW51bT4zNjM4NDEwMDwvYWNjZXNzaW9uLW51bT48
bGFiZWw+MTYuOTg4PC9sYWJlbD48dXJscz48cmVsYXRlZC11cmxzPjx1cmw+aHR0cHM6Ly9wdWJt
ZWQubmNiaS5ubG0ubmloLmdvdi8zNjM4NDEwMDwvdXJsPjwvcmVsYXRlZC11cmxzPjwvdXJscz48
ZWxlY3Ryb25pYy1yZXNvdXJjZS1udW0+MTAuMTAxNi9qLnhjcm0uMjAyMi4xMDA4MTc8L2VsZWN0
cm9uaWMtcmVzb3VyY2UtbnVtPjxyZW1vdGUtZGF0YWJhc2UtbmFtZT5QdWJNZWQ8L3JlbW90ZS1k
YXRhYmFzZS1uYW1lPjxsYW5ndWFnZT5lbmc8L2xhbmd1YWdlPjwvcmVjb3JkPjwvQ2l0ZT48L0Vu
ZE5vdGU+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MZXZlbnRvZ2lhbm5pczwvQXV0aG9yPjxZZWFyPjIwMjI8
L1llYXI+PFJlY051bT4zMzA3PC9SZWNOdW0+PERpc3BsYXlUZXh0PlsyXTwvRGlzcGxheVRleHQ+
PHJlY29yZD48cmVjLW51bWJlcj4zMzA3PC9yZWMtbnVtYmVyPjxmb3JlaWduLWtleXM+PGtleSBh
cHA9IkVOIiBkYi1pZD0idGFzcGZyZHNuencyc3FlMGRkN3ByeGY1cnBmMGQ5OWR4c3ZyIiB0aW1l
c3RhbXA9IjE2ODAwNTg2NTQiPjMzMDc8L2tleT48L2ZvcmVpZ24ta2V5cz48cmVmLXR5cGUgbmFt
ZT0iSm91cm5hbCBBcnRpY2xlIj4xNzwvcmVmLXR5cGU+PGNvbnRyaWJ1dG9ycz48YXV0aG9ycz48
YXV0aG9yPkxldmVudG9naWFubmlzLCBLb25zdGFudGlub3M8L2F1dGhvcj48YXV0aG9yPkt5cmlh
em9wb3Vsb3UsIEV2ZG94aWE8L2F1dGhvcj48YXV0aG9yPkFudG9uYWtvcywgTmlrb2xhb3M8L2F1
dGhvcj48YXV0aG9yPktvdHNha2ksIEFudGlnb25lPC9hdXRob3I+PGF1dGhvcj5Uc2FuZ2FyaXMs
IElyYWtsaXM8L2F1dGhvcj48YXV0aG9yPk1hcmtvcG91bG91LCBEaW1pdHJhPC9hdXRob3I+PGF1
dGhvcj5Hcm9uZG1hbiwgSW5nZTwvYXV0aG9yPjxhdXRob3I+Um92aW5hLCBOaWtvbGV0YTwvYXV0
aG9yPjxhdXRob3I+VGhlb2Rvcm91LCBWYXNzaWxpa2k8L2F1dGhvcj48YXV0aG9yPkFudG9uaWFk
b3UsIEVsZW5pPC9hdXRob3I+PGF1dGhvcj5Lb3V0c29kaW1pdHJvcG91bG9zLCBJb2FubmlzPC9h
dXRob3I+PGF1dGhvcj5EYWxla29zLCBHZW9yZ2U8L2F1dGhvcj48YXV0aG9yPlZsYWNob2dpYW5u
aSwgR2x5a2VyaWE8L2F1dGhvcj48YXV0aG9yPkFraW5vc29nbG91LCBLYXJvbGluYTwvYXV0aG9y
PjxhdXRob3I+S291bG91cmFzLCBWYXNzaWxlaW9zPC9hdXRob3I+PGF1dGhvcj5Lb21ub3MsIEFw
b3N0b2xvczwvYXV0aG9yPjxhdXRob3I+S29udG9wb3Vsb3UsIFRoZWFubzwvYXV0aG9yPjxhdXRo
b3I+UHJla2F0ZXMsIEF0aGFuYXNzaW9zPC9hdXRob3I+PGF1dGhvcj5Lb3V0c291a291LCBBbnRv
bmlhPC9hdXRob3I+PGF1dGhvcj52YW4gZGVyIE1lZXIsIEpvcyBXLiBNLjwvYXV0aG9yPjxhdXRo
b3I+RGltb3BvdWxvcywgR2VvcmdlPC9hdXRob3I+PGF1dGhvcj5LeXByaWFub3UsIE1pbHRpYWRl
czwvYXV0aG9yPjxhdXRob3I+TmV0ZWEsIE1paGFpIEcuPC9hdXRob3I+PGF1dGhvcj5HaWFtYXJl
bGxvcy1Cb3VyYm91bGlzLCBFdmFuZ2Vsb3MgSi48L2F1dGhvcj48L2F1dGhvcnM+PC9jb250cmli
dXRvcnM+PGF1dGgtYWRkcmVzcz40KHRoKSBEZXBhcnRtZW50IG9mIEludGVybmFsIE1lZGljaW5l
LCBOYXRpb25hbCBhbmQgS2Fwb2Rpc3RyaWFuIFVuaXZlcnNpdHkgb2YgQXRoZW5zIE1lZGljYWwg
U2Nob29sLCBBdGhlbnMsIEdyZWVjZS4mI3hEOzIobmQpIERlcGFydG1lbnQgb2YgQ3JpdGljYWwg
Q2FyZSBNZWRpY2luZSwgTmF0aW9uYWwgYW5kIEthcG9kaXN0cmlhbiBVbml2ZXJzaXR5IG9mIEF0
aGVucyBNZWRpY2FsIFNjaG9vbCwgQXRoZW5zLCBHcmVlY2UuJiN4RDtJbnRlbnNpdmUgQ2FyZSBV
bml0LCBLQVQgS2lmaXNpYSBHZW5lcmFsIEhvc3BpdGFsLCBLaWZpc2lhLCBHcmVlY2UuJiN4RDtE
ZXBhcnRtZW50IG9mIEludGVybmFsIE1lZGljaW5lIGFuZCBSYWRib3VkIENlbnRlciBmb3IgSW5m
ZWN0aW91cyBEaXNlYXNlcywgUmFkYm91ZCBVbml2ZXJzaXR5IE1lZGljYWwgQ2VudGVyLCBOaWpt
ZWdlbiwgdGhlIE5ldGhlcmxhbmRzLiYjeEQ7MShzdCkgRGVwYXJ0bWVudCBvZiBQdWxtb25hcnkg
TWVkaWNpbmUsIE5hdGlvbmFsIGFuZCBLYXBvZGlzdHJpYW4gVW5pdmVyc2l0eSBvZiBBdGhlbnMs
IEF0aGVucywgR3JlZWNlLiYjeEQ7RGVwYXJ0bWVudCBvZiBDcml0aWNhbCBDYXJlIE1lZGljaW5l
LCBVbml2ZXJzaXR5IG9mIFRocmFjZSwgQWxleGFuZHJvdXBvbGlzLCBHcmVlY2UuJiN4RDtJbnRl
bnNpdmUgQ2FyZSBVbml0LCAmcXVvdDtHLiBHZW5uaW1hdGFzJnF1b3Q7IFRoZXNzYWxvbmlraSBH
ZW5lcmFsIEhvc3BpdGFsLCBUaGVzc2Fsb25pa2ksIEdyZWVjZS4mI3hEO0ludGVuc2l2ZSBDYXJl
IFVuaXQsIExhdHNlaW9uIEVsZWZzaXMgR2VuZXJhbCBIb3NwaXRhbCwgQXRoZW5zLCBHcmVlY2Uu
JiN4RDtEZXBhcnRtZW50IG9mIE1lZGljaW5lIGFuZCBSZXNlYXJjaCBMYWJvcmF0b3J5IG9mIElu
dGVybmFsIE1lZGljaW5lLCBOYXRpb25hbCBFeHBlcnRpc2UgQ2VudGVyIG9mIEdyZWVjZSBpbiBB
dXRvaW1tdW5lIExpdmVyIERpc2Vhc2VzLCBGdWxsIE1lbWJlciBvZiB0aGUgRXVyb3BlYW4gUmVm
ZXJlbmNlIE5ldHdvcmsgb24gSGVwYXRvbG9naWNhbCBEaXNhc2VzIChFUk4gUkFSRS1MSVZFUiks
IEdlbmVyYWwgVW5pdmVyc2l0eSBIb3NwaXRhbCBvZiBMYXJpc3NhLCA0MTExMCBMYXJpc3NhLCBH
cmVlY2UuJiN4RDtJbnRlbnNpdmUgQ2FyZSBVbml0LCAmcXVvdDtBZ2hpb3MgRGltaXRyaW9zJnF1
b3Q7IFRoZXNzYWxvbmlraSBHZW5lcmFsIEhvc3BpdGFsLCBUaGVzc2Fsb25pa2ksIEdyZWVjZS4m
I3hEO0RlcGFydG1lbnQgb2YgSW50ZXJuYWwgTWVkaWNpbmUsIFBhdHJhcyBVbml2ZXJzaXR5IEhv
c3BpdGFsLCBQYXRyYSwgR3JlZWNlLiYjeEQ7RGVwYXJ0bWVudCBvZiBDcml0aWNhbCBDYXJlIE1l
ZGljaW5lLCBVbml2ZXJzaXR5IG9mIElvYW5uaW5hLCBJb2FubmluYSwgR3JlZWNlLiYjeEQ7SW50
ZW5zaXZlIENhcmUgVW5pdCwgTGFyaXNzYSBHZW5lcmFsIEhvc3BpdGFsLCBMYXJpc3NhLCBHcmVl
Y2UuJiN4RDs1dGggRGVwYXJ0bWVudCBvZiBJbnRlcm5hbCBNZWRpY2luZSwgRXZhbmdlbGlzbW9z
IEF0aGVucyBHZW5lcmFsIEhvc3BpdGFsLCBBdGhlbnMsIEdyZWVjZS4mI3hEO0ludGVuc2l2ZSBD
YXJlIFVuaXQsIFR6YW5laW9uIFBpcmFldXMgR2VuZXJhbCBIb3NwaXRhbCwgUGlyYWV1cywgR3Jl
ZWNlLiYjeEQ7RGVwYXJ0bWVudCBvZiBJbnRlcm5hbCBNZWRpY2luZSBhbmQgUmFkYm91ZCBDZW50
ZXIgZm9yIEluZmVjdGlvdXMgRGlzZWFzZXMsIFJhZGJvdWQgVW5pdmVyc2l0eSBNZWRpY2FsIENl
bnRlciwgTmlqbWVnZW4sIHRoZSBOZXRoZXJsYW5kczsgRGVwYXJ0bWVudCBvZiBJbW11bm9sb2d5
IGFuZCBNZXRhYm9saXNtLCBMaWZlIGFuZCBNZWRpY2FsIFNjaWVuY2VzIEluc3RpdHV0ZSAoTElN
RVMpLCBVbml2ZXJzaXR5IG9mIEJvbm4sIEJvbm4sIEdlcm1hbnkuJiN4RDs0KHRoKSBEZXBhcnRt
ZW50IG9mIEludGVybmFsIE1lZGljaW5lLCBOYXRpb25hbCBhbmQgS2Fwb2Rpc3RyaWFuIFVuaXZl
cnNpdHkgb2YgQXRoZW5zIE1lZGljYWwgU2Nob29sLCBBdGhlbnMsIEdyZWVjZS4gRWxlY3Ryb25p
YyBhZGRyZXNzOiBlZ2lhbWFyZWxAbWVkLnVvYS5nci48L2F1dGgtYWRkcmVzcz48dGl0bGVzPjx0
aXRsZT5Ub3dhcmQgcGVyc29uYWxpemVkIGltbXVub3RoZXJhcHkgaW4gc2Vwc2lzOiBUaGUgUFJP
VklERSByYW5kb21pemVkIGNsaW5pY2FsIHRyaWFsPC90aXRsZT48c2Vjb25kYXJ5LXRpdGxlPkNl
bGwgUmVwb3J0cy4gTWVkaWNpbmU8L3NlY29uZGFyeS10aXRsZT48YWx0LXRpdGxlPkNlbGwgUmVw
IE1lZDwvYWx0LXRpdGxlPjwvdGl0bGVzPjxhbHQtcGVyaW9kaWNhbD48ZnVsbC10aXRsZT5DZWxs
IFJlcG9ydHMgTWVkaWNpbmU8L2Z1bGwtdGl0bGU+PGFiYnItMT5DZWxsIFJlcCBNZWQ8L2FiYnIt
MT48L2FsdC1wZXJpb2RpY2FsPjxwYWdlcz4xMDA4MTc8L3BhZ2VzPjx2b2x1bWU+Mzwvdm9sdW1l
PjxudW1iZXI+MTE8L251bWJlcj48ZGF0ZXM+PHllYXI+MjAyMjwveWVhcj48L2RhdGVzPjxpc2Ju
PjI2NjYtMzc5MTwvaXNibj48YWNjZXNzaW9uLW51bT4zNjM4NDEwMDwvYWNjZXNzaW9uLW51bT48
bGFiZWw+MTYuOTg4PC9sYWJlbD48dXJscz48cmVsYXRlZC11cmxzPjx1cmw+aHR0cHM6Ly9wdWJt
ZWQubmNiaS5ubG0ubmloLmdvdi8zNjM4NDEwMDwvdXJsPjwvcmVsYXRlZC11cmxzPjwvdXJscz48
ZWxlY3Ryb25pYy1yZXNvdXJjZS1udW0+MTAuMTAxNi9qLnhjcm0uMjAyMi4xMDA4MTc8L2VsZWN0
cm9uaWMtcmVzb3VyY2UtbnVtPjxyZW1vdGUtZGF0YWJhc2UtbmFtZT5QdWJNZWQ8L3JlbW90ZS1k
YXRhYmFzZS1uYW1lPjxsYW5ndWFnZT5lbmc8L2xhbmd1YWdlPjwvcmVjb3JkPjwvQ2l0ZT48L0Vu
ZE5vdGU+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2]</w:t>
            </w:r>
            <w:r w:rsidRPr="00E265A1">
              <w:rPr>
                <w:rFonts w:ascii="Times New Roman" w:hAnsi="Times New Roman" w:cs="Times New Roman"/>
                <w:szCs w:val="21"/>
              </w:rPr>
              <w:fldChar w:fldCharType="end"/>
            </w:r>
          </w:p>
        </w:tc>
        <w:tc>
          <w:tcPr>
            <w:tcW w:w="992" w:type="dxa"/>
            <w:shd w:val="clear" w:color="auto" w:fill="DBDBDB" w:themeFill="accent3" w:themeFillTint="66"/>
          </w:tcPr>
          <w:p w14:paraId="12D2823C" w14:textId="607186C6"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36 (placebo=21; immunotherapy=15)</w:t>
            </w:r>
          </w:p>
        </w:tc>
        <w:tc>
          <w:tcPr>
            <w:tcW w:w="1134" w:type="dxa"/>
            <w:shd w:val="clear" w:color="auto" w:fill="DBDBDB" w:themeFill="accent3" w:themeFillTint="66"/>
          </w:tcPr>
          <w:p w14:paraId="30DB0460" w14:textId="7E4C558F"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28-day survival</w:t>
            </w:r>
          </w:p>
        </w:tc>
        <w:tc>
          <w:tcPr>
            <w:tcW w:w="1985" w:type="dxa"/>
            <w:gridSpan w:val="2"/>
            <w:shd w:val="clear" w:color="auto" w:fill="DBDBDB" w:themeFill="accent3" w:themeFillTint="66"/>
          </w:tcPr>
          <w:p w14:paraId="5D43A2C7" w14:textId="517B43E9"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42.9% of patients survived after 7 days with SOFA score decrease (p = 0.042). Anakinra treatment was promising in personalized immunotherapy.</w:t>
            </w:r>
          </w:p>
        </w:tc>
        <w:tc>
          <w:tcPr>
            <w:tcW w:w="1842" w:type="dxa"/>
            <w:shd w:val="clear" w:color="auto" w:fill="DBDBDB" w:themeFill="accent3" w:themeFillTint="66"/>
          </w:tcPr>
          <w:p w14:paraId="06C88636" w14:textId="00E93051"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There was no difference in the incidence of adverse events between the two arms of the study.</w:t>
            </w:r>
          </w:p>
        </w:tc>
        <w:tc>
          <w:tcPr>
            <w:tcW w:w="1276" w:type="dxa"/>
            <w:shd w:val="clear" w:color="auto" w:fill="DBDBDB" w:themeFill="accent3" w:themeFillTint="66"/>
          </w:tcPr>
          <w:p w14:paraId="55D177E5" w14:textId="0CEF51C5" w:rsidR="00D03554" w:rsidRPr="00E265A1" w:rsidRDefault="00D03554" w:rsidP="00BA6BFE">
            <w:pPr>
              <w:rPr>
                <w:rFonts w:ascii="Times New Roman" w:hAnsi="Times New Roman" w:cs="Times New Roman"/>
                <w:szCs w:val="21"/>
              </w:rPr>
            </w:pPr>
            <w:r w:rsidRPr="00E265A1">
              <w:rPr>
                <w:rFonts w:ascii="Times New Roman" w:hAnsi="Times New Roman" w:cs="Times New Roman"/>
                <w:szCs w:val="21"/>
              </w:rPr>
              <w:t xml:space="preserve">Macrophage activation-like syndrome and </w:t>
            </w:r>
            <w:proofErr w:type="spellStart"/>
            <w:r w:rsidRPr="00E265A1">
              <w:rPr>
                <w:rFonts w:ascii="Times New Roman" w:hAnsi="Times New Roman" w:cs="Times New Roman"/>
                <w:szCs w:val="21"/>
              </w:rPr>
              <w:t>immunoparalysis</w:t>
            </w:r>
            <w:proofErr w:type="spellEnd"/>
          </w:p>
        </w:tc>
      </w:tr>
      <w:tr w:rsidR="00F15F5D" w:rsidRPr="00E265A1" w14:paraId="60D00C8E" w14:textId="77777777" w:rsidTr="00F15F5D">
        <w:tc>
          <w:tcPr>
            <w:tcW w:w="851" w:type="dxa"/>
            <w:vMerge w:val="restart"/>
            <w:shd w:val="clear" w:color="auto" w:fill="EDEDED" w:themeFill="accent3" w:themeFillTint="33"/>
          </w:tcPr>
          <w:p w14:paraId="4A34BA77" w14:textId="5420AAD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TNF alpha </w:t>
            </w:r>
            <w:proofErr w:type="spellStart"/>
            <w:r w:rsidRPr="00E265A1">
              <w:rPr>
                <w:rFonts w:ascii="Times New Roman" w:hAnsi="Times New Roman" w:cs="Times New Roman"/>
                <w:szCs w:val="21"/>
              </w:rPr>
              <w:t>MAb</w:t>
            </w:r>
            <w:proofErr w:type="spellEnd"/>
          </w:p>
        </w:tc>
        <w:tc>
          <w:tcPr>
            <w:tcW w:w="1276" w:type="dxa"/>
            <w:vMerge w:val="restart"/>
            <w:shd w:val="clear" w:color="auto" w:fill="EDEDED" w:themeFill="accent3" w:themeFillTint="33"/>
          </w:tcPr>
          <w:p w14:paraId="63E255D3" w14:textId="0446C8E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Blocks pro-inflammatory effects of </w:t>
            </w:r>
            <w:proofErr w:type="spellStart"/>
            <w:r w:rsidRPr="00E265A1">
              <w:rPr>
                <w:rFonts w:ascii="Times New Roman" w:hAnsi="Times New Roman" w:cs="Times New Roman"/>
                <w:szCs w:val="21"/>
              </w:rPr>
              <w:t>TNFa</w:t>
            </w:r>
            <w:proofErr w:type="spellEnd"/>
          </w:p>
        </w:tc>
        <w:tc>
          <w:tcPr>
            <w:tcW w:w="993" w:type="dxa"/>
            <w:shd w:val="clear" w:color="auto" w:fill="EDEDED" w:themeFill="accent3" w:themeFillTint="33"/>
          </w:tcPr>
          <w:p w14:paraId="7D035D62" w14:textId="2A95BFA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placebo-controlled, double-blind, dose-escalation study</w:t>
            </w:r>
          </w:p>
        </w:tc>
        <w:tc>
          <w:tcPr>
            <w:tcW w:w="992" w:type="dxa"/>
            <w:shd w:val="clear" w:color="auto" w:fill="EDEDED" w:themeFill="accent3" w:themeFillTint="33"/>
          </w:tcPr>
          <w:p w14:paraId="052281B9" w14:textId="4DE52D13"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0615017</w:t>
            </w:r>
            <w:r w:rsidRPr="00E265A1">
              <w:rPr>
                <w:rFonts w:ascii="Times New Roman" w:hAnsi="Times New Roman" w:cs="Times New Roman"/>
                <w:szCs w:val="21"/>
              </w:rPr>
              <w:fldChar w:fldCharType="begin">
                <w:fldData xml:space="preserve">PEVuZE5vdGU+PENpdGU+PEF1dGhvcj5Nb3JyaXM8L0F1dGhvcj48WWVhcj4yMDEyPC9ZZWFyPjxS
ZWNOdW0+MzI0NzwvUmVjTnVtPjxEaXNwbGF5VGV4dD5bM108L0Rpc3BsYXlUZXh0PjxyZWNvcmQ+
PHJlYy1udW1iZXI+MzI0NzwvcmVjLW51bWJlcj48Zm9yZWlnbi1rZXlzPjxrZXkgYXBwPSJFTiIg
ZGItaWQ9InRhc3BmcmRzbnp3MnNxZTBkZDdwcnhmNXJwZjBkOTlkeHN2ciIgdGltZXN0YW1wPSIx
Njc4ODgxNTUwIj4zMjQ3PC9rZXk+PC9mb3JlaWduLWtleXM+PHJlZi10eXBlIG5hbWU9IkpvdXJu
YWwgQXJ0aWNsZSI+MTc8L3JlZi10eXBlPjxjb250cmlidXRvcnM+PGF1dGhvcnM+PGF1dGhvcj5N
b3JyaXMsIFAuIEUuPC9hdXRob3I+PGF1dGhvcj5aZW5vLCBCLjwvYXV0aG9yPjxhdXRob3I+QmVy
bmFyZCwgQS4gQy48L2F1dGhvcj48YXV0aG9yPkh1YW5nLCBYLjwvYXV0aG9yPjxhdXRob3I+RGFz
LCBTLjwvYXV0aG9yPjxhdXRob3I+RWRla2ksIFQuPC9hdXRob3I+PGF1dGhvcj5TaW1vbnNvbiwg
Uy4gRy48L2F1dGhvcj48YXV0aG9yPkJlcm5hcmQsIEcuIFIuPC9hdXRob3I+PC9hdXRob3JzPjwv
Y29udHJpYnV0b3JzPjxhdXRoLWFkZHJlc3M+V2FrZSBGb3Jlc3QgVW5pdmVyc2l0eSBTY2hvb2wg
b2YgTWVkaWNpbmUsIFdpbnN0b24gU2FsZW0sIE5DLCBVU0EuIHBlbW9ycmlzQHdmdWJtYy5lZHU8
L2F1dGgtYWRkcmVzcz48dGl0bGVzPjx0aXRsZT5BIHBsYWNlYm8tY29udHJvbGxlZCwgZG91Ymxl
LWJsaW5kLCBkb3NlLWVzY2FsYXRpb24gc3R1ZHkgdG8gYXNzZXNzIHRoZSBzYWZldHksIHRvbGVy
YWJpbGl0eSBhbmQgcGhhcm1hY29raW5ldGljcy9waGFybWFjb2R5bmFtaWNzIG9mIHNpbmdsZSBh
bmQgbXVsdGlwbGUgaW50cmF2ZW5vdXMgaW5mdXNpb25zIG9mIEFaRDk3NzMgaW4gcGF0aWVudHMg
d2l0aCBzZXZlcmUgc2Vwc2lzIGFuZCBzZXB0aWMgc2hvY2s8L3RpdGxlPjxzZWNvbmRhcnktdGl0
bGU+Q3JpdCBDYXJlPC9zZWNvbmRhcnktdGl0bGU+PC90aXRsZXM+PHBlcmlvZGljYWw+PGZ1bGwt
dGl0bGU+Q3JpdGljYWwgY2FyZSAoTG9uZG9uLCBFbmdsYW5kKTwvZnVsbC10aXRsZT48YWJici0x
PkNyaXQgQ2FyZTwvYWJici0xPjwvcGVyaW9kaWNhbD48cGFnZXM+UjMxPC9wYWdlcz48dm9sdW1l
PjE2PC92b2x1bWU+PG51bWJlcj4xPC9udW1iZXI+PGVkaXRpb24+MjAxMi8wMi8yMjwvZWRpdGlv
bj48a2V5d29yZHM+PGtleXdvcmQ+QWR1bHQ8L2tleXdvcmQ+PGtleXdvcmQ+QWdlZDwva2V5d29y
ZD48a2V5d29yZD5BbmltYWxzPC9rZXl3b3JkPjxrZXl3b3JkPkNvaG9ydCBTdHVkaWVzPC9rZXl3
b3JkPjxrZXl3b3JkPkRvdWJsZS1CbGluZCBNZXRob2Q8L2tleXdvcmQ+PGtleXdvcmQ+RmVtYWxl
PC9rZXl3b3JkPjxrZXl3b3JkPkh1bWFuczwva2V5d29yZD48a2V5d29yZD5JbW11bm9nbG9idWxp
biBGYWIgRnJhZ21lbnRzLyphZG1pbmlzdHJhdGlvbiAmYW1wOyBkb3NhZ2UvYWR2ZXJzZSBlZmZl
Y3RzL3RoZXJhcGV1dGljPC9rZXl3b3JkPjxrZXl3b3JkPnVzZTwva2V5d29yZD48a2V5d29yZD5J
bmZ1c2lvbnMsIEludHJhdmVub3VzPC9rZXl3b3JkPjxrZXl3b3JkPk1hbGU8L2tleXdvcmQ+PGtl
eXdvcmQ+TWlkZGxlIEFnZWQ8L2tleXdvcmQ+PGtleXdvcmQ+U2Vwc2lzL2RpYWdub3Npcy9kcnVn
IHRoZXJhcHk8L2tleXdvcmQ+PGtleXdvcmQ+KlNldmVyaXR5IG9mIElsbG5lc3MgSW5kZXg8L2tl
eXdvcmQ+PGtleXdvcmQ+U2hlZXA8L2tleXdvcmQ+PGtleXdvcmQ+U2hvY2ssIFNlcHRpYy9kaWFn
bm9zaXMvKmRydWcgdGhlcmFweTwva2V5d29yZD48a2V5d29yZD5UdW1vciBOZWNyb3NpcyBGYWN0
b3ItYWxwaGEvKmFudGFnb25pc3RzICZhbXA7IGluaGliaXRvcnMvKmltbXVub2xvZ3k8L2tleXdv
cmQ+PC9rZXl3b3Jkcz48ZGF0ZXM+PHllYXI+MjAxMjwveWVhcj48cHViLWRhdGVzPjxkYXRlPkZl
YiAxNzwvZGF0ZT48L3B1Yi1kYXRlcz48L2RhdGVzPjxpc2JuPjEzNjQtODUzNSAoUHJpbnQpJiN4
RDsxMzY0LTg1MzU8L2lzYm4+PGFjY2Vzc2lvbi1udW0+MjIzNDAyODM8L2FjY2Vzc2lvbi1udW0+
PHVybHM+PC91cmxzPjxjdXN0b20yPlBNQzMzOTYyNzc8L2N1c3RvbTI+PGVsZWN0cm9uaWMtcmVz
b3VyY2UtbnVtPjEwLjExODYvY2MxMTIwMzwvZWxlY3Ryb25pYy1yZXNvdXJjZS1udW0+PHJlbW90
ZS1kYXRhYmFzZS1wcm92aWRlcj5OTE08L3JlbW90ZS1kYXRhYmFzZS1wcm92aWRlcj48bGFuZ3Vh
Z2U+ZW5nPC9sYW5ndWFnZT48L3JlY29yZD48L0NpdGU+PC9FbmROb3RlPn==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Nb3JyaXM8L0F1dGhvcj48WWVhcj4yMDEyPC9ZZWFyPjxS
ZWNOdW0+MzI0NzwvUmVjTnVtPjxEaXNwbGF5VGV4dD5bM108L0Rpc3BsYXlUZXh0PjxyZWNvcmQ+
PHJlYy1udW1iZXI+MzI0NzwvcmVjLW51bWJlcj48Zm9yZWlnbi1rZXlzPjxrZXkgYXBwPSJFTiIg
ZGItaWQ9InRhc3BmcmRzbnp3MnNxZTBkZDdwcnhmNXJwZjBkOTlkeHN2ciIgdGltZXN0YW1wPSIx
Njc4ODgxNTUwIj4zMjQ3PC9rZXk+PC9mb3JlaWduLWtleXM+PHJlZi10eXBlIG5hbWU9IkpvdXJu
YWwgQXJ0aWNsZSI+MTc8L3JlZi10eXBlPjxjb250cmlidXRvcnM+PGF1dGhvcnM+PGF1dGhvcj5N
b3JyaXMsIFAuIEUuPC9hdXRob3I+PGF1dGhvcj5aZW5vLCBCLjwvYXV0aG9yPjxhdXRob3I+QmVy
bmFyZCwgQS4gQy48L2F1dGhvcj48YXV0aG9yPkh1YW5nLCBYLjwvYXV0aG9yPjxhdXRob3I+RGFz
LCBTLjwvYXV0aG9yPjxhdXRob3I+RWRla2ksIFQuPC9hdXRob3I+PGF1dGhvcj5TaW1vbnNvbiwg
Uy4gRy48L2F1dGhvcj48YXV0aG9yPkJlcm5hcmQsIEcuIFIuPC9hdXRob3I+PC9hdXRob3JzPjwv
Y29udHJpYnV0b3JzPjxhdXRoLWFkZHJlc3M+V2FrZSBGb3Jlc3QgVW5pdmVyc2l0eSBTY2hvb2wg
b2YgTWVkaWNpbmUsIFdpbnN0b24gU2FsZW0sIE5DLCBVU0EuIHBlbW9ycmlzQHdmdWJtYy5lZHU8
L2F1dGgtYWRkcmVzcz48dGl0bGVzPjx0aXRsZT5BIHBsYWNlYm8tY29udHJvbGxlZCwgZG91Ymxl
LWJsaW5kLCBkb3NlLWVzY2FsYXRpb24gc3R1ZHkgdG8gYXNzZXNzIHRoZSBzYWZldHksIHRvbGVy
YWJpbGl0eSBhbmQgcGhhcm1hY29raW5ldGljcy9waGFybWFjb2R5bmFtaWNzIG9mIHNpbmdsZSBh
bmQgbXVsdGlwbGUgaW50cmF2ZW5vdXMgaW5mdXNpb25zIG9mIEFaRDk3NzMgaW4gcGF0aWVudHMg
d2l0aCBzZXZlcmUgc2Vwc2lzIGFuZCBzZXB0aWMgc2hvY2s8L3RpdGxlPjxzZWNvbmRhcnktdGl0
bGU+Q3JpdCBDYXJlPC9zZWNvbmRhcnktdGl0bGU+PC90aXRsZXM+PHBlcmlvZGljYWw+PGZ1bGwt
dGl0bGU+Q3JpdGljYWwgY2FyZSAoTG9uZG9uLCBFbmdsYW5kKTwvZnVsbC10aXRsZT48YWJici0x
PkNyaXQgQ2FyZTwvYWJici0xPjwvcGVyaW9kaWNhbD48cGFnZXM+UjMxPC9wYWdlcz48dm9sdW1l
PjE2PC92b2x1bWU+PG51bWJlcj4xPC9udW1iZXI+PGVkaXRpb24+MjAxMi8wMi8yMjwvZWRpdGlv
bj48a2V5d29yZHM+PGtleXdvcmQ+QWR1bHQ8L2tleXdvcmQ+PGtleXdvcmQ+QWdlZDwva2V5d29y
ZD48a2V5d29yZD5BbmltYWxzPC9rZXl3b3JkPjxrZXl3b3JkPkNvaG9ydCBTdHVkaWVzPC9rZXl3
b3JkPjxrZXl3b3JkPkRvdWJsZS1CbGluZCBNZXRob2Q8L2tleXdvcmQ+PGtleXdvcmQ+RmVtYWxl
PC9rZXl3b3JkPjxrZXl3b3JkPkh1bWFuczwva2V5d29yZD48a2V5d29yZD5JbW11bm9nbG9idWxp
biBGYWIgRnJhZ21lbnRzLyphZG1pbmlzdHJhdGlvbiAmYW1wOyBkb3NhZ2UvYWR2ZXJzZSBlZmZl
Y3RzL3RoZXJhcGV1dGljPC9rZXl3b3JkPjxrZXl3b3JkPnVzZTwva2V5d29yZD48a2V5d29yZD5J
bmZ1c2lvbnMsIEludHJhdmVub3VzPC9rZXl3b3JkPjxrZXl3b3JkPk1hbGU8L2tleXdvcmQ+PGtl
eXdvcmQ+TWlkZGxlIEFnZWQ8L2tleXdvcmQ+PGtleXdvcmQ+U2Vwc2lzL2RpYWdub3Npcy9kcnVn
IHRoZXJhcHk8L2tleXdvcmQ+PGtleXdvcmQ+KlNldmVyaXR5IG9mIElsbG5lc3MgSW5kZXg8L2tl
eXdvcmQ+PGtleXdvcmQ+U2hlZXA8L2tleXdvcmQ+PGtleXdvcmQ+U2hvY2ssIFNlcHRpYy9kaWFn
bm9zaXMvKmRydWcgdGhlcmFweTwva2V5d29yZD48a2V5d29yZD5UdW1vciBOZWNyb3NpcyBGYWN0
b3ItYWxwaGEvKmFudGFnb25pc3RzICZhbXA7IGluaGliaXRvcnMvKmltbXVub2xvZ3k8L2tleXdv
cmQ+PC9rZXl3b3Jkcz48ZGF0ZXM+PHllYXI+MjAxMjwveWVhcj48cHViLWRhdGVzPjxkYXRlPkZl
YiAxNzwvZGF0ZT48L3B1Yi1kYXRlcz48L2RhdGVzPjxpc2JuPjEzNjQtODUzNSAoUHJpbnQpJiN4
RDsxMzY0LTg1MzU8L2lzYm4+PGFjY2Vzc2lvbi1udW0+MjIzNDAyODM8L2FjY2Vzc2lvbi1udW0+
PHVybHM+PC91cmxzPjxjdXN0b20yPlBNQzMzOTYyNzc8L2N1c3RvbTI+PGVsZWN0cm9uaWMtcmVz
b3VyY2UtbnVtPjEwLjExODYvY2MxMTIwMzwvZWxlY3Ryb25pYy1yZXNvdXJjZS1udW0+PHJlbW90
ZS1kYXRhYmFzZS1wcm92aWRlcj5OTE08L3JlbW90ZS1kYXRhYmFzZS1wcm92aWRlcj48bGFuZ3Vh
Z2U+ZW5nPC9sYW5ndWFnZT48L3JlY29yZD48L0NpdGU+PC9FbmROb3RlPn==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3]</w:t>
            </w:r>
            <w:r w:rsidRPr="00E265A1">
              <w:rPr>
                <w:rFonts w:ascii="Times New Roman" w:hAnsi="Times New Roman" w:cs="Times New Roman"/>
                <w:szCs w:val="21"/>
              </w:rPr>
              <w:fldChar w:fldCharType="end"/>
            </w:r>
          </w:p>
        </w:tc>
        <w:tc>
          <w:tcPr>
            <w:tcW w:w="992" w:type="dxa"/>
            <w:shd w:val="clear" w:color="auto" w:fill="EDEDED" w:themeFill="accent3" w:themeFillTint="33"/>
          </w:tcPr>
          <w:p w14:paraId="17D75945" w14:textId="6BFF047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70 (AZD9773 = 47; placebo = 23)</w:t>
            </w:r>
          </w:p>
        </w:tc>
        <w:tc>
          <w:tcPr>
            <w:tcW w:w="1134" w:type="dxa"/>
            <w:shd w:val="clear" w:color="auto" w:fill="EDEDED" w:themeFill="accent3" w:themeFillTint="33"/>
          </w:tcPr>
          <w:p w14:paraId="3B887559" w14:textId="315B763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Determine the safety and tolerability of AZD9773, anti-human TNF-α Fab preparation, in patients with </w:t>
            </w:r>
            <w:r w:rsidRPr="00E265A1">
              <w:rPr>
                <w:rFonts w:ascii="Times New Roman" w:hAnsi="Times New Roman" w:cs="Times New Roman"/>
                <w:szCs w:val="21"/>
              </w:rPr>
              <w:lastRenderedPageBreak/>
              <w:t>severe sepsis.</w:t>
            </w:r>
          </w:p>
        </w:tc>
        <w:tc>
          <w:tcPr>
            <w:tcW w:w="1985" w:type="dxa"/>
            <w:gridSpan w:val="2"/>
            <w:shd w:val="clear" w:color="auto" w:fill="EDEDED" w:themeFill="accent3" w:themeFillTint="33"/>
          </w:tcPr>
          <w:p w14:paraId="7D0AA388" w14:textId="1CD3EBB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AZD9773 was well tolerated.</w:t>
            </w:r>
          </w:p>
        </w:tc>
        <w:tc>
          <w:tcPr>
            <w:tcW w:w="1842" w:type="dxa"/>
            <w:shd w:val="clear" w:color="auto" w:fill="EDEDED" w:themeFill="accent3" w:themeFillTint="33"/>
          </w:tcPr>
          <w:p w14:paraId="1C308E32" w14:textId="0907628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Most mild-to-moderate adverse events were considered by the investigators unrelated to study therapy.</w:t>
            </w:r>
          </w:p>
        </w:tc>
        <w:tc>
          <w:tcPr>
            <w:tcW w:w="1276" w:type="dxa"/>
            <w:shd w:val="clear" w:color="auto" w:fill="EDEDED" w:themeFill="accent3" w:themeFillTint="33"/>
          </w:tcPr>
          <w:p w14:paraId="0DCBDC53" w14:textId="7B5B25E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282E459F" w14:textId="77777777" w:rsidTr="00F15F5D">
        <w:tc>
          <w:tcPr>
            <w:tcW w:w="851" w:type="dxa"/>
            <w:vMerge/>
            <w:shd w:val="clear" w:color="auto" w:fill="EDEDED" w:themeFill="accent3" w:themeFillTint="33"/>
          </w:tcPr>
          <w:p w14:paraId="287E8A77"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1992B9C5"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2CED796F" w14:textId="72CA522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phase II, double-blind, placebo-controlled, dose-escalation study</w:t>
            </w:r>
          </w:p>
        </w:tc>
        <w:tc>
          <w:tcPr>
            <w:tcW w:w="992" w:type="dxa"/>
            <w:shd w:val="clear" w:color="auto" w:fill="EDEDED" w:themeFill="accent3" w:themeFillTint="33"/>
          </w:tcPr>
          <w:p w14:paraId="2D585A03" w14:textId="56BF965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1144624</w:t>
            </w:r>
            <w:r w:rsidRPr="00E265A1">
              <w:rPr>
                <w:rFonts w:ascii="Times New Roman" w:hAnsi="Times New Roman" w:cs="Times New Roman"/>
                <w:szCs w:val="21"/>
              </w:rPr>
              <w:fldChar w:fldCharType="begin">
                <w:fldData xml:space="preserve">PEVuZE5vdGU+PENpdGU+PEF1dGhvcj5BaWthd2E8L0F1dGhvcj48WWVhcj4yMDEzPC9ZZWFyPjxS
ZWNOdW0+MzMxMDwvUmVjTnVtPjxEaXNwbGF5VGV4dD5bNF08L0Rpc3BsYXlUZXh0PjxyZWNvcmQ+
PHJlYy1udW1iZXI+MzMxMDwvcmVjLW51bWJlcj48Zm9yZWlnbi1rZXlzPjxrZXkgYXBwPSJFTiIg
ZGItaWQ9InRhc3BmcmRzbnp3MnNxZTBkZDdwcnhmNXJwZjBkOTlkeHN2ciIgdGltZXN0YW1wPSIx
NjgwMDY0MDE3Ij4zMzEwPC9rZXk+PC9mb3JlaWduLWtleXM+PHJlZi10eXBlIG5hbWU9IkpvdXJu
YWwgQXJ0aWNsZSI+MTc8L3JlZi10eXBlPjxjb250cmlidXRvcnM+PGF1dGhvcnM+PGF1dGhvcj5B
aWthd2EsIE4uPC9hdXRob3I+PGF1dGhvcj5UYWthaGFzaGksIFQuPC9hdXRob3I+PGF1dGhvcj5G
dWppbWksIFMuPC9hdXRob3I+PGF1dGhvcj5Zb2tveWFtYSwgVC48L2F1dGhvcj48YXV0aG9yPllv
c2hpaGFyYSwgSy48L2F1dGhvcj48YXV0aG9yPklrZWRhLCBULjwvYXV0aG9yPjxhdXRob3I+U2Fk
YW1pdHN1LCBELjwvYXV0aG9yPjxhdXRob3I+TW9tb3phd2EsIE0uPC9hdXRob3I+PGF1dGhvcj5N
YXJ1eWFtYSwgVC48L2F1dGhvcj48L2F1dGhvcnM+PC9jb250cmlidXRvcnM+PGF1dGgtYWRkcmVz
cz5LZWlvIFVuaXZlcnNpdHkgU2Nob29sIG9mIE1lZGljaW5lLCAyLTUtMTAgTWluYXRvIENodW8t
a3UsIFRva3lvLCAxMDQtMDA0MywgSmFwYW4sIGFpa2F3YTdAcmM0LnNvLW5ldC5uZS5qcC48L2F1
dGgtYWRkcmVzcz48dGl0bGVzPjx0aXRsZT5BIFBoYXNlIElJIHN0dWR5IG9mIHBvbHljbG9uYWwg
YW50aS1UTkYtzrEgKEFaRDk3NzMpIGluIEphcGFuZXNlIHBhdGllbnRzIHdpdGggc2V2ZXJlIHNl
cHNpcyBhbmQvb3Igc2VwdGljIHNob2NrPC90aXRsZT48c2Vjb25kYXJ5LXRpdGxlPkogSW5mZWN0
IENoZW1vdGhlcjwvc2Vjb25kYXJ5LXRpdGxlPjwvdGl0bGVzPjxwZXJpb2RpY2FsPjxmdWxsLXRp
dGxlPkogSW5mZWN0IENoZW1vdGhlcjwvZnVsbC10aXRsZT48L3BlcmlvZGljYWw+PHBhZ2VzPjkz
MS00MDwvcGFnZXM+PHZvbHVtZT4xOTwvdm9sdW1lPjxudW1iZXI+NTwvbnVtYmVyPjxlZGl0aW9u
PjIwMTMvMDUvMTg8L2VkaXRpb24+PGtleXdvcmRzPjxrZXl3b3JkPkFnZWQ8L2tleXdvcmQ+PGtl
eXdvcmQ+QWdlZCwgODAgYW5kIG92ZXI8L2tleXdvcmQ+PGtleXdvcmQ+QW50aS1JbmZsYW1tYXRv
cnkgQWdlbnRzL2FkdmVyc2UgZWZmZWN0cy9waGFybWFjb2tpbmV0aWNzLyp0aGVyYXBldXRpYyB1
c2U8L2tleXdvcmQ+PGtleXdvcmQ+RG91YmxlLUJsaW5kIE1ldGhvZDwva2V5d29yZD48a2V5d29y
ZD5GZW1hbGU8L2tleXdvcmQ+PGtleXdvcmQ+SHVtYW5zPC9rZXl3b3JkPjxrZXl3b3JkPkltbXVu
b2dsb2J1bGluIEZhYiBGcmFnbWVudHMvYWR2ZXJzZSBlZmZlY3RzL21ldGFib2xpc20vKnRoZXJh
cGV1dGljIHVzZTwva2V5d29yZD48a2V5d29yZD5JbnRlcmxldWtpbnMvYmxvb2Q8L2tleXdvcmQ+
PGtleXdvcmQ+SmFwYW48L2tleXdvcmQ+PGtleXdvcmQ+TWFsZTwva2V5d29yZD48a2V5d29yZD5N
aWRkbGUgQWdlZDwva2V5d29yZD48a2V5d29yZD5NdWx0aXBsZSBPcmdhbiBGYWlsdXJlPC9rZXl3
b3JkPjxrZXl3b3JkPlNlcHNpcy9ibG9vZC8qZHJ1ZyB0aGVyYXB5L21ldGFib2xpc208L2tleXdv
cmQ+PGtleXdvcmQ+U2hvY2ssIFNlcHRpYy9ibG9vZC8qZHJ1ZyB0aGVyYXB5L21ldGFib2xpc208
L2tleXdvcmQ+PGtleXdvcmQ+VHVtb3IgTmVjcm9zaXMgRmFjdG9yLWFscGhhLyphbnRhZ29uaXN0
cyAmYW1wOyBpbmhpYml0b3JzL2Jsb29kPC9rZXl3b3JkPjwva2V5d29yZHM+PGRhdGVzPjx5ZWFy
PjIwMTM8L3llYXI+PHB1Yi1kYXRlcz48ZGF0ZT5PY3Q8L2RhdGU+PC9wdWItZGF0ZXM+PC9kYXRl
cz48aXNibj4xMzQxLTMyMXg8L2lzYm4+PGFjY2Vzc2lvbi1udW0+MjM2ODEzNjQ8L2FjY2Vzc2lv
bi1udW0+PHVybHM+PC91cmxzPjxlbGVjdHJvbmljLXJlc291cmNlLW51bT4xMC4xMDA3L3MxMDE1
Ni0wMTMtMDYxMi15PC9lbGVjdHJvbmljLXJlc291cmNlLW51bT48cmVtb3RlLWRhdGFiYXNlLXBy
b3ZpZGVyPk5MTTwvcmVtb3RlLWRhdGFiYXNlLXByb3ZpZGVyPjxsYW5ndWFnZT5lbmc8L2xhbmd1
YWdlPjwvcmVjb3JkPjwvQ2l0ZT48L0VuZE5vdGU+AG==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BaWthd2E8L0F1dGhvcj48WWVhcj4yMDEzPC9ZZWFyPjxS
ZWNOdW0+MzMxMDwvUmVjTnVtPjxEaXNwbGF5VGV4dD5bNF08L0Rpc3BsYXlUZXh0PjxyZWNvcmQ+
PHJlYy1udW1iZXI+MzMxMDwvcmVjLW51bWJlcj48Zm9yZWlnbi1rZXlzPjxrZXkgYXBwPSJFTiIg
ZGItaWQ9InRhc3BmcmRzbnp3MnNxZTBkZDdwcnhmNXJwZjBkOTlkeHN2ciIgdGltZXN0YW1wPSIx
NjgwMDY0MDE3Ij4zMzEwPC9rZXk+PC9mb3JlaWduLWtleXM+PHJlZi10eXBlIG5hbWU9IkpvdXJu
YWwgQXJ0aWNsZSI+MTc8L3JlZi10eXBlPjxjb250cmlidXRvcnM+PGF1dGhvcnM+PGF1dGhvcj5B
aWthd2EsIE4uPC9hdXRob3I+PGF1dGhvcj5UYWthaGFzaGksIFQuPC9hdXRob3I+PGF1dGhvcj5G
dWppbWksIFMuPC9hdXRob3I+PGF1dGhvcj5Zb2tveWFtYSwgVC48L2F1dGhvcj48YXV0aG9yPllv
c2hpaGFyYSwgSy48L2F1dGhvcj48YXV0aG9yPklrZWRhLCBULjwvYXV0aG9yPjxhdXRob3I+U2Fk
YW1pdHN1LCBELjwvYXV0aG9yPjxhdXRob3I+TW9tb3phd2EsIE0uPC9hdXRob3I+PGF1dGhvcj5N
YXJ1eWFtYSwgVC48L2F1dGhvcj48L2F1dGhvcnM+PC9jb250cmlidXRvcnM+PGF1dGgtYWRkcmVz
cz5LZWlvIFVuaXZlcnNpdHkgU2Nob29sIG9mIE1lZGljaW5lLCAyLTUtMTAgTWluYXRvIENodW8t
a3UsIFRva3lvLCAxMDQtMDA0MywgSmFwYW4sIGFpa2F3YTdAcmM0LnNvLW5ldC5uZS5qcC48L2F1
dGgtYWRkcmVzcz48dGl0bGVzPjx0aXRsZT5BIFBoYXNlIElJIHN0dWR5IG9mIHBvbHljbG9uYWwg
YW50aS1UTkYtzrEgKEFaRDk3NzMpIGluIEphcGFuZXNlIHBhdGllbnRzIHdpdGggc2V2ZXJlIHNl
cHNpcyBhbmQvb3Igc2VwdGljIHNob2NrPC90aXRsZT48c2Vjb25kYXJ5LXRpdGxlPkogSW5mZWN0
IENoZW1vdGhlcjwvc2Vjb25kYXJ5LXRpdGxlPjwvdGl0bGVzPjxwZXJpb2RpY2FsPjxmdWxsLXRp
dGxlPkogSW5mZWN0IENoZW1vdGhlcjwvZnVsbC10aXRsZT48L3BlcmlvZGljYWw+PHBhZ2VzPjkz
MS00MDwvcGFnZXM+PHZvbHVtZT4xOTwvdm9sdW1lPjxudW1iZXI+NTwvbnVtYmVyPjxlZGl0aW9u
PjIwMTMvMDUvMTg8L2VkaXRpb24+PGtleXdvcmRzPjxrZXl3b3JkPkFnZWQ8L2tleXdvcmQ+PGtl
eXdvcmQ+QWdlZCwgODAgYW5kIG92ZXI8L2tleXdvcmQ+PGtleXdvcmQ+QW50aS1JbmZsYW1tYXRv
cnkgQWdlbnRzL2FkdmVyc2UgZWZmZWN0cy9waGFybWFjb2tpbmV0aWNzLyp0aGVyYXBldXRpYyB1
c2U8L2tleXdvcmQ+PGtleXdvcmQ+RG91YmxlLUJsaW5kIE1ldGhvZDwva2V5d29yZD48a2V5d29y
ZD5GZW1hbGU8L2tleXdvcmQ+PGtleXdvcmQ+SHVtYW5zPC9rZXl3b3JkPjxrZXl3b3JkPkltbXVu
b2dsb2J1bGluIEZhYiBGcmFnbWVudHMvYWR2ZXJzZSBlZmZlY3RzL21ldGFib2xpc20vKnRoZXJh
cGV1dGljIHVzZTwva2V5d29yZD48a2V5d29yZD5JbnRlcmxldWtpbnMvYmxvb2Q8L2tleXdvcmQ+
PGtleXdvcmQ+SmFwYW48L2tleXdvcmQ+PGtleXdvcmQ+TWFsZTwva2V5d29yZD48a2V5d29yZD5N
aWRkbGUgQWdlZDwva2V5d29yZD48a2V5d29yZD5NdWx0aXBsZSBPcmdhbiBGYWlsdXJlPC9rZXl3
b3JkPjxrZXl3b3JkPlNlcHNpcy9ibG9vZC8qZHJ1ZyB0aGVyYXB5L21ldGFib2xpc208L2tleXdv
cmQ+PGtleXdvcmQ+U2hvY2ssIFNlcHRpYy9ibG9vZC8qZHJ1ZyB0aGVyYXB5L21ldGFib2xpc208
L2tleXdvcmQ+PGtleXdvcmQ+VHVtb3IgTmVjcm9zaXMgRmFjdG9yLWFscGhhLyphbnRhZ29uaXN0
cyAmYW1wOyBpbmhpYml0b3JzL2Jsb29kPC9rZXl3b3JkPjwva2V5d29yZHM+PGRhdGVzPjx5ZWFy
PjIwMTM8L3llYXI+PHB1Yi1kYXRlcz48ZGF0ZT5PY3Q8L2RhdGU+PC9wdWItZGF0ZXM+PC9kYXRl
cz48aXNibj4xMzQxLTMyMXg8L2lzYm4+PGFjY2Vzc2lvbi1udW0+MjM2ODEzNjQ8L2FjY2Vzc2lv
bi1udW0+PHVybHM+PC91cmxzPjxlbGVjdHJvbmljLXJlc291cmNlLW51bT4xMC4xMDA3L3MxMDE1
Ni0wMTMtMDYxMi15PC9lbGVjdHJvbmljLXJlc291cmNlLW51bT48cmVtb3RlLWRhdGFiYXNlLXBy
b3ZpZGVyPk5MTTwvcmVtb3RlLWRhdGFiYXNlLXByb3ZpZGVyPjxsYW5ndWFnZT5lbmc8L2xhbmd1
YWdlPjwvcmVjb3JkPjwvQ2l0ZT48L0VuZE5vdGU+AG==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4]</w:t>
            </w:r>
            <w:r w:rsidRPr="00E265A1">
              <w:rPr>
                <w:rFonts w:ascii="Times New Roman" w:hAnsi="Times New Roman" w:cs="Times New Roman"/>
                <w:szCs w:val="21"/>
              </w:rPr>
              <w:fldChar w:fldCharType="end"/>
            </w:r>
          </w:p>
        </w:tc>
        <w:tc>
          <w:tcPr>
            <w:tcW w:w="992" w:type="dxa"/>
            <w:shd w:val="clear" w:color="auto" w:fill="EDEDED" w:themeFill="accent3" w:themeFillTint="33"/>
          </w:tcPr>
          <w:p w14:paraId="3181F1E4" w14:textId="0EF7432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0 (AZD9773 250/50 U/kg, n = 7; AZD9773 500/100 U/kg, n = 7; placebo, n = 6</w:t>
            </w:r>
          </w:p>
        </w:tc>
        <w:tc>
          <w:tcPr>
            <w:tcW w:w="1134" w:type="dxa"/>
            <w:shd w:val="clear" w:color="auto" w:fill="EDEDED" w:themeFill="accent3" w:themeFillTint="33"/>
          </w:tcPr>
          <w:p w14:paraId="612998A2" w14:textId="3ED8D855"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Safety/tolerability and pharmacokinetics</w:t>
            </w:r>
          </w:p>
        </w:tc>
        <w:tc>
          <w:tcPr>
            <w:tcW w:w="1985" w:type="dxa"/>
            <w:gridSpan w:val="2"/>
            <w:shd w:val="clear" w:color="auto" w:fill="EDEDED" w:themeFill="accent3" w:themeFillTint="33"/>
          </w:tcPr>
          <w:p w14:paraId="13D172C5" w14:textId="1FF01D8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reatment with AZD9773 led to a decrease in TNF-α concentrations.  AZD9773 was generally well tolerated with dose-proportional pharmacokinetics in Japanese patients with severe sepsis/septic shock.</w:t>
            </w:r>
          </w:p>
        </w:tc>
        <w:tc>
          <w:tcPr>
            <w:tcW w:w="1842" w:type="dxa"/>
            <w:shd w:val="clear" w:color="auto" w:fill="EDEDED" w:themeFill="accent3" w:themeFillTint="33"/>
          </w:tcPr>
          <w:p w14:paraId="59AAA0E8" w14:textId="77777777" w:rsidR="00F15F5D" w:rsidRPr="00E265A1" w:rsidRDefault="00F15F5D" w:rsidP="00BA6BFE">
            <w:pPr>
              <w:jc w:val="left"/>
              <w:rPr>
                <w:rFonts w:ascii="Times New Roman" w:hAnsi="Times New Roman" w:cs="Times New Roman"/>
                <w:szCs w:val="21"/>
              </w:rPr>
            </w:pPr>
            <w:r w:rsidRPr="00E265A1">
              <w:rPr>
                <w:rFonts w:ascii="Times New Roman" w:hAnsi="Times New Roman" w:cs="Times New Roman"/>
                <w:szCs w:val="21"/>
              </w:rPr>
              <w:t>All patients experienced at least one TEAE</w:t>
            </w:r>
          </w:p>
          <w:p w14:paraId="01EBD9B3" w14:textId="77777777" w:rsidR="00F15F5D" w:rsidRPr="00E265A1" w:rsidRDefault="00F15F5D" w:rsidP="00BA6BFE">
            <w:pPr>
              <w:jc w:val="left"/>
              <w:rPr>
                <w:rFonts w:ascii="Times New Roman" w:hAnsi="Times New Roman" w:cs="Times New Roman"/>
                <w:szCs w:val="21"/>
              </w:rPr>
            </w:pPr>
            <w:r w:rsidRPr="00E265A1">
              <w:rPr>
                <w:rFonts w:ascii="Times New Roman" w:hAnsi="Times New Roman" w:cs="Times New Roman"/>
                <w:szCs w:val="21"/>
              </w:rPr>
              <w:t>; the most common TEAEs in the</w:t>
            </w:r>
          </w:p>
          <w:p w14:paraId="500B4D57" w14:textId="77777777" w:rsidR="00F15F5D" w:rsidRPr="00E265A1" w:rsidRDefault="00F15F5D" w:rsidP="00BA6BFE">
            <w:pPr>
              <w:jc w:val="left"/>
              <w:rPr>
                <w:rFonts w:ascii="Times New Roman" w:hAnsi="Times New Roman" w:cs="Times New Roman"/>
                <w:szCs w:val="21"/>
              </w:rPr>
            </w:pPr>
            <w:r w:rsidRPr="00E265A1">
              <w:rPr>
                <w:rFonts w:ascii="Times New Roman" w:hAnsi="Times New Roman" w:cs="Times New Roman"/>
                <w:szCs w:val="21"/>
              </w:rPr>
              <w:t xml:space="preserve">AZD9773 cohorts were pleural effusion </w:t>
            </w:r>
          </w:p>
          <w:p w14:paraId="5CA2EDFB" w14:textId="77777777" w:rsidR="00F15F5D" w:rsidRPr="00E265A1" w:rsidRDefault="00F15F5D" w:rsidP="00BA6BFE">
            <w:pPr>
              <w:jc w:val="left"/>
              <w:rPr>
                <w:rFonts w:ascii="Times New Roman" w:hAnsi="Times New Roman" w:cs="Times New Roman"/>
                <w:szCs w:val="21"/>
              </w:rPr>
            </w:pPr>
            <w:r w:rsidRPr="00E265A1">
              <w:rPr>
                <w:rFonts w:ascii="Times New Roman" w:hAnsi="Times New Roman" w:cs="Times New Roman"/>
                <w:szCs w:val="21"/>
              </w:rPr>
              <w:t>and peripheral edema; acute myocardial infarction, ventricular tachycardia, cerebral infarction, parkinsonism, large</w:t>
            </w:r>
          </w:p>
          <w:p w14:paraId="652CA2F7" w14:textId="71908BD3"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intestinal perforation, and gastric cancer.</w:t>
            </w:r>
          </w:p>
        </w:tc>
        <w:tc>
          <w:tcPr>
            <w:tcW w:w="1276" w:type="dxa"/>
            <w:shd w:val="clear" w:color="auto" w:fill="EDEDED" w:themeFill="accent3" w:themeFillTint="33"/>
          </w:tcPr>
          <w:p w14:paraId="7C74CECB" w14:textId="51510F18"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1E5209CF" w14:textId="77777777" w:rsidTr="00F15F5D">
        <w:tc>
          <w:tcPr>
            <w:tcW w:w="851" w:type="dxa"/>
            <w:vMerge/>
            <w:shd w:val="clear" w:color="auto" w:fill="EDEDED" w:themeFill="accent3" w:themeFillTint="33"/>
          </w:tcPr>
          <w:p w14:paraId="1231B29E"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179E0050"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237EB749" w14:textId="2DBCE5DC"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randomized, double-blind, placebo-controlled phase IIb study</w:t>
            </w:r>
          </w:p>
        </w:tc>
        <w:tc>
          <w:tcPr>
            <w:tcW w:w="992" w:type="dxa"/>
            <w:shd w:val="clear" w:color="auto" w:fill="EDEDED" w:themeFill="accent3" w:themeFillTint="33"/>
          </w:tcPr>
          <w:p w14:paraId="4F4A242A" w14:textId="42CAF01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1145560</w:t>
            </w:r>
            <w:r w:rsidRPr="00E265A1">
              <w:rPr>
                <w:rFonts w:ascii="Times New Roman" w:hAnsi="Times New Roman" w:cs="Times New Roman"/>
                <w:szCs w:val="21"/>
              </w:rPr>
              <w:fldChar w:fldCharType="begin">
                <w:fldData xml:space="preserve">PEVuZE5vdGU+PENpdGU+PEF1dGhvcj5CZXJuYXJkPC9BdXRob3I+PFllYXI+MjAxNDwvWWVhcj48
UmVjTnVtPjMzMTY8L1JlY051bT48RGlzcGxheVRleHQ+WzVdPC9EaXNwbGF5VGV4dD48cmVjb3Jk
PjxyZWMtbnVtYmVyPjMzMTY8L3JlYy1udW1iZXI+PGZvcmVpZ24ta2V5cz48a2V5IGFwcD0iRU4i
IGRiLWlkPSJ0YXNwZnJkc256dzJzcWUwZGQ3cHJ4ZjVycGYwZDk5ZHhzdnIiIHRpbWVzdGFtcD0i
MTY4MDA2NDc2MSI+MzMxNjwva2V5PjwvZm9yZWlnbi1rZXlzPjxyZWYtdHlwZSBuYW1lPSJKb3Vy
bmFsIEFydGljbGUiPjE3PC9yZWYtdHlwZT48Y29udHJpYnV0b3JzPjxhdXRob3JzPjxhdXRob3I+
QmVybmFyZCwgR29yZG9uIFIuPC9hdXRob3I+PGF1dGhvcj5GcmFuY29pcywgQnJ1bm88L2F1dGhv
cj48YXV0aG9yPk1pcmEsIEplYW4tUGF1bDwvYXV0aG9yPjxhdXRob3I+VmluY2VudCwgSmVhbi1M
b3VpczwvYXV0aG9yPjxhdXRob3I+RGVsbGluZ2VyLCBSLiBQaGlsbGlwPC9hdXRob3I+PGF1dGhv
cj5SdXNzZWxsLCBKYW1lcyBBLjwvYXV0aG9yPjxhdXRob3I+TGFyb3NhLCBTdGV2ZW4gUC48L2F1
dGhvcj48YXV0aG9yPkxhdGVycmUsIFBpZXJyZS1GcmFuY29pczwvYXV0aG9yPjxhdXRob3I+TGV2
eSwgTWl0Y2hlbGwgTS48L2F1dGhvcj48YXV0aG9yPkRhbmtuZXIsIFdheW5lPC9hdXRob3I+PGF1
dGhvcj5TY2htaXR0LCBOaWNvbGE8L2F1dGhvcj48YXV0aG9yPkxpbmRlbWFubiwgSnVzdGluPC9h
dXRob3I+PGF1dGhvcj5XaXR0ZWJvbGUsIFhhdmllcjwvYXV0aG9yPjwvYXV0aG9ycz48L2NvbnRy
aWJ1dG9ycz48YXV0aC1hZGRyZXNzPjFEaXZpc2lvbiBvZiBQdWxtb25hcnkgYW5kIENyaXRpY2Fs
IENhcmUgTWVkaWNpbmUsIFZhbmRlcmJpbHQgVW5pdmVyc2l0eSwgTmFzaHZpbGxlLCBUTi4gMlNl
cnZpY2UgZGUgUsOpYW5pbWF0aW9uIFBvbHl2YWxlbnRlLCBDSUMtUCAwODAxLCBDSFUgRHVwdXl0
cmVuLCBMaW1vZ2VzLCBDZWRleCwgRnJhbmNlLiAzSMO0cGl0YXV4IFBhcmlzIENlbnRyZSwgQVAt
SFA7IFVuaXZlcnNpdMOpIFBhcmlzIERlc2NhcnRlcywgRmFjdWx0w6kgZGUgbcOpZGVjaW5lLCBQ
YXJpcywgRnJhbmNlIGFuZCBDb2NoaW4gSW5zdGl0dXRlLCBJTlNFUk0gVTU2NywgQ05SUyBVTVIg
ODEwNCwgUGFyaXMsIEZyYW5jZS4gNERlcGFydG1lbnQgb2YgSW50ZW5zaXZlIENhcmUsIEVyYXNt
ZSBIb3NwaXRhbCwgVW5pdmVyc2l0w6kgTGlicmUgZGUgQnJ1eGVsbGVzLCBCcnVzc2VscywgQmVs
Z2l1bS4gNURlcGFydG1lbnQgb2YgTWVkaWNpbmUsIENvb3BlciBVbml2ZXJzaXR5IEhvc3BpdGFs
LCBDYW1kZW4sIE5KLiA2Q2VudHJlIGZvciBIZWFydCBMdW5nIElubm92YXRpb24sIFVuaXZlcnNp
dHkgb2YgQnJpdGlzaCBDb2x1bWJpYSwgVmFuY291dmVyLCBCQywgQ2FuYWRhLiA3RGl2aXNpb24g
b2YgSW5mZWN0aW91cyBEaXNlYXNlcywgQmV2ZXJseSBIb3NwaXRhbCwgQmV2ZXJseSwgTUEuIDhD
cml0aWNhbCBDYXJlIERlcGFydG1lbnQsIFN0IEx1YyBVbml2ZXJzaXR5IEhvc3BpdGFsLCBVbml2
ZXJzaXTDqSBDYXRob2xpcXVlIGRlIExvdXZhaW4sIEJydXNzZWxzLCBCZWxnaXVtLiA5RGVwYXJ0
bWVudCBvZiBNZWRpY2luZSwgQnJvd24gVW5pdmVyc2l0eSwgUHJvdmlkZW5jZSwgUkkuIDEwV29y
bGR3aWRlIE1lZGljYWwgU2VydmljZXMgRGVwYXJ0bWVudCwgUEFSRVhFTCBJbnRlcm5hdGlvbmFs
LCBEdXJoYW0sIE5DLiAxMUFzdHJhWmVuZWNhLCBBbGRlcmxleSBQYXJrLCBNYWNjbGVzZmllbGQs
IFVuaXRlZCBLaW5nZG9tLjwvYXV0aC1hZGRyZXNzPjx0aXRsZXM+PHRpdGxlPkV2YWx1YXRpbmcg
dGhlIGVmZmljYWN5IGFuZCBzYWZldHkgb2YgdHdvIGRvc2VzIG9mIHRoZSBwb2x5Y2xvbmFsIGFu
dGktdHVtb3IgbmVjcm9zaXMgZmFjdG9yLc6xIGZyYWdtZW50IGFudGlib2R5IEFaRDk3NzMgaW4g
YWR1bHQgcGF0aWVudHMgd2l0aCBzZXZlcmUgc2Vwc2lzIGFuZC9vciBzZXB0aWMgc2hvY2s6IHJh
bmRvbWl6ZWQsIGRvdWJsZS1ibGluZCwgcGxhY2Viby1jb250cm9sbGVkIHBoYXNlIElJYiBzdHVk
eSo8L3RpdGxlPjxzZWNvbmRhcnktdGl0bGU+Q3JpdGljYWwgQ2FyZSBNZWRpY2luZTwvc2Vjb25k
YXJ5LXRpdGxlPjxhbHQtdGl0bGU+Q3JpdCBDYXJlIE1lZDwvYWx0LXRpdGxlPjwvdGl0bGVzPjxh
bHQtcGVyaW9kaWNhbD48ZnVsbC10aXRsZT5Dcml0IENhcmUgTWVkPC9mdWxsLXRpdGxlPjwvYWx0
LXBlcmlvZGljYWw+PHBhZ2VzPjUwNC01MTE8L3BhZ2VzPjx2b2x1bWU+NDI8L3ZvbHVtZT48bnVt
YmVyPjM8L251bWJlcj48ZGF0ZXM+PHllYXI+MjAxNDwveWVhcj48L2RhdGVzPjxpc2JuPjE1MzAt
MDI5MzwvaXNibj48YWNjZXNzaW9uLW51bT4yNDMzNTQ0NTwvYWNjZXNzaW9uLW51bT48bGFiZWw+
OS4yOTY8L2xhYmVsPjx1cmxzPjxyZWxhdGVkLXVybHM+PHVybD5odHRwczovL3B1Ym1lZC5uY2Jp
Lm5sbS5uaWguZ292LzI0MzM1NDQ1PC91cmw+PC9yZWxhdGVkLXVybHM+PC91cmxzPjxlbGVjdHJv
bmljLXJlc291cmNlLW51bT4xMC4xMDk3L0NDTS4wMDAwMDAwMDAwMDAwMDQzPC9lbGVjdHJvbmlj
LXJlc291cmNlLW51bT48cmVtb3RlLWRhdGFiYXNlLW5hbWU+UHViTWVkPC9yZW1vdGUtZGF0YWJh
c2UtbmFtZT48bGFuZ3VhZ2U+ZW5nPC9sYW5ndWFnZT48L3JlY29yZD48L0NpdGU+PC9FbmROb3Rl
Pn==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CZXJuYXJkPC9BdXRob3I+PFllYXI+MjAxNDwvWWVhcj48
UmVjTnVtPjMzMTY8L1JlY051bT48RGlzcGxheVRleHQ+WzVdPC9EaXNwbGF5VGV4dD48cmVjb3Jk
PjxyZWMtbnVtYmVyPjMzMTY8L3JlYy1udW1iZXI+PGZvcmVpZ24ta2V5cz48a2V5IGFwcD0iRU4i
IGRiLWlkPSJ0YXNwZnJkc256dzJzcWUwZGQ3cHJ4ZjVycGYwZDk5ZHhzdnIiIHRpbWVzdGFtcD0i
MTY4MDA2NDc2MSI+MzMxNjwva2V5PjwvZm9yZWlnbi1rZXlzPjxyZWYtdHlwZSBuYW1lPSJKb3Vy
bmFsIEFydGljbGUiPjE3PC9yZWYtdHlwZT48Y29udHJpYnV0b3JzPjxhdXRob3JzPjxhdXRob3I+
QmVybmFyZCwgR29yZG9uIFIuPC9hdXRob3I+PGF1dGhvcj5GcmFuY29pcywgQnJ1bm88L2F1dGhv
cj48YXV0aG9yPk1pcmEsIEplYW4tUGF1bDwvYXV0aG9yPjxhdXRob3I+VmluY2VudCwgSmVhbi1M
b3VpczwvYXV0aG9yPjxhdXRob3I+RGVsbGluZ2VyLCBSLiBQaGlsbGlwPC9hdXRob3I+PGF1dGhv
cj5SdXNzZWxsLCBKYW1lcyBBLjwvYXV0aG9yPjxhdXRob3I+TGFyb3NhLCBTdGV2ZW4gUC48L2F1
dGhvcj48YXV0aG9yPkxhdGVycmUsIFBpZXJyZS1GcmFuY29pczwvYXV0aG9yPjxhdXRob3I+TGV2
eSwgTWl0Y2hlbGwgTS48L2F1dGhvcj48YXV0aG9yPkRhbmtuZXIsIFdheW5lPC9hdXRob3I+PGF1
dGhvcj5TY2htaXR0LCBOaWNvbGE8L2F1dGhvcj48YXV0aG9yPkxpbmRlbWFubiwgSnVzdGluPC9h
dXRob3I+PGF1dGhvcj5XaXR0ZWJvbGUsIFhhdmllcjwvYXV0aG9yPjwvYXV0aG9ycz48L2NvbnRy
aWJ1dG9ycz48YXV0aC1hZGRyZXNzPjFEaXZpc2lvbiBvZiBQdWxtb25hcnkgYW5kIENyaXRpY2Fs
IENhcmUgTWVkaWNpbmUsIFZhbmRlcmJpbHQgVW5pdmVyc2l0eSwgTmFzaHZpbGxlLCBUTi4gMlNl
cnZpY2UgZGUgUsOpYW5pbWF0aW9uIFBvbHl2YWxlbnRlLCBDSUMtUCAwODAxLCBDSFUgRHVwdXl0
cmVuLCBMaW1vZ2VzLCBDZWRleCwgRnJhbmNlLiAzSMO0cGl0YXV4IFBhcmlzIENlbnRyZSwgQVAt
SFA7IFVuaXZlcnNpdMOpIFBhcmlzIERlc2NhcnRlcywgRmFjdWx0w6kgZGUgbcOpZGVjaW5lLCBQ
YXJpcywgRnJhbmNlIGFuZCBDb2NoaW4gSW5zdGl0dXRlLCBJTlNFUk0gVTU2NywgQ05SUyBVTVIg
ODEwNCwgUGFyaXMsIEZyYW5jZS4gNERlcGFydG1lbnQgb2YgSW50ZW5zaXZlIENhcmUsIEVyYXNt
ZSBIb3NwaXRhbCwgVW5pdmVyc2l0w6kgTGlicmUgZGUgQnJ1eGVsbGVzLCBCcnVzc2VscywgQmVs
Z2l1bS4gNURlcGFydG1lbnQgb2YgTWVkaWNpbmUsIENvb3BlciBVbml2ZXJzaXR5IEhvc3BpdGFs
LCBDYW1kZW4sIE5KLiA2Q2VudHJlIGZvciBIZWFydCBMdW5nIElubm92YXRpb24sIFVuaXZlcnNp
dHkgb2YgQnJpdGlzaCBDb2x1bWJpYSwgVmFuY291dmVyLCBCQywgQ2FuYWRhLiA3RGl2aXNpb24g
b2YgSW5mZWN0aW91cyBEaXNlYXNlcywgQmV2ZXJseSBIb3NwaXRhbCwgQmV2ZXJseSwgTUEuIDhD
cml0aWNhbCBDYXJlIERlcGFydG1lbnQsIFN0IEx1YyBVbml2ZXJzaXR5IEhvc3BpdGFsLCBVbml2
ZXJzaXTDqSBDYXRob2xpcXVlIGRlIExvdXZhaW4sIEJydXNzZWxzLCBCZWxnaXVtLiA5RGVwYXJ0
bWVudCBvZiBNZWRpY2luZSwgQnJvd24gVW5pdmVyc2l0eSwgUHJvdmlkZW5jZSwgUkkuIDEwV29y
bGR3aWRlIE1lZGljYWwgU2VydmljZXMgRGVwYXJ0bWVudCwgUEFSRVhFTCBJbnRlcm5hdGlvbmFs
LCBEdXJoYW0sIE5DLiAxMUFzdHJhWmVuZWNhLCBBbGRlcmxleSBQYXJrLCBNYWNjbGVzZmllbGQs
IFVuaXRlZCBLaW5nZG9tLjwvYXV0aC1hZGRyZXNzPjx0aXRsZXM+PHRpdGxlPkV2YWx1YXRpbmcg
dGhlIGVmZmljYWN5IGFuZCBzYWZldHkgb2YgdHdvIGRvc2VzIG9mIHRoZSBwb2x5Y2xvbmFsIGFu
dGktdHVtb3IgbmVjcm9zaXMgZmFjdG9yLc6xIGZyYWdtZW50IGFudGlib2R5IEFaRDk3NzMgaW4g
YWR1bHQgcGF0aWVudHMgd2l0aCBzZXZlcmUgc2Vwc2lzIGFuZC9vciBzZXB0aWMgc2hvY2s6IHJh
bmRvbWl6ZWQsIGRvdWJsZS1ibGluZCwgcGxhY2Viby1jb250cm9sbGVkIHBoYXNlIElJYiBzdHVk
eSo8L3RpdGxlPjxzZWNvbmRhcnktdGl0bGU+Q3JpdGljYWwgQ2FyZSBNZWRpY2luZTwvc2Vjb25k
YXJ5LXRpdGxlPjxhbHQtdGl0bGU+Q3JpdCBDYXJlIE1lZDwvYWx0LXRpdGxlPjwvdGl0bGVzPjxh
bHQtcGVyaW9kaWNhbD48ZnVsbC10aXRsZT5Dcml0IENhcmUgTWVkPC9mdWxsLXRpdGxlPjwvYWx0
LXBlcmlvZGljYWw+PHBhZ2VzPjUwNC01MTE8L3BhZ2VzPjx2b2x1bWU+NDI8L3ZvbHVtZT48bnVt
YmVyPjM8L251bWJlcj48ZGF0ZXM+PHllYXI+MjAxNDwveWVhcj48L2RhdGVzPjxpc2JuPjE1MzAt
MDI5MzwvaXNibj48YWNjZXNzaW9uLW51bT4yNDMzNTQ0NTwvYWNjZXNzaW9uLW51bT48bGFiZWw+
OS4yOTY8L2xhYmVsPjx1cmxzPjxyZWxhdGVkLXVybHM+PHVybD5odHRwczovL3B1Ym1lZC5uY2Jp
Lm5sbS5uaWguZ292LzI0MzM1NDQ1PC91cmw+PC9yZWxhdGVkLXVybHM+PC91cmxzPjxlbGVjdHJv
bmljLXJlc291cmNlLW51bT4xMC4xMDk3L0NDTS4wMDAwMDAwMDAwMDAwMDQzPC9lbGVjdHJvbmlj
LXJlc291cmNlLW51bT48cmVtb3RlLWRhdGFiYXNlLW5hbWU+UHViTWVkPC9yZW1vdGUtZGF0YWJh
c2UtbmFtZT48bGFuZ3VhZ2U+ZW5nPC9sYW5ndWFnZT48L3JlY29yZD48L0NpdGU+PC9FbmROb3Rl
Pn==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5]</w:t>
            </w:r>
            <w:r w:rsidRPr="00E265A1">
              <w:rPr>
                <w:rFonts w:ascii="Times New Roman" w:hAnsi="Times New Roman" w:cs="Times New Roman"/>
                <w:szCs w:val="21"/>
              </w:rPr>
              <w:fldChar w:fldCharType="end"/>
            </w:r>
          </w:p>
        </w:tc>
        <w:tc>
          <w:tcPr>
            <w:tcW w:w="992" w:type="dxa"/>
            <w:shd w:val="clear" w:color="auto" w:fill="EDEDED" w:themeFill="accent3" w:themeFillTint="33"/>
          </w:tcPr>
          <w:p w14:paraId="6A5A4562" w14:textId="7E6A04B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96(AZD9773(low-dose=100; high-dose=97; placebo=99)</w:t>
            </w:r>
          </w:p>
        </w:tc>
        <w:tc>
          <w:tcPr>
            <w:tcW w:w="1134" w:type="dxa"/>
            <w:shd w:val="clear" w:color="auto" w:fill="EDEDED" w:themeFill="accent3" w:themeFillTint="33"/>
          </w:tcPr>
          <w:p w14:paraId="2424B08C" w14:textId="4443B03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Mean number of ventilator-free days.  evaluate the effect of AZD9773 at low and high doses versus placebo on the number of ventilator-free days over 28 days</w:t>
            </w:r>
          </w:p>
        </w:tc>
        <w:tc>
          <w:tcPr>
            <w:tcW w:w="1985" w:type="dxa"/>
            <w:gridSpan w:val="2"/>
            <w:shd w:val="clear" w:color="auto" w:fill="EDEDED" w:themeFill="accent3" w:themeFillTint="33"/>
          </w:tcPr>
          <w:p w14:paraId="2E95AC93" w14:textId="73CB9EE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ZD9773 rapidly and effectively reduces circulating TNF-α in patients with severe sepsis/septic shock, but this remarkable pharmacodynamic effect does not appear to lower proinflammatory cytokines (IL-6 and IL-8), nor does it appear to have a clinical benefit.</w:t>
            </w:r>
          </w:p>
        </w:tc>
        <w:tc>
          <w:tcPr>
            <w:tcW w:w="1842" w:type="dxa"/>
            <w:shd w:val="clear" w:color="auto" w:fill="EDEDED" w:themeFill="accent3" w:themeFillTint="33"/>
          </w:tcPr>
          <w:p w14:paraId="3F0A4258" w14:textId="659C8A0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Most patients experienced at least one TEAE during the study although the majority of TEAEs were mild or moderate in nature. erythema and generalized erythema.</w:t>
            </w:r>
          </w:p>
        </w:tc>
        <w:tc>
          <w:tcPr>
            <w:tcW w:w="1276" w:type="dxa"/>
            <w:shd w:val="clear" w:color="auto" w:fill="EDEDED" w:themeFill="accent3" w:themeFillTint="33"/>
          </w:tcPr>
          <w:p w14:paraId="079FF3A1" w14:textId="4167A3F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14808A5B" w14:textId="77777777" w:rsidTr="00F15F5D">
        <w:tc>
          <w:tcPr>
            <w:tcW w:w="851" w:type="dxa"/>
            <w:vMerge w:val="restart"/>
            <w:shd w:val="clear" w:color="auto" w:fill="DBDBDB" w:themeFill="accent3" w:themeFillTint="66"/>
          </w:tcPr>
          <w:p w14:paraId="4C4F0504" w14:textId="400A969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LR4 antagonists</w:t>
            </w:r>
          </w:p>
        </w:tc>
        <w:tc>
          <w:tcPr>
            <w:tcW w:w="1276" w:type="dxa"/>
            <w:vMerge w:val="restart"/>
            <w:shd w:val="clear" w:color="auto" w:fill="DBDBDB" w:themeFill="accent3" w:themeFillTint="66"/>
          </w:tcPr>
          <w:p w14:paraId="0E805AD9" w14:textId="713F365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Blocks TLR4</w:t>
            </w:r>
          </w:p>
        </w:tc>
        <w:tc>
          <w:tcPr>
            <w:tcW w:w="993" w:type="dxa"/>
            <w:shd w:val="clear" w:color="auto" w:fill="DBDBDB" w:themeFill="accent3" w:themeFillTint="66"/>
          </w:tcPr>
          <w:p w14:paraId="6D29FBFD" w14:textId="211425CF"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Prospective, randomi</w:t>
            </w:r>
            <w:r w:rsidRPr="00E265A1">
              <w:rPr>
                <w:rFonts w:ascii="Times New Roman" w:hAnsi="Times New Roman" w:cs="Times New Roman"/>
                <w:szCs w:val="21"/>
              </w:rPr>
              <w:lastRenderedPageBreak/>
              <w:t>zed, double-blind, placebo-controlled, multicenter, ascending-dose phase II trial</w:t>
            </w:r>
          </w:p>
        </w:tc>
        <w:tc>
          <w:tcPr>
            <w:tcW w:w="992" w:type="dxa"/>
            <w:shd w:val="clear" w:color="auto" w:fill="DBDBDB" w:themeFill="accent3" w:themeFillTint="66"/>
          </w:tcPr>
          <w:p w14:paraId="7EB50BD9" w14:textId="1CFB4241"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N</w:t>
            </w:r>
            <w:r w:rsidRPr="00E265A1">
              <w:rPr>
                <w:rFonts w:ascii="Times New Roman" w:hAnsi="Times New Roman" w:cs="Times New Roman"/>
                <w:szCs w:val="21"/>
              </w:rPr>
              <w:fldChar w:fldCharType="begin">
                <w:fldData xml:space="preserve">PEVuZE5vdGU+PENpdGU+PEF1dGhvcj5UaWRzd2VsbDwvQXV0aG9yPjxZZWFyPjIwMTA8L1llYXI+
PFJlY051bT4zNDUzPC9SZWNOdW0+PERpc3BsYXlUZXh0Pls2XTwvRGlzcGxheVRleHQ+PHJlY29y
ZD48cmVjLW51bWJlcj4zNDUzPC9yZWMtbnVtYmVyPjxmb3JlaWduLWtleXM+PGtleSBhcHA9IkVO
IiBkYi1pZD0idGFzcGZyZHNuencyc3FlMGRkN3ByeGY1cnBmMGQ5OWR4c3ZyIiB0aW1lc3RhbXA9
IjE2ODE4NzAwNzEiPjM0NTM8L2tleT48L2ZvcmVpZ24ta2V5cz48cmVmLXR5cGUgbmFtZT0iSm91
cm5hbCBBcnRpY2xlIj4xNzwvcmVmLXR5cGU+PGNvbnRyaWJ1dG9ycz48YXV0aG9ycz48YXV0aG9y
PlRpZHN3ZWxsLCBNLjwvYXV0aG9yPjxhdXRob3I+VGlsbGlzLCBXLjwvYXV0aG9yPjxhdXRob3I+
TGFyb3NhLCBTLiBQLjwvYXV0aG9yPjxhdXRob3I+THlubiwgTS48L2F1dGhvcj48YXV0aG9yPldp
dHRlaywgQS4gRS48L2F1dGhvcj48YXV0aG9yPkthbywgUi48L2F1dGhvcj48YXV0aG9yPldoZWVs
ZXIsIEouPC9hdXRob3I+PGF1dGhvcj5Hb2dhdGUsIEouPC9hdXRob3I+PGF1dGhvcj5PcGFsLCBT
LiBNLjwvYXV0aG9yPjwvYXV0aG9ycz48L2NvbnRyaWJ1dG9ycz48YXV0aC1hZGRyZXNzPkRpdmlz
aW9uIG9mIENyaXRpY2FsIENhcmUgTWVkaWNpbmUsIEJheXN0YXRlIE1lZGljYWwgQ2VudGVyLCBT
cHJpbmdmaWVsZCwgTWFzc2FjaHVzZXR0cywgVVNBLiBtYXJrLnRpZHN3ZWxsQGJheXN0YXRlaGVh
bHRoLm9yZzwvYXV0aC1hZGRyZXNzPjx0aXRsZXM+PHRpdGxlPlBoYXNlIDIgdHJpYWwgb2YgZXJp
dG9yYW4gdGV0cmFzb2RpdW0gKEU1NTY0KSwgYSB0b2xsLWxpa2UgcmVjZXB0b3IgNCBhbnRhZ29u
aXN0LCBpbiBwYXRpZW50cyB3aXRoIHNldmVyZSBzZXBzaXM8L3RpdGxlPjxzZWNvbmRhcnktdGl0
bGU+Q3JpdCBDYXJlIE1lZDwvc2Vjb25kYXJ5LXRpdGxlPjwvdGl0bGVzPjxwZXJpb2RpY2FsPjxm
dWxsLXRpdGxlPkNyaXQgQ2FyZSBNZWQ8L2Z1bGwtdGl0bGU+PC9wZXJpb2RpY2FsPjxwYWdlcz43
Mi04MzwvcGFnZXM+PHZvbHVtZT4zODwvdm9sdW1lPjxudW1iZXI+MTwvbnVtYmVyPjxlZGl0aW9u
PjIwMDkvMDgvMDg8L2VkaXRpb24+PGtleXdvcmRzPjxrZXl3b3JkPkFwYWNoZTwva2V5d29yZD48
a2V5d29yZD5BZHVsdDwva2V5d29yZD48a2V5d29yZD5BZ2VkPC9rZXl3b3JkPjxrZXl3b3JkPkJh
Y3RlcmlhbCBJbmZlY3Rpb25zL2RpYWdub3Npcy8qZHJ1ZyB0aGVyYXB5L21vcnRhbGl0eTwva2V5
d29yZD48a2V5d29yZD5Db2hvcnQgU3R1ZGllczwva2V5d29yZD48a2V5d29yZD5Dcml0aWNhbCBD
YXJlL21ldGhvZHM8L2tleXdvcmQ+PGtleXdvcmQ+Q3JpdGljYWwgSWxsbmVzcy9tb3J0YWxpdHk8
L2tleXdvcmQ+PGtleXdvcmQ+RG9zZS1SZXNwb25zZSBSZWxhdGlvbnNoaXAsIERydWc8L2tleXdv
cmQ+PGtleXdvcmQ+RG91YmxlLUJsaW5kIE1ldGhvZDwva2V5d29yZD48a2V5d29yZD5EcnVnIEFk
bWluaXN0cmF0aW9uIFNjaGVkdWxlPC9rZXl3b3JkPjxrZXl3b3JkPkZlbWFsZTwva2V5d29yZD48
a2V5d29yZD5Gb2xsb3ctVXAgU3R1ZGllczwva2V5d29yZD48a2V5d29yZD5Ib3NwaXRhbCBNb3J0
YWxpdHkvKnRyZW5kczwva2V5d29yZD48a2V5d29yZD5IdW1hbnM8L2tleXdvcmQ+PGtleXdvcmQ+
SW5mdXNpb25zLCBJbnRyYXZlbm91czwva2V5d29yZD48a2V5d29yZD5JbnRlbnNpdmUgQ2FyZSBV
bml0czwva2V5d29yZD48a2V5d29yZD5MaXBpZCBBL2FkbWluaXN0cmF0aW9uICZhbXA7IGRvc2Fn
ZS8qYW5hbG9ncyAmYW1wOyBkZXJpdmF0aXZlczwva2V5d29yZD48a2V5d29yZD5NYWxlPC9rZXl3
b3JkPjxrZXl3b3JkPk1heGltdW0gVG9sZXJhdGVkIERvc2U8L2tleXdvcmQ+PGtleXdvcmQ+TWlk
ZGxlIEFnZWQ8L2tleXdvcmQ+PGtleXdvcmQ+UHJvc3BlY3RpdmUgU3R1ZGllczwva2V5d29yZD48
a2V5d29yZD5SaXNrIEFzc2Vzc21lbnQ8L2tleXdvcmQ+PGtleXdvcmQ+U2Vwc2lzL2RpYWdub3Np
cy8qZHJ1ZyB0aGVyYXB5Lyptb3J0YWxpdHk8L2tleXdvcmQ+PGtleXdvcmQ+U3Vydml2YWwgQW5h
bHlzaXM8L2tleXdvcmQ+PGtleXdvcmQ+VG9sbC1MaWtlIFJlY2VwdG9yIDQvKmFudGFnb25pc3Rz
ICZhbXA7IGluaGliaXRvcnM8L2tleXdvcmQ+PGtleXdvcmQ+VHJlYXRtZW50IE91dGNvbWU8L2tl
eXdvcmQ+PC9rZXl3b3Jkcz48ZGF0ZXM+PHllYXI+MjAxMDwveWVhcj48cHViLWRhdGVzPjxkYXRl
PkphbjwvZGF0ZT48L3B1Yi1kYXRlcz48L2RhdGVzPjxpc2JuPjAwOTAtMzQ5MzwvaXNibj48YWNj
ZXNzaW9uLW51bT4xOTY2MTgwNDwvYWNjZXNzaW9uLW51bT48dXJscz48L3VybHM+PGVsZWN0cm9u
aWMtcmVzb3VyY2UtbnVtPjEwLjEwOTcvQ0NNLjBiMDEzZTMxODFiMDdiNzg8L2VsZWN0cm9uaWMt
cmVzb3VyY2UtbnVtPjxyZW1vdGUtZGF0YWJhc2UtcHJvdmlkZXI+TkxNPC9yZW1vdGUtZGF0YWJh
c2UtcHJvdmlkZXI+PGxhbmd1YWdlPmVuZzwvbGFuZ3VhZ2U+PC9yZWNvcmQ+PC9DaXRlPjwvRW5k
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UaWRzd2VsbDwvQXV0aG9yPjxZZWFyPjIwMTA8L1llYXI+
PFJlY051bT4zNDUzPC9SZWNOdW0+PERpc3BsYXlUZXh0Pls2XTwvRGlzcGxheVRleHQ+PHJlY29y
ZD48cmVjLW51bWJlcj4zNDUzPC9yZWMtbnVtYmVyPjxmb3JlaWduLWtleXM+PGtleSBhcHA9IkVO
IiBkYi1pZD0idGFzcGZyZHNuencyc3FlMGRkN3ByeGY1cnBmMGQ5OWR4c3ZyIiB0aW1lc3RhbXA9
IjE2ODE4NzAwNzEiPjM0NTM8L2tleT48L2ZvcmVpZ24ta2V5cz48cmVmLXR5cGUgbmFtZT0iSm91
cm5hbCBBcnRpY2xlIj4xNzwvcmVmLXR5cGU+PGNvbnRyaWJ1dG9ycz48YXV0aG9ycz48YXV0aG9y
PlRpZHN3ZWxsLCBNLjwvYXV0aG9yPjxhdXRob3I+VGlsbGlzLCBXLjwvYXV0aG9yPjxhdXRob3I+
TGFyb3NhLCBTLiBQLjwvYXV0aG9yPjxhdXRob3I+THlubiwgTS48L2F1dGhvcj48YXV0aG9yPldp
dHRlaywgQS4gRS48L2F1dGhvcj48YXV0aG9yPkthbywgUi48L2F1dGhvcj48YXV0aG9yPldoZWVs
ZXIsIEouPC9hdXRob3I+PGF1dGhvcj5Hb2dhdGUsIEouPC9hdXRob3I+PGF1dGhvcj5PcGFsLCBT
LiBNLjwvYXV0aG9yPjwvYXV0aG9ycz48L2NvbnRyaWJ1dG9ycz48YXV0aC1hZGRyZXNzPkRpdmlz
aW9uIG9mIENyaXRpY2FsIENhcmUgTWVkaWNpbmUsIEJheXN0YXRlIE1lZGljYWwgQ2VudGVyLCBT
cHJpbmdmaWVsZCwgTWFzc2FjaHVzZXR0cywgVVNBLiBtYXJrLnRpZHN3ZWxsQGJheXN0YXRlaGVh
bHRoLm9yZzwvYXV0aC1hZGRyZXNzPjx0aXRsZXM+PHRpdGxlPlBoYXNlIDIgdHJpYWwgb2YgZXJp
dG9yYW4gdGV0cmFzb2RpdW0gKEU1NTY0KSwgYSB0b2xsLWxpa2UgcmVjZXB0b3IgNCBhbnRhZ29u
aXN0LCBpbiBwYXRpZW50cyB3aXRoIHNldmVyZSBzZXBzaXM8L3RpdGxlPjxzZWNvbmRhcnktdGl0
bGU+Q3JpdCBDYXJlIE1lZDwvc2Vjb25kYXJ5LXRpdGxlPjwvdGl0bGVzPjxwZXJpb2RpY2FsPjxm
dWxsLXRpdGxlPkNyaXQgQ2FyZSBNZWQ8L2Z1bGwtdGl0bGU+PC9wZXJpb2RpY2FsPjxwYWdlcz43
Mi04MzwvcGFnZXM+PHZvbHVtZT4zODwvdm9sdW1lPjxudW1iZXI+MTwvbnVtYmVyPjxlZGl0aW9u
PjIwMDkvMDgvMDg8L2VkaXRpb24+PGtleXdvcmRzPjxrZXl3b3JkPkFwYWNoZTwva2V5d29yZD48
a2V5d29yZD5BZHVsdDwva2V5d29yZD48a2V5d29yZD5BZ2VkPC9rZXl3b3JkPjxrZXl3b3JkPkJh
Y3RlcmlhbCBJbmZlY3Rpb25zL2RpYWdub3Npcy8qZHJ1ZyB0aGVyYXB5L21vcnRhbGl0eTwva2V5
d29yZD48a2V5d29yZD5Db2hvcnQgU3R1ZGllczwva2V5d29yZD48a2V5d29yZD5Dcml0aWNhbCBD
YXJlL21ldGhvZHM8L2tleXdvcmQ+PGtleXdvcmQ+Q3JpdGljYWwgSWxsbmVzcy9tb3J0YWxpdHk8
L2tleXdvcmQ+PGtleXdvcmQ+RG9zZS1SZXNwb25zZSBSZWxhdGlvbnNoaXAsIERydWc8L2tleXdv
cmQ+PGtleXdvcmQ+RG91YmxlLUJsaW5kIE1ldGhvZDwva2V5d29yZD48a2V5d29yZD5EcnVnIEFk
bWluaXN0cmF0aW9uIFNjaGVkdWxlPC9rZXl3b3JkPjxrZXl3b3JkPkZlbWFsZTwva2V5d29yZD48
a2V5d29yZD5Gb2xsb3ctVXAgU3R1ZGllczwva2V5d29yZD48a2V5d29yZD5Ib3NwaXRhbCBNb3J0
YWxpdHkvKnRyZW5kczwva2V5d29yZD48a2V5d29yZD5IdW1hbnM8L2tleXdvcmQ+PGtleXdvcmQ+
SW5mdXNpb25zLCBJbnRyYXZlbm91czwva2V5d29yZD48a2V5d29yZD5JbnRlbnNpdmUgQ2FyZSBV
bml0czwva2V5d29yZD48a2V5d29yZD5MaXBpZCBBL2FkbWluaXN0cmF0aW9uICZhbXA7IGRvc2Fn
ZS8qYW5hbG9ncyAmYW1wOyBkZXJpdmF0aXZlczwva2V5d29yZD48a2V5d29yZD5NYWxlPC9rZXl3
b3JkPjxrZXl3b3JkPk1heGltdW0gVG9sZXJhdGVkIERvc2U8L2tleXdvcmQ+PGtleXdvcmQ+TWlk
ZGxlIEFnZWQ8L2tleXdvcmQ+PGtleXdvcmQ+UHJvc3BlY3RpdmUgU3R1ZGllczwva2V5d29yZD48
a2V5d29yZD5SaXNrIEFzc2Vzc21lbnQ8L2tleXdvcmQ+PGtleXdvcmQ+U2Vwc2lzL2RpYWdub3Np
cy8qZHJ1ZyB0aGVyYXB5Lyptb3J0YWxpdHk8L2tleXdvcmQ+PGtleXdvcmQ+U3Vydml2YWwgQW5h
bHlzaXM8L2tleXdvcmQ+PGtleXdvcmQ+VG9sbC1MaWtlIFJlY2VwdG9yIDQvKmFudGFnb25pc3Rz
ICZhbXA7IGluaGliaXRvcnM8L2tleXdvcmQ+PGtleXdvcmQ+VHJlYXRtZW50IE91dGNvbWU8L2tl
eXdvcmQ+PC9rZXl3b3Jkcz48ZGF0ZXM+PHllYXI+MjAxMDwveWVhcj48cHViLWRhdGVzPjxkYXRl
PkphbjwvZGF0ZT48L3B1Yi1kYXRlcz48L2RhdGVzPjxpc2JuPjAwOTAtMzQ5MzwvaXNibj48YWNj
ZXNzaW9uLW51bT4xOTY2MTgwNDwvYWNjZXNzaW9uLW51bT48dXJscz48L3VybHM+PGVsZWN0cm9u
aWMtcmVzb3VyY2UtbnVtPjEwLjEwOTcvQ0NNLjBiMDEzZTMxODFiMDdiNzg8L2VsZWN0cm9uaWMt
cmVzb3VyY2UtbnVtPjxyZW1vdGUtZGF0YWJhc2UtcHJvdmlkZXI+TkxNPC9yZW1vdGUtZGF0YWJh
c2UtcHJvdmlkZXI+PGxhbmd1YWdlPmVuZzwvbGFuZ3VhZ2U+PC9yZWNvcmQ+PC9DaXRlPjwvRW5k
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6]</w:t>
            </w:r>
            <w:r w:rsidRPr="00E265A1">
              <w:rPr>
                <w:rFonts w:ascii="Times New Roman" w:hAnsi="Times New Roman" w:cs="Times New Roman"/>
                <w:szCs w:val="21"/>
              </w:rPr>
              <w:fldChar w:fldCharType="end"/>
            </w:r>
          </w:p>
        </w:tc>
        <w:tc>
          <w:tcPr>
            <w:tcW w:w="992" w:type="dxa"/>
            <w:shd w:val="clear" w:color="auto" w:fill="DBDBDB" w:themeFill="accent3" w:themeFillTint="66"/>
          </w:tcPr>
          <w:p w14:paraId="02947640" w14:textId="6E29791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235(low-dose=80; high-dose=77; </w:t>
            </w:r>
            <w:r w:rsidRPr="00E265A1">
              <w:rPr>
                <w:rFonts w:ascii="Times New Roman" w:hAnsi="Times New Roman" w:cs="Times New Roman"/>
                <w:szCs w:val="21"/>
              </w:rPr>
              <w:lastRenderedPageBreak/>
              <w:t>placebo=78)</w:t>
            </w:r>
          </w:p>
        </w:tc>
        <w:tc>
          <w:tcPr>
            <w:tcW w:w="1134" w:type="dxa"/>
            <w:shd w:val="clear" w:color="auto" w:fill="DBDBDB" w:themeFill="accent3" w:themeFillTint="66"/>
          </w:tcPr>
          <w:p w14:paraId="148936D1" w14:textId="4817AAD8"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 xml:space="preserve">The 28-day all-cause mortality </w:t>
            </w:r>
            <w:r w:rsidRPr="00E265A1">
              <w:rPr>
                <w:rFonts w:ascii="Times New Roman" w:hAnsi="Times New Roman" w:cs="Times New Roman"/>
                <w:szCs w:val="21"/>
              </w:rPr>
              <w:lastRenderedPageBreak/>
              <w:t>rate in the MITT group</w:t>
            </w:r>
          </w:p>
        </w:tc>
        <w:tc>
          <w:tcPr>
            <w:tcW w:w="1985" w:type="dxa"/>
            <w:gridSpan w:val="2"/>
            <w:shd w:val="clear" w:color="auto" w:fill="DBDBDB" w:themeFill="accent3" w:themeFillTint="66"/>
          </w:tcPr>
          <w:p w14:paraId="6F08A0EE" w14:textId="4F01F69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 xml:space="preserve">Treatment with </w:t>
            </w:r>
            <w:proofErr w:type="spellStart"/>
            <w:r w:rsidRPr="00E265A1">
              <w:rPr>
                <w:rFonts w:ascii="Times New Roman" w:hAnsi="Times New Roman" w:cs="Times New Roman"/>
                <w:szCs w:val="21"/>
              </w:rPr>
              <w:t>eritoran</w:t>
            </w:r>
            <w:proofErr w:type="spellEnd"/>
            <w:r w:rsidRPr="00E265A1">
              <w:rPr>
                <w:rFonts w:ascii="Times New Roman" w:hAnsi="Times New Roman" w:cs="Times New Roman"/>
                <w:szCs w:val="21"/>
              </w:rPr>
              <w:t xml:space="preserve"> tetrasodium seemed to be well tolerated. High doses </w:t>
            </w:r>
            <w:r w:rsidRPr="00E265A1">
              <w:rPr>
                <w:rFonts w:ascii="Times New Roman" w:hAnsi="Times New Roman" w:cs="Times New Roman"/>
                <w:szCs w:val="21"/>
              </w:rPr>
              <w:lastRenderedPageBreak/>
              <w:t xml:space="preserve">of </w:t>
            </w:r>
            <w:proofErr w:type="spellStart"/>
            <w:r w:rsidRPr="00E265A1">
              <w:rPr>
                <w:rFonts w:ascii="Times New Roman" w:hAnsi="Times New Roman" w:cs="Times New Roman"/>
                <w:szCs w:val="21"/>
              </w:rPr>
              <w:t>eritoran</w:t>
            </w:r>
            <w:proofErr w:type="spellEnd"/>
            <w:r w:rsidRPr="00E265A1">
              <w:rPr>
                <w:rFonts w:ascii="Times New Roman" w:hAnsi="Times New Roman" w:cs="Times New Roman"/>
                <w:szCs w:val="21"/>
              </w:rPr>
              <w:t xml:space="preserve"> tetrasodium tended to lower mortality in patients with severe sepsis and a high APACHE II score.</w:t>
            </w:r>
          </w:p>
        </w:tc>
        <w:tc>
          <w:tcPr>
            <w:tcW w:w="1842" w:type="dxa"/>
            <w:shd w:val="clear" w:color="auto" w:fill="DBDBDB" w:themeFill="accent3" w:themeFillTint="66"/>
          </w:tcPr>
          <w:p w14:paraId="3912B35C" w14:textId="195CC0D7"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Anemia, diarrhea, insomnia, acute renal failure, and rash</w:t>
            </w:r>
          </w:p>
        </w:tc>
        <w:tc>
          <w:tcPr>
            <w:tcW w:w="1276" w:type="dxa"/>
            <w:shd w:val="clear" w:color="auto" w:fill="DBDBDB" w:themeFill="accent3" w:themeFillTint="66"/>
          </w:tcPr>
          <w:p w14:paraId="1D77B5A7" w14:textId="165EB95F"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71B60612" w14:textId="77777777" w:rsidTr="00F15F5D">
        <w:tc>
          <w:tcPr>
            <w:tcW w:w="851" w:type="dxa"/>
            <w:vMerge/>
            <w:shd w:val="clear" w:color="auto" w:fill="DBDBDB" w:themeFill="accent3" w:themeFillTint="66"/>
          </w:tcPr>
          <w:p w14:paraId="224891DD" w14:textId="77777777" w:rsidR="00F15F5D" w:rsidRPr="00E265A1" w:rsidRDefault="00F15F5D" w:rsidP="00BA6BFE">
            <w:pPr>
              <w:rPr>
                <w:rFonts w:ascii="Times New Roman" w:hAnsi="Times New Roman" w:cs="Times New Roman"/>
                <w:szCs w:val="21"/>
              </w:rPr>
            </w:pPr>
          </w:p>
        </w:tc>
        <w:tc>
          <w:tcPr>
            <w:tcW w:w="1276" w:type="dxa"/>
            <w:vMerge/>
            <w:shd w:val="clear" w:color="auto" w:fill="DBDBDB" w:themeFill="accent3" w:themeFillTint="66"/>
          </w:tcPr>
          <w:p w14:paraId="551085BA" w14:textId="77777777" w:rsidR="00F15F5D" w:rsidRPr="00E265A1" w:rsidRDefault="00F15F5D" w:rsidP="00BA6BFE">
            <w:pPr>
              <w:rPr>
                <w:rFonts w:ascii="Times New Roman" w:hAnsi="Times New Roman" w:cs="Times New Roman"/>
                <w:szCs w:val="21"/>
              </w:rPr>
            </w:pPr>
          </w:p>
        </w:tc>
        <w:tc>
          <w:tcPr>
            <w:tcW w:w="993" w:type="dxa"/>
            <w:shd w:val="clear" w:color="auto" w:fill="DBDBDB" w:themeFill="accent3" w:themeFillTint="66"/>
          </w:tcPr>
          <w:p w14:paraId="75E7247B" w14:textId="4AFA2D01"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randomized, double-blind, placebo-controlled trial.</w:t>
            </w:r>
          </w:p>
        </w:tc>
        <w:tc>
          <w:tcPr>
            <w:tcW w:w="992" w:type="dxa"/>
            <w:shd w:val="clear" w:color="auto" w:fill="DBDBDB" w:themeFill="accent3" w:themeFillTint="66"/>
          </w:tcPr>
          <w:p w14:paraId="3F6F82D0" w14:textId="7A9D61B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fldData xml:space="preserve">PEVuZE5vdGU+PENpdGU+PEF1dGhvcj5SaWNlPC9BdXRob3I+PFllYXI+MjAxMDwvWWVhcj48UmVj
TnVtPjM0NTQ8L1JlY051bT48RGlzcGxheVRleHQ+WzddPC9EaXNwbGF5VGV4dD48cmVjb3JkPjxy
ZWMtbnVtYmVyPjM0NTQ8L3JlYy1udW1iZXI+PGZvcmVpZ24ta2V5cz48a2V5IGFwcD0iRU4iIGRi
LWlkPSJ0YXNwZnJkc256dzJzcWUwZGQ3cHJ4ZjVycGYwZDk5ZHhzdnIiIHRpbWVzdGFtcD0iMTY4
MTg3MTk2MiI+MzQ1NDwva2V5PjwvZm9yZWlnbi1rZXlzPjxyZWYtdHlwZSBuYW1lPSJKb3VybmFs
IEFydGljbGUiPjE3PC9yZWYtdHlwZT48Y29udHJpYnV0b3JzPjxhdXRob3JzPjxhdXRob3I+Umlj
ZSwgVC4gVy48L2F1dGhvcj48YXV0aG9yPldoZWVsZXIsIEEuIFAuPC9hdXRob3I+PGF1dGhvcj5C
ZXJuYXJkLCBHLiBSLjwvYXV0aG9yPjxhdXRob3I+VmluY2VudCwgSi4gTC48L2F1dGhvcj48YXV0
aG9yPkFuZ3VzLCBELiBDLjwvYXV0aG9yPjxhdXRob3I+QWlrYXdhLCBOLjwvYXV0aG9yPjxhdXRo
b3I+RGVtZXllciwgSS48L2F1dGhvcj48YXV0aG9yPlNhaW5hdGksIFMuPC9hdXRob3I+PGF1dGhv
cj5BbWxvdCwgTi48L2F1dGhvcj48YXV0aG9yPkNhbywgQy48L2F1dGhvcj48YXV0aG9yPklpLCBN
LjwvYXV0aG9yPjxhdXRob3I+TWF0c3VkYSwgSC48L2F1dGhvcj48YXV0aG9yPk1vdXJpLCBLLjwv
YXV0aG9yPjxhdXRob3I+Q29oZW4sIEouPC9hdXRob3I+PC9hdXRob3JzPjwvY29udHJpYnV0b3Jz
PjxhdXRoLWFkZHJlc3M+RGl2aXNpb24gb2YgQWxsZXJneSwgVmFuZGVyYmlsdCBVbml2ZXJzaXR5
IFNjaG9vbCBvZiBNZWRpY2luZSwgTmFzaHZpbGxlLCBUTiwgVVNBLiB0b2RkLnJpY2VAdmFuZGVy
YmlsdC5lZHU8L2F1dGgtYWRkcmVzcz48dGl0bGVzPjx0aXRsZT5BIHJhbmRvbWl6ZWQsIGRvdWJs
ZS1ibGluZCwgcGxhY2Viby1jb250cm9sbGVkIHRyaWFsIG9mIFRBSy0yNDIgZm9yIHRoZSB0cmVh
dG1lbnQgb2Ygc2V2ZXJlIHNlcHNpczwvdGl0bGU+PHNlY29uZGFyeS10aXRsZT5Dcml0IENhcmUg
TWVkPC9zZWNvbmRhcnktdGl0bGU+PC90aXRsZXM+PHBlcmlvZGljYWw+PGZ1bGwtdGl0bGU+Q3Jp
dCBDYXJlIE1lZDwvZnVsbC10aXRsZT48L3BlcmlvZGljYWw+PHBhZ2VzPjE2ODUtOTQ8L3BhZ2Vz
Pjx2b2x1bWU+Mzg8L3ZvbHVtZT48bnVtYmVyPjg8L251bWJlcj48ZWRpdGlvbj4yMDEwLzA2LzIy
PC9lZGl0aW9uPjxrZXl3b3Jkcz48a2V5d29yZD5BZHVsdDwva2V5d29yZD48a2V5d29yZD5BZ2Vk
PC9rZXl3b3JkPjxrZXl3b3JkPkN5dG9raW5lcy9kcnVnIGVmZmVjdHMvbWV0YWJvbGlzbTwva2V5
d29yZD48a2V5d29yZD5Eb3NlLVJlc3BvbnNlIFJlbGF0aW9uc2hpcCwgRHJ1Zzwva2V5d29yZD48
a2V5d29yZD5Eb3VibGUtQmxpbmQgTWV0aG9kPC9rZXl3b3JkPjxrZXl3b3JkPkRydWcgQWRtaW5p
c3RyYXRpb24gU2NoZWR1bGU8L2tleXdvcmQ+PGtleXdvcmQ+RmVtYWxlPC9rZXl3b3JkPjxrZXl3
b3JkPkZvbGxvdy1VcCBTdHVkaWVzPC9rZXl3b3JkPjxrZXl3b3JkPkhvc3BpdGFsIE1vcnRhbGl0
eS8qdHJlbmRzPC9rZXl3b3JkPjxrZXl3b3JkPkh1bWFuczwva2V5d29yZD48a2V5d29yZD5JbmZ1
c2lvbnMsIEludHJhdmVub3VzPC9rZXl3b3JkPjxrZXl3b3JkPk1hbGU8L2tleXdvcmQ+PGtleXdv
cmQ+TWlkZGxlIEFnZWQ8L2tleXdvcmQ+PGtleXdvcmQ+TXVsdGlwbGUgT3JnYW4gRmFpbHVyZS9w
cmV2ZW50aW9uICZhbXA7IGNvbnRyb2w8L2tleXdvcmQ+PGtleXdvcmQ+UHJvYmFiaWxpdHk8L2tl
eXdvcmQ+PGtleXdvcmQ+UHVsc2UgVGhlcmFweSwgRHJ1Zzwva2V5d29yZD48a2V5d29yZD5SZWZl
cmVuY2UgVmFsdWVzPC9rZXl3b3JkPjxrZXl3b3JkPlJpc2sgQXNzZXNzbWVudDwva2V5d29yZD48
a2V5d29yZD5TZXBzaXMvZGlhZ25vc2lzLypkcnVnIHRoZXJhcHkvKm1vcnRhbGl0eTwva2V5d29y
ZD48a2V5d29yZD5TdWxmb25hbWlkZXMvKmFkbWluaXN0cmF0aW9uICZhbXA7IGRvc2FnZS9hZHZl
cnNlIGVmZmVjdHM8L2tleXdvcmQ+PGtleXdvcmQ+U3Vydml2YWwgQW5hbHlzaXM8L2tleXdvcmQ+
PGtleXdvcmQ+VHJlYXRtZW50IE91dGNvbWU8L2tleXdvcmQ+PC9rZXl3b3Jkcz48ZGF0ZXM+PHll
YXI+MjAxMDwveWVhcj48cHViLWRhdGVzPjxkYXRlPkF1ZzwvZGF0ZT48L3B1Yi1kYXRlcz48L2Rh
dGVzPjxpc2JuPjAwOTAtMzQ5MzwvaXNibj48YWNjZXNzaW9uLW51bT4yMDU2MjcwMjwvYWNjZXNz
aW9uLW51bT48dXJscz48L3VybHM+PGVsZWN0cm9uaWMtcmVzb3VyY2UtbnVtPjEwLjEwOTcvQ0NN
LjBiMDEzZTMxODFlN2M1Yzk8L2VsZWN0cm9uaWMtcmVzb3VyY2UtbnVtPjxyZW1vdGUtZGF0YWJh
c2UtcHJvdmlkZXI+TkxNPC9yZW1vdGUtZGF0YWJhc2UtcHJvdmlkZXI+PGxhbmd1YWdlPmVuZzwv
bGFuZ3VhZ2U+PC9yZWNvcmQ+PC9DaXRlPjwvRW5k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SaWNlPC9BdXRob3I+PFllYXI+MjAxMDwvWWVhcj48UmVj
TnVtPjM0NTQ8L1JlY051bT48RGlzcGxheVRleHQ+WzddPC9EaXNwbGF5VGV4dD48cmVjb3JkPjxy
ZWMtbnVtYmVyPjM0NTQ8L3JlYy1udW1iZXI+PGZvcmVpZ24ta2V5cz48a2V5IGFwcD0iRU4iIGRi
LWlkPSJ0YXNwZnJkc256dzJzcWUwZGQ3cHJ4ZjVycGYwZDk5ZHhzdnIiIHRpbWVzdGFtcD0iMTY4
MTg3MTk2MiI+MzQ1NDwva2V5PjwvZm9yZWlnbi1rZXlzPjxyZWYtdHlwZSBuYW1lPSJKb3VybmFs
IEFydGljbGUiPjE3PC9yZWYtdHlwZT48Y29udHJpYnV0b3JzPjxhdXRob3JzPjxhdXRob3I+Umlj
ZSwgVC4gVy48L2F1dGhvcj48YXV0aG9yPldoZWVsZXIsIEEuIFAuPC9hdXRob3I+PGF1dGhvcj5C
ZXJuYXJkLCBHLiBSLjwvYXV0aG9yPjxhdXRob3I+VmluY2VudCwgSi4gTC48L2F1dGhvcj48YXV0
aG9yPkFuZ3VzLCBELiBDLjwvYXV0aG9yPjxhdXRob3I+QWlrYXdhLCBOLjwvYXV0aG9yPjxhdXRo
b3I+RGVtZXllciwgSS48L2F1dGhvcj48YXV0aG9yPlNhaW5hdGksIFMuPC9hdXRob3I+PGF1dGhv
cj5BbWxvdCwgTi48L2F1dGhvcj48YXV0aG9yPkNhbywgQy48L2F1dGhvcj48YXV0aG9yPklpLCBN
LjwvYXV0aG9yPjxhdXRob3I+TWF0c3VkYSwgSC48L2F1dGhvcj48YXV0aG9yPk1vdXJpLCBLLjwv
YXV0aG9yPjxhdXRob3I+Q29oZW4sIEouPC9hdXRob3I+PC9hdXRob3JzPjwvY29udHJpYnV0b3Jz
PjxhdXRoLWFkZHJlc3M+RGl2aXNpb24gb2YgQWxsZXJneSwgVmFuZGVyYmlsdCBVbml2ZXJzaXR5
IFNjaG9vbCBvZiBNZWRpY2luZSwgTmFzaHZpbGxlLCBUTiwgVVNBLiB0b2RkLnJpY2VAdmFuZGVy
YmlsdC5lZHU8L2F1dGgtYWRkcmVzcz48dGl0bGVzPjx0aXRsZT5BIHJhbmRvbWl6ZWQsIGRvdWJs
ZS1ibGluZCwgcGxhY2Viby1jb250cm9sbGVkIHRyaWFsIG9mIFRBSy0yNDIgZm9yIHRoZSB0cmVh
dG1lbnQgb2Ygc2V2ZXJlIHNlcHNpczwvdGl0bGU+PHNlY29uZGFyeS10aXRsZT5Dcml0IENhcmUg
TWVkPC9zZWNvbmRhcnktdGl0bGU+PC90aXRsZXM+PHBlcmlvZGljYWw+PGZ1bGwtdGl0bGU+Q3Jp
dCBDYXJlIE1lZDwvZnVsbC10aXRsZT48L3BlcmlvZGljYWw+PHBhZ2VzPjE2ODUtOTQ8L3BhZ2Vz
Pjx2b2x1bWU+Mzg8L3ZvbHVtZT48bnVtYmVyPjg8L251bWJlcj48ZWRpdGlvbj4yMDEwLzA2LzIy
PC9lZGl0aW9uPjxrZXl3b3Jkcz48a2V5d29yZD5BZHVsdDwva2V5d29yZD48a2V5d29yZD5BZ2Vk
PC9rZXl3b3JkPjxrZXl3b3JkPkN5dG9raW5lcy9kcnVnIGVmZmVjdHMvbWV0YWJvbGlzbTwva2V5
d29yZD48a2V5d29yZD5Eb3NlLVJlc3BvbnNlIFJlbGF0aW9uc2hpcCwgRHJ1Zzwva2V5d29yZD48
a2V5d29yZD5Eb3VibGUtQmxpbmQgTWV0aG9kPC9rZXl3b3JkPjxrZXl3b3JkPkRydWcgQWRtaW5p
c3RyYXRpb24gU2NoZWR1bGU8L2tleXdvcmQ+PGtleXdvcmQ+RmVtYWxlPC9rZXl3b3JkPjxrZXl3
b3JkPkZvbGxvdy1VcCBTdHVkaWVzPC9rZXl3b3JkPjxrZXl3b3JkPkhvc3BpdGFsIE1vcnRhbGl0
eS8qdHJlbmRzPC9rZXl3b3JkPjxrZXl3b3JkPkh1bWFuczwva2V5d29yZD48a2V5d29yZD5JbmZ1
c2lvbnMsIEludHJhdmVub3VzPC9rZXl3b3JkPjxrZXl3b3JkPk1hbGU8L2tleXdvcmQ+PGtleXdv
cmQ+TWlkZGxlIEFnZWQ8L2tleXdvcmQ+PGtleXdvcmQ+TXVsdGlwbGUgT3JnYW4gRmFpbHVyZS9w
cmV2ZW50aW9uICZhbXA7IGNvbnRyb2w8L2tleXdvcmQ+PGtleXdvcmQ+UHJvYmFiaWxpdHk8L2tl
eXdvcmQ+PGtleXdvcmQ+UHVsc2UgVGhlcmFweSwgRHJ1Zzwva2V5d29yZD48a2V5d29yZD5SZWZl
cmVuY2UgVmFsdWVzPC9rZXl3b3JkPjxrZXl3b3JkPlJpc2sgQXNzZXNzbWVudDwva2V5d29yZD48
a2V5d29yZD5TZXBzaXMvZGlhZ25vc2lzLypkcnVnIHRoZXJhcHkvKm1vcnRhbGl0eTwva2V5d29y
ZD48a2V5d29yZD5TdWxmb25hbWlkZXMvKmFkbWluaXN0cmF0aW9uICZhbXA7IGRvc2FnZS9hZHZl
cnNlIGVmZmVjdHM8L2tleXdvcmQ+PGtleXdvcmQ+U3Vydml2YWwgQW5hbHlzaXM8L2tleXdvcmQ+
PGtleXdvcmQ+VHJlYXRtZW50IE91dGNvbWU8L2tleXdvcmQ+PC9rZXl3b3Jkcz48ZGF0ZXM+PHll
YXI+MjAxMDwveWVhcj48cHViLWRhdGVzPjxkYXRlPkF1ZzwvZGF0ZT48L3B1Yi1kYXRlcz48L2Rh
dGVzPjxpc2JuPjAwOTAtMzQ5MzwvaXNibj48YWNjZXNzaW9uLW51bT4yMDU2MjcwMjwvYWNjZXNz
aW9uLW51bT48dXJscz48L3VybHM+PGVsZWN0cm9uaWMtcmVzb3VyY2UtbnVtPjEwLjEwOTcvQ0NN
LjBiMDEzZTMxODFlN2M1Yzk8L2VsZWN0cm9uaWMtcmVzb3VyY2UtbnVtPjxyZW1vdGUtZGF0YWJh
c2UtcHJvdmlkZXI+TkxNPC9yZW1vdGUtZGF0YWJhc2UtcHJvdmlkZXI+PGxhbmd1YWdlPmVuZzwv
bGFuZ3VhZ2U+PC9yZWNvcmQ+PC9DaXRlPjwvRW5k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7]</w:t>
            </w:r>
            <w:r w:rsidRPr="00E265A1">
              <w:rPr>
                <w:rFonts w:ascii="Times New Roman" w:hAnsi="Times New Roman" w:cs="Times New Roman"/>
                <w:szCs w:val="21"/>
              </w:rPr>
              <w:fldChar w:fldCharType="end"/>
            </w:r>
          </w:p>
        </w:tc>
        <w:tc>
          <w:tcPr>
            <w:tcW w:w="992" w:type="dxa"/>
            <w:shd w:val="clear" w:color="auto" w:fill="DBDBDB" w:themeFill="accent3" w:themeFillTint="66"/>
          </w:tcPr>
          <w:p w14:paraId="33FA306B" w14:textId="02BBA2D3"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23(low-dose=74; high-dose=75; placebo=74)</w:t>
            </w:r>
          </w:p>
        </w:tc>
        <w:tc>
          <w:tcPr>
            <w:tcW w:w="1134" w:type="dxa"/>
            <w:shd w:val="clear" w:color="auto" w:fill="DBDBDB" w:themeFill="accent3" w:themeFillTint="66"/>
          </w:tcPr>
          <w:p w14:paraId="20203DF5" w14:textId="7362223C"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8-day all-cause mortality rate; change in serum interleukin-6 levels relative to baseline</w:t>
            </w:r>
          </w:p>
        </w:tc>
        <w:tc>
          <w:tcPr>
            <w:tcW w:w="1985" w:type="dxa"/>
            <w:gridSpan w:val="2"/>
            <w:shd w:val="clear" w:color="auto" w:fill="DBDBDB" w:themeFill="accent3" w:themeFillTint="66"/>
          </w:tcPr>
          <w:p w14:paraId="0FF5A59E" w14:textId="16C850BC"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AK-242 did not suppress cytokine levels in sepsis, shock, or respiratory failure patients.</w:t>
            </w:r>
          </w:p>
        </w:tc>
        <w:tc>
          <w:tcPr>
            <w:tcW w:w="1842" w:type="dxa"/>
            <w:shd w:val="clear" w:color="auto" w:fill="DBDBDB" w:themeFill="accent3" w:themeFillTint="66"/>
          </w:tcPr>
          <w:p w14:paraId="5DDF480F" w14:textId="1DCE0D4C"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nemia, methemoglobinemia, hypokalemia, pyrexia, and urinary tract infections</w:t>
            </w:r>
          </w:p>
        </w:tc>
        <w:tc>
          <w:tcPr>
            <w:tcW w:w="1276" w:type="dxa"/>
            <w:shd w:val="clear" w:color="auto" w:fill="DBDBDB" w:themeFill="accent3" w:themeFillTint="66"/>
          </w:tcPr>
          <w:p w14:paraId="59DC40FD" w14:textId="04E0DDA7"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627E6E7F" w14:textId="77777777" w:rsidTr="00F15F5D">
        <w:tc>
          <w:tcPr>
            <w:tcW w:w="851" w:type="dxa"/>
            <w:vMerge/>
            <w:shd w:val="clear" w:color="auto" w:fill="DBDBDB" w:themeFill="accent3" w:themeFillTint="66"/>
          </w:tcPr>
          <w:p w14:paraId="6F13CA69" w14:textId="77777777" w:rsidR="00F15F5D" w:rsidRPr="00E265A1" w:rsidRDefault="00F15F5D" w:rsidP="00BA6BFE">
            <w:pPr>
              <w:rPr>
                <w:rFonts w:ascii="Times New Roman" w:hAnsi="Times New Roman" w:cs="Times New Roman"/>
                <w:szCs w:val="21"/>
              </w:rPr>
            </w:pPr>
          </w:p>
        </w:tc>
        <w:tc>
          <w:tcPr>
            <w:tcW w:w="1276" w:type="dxa"/>
            <w:vMerge/>
            <w:shd w:val="clear" w:color="auto" w:fill="DBDBDB" w:themeFill="accent3" w:themeFillTint="66"/>
          </w:tcPr>
          <w:p w14:paraId="6549114F" w14:textId="77777777" w:rsidR="00F15F5D" w:rsidRPr="00E265A1" w:rsidRDefault="00F15F5D" w:rsidP="00BA6BFE">
            <w:pPr>
              <w:rPr>
                <w:rFonts w:ascii="Times New Roman" w:hAnsi="Times New Roman" w:cs="Times New Roman"/>
                <w:szCs w:val="21"/>
              </w:rPr>
            </w:pPr>
          </w:p>
        </w:tc>
        <w:tc>
          <w:tcPr>
            <w:tcW w:w="993" w:type="dxa"/>
            <w:shd w:val="clear" w:color="auto" w:fill="DBDBDB" w:themeFill="accent3" w:themeFillTint="66"/>
          </w:tcPr>
          <w:p w14:paraId="3F29E495" w14:textId="41A3F64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randomized, double-blind, placebo-controlled, multinational phase 3 trial</w:t>
            </w:r>
          </w:p>
        </w:tc>
        <w:tc>
          <w:tcPr>
            <w:tcW w:w="992" w:type="dxa"/>
            <w:shd w:val="clear" w:color="auto" w:fill="DBDBDB" w:themeFill="accent3" w:themeFillTint="66"/>
          </w:tcPr>
          <w:p w14:paraId="4532FCA6" w14:textId="4A2B0A5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0334828</w:t>
            </w:r>
            <w:r w:rsidRPr="00E265A1">
              <w:rPr>
                <w:rFonts w:ascii="Times New Roman" w:hAnsi="Times New Roman" w:cs="Times New Roman"/>
                <w:szCs w:val="21"/>
              </w:rPr>
              <w:fldChar w:fldCharType="begin">
                <w:fldData xml:space="preserve">PEVuZE5vdGU+PENpdGU+PEF1dGhvcj5PcGFsPC9BdXRob3I+PFllYXI+MjAxMzwvWWVhcj48UmVj
TnVtPjM0NTY8L1JlY051bT48RGlzcGxheVRleHQ+WzhdPC9EaXNwbGF5VGV4dD48cmVjb3JkPjxy
ZWMtbnVtYmVyPjM0NTY8L3JlYy1udW1iZXI+PGZvcmVpZ24ta2V5cz48a2V5IGFwcD0iRU4iIGRi
LWlkPSJ0YXNwZnJkc256dzJzcWUwZGQ3cHJ4ZjVycGYwZDk5ZHhzdnIiIHRpbWVzdGFtcD0iMTY4
MTg3MjYxMCI+MzQ1Njwva2V5PjwvZm9yZWlnbi1rZXlzPjxyZWYtdHlwZSBuYW1lPSJKb3VybmFs
IEFydGljbGUiPjE3PC9yZWYtdHlwZT48Y29udHJpYnV0b3JzPjxhdXRob3JzPjxhdXRob3I+T3Bh
bCwgUy4gTS48L2F1dGhvcj48YXV0aG9yPkxhdGVycmUsIFAuIEYuPC9hdXRob3I+PGF1dGhvcj5G
cmFuY29pcywgQi48L2F1dGhvcj48YXV0aG9yPkxhUm9zYSwgUy4gUC48L2F1dGhvcj48YXV0aG9y
PkFuZ3VzLCBELiBDLjwvYXV0aG9yPjxhdXRob3I+TWlyYSwgSi4gUC48L2F1dGhvcj48YXV0aG9y
PldpdHRlYm9sZSwgWC48L2F1dGhvcj48YXV0aG9yPkR1Z2VybmllciwgVC48L2F1dGhvcj48YXV0
aG9yPlBlcnJvdGluLCBELjwvYXV0aG9yPjxhdXRob3I+VGlkc3dlbGwsIE0uPC9hdXRob3I+PGF1
dGhvcj5KYXVyZWd1aSwgTC48L2F1dGhvcj48YXV0aG9yPktyZWxsLCBLLjwvYXV0aG9yPjxhdXRo
b3I+UGFjaGwsIEouPC9hdXRob3I+PGF1dGhvcj5UYWthaGFzaGksIFQuPC9hdXRob3I+PGF1dGhv
cj5QZWNrZWxzZW4sIEMuPC9hdXRob3I+PGF1dGhvcj5Db3JkYXNjbywgRS48L2F1dGhvcj48YXV0
aG9yPkNoYW5nLCBDLiBTLjwvYXV0aG9yPjxhdXRob3I+T2V5ZW4sIFMuPC9hdXRob3I+PGF1dGhv
cj5BaWthd2EsIE4uPC9hdXRob3I+PGF1dGhvcj5NYXJ1eWFtYSwgVC48L2F1dGhvcj48YXV0aG9y
PlNjaGVpbiwgUi48L2F1dGhvcj48YXV0aG9yPkthbGlsLCBBLiBDLjwvYXV0aG9yPjxhdXRob3I+
VmFuIE51ZmZlbGVuLCBNLjwvYXV0aG9yPjxhdXRob3I+THlubiwgTS48L2F1dGhvcj48YXV0aG9y
PlJvc3NpZ25vbCwgRC4gUC48L2F1dGhvcj48YXV0aG9yPkdvZ2F0ZSwgSi48L2F1dGhvcj48YXV0
aG9yPlJvYmVydHMsIE0uIEIuPC9hdXRob3I+PGF1dGhvcj5XaGVlbGVyLCBKLiBMLjwvYXV0aG9y
PjxhdXRob3I+VmluY2VudCwgSi4gTC48L2F1dGhvcj48L2F1dGhvcnM+PC9jb250cmlidXRvcnM+
PGF1dGgtYWRkcmVzcz5BbHBlcnQgTWVkaWNhbCBTY2hvb2wgb2YgQnJvd24gVW5pdmVyc2l0eSwg
UHJvdmlkZW5jZSwgUmhvZGUgSXNsYW5kLCBVU0EuIFN0ZXZlbl9PcGFsQGJyb3duLmVkdTwvYXV0
aC1hZGRyZXNzPjx0aXRsZXM+PHRpdGxlPkVmZmVjdCBvZiBlcml0b3JhbiwgYW4gYW50YWdvbmlz
dCBvZiBNRDItVExSNCwgb24gbW9ydGFsaXR5IGluIHBhdGllbnRzIHdpdGggc2V2ZXJlIHNlcHNp
czogdGhlIEFDQ0VTUyByYW5kb21pemVkIHRyaWFsPC90aXRsZT48c2Vjb25kYXJ5LXRpdGxlPkph
bWE8L3NlY29uZGFyeS10aXRsZT48L3RpdGxlcz48cGVyaW9kaWNhbD48ZnVsbC10aXRsZT5KYW1h
PC9mdWxsLXRpdGxlPjwvcGVyaW9kaWNhbD48cGFnZXM+MTE1NC02MjwvcGFnZXM+PHZvbHVtZT4z
MDk8L3ZvbHVtZT48bnVtYmVyPjExPC9udW1iZXI+PGVkaXRpb24+MjAxMy8wMy8yMTwvZWRpdGlv
bj48a2V5d29yZHM+PGtleXdvcmQ+QWRvbGVzY2VudDwva2V5d29yZD48a2V5d29yZD5BZHVsdDwv
a2V5d29yZD48a2V5d29yZD5BZ2VkPC9rZXl3b3JkPjxrZXl3b3JkPkFnZWQsIDgwIGFuZCBvdmVy
PC9rZXl3b3JkPjxrZXl3b3JkPkRpc2FjY2hhcmlkZXMvKnRoZXJhcGV1dGljIHVzZTwva2V5d29y
ZD48a2V5d29yZD5Eb3VibGUtQmxpbmQgTWV0aG9kPC9rZXl3b3JkPjxrZXl3b3JkPkZlbWFsZTwv
a2V5d29yZD48a2V5d29yZD5IdW1hbnM8L2tleXdvcmQ+PGtleXdvcmQ+S2FwbGFuLU1laWVyIEVz
dGltYXRlPC9rZXl3b3JkPjxrZXl3b3JkPk1hbGU8L2tleXdvcmQ+PGtleXdvcmQ+TWlkZGxlIEFn
ZWQ8L2tleXdvcmQ+PGtleXdvcmQ+T3JnYW4gRHlzZnVuY3Rpb24gU2NvcmVzPC9rZXl3b3JkPjxr
ZXl3b3JkPlNlcHNpcy8qZHJ1ZyB0aGVyYXB5Lyptb3J0YWxpdHk8L2tleXdvcmQ+PGtleXdvcmQ+
U2V2ZXJpdHkgb2YgSWxsbmVzcyBJbmRleDwva2V5d29yZD48a2V5d29yZD5TdWdhciBQaG9zcGhh
dGVzLyp0aGVyYXBldXRpYyB1c2U8L2tleXdvcmQ+PGtleXdvcmQ+VG9sbC1MaWtlIFJlY2VwdG9y
IDQvKmFudGFnb25pc3RzICZhbXA7IGluaGliaXRvcnM8L2tleXdvcmQ+PGtleXdvcmQ+WW91bmcg
QWR1bHQ8L2tleXdvcmQ+PC9rZXl3b3Jkcz48ZGF0ZXM+PHllYXI+MjAxMzwveWVhcj48cHViLWRh
dGVzPjxkYXRlPk1hciAyMDwvZGF0ZT48L3B1Yi1kYXRlcz48L2RhdGVzPjxpc2JuPjAwOTgtNzQ4
NDwvaXNibj48YWNjZXNzaW9uLW51bT4yMzUxMjA2MjwvYWNjZXNzaW9uLW51bT48dXJscz48L3Vy
bHM+PGVsZWN0cm9uaWMtcmVzb3VyY2UtbnVtPjEwLjEwMDEvamFtYS4yMDEzLjIxOTQ8L2VsZWN0
cm9uaWMtcmVzb3VyY2UtbnVtPjxyZW1vdGUtZGF0YWJhc2UtcHJvdmlkZXI+TkxNPC9yZW1vdGUt
ZGF0YWJhc2UtcHJvdmlkZXI+PGxhbmd1YWdlPmVuZzwvbGFuZ3VhZ2U+PC9yZWNvcmQ+PC9DaXRl
PjwvRW5k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PcGFsPC9BdXRob3I+PFllYXI+MjAxMzwvWWVhcj48UmVj
TnVtPjM0NTY8L1JlY051bT48RGlzcGxheVRleHQ+WzhdPC9EaXNwbGF5VGV4dD48cmVjb3JkPjxy
ZWMtbnVtYmVyPjM0NTY8L3JlYy1udW1iZXI+PGZvcmVpZ24ta2V5cz48a2V5IGFwcD0iRU4iIGRi
LWlkPSJ0YXNwZnJkc256dzJzcWUwZGQ3cHJ4ZjVycGYwZDk5ZHhzdnIiIHRpbWVzdGFtcD0iMTY4
MTg3MjYxMCI+MzQ1Njwva2V5PjwvZm9yZWlnbi1rZXlzPjxyZWYtdHlwZSBuYW1lPSJKb3VybmFs
IEFydGljbGUiPjE3PC9yZWYtdHlwZT48Y29udHJpYnV0b3JzPjxhdXRob3JzPjxhdXRob3I+T3Bh
bCwgUy4gTS48L2F1dGhvcj48YXV0aG9yPkxhdGVycmUsIFAuIEYuPC9hdXRob3I+PGF1dGhvcj5G
cmFuY29pcywgQi48L2F1dGhvcj48YXV0aG9yPkxhUm9zYSwgUy4gUC48L2F1dGhvcj48YXV0aG9y
PkFuZ3VzLCBELiBDLjwvYXV0aG9yPjxhdXRob3I+TWlyYSwgSi4gUC48L2F1dGhvcj48YXV0aG9y
PldpdHRlYm9sZSwgWC48L2F1dGhvcj48YXV0aG9yPkR1Z2VybmllciwgVC48L2F1dGhvcj48YXV0
aG9yPlBlcnJvdGluLCBELjwvYXV0aG9yPjxhdXRob3I+VGlkc3dlbGwsIE0uPC9hdXRob3I+PGF1
dGhvcj5KYXVyZWd1aSwgTC48L2F1dGhvcj48YXV0aG9yPktyZWxsLCBLLjwvYXV0aG9yPjxhdXRo
b3I+UGFjaGwsIEouPC9hdXRob3I+PGF1dGhvcj5UYWthaGFzaGksIFQuPC9hdXRob3I+PGF1dGhv
cj5QZWNrZWxzZW4sIEMuPC9hdXRob3I+PGF1dGhvcj5Db3JkYXNjbywgRS48L2F1dGhvcj48YXV0
aG9yPkNoYW5nLCBDLiBTLjwvYXV0aG9yPjxhdXRob3I+T2V5ZW4sIFMuPC9hdXRob3I+PGF1dGhv
cj5BaWthd2EsIE4uPC9hdXRob3I+PGF1dGhvcj5NYXJ1eWFtYSwgVC48L2F1dGhvcj48YXV0aG9y
PlNjaGVpbiwgUi48L2F1dGhvcj48YXV0aG9yPkthbGlsLCBBLiBDLjwvYXV0aG9yPjxhdXRob3I+
VmFuIE51ZmZlbGVuLCBNLjwvYXV0aG9yPjxhdXRob3I+THlubiwgTS48L2F1dGhvcj48YXV0aG9y
PlJvc3NpZ25vbCwgRC4gUC48L2F1dGhvcj48YXV0aG9yPkdvZ2F0ZSwgSi48L2F1dGhvcj48YXV0
aG9yPlJvYmVydHMsIE0uIEIuPC9hdXRob3I+PGF1dGhvcj5XaGVlbGVyLCBKLiBMLjwvYXV0aG9y
PjxhdXRob3I+VmluY2VudCwgSi4gTC48L2F1dGhvcj48L2F1dGhvcnM+PC9jb250cmlidXRvcnM+
PGF1dGgtYWRkcmVzcz5BbHBlcnQgTWVkaWNhbCBTY2hvb2wgb2YgQnJvd24gVW5pdmVyc2l0eSwg
UHJvdmlkZW5jZSwgUmhvZGUgSXNsYW5kLCBVU0EuIFN0ZXZlbl9PcGFsQGJyb3duLmVkdTwvYXV0
aC1hZGRyZXNzPjx0aXRsZXM+PHRpdGxlPkVmZmVjdCBvZiBlcml0b3JhbiwgYW4gYW50YWdvbmlz
dCBvZiBNRDItVExSNCwgb24gbW9ydGFsaXR5IGluIHBhdGllbnRzIHdpdGggc2V2ZXJlIHNlcHNp
czogdGhlIEFDQ0VTUyByYW5kb21pemVkIHRyaWFsPC90aXRsZT48c2Vjb25kYXJ5LXRpdGxlPkph
bWE8L3NlY29uZGFyeS10aXRsZT48L3RpdGxlcz48cGVyaW9kaWNhbD48ZnVsbC10aXRsZT5KYW1h
PC9mdWxsLXRpdGxlPjwvcGVyaW9kaWNhbD48cGFnZXM+MTE1NC02MjwvcGFnZXM+PHZvbHVtZT4z
MDk8L3ZvbHVtZT48bnVtYmVyPjExPC9udW1iZXI+PGVkaXRpb24+MjAxMy8wMy8yMTwvZWRpdGlv
bj48a2V5d29yZHM+PGtleXdvcmQ+QWRvbGVzY2VudDwva2V5d29yZD48a2V5d29yZD5BZHVsdDwv
a2V5d29yZD48a2V5d29yZD5BZ2VkPC9rZXl3b3JkPjxrZXl3b3JkPkFnZWQsIDgwIGFuZCBvdmVy
PC9rZXl3b3JkPjxrZXl3b3JkPkRpc2FjY2hhcmlkZXMvKnRoZXJhcGV1dGljIHVzZTwva2V5d29y
ZD48a2V5d29yZD5Eb3VibGUtQmxpbmQgTWV0aG9kPC9rZXl3b3JkPjxrZXl3b3JkPkZlbWFsZTwv
a2V5d29yZD48a2V5d29yZD5IdW1hbnM8L2tleXdvcmQ+PGtleXdvcmQ+S2FwbGFuLU1laWVyIEVz
dGltYXRlPC9rZXl3b3JkPjxrZXl3b3JkPk1hbGU8L2tleXdvcmQ+PGtleXdvcmQ+TWlkZGxlIEFn
ZWQ8L2tleXdvcmQ+PGtleXdvcmQ+T3JnYW4gRHlzZnVuY3Rpb24gU2NvcmVzPC9rZXl3b3JkPjxr
ZXl3b3JkPlNlcHNpcy8qZHJ1ZyB0aGVyYXB5Lyptb3J0YWxpdHk8L2tleXdvcmQ+PGtleXdvcmQ+
U2V2ZXJpdHkgb2YgSWxsbmVzcyBJbmRleDwva2V5d29yZD48a2V5d29yZD5TdWdhciBQaG9zcGhh
dGVzLyp0aGVyYXBldXRpYyB1c2U8L2tleXdvcmQ+PGtleXdvcmQ+VG9sbC1MaWtlIFJlY2VwdG9y
IDQvKmFudGFnb25pc3RzICZhbXA7IGluaGliaXRvcnM8L2tleXdvcmQ+PGtleXdvcmQ+WW91bmcg
QWR1bHQ8L2tleXdvcmQ+PC9rZXl3b3Jkcz48ZGF0ZXM+PHllYXI+MjAxMzwveWVhcj48cHViLWRh
dGVzPjxkYXRlPk1hciAyMDwvZGF0ZT48L3B1Yi1kYXRlcz48L2RhdGVzPjxpc2JuPjAwOTgtNzQ4
NDwvaXNibj48YWNjZXNzaW9uLW51bT4yMzUxMjA2MjwvYWNjZXNzaW9uLW51bT48dXJscz48L3Vy
bHM+PGVsZWN0cm9uaWMtcmVzb3VyY2UtbnVtPjEwLjEwMDEvamFtYS4yMDEzLjIxOTQ8L2VsZWN0
cm9uaWMtcmVzb3VyY2UtbnVtPjxyZW1vdGUtZGF0YWJhc2UtcHJvdmlkZXI+TkxNPC9yZW1vdGUt
ZGF0YWJhc2UtcHJvdmlkZXI+PGxhbmd1YWdlPmVuZzwvbGFuZ3VhZ2U+PC9yZWNvcmQ+PC9DaXRl
PjwvRW5k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8]</w:t>
            </w:r>
            <w:r w:rsidRPr="00E265A1">
              <w:rPr>
                <w:rFonts w:ascii="Times New Roman" w:hAnsi="Times New Roman" w:cs="Times New Roman"/>
                <w:szCs w:val="21"/>
              </w:rPr>
              <w:fldChar w:fldCharType="end"/>
            </w:r>
          </w:p>
        </w:tc>
        <w:tc>
          <w:tcPr>
            <w:tcW w:w="992" w:type="dxa"/>
            <w:shd w:val="clear" w:color="auto" w:fill="DBDBDB" w:themeFill="accent3" w:themeFillTint="66"/>
          </w:tcPr>
          <w:p w14:paraId="501341F2" w14:textId="703930B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1962(</w:t>
            </w:r>
            <w:proofErr w:type="spellStart"/>
            <w:r w:rsidRPr="00E265A1">
              <w:rPr>
                <w:rFonts w:ascii="Times New Roman" w:hAnsi="Times New Roman" w:cs="Times New Roman"/>
                <w:szCs w:val="21"/>
              </w:rPr>
              <w:t>eritoran</w:t>
            </w:r>
            <w:proofErr w:type="spellEnd"/>
            <w:r w:rsidRPr="00E265A1">
              <w:rPr>
                <w:rFonts w:ascii="Times New Roman" w:hAnsi="Times New Roman" w:cs="Times New Roman"/>
                <w:szCs w:val="21"/>
              </w:rPr>
              <w:t>=1305; placebo=657)</w:t>
            </w:r>
          </w:p>
        </w:tc>
        <w:tc>
          <w:tcPr>
            <w:tcW w:w="1134" w:type="dxa"/>
            <w:shd w:val="clear" w:color="auto" w:fill="DBDBDB" w:themeFill="accent3" w:themeFillTint="66"/>
          </w:tcPr>
          <w:p w14:paraId="0DD5D25C" w14:textId="5D0F507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8-day all-cause mortality</w:t>
            </w:r>
          </w:p>
        </w:tc>
        <w:tc>
          <w:tcPr>
            <w:tcW w:w="1985" w:type="dxa"/>
            <w:gridSpan w:val="2"/>
            <w:shd w:val="clear" w:color="auto" w:fill="DBDBDB" w:themeFill="accent3" w:themeFillTint="66"/>
          </w:tcPr>
          <w:p w14:paraId="5EF3C70C" w14:textId="2F8E0F7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Eritrean did not decrease mortality at 28 days in patients with severe sepsis compared to placebo.</w:t>
            </w:r>
          </w:p>
        </w:tc>
        <w:tc>
          <w:tcPr>
            <w:tcW w:w="1842" w:type="dxa"/>
            <w:shd w:val="clear" w:color="auto" w:fill="DBDBDB" w:themeFill="accent3" w:themeFillTint="66"/>
          </w:tcPr>
          <w:p w14:paraId="4927F6F8" w14:textId="77F3165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here was no significant difference in the overall incidence of adverse events.</w:t>
            </w:r>
          </w:p>
        </w:tc>
        <w:tc>
          <w:tcPr>
            <w:tcW w:w="1276" w:type="dxa"/>
            <w:shd w:val="clear" w:color="auto" w:fill="DBDBDB" w:themeFill="accent3" w:themeFillTint="66"/>
          </w:tcPr>
          <w:p w14:paraId="1D3A593E" w14:textId="43AD4C4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20EDAF3F" w14:textId="77777777" w:rsidTr="00F15F5D">
        <w:tc>
          <w:tcPr>
            <w:tcW w:w="851" w:type="dxa"/>
            <w:vMerge w:val="restart"/>
            <w:shd w:val="clear" w:color="auto" w:fill="EDEDED" w:themeFill="accent3" w:themeFillTint="33"/>
          </w:tcPr>
          <w:p w14:paraId="2761E936" w14:textId="6A54ABB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Glucocorticoids</w:t>
            </w:r>
          </w:p>
        </w:tc>
        <w:tc>
          <w:tcPr>
            <w:tcW w:w="1276" w:type="dxa"/>
            <w:vMerge w:val="restart"/>
            <w:shd w:val="clear" w:color="auto" w:fill="EDEDED" w:themeFill="accent3" w:themeFillTint="33"/>
          </w:tcPr>
          <w:p w14:paraId="723C85BF" w14:textId="4D4D715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Immunosuppressive and reduce levels of pro-inflammatory mediators</w:t>
            </w:r>
          </w:p>
        </w:tc>
        <w:tc>
          <w:tcPr>
            <w:tcW w:w="993" w:type="dxa"/>
            <w:shd w:val="clear" w:color="auto" w:fill="EDEDED" w:themeFill="accent3" w:themeFillTint="33"/>
          </w:tcPr>
          <w:p w14:paraId="16E3D505" w14:textId="2F01DDD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retrospective cohort study</w:t>
            </w:r>
          </w:p>
        </w:tc>
        <w:tc>
          <w:tcPr>
            <w:tcW w:w="992" w:type="dxa"/>
            <w:shd w:val="clear" w:color="auto" w:fill="EDEDED" w:themeFill="accent3" w:themeFillTint="33"/>
          </w:tcPr>
          <w:p w14:paraId="3D6FD232" w14:textId="75A93728"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ISRCTN99675218</w:t>
            </w:r>
            <w:r w:rsidRPr="00E265A1">
              <w:rPr>
                <w:rFonts w:ascii="Times New Roman" w:hAnsi="Times New Roman" w:cs="Times New Roman"/>
                <w:szCs w:val="21"/>
              </w:rPr>
              <w:fldChar w:fldCharType="begin">
                <w:fldData xml:space="preserve">PEVuZE5vdGU+PENpdGU+PEF1dGhvcj5BcmFiaTwvQXV0aG9yPjxZZWFyPjIwMTA8L1llYXI+PFJl
Y051bT4zNDU4PC9SZWNOdW0+PERpc3BsYXlUZXh0Pls5XTwvRGlzcGxheVRleHQ+PHJlY29yZD48
cmVjLW51bWJlcj4zNDU4PC9yZWMtbnVtYmVyPjxmb3JlaWduLWtleXM+PGtleSBhcHA9IkVOIiBk
Yi1pZD0idGFzcGZyZHNuencyc3FlMGRkN3ByeGY1cnBmMGQ5OWR4c3ZyIiB0aW1lc3RhbXA9IjE2
ODE4ODMwNTEiPjM0NTg8L2tleT48L2ZvcmVpZ24ta2V5cz48cmVmLXR5cGUgbmFtZT0iSm91cm5h
bCBBcnRpY2xlIj4xNzwvcmVmLXR5cGU+PGNvbnRyaWJ1dG9ycz48YXV0aG9ycz48YXV0aG9yPkFy
YWJpLCBZLiBNLjwvYXV0aG9yPjxhdXRob3I+QWxqdW1haCwgQS48L2F1dGhvcj48YXV0aG9yPkRh
YmJhZ2gsIE8uPC9hdXRob3I+PGF1dGhvcj5UYW1pbSwgSC4gTS48L2F1dGhvcj48YXV0aG9yPlJp
c2h1LCBBLiBILjwvYXV0aG9yPjxhdXRob3I+QWwtQWJkdWxrYXJlZW0sIEEuPC9hdXRob3I+PGF1
dGhvcj5LbmF3eSwgQi4gQS48L2F1dGhvcj48YXV0aG9yPkhhamVlciwgQS4gSC48L2F1dGhvcj48
YXV0aG9yPlRhbWltaSwgVy48L2F1dGhvcj48YXV0aG9yPkNoZXJmYW4sIEEuPC9hdXRob3I+PC9h
dXRob3JzPjwvY29udHJpYnV0b3JzPjxhdXRoLWFkZHJlc3M+RGVwYXJ0bWVudCBvZiBJbnRlbnNp
dmUgQ2FyZSBNZWRpY2luZSwgS2luZyBTYXVkIEJpbiBBYmR1bGF6aXogVW5pdmVyc2l0eSBmb3Ig
SGVhbHRoIFNjaWVuY2VzLCBSaXlhZGgsIFNhdWRpIEFyYWJpYS4geWFzZWVuYXJhYmlAeWFob28u
Y29tPC9hdXRoLWFkZHJlc3M+PHRpdGxlcz48dGl0bGU+TG93LWRvc2UgaHlkcm9jb3J0aXNvbmUg
aW4gcGF0aWVudHMgd2l0aCBjaXJyaG9zaXMgYW5kIHNlcHRpYyBzaG9jazogYSByYW5kb21pemVk
IGNvbnRyb2xsZWQgdHJpYWw8L3RpdGxlPjxzZWNvbmRhcnktdGl0bGU+Q21hajwvc2Vjb25kYXJ5
LXRpdGxlPjwvdGl0bGVzPjxwZXJpb2RpY2FsPjxmdWxsLXRpdGxlPkNtYWo8L2Z1bGwtdGl0bGU+
PC9wZXJpb2RpY2FsPjxwYWdlcz4xOTcxLTc8L3BhZ2VzPjx2b2x1bWU+MTgyPC92b2x1bWU+PG51
bWJlcj4xODwvbnVtYmVyPjxlZGl0aW9uPjIwMTAvMTEvMTA8L2VkaXRpb24+PGtleXdvcmRzPjxr
ZXl3b3JkPkFkcmVuYWwgSW5zdWZmaWNpZW5jeS8qZHJ1ZyB0aGVyYXB5L2V0aW9sb2d5L21vcnRh
bGl0eTwva2V5d29yZD48a2V5d29yZD5DYXVzZSBvZiBEZWF0aC90cmVuZHM8L2tleXdvcmQ+PGtl
eXdvcmQ+RG9zZS1SZXNwb25zZSBSZWxhdGlvbnNoaXAsIERydWc8L2tleXdvcmQ+PGtleXdvcmQ+
RG91YmxlLUJsaW5kIE1ldGhvZDwva2V5d29yZD48a2V5d29yZD5GZW1hbGU8L2tleXdvcmQ+PGtl
eXdvcmQ+Rm9sbG93LVVwIFN0dWRpZXM8L2tleXdvcmQ+PGtleXdvcmQ+R2x1Y29jb3J0aWNvaWRz
LyphZG1pbmlzdHJhdGlvbiAmYW1wOyBkb3NhZ2U8L2tleXdvcmQ+PGtleXdvcmQ+SHVtYW5zPC9r
ZXl3b3JkPjxrZXl3b3JkPkh5ZHJvY29ydGlzb25lLyphZG1pbmlzdHJhdGlvbiAmYW1wOyBkb3Nh
Z2U8L2tleXdvcmQ+PGtleXdvcmQ+SW5qZWN0aW9ucywgSW50cmF2ZW5vdXM8L2tleXdvcmQ+PGtl
eXdvcmQ+TGVuZ3RoIG9mIFN0YXkvdHJlbmRzPC9rZXl3b3JkPjxrZXl3b3JkPkxpdmVyIENpcnJo
b3Npcy9jb21wbGljYXRpb25zLypkcnVnIHRoZXJhcHkvbW9ydGFsaXR5PC9rZXl3b3JkPjxrZXl3
b3JkPk1hbGU8L2tleXdvcmQ+PGtleXdvcmQ+TWlkZGxlIEFnZWQ8L2tleXdvcmQ+PGtleXdvcmQ+
UmlzayBGYWN0b3JzPC9rZXl3b3JkPjxrZXl3b3JkPlNhdWRpIEFyYWJpYS9lcGlkZW1pb2xvZ3k8
L2tleXdvcmQ+PGtleXdvcmQ+U2hvY2ssIFNlcHRpYy9jb21wbGljYXRpb25zLypkcnVnIHRoZXJh
cHkvbW9ydGFsaXR5PC9rZXl3b3JkPjxrZXl3b3JkPlRyZWF0bWVudCBPdXRjb21lPC9rZXl3b3Jk
Pjwva2V5d29yZHM+PGRhdGVzPjx5ZWFyPjIwMTA8L3llYXI+PHB1Yi1kYXRlcz48ZGF0ZT5EZWMg
MTQ8L2RhdGU+PC9wdWItZGF0ZXM+PC9kYXRlcz48aXNibj4wODIwLTM5NDYgKFByaW50KSYjeEQ7
MDgyMC0zOTQ2PC9pc2JuPjxhY2Nlc3Npb24tbnVtPjIxMDU5Nzc4PC9hY2Nlc3Npb24tbnVtPjx1
cmxzPjwvdXJscz48Y3VzdG9tMj5QTUMzMDAxNTAzPC9jdXN0b20yPjxlbGVjdHJvbmljLXJlc291
cmNlLW51bT4xMC4xNTAzL2NtYWouMDkwNzA3PC9lbGVjdHJvbmljLXJlc291cmNlLW51bT48cmVt
b3RlLWRhdGFiYXNlLXByb3ZpZGVyPk5MTTwvcmVtb3RlLWRhdGFiYXNlLXByb3ZpZGVyPjxsYW5n
dWFnZT5lbmc8L2xhbmd1YWdlPjwvcmVjb3JkPjwvQ2l0ZT48L0VuZE5vdGU+AG==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BcmFiaTwvQXV0aG9yPjxZZWFyPjIwMTA8L1llYXI+PFJl
Y051bT4zNDU4PC9SZWNOdW0+PERpc3BsYXlUZXh0Pls5XTwvRGlzcGxheVRleHQ+PHJlY29yZD48
cmVjLW51bWJlcj4zNDU4PC9yZWMtbnVtYmVyPjxmb3JlaWduLWtleXM+PGtleSBhcHA9IkVOIiBk
Yi1pZD0idGFzcGZyZHNuencyc3FlMGRkN3ByeGY1cnBmMGQ5OWR4c3ZyIiB0aW1lc3RhbXA9IjE2
ODE4ODMwNTEiPjM0NTg8L2tleT48L2ZvcmVpZ24ta2V5cz48cmVmLXR5cGUgbmFtZT0iSm91cm5h
bCBBcnRpY2xlIj4xNzwvcmVmLXR5cGU+PGNvbnRyaWJ1dG9ycz48YXV0aG9ycz48YXV0aG9yPkFy
YWJpLCBZLiBNLjwvYXV0aG9yPjxhdXRob3I+QWxqdW1haCwgQS48L2F1dGhvcj48YXV0aG9yPkRh
YmJhZ2gsIE8uPC9hdXRob3I+PGF1dGhvcj5UYW1pbSwgSC4gTS48L2F1dGhvcj48YXV0aG9yPlJp
c2h1LCBBLiBILjwvYXV0aG9yPjxhdXRob3I+QWwtQWJkdWxrYXJlZW0sIEEuPC9hdXRob3I+PGF1
dGhvcj5LbmF3eSwgQi4gQS48L2F1dGhvcj48YXV0aG9yPkhhamVlciwgQS4gSC48L2F1dGhvcj48
YXV0aG9yPlRhbWltaSwgVy48L2F1dGhvcj48YXV0aG9yPkNoZXJmYW4sIEEuPC9hdXRob3I+PC9h
dXRob3JzPjwvY29udHJpYnV0b3JzPjxhdXRoLWFkZHJlc3M+RGVwYXJ0bWVudCBvZiBJbnRlbnNp
dmUgQ2FyZSBNZWRpY2luZSwgS2luZyBTYXVkIEJpbiBBYmR1bGF6aXogVW5pdmVyc2l0eSBmb3Ig
SGVhbHRoIFNjaWVuY2VzLCBSaXlhZGgsIFNhdWRpIEFyYWJpYS4geWFzZWVuYXJhYmlAeWFob28u
Y29tPC9hdXRoLWFkZHJlc3M+PHRpdGxlcz48dGl0bGU+TG93LWRvc2UgaHlkcm9jb3J0aXNvbmUg
aW4gcGF0aWVudHMgd2l0aCBjaXJyaG9zaXMgYW5kIHNlcHRpYyBzaG9jazogYSByYW5kb21pemVk
IGNvbnRyb2xsZWQgdHJpYWw8L3RpdGxlPjxzZWNvbmRhcnktdGl0bGU+Q21hajwvc2Vjb25kYXJ5
LXRpdGxlPjwvdGl0bGVzPjxwZXJpb2RpY2FsPjxmdWxsLXRpdGxlPkNtYWo8L2Z1bGwtdGl0bGU+
PC9wZXJpb2RpY2FsPjxwYWdlcz4xOTcxLTc8L3BhZ2VzPjx2b2x1bWU+MTgyPC92b2x1bWU+PG51
bWJlcj4xODwvbnVtYmVyPjxlZGl0aW9uPjIwMTAvMTEvMTA8L2VkaXRpb24+PGtleXdvcmRzPjxr
ZXl3b3JkPkFkcmVuYWwgSW5zdWZmaWNpZW5jeS8qZHJ1ZyB0aGVyYXB5L2V0aW9sb2d5L21vcnRh
bGl0eTwva2V5d29yZD48a2V5d29yZD5DYXVzZSBvZiBEZWF0aC90cmVuZHM8L2tleXdvcmQ+PGtl
eXdvcmQ+RG9zZS1SZXNwb25zZSBSZWxhdGlvbnNoaXAsIERydWc8L2tleXdvcmQ+PGtleXdvcmQ+
RG91YmxlLUJsaW5kIE1ldGhvZDwva2V5d29yZD48a2V5d29yZD5GZW1hbGU8L2tleXdvcmQ+PGtl
eXdvcmQ+Rm9sbG93LVVwIFN0dWRpZXM8L2tleXdvcmQ+PGtleXdvcmQ+R2x1Y29jb3J0aWNvaWRz
LyphZG1pbmlzdHJhdGlvbiAmYW1wOyBkb3NhZ2U8L2tleXdvcmQ+PGtleXdvcmQ+SHVtYW5zPC9r
ZXl3b3JkPjxrZXl3b3JkPkh5ZHJvY29ydGlzb25lLyphZG1pbmlzdHJhdGlvbiAmYW1wOyBkb3Nh
Z2U8L2tleXdvcmQ+PGtleXdvcmQ+SW5qZWN0aW9ucywgSW50cmF2ZW5vdXM8L2tleXdvcmQ+PGtl
eXdvcmQ+TGVuZ3RoIG9mIFN0YXkvdHJlbmRzPC9rZXl3b3JkPjxrZXl3b3JkPkxpdmVyIENpcnJo
b3Npcy9jb21wbGljYXRpb25zLypkcnVnIHRoZXJhcHkvbW9ydGFsaXR5PC9rZXl3b3JkPjxrZXl3
b3JkPk1hbGU8L2tleXdvcmQ+PGtleXdvcmQ+TWlkZGxlIEFnZWQ8L2tleXdvcmQ+PGtleXdvcmQ+
UmlzayBGYWN0b3JzPC9rZXl3b3JkPjxrZXl3b3JkPlNhdWRpIEFyYWJpYS9lcGlkZW1pb2xvZ3k8
L2tleXdvcmQ+PGtleXdvcmQ+U2hvY2ssIFNlcHRpYy9jb21wbGljYXRpb25zLypkcnVnIHRoZXJh
cHkvbW9ydGFsaXR5PC9rZXl3b3JkPjxrZXl3b3JkPlRyZWF0bWVudCBPdXRjb21lPC9rZXl3b3Jk
Pjwva2V5d29yZHM+PGRhdGVzPjx5ZWFyPjIwMTA8L3llYXI+PHB1Yi1kYXRlcz48ZGF0ZT5EZWMg
MTQ8L2RhdGU+PC9wdWItZGF0ZXM+PC9kYXRlcz48aXNibj4wODIwLTM5NDYgKFByaW50KSYjeEQ7
MDgyMC0zOTQ2PC9pc2JuPjxhY2Nlc3Npb24tbnVtPjIxMDU5Nzc4PC9hY2Nlc3Npb24tbnVtPjx1
cmxzPjwvdXJscz48Y3VzdG9tMj5QTUMzMDAxNTAzPC9jdXN0b20yPjxlbGVjdHJvbmljLXJlc291
cmNlLW51bT4xMC4xNTAzL2NtYWouMDkwNzA3PC9lbGVjdHJvbmljLXJlc291cmNlLW51bT48cmVt
b3RlLWRhdGFiYXNlLXByb3ZpZGVyPk5MTTwvcmVtb3RlLWRhdGFiYXNlLXByb3ZpZGVyPjxsYW5n
dWFnZT5lbmc8L2xhbmd1YWdlPjwvcmVjb3JkPjwvQ2l0ZT48L0VuZE5vdGU+AG==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9]</w:t>
            </w:r>
            <w:r w:rsidRPr="00E265A1">
              <w:rPr>
                <w:rFonts w:ascii="Times New Roman" w:hAnsi="Times New Roman" w:cs="Times New Roman"/>
                <w:szCs w:val="21"/>
              </w:rPr>
              <w:fldChar w:fldCharType="end"/>
            </w:r>
          </w:p>
        </w:tc>
        <w:tc>
          <w:tcPr>
            <w:tcW w:w="992" w:type="dxa"/>
            <w:shd w:val="clear" w:color="auto" w:fill="EDEDED" w:themeFill="accent3" w:themeFillTint="33"/>
          </w:tcPr>
          <w:p w14:paraId="05DF968B" w14:textId="77B5EB7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75(hydrocortisone=39; placebo=36)</w:t>
            </w:r>
          </w:p>
        </w:tc>
        <w:tc>
          <w:tcPr>
            <w:tcW w:w="1134" w:type="dxa"/>
            <w:shd w:val="clear" w:color="auto" w:fill="EDEDED" w:themeFill="accent3" w:themeFillTint="33"/>
          </w:tcPr>
          <w:p w14:paraId="6D9F05D2" w14:textId="19184B9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8-day all-cause mortality</w:t>
            </w:r>
          </w:p>
        </w:tc>
        <w:tc>
          <w:tcPr>
            <w:tcW w:w="1985" w:type="dxa"/>
            <w:gridSpan w:val="2"/>
            <w:shd w:val="clear" w:color="auto" w:fill="EDEDED" w:themeFill="accent3" w:themeFillTint="33"/>
          </w:tcPr>
          <w:p w14:paraId="08AF3364" w14:textId="5419B63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The trial was terminated for futility at interim analysis. Hydrocortisone treatment initially had a positive effect on hemodynamic parameters, but did not reduce mortality </w:t>
            </w:r>
            <w:r w:rsidRPr="00E265A1">
              <w:rPr>
                <w:rFonts w:ascii="Times New Roman" w:hAnsi="Times New Roman" w:cs="Times New Roman"/>
                <w:szCs w:val="21"/>
              </w:rPr>
              <w:lastRenderedPageBreak/>
              <w:t>and was associated with an increase in adverse effects.</w:t>
            </w:r>
          </w:p>
        </w:tc>
        <w:tc>
          <w:tcPr>
            <w:tcW w:w="1842" w:type="dxa"/>
            <w:shd w:val="clear" w:color="auto" w:fill="EDEDED" w:themeFill="accent3" w:themeFillTint="33"/>
          </w:tcPr>
          <w:p w14:paraId="44533E99" w14:textId="796FBF81"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Gastrointestinal bleeding</w:t>
            </w:r>
          </w:p>
        </w:tc>
        <w:tc>
          <w:tcPr>
            <w:tcW w:w="1276" w:type="dxa"/>
            <w:shd w:val="clear" w:color="auto" w:fill="EDEDED" w:themeFill="accent3" w:themeFillTint="33"/>
          </w:tcPr>
          <w:p w14:paraId="4895410F" w14:textId="4F12B72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42B316E8" w14:textId="77777777" w:rsidTr="00F15F5D">
        <w:tc>
          <w:tcPr>
            <w:tcW w:w="851" w:type="dxa"/>
            <w:vMerge/>
            <w:shd w:val="clear" w:color="auto" w:fill="EDEDED" w:themeFill="accent3" w:themeFillTint="33"/>
          </w:tcPr>
          <w:p w14:paraId="5968D2B6"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25686D41"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323427FD" w14:textId="1C09B77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Prospective, randomized, double-blind study</w:t>
            </w:r>
          </w:p>
        </w:tc>
        <w:tc>
          <w:tcPr>
            <w:tcW w:w="992" w:type="dxa"/>
            <w:shd w:val="clear" w:color="auto" w:fill="EDEDED" w:themeFill="accent3" w:themeFillTint="33"/>
          </w:tcPr>
          <w:p w14:paraId="15EED26E" w14:textId="3BD08868"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fldData xml:space="preserve">PEVuZE5vdGU+PENpdGU+PEF1dGhvcj5IdWg8L0F1dGhvcj48WWVhcj4yMDExPC9ZZWFyPjxSZWNO
dW0+MzQ1OTwvUmVjTnVtPjxEaXNwbGF5VGV4dD5bMTBdPC9EaXNwbGF5VGV4dD48cmVjb3JkPjxy
ZWMtbnVtYmVyPjM0NTk8L3JlYy1udW1iZXI+PGZvcmVpZ24ta2V5cz48a2V5IGFwcD0iRU4iIGRi
LWlkPSJ0YXNwZnJkc256dzJzcWUwZGQ3cHJ4ZjVycGYwZDk5ZHhzdnIiIHRpbWVzdGFtcD0iMTY4
MTg4MzgxOCI+MzQ1OTwva2V5PjwvZm9yZWlnbi1rZXlzPjxyZWYtdHlwZSBuYW1lPSJKb3VybmFs
IEFydGljbGUiPjE3PC9yZWYtdHlwZT48Y29udHJpYnV0b3JzPjxhdXRob3JzPjxhdXRob3I+SHVo
LCBKLiBXLjwvYXV0aG9yPjxhdXRob3I+Q2hvaSwgSC4gUy48L2F1dGhvcj48YXV0aG9yPkxpbSwg
Qy4gTS48L2F1dGhvcj48YXV0aG9yPktvaCwgWS48L2F1dGhvcj48YXV0aG9yPk9oLCBZLiBNLjwv
YXV0aG9yPjxhdXRob3I+U2hpbSwgVC4gUy48L2F1dGhvcj48YXV0aG9yPkxlZSwgUy4gRC48L2F1
dGhvcj48YXV0aG9yPktpbSwgVy4gUy48L2F1dGhvcj48YXV0aG9yPktpbSwgRC4gUy48L2F1dGhv
cj48YXV0aG9yPkhvbmcsIFMuIEIuPC9hdXRob3I+PC9hdXRob3JzPjwvY29udHJpYnV0b3JzPjxh
dXRoLWFkZHJlc3M+RGVwYXJ0bWVudCBvZiBQdWxtb25hcnkgYW5kIENyaXRpY2FsIENhcmUgTWVk
aWNpbmUsIEFzYW4gTWVkaWNhbCBDZW50ZXIsIFVuaXZlcnNpdHkgb2YgVWxzYW4sIENvbGxlZ2Ug
b2YgTWVkaWNpbmUsIFNlb3VsLCBLb3JlYS48L2F1dGgtYWRkcmVzcz48dGl0bGVzPjx0aXRsZT5M
b3ctZG9zZSBoeWRyb2NvcnRpc29uZSB0cmVhdG1lbnQgZm9yIHBhdGllbnRzIHdpdGggc2VwdGlj
IHNob2NrOiBhIHBpbG90IHN0dWR5IGNvbXBhcmluZyAzZGF5cyB3aXRoIDdkYXlzPC90aXRsZT48
c2Vjb25kYXJ5LXRpdGxlPlJlc3Bpcm9sb2d5PC9zZWNvbmRhcnktdGl0bGU+PC90aXRsZXM+PHBl
cmlvZGljYWw+PGZ1bGwtdGl0bGU+UmVzcGlyb2xvZ3kgKENhcmx0b24sIFZpYy4pPC9mdWxsLXRp
dGxlPjxhYmJyLTE+UmVzcGlyb2xvZ3k8L2FiYnItMT48L3BlcmlvZGljYWw+PHBhZ2VzPjEwODgt
OTU8L3BhZ2VzPjx2b2x1bWU+MTY8L3ZvbHVtZT48bnVtYmVyPjc8L251bWJlcj48ZWRpdGlvbj4y
MDExLzA3LzA2PC9lZGl0aW9uPjxrZXl3b3Jkcz48a2V5d29yZD5BZHJlbmFsIEluc3VmZmljaWVu
Y3kvKmNvbXBsaWNhdGlvbnM8L2tleXdvcmQ+PGtleXdvcmQ+QW50aS1JbmZsYW1tYXRvcnkgQWdl
bnRzLyphZG1pbmlzdHJhdGlvbiAmYW1wOyBkb3NhZ2U8L2tleXdvcmQ+PGtleXdvcmQ+Q3JpdGlj
YWwgQ2FyZTwva2V5d29yZD48a2V5d29yZD5EcnVnIEFkbWluaXN0cmF0aW9uIFNjaGVkdWxlPC9r
ZXl3b3JkPjxrZXl3b3JkPkZlbWFsZTwva2V5d29yZD48a2V5d29yZD5IdW1hbnM8L2tleXdvcmQ+
PGtleXdvcmQ+SHlkcm9jb3J0aXNvbmUvKmFkbWluaXN0cmF0aW9uICZhbXA7IGRvc2FnZTwva2V5
d29yZD48a2V5d29yZD5NYWxlPC9rZXl3b3JkPjxrZXl3b3JkPk1pZGRsZSBBZ2VkPC9rZXl3b3Jk
PjxrZXl3b3JkPlBpbG90IFByb2plY3RzPC9rZXl3b3JkPjxrZXl3b3JkPlByb3NwZWN0aXZlIFN0
dWRpZXM8L2tleXdvcmQ+PGtleXdvcmQ+U2Vwc2lzL2RydWcgdGhlcmFweTwva2V5d29yZD48a2V5
d29yZD5TaG9jaywgU2VwdGljLypkcnVnIHRoZXJhcHkvaW1tdW5vbG9neS9tb3J0YWxpdHk8L2tl
eXdvcmQ+PGtleXdvcmQ+U3Vydml2YWwgQW5hbHlzaXM8L2tleXdvcmQ+PGtleXdvcmQ+VGltZSBG
YWN0b3JzPC9rZXl3b3JkPjxrZXl3b3JkPlRyZWF0bWVudCBPdXRjb21lPC9rZXl3b3JkPjwva2V5
d29yZHM+PGRhdGVzPjx5ZWFyPjIwMTE8L3llYXI+PHB1Yi1kYXRlcz48ZGF0ZT5PY3Q8L2RhdGU+
PC9wdWItZGF0ZXM+PC9kYXRlcz48aXNibj4xMzIzLTc3OTk8L2lzYm4+PGFjY2Vzc2lvbi1udW0+
MjE3MjYzNTQ8L2FjY2Vzc2lvbi1udW0+PHVybHM+PC91cmxzPjxlbGVjdHJvbmljLXJlc291cmNl
LW51bT4xMC4xMTExL2ouMTQ0MC0xODQzLjIwMTEuMDIwMTgueDwvZWxlY3Ryb25pYy1yZXNvdXJj
ZS1udW0+PHJlbW90ZS1kYXRhYmFzZS1wcm92aWRlcj5OTE08L3JlbW90ZS1kYXRhYmFzZS1wcm92
aWRlcj48bGFuZ3VhZ2U+ZW5nPC9sYW5ndWFnZT48L3JlY29yZD48L0NpdGU+PC9FbmROb3RlPn==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IdWg8L0F1dGhvcj48WWVhcj4yMDExPC9ZZWFyPjxSZWNO
dW0+MzQ1OTwvUmVjTnVtPjxEaXNwbGF5VGV4dD5bMTBdPC9EaXNwbGF5VGV4dD48cmVjb3JkPjxy
ZWMtbnVtYmVyPjM0NTk8L3JlYy1udW1iZXI+PGZvcmVpZ24ta2V5cz48a2V5IGFwcD0iRU4iIGRi
LWlkPSJ0YXNwZnJkc256dzJzcWUwZGQ3cHJ4ZjVycGYwZDk5ZHhzdnIiIHRpbWVzdGFtcD0iMTY4
MTg4MzgxOCI+MzQ1OTwva2V5PjwvZm9yZWlnbi1rZXlzPjxyZWYtdHlwZSBuYW1lPSJKb3VybmFs
IEFydGljbGUiPjE3PC9yZWYtdHlwZT48Y29udHJpYnV0b3JzPjxhdXRob3JzPjxhdXRob3I+SHVo
LCBKLiBXLjwvYXV0aG9yPjxhdXRob3I+Q2hvaSwgSC4gUy48L2F1dGhvcj48YXV0aG9yPkxpbSwg
Qy4gTS48L2F1dGhvcj48YXV0aG9yPktvaCwgWS48L2F1dGhvcj48YXV0aG9yPk9oLCBZLiBNLjwv
YXV0aG9yPjxhdXRob3I+U2hpbSwgVC4gUy48L2F1dGhvcj48YXV0aG9yPkxlZSwgUy4gRC48L2F1
dGhvcj48YXV0aG9yPktpbSwgVy4gUy48L2F1dGhvcj48YXV0aG9yPktpbSwgRC4gUy48L2F1dGhv
cj48YXV0aG9yPkhvbmcsIFMuIEIuPC9hdXRob3I+PC9hdXRob3JzPjwvY29udHJpYnV0b3JzPjxh
dXRoLWFkZHJlc3M+RGVwYXJ0bWVudCBvZiBQdWxtb25hcnkgYW5kIENyaXRpY2FsIENhcmUgTWVk
aWNpbmUsIEFzYW4gTWVkaWNhbCBDZW50ZXIsIFVuaXZlcnNpdHkgb2YgVWxzYW4sIENvbGxlZ2Ug
b2YgTWVkaWNpbmUsIFNlb3VsLCBLb3JlYS48L2F1dGgtYWRkcmVzcz48dGl0bGVzPjx0aXRsZT5M
b3ctZG9zZSBoeWRyb2NvcnRpc29uZSB0cmVhdG1lbnQgZm9yIHBhdGllbnRzIHdpdGggc2VwdGlj
IHNob2NrOiBhIHBpbG90IHN0dWR5IGNvbXBhcmluZyAzZGF5cyB3aXRoIDdkYXlzPC90aXRsZT48
c2Vjb25kYXJ5LXRpdGxlPlJlc3Bpcm9sb2d5PC9zZWNvbmRhcnktdGl0bGU+PC90aXRsZXM+PHBl
cmlvZGljYWw+PGZ1bGwtdGl0bGU+UmVzcGlyb2xvZ3kgKENhcmx0b24sIFZpYy4pPC9mdWxsLXRp
dGxlPjxhYmJyLTE+UmVzcGlyb2xvZ3k8L2FiYnItMT48L3BlcmlvZGljYWw+PHBhZ2VzPjEwODgt
OTU8L3BhZ2VzPjx2b2x1bWU+MTY8L3ZvbHVtZT48bnVtYmVyPjc8L251bWJlcj48ZWRpdGlvbj4y
MDExLzA3LzA2PC9lZGl0aW9uPjxrZXl3b3Jkcz48a2V5d29yZD5BZHJlbmFsIEluc3VmZmljaWVu
Y3kvKmNvbXBsaWNhdGlvbnM8L2tleXdvcmQ+PGtleXdvcmQ+QW50aS1JbmZsYW1tYXRvcnkgQWdl
bnRzLyphZG1pbmlzdHJhdGlvbiAmYW1wOyBkb3NhZ2U8L2tleXdvcmQ+PGtleXdvcmQ+Q3JpdGlj
YWwgQ2FyZTwva2V5d29yZD48a2V5d29yZD5EcnVnIEFkbWluaXN0cmF0aW9uIFNjaGVkdWxlPC9r
ZXl3b3JkPjxrZXl3b3JkPkZlbWFsZTwva2V5d29yZD48a2V5d29yZD5IdW1hbnM8L2tleXdvcmQ+
PGtleXdvcmQ+SHlkcm9jb3J0aXNvbmUvKmFkbWluaXN0cmF0aW9uICZhbXA7IGRvc2FnZTwva2V5
d29yZD48a2V5d29yZD5NYWxlPC9rZXl3b3JkPjxrZXl3b3JkPk1pZGRsZSBBZ2VkPC9rZXl3b3Jk
PjxrZXl3b3JkPlBpbG90IFByb2plY3RzPC9rZXl3b3JkPjxrZXl3b3JkPlByb3NwZWN0aXZlIFN0
dWRpZXM8L2tleXdvcmQ+PGtleXdvcmQ+U2Vwc2lzL2RydWcgdGhlcmFweTwva2V5d29yZD48a2V5
d29yZD5TaG9jaywgU2VwdGljLypkcnVnIHRoZXJhcHkvaW1tdW5vbG9neS9tb3J0YWxpdHk8L2tl
eXdvcmQ+PGtleXdvcmQ+U3Vydml2YWwgQW5hbHlzaXM8L2tleXdvcmQ+PGtleXdvcmQ+VGltZSBG
YWN0b3JzPC9rZXl3b3JkPjxrZXl3b3JkPlRyZWF0bWVudCBPdXRjb21lPC9rZXl3b3JkPjwva2V5
d29yZHM+PGRhdGVzPjx5ZWFyPjIwMTE8L3llYXI+PHB1Yi1kYXRlcz48ZGF0ZT5PY3Q8L2RhdGU+
PC9wdWItZGF0ZXM+PC9kYXRlcz48aXNibj4xMzIzLTc3OTk8L2lzYm4+PGFjY2Vzc2lvbi1udW0+
MjE3MjYzNTQ8L2FjY2Vzc2lvbi1udW0+PHVybHM+PC91cmxzPjxlbGVjdHJvbmljLXJlc291cmNl
LW51bT4xMC4xMTExL2ouMTQ0MC0xODQzLjIwMTEuMDIwMTgueDwvZWxlY3Ryb25pYy1yZXNvdXJj
ZS1udW0+PHJlbW90ZS1kYXRhYmFzZS1wcm92aWRlcj5OTE08L3JlbW90ZS1kYXRhYmFzZS1wcm92
aWRlcj48bGFuZ3VhZ2U+ZW5nPC9sYW5ndWFnZT48L3JlY29yZD48L0NpdGU+PC9FbmROb3RlPn==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0]</w:t>
            </w:r>
            <w:r w:rsidRPr="00E265A1">
              <w:rPr>
                <w:rFonts w:ascii="Times New Roman" w:hAnsi="Times New Roman" w:cs="Times New Roman"/>
                <w:szCs w:val="21"/>
              </w:rPr>
              <w:fldChar w:fldCharType="end"/>
            </w:r>
          </w:p>
        </w:tc>
        <w:tc>
          <w:tcPr>
            <w:tcW w:w="992" w:type="dxa"/>
            <w:shd w:val="clear" w:color="auto" w:fill="EDEDED" w:themeFill="accent3" w:themeFillTint="33"/>
          </w:tcPr>
          <w:p w14:paraId="060B7E50" w14:textId="4A0DC36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130(3-day treatment=65; 7-day treatment=65)</w:t>
            </w:r>
          </w:p>
        </w:tc>
        <w:tc>
          <w:tcPr>
            <w:tcW w:w="1134" w:type="dxa"/>
            <w:shd w:val="clear" w:color="auto" w:fill="EDEDED" w:themeFill="accent3" w:themeFillTint="33"/>
          </w:tcPr>
          <w:p w14:paraId="01F966F5" w14:textId="0D0DA35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8-day mortality</w:t>
            </w:r>
          </w:p>
        </w:tc>
        <w:tc>
          <w:tcPr>
            <w:tcW w:w="1985" w:type="dxa"/>
            <w:gridSpan w:val="2"/>
            <w:shd w:val="clear" w:color="auto" w:fill="EDEDED" w:themeFill="accent3" w:themeFillTint="33"/>
          </w:tcPr>
          <w:p w14:paraId="57EF78B4" w14:textId="5F408D3C"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here was no difference in 28-day mortality between 3 or 7 days of low-dose hydrocortisone treatment in patients with septic shock and RAI.</w:t>
            </w:r>
          </w:p>
        </w:tc>
        <w:tc>
          <w:tcPr>
            <w:tcW w:w="1842" w:type="dxa"/>
            <w:shd w:val="clear" w:color="auto" w:fill="EDEDED" w:themeFill="accent3" w:themeFillTint="33"/>
          </w:tcPr>
          <w:p w14:paraId="18F677F9" w14:textId="4A7712F5"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here was no significant difference in the overall incidence of adverse events.</w:t>
            </w:r>
          </w:p>
        </w:tc>
        <w:tc>
          <w:tcPr>
            <w:tcW w:w="1276" w:type="dxa"/>
            <w:shd w:val="clear" w:color="auto" w:fill="EDEDED" w:themeFill="accent3" w:themeFillTint="33"/>
          </w:tcPr>
          <w:p w14:paraId="42654920" w14:textId="551F2AE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19BCEC0B" w14:textId="77777777" w:rsidTr="00F15F5D">
        <w:tc>
          <w:tcPr>
            <w:tcW w:w="851" w:type="dxa"/>
            <w:vMerge/>
            <w:shd w:val="clear" w:color="auto" w:fill="EDEDED" w:themeFill="accent3" w:themeFillTint="33"/>
          </w:tcPr>
          <w:p w14:paraId="6B82AAA7"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0ED9C9D9"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54214300" w14:textId="27BCC677"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prospective open-label randomized controlled pilot trial.</w:t>
            </w:r>
          </w:p>
        </w:tc>
        <w:tc>
          <w:tcPr>
            <w:tcW w:w="992" w:type="dxa"/>
            <w:shd w:val="clear" w:color="auto" w:fill="EDEDED" w:themeFill="accent3" w:themeFillTint="33"/>
          </w:tcPr>
          <w:p w14:paraId="1B14478B" w14:textId="10169D13"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ISRCTN66727957</w:t>
            </w:r>
            <w:r w:rsidRPr="00E265A1">
              <w:rPr>
                <w:rFonts w:ascii="Times New Roman" w:hAnsi="Times New Roman" w:cs="Times New Roman"/>
                <w:szCs w:val="21"/>
              </w:rPr>
              <w:fldChar w:fldCharType="begin">
                <w:fldData xml:space="preserve">PEVuZE5vdGU+PENpdGU+PEF1dGhvcj5Hb3Jkb248L0F1dGhvcj48WWVhcj4yMDE0PC9ZZWFyPjxS
ZWNOdW0+MzQ2MDwvUmVjTnVtPjxEaXNwbGF5VGV4dD5bMTFdPC9EaXNwbGF5VGV4dD48cmVjb3Jk
PjxyZWMtbnVtYmVyPjM0NjA8L3JlYy1udW1iZXI+PGZvcmVpZ24ta2V5cz48a2V5IGFwcD0iRU4i
IGRiLWlkPSJ0YXNwZnJkc256dzJzcWUwZGQ3cHJ4ZjVycGYwZDk5ZHhzdnIiIHRpbWVzdGFtcD0i
MTY4MTg4NTQ4MiI+MzQ2MDwva2V5PjwvZm9yZWlnbi1rZXlzPjxyZWYtdHlwZSBuYW1lPSJKb3Vy
bmFsIEFydGljbGUiPjE3PC9yZWYtdHlwZT48Y29udHJpYnV0b3JzPjxhdXRob3JzPjxhdXRob3I+
R29yZG9uLCBBLiBDLjwvYXV0aG9yPjxhdXRob3I+TWFzb24sIEEuIEouPC9hdXRob3I+PGF1dGhv
cj5QZXJraW5zLCBHLiBELjwvYXV0aG9yPjxhdXRob3I+U3RvdHosIE0uPC9hdXRob3I+PGF1dGhv
cj5UZXJibGFuY2hlLCBNLjwvYXV0aG9yPjxhdXRob3I+QXNoYnksIEQuPC9hdXRob3I+PGF1dGhv
cj5CcmV0dCwgUy4gSi48L2F1dGhvcj48L2F1dGhvcnM+PC9jb250cmlidXRvcnM+PGF1dGgtYWRk
cmVzcz4xU2VjdGlvbiBvZiBBbmFlc3RoZXRpY3MsIFBhaW4gTWVkaWNpbmUgYW5kIEludGVuc2l2
ZSBDYXJlLCBGYWN1bHR5IG9mIE1lZGljaW5lLCBJbXBlcmlhbCBDb2xsZWdlIExvbmRvbiwgTG9u
ZG9uLCBVbml0ZWQgS2luZ2RvbS4gMkNlbnRyZSBmb3IgUGVyaW9wZXJhdGl2ZSBNZWRpY2luZSBh
bmQgQ3JpdGljYWwgQ2FyZSBSZXNlYXJjaCwgSW1wZXJpYWwgQ29sbGVnZSBIZWFsdGhjYXJlIE5I
UyBUcnVzdCwgTG9uZG9uLCBVbml0ZWQgS2luZ2RvbS4gM0ltcGVyaWFsIENsaW5pY2FsIFRyaWFs
cyBVbml0LCBTY2hvb2wgb2YgUHVibGljIEhlYWx0aCwgRmFjdWx0eSBvZiBNZWRpY2luZSwgSW1w
ZXJpYWwgQ29sbGVnZSBMb25kb24sIExvbmRvbiwgVW5pdGVkIEtpbmdkb20uIDREZXBhcnRtZW50
IG9mIENyaXRpY2FsIENhcmUsIFdhcndpY2sgQ2xpbmljYWwgVHJpYWxzIFVuaXQsIFVuaXZlcnNp
dHkgb2YgV2Fyd2ljaywgQ292ZW50cnksIFVuaXRlZCBLaW5nZG9tLiA1SGVhcnQgb2YgRW5nbGFu
ZCBOSFMgRm91bmRhdGlvbiBUcnVzdCwgQmlybWluZ2hhbSwgVW5pdGVkIEtpbmdkb20uIDZEaXZp
c2lvbiBvZiBBc3RobWEsIEFsbGVyZ3kgJmFtcDsgTHVuZyBCaW9sb2d5LCBLaW5nJmFwb3M7cyBD
b2xsZWdlIExvbmRvbiwgTG9uZG9uLCBVbml0ZWQgS2luZ2RvbS4gN0NyaXRpY2FsIENhcmUgTWVk
aWNpbmUsIEd1eXMgJmFtcDsgU3QgVGhvbWFzJmFwb3M7IE5IUyBGb3VuZGF0aW9uIFRydXN0LCBM
b25kb24sIFVuaXRlZCBLaW5nZG9tLjwvYXV0aC1hZGRyZXNzPjx0aXRsZXM+PHRpdGxlPlRoZSBp
bnRlcmFjdGlvbiBvZiB2YXNvcHJlc3NpbiBhbmQgY29ydGljb3N0ZXJvaWRzIGluIHNlcHRpYyBz
aG9jazogYSBwaWxvdCByYW5kb21pemVkIGNvbnRyb2xsZWQgdHJpYWw8L3RpdGxlPjxzZWNvbmRh
cnktdGl0bGU+Q3JpdCBDYXJlIE1lZDwvc2Vjb25kYXJ5LXRpdGxlPjwvdGl0bGVzPjxwZXJpb2Rp
Y2FsPjxmdWxsLXRpdGxlPkNyaXQgQ2FyZSBNZWQ8L2Z1bGwtdGl0bGU+PC9wZXJpb2RpY2FsPjxw
YWdlcz4xMzI1LTMzPC9wYWdlcz48dm9sdW1lPjQyPC92b2x1bWU+PG51bWJlcj42PC9udW1iZXI+
PGVkaXRpb24+MjAxNC8wMi8yMjwvZWRpdGlvbj48a2V5d29yZHM+PGtleXdvcmQ+QWdlZDwva2V5
d29yZD48a2V5d29yZD5BbnRpLUluZmxhbW1hdG9yeSBBZ2VudHMvKnBoYXJtYWNvbG9neS90aGVy
YXBldXRpYyB1c2U8L2tleXdvcmQ+PGtleXdvcmQ+RHJ1ZyBJbnRlcmFjdGlvbnM8L2tleXdvcmQ+
PGtleXdvcmQ+RHJ1ZyBUaGVyYXB5LCBDb21iaW5hdGlvbjwva2V5d29yZD48a2V5d29yZD5GZW1h
bGU8L2tleXdvcmQ+PGtleXdvcmQ+SHVtYW5zPC9rZXl3b3JkPjxrZXl3b3JkPkh5ZHJvY29ydGlz
b25lLypwaGFybWFjb2xvZ3kvdGhlcmFwZXV0aWMgdXNlPC9rZXl3b3JkPjxrZXl3b3JkPkluZnVz
aW9ucywgSW50cmF2ZW5vdXM8L2tleXdvcmQ+PGtleXdvcmQ+SW50ZW5zaXZlIENhcmUgVW5pdHM8
L2tleXdvcmQ+PGtleXdvcmQ+TWFsZTwva2V5d29yZD48a2V5d29yZD5NaWRkbGUgQWdlZDwva2V5
d29yZD48a2V5d29yZD5PcmdhbiBEeXNmdW5jdGlvbiBTY29yZXM8L2tleXdvcmQ+PGtleXdvcmQ+
UGlsb3QgUHJvamVjdHM8L2tleXdvcmQ+PGtleXdvcmQ+UHJvc3BlY3RpdmUgU3R1ZGllczwva2V5
d29yZD48a2V5d29yZD5TaG9jaywgU2VwdGljLypkcnVnIHRoZXJhcHk8L2tleXdvcmQ+PGtleXdv
cmQ+VmFzb2NvbnN0cmljdG9yIEFnZW50cy8qcGhhcm1hY29sb2d5L3RoZXJhcGV1dGljIHVzZTwv
a2V5d29yZD48a2V5d29yZD5WYXNvcHJlc3NpbnMvYmxvb2QvKnBoYXJtYWNvbG9neS90aGVyYXBl
dXRpYyB1c2U8L2tleXdvcmQ+PC9rZXl3b3Jkcz48ZGF0ZXM+PHllYXI+MjAxNDwveWVhcj48cHVi
LWRhdGVzPjxkYXRlPkp1bjwvZGF0ZT48L3B1Yi1kYXRlcz48L2RhdGVzPjxpc2JuPjAwOTAtMzQ5
MzwvaXNibj48YWNjZXNzaW9uLW51bT4yNDU1NzQyNTwvYWNjZXNzaW9uLW51bT48dXJscz48L3Vy
bHM+PGVsZWN0cm9uaWMtcmVzb3VyY2UtbnVtPjEwLjEwOTcvY2NtLjAwMDAwMDAwMDAwMDAyMTI8
L2VsZWN0cm9uaWMtcmVzb3VyY2UtbnVtPjxyZW1vdGUtZGF0YWJhc2UtcHJvdmlkZXI+TkxNPC9y
ZW1vdGUtZGF0YWJhc2UtcHJvdmlkZXI+PGxhbmd1YWdlPmVuZzwvbGFuZ3VhZ2U+PC9yZWNvcmQ+
PC9DaXRlPjwvRW5k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Hb3Jkb248L0F1dGhvcj48WWVhcj4yMDE0PC9ZZWFyPjxS
ZWNOdW0+MzQ2MDwvUmVjTnVtPjxEaXNwbGF5VGV4dD5bMTFdPC9EaXNwbGF5VGV4dD48cmVjb3Jk
PjxyZWMtbnVtYmVyPjM0NjA8L3JlYy1udW1iZXI+PGZvcmVpZ24ta2V5cz48a2V5IGFwcD0iRU4i
IGRiLWlkPSJ0YXNwZnJkc256dzJzcWUwZGQ3cHJ4ZjVycGYwZDk5ZHhzdnIiIHRpbWVzdGFtcD0i
MTY4MTg4NTQ4MiI+MzQ2MDwva2V5PjwvZm9yZWlnbi1rZXlzPjxyZWYtdHlwZSBuYW1lPSJKb3Vy
bmFsIEFydGljbGUiPjE3PC9yZWYtdHlwZT48Y29udHJpYnV0b3JzPjxhdXRob3JzPjxhdXRob3I+
R29yZG9uLCBBLiBDLjwvYXV0aG9yPjxhdXRob3I+TWFzb24sIEEuIEouPC9hdXRob3I+PGF1dGhv
cj5QZXJraW5zLCBHLiBELjwvYXV0aG9yPjxhdXRob3I+U3RvdHosIE0uPC9hdXRob3I+PGF1dGhv
cj5UZXJibGFuY2hlLCBNLjwvYXV0aG9yPjxhdXRob3I+QXNoYnksIEQuPC9hdXRob3I+PGF1dGhv
cj5CcmV0dCwgUy4gSi48L2F1dGhvcj48L2F1dGhvcnM+PC9jb250cmlidXRvcnM+PGF1dGgtYWRk
cmVzcz4xU2VjdGlvbiBvZiBBbmFlc3RoZXRpY3MsIFBhaW4gTWVkaWNpbmUgYW5kIEludGVuc2l2
ZSBDYXJlLCBGYWN1bHR5IG9mIE1lZGljaW5lLCBJbXBlcmlhbCBDb2xsZWdlIExvbmRvbiwgTG9u
ZG9uLCBVbml0ZWQgS2luZ2RvbS4gMkNlbnRyZSBmb3IgUGVyaW9wZXJhdGl2ZSBNZWRpY2luZSBh
bmQgQ3JpdGljYWwgQ2FyZSBSZXNlYXJjaCwgSW1wZXJpYWwgQ29sbGVnZSBIZWFsdGhjYXJlIE5I
UyBUcnVzdCwgTG9uZG9uLCBVbml0ZWQgS2luZ2RvbS4gM0ltcGVyaWFsIENsaW5pY2FsIFRyaWFs
cyBVbml0LCBTY2hvb2wgb2YgUHVibGljIEhlYWx0aCwgRmFjdWx0eSBvZiBNZWRpY2luZSwgSW1w
ZXJpYWwgQ29sbGVnZSBMb25kb24sIExvbmRvbiwgVW5pdGVkIEtpbmdkb20uIDREZXBhcnRtZW50
IG9mIENyaXRpY2FsIENhcmUsIFdhcndpY2sgQ2xpbmljYWwgVHJpYWxzIFVuaXQsIFVuaXZlcnNp
dHkgb2YgV2Fyd2ljaywgQ292ZW50cnksIFVuaXRlZCBLaW5nZG9tLiA1SGVhcnQgb2YgRW5nbGFu
ZCBOSFMgRm91bmRhdGlvbiBUcnVzdCwgQmlybWluZ2hhbSwgVW5pdGVkIEtpbmdkb20uIDZEaXZp
c2lvbiBvZiBBc3RobWEsIEFsbGVyZ3kgJmFtcDsgTHVuZyBCaW9sb2d5LCBLaW5nJmFwb3M7cyBD
b2xsZWdlIExvbmRvbiwgTG9uZG9uLCBVbml0ZWQgS2luZ2RvbS4gN0NyaXRpY2FsIENhcmUgTWVk
aWNpbmUsIEd1eXMgJmFtcDsgU3QgVGhvbWFzJmFwb3M7IE5IUyBGb3VuZGF0aW9uIFRydXN0LCBM
b25kb24sIFVuaXRlZCBLaW5nZG9tLjwvYXV0aC1hZGRyZXNzPjx0aXRsZXM+PHRpdGxlPlRoZSBp
bnRlcmFjdGlvbiBvZiB2YXNvcHJlc3NpbiBhbmQgY29ydGljb3N0ZXJvaWRzIGluIHNlcHRpYyBz
aG9jazogYSBwaWxvdCByYW5kb21pemVkIGNvbnRyb2xsZWQgdHJpYWw8L3RpdGxlPjxzZWNvbmRh
cnktdGl0bGU+Q3JpdCBDYXJlIE1lZDwvc2Vjb25kYXJ5LXRpdGxlPjwvdGl0bGVzPjxwZXJpb2Rp
Y2FsPjxmdWxsLXRpdGxlPkNyaXQgQ2FyZSBNZWQ8L2Z1bGwtdGl0bGU+PC9wZXJpb2RpY2FsPjxw
YWdlcz4xMzI1LTMzPC9wYWdlcz48dm9sdW1lPjQyPC92b2x1bWU+PG51bWJlcj42PC9udW1iZXI+
PGVkaXRpb24+MjAxNC8wMi8yMjwvZWRpdGlvbj48a2V5d29yZHM+PGtleXdvcmQ+QWdlZDwva2V5
d29yZD48a2V5d29yZD5BbnRpLUluZmxhbW1hdG9yeSBBZ2VudHMvKnBoYXJtYWNvbG9neS90aGVy
YXBldXRpYyB1c2U8L2tleXdvcmQ+PGtleXdvcmQ+RHJ1ZyBJbnRlcmFjdGlvbnM8L2tleXdvcmQ+
PGtleXdvcmQ+RHJ1ZyBUaGVyYXB5LCBDb21iaW5hdGlvbjwva2V5d29yZD48a2V5d29yZD5GZW1h
bGU8L2tleXdvcmQ+PGtleXdvcmQ+SHVtYW5zPC9rZXl3b3JkPjxrZXl3b3JkPkh5ZHJvY29ydGlz
b25lLypwaGFybWFjb2xvZ3kvdGhlcmFwZXV0aWMgdXNlPC9rZXl3b3JkPjxrZXl3b3JkPkluZnVz
aW9ucywgSW50cmF2ZW5vdXM8L2tleXdvcmQ+PGtleXdvcmQ+SW50ZW5zaXZlIENhcmUgVW5pdHM8
L2tleXdvcmQ+PGtleXdvcmQ+TWFsZTwva2V5d29yZD48a2V5d29yZD5NaWRkbGUgQWdlZDwva2V5
d29yZD48a2V5d29yZD5PcmdhbiBEeXNmdW5jdGlvbiBTY29yZXM8L2tleXdvcmQ+PGtleXdvcmQ+
UGlsb3QgUHJvamVjdHM8L2tleXdvcmQ+PGtleXdvcmQ+UHJvc3BlY3RpdmUgU3R1ZGllczwva2V5
d29yZD48a2V5d29yZD5TaG9jaywgU2VwdGljLypkcnVnIHRoZXJhcHk8L2tleXdvcmQ+PGtleXdv
cmQ+VmFzb2NvbnN0cmljdG9yIEFnZW50cy8qcGhhcm1hY29sb2d5L3RoZXJhcGV1dGljIHVzZTwv
a2V5d29yZD48a2V5d29yZD5WYXNvcHJlc3NpbnMvYmxvb2QvKnBoYXJtYWNvbG9neS90aGVyYXBl
dXRpYyB1c2U8L2tleXdvcmQ+PC9rZXl3b3Jkcz48ZGF0ZXM+PHllYXI+MjAxNDwveWVhcj48cHVi
LWRhdGVzPjxkYXRlPkp1bjwvZGF0ZT48L3B1Yi1kYXRlcz48L2RhdGVzPjxpc2JuPjAwOTAtMzQ5
MzwvaXNibj48YWNjZXNzaW9uLW51bT4yNDU1NzQyNTwvYWNjZXNzaW9uLW51bT48dXJscz48L3Vy
bHM+PGVsZWN0cm9uaWMtcmVzb3VyY2UtbnVtPjEwLjEwOTcvY2NtLjAwMDAwMDAwMDAwMDAyMTI8
L2VsZWN0cm9uaWMtcmVzb3VyY2UtbnVtPjxyZW1vdGUtZGF0YWJhc2UtcHJvdmlkZXI+TkxNPC9y
ZW1vdGUtZGF0YWJhc2UtcHJvdmlkZXI+PGxhbmd1YWdlPmVuZzwvbGFuZ3VhZ2U+PC9yZWNvcmQ+
PC9DaXRlPjwvRW5k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1]</w:t>
            </w:r>
            <w:r w:rsidRPr="00E265A1">
              <w:rPr>
                <w:rFonts w:ascii="Times New Roman" w:hAnsi="Times New Roman" w:cs="Times New Roman"/>
                <w:szCs w:val="21"/>
              </w:rPr>
              <w:fldChar w:fldCharType="end"/>
            </w:r>
          </w:p>
        </w:tc>
        <w:tc>
          <w:tcPr>
            <w:tcW w:w="992" w:type="dxa"/>
            <w:shd w:val="clear" w:color="auto" w:fill="EDEDED" w:themeFill="accent3" w:themeFillTint="33"/>
          </w:tcPr>
          <w:p w14:paraId="74097297" w14:textId="4E948D3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61(vasopressin + hydrocortisone=31; vasopressin + placebo=30)</w:t>
            </w:r>
          </w:p>
        </w:tc>
        <w:tc>
          <w:tcPr>
            <w:tcW w:w="1134" w:type="dxa"/>
            <w:shd w:val="clear" w:color="auto" w:fill="EDEDED" w:themeFill="accent3" w:themeFillTint="33"/>
          </w:tcPr>
          <w:p w14:paraId="297DF58E" w14:textId="33FA2A0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he difference in plasma vasopressin concentration between treatment groups.</w:t>
            </w:r>
          </w:p>
        </w:tc>
        <w:tc>
          <w:tcPr>
            <w:tcW w:w="1985" w:type="dxa"/>
            <w:gridSpan w:val="2"/>
            <w:shd w:val="clear" w:color="auto" w:fill="EDEDED" w:themeFill="accent3" w:themeFillTint="33"/>
          </w:tcPr>
          <w:p w14:paraId="6042153C" w14:textId="1F2A5CF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Hydrocortisone reduced vasopressin requirements and reduced duration in the treatment of </w:t>
            </w:r>
            <w:proofErr w:type="spellStart"/>
            <w:r w:rsidRPr="00E265A1">
              <w:rPr>
                <w:rFonts w:ascii="Times New Roman" w:hAnsi="Times New Roman" w:cs="Times New Roman"/>
                <w:szCs w:val="21"/>
              </w:rPr>
              <w:t>sseptic</w:t>
            </w:r>
            <w:proofErr w:type="spellEnd"/>
            <w:r w:rsidRPr="00E265A1">
              <w:rPr>
                <w:rFonts w:ascii="Times New Roman" w:hAnsi="Times New Roman" w:cs="Times New Roman"/>
                <w:szCs w:val="21"/>
              </w:rPr>
              <w:t xml:space="preserve"> shock, but did not alter plasma vasopressin levels.</w:t>
            </w:r>
          </w:p>
        </w:tc>
        <w:tc>
          <w:tcPr>
            <w:tcW w:w="1842" w:type="dxa"/>
            <w:shd w:val="clear" w:color="auto" w:fill="EDEDED" w:themeFill="accent3" w:themeFillTint="33"/>
          </w:tcPr>
          <w:p w14:paraId="62359807" w14:textId="373CC865"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Extension of a preexisting recent ischemic cerebral infarct, cool/mottled peripheries, and an increase in serum lactate and troponin.</w:t>
            </w:r>
          </w:p>
        </w:tc>
        <w:tc>
          <w:tcPr>
            <w:tcW w:w="1276" w:type="dxa"/>
            <w:shd w:val="clear" w:color="auto" w:fill="EDEDED" w:themeFill="accent3" w:themeFillTint="33"/>
          </w:tcPr>
          <w:p w14:paraId="3D1640B3" w14:textId="31E096A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0D7E387C" w14:textId="77777777" w:rsidTr="00F15F5D">
        <w:tc>
          <w:tcPr>
            <w:tcW w:w="851" w:type="dxa"/>
            <w:vMerge/>
            <w:shd w:val="clear" w:color="auto" w:fill="EDEDED" w:themeFill="accent3" w:themeFillTint="33"/>
          </w:tcPr>
          <w:p w14:paraId="7FB833BD"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58A5E061"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6E9DD9DA" w14:textId="1000FF0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factorial (2×2), double-blind, randomized clinical trial</w:t>
            </w:r>
          </w:p>
        </w:tc>
        <w:tc>
          <w:tcPr>
            <w:tcW w:w="992" w:type="dxa"/>
            <w:shd w:val="clear" w:color="auto" w:fill="EDEDED" w:themeFill="accent3" w:themeFillTint="33"/>
          </w:tcPr>
          <w:p w14:paraId="38BB80A0" w14:textId="11439DE3"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ISRCTN 20769191</w:t>
            </w:r>
            <w:r w:rsidRPr="00E265A1">
              <w:rPr>
                <w:rFonts w:ascii="Times New Roman" w:hAnsi="Times New Roman" w:cs="Times New Roman"/>
                <w:szCs w:val="21"/>
              </w:rPr>
              <w:fldChar w:fldCharType="begin">
                <w:fldData xml:space="preserve">PEVuZE5vdGU+PENpdGU+PEF1dGhvcj5Hb3Jkb248L0F1dGhvcj48WWVhcj4yMDE2PC9ZZWFyPjxS
ZWNOdW0+MzQ2MTwvUmVjTnVtPjxEaXNwbGF5VGV4dD5bMTJdPC9EaXNwbGF5VGV4dD48cmVjb3Jk
PjxyZWMtbnVtYmVyPjM0NjE8L3JlYy1udW1iZXI+PGZvcmVpZ24ta2V5cz48a2V5IGFwcD0iRU4i
IGRiLWlkPSJ0YXNwZnJkc256dzJzcWUwZGQ3cHJ4ZjVycGYwZDk5ZHhzdnIiIHRpbWVzdGFtcD0i
MTY4MTg4NjQ0MyI+MzQ2MTwva2V5PjwvZm9yZWlnbi1rZXlzPjxyZWYtdHlwZSBuYW1lPSJKb3Vy
bmFsIEFydGljbGUiPjE3PC9yZWYtdHlwZT48Y29udHJpYnV0b3JzPjxhdXRob3JzPjxhdXRob3I+
R29yZG9uLCBBLiBDLjwvYXV0aG9yPjxhdXRob3I+TWFzb24sIEEuIEouPC9hdXRob3I+PGF1dGhv
cj5UaGlydW5hdnVra2FyYXN1LCBOLjwvYXV0aG9yPjxhdXRob3I+UGVya2lucywgRy4gRC48L2F1
dGhvcj48YXV0aG9yPkNlY2NvbmksIE0uPC9hdXRob3I+PGF1dGhvcj5DZXBrb3ZhLCBNLjwvYXV0
aG9yPjxhdXRob3I+UG9nc29uLCBELiBHLjwvYXV0aG9yPjxhdXRob3I+QXlhLCBILiBELjwvYXV0
aG9yPjxhdXRob3I+QW5qdW0sIEEuPC9hdXRob3I+PGF1dGhvcj5GcmF6aWVyLCBHLiBKLjwvYXV0
aG9yPjxhdXRob3I+U2FudGhha3VtYXJhbiwgUy48L2F1dGhvcj48YXV0aG9yPkFzaGJ5LCBELjwv
YXV0aG9yPjxhdXRob3I+QnJldHQsIFMuIEouPC9hdXRob3I+PC9hdXRob3JzPjwvY29udHJpYnV0
b3JzPjxhdXRoLWFkZHJlc3M+U2VjdGlvbiBvZiBBbmFlc3RoZXRpY3MsIFBhaW4gTWVkaWNpbmUg
YW5kIEludGVuc2l2ZSBDYXJlIE1lZGljaW5lLCBEZXBhcnRtZW50IG9mIFN1cmdlcnkgYW5kIENh
bmNlciwgSW1wZXJpYWwgQ29sbGVnZSBMb25kb24sIExvbmRvbiwgVW5pdGVkIEtpbmdkb20uJiN4
RDtGYWN1bHR5IG9mIFB1YmxpYyBIZWFsdGggYW5kIFBvbGljeSwgTG9uZG9uIFNjaG9vbCBvZiBI
eWdpZW5lIGFuZCBUcm9waWNhbCBNZWRpY2luZSwgTG9uZG9uLCBVbml0ZWQgS2luZ2RvbS4mI3hE
O0ltcGVyaWFsIENsaW5pY2FsIFRyaWFscyBVbml0LCBTY2hvb2wgb2YgUHVibGljIEhlYWx0aCwg
SW1wZXJpYWwgQ29sbGVnZSBMb25kb24sIExvbmRvbiwgVW5pdGVkIEtpbmdkb20uJiN4RDtXYXJ3
aWNrIENsaW5pY2FsIFRyaWFscyBVbml0LCBXYXJ3aWNrIE1lZGljYWwgU2Nob29sLCBVbml2ZXJz
aXR5IG9mIFdhcndpY2ssIENvdmVudHJ5LCBVbml0ZWQgS2luZ2RvbS4mI3hEO0FuYWVzdGhlc2lh
IGFuZCBJbnRlbnNpdmUgQ2FyZSBNZWRpY2luZSwgU3QgR2VvcmdlJmFwb3M7cyBVbml2ZXJzaXR5
IEhvc3BpdGFscyBOYXRpb25hbCBIZWFsdGggU2VydmljZSBGb3VuZGF0aW9uIFRydXN0LCBMb25k
b24sIFVuaXRlZCBLaW5nZG9tLiYjeEQ7SW50ZW5zaXZlIENhcmUgVW5pdCwgV2hpdHRpbmd0b24g
SGVhbHRoIE5hdGlvbmFsIEhlYWx0aCBTZXJ2aWNlLCBMb25kb24sIFVuaXRlZCBLaW5nZG9tLiYj
eEQ7QWNhZGVtaWMgRGVwYXJ0bWVudCBvZiBDcml0aWNhbCBDYXJlLCBQb3J0c21vdXRoIEhvc3Bp
dGFscyBOYXRpb25hbCBIZWFsdGggU2VydmljZSBUcnVzdCwgUG9ydHNtb3V0aCwgVW5pdGVkIEtp
bmdkb20uJiN4RDtDZW50cmUgZm9yIFBlcmlvcGVyYXRpdmUgYW5kIENyaXRpY2FsIENhcmUgUmVz
ZWFyY2gsIEltcGVyaWFsIENvbGxlZ2UgSGVhbHRoY2FyZSBOYXRpb25hbCBIZWFsdGggU2Vydmlj
ZSBUcnVzdCwgTG9uZG9uLCBVbml0ZWQgS2luZ2RvbS48L2F1dGgtYWRkcmVzcz48dGl0bGVzPjx0
aXRsZT5FZmZlY3Qgb2YgRWFybHkgVmFzb3ByZXNzaW4gdnMgTm9yZXBpbmVwaHJpbmUgb24gS2lk
bmV5IEZhaWx1cmUgaW4gUGF0aWVudHMgV2l0aCBTZXB0aWMgU2hvY2s6IFRoZSBWQU5JU0ggUmFu
ZG9taXplZCBDbGluaWNhbCBUcmlhbDwvdGl0bGU+PHNlY29uZGFyeS10aXRsZT5KYW1hPC9zZWNv
bmRhcnktdGl0bGU+PC90aXRsZXM+PHBlcmlvZGljYWw+PGZ1bGwtdGl0bGU+SmFtYTwvZnVsbC10
aXRsZT48L3BlcmlvZGljYWw+PHBhZ2VzPjUwOS0xODwvcGFnZXM+PHZvbHVtZT4zMTY8L3ZvbHVt
ZT48bnVtYmVyPjU8L251bWJlcj48ZWRpdGlvbj4yMDE2LzA4LzAzPC9lZGl0aW9uPjxrZXl3b3Jk
cz48a2V5d29yZD5BZHVsdDwva2V5d29yZD48a2V5d29yZD5BZ2VkPC9rZXl3b3JkPjxrZXl3b3Jk
PkFnZWQsIDgwIGFuZCBvdmVyPC9rZXl3b3JkPjxrZXl3b3JkPkNyaXRpY2FsIENhcmUvKm1ldGhv
ZHM8L2tleXdvcmQ+PGtleXdvcmQ+RG91YmxlLUJsaW5kIE1ldGhvZDwva2V5d29yZD48a2V5d29y
ZD5EcnVnIEFkbWluaXN0cmF0aW9uIFNjaGVkdWxlPC9rZXl3b3JkPjxrZXl3b3JkPkZlbWFsZTwv
a2V5d29yZD48a2V5d29yZD5GbHVpZCBUaGVyYXB5PC9rZXl3b3JkPjxrZXl3b3JkPkh1bWFuczwv
a2V5d29yZD48a2V5d29yZD5IeWRyb2NvcnRpc29uZS9hZG1pbmlzdHJhdGlvbiAmYW1wOyBkb3Nh
Z2U8L2tleXdvcmQ+PGtleXdvcmQ+SW50ZW5zaXZlIENhcmUgVW5pdHMvc3RhdGlzdGljcyAmYW1w
OyBudW1lcmljYWwgZGF0YTwva2V5d29yZD48a2V5d29yZD5NYWxlPC9rZXl3b3JkPjxrZXl3b3Jk
Pk1pZGRsZSBBZ2VkPC9rZXl3b3JkPjxrZXl3b3JkPk5vcmVwaW5lcGhyaW5lLyphZG1pbmlzdHJh
dGlvbiAmYW1wOyBkb3NhZ2U8L2tleXdvcmQ+PGtleXdvcmQ+UmVuYWwgSW5zdWZmaWNpZW5jeS9j
aGVtaWNhbGx5IGluZHVjZWQvKmV0aW9sb2d5L21vcnRhbGl0eTwva2V5d29yZD48a2V5d29yZD5S
ZW5hbCBSZXBsYWNlbWVudCBUaGVyYXB5LypzdGF0aXN0aWNzICZhbXA7IG51bWVyaWNhbCBkYXRh
PC9rZXl3b3JkPjxrZXl3b3JkPlNob2NrLCBTZXB0aWMvKmNvbXBsaWNhdGlvbnMvKmRydWcgdGhl
cmFweS9tb3J0YWxpdHk8L2tleXdvcmQ+PGtleXdvcmQ+VHJlYXRtZW50IE91dGNvbWU8L2tleXdv
cmQ+PGtleXdvcmQ+VW5pdGVkIEtpbmdkb20vZXBpZGVtaW9sb2d5PC9rZXl3b3JkPjxrZXl3b3Jk
PlZhc29jb25zdHJpY3RvciBBZ2VudHMvKmFkbWluaXN0cmF0aW9uICZhbXA7IGRvc2FnZTwva2V5
d29yZD48a2V5d29yZD5WYXNvcHJlc3NpbnMvKmFkbWluaXN0cmF0aW9uICZhbXA7IGRvc2FnZTwv
a2V5d29yZD48L2tleXdvcmRzPjxkYXRlcz48eWVhcj4yMDE2PC95ZWFyPjxwdWItZGF0ZXM+PGRh
dGU+QXVnIDI8L2RhdGU+PC9wdWItZGF0ZXM+PC9kYXRlcz48aXNibj4wMDk4LTc0ODQ8L2lzYm4+
PGFjY2Vzc2lvbi1udW0+Mjc0ODMwNjU8L2FjY2Vzc2lvbi1udW0+PHVybHM+PC91cmxzPjxlbGVj
dHJvbmljLXJlc291cmNlLW51bT4xMC4xMDAxL2phbWEuMjAxNi4xMDQ4NTwvZWxlY3Ryb25pYy1y
ZXNvdXJjZS1udW0+PHJlbW90ZS1kYXRhYmFzZS1wcm92aWRlcj5OTE08L3JlbW90ZS1kYXRhYmFz
ZS1wcm92aWRlcj48bGFuZ3VhZ2U+ZW5nPC9sYW5ndWFnZT48L3JlY29yZD48L0NpdGU+PC9FbmRO
b3RlPn==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Hb3Jkb248L0F1dGhvcj48WWVhcj4yMDE2PC9ZZWFyPjxS
ZWNOdW0+MzQ2MTwvUmVjTnVtPjxEaXNwbGF5VGV4dD5bMTJdPC9EaXNwbGF5VGV4dD48cmVjb3Jk
PjxyZWMtbnVtYmVyPjM0NjE8L3JlYy1udW1iZXI+PGZvcmVpZ24ta2V5cz48a2V5IGFwcD0iRU4i
IGRiLWlkPSJ0YXNwZnJkc256dzJzcWUwZGQ3cHJ4ZjVycGYwZDk5ZHhzdnIiIHRpbWVzdGFtcD0i
MTY4MTg4NjQ0MyI+MzQ2MTwva2V5PjwvZm9yZWlnbi1rZXlzPjxyZWYtdHlwZSBuYW1lPSJKb3Vy
bmFsIEFydGljbGUiPjE3PC9yZWYtdHlwZT48Y29udHJpYnV0b3JzPjxhdXRob3JzPjxhdXRob3I+
R29yZG9uLCBBLiBDLjwvYXV0aG9yPjxhdXRob3I+TWFzb24sIEEuIEouPC9hdXRob3I+PGF1dGhv
cj5UaGlydW5hdnVra2FyYXN1LCBOLjwvYXV0aG9yPjxhdXRob3I+UGVya2lucywgRy4gRC48L2F1
dGhvcj48YXV0aG9yPkNlY2NvbmksIE0uPC9hdXRob3I+PGF1dGhvcj5DZXBrb3ZhLCBNLjwvYXV0
aG9yPjxhdXRob3I+UG9nc29uLCBELiBHLjwvYXV0aG9yPjxhdXRob3I+QXlhLCBILiBELjwvYXV0
aG9yPjxhdXRob3I+QW5qdW0sIEEuPC9hdXRob3I+PGF1dGhvcj5GcmF6aWVyLCBHLiBKLjwvYXV0
aG9yPjxhdXRob3I+U2FudGhha3VtYXJhbiwgUy48L2F1dGhvcj48YXV0aG9yPkFzaGJ5LCBELjwv
YXV0aG9yPjxhdXRob3I+QnJldHQsIFMuIEouPC9hdXRob3I+PC9hdXRob3JzPjwvY29udHJpYnV0
b3JzPjxhdXRoLWFkZHJlc3M+U2VjdGlvbiBvZiBBbmFlc3RoZXRpY3MsIFBhaW4gTWVkaWNpbmUg
YW5kIEludGVuc2l2ZSBDYXJlIE1lZGljaW5lLCBEZXBhcnRtZW50IG9mIFN1cmdlcnkgYW5kIENh
bmNlciwgSW1wZXJpYWwgQ29sbGVnZSBMb25kb24sIExvbmRvbiwgVW5pdGVkIEtpbmdkb20uJiN4
RDtGYWN1bHR5IG9mIFB1YmxpYyBIZWFsdGggYW5kIFBvbGljeSwgTG9uZG9uIFNjaG9vbCBvZiBI
eWdpZW5lIGFuZCBUcm9waWNhbCBNZWRpY2luZSwgTG9uZG9uLCBVbml0ZWQgS2luZ2RvbS4mI3hE
O0ltcGVyaWFsIENsaW5pY2FsIFRyaWFscyBVbml0LCBTY2hvb2wgb2YgUHVibGljIEhlYWx0aCwg
SW1wZXJpYWwgQ29sbGVnZSBMb25kb24sIExvbmRvbiwgVW5pdGVkIEtpbmdkb20uJiN4RDtXYXJ3
aWNrIENsaW5pY2FsIFRyaWFscyBVbml0LCBXYXJ3aWNrIE1lZGljYWwgU2Nob29sLCBVbml2ZXJz
aXR5IG9mIFdhcndpY2ssIENvdmVudHJ5LCBVbml0ZWQgS2luZ2RvbS4mI3hEO0FuYWVzdGhlc2lh
IGFuZCBJbnRlbnNpdmUgQ2FyZSBNZWRpY2luZSwgU3QgR2VvcmdlJmFwb3M7cyBVbml2ZXJzaXR5
IEhvc3BpdGFscyBOYXRpb25hbCBIZWFsdGggU2VydmljZSBGb3VuZGF0aW9uIFRydXN0LCBMb25k
b24sIFVuaXRlZCBLaW5nZG9tLiYjeEQ7SW50ZW5zaXZlIENhcmUgVW5pdCwgV2hpdHRpbmd0b24g
SGVhbHRoIE5hdGlvbmFsIEhlYWx0aCBTZXJ2aWNlLCBMb25kb24sIFVuaXRlZCBLaW5nZG9tLiYj
eEQ7QWNhZGVtaWMgRGVwYXJ0bWVudCBvZiBDcml0aWNhbCBDYXJlLCBQb3J0c21vdXRoIEhvc3Bp
dGFscyBOYXRpb25hbCBIZWFsdGggU2VydmljZSBUcnVzdCwgUG9ydHNtb3V0aCwgVW5pdGVkIEtp
bmdkb20uJiN4RDtDZW50cmUgZm9yIFBlcmlvcGVyYXRpdmUgYW5kIENyaXRpY2FsIENhcmUgUmVz
ZWFyY2gsIEltcGVyaWFsIENvbGxlZ2UgSGVhbHRoY2FyZSBOYXRpb25hbCBIZWFsdGggU2Vydmlj
ZSBUcnVzdCwgTG9uZG9uLCBVbml0ZWQgS2luZ2RvbS48L2F1dGgtYWRkcmVzcz48dGl0bGVzPjx0
aXRsZT5FZmZlY3Qgb2YgRWFybHkgVmFzb3ByZXNzaW4gdnMgTm9yZXBpbmVwaHJpbmUgb24gS2lk
bmV5IEZhaWx1cmUgaW4gUGF0aWVudHMgV2l0aCBTZXB0aWMgU2hvY2s6IFRoZSBWQU5JU0ggUmFu
ZG9taXplZCBDbGluaWNhbCBUcmlhbDwvdGl0bGU+PHNlY29uZGFyeS10aXRsZT5KYW1hPC9zZWNv
bmRhcnktdGl0bGU+PC90aXRsZXM+PHBlcmlvZGljYWw+PGZ1bGwtdGl0bGU+SmFtYTwvZnVsbC10
aXRsZT48L3BlcmlvZGljYWw+PHBhZ2VzPjUwOS0xODwvcGFnZXM+PHZvbHVtZT4zMTY8L3ZvbHVt
ZT48bnVtYmVyPjU8L251bWJlcj48ZWRpdGlvbj4yMDE2LzA4LzAzPC9lZGl0aW9uPjxrZXl3b3Jk
cz48a2V5d29yZD5BZHVsdDwva2V5d29yZD48a2V5d29yZD5BZ2VkPC9rZXl3b3JkPjxrZXl3b3Jk
PkFnZWQsIDgwIGFuZCBvdmVyPC9rZXl3b3JkPjxrZXl3b3JkPkNyaXRpY2FsIENhcmUvKm1ldGhv
ZHM8L2tleXdvcmQ+PGtleXdvcmQ+RG91YmxlLUJsaW5kIE1ldGhvZDwva2V5d29yZD48a2V5d29y
ZD5EcnVnIEFkbWluaXN0cmF0aW9uIFNjaGVkdWxlPC9rZXl3b3JkPjxrZXl3b3JkPkZlbWFsZTwv
a2V5d29yZD48a2V5d29yZD5GbHVpZCBUaGVyYXB5PC9rZXl3b3JkPjxrZXl3b3JkPkh1bWFuczwv
a2V5d29yZD48a2V5d29yZD5IeWRyb2NvcnRpc29uZS9hZG1pbmlzdHJhdGlvbiAmYW1wOyBkb3Nh
Z2U8L2tleXdvcmQ+PGtleXdvcmQ+SW50ZW5zaXZlIENhcmUgVW5pdHMvc3RhdGlzdGljcyAmYW1w
OyBudW1lcmljYWwgZGF0YTwva2V5d29yZD48a2V5d29yZD5NYWxlPC9rZXl3b3JkPjxrZXl3b3Jk
Pk1pZGRsZSBBZ2VkPC9rZXl3b3JkPjxrZXl3b3JkPk5vcmVwaW5lcGhyaW5lLyphZG1pbmlzdHJh
dGlvbiAmYW1wOyBkb3NhZ2U8L2tleXdvcmQ+PGtleXdvcmQ+UmVuYWwgSW5zdWZmaWNpZW5jeS9j
aGVtaWNhbGx5IGluZHVjZWQvKmV0aW9sb2d5L21vcnRhbGl0eTwva2V5d29yZD48a2V5d29yZD5S
ZW5hbCBSZXBsYWNlbWVudCBUaGVyYXB5LypzdGF0aXN0aWNzICZhbXA7IG51bWVyaWNhbCBkYXRh
PC9rZXl3b3JkPjxrZXl3b3JkPlNob2NrLCBTZXB0aWMvKmNvbXBsaWNhdGlvbnMvKmRydWcgdGhl
cmFweS9tb3J0YWxpdHk8L2tleXdvcmQ+PGtleXdvcmQ+VHJlYXRtZW50IE91dGNvbWU8L2tleXdv
cmQ+PGtleXdvcmQ+VW5pdGVkIEtpbmdkb20vZXBpZGVtaW9sb2d5PC9rZXl3b3JkPjxrZXl3b3Jk
PlZhc29jb25zdHJpY3RvciBBZ2VudHMvKmFkbWluaXN0cmF0aW9uICZhbXA7IGRvc2FnZTwva2V5
d29yZD48a2V5d29yZD5WYXNvcHJlc3NpbnMvKmFkbWluaXN0cmF0aW9uICZhbXA7IGRvc2FnZTwv
a2V5d29yZD48L2tleXdvcmRzPjxkYXRlcz48eWVhcj4yMDE2PC95ZWFyPjxwdWItZGF0ZXM+PGRh
dGU+QXVnIDI8L2RhdGU+PC9wdWItZGF0ZXM+PC9kYXRlcz48aXNibj4wMDk4LTc0ODQ8L2lzYm4+
PGFjY2Vzc2lvbi1udW0+Mjc0ODMwNjU8L2FjY2Vzc2lvbi1udW0+PHVybHM+PC91cmxzPjxlbGVj
dHJvbmljLXJlc291cmNlLW51bT4xMC4xMDAxL2phbWEuMjAxNi4xMDQ4NTwvZWxlY3Ryb25pYy1y
ZXNvdXJjZS1udW0+PHJlbW90ZS1kYXRhYmFzZS1wcm92aWRlcj5OTE08L3JlbW90ZS1kYXRhYmFz
ZS1wcm92aWRlcj48bGFuZ3VhZ2U+ZW5nPC9sYW5ndWFnZT48L3JlY29yZD48L0NpdGU+PC9FbmRO
b3RlPn==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2]</w:t>
            </w:r>
            <w:r w:rsidRPr="00E265A1">
              <w:rPr>
                <w:rFonts w:ascii="Times New Roman" w:hAnsi="Times New Roman" w:cs="Times New Roman"/>
                <w:szCs w:val="21"/>
              </w:rPr>
              <w:fldChar w:fldCharType="end"/>
            </w:r>
          </w:p>
        </w:tc>
        <w:tc>
          <w:tcPr>
            <w:tcW w:w="992" w:type="dxa"/>
            <w:shd w:val="clear" w:color="auto" w:fill="EDEDED" w:themeFill="accent3" w:themeFillTint="33"/>
          </w:tcPr>
          <w:p w14:paraId="0C423A7E" w14:textId="6A0CBCB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409(vasopressin and hydrocortisone =101; vasopressin and placebo=104; norepinephrine and hydrocortisone=101; norepinephrine and placebo=103)</w:t>
            </w:r>
          </w:p>
        </w:tc>
        <w:tc>
          <w:tcPr>
            <w:tcW w:w="1134" w:type="dxa"/>
            <w:shd w:val="clear" w:color="auto" w:fill="EDEDED" w:themeFill="accent3" w:themeFillTint="33"/>
          </w:tcPr>
          <w:p w14:paraId="63CAA85F" w14:textId="05B1B678"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kidney failure-free days during the 28-day period after randomization</w:t>
            </w:r>
          </w:p>
        </w:tc>
        <w:tc>
          <w:tcPr>
            <w:tcW w:w="1985" w:type="dxa"/>
            <w:gridSpan w:val="2"/>
            <w:shd w:val="clear" w:color="auto" w:fill="EDEDED" w:themeFill="accent3" w:themeFillTint="33"/>
          </w:tcPr>
          <w:p w14:paraId="70AA31FB" w14:textId="0DB1CD3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here was no difference in mortality or serious adverse events between the hydrocortisone and placebo groups.</w:t>
            </w:r>
          </w:p>
        </w:tc>
        <w:tc>
          <w:tcPr>
            <w:tcW w:w="1842" w:type="dxa"/>
            <w:shd w:val="clear" w:color="auto" w:fill="EDEDED" w:themeFill="accent3" w:themeFillTint="33"/>
          </w:tcPr>
          <w:p w14:paraId="4C4C527C" w14:textId="791ABCF3"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EDEDED" w:themeFill="accent3" w:themeFillTint="33"/>
          </w:tcPr>
          <w:p w14:paraId="270532E5" w14:textId="11CFADC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2874AEE6" w14:textId="77777777" w:rsidTr="00F15F5D">
        <w:tc>
          <w:tcPr>
            <w:tcW w:w="851" w:type="dxa"/>
            <w:vMerge/>
            <w:shd w:val="clear" w:color="auto" w:fill="EDEDED" w:themeFill="accent3" w:themeFillTint="33"/>
          </w:tcPr>
          <w:p w14:paraId="3E49B6DA"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2CF89FD0"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5917C780" w14:textId="674AED6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double-</w:t>
            </w:r>
            <w:r w:rsidRPr="00E265A1">
              <w:rPr>
                <w:rFonts w:ascii="Times New Roman" w:hAnsi="Times New Roman" w:cs="Times New Roman"/>
                <w:szCs w:val="21"/>
              </w:rPr>
              <w:lastRenderedPageBreak/>
              <w:t>blind, single-center, randomized, placebo-controlled trial</w:t>
            </w:r>
          </w:p>
        </w:tc>
        <w:tc>
          <w:tcPr>
            <w:tcW w:w="992" w:type="dxa"/>
            <w:shd w:val="clear" w:color="auto" w:fill="EDEDED" w:themeFill="accent3" w:themeFillTint="33"/>
          </w:tcPr>
          <w:p w14:paraId="004D6AA5" w14:textId="40838701"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NCT01284452</w:t>
            </w:r>
            <w:r w:rsidRPr="00E265A1">
              <w:rPr>
                <w:rFonts w:ascii="Times New Roman" w:hAnsi="Times New Roman" w:cs="Times New Roman"/>
                <w:szCs w:val="21"/>
              </w:rPr>
              <w:fldChar w:fldCharType="begin">
                <w:fldData xml:space="preserve">PEVuZE5vdGU+PENpdGU+PEF1dGhvcj5Ub25neW9vPC9BdXRob3I+PFllYXI+MjAxNjwvWWVhcj48
UmVjTnVtPjM0NjI8L1JlY051bT48RGlzcGxheVRleHQ+WzEzXTwvRGlzcGxheVRleHQ+PHJlY29y
ZD48cmVjLW51bWJlcj4zNDYyPC9yZWMtbnVtYmVyPjxmb3JlaWduLWtleXM+PGtleSBhcHA9IkVO
IiBkYi1pZD0idGFzcGZyZHNuencyc3FlMGRkN3ByeGY1cnBmMGQ5OWR4c3ZyIiB0aW1lc3RhbXA9
IjE2ODE4ODY1NzciPjM0NjI8L2tleT48L2ZvcmVpZ24ta2V5cz48cmVmLXR5cGUgbmFtZT0iSm91
cm5hbCBBcnRpY2xlIj4xNzwvcmVmLXR5cGU+PGNvbnRyaWJ1dG9ycz48YXV0aG9ycz48YXV0aG9y
PlRvbmd5b28sIFMuPC9hdXRob3I+PGF1dGhvcj5QZXJtcGlrdWwsIEMuPC9hdXRob3I+PGF1dGhv
cj5Nb25na29scHVuLCBXLjwvYXV0aG9yPjxhdXRob3I+VmF0dGFuYXZhbml0LCBWLjwvYXV0aG9y
PjxhdXRob3I+VWRvbXBhbnR1cmFrLCBTLjwvYXV0aG9yPjxhdXRob3I+S29jYWssIE0uPC9hdXRo
b3I+PGF1dGhvcj5NZWR1cmksIEcuIFUuPC9hdXRob3I+PC9hdXRob3JzPjwvY29udHJpYnV0b3Jz
PjxhdXRoLWFkZHJlc3M+RmFjdWx0eSBvZiBNZWRpY2luZSwgU2lyaXJhaiBIb3NwaXRhbCwgTWFo
aWRvbCBVbml2ZXJzaXR5LCBOby4gMiwgUHJhbm5vayBSb2FkLCBCYW5na29rbm9pLCBCYW5na29r
LCAxMDcwMCwgVGhhaWxhbmQuIHN1cmF0X3R5QHlhaG9vLmNvLnVrLiYjeEQ7RmFjdWx0eSBvZiBN
ZWRpY2luZSwgU2lyaXJhaiBIb3NwaXRhbCwgTWFoaWRvbCBVbml2ZXJzaXR5LCBOby4gMiwgUHJh
bm5vayBSb2FkLCBCYW5na29rbm9pLCBCYW5na29rLCAxMDcwMCwgVGhhaWxhbmQuJiN4RDtGYWN1
bHR5IG9mIE1lZGljaW5lLCBQcmluY2Ugb2YgU29uZ2tsYSBVbml2ZXJzaXR5LCBTb25na2xhLCBU
aGFpbGFuZC4mI3hEO0RlcGFydG1lbnQgb2YgUHJldmVudGl2ZSBNZWRpY2luZSwgVW5pdmVyc2l0
eSBvZiBUZW5uZXNzZWUgSGVhbHRoIFNjaWVuY2UgQ2VudGVyLCBNZW1waGlzLCBUTiwgVVNBLiYj
eEQ7RGl2aXNpb24gb2YgUHVsbW9uYXJ5LCBDcml0aWNhbCBDYXJlLCBhbmQgU2xlZXAgTWVkaWNp
bmUsIERlcGFydG1lbnQgb2YgTWVkaWNpbmUsIE1lbXBoaXMgVmV0ZXJhbnMgQWZmYWlycyBNZWRp
Y2FsIENlbnRlciwgTWVtcGhpcywgVE4sIFVTQS48L2F1dGgtYWRkcmVzcz48dGl0bGVzPjx0aXRs
ZT5IeWRyb2NvcnRpc29uZSB0cmVhdG1lbnQgaW4gZWFybHkgc2Vwc2lzLWFzc29jaWF0ZWQgYWN1
dGUgcmVzcGlyYXRvcnkgZGlzdHJlc3Mgc3luZHJvbWU6IHJlc3VsdHMgb2YgYSByYW5kb21pemVk
IGNvbnRyb2xsZWQgdHJpYWw8L3RpdGxlPjxzZWNvbmRhcnktdGl0bGU+Q3JpdCBDYXJlPC9zZWNv
bmRhcnktdGl0bGU+PC90aXRsZXM+PHBlcmlvZGljYWw+PGZ1bGwtdGl0bGU+Q3JpdGljYWwgY2Fy
ZSAoTG9uZG9uLCBFbmdsYW5kKTwvZnVsbC10aXRsZT48YWJici0xPkNyaXQgQ2FyZTwvYWJici0x
PjwvcGVyaW9kaWNhbD48cGFnZXM+MzI5PC9wYWdlcz48dm9sdW1lPjIwPC92b2x1bWU+PG51bWJl
cj4xPC9udW1iZXI+PGVkaXRpb24+MjAxNi8xMC8xNjwvZWRpdGlvbj48a2V5d29yZHM+PGtleXdv
cmQ+QWdlZDwva2V5d29yZD48a2V5d29yZD5BZ2VkLCA4MCBhbmQgb3Zlcjwva2V5d29yZD48a2V5
d29yZD5CbG9vZCBHYXMgQW5hbHlzaXMvc3RhdGlzdGljcyAmYW1wOyBudW1lcmljYWwgZGF0YTwv
a2V5d29yZD48a2V5d29yZD5Eb3VibGUtQmxpbmQgTWV0aG9kPC9rZXl3b3JkPjxrZXl3b3JkPkZl
bWFsZTwva2V5d29yZD48a2V5d29yZD5Ib3NwaXRhbCBNb3J0YWxpdHk8L2tleXdvcmQ+PGtleXdv
cmQ+SHVtYW5zPC9rZXl3b3JkPjxrZXl3b3JkPkh5ZHJvY29ydGlzb25lL2FkbWluaXN0cmF0aW9u
ICZhbXA7IGRvc2FnZS8qdGhlcmFwZXV0aWMgdXNlPC9rZXl3b3JkPjxrZXl3b3JkPkluZnVzaW9u
cywgSW50cmF2ZW5vdXMvbWV0aG9kcy9zdGF0aXN0aWNzICZhbXA7IG51bWVyaWNhbCBkYXRhPC9r
ZXl3b3JkPjxrZXl3b3JkPkludGVuc2l2ZSBDYXJlIFVuaXRzL29yZ2FuaXphdGlvbiAmYW1wOyBh
ZG1pbmlzdHJhdGlvbi9zdGF0aXN0aWNzICZhbXA7IG51bWVyaWNhbCBkYXRhPC9rZXl3b3JkPjxr
ZXl3b3JkPk1hbGU8L2tleXdvcmQ+PGtleXdvcmQ+TWlkZGxlIEFnZWQ8L2tleXdvcmQ+PGtleXdv
cmQ+UHJvc3BlY3RpdmUgU3R1ZGllczwva2V5d29yZD48a2V5d29yZD5SZXNwaXJhdG9yeSBEaXN0
cmVzcyBTeW5kcm9tZS9kcnVnIHRoZXJhcHkvKmV0aW9sb2d5L21vcnRhbGl0eTwva2V5d29yZD48
a2V5d29yZD5TZXBzaXMvKmNvbXBsaWNhdGlvbnMvZHJ1ZyB0aGVyYXB5PC9rZXl3b3JkPjxrZXl3
b3JkPlRoYWlsYW5kPC9rZXl3b3JkPjxrZXl3b3JkPkFyZHM8L2tleXdvcmQ+PGtleXdvcmQ+R2x1
Y29jb3J0aWNvaWQgdHJlYXRtZW50PC9rZXl3b3JkPjxrZXl3b3JkPkh5ZHJvY29ydGlzb25lPC9r
ZXl3b3JkPjxrZXl3b3JkPlJhbmRvbWl6ZWQgdHJpYWw8L2tleXdvcmQ+PGtleXdvcmQ+U2VwdGlj
IHNob2NrPC9rZXl3b3JkPjxrZXl3b3JkPlNldmVyZSBzZXBzaXM8L2tleXdvcmQ+PC9rZXl3b3Jk
cz48ZGF0ZXM+PHllYXI+MjAxNjwveWVhcj48cHViLWRhdGVzPjxkYXRlPk9jdCAxNTwvZGF0ZT48
L3B1Yi1kYXRlcz48L2RhdGVzPjxpc2JuPjEzNjQtODUzNSAoUHJpbnQpJiN4RDsxMzY0LTg1MzU8
L2lzYm4+PGFjY2Vzc2lvbi1udW0+Mjc3NDE5NDk8L2FjY2Vzc2lvbi1udW0+PHVybHM+PC91cmxz
PjxjdXN0b20yPlBNQzUwNjU2OTk8L2N1c3RvbTI+PGVsZWN0cm9uaWMtcmVzb3VyY2UtbnVtPjEw
LjExODYvczEzMDU0LTAxNi0xNTExLTI8L2VsZWN0cm9uaWMtcmVzb3VyY2UtbnVtPjxyZW1vdGUt
ZGF0YWJhc2UtcHJvdmlkZXI+TkxNPC9yZW1vdGUtZGF0YWJhc2UtcHJvdmlkZXI+PGxhbmd1YWdl
PmVuZzwvbGFuZ3VhZ2U+PC9yZWNvcmQ+PC9DaXRlPjwvRW5kTm90ZT5=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Ub25neW9vPC9BdXRob3I+PFllYXI+MjAxNjwvWWVhcj48
UmVjTnVtPjM0NjI8L1JlY051bT48RGlzcGxheVRleHQ+WzEzXTwvRGlzcGxheVRleHQ+PHJlY29y
ZD48cmVjLW51bWJlcj4zNDYyPC9yZWMtbnVtYmVyPjxmb3JlaWduLWtleXM+PGtleSBhcHA9IkVO
IiBkYi1pZD0idGFzcGZyZHNuencyc3FlMGRkN3ByeGY1cnBmMGQ5OWR4c3ZyIiB0aW1lc3RhbXA9
IjE2ODE4ODY1NzciPjM0NjI8L2tleT48L2ZvcmVpZ24ta2V5cz48cmVmLXR5cGUgbmFtZT0iSm91
cm5hbCBBcnRpY2xlIj4xNzwvcmVmLXR5cGU+PGNvbnRyaWJ1dG9ycz48YXV0aG9ycz48YXV0aG9y
PlRvbmd5b28sIFMuPC9hdXRob3I+PGF1dGhvcj5QZXJtcGlrdWwsIEMuPC9hdXRob3I+PGF1dGhv
cj5Nb25na29scHVuLCBXLjwvYXV0aG9yPjxhdXRob3I+VmF0dGFuYXZhbml0LCBWLjwvYXV0aG9y
PjxhdXRob3I+VWRvbXBhbnR1cmFrLCBTLjwvYXV0aG9yPjxhdXRob3I+S29jYWssIE0uPC9hdXRo
b3I+PGF1dGhvcj5NZWR1cmksIEcuIFUuPC9hdXRob3I+PC9hdXRob3JzPjwvY29udHJpYnV0b3Jz
PjxhdXRoLWFkZHJlc3M+RmFjdWx0eSBvZiBNZWRpY2luZSwgU2lyaXJhaiBIb3NwaXRhbCwgTWFo
aWRvbCBVbml2ZXJzaXR5LCBOby4gMiwgUHJhbm5vayBSb2FkLCBCYW5na29rbm9pLCBCYW5na29r
LCAxMDcwMCwgVGhhaWxhbmQuIHN1cmF0X3R5QHlhaG9vLmNvLnVrLiYjeEQ7RmFjdWx0eSBvZiBN
ZWRpY2luZSwgU2lyaXJhaiBIb3NwaXRhbCwgTWFoaWRvbCBVbml2ZXJzaXR5LCBOby4gMiwgUHJh
bm5vayBSb2FkLCBCYW5na29rbm9pLCBCYW5na29rLCAxMDcwMCwgVGhhaWxhbmQuJiN4RDtGYWN1
bHR5IG9mIE1lZGljaW5lLCBQcmluY2Ugb2YgU29uZ2tsYSBVbml2ZXJzaXR5LCBTb25na2xhLCBU
aGFpbGFuZC4mI3hEO0RlcGFydG1lbnQgb2YgUHJldmVudGl2ZSBNZWRpY2luZSwgVW5pdmVyc2l0
eSBvZiBUZW5uZXNzZWUgSGVhbHRoIFNjaWVuY2UgQ2VudGVyLCBNZW1waGlzLCBUTiwgVVNBLiYj
eEQ7RGl2aXNpb24gb2YgUHVsbW9uYXJ5LCBDcml0aWNhbCBDYXJlLCBhbmQgU2xlZXAgTWVkaWNp
bmUsIERlcGFydG1lbnQgb2YgTWVkaWNpbmUsIE1lbXBoaXMgVmV0ZXJhbnMgQWZmYWlycyBNZWRp
Y2FsIENlbnRlciwgTWVtcGhpcywgVE4sIFVTQS48L2F1dGgtYWRkcmVzcz48dGl0bGVzPjx0aXRs
ZT5IeWRyb2NvcnRpc29uZSB0cmVhdG1lbnQgaW4gZWFybHkgc2Vwc2lzLWFzc29jaWF0ZWQgYWN1
dGUgcmVzcGlyYXRvcnkgZGlzdHJlc3Mgc3luZHJvbWU6IHJlc3VsdHMgb2YgYSByYW5kb21pemVk
IGNvbnRyb2xsZWQgdHJpYWw8L3RpdGxlPjxzZWNvbmRhcnktdGl0bGU+Q3JpdCBDYXJlPC9zZWNv
bmRhcnktdGl0bGU+PC90aXRsZXM+PHBlcmlvZGljYWw+PGZ1bGwtdGl0bGU+Q3JpdGljYWwgY2Fy
ZSAoTG9uZG9uLCBFbmdsYW5kKTwvZnVsbC10aXRsZT48YWJici0xPkNyaXQgQ2FyZTwvYWJici0x
PjwvcGVyaW9kaWNhbD48cGFnZXM+MzI5PC9wYWdlcz48dm9sdW1lPjIwPC92b2x1bWU+PG51bWJl
cj4xPC9udW1iZXI+PGVkaXRpb24+MjAxNi8xMC8xNjwvZWRpdGlvbj48a2V5d29yZHM+PGtleXdv
cmQ+QWdlZDwva2V5d29yZD48a2V5d29yZD5BZ2VkLCA4MCBhbmQgb3Zlcjwva2V5d29yZD48a2V5
d29yZD5CbG9vZCBHYXMgQW5hbHlzaXMvc3RhdGlzdGljcyAmYW1wOyBudW1lcmljYWwgZGF0YTwv
a2V5d29yZD48a2V5d29yZD5Eb3VibGUtQmxpbmQgTWV0aG9kPC9rZXl3b3JkPjxrZXl3b3JkPkZl
bWFsZTwva2V5d29yZD48a2V5d29yZD5Ib3NwaXRhbCBNb3J0YWxpdHk8L2tleXdvcmQ+PGtleXdv
cmQ+SHVtYW5zPC9rZXl3b3JkPjxrZXl3b3JkPkh5ZHJvY29ydGlzb25lL2FkbWluaXN0cmF0aW9u
ICZhbXA7IGRvc2FnZS8qdGhlcmFwZXV0aWMgdXNlPC9rZXl3b3JkPjxrZXl3b3JkPkluZnVzaW9u
cywgSW50cmF2ZW5vdXMvbWV0aG9kcy9zdGF0aXN0aWNzICZhbXA7IG51bWVyaWNhbCBkYXRhPC9r
ZXl3b3JkPjxrZXl3b3JkPkludGVuc2l2ZSBDYXJlIFVuaXRzL29yZ2FuaXphdGlvbiAmYW1wOyBh
ZG1pbmlzdHJhdGlvbi9zdGF0aXN0aWNzICZhbXA7IG51bWVyaWNhbCBkYXRhPC9rZXl3b3JkPjxr
ZXl3b3JkPk1hbGU8L2tleXdvcmQ+PGtleXdvcmQ+TWlkZGxlIEFnZWQ8L2tleXdvcmQ+PGtleXdv
cmQ+UHJvc3BlY3RpdmUgU3R1ZGllczwva2V5d29yZD48a2V5d29yZD5SZXNwaXJhdG9yeSBEaXN0
cmVzcyBTeW5kcm9tZS9kcnVnIHRoZXJhcHkvKmV0aW9sb2d5L21vcnRhbGl0eTwva2V5d29yZD48
a2V5d29yZD5TZXBzaXMvKmNvbXBsaWNhdGlvbnMvZHJ1ZyB0aGVyYXB5PC9rZXl3b3JkPjxrZXl3
b3JkPlRoYWlsYW5kPC9rZXl3b3JkPjxrZXl3b3JkPkFyZHM8L2tleXdvcmQ+PGtleXdvcmQ+R2x1
Y29jb3J0aWNvaWQgdHJlYXRtZW50PC9rZXl3b3JkPjxrZXl3b3JkPkh5ZHJvY29ydGlzb25lPC9r
ZXl3b3JkPjxrZXl3b3JkPlJhbmRvbWl6ZWQgdHJpYWw8L2tleXdvcmQ+PGtleXdvcmQ+U2VwdGlj
IHNob2NrPC9rZXl3b3JkPjxrZXl3b3JkPlNldmVyZSBzZXBzaXM8L2tleXdvcmQ+PC9rZXl3b3Jk
cz48ZGF0ZXM+PHllYXI+MjAxNjwveWVhcj48cHViLWRhdGVzPjxkYXRlPk9jdCAxNTwvZGF0ZT48
L3B1Yi1kYXRlcz48L2RhdGVzPjxpc2JuPjEzNjQtODUzNSAoUHJpbnQpJiN4RDsxMzY0LTg1MzU8
L2lzYm4+PGFjY2Vzc2lvbi1udW0+Mjc3NDE5NDk8L2FjY2Vzc2lvbi1udW0+PHVybHM+PC91cmxz
PjxjdXN0b20yPlBNQzUwNjU2OTk8L2N1c3RvbTI+PGVsZWN0cm9uaWMtcmVzb3VyY2UtbnVtPjEw
LjExODYvczEzMDU0LTAxNi0xNTExLTI8L2VsZWN0cm9uaWMtcmVzb3VyY2UtbnVtPjxyZW1vdGUt
ZGF0YWJhc2UtcHJvdmlkZXI+TkxNPC9yZW1vdGUtZGF0YWJhc2UtcHJvdmlkZXI+PGxhbmd1YWdl
PmVuZzwvbGFuZ3VhZ2U+PC9yZWNvcmQ+PC9DaXRlPjwvRW5kTm90ZT5=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w:t>
            </w:r>
            <w:r w:rsidRPr="00E265A1">
              <w:rPr>
                <w:rFonts w:ascii="Times New Roman" w:hAnsi="Times New Roman" w:cs="Times New Roman"/>
                <w:noProof/>
                <w:szCs w:val="21"/>
              </w:rPr>
              <w:lastRenderedPageBreak/>
              <w:t>3]</w:t>
            </w:r>
            <w:r w:rsidRPr="00E265A1">
              <w:rPr>
                <w:rFonts w:ascii="Times New Roman" w:hAnsi="Times New Roman" w:cs="Times New Roman"/>
                <w:szCs w:val="21"/>
              </w:rPr>
              <w:fldChar w:fldCharType="end"/>
            </w:r>
          </w:p>
        </w:tc>
        <w:tc>
          <w:tcPr>
            <w:tcW w:w="992" w:type="dxa"/>
            <w:shd w:val="clear" w:color="auto" w:fill="EDEDED" w:themeFill="accent3" w:themeFillTint="33"/>
          </w:tcPr>
          <w:p w14:paraId="3500FA0F" w14:textId="10DEF66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197(hydrocortiso</w:t>
            </w:r>
            <w:r w:rsidRPr="00E265A1">
              <w:rPr>
                <w:rFonts w:ascii="Times New Roman" w:hAnsi="Times New Roman" w:cs="Times New Roman"/>
                <w:szCs w:val="21"/>
              </w:rPr>
              <w:lastRenderedPageBreak/>
              <w:t>ne=98; placebo=99)</w:t>
            </w:r>
          </w:p>
        </w:tc>
        <w:tc>
          <w:tcPr>
            <w:tcW w:w="1134" w:type="dxa"/>
            <w:shd w:val="clear" w:color="auto" w:fill="EDEDED" w:themeFill="accent3" w:themeFillTint="33"/>
          </w:tcPr>
          <w:p w14:paraId="0185DB2F" w14:textId="549E7F8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 xml:space="preserve">28-day all-cause </w:t>
            </w:r>
            <w:r w:rsidRPr="00E265A1">
              <w:rPr>
                <w:rFonts w:ascii="Times New Roman" w:hAnsi="Times New Roman" w:cs="Times New Roman"/>
                <w:szCs w:val="21"/>
              </w:rPr>
              <w:lastRenderedPageBreak/>
              <w:t>mortality</w:t>
            </w:r>
          </w:p>
        </w:tc>
        <w:tc>
          <w:tcPr>
            <w:tcW w:w="1985" w:type="dxa"/>
            <w:gridSpan w:val="2"/>
            <w:shd w:val="clear" w:color="auto" w:fill="EDEDED" w:themeFill="accent3" w:themeFillTint="33"/>
          </w:tcPr>
          <w:p w14:paraId="073651C0" w14:textId="5F8EBF1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 xml:space="preserve">In sepsis-associated ARDS, </w:t>
            </w:r>
            <w:r w:rsidRPr="00E265A1">
              <w:rPr>
                <w:rFonts w:ascii="Times New Roman" w:hAnsi="Times New Roman" w:cs="Times New Roman"/>
                <w:szCs w:val="21"/>
              </w:rPr>
              <w:lastRenderedPageBreak/>
              <w:t>hydrocortisone treatment was associated with improved lung function, but there was no significant survival benefit for patients.</w:t>
            </w:r>
          </w:p>
        </w:tc>
        <w:tc>
          <w:tcPr>
            <w:tcW w:w="1842" w:type="dxa"/>
            <w:shd w:val="clear" w:color="auto" w:fill="EDEDED" w:themeFill="accent3" w:themeFillTint="33"/>
          </w:tcPr>
          <w:p w14:paraId="49EAE4A7" w14:textId="0245FB4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Hyperglycemia</w:t>
            </w:r>
          </w:p>
        </w:tc>
        <w:tc>
          <w:tcPr>
            <w:tcW w:w="1276" w:type="dxa"/>
            <w:shd w:val="clear" w:color="auto" w:fill="EDEDED" w:themeFill="accent3" w:themeFillTint="33"/>
          </w:tcPr>
          <w:p w14:paraId="5352BEF5" w14:textId="51C47F9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3F46CC67" w14:textId="77777777" w:rsidTr="00F15F5D">
        <w:tc>
          <w:tcPr>
            <w:tcW w:w="851" w:type="dxa"/>
            <w:vMerge/>
            <w:shd w:val="clear" w:color="auto" w:fill="EDEDED" w:themeFill="accent3" w:themeFillTint="33"/>
          </w:tcPr>
          <w:p w14:paraId="1F6664A1"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362F3B5F"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4D057EE8" w14:textId="7A5EDC27"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multicenter, prospective, randomized, double-blind, pilot study</w:t>
            </w:r>
          </w:p>
        </w:tc>
        <w:tc>
          <w:tcPr>
            <w:tcW w:w="992" w:type="dxa"/>
            <w:shd w:val="clear" w:color="auto" w:fill="EDEDED" w:themeFill="accent3" w:themeFillTint="33"/>
          </w:tcPr>
          <w:p w14:paraId="66E26A7D" w14:textId="2430CC6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2768740</w:t>
            </w:r>
            <w:r w:rsidRPr="00E265A1">
              <w:rPr>
                <w:rFonts w:ascii="Times New Roman" w:hAnsi="Times New Roman" w:cs="Times New Roman"/>
                <w:szCs w:val="21"/>
              </w:rPr>
              <w:fldChar w:fldCharType="begin">
                <w:fldData xml:space="preserve">PEVuZE5vdGU+PENpdGU+PEF1dGhvcj5IeXZlcm5hdDwvQXV0aG9yPjxZZWFyPjIwMTY8L1llYXI+
PFJlY051bT4zNDYzPC9SZWNOdW0+PERpc3BsYXlUZXh0PlsxNF08L0Rpc3BsYXlUZXh0PjxyZWNv
cmQ+PHJlYy1udW1iZXI+MzQ2MzwvcmVjLW51bWJlcj48Zm9yZWlnbi1rZXlzPjxrZXkgYXBwPSJF
TiIgZGItaWQ9InRhc3BmcmRzbnp3MnNxZTBkZDdwcnhmNXJwZjBkOTlkeHN2ciIgdGltZXN0YW1w
PSIxNjgxODg3MDU4Ij4zNDYzPC9rZXk+PC9mb3JlaWduLWtleXM+PHJlZi10eXBlIG5hbWU9Ikpv
dXJuYWwgQXJ0aWNsZSI+MTc8L3JlZi10eXBlPjxjb250cmlidXRvcnM+PGF1dGhvcnM+PGF1dGhv
cj5IeXZlcm5hdCwgSC48L2F1dGhvcj48YXV0aG9yPkJhcmVsLCBSLjwvYXV0aG9yPjxhdXRob3I+
R2VudGlsaG9tbWUsIEEuPC9hdXRob3I+PGF1dGhvcj5Dw6lzYXJpLUdpb3JkYW5pLCBKLiBGLjwv
YXV0aG9yPjxhdXRob3I+RnJlY2hlLCBBLjwvYXV0aG9yPjxhdXRob3I+S2FpZG9tYXIsIE0uPC9h
dXRob3I+PGF1dGhvcj5Hb3ViYXV4LCBCLjwvYXV0aG9yPjxhdXRob3I+UHJhZGllciwgQy48L2F1
dGhvcj48YXV0aG9yPkRlbGxhbW9uaWNhLCBKLjwvYXV0aG9yPjxhdXRob3I+QmVybmFyZGluLCBH
LjwvYXV0aG9yPjwvYXV0aG9ycz48L2NvbnRyaWJ1dG9ycz48YXV0aC1hZGRyZXNzPipNZWRpY2Fs
IElDVSwgQXJjaGV0IDEgSG9zcGl0YWwsIFVuaXZlcnNpdHkgb2YgdGhlIEPDtHRlIGQmYXBvcztB
enVyLCBOaWNlLCBGcmFuY2Ug4oCgTWVkaWNhbCBTdXJnaWNhbCBJQ1UsIENhbm5lcyBHZW5lcmFs
IEhvc3BpdGFsLCBDYW5uZXMsIEZyYW5jZSDigKFTdXJnaWNhbCBJQ1UsIEFyY2hldCAyIEhvc3Bp
dGFsLCBVbml2ZXJzaXR5IG9mIHRoZSBDw7R0ZSBkJmFwb3M7QXp1ciwgTmljZSwgRnJhbmNlIMKn
TWVkaWNhbCBTdXJnaWNhbCBJQ1UsIEZyw6lqdXMgR2VuZXJhbCBIb3NwaXRhbCwgRnLDqWp1cywg
RnJhbmNlIHx8RGVwYXJ0bWVudCBvZiBQdWJsaWMgSGVhbHRoLCBBcmNoZXQgMSBIb3NwaXRhbCwg
VW5pdmVyc2l0eSBvZiB0aGUgQ8O0dGUgZCZhcG9zO0F6dXIsIE5pY2UsIEZyYW5jZS48L2F1dGgt
YWRkcmVzcz48dGl0bGVzPjx0aXRsZT5FZmZlY3RzIG9mIEluY3JlYXNpbmcgSHlkcm9jb3J0aXNv
bmUgdG8gMzAw4oCKbWcgUGVyIERheSBpbiB0aGUgVHJlYXRtZW50IG9mIFNlcHRpYyBTaG9jazog
YSBQaWxvdCBTdHVkeTwvdGl0bGU+PHNlY29uZGFyeS10aXRsZT5TaG9jazwvc2Vjb25kYXJ5LXRp
dGxlPjwvdGl0bGVzPjxwZXJpb2RpY2FsPjxmdWxsLXRpdGxlPlNob2NrPC9mdWxsLXRpdGxlPjwv
cGVyaW9kaWNhbD48cGFnZXM+NDk4LTUwNTwvcGFnZXM+PHZvbHVtZT40Njwvdm9sdW1lPjxudW1i
ZXI+NTwvbnVtYmVyPjxlZGl0aW9uPjIwMTYvMTAvMTk8L2VkaXRpb24+PGtleXdvcmRzPjxrZXl3
b3JkPkFnZWQ8L2tleXdvcmQ+PGtleXdvcmQ+RG91YmxlLUJsaW5kIE1ldGhvZDwva2V5d29yZD48
a2V5d29yZD5FdG9taWRhdGUvYWR2ZXJzZSBlZmZlY3RzPC9rZXl3b3JkPjxrZXl3b3JkPkZlbWFs
ZTwva2V5d29yZD48a2V5d29yZD5IdW1hbnM8L2tleXdvcmQ+PGtleXdvcmQ+SHlkcm9jb3J0aXNv
bmUvKmFkbWluaXN0cmF0aW9uICZhbXA7IGRvc2FnZS8qdGhlcmFwZXV0aWMgdXNlPC9rZXl3b3Jk
PjxrZXl3b3JkPk1hbGU8L2tleXdvcmQ+PGtleXdvcmQ+TWlkZGxlIEFnZWQ8L2tleXdvcmQ+PGtl
eXdvcmQ+UGlsb3QgUHJvamVjdHM8L2tleXdvcmQ+PGtleXdvcmQ+UHJvc3BlY3RpdmUgU3R1ZGll
czwva2V5d29yZD48a2V5d29yZD5TaG9jaywgU2VwdGljLypkcnVnIHRoZXJhcHkvbW9ydGFsaXR5
L3BhdGhvbG9neTwva2V5d29yZD48a2V5d29yZD5WYXNvY29uc3RyaWN0b3IgQWdlbnRzL2FkbWlu
aXN0cmF0aW9uICZhbXA7IGRvc2FnZS90aGVyYXBldXRpYyB1c2U8L2tleXdvcmQ+PC9rZXl3b3Jk
cz48ZGF0ZXM+PHllYXI+MjAxNjwveWVhcj48cHViLWRhdGVzPjxkYXRlPk5vdjwvZGF0ZT48L3B1
Yi1kYXRlcz48L2RhdGVzPjxpc2JuPjEwNzMtMjMyMjwvaXNibj48YWNjZXNzaW9uLW51bT4yNzQw
NTA2MTwvYWNjZXNzaW9uLW51bT48dXJscz48L3VybHM+PGVsZWN0cm9uaWMtcmVzb3VyY2UtbnVt
PjEwLjEwOTcvc2hrLjAwMDAwMDAwMDAwMDA2NjU8L2VsZWN0cm9uaWMtcmVzb3VyY2UtbnVtPjxy
ZW1vdGUtZGF0YWJhc2UtcHJvdmlkZXI+TkxNPC9yZW1vdGUtZGF0YWJhc2UtcHJvdmlkZXI+PGxh
bmd1YWdlPmVuZzwvbGFuZ3VhZ2U+PC9yZWNvcmQ+PC9DaXRlPjwvRW5kTm90ZT5=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IeXZlcm5hdDwvQXV0aG9yPjxZZWFyPjIwMTY8L1llYXI+
PFJlY051bT4zNDYzPC9SZWNOdW0+PERpc3BsYXlUZXh0PlsxNF08L0Rpc3BsYXlUZXh0PjxyZWNv
cmQ+PHJlYy1udW1iZXI+MzQ2MzwvcmVjLW51bWJlcj48Zm9yZWlnbi1rZXlzPjxrZXkgYXBwPSJF
TiIgZGItaWQ9InRhc3BmcmRzbnp3MnNxZTBkZDdwcnhmNXJwZjBkOTlkeHN2ciIgdGltZXN0YW1w
PSIxNjgxODg3MDU4Ij4zNDYzPC9rZXk+PC9mb3JlaWduLWtleXM+PHJlZi10eXBlIG5hbWU9Ikpv
dXJuYWwgQXJ0aWNsZSI+MTc8L3JlZi10eXBlPjxjb250cmlidXRvcnM+PGF1dGhvcnM+PGF1dGhv
cj5IeXZlcm5hdCwgSC48L2F1dGhvcj48YXV0aG9yPkJhcmVsLCBSLjwvYXV0aG9yPjxhdXRob3I+
R2VudGlsaG9tbWUsIEEuPC9hdXRob3I+PGF1dGhvcj5Dw6lzYXJpLUdpb3JkYW5pLCBKLiBGLjwv
YXV0aG9yPjxhdXRob3I+RnJlY2hlLCBBLjwvYXV0aG9yPjxhdXRob3I+S2FpZG9tYXIsIE0uPC9h
dXRob3I+PGF1dGhvcj5Hb3ViYXV4LCBCLjwvYXV0aG9yPjxhdXRob3I+UHJhZGllciwgQy48L2F1
dGhvcj48YXV0aG9yPkRlbGxhbW9uaWNhLCBKLjwvYXV0aG9yPjxhdXRob3I+QmVybmFyZGluLCBH
LjwvYXV0aG9yPjwvYXV0aG9ycz48L2NvbnRyaWJ1dG9ycz48YXV0aC1hZGRyZXNzPipNZWRpY2Fs
IElDVSwgQXJjaGV0IDEgSG9zcGl0YWwsIFVuaXZlcnNpdHkgb2YgdGhlIEPDtHRlIGQmYXBvcztB
enVyLCBOaWNlLCBGcmFuY2Ug4oCgTWVkaWNhbCBTdXJnaWNhbCBJQ1UsIENhbm5lcyBHZW5lcmFs
IEhvc3BpdGFsLCBDYW5uZXMsIEZyYW5jZSDigKFTdXJnaWNhbCBJQ1UsIEFyY2hldCAyIEhvc3Bp
dGFsLCBVbml2ZXJzaXR5IG9mIHRoZSBDw7R0ZSBkJmFwb3M7QXp1ciwgTmljZSwgRnJhbmNlIMKn
TWVkaWNhbCBTdXJnaWNhbCBJQ1UsIEZyw6lqdXMgR2VuZXJhbCBIb3NwaXRhbCwgRnLDqWp1cywg
RnJhbmNlIHx8RGVwYXJ0bWVudCBvZiBQdWJsaWMgSGVhbHRoLCBBcmNoZXQgMSBIb3NwaXRhbCwg
VW5pdmVyc2l0eSBvZiB0aGUgQ8O0dGUgZCZhcG9zO0F6dXIsIE5pY2UsIEZyYW5jZS48L2F1dGgt
YWRkcmVzcz48dGl0bGVzPjx0aXRsZT5FZmZlY3RzIG9mIEluY3JlYXNpbmcgSHlkcm9jb3J0aXNv
bmUgdG8gMzAw4oCKbWcgUGVyIERheSBpbiB0aGUgVHJlYXRtZW50IG9mIFNlcHRpYyBTaG9jazog
YSBQaWxvdCBTdHVkeTwvdGl0bGU+PHNlY29uZGFyeS10aXRsZT5TaG9jazwvc2Vjb25kYXJ5LXRp
dGxlPjwvdGl0bGVzPjxwZXJpb2RpY2FsPjxmdWxsLXRpdGxlPlNob2NrPC9mdWxsLXRpdGxlPjwv
cGVyaW9kaWNhbD48cGFnZXM+NDk4LTUwNTwvcGFnZXM+PHZvbHVtZT40Njwvdm9sdW1lPjxudW1i
ZXI+NTwvbnVtYmVyPjxlZGl0aW9uPjIwMTYvMTAvMTk8L2VkaXRpb24+PGtleXdvcmRzPjxrZXl3
b3JkPkFnZWQ8L2tleXdvcmQ+PGtleXdvcmQ+RG91YmxlLUJsaW5kIE1ldGhvZDwva2V5d29yZD48
a2V5d29yZD5FdG9taWRhdGUvYWR2ZXJzZSBlZmZlY3RzPC9rZXl3b3JkPjxrZXl3b3JkPkZlbWFs
ZTwva2V5d29yZD48a2V5d29yZD5IdW1hbnM8L2tleXdvcmQ+PGtleXdvcmQ+SHlkcm9jb3J0aXNv
bmUvKmFkbWluaXN0cmF0aW9uICZhbXA7IGRvc2FnZS8qdGhlcmFwZXV0aWMgdXNlPC9rZXl3b3Jk
PjxrZXl3b3JkPk1hbGU8L2tleXdvcmQ+PGtleXdvcmQ+TWlkZGxlIEFnZWQ8L2tleXdvcmQ+PGtl
eXdvcmQ+UGlsb3QgUHJvamVjdHM8L2tleXdvcmQ+PGtleXdvcmQ+UHJvc3BlY3RpdmUgU3R1ZGll
czwva2V5d29yZD48a2V5d29yZD5TaG9jaywgU2VwdGljLypkcnVnIHRoZXJhcHkvbW9ydGFsaXR5
L3BhdGhvbG9neTwva2V5d29yZD48a2V5d29yZD5WYXNvY29uc3RyaWN0b3IgQWdlbnRzL2FkbWlu
aXN0cmF0aW9uICZhbXA7IGRvc2FnZS90aGVyYXBldXRpYyB1c2U8L2tleXdvcmQ+PC9rZXl3b3Jk
cz48ZGF0ZXM+PHllYXI+MjAxNjwveWVhcj48cHViLWRhdGVzPjxkYXRlPk5vdjwvZGF0ZT48L3B1
Yi1kYXRlcz48L2RhdGVzPjxpc2JuPjEwNzMtMjMyMjwvaXNibj48YWNjZXNzaW9uLW51bT4yNzQw
NTA2MTwvYWNjZXNzaW9uLW51bT48dXJscz48L3VybHM+PGVsZWN0cm9uaWMtcmVzb3VyY2UtbnVt
PjEwLjEwOTcvc2hrLjAwMDAwMDAwMDAwMDA2NjU8L2VsZWN0cm9uaWMtcmVzb3VyY2UtbnVtPjxy
ZW1vdGUtZGF0YWJhc2UtcHJvdmlkZXI+TkxNPC9yZW1vdGUtZGF0YWJhc2UtcHJvdmlkZXI+PGxh
bmd1YWdlPmVuZzwvbGFuZ3VhZ2U+PC9yZWNvcmQ+PC9DaXRlPjwvRW5kTm90ZT5=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4]</w:t>
            </w:r>
            <w:r w:rsidRPr="00E265A1">
              <w:rPr>
                <w:rFonts w:ascii="Times New Roman" w:hAnsi="Times New Roman" w:cs="Times New Roman"/>
                <w:szCs w:val="21"/>
              </w:rPr>
              <w:fldChar w:fldCharType="end"/>
            </w:r>
          </w:p>
        </w:tc>
        <w:tc>
          <w:tcPr>
            <w:tcW w:w="992" w:type="dxa"/>
            <w:shd w:val="clear" w:color="auto" w:fill="EDEDED" w:themeFill="accent3" w:themeFillTint="33"/>
          </w:tcPr>
          <w:p w14:paraId="171C1FF2" w14:textId="7F1DD47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122(200-mg group = 59; 300-mg group = 63)</w:t>
            </w:r>
          </w:p>
        </w:tc>
        <w:tc>
          <w:tcPr>
            <w:tcW w:w="1134" w:type="dxa"/>
            <w:shd w:val="clear" w:color="auto" w:fill="EDEDED" w:themeFill="accent3" w:themeFillTint="33"/>
          </w:tcPr>
          <w:p w14:paraId="2D0234EC" w14:textId="366DE08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8-day mortality</w:t>
            </w:r>
          </w:p>
        </w:tc>
        <w:tc>
          <w:tcPr>
            <w:tcW w:w="1985" w:type="dxa"/>
            <w:gridSpan w:val="2"/>
            <w:shd w:val="clear" w:color="auto" w:fill="EDEDED" w:themeFill="accent3" w:themeFillTint="33"/>
          </w:tcPr>
          <w:p w14:paraId="48B50971" w14:textId="304AA31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In patients with septic shock, there was no significant difference in mortality or adverse events between the two distinct hydrocortisone dosing regimens, but it was associated with infection persistence and the use of etomidate.</w:t>
            </w:r>
          </w:p>
        </w:tc>
        <w:tc>
          <w:tcPr>
            <w:tcW w:w="1842" w:type="dxa"/>
            <w:shd w:val="clear" w:color="auto" w:fill="EDEDED" w:themeFill="accent3" w:themeFillTint="33"/>
          </w:tcPr>
          <w:p w14:paraId="6438075F" w14:textId="3A5F3DE3"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here was no significant difference in the overall incidence of adverse events.</w:t>
            </w:r>
          </w:p>
        </w:tc>
        <w:tc>
          <w:tcPr>
            <w:tcW w:w="1276" w:type="dxa"/>
            <w:shd w:val="clear" w:color="auto" w:fill="EDEDED" w:themeFill="accent3" w:themeFillTint="33"/>
          </w:tcPr>
          <w:p w14:paraId="547FA0C0" w14:textId="72D5FE7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5A7E688F" w14:textId="77777777" w:rsidTr="00F15F5D">
        <w:tc>
          <w:tcPr>
            <w:tcW w:w="851" w:type="dxa"/>
            <w:vMerge/>
            <w:shd w:val="clear" w:color="auto" w:fill="EDEDED" w:themeFill="accent3" w:themeFillTint="33"/>
          </w:tcPr>
          <w:p w14:paraId="1A1C5F6A"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4D8530BC"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09AB843A" w14:textId="168FDC45"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double-blind, randomized clinical trial</w:t>
            </w:r>
          </w:p>
        </w:tc>
        <w:tc>
          <w:tcPr>
            <w:tcW w:w="992" w:type="dxa"/>
            <w:shd w:val="clear" w:color="auto" w:fill="EDEDED" w:themeFill="accent3" w:themeFillTint="33"/>
          </w:tcPr>
          <w:p w14:paraId="13FC5614" w14:textId="28021005"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0670254</w:t>
            </w:r>
            <w:r w:rsidRPr="00E265A1">
              <w:rPr>
                <w:rFonts w:ascii="Times New Roman" w:hAnsi="Times New Roman" w:cs="Times New Roman"/>
                <w:szCs w:val="21"/>
              </w:rPr>
              <w:fldChar w:fldCharType="begin">
                <w:fldData xml:space="preserve">PEVuZE5vdGU+PENpdGU+PEF1dGhvcj5LZWg8L0F1dGhvcj48WWVhcj4yMDE2PC9ZZWFyPjxSZWNO
dW0+MzQ2NjwvUmVjTnVtPjxEaXNwbGF5VGV4dD5bMTVdPC9EaXNwbGF5VGV4dD48cmVjb3JkPjxy
ZWMtbnVtYmVyPjM0NjY8L3JlYy1udW1iZXI+PGZvcmVpZ24ta2V5cz48a2V5IGFwcD0iRU4iIGRi
LWlkPSJ0YXNwZnJkc256dzJzcWUwZGQ3cHJ4ZjVycGYwZDk5ZHhzdnIiIHRpbWVzdGFtcD0iMTY4
MTg4ODA5MSI+MzQ2Njwva2V5PjwvZm9yZWlnbi1rZXlzPjxyZWYtdHlwZSBuYW1lPSJKb3VybmFs
IEFydGljbGUiPjE3PC9yZWYtdHlwZT48Y29udHJpYnV0b3JzPjxhdXRob3JzPjxhdXRob3I+S2Vo
LCBELjwvYXV0aG9yPjxhdXRob3I+VHJpcHMsIEUuPC9hdXRob3I+PGF1dGhvcj5NYXJ4LCBHLjwv
YXV0aG9yPjxhdXRob3I+V2lydHosIFMuIFAuPC9hdXRob3I+PGF1dGhvcj5BYmR1bGphd3dhZCwg
RS48L2F1dGhvcj48YXV0aG9yPkJlcmNrZXIsIFMuPC9hdXRob3I+PGF1dGhvcj5Cb2dhdHNjaCwg
SC48L2F1dGhvcj48YXV0aG9yPkJyaWVnZWwsIEouPC9hdXRob3I+PGF1dGhvcj5FbmdlbCwgQy48
L2F1dGhvcj48YXV0aG9yPkdlcmxhY2gsIEguPC9hdXRob3I+PGF1dGhvcj5Hb2xkbWFubiwgQS48
L2F1dGhvcj48YXV0aG9yPkt1aG4sIFMuIE8uPC9hdXRob3I+PGF1dGhvcj5Iw7x0ZXIsIEwuPC9h
dXRob3I+PGF1dGhvcj5NZWllci1IZWxsbWFubiwgQS48L2F1dGhvcj48YXV0aG9yPk5pZXJoYXVz
LCBBLjwvYXV0aG9yPjxhdXRob3I+S2x1Z2UsIFMuPC9hdXRob3I+PGF1dGhvcj5MZWhta2UsIEou
PC9hdXRob3I+PGF1dGhvcj5Mb2VmZmxlciwgTS48L2F1dGhvcj48YXV0aG9yPk9wcGVydCwgTS48
L2F1dGhvcj48YXV0aG9yPlJlc2VuZXIsIEsuPC9hdXRob3I+PGF1dGhvcj5TY2jDpGRsZXIsIEQu
PC9hdXRob3I+PGF1dGhvcj5TY2h1ZXJob2x6LCBULjwvYXV0aG9yPjxhdXRob3I+U2ltb24sIFAu
PC9hdXRob3I+PGF1dGhvcj5XZWlsZXIsIE4uPC9hdXRob3I+PGF1dGhvcj5XZXlsYW5kLCBBLjwv
YXV0aG9yPjxhdXRob3I+UmVpbmhhcnQsIEsuPC9hdXRob3I+PGF1dGhvcj5CcnVua2hvcnN0LCBG
LiBNLjwvYXV0aG9yPjwvYXV0aG9ycz48L2NvbnRyaWJ1dG9ycz48YXV0aC1hZGRyZXNzPkRlcGFy
dG1lbnQgb2YgQW5lc3RoZXNpb2xvZ3kgYW5kIEludGVuc2l2ZSBDYXJlIE1lZGljaW5lLCBDaGFy
aXTDqS1Vbml2ZXJzaXTDpHRzbWVkaXppbiBCZXJsaW4sIEJlcmxpbiwgR2VybWFueS4mI3hEO0Ns
aW5pY2FsIFRyaWFsIENlbnRyZSBMZWlwemlnLCBMZWlwemlnLCBHZXJtYW55LiYjeEQ7RGVwYXJ0
bWVudCBvZiBJbnRlbnNpdmUgQ2FyZSBhbmQgSW50ZXJtZWRpYXRlIENhcmUsIFVuaXZlcnNpdHkg
SG9zcGl0YWwgUldUSCBBYWNoZW4sIEFhY2hlbiwgR2VybWFueS4mI3hEO0RlcGFydG1lbnQgb2Yg
SW50ZW5zaXZlIENhcmUgTWVkaWNpbmUsIEhFTElPUyBIb3NwaXRhbCBCYWQgU2Fhcm93LCBCYWQg
U2Fhcm93LCBHZXJtYW55LiYjeEQ7RGVwYXJ0bWVudCBvZiBBbmVzdGhlc2lvbG9neSBhbmQgSW50
ZW5zaXZlIENhcmUgTWVkaWNpbmUsIFVuaXZlcnNpdHkgb2YgTGVpcHppZywgTGVpcHppZywgR2Vy
bWFueS4mI3hEO0RlcGFydG1lbnQgb2YgQW5lc3RoZXNpb2xvZ3ksIEtsaW5pa3VtIGRlciBMdWR3
aWctTWF4aW1pbGlhbnMtVW5pdmVyc2l0w6R0LCBNw7xuY2hlbiwgR2VybWFueS4mI3hEO0luc3Rp
dHV0ZSBmb3IgTWVkaWNhbCBJbmZvcm1hdGljcywgU3RhdGlzdGljcyBhbmQgRXBpZGVtaW9sb2d5
LCBMZWlwemlnLCBHZXJtYW55LiYjeEQ7RGVwYXJ0bWVudCBvZiBBbmVzdGhlc2lhLCBJbnRlbnNp
dmUgQ2FyZSBNZWRpY2luZSBhbmQgUGFpbiBNYW5hZ2VtZW50LCBWaXZhbnRlcy1LbGluaWt1bSBO
ZXVrw7ZsbG4sIEJlcmxpbiwgR2VybWFueS4mI3hEO0RlcGFydG1lbnQgb2YgQW5lc3RoZXNpb2xv
Z3kgYW5kIEludGVuc2l2ZSBDYXJlIE1lZGljaW5lLCBFcm5zdCBNb3JpdHogQXJuZHQgVW5pdmVy
c2l0eSwgR3JlaWZzd2FsZCwgR2VybWFueS4mI3hEO0RlcGFydG1lbnQgb2YgQW5lc3RoZXNpYSBh
bmQgSW50ZW5zaXZlIENhcmUsIFplbnRyYWxrbGluaWsgQmFkIEJlcmthLCBCYWQgQmVya2EsIEdl
cm1hbnkuJiN4RDtEZXBhcnRtZW50IG9mIEFuZXN0aGVzaWEsIEludGVuc2l2ZSBDYXJlIE1lZGlj
aW5lIGFuZCBQYWluIE1hbmFnZW1lbnQsIEhFTElPUyBIb3NwaXRhbCBFcmZ1cnQsIEVyZnVydCwg
R2VybWFueS4mI3hEO0RlcGFydG1lbnQgb2YgSW50ZW5zaXZlIENhcmUgTWVkaWNpbmUsIFVuaXZl
cnNpdHkgTWVkaWNhbCBDZW50ZXIgSGFtYnVyZy1FcHBlbmRvcmYsIEhhbWJ1cmcsIEdlcm1hbnku
JiN4RDtEZXBhcnRtZW50IG9mIENhcmRpb2xvZ3kgYW5kIEludGVuc2l2ZSBDYXJlIE1lZGljaW5l
LCBWaXZhbnRlcyBIdW1ib2xkdCBLbGluaWt1bSwgQmVybGluLCBHZXJtYW55LiYjeEQ7RGVwYXJ0
bWVudCBvZiBFbWVyZ2VuY3kgYW5kIEludGVuc2l2ZSBDYXJlIE1lZGljaW5lLCBLbGluaWt1bSBF
cm5zdCB2b24gQmVyZ21hbm4sIFBvdHNkYW0sIEdlcm1hbnkuJiN4RDtEZXBhcnRtZW50IG9mIElu
dGVuc2l2ZSBDYXJlIE1lZGljaW5lLCBIRUxJT1MgSG9zcGl0YWwgQmVybGluLUJ1Y2gsIEJlcmxp
biwgR2VybWFueS4mI3hEO0RlcGFydG1lbnQgb2YgQW5lc3RoZXNpb2xvZ3kgYW5kIEludGVuc2l2
ZSBDYXJlIE1lZGljaW5lLCBVbml2ZXJzaXR5IE1lZGljYWwgQ2VudGVyIFNjaGxlc3dpZyBIb2xz
dGVpbiwgQ2FtcHVzIEtpZWwsIEtpZWwsIEdlcm1hbnkuJiN4RDtEZXBhcnRtZW50IG9mIEFuZXN0
aGVzaW9sb2d5LCBJbnRlbnNpdmUgQ2FyZSBNZWRpY2luZSwgRW1lcmdlbmN5IE1lZGljaW5lIGFu
ZCBQYWluIE1hbmFnZW1lbnQsIEtsaW5pa3VtIE9sZGVuYnVyZyBNZWRpY2FsIENhbXB1cyBDYXJs
IHZvbiBPc3NpZXR6a3kgVW5pdmVyc2l0w6R0LCBPbGRlbmJ1cmcsIEdlcm1hbnkuJiN4RDtEZXBh
cnRtZW50IG9mIEFuZXN0aGVzaW9sb2d5IGFuZCBJbnRlbnNpdmUgQ2FyZSBNZWRpY2luZSwgSmVu
YSBVbml2ZXJzaXR5IEhvc3BpdGFsLCBKZW5hLCBHZXJtYW55LiYjeEQ7Q2VudGVyIGZvciBDbGlu
aWNhbCBTdHVkaWVzLCBDZW50ZXIgZm9yIFNlcHNpcyBDb250cm9sIGFuZCBDYXJlLCBKZW5hIFVu
aXZlcnNpdHkgSG9zcGl0YWwsIEplbmEsIEdlcm1hbnkuPC9hdXRoLWFkZHJlc3M+PHRpdGxlcz48
dGl0bGU+RWZmZWN0IG9mIEh5ZHJvY29ydGlzb25lIG9uIERldmVsb3BtZW50IG9mIFNob2NrIEFt
b25nIFBhdGllbnRzIFdpdGggU2V2ZXJlIFNlcHNpczogVGhlIEhZUFJFU1MgUmFuZG9taXplZCBD
bGluaWNhbCBUcmlhbDwvdGl0bGU+PHNlY29uZGFyeS10aXRsZT5KYW1hPC9zZWNvbmRhcnktdGl0
bGU+PC90aXRsZXM+PHBlcmlvZGljYWw+PGZ1bGwtdGl0bGU+SmFtYTwvZnVsbC10aXRsZT48L3Bl
cmlvZGljYWw+PHBhZ2VzPjE3NzUtMTc4NTwvcGFnZXM+PHZvbHVtZT4zMTY8L3ZvbHVtZT48bnVt
YmVyPjE3PC9udW1iZXI+PGVkaXRpb24+MjAxNi8xMS8wMjwvZWRpdGlvbj48a2V5d29yZHM+PGtl
eXdvcmQ+QWR1bHQ8L2tleXdvcmQ+PGtleXdvcmQ+QWdlZDwva2V5d29yZD48a2V5d29yZD5BbnRp
LUluZmxhbW1hdG9yeSBBZ2VudHMvKmFkbWluaXN0cmF0aW9uICZhbXA7IGRvc2FnZS9hZHZlcnNl
IGVmZmVjdHM8L2tleXdvcmQ+PGtleXdvcmQ+RGVsaXJpdW0vZGlhZ25vc2lzPC9rZXl3b3JkPjxr
ZXl3b3JkPkRpc2Vhc2UgUHJvZ3Jlc3Npb248L2tleXdvcmQ+PGtleXdvcmQ+RG91YmxlLUJsaW5k
IE1ldGhvZDwva2V5d29yZD48a2V5d29yZD5EcnVnIEFkbWluaXN0cmF0aW9uIFNjaGVkdWxlPC9r
ZXl3b3JkPjxrZXl3b3JkPkZlbWFsZTwva2V5d29yZD48a2V5d29yZD5Ib3NwaXRhbCBNb3J0YWxp
dHk8L2tleXdvcmQ+PGtleXdvcmQ+SHVtYW5zPC9rZXl3b3JkPjxrZXl3b3JkPkh5ZHJvY29ydGlz
b25lLyphZG1pbmlzdHJhdGlvbiAmYW1wOyBkb3NhZ2UvYWR2ZXJzZSBlZmZlY3RzPC9rZXl3b3Jk
PjxrZXl3b3JkPkludGVuc2l2ZSBDYXJlIFVuaXRzPC9rZXl3b3JkPjxrZXl3b3JkPkludGVudGlv
biB0byBUcmVhdCBBbmFseXNpcy9zdGF0aXN0aWNzICZhbXA7IG51bWVyaWNhbCBkYXRhPC9rZXl3
b3JkPjxrZXl3b3JkPk1hbGU8L2tleXdvcmQ+PGtleXdvcmQ+TWlkZGxlIEFnZWQ8L2tleXdvcmQ+
PGtleXdvcmQ+U2Vwc2lzLypjb21wbGljYXRpb25zL21vcnRhbGl0eTwva2V5d29yZD48a2V5d29y
ZD5TaG9jaywgU2VwdGljL21vcnRhbGl0eS8qcHJldmVudGlvbiAmYW1wOyBjb250cm9sPC9rZXl3
b3JkPjxrZXl3b3JkPlRpbWUgRmFjdG9yczwva2V5d29yZD48L2tleXdvcmRzPjxkYXRlcz48eWVh
cj4yMDE2PC95ZWFyPjxwdWItZGF0ZXM+PGRhdGU+Tm92IDE8L2RhdGU+PC9wdWItZGF0ZXM+PC9k
YXRlcz48aXNibj4wMDk4LTc0ODQ8L2lzYm4+PGFjY2Vzc2lvbi1udW0+Mjc2OTU4MjQ8L2FjY2Vz
c2lvbi1udW0+PHVybHM+PC91cmxzPjxlbGVjdHJvbmljLXJlc291cmNlLW51bT4xMC4xMDAxL2ph
bWEuMjAxNi4xNDc5OTwvZWxlY3Ryb25pYy1yZXNvdXJjZS1udW0+PHJlbW90ZS1kYXRhYmFzZS1w
cm92aWRlcj5OTE08L3JlbW90ZS1kYXRhYmFzZS1wcm92aWRlcj48bGFuZ3VhZ2U+ZW5nPC9sYW5n
dWFnZT48L3JlY29yZD48L0NpdGU+PC9FbmROb3RlPn==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LZWg8L0F1dGhvcj48WWVhcj4yMDE2PC9ZZWFyPjxSZWNO
dW0+MzQ2NjwvUmVjTnVtPjxEaXNwbGF5VGV4dD5bMTVdPC9EaXNwbGF5VGV4dD48cmVjb3JkPjxy
ZWMtbnVtYmVyPjM0NjY8L3JlYy1udW1iZXI+PGZvcmVpZ24ta2V5cz48a2V5IGFwcD0iRU4iIGRi
LWlkPSJ0YXNwZnJkc256dzJzcWUwZGQ3cHJ4ZjVycGYwZDk5ZHhzdnIiIHRpbWVzdGFtcD0iMTY4
MTg4ODA5MSI+MzQ2Njwva2V5PjwvZm9yZWlnbi1rZXlzPjxyZWYtdHlwZSBuYW1lPSJKb3VybmFs
IEFydGljbGUiPjE3PC9yZWYtdHlwZT48Y29udHJpYnV0b3JzPjxhdXRob3JzPjxhdXRob3I+S2Vo
LCBELjwvYXV0aG9yPjxhdXRob3I+VHJpcHMsIEUuPC9hdXRob3I+PGF1dGhvcj5NYXJ4LCBHLjwv
YXV0aG9yPjxhdXRob3I+V2lydHosIFMuIFAuPC9hdXRob3I+PGF1dGhvcj5BYmR1bGphd3dhZCwg
RS48L2F1dGhvcj48YXV0aG9yPkJlcmNrZXIsIFMuPC9hdXRob3I+PGF1dGhvcj5Cb2dhdHNjaCwg
SC48L2F1dGhvcj48YXV0aG9yPkJyaWVnZWwsIEouPC9hdXRob3I+PGF1dGhvcj5FbmdlbCwgQy48
L2F1dGhvcj48YXV0aG9yPkdlcmxhY2gsIEguPC9hdXRob3I+PGF1dGhvcj5Hb2xkbWFubiwgQS48
L2F1dGhvcj48YXV0aG9yPkt1aG4sIFMuIE8uPC9hdXRob3I+PGF1dGhvcj5Iw7x0ZXIsIEwuPC9h
dXRob3I+PGF1dGhvcj5NZWllci1IZWxsbWFubiwgQS48L2F1dGhvcj48YXV0aG9yPk5pZXJoYXVz
LCBBLjwvYXV0aG9yPjxhdXRob3I+S2x1Z2UsIFMuPC9hdXRob3I+PGF1dGhvcj5MZWhta2UsIEou
PC9hdXRob3I+PGF1dGhvcj5Mb2VmZmxlciwgTS48L2F1dGhvcj48YXV0aG9yPk9wcGVydCwgTS48
L2F1dGhvcj48YXV0aG9yPlJlc2VuZXIsIEsuPC9hdXRob3I+PGF1dGhvcj5TY2jDpGRsZXIsIEQu
PC9hdXRob3I+PGF1dGhvcj5TY2h1ZXJob2x6LCBULjwvYXV0aG9yPjxhdXRob3I+U2ltb24sIFAu
PC9hdXRob3I+PGF1dGhvcj5XZWlsZXIsIE4uPC9hdXRob3I+PGF1dGhvcj5XZXlsYW5kLCBBLjwv
YXV0aG9yPjxhdXRob3I+UmVpbmhhcnQsIEsuPC9hdXRob3I+PGF1dGhvcj5CcnVua2hvcnN0LCBG
LiBNLjwvYXV0aG9yPjwvYXV0aG9ycz48L2NvbnRyaWJ1dG9ycz48YXV0aC1hZGRyZXNzPkRlcGFy
dG1lbnQgb2YgQW5lc3RoZXNpb2xvZ3kgYW5kIEludGVuc2l2ZSBDYXJlIE1lZGljaW5lLCBDaGFy
aXTDqS1Vbml2ZXJzaXTDpHRzbWVkaXppbiBCZXJsaW4sIEJlcmxpbiwgR2VybWFueS4mI3hEO0Ns
aW5pY2FsIFRyaWFsIENlbnRyZSBMZWlwemlnLCBMZWlwemlnLCBHZXJtYW55LiYjeEQ7RGVwYXJ0
bWVudCBvZiBJbnRlbnNpdmUgQ2FyZSBhbmQgSW50ZXJtZWRpYXRlIENhcmUsIFVuaXZlcnNpdHkg
SG9zcGl0YWwgUldUSCBBYWNoZW4sIEFhY2hlbiwgR2VybWFueS4mI3hEO0RlcGFydG1lbnQgb2Yg
SW50ZW5zaXZlIENhcmUgTWVkaWNpbmUsIEhFTElPUyBIb3NwaXRhbCBCYWQgU2Fhcm93LCBCYWQg
U2Fhcm93LCBHZXJtYW55LiYjeEQ7RGVwYXJ0bWVudCBvZiBBbmVzdGhlc2lvbG9neSBhbmQgSW50
ZW5zaXZlIENhcmUgTWVkaWNpbmUsIFVuaXZlcnNpdHkgb2YgTGVpcHppZywgTGVpcHppZywgR2Vy
bWFueS4mI3hEO0RlcGFydG1lbnQgb2YgQW5lc3RoZXNpb2xvZ3ksIEtsaW5pa3VtIGRlciBMdWR3
aWctTWF4aW1pbGlhbnMtVW5pdmVyc2l0w6R0LCBNw7xuY2hlbiwgR2VybWFueS4mI3hEO0luc3Rp
dHV0ZSBmb3IgTWVkaWNhbCBJbmZvcm1hdGljcywgU3RhdGlzdGljcyBhbmQgRXBpZGVtaW9sb2d5
LCBMZWlwemlnLCBHZXJtYW55LiYjeEQ7RGVwYXJ0bWVudCBvZiBBbmVzdGhlc2lhLCBJbnRlbnNp
dmUgQ2FyZSBNZWRpY2luZSBhbmQgUGFpbiBNYW5hZ2VtZW50LCBWaXZhbnRlcy1LbGluaWt1bSBO
ZXVrw7ZsbG4sIEJlcmxpbiwgR2VybWFueS4mI3hEO0RlcGFydG1lbnQgb2YgQW5lc3RoZXNpb2xv
Z3kgYW5kIEludGVuc2l2ZSBDYXJlIE1lZGljaW5lLCBFcm5zdCBNb3JpdHogQXJuZHQgVW5pdmVy
c2l0eSwgR3JlaWZzd2FsZCwgR2VybWFueS4mI3hEO0RlcGFydG1lbnQgb2YgQW5lc3RoZXNpYSBh
bmQgSW50ZW5zaXZlIENhcmUsIFplbnRyYWxrbGluaWsgQmFkIEJlcmthLCBCYWQgQmVya2EsIEdl
cm1hbnkuJiN4RDtEZXBhcnRtZW50IG9mIEFuZXN0aGVzaWEsIEludGVuc2l2ZSBDYXJlIE1lZGlj
aW5lIGFuZCBQYWluIE1hbmFnZW1lbnQsIEhFTElPUyBIb3NwaXRhbCBFcmZ1cnQsIEVyZnVydCwg
R2VybWFueS4mI3hEO0RlcGFydG1lbnQgb2YgSW50ZW5zaXZlIENhcmUgTWVkaWNpbmUsIFVuaXZl
cnNpdHkgTWVkaWNhbCBDZW50ZXIgSGFtYnVyZy1FcHBlbmRvcmYsIEhhbWJ1cmcsIEdlcm1hbnku
JiN4RDtEZXBhcnRtZW50IG9mIENhcmRpb2xvZ3kgYW5kIEludGVuc2l2ZSBDYXJlIE1lZGljaW5l
LCBWaXZhbnRlcyBIdW1ib2xkdCBLbGluaWt1bSwgQmVybGluLCBHZXJtYW55LiYjeEQ7RGVwYXJ0
bWVudCBvZiBFbWVyZ2VuY3kgYW5kIEludGVuc2l2ZSBDYXJlIE1lZGljaW5lLCBLbGluaWt1bSBF
cm5zdCB2b24gQmVyZ21hbm4sIFBvdHNkYW0sIEdlcm1hbnkuJiN4RDtEZXBhcnRtZW50IG9mIElu
dGVuc2l2ZSBDYXJlIE1lZGljaW5lLCBIRUxJT1MgSG9zcGl0YWwgQmVybGluLUJ1Y2gsIEJlcmxp
biwgR2VybWFueS4mI3hEO0RlcGFydG1lbnQgb2YgQW5lc3RoZXNpb2xvZ3kgYW5kIEludGVuc2l2
ZSBDYXJlIE1lZGljaW5lLCBVbml2ZXJzaXR5IE1lZGljYWwgQ2VudGVyIFNjaGxlc3dpZyBIb2xz
dGVpbiwgQ2FtcHVzIEtpZWwsIEtpZWwsIEdlcm1hbnkuJiN4RDtEZXBhcnRtZW50IG9mIEFuZXN0
aGVzaW9sb2d5LCBJbnRlbnNpdmUgQ2FyZSBNZWRpY2luZSwgRW1lcmdlbmN5IE1lZGljaW5lIGFu
ZCBQYWluIE1hbmFnZW1lbnQsIEtsaW5pa3VtIE9sZGVuYnVyZyBNZWRpY2FsIENhbXB1cyBDYXJs
IHZvbiBPc3NpZXR6a3kgVW5pdmVyc2l0w6R0LCBPbGRlbmJ1cmcsIEdlcm1hbnkuJiN4RDtEZXBh
cnRtZW50IG9mIEFuZXN0aGVzaW9sb2d5IGFuZCBJbnRlbnNpdmUgQ2FyZSBNZWRpY2luZSwgSmVu
YSBVbml2ZXJzaXR5IEhvc3BpdGFsLCBKZW5hLCBHZXJtYW55LiYjeEQ7Q2VudGVyIGZvciBDbGlu
aWNhbCBTdHVkaWVzLCBDZW50ZXIgZm9yIFNlcHNpcyBDb250cm9sIGFuZCBDYXJlLCBKZW5hIFVu
aXZlcnNpdHkgSG9zcGl0YWwsIEplbmEsIEdlcm1hbnkuPC9hdXRoLWFkZHJlc3M+PHRpdGxlcz48
dGl0bGU+RWZmZWN0IG9mIEh5ZHJvY29ydGlzb25lIG9uIERldmVsb3BtZW50IG9mIFNob2NrIEFt
b25nIFBhdGllbnRzIFdpdGggU2V2ZXJlIFNlcHNpczogVGhlIEhZUFJFU1MgUmFuZG9taXplZCBD
bGluaWNhbCBUcmlhbDwvdGl0bGU+PHNlY29uZGFyeS10aXRsZT5KYW1hPC9zZWNvbmRhcnktdGl0
bGU+PC90aXRsZXM+PHBlcmlvZGljYWw+PGZ1bGwtdGl0bGU+SmFtYTwvZnVsbC10aXRsZT48L3Bl
cmlvZGljYWw+PHBhZ2VzPjE3NzUtMTc4NTwvcGFnZXM+PHZvbHVtZT4zMTY8L3ZvbHVtZT48bnVt
YmVyPjE3PC9udW1iZXI+PGVkaXRpb24+MjAxNi8xMS8wMjwvZWRpdGlvbj48a2V5d29yZHM+PGtl
eXdvcmQ+QWR1bHQ8L2tleXdvcmQ+PGtleXdvcmQ+QWdlZDwva2V5d29yZD48a2V5d29yZD5BbnRp
LUluZmxhbW1hdG9yeSBBZ2VudHMvKmFkbWluaXN0cmF0aW9uICZhbXA7IGRvc2FnZS9hZHZlcnNl
IGVmZmVjdHM8L2tleXdvcmQ+PGtleXdvcmQ+RGVsaXJpdW0vZGlhZ25vc2lzPC9rZXl3b3JkPjxr
ZXl3b3JkPkRpc2Vhc2UgUHJvZ3Jlc3Npb248L2tleXdvcmQ+PGtleXdvcmQ+RG91YmxlLUJsaW5k
IE1ldGhvZDwva2V5d29yZD48a2V5d29yZD5EcnVnIEFkbWluaXN0cmF0aW9uIFNjaGVkdWxlPC9r
ZXl3b3JkPjxrZXl3b3JkPkZlbWFsZTwva2V5d29yZD48a2V5d29yZD5Ib3NwaXRhbCBNb3J0YWxp
dHk8L2tleXdvcmQ+PGtleXdvcmQ+SHVtYW5zPC9rZXl3b3JkPjxrZXl3b3JkPkh5ZHJvY29ydGlz
b25lLyphZG1pbmlzdHJhdGlvbiAmYW1wOyBkb3NhZ2UvYWR2ZXJzZSBlZmZlY3RzPC9rZXl3b3Jk
PjxrZXl3b3JkPkludGVuc2l2ZSBDYXJlIFVuaXRzPC9rZXl3b3JkPjxrZXl3b3JkPkludGVudGlv
biB0byBUcmVhdCBBbmFseXNpcy9zdGF0aXN0aWNzICZhbXA7IG51bWVyaWNhbCBkYXRhPC9rZXl3
b3JkPjxrZXl3b3JkPk1hbGU8L2tleXdvcmQ+PGtleXdvcmQ+TWlkZGxlIEFnZWQ8L2tleXdvcmQ+
PGtleXdvcmQ+U2Vwc2lzLypjb21wbGljYXRpb25zL21vcnRhbGl0eTwva2V5d29yZD48a2V5d29y
ZD5TaG9jaywgU2VwdGljL21vcnRhbGl0eS8qcHJldmVudGlvbiAmYW1wOyBjb250cm9sPC9rZXl3
b3JkPjxrZXl3b3JkPlRpbWUgRmFjdG9yczwva2V5d29yZD48L2tleXdvcmRzPjxkYXRlcz48eWVh
cj4yMDE2PC95ZWFyPjxwdWItZGF0ZXM+PGRhdGU+Tm92IDE8L2RhdGU+PC9wdWItZGF0ZXM+PC9k
YXRlcz48aXNibj4wMDk4LTc0ODQ8L2lzYm4+PGFjY2Vzc2lvbi1udW0+Mjc2OTU4MjQ8L2FjY2Vz
c2lvbi1udW0+PHVybHM+PC91cmxzPjxlbGVjdHJvbmljLXJlc291cmNlLW51bT4xMC4xMDAxL2ph
bWEuMjAxNi4xNDc5OTwvZWxlY3Ryb25pYy1yZXNvdXJjZS1udW0+PHJlbW90ZS1kYXRhYmFzZS1w
cm92aWRlcj5OTE08L3JlbW90ZS1kYXRhYmFzZS1wcm92aWRlcj48bGFuZ3VhZ2U+ZW5nPC9sYW5n
dWFnZT48L3JlY29yZD48L0NpdGU+PC9FbmROb3RlPn==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5]</w:t>
            </w:r>
            <w:r w:rsidRPr="00E265A1">
              <w:rPr>
                <w:rFonts w:ascii="Times New Roman" w:hAnsi="Times New Roman" w:cs="Times New Roman"/>
                <w:szCs w:val="21"/>
              </w:rPr>
              <w:fldChar w:fldCharType="end"/>
            </w:r>
          </w:p>
        </w:tc>
        <w:tc>
          <w:tcPr>
            <w:tcW w:w="992" w:type="dxa"/>
            <w:shd w:val="clear" w:color="auto" w:fill="EDEDED" w:themeFill="accent3" w:themeFillTint="33"/>
          </w:tcPr>
          <w:p w14:paraId="527EE8CC" w14:textId="722D583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380(hydrocortisone=190; placebo=190)</w:t>
            </w:r>
          </w:p>
        </w:tc>
        <w:tc>
          <w:tcPr>
            <w:tcW w:w="1134" w:type="dxa"/>
            <w:shd w:val="clear" w:color="auto" w:fill="EDEDED" w:themeFill="accent3" w:themeFillTint="33"/>
          </w:tcPr>
          <w:p w14:paraId="69B5C867" w14:textId="509D61D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Development of septic shock within 14 days</w:t>
            </w:r>
          </w:p>
        </w:tc>
        <w:tc>
          <w:tcPr>
            <w:tcW w:w="1985" w:type="dxa"/>
            <w:gridSpan w:val="2"/>
            <w:shd w:val="clear" w:color="auto" w:fill="EDEDED" w:themeFill="accent3" w:themeFillTint="33"/>
          </w:tcPr>
          <w:p w14:paraId="7DD5FFA4" w14:textId="40BF2955"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Hydrocortisone did not reduce the risk of septic shock within 14 days compared with placebo in patients with severe sepsis who did not experience septic shock.</w:t>
            </w:r>
          </w:p>
        </w:tc>
        <w:tc>
          <w:tcPr>
            <w:tcW w:w="1842" w:type="dxa"/>
            <w:shd w:val="clear" w:color="auto" w:fill="EDEDED" w:themeFill="accent3" w:themeFillTint="33"/>
          </w:tcPr>
          <w:p w14:paraId="15BD29D2" w14:textId="00A16C83"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Muscle weakness, weaning failure, secondary infection, and gastrointestinal bleeding.</w:t>
            </w:r>
          </w:p>
        </w:tc>
        <w:tc>
          <w:tcPr>
            <w:tcW w:w="1276" w:type="dxa"/>
            <w:shd w:val="clear" w:color="auto" w:fill="EDEDED" w:themeFill="accent3" w:themeFillTint="33"/>
          </w:tcPr>
          <w:p w14:paraId="14FA1EDB" w14:textId="4BCC8DC5"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68D04353" w14:textId="77777777" w:rsidTr="00F15F5D">
        <w:tc>
          <w:tcPr>
            <w:tcW w:w="851" w:type="dxa"/>
            <w:vMerge/>
            <w:shd w:val="clear" w:color="auto" w:fill="EDEDED" w:themeFill="accent3" w:themeFillTint="33"/>
          </w:tcPr>
          <w:p w14:paraId="3E7E2E36"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09BF958D"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15D90416" w14:textId="0167908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A randomized, double-blind, </w:t>
            </w:r>
            <w:proofErr w:type="gramStart"/>
            <w:r w:rsidRPr="00E265A1">
              <w:rPr>
                <w:rFonts w:ascii="Times New Roman" w:hAnsi="Times New Roman" w:cs="Times New Roman"/>
                <w:szCs w:val="21"/>
              </w:rPr>
              <w:t>placebo controlled</w:t>
            </w:r>
            <w:proofErr w:type="gramEnd"/>
            <w:r w:rsidRPr="00E265A1">
              <w:rPr>
                <w:rFonts w:ascii="Times New Roman" w:hAnsi="Times New Roman" w:cs="Times New Roman"/>
                <w:szCs w:val="21"/>
              </w:rPr>
              <w:t xml:space="preserve"> trial</w:t>
            </w:r>
          </w:p>
        </w:tc>
        <w:tc>
          <w:tcPr>
            <w:tcW w:w="992" w:type="dxa"/>
            <w:shd w:val="clear" w:color="auto" w:fill="EDEDED" w:themeFill="accent3" w:themeFillTint="33"/>
          </w:tcPr>
          <w:p w14:paraId="417E8CDE" w14:textId="7D20D87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2044159</w:t>
            </w:r>
            <w:r w:rsidRPr="00E265A1">
              <w:rPr>
                <w:rFonts w:ascii="Times New Roman" w:hAnsi="Times New Roman" w:cs="Times New Roman"/>
                <w:szCs w:val="21"/>
              </w:rPr>
              <w:fldChar w:fldCharType="begin">
                <w:fldData xml:space="preserve">PEVuZE5vdGU+PENpdGU+PEF1dGhvcj5NZW5vbjwvQXV0aG9yPjxZZWFyPjIwMTc8L1llYXI+PFJl
Y051bT4zNDY3PC9SZWNOdW0+PERpc3BsYXlUZXh0PlsxNl08L0Rpc3BsYXlUZXh0PjxyZWNvcmQ+
PHJlYy1udW1iZXI+MzQ2NzwvcmVjLW51bWJlcj48Zm9yZWlnbi1rZXlzPjxrZXkgYXBwPSJFTiIg
ZGItaWQ9InRhc3BmcmRzbnp3MnNxZTBkZDdwcnhmNXJwZjBkOTlkeHN2ciIgdGltZXN0YW1wPSIx
NjgxODg4NDY1Ij4zNDY3PC9rZXk+PC9mb3JlaWduLWtleXM+PHJlZi10eXBlIG5hbWU9IkpvdXJu
YWwgQXJ0aWNsZSI+MTc8L3JlZi10eXBlPjxjb250cmlidXRvcnM+PGF1dGhvcnM+PGF1dGhvcj5N
ZW5vbiwgSy48L2F1dGhvcj48YXV0aG9yPk1jTmFsbHksIEQuPC9hdXRob3I+PGF1dGhvcj5PJmFw
b3M7SGVhcm4sIEsuPC9hdXRob3I+PGF1dGhvcj5BY2hhcnlhLCBBLjwvYXV0aG9yPjxhdXRob3I+
V29uZywgSC4gUi48L2F1dGhvcj48YXV0aG9yPkxhd3NvbiwgTS48L2F1dGhvcj48YXV0aG9yPlJh
bXNheSwgVC48L2F1dGhvcj48YXV0aG9yPk1jSW50eXJlLCBMLjwvYXV0aG9yPjxhdXRob3I+R2ls
Zm95bGUsIEUuPC9hdXRob3I+PGF1dGhvcj5UdWNjaSwgTS48L2F1dGhvcj48YXV0aG9yPldlbnNs
ZXksIEQuPC9hdXRob3I+PGF1dGhvcj5Hb3R0ZXNtYW4sIFIuPC9hdXRob3I+PGF1dGhvcj5Nb3Jy
aXNvbiwgRy48L2F1dGhvcj48YXV0aG9yPkNob29uZywgSy48L2F1dGhvcj48L2F1dGhvcnM+PC9j
b250cmlidXRvcnM+PGF1dGgtYWRkcmVzcz4xUmVzZWFyY2ggSW5zdGl0dXRlLCBDaGlsZHJlbiZh
cG9zO3MgSG9zcGl0YWwgb2YgRWFzdGVybiBPbnRhcmlvLCBPdHRhd2EsIE9OLCBDYW5hZGEuIDJE
ZXBhcnRtZW50IG9mIFBlZGlhdHJpY3MsIEZhY3VsdHkgb2YgTWVkaWNpbmUsIENoaWxkcmVuJmFw
b3M7cyBIb3NwaXRhbCBvZiBFYXN0ZXJuIE9udGFyaW8sIFVuaXZlcnNpdHkgb2YgT3R0YXdhLCBP
dHRhd2EsIE9OLCBDYW5hZGEuIDNEZXBhcnRtZW50IG9mIEVjb25vbWljcywgRmFjdWx0eSBvZiBQ
dWJsaWMgQWZmYWlycywgQ2FybGV0b24gVW5pdmVyc2l0eSwgT3R0YXdhLCBPTiwgQ2FuYWRhLiA0
RGVwYXJ0bWVudCBvZiBQZWRpYXRyaWNzLCBDaW5jaW5uYXRpIENoaWxkcmVuJmFwb3M7cyBIb3Nw
aXRhbCBNZWRpY2FsIENlbnRlciwgVW5pdmVyc2l0eSBvZiBDaW5jaW5uYXRpIENvbGxlZ2Ugb2Yg
TWVkaWNpbmUsIENpbmNpbm5hdGksIE9ILiA1RGVwYXJ0bWVudCBvZiBFcGlkZW1pb2xvZ3ksIE90
dGF3YSBIb3NwaXRhbCBSZXNlYXJjaCBJbnN0aXR1dGUgKE9IUkkpLCBVbml2ZXJzaXR5IG9mIE90
dGF3YSwgT3R0YXdhLCBPTiwgQ2FuYWRhLiA2Q2xpbmljYWwgRXBpZGVtaW9sb2d5IFByb2dyYW0s
IE90dGF3YSBIb3NwaXRhbCBSZXNlYXJjaCBJbnN0aXR1dGUgKE9IUkkpLCBVbml2ZXJzaXR5IG9m
IE90dGF3YSwgT3R0YXdhLCBPTiwgQ2FuYWRhLiA3RGl2aXNpb24gb2YgQ3JpdGljYWwgQ2FyZSwg
RGVwYXJ0bWVudCBvZiBNZWRpY2luZSwgT3R0YXdhIEhvc3BpdGFsIFJlc2VhcmNoIEluc3RpdHV0
ZSAoT0hSSSksIFVuaXZlcnNpdHkgb2YgT3R0YXdhLCBPdHRhd2EsIE9OLCBDYW5hZGEuIDhTZWN0
aW9uIG9mIENyaXRpY2FsIENhcmUgTWVkaWNpbmUsIERlcGFydG1lbnQgb2YgUGVkaWF0cmljcywg
QWxiZXJ0YSBDaGlsZHJlbiZhcG9zO3MgSG9zcGl0YWwsIENhbGdhcnksIEFCLCBDYW5hZGEuIDlE
ZXBhcnRtZW50IG9mIFBlZGlhdHJpY3MsIENIVSBTYWludGUtSnVzdGluZSBIb3NwaXRhbCwgTW9u
dHJlYWwsIFFDLCBDYW5hZGEuIDEwRGVwYXJ0bWVudCBvZiBQZWRpYXRyaWNzLCBGYWN1bHR5IG9m
IE1lZGljaW5lLCBCcml0aXNoIENvbHVtYmlhIFdvbWVuJmFwb3M7cyBhbmQgQ2hpbGRyZW4mYXBv
cztzIEhvc3BpdGFsLCBUaGUgVW5pdmVyc2l0eSBvZiBCcml0aXNoIENvbHVtYmlhLCBWYW5jb3V2
ZXIsIEJDLCBDYW5hZGEuIDExRGVwYXJ0bWVudCBvZiBQZWRpYXRyaWNzLCBGYWN1bHR5IG9mIE1l
ZGljaW5lLCBNb250cmVhbCBDaGlsZHJlbiZhcG9zO3MgSG9zcGl0YWwsIE1jR2lsbCBVbml2ZXJz
aXR5LCBNb250cmVhbCwgUUMsIENhbmFkYS4gMTJEZXBhcnRtZW50IG9mIENyaXRpY2FsIENhcmUg
TWVkaWNpbmUsIElXSyBIZWFsdGggQ2VudHJlLCBIYWxpZmF4LCBOUywgQ2FuYWRhLiAxM0RlcGFy
dG1lbnQgb2YgUGVkaWF0cmljcywgTWNNYXN0ZXIgQ2hpbGRyZW4mYXBvcztzIEhvc3BpdGFsLCBN
Y01hc3RlciBVbml2ZXJzaXR5LCBIYW1pbHRvbiwgT04sIENhbmFkYS48L2F1dGgtYWRkcmVzcz48
dGl0bGVzPjx0aXRsZT5BIFJhbmRvbWl6ZWQgQ29udHJvbGxlZCBUcmlhbCBvZiBDb3J0aWNvc3Rl
cm9pZHMgaW4gUGVkaWF0cmljIFNlcHRpYyBTaG9jazogQSBQaWxvdCBGZWFzaWJpbGl0eSBTdHVk
eTwvdGl0bGU+PHNlY29uZGFyeS10aXRsZT5QZWRpYXRyIENyaXQgQ2FyZSBNZWQ8L3NlY29uZGFy
eS10aXRsZT48L3RpdGxlcz48cGVyaW9kaWNhbD48ZnVsbC10aXRsZT5QZWRpYXRyIENyaXQgQ2Fy
ZSBNZWQ8L2Z1bGwtdGl0bGU+PC9wZXJpb2RpY2FsPjxwYWdlcz41MDUtNTEyPC9wYWdlcz48dm9s
dW1lPjE4PC92b2x1bWU+PG51bWJlcj42PC9udW1iZXI+PGVkaXRpb24+MjAxNy8wNC8xNDwvZWRp
dGlvbj48a2V5d29yZHM+PGtleXdvcmQ+QWRvbGVzY2VudDwva2V5d29yZD48a2V5d29yZD5BbnRp
LUluZmxhbW1hdG9yeSBBZ2VudHMvKnRoZXJhcGV1dGljIHVzZTwva2V5d29yZD48a2V5d29yZD5D
aGlsZDwva2V5d29yZD48a2V5d29yZD5DaGlsZCwgUHJlc2Nob29sPC9rZXl3b3JkPjxrZXl3b3Jk
PkRvdWJsZS1CbGluZCBNZXRob2Q8L2tleXdvcmQ+PGtleXdvcmQ+RHJ1ZyBBZG1pbmlzdHJhdGlv
biBTY2hlZHVsZTwva2V5d29yZD48a2V5d29yZD5GZWFzaWJpbGl0eSBTdHVkaWVzPC9rZXl3b3Jk
PjxrZXl3b3JkPkZlbWFsZTwva2V5d29yZD48a2V5d29yZD5IdW1hbnM8L2tleXdvcmQ+PGtleXdv
cmQ+SHlkcm9jb3J0aXNvbmUvKnRoZXJhcGV1dGljIHVzZTwva2V5d29yZD48a2V5d29yZD5JbmZh
bnQ8L2tleXdvcmQ+PGtleXdvcmQ+SW5mYW50LCBOZXdib3JuPC9rZXl3b3JkPjxrZXl3b3JkPklu
amVjdGlvbnMsIEludHJhdmVub3VzPC9rZXl3b3JkPjxrZXl3b3JkPkludGVuc2l2ZSBDYXJlIFVu
aXRzLCBQZWRpYXRyaWM8L2tleXdvcmQ+PGtleXdvcmQ+TWFsZTwva2V5d29yZD48a2V5d29yZD5Q
aWxvdCBQcm9qZWN0czwva2V5d29yZD48a2V5d29yZD5TaG9jaywgU2VwdGljLypkcnVnIHRoZXJh
cHk8L2tleXdvcmQ+PGtleXdvcmQ+VHJlYXRtZW50IE91dGNvbWU8L2tleXdvcmQ+PC9rZXl3b3Jk
cz48ZGF0ZXM+PHllYXI+MjAxNzwveWVhcj48cHViLWRhdGVzPjxkYXRlPkp1bjwvZGF0ZT48L3B1
Yi1kYXRlcz48L2RhdGVzPjxpc2JuPjE1MjktNzUzNSAoUHJpbnQpJiN4RDsxNTI5LTc1MzU8L2lz
Ym4+PGFjY2Vzc2lvbi1udW0+Mjg0MDY4NjI8L2FjY2Vzc2lvbi1udW0+PHVybHM+PC91cmxzPjxj
dXN0b20yPlBNQzU0NTczNTM8L2N1c3RvbTI+PGN1c3RvbTY+TklITVM4NDMwOTU8L2N1c3RvbTY+
PGVsZWN0cm9uaWMtcmVzb3VyY2UtbnVtPjEwLjEwOTcvcGNjLjAwMDAwMDAwMDAwMDExMjE8L2Vs
ZWN0cm9uaWMtcmVzb3VyY2UtbnVtPjxyZW1vdGUtZGF0YWJhc2UtcHJvdmlkZXI+TkxNPC9yZW1v
dGUtZGF0YWJhc2UtcHJvdmlkZXI+PGxhbmd1YWdlPmVuZzwvbGFuZ3VhZ2U+PC9yZWNvcmQ+PC9D
aXRlPjwvRW5k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NZW5vbjwvQXV0aG9yPjxZZWFyPjIwMTc8L1llYXI+PFJl
Y051bT4zNDY3PC9SZWNOdW0+PERpc3BsYXlUZXh0PlsxNl08L0Rpc3BsYXlUZXh0PjxyZWNvcmQ+
PHJlYy1udW1iZXI+MzQ2NzwvcmVjLW51bWJlcj48Zm9yZWlnbi1rZXlzPjxrZXkgYXBwPSJFTiIg
ZGItaWQ9InRhc3BmcmRzbnp3MnNxZTBkZDdwcnhmNXJwZjBkOTlkeHN2ciIgdGltZXN0YW1wPSIx
NjgxODg4NDY1Ij4zNDY3PC9rZXk+PC9mb3JlaWduLWtleXM+PHJlZi10eXBlIG5hbWU9IkpvdXJu
YWwgQXJ0aWNsZSI+MTc8L3JlZi10eXBlPjxjb250cmlidXRvcnM+PGF1dGhvcnM+PGF1dGhvcj5N
ZW5vbiwgSy48L2F1dGhvcj48YXV0aG9yPk1jTmFsbHksIEQuPC9hdXRob3I+PGF1dGhvcj5PJmFw
b3M7SGVhcm4sIEsuPC9hdXRob3I+PGF1dGhvcj5BY2hhcnlhLCBBLjwvYXV0aG9yPjxhdXRob3I+
V29uZywgSC4gUi48L2F1dGhvcj48YXV0aG9yPkxhd3NvbiwgTS48L2F1dGhvcj48YXV0aG9yPlJh
bXNheSwgVC48L2F1dGhvcj48YXV0aG9yPk1jSW50eXJlLCBMLjwvYXV0aG9yPjxhdXRob3I+R2ls
Zm95bGUsIEUuPC9hdXRob3I+PGF1dGhvcj5UdWNjaSwgTS48L2F1dGhvcj48YXV0aG9yPldlbnNs
ZXksIEQuPC9hdXRob3I+PGF1dGhvcj5Hb3R0ZXNtYW4sIFIuPC9hdXRob3I+PGF1dGhvcj5Nb3Jy
aXNvbiwgRy48L2F1dGhvcj48YXV0aG9yPkNob29uZywgSy48L2F1dGhvcj48L2F1dGhvcnM+PC9j
b250cmlidXRvcnM+PGF1dGgtYWRkcmVzcz4xUmVzZWFyY2ggSW5zdGl0dXRlLCBDaGlsZHJlbiZh
cG9zO3MgSG9zcGl0YWwgb2YgRWFzdGVybiBPbnRhcmlvLCBPdHRhd2EsIE9OLCBDYW5hZGEuIDJE
ZXBhcnRtZW50IG9mIFBlZGlhdHJpY3MsIEZhY3VsdHkgb2YgTWVkaWNpbmUsIENoaWxkcmVuJmFw
b3M7cyBIb3NwaXRhbCBvZiBFYXN0ZXJuIE9udGFyaW8sIFVuaXZlcnNpdHkgb2YgT3R0YXdhLCBP
dHRhd2EsIE9OLCBDYW5hZGEuIDNEZXBhcnRtZW50IG9mIEVjb25vbWljcywgRmFjdWx0eSBvZiBQ
dWJsaWMgQWZmYWlycywgQ2FybGV0b24gVW5pdmVyc2l0eSwgT3R0YXdhLCBPTiwgQ2FuYWRhLiA0
RGVwYXJ0bWVudCBvZiBQZWRpYXRyaWNzLCBDaW5jaW5uYXRpIENoaWxkcmVuJmFwb3M7cyBIb3Nw
aXRhbCBNZWRpY2FsIENlbnRlciwgVW5pdmVyc2l0eSBvZiBDaW5jaW5uYXRpIENvbGxlZ2Ugb2Yg
TWVkaWNpbmUsIENpbmNpbm5hdGksIE9ILiA1RGVwYXJ0bWVudCBvZiBFcGlkZW1pb2xvZ3ksIE90
dGF3YSBIb3NwaXRhbCBSZXNlYXJjaCBJbnN0aXR1dGUgKE9IUkkpLCBVbml2ZXJzaXR5IG9mIE90
dGF3YSwgT3R0YXdhLCBPTiwgQ2FuYWRhLiA2Q2xpbmljYWwgRXBpZGVtaW9sb2d5IFByb2dyYW0s
IE90dGF3YSBIb3NwaXRhbCBSZXNlYXJjaCBJbnN0aXR1dGUgKE9IUkkpLCBVbml2ZXJzaXR5IG9m
IE90dGF3YSwgT3R0YXdhLCBPTiwgQ2FuYWRhLiA3RGl2aXNpb24gb2YgQ3JpdGljYWwgQ2FyZSwg
RGVwYXJ0bWVudCBvZiBNZWRpY2luZSwgT3R0YXdhIEhvc3BpdGFsIFJlc2VhcmNoIEluc3RpdHV0
ZSAoT0hSSSksIFVuaXZlcnNpdHkgb2YgT3R0YXdhLCBPdHRhd2EsIE9OLCBDYW5hZGEuIDhTZWN0
aW9uIG9mIENyaXRpY2FsIENhcmUgTWVkaWNpbmUsIERlcGFydG1lbnQgb2YgUGVkaWF0cmljcywg
QWxiZXJ0YSBDaGlsZHJlbiZhcG9zO3MgSG9zcGl0YWwsIENhbGdhcnksIEFCLCBDYW5hZGEuIDlE
ZXBhcnRtZW50IG9mIFBlZGlhdHJpY3MsIENIVSBTYWludGUtSnVzdGluZSBIb3NwaXRhbCwgTW9u
dHJlYWwsIFFDLCBDYW5hZGEuIDEwRGVwYXJ0bWVudCBvZiBQZWRpYXRyaWNzLCBGYWN1bHR5IG9m
IE1lZGljaW5lLCBCcml0aXNoIENvbHVtYmlhIFdvbWVuJmFwb3M7cyBhbmQgQ2hpbGRyZW4mYXBv
cztzIEhvc3BpdGFsLCBUaGUgVW5pdmVyc2l0eSBvZiBCcml0aXNoIENvbHVtYmlhLCBWYW5jb3V2
ZXIsIEJDLCBDYW5hZGEuIDExRGVwYXJ0bWVudCBvZiBQZWRpYXRyaWNzLCBGYWN1bHR5IG9mIE1l
ZGljaW5lLCBNb250cmVhbCBDaGlsZHJlbiZhcG9zO3MgSG9zcGl0YWwsIE1jR2lsbCBVbml2ZXJz
aXR5LCBNb250cmVhbCwgUUMsIENhbmFkYS4gMTJEZXBhcnRtZW50IG9mIENyaXRpY2FsIENhcmUg
TWVkaWNpbmUsIElXSyBIZWFsdGggQ2VudHJlLCBIYWxpZmF4LCBOUywgQ2FuYWRhLiAxM0RlcGFy
dG1lbnQgb2YgUGVkaWF0cmljcywgTWNNYXN0ZXIgQ2hpbGRyZW4mYXBvcztzIEhvc3BpdGFsLCBN
Y01hc3RlciBVbml2ZXJzaXR5LCBIYW1pbHRvbiwgT04sIENhbmFkYS48L2F1dGgtYWRkcmVzcz48
dGl0bGVzPjx0aXRsZT5BIFJhbmRvbWl6ZWQgQ29udHJvbGxlZCBUcmlhbCBvZiBDb3J0aWNvc3Rl
cm9pZHMgaW4gUGVkaWF0cmljIFNlcHRpYyBTaG9jazogQSBQaWxvdCBGZWFzaWJpbGl0eSBTdHVk
eTwvdGl0bGU+PHNlY29uZGFyeS10aXRsZT5QZWRpYXRyIENyaXQgQ2FyZSBNZWQ8L3NlY29uZGFy
eS10aXRsZT48L3RpdGxlcz48cGVyaW9kaWNhbD48ZnVsbC10aXRsZT5QZWRpYXRyIENyaXQgQ2Fy
ZSBNZWQ8L2Z1bGwtdGl0bGU+PC9wZXJpb2RpY2FsPjxwYWdlcz41MDUtNTEyPC9wYWdlcz48dm9s
dW1lPjE4PC92b2x1bWU+PG51bWJlcj42PC9udW1iZXI+PGVkaXRpb24+MjAxNy8wNC8xNDwvZWRp
dGlvbj48a2V5d29yZHM+PGtleXdvcmQ+QWRvbGVzY2VudDwva2V5d29yZD48a2V5d29yZD5BbnRp
LUluZmxhbW1hdG9yeSBBZ2VudHMvKnRoZXJhcGV1dGljIHVzZTwva2V5d29yZD48a2V5d29yZD5D
aGlsZDwva2V5d29yZD48a2V5d29yZD5DaGlsZCwgUHJlc2Nob29sPC9rZXl3b3JkPjxrZXl3b3Jk
PkRvdWJsZS1CbGluZCBNZXRob2Q8L2tleXdvcmQ+PGtleXdvcmQ+RHJ1ZyBBZG1pbmlzdHJhdGlv
biBTY2hlZHVsZTwva2V5d29yZD48a2V5d29yZD5GZWFzaWJpbGl0eSBTdHVkaWVzPC9rZXl3b3Jk
PjxrZXl3b3JkPkZlbWFsZTwva2V5d29yZD48a2V5d29yZD5IdW1hbnM8L2tleXdvcmQ+PGtleXdv
cmQ+SHlkcm9jb3J0aXNvbmUvKnRoZXJhcGV1dGljIHVzZTwva2V5d29yZD48a2V5d29yZD5JbmZh
bnQ8L2tleXdvcmQ+PGtleXdvcmQ+SW5mYW50LCBOZXdib3JuPC9rZXl3b3JkPjxrZXl3b3JkPklu
amVjdGlvbnMsIEludHJhdmVub3VzPC9rZXl3b3JkPjxrZXl3b3JkPkludGVuc2l2ZSBDYXJlIFVu
aXRzLCBQZWRpYXRyaWM8L2tleXdvcmQ+PGtleXdvcmQ+TWFsZTwva2V5d29yZD48a2V5d29yZD5Q
aWxvdCBQcm9qZWN0czwva2V5d29yZD48a2V5d29yZD5TaG9jaywgU2VwdGljLypkcnVnIHRoZXJh
cHk8L2tleXdvcmQ+PGtleXdvcmQ+VHJlYXRtZW50IE91dGNvbWU8L2tleXdvcmQ+PC9rZXl3b3Jk
cz48ZGF0ZXM+PHllYXI+MjAxNzwveWVhcj48cHViLWRhdGVzPjxkYXRlPkp1bjwvZGF0ZT48L3B1
Yi1kYXRlcz48L2RhdGVzPjxpc2JuPjE1MjktNzUzNSAoUHJpbnQpJiN4RDsxNTI5LTc1MzU8L2lz
Ym4+PGFjY2Vzc2lvbi1udW0+Mjg0MDY4NjI8L2FjY2Vzc2lvbi1udW0+PHVybHM+PC91cmxzPjxj
dXN0b20yPlBNQzU0NTczNTM8L2N1c3RvbTI+PGN1c3RvbTY+TklITVM4NDMwOTU8L2N1c3RvbTY+
PGVsZWN0cm9uaWMtcmVzb3VyY2UtbnVtPjEwLjEwOTcvcGNjLjAwMDAwMDAwMDAwMDExMjE8L2Vs
ZWN0cm9uaWMtcmVzb3VyY2UtbnVtPjxyZW1vdGUtZGF0YWJhc2UtcHJvdmlkZXI+TkxNPC9yZW1v
dGUtZGF0YWJhc2UtcHJvdmlkZXI+PGxhbmd1YWdlPmVuZzwvbGFuZ3VhZ2U+PC9yZWNvcmQ+PC9D
aXRlPjwvRW5k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6]</w:t>
            </w:r>
            <w:r w:rsidRPr="00E265A1">
              <w:rPr>
                <w:rFonts w:ascii="Times New Roman" w:hAnsi="Times New Roman" w:cs="Times New Roman"/>
                <w:szCs w:val="21"/>
              </w:rPr>
              <w:fldChar w:fldCharType="end"/>
            </w:r>
          </w:p>
        </w:tc>
        <w:tc>
          <w:tcPr>
            <w:tcW w:w="992" w:type="dxa"/>
            <w:shd w:val="clear" w:color="auto" w:fill="EDEDED" w:themeFill="accent3" w:themeFillTint="33"/>
          </w:tcPr>
          <w:p w14:paraId="2EEF086D" w14:textId="701E5C3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49(hydrocortisone=23; placebo=26)</w:t>
            </w:r>
          </w:p>
        </w:tc>
        <w:tc>
          <w:tcPr>
            <w:tcW w:w="1134" w:type="dxa"/>
            <w:shd w:val="clear" w:color="auto" w:fill="EDEDED" w:themeFill="accent3" w:themeFillTint="33"/>
          </w:tcPr>
          <w:p w14:paraId="23230708" w14:textId="57C4E53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Determine the rate of patient accrual</w:t>
            </w:r>
          </w:p>
        </w:tc>
        <w:tc>
          <w:tcPr>
            <w:tcW w:w="1985" w:type="dxa"/>
            <w:gridSpan w:val="2"/>
            <w:shd w:val="clear" w:color="auto" w:fill="EDEDED" w:themeFill="accent3" w:themeFillTint="33"/>
          </w:tcPr>
          <w:p w14:paraId="11D171AF" w14:textId="379AB8E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It may be feasible to conduct a large randomized controlled trial to assess the effectiveness of using corticosteroids early in pediatric septic shock.</w:t>
            </w:r>
          </w:p>
        </w:tc>
        <w:tc>
          <w:tcPr>
            <w:tcW w:w="1842" w:type="dxa"/>
            <w:shd w:val="clear" w:color="auto" w:fill="EDEDED" w:themeFill="accent3" w:themeFillTint="33"/>
          </w:tcPr>
          <w:p w14:paraId="2B030DC2" w14:textId="45B4B07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here was no significant difference in the overall incidence of adverse events.</w:t>
            </w:r>
          </w:p>
        </w:tc>
        <w:tc>
          <w:tcPr>
            <w:tcW w:w="1276" w:type="dxa"/>
            <w:shd w:val="clear" w:color="auto" w:fill="EDEDED" w:themeFill="accent3" w:themeFillTint="33"/>
          </w:tcPr>
          <w:p w14:paraId="2F339462" w14:textId="3FE3903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7EF0F44B" w14:textId="77777777" w:rsidTr="00F15F5D">
        <w:tc>
          <w:tcPr>
            <w:tcW w:w="851" w:type="dxa"/>
            <w:vMerge/>
            <w:shd w:val="clear" w:color="auto" w:fill="EDEDED" w:themeFill="accent3" w:themeFillTint="33"/>
          </w:tcPr>
          <w:p w14:paraId="18B3AB2F"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3FBAF05B"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01A3BB70" w14:textId="181F670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A double-blinded randomized </w:t>
            </w:r>
            <w:r w:rsidRPr="00E265A1">
              <w:rPr>
                <w:rFonts w:ascii="Times New Roman" w:hAnsi="Times New Roman" w:cs="Times New Roman"/>
                <w:szCs w:val="21"/>
              </w:rPr>
              <w:lastRenderedPageBreak/>
              <w:t>controlled trial</w:t>
            </w:r>
          </w:p>
        </w:tc>
        <w:tc>
          <w:tcPr>
            <w:tcW w:w="992" w:type="dxa"/>
            <w:shd w:val="clear" w:color="auto" w:fill="EDEDED" w:themeFill="accent3" w:themeFillTint="33"/>
          </w:tcPr>
          <w:p w14:paraId="015A6C24" w14:textId="07C0D02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NCT02266264</w:t>
            </w:r>
            <w:r w:rsidRPr="00E265A1">
              <w:rPr>
                <w:rFonts w:ascii="Times New Roman" w:hAnsi="Times New Roman" w:cs="Times New Roman"/>
                <w:szCs w:val="21"/>
              </w:rPr>
              <w:fldChar w:fldCharType="begin">
                <w:fldData xml:space="preserve">PEVuZE5vdGU+PENpdGU+PEF1dGhvcj5OZ2Fvc3V3YW48L0F1dGhvcj48WWVhcj4yMDE4PC9ZZWFy
PjxSZWNOdW0+MzQ2ODwvUmVjTnVtPjxEaXNwbGF5VGV4dD5bMTddPC9EaXNwbGF5VGV4dD48cmVj
b3JkPjxyZWMtbnVtYmVyPjM0Njg8L3JlYy1udW1iZXI+PGZvcmVpZ24ta2V5cz48a2V5IGFwcD0i
RU4iIGRiLWlkPSJ0YXNwZnJkc256dzJzcWUwZGQ3cHJ4ZjVycGYwZDk5ZHhzdnIiIHRpbWVzdGFt
cD0iMTY4MTg5NDc3MSI+MzQ2ODwva2V5PjwvZm9yZWlnbi1rZXlzPjxyZWYtdHlwZSBuYW1lPSJK
b3VybmFsIEFydGljbGUiPjE3PC9yZWYtdHlwZT48Y29udHJpYnV0b3JzPjxhdXRob3JzPjxhdXRo
b3I+Tmdhb3N1d2FuLCBLLjwvYXV0aG9yPjxhdXRob3I+T3VuY2hva2RlZSwgSy48L2F1dGhvcj48
YXV0aG9yPkNoYWxlcm1jaGFpLCBULjwvYXV0aG9yPjwvYXV0aG9ycz48L2NvbnRyaWJ1dG9ycz48
YXV0aC1hZGRyZXNzPkRpdmlzaW9uIG9mIEVuZG9jcmlub2xvZ3kgYW5kIE1ldGFib2xpc20sIERl
cGFydG1lbnQgb2YgSW50ZXJuYWwgTWVkaWNpbmUsIEZhY3VsdHkgb2YgTWVkaWNpbmUsIFNyaW5h
a2hhcmlud2lyb3QgVW5pdmVyc2l0eSwgTmFraG9uIE5heW9rLCBUaGFpbGFuZC4mI3hEO0ZhY3Vs
dHkgb2YgTWVkaWNpbmUgYW5kIFB1YmxpYyBIZWFsdGgsIEhSSCBQcmluY2VzcyBDaHVsYWJob3Ju
IENvbGxlZ2Ugb2YgTWVkaWNhbCBTY2llbmNlLCBDaHVsYWJob3JuIFJveWFsIEFjYWRlbXksIEJh
bmdrb2ssIFRoYWlsYW5kLiYjeEQ7RGVwYXJ0bWVudCBvZiBJbnRlcm5hbCBNZWRpY2luZSwgRmFj
dWx0eSBvZiBNZWRpY2luZSwgU3JpbmFraGFyaW53aXJvdCBVbml2ZXJzaXR5LCBOYWtob24gTmF5
b2ssIFRoYWlsYW5kLiYjeEQ7RmFjdWx0eSBvZiBNZWRpY2luZSwgU3JpbmFraGFyaW53aXJvdCBV
bml2ZXJzaXR5LCBCYW5na29rLCBUaGFpbGFuZC48L2F1dGgtYWRkcmVzcz48dGl0bGVzPjx0aXRs
ZT5DbGluaWNhbCBPdXRjb21lcyBvZiBNaW5pbWl6ZWQgSHlkcm9jb3J0aXNvbmUgRG9zYWdlIG9m
IDEwMCBNZy9EYXkgb24gTG93ZXIgT2NjdXJyZW5jZSBvZiBIeXBlcmdseWNlbWlhIGluIFNlcHRp
YyBTaG9jayBQYXRpZW50czwvdGl0bGU+PHNlY29uZGFyeS10aXRsZT5TaG9jazwvc2Vjb25kYXJ5
LXRpdGxlPjwvdGl0bGVzPjxwZXJpb2RpY2FsPjxmdWxsLXRpdGxlPlNob2NrPC9mdWxsLXRpdGxl
PjwvcGVyaW9kaWNhbD48cGFnZXM+MjgwLTI4NTwvcGFnZXM+PHZvbHVtZT41MDwvdm9sdW1lPjxu
dW1iZXI+MzwvbnVtYmVyPjxlZGl0aW9uPjIwMTcvMTEvMjg8L2VkaXRpb24+PGtleXdvcmRzPjxr
ZXl3b3JkPkFnZWQ8L2tleXdvcmQ+PGtleXdvcmQ+QWdlZCwgODAgYW5kIG92ZXI8L2tleXdvcmQ+
PGtleXdvcmQ+RGlzZWFzZS1GcmVlIFN1cnZpdmFsPC9rZXl3b3JkPjxrZXl3b3JkPkRvdWJsZS1C
bGluZCBNZXRob2Q8L2tleXdvcmQ+PGtleXdvcmQ+RmVtYWxlPC9rZXl3b3JkPjxrZXl3b3JkPkdh
c3Ryb2ludGVzdGluYWwgSGVtb3JyaGFnZS9ibG9vZC9kcnVnIHRoZXJhcHkvZXRpb2xvZ3kvbW9y
dGFsaXR5PC9rZXl3b3JkPjxrZXl3b3JkPkh1bWFuczwva2V5d29yZD48a2V5d29yZD5IeWRyb2Nv
cnRpc29uZS8qYWRtaW5pc3RyYXRpb24gJmFtcDsgZG9zYWdlPC9rZXl3b3JkPjxrZXl3b3JkPipI
eXBlcmdseWNlbWlhL2Jsb29kL2RydWcgdGhlcmFweS9ldGlvbG9neS9tb3J0YWxpdHk8L2tleXdv
cmQ+PGtleXdvcmQ+TWFsZTwva2V5d29yZD48a2V5d29yZD5NaWRkbGUgQWdlZDwva2V5d29yZD48
a2V5d29yZD4qU2hvY2ssIFNlcHRpYy9ibG9vZC9jb21wbGljYXRpb25zL2RydWcgdGhlcmFweS9t
b3J0YWxpdHk8L2tleXdvcmQ+PGtleXdvcmQ+U3Vydml2YWwgUmF0ZTwva2V5d29yZD48a2V5d29y
ZD5UaW1lIEZhY3RvcnM8L2tleXdvcmQ+PC9rZXl3b3Jkcz48ZGF0ZXM+PHllYXI+MjAxODwveWVh
cj48cHViLWRhdGVzPjxkYXRlPlNlcDwvZGF0ZT48L3B1Yi1kYXRlcz48L2RhdGVzPjxpc2JuPjEw
NzMtMjMyMjwvaXNibj48YWNjZXNzaW9uLW51bT4yOTE3NjQwMjwvYWNjZXNzaW9uLW51bT48dXJs
cz48L3VybHM+PGVsZWN0cm9uaWMtcmVzb3VyY2UtbnVtPjEwLjEwOTcvc2hrLjAwMDAwMDAwMDAw
MDEwNjE8L2VsZWN0cm9uaWMtcmVzb3VyY2UtbnVtPjxyZW1vdGUtZGF0YWJhc2UtcHJvdmlkZXI+
TkxNPC9yZW1vdGUtZGF0YWJhc2UtcHJvdmlkZXI+PGxhbmd1YWdlPmVuZzwvbGFuZ3VhZ2U+PC9y
ZWNvcmQ+PC9DaXRlPjwvRW5kTm90ZT5=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OZ2Fvc3V3YW48L0F1dGhvcj48WWVhcj4yMDE4PC9ZZWFy
PjxSZWNOdW0+MzQ2ODwvUmVjTnVtPjxEaXNwbGF5VGV4dD5bMTddPC9EaXNwbGF5VGV4dD48cmVj
b3JkPjxyZWMtbnVtYmVyPjM0Njg8L3JlYy1udW1iZXI+PGZvcmVpZ24ta2V5cz48a2V5IGFwcD0i
RU4iIGRiLWlkPSJ0YXNwZnJkc256dzJzcWUwZGQ3cHJ4ZjVycGYwZDk5ZHhzdnIiIHRpbWVzdGFt
cD0iMTY4MTg5NDc3MSI+MzQ2ODwva2V5PjwvZm9yZWlnbi1rZXlzPjxyZWYtdHlwZSBuYW1lPSJK
b3VybmFsIEFydGljbGUiPjE3PC9yZWYtdHlwZT48Y29udHJpYnV0b3JzPjxhdXRob3JzPjxhdXRo
b3I+Tmdhb3N1d2FuLCBLLjwvYXV0aG9yPjxhdXRob3I+T3VuY2hva2RlZSwgSy48L2F1dGhvcj48
YXV0aG9yPkNoYWxlcm1jaGFpLCBULjwvYXV0aG9yPjwvYXV0aG9ycz48L2NvbnRyaWJ1dG9ycz48
YXV0aC1hZGRyZXNzPkRpdmlzaW9uIG9mIEVuZG9jcmlub2xvZ3kgYW5kIE1ldGFib2xpc20sIERl
cGFydG1lbnQgb2YgSW50ZXJuYWwgTWVkaWNpbmUsIEZhY3VsdHkgb2YgTWVkaWNpbmUsIFNyaW5h
a2hhcmlud2lyb3QgVW5pdmVyc2l0eSwgTmFraG9uIE5heW9rLCBUaGFpbGFuZC4mI3hEO0ZhY3Vs
dHkgb2YgTWVkaWNpbmUgYW5kIFB1YmxpYyBIZWFsdGgsIEhSSCBQcmluY2VzcyBDaHVsYWJob3Ju
IENvbGxlZ2Ugb2YgTWVkaWNhbCBTY2llbmNlLCBDaHVsYWJob3JuIFJveWFsIEFjYWRlbXksIEJh
bmdrb2ssIFRoYWlsYW5kLiYjeEQ7RGVwYXJ0bWVudCBvZiBJbnRlcm5hbCBNZWRpY2luZSwgRmFj
dWx0eSBvZiBNZWRpY2luZSwgU3JpbmFraGFyaW53aXJvdCBVbml2ZXJzaXR5LCBOYWtob24gTmF5
b2ssIFRoYWlsYW5kLiYjeEQ7RmFjdWx0eSBvZiBNZWRpY2luZSwgU3JpbmFraGFyaW53aXJvdCBV
bml2ZXJzaXR5LCBCYW5na29rLCBUaGFpbGFuZC48L2F1dGgtYWRkcmVzcz48dGl0bGVzPjx0aXRs
ZT5DbGluaWNhbCBPdXRjb21lcyBvZiBNaW5pbWl6ZWQgSHlkcm9jb3J0aXNvbmUgRG9zYWdlIG9m
IDEwMCBNZy9EYXkgb24gTG93ZXIgT2NjdXJyZW5jZSBvZiBIeXBlcmdseWNlbWlhIGluIFNlcHRp
YyBTaG9jayBQYXRpZW50czwvdGl0bGU+PHNlY29uZGFyeS10aXRsZT5TaG9jazwvc2Vjb25kYXJ5
LXRpdGxlPjwvdGl0bGVzPjxwZXJpb2RpY2FsPjxmdWxsLXRpdGxlPlNob2NrPC9mdWxsLXRpdGxl
PjwvcGVyaW9kaWNhbD48cGFnZXM+MjgwLTI4NTwvcGFnZXM+PHZvbHVtZT41MDwvdm9sdW1lPjxu
dW1iZXI+MzwvbnVtYmVyPjxlZGl0aW9uPjIwMTcvMTEvMjg8L2VkaXRpb24+PGtleXdvcmRzPjxr
ZXl3b3JkPkFnZWQ8L2tleXdvcmQ+PGtleXdvcmQ+QWdlZCwgODAgYW5kIG92ZXI8L2tleXdvcmQ+
PGtleXdvcmQ+RGlzZWFzZS1GcmVlIFN1cnZpdmFsPC9rZXl3b3JkPjxrZXl3b3JkPkRvdWJsZS1C
bGluZCBNZXRob2Q8L2tleXdvcmQ+PGtleXdvcmQ+RmVtYWxlPC9rZXl3b3JkPjxrZXl3b3JkPkdh
c3Ryb2ludGVzdGluYWwgSGVtb3JyaGFnZS9ibG9vZC9kcnVnIHRoZXJhcHkvZXRpb2xvZ3kvbW9y
dGFsaXR5PC9rZXl3b3JkPjxrZXl3b3JkPkh1bWFuczwva2V5d29yZD48a2V5d29yZD5IeWRyb2Nv
cnRpc29uZS8qYWRtaW5pc3RyYXRpb24gJmFtcDsgZG9zYWdlPC9rZXl3b3JkPjxrZXl3b3JkPipI
eXBlcmdseWNlbWlhL2Jsb29kL2RydWcgdGhlcmFweS9ldGlvbG9neS9tb3J0YWxpdHk8L2tleXdv
cmQ+PGtleXdvcmQ+TWFsZTwva2V5d29yZD48a2V5d29yZD5NaWRkbGUgQWdlZDwva2V5d29yZD48
a2V5d29yZD4qU2hvY2ssIFNlcHRpYy9ibG9vZC9jb21wbGljYXRpb25zL2RydWcgdGhlcmFweS9t
b3J0YWxpdHk8L2tleXdvcmQ+PGtleXdvcmQ+U3Vydml2YWwgUmF0ZTwva2V5d29yZD48a2V5d29y
ZD5UaW1lIEZhY3RvcnM8L2tleXdvcmQ+PC9rZXl3b3Jkcz48ZGF0ZXM+PHllYXI+MjAxODwveWVh
cj48cHViLWRhdGVzPjxkYXRlPlNlcDwvZGF0ZT48L3B1Yi1kYXRlcz48L2RhdGVzPjxpc2JuPjEw
NzMtMjMyMjwvaXNibj48YWNjZXNzaW9uLW51bT4yOTE3NjQwMjwvYWNjZXNzaW9uLW51bT48dXJs
cz48L3VybHM+PGVsZWN0cm9uaWMtcmVzb3VyY2UtbnVtPjEwLjEwOTcvc2hrLjAwMDAwMDAwMDAw
MDEwNjE8L2VsZWN0cm9uaWMtcmVzb3VyY2UtbnVtPjxyZW1vdGUtZGF0YWJhc2UtcHJvdmlkZXI+
TkxNPC9yZW1vdGUtZGF0YWJhc2UtcHJvdmlkZXI+PGxhbmd1YWdlPmVuZzwvbGFuZ3VhZ2U+PC9y
ZWNvcmQ+PC9DaXRlPjwvRW5kTm90ZT5=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7]</w:t>
            </w:r>
            <w:r w:rsidRPr="00E265A1">
              <w:rPr>
                <w:rFonts w:ascii="Times New Roman" w:hAnsi="Times New Roman" w:cs="Times New Roman"/>
                <w:szCs w:val="21"/>
              </w:rPr>
              <w:fldChar w:fldCharType="end"/>
            </w:r>
          </w:p>
        </w:tc>
        <w:tc>
          <w:tcPr>
            <w:tcW w:w="992" w:type="dxa"/>
            <w:shd w:val="clear" w:color="auto" w:fill="EDEDED" w:themeFill="accent3" w:themeFillTint="33"/>
          </w:tcPr>
          <w:p w14:paraId="04F35A41" w14:textId="0AFE9375"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80(100-mg group = 40; 200-mg </w:t>
            </w:r>
            <w:r w:rsidRPr="00E265A1">
              <w:rPr>
                <w:rFonts w:ascii="Times New Roman" w:hAnsi="Times New Roman" w:cs="Times New Roman"/>
                <w:szCs w:val="21"/>
              </w:rPr>
              <w:lastRenderedPageBreak/>
              <w:t>group = 40)</w:t>
            </w:r>
          </w:p>
        </w:tc>
        <w:tc>
          <w:tcPr>
            <w:tcW w:w="1134" w:type="dxa"/>
            <w:shd w:val="clear" w:color="auto" w:fill="EDEDED" w:themeFill="accent3" w:themeFillTint="33"/>
          </w:tcPr>
          <w:p w14:paraId="06DA1EEF" w14:textId="636BABD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Compare the occurrence of hyperglyc</w:t>
            </w:r>
            <w:r w:rsidRPr="00E265A1">
              <w:rPr>
                <w:rFonts w:ascii="Times New Roman" w:hAnsi="Times New Roman" w:cs="Times New Roman"/>
                <w:szCs w:val="21"/>
              </w:rPr>
              <w:lastRenderedPageBreak/>
              <w:t>emia after hydrocortisone initiation (defined as peak blood glucose greater than or equal to 180 mg/dL)</w:t>
            </w:r>
          </w:p>
        </w:tc>
        <w:tc>
          <w:tcPr>
            <w:tcW w:w="1985" w:type="dxa"/>
            <w:gridSpan w:val="2"/>
            <w:shd w:val="clear" w:color="auto" w:fill="EDEDED" w:themeFill="accent3" w:themeFillTint="33"/>
          </w:tcPr>
          <w:p w14:paraId="78E15B35" w14:textId="34AB799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 xml:space="preserve">Patients with septic shock treated with 100 mg of hydrocortisone can reduce </w:t>
            </w:r>
            <w:r w:rsidRPr="00E265A1">
              <w:rPr>
                <w:rFonts w:ascii="Times New Roman" w:hAnsi="Times New Roman" w:cs="Times New Roman"/>
                <w:szCs w:val="21"/>
              </w:rPr>
              <w:lastRenderedPageBreak/>
              <w:t>hyperglycemia and steroid-related adverse effects without increasing mortality compared with 200 mg.</w:t>
            </w:r>
          </w:p>
        </w:tc>
        <w:tc>
          <w:tcPr>
            <w:tcW w:w="1842" w:type="dxa"/>
            <w:shd w:val="clear" w:color="auto" w:fill="EDEDED" w:themeFill="accent3" w:themeFillTint="33"/>
          </w:tcPr>
          <w:p w14:paraId="787503AF" w14:textId="3164A20C"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Hyperglycemia, glycemic variability and immunosuppression.</w:t>
            </w:r>
          </w:p>
        </w:tc>
        <w:tc>
          <w:tcPr>
            <w:tcW w:w="1276" w:type="dxa"/>
            <w:shd w:val="clear" w:color="auto" w:fill="EDEDED" w:themeFill="accent3" w:themeFillTint="33"/>
          </w:tcPr>
          <w:p w14:paraId="3C1B50A1" w14:textId="7CA97A6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34E68FC7" w14:textId="77777777" w:rsidTr="00F15F5D">
        <w:tc>
          <w:tcPr>
            <w:tcW w:w="851" w:type="dxa"/>
            <w:vMerge/>
            <w:shd w:val="clear" w:color="auto" w:fill="EDEDED" w:themeFill="accent3" w:themeFillTint="33"/>
          </w:tcPr>
          <w:p w14:paraId="7CD8F035"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298410F9"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4A8BF3B4" w14:textId="0CCAA02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n investigator-initiated, international, pragmatic, double-blind, parallel-group, randomized, controlled trial</w:t>
            </w:r>
          </w:p>
        </w:tc>
        <w:tc>
          <w:tcPr>
            <w:tcW w:w="992" w:type="dxa"/>
            <w:shd w:val="clear" w:color="auto" w:fill="EDEDED" w:themeFill="accent3" w:themeFillTint="33"/>
          </w:tcPr>
          <w:p w14:paraId="761112A9" w14:textId="546F026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1448109</w:t>
            </w:r>
            <w:r w:rsidRPr="00E265A1">
              <w:rPr>
                <w:rFonts w:ascii="Times New Roman" w:hAnsi="Times New Roman" w:cs="Times New Roman"/>
                <w:szCs w:val="21"/>
              </w:rPr>
              <w:fldChar w:fldCharType="begin">
                <w:fldData xml:space="preserve">PEVuZE5vdGU+PENpdGU+PEF1dGhvcj5WZW5rYXRlc2g8L0F1dGhvcj48WWVhcj4yMDE4PC9ZZWFy
PjxSZWNOdW0+MzQ2OTwvUmVjTnVtPjxEaXNwbGF5VGV4dD5bMThdPC9EaXNwbGF5VGV4dD48cmVj
b3JkPjxyZWMtbnVtYmVyPjM0Njk8L3JlYy1udW1iZXI+PGZvcmVpZ24ta2V5cz48a2V5IGFwcD0i
RU4iIGRiLWlkPSJ0YXNwZnJkc256dzJzcWUwZGQ3cHJ4ZjVycGYwZDk5ZHhzdnIiIHRpbWVzdGFt
cD0iMTY4MTg5NTk3NSI+MzQ2OTwva2V5PjwvZm9yZWlnbi1rZXlzPjxyZWYtdHlwZSBuYW1lPSJK
b3VybmFsIEFydGljbGUiPjE3PC9yZWYtdHlwZT48Y29udHJpYnV0b3JzPjxhdXRob3JzPjxhdXRo
b3I+VmVua2F0ZXNoLCBCLjwvYXV0aG9yPjxhdXRob3I+RmluZmVyLCBTLjwvYXV0aG9yPjxhdXRo
b3I+Q29oZW4sIEouPC9hdXRob3I+PGF1dGhvcj5SYWpiaGFuZGFyaSwgRC48L2F1dGhvcj48YXV0
aG9yPkFyYWJpLCBZLjwvYXV0aG9yPjxhdXRob3I+QmVsbG9tbywgUi48L2F1dGhvcj48YXV0aG9y
PkJpbGxvdCwgTC48L2F1dGhvcj48YXV0aG9yPkNvcnJlYSwgTS48L2F1dGhvcj48YXV0aG9yPkds
YXNzLCBQLjwvYXV0aG9yPjxhdXRob3I+SGFyd2FyZCwgTS48L2F1dGhvcj48YXV0aG9yPkpveWNl
LCBDLjwvYXV0aG9yPjxhdXRob3I+TGksIFEuPC9hdXRob3I+PGF1dGhvcj5NY0FydGh1ciwgQy48
L2F1dGhvcj48YXV0aG9yPlBlcm5lciwgQS48L2F1dGhvcj48YXV0aG9yPlJob2RlcywgQS48L2F1
dGhvcj48YXV0aG9yPlRob21wc29uLCBLLjwvYXV0aG9yPjxhdXRob3I+V2ViYiwgUy48L2F1dGhv
cj48YXV0aG9yPk15YnVyZ2gsIEouPC9hdXRob3I+PC9hdXRob3JzPjwvY29udHJpYnV0b3JzPjxh
dXRoLWFkZHJlc3M+RnJvbSB0aGUgR2VvcmdlIEluc3RpdHV0ZSBmb3IgR2xvYmFsIEhlYWx0aCwg
VW5pdmVyc2l0eSBvZiBOZXcgU291dGggV2FsZXMgKEIuVi4sIFMuRi4sIEQuUi4sIEwuQi4sIE0u
Qy4sIFAuRy4sIE0uSC4sIFEuTC4sIEsuVC4sIEouTS4pLCBTdC4gR2VvcmdlIENsaW5pY2FsIFNj
aG9vbCwgU3QuIEdlb3JnZSBIb3NwaXRhbCAoSi5NLiksIFN5ZG5leSBNZWRpY2FsIFNjaG9vbCwg
VW5pdmVyc2l0eSBvZiBTeWRuZXkgKEIuVi4sIFMuRi4sIEouTS4pLCBhbmQgUm95YWwgTm9ydGgg
U2hvcmUgSG9zcGl0YWwgKFMuRi4pLCBTeWRuZXksIHRoZSBQcmluY2VzcyBBbGV4YW5kcmEgSG9z
cGl0YWwgKEIuVi4sIEMuSi4pIGFuZCBSb3lhbCBCcmlzYmFuZSBhbmQgV29tZW4mYXBvcztzIEhv
c3BpdGFsIChKLkMuKSwgVW5pdmVyc2l0eSBvZiBRdWVlbnNsYW5kLCBhbmQgdGhlIFdlc2xleSBI
b3NwaXRhbCAoQi5WLiwgSi5DLiksIEJyaXNiYW5lLCBBdXN0aW4gSG9zcGl0YWwgKFIuQi4pLCB0
aGUgU2Nob29sIG9mIE1lZGljaW5lLCBVbml2ZXJzaXR5IG9mIE1lbGJvdXJuZSAoUi5CLiksIGFu
ZCB0aGUgQXVzdHJhbGlhbiBhbmQgTmV3IFplYWxhbmQgUmVzZWFyY2ggQ2VudHJlIChSLkIuKSwg
U2Nob29sIG9mIFB1YmxpYyBIZWFsdGggYW5kIFByZXZlbnRpdmUgTWVkaWNpbmUgKFIuQi4sIFMu
Vy4sIEouTS4pLCBNb25hc2ggVW5pdmVyc2l0eSwgTWVsYm91cm5lLCBWSUMsIGFuZCBSb3lhbCBQ
ZXJ0aCBIb3NwaXRhbCAoUy5XLikgYW5kIHRoZSBTY2hvb2wgb2YgTWVkaWNpbmUgYW5kIFBoYXJt
YWNvbG9neSwgVW5pdmVyc2l0eSBvZiBXZXN0ZXJuIEF1c3RyYWxpYSAoUy5XLiksIFBlcnRoIC0g
YWxsIGluIEF1c3RyYWxpYTsgS2luZyBTYXVkIEJpbiBBYmR1bGF6aXogVW5pdmVyc2l0eSBmb3Ig
SGVhbHRoIFNjaWVuY2VzLCBLaW5nIEFiZHVsbGFoIEludGVybmF0aW9uYWwgTWVkaWNhbCBSZXNl
YXJjaCBDZW50ZXIsIFJpeWFkaCwgU2F1ZGkgQXJhYmlhIChZLkEuKTsgdGhlIERlcGFydG1lbnQg
b2YgQ3JpdGljYWwgQ2FyZSBNZWRpY2luZSwgQXVja2xhbmQgQ2l0eSBIb3NwaXRhbCwgQXVja2xh
bmQsIE5ldyBaZWFsYW5kIChDLk0uKTsgUmlnc2hvc3BpdGFsZXQsIFVuaXZlcnNpdHkgb2YgQ29w
ZW5oYWdlbiwgQ29wZW5oYWdlbiAoQS5QLik7IGFuZCBTdC4gR2VvcmdlJmFwb3M7cyBVbml2ZXJz
aXR5IEhvc3BpdGFscyBOSFMgRm91bmRhdGlvbiBUcnVzdCwgU3QuIEdlb3JnZSZhcG9zO3MgVW5p
dmVyc2l0eSBvZiBMb25kb24sIExvbmRvbiAoQS5SLikuPC9hdXRoLWFkZHJlc3M+PHRpdGxlcz48
dGl0bGU+QWRqdW5jdGl2ZSBHbHVjb2NvcnRpY29pZCBUaGVyYXB5IGluIFBhdGllbnRzIHdpdGgg
U2VwdGljIFNob2NrPC90aXRsZT48c2Vjb25kYXJ5LXRpdGxlPk4gRW5nbCBKIE1lZDwvc2Vjb25k
YXJ5LXRpdGxlPjwvdGl0bGVzPjxwZXJpb2RpY2FsPjxmdWxsLXRpdGxlPk4gRW5nbCBKIE1lZDwv
ZnVsbC10aXRsZT48L3BlcmlvZGljYWw+PHBhZ2VzPjc5Ny04MDg8L3BhZ2VzPjx2b2x1bWU+Mzc4
PC92b2x1bWU+PG51bWJlcj45PC9udW1iZXI+PGVkaXRpb24+MjAxOC8wMS8yMDwvZWRpdGlvbj48
a2V5d29yZHM+PGtleXdvcmQ+QXBhY2hlPC9rZXl3b3JkPjxrZXl3b3JkPkFnZWQ8L2tleXdvcmQ+
PGtleXdvcmQ+QW50aS1JbmZsYW1tYXRvcnkgQWdlbnRzL2FkdmVyc2UgZWZmZWN0cy8qdGhlcmFw
ZXV0aWMgdXNlPC9rZXl3b3JkPjxrZXl3b3JkPkJhY3RlcmVtaWEvZXRpb2xvZ3k8L2tleXdvcmQ+
PGtleXdvcmQ+Q2hlbW90aGVyYXB5LCBBZGp1dmFudDwva2V5d29yZD48a2V5d29yZD5Eb3VibGUt
QmxpbmQgTWV0aG9kPC9rZXl3b3JkPjxrZXl3b3JkPkZlbWFsZTwva2V5d29yZD48a2V5d29yZD5G
dW5nZW1pYS9ldGlvbG9neTwva2V5d29yZD48a2V5d29yZD5IdW1hbnM8L2tleXdvcmQ+PGtleXdv
cmQ+SHlkcm9jb3J0aXNvbmUvYWR2ZXJzZSBlZmZlY3RzLyp0aGVyYXBldXRpYyB1c2U8L2tleXdv
cmQ+PGtleXdvcmQ+SW5mdXNpb25zLCBJbnRyYXZlbm91czwva2V5d29yZD48a2V5d29yZD5NYWxl
PC9rZXl3b3JkPjxrZXl3b3JkPk1pZGRsZSBBZ2VkPC9rZXl3b3JkPjxrZXl3b3JkPlJlY3VycmVu
Y2U8L2tleXdvcmQ+PGtleXdvcmQ+UmVuYWwgUmVwbGFjZW1lbnQgVGhlcmFweTwva2V5d29yZD48
a2V5d29yZD5SZXNwaXJhdGlvbiwgQXJ0aWZpY2lhbDwva2V5d29yZD48a2V5d29yZD5TaG9jaywg
U2VwdGljL2NvbXBsaWNhdGlvbnMvKmRydWcgdGhlcmFweS9tb3J0YWxpdHkvdGhlcmFweTwva2V5
d29yZD48a2V5d29yZD5TdXJ2aXZhbCBSYXRlPC9rZXl3b3JkPjxrZXl3b3JkPlRyZWF0bWVudCBP
dXRjb21lPC9rZXl3b3JkPjwva2V5d29yZHM+PGRhdGVzPjx5ZWFyPjIwMTg8L3llYXI+PHB1Yi1k
YXRlcz48ZGF0ZT5NYXIgMTwvZGF0ZT48L3B1Yi1kYXRlcz48L2RhdGVzPjxpc2JuPjAwMjgtNDc5
MzwvaXNibj48YWNjZXNzaW9uLW51bT4yOTM0Nzg3NDwvYWNjZXNzaW9uLW51bT48dXJscz48L3Vy
bHM+PGVsZWN0cm9uaWMtcmVzb3VyY2UtbnVtPjEwLjEwNTYvTkVKTW9hMTcwNTgzNTwvZWxlY3Ry
b25pYy1yZXNvdXJjZS1udW0+PHJlbW90ZS1kYXRhYmFzZS1wcm92aWRlcj5OTE08L3JlbW90ZS1k
YXRhYmFzZS1wcm92aWRlcj48bGFuZ3VhZ2U+ZW5nPC9sYW5ndWFnZT48L3JlY29yZD48L0NpdGU+
PC9FbmROb3RlPn==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WZW5rYXRlc2g8L0F1dGhvcj48WWVhcj4yMDE4PC9ZZWFy
PjxSZWNOdW0+MzQ2OTwvUmVjTnVtPjxEaXNwbGF5VGV4dD5bMThdPC9EaXNwbGF5VGV4dD48cmVj
b3JkPjxyZWMtbnVtYmVyPjM0Njk8L3JlYy1udW1iZXI+PGZvcmVpZ24ta2V5cz48a2V5IGFwcD0i
RU4iIGRiLWlkPSJ0YXNwZnJkc256dzJzcWUwZGQ3cHJ4ZjVycGYwZDk5ZHhzdnIiIHRpbWVzdGFt
cD0iMTY4MTg5NTk3NSI+MzQ2OTwva2V5PjwvZm9yZWlnbi1rZXlzPjxyZWYtdHlwZSBuYW1lPSJK
b3VybmFsIEFydGljbGUiPjE3PC9yZWYtdHlwZT48Y29udHJpYnV0b3JzPjxhdXRob3JzPjxhdXRo
b3I+VmVua2F0ZXNoLCBCLjwvYXV0aG9yPjxhdXRob3I+RmluZmVyLCBTLjwvYXV0aG9yPjxhdXRo
b3I+Q29oZW4sIEouPC9hdXRob3I+PGF1dGhvcj5SYWpiaGFuZGFyaSwgRC48L2F1dGhvcj48YXV0
aG9yPkFyYWJpLCBZLjwvYXV0aG9yPjxhdXRob3I+QmVsbG9tbywgUi48L2F1dGhvcj48YXV0aG9y
PkJpbGxvdCwgTC48L2F1dGhvcj48YXV0aG9yPkNvcnJlYSwgTS48L2F1dGhvcj48YXV0aG9yPkds
YXNzLCBQLjwvYXV0aG9yPjxhdXRob3I+SGFyd2FyZCwgTS48L2F1dGhvcj48YXV0aG9yPkpveWNl
LCBDLjwvYXV0aG9yPjxhdXRob3I+TGksIFEuPC9hdXRob3I+PGF1dGhvcj5NY0FydGh1ciwgQy48
L2F1dGhvcj48YXV0aG9yPlBlcm5lciwgQS48L2F1dGhvcj48YXV0aG9yPlJob2RlcywgQS48L2F1
dGhvcj48YXV0aG9yPlRob21wc29uLCBLLjwvYXV0aG9yPjxhdXRob3I+V2ViYiwgUy48L2F1dGhv
cj48YXV0aG9yPk15YnVyZ2gsIEouPC9hdXRob3I+PC9hdXRob3JzPjwvY29udHJpYnV0b3JzPjxh
dXRoLWFkZHJlc3M+RnJvbSB0aGUgR2VvcmdlIEluc3RpdHV0ZSBmb3IgR2xvYmFsIEhlYWx0aCwg
VW5pdmVyc2l0eSBvZiBOZXcgU291dGggV2FsZXMgKEIuVi4sIFMuRi4sIEQuUi4sIEwuQi4sIE0u
Qy4sIFAuRy4sIE0uSC4sIFEuTC4sIEsuVC4sIEouTS4pLCBTdC4gR2VvcmdlIENsaW5pY2FsIFNj
aG9vbCwgU3QuIEdlb3JnZSBIb3NwaXRhbCAoSi5NLiksIFN5ZG5leSBNZWRpY2FsIFNjaG9vbCwg
VW5pdmVyc2l0eSBvZiBTeWRuZXkgKEIuVi4sIFMuRi4sIEouTS4pLCBhbmQgUm95YWwgTm9ydGgg
U2hvcmUgSG9zcGl0YWwgKFMuRi4pLCBTeWRuZXksIHRoZSBQcmluY2VzcyBBbGV4YW5kcmEgSG9z
cGl0YWwgKEIuVi4sIEMuSi4pIGFuZCBSb3lhbCBCcmlzYmFuZSBhbmQgV29tZW4mYXBvcztzIEhv
c3BpdGFsIChKLkMuKSwgVW5pdmVyc2l0eSBvZiBRdWVlbnNsYW5kLCBhbmQgdGhlIFdlc2xleSBI
b3NwaXRhbCAoQi5WLiwgSi5DLiksIEJyaXNiYW5lLCBBdXN0aW4gSG9zcGl0YWwgKFIuQi4pLCB0
aGUgU2Nob29sIG9mIE1lZGljaW5lLCBVbml2ZXJzaXR5IG9mIE1lbGJvdXJuZSAoUi5CLiksIGFu
ZCB0aGUgQXVzdHJhbGlhbiBhbmQgTmV3IFplYWxhbmQgUmVzZWFyY2ggQ2VudHJlIChSLkIuKSwg
U2Nob29sIG9mIFB1YmxpYyBIZWFsdGggYW5kIFByZXZlbnRpdmUgTWVkaWNpbmUgKFIuQi4sIFMu
Vy4sIEouTS4pLCBNb25hc2ggVW5pdmVyc2l0eSwgTWVsYm91cm5lLCBWSUMsIGFuZCBSb3lhbCBQ
ZXJ0aCBIb3NwaXRhbCAoUy5XLikgYW5kIHRoZSBTY2hvb2wgb2YgTWVkaWNpbmUgYW5kIFBoYXJt
YWNvbG9neSwgVW5pdmVyc2l0eSBvZiBXZXN0ZXJuIEF1c3RyYWxpYSAoUy5XLiksIFBlcnRoIC0g
YWxsIGluIEF1c3RyYWxpYTsgS2luZyBTYXVkIEJpbiBBYmR1bGF6aXogVW5pdmVyc2l0eSBmb3Ig
SGVhbHRoIFNjaWVuY2VzLCBLaW5nIEFiZHVsbGFoIEludGVybmF0aW9uYWwgTWVkaWNhbCBSZXNl
YXJjaCBDZW50ZXIsIFJpeWFkaCwgU2F1ZGkgQXJhYmlhIChZLkEuKTsgdGhlIERlcGFydG1lbnQg
b2YgQ3JpdGljYWwgQ2FyZSBNZWRpY2luZSwgQXVja2xhbmQgQ2l0eSBIb3NwaXRhbCwgQXVja2xh
bmQsIE5ldyBaZWFsYW5kIChDLk0uKTsgUmlnc2hvc3BpdGFsZXQsIFVuaXZlcnNpdHkgb2YgQ29w
ZW5oYWdlbiwgQ29wZW5oYWdlbiAoQS5QLik7IGFuZCBTdC4gR2VvcmdlJmFwb3M7cyBVbml2ZXJz
aXR5IEhvc3BpdGFscyBOSFMgRm91bmRhdGlvbiBUcnVzdCwgU3QuIEdlb3JnZSZhcG9zO3MgVW5p
dmVyc2l0eSBvZiBMb25kb24sIExvbmRvbiAoQS5SLikuPC9hdXRoLWFkZHJlc3M+PHRpdGxlcz48
dGl0bGU+QWRqdW5jdGl2ZSBHbHVjb2NvcnRpY29pZCBUaGVyYXB5IGluIFBhdGllbnRzIHdpdGgg
U2VwdGljIFNob2NrPC90aXRsZT48c2Vjb25kYXJ5LXRpdGxlPk4gRW5nbCBKIE1lZDwvc2Vjb25k
YXJ5LXRpdGxlPjwvdGl0bGVzPjxwZXJpb2RpY2FsPjxmdWxsLXRpdGxlPk4gRW5nbCBKIE1lZDwv
ZnVsbC10aXRsZT48L3BlcmlvZGljYWw+PHBhZ2VzPjc5Ny04MDg8L3BhZ2VzPjx2b2x1bWU+Mzc4
PC92b2x1bWU+PG51bWJlcj45PC9udW1iZXI+PGVkaXRpb24+MjAxOC8wMS8yMDwvZWRpdGlvbj48
a2V5d29yZHM+PGtleXdvcmQ+QXBhY2hlPC9rZXl3b3JkPjxrZXl3b3JkPkFnZWQ8L2tleXdvcmQ+
PGtleXdvcmQ+QW50aS1JbmZsYW1tYXRvcnkgQWdlbnRzL2FkdmVyc2UgZWZmZWN0cy8qdGhlcmFw
ZXV0aWMgdXNlPC9rZXl3b3JkPjxrZXl3b3JkPkJhY3RlcmVtaWEvZXRpb2xvZ3k8L2tleXdvcmQ+
PGtleXdvcmQ+Q2hlbW90aGVyYXB5LCBBZGp1dmFudDwva2V5d29yZD48a2V5d29yZD5Eb3VibGUt
QmxpbmQgTWV0aG9kPC9rZXl3b3JkPjxrZXl3b3JkPkZlbWFsZTwva2V5d29yZD48a2V5d29yZD5G
dW5nZW1pYS9ldGlvbG9neTwva2V5d29yZD48a2V5d29yZD5IdW1hbnM8L2tleXdvcmQ+PGtleXdv
cmQ+SHlkcm9jb3J0aXNvbmUvYWR2ZXJzZSBlZmZlY3RzLyp0aGVyYXBldXRpYyB1c2U8L2tleXdv
cmQ+PGtleXdvcmQ+SW5mdXNpb25zLCBJbnRyYXZlbm91czwva2V5d29yZD48a2V5d29yZD5NYWxl
PC9rZXl3b3JkPjxrZXl3b3JkPk1pZGRsZSBBZ2VkPC9rZXl3b3JkPjxrZXl3b3JkPlJlY3VycmVu
Y2U8L2tleXdvcmQ+PGtleXdvcmQ+UmVuYWwgUmVwbGFjZW1lbnQgVGhlcmFweTwva2V5d29yZD48
a2V5d29yZD5SZXNwaXJhdGlvbiwgQXJ0aWZpY2lhbDwva2V5d29yZD48a2V5d29yZD5TaG9jaywg
U2VwdGljL2NvbXBsaWNhdGlvbnMvKmRydWcgdGhlcmFweS9tb3J0YWxpdHkvdGhlcmFweTwva2V5
d29yZD48a2V5d29yZD5TdXJ2aXZhbCBSYXRlPC9rZXl3b3JkPjxrZXl3b3JkPlRyZWF0bWVudCBP
dXRjb21lPC9rZXl3b3JkPjwva2V5d29yZHM+PGRhdGVzPjx5ZWFyPjIwMTg8L3llYXI+PHB1Yi1k
YXRlcz48ZGF0ZT5NYXIgMTwvZGF0ZT48L3B1Yi1kYXRlcz48L2RhdGVzPjxpc2JuPjAwMjgtNDc5
MzwvaXNibj48YWNjZXNzaW9uLW51bT4yOTM0Nzg3NDwvYWNjZXNzaW9uLW51bT48dXJscz48L3Vy
bHM+PGVsZWN0cm9uaWMtcmVzb3VyY2UtbnVtPjEwLjEwNTYvTkVKTW9hMTcwNTgzNTwvZWxlY3Ry
b25pYy1yZXNvdXJjZS1udW0+PHJlbW90ZS1kYXRhYmFzZS1wcm92aWRlcj5OTE08L3JlbW90ZS1k
YXRhYmFzZS1wcm92aWRlcj48bGFuZ3VhZ2U+ZW5nPC9sYW5ndWFnZT48L3JlY29yZD48L0NpdGU+
PC9FbmROb3RlPn==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8]</w:t>
            </w:r>
            <w:r w:rsidRPr="00E265A1">
              <w:rPr>
                <w:rFonts w:ascii="Times New Roman" w:hAnsi="Times New Roman" w:cs="Times New Roman"/>
                <w:szCs w:val="21"/>
              </w:rPr>
              <w:fldChar w:fldCharType="end"/>
            </w:r>
          </w:p>
        </w:tc>
        <w:tc>
          <w:tcPr>
            <w:tcW w:w="992" w:type="dxa"/>
            <w:shd w:val="clear" w:color="auto" w:fill="EDEDED" w:themeFill="accent3" w:themeFillTint="33"/>
          </w:tcPr>
          <w:p w14:paraId="0805C82C" w14:textId="41BC54D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3658(hydrocortisone=1832; placebo=1826)</w:t>
            </w:r>
          </w:p>
        </w:tc>
        <w:tc>
          <w:tcPr>
            <w:tcW w:w="1134" w:type="dxa"/>
            <w:shd w:val="clear" w:color="auto" w:fill="EDEDED" w:themeFill="accent3" w:themeFillTint="33"/>
          </w:tcPr>
          <w:p w14:paraId="60DCED50" w14:textId="71101FCF"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90-day all-cause mortality</w:t>
            </w:r>
          </w:p>
        </w:tc>
        <w:tc>
          <w:tcPr>
            <w:tcW w:w="1985" w:type="dxa"/>
            <w:gridSpan w:val="2"/>
            <w:shd w:val="clear" w:color="auto" w:fill="EDEDED" w:themeFill="accent3" w:themeFillTint="33"/>
          </w:tcPr>
          <w:p w14:paraId="16891226" w14:textId="12A148A1"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Continuous infusion of hydrocortisone did not reduce 90-day mortality in patients with septic shock undergoing mechanical ventilation.</w:t>
            </w:r>
          </w:p>
        </w:tc>
        <w:tc>
          <w:tcPr>
            <w:tcW w:w="1842" w:type="dxa"/>
            <w:shd w:val="clear" w:color="auto" w:fill="EDEDED" w:themeFill="accent3" w:themeFillTint="33"/>
          </w:tcPr>
          <w:p w14:paraId="2389E77D" w14:textId="506C08D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Hyperglycemia, hypernatremia, hyperchloremia, hypertension, bleeding, encephalopathy, leukocytosis, myopathy and septic arthritis.</w:t>
            </w:r>
          </w:p>
        </w:tc>
        <w:tc>
          <w:tcPr>
            <w:tcW w:w="1276" w:type="dxa"/>
            <w:shd w:val="clear" w:color="auto" w:fill="EDEDED" w:themeFill="accent3" w:themeFillTint="33"/>
          </w:tcPr>
          <w:p w14:paraId="7C827C46" w14:textId="5B9C6E28"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1B6AA2D6" w14:textId="77777777" w:rsidTr="00F15F5D">
        <w:tc>
          <w:tcPr>
            <w:tcW w:w="851" w:type="dxa"/>
            <w:vMerge/>
            <w:shd w:val="clear" w:color="auto" w:fill="EDEDED" w:themeFill="accent3" w:themeFillTint="33"/>
          </w:tcPr>
          <w:p w14:paraId="0C2692FF"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3EE201F9"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7F729647" w14:textId="1B3AE201"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multicenter, double-blind, randomized trial</w:t>
            </w:r>
          </w:p>
        </w:tc>
        <w:tc>
          <w:tcPr>
            <w:tcW w:w="992" w:type="dxa"/>
            <w:shd w:val="clear" w:color="auto" w:fill="EDEDED" w:themeFill="accent3" w:themeFillTint="33"/>
          </w:tcPr>
          <w:p w14:paraId="69FC266A" w14:textId="3CFD024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0625209</w:t>
            </w:r>
            <w:r w:rsidRPr="00E265A1">
              <w:rPr>
                <w:rFonts w:ascii="Times New Roman" w:hAnsi="Times New Roman" w:cs="Times New Roman"/>
                <w:szCs w:val="21"/>
              </w:rPr>
              <w:fldChar w:fldCharType="begin">
                <w:fldData xml:space="preserve">PEVuZE5vdGU+PENpdGU+PEF1dGhvcj5Bbm5hbmU8L0F1dGhvcj48WWVhcj4yMDE4PC9ZZWFyPjxS
ZWNOdW0+MzQ3MDwvUmVjTnVtPjxEaXNwbGF5VGV4dD5bMTldPC9EaXNwbGF5VGV4dD48cmVjb3Jk
PjxyZWMtbnVtYmVyPjM0NzA8L3JlYy1udW1iZXI+PGZvcmVpZ24ta2V5cz48a2V5IGFwcD0iRU4i
IGRiLWlkPSJ0YXNwZnJkc256dzJzcWUwZGQ3cHJ4ZjVycGYwZDk5ZHhzdnIiIHRpbWVzdGFtcD0i
MTY4MTg5NjY5NiI+MzQ3MDwva2V5PjwvZm9yZWlnbi1rZXlzPjxyZWYtdHlwZSBuYW1lPSJKb3Vy
bmFsIEFydGljbGUiPjE3PC9yZWYtdHlwZT48Y29udHJpYnV0b3JzPjxhdXRob3JzPjxhdXRob3I+
QW5uYW5lLCBELjwvYXV0aG9yPjxhdXRob3I+UmVuYXVsdCwgQS48L2F1dGhvcj48YXV0aG9yPkJy
dW4tQnVpc3NvbiwgQy48L2F1dGhvcj48YXV0aG9yPk1lZ2FyYmFuZSwgQi48L2F1dGhvcj48YXV0
aG9yPlF1ZW5vdCwgSi4gUC48L2F1dGhvcj48YXV0aG9yPlNpYW1pLCBTLjwvYXV0aG9yPjxhdXRo
b3I+Q2FyaW91LCBBLjwvYXV0aG9yPjxhdXRob3I+Rm9yY2V2aWxsZSwgWC48L2F1dGhvcj48YXV0
aG9yPlNjaHdlYmVsLCBDLjwvYXV0aG9yPjxhdXRob3I+TWFydGluLCBDLjwvYXV0aG9yPjxhdXRo
b3I+VGltc2l0LCBKLiBGLjwvYXV0aG9yPjxhdXRob3I+TWlzc2V0LCBCLjwvYXV0aG9yPjxhdXRo
b3I+QWxpIEJlbmFsaSwgTS48L2F1dGhvcj48YXV0aG9yPkNvbGluLCBHLjwvYXV0aG9yPjxhdXRo
b3I+U291d2VpbmUsIEIuPC9hdXRob3I+PGF1dGhvcj5Bc2Vobm91bmUsIEsuPC9hdXRob3I+PGF1
dGhvcj5NZXJjaWVyLCBFLjwvYXV0aG9yPjxhdXRob3I+Q2hpbW90LCBMLjwvYXV0aG9yPjxhdXRo
b3I+Q2hhcnBlbnRpZXIsIEMuPC9hdXRob3I+PGF1dGhvcj5GcmFuw6dvaXMsIEIuPC9hdXRob3I+
PGF1dGhvcj5Cb3VsYWluLCBULjwvYXV0aG9yPjxhdXRob3I+UGV0aXRwYXMsIEYuPC9hdXRob3I+
PGF1dGhvcj5Db25zdGFudGluLCBKLiBNLjwvYXV0aG9yPjxhdXRob3I+RGhvbm5ldXIsIEcuPC9h
dXRob3I+PGF1dGhvcj5CYXVkaW4sIEYuPC9hdXRob3I+PGF1dGhvcj5Db21iZXMsIEEuPC9hdXRo
b3I+PGF1dGhvcj5Cb2jDqSwgSi48L2F1dGhvcj48YXV0aG9yPkxvcmlmZXJuZSwgSi4gRi48L2F1
dGhvcj48YXV0aG9yPkFtYXRoaWV1LCBSLjwvYXV0aG9yPjxhdXRob3I+Q29vaywgRi48L2F1dGhv
cj48YXV0aG9yPlNsYW1hLCBNLjwvYXV0aG9yPjxhdXRob3I+TGVyb3ksIE8uPC9hdXRob3I+PGF1
dGhvcj5DYXBlbGxpZXIsIEcuPC9hdXRob3I+PGF1dGhvcj5EYXJnZW50LCBBLjwvYXV0aG9yPjxh
dXRob3I+SGlzc2VtLCBULjwvYXV0aG9yPjxhdXRob3I+TWF4aW1lLCBWLjwvYXV0aG9yPjxhdXRo
b3I+QmVsbGlzc2FudCwgRS48L2F1dGhvcj48L2F1dGhvcnM+PC9jb250cmlidXRvcnM+PGF1dGgt
YWRkcmVzcz5Gcm9tIFNlcnZpY2UgZGUgTcOpZGVjaW5lIEludGVuc2l2ZSBldCBSw6lhbmltYXRp
b24sIEjDtHBpdGFsIFJheW1vbmQgUG9pbmNhcsOpLCBHYXJjaGVzIChELkEuLCBWLk0uKSwgTGFi
b3JhdG9yeSBvZiBJbmZlY3Rpb24gYW5kIEluZmxhbW1hdGlvbiBVbml0w6kgMTE3MywgVW5pdmVy
c2l0eSBvZiBWZXJzYWlsbGVzIFNhaW50LVF1ZW50aW4tZW4tWXZlbGluZXMsIElOU0VSTSwgTW9u
dGlnbnktbGUtQnJldG9ubmV1eCAoRC5BLiksIFNlcnZpY2UgZGUgUGhhcm1hY29sb2dpZSBDbGlu
aXF1ZS1DZW50cmUgZCZhcG9zO0ludmVzdGlnYXRpb24gQ2xpbmlxdWUgKENJQykgSU5TRVJNIDE0
MTQsIENlbnRyZSBIb3NwaXRhbGllciBVbml2ZXJzaXRhaXJlIChDSFUpIGRlIFJlbm5lcy1Vbml2
ZXJzaXTDqSBkZSBSZW5uZXMgMSwgSMO0cGl0YWwgUG9udGNoYWlsbG91LCBSZW5uZXMgKEEuUi4s
IEUuQi4pLCBTZXJ2aWNlIGRlIFLDqWFuaW1hdGlvbiBNw6lkaWNhbGUgKEMuQi4tQi4pIGFuZCBT
ZXJ2aWNlIGQmYXBvcztBbmVzdGjDqXNpZSBldCBkZXMgUsOpYW5pbWF0aW9ucyBDaGlydXJnaWNh
bGVzIChHLkQuLCBGLkMuKSwgSMO0cGl0YWwgSGVucmktTW9uZG9yIChBc3Npc3RhbmNlIFB1Ymxp
cXVlLUjDtHBpdGF1eCBkZSBQYXJpcyBbQVAtSFBdKSwgQ3LDqXRlaWwsIFLDqWFuaW1hdGlvbiBN
w6lkaWNhbGUgZXQgVG94aWNvbG9naXF1ZSwgSMO0cGl0YWwgTGFyaWJvaXNpw6hyZSAoQVAtSFAp
LCBVbml2ZXJzaXTDqSBQYXJpcy1EaWRlcm90LCBJTlNFUk0gVW5pdMOpIE1peHRlIGRlIFJlY2hl
cmNoZSBTY2llbnRpZmlxdWUgKFVNUlMpIDExNDQgKEIuIE1lZ2FyYmFuZSksIFLDqWFuaW1hdGlv
biBNw6lkaWNhbGUtSMO0cGl0YXV4IFVuaXZlcnNpdGFpcmVzIFBhcmlzIENlbnRyZS1TaXRlIENv
Y2hpbiAoQVAtSFApIGFuZCBVbml2ZXJzaXTDqSBQYXJpcyBEZXNjYXJ0ZXMgKEEuIENhcmlvdSks
IE3DqWRlY2luZSBJbnRlbnNpdmUgZXQgUsOpYW5pbWF0aW9uLCBQw7RsZSAyaSwgSW5mZWN0aW9u
IGV0IEltbXVuaXTDqSwgSMO0cGl0YWwgQmljaGF0LUNsYXVkZSBCZXJuYXJkLCBBUC1IUCwgSW5m
ZWN0aW9uLCBBbnRpbWljcm9iaWVucywgTW9kw6lsaXNhdGlvbiwgRXZvbHV0aW9uIChJQU1FKSBV
bml0w6kgMTEzNywgVW5pdmVyc2l0w6kgUGFyaXMgRGlkZXJvdCwgSU5TRVJNIChKLi1GLlQuKSwg
U2VydmljZSBkJmFwb3M7QW5lc3Row6lzaWUgZXQgUsOpYW5pbWF0aW9ucyBDaGlydXJnaWNhbGVz
LCBIw7RwaXRhdXggVW5pdmVyc2l0YWlyZXMgUGFyaXMgQ2VudHJlLVNpdGUgQ29jaGluIChBUC1I
UCkgKEYuQi4pLCBhbmQgU2VydmljZSBkZSBSw6lhbmltYXRpb24gTcOpZGljYWxlLCBIw7RwaXRh
bCBQaXRpw6ktU2FscMOqdHJpw6hyZSAoQVAtSFApLCBhbmQgVW5pdmVyc2l0w6kgUGFyaXMgU29y
Ym9ubmUgSU5TRVJNLCBVTVJTIDExNjYtSW5zdGl0dXRlIG9mIENhcmRpb21ldGFib2xpc20gYW5k
IE51dHJpdGlvbiAoQS4gQ29tYmVzKSwgUGFyaXMsIFNlcnZpY2UgZGUgUsOpYW5pbWF0aW9uIE3D
qWRpY2FsZSwgSMO0cGl0YWwgVW5pdmVyc2l0YWlyZSBGcmFuw6dvaXMgTWl0dGVycmFuZCwgTGlw
bmVzcyBUZWFtLCBJTlNFUk0gUmVzZWFyY2ggQ2VudGVyIExpcGlkcywgTnV0cml0aW9uLCBDYW5j
ZXItVW5pdMOpIE1peHRlIGRlIFJlY2hlcmNoZSAoVU1SKSAxMjMxIGFuZCBMYWJvcmF0b2lyZSBk
JmFwb3M7RXhjZWxsZW5jZSBMaXBTVElDLCBhbmQgQ0lDIDE0MzIsIEVwaWTDqW1pb2xvZ2llIENs
aW5pcXVlLCBVbml2ZXJzaXTDqSBkZSBCdXJndW5keSwgRGlqb24gKEouLVAuUS4sIEEuRC4pLCBT
ZXJ2aWNlIGQmYXBvcztBbmVzdGjDqXNpZS1Sw6lhbmltYXRpb24sIENlbnRyZSBIb3NwaXRhbGll
ciBkJmFwb3M7RXRhbXBlcywgRXRhbXBlcyAoUy5TLiwgVC5ILiksIFLDqWFuaW1hdGlvbiBNw6lk
aWNvLUNoaXJ1cmdpY2FsZSwgQ0lDIElOU0VSTSAxNDE0LCBHcmFuZCBIw7RwaXRhbCBkZSBsJmFw
b3M7RXN0IEZyYW5jaWxpZW4gU2l0ZSBkZSBNZWF1eCwgSMO0cGl0YWwgU2FpbnQgRmFyb24sIE1l
YXV4IChYLkYuKSwgU2VydmljZSBkZSBSw6lhbmltYXRpb24gTcOpZGljYWxlLCBDSFUgZGUgR3Jl
bm9ibGUsIEdyZW5vYmxlIChDLlMuKSwgU2VydmljZSBkJmFwb3M7QW5lc3Row6lzaWUgZXQgZGUg
UsOpYW5pbWF0aW9uLCBBc3Npc3RhbmNlIFB1YmxpcXVlLUjDtHBpdGF1eCBkZSBNYXJzZWlsbGUs
IEjDtHBpdGFsIE5vcmQsIEFpeCBNYXJzZWlsbGUgVW5pdmVyc2l0w6ksIENJQyAxNDA5LCBhbmQg
Q0lDIDk1MDIsIE1hcnNlaWxsZSAoQy5NLiksIFNlcnZpY2UgZGUgUsOpYW5pbWF0aW9uIFBvbHl2
YWxlbnRlLCBHcm91cGUgSG9zcGl0YWxpZXIgUGFyaXMgU2FpbnQgSm9zZXBoLCBhbmQgU2Vydmlj
ZSBkZSBSw6lhbmltYXRpb24gTcOpZGljYWxlLCBDSFUgZGUgUm91ZW4tSMO0cGl0YWwgQ2hhcmxl
cyBOaWNvbGxlLCBSb3VlbiAoQi4gTWlzc2V0KSwgU2VydmljZSBkZSBSw6lhbmltYXRpb24gUG9s
eXZhbGVudGUsIENlbnRyZSBIb3NwaXRhbGllciBkZSBWYWxlbmNpZW5uZXMsIFZhbGVuY2llbm5l
cyAoTS5BLkIuKSwgU2VydmljZSBkZSBSw6lhbmltYXRpb24gTcOpZGljby1DaGlydXJnaWNhbGUs
IENlbnRyZSBIb3NwaXRhbGllciBEw6lwYXJ0ZW1lbnRhbCBkZSBWZW5kw6llLCBTaXRlIGRlIExh
IFJvY2hlLXN1ci1Zb24sIExlcyBPdWRhaXJpZXMsIExhIFJvY2hlLXN1ci1Zb24gKEcuIENvbGlu
KSwgUsOpYW5pbWF0aW9uIE3DqWRpY2FsZSBQb2x5dmFsZW50ZSwgQ0hVIEdhYnJpZWwgTW9udHBp
ZWQgKEIuUy4pLCBhbmQgUMO0bGUgZGUgTcOpZGVjaW5lIFDDqXJpLU9ww6lyYXRvaXJlLCBHw6lu
w6l0aXF1ZSwgUmVwcm9kdWN0aW9uLCBldCBEw6l2ZWxvcHBlbWVudCwgVU1SLUNlbnRyZSBOYXRp
b25hbCBkZSBsYSBSZWNoZXJjaGUgU2NpZW50aWZpcXVlIDYyOTMsIFVuaXZlcnNpdMOpIENsZXJt
b250LUF1dmVyZ25lLCBJTlNFUk0gVW5pdMOpIDExMDMsIENIVSBDbGVybW9udC1GZXJyYW5kIChK
Li1NLkMuKSwgQ2xlcm1vbnQtRmVycmFuZCwgU2VydmljZSBkJmFwb3M7QW5lc3Row6lzaWUsIFLD
qWFuaW1hdGlvbiBDaGlydXJnaWNhbGUsIEjDtHRlbCBEaWV1LUjDtHBpdGFsIE3DqHJlLUVuZmFu
dCwgQ0hVIE5hbnRlcywgTGFib3JhdG9pcmUgRUEzODI2IFRow6lyYXBldXRpcXVlcyBldCBFeHDD
qXJpbWVudGFsZXMgZGVzIEluZmVjdGlvbnMsIE5hbnRlcyAoSy5BLiksIFLDqWFuaW1hdGlvbiBQ
b2x5dmFsZW50ZSwgQ2VudHJlIEhvc3BpdGFsaWVyIFLDqWdpb25hbCBVbml2ZXJzaXRhaXJlIEJy
ZXRvbm5lYXUsIFRvdXJzIChFLk0uKSwgU2VydmljZSBkJmFwb3M7QW5lc3Row6lzaWUtUsOpYW5p
bWF0aW9uLCBDZW50cmUgSG9zcGl0YWxpZXIgZGUgUMOpcmlndWV1eCwgUMOpcmlndWV1eCAoTC5D
LiksIFNlcnZpY2UgZGUgUsOpYW5pbWF0aW9uIENoaXJ1cmdpY2FsZSwgSMO0cGl0YWwgQ2VudHJh
bCwgQ0hVIGRlIE5hbmN5LCBOYW5jeSAoQy5DLiksIFNlcnZpY2UgZGUgUsOpYW5pbWF0aW9uIFBv
bHl2YWxlbnRlLCBJTlNFUk0gQ0lDIDE0MzUtQ0hVIER1cHV5dHJlbiwgTGltb2dlcyAoQi5GLiks
IFNlcnZpY2UgUsOpYW5pbWF0aW9uIE3DqWRpY2FsZSBQb2x5dmFsZW50ZSBldCBVbml0w6kgZGUg
U3VydmVpbGxhbmNlIENvbnRpbnVlLCBDZW50cmUgSG9zcGl0YWxpZXIgUsOpZ2lvbmFsIGQmYXBv
cztPcmzDqWFucywgT3Jsw6lhbnMgKFQuQi4pLCBSw6lhbmltYXRpb24gQ2hpcnVyZ2ljYWxlLCBE
w6lwYXJ0ZW1lbnQgZCZhcG9zO0FuZXN0aMOpc2llLVLDqWFuaW1hdGlvbnMtVXJnZW5jZXMsIFNl
cnZpY2UgZCZhcG9zO0Fzc2lzdGFuY2UgTcOpZGljYWxlIGQmYXBvcztVcmdlbmNlIChTQU1VKSA4
NiwgSMO0cGl0YWwgZGUgbGEgTWlsZXRyaWUsIENIVSwgUG9pdGllcnMgKEYuUC4pLCBTZXJ2aWNl
IGRlIFLDqWFuaW1hdGlvbiBNw6lkaWNhbGUsIENlbnRyZSBIb3NwaXRhbGllciBMeW9uLVN1ZCAo
SG9zcGljZXMgQ2l2aWxzIGRlIEx5b24pLCBQaWVycmUtQsOpbml0ZSAoSi5CLiksIFNlcnZpY2Ug
ZCZhcG9zO0FuZXN0aMOpc2llLVLDqWFuaW1hdGlvbiwgSMO0cGl0YWwgU2FpbnQgQ2FtaWxsZSwg
QnJ5LXN1ci1NYXJuZSAoSi4tRi5MLiksIFLDqWFuaW1hdGlvbiBQb2x5dmFsZW50ZSwgSMO0cGl0
YWwgSmVhbiBWZXJkaWVyIChBUC1IUCksIEJvbmR5IChSLkEuKSwgU2VydmljZSBkZSBSw6lhbmlt
YXRpb24gTcOpZGljYWxlLCBDSFUgQW1pZW5zLVBpY2FyZGllLVNpdGUgU3VkLCBBbWllbnMgKE0u
Uy4pLCBTZXJ2aWNlIGRlIFLDqWFuaW1hdGlvbiBNw6lkaWNhbGUgZXQgTWFsYWRpZXMgSW5mZWN0
aWV1c2VzLCBDZW50cmUgSG9zcGl0YWxpZXIgVG91cmNvaW5nIEd1c3RhdmUgRHJvbiwgVG91cmNv
aW5nIChPLkwuKSwgYW5kIFNlcnZpY2UgZGUgUsOpYW5pbWF0aW9uIE3DqWRpY2FsZS1TQU1VIDI1
LCBIw7RwaXRhbCBKZWFuIE1pbmpvei1DSFUgZGUgQmVzYW7Dp29uLCBCZXNhbsOnb24gKEcuIENh
cGVsbGllcikgLSBhbGwgaW4gRnJhbmNlLjwvYXV0aC1hZGRyZXNzPjx0aXRsZXM+PHRpdGxlPkh5
ZHJvY29ydGlzb25lIHBsdXMgRmx1ZHJvY29ydGlzb25lIGZvciBBZHVsdHMgd2l0aCBTZXB0aWMg
U2hvY2s8L3RpdGxlPjxzZWNvbmRhcnktdGl0bGU+TiBFbmdsIEogTWVkPC9zZWNvbmRhcnktdGl0
bGU+PC90aXRsZXM+PHBlcmlvZGljYWw+PGZ1bGwtdGl0bGU+TiBFbmdsIEogTWVkPC9mdWxsLXRp
dGxlPjwvcGVyaW9kaWNhbD48cGFnZXM+ODA5LTgxODwvcGFnZXM+PHZvbHVtZT4zNzg8L3ZvbHVt
ZT48bnVtYmVyPjk8L251bWJlcj48ZWRpdGlvbj4yMDE4LzAzLzAxPC9lZGl0aW9uPjxrZXl3b3Jk
cz48a2V5d29yZD5BZ2VkPC9rZXl3b3JkPjxrZXl3b3JkPkFudGktSW5mbGFtbWF0b3J5IEFnZW50
cy9hZHZlcnNlIGVmZmVjdHMvKnRoZXJhcGV1dGljIHVzZTwva2V5d29yZD48a2V5d29yZD5DYXVz
ZSBvZiBEZWF0aDwva2V5d29yZD48a2V5d29yZD5Db21iaW5lZCBNb2RhbGl0eSBUaGVyYXB5PC9r
ZXl3b3JkPjxrZXl3b3JkPkRvdWJsZS1CbGluZCBNZXRob2Q8L2tleXdvcmQ+PGtleXdvcmQ+RHJ1
ZyBUaGVyYXB5LCBDb21iaW5hdGlvbjwva2V5d29yZD48a2V5d29yZD5GZW1hbGU8L2tleXdvcmQ+
PGtleXdvcmQ+Rmx1ZHJvY29ydGlzb25lL2FkdmVyc2UgZWZmZWN0cy8qdGhlcmFwZXV0aWMgdXNl
PC9rZXl3b3JkPjxrZXl3b3JkPkh1bWFuczwva2V5d29yZD48a2V5d29yZD5IeWRyb2NvcnRpc29u
ZS9hZHZlcnNlIGVmZmVjdHMvKnRoZXJhcGV1dGljIHVzZTwva2V5d29yZD48a2V5d29yZD5NYWxl
PC9rZXl3b3JkPjxrZXl3b3JkPk1pZGRsZSBBZ2VkPC9rZXl3b3JkPjxrZXl3b3JkPk9yZ2FuIER5
c2Z1bmN0aW9uIFNjb3Jlczwva2V5d29yZD48a2V5d29yZD5SZWN1cnJlbmNlPC9rZXl3b3JkPjxr
ZXl3b3JkPlJlbmFsIFJlcGxhY2VtZW50IFRoZXJhcHk8L2tleXdvcmQ+PGtleXdvcmQ+UmVzcGly
YXRpb24sIEFydGlmaWNpYWw8L2tleXdvcmQ+PGtleXdvcmQ+U2hvY2ssIFNlcHRpYy9jb21wbGlj
YXRpb25zLypkcnVnIHRoZXJhcHkvbW9ydGFsaXR5L3RoZXJhcHk8L2tleXdvcmQ+PGtleXdvcmQ+
U2ltcGxpZmllZCBBY3V0ZSBQaHlzaW9sb2d5IFNjb3JlPC9rZXl3b3JkPjxrZXl3b3JkPlN1cnZp
dmFsIEFuYWx5c2lzPC9rZXl3b3JkPjxrZXl3b3JkPlRyZWF0bWVudCBPdXRjb21lPC9rZXl3b3Jk
Pjwva2V5d29yZHM+PGRhdGVzPjx5ZWFyPjIwMTg8L3llYXI+PHB1Yi1kYXRlcz48ZGF0ZT5NYXIg
MTwvZGF0ZT48L3B1Yi1kYXRlcz48L2RhdGVzPjxpc2JuPjAwMjgtNDc5MzwvaXNibj48YWNjZXNz
aW9uLW51bT4yOTQ5MDE4NTwvYWNjZXNzaW9uLW51bT48dXJscz48L3VybHM+PGVsZWN0cm9uaWMt
cmVzb3VyY2UtbnVtPjEwLjEwNTYvTkVKTW9hMTcwNTcxNjwvZWxlY3Ryb25pYy1yZXNvdXJjZS1u
dW0+PHJlbW90ZS1kYXRhYmFzZS1wcm92aWRlcj5OTE08L3JlbW90ZS1kYXRhYmFzZS1wcm92aWRl
cj48bGFuZ3VhZ2U+ZW5nPC9sYW5ndWFnZT48L3JlY29yZD48L0NpdGU+PC9FbmROb3RlPn==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Bbm5hbmU8L0F1dGhvcj48WWVhcj4yMDE4PC9ZZWFyPjxS
ZWNOdW0+MzQ3MDwvUmVjTnVtPjxEaXNwbGF5VGV4dD5bMTldPC9EaXNwbGF5VGV4dD48cmVjb3Jk
PjxyZWMtbnVtYmVyPjM0NzA8L3JlYy1udW1iZXI+PGZvcmVpZ24ta2V5cz48a2V5IGFwcD0iRU4i
IGRiLWlkPSJ0YXNwZnJkc256dzJzcWUwZGQ3cHJ4ZjVycGYwZDk5ZHhzdnIiIHRpbWVzdGFtcD0i
MTY4MTg5NjY5NiI+MzQ3MDwva2V5PjwvZm9yZWlnbi1rZXlzPjxyZWYtdHlwZSBuYW1lPSJKb3Vy
bmFsIEFydGljbGUiPjE3PC9yZWYtdHlwZT48Y29udHJpYnV0b3JzPjxhdXRob3JzPjxhdXRob3I+
QW5uYW5lLCBELjwvYXV0aG9yPjxhdXRob3I+UmVuYXVsdCwgQS48L2F1dGhvcj48YXV0aG9yPkJy
dW4tQnVpc3NvbiwgQy48L2F1dGhvcj48YXV0aG9yPk1lZ2FyYmFuZSwgQi48L2F1dGhvcj48YXV0
aG9yPlF1ZW5vdCwgSi4gUC48L2F1dGhvcj48YXV0aG9yPlNpYW1pLCBTLjwvYXV0aG9yPjxhdXRo
b3I+Q2FyaW91LCBBLjwvYXV0aG9yPjxhdXRob3I+Rm9yY2V2aWxsZSwgWC48L2F1dGhvcj48YXV0
aG9yPlNjaHdlYmVsLCBDLjwvYXV0aG9yPjxhdXRob3I+TWFydGluLCBDLjwvYXV0aG9yPjxhdXRo
b3I+VGltc2l0LCBKLiBGLjwvYXV0aG9yPjxhdXRob3I+TWlzc2V0LCBCLjwvYXV0aG9yPjxhdXRo
b3I+QWxpIEJlbmFsaSwgTS48L2F1dGhvcj48YXV0aG9yPkNvbGluLCBHLjwvYXV0aG9yPjxhdXRo
b3I+U291d2VpbmUsIEIuPC9hdXRob3I+PGF1dGhvcj5Bc2Vobm91bmUsIEsuPC9hdXRob3I+PGF1
dGhvcj5NZXJjaWVyLCBFLjwvYXV0aG9yPjxhdXRob3I+Q2hpbW90LCBMLjwvYXV0aG9yPjxhdXRo
b3I+Q2hhcnBlbnRpZXIsIEMuPC9hdXRob3I+PGF1dGhvcj5GcmFuw6dvaXMsIEIuPC9hdXRob3I+
PGF1dGhvcj5Cb3VsYWluLCBULjwvYXV0aG9yPjxhdXRob3I+UGV0aXRwYXMsIEYuPC9hdXRob3I+
PGF1dGhvcj5Db25zdGFudGluLCBKLiBNLjwvYXV0aG9yPjxhdXRob3I+RGhvbm5ldXIsIEcuPC9h
dXRob3I+PGF1dGhvcj5CYXVkaW4sIEYuPC9hdXRob3I+PGF1dGhvcj5Db21iZXMsIEEuPC9hdXRo
b3I+PGF1dGhvcj5Cb2jDqSwgSi48L2F1dGhvcj48YXV0aG9yPkxvcmlmZXJuZSwgSi4gRi48L2F1
dGhvcj48YXV0aG9yPkFtYXRoaWV1LCBSLjwvYXV0aG9yPjxhdXRob3I+Q29vaywgRi48L2F1dGhv
cj48YXV0aG9yPlNsYW1hLCBNLjwvYXV0aG9yPjxhdXRob3I+TGVyb3ksIE8uPC9hdXRob3I+PGF1
dGhvcj5DYXBlbGxpZXIsIEcuPC9hdXRob3I+PGF1dGhvcj5EYXJnZW50LCBBLjwvYXV0aG9yPjxh
dXRob3I+SGlzc2VtLCBULjwvYXV0aG9yPjxhdXRob3I+TWF4aW1lLCBWLjwvYXV0aG9yPjxhdXRo
b3I+QmVsbGlzc2FudCwgRS48L2F1dGhvcj48L2F1dGhvcnM+PC9jb250cmlidXRvcnM+PGF1dGgt
YWRkcmVzcz5Gcm9tIFNlcnZpY2UgZGUgTcOpZGVjaW5lIEludGVuc2l2ZSBldCBSw6lhbmltYXRp
b24sIEjDtHBpdGFsIFJheW1vbmQgUG9pbmNhcsOpLCBHYXJjaGVzIChELkEuLCBWLk0uKSwgTGFi
b3JhdG9yeSBvZiBJbmZlY3Rpb24gYW5kIEluZmxhbW1hdGlvbiBVbml0w6kgMTE3MywgVW5pdmVy
c2l0eSBvZiBWZXJzYWlsbGVzIFNhaW50LVF1ZW50aW4tZW4tWXZlbGluZXMsIElOU0VSTSwgTW9u
dGlnbnktbGUtQnJldG9ubmV1eCAoRC5BLiksIFNlcnZpY2UgZGUgUGhhcm1hY29sb2dpZSBDbGlu
aXF1ZS1DZW50cmUgZCZhcG9zO0ludmVzdGlnYXRpb24gQ2xpbmlxdWUgKENJQykgSU5TRVJNIDE0
MTQsIENlbnRyZSBIb3NwaXRhbGllciBVbml2ZXJzaXRhaXJlIChDSFUpIGRlIFJlbm5lcy1Vbml2
ZXJzaXTDqSBkZSBSZW5uZXMgMSwgSMO0cGl0YWwgUG9udGNoYWlsbG91LCBSZW5uZXMgKEEuUi4s
IEUuQi4pLCBTZXJ2aWNlIGRlIFLDqWFuaW1hdGlvbiBNw6lkaWNhbGUgKEMuQi4tQi4pIGFuZCBT
ZXJ2aWNlIGQmYXBvcztBbmVzdGjDqXNpZSBldCBkZXMgUsOpYW5pbWF0aW9ucyBDaGlydXJnaWNh
bGVzIChHLkQuLCBGLkMuKSwgSMO0cGl0YWwgSGVucmktTW9uZG9yIChBc3Npc3RhbmNlIFB1Ymxp
cXVlLUjDtHBpdGF1eCBkZSBQYXJpcyBbQVAtSFBdKSwgQ3LDqXRlaWwsIFLDqWFuaW1hdGlvbiBN
w6lkaWNhbGUgZXQgVG94aWNvbG9naXF1ZSwgSMO0cGl0YWwgTGFyaWJvaXNpw6hyZSAoQVAtSFAp
LCBVbml2ZXJzaXTDqSBQYXJpcy1EaWRlcm90LCBJTlNFUk0gVW5pdMOpIE1peHRlIGRlIFJlY2hl
cmNoZSBTY2llbnRpZmlxdWUgKFVNUlMpIDExNDQgKEIuIE1lZ2FyYmFuZSksIFLDqWFuaW1hdGlv
biBNw6lkaWNhbGUtSMO0cGl0YXV4IFVuaXZlcnNpdGFpcmVzIFBhcmlzIENlbnRyZS1TaXRlIENv
Y2hpbiAoQVAtSFApIGFuZCBVbml2ZXJzaXTDqSBQYXJpcyBEZXNjYXJ0ZXMgKEEuIENhcmlvdSks
IE3DqWRlY2luZSBJbnRlbnNpdmUgZXQgUsOpYW5pbWF0aW9uLCBQw7RsZSAyaSwgSW5mZWN0aW9u
IGV0IEltbXVuaXTDqSwgSMO0cGl0YWwgQmljaGF0LUNsYXVkZSBCZXJuYXJkLCBBUC1IUCwgSW5m
ZWN0aW9uLCBBbnRpbWljcm9iaWVucywgTW9kw6lsaXNhdGlvbiwgRXZvbHV0aW9uIChJQU1FKSBV
bml0w6kgMTEzNywgVW5pdmVyc2l0w6kgUGFyaXMgRGlkZXJvdCwgSU5TRVJNIChKLi1GLlQuKSwg
U2VydmljZSBkJmFwb3M7QW5lc3Row6lzaWUgZXQgUsOpYW5pbWF0aW9ucyBDaGlydXJnaWNhbGVz
LCBIw7RwaXRhdXggVW5pdmVyc2l0YWlyZXMgUGFyaXMgQ2VudHJlLVNpdGUgQ29jaGluIChBUC1I
UCkgKEYuQi4pLCBhbmQgU2VydmljZSBkZSBSw6lhbmltYXRpb24gTcOpZGljYWxlLCBIw7RwaXRh
bCBQaXRpw6ktU2FscMOqdHJpw6hyZSAoQVAtSFApLCBhbmQgVW5pdmVyc2l0w6kgUGFyaXMgU29y
Ym9ubmUgSU5TRVJNLCBVTVJTIDExNjYtSW5zdGl0dXRlIG9mIENhcmRpb21ldGFib2xpc20gYW5k
IE51dHJpdGlvbiAoQS4gQ29tYmVzKSwgUGFyaXMsIFNlcnZpY2UgZGUgUsOpYW5pbWF0aW9uIE3D
qWRpY2FsZSwgSMO0cGl0YWwgVW5pdmVyc2l0YWlyZSBGcmFuw6dvaXMgTWl0dGVycmFuZCwgTGlw
bmVzcyBUZWFtLCBJTlNFUk0gUmVzZWFyY2ggQ2VudGVyIExpcGlkcywgTnV0cml0aW9uLCBDYW5j
ZXItVW5pdMOpIE1peHRlIGRlIFJlY2hlcmNoZSAoVU1SKSAxMjMxIGFuZCBMYWJvcmF0b2lyZSBk
JmFwb3M7RXhjZWxsZW5jZSBMaXBTVElDLCBhbmQgQ0lDIDE0MzIsIEVwaWTDqW1pb2xvZ2llIENs
aW5pcXVlLCBVbml2ZXJzaXTDqSBkZSBCdXJndW5keSwgRGlqb24gKEouLVAuUS4sIEEuRC4pLCBT
ZXJ2aWNlIGQmYXBvcztBbmVzdGjDqXNpZS1Sw6lhbmltYXRpb24sIENlbnRyZSBIb3NwaXRhbGll
ciBkJmFwb3M7RXRhbXBlcywgRXRhbXBlcyAoUy5TLiwgVC5ILiksIFLDqWFuaW1hdGlvbiBNw6lk
aWNvLUNoaXJ1cmdpY2FsZSwgQ0lDIElOU0VSTSAxNDE0LCBHcmFuZCBIw7RwaXRhbCBkZSBsJmFw
b3M7RXN0IEZyYW5jaWxpZW4gU2l0ZSBkZSBNZWF1eCwgSMO0cGl0YWwgU2FpbnQgRmFyb24sIE1l
YXV4IChYLkYuKSwgU2VydmljZSBkZSBSw6lhbmltYXRpb24gTcOpZGljYWxlLCBDSFUgZGUgR3Jl
bm9ibGUsIEdyZW5vYmxlIChDLlMuKSwgU2VydmljZSBkJmFwb3M7QW5lc3Row6lzaWUgZXQgZGUg
UsOpYW5pbWF0aW9uLCBBc3Npc3RhbmNlIFB1YmxpcXVlLUjDtHBpdGF1eCBkZSBNYXJzZWlsbGUs
IEjDtHBpdGFsIE5vcmQsIEFpeCBNYXJzZWlsbGUgVW5pdmVyc2l0w6ksIENJQyAxNDA5LCBhbmQg
Q0lDIDk1MDIsIE1hcnNlaWxsZSAoQy5NLiksIFNlcnZpY2UgZGUgUsOpYW5pbWF0aW9uIFBvbHl2
YWxlbnRlLCBHcm91cGUgSG9zcGl0YWxpZXIgUGFyaXMgU2FpbnQgSm9zZXBoLCBhbmQgU2Vydmlj
ZSBkZSBSw6lhbmltYXRpb24gTcOpZGljYWxlLCBDSFUgZGUgUm91ZW4tSMO0cGl0YWwgQ2hhcmxl
cyBOaWNvbGxlLCBSb3VlbiAoQi4gTWlzc2V0KSwgU2VydmljZSBkZSBSw6lhbmltYXRpb24gUG9s
eXZhbGVudGUsIENlbnRyZSBIb3NwaXRhbGllciBkZSBWYWxlbmNpZW5uZXMsIFZhbGVuY2llbm5l
cyAoTS5BLkIuKSwgU2VydmljZSBkZSBSw6lhbmltYXRpb24gTcOpZGljby1DaGlydXJnaWNhbGUs
IENlbnRyZSBIb3NwaXRhbGllciBEw6lwYXJ0ZW1lbnRhbCBkZSBWZW5kw6llLCBTaXRlIGRlIExh
IFJvY2hlLXN1ci1Zb24sIExlcyBPdWRhaXJpZXMsIExhIFJvY2hlLXN1ci1Zb24gKEcuIENvbGlu
KSwgUsOpYW5pbWF0aW9uIE3DqWRpY2FsZSBQb2x5dmFsZW50ZSwgQ0hVIEdhYnJpZWwgTW9udHBp
ZWQgKEIuUy4pLCBhbmQgUMO0bGUgZGUgTcOpZGVjaW5lIFDDqXJpLU9ww6lyYXRvaXJlLCBHw6lu
w6l0aXF1ZSwgUmVwcm9kdWN0aW9uLCBldCBEw6l2ZWxvcHBlbWVudCwgVU1SLUNlbnRyZSBOYXRp
b25hbCBkZSBsYSBSZWNoZXJjaGUgU2NpZW50aWZpcXVlIDYyOTMsIFVuaXZlcnNpdMOpIENsZXJt
b250LUF1dmVyZ25lLCBJTlNFUk0gVW5pdMOpIDExMDMsIENIVSBDbGVybW9udC1GZXJyYW5kIChK
Li1NLkMuKSwgQ2xlcm1vbnQtRmVycmFuZCwgU2VydmljZSBkJmFwb3M7QW5lc3Row6lzaWUsIFLD
qWFuaW1hdGlvbiBDaGlydXJnaWNhbGUsIEjDtHRlbCBEaWV1LUjDtHBpdGFsIE3DqHJlLUVuZmFu
dCwgQ0hVIE5hbnRlcywgTGFib3JhdG9pcmUgRUEzODI2IFRow6lyYXBldXRpcXVlcyBldCBFeHDD
qXJpbWVudGFsZXMgZGVzIEluZmVjdGlvbnMsIE5hbnRlcyAoSy5BLiksIFLDqWFuaW1hdGlvbiBQ
b2x5dmFsZW50ZSwgQ2VudHJlIEhvc3BpdGFsaWVyIFLDqWdpb25hbCBVbml2ZXJzaXRhaXJlIEJy
ZXRvbm5lYXUsIFRvdXJzIChFLk0uKSwgU2VydmljZSBkJmFwb3M7QW5lc3Row6lzaWUtUsOpYW5p
bWF0aW9uLCBDZW50cmUgSG9zcGl0YWxpZXIgZGUgUMOpcmlndWV1eCwgUMOpcmlndWV1eCAoTC5D
LiksIFNlcnZpY2UgZGUgUsOpYW5pbWF0aW9uIENoaXJ1cmdpY2FsZSwgSMO0cGl0YWwgQ2VudHJh
bCwgQ0hVIGRlIE5hbmN5LCBOYW5jeSAoQy5DLiksIFNlcnZpY2UgZGUgUsOpYW5pbWF0aW9uIFBv
bHl2YWxlbnRlLCBJTlNFUk0gQ0lDIDE0MzUtQ0hVIER1cHV5dHJlbiwgTGltb2dlcyAoQi5GLiks
IFNlcnZpY2UgUsOpYW5pbWF0aW9uIE3DqWRpY2FsZSBQb2x5dmFsZW50ZSBldCBVbml0w6kgZGUg
U3VydmVpbGxhbmNlIENvbnRpbnVlLCBDZW50cmUgSG9zcGl0YWxpZXIgUsOpZ2lvbmFsIGQmYXBv
cztPcmzDqWFucywgT3Jsw6lhbnMgKFQuQi4pLCBSw6lhbmltYXRpb24gQ2hpcnVyZ2ljYWxlLCBE
w6lwYXJ0ZW1lbnQgZCZhcG9zO0FuZXN0aMOpc2llLVLDqWFuaW1hdGlvbnMtVXJnZW5jZXMsIFNl
cnZpY2UgZCZhcG9zO0Fzc2lzdGFuY2UgTcOpZGljYWxlIGQmYXBvcztVcmdlbmNlIChTQU1VKSA4
NiwgSMO0cGl0YWwgZGUgbGEgTWlsZXRyaWUsIENIVSwgUG9pdGllcnMgKEYuUC4pLCBTZXJ2aWNl
IGRlIFLDqWFuaW1hdGlvbiBNw6lkaWNhbGUsIENlbnRyZSBIb3NwaXRhbGllciBMeW9uLVN1ZCAo
SG9zcGljZXMgQ2l2aWxzIGRlIEx5b24pLCBQaWVycmUtQsOpbml0ZSAoSi5CLiksIFNlcnZpY2Ug
ZCZhcG9zO0FuZXN0aMOpc2llLVLDqWFuaW1hdGlvbiwgSMO0cGl0YWwgU2FpbnQgQ2FtaWxsZSwg
QnJ5LXN1ci1NYXJuZSAoSi4tRi5MLiksIFLDqWFuaW1hdGlvbiBQb2x5dmFsZW50ZSwgSMO0cGl0
YWwgSmVhbiBWZXJkaWVyIChBUC1IUCksIEJvbmR5IChSLkEuKSwgU2VydmljZSBkZSBSw6lhbmlt
YXRpb24gTcOpZGljYWxlLCBDSFUgQW1pZW5zLVBpY2FyZGllLVNpdGUgU3VkLCBBbWllbnMgKE0u
Uy4pLCBTZXJ2aWNlIGRlIFLDqWFuaW1hdGlvbiBNw6lkaWNhbGUgZXQgTWFsYWRpZXMgSW5mZWN0
aWV1c2VzLCBDZW50cmUgSG9zcGl0YWxpZXIgVG91cmNvaW5nIEd1c3RhdmUgRHJvbiwgVG91cmNv
aW5nIChPLkwuKSwgYW5kIFNlcnZpY2UgZGUgUsOpYW5pbWF0aW9uIE3DqWRpY2FsZS1TQU1VIDI1
LCBIw7RwaXRhbCBKZWFuIE1pbmpvei1DSFUgZGUgQmVzYW7Dp29uLCBCZXNhbsOnb24gKEcuIENh
cGVsbGllcikgLSBhbGwgaW4gRnJhbmNlLjwvYXV0aC1hZGRyZXNzPjx0aXRsZXM+PHRpdGxlPkh5
ZHJvY29ydGlzb25lIHBsdXMgRmx1ZHJvY29ydGlzb25lIGZvciBBZHVsdHMgd2l0aCBTZXB0aWMg
U2hvY2s8L3RpdGxlPjxzZWNvbmRhcnktdGl0bGU+TiBFbmdsIEogTWVkPC9zZWNvbmRhcnktdGl0
bGU+PC90aXRsZXM+PHBlcmlvZGljYWw+PGZ1bGwtdGl0bGU+TiBFbmdsIEogTWVkPC9mdWxsLXRp
dGxlPjwvcGVyaW9kaWNhbD48cGFnZXM+ODA5LTgxODwvcGFnZXM+PHZvbHVtZT4zNzg8L3ZvbHVt
ZT48bnVtYmVyPjk8L251bWJlcj48ZWRpdGlvbj4yMDE4LzAzLzAxPC9lZGl0aW9uPjxrZXl3b3Jk
cz48a2V5d29yZD5BZ2VkPC9rZXl3b3JkPjxrZXl3b3JkPkFudGktSW5mbGFtbWF0b3J5IEFnZW50
cy9hZHZlcnNlIGVmZmVjdHMvKnRoZXJhcGV1dGljIHVzZTwva2V5d29yZD48a2V5d29yZD5DYXVz
ZSBvZiBEZWF0aDwva2V5d29yZD48a2V5d29yZD5Db21iaW5lZCBNb2RhbGl0eSBUaGVyYXB5PC9r
ZXl3b3JkPjxrZXl3b3JkPkRvdWJsZS1CbGluZCBNZXRob2Q8L2tleXdvcmQ+PGtleXdvcmQ+RHJ1
ZyBUaGVyYXB5LCBDb21iaW5hdGlvbjwva2V5d29yZD48a2V5d29yZD5GZW1hbGU8L2tleXdvcmQ+
PGtleXdvcmQ+Rmx1ZHJvY29ydGlzb25lL2FkdmVyc2UgZWZmZWN0cy8qdGhlcmFwZXV0aWMgdXNl
PC9rZXl3b3JkPjxrZXl3b3JkPkh1bWFuczwva2V5d29yZD48a2V5d29yZD5IeWRyb2NvcnRpc29u
ZS9hZHZlcnNlIGVmZmVjdHMvKnRoZXJhcGV1dGljIHVzZTwva2V5d29yZD48a2V5d29yZD5NYWxl
PC9rZXl3b3JkPjxrZXl3b3JkPk1pZGRsZSBBZ2VkPC9rZXl3b3JkPjxrZXl3b3JkPk9yZ2FuIER5
c2Z1bmN0aW9uIFNjb3Jlczwva2V5d29yZD48a2V5d29yZD5SZWN1cnJlbmNlPC9rZXl3b3JkPjxr
ZXl3b3JkPlJlbmFsIFJlcGxhY2VtZW50IFRoZXJhcHk8L2tleXdvcmQ+PGtleXdvcmQ+UmVzcGly
YXRpb24sIEFydGlmaWNpYWw8L2tleXdvcmQ+PGtleXdvcmQ+U2hvY2ssIFNlcHRpYy9jb21wbGlj
YXRpb25zLypkcnVnIHRoZXJhcHkvbW9ydGFsaXR5L3RoZXJhcHk8L2tleXdvcmQ+PGtleXdvcmQ+
U2ltcGxpZmllZCBBY3V0ZSBQaHlzaW9sb2d5IFNjb3JlPC9rZXl3b3JkPjxrZXl3b3JkPlN1cnZp
dmFsIEFuYWx5c2lzPC9rZXl3b3JkPjxrZXl3b3JkPlRyZWF0bWVudCBPdXRjb21lPC9rZXl3b3Jk
Pjwva2V5d29yZHM+PGRhdGVzPjx5ZWFyPjIwMTg8L3llYXI+PHB1Yi1kYXRlcz48ZGF0ZT5NYXIg
MTwvZGF0ZT48L3B1Yi1kYXRlcz48L2RhdGVzPjxpc2JuPjAwMjgtNDc5MzwvaXNibj48YWNjZXNz
aW9uLW51bT4yOTQ5MDE4NTwvYWNjZXNzaW9uLW51bT48dXJscz48L3VybHM+PGVsZWN0cm9uaWMt
cmVzb3VyY2UtbnVtPjEwLjEwNTYvTkVKTW9hMTcwNTcxNjwvZWxlY3Ryb25pYy1yZXNvdXJjZS1u
dW0+PHJlbW90ZS1kYXRhYmFzZS1wcm92aWRlcj5OTE08L3JlbW90ZS1kYXRhYmFzZS1wcm92aWRl
cj48bGFuZ3VhZ2U+ZW5nPC9sYW5ndWFnZT48L3JlY29yZD48L0NpdGU+PC9FbmROb3RlPn==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19]</w:t>
            </w:r>
            <w:r w:rsidRPr="00E265A1">
              <w:rPr>
                <w:rFonts w:ascii="Times New Roman" w:hAnsi="Times New Roman" w:cs="Times New Roman"/>
                <w:szCs w:val="21"/>
              </w:rPr>
              <w:fldChar w:fldCharType="end"/>
            </w:r>
          </w:p>
        </w:tc>
        <w:tc>
          <w:tcPr>
            <w:tcW w:w="992" w:type="dxa"/>
            <w:shd w:val="clear" w:color="auto" w:fill="EDEDED" w:themeFill="accent3" w:themeFillTint="33"/>
          </w:tcPr>
          <w:p w14:paraId="095A9DD5" w14:textId="514E17D1"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1241(hydrocortisone-plus-fludrocortisone=614; placebo=627)</w:t>
            </w:r>
          </w:p>
        </w:tc>
        <w:tc>
          <w:tcPr>
            <w:tcW w:w="1134" w:type="dxa"/>
            <w:shd w:val="clear" w:color="auto" w:fill="EDEDED" w:themeFill="accent3" w:themeFillTint="33"/>
          </w:tcPr>
          <w:p w14:paraId="7465A860" w14:textId="3BF49095"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90-day all-cause mortality</w:t>
            </w:r>
          </w:p>
        </w:tc>
        <w:tc>
          <w:tcPr>
            <w:tcW w:w="1985" w:type="dxa"/>
            <w:gridSpan w:val="2"/>
            <w:shd w:val="clear" w:color="auto" w:fill="EDEDED" w:themeFill="accent3" w:themeFillTint="33"/>
          </w:tcPr>
          <w:p w14:paraId="7AF96D52" w14:textId="305B6DEF"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Lower 90-day all-cause mortality in patients with septic shock treated with hydrocortisone plus fludrocortisone than in placebo-treated patients.</w:t>
            </w:r>
          </w:p>
        </w:tc>
        <w:tc>
          <w:tcPr>
            <w:tcW w:w="1842" w:type="dxa"/>
            <w:shd w:val="clear" w:color="auto" w:fill="EDEDED" w:themeFill="accent3" w:themeFillTint="33"/>
          </w:tcPr>
          <w:p w14:paraId="4DE3EC22" w14:textId="3E954071"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here was no significant difference in the overall incidence of adverse events.</w:t>
            </w:r>
          </w:p>
        </w:tc>
        <w:tc>
          <w:tcPr>
            <w:tcW w:w="1276" w:type="dxa"/>
            <w:shd w:val="clear" w:color="auto" w:fill="EDEDED" w:themeFill="accent3" w:themeFillTint="33"/>
          </w:tcPr>
          <w:p w14:paraId="3BE6AC3E" w14:textId="7ED607F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18067198" w14:textId="77777777" w:rsidTr="00F15F5D">
        <w:tc>
          <w:tcPr>
            <w:tcW w:w="851" w:type="dxa"/>
            <w:vMerge/>
            <w:shd w:val="clear" w:color="auto" w:fill="EDEDED" w:themeFill="accent3" w:themeFillTint="33"/>
          </w:tcPr>
          <w:p w14:paraId="64F5BD30"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4267C549"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22085C1C" w14:textId="73FD660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randomized controlled, open-label trial.</w:t>
            </w:r>
          </w:p>
        </w:tc>
        <w:tc>
          <w:tcPr>
            <w:tcW w:w="992" w:type="dxa"/>
            <w:shd w:val="clear" w:color="auto" w:fill="EDEDED" w:themeFill="accent3" w:themeFillTint="33"/>
          </w:tcPr>
          <w:p w14:paraId="35C268CD" w14:textId="5B40E55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Tilouche&lt;/Author&gt;&lt;Year&gt;2019&lt;/Year&gt;&lt;RecNum&gt;3471&lt;/RecNum&gt;&lt;DisplayText&gt;[20]&lt;/DisplayText&gt;&lt;record&gt;&lt;rec-number&gt;3471&lt;/rec-number&gt;&lt;foreign-keys&gt;&lt;key app="EN" db-id="taspfrdsnzw2sqe0dd7prxf5rpf0d99dxsvr" timestamp="1681897407"&gt;3471&lt;/key&gt;&lt;/foreign-keys&gt;&lt;ref-type name="Journal Article"&gt;17&lt;/ref-type&gt;&lt;contributors&gt;&lt;authors&gt;&lt;author&gt;Tilouche, N.&lt;/author&gt;&lt;author&gt;Jaoued, O.&lt;/author&gt;&lt;author&gt;Ali, H. B. S.&lt;/author&gt;&lt;author&gt;Gharbi, R.&lt;/author&gt;&lt;author&gt;Fekih Hassen, M.&lt;/author&gt;&lt;author&gt;Elatrous, S.&lt;/author&gt;&lt;/authors&gt;&lt;/contributors&gt;&lt;auth-address&gt;Intensive Care Unit, University Hospital Taher Sfar, Mahdia, Tunisia.&amp;#xD;Research Laboratory, University of Monastir, Mahdia, Tunisia.&lt;/auth-address&gt;&lt;titles&gt;&lt;title&gt;Comparison Between Continuous and Intermittent Administration of Hydrocortisone During Septic Shock: A Randomized Controlled Clinical Trial&lt;/title&gt;&lt;secondary-title&gt;Shock&lt;/secondary-title&gt;&lt;/titles&gt;&lt;periodical&gt;&lt;full-title&gt;Shock&lt;/full-title&gt;&lt;/periodical&gt;&lt;pages&gt;481-486&lt;/pages&gt;&lt;volume&gt;52&lt;/volume&gt;&lt;number&gt;5&lt;/number&gt;&lt;edition&gt;2019/01/11&lt;/edition&gt;&lt;keywords&gt;&lt;keyword&gt;Aged&lt;/keyword&gt;&lt;keyword&gt;Female&lt;/keyword&gt;&lt;keyword&gt;Humans&lt;/keyword&gt;&lt;keyword&gt;Hydrocortisone/*administration &amp;amp; dosage&lt;/keyword&gt;&lt;keyword&gt;*Intensive Care Units&lt;/keyword&gt;&lt;keyword&gt;Male&lt;/keyword&gt;&lt;keyword&gt;Middle Aged&lt;/keyword&gt;&lt;keyword&gt;Shock, Septic/blood/*drug therapy/physiopathology&lt;/keyword&gt;&lt;/keywords&gt;&lt;dates&gt;&lt;year&gt;2019&lt;/year&gt;&lt;pub-dates&gt;&lt;date&gt;Nov&lt;/date&gt;&lt;/pub-dates&gt;&lt;/dates&gt;&lt;isbn&gt;1073-2322&lt;/isbn&gt;&lt;accession-num&gt;30628950&lt;/accession-num&gt;&lt;urls&gt;&lt;/urls&gt;&lt;electronic-resource-num&gt;10.1097/shk.0000000000001316&lt;/electronic-resource-num&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20]</w:t>
            </w:r>
            <w:r w:rsidRPr="00E265A1">
              <w:rPr>
                <w:rFonts w:ascii="Times New Roman" w:hAnsi="Times New Roman" w:cs="Times New Roman"/>
                <w:szCs w:val="21"/>
              </w:rPr>
              <w:fldChar w:fldCharType="end"/>
            </w:r>
          </w:p>
        </w:tc>
        <w:tc>
          <w:tcPr>
            <w:tcW w:w="992" w:type="dxa"/>
            <w:shd w:val="clear" w:color="auto" w:fill="EDEDED" w:themeFill="accent3" w:themeFillTint="33"/>
          </w:tcPr>
          <w:p w14:paraId="7E3B5703" w14:textId="63AB856F"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58(hydrocortisone 200 mg/d by continuous infusion</w:t>
            </w:r>
            <w:r w:rsidRPr="00E265A1">
              <w:rPr>
                <w:rFonts w:ascii="Times New Roman" w:hAnsi="Times New Roman" w:cs="Times New Roman"/>
                <w:szCs w:val="21"/>
              </w:rPr>
              <w:lastRenderedPageBreak/>
              <w:t>=29; 50 mg every 6 h throughout the prescription of vasopressors=29)</w:t>
            </w:r>
          </w:p>
        </w:tc>
        <w:tc>
          <w:tcPr>
            <w:tcW w:w="1134" w:type="dxa"/>
            <w:shd w:val="clear" w:color="auto" w:fill="EDEDED" w:themeFill="accent3" w:themeFillTint="33"/>
          </w:tcPr>
          <w:p w14:paraId="4586066D" w14:textId="462AE81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shock reversal on day 7</w:t>
            </w:r>
          </w:p>
        </w:tc>
        <w:tc>
          <w:tcPr>
            <w:tcW w:w="1985" w:type="dxa"/>
            <w:gridSpan w:val="2"/>
            <w:shd w:val="clear" w:color="auto" w:fill="EDEDED" w:themeFill="accent3" w:themeFillTint="33"/>
          </w:tcPr>
          <w:p w14:paraId="41B152A6" w14:textId="7715878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On day 7, intermittent bolus administration of hydrocortisone was associated with greater shock reversal than </w:t>
            </w:r>
            <w:r w:rsidRPr="00E265A1">
              <w:rPr>
                <w:rFonts w:ascii="Times New Roman" w:hAnsi="Times New Roman" w:cs="Times New Roman"/>
                <w:szCs w:val="21"/>
              </w:rPr>
              <w:lastRenderedPageBreak/>
              <w:t>continuous infusion.</w:t>
            </w:r>
          </w:p>
        </w:tc>
        <w:tc>
          <w:tcPr>
            <w:tcW w:w="1842" w:type="dxa"/>
            <w:shd w:val="clear" w:color="auto" w:fill="EDEDED" w:themeFill="accent3" w:themeFillTint="33"/>
          </w:tcPr>
          <w:p w14:paraId="4ABC75FB" w14:textId="0FFC239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There was no significant difference in the overall incidence of adverse events.</w:t>
            </w:r>
          </w:p>
        </w:tc>
        <w:tc>
          <w:tcPr>
            <w:tcW w:w="1276" w:type="dxa"/>
            <w:shd w:val="clear" w:color="auto" w:fill="EDEDED" w:themeFill="accent3" w:themeFillTint="33"/>
          </w:tcPr>
          <w:p w14:paraId="3B07098E" w14:textId="56EE863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455DFC59" w14:textId="77777777" w:rsidTr="00F15F5D">
        <w:tc>
          <w:tcPr>
            <w:tcW w:w="851" w:type="dxa"/>
            <w:vMerge/>
            <w:shd w:val="clear" w:color="auto" w:fill="EDEDED" w:themeFill="accent3" w:themeFillTint="33"/>
          </w:tcPr>
          <w:p w14:paraId="4A408200"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27C8132B"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419411F1" w14:textId="179FB97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retrospective cohort study</w:t>
            </w:r>
          </w:p>
        </w:tc>
        <w:tc>
          <w:tcPr>
            <w:tcW w:w="992" w:type="dxa"/>
            <w:shd w:val="clear" w:color="auto" w:fill="EDEDED" w:themeFill="accent3" w:themeFillTint="33"/>
          </w:tcPr>
          <w:p w14:paraId="688122AA" w14:textId="659A904C"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fldData xml:space="preserve">PEVuZE5vdGU+PENpdGU+PEF1dGhvcj5LYW5nPC9BdXRob3I+PFllYXI+MjAxOTwvWWVhcj48UmVj
TnVtPjM0NzI8L1JlY051bT48RGlzcGxheVRleHQ+WzIxXTwvRGlzcGxheVRleHQ+PHJlY29yZD48
cmVjLW51bWJlcj4zNDcyPC9yZWMtbnVtYmVyPjxmb3JlaWduLWtleXM+PGtleSBhcHA9IkVOIiBk
Yi1pZD0idGFzcGZyZHNuencyc3FlMGRkN3ByeGY1cnBmMGQ5OWR4c3ZyIiB0aW1lc3RhbXA9IjE2
ODE4OTgyNTYiPjM0NzI8L2tleT48L2ZvcmVpZ24ta2V5cz48cmVmLXR5cGUgbmFtZT0iSm91cm5h
bCBBcnRpY2xlIj4xNzwvcmVmLXR5cGU+PGNvbnRyaWJ1dG9ycz48YXV0aG9ycz48YXV0aG9yPkth
bmcsIEouPC9hdXRob3I+PGF1dGhvcj5IYW4sIE0uPC9hdXRob3I+PGF1dGhvcj5Ib25nLCBTLiBC
LjwvYXV0aG9yPjxhdXRob3I+TGltLCBDLiBNLjwvYXV0aG9yPjxhdXRob3I+S29oLCBZLjwvYXV0
aG9yPjxhdXRob3I+SHVoLCBKLiBXLjwvYXV0aG9yPjwvYXV0aG9ycz48L2NvbnRyaWJ1dG9ycz48
YXV0aC1hZGRyZXNzPkRlcGFydG1lbnQgb2YgUHVsbW9uYXJ5IGFuZCBDcml0aWNhbCBDYXJlIE1l
ZGljaW5lLCBBc2FuIE1lZGljYWwgQ2VudGVyLCBVbml2ZXJzaXR5IG9mIFVsc2FuIENvbGxlZ2Ug
b2YgTWVkaWNpbmUsIDg4IE9seW1waWMtcm8gNDMtZ2lsLCBTb25ncGEtZ3UsIFNlb3VsLCAwNTUw
NSwgU291dGggS29yZWEuJiN4RDtEZXBhcnRtZW50IG9mIENsaW5pY2FsIEVwaWRlbWlvbG9neSBh
bmQgQmlvc3RhdGlzdGljcywgQXNhbiBNZWRpY2FsIENlbnRlciwgU2VvdWwsIFNvdXRoIEtvcmVh
LiYjeEQ7RGVwYXJ0bWVudCBvZiBQdWxtb25hcnkgYW5kIENyaXRpY2FsIENhcmUgTWVkaWNpbmUs
IEFzYW4gTWVkaWNhbCBDZW50ZXIsIFVuaXZlcnNpdHkgb2YgVWxzYW4gQ29sbGVnZSBvZiBNZWRp
Y2luZSwgODggT2x5bXBpYy1ybyA0My1naWwsIFNvbmdwYS1ndSwgU2VvdWwsIDA1NTA1LCBTb3V0
aCBLb3JlYS4gandodWhAYW1jLnNlb3VsLmtyLjwvYXV0aC1hZGRyZXNzPjx0aXRsZXM+PHRpdGxl
PkVmZmVjdCBvZiBhZGp1bmN0aXZlIGNvcnRpY29zdGVyb2lkIG9uIDI4LWRheSBtb3J0YWxpdHkg
aW4gbmV1dHJvcGVuaWMgcGF0aWVudHMgd2l0aCBzZXB0aWMgc2hvY2s8L3RpdGxlPjxzZWNvbmRh
cnktdGl0bGU+QW5uIEhlbWF0b2w8L3NlY29uZGFyeS10aXRsZT48L3RpdGxlcz48cGVyaW9kaWNh
bD48ZnVsbC10aXRsZT5Bbm4gSGVtYXRvbDwvZnVsbC10aXRsZT48L3BlcmlvZGljYWw+PHBhZ2Vz
PjIzMTEtMjMxODwvcGFnZXM+PHZvbHVtZT45ODwvdm9sdW1lPjxudW1iZXI+MTA8L251bWJlcj48
ZWRpdGlvbj4yMDE5LzA4LzIzPC9lZGl0aW9uPjxrZXl3b3Jkcz48a2V5d29yZD5BZHVsdDwva2V5
d29yZD48a2V5d29yZD5BZ2VkPC9rZXl3b3JkPjxrZXl3b3JkPkZlbWFsZTwva2V5d29yZD48a2V5
d29yZD5HYXN0cm9pbnRlc3RpbmFsIEhlbW9ycmhhZ2UvZXRpb2xvZ3kvbW9ydGFsaXR5PC9rZXl3
b3JkPjxrZXl3b3JkPkh1bWFuczwva2V5d29yZD48a2V5d29yZD5IeWRyb2NvcnRpc29uZS8qYWRt
aW5pc3RyYXRpb24gJmFtcDsgZG9zYWdlL2FkdmVyc2UgZWZmZWN0czwva2V5d29yZD48a2V5d29y
ZD5JbmNpZGVuY2U8L2tleXdvcmQ+PGtleXdvcmQ+TWFsZTwva2V5d29yZD48a2V5d29yZD5NaWRk
bGUgQWdlZDwva2V5d29yZD48a2V5d29yZD5Nb3J0YWxpdHk8L2tleXdvcmQ+PGtleXdvcmQ+Kk5l
dXRyb3BlbmlhL2NvbXBsaWNhdGlvbnMvZHJ1ZyB0aGVyYXB5L21vcnRhbGl0eTwva2V5d29yZD48
a2V5d29yZD5QbmV1bW9uaWEvZXRpb2xvZ3kvbW9ydGFsaXR5PC9rZXl3b3JkPjxrZXl3b3JkPlJl
dHJvc3BlY3RpdmUgU3R1ZGllczwva2V5d29yZD48a2V5d29yZD4qU2hvY2ssIFNlcHRpYy9jb21w
bGljYXRpb25zL2RydWcgdGhlcmFweS9tb3J0YWxpdHk8L2tleXdvcmQ+PGtleXdvcmQ+VGltZSBG
YWN0b3JzPC9rZXl3b3JkPjxrZXl3b3JkPkNvcnRpY29zdGVyb2lkczwva2V5d29yZD48a2V5d29y
ZD5OZXV0cm9wZW5pYTwva2V5d29yZD48a2V5d29yZD5TZXBzaXM8L2tleXdvcmQ+PGtleXdvcmQ+
U2VwdGljIHNob2NrPC9rZXl3b3JkPjwva2V5d29yZHM+PGRhdGVzPjx5ZWFyPjIwMTk8L3llYXI+
PHB1Yi1kYXRlcz48ZGF0ZT5PY3Q8L2RhdGU+PC9wdWItZGF0ZXM+PC9kYXRlcz48aXNibj4wOTM5
LTU1NTU8L2lzYm4+PGFjY2Vzc2lvbi1udW0+MzE0MzIyMTQ8L2FjY2Vzc2lvbi1udW0+PHVybHM+
PC91cmxzPjxlbGVjdHJvbmljLXJlc291cmNlLW51bT4xMC4xMDA3L3MwMDI3Ny0wMTktMDM3ODUt
dzwvZWxlY3Ryb25pYy1yZXNvdXJjZS1udW0+PHJlbW90ZS1kYXRhYmFzZS1wcm92aWRlcj5OTE08
L3JlbW90ZS1kYXRhYmFzZS1wcm92aWRlcj48bGFuZ3VhZ2U+ZW5nPC9sYW5ndWFnZT48L3JlY29y
ZD48L0NpdGU+PC9FbmROb3RlPgB=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LYW5nPC9BdXRob3I+PFllYXI+MjAxOTwvWWVhcj48UmVj
TnVtPjM0NzI8L1JlY051bT48RGlzcGxheVRleHQ+WzIxXTwvRGlzcGxheVRleHQ+PHJlY29yZD48
cmVjLW51bWJlcj4zNDcyPC9yZWMtbnVtYmVyPjxmb3JlaWduLWtleXM+PGtleSBhcHA9IkVOIiBk
Yi1pZD0idGFzcGZyZHNuencyc3FlMGRkN3ByeGY1cnBmMGQ5OWR4c3ZyIiB0aW1lc3RhbXA9IjE2
ODE4OTgyNTYiPjM0NzI8L2tleT48L2ZvcmVpZ24ta2V5cz48cmVmLXR5cGUgbmFtZT0iSm91cm5h
bCBBcnRpY2xlIj4xNzwvcmVmLXR5cGU+PGNvbnRyaWJ1dG9ycz48YXV0aG9ycz48YXV0aG9yPkth
bmcsIEouPC9hdXRob3I+PGF1dGhvcj5IYW4sIE0uPC9hdXRob3I+PGF1dGhvcj5Ib25nLCBTLiBC
LjwvYXV0aG9yPjxhdXRob3I+TGltLCBDLiBNLjwvYXV0aG9yPjxhdXRob3I+S29oLCBZLjwvYXV0
aG9yPjxhdXRob3I+SHVoLCBKLiBXLjwvYXV0aG9yPjwvYXV0aG9ycz48L2NvbnRyaWJ1dG9ycz48
YXV0aC1hZGRyZXNzPkRlcGFydG1lbnQgb2YgUHVsbW9uYXJ5IGFuZCBDcml0aWNhbCBDYXJlIE1l
ZGljaW5lLCBBc2FuIE1lZGljYWwgQ2VudGVyLCBVbml2ZXJzaXR5IG9mIFVsc2FuIENvbGxlZ2Ug
b2YgTWVkaWNpbmUsIDg4IE9seW1waWMtcm8gNDMtZ2lsLCBTb25ncGEtZ3UsIFNlb3VsLCAwNTUw
NSwgU291dGggS29yZWEuJiN4RDtEZXBhcnRtZW50IG9mIENsaW5pY2FsIEVwaWRlbWlvbG9neSBh
bmQgQmlvc3RhdGlzdGljcywgQXNhbiBNZWRpY2FsIENlbnRlciwgU2VvdWwsIFNvdXRoIEtvcmVh
LiYjeEQ7RGVwYXJ0bWVudCBvZiBQdWxtb25hcnkgYW5kIENyaXRpY2FsIENhcmUgTWVkaWNpbmUs
IEFzYW4gTWVkaWNhbCBDZW50ZXIsIFVuaXZlcnNpdHkgb2YgVWxzYW4gQ29sbGVnZSBvZiBNZWRp
Y2luZSwgODggT2x5bXBpYy1ybyA0My1naWwsIFNvbmdwYS1ndSwgU2VvdWwsIDA1NTA1LCBTb3V0
aCBLb3JlYS4gandodWhAYW1jLnNlb3VsLmtyLjwvYXV0aC1hZGRyZXNzPjx0aXRsZXM+PHRpdGxl
PkVmZmVjdCBvZiBhZGp1bmN0aXZlIGNvcnRpY29zdGVyb2lkIG9uIDI4LWRheSBtb3J0YWxpdHkg
aW4gbmV1dHJvcGVuaWMgcGF0aWVudHMgd2l0aCBzZXB0aWMgc2hvY2s8L3RpdGxlPjxzZWNvbmRh
cnktdGl0bGU+QW5uIEhlbWF0b2w8L3NlY29uZGFyeS10aXRsZT48L3RpdGxlcz48cGVyaW9kaWNh
bD48ZnVsbC10aXRsZT5Bbm4gSGVtYXRvbDwvZnVsbC10aXRsZT48L3BlcmlvZGljYWw+PHBhZ2Vz
PjIzMTEtMjMxODwvcGFnZXM+PHZvbHVtZT45ODwvdm9sdW1lPjxudW1iZXI+MTA8L251bWJlcj48
ZWRpdGlvbj4yMDE5LzA4LzIzPC9lZGl0aW9uPjxrZXl3b3Jkcz48a2V5d29yZD5BZHVsdDwva2V5
d29yZD48a2V5d29yZD5BZ2VkPC9rZXl3b3JkPjxrZXl3b3JkPkZlbWFsZTwva2V5d29yZD48a2V5
d29yZD5HYXN0cm9pbnRlc3RpbmFsIEhlbW9ycmhhZ2UvZXRpb2xvZ3kvbW9ydGFsaXR5PC9rZXl3
b3JkPjxrZXl3b3JkPkh1bWFuczwva2V5d29yZD48a2V5d29yZD5IeWRyb2NvcnRpc29uZS8qYWRt
aW5pc3RyYXRpb24gJmFtcDsgZG9zYWdlL2FkdmVyc2UgZWZmZWN0czwva2V5d29yZD48a2V5d29y
ZD5JbmNpZGVuY2U8L2tleXdvcmQ+PGtleXdvcmQ+TWFsZTwva2V5d29yZD48a2V5d29yZD5NaWRk
bGUgQWdlZDwva2V5d29yZD48a2V5d29yZD5Nb3J0YWxpdHk8L2tleXdvcmQ+PGtleXdvcmQ+Kk5l
dXRyb3BlbmlhL2NvbXBsaWNhdGlvbnMvZHJ1ZyB0aGVyYXB5L21vcnRhbGl0eTwva2V5d29yZD48
a2V5d29yZD5QbmV1bW9uaWEvZXRpb2xvZ3kvbW9ydGFsaXR5PC9rZXl3b3JkPjxrZXl3b3JkPlJl
dHJvc3BlY3RpdmUgU3R1ZGllczwva2V5d29yZD48a2V5d29yZD4qU2hvY2ssIFNlcHRpYy9jb21w
bGljYXRpb25zL2RydWcgdGhlcmFweS9tb3J0YWxpdHk8L2tleXdvcmQ+PGtleXdvcmQ+VGltZSBG
YWN0b3JzPC9rZXl3b3JkPjxrZXl3b3JkPkNvcnRpY29zdGVyb2lkczwva2V5d29yZD48a2V5d29y
ZD5OZXV0cm9wZW5pYTwva2V5d29yZD48a2V5d29yZD5TZXBzaXM8L2tleXdvcmQ+PGtleXdvcmQ+
U2VwdGljIHNob2NrPC9rZXl3b3JkPjwva2V5d29yZHM+PGRhdGVzPjx5ZWFyPjIwMTk8L3llYXI+
PHB1Yi1kYXRlcz48ZGF0ZT5PY3Q8L2RhdGU+PC9wdWItZGF0ZXM+PC9kYXRlcz48aXNibj4wOTM5
LTU1NTU8L2lzYm4+PGFjY2Vzc2lvbi1udW0+MzE0MzIyMTQ8L2FjY2Vzc2lvbi1udW0+PHVybHM+
PC91cmxzPjxlbGVjdHJvbmljLXJlc291cmNlLW51bT4xMC4xMDA3L3MwMDI3Ny0wMTktMDM3ODUt
dzwvZWxlY3Ryb25pYy1yZXNvdXJjZS1udW0+PHJlbW90ZS1kYXRhYmFzZS1wcm92aWRlcj5OTE08
L3JlbW90ZS1kYXRhYmFzZS1wcm92aWRlcj48bGFuZ3VhZ2U+ZW5nPC9sYW5ndWFnZT48L3JlY29y
ZD48L0NpdGU+PC9FbmROb3RlPgB=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21]</w:t>
            </w:r>
            <w:r w:rsidRPr="00E265A1">
              <w:rPr>
                <w:rFonts w:ascii="Times New Roman" w:hAnsi="Times New Roman" w:cs="Times New Roman"/>
                <w:szCs w:val="21"/>
              </w:rPr>
              <w:fldChar w:fldCharType="end"/>
            </w:r>
          </w:p>
        </w:tc>
        <w:tc>
          <w:tcPr>
            <w:tcW w:w="992" w:type="dxa"/>
            <w:shd w:val="clear" w:color="auto" w:fill="EDEDED" w:themeFill="accent3" w:themeFillTint="33"/>
          </w:tcPr>
          <w:p w14:paraId="3D1BC4FA" w14:textId="759EA8C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87(hydrocortisone=98; placebo=189)</w:t>
            </w:r>
          </w:p>
        </w:tc>
        <w:tc>
          <w:tcPr>
            <w:tcW w:w="1134" w:type="dxa"/>
            <w:shd w:val="clear" w:color="auto" w:fill="EDEDED" w:themeFill="accent3" w:themeFillTint="33"/>
          </w:tcPr>
          <w:p w14:paraId="6D606FE7" w14:textId="62BE773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8-day mortality</w:t>
            </w:r>
          </w:p>
        </w:tc>
        <w:tc>
          <w:tcPr>
            <w:tcW w:w="1985" w:type="dxa"/>
            <w:gridSpan w:val="2"/>
            <w:shd w:val="clear" w:color="auto" w:fill="EDEDED" w:themeFill="accent3" w:themeFillTint="33"/>
          </w:tcPr>
          <w:p w14:paraId="27B1DCE4" w14:textId="3FF17D5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In neutropenic patients with septic shock, hydrocortisone was not related to a reduction in 28-day mortality.</w:t>
            </w:r>
          </w:p>
        </w:tc>
        <w:tc>
          <w:tcPr>
            <w:tcW w:w="1842" w:type="dxa"/>
            <w:shd w:val="clear" w:color="auto" w:fill="EDEDED" w:themeFill="accent3" w:themeFillTint="33"/>
          </w:tcPr>
          <w:p w14:paraId="6D73E6ED" w14:textId="2E6210B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here was no significant difference in the overall incidence of adverse events.</w:t>
            </w:r>
          </w:p>
        </w:tc>
        <w:tc>
          <w:tcPr>
            <w:tcW w:w="1276" w:type="dxa"/>
            <w:shd w:val="clear" w:color="auto" w:fill="EDEDED" w:themeFill="accent3" w:themeFillTint="33"/>
          </w:tcPr>
          <w:p w14:paraId="126EF29C" w14:textId="03288A2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6C2E4246" w14:textId="77777777" w:rsidTr="00F15F5D">
        <w:tc>
          <w:tcPr>
            <w:tcW w:w="851" w:type="dxa"/>
            <w:vMerge/>
            <w:shd w:val="clear" w:color="auto" w:fill="EDEDED" w:themeFill="accent3" w:themeFillTint="33"/>
          </w:tcPr>
          <w:p w14:paraId="41A6CC95"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37033956"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11BB5D7B" w14:textId="4549118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multicenter, open-label, randomized clinical trial</w:t>
            </w:r>
          </w:p>
        </w:tc>
        <w:tc>
          <w:tcPr>
            <w:tcW w:w="992" w:type="dxa"/>
            <w:shd w:val="clear" w:color="auto" w:fill="EDEDED" w:themeFill="accent3" w:themeFillTint="33"/>
          </w:tcPr>
          <w:p w14:paraId="5BFDE4DD" w14:textId="1F32183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3333278</w:t>
            </w:r>
            <w:r w:rsidRPr="00E265A1">
              <w:rPr>
                <w:rFonts w:ascii="Times New Roman" w:hAnsi="Times New Roman" w:cs="Times New Roman"/>
                <w:szCs w:val="21"/>
              </w:rPr>
              <w:fldChar w:fldCharType="begin">
                <w:fldData xml:space="preserve">PEVuZE5vdGU+PENpdGU+PEF1dGhvcj5GdWppaTwvQXV0aG9yPjxZZWFyPjIwMjA8L1llYXI+PFJl
Y051bT4zNDc2PC9SZWNOdW0+PERpc3BsYXlUZXh0PlsyMl08L0Rpc3BsYXlUZXh0PjxyZWNvcmQ+
PHJlYy1udW1iZXI+MzQ3NjwvcmVjLW51bWJlcj48Zm9yZWlnbi1rZXlzPjxrZXkgYXBwPSJFTiIg
ZGItaWQ9InRhc3BmcmRzbnp3MnNxZTBkZDdwcnhmNXJwZjBkOTlkeHN2ciIgdGltZXN0YW1wPSIx
NjgxODk5NzcxIj4zNDc2PC9rZXk+PC9mb3JlaWduLWtleXM+PHJlZi10eXBlIG5hbWU9IkpvdXJu
YWwgQXJ0aWNsZSI+MTc8L3JlZi10eXBlPjxjb250cmlidXRvcnM+PGF1dGhvcnM+PGF1dGhvcj5G
dWppaSwgVC48L2F1dGhvcj48YXV0aG9yPkx1ZXRoaSwgTi48L2F1dGhvcj48YXV0aG9yPllvdW5n
LCBQLiBKLjwvYXV0aG9yPjxhdXRob3I+RnJlaSwgRC4gUi48L2F1dGhvcj48YXV0aG9yPkVhc3R3
b29kLCBHLiBNLjwvYXV0aG9yPjxhdXRob3I+RnJlbmNoLCBDLiBKLjwvYXV0aG9yPjxhdXRob3I+
RGVhbmUsIEEuIE0uPC9hdXRob3I+PGF1dGhvcj5TaGVoYWJpLCBZLjwvYXV0aG9yPjxhdXRob3I+
SGFqamFyLCBMLiBBLjwvYXV0aG9yPjxhdXRob3I+T2xpdmVpcmEsIEcuPC9hdXRob3I+PGF1dGhv
cj5VZHksIEEuIEEuPC9hdXRob3I+PGF1dGhvcj5PcmZvcmQsIE4uPC9hdXRob3I+PGF1dGhvcj5F
ZG5leSwgUy4gSi48L2F1dGhvcj48YXV0aG9yPkh1bnQsIEEuIEwuPC9hdXRob3I+PGF1dGhvcj5K
dWRkLCBILiBMLjwvYXV0aG9yPjxhdXRob3I+Qml0a2VyLCBMLjwvYXV0aG9yPjxhdXRob3I+Q2lv
Y2NhcmksIEwuPC9hdXRob3I+PGF1dGhvcj5OYW9ydW5ncm9qLCBULjwvYXV0aG9yPjxhdXRob3I+
WWFuYXNlLCBGLjwvYXV0aG9yPjxhdXRob3I+QmF0ZXMsIFMuPC9hdXRob3I+PGF1dGhvcj5NY0dh
aW4sIEYuPC9hdXRob3I+PGF1dGhvcj5IdWRzb24sIEUuIFAuPC9hdXRob3I+PGF1dGhvcj5BbC1C
YXNzYW0sIFcuPC9hdXRob3I+PGF1dGhvcj5Ed2l2ZWRpLCBELiBCLjwvYXV0aG9yPjxhdXRob3I+
UGVwcGluLCBDLjwvYXV0aG9yPjxhdXRob3I+TWNDcmFja2VuLCBQLjwvYXV0aG9yPjxhdXRob3I+
T3Jvc3osIEouPC9hdXRob3I+PGF1dGhvcj5CYWlsZXksIE0uPC9hdXRob3I+PGF1dGhvcj5CZWxs
b21vLCBSLjwvYXV0aG9yPjwvYXV0aG9ycz48L2NvbnRyaWJ1dG9ycz48YXV0aC1hZGRyZXNzPkF1
c3RyYWxpYW4gYW5kIE5ldyBaZWFsYW5kIEludGVuc2l2ZSBDYXJlIFJlc2VhcmNoIENlbnRyZSwg
RGVwYXJ0bWVudCBvZiBFcGlkZW1pb2xvZ3kgYW5kIFByZXZlbnRpdmUgTWVkaWNpbmUsIE1vbmFz
aCBVbml2ZXJzaXR5LCBNZWxib3VybmUsIFZpY3RvcmlhLCBBdXN0cmFsaWEuJiN4RDtEZXBhcnRt
ZW50IG9mIEhlYWx0aCBQcm9tb3Rpb24gYW5kIEh1bWFuIEJlaGF2aW9yLCBLeW90byBVbml2ZXJz
aXR5IEdyYWR1YXRlIFNjaG9vbCBvZiBNZWRpY2luZSwgS3lvdG8sIEphcGFuLiYjeEQ7SW5zdGl0
dXRlIG9mIFNvY2lhbCBhbmQgUHJldmVudGl2ZSBNZWRpY2luZSwgVW5pdmVyc2l0eSBvZiBCZXJu
LCBCZXJuLCBTd2l0emVybGFuZC4mI3hEO0ludGVuc2l2ZSBDYXJlIFVuaXQsIFdlbGxpbmd0b24g
SG9zcGl0YWwsIENhcGl0YWwgYW5kIENvYXN0IERpc3RyaWN0IEhlYWx0aCBCb2FyZCwgV2VsbGlu
Z3RvbiwgTmV3IFplYWxhbmQuJiN4RDtNZWRpY2FsIFJlc2VhcmNoIEluc3RpdHV0ZSBvZiBOZXcg
WmVhbGFuZCwgV2VsbGluZ3RvbiwgTmV3IFplYWxhbmQuJiN4RDtEZXBhcnRtZW50IG9mIEFuYWVz
dGhlc2lhIGFuZCBQYWluIE1lZGljaW5lLCBXZWxsaW5ndG9uIEhvc3BpdGFsLCBDYXBpdGFsIGFu
ZCBDb2FzdCBEaXN0cmljdCBIZWFsdGggQm9hcmQsIFdlbGxpbmd0b24sIE5ldyBaZWFsYW5kLiYj
eEQ7SW50ZW5zaXZlIENhcmUgVW5pdCwgQXVzdGluIEhvc3BpdGFsLCBIZWlkZWxiZXJnLCBWaWN0
b3JpYSwgQXVzdHJhbGlhLiYjeEQ7RGVwYXJ0bWVudCBvZiBJbnRlbnNpdmUgQ2FyZSwgQW5hZXN0
aGVzaWEsIFBhaW4sIGFuZCBQZXJpb3BlcmF0aXZlIE1lZGljaW5lLCBGb290c2NyYXkgSG9zcGl0
YWwsIFdlc3Rlcm4gSGVhbHRoLCBGb290c2NyYXksIE1lbGJvdXJuZSwgVmljdG9yaWEsIEF1c3Ry
YWxpYS4mI3hEO1VuaXZlcnNpdHkgb2YgTWVsYm91cm5lLCBQYXJrdmlsbGUsIFZpY3RvcmlhLCBB
dXN0cmFsaWEuJiN4RDtEZXBhcnRtZW50IG9mIE1lZGljaW5lLCBVbml2ZXJzaXR5IG9mIE1lbGJv
dXJuZSwgUm95YWwgTWVsYm91cm5lIEhvc3BpdGFsLCBQYXJrdmlsbGUsIEF1c3RyYWxpYS4mI3hE
O0NyaXRpY2FsIENhcmUgYW5kIFBlcmlvcGVyYXRpdmUgU2VydmljZXMsIFNjaG9vbCBvZiBDbGlu
aWNhbCBTY2llbmNlcywgTW9uYXNoIFVuaXZlcnNpdHkgYW5kIE1vbmFzaCBIZWFsdGgsIE1lbGJv
dXJuZSwgVmljdG9yaWEsIEF1c3RyYWxpYS4mI3hEO0NsaW5pY2FsIFNjaG9vbCBvZiBNZWRpY2lu
ZSwgVW5pdmVyc2l0eSBvZiBOZXcgU291dGggV2FsZXMsIFN5ZG5leSwgQXVzdHJhbGlhLiYjeEQ7
Q2FuY2VyIEluc3RpdHV0ZSBvZiB0aGUgU3RhdGUgb2YgU2FvIFBhdWxvLCBTYW8gUGF1bG8sIEJy
YXppbC4mI3hEO0RlcGFydG1lbnQgb2YgSW50ZW5zaXZlIENhcmUgYW5kIEh5cGVyYmFyaWMgTWVk
aWNpbmUsIEFsZnJlZCBIb3NwaXRhbCwgTWVsYm91cm5lLCBWaWN0b3JpYSwgQXVzdHJhbGlhLiYj
eEQ7SW50ZW5zaXZlIENhcmUgVW5pdCwgVW5pdmVyc2l0eSBIb3NwaXRhbCBHZWVsb25nLCBCYXJ3
b24gSGVhbHRoLCBHZWVsb25nLCBWaWN0b3JpYSwgQXVzdHJhbGlhLiYjeEQ7U2Nob29sIG9mIE1l
ZGljaW5lLCBEZWFraW4gVW5pdmVyc2l0eSwgV2F1cm4gUG9uZHMsIFZpY3RvcmlhLCBBdXN0cmFs
aWEuJiN4RDtTZXJ2aWNlIGRlIG3DqWRlY2luZSBpbnRlbnNpdmUgZXQgcsOpYW5pbWF0aW9uLCBI
w7RwaXRhbCBkZSBsYSBDcm9peCBSb3Vzc2UsIEhvc3BpY2VzIENpdmlscyBkZSBMeW9uLCBMeW9u
LCBGcmFuY2UuJiN4RDtEZXBhcnRtZW50IG9mIEludGVuc2l2ZSBDYXJlIE1lZGljaW5lLCBVbml2
ZXJzaXR5IEhvc3BpdGFsLCBVbml2ZXJzaXR5IG9mIEJlcm4sIEJlcm4sIFN3aXR6ZXJsYW5kLiYj
eEQ7RGVwYXJ0bWVudCBvZiBJbnRlbnNpdmUgQ2FyZSwgU2lyaXJhaiBIb3NwaXRhbCwgTWFoaWRv
bCBVbml2ZXJzaXR5LCBCYW5na29rLCBUaGFpbGFuZC4mI3hEO01lbGJvdXJuZSBNZWRpY2FsIFNj
aG9vbCwgVW5pdmVyc2l0eSBvZiBNZWxib3VybmUsIFBhcmt2aWxsZSwgVmljdG9yaWEsIEF1c3Ry
YWxpYS48L2F1dGgtYWRkcmVzcz48dGl0bGVzPjx0aXRsZT5FZmZlY3Qgb2YgVml0YW1pbiBDLCBI
eWRyb2NvcnRpc29uZSwgYW5kIFRoaWFtaW5lIHZzIEh5ZHJvY29ydGlzb25lIEFsb25lIG9uIFRp
bWUgQWxpdmUgYW5kIEZyZWUgb2YgVmFzb3ByZXNzb3IgU3VwcG9ydCBBbW9uZyBQYXRpZW50cyBX
aXRoIFNlcHRpYyBTaG9jazogVGhlIFZJVEFNSU5TIFJhbmRvbWl6ZWQgQ2xpbmljYWwgVHJpYWw8
L3RpdGxlPjxzZWNvbmRhcnktdGl0bGU+SmFtYTwvc2Vjb25kYXJ5LXRpdGxlPjwvdGl0bGVzPjxw
ZXJpb2RpY2FsPjxmdWxsLXRpdGxlPkphbWE8L2Z1bGwtdGl0bGU+PC9wZXJpb2RpY2FsPjxwYWdl
cz40MjMtNDMxPC9wYWdlcz48dm9sdW1lPjMyMzwvdm9sdW1lPjxudW1iZXI+NTwvbnVtYmVyPjxl
ZGl0aW9uPjIwMjAvMDEvMTg8L2VkaXRpb24+PGtleXdvcmRzPjxrZXl3b3JkPkFkbWluaXN0cmF0
aW9uLCBJbnRyYXZlbm91czwva2V5d29yZD48a2V5d29yZD5BZ2VkPC9rZXl3b3JkPjxrZXl3b3Jk
PkFudGktSW5mbGFtbWF0b3J5IEFnZW50cy9hZG1pbmlzdHJhdGlvbiAmYW1wOyBkb3NhZ2UvKnRo
ZXJhcGV1dGljIHVzZTwva2V5d29yZD48a2V5d29yZD5Bc2NvcmJpYyBBY2lkL2FkbWluaXN0cmF0
aW9uICZhbXA7IGRvc2FnZS8qdGhlcmFwZXV0aWMgdXNlPC9rZXl3b3JkPjxrZXl3b3JkPkRydWcg
VGhlcmFweSwgQ29tYmluYXRpb248L2tleXdvcmQ+PGtleXdvcmQ+RmVtYWxlPC9rZXl3b3JkPjxr
ZXl3b3JkPkhvc3BpdGFsIE1vcnRhbGl0eTwva2V5d29yZD48a2V5d29yZD5IdW1hbnM8L2tleXdv
cmQ+PGtleXdvcmQ+SHlkcm9jb3J0aXNvbmUvYWRtaW5pc3RyYXRpb24gJmFtcDsgZG9zYWdlLyp0
aGVyYXBldXRpYyB1c2U8L2tleXdvcmQ+PGtleXdvcmQ+TWFsZTwva2V5d29yZD48a2V5d29yZD5N
aWRkbGUgQWdlZDwva2V5d29yZD48a2V5d29yZD5TaG9jaywgU2VwdGljLypkcnVnIHRoZXJhcHkv
bW9ydGFsaXR5PC9rZXl3b3JkPjxrZXl3b3JkPlRoaWFtaW5lLyp0aGVyYXBldXRpYyB1c2U8L2tl
eXdvcmQ+PGtleXdvcmQ+VmFzb2NvbnN0cmljdG9yIEFnZW50cy90aGVyYXBldXRpYyB1c2U8L2tl
eXdvcmQ+PGtleXdvcmQ+Vml0YW1pbnMvYWRtaW5pc3RyYXRpb24gJmFtcDsgZG9zYWdlLyp0aGVy
YXBldXRpYyB1c2U8L2tleXdvcmQ+PC9rZXl3b3Jkcz48ZGF0ZXM+PHllYXI+MjAyMDwveWVhcj48
cHViLWRhdGVzPjxkYXRlPkZlYiA0PC9kYXRlPjwvcHViLWRhdGVzPjwvZGF0ZXM+PGlzYm4+MDA5
OC03NDg0IChQcmludCkmI3hEOzAwOTgtNzQ4NDwvaXNibj48YWNjZXNzaW9uLW51bT4zMTk1MDk3
OTwvYWNjZXNzaW9uLW51bT48dXJscz48L3VybHM+PGN1c3RvbTI+UE1DNzAyOTc2MSBmZWVzLCBh
bmQgbm9uZmluYW5jaWFsIHN1cHBvcnQgZnJvbSBPcmlvbiBQaGFybWEgYW5kIFBmaXplciBhbmQg
Z3JhbnRzIGZyb20gdGhlIE5hdGlvbmFsIEhlYWx0aCBhbmQgTWVkaWNhbCBSZXNlYXJjaCBDb3Vu
Y2lsIG9mIEF1c3RyYWxpYS4gRHIgSGFqamFyIHJlcG9ydGVkIHJlY2VpdmluZyBncmFudHMgZnJv
bSB0aGUgSG9zcGl0YWwgU8OtcmlvIExpYmFuw6pzLiBEciBVZHkgcmVwb3J0ZWQgcmVjZWl2aW5n
IGluLWtpbmQgc3VwcG9ydCBmcm9tIEludGVncmEgTGlmZVNjaWVuY2VzICh0cmlhbCBjb25zdW1h
YmxlcykgZm9yIHdvcmsgdW5yZWxhdGVkIHRvIHRoaXMgc3R1ZHkuIE5vIG90aGVyIGRpc2Nsb3N1
cmVzIHdlcmUgcmVwb3J0ZWQuPC9jdXN0b20yPjxlbGVjdHJvbmljLXJlc291cmNlLW51bT4xMC4x
MDAxL2phbWEuMjAxOS4yMjE3NjwvZWxlY3Ryb25pYy1yZXNvdXJjZS1udW0+PHJlbW90ZS1kYXRh
YmFzZS1wcm92aWRlcj5OTE08L3JlbW90ZS1kYXRhYmFzZS1wcm92aWRlcj48bGFuZ3VhZ2U+ZW5n
PC9sYW5ndWFnZT48L3JlY29yZD48L0NpdGU+PC9FbmROb3RlPgB=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GdWppaTwvQXV0aG9yPjxZZWFyPjIwMjA8L1llYXI+PFJl
Y051bT4zNDc2PC9SZWNOdW0+PERpc3BsYXlUZXh0PlsyMl08L0Rpc3BsYXlUZXh0PjxyZWNvcmQ+
PHJlYy1udW1iZXI+MzQ3NjwvcmVjLW51bWJlcj48Zm9yZWlnbi1rZXlzPjxrZXkgYXBwPSJFTiIg
ZGItaWQ9InRhc3BmcmRzbnp3MnNxZTBkZDdwcnhmNXJwZjBkOTlkeHN2ciIgdGltZXN0YW1wPSIx
NjgxODk5NzcxIj4zNDc2PC9rZXk+PC9mb3JlaWduLWtleXM+PHJlZi10eXBlIG5hbWU9IkpvdXJu
YWwgQXJ0aWNsZSI+MTc8L3JlZi10eXBlPjxjb250cmlidXRvcnM+PGF1dGhvcnM+PGF1dGhvcj5G
dWppaSwgVC48L2F1dGhvcj48YXV0aG9yPkx1ZXRoaSwgTi48L2F1dGhvcj48YXV0aG9yPllvdW5n
LCBQLiBKLjwvYXV0aG9yPjxhdXRob3I+RnJlaSwgRC4gUi48L2F1dGhvcj48YXV0aG9yPkVhc3R3
b29kLCBHLiBNLjwvYXV0aG9yPjxhdXRob3I+RnJlbmNoLCBDLiBKLjwvYXV0aG9yPjxhdXRob3I+
RGVhbmUsIEEuIE0uPC9hdXRob3I+PGF1dGhvcj5TaGVoYWJpLCBZLjwvYXV0aG9yPjxhdXRob3I+
SGFqamFyLCBMLiBBLjwvYXV0aG9yPjxhdXRob3I+T2xpdmVpcmEsIEcuPC9hdXRob3I+PGF1dGhv
cj5VZHksIEEuIEEuPC9hdXRob3I+PGF1dGhvcj5PcmZvcmQsIE4uPC9hdXRob3I+PGF1dGhvcj5F
ZG5leSwgUy4gSi48L2F1dGhvcj48YXV0aG9yPkh1bnQsIEEuIEwuPC9hdXRob3I+PGF1dGhvcj5K
dWRkLCBILiBMLjwvYXV0aG9yPjxhdXRob3I+Qml0a2VyLCBMLjwvYXV0aG9yPjxhdXRob3I+Q2lv
Y2NhcmksIEwuPC9hdXRob3I+PGF1dGhvcj5OYW9ydW5ncm9qLCBULjwvYXV0aG9yPjxhdXRob3I+
WWFuYXNlLCBGLjwvYXV0aG9yPjxhdXRob3I+QmF0ZXMsIFMuPC9hdXRob3I+PGF1dGhvcj5NY0dh
aW4sIEYuPC9hdXRob3I+PGF1dGhvcj5IdWRzb24sIEUuIFAuPC9hdXRob3I+PGF1dGhvcj5BbC1C
YXNzYW0sIFcuPC9hdXRob3I+PGF1dGhvcj5Ed2l2ZWRpLCBELiBCLjwvYXV0aG9yPjxhdXRob3I+
UGVwcGluLCBDLjwvYXV0aG9yPjxhdXRob3I+TWNDcmFja2VuLCBQLjwvYXV0aG9yPjxhdXRob3I+
T3Jvc3osIEouPC9hdXRob3I+PGF1dGhvcj5CYWlsZXksIE0uPC9hdXRob3I+PGF1dGhvcj5CZWxs
b21vLCBSLjwvYXV0aG9yPjwvYXV0aG9ycz48L2NvbnRyaWJ1dG9ycz48YXV0aC1hZGRyZXNzPkF1
c3RyYWxpYW4gYW5kIE5ldyBaZWFsYW5kIEludGVuc2l2ZSBDYXJlIFJlc2VhcmNoIENlbnRyZSwg
RGVwYXJ0bWVudCBvZiBFcGlkZW1pb2xvZ3kgYW5kIFByZXZlbnRpdmUgTWVkaWNpbmUsIE1vbmFz
aCBVbml2ZXJzaXR5LCBNZWxib3VybmUsIFZpY3RvcmlhLCBBdXN0cmFsaWEuJiN4RDtEZXBhcnRt
ZW50IG9mIEhlYWx0aCBQcm9tb3Rpb24gYW5kIEh1bWFuIEJlaGF2aW9yLCBLeW90byBVbml2ZXJz
aXR5IEdyYWR1YXRlIFNjaG9vbCBvZiBNZWRpY2luZSwgS3lvdG8sIEphcGFuLiYjeEQ7SW5zdGl0
dXRlIG9mIFNvY2lhbCBhbmQgUHJldmVudGl2ZSBNZWRpY2luZSwgVW5pdmVyc2l0eSBvZiBCZXJu
LCBCZXJuLCBTd2l0emVybGFuZC4mI3hEO0ludGVuc2l2ZSBDYXJlIFVuaXQsIFdlbGxpbmd0b24g
SG9zcGl0YWwsIENhcGl0YWwgYW5kIENvYXN0IERpc3RyaWN0IEhlYWx0aCBCb2FyZCwgV2VsbGlu
Z3RvbiwgTmV3IFplYWxhbmQuJiN4RDtNZWRpY2FsIFJlc2VhcmNoIEluc3RpdHV0ZSBvZiBOZXcg
WmVhbGFuZCwgV2VsbGluZ3RvbiwgTmV3IFplYWxhbmQuJiN4RDtEZXBhcnRtZW50IG9mIEFuYWVz
dGhlc2lhIGFuZCBQYWluIE1lZGljaW5lLCBXZWxsaW5ndG9uIEhvc3BpdGFsLCBDYXBpdGFsIGFu
ZCBDb2FzdCBEaXN0cmljdCBIZWFsdGggQm9hcmQsIFdlbGxpbmd0b24sIE5ldyBaZWFsYW5kLiYj
eEQ7SW50ZW5zaXZlIENhcmUgVW5pdCwgQXVzdGluIEhvc3BpdGFsLCBIZWlkZWxiZXJnLCBWaWN0
b3JpYSwgQXVzdHJhbGlhLiYjeEQ7RGVwYXJ0bWVudCBvZiBJbnRlbnNpdmUgQ2FyZSwgQW5hZXN0
aGVzaWEsIFBhaW4sIGFuZCBQZXJpb3BlcmF0aXZlIE1lZGljaW5lLCBGb290c2NyYXkgSG9zcGl0
YWwsIFdlc3Rlcm4gSGVhbHRoLCBGb290c2NyYXksIE1lbGJvdXJuZSwgVmljdG9yaWEsIEF1c3Ry
YWxpYS4mI3hEO1VuaXZlcnNpdHkgb2YgTWVsYm91cm5lLCBQYXJrdmlsbGUsIFZpY3RvcmlhLCBB
dXN0cmFsaWEuJiN4RDtEZXBhcnRtZW50IG9mIE1lZGljaW5lLCBVbml2ZXJzaXR5IG9mIE1lbGJv
dXJuZSwgUm95YWwgTWVsYm91cm5lIEhvc3BpdGFsLCBQYXJrdmlsbGUsIEF1c3RyYWxpYS4mI3hE
O0NyaXRpY2FsIENhcmUgYW5kIFBlcmlvcGVyYXRpdmUgU2VydmljZXMsIFNjaG9vbCBvZiBDbGlu
aWNhbCBTY2llbmNlcywgTW9uYXNoIFVuaXZlcnNpdHkgYW5kIE1vbmFzaCBIZWFsdGgsIE1lbGJv
dXJuZSwgVmljdG9yaWEsIEF1c3RyYWxpYS4mI3hEO0NsaW5pY2FsIFNjaG9vbCBvZiBNZWRpY2lu
ZSwgVW5pdmVyc2l0eSBvZiBOZXcgU291dGggV2FsZXMsIFN5ZG5leSwgQXVzdHJhbGlhLiYjeEQ7
Q2FuY2VyIEluc3RpdHV0ZSBvZiB0aGUgU3RhdGUgb2YgU2FvIFBhdWxvLCBTYW8gUGF1bG8sIEJy
YXppbC4mI3hEO0RlcGFydG1lbnQgb2YgSW50ZW5zaXZlIENhcmUgYW5kIEh5cGVyYmFyaWMgTWVk
aWNpbmUsIEFsZnJlZCBIb3NwaXRhbCwgTWVsYm91cm5lLCBWaWN0b3JpYSwgQXVzdHJhbGlhLiYj
eEQ7SW50ZW5zaXZlIENhcmUgVW5pdCwgVW5pdmVyc2l0eSBIb3NwaXRhbCBHZWVsb25nLCBCYXJ3
b24gSGVhbHRoLCBHZWVsb25nLCBWaWN0b3JpYSwgQXVzdHJhbGlhLiYjeEQ7U2Nob29sIG9mIE1l
ZGljaW5lLCBEZWFraW4gVW5pdmVyc2l0eSwgV2F1cm4gUG9uZHMsIFZpY3RvcmlhLCBBdXN0cmFs
aWEuJiN4RDtTZXJ2aWNlIGRlIG3DqWRlY2luZSBpbnRlbnNpdmUgZXQgcsOpYW5pbWF0aW9uLCBI
w7RwaXRhbCBkZSBsYSBDcm9peCBSb3Vzc2UsIEhvc3BpY2VzIENpdmlscyBkZSBMeW9uLCBMeW9u
LCBGcmFuY2UuJiN4RDtEZXBhcnRtZW50IG9mIEludGVuc2l2ZSBDYXJlIE1lZGljaW5lLCBVbml2
ZXJzaXR5IEhvc3BpdGFsLCBVbml2ZXJzaXR5IG9mIEJlcm4sIEJlcm4sIFN3aXR6ZXJsYW5kLiYj
eEQ7RGVwYXJ0bWVudCBvZiBJbnRlbnNpdmUgQ2FyZSwgU2lyaXJhaiBIb3NwaXRhbCwgTWFoaWRv
bCBVbml2ZXJzaXR5LCBCYW5na29rLCBUaGFpbGFuZC4mI3hEO01lbGJvdXJuZSBNZWRpY2FsIFNj
aG9vbCwgVW5pdmVyc2l0eSBvZiBNZWxib3VybmUsIFBhcmt2aWxsZSwgVmljdG9yaWEsIEF1c3Ry
YWxpYS48L2F1dGgtYWRkcmVzcz48dGl0bGVzPjx0aXRsZT5FZmZlY3Qgb2YgVml0YW1pbiBDLCBI
eWRyb2NvcnRpc29uZSwgYW5kIFRoaWFtaW5lIHZzIEh5ZHJvY29ydGlzb25lIEFsb25lIG9uIFRp
bWUgQWxpdmUgYW5kIEZyZWUgb2YgVmFzb3ByZXNzb3IgU3VwcG9ydCBBbW9uZyBQYXRpZW50cyBX
aXRoIFNlcHRpYyBTaG9jazogVGhlIFZJVEFNSU5TIFJhbmRvbWl6ZWQgQ2xpbmljYWwgVHJpYWw8
L3RpdGxlPjxzZWNvbmRhcnktdGl0bGU+SmFtYTwvc2Vjb25kYXJ5LXRpdGxlPjwvdGl0bGVzPjxw
ZXJpb2RpY2FsPjxmdWxsLXRpdGxlPkphbWE8L2Z1bGwtdGl0bGU+PC9wZXJpb2RpY2FsPjxwYWdl
cz40MjMtNDMxPC9wYWdlcz48dm9sdW1lPjMyMzwvdm9sdW1lPjxudW1iZXI+NTwvbnVtYmVyPjxl
ZGl0aW9uPjIwMjAvMDEvMTg8L2VkaXRpb24+PGtleXdvcmRzPjxrZXl3b3JkPkFkbWluaXN0cmF0
aW9uLCBJbnRyYXZlbm91czwva2V5d29yZD48a2V5d29yZD5BZ2VkPC9rZXl3b3JkPjxrZXl3b3Jk
PkFudGktSW5mbGFtbWF0b3J5IEFnZW50cy9hZG1pbmlzdHJhdGlvbiAmYW1wOyBkb3NhZ2UvKnRo
ZXJhcGV1dGljIHVzZTwva2V5d29yZD48a2V5d29yZD5Bc2NvcmJpYyBBY2lkL2FkbWluaXN0cmF0
aW9uICZhbXA7IGRvc2FnZS8qdGhlcmFwZXV0aWMgdXNlPC9rZXl3b3JkPjxrZXl3b3JkPkRydWcg
VGhlcmFweSwgQ29tYmluYXRpb248L2tleXdvcmQ+PGtleXdvcmQ+RmVtYWxlPC9rZXl3b3JkPjxr
ZXl3b3JkPkhvc3BpdGFsIE1vcnRhbGl0eTwva2V5d29yZD48a2V5d29yZD5IdW1hbnM8L2tleXdv
cmQ+PGtleXdvcmQ+SHlkcm9jb3J0aXNvbmUvYWRtaW5pc3RyYXRpb24gJmFtcDsgZG9zYWdlLyp0
aGVyYXBldXRpYyB1c2U8L2tleXdvcmQ+PGtleXdvcmQ+TWFsZTwva2V5d29yZD48a2V5d29yZD5N
aWRkbGUgQWdlZDwva2V5d29yZD48a2V5d29yZD5TaG9jaywgU2VwdGljLypkcnVnIHRoZXJhcHkv
bW9ydGFsaXR5PC9rZXl3b3JkPjxrZXl3b3JkPlRoaWFtaW5lLyp0aGVyYXBldXRpYyB1c2U8L2tl
eXdvcmQ+PGtleXdvcmQ+VmFzb2NvbnN0cmljdG9yIEFnZW50cy90aGVyYXBldXRpYyB1c2U8L2tl
eXdvcmQ+PGtleXdvcmQ+Vml0YW1pbnMvYWRtaW5pc3RyYXRpb24gJmFtcDsgZG9zYWdlLyp0aGVy
YXBldXRpYyB1c2U8L2tleXdvcmQ+PC9rZXl3b3Jkcz48ZGF0ZXM+PHllYXI+MjAyMDwveWVhcj48
cHViLWRhdGVzPjxkYXRlPkZlYiA0PC9kYXRlPjwvcHViLWRhdGVzPjwvZGF0ZXM+PGlzYm4+MDA5
OC03NDg0IChQcmludCkmI3hEOzAwOTgtNzQ4NDwvaXNibj48YWNjZXNzaW9uLW51bT4zMTk1MDk3
OTwvYWNjZXNzaW9uLW51bT48dXJscz48L3VybHM+PGN1c3RvbTI+UE1DNzAyOTc2MSBmZWVzLCBh
bmQgbm9uZmluYW5jaWFsIHN1cHBvcnQgZnJvbSBPcmlvbiBQaGFybWEgYW5kIFBmaXplciBhbmQg
Z3JhbnRzIGZyb20gdGhlIE5hdGlvbmFsIEhlYWx0aCBhbmQgTWVkaWNhbCBSZXNlYXJjaCBDb3Vu
Y2lsIG9mIEF1c3RyYWxpYS4gRHIgSGFqamFyIHJlcG9ydGVkIHJlY2VpdmluZyBncmFudHMgZnJv
bSB0aGUgSG9zcGl0YWwgU8OtcmlvIExpYmFuw6pzLiBEciBVZHkgcmVwb3J0ZWQgcmVjZWl2aW5n
IGluLWtpbmQgc3VwcG9ydCBmcm9tIEludGVncmEgTGlmZVNjaWVuY2VzICh0cmlhbCBjb25zdW1h
YmxlcykgZm9yIHdvcmsgdW5yZWxhdGVkIHRvIHRoaXMgc3R1ZHkuIE5vIG90aGVyIGRpc2Nsb3N1
cmVzIHdlcmUgcmVwb3J0ZWQuPC9jdXN0b20yPjxlbGVjdHJvbmljLXJlc291cmNlLW51bT4xMC4x
MDAxL2phbWEuMjAxOS4yMjE3NjwvZWxlY3Ryb25pYy1yZXNvdXJjZS1udW0+PHJlbW90ZS1kYXRh
YmFzZS1wcm92aWRlcj5OTE08L3JlbW90ZS1kYXRhYmFzZS1wcm92aWRlcj48bGFuZ3VhZ2U+ZW5n
PC9sYW5ndWFnZT48L3JlY29yZD48L0NpdGU+PC9FbmROb3RlPgB=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22]</w:t>
            </w:r>
            <w:r w:rsidRPr="00E265A1">
              <w:rPr>
                <w:rFonts w:ascii="Times New Roman" w:hAnsi="Times New Roman" w:cs="Times New Roman"/>
                <w:szCs w:val="21"/>
              </w:rPr>
              <w:fldChar w:fldCharType="end"/>
            </w:r>
          </w:p>
        </w:tc>
        <w:tc>
          <w:tcPr>
            <w:tcW w:w="992" w:type="dxa"/>
            <w:shd w:val="clear" w:color="auto" w:fill="EDEDED" w:themeFill="accent3" w:themeFillTint="33"/>
          </w:tcPr>
          <w:p w14:paraId="3641E06E" w14:textId="5FD82BAE"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16(vitamin C, hydrocortisone, and thiamine=109; hydrocortisone =107)</w:t>
            </w:r>
          </w:p>
        </w:tc>
        <w:tc>
          <w:tcPr>
            <w:tcW w:w="1134" w:type="dxa"/>
            <w:shd w:val="clear" w:color="auto" w:fill="EDEDED" w:themeFill="accent3" w:themeFillTint="33"/>
          </w:tcPr>
          <w:p w14:paraId="184BB641" w14:textId="03109E6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Duration of time alive and free of vasopressor administration up to day 7</w:t>
            </w:r>
          </w:p>
        </w:tc>
        <w:tc>
          <w:tcPr>
            <w:tcW w:w="1985" w:type="dxa"/>
            <w:gridSpan w:val="2"/>
            <w:shd w:val="clear" w:color="auto" w:fill="EDEDED" w:themeFill="accent3" w:themeFillTint="33"/>
          </w:tcPr>
          <w:p w14:paraId="2B9B8A5F" w14:textId="2F99E0B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Intravenous vitamin C, hydrocortisone, and thiamine did not significantly improve survival time in patients with septic shock compared with intravenous hydrocortisone alone.</w:t>
            </w:r>
          </w:p>
        </w:tc>
        <w:tc>
          <w:tcPr>
            <w:tcW w:w="1842" w:type="dxa"/>
            <w:shd w:val="clear" w:color="auto" w:fill="EDEDED" w:themeFill="accent3" w:themeFillTint="33"/>
          </w:tcPr>
          <w:p w14:paraId="09181F2E" w14:textId="3D4E734C"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o serious adverse events were reported.</w:t>
            </w:r>
          </w:p>
        </w:tc>
        <w:tc>
          <w:tcPr>
            <w:tcW w:w="1276" w:type="dxa"/>
            <w:shd w:val="clear" w:color="auto" w:fill="EDEDED" w:themeFill="accent3" w:themeFillTint="33"/>
          </w:tcPr>
          <w:p w14:paraId="7D70D1D1" w14:textId="05A9F88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5EC7AEC6" w14:textId="77777777" w:rsidTr="00F15F5D">
        <w:tc>
          <w:tcPr>
            <w:tcW w:w="851" w:type="dxa"/>
            <w:vMerge/>
            <w:shd w:val="clear" w:color="auto" w:fill="EDEDED" w:themeFill="accent3" w:themeFillTint="33"/>
          </w:tcPr>
          <w:p w14:paraId="45B1614E"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40EEBA23"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2167B186" w14:textId="64B07603"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randomized, double-blinded, placebo-controlled trial</w:t>
            </w:r>
          </w:p>
        </w:tc>
        <w:tc>
          <w:tcPr>
            <w:tcW w:w="992" w:type="dxa"/>
            <w:shd w:val="clear" w:color="auto" w:fill="EDEDED" w:themeFill="accent3" w:themeFillTint="33"/>
          </w:tcPr>
          <w:p w14:paraId="22122F3C" w14:textId="60AC2D8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3422159</w:t>
            </w:r>
            <w:r w:rsidRPr="00E265A1">
              <w:rPr>
                <w:rFonts w:ascii="Times New Roman" w:hAnsi="Times New Roman" w:cs="Times New Roman"/>
                <w:szCs w:val="21"/>
              </w:rPr>
              <w:fldChar w:fldCharType="begin">
                <w:fldData xml:space="preserve">PEVuZE5vdGU+PENpdGU+PEF1dGhvcj5JZ2xlc2lhczwvQXV0aG9yPjxZZWFyPjIwMjA8L1llYXI+
PFJlY051bT4zNDc4PC9SZWNOdW0+PERpc3BsYXlUZXh0PlsyM108L0Rpc3BsYXlUZXh0PjxyZWNv
cmQ+PHJlYy1udW1iZXI+MzQ3ODwvcmVjLW51bWJlcj48Zm9yZWlnbi1rZXlzPjxrZXkgYXBwPSJF
TiIgZGItaWQ9InRhc3BmcmRzbnp3MnNxZTBkZDdwcnhmNXJwZjBkOTlkeHN2ciIgdGltZXN0YW1w
PSIxNjgxOTA2MTc1Ij4zNDc4PC9rZXk+PC9mb3JlaWduLWtleXM+PHJlZi10eXBlIG5hbWU9Ikpv
dXJuYWwgQXJ0aWNsZSI+MTc8L3JlZi10eXBlPjxjb250cmlidXRvcnM+PGF1dGhvcnM+PGF1dGhv
cj5JZ2xlc2lhcywgSi48L2F1dGhvcj48YXV0aG9yPlZhc3NhbGxvLCBBLiBWLjwvYXV0aG9yPjxh
dXRob3I+UGF0ZWwsIFYuIFYuPC9hdXRob3I+PGF1dGhvcj5TdWxsaXZhbiwgSi4gQi48L2F1dGhv
cj48YXV0aG9yPkNhdmFuYXVnaCwgSi48L2F1dGhvcj48YXV0aG9yPkVsYmFnYSwgWS48L2F1dGhv
cj48L2F1dGhvcnM+PC9jb250cmlidXRvcnM+PGF1dGgtYWRkcmVzcz5EZXBhcnRtZW50IG9mIENy
aXRpY2FsIENhcmUsIERlcGFydG1lbnQgb2YgTmVwaHJvbG9neSwgQ29tbXVuaXR5IE1lZGljYWwg
Q2VudGVyLCBUb21zIFJpdmVyLCBOSjsgRGVwYXJ0bWVudCBvZiBOZXBocm9sb2d5LCBKZXJzZXkg
U2hvcmUgVW5pdmVyc2l0eSBNZWRpY2FsIENlbnRlciwgSGFja2Vuc2FjayBNZXJpZGlhbiBTY2hv
b2wgb2YgTWVkaWNpbmUgYXQgU2V0b24gSGFsbCwgTmVwdHVuZSwgTkouIEVsZWN0cm9uaWMgYWRk
cmVzczogamlnbGVzaWFzMjNAZ21haWwuY29tLiYjeEQ7RGVwYXJ0bWVudCBvZiBQaGFybWFjeSwg
Q29tbXVuaXR5IE1lZGljYWwgQ2VudGVyLCBUb21zIFJpdmVyLCBOSi4mI3hEO0ZhaXJsZWlnaCBE
aWNraW5zb24gVW5pdmVyc2l0eSBTY2hvb2wgb2YgUGhhcm1hY3kgJmFtcDsgSGVhbHRoIFNjaWVu
Y2VzLCBUZWFuZWNrLCBOSi4mI3hEO0RlcGFydG1lbnQgb2YgUGhhcm1hY3ksIE1vbm1vdXRoIE1l
ZGljYWwgQ2VudGVyIFNvdXRoZXJuIENhbXB1cywgTGFrZXdvb2QsIE5KLjwvYXV0aC1hZGRyZXNz
Pjx0aXRsZXM+PHRpdGxlPk91dGNvbWVzIG9mIE1ldGFib2xpYyBSZXN1c2NpdGF0aW9uIFVzaW5n
IEFzY29yYmljIEFjaWQsIFRoaWFtaW5lLCBhbmQgR2x1Y29jb3J0aWNvaWRzIGluIHRoZSBFYXJs
eSBUcmVhdG1lbnQgb2YgU2Vwc2lzOiBUaGUgT1JBTkdFUyBUcmlhbDwvdGl0bGU+PHNlY29uZGFy
eS10aXRsZT5DaGVzdDwvc2Vjb25kYXJ5LXRpdGxlPjwvdGl0bGVzPjxwZXJpb2RpY2FsPjxmdWxs
LXRpdGxlPkNoZXN0PC9mdWxsLXRpdGxlPjwvcGVyaW9kaWNhbD48cGFnZXM+MTY0LTE3MzwvcGFn
ZXM+PHZvbHVtZT4xNTg8L3ZvbHVtZT48bnVtYmVyPjE8L251bWJlcj48ZWRpdGlvbj4yMDIwLzAz
LzIxPC9lZGl0aW9uPjxrZXl3b3Jkcz48a2V5d29yZD5BZ2VkPC9rZXl3b3JkPjxrZXl3b3JkPkFn
ZWQsIDgwIGFuZCBvdmVyPC9rZXl3b3JkPjxrZXl3b3JkPkFzY29yYmljIEFjaWQvKnRoZXJhcGV1
dGljIHVzZTwva2V5d29yZD48a2V5d29yZD5Dcml0aWNhbCBDYXJlPC9rZXl3b3JkPjxrZXl3b3Jk
PkRvdWJsZS1CbGluZCBNZXRob2Q8L2tleXdvcmQ+PGtleXdvcmQ+RHJ1ZyBUaGVyYXB5LCBDb21i
aW5hdGlvbjwva2V5d29yZD48a2V5d29yZD5GZW1hbGU8L2tleXdvcmQ+PGtleXdvcmQ+R2x1Y29j
b3J0aWNvaWRzLyp0aGVyYXBldXRpYyB1c2U8L2tleXdvcmQ+PGtleXdvcmQ+SHVtYW5zPC9rZXl3
b3JkPjxrZXl3b3JkPkh5ZHJvY29ydGlzb25lLyp0aGVyYXBldXRpYyB1c2U8L2tleXdvcmQ+PGtl
eXdvcmQ+TWFsZTwva2V5d29yZD48a2V5d29yZD5NaWRkbGUgQWdlZDwva2V5d29yZD48a2V5d29y
ZD5TZXBzaXMvKmRydWcgdGhlcmFweS9tb3J0YWxpdHk8L2tleXdvcmQ+PGtleXdvcmQ+U3Vydml2
YWwgUmF0ZTwva2V5d29yZD48a2V5d29yZD5UaGlhbWluZS8qdGhlcmFwZXV0aWMgdXNlPC9rZXl3
b3JkPjxrZXl3b3JkPlZhc29jb25zdHJpY3RvciBBZ2VudHMvdGhlcmFwZXV0aWMgdXNlPC9rZXl3
b3JkPjxrZXl3b3JkPlZpdGFtaW5zLyp0aGVyYXBldXRpYyB1c2U8L2tleXdvcmQ+PGtleXdvcmQ+
SEFUIHRoZXJhcHk8L2tleXdvcmQ+PGtleXdvcmQ+YXNjb3JiaWMgYWNpZDwva2V5d29yZD48a2V5
d29yZD5oeWRyb2NvcnRpc29uZTwva2V5d29yZD48a2V5d29yZD5zZXBzaXM8L2tleXdvcmQ+PGtl
eXdvcmQ+c2VwdGljIHNob2NrPC9rZXl3b3JkPjxrZXl3b3JkPnRoaWFtaW5lPC9rZXl3b3JkPjxr
ZXl3b3JkPnZpdGFtaW4gYzwva2V5d29yZD48L2tleXdvcmRzPjxkYXRlcz48eWVhcj4yMDIwPC95
ZWFyPjxwdWItZGF0ZXM+PGRhdGU+SnVsPC9kYXRlPjwvcHViLWRhdGVzPjwvZGF0ZXM+PGlzYm4+
MDAxMi0zNjkyPC9pc2JuPjxhY2Nlc3Npb24tbnVtPjMyMTk0MDU4PC9hY2Nlc3Npb24tbnVtPjx1
cmxzPjwvdXJscz48ZWxlY3Ryb25pYy1yZXNvdXJjZS1udW0+MTAuMTAxNi9qLmNoZXN0LjIwMjAu
MDIuMDQ5PC9lbGVjdHJvbmljLXJlc291cmNlLW51bT48cmVtb3RlLWRhdGFiYXNlLXByb3ZpZGVy
Pk5MTTwvcmVtb3RlLWRhdGFiYXNlLXByb3ZpZGVyPjxsYW5ndWFnZT5lbmc8L2xhbmd1YWdlPjwv
cmVjb3JkPjwvQ2l0ZT48L0VuZE5vdGU+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JZ2xlc2lhczwvQXV0aG9yPjxZZWFyPjIwMjA8L1llYXI+
PFJlY051bT4zNDc4PC9SZWNOdW0+PERpc3BsYXlUZXh0PlsyM108L0Rpc3BsYXlUZXh0PjxyZWNv
cmQ+PHJlYy1udW1iZXI+MzQ3ODwvcmVjLW51bWJlcj48Zm9yZWlnbi1rZXlzPjxrZXkgYXBwPSJF
TiIgZGItaWQ9InRhc3BmcmRzbnp3MnNxZTBkZDdwcnhmNXJwZjBkOTlkeHN2ciIgdGltZXN0YW1w
PSIxNjgxOTA2MTc1Ij4zNDc4PC9rZXk+PC9mb3JlaWduLWtleXM+PHJlZi10eXBlIG5hbWU9Ikpv
dXJuYWwgQXJ0aWNsZSI+MTc8L3JlZi10eXBlPjxjb250cmlidXRvcnM+PGF1dGhvcnM+PGF1dGhv
cj5JZ2xlc2lhcywgSi48L2F1dGhvcj48YXV0aG9yPlZhc3NhbGxvLCBBLiBWLjwvYXV0aG9yPjxh
dXRob3I+UGF0ZWwsIFYuIFYuPC9hdXRob3I+PGF1dGhvcj5TdWxsaXZhbiwgSi4gQi48L2F1dGhv
cj48YXV0aG9yPkNhdmFuYXVnaCwgSi48L2F1dGhvcj48YXV0aG9yPkVsYmFnYSwgWS48L2F1dGhv
cj48L2F1dGhvcnM+PC9jb250cmlidXRvcnM+PGF1dGgtYWRkcmVzcz5EZXBhcnRtZW50IG9mIENy
aXRpY2FsIENhcmUsIERlcGFydG1lbnQgb2YgTmVwaHJvbG9neSwgQ29tbXVuaXR5IE1lZGljYWwg
Q2VudGVyLCBUb21zIFJpdmVyLCBOSjsgRGVwYXJ0bWVudCBvZiBOZXBocm9sb2d5LCBKZXJzZXkg
U2hvcmUgVW5pdmVyc2l0eSBNZWRpY2FsIENlbnRlciwgSGFja2Vuc2FjayBNZXJpZGlhbiBTY2hv
b2wgb2YgTWVkaWNpbmUgYXQgU2V0b24gSGFsbCwgTmVwdHVuZSwgTkouIEVsZWN0cm9uaWMgYWRk
cmVzczogamlnbGVzaWFzMjNAZ21haWwuY29tLiYjeEQ7RGVwYXJ0bWVudCBvZiBQaGFybWFjeSwg
Q29tbXVuaXR5IE1lZGljYWwgQ2VudGVyLCBUb21zIFJpdmVyLCBOSi4mI3hEO0ZhaXJsZWlnaCBE
aWNraW5zb24gVW5pdmVyc2l0eSBTY2hvb2wgb2YgUGhhcm1hY3kgJmFtcDsgSGVhbHRoIFNjaWVu
Y2VzLCBUZWFuZWNrLCBOSi4mI3hEO0RlcGFydG1lbnQgb2YgUGhhcm1hY3ksIE1vbm1vdXRoIE1l
ZGljYWwgQ2VudGVyIFNvdXRoZXJuIENhbXB1cywgTGFrZXdvb2QsIE5KLjwvYXV0aC1hZGRyZXNz
Pjx0aXRsZXM+PHRpdGxlPk91dGNvbWVzIG9mIE1ldGFib2xpYyBSZXN1c2NpdGF0aW9uIFVzaW5n
IEFzY29yYmljIEFjaWQsIFRoaWFtaW5lLCBhbmQgR2x1Y29jb3J0aWNvaWRzIGluIHRoZSBFYXJs
eSBUcmVhdG1lbnQgb2YgU2Vwc2lzOiBUaGUgT1JBTkdFUyBUcmlhbDwvdGl0bGU+PHNlY29uZGFy
eS10aXRsZT5DaGVzdDwvc2Vjb25kYXJ5LXRpdGxlPjwvdGl0bGVzPjxwZXJpb2RpY2FsPjxmdWxs
LXRpdGxlPkNoZXN0PC9mdWxsLXRpdGxlPjwvcGVyaW9kaWNhbD48cGFnZXM+MTY0LTE3MzwvcGFn
ZXM+PHZvbHVtZT4xNTg8L3ZvbHVtZT48bnVtYmVyPjE8L251bWJlcj48ZWRpdGlvbj4yMDIwLzAz
LzIxPC9lZGl0aW9uPjxrZXl3b3Jkcz48a2V5d29yZD5BZ2VkPC9rZXl3b3JkPjxrZXl3b3JkPkFn
ZWQsIDgwIGFuZCBvdmVyPC9rZXl3b3JkPjxrZXl3b3JkPkFzY29yYmljIEFjaWQvKnRoZXJhcGV1
dGljIHVzZTwva2V5d29yZD48a2V5d29yZD5Dcml0aWNhbCBDYXJlPC9rZXl3b3JkPjxrZXl3b3Jk
PkRvdWJsZS1CbGluZCBNZXRob2Q8L2tleXdvcmQ+PGtleXdvcmQ+RHJ1ZyBUaGVyYXB5LCBDb21i
aW5hdGlvbjwva2V5d29yZD48a2V5d29yZD5GZW1hbGU8L2tleXdvcmQ+PGtleXdvcmQ+R2x1Y29j
b3J0aWNvaWRzLyp0aGVyYXBldXRpYyB1c2U8L2tleXdvcmQ+PGtleXdvcmQ+SHVtYW5zPC9rZXl3
b3JkPjxrZXl3b3JkPkh5ZHJvY29ydGlzb25lLyp0aGVyYXBldXRpYyB1c2U8L2tleXdvcmQ+PGtl
eXdvcmQ+TWFsZTwva2V5d29yZD48a2V5d29yZD5NaWRkbGUgQWdlZDwva2V5d29yZD48a2V5d29y
ZD5TZXBzaXMvKmRydWcgdGhlcmFweS9tb3J0YWxpdHk8L2tleXdvcmQ+PGtleXdvcmQ+U3Vydml2
YWwgUmF0ZTwva2V5d29yZD48a2V5d29yZD5UaGlhbWluZS8qdGhlcmFwZXV0aWMgdXNlPC9rZXl3
b3JkPjxrZXl3b3JkPlZhc29jb25zdHJpY3RvciBBZ2VudHMvdGhlcmFwZXV0aWMgdXNlPC9rZXl3
b3JkPjxrZXl3b3JkPlZpdGFtaW5zLyp0aGVyYXBldXRpYyB1c2U8L2tleXdvcmQ+PGtleXdvcmQ+
SEFUIHRoZXJhcHk8L2tleXdvcmQ+PGtleXdvcmQ+YXNjb3JiaWMgYWNpZDwva2V5d29yZD48a2V5
d29yZD5oeWRyb2NvcnRpc29uZTwva2V5d29yZD48a2V5d29yZD5zZXBzaXM8L2tleXdvcmQ+PGtl
eXdvcmQ+c2VwdGljIHNob2NrPC9rZXl3b3JkPjxrZXl3b3JkPnRoaWFtaW5lPC9rZXl3b3JkPjxr
ZXl3b3JkPnZpdGFtaW4gYzwva2V5d29yZD48L2tleXdvcmRzPjxkYXRlcz48eWVhcj4yMDIwPC95
ZWFyPjxwdWItZGF0ZXM+PGRhdGU+SnVsPC9kYXRlPjwvcHViLWRhdGVzPjwvZGF0ZXM+PGlzYm4+
MDAxMi0zNjkyPC9pc2JuPjxhY2Nlc3Npb24tbnVtPjMyMTk0MDU4PC9hY2Nlc3Npb24tbnVtPjx1
cmxzPjwvdXJscz48ZWxlY3Ryb25pYy1yZXNvdXJjZS1udW0+MTAuMTAxNi9qLmNoZXN0LjIwMjAu
MDIuMDQ5PC9lbGVjdHJvbmljLXJlc291cmNlLW51bT48cmVtb3RlLWRhdGFiYXNlLXByb3ZpZGVy
Pk5MTTwvcmVtb3RlLWRhdGFiYXNlLXByb3ZpZGVyPjxsYW5ndWFnZT5lbmc8L2xhbmd1YWdlPjwv
cmVjb3JkPjwvQ2l0ZT48L0VuZE5vdGU+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23]</w:t>
            </w:r>
            <w:r w:rsidRPr="00E265A1">
              <w:rPr>
                <w:rFonts w:ascii="Times New Roman" w:hAnsi="Times New Roman" w:cs="Times New Roman"/>
                <w:szCs w:val="21"/>
              </w:rPr>
              <w:fldChar w:fldCharType="end"/>
            </w:r>
          </w:p>
        </w:tc>
        <w:tc>
          <w:tcPr>
            <w:tcW w:w="992" w:type="dxa"/>
            <w:shd w:val="clear" w:color="auto" w:fill="EDEDED" w:themeFill="accent3" w:themeFillTint="33"/>
          </w:tcPr>
          <w:p w14:paraId="2EAAC433" w14:textId="485C599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137287(hydrocortisone, ascorbic acid, thiamine=68; placebo=69)</w:t>
            </w:r>
          </w:p>
        </w:tc>
        <w:tc>
          <w:tcPr>
            <w:tcW w:w="1134" w:type="dxa"/>
            <w:shd w:val="clear" w:color="auto" w:fill="EDEDED" w:themeFill="accent3" w:themeFillTint="33"/>
          </w:tcPr>
          <w:p w14:paraId="6835A33B" w14:textId="19E671E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Resolution of shock and change in SOFA score</w:t>
            </w:r>
          </w:p>
        </w:tc>
        <w:tc>
          <w:tcPr>
            <w:tcW w:w="1985" w:type="dxa"/>
            <w:gridSpan w:val="2"/>
            <w:shd w:val="clear" w:color="auto" w:fill="EDEDED" w:themeFill="accent3" w:themeFillTint="33"/>
          </w:tcPr>
          <w:p w14:paraId="6CC3EBF1" w14:textId="38ACF959"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Intravenous ascorbic acid, thiamine, and hydrocortisone resulted in faster reversal of shock in patients with septic shock compared to intravenous hydrocortisone alone</w:t>
            </w:r>
          </w:p>
        </w:tc>
        <w:tc>
          <w:tcPr>
            <w:tcW w:w="1842" w:type="dxa"/>
            <w:shd w:val="clear" w:color="auto" w:fill="EDEDED" w:themeFill="accent3" w:themeFillTint="33"/>
          </w:tcPr>
          <w:p w14:paraId="5EE68EEA" w14:textId="77777777" w:rsidR="00F15F5D" w:rsidRPr="00E265A1" w:rsidRDefault="00F15F5D" w:rsidP="00BA6BFE">
            <w:pPr>
              <w:jc w:val="left"/>
              <w:rPr>
                <w:rFonts w:ascii="Times New Roman" w:hAnsi="Times New Roman" w:cs="Times New Roman"/>
                <w:szCs w:val="21"/>
              </w:rPr>
            </w:pPr>
            <w:r w:rsidRPr="00E265A1">
              <w:rPr>
                <w:rFonts w:ascii="Times New Roman" w:hAnsi="Times New Roman" w:cs="Times New Roman"/>
                <w:szCs w:val="21"/>
              </w:rPr>
              <w:t>No adverse</w:t>
            </w:r>
          </w:p>
          <w:p w14:paraId="4E05A111" w14:textId="77777777" w:rsidR="00F15F5D" w:rsidRPr="00E265A1" w:rsidRDefault="00F15F5D" w:rsidP="00BA6BFE">
            <w:pPr>
              <w:jc w:val="left"/>
              <w:rPr>
                <w:rFonts w:ascii="Times New Roman" w:hAnsi="Times New Roman" w:cs="Times New Roman"/>
                <w:szCs w:val="21"/>
              </w:rPr>
            </w:pPr>
            <w:r w:rsidRPr="00E265A1">
              <w:rPr>
                <w:rFonts w:ascii="Times New Roman" w:hAnsi="Times New Roman" w:cs="Times New Roman"/>
                <w:szCs w:val="21"/>
              </w:rPr>
              <w:t>events were noted that were deemed related to the study</w:t>
            </w:r>
          </w:p>
          <w:p w14:paraId="333F70C4" w14:textId="4900DEE5"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drug.</w:t>
            </w:r>
          </w:p>
        </w:tc>
        <w:tc>
          <w:tcPr>
            <w:tcW w:w="1276" w:type="dxa"/>
            <w:shd w:val="clear" w:color="auto" w:fill="EDEDED" w:themeFill="accent3" w:themeFillTint="33"/>
          </w:tcPr>
          <w:p w14:paraId="23D5DE8E" w14:textId="4173C93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0772CD94" w14:textId="77777777" w:rsidTr="00F15F5D">
        <w:tc>
          <w:tcPr>
            <w:tcW w:w="851" w:type="dxa"/>
            <w:vMerge/>
            <w:shd w:val="clear" w:color="auto" w:fill="EDEDED" w:themeFill="accent3" w:themeFillTint="33"/>
          </w:tcPr>
          <w:p w14:paraId="2D88BCD2"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71C0846D"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01A53606" w14:textId="11FBFF08"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randomized, blinded, multicenter clinical trial</w:t>
            </w:r>
          </w:p>
        </w:tc>
        <w:tc>
          <w:tcPr>
            <w:tcW w:w="992" w:type="dxa"/>
            <w:shd w:val="clear" w:color="auto" w:fill="EDEDED" w:themeFill="accent3" w:themeFillTint="33"/>
          </w:tcPr>
          <w:p w14:paraId="3A16315D" w14:textId="0B738F88"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3389555</w:t>
            </w:r>
            <w:r w:rsidRPr="00E265A1">
              <w:rPr>
                <w:rFonts w:ascii="Times New Roman" w:hAnsi="Times New Roman" w:cs="Times New Roman"/>
                <w:szCs w:val="21"/>
              </w:rPr>
              <w:fldChar w:fldCharType="begin">
                <w:fldData xml:space="preserve">PEVuZE5vdGU+PENpdGU+PEF1dGhvcj5Nb3Nrb3dpdHo8L0F1dGhvcj48WWVhcj4yMDIwPC9ZZWFy
PjxSZWNOdW0+MzQ3OTwvUmVjTnVtPjxEaXNwbGF5VGV4dD5bMjRdPC9EaXNwbGF5VGV4dD48cmVj
b3JkPjxyZWMtbnVtYmVyPjM0Nzk8L3JlYy1udW1iZXI+PGZvcmVpZ24ta2V5cz48a2V5IGFwcD0i
RU4iIGRiLWlkPSJ0YXNwZnJkc256dzJzcWUwZGQ3cHJ4ZjVycGYwZDk5ZHhzdnIiIHRpbWVzdGFt
cD0iMTY4MTkwNjg1MCI+MzQ3OTwva2V5PjwvZm9yZWlnbi1rZXlzPjxyZWYtdHlwZSBuYW1lPSJK
b3VybmFsIEFydGljbGUiPjE3PC9yZWYtdHlwZT48Y29udHJpYnV0b3JzPjxhdXRob3JzPjxhdXRo
b3I+TW9za293aXR6LCBBLjwvYXV0aG9yPjxhdXRob3I+SHVhbmcsIEQuIFQuPC9hdXRob3I+PGF1
dGhvcj5Ib3UsIFAuIEMuPC9hdXRob3I+PGF1dGhvcj5Hb25nLCBKLjwvYXV0aG9yPjxhdXRob3I+
RG9zaGksIFAuIEIuPC9hdXRob3I+PGF1dGhvcj5Hcm9zc2VzdHJldWVyLCBBLiBWLjwvYXV0aG9y
PjxhdXRob3I+QW5kZXJzZW4sIEwuIFcuPC9hdXRob3I+PGF1dGhvcj5OZ28sIEwuPC9hdXRob3I+
PGF1dGhvcj5TaGVyd2luLCBSLiBMLjwvYXV0aG9yPjxhdXRob3I+QmVyZywgSy4gTS48L2F1dGhv
cj48YXV0aG9yPkNoYXNlLCBNLjwvYXV0aG9yPjxhdXRob3I+Q29jY2hpLCBNLiBOLjwvYXV0aG9y
PjxhdXRob3I+TWNDYW5ub24sIEouIEIuPC9hdXRob3I+PGF1dGhvcj5IZXJzaGV5LCBNLjwvYXV0
aG9yPjxhdXRob3I+SGlsZXdpdHosIEEuPC9hdXRob3I+PGF1dGhvcj5Lb3JvdHVuLCBNLjwvYXV0
aG9yPjxhdXRob3I+QmVja2VyLCBMLiBCLjwvYXV0aG9yPjxhdXRob3I+T3Rlcm8sIFIuIE0uPC9h
dXRob3I+PGF1dGhvcj5VZHVtYW4sIEouPC9hdXRob3I+PGF1dGhvcj5TZW4sIEEuPC9hdXRob3I+
PGF1dGhvcj5Eb25uaW5vLCBNLiBXLjwvYXV0aG9yPjwvYXV0aG9ycz48L2NvbnRyaWJ1dG9ycz48
YXV0aC1hZGRyZXNzPkRpdmlzaW9uIG9mIFB1bG1vbmFyeSwgQ3JpdGljYWwgQ2FyZSwgYW5kIFNs
ZWVwIE1lZGljaW5lLCBEZXBhcnRtZW50IG9mIE1lZGljaW5lLCBCZXRoIElzcmFlbCBEZWFjb25l
c3MgTWVkaWNhbCBDZW50ZXIsIEJvc3RvbiwgTWFzc2FjaHVzZXR0cy4mI3hEO0NlbnRlciBmb3Ig
UmVzdXNjaXRhdGlvbiBTY2llbmNlLCBCZXRoIElzcmFlbCBEZWFjb25lc3MgTWVkaWNhbCBDZW50
ZXIsIEJvc3RvbiwgTWFzc2FjaHVzZXR0cy4mI3hEO0RlcGFydG1lbnQgb2YgQ3JpdGljYWwgQ2Fy
ZSBNZWRpY2luZSwgVW5pdmVyc2l0eSBvZiBQaXR0c2J1cmdoLCBQaXR0c2J1cmdoLCBQZW5uc3ls
dmFuaWEuJiN4RDtEZXBhcnRtZW50IG9mIEVtZXJnZW5jeSBNZWRpY2luZSwgVW5pdmVyc2l0eSBv
ZiBQaXR0c2J1cmdoLCBQaXR0c2J1cmdoLCBQZW5uc3lsdmFuaWEuJiN4RDtEaXZpc2lvbiBvZiBF
bWVyZ2VuY3kgQ3JpdGljYWwgQ2FyZSBNZWRpY2luZSwgRGVwYXJ0bWVudCBvZiBFbWVyZ2VuY3kg
TWVkaWNpbmUsIEJyaWdoYW0gYW5kIFdvbWVuJmFwb3M7cyBIb3NwaXRhbCwgQm9zdG9uLCBNYXNz
YWNodXNldHRzLiYjeEQ7RGVwYXJ0bWVudCBvZiBFbWVyZ2VuY3kgTWVkaWNpbmUsIERvbmFsZCBh
bmQgQmFyYmFyYSBadWNrZXIgU2Nob29sIG9mIE1lZGljaW5lIGF0IEhvZnN0cmEvTm9ydGh3ZWxs
LCBOZXcgSHlkZSBQYXJrLCBOZXcgWW9yay4mI3hEO0RlcGFydG1lbnQgb2YgRW1lcmdlbmN5IE1l
ZGljaW5lLCBNY0dvdmVybiBNZWRpY2FsIFNjaG9vbCBhdCBVVEhlYWx0aCwgSG91c3RvbiwgVGV4
YXMuJiN4RDtEaXZpc2lvbiBvZiBDcml0aWNhbCBDYXJlLCBEZXBhcnRtZW50IG9mIEludGVybmFs
IE1lZGljaW5lLCBNY0dvdmVybiBNZWRpY2FsIFNjaG9vbCBhdCBVVEhlYWx0aCwgSG91c3Rvbiwg
VGV4YXMuJiN4RDtEZXBhcnRtZW50IG9mIEVtZXJnZW5jeSBNZWRpY2luZSwgQmV0aCBJc3JhZWwg
RGVhY29uZXNzIE1lZGljYWwgQ2VudGVyLCBCb3N0b24sIE1hc3NhY2h1c2V0dHMuJiN4RDtSZXNl
YXJjaCBDZW50ZXIgZm9yIEVtZXJnZW5jeSBNZWRpY2luZSwgQWFyaHVzIFVuaXZlcnNpdHkgSG9z
cGl0YWwsIEFhcmh1cywgRGVubWFyay4mI3hEO1ByZWhvc3BpdGFsIEVtZXJnZW5jeSBNZWRpY2Fs
IFNlcnZpY2VzLCBDZW50cmFsIERlbm1hcmsgUmVnaW9uLCBEZW5tYXJrLiYjeEQ7RGVwYXJ0bWVu
dCBvZiBNZWRpY2luZSwgQmV0aCBJc3JhZWwgRGVhY29uZXNzIE1lZGljYWwgQ2VudGVyLCBCb3N0
b24sIE1hc3NhY2h1c2V0dHMuJiN4RDtTaW5haSBHcmFjZSBIb3NwaXRhbCwgRGVwYXJ0bWVudCBv
ZiBFbWVyZ2VuY3kgTWVkaWNpbmUsIFdheW5lIFN0YXRlIFVuaXZlcnNpdHkgU2Nob29sIG9mIE1l
ZGljaW5lLCBEZXRyb2l0LCBNaWNoaWdhbi4mI3hEO0RpdmlzaW9uIG9mIENyaXRpY2FsIENhcmUs
IERlcGFydG1lbnQgb2YgQW5lc3RoZXNpYSBDcml0aWNhbCBDYXJlLCBCZXRoIElzcmFlbCBEZWFj
b25lc3MgTWVkaWNhbCBDZW50ZXIsIEJvc3RvbiwgTWFzc2FjaHVzZXR0cy4mI3hEO0RpdmlzaW9u
IG9mIFB1bG1vbmFyeSBhbmQgQ3JpdGljYWwgQ2FyZSBNZWRpY2luZSwgRGVwYXJ0bWVudCBvZiBN
ZWRpY2luZSwgTW91bnQgQXVidXJuIEhvc3BpdGFsLCBDYW1icmlkZ2UsIE1hc3NhY2h1c2V0dHMu
JiN4RDtEaXZpc2lvbiBvZiBDcml0aWNhbCBDYXJlIE1lZGljaW5lLCBTb3V0aCBTaG9yZSBIb3Nw
aXRhbCwgV2V5bW91dGgsIE1hc3NhY2h1c2V0dHMuJiN4RDtEaXZpc2lvbiBvZiBQdWxtb25hcnks
IENyaXRpY2FsIENhcmUsIGFuZCBTbGVlcCBNZWRpY2luZSwgRG9uYWxkIGFuZCBCYXJiYXJhIFp1
Y2tlciBTY2hvb2wgb2YgTWVkaWNpbmUgYXQgSG9mc3RyYS9Ob3J0aHdlbGwsIE5ldyBIeWRlIFBh
cmssIE5ldyBZb3JrLiYjeEQ7QmVhdW1vbnQgSG9zcGl0YWwsIERlcGFydG1lbnQgb2YgRW1lcmdl
bmN5IE1lZGljaW5lLCBPYWtsYW5kIFVuaXZlcnNpdHkgV2lsbGlhbSBCZWF1bW9udCBTY2hvb2wg
b2YgTWVkaWNpbmUsIEJlYXVtb250LCBNaWNoaWdhbi4mI3hEO0RpdmlzaW9uIG9mIFB1bG1vbmFy
eSBhbmQgQ3JpdGljYWwgQ2FyZSBNZWRpY2luZSwgRGl2aXNpb24gb2YgTmVwaHJvbG9neSBhbmQg
SHlwZXJ0ZW5zaW9uLCBIZW5yeSBGb3JkIEhvc3BpdGFsLCBEZXRyb2l0LCBNaWNoaWdhbi4mI3hE
O0RlcGFydG1lbnQgb2YgQ3JpdGljYWwgQ2FyZSBNZWRpY2luZSwgTWF5byBDbGluaWMsIFBob2Vu
aXgsIEFyaXpvbmEuPC9hdXRoLWFkZHJlc3M+PHRpdGxlcz48dGl0bGU+RWZmZWN0IG9mIEFzY29y
YmljIEFjaWQsIENvcnRpY29zdGVyb2lkcywgYW5kIFRoaWFtaW5lIG9uIE9yZ2FuIEluanVyeSBp
biBTZXB0aWMgU2hvY2s6IFRoZSBBQ1RTIFJhbmRvbWl6ZWQgQ2xpbmljYWwgVHJpYWw8L3RpdGxl
PjxzZWNvbmRhcnktdGl0bGU+SmFtYTwvc2Vjb25kYXJ5LXRpdGxlPjwvdGl0bGVzPjxwZXJpb2Rp
Y2FsPjxmdWxsLXRpdGxlPkphbWE8L2Z1bGwtdGl0bGU+PC9wZXJpb2RpY2FsPjxwYWdlcz42NDIt
NjUwPC9wYWdlcz48dm9sdW1lPjMyNDwvdm9sdW1lPjxudW1iZXI+NzwvbnVtYmVyPjxlZGl0aW9u
PjIwMjAvMDgvMTk8L2VkaXRpb24+PGtleXdvcmRzPjxrZXl3b3JkPkFkcmVuYWwgQ29ydGV4IEhv
cm1vbmVzL2FkdmVyc2UgZWZmZWN0cy8qdGhlcmFwZXV0aWMgdXNlPC9rZXl3b3JkPjxrZXl3b3Jk
PkFkdWx0PC9rZXl3b3JkPjxrZXl3b3JkPkFnZWQ8L2tleXdvcmQ+PGtleXdvcmQ+QXNjb3JiaWMg
QWNpZC9hZHZlcnNlIGVmZmVjdHMvKnRoZXJhcGV1dGljIHVzZTwva2V5d29yZD48a2V5d29yZD5D
cm9zcyBJbmZlY3Rpb248L2tleXdvcmQ+PGtleXdvcmQ+RHJ1ZyBUaGVyYXB5LCBDb21iaW5hdGlv
bjwva2V5d29yZD48a2V5d29yZD5GZW1hbGU8L2tleXdvcmQ+PGtleXdvcmQ+SHVtYW5zPC9rZXl3
b3JkPjxrZXl3b3JkPkh5cGVyZ2x5Y2VtaWEvY2hlbWljYWxseSBpbmR1Y2VkPC9rZXl3b3JkPjxr
ZXl3b3JkPkh5cGVybmF0cmVtaWEvY2hlbWljYWxseSBpbmR1Y2VkPC9rZXl3b3JkPjxrZXl3b3Jk
Pk1hbGU8L2tleXdvcmQ+PGtleXdvcmQ+TWlkZGxlIEFnZWQ8L2tleXdvcmQ+PGtleXdvcmQ+TXVs
dGlwbGUgT3JnYW4gRmFpbHVyZS9ldGlvbG9neS8qcHJldmVudGlvbiAmYW1wOyBjb250cm9sPC9r
ZXl3b3JkPjxrZXl3b3JkPk9yZ2FuIER5c2Z1bmN0aW9uIFNjb3Jlczwva2V5d29yZD48a2V5d29y
ZD5Qcm9wb3J0aW9uYWwgSGF6YXJkcyBNb2RlbHM8L2tleXdvcmQ+PGtleXdvcmQ+U2hvY2ssIFNl
cHRpYy9jb21wbGljYXRpb25zLypkcnVnIHRoZXJhcHk8L2tleXdvcmQ+PGtleXdvcmQ+VGhpYW1p
bmUvYWR2ZXJzZSBlZmZlY3RzLyp0aGVyYXBldXRpYyB1c2U8L2tleXdvcmQ+PGtleXdvcmQ+VHJl
YXRtZW50IEZhaWx1cmU8L2tleXdvcmQ+PC9rZXl3b3Jkcz48ZGF0ZXM+PHllYXI+MjAyMDwveWVh
cj48cHViLWRhdGVzPjxkYXRlPkF1ZyAxODwvZGF0ZT48L3B1Yi1kYXRlcz48L2RhdGVzPjxpc2Ju
PjAwOTgtNzQ4NCAoUHJpbnQpJiN4RDswMDk4LTc0ODQ8L2lzYm4+PGFjY2Vzc2lvbi1udW0+MzI4
MDkwMDM8L2FjY2Vzc2lvbi1udW0+PHVybHM+PC91cmxzPjxjdXN0b20yPlBNQzc0MzUzNDEgcGVy
c29uYWwgZmVlcyBmcm9tIExpcGlkb3NlIExMQyBhbmQgcGVyc29uYWwgZmVlcyBmcm9tIEJlY2tt
YW4gQ291bHRlci4gRHIgRG9zaGkgcmVwb3J0ZWQgcmVjZWlwdCBvZiBub25maW5hbmNpYWwgc3Vw
cG9ydCBmcm9tIFZhcG90aGVybSBJbmMgYW5kIGdyYW50cyBmcm9tIHRoZSBOYXRpb25hbCBJbnN0
aXR1dGVzIG9mIEhlYWx0aC4gRHIgR3Jvc3Nlc3RyZXVlciByZXBvcnRlZCByZWNlaXB0IG9mIGdy
YW50cyBmcm9tIEhhcnZhcmQgQ2F0YWx5c3QgTWVkaWNhbCBSZXNlYXJjaCBJbnZlc3RpZ2F0b3Ig
VHJhaW5pbmcuIERyIEJlY2tlciByZXBvcnRlZCBzY2llbnRpZmljIGFkdmlzb3J5IGJvYXJkIG1l
bWJlcnNoaXAgZm9yIE5paG9uIEtvaGRlbiBhbmQgcmVjZWlwdCBvZiBncmFudHMgZnJvbSBQaGls
aXBzLCB0aGUgTmF0aW9uYWwgSW5zdGl0dXRlcyBvZiBIZWFsdGgsIFpvbGwsIFVuaXRlZCBUaGVy
YXBldXRpY3MsIGFuZCB0aGUgUGF0aWVudC1DZW50ZXJlZCBPdXRjb21lcyBSZXNlYXJjaCBJbnN0
aXR1dGU7IGluIGFkZGl0aW9uLCBEciBCZWNrZXIgaGFzIGhhZCBwYXRlbnRzIGlzc3VlZCBmb3Ig
Y29vbGluZyB0ZWNobm9sb2d5IGFuZCByZXBlcmZ1c2lvbiBtZXRob2RvbG9neS4gRHIgRG9ubmlu
byByZXBvcnRlZCByZWNlaXB0IG9mIGdyYW50cyBmcm9tIHRoZSBOYXRpb25hbCBJbnN0aXR1dGVz
IG9mIEhlYWx0aC4gTm8gb3RoZXIgZGlzY2xvc3VyZXMgd2VyZSByZXBvcnRlZC48L2N1c3RvbTI+
PGVsZWN0cm9uaWMtcmVzb3VyY2UtbnVtPjEwLjEwMDEvamFtYS4yMDIwLjExOTQ2PC9lbGVjdHJv
bmljLXJlc291cmNlLW51bT48cmVtb3RlLWRhdGFiYXNlLXByb3ZpZGVyPk5MTTwvcmVtb3RlLWRh
dGFiYXNlLXByb3ZpZGVyPjxsYW5ndWFnZT5lbmc8L2xhbmd1YWdlPjwvcmVjb3JkPjwvQ2l0ZT48
L0VuZE5vdGU+AG==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Nb3Nrb3dpdHo8L0F1dGhvcj48WWVhcj4yMDIwPC9ZZWFy
PjxSZWNOdW0+MzQ3OTwvUmVjTnVtPjxEaXNwbGF5VGV4dD5bMjRdPC9EaXNwbGF5VGV4dD48cmVj
b3JkPjxyZWMtbnVtYmVyPjM0Nzk8L3JlYy1udW1iZXI+PGZvcmVpZ24ta2V5cz48a2V5IGFwcD0i
RU4iIGRiLWlkPSJ0YXNwZnJkc256dzJzcWUwZGQ3cHJ4ZjVycGYwZDk5ZHhzdnIiIHRpbWVzdGFt
cD0iMTY4MTkwNjg1MCI+MzQ3OTwva2V5PjwvZm9yZWlnbi1rZXlzPjxyZWYtdHlwZSBuYW1lPSJK
b3VybmFsIEFydGljbGUiPjE3PC9yZWYtdHlwZT48Y29udHJpYnV0b3JzPjxhdXRob3JzPjxhdXRo
b3I+TW9za293aXR6LCBBLjwvYXV0aG9yPjxhdXRob3I+SHVhbmcsIEQuIFQuPC9hdXRob3I+PGF1
dGhvcj5Ib3UsIFAuIEMuPC9hdXRob3I+PGF1dGhvcj5Hb25nLCBKLjwvYXV0aG9yPjxhdXRob3I+
RG9zaGksIFAuIEIuPC9hdXRob3I+PGF1dGhvcj5Hcm9zc2VzdHJldWVyLCBBLiBWLjwvYXV0aG9y
PjxhdXRob3I+QW5kZXJzZW4sIEwuIFcuPC9hdXRob3I+PGF1dGhvcj5OZ28sIEwuPC9hdXRob3I+
PGF1dGhvcj5TaGVyd2luLCBSLiBMLjwvYXV0aG9yPjxhdXRob3I+QmVyZywgSy4gTS48L2F1dGhv
cj48YXV0aG9yPkNoYXNlLCBNLjwvYXV0aG9yPjxhdXRob3I+Q29jY2hpLCBNLiBOLjwvYXV0aG9y
PjxhdXRob3I+TWNDYW5ub24sIEouIEIuPC9hdXRob3I+PGF1dGhvcj5IZXJzaGV5LCBNLjwvYXV0
aG9yPjxhdXRob3I+SGlsZXdpdHosIEEuPC9hdXRob3I+PGF1dGhvcj5Lb3JvdHVuLCBNLjwvYXV0
aG9yPjxhdXRob3I+QmVja2VyLCBMLiBCLjwvYXV0aG9yPjxhdXRob3I+T3Rlcm8sIFIuIE0uPC9h
dXRob3I+PGF1dGhvcj5VZHVtYW4sIEouPC9hdXRob3I+PGF1dGhvcj5TZW4sIEEuPC9hdXRob3I+
PGF1dGhvcj5Eb25uaW5vLCBNLiBXLjwvYXV0aG9yPjwvYXV0aG9ycz48L2NvbnRyaWJ1dG9ycz48
YXV0aC1hZGRyZXNzPkRpdmlzaW9uIG9mIFB1bG1vbmFyeSwgQ3JpdGljYWwgQ2FyZSwgYW5kIFNs
ZWVwIE1lZGljaW5lLCBEZXBhcnRtZW50IG9mIE1lZGljaW5lLCBCZXRoIElzcmFlbCBEZWFjb25l
c3MgTWVkaWNhbCBDZW50ZXIsIEJvc3RvbiwgTWFzc2FjaHVzZXR0cy4mI3hEO0NlbnRlciBmb3Ig
UmVzdXNjaXRhdGlvbiBTY2llbmNlLCBCZXRoIElzcmFlbCBEZWFjb25lc3MgTWVkaWNhbCBDZW50
ZXIsIEJvc3RvbiwgTWFzc2FjaHVzZXR0cy4mI3hEO0RlcGFydG1lbnQgb2YgQ3JpdGljYWwgQ2Fy
ZSBNZWRpY2luZSwgVW5pdmVyc2l0eSBvZiBQaXR0c2J1cmdoLCBQaXR0c2J1cmdoLCBQZW5uc3ls
dmFuaWEuJiN4RDtEZXBhcnRtZW50IG9mIEVtZXJnZW5jeSBNZWRpY2luZSwgVW5pdmVyc2l0eSBv
ZiBQaXR0c2J1cmdoLCBQaXR0c2J1cmdoLCBQZW5uc3lsdmFuaWEuJiN4RDtEaXZpc2lvbiBvZiBF
bWVyZ2VuY3kgQ3JpdGljYWwgQ2FyZSBNZWRpY2luZSwgRGVwYXJ0bWVudCBvZiBFbWVyZ2VuY3kg
TWVkaWNpbmUsIEJyaWdoYW0gYW5kIFdvbWVuJmFwb3M7cyBIb3NwaXRhbCwgQm9zdG9uLCBNYXNz
YWNodXNldHRzLiYjeEQ7RGVwYXJ0bWVudCBvZiBFbWVyZ2VuY3kgTWVkaWNpbmUsIERvbmFsZCBh
bmQgQmFyYmFyYSBadWNrZXIgU2Nob29sIG9mIE1lZGljaW5lIGF0IEhvZnN0cmEvTm9ydGh3ZWxs
LCBOZXcgSHlkZSBQYXJrLCBOZXcgWW9yay4mI3hEO0RlcGFydG1lbnQgb2YgRW1lcmdlbmN5IE1l
ZGljaW5lLCBNY0dvdmVybiBNZWRpY2FsIFNjaG9vbCBhdCBVVEhlYWx0aCwgSG91c3RvbiwgVGV4
YXMuJiN4RDtEaXZpc2lvbiBvZiBDcml0aWNhbCBDYXJlLCBEZXBhcnRtZW50IG9mIEludGVybmFs
IE1lZGljaW5lLCBNY0dvdmVybiBNZWRpY2FsIFNjaG9vbCBhdCBVVEhlYWx0aCwgSG91c3Rvbiwg
VGV4YXMuJiN4RDtEZXBhcnRtZW50IG9mIEVtZXJnZW5jeSBNZWRpY2luZSwgQmV0aCBJc3JhZWwg
RGVhY29uZXNzIE1lZGljYWwgQ2VudGVyLCBCb3N0b24sIE1hc3NhY2h1c2V0dHMuJiN4RDtSZXNl
YXJjaCBDZW50ZXIgZm9yIEVtZXJnZW5jeSBNZWRpY2luZSwgQWFyaHVzIFVuaXZlcnNpdHkgSG9z
cGl0YWwsIEFhcmh1cywgRGVubWFyay4mI3hEO1ByZWhvc3BpdGFsIEVtZXJnZW5jeSBNZWRpY2Fs
IFNlcnZpY2VzLCBDZW50cmFsIERlbm1hcmsgUmVnaW9uLCBEZW5tYXJrLiYjeEQ7RGVwYXJ0bWVu
dCBvZiBNZWRpY2luZSwgQmV0aCBJc3JhZWwgRGVhY29uZXNzIE1lZGljYWwgQ2VudGVyLCBCb3N0
b24sIE1hc3NhY2h1c2V0dHMuJiN4RDtTaW5haSBHcmFjZSBIb3NwaXRhbCwgRGVwYXJ0bWVudCBv
ZiBFbWVyZ2VuY3kgTWVkaWNpbmUsIFdheW5lIFN0YXRlIFVuaXZlcnNpdHkgU2Nob29sIG9mIE1l
ZGljaW5lLCBEZXRyb2l0LCBNaWNoaWdhbi4mI3hEO0RpdmlzaW9uIG9mIENyaXRpY2FsIENhcmUs
IERlcGFydG1lbnQgb2YgQW5lc3RoZXNpYSBDcml0aWNhbCBDYXJlLCBCZXRoIElzcmFlbCBEZWFj
b25lc3MgTWVkaWNhbCBDZW50ZXIsIEJvc3RvbiwgTWFzc2FjaHVzZXR0cy4mI3hEO0RpdmlzaW9u
IG9mIFB1bG1vbmFyeSBhbmQgQ3JpdGljYWwgQ2FyZSBNZWRpY2luZSwgRGVwYXJ0bWVudCBvZiBN
ZWRpY2luZSwgTW91bnQgQXVidXJuIEhvc3BpdGFsLCBDYW1icmlkZ2UsIE1hc3NhY2h1c2V0dHMu
JiN4RDtEaXZpc2lvbiBvZiBDcml0aWNhbCBDYXJlIE1lZGljaW5lLCBTb3V0aCBTaG9yZSBIb3Nw
aXRhbCwgV2V5bW91dGgsIE1hc3NhY2h1c2V0dHMuJiN4RDtEaXZpc2lvbiBvZiBQdWxtb25hcnks
IENyaXRpY2FsIENhcmUsIGFuZCBTbGVlcCBNZWRpY2luZSwgRG9uYWxkIGFuZCBCYXJiYXJhIFp1
Y2tlciBTY2hvb2wgb2YgTWVkaWNpbmUgYXQgSG9mc3RyYS9Ob3J0aHdlbGwsIE5ldyBIeWRlIFBh
cmssIE5ldyBZb3JrLiYjeEQ7QmVhdW1vbnQgSG9zcGl0YWwsIERlcGFydG1lbnQgb2YgRW1lcmdl
bmN5IE1lZGljaW5lLCBPYWtsYW5kIFVuaXZlcnNpdHkgV2lsbGlhbSBCZWF1bW9udCBTY2hvb2wg
b2YgTWVkaWNpbmUsIEJlYXVtb250LCBNaWNoaWdhbi4mI3hEO0RpdmlzaW9uIG9mIFB1bG1vbmFy
eSBhbmQgQ3JpdGljYWwgQ2FyZSBNZWRpY2luZSwgRGl2aXNpb24gb2YgTmVwaHJvbG9neSBhbmQg
SHlwZXJ0ZW5zaW9uLCBIZW5yeSBGb3JkIEhvc3BpdGFsLCBEZXRyb2l0LCBNaWNoaWdhbi4mI3hE
O0RlcGFydG1lbnQgb2YgQ3JpdGljYWwgQ2FyZSBNZWRpY2luZSwgTWF5byBDbGluaWMsIFBob2Vu
aXgsIEFyaXpvbmEuPC9hdXRoLWFkZHJlc3M+PHRpdGxlcz48dGl0bGU+RWZmZWN0IG9mIEFzY29y
YmljIEFjaWQsIENvcnRpY29zdGVyb2lkcywgYW5kIFRoaWFtaW5lIG9uIE9yZ2FuIEluanVyeSBp
biBTZXB0aWMgU2hvY2s6IFRoZSBBQ1RTIFJhbmRvbWl6ZWQgQ2xpbmljYWwgVHJpYWw8L3RpdGxl
PjxzZWNvbmRhcnktdGl0bGU+SmFtYTwvc2Vjb25kYXJ5LXRpdGxlPjwvdGl0bGVzPjxwZXJpb2Rp
Y2FsPjxmdWxsLXRpdGxlPkphbWE8L2Z1bGwtdGl0bGU+PC9wZXJpb2RpY2FsPjxwYWdlcz42NDIt
NjUwPC9wYWdlcz48dm9sdW1lPjMyNDwvdm9sdW1lPjxudW1iZXI+NzwvbnVtYmVyPjxlZGl0aW9u
PjIwMjAvMDgvMTk8L2VkaXRpb24+PGtleXdvcmRzPjxrZXl3b3JkPkFkcmVuYWwgQ29ydGV4IEhv
cm1vbmVzL2FkdmVyc2UgZWZmZWN0cy8qdGhlcmFwZXV0aWMgdXNlPC9rZXl3b3JkPjxrZXl3b3Jk
PkFkdWx0PC9rZXl3b3JkPjxrZXl3b3JkPkFnZWQ8L2tleXdvcmQ+PGtleXdvcmQ+QXNjb3JiaWMg
QWNpZC9hZHZlcnNlIGVmZmVjdHMvKnRoZXJhcGV1dGljIHVzZTwva2V5d29yZD48a2V5d29yZD5D
cm9zcyBJbmZlY3Rpb248L2tleXdvcmQ+PGtleXdvcmQ+RHJ1ZyBUaGVyYXB5LCBDb21iaW5hdGlv
bjwva2V5d29yZD48a2V5d29yZD5GZW1hbGU8L2tleXdvcmQ+PGtleXdvcmQ+SHVtYW5zPC9rZXl3
b3JkPjxrZXl3b3JkPkh5cGVyZ2x5Y2VtaWEvY2hlbWljYWxseSBpbmR1Y2VkPC9rZXl3b3JkPjxr
ZXl3b3JkPkh5cGVybmF0cmVtaWEvY2hlbWljYWxseSBpbmR1Y2VkPC9rZXl3b3JkPjxrZXl3b3Jk
Pk1hbGU8L2tleXdvcmQ+PGtleXdvcmQ+TWlkZGxlIEFnZWQ8L2tleXdvcmQ+PGtleXdvcmQ+TXVs
dGlwbGUgT3JnYW4gRmFpbHVyZS9ldGlvbG9neS8qcHJldmVudGlvbiAmYW1wOyBjb250cm9sPC9r
ZXl3b3JkPjxrZXl3b3JkPk9yZ2FuIER5c2Z1bmN0aW9uIFNjb3Jlczwva2V5d29yZD48a2V5d29y
ZD5Qcm9wb3J0aW9uYWwgSGF6YXJkcyBNb2RlbHM8L2tleXdvcmQ+PGtleXdvcmQ+U2hvY2ssIFNl
cHRpYy9jb21wbGljYXRpb25zLypkcnVnIHRoZXJhcHk8L2tleXdvcmQ+PGtleXdvcmQ+VGhpYW1p
bmUvYWR2ZXJzZSBlZmZlY3RzLyp0aGVyYXBldXRpYyB1c2U8L2tleXdvcmQ+PGtleXdvcmQ+VHJl
YXRtZW50IEZhaWx1cmU8L2tleXdvcmQ+PC9rZXl3b3Jkcz48ZGF0ZXM+PHllYXI+MjAyMDwveWVh
cj48cHViLWRhdGVzPjxkYXRlPkF1ZyAxODwvZGF0ZT48L3B1Yi1kYXRlcz48L2RhdGVzPjxpc2Ju
PjAwOTgtNzQ4NCAoUHJpbnQpJiN4RDswMDk4LTc0ODQ8L2lzYm4+PGFjY2Vzc2lvbi1udW0+MzI4
MDkwMDM8L2FjY2Vzc2lvbi1udW0+PHVybHM+PC91cmxzPjxjdXN0b20yPlBNQzc0MzUzNDEgcGVy
c29uYWwgZmVlcyBmcm9tIExpcGlkb3NlIExMQyBhbmQgcGVyc29uYWwgZmVlcyBmcm9tIEJlY2tt
YW4gQ291bHRlci4gRHIgRG9zaGkgcmVwb3J0ZWQgcmVjZWlwdCBvZiBub25maW5hbmNpYWwgc3Vw
cG9ydCBmcm9tIFZhcG90aGVybSBJbmMgYW5kIGdyYW50cyBmcm9tIHRoZSBOYXRpb25hbCBJbnN0
aXR1dGVzIG9mIEhlYWx0aC4gRHIgR3Jvc3Nlc3RyZXVlciByZXBvcnRlZCByZWNlaXB0IG9mIGdy
YW50cyBmcm9tIEhhcnZhcmQgQ2F0YWx5c3QgTWVkaWNhbCBSZXNlYXJjaCBJbnZlc3RpZ2F0b3Ig
VHJhaW5pbmcuIERyIEJlY2tlciByZXBvcnRlZCBzY2llbnRpZmljIGFkdmlzb3J5IGJvYXJkIG1l
bWJlcnNoaXAgZm9yIE5paG9uIEtvaGRlbiBhbmQgcmVjZWlwdCBvZiBncmFudHMgZnJvbSBQaGls
aXBzLCB0aGUgTmF0aW9uYWwgSW5zdGl0dXRlcyBvZiBIZWFsdGgsIFpvbGwsIFVuaXRlZCBUaGVy
YXBldXRpY3MsIGFuZCB0aGUgUGF0aWVudC1DZW50ZXJlZCBPdXRjb21lcyBSZXNlYXJjaCBJbnN0
aXR1dGU7IGluIGFkZGl0aW9uLCBEciBCZWNrZXIgaGFzIGhhZCBwYXRlbnRzIGlzc3VlZCBmb3Ig
Y29vbGluZyB0ZWNobm9sb2d5IGFuZCByZXBlcmZ1c2lvbiBtZXRob2RvbG9neS4gRHIgRG9ubmlu
byByZXBvcnRlZCByZWNlaXB0IG9mIGdyYW50cyBmcm9tIHRoZSBOYXRpb25hbCBJbnN0aXR1dGVz
IG9mIEhlYWx0aC4gTm8gb3RoZXIgZGlzY2xvc3VyZXMgd2VyZSByZXBvcnRlZC48L2N1c3RvbTI+
PGVsZWN0cm9uaWMtcmVzb3VyY2UtbnVtPjEwLjEwMDEvamFtYS4yMDIwLjExOTQ2PC9lbGVjdHJv
bmljLXJlc291cmNlLW51bT48cmVtb3RlLWRhdGFiYXNlLXByb3ZpZGVyPk5MTTwvcmVtb3RlLWRh
dGFiYXNlLXByb3ZpZGVyPjxsYW5ndWFnZT5lbmc8L2xhbmd1YWdlPjwvcmVjb3JkPjwvQ2l0ZT48
L0VuZE5vdGU+AG==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24]</w:t>
            </w:r>
            <w:r w:rsidRPr="00E265A1">
              <w:rPr>
                <w:rFonts w:ascii="Times New Roman" w:hAnsi="Times New Roman" w:cs="Times New Roman"/>
                <w:szCs w:val="21"/>
              </w:rPr>
              <w:fldChar w:fldCharType="end"/>
            </w:r>
          </w:p>
        </w:tc>
        <w:tc>
          <w:tcPr>
            <w:tcW w:w="992" w:type="dxa"/>
            <w:shd w:val="clear" w:color="auto" w:fill="EDEDED" w:themeFill="accent3" w:themeFillTint="33"/>
          </w:tcPr>
          <w:p w14:paraId="00708492" w14:textId="6B55FBA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205(ascorbic acid, corticosteroids, and </w:t>
            </w:r>
            <w:proofErr w:type="spellStart"/>
            <w:r w:rsidRPr="00E265A1">
              <w:rPr>
                <w:rFonts w:ascii="Times New Roman" w:hAnsi="Times New Roman" w:cs="Times New Roman"/>
                <w:szCs w:val="21"/>
              </w:rPr>
              <w:t>thiaminee</w:t>
            </w:r>
            <w:proofErr w:type="spellEnd"/>
            <w:r w:rsidRPr="00E265A1">
              <w:rPr>
                <w:rFonts w:ascii="Times New Roman" w:hAnsi="Times New Roman" w:cs="Times New Roman"/>
                <w:szCs w:val="21"/>
              </w:rPr>
              <w:t>=103; placebo=</w:t>
            </w:r>
            <w:r w:rsidRPr="00E265A1">
              <w:rPr>
                <w:rFonts w:ascii="Times New Roman" w:hAnsi="Times New Roman" w:cs="Times New Roman"/>
                <w:szCs w:val="21"/>
              </w:rPr>
              <w:lastRenderedPageBreak/>
              <w:t>102)</w:t>
            </w:r>
          </w:p>
        </w:tc>
        <w:tc>
          <w:tcPr>
            <w:tcW w:w="1134" w:type="dxa"/>
            <w:shd w:val="clear" w:color="auto" w:fill="EDEDED" w:themeFill="accent3" w:themeFillTint="33"/>
          </w:tcPr>
          <w:p w14:paraId="779A946D" w14:textId="5CA4AFD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 xml:space="preserve">change in the SOFA score (range, 0-24; 0 = best) between enrollment </w:t>
            </w:r>
            <w:r w:rsidRPr="00E265A1">
              <w:rPr>
                <w:rFonts w:ascii="Times New Roman" w:hAnsi="Times New Roman" w:cs="Times New Roman"/>
                <w:szCs w:val="21"/>
              </w:rPr>
              <w:lastRenderedPageBreak/>
              <w:t>and 72 hours</w:t>
            </w:r>
          </w:p>
        </w:tc>
        <w:tc>
          <w:tcPr>
            <w:tcW w:w="1985" w:type="dxa"/>
            <w:gridSpan w:val="2"/>
            <w:shd w:val="clear" w:color="auto" w:fill="EDEDED" w:themeFill="accent3" w:themeFillTint="33"/>
          </w:tcPr>
          <w:p w14:paraId="003D0D11" w14:textId="34FB2B38"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 xml:space="preserve">Ascorbic acid, corticosteroids, and thiamine did not reduce SOFA score in septic shock patients compared to placebo in the first 72 hours after </w:t>
            </w:r>
            <w:r w:rsidRPr="00E265A1">
              <w:rPr>
                <w:rFonts w:ascii="Times New Roman" w:hAnsi="Times New Roman" w:cs="Times New Roman"/>
                <w:szCs w:val="21"/>
              </w:rPr>
              <w:lastRenderedPageBreak/>
              <w:t>enrolment.</w:t>
            </w:r>
          </w:p>
        </w:tc>
        <w:tc>
          <w:tcPr>
            <w:tcW w:w="1842" w:type="dxa"/>
            <w:shd w:val="clear" w:color="auto" w:fill="EDEDED" w:themeFill="accent3" w:themeFillTint="33"/>
          </w:tcPr>
          <w:p w14:paraId="412B00BE" w14:textId="22B5C1D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lastRenderedPageBreak/>
              <w:t>Hyperglycemia, hypernatremia, and new hospital-acquired infection</w:t>
            </w:r>
          </w:p>
        </w:tc>
        <w:tc>
          <w:tcPr>
            <w:tcW w:w="1276" w:type="dxa"/>
            <w:shd w:val="clear" w:color="auto" w:fill="EDEDED" w:themeFill="accent3" w:themeFillTint="33"/>
          </w:tcPr>
          <w:p w14:paraId="29C86260" w14:textId="31D9F4F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7D4F603C" w14:textId="77777777" w:rsidTr="00F15F5D">
        <w:tc>
          <w:tcPr>
            <w:tcW w:w="851" w:type="dxa"/>
            <w:vMerge/>
            <w:shd w:val="clear" w:color="auto" w:fill="EDEDED" w:themeFill="accent3" w:themeFillTint="33"/>
          </w:tcPr>
          <w:p w14:paraId="5A454BEE"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2F7EC6E6"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2DA12C70" w14:textId="1196EFB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multicenter, randomized, double-blind, adaptive-sample-size, placebo-controlled trial</w:t>
            </w:r>
          </w:p>
        </w:tc>
        <w:tc>
          <w:tcPr>
            <w:tcW w:w="992" w:type="dxa"/>
            <w:shd w:val="clear" w:color="auto" w:fill="EDEDED" w:themeFill="accent3" w:themeFillTint="33"/>
          </w:tcPr>
          <w:p w14:paraId="1B329816" w14:textId="6675EB8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3509350</w:t>
            </w:r>
            <w:r w:rsidRPr="00E265A1">
              <w:rPr>
                <w:rFonts w:ascii="Times New Roman" w:hAnsi="Times New Roman" w:cs="Times New Roman"/>
                <w:szCs w:val="21"/>
              </w:rPr>
              <w:fldChar w:fldCharType="begin">
                <w:fldData xml:space="preserve">PEVuZE5vdGU+PENpdGU+PEF1dGhvcj5TZXZyYW5za3k8L0F1dGhvcj48WWVhcj4yMDIxPC9ZZWFy
PjxSZWNOdW0+MzQ4MDwvUmVjTnVtPjxEaXNwbGF5VGV4dD5bMjVdPC9EaXNwbGF5VGV4dD48cmVj
b3JkPjxyZWMtbnVtYmVyPjM0ODA8L3JlYy1udW1iZXI+PGZvcmVpZ24ta2V5cz48a2V5IGFwcD0i
RU4iIGRiLWlkPSJ0YXNwZnJkc256dzJzcWUwZGQ3cHJ4ZjVycGYwZDk5ZHhzdnIiIHRpbWVzdGFt
cD0iMTY4MTkwNzIxMSI+MzQ4MDwva2V5PjwvZm9yZWlnbi1rZXlzPjxyZWYtdHlwZSBuYW1lPSJK
b3VybmFsIEFydGljbGUiPjE3PC9yZWYtdHlwZT48Y29udHJpYnV0b3JzPjxhdXRob3JzPjxhdXRo
b3I+U2V2cmFuc2t5LCBKLiBFLjwvYXV0aG9yPjxhdXRob3I+Um90aG1hbiwgUi4gRS48L2F1dGhv
cj48YXV0aG9yPkhhZ2VyLCBELiBOLjwvYXV0aG9yPjxhdXRob3I+QmVybmFyZCwgRy4gUi48L2F1
dGhvcj48YXV0aG9yPkJyb3duLCBTLiBNLjwvYXV0aG9yPjxhdXRob3I+QnVjaG1hbiwgVC4gRy48
L2F1dGhvcj48YXV0aG9yPkJ1c3NlLCBMLiBXLjwvYXV0aG9yPjxhdXRob3I+Q29vcGVyc21pdGgs
IEMuIE0uPC9hdXRob3I+PGF1dGhvcj5EZVdpbGRlLCBDLjwvYXV0aG9yPjxhdXRob3I+RWx5LCBF
LiBXLjwvYXV0aG9yPjxhdXRob3I+RXl6YWd1aXJyZSwgTC4gTS48L2F1dGhvcj48YXV0aG9yPkZv
d2xlciwgQS4gQS48L2F1dGhvcj48YXV0aG9yPkdhaWVza2ksIEQuIEYuPC9hdXRob3I+PGF1dGhv
cj5Hb25nLCBNLiBOLjwvYXV0aG9yPjxhdXRob3I+SGFsbCwgQS48L2F1dGhvcj48YXV0aG9yPkhp
bnNvbiwgSi4gUy48L2F1dGhvcj48YXV0aG9yPkhvb3BlciwgTS4gSC48L2F1dGhvcj48YXV0aG9y
PktlbGVuLCBHLiBELjwvYXV0aG9yPjxhdXRob3I+S2hhbiwgQS48L2F1dGhvcj48YXV0aG9yPkxl
dmluZSwgTS4gQS48L2F1dGhvcj48YXV0aG9yPkxld2lzLCBSLiBKLjwvYXV0aG9yPjxhdXRob3I+
TGluZHNlbGwsIEMuIEouPC9hdXRob3I+PGF1dGhvcj5NYXJsaW4sIEouIFMuPC9hdXRob3I+PGF1
dGhvcj5NY0dsb3RobGluLCBBLjwvYXV0aG9yPjxhdXRob3I+TW9vcmUsIEIuIEwuPC9hdXRob3I+
PGF1dGhvcj5OdWdlbnQsIEsuIEwuPC9hdXRob3I+PGF1dGhvcj5Od29zdSwgUy48L2F1dGhvcj48
YXV0aG9yPlBvbGl0bywgQy4gQy48L2F1dGhvcj48YXV0aG9yPlJpY2UsIFQuIFcuPC9hdXRob3I+
PGF1dGhvcj5SaWNrZXR0cywgRS4gUC48L2F1dGhvcj48YXV0aG9yPlJ1ZG9scGgsIEMuIEMuPC9h
dXRob3I+PGF1dGhvcj5TYW5maWxpcHBvLCBGLjwvYXV0aG9yPjxhdXRob3I+VmllbGUsIEsuPC9h
dXRob3I+PGF1dGhvcj5NYXJ0aW4sIEcuIFMuPC9hdXRob3I+PGF1dGhvcj5XcmlnaHQsIEQuIFcu
PC9hdXRob3I+PC9hdXRob3JzPjwvY29udHJpYnV0b3JzPjxhdXRoLWFkZHJlc3M+RGl2aXNpb24g
b2YgUHVsbW9uYXJ5LCBBbGxlcmd5LCBDcml0aWNhbCBDYXJlLCBhbmQgU2xlZXAsIEVtb3J5IFVu
aXZlcnNpdHkgU2Nob29sIG9mIE1lZGljaW5lLCBBdGxhbnRhLCBHZW9yZ2lhLiYjeEQ7RW1vcnkg
Q3JpdGljYWwgQ2FyZSBDZW50ZXIsIEVtb3J5IEhlYWx0aGNhcmUsIEF0bGFudGEsIEdlb3JnaWEu
JiN4RDtEZXBhcnRtZW50IG9mIEVtZXJnZW5jeSBNZWRpY2luZSwgSm9obnMgSG9wa2lucyBVbml2
ZXJzaXR5LCBCYWx0aW1vcmUsIE1hcnlsYW5kLiYjeEQ7RGl2aXNpb24gb2YgUHVsbW9uYXJ5IENy
aXRpY2FsIENhcmUsIEpvaG5zIEhvcGtpbnMgVW5pdmVyc2l0eSwgQmFsdGltb3JlLCBNYXJ5bGFu
ZC4mI3hEO0RpdmlzaW9uIG9mIFB1bG1vbmFyeSBDcml0aWNhbCBDYXJlLCBWYW5kZXJiaWx0IFVu
aXZlcnNpdHkgTWVkaWNhbCBDZW50ZXIsIE5hc2h2aWxsZSwgVGVubmVzc2VlLiYjeEQ7RGl2aXNp
b24gb2YgUHVsbW9uYXJ5IENyaXRpY2FsIENhcmUsIEludGVybW91bnRhaW4gTWVkaWNhbCBDZW50
ZXIgYW5kIFVuaXZlcnNpdHkgb2YgVXRhaCwgU2FsdCBMYWtlIENpdHkuJiN4RDtEZXBhcnRtZW50
IG9mIFN1cmdlcnksIEVtb3J5IFVuaXZlcnNpdHkgU2Nob29sIG9mIE1lZGljaW5lLCBBdGxhbnRh
LCBHZW9yZ2lhLiYjeEQ7RGl2aXNpb24gb2YgUHVsbW9uYXJ5IENyaXRpY2FsIENhcmUsIFZpcmdp
bmlhIENvbW1vbndlYWx0aCBVbml2ZXJzaXR5LCBSaWNobW9uZC4mI3hEO0pvaG5zIEhvcGtpbnMg
Q3JpdGljYWwgSWxsbmVzcywgQnJhaW4gRHlzZnVuY3Rpb24sIGFuZCBTdXJ2aXZvcnNoaXAgKENJ
QlMpIENlbnRlciwgQmFsdGltb3JlLCBNYXJ5bGFuZC4mI3hEO1ZldGVyYW4mYXBvcztzIEFmZmFp
cnMgVGVubmVzc2VlIFZhbGxleSBHZXJpYXRyaWMgUmVzZWFyY2ggRWR1Y2F0aW9uIENsaW5pY2Fs
IENlbnRlciAoR1JFQ0MpLCBOYXNodmlsbGUuJiN4RDtEaXZpc2lvbiBvZiBCcmFpbiBJbmp1cnkg
T3V0Y29tZXMsIEpvaG5zIEhvcGtpbnMgVW5pdmVyc2l0eSwgQmFsdGltb3JlLCBNYXJ5bGFuZC4m
I3hEO0RlcGFydG1lbnQgb2YgRW1lcmdlbmN5IE1lZGljaW5lLCBUaG9tYXMgSmVmZmVyc29uIFVu
aXZlcnNpdHkgSG9zcGl0YWwsIFBoaWxhZGVscGhpYSwgUGVubnN5bHZhbmlhLiYjeEQ7RGVwYXJ0
bWVudCBvZiBDcml0aWNhbCBDYXJlLCBNb250ZWZpb3JlIE1lZGljYWwgQ2VudGVyLCBCcm9ueCwg
TmV3IFlvcmsuJiN4RDtEZXBhcnRtZW50IG9mIEVtZXJnZW5jeSBNZWRpY2luZSwgRW1vcnkgVW5p
dmVyc2l0eSwgQXRsYW50YSwgR2VvcmdpYS4mI3hEO0RpdmlzaW9uIG9mIFB1bG1vbmFyeSBDcml0
aWNhbCBDYXJlLCBTZW50YXJhIEhlYWx0aGNhcmUsIE5vcmZvbGssIFZpcmdpbmlhLiYjeEQ7RGl2
aXNpb24gb2YgUHVsbW9uYXJ5IENyaXRpY2FsIENhcmUsIE9yZWdvbiBIZWFsdGggJmFtcDsgU2Np
ZW5jZSBVbml2ZXJzaXR5LCBQb3J0bGFuZC4mI3hEO01vbGVjdWxhciBhbmQgQ2xpbmljYWwgTnV0
cml0aW9uIFNlY3Rpb24sIE5hdGlvbmFsIEluc3RpdHV0ZXMgb2YgSGVhbHRoLCBCZXRoZXNkYSwg
TWFyeWxhbmQuJiN4RDtEZXBhcnRtZW50IG9mIEVtZXJnZW5jeSBNZWRpY2luZSwgSGFyYm9yLVVD
TEEgTWVkaWNhbCBDZW50ZXIsIFRvcnJhbmNlLCBDYWxpZm9ybmlhLiYjeEQ7QmVycnkgQ29uc3Vs
dGFudHMgTExDLCBBdXN0aW4sIFRleGFzLiYjeEQ7RGVwYXJ0bWVudCBvZiBFbWVyZ2VuY3kgTWVk
aWNpbmUsIERhdmlkIEdlZmZlbiBTY2hvb2wgb2YgTWVkaWNpbmUgYXQgVUNMQSwgTG9zIEFuZ2Vs
ZXMsIENhbGlmb3JuaWEuJiN4RDtMdW5kcXVpc3QgSW5zdGl0dXRlIGZvciBCaW9tZWRpY2FsIElu
bm92YXRpb24sIFRvcnJhbmNlLCBDYWxpZm9ybmlhLiYjeEQ7RGVwYXJ0bWVudCBvZiBCaW9zdGF0
aXN0aWNzLCBWYW5kZXJiaWx0IFVuaXZlcnNpdHkgTWVkaWNhbCBDZW50ZXIsIE5hc2h2aWxsZSwg
VGVubmVzc2VlLiYjeEQ7VmFuZGVyYmlsdCBDb29yZGluYXRpbmcgQ2VudGVyLCBWYW5kZXJiaWx0
IFVuaXZlcnNpdHkgTWVkaWNhbCBDZW50ZXIsIE5hc2h2aWxsZSwgVGVubmVzc2VlLiYjeEQ7RGVw
YXJ0bWVudCBvZiBQYXRob2xvZ3kgYW5kIExhYm9yYXRvcnkgTWVkaWNpbmUsIEVtb3J5IFVuaXZl
cnNpdHkgU2Nob29sIG9mIE1lZGljaW5lLCBBdGxhbnRhLCBHZW9yZ2lhLiYjeEQ7RGVwYXJ0bWVu
dCBvZiBCaW9zdGF0aXN0aWNzLCBVbml2ZXJzaXR5IG9mIEtlbnR1Y2t5LCBMZXhpbmd0b24uPC9h
dXRoLWFkZHJlc3M+PHRpdGxlcz48dGl0bGU+RWZmZWN0IG9mIFZpdGFtaW4gQywgVGhpYW1pbmUs
IGFuZCBIeWRyb2NvcnRpc29uZSBvbiBWZW50aWxhdG9yLSBhbmQgVmFzb3ByZXNzb3ItRnJlZSBE
YXlzIGluIFBhdGllbnRzIFdpdGggU2Vwc2lzOiBUaGUgVklDVEFTIFJhbmRvbWl6ZWQgQ2xpbmlj
YWwgVHJpYWw8L3RpdGxlPjxzZWNvbmRhcnktdGl0bGU+SmFtYTwvc2Vjb25kYXJ5LXRpdGxlPjwv
dGl0bGVzPjxwZXJpb2RpY2FsPjxmdWxsLXRpdGxlPkphbWE8L2Z1bGwtdGl0bGU+PC9wZXJpb2Rp
Y2FsPjxwYWdlcz43NDItNzUwPC9wYWdlcz48dm9sdW1lPjMyNTwvdm9sdW1lPjxudW1iZXI+ODwv
bnVtYmVyPjxlZGl0aW9uPjIwMjEvMDIvMjQ8L2VkaXRpb24+PGtleXdvcmRzPjxrZXl3b3JkPkFk
dWx0PC9rZXl3b3JkPjxrZXl3b3JkPkFnZWQ8L2tleXdvcmQ+PGtleXdvcmQ+QW50aS1JbmZsYW1t
YXRvcnkgQWdlbnRzLyp0aGVyYXBldXRpYyB1c2U8L2tleXdvcmQ+PGtleXdvcmQ+QXNjb3JiaWMg
QWNpZC8qdGhlcmFwZXV0aWMgdXNlPC9rZXl3b3JkPjxrZXl3b3JkPkNyaXRpY2FsIElsbG5lc3M8
L2tleXdvcmQ+PGtleXdvcmQ+RG91YmxlLUJsaW5kIE1ldGhvZDwva2V5d29yZD48a2V5d29yZD5E
cnVnIFRoZXJhcHksIENvbWJpbmF0aW9uPC9rZXl3b3JkPjxrZXl3b3JkPkVhcmx5IFRlcm1pbmF0
aW9uIG9mIENsaW5pY2FsIFRyaWFsczwva2V5d29yZD48a2V5d29yZD5GZW1hbGU8L2tleXdvcmQ+
PGtleXdvcmQ+SHVtYW5zPC9rZXl3b3JkPjxrZXl3b3JkPkh5ZHJvY29ydGlzb25lLyp0aGVyYXBl
dXRpYyB1c2U8L2tleXdvcmQ+PGtleXdvcmQ+TGVuZ3RoIG9mIFN0YXk8L2tleXdvcmQ+PGtleXdv
cmQ+TWFsZTwva2V5d29yZD48a2V5d29yZD5NaWRkbGUgQWdlZDwva2V5d29yZD48a2V5d29yZD5P
cmdhbiBEeXNmdW5jdGlvbiBTY29yZXM8L2tleXdvcmQ+PGtleXdvcmQ+KlJlc3BpcmF0aW9uLCBB
cnRpZmljaWFsPC9rZXl3b3JkPjxrZXl3b3JkPlJlc3BpcmF0b3J5IEluc3VmZmljaWVuY3kvZXRp
b2xvZ3kvdGhlcmFweTwva2V5d29yZD48a2V5d29yZD5TZXBzaXMvY29tcGxpY2F0aW9ucy8qZHJ1
ZyB0aGVyYXB5L21vcnRhbGl0eS90aGVyYXB5PC9rZXl3b3JkPjxrZXl3b3JkPlRoaWFtaW5lLyp0
aGVyYXBldXRpYyB1c2U8L2tleXdvcmQ+PGtleXdvcmQ+VHJlYXRtZW50IE91dGNvbWU8L2tleXdv
cmQ+PGtleXdvcmQ+VmFzb2NvbnN0cmljdG9yIEFnZW50cy90aGVyYXBldXRpYyB1c2U8L2tleXdv
cmQ+PGtleXdvcmQ+Vml0YW1pbnMvKnRoZXJhcGV1dGljIHVzZTwva2V5d29yZD48L2tleXdvcmRz
PjxkYXRlcz48eWVhcj4yMDIxPC95ZWFyPjxwdWItZGF0ZXM+PGRhdGU+RmViIDIzPC9kYXRlPjwv
cHViLWRhdGVzPjwvZGF0ZXM+PGlzYm4+MDA5OC03NDg0IChQcmludCkmI3hEOzAwOTgtNzQ4NDwv
aXNibj48YWNjZXNzaW9uLW51bT4zMzYyMDQwNTwvYWNjZXNzaW9uLW51bT48dXJscz48L3VybHM+
PGN1c3RvbTI+UE1DNzkwMzI1MiBDcml0aWNhbCBDYXJlIE1lZGljaW5lIGZvciB3b3JrIGFzIGFu
IGFzc29jaWF0ZSBlZGl0b3IgYW5kIGdyYW50cyBmcm9tIHRoZSBDREMgRm91bmRhdGlvbi4gRHIg
QnJvd24gcmVwb3J0ZWQgcmVjZWlwdCBvZiBwZXJzb25hbCBmZWVzIGZyb20gSGFtaWx0b24sIE94
Zm9yZCBVbml2ZXJzaXR5IFByZXNzL0JyaWdoYW0gWW91bmcgVW5pdmVyc2l0eSwgYW5kIE5ldyBZ
b3JrIFVuaXZlcnNpdHkgYW5kIGdyYW50cyBmcm9tIEZhcm9uLCBTZWRhbmEsIEphbnNzZW4sIHRo
ZSBOYXRpb25hbCBJbnN0aXR1dGVzIG9mIEhlYWx0aCAoTklIKSwgYW5kIHRoZSBEZXBhcnRtZW50
IG9mIERlZmVuc2UuIERyIEJ1Y2htYW4gcmVwb3J0ZWQgdGhhdCBoZSBpcyBzZW5pb3IgYWR2aXNv
ciBhbmQgaW50ZXJnb3Zlcm5tZW50YWwgcGVyc29ubmVsIGFzc2lnbm1lbnQgdG8gQkFSREEgRFJJ
VmUsIGRldGFpbGVkIHRvIHRoZSBTb2x2aW5nIFNlcHNpcyBwcm9ncmFtLCB0aGF0IGhlIGlzIGVk
aXRvciBpbiBjaGllZiBvZiBDcml0aWNhbCBDYXJlIE1lZGljaW5lIGFuZCBDcml0aWNhbCBDYXJl
IEV4cGxvcmF0aW9ucywgYW5kIHRoYXQgaGUgcmVjZWl2ZWQgZ3JhbnRzIGFuZCBzYWxhcnkgc3Vw
cG9ydCBhcyBzaXRlIHByaW5jaXBhbCBpbnZlc3RpZ2F0b3IgZm9yIHRoZSBTdXJnaWNhbCBDcml0
aWNhbCBDYXJlIEluaXRpYXRpdmUgbWFuYWdlZCBieSB0aGUgVW5pZm9ybWVkIFNlcnZpY2VzIFVu
aXZlcnNpdHkgb2YgdGhlIEhlYWx0aCBTY2llbmNlcy4gRHIgQnVzc2UgcmVwb3J0ZWQgcmVjZWlw
dCBvZiBzcGVha2VycyBidXJlYXUgZmVlcyBmcm9tIExhIEpvbGxhIFBoYXJtYWNldXRpY2FsIENv
bXBhbnkuIERyIEVseSByZXBvcnRlZCByZWNlaXB0IG9mIGdyYW50cyBmcm9tIEJpb3hjZWwgYXMg
YSB0cmlhbCBwcmluY2lwYWwgaW52ZXN0aWdhdG9yIGFuZCBob25vcmFyaWEgZm9yIGNvbnRpbnVp
bmcgbWVkaWNhbCBlZHVjYXRpb24gdGVhY2hpbmcgYWN0aXZpdGllcyBmcm9tIFBmaXplciBhbmQg
T3Jpb24gYW5kIHNlcnZpbmcgYXMgYW4gdW5mdW5kZWQgaW52ZXN0aWdhdG9yIGZvciBFbGkgTGls
bHkuIERyIEZvd2xlciByZXBvcnRlZCByZWNlaXB0IG9mIGdyYW50cyBmcm9tIHRoZSBOYXRpb25h
bCBIZWFydCwgTHVuZywgYW5kIEJsb29kIEluc3RpdHV0ZSAoTkhMQkkpLiBEciBHb25nIHJlcG9y
dGVkIHJlY2VpcHQgb2YgZ3JhbnRzIGZyb20gdGhlIE5ITEJJIGFuZCB0aGUgQWdlbmN5IGZvciBI
ZWFsdGhjYXJlIFJlc2VhcmNoIGFuZCBRdWFsaXR5IChBSFJRKS4gRHIgSGFsbCByZXBvcnRlZCBy
ZWNlaXB0IG9mIGdyYW50cyBmcm9tIHRoZSBDZW50ZXJzIGZvciBEaXNlYXNlIENvbnRyb2wgYW5k
IFByZXZlbnRpb24gKENEQyksIEpvaG5zb24gYW5kIEpvaG5zb24sIHRoZSBOSUgsIGFuZCBOaWNv
IENvcnBvcmF0aW9uLiBEciBIaW5zb24gcmVwb3J0ZWQgcmVjZWlwdCBvZiBncmFudHMgZnJvbSB0
aGUgQUhSUSBhbmQgdGhlIENEQy4gRHIgS2hhbiByZXBvcnRlZCByZWNlaXB0IG9mIGdyYW50cyBm
cm9tIFVuaXRlZCBUaGVyYXBldXRpY3MsIEphbnNzZW4sIFJlYXRhIFBoYXJtYSwgYW5kIHRoZSBO
SUguIERyIExld2lzIHJlcG9ydGVkIHRoYXQgaGUgaXMgdGhlIHNlbmlvciBtZWRpY2FsIHNjaWVu
dGlzdCBhdCBCZXJyeSBDb25zdWx0YW50cyBMTEMsIGEgc3RhdGlzdGljYWwgY29uc3VsdGluZyBm
aXJtIHRoYXQgc3BlY2lhbGl6ZXMgaW4gYWRhcHRpdmUgY2xpbmljYWwgdHJpYWwgZGVzaWduLiBE
ciBMaW5kc2VsbCByZXBvcnRlZCByZWNlaXB0IG9mIGdyYW50cyBmcm9tIHRoZSBOSUgsIHRoZSBD
REMsIGFuZCB0aGUgRGVwYXJ0bWVudCBvZiBEZWZlbnNlOyByZWNlaXB0IG9mIHJlc2VhcmNoIGNv
bnRyYWN0cyB0byBoaXMgaW5zdGl0dXRpb24gZnJvbSBFbnRlZ3Jpb24gSW5jLCBFbmRwb2ludCBI
ZWFsdGggUmVzZWFyY2gsIGFuZCBiaW9Nw6lyaWV1eDsgYW5kIGhvbGRpbmcgc3RvY2sgb3B0aW9u
cyBpbiBCaW9zY2FwZSBEaWdpdGFsOyBpbiBhZGRpdGlvbiwgRHIgTGluZHNlbGwgaGFzIGEgcGF0
ZW50IGZvciByaXNrIHN0cmF0aWZpY2F0aW9uIGluIHBlZGlhdHJpYyBzZXB0aWMgc2hvY2sgaXNz
dWVkIHRvIENpbmNpbm5hdGkgQ2hpbGRyZW7igJlzIEhvc3BpdGFsIE1lZGljYWwgQ2VudGVyLiBE
ciBSaWNlIHJlcG9ydGVkIGNvbnN1bHRpbmcgZm9yIEN1bWJlcmxhbmQgUGhhcm1hY2V1dGljYWxz
IEluYywgQXZpc2EgUGhhcm1hIExMQywgYW5kIEN5dG92YWxlIEluYy4gRHIgTWFydGluIHJlcG9y
dGVkIHJlY2VpcHQgb2YgcmVzZWFyY2ggYWR2aXNvcnkgYm9hcmQgZmVlcyBmcm9tIEJlY2ttYW4g
Q291bHRlciwgUmVnZW5lcm9uLCBhbmQgR3JpZm9scy4gTm8gb3RoZXIgZGlzY2xvc3VyZXMgd2Vy
ZSByZXBvcnRlZC48L2N1c3RvbTI+PGVsZWN0cm9uaWMtcmVzb3VyY2UtbnVtPjEwLjEwMDEvamFt
YS4yMDIwLjI0NTA1PC9lbGVjdHJvbmljLXJlc291cmNlLW51bT48cmVtb3RlLWRhdGFiYXNlLXBy
b3ZpZGVyPk5MTTwvcmVtb3RlLWRhdGFiYXNlLXByb3ZpZGVyPjxsYW5ndWFnZT5lbmc8L2xhbmd1
YWdlPjwvcmVjb3JkPjwvQ2l0ZT48L0VuZE5vdGU+AG==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TZXZyYW5za3k8L0F1dGhvcj48WWVhcj4yMDIxPC9ZZWFy
PjxSZWNOdW0+MzQ4MDwvUmVjTnVtPjxEaXNwbGF5VGV4dD5bMjVdPC9EaXNwbGF5VGV4dD48cmVj
b3JkPjxyZWMtbnVtYmVyPjM0ODA8L3JlYy1udW1iZXI+PGZvcmVpZ24ta2V5cz48a2V5IGFwcD0i
RU4iIGRiLWlkPSJ0YXNwZnJkc256dzJzcWUwZGQ3cHJ4ZjVycGYwZDk5ZHhzdnIiIHRpbWVzdGFt
cD0iMTY4MTkwNzIxMSI+MzQ4MDwva2V5PjwvZm9yZWlnbi1rZXlzPjxyZWYtdHlwZSBuYW1lPSJK
b3VybmFsIEFydGljbGUiPjE3PC9yZWYtdHlwZT48Y29udHJpYnV0b3JzPjxhdXRob3JzPjxhdXRo
b3I+U2V2cmFuc2t5LCBKLiBFLjwvYXV0aG9yPjxhdXRob3I+Um90aG1hbiwgUi4gRS48L2F1dGhv
cj48YXV0aG9yPkhhZ2VyLCBELiBOLjwvYXV0aG9yPjxhdXRob3I+QmVybmFyZCwgRy4gUi48L2F1
dGhvcj48YXV0aG9yPkJyb3duLCBTLiBNLjwvYXV0aG9yPjxhdXRob3I+QnVjaG1hbiwgVC4gRy48
L2F1dGhvcj48YXV0aG9yPkJ1c3NlLCBMLiBXLjwvYXV0aG9yPjxhdXRob3I+Q29vcGVyc21pdGgs
IEMuIE0uPC9hdXRob3I+PGF1dGhvcj5EZVdpbGRlLCBDLjwvYXV0aG9yPjxhdXRob3I+RWx5LCBF
LiBXLjwvYXV0aG9yPjxhdXRob3I+RXl6YWd1aXJyZSwgTC4gTS48L2F1dGhvcj48YXV0aG9yPkZv
d2xlciwgQS4gQS48L2F1dGhvcj48YXV0aG9yPkdhaWVza2ksIEQuIEYuPC9hdXRob3I+PGF1dGhv
cj5Hb25nLCBNLiBOLjwvYXV0aG9yPjxhdXRob3I+SGFsbCwgQS48L2F1dGhvcj48YXV0aG9yPkhp
bnNvbiwgSi4gUy48L2F1dGhvcj48YXV0aG9yPkhvb3BlciwgTS4gSC48L2F1dGhvcj48YXV0aG9y
PktlbGVuLCBHLiBELjwvYXV0aG9yPjxhdXRob3I+S2hhbiwgQS48L2F1dGhvcj48YXV0aG9yPkxl
dmluZSwgTS4gQS48L2F1dGhvcj48YXV0aG9yPkxld2lzLCBSLiBKLjwvYXV0aG9yPjxhdXRob3I+
TGluZHNlbGwsIEMuIEouPC9hdXRob3I+PGF1dGhvcj5NYXJsaW4sIEouIFMuPC9hdXRob3I+PGF1
dGhvcj5NY0dsb3RobGluLCBBLjwvYXV0aG9yPjxhdXRob3I+TW9vcmUsIEIuIEwuPC9hdXRob3I+
PGF1dGhvcj5OdWdlbnQsIEsuIEwuPC9hdXRob3I+PGF1dGhvcj5Od29zdSwgUy48L2F1dGhvcj48
YXV0aG9yPlBvbGl0bywgQy4gQy48L2F1dGhvcj48YXV0aG9yPlJpY2UsIFQuIFcuPC9hdXRob3I+
PGF1dGhvcj5SaWNrZXR0cywgRS4gUC48L2F1dGhvcj48YXV0aG9yPlJ1ZG9scGgsIEMuIEMuPC9h
dXRob3I+PGF1dGhvcj5TYW5maWxpcHBvLCBGLjwvYXV0aG9yPjxhdXRob3I+VmllbGUsIEsuPC9h
dXRob3I+PGF1dGhvcj5NYXJ0aW4sIEcuIFMuPC9hdXRob3I+PGF1dGhvcj5XcmlnaHQsIEQuIFcu
PC9hdXRob3I+PC9hdXRob3JzPjwvY29udHJpYnV0b3JzPjxhdXRoLWFkZHJlc3M+RGl2aXNpb24g
b2YgUHVsbW9uYXJ5LCBBbGxlcmd5LCBDcml0aWNhbCBDYXJlLCBhbmQgU2xlZXAsIEVtb3J5IFVu
aXZlcnNpdHkgU2Nob29sIG9mIE1lZGljaW5lLCBBdGxhbnRhLCBHZW9yZ2lhLiYjeEQ7RW1vcnkg
Q3JpdGljYWwgQ2FyZSBDZW50ZXIsIEVtb3J5IEhlYWx0aGNhcmUsIEF0bGFudGEsIEdlb3JnaWEu
JiN4RDtEZXBhcnRtZW50IG9mIEVtZXJnZW5jeSBNZWRpY2luZSwgSm9obnMgSG9wa2lucyBVbml2
ZXJzaXR5LCBCYWx0aW1vcmUsIE1hcnlsYW5kLiYjeEQ7RGl2aXNpb24gb2YgUHVsbW9uYXJ5IENy
aXRpY2FsIENhcmUsIEpvaG5zIEhvcGtpbnMgVW5pdmVyc2l0eSwgQmFsdGltb3JlLCBNYXJ5bGFu
ZC4mI3hEO0RpdmlzaW9uIG9mIFB1bG1vbmFyeSBDcml0aWNhbCBDYXJlLCBWYW5kZXJiaWx0IFVu
aXZlcnNpdHkgTWVkaWNhbCBDZW50ZXIsIE5hc2h2aWxsZSwgVGVubmVzc2VlLiYjeEQ7RGl2aXNp
b24gb2YgUHVsbW9uYXJ5IENyaXRpY2FsIENhcmUsIEludGVybW91bnRhaW4gTWVkaWNhbCBDZW50
ZXIgYW5kIFVuaXZlcnNpdHkgb2YgVXRhaCwgU2FsdCBMYWtlIENpdHkuJiN4RDtEZXBhcnRtZW50
IG9mIFN1cmdlcnksIEVtb3J5IFVuaXZlcnNpdHkgU2Nob29sIG9mIE1lZGljaW5lLCBBdGxhbnRh
LCBHZW9yZ2lhLiYjeEQ7RGl2aXNpb24gb2YgUHVsbW9uYXJ5IENyaXRpY2FsIENhcmUsIFZpcmdp
bmlhIENvbW1vbndlYWx0aCBVbml2ZXJzaXR5LCBSaWNobW9uZC4mI3hEO0pvaG5zIEhvcGtpbnMg
Q3JpdGljYWwgSWxsbmVzcywgQnJhaW4gRHlzZnVuY3Rpb24sIGFuZCBTdXJ2aXZvcnNoaXAgKENJ
QlMpIENlbnRlciwgQmFsdGltb3JlLCBNYXJ5bGFuZC4mI3hEO1ZldGVyYW4mYXBvcztzIEFmZmFp
cnMgVGVubmVzc2VlIFZhbGxleSBHZXJpYXRyaWMgUmVzZWFyY2ggRWR1Y2F0aW9uIENsaW5pY2Fs
IENlbnRlciAoR1JFQ0MpLCBOYXNodmlsbGUuJiN4RDtEaXZpc2lvbiBvZiBCcmFpbiBJbmp1cnkg
T3V0Y29tZXMsIEpvaG5zIEhvcGtpbnMgVW5pdmVyc2l0eSwgQmFsdGltb3JlLCBNYXJ5bGFuZC4m
I3hEO0RlcGFydG1lbnQgb2YgRW1lcmdlbmN5IE1lZGljaW5lLCBUaG9tYXMgSmVmZmVyc29uIFVu
aXZlcnNpdHkgSG9zcGl0YWwsIFBoaWxhZGVscGhpYSwgUGVubnN5bHZhbmlhLiYjeEQ7RGVwYXJ0
bWVudCBvZiBDcml0aWNhbCBDYXJlLCBNb250ZWZpb3JlIE1lZGljYWwgQ2VudGVyLCBCcm9ueCwg
TmV3IFlvcmsuJiN4RDtEZXBhcnRtZW50IG9mIEVtZXJnZW5jeSBNZWRpY2luZSwgRW1vcnkgVW5p
dmVyc2l0eSwgQXRsYW50YSwgR2VvcmdpYS4mI3hEO0RpdmlzaW9uIG9mIFB1bG1vbmFyeSBDcml0
aWNhbCBDYXJlLCBTZW50YXJhIEhlYWx0aGNhcmUsIE5vcmZvbGssIFZpcmdpbmlhLiYjeEQ7RGl2
aXNpb24gb2YgUHVsbW9uYXJ5IENyaXRpY2FsIENhcmUsIE9yZWdvbiBIZWFsdGggJmFtcDsgU2Np
ZW5jZSBVbml2ZXJzaXR5LCBQb3J0bGFuZC4mI3hEO01vbGVjdWxhciBhbmQgQ2xpbmljYWwgTnV0
cml0aW9uIFNlY3Rpb24sIE5hdGlvbmFsIEluc3RpdHV0ZXMgb2YgSGVhbHRoLCBCZXRoZXNkYSwg
TWFyeWxhbmQuJiN4RDtEZXBhcnRtZW50IG9mIEVtZXJnZW5jeSBNZWRpY2luZSwgSGFyYm9yLVVD
TEEgTWVkaWNhbCBDZW50ZXIsIFRvcnJhbmNlLCBDYWxpZm9ybmlhLiYjeEQ7QmVycnkgQ29uc3Vs
dGFudHMgTExDLCBBdXN0aW4sIFRleGFzLiYjeEQ7RGVwYXJ0bWVudCBvZiBFbWVyZ2VuY3kgTWVk
aWNpbmUsIERhdmlkIEdlZmZlbiBTY2hvb2wgb2YgTWVkaWNpbmUgYXQgVUNMQSwgTG9zIEFuZ2Vs
ZXMsIENhbGlmb3JuaWEuJiN4RDtMdW5kcXVpc3QgSW5zdGl0dXRlIGZvciBCaW9tZWRpY2FsIElu
bm92YXRpb24sIFRvcnJhbmNlLCBDYWxpZm9ybmlhLiYjeEQ7RGVwYXJ0bWVudCBvZiBCaW9zdGF0
aXN0aWNzLCBWYW5kZXJiaWx0IFVuaXZlcnNpdHkgTWVkaWNhbCBDZW50ZXIsIE5hc2h2aWxsZSwg
VGVubmVzc2VlLiYjeEQ7VmFuZGVyYmlsdCBDb29yZGluYXRpbmcgQ2VudGVyLCBWYW5kZXJiaWx0
IFVuaXZlcnNpdHkgTWVkaWNhbCBDZW50ZXIsIE5hc2h2aWxsZSwgVGVubmVzc2VlLiYjeEQ7RGVw
YXJ0bWVudCBvZiBQYXRob2xvZ3kgYW5kIExhYm9yYXRvcnkgTWVkaWNpbmUsIEVtb3J5IFVuaXZl
cnNpdHkgU2Nob29sIG9mIE1lZGljaW5lLCBBdGxhbnRhLCBHZW9yZ2lhLiYjeEQ7RGVwYXJ0bWVu
dCBvZiBCaW9zdGF0aXN0aWNzLCBVbml2ZXJzaXR5IG9mIEtlbnR1Y2t5LCBMZXhpbmd0b24uPC9h
dXRoLWFkZHJlc3M+PHRpdGxlcz48dGl0bGU+RWZmZWN0IG9mIFZpdGFtaW4gQywgVGhpYW1pbmUs
IGFuZCBIeWRyb2NvcnRpc29uZSBvbiBWZW50aWxhdG9yLSBhbmQgVmFzb3ByZXNzb3ItRnJlZSBE
YXlzIGluIFBhdGllbnRzIFdpdGggU2Vwc2lzOiBUaGUgVklDVEFTIFJhbmRvbWl6ZWQgQ2xpbmlj
YWwgVHJpYWw8L3RpdGxlPjxzZWNvbmRhcnktdGl0bGU+SmFtYTwvc2Vjb25kYXJ5LXRpdGxlPjwv
dGl0bGVzPjxwZXJpb2RpY2FsPjxmdWxsLXRpdGxlPkphbWE8L2Z1bGwtdGl0bGU+PC9wZXJpb2Rp
Y2FsPjxwYWdlcz43NDItNzUwPC9wYWdlcz48dm9sdW1lPjMyNTwvdm9sdW1lPjxudW1iZXI+ODwv
bnVtYmVyPjxlZGl0aW9uPjIwMjEvMDIvMjQ8L2VkaXRpb24+PGtleXdvcmRzPjxrZXl3b3JkPkFk
dWx0PC9rZXl3b3JkPjxrZXl3b3JkPkFnZWQ8L2tleXdvcmQ+PGtleXdvcmQ+QW50aS1JbmZsYW1t
YXRvcnkgQWdlbnRzLyp0aGVyYXBldXRpYyB1c2U8L2tleXdvcmQ+PGtleXdvcmQ+QXNjb3JiaWMg
QWNpZC8qdGhlcmFwZXV0aWMgdXNlPC9rZXl3b3JkPjxrZXl3b3JkPkNyaXRpY2FsIElsbG5lc3M8
L2tleXdvcmQ+PGtleXdvcmQ+RG91YmxlLUJsaW5kIE1ldGhvZDwva2V5d29yZD48a2V5d29yZD5E
cnVnIFRoZXJhcHksIENvbWJpbmF0aW9uPC9rZXl3b3JkPjxrZXl3b3JkPkVhcmx5IFRlcm1pbmF0
aW9uIG9mIENsaW5pY2FsIFRyaWFsczwva2V5d29yZD48a2V5d29yZD5GZW1hbGU8L2tleXdvcmQ+
PGtleXdvcmQ+SHVtYW5zPC9rZXl3b3JkPjxrZXl3b3JkPkh5ZHJvY29ydGlzb25lLyp0aGVyYXBl
dXRpYyB1c2U8L2tleXdvcmQ+PGtleXdvcmQ+TGVuZ3RoIG9mIFN0YXk8L2tleXdvcmQ+PGtleXdv
cmQ+TWFsZTwva2V5d29yZD48a2V5d29yZD5NaWRkbGUgQWdlZDwva2V5d29yZD48a2V5d29yZD5P
cmdhbiBEeXNmdW5jdGlvbiBTY29yZXM8L2tleXdvcmQ+PGtleXdvcmQ+KlJlc3BpcmF0aW9uLCBB
cnRpZmljaWFsPC9rZXl3b3JkPjxrZXl3b3JkPlJlc3BpcmF0b3J5IEluc3VmZmljaWVuY3kvZXRp
b2xvZ3kvdGhlcmFweTwva2V5d29yZD48a2V5d29yZD5TZXBzaXMvY29tcGxpY2F0aW9ucy8qZHJ1
ZyB0aGVyYXB5L21vcnRhbGl0eS90aGVyYXB5PC9rZXl3b3JkPjxrZXl3b3JkPlRoaWFtaW5lLyp0
aGVyYXBldXRpYyB1c2U8L2tleXdvcmQ+PGtleXdvcmQ+VHJlYXRtZW50IE91dGNvbWU8L2tleXdv
cmQ+PGtleXdvcmQ+VmFzb2NvbnN0cmljdG9yIEFnZW50cy90aGVyYXBldXRpYyB1c2U8L2tleXdv
cmQ+PGtleXdvcmQ+Vml0YW1pbnMvKnRoZXJhcGV1dGljIHVzZTwva2V5d29yZD48L2tleXdvcmRz
PjxkYXRlcz48eWVhcj4yMDIxPC95ZWFyPjxwdWItZGF0ZXM+PGRhdGU+RmViIDIzPC9kYXRlPjwv
cHViLWRhdGVzPjwvZGF0ZXM+PGlzYm4+MDA5OC03NDg0IChQcmludCkmI3hEOzAwOTgtNzQ4NDwv
aXNibj48YWNjZXNzaW9uLW51bT4zMzYyMDQwNTwvYWNjZXNzaW9uLW51bT48dXJscz48L3VybHM+
PGN1c3RvbTI+UE1DNzkwMzI1MiBDcml0aWNhbCBDYXJlIE1lZGljaW5lIGZvciB3b3JrIGFzIGFu
IGFzc29jaWF0ZSBlZGl0b3IgYW5kIGdyYW50cyBmcm9tIHRoZSBDREMgRm91bmRhdGlvbi4gRHIg
QnJvd24gcmVwb3J0ZWQgcmVjZWlwdCBvZiBwZXJzb25hbCBmZWVzIGZyb20gSGFtaWx0b24sIE94
Zm9yZCBVbml2ZXJzaXR5IFByZXNzL0JyaWdoYW0gWW91bmcgVW5pdmVyc2l0eSwgYW5kIE5ldyBZ
b3JrIFVuaXZlcnNpdHkgYW5kIGdyYW50cyBmcm9tIEZhcm9uLCBTZWRhbmEsIEphbnNzZW4sIHRo
ZSBOYXRpb25hbCBJbnN0aXR1dGVzIG9mIEhlYWx0aCAoTklIKSwgYW5kIHRoZSBEZXBhcnRtZW50
IG9mIERlZmVuc2UuIERyIEJ1Y2htYW4gcmVwb3J0ZWQgdGhhdCBoZSBpcyBzZW5pb3IgYWR2aXNv
ciBhbmQgaW50ZXJnb3Zlcm5tZW50YWwgcGVyc29ubmVsIGFzc2lnbm1lbnQgdG8gQkFSREEgRFJJ
VmUsIGRldGFpbGVkIHRvIHRoZSBTb2x2aW5nIFNlcHNpcyBwcm9ncmFtLCB0aGF0IGhlIGlzIGVk
aXRvciBpbiBjaGllZiBvZiBDcml0aWNhbCBDYXJlIE1lZGljaW5lIGFuZCBDcml0aWNhbCBDYXJl
IEV4cGxvcmF0aW9ucywgYW5kIHRoYXQgaGUgcmVjZWl2ZWQgZ3JhbnRzIGFuZCBzYWxhcnkgc3Vw
cG9ydCBhcyBzaXRlIHByaW5jaXBhbCBpbnZlc3RpZ2F0b3IgZm9yIHRoZSBTdXJnaWNhbCBDcml0
aWNhbCBDYXJlIEluaXRpYXRpdmUgbWFuYWdlZCBieSB0aGUgVW5pZm9ybWVkIFNlcnZpY2VzIFVu
aXZlcnNpdHkgb2YgdGhlIEhlYWx0aCBTY2llbmNlcy4gRHIgQnVzc2UgcmVwb3J0ZWQgcmVjZWlw
dCBvZiBzcGVha2VycyBidXJlYXUgZmVlcyBmcm9tIExhIEpvbGxhIFBoYXJtYWNldXRpY2FsIENv
bXBhbnkuIERyIEVseSByZXBvcnRlZCByZWNlaXB0IG9mIGdyYW50cyBmcm9tIEJpb3hjZWwgYXMg
YSB0cmlhbCBwcmluY2lwYWwgaW52ZXN0aWdhdG9yIGFuZCBob25vcmFyaWEgZm9yIGNvbnRpbnVp
bmcgbWVkaWNhbCBlZHVjYXRpb24gdGVhY2hpbmcgYWN0aXZpdGllcyBmcm9tIFBmaXplciBhbmQg
T3Jpb24gYW5kIHNlcnZpbmcgYXMgYW4gdW5mdW5kZWQgaW52ZXN0aWdhdG9yIGZvciBFbGkgTGls
bHkuIERyIEZvd2xlciByZXBvcnRlZCByZWNlaXB0IG9mIGdyYW50cyBmcm9tIHRoZSBOYXRpb25h
bCBIZWFydCwgTHVuZywgYW5kIEJsb29kIEluc3RpdHV0ZSAoTkhMQkkpLiBEciBHb25nIHJlcG9y
dGVkIHJlY2VpcHQgb2YgZ3JhbnRzIGZyb20gdGhlIE5ITEJJIGFuZCB0aGUgQWdlbmN5IGZvciBI
ZWFsdGhjYXJlIFJlc2VhcmNoIGFuZCBRdWFsaXR5IChBSFJRKS4gRHIgSGFsbCByZXBvcnRlZCBy
ZWNlaXB0IG9mIGdyYW50cyBmcm9tIHRoZSBDZW50ZXJzIGZvciBEaXNlYXNlIENvbnRyb2wgYW5k
IFByZXZlbnRpb24gKENEQyksIEpvaG5zb24gYW5kIEpvaG5zb24sIHRoZSBOSUgsIGFuZCBOaWNv
IENvcnBvcmF0aW9uLiBEciBIaW5zb24gcmVwb3J0ZWQgcmVjZWlwdCBvZiBncmFudHMgZnJvbSB0
aGUgQUhSUSBhbmQgdGhlIENEQy4gRHIgS2hhbiByZXBvcnRlZCByZWNlaXB0IG9mIGdyYW50cyBm
cm9tIFVuaXRlZCBUaGVyYXBldXRpY3MsIEphbnNzZW4sIFJlYXRhIFBoYXJtYSwgYW5kIHRoZSBO
SUguIERyIExld2lzIHJlcG9ydGVkIHRoYXQgaGUgaXMgdGhlIHNlbmlvciBtZWRpY2FsIHNjaWVu
dGlzdCBhdCBCZXJyeSBDb25zdWx0YW50cyBMTEMsIGEgc3RhdGlzdGljYWwgY29uc3VsdGluZyBm
aXJtIHRoYXQgc3BlY2lhbGl6ZXMgaW4gYWRhcHRpdmUgY2xpbmljYWwgdHJpYWwgZGVzaWduLiBE
ciBMaW5kc2VsbCByZXBvcnRlZCByZWNlaXB0IG9mIGdyYW50cyBmcm9tIHRoZSBOSUgsIHRoZSBD
REMsIGFuZCB0aGUgRGVwYXJ0bWVudCBvZiBEZWZlbnNlOyByZWNlaXB0IG9mIHJlc2VhcmNoIGNv
bnRyYWN0cyB0byBoaXMgaW5zdGl0dXRpb24gZnJvbSBFbnRlZ3Jpb24gSW5jLCBFbmRwb2ludCBI
ZWFsdGggUmVzZWFyY2gsIGFuZCBiaW9Nw6lyaWV1eDsgYW5kIGhvbGRpbmcgc3RvY2sgb3B0aW9u
cyBpbiBCaW9zY2FwZSBEaWdpdGFsOyBpbiBhZGRpdGlvbiwgRHIgTGluZHNlbGwgaGFzIGEgcGF0
ZW50IGZvciByaXNrIHN0cmF0aWZpY2F0aW9uIGluIHBlZGlhdHJpYyBzZXB0aWMgc2hvY2sgaXNz
dWVkIHRvIENpbmNpbm5hdGkgQ2hpbGRyZW7igJlzIEhvc3BpdGFsIE1lZGljYWwgQ2VudGVyLiBE
ciBSaWNlIHJlcG9ydGVkIGNvbnN1bHRpbmcgZm9yIEN1bWJlcmxhbmQgUGhhcm1hY2V1dGljYWxz
IEluYywgQXZpc2EgUGhhcm1hIExMQywgYW5kIEN5dG92YWxlIEluYy4gRHIgTWFydGluIHJlcG9y
dGVkIHJlY2VpcHQgb2YgcmVzZWFyY2ggYWR2aXNvcnkgYm9hcmQgZmVlcyBmcm9tIEJlY2ttYW4g
Q291bHRlciwgUmVnZW5lcm9uLCBhbmQgR3JpZm9scy4gTm8gb3RoZXIgZGlzY2xvc3VyZXMgd2Vy
ZSByZXBvcnRlZC48L2N1c3RvbTI+PGVsZWN0cm9uaWMtcmVzb3VyY2UtbnVtPjEwLjEwMDEvamFt
YS4yMDIwLjI0NTA1PC9lbGVjdHJvbmljLXJlc291cmNlLW51bT48cmVtb3RlLWRhdGFiYXNlLXBy
b3ZpZGVyPk5MTTwvcmVtb3RlLWRhdGFiYXNlLXByb3ZpZGVyPjxsYW5ndWFnZT5lbmc8L2xhbmd1
YWdlPjwvcmVjb3JkPjwvQ2l0ZT48L0VuZE5vdGU+AG==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25]</w:t>
            </w:r>
            <w:r w:rsidRPr="00E265A1">
              <w:rPr>
                <w:rFonts w:ascii="Times New Roman" w:hAnsi="Times New Roman" w:cs="Times New Roman"/>
                <w:szCs w:val="21"/>
              </w:rPr>
              <w:fldChar w:fldCharType="end"/>
            </w:r>
          </w:p>
        </w:tc>
        <w:tc>
          <w:tcPr>
            <w:tcW w:w="992" w:type="dxa"/>
            <w:shd w:val="clear" w:color="auto" w:fill="EDEDED" w:themeFill="accent3" w:themeFillTint="33"/>
          </w:tcPr>
          <w:p w14:paraId="7F013DD5" w14:textId="54D8B962"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501(vitamin C, hydrocortisone, and thiamine=252; placebo =249)</w:t>
            </w:r>
          </w:p>
        </w:tc>
        <w:tc>
          <w:tcPr>
            <w:tcW w:w="1134" w:type="dxa"/>
            <w:shd w:val="clear" w:color="auto" w:fill="EDEDED" w:themeFill="accent3" w:themeFillTint="33"/>
          </w:tcPr>
          <w:p w14:paraId="6DAE1D45" w14:textId="194CD8AB"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The number of consecutive ventilator- and vasopressor-free days in the first 30 days following the day of randomization</w:t>
            </w:r>
          </w:p>
        </w:tc>
        <w:tc>
          <w:tcPr>
            <w:tcW w:w="1985" w:type="dxa"/>
            <w:gridSpan w:val="2"/>
            <w:shd w:val="clear" w:color="auto" w:fill="EDEDED" w:themeFill="accent3" w:themeFillTint="33"/>
          </w:tcPr>
          <w:p w14:paraId="4BA5DAE0" w14:textId="3420D97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Vitamin C, thiamine, and hydrocortisone did not substantially increase ventilator- and vasopressor-free days within 30 days in critically sick sepsis patients compared to placebo, and the trial was terminated early.</w:t>
            </w:r>
          </w:p>
        </w:tc>
        <w:tc>
          <w:tcPr>
            <w:tcW w:w="1842" w:type="dxa"/>
            <w:shd w:val="clear" w:color="auto" w:fill="EDEDED" w:themeFill="accent3" w:themeFillTint="33"/>
          </w:tcPr>
          <w:p w14:paraId="34CA9220" w14:textId="6B43465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Hemorrhagic shock and worsening kidney function</w:t>
            </w:r>
          </w:p>
        </w:tc>
        <w:tc>
          <w:tcPr>
            <w:tcW w:w="1276" w:type="dxa"/>
            <w:shd w:val="clear" w:color="auto" w:fill="EDEDED" w:themeFill="accent3" w:themeFillTint="33"/>
          </w:tcPr>
          <w:p w14:paraId="5A54ABCB" w14:textId="0EEDE2C7"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788206E8" w14:textId="77777777" w:rsidTr="00F15F5D">
        <w:tc>
          <w:tcPr>
            <w:tcW w:w="851" w:type="dxa"/>
            <w:vMerge/>
            <w:shd w:val="clear" w:color="auto" w:fill="EDEDED" w:themeFill="accent3" w:themeFillTint="33"/>
          </w:tcPr>
          <w:p w14:paraId="692BE7AA"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546346FD"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7FA736C4" w14:textId="5721B34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 xml:space="preserve">A prospective, </w:t>
            </w:r>
            <w:proofErr w:type="spellStart"/>
            <w:r w:rsidRPr="00E265A1">
              <w:rPr>
                <w:rFonts w:ascii="Times New Roman" w:hAnsi="Times New Roman" w:cs="Times New Roman"/>
                <w:szCs w:val="21"/>
              </w:rPr>
              <w:t>randomised</w:t>
            </w:r>
            <w:proofErr w:type="spellEnd"/>
            <w:r w:rsidRPr="00E265A1">
              <w:rPr>
                <w:rFonts w:ascii="Times New Roman" w:hAnsi="Times New Roman" w:cs="Times New Roman"/>
                <w:szCs w:val="21"/>
              </w:rPr>
              <w:t xml:space="preserve"> clinical study</w:t>
            </w:r>
          </w:p>
        </w:tc>
        <w:tc>
          <w:tcPr>
            <w:tcW w:w="992" w:type="dxa"/>
            <w:shd w:val="clear" w:color="auto" w:fill="EDEDED" w:themeFill="accent3" w:themeFillTint="33"/>
          </w:tcPr>
          <w:p w14:paraId="4CECFBC2" w14:textId="42E6789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4508946</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Hussein&lt;/Author&gt;&lt;Year&gt;2021&lt;/Year&gt;&lt;RecNum&gt;3483&lt;/RecNum&gt;&lt;DisplayText&gt;[26]&lt;/DisplayText&gt;&lt;record&gt;&lt;rec-number&gt;3483&lt;/rec-number&gt;&lt;foreign-keys&gt;&lt;key app="EN" db-id="taspfrdsnzw2sqe0dd7prxf5rpf0d99dxsvr" timestamp="1681908475"&gt;3483&lt;/key&gt;&lt;/foreign-keys&gt;&lt;ref-type name="Journal Article"&gt;17&lt;/ref-type&gt;&lt;contributors&gt;&lt;authors&gt;&lt;author&gt;Hussein, A. A.&lt;/author&gt;&lt;author&gt;Sabry, N. A.&lt;/author&gt;&lt;author&gt;Abdalla, M. S.&lt;/author&gt;&lt;author&gt;Farid, S. F.&lt;/author&gt;&lt;/authors&gt;&lt;/contributors&gt;&lt;auth-address&gt;Clinical Pharmacy department, Air Force Specialized Hospital, Cairo, Egypt.&amp;#xD;Clinical pharmacy department, Faculty of Pharmacy, Cairo University, Cairo, Egypt.&amp;#xD;Anaesthesia and Critical Care department, Faculty of Medicine (Kasr-el Ainy), Cairo University, Cairo, Egypt.&amp;#xD;Department of Clinical Pharmacy, Faculty of Pharmacy, Cairo University, Cairo, Egypt.&lt;/auth-address&gt;&lt;titles&gt;&lt;title&gt;A prospective, randomised clinical study comparing triple therapy regimen to hydrocortisone monotherapy in reducing mortality in septic shock patients&lt;/title&gt;&lt;secondary-title&gt;Int J Clin Pract&lt;/secondary-title&gt;&lt;/titles&gt;&lt;periodical&gt;&lt;full-title&gt;Int J Clin Pract&lt;/full-title&gt;&lt;/periodical&gt;&lt;pages&gt;e14376&lt;/pages&gt;&lt;volume&gt;75&lt;/volume&gt;&lt;number&gt;9&lt;/number&gt;&lt;edition&gt;2021/05/19&lt;/edition&gt;&lt;keywords&gt;&lt;keyword&gt;Drug Therapy, Combination&lt;/keyword&gt;&lt;keyword&gt;Humans&lt;/keyword&gt;&lt;keyword&gt;*Hydrocortisone/therapeutic use&lt;/keyword&gt;&lt;keyword&gt;Prospective Studies&lt;/keyword&gt;&lt;keyword&gt;*Shock, Septic/drug therapy&lt;/keyword&gt;&lt;keyword&gt;Vitamins/therapeutic use&lt;/keyword&gt;&lt;/keywords&gt;&lt;dates&gt;&lt;year&gt;2021&lt;/year&gt;&lt;pub-dates&gt;&lt;date&gt;Sep&lt;/date&gt;&lt;/pub-dates&gt;&lt;/dates&gt;&lt;isbn&gt;1368-5031&lt;/isbn&gt;&lt;accession-num&gt;34003568&lt;/accession-num&gt;&lt;urls&gt;&lt;/urls&gt;&lt;electronic-resource-num&gt;10.1111/ijcp.14376&lt;/electronic-resource-num&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26]</w:t>
            </w:r>
            <w:r w:rsidRPr="00E265A1">
              <w:rPr>
                <w:rFonts w:ascii="Times New Roman" w:hAnsi="Times New Roman" w:cs="Times New Roman"/>
                <w:szCs w:val="21"/>
              </w:rPr>
              <w:fldChar w:fldCharType="end"/>
            </w:r>
          </w:p>
        </w:tc>
        <w:tc>
          <w:tcPr>
            <w:tcW w:w="992" w:type="dxa"/>
            <w:shd w:val="clear" w:color="auto" w:fill="EDEDED" w:themeFill="accent3" w:themeFillTint="33"/>
          </w:tcPr>
          <w:p w14:paraId="3A831360" w14:textId="1EADFB2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94(hydrocortisone, thiamine and vitamin C=47; hydrocortisone =249)</w:t>
            </w:r>
          </w:p>
        </w:tc>
        <w:tc>
          <w:tcPr>
            <w:tcW w:w="1134" w:type="dxa"/>
            <w:shd w:val="clear" w:color="auto" w:fill="EDEDED" w:themeFill="accent3" w:themeFillTint="33"/>
          </w:tcPr>
          <w:p w14:paraId="518B11CE" w14:textId="1387B72C"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28 day in-hospital mortality and ICU mortality.</w:t>
            </w:r>
          </w:p>
        </w:tc>
        <w:tc>
          <w:tcPr>
            <w:tcW w:w="1985" w:type="dxa"/>
            <w:gridSpan w:val="2"/>
            <w:shd w:val="clear" w:color="auto" w:fill="EDEDED" w:themeFill="accent3" w:themeFillTint="33"/>
          </w:tcPr>
          <w:p w14:paraId="5F36F40F" w14:textId="588ABD78"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Compared to hydrocortisone alone, vitamin C, thiamine, and hydrocortisone did not reduce 28-day mortality in septic shock.</w:t>
            </w:r>
          </w:p>
        </w:tc>
        <w:tc>
          <w:tcPr>
            <w:tcW w:w="1842" w:type="dxa"/>
            <w:shd w:val="clear" w:color="auto" w:fill="EDEDED" w:themeFill="accent3" w:themeFillTint="33"/>
          </w:tcPr>
          <w:p w14:paraId="5A3DD6B0" w14:textId="5D937E0F"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EDEDED" w:themeFill="accent3" w:themeFillTint="33"/>
          </w:tcPr>
          <w:p w14:paraId="116205B7" w14:textId="7E57DAA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F15F5D" w:rsidRPr="00E265A1" w14:paraId="4C4172EC" w14:textId="77777777" w:rsidTr="00F15F5D">
        <w:tc>
          <w:tcPr>
            <w:tcW w:w="851" w:type="dxa"/>
            <w:vMerge/>
            <w:shd w:val="clear" w:color="auto" w:fill="EDEDED" w:themeFill="accent3" w:themeFillTint="33"/>
          </w:tcPr>
          <w:p w14:paraId="2F4FF2C9" w14:textId="77777777" w:rsidR="00F15F5D" w:rsidRPr="00E265A1" w:rsidRDefault="00F15F5D" w:rsidP="00BA6BFE">
            <w:pPr>
              <w:rPr>
                <w:rFonts w:ascii="Times New Roman" w:hAnsi="Times New Roman" w:cs="Times New Roman"/>
                <w:szCs w:val="21"/>
              </w:rPr>
            </w:pPr>
          </w:p>
        </w:tc>
        <w:tc>
          <w:tcPr>
            <w:tcW w:w="1276" w:type="dxa"/>
            <w:vMerge/>
            <w:shd w:val="clear" w:color="auto" w:fill="EDEDED" w:themeFill="accent3" w:themeFillTint="33"/>
          </w:tcPr>
          <w:p w14:paraId="2921D047" w14:textId="77777777" w:rsidR="00F15F5D" w:rsidRPr="00E265A1" w:rsidRDefault="00F15F5D" w:rsidP="00BA6BFE">
            <w:pPr>
              <w:rPr>
                <w:rFonts w:ascii="Times New Roman" w:hAnsi="Times New Roman" w:cs="Times New Roman"/>
                <w:szCs w:val="21"/>
              </w:rPr>
            </w:pPr>
          </w:p>
        </w:tc>
        <w:tc>
          <w:tcPr>
            <w:tcW w:w="993" w:type="dxa"/>
            <w:shd w:val="clear" w:color="auto" w:fill="EDEDED" w:themeFill="accent3" w:themeFillTint="33"/>
          </w:tcPr>
          <w:p w14:paraId="114003AB" w14:textId="0B6BB394"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A single-center, double-blind, randomized controlled clinical trial</w:t>
            </w:r>
          </w:p>
        </w:tc>
        <w:tc>
          <w:tcPr>
            <w:tcW w:w="992" w:type="dxa"/>
            <w:shd w:val="clear" w:color="auto" w:fill="EDEDED" w:themeFill="accent3" w:themeFillTint="33"/>
          </w:tcPr>
          <w:p w14:paraId="5FD982B9" w14:textId="3DD4DAC1"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CT03872011</w:t>
            </w:r>
            <w:r w:rsidRPr="00E265A1">
              <w:rPr>
                <w:rFonts w:ascii="Times New Roman" w:hAnsi="Times New Roman" w:cs="Times New Roman"/>
                <w:szCs w:val="21"/>
              </w:rPr>
              <w:fldChar w:fldCharType="begin">
                <w:fldData xml:space="preserve">PEVuZE5vdGU+PENpdGU+PEF1dGhvcj5MeXU8L0F1dGhvcj48WWVhcj4yMDIyPC9ZZWFyPjxSZWNO
dW0+MzQ4NTwvUmVjTnVtPjxEaXNwbGF5VGV4dD5bMjddPC9EaXNwbGF5VGV4dD48cmVjb3JkPjxy
ZWMtbnVtYmVyPjM0ODU8L3JlYy1udW1iZXI+PGZvcmVpZ24ta2V5cz48a2V5IGFwcD0iRU4iIGRi
LWlkPSJ0YXNwZnJkc256dzJzcWUwZGQ3cHJ4ZjVycGYwZDk5ZHhzdnIiIHRpbWVzdGFtcD0iMTY4
MTkwOTExNSI+MzQ4NTwva2V5PjwvZm9yZWlnbi1rZXlzPjxyZWYtdHlwZSBuYW1lPSJKb3VybmFs
IEFydGljbGUiPjE3PC9yZWYtdHlwZT48Y29udHJpYnV0b3JzPjxhdXRob3JzPjxhdXRob3I+THl1
LCBRLiBRLjwvYXV0aG9yPjxhdXRob3I+WmhlbmcsIFIuIFEuPC9hdXRob3I+PGF1dGhvcj5DaGVu
LCBRLiBILjwvYXV0aG9yPjxhdXRob3I+WXUsIEouIFEuPC9hdXRob3I+PGF1dGhvcj5TaGFvLCBK
LjwvYXV0aG9yPjxhdXRob3I+R3UsIFguIEguPC9hdXRob3I+PC9hdXRob3JzPjwvY29udHJpYnV0
b3JzPjxhdXRoLWFkZHJlc3M+RGVwYXJ0bWVudCBvZiBDcml0aWNhbCBDYXJlIE1lZGljaW5lLCBO
b3J0aGVybiBKaWFuZ3N1IFBlb3BsZSZhcG9zO3MgSG9zcGl0YWw7IENsaW5pY2FsIE1lZGljYWwg
Q29sbGVnZSwgWWFuZ3pob3UgVW5pdmVyc2l0eSwgWWFuZ3pob3UsIEppYW5nc3UsIFBlb3BsZSZh
cG9zO3MgUmVwdWJsaWMgb2YgQ2hpbmEuJiN4RDtEZXBhcnRtZW50IG9mIENyaXRpY2FsIENhcmUg
TWVkaWNpbmUsIEppYW5nZHUgUGVvcGxlJmFwb3M7cyBIb3NwaXRhbCBvZiBZYW5nemhvdSwgWWFu
Z3pob3UsIEppYW5nc3UsIFBlb3BsZSZhcG9zO3MgUmVwdWJsaWMgb2YgQ2hpbmEuJiN4RDtEZXBh
cnRtZW50IG9mIENyaXRpY2FsIENhcmUgTWVkaWNpbmUsIE5vcnRoZXJuIEppYW5nc3UgUGVvcGxl
JmFwb3M7cyBIb3NwaXRhbDsgQ2xpbmljYWwgTWVkaWNhbCBDb2xsZWdlLCBZYW5nemhvdSBVbml2
ZXJzaXR5LCBZYW5nemhvdSwgSmlhbmdzdSwgUGVvcGxlJmFwb3M7cyBSZXB1YmxpYyBvZiBDaGlu
YS4gbmpndXhpYW9odWFAMTYzLmNvbS48L2F1dGgtYWRkcmVzcz48dGl0bGVzPjx0aXRsZT5FYXJs
eSBhZG1pbmlzdHJhdGlvbiBvZiBoeWRyb2NvcnRpc29uZSwgdml0YW1pbiBDLCBhbmQgdGhpYW1p
bmUgaW4gYWR1bHQgcGF0aWVudHMgd2l0aCBzZXB0aWMgc2hvY2s6IGEgcmFuZG9taXplZCBjb250
cm9sbGVkIGNsaW5pY2FsIHRyaWFsPC90aXRsZT48c2Vjb25kYXJ5LXRpdGxlPkNyaXQgQ2FyZTwv
c2Vjb25kYXJ5LXRpdGxlPjwvdGl0bGVzPjxwZXJpb2RpY2FsPjxmdWxsLXRpdGxlPkNyaXRpY2Fs
IGNhcmUgKExvbmRvbiwgRW5nbGFuZCk8L2Z1bGwtdGl0bGU+PGFiYnItMT5Dcml0IENhcmU8L2Fi
YnItMT48L3BlcmlvZGljYWw+PHBhZ2VzPjI5NTwvcGFnZXM+PHZvbHVtZT4yNjwvdm9sdW1lPjxu
dW1iZXI+MTwvbnVtYmVyPjxlZGl0aW9uPjIwMjIvMDkvMjk8L2VkaXRpb24+PGtleXdvcmRzPjxr
ZXl3b3JkPkFkdWx0PC9rZXl3b3JkPjxrZXl3b3JkPkFzY29yYmljIEFjaWQvcGhhcm1hY29sb2d5
L3RoZXJhcGV1dGljIHVzZTwva2V5d29yZD48a2V5d29yZD5EcnVnIFRoZXJhcHksIENvbWJpbmF0
aW9uPC9rZXl3b3JkPjxrZXl3b3JkPkh1bWFuczwva2V5d29yZD48a2V5d29yZD5IeWRyb2NvcnRp
c29uZTwva2V5d29yZD48a2V5d29yZD5TYWxpbmUgU29sdXRpb24vdGhlcmFwZXV0aWMgdXNlPC9r
ZXl3b3JkPjxrZXl3b3JkPipTaG9jaywgU2VwdGljPC9rZXl3b3JkPjxrZXl3b3JkPlRoaWFtaW5l
L3BoYXJtYWNvbG9neS90aGVyYXBldXRpYyB1c2U8L2tleXdvcmQ+PGtleXdvcmQ+VmFzb2NvbnN0
cmljdG9yIEFnZW50cy90aGVyYXBldXRpYyB1c2U8L2tleXdvcmQ+PGtleXdvcmQ+Vml0YW1pbnMv
dGhlcmFwZXV0aWMgdXNlPC9rZXl3b3JkPjxrZXl3b3JkPk1vcnRhbGl0eTwva2V5d29yZD48a2V5
d29yZD5TZXB0aWMgc2hvY2s8L2tleXdvcmQ+PGtleXdvcmQ+VGhpYW1pbmU8L2tleXdvcmQ+PGtl
eXdvcmQ+Vml0YW1pbiBDPC9rZXl3b3JkPjwva2V5d29yZHM+PGRhdGVzPjx5ZWFyPjIwMjI8L3ll
YXI+PHB1Yi1kYXRlcz48ZGF0ZT5TZXAgMjg8L2RhdGU+PC9wdWItZGF0ZXM+PC9kYXRlcz48aXNi
bj4xMzY0LTg1MzUgKFByaW50KSYjeEQ7MTM2NC04NTM1PC9pc2JuPjxhY2Nlc3Npb24tbnVtPjM2
MTcxNTgyPC9hY2Nlc3Npb24tbnVtPjx1cmxzPjwvdXJscz48Y3VzdG9tMj5QTUM5NTIwOTQyPC9j
dXN0b20yPjxlbGVjdHJvbmljLXJlc291cmNlLW51bT4xMC4xMTg2L3MxMzA1NC0wMjItMDQxNzUt
eDwvZWxlY3Ryb25pYy1yZXNvdXJjZS1udW0+PHJlbW90ZS1kYXRhYmFzZS1wcm92aWRlcj5OTE08
L3JlbW90ZS1kYXRhYmFzZS1wcm92aWRlcj48bGFuZ3VhZ2U+ZW5nPC9sYW5ndWFnZT48L3JlY29y
ZD48L0NpdGU+PC9FbmROb3RlPgB=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MeXU8L0F1dGhvcj48WWVhcj4yMDIyPC9ZZWFyPjxSZWNO
dW0+MzQ4NTwvUmVjTnVtPjxEaXNwbGF5VGV4dD5bMjddPC9EaXNwbGF5VGV4dD48cmVjb3JkPjxy
ZWMtbnVtYmVyPjM0ODU8L3JlYy1udW1iZXI+PGZvcmVpZ24ta2V5cz48a2V5IGFwcD0iRU4iIGRi
LWlkPSJ0YXNwZnJkc256dzJzcWUwZGQ3cHJ4ZjVycGYwZDk5ZHhzdnIiIHRpbWVzdGFtcD0iMTY4
MTkwOTExNSI+MzQ4NTwva2V5PjwvZm9yZWlnbi1rZXlzPjxyZWYtdHlwZSBuYW1lPSJKb3VybmFs
IEFydGljbGUiPjE3PC9yZWYtdHlwZT48Y29udHJpYnV0b3JzPjxhdXRob3JzPjxhdXRob3I+THl1
LCBRLiBRLjwvYXV0aG9yPjxhdXRob3I+WmhlbmcsIFIuIFEuPC9hdXRob3I+PGF1dGhvcj5DaGVu
LCBRLiBILjwvYXV0aG9yPjxhdXRob3I+WXUsIEouIFEuPC9hdXRob3I+PGF1dGhvcj5TaGFvLCBK
LjwvYXV0aG9yPjxhdXRob3I+R3UsIFguIEguPC9hdXRob3I+PC9hdXRob3JzPjwvY29udHJpYnV0
b3JzPjxhdXRoLWFkZHJlc3M+RGVwYXJ0bWVudCBvZiBDcml0aWNhbCBDYXJlIE1lZGljaW5lLCBO
b3J0aGVybiBKaWFuZ3N1IFBlb3BsZSZhcG9zO3MgSG9zcGl0YWw7IENsaW5pY2FsIE1lZGljYWwg
Q29sbGVnZSwgWWFuZ3pob3UgVW5pdmVyc2l0eSwgWWFuZ3pob3UsIEppYW5nc3UsIFBlb3BsZSZh
cG9zO3MgUmVwdWJsaWMgb2YgQ2hpbmEuJiN4RDtEZXBhcnRtZW50IG9mIENyaXRpY2FsIENhcmUg
TWVkaWNpbmUsIEppYW5nZHUgUGVvcGxlJmFwb3M7cyBIb3NwaXRhbCBvZiBZYW5nemhvdSwgWWFu
Z3pob3UsIEppYW5nc3UsIFBlb3BsZSZhcG9zO3MgUmVwdWJsaWMgb2YgQ2hpbmEuJiN4RDtEZXBh
cnRtZW50IG9mIENyaXRpY2FsIENhcmUgTWVkaWNpbmUsIE5vcnRoZXJuIEppYW5nc3UgUGVvcGxl
JmFwb3M7cyBIb3NwaXRhbDsgQ2xpbmljYWwgTWVkaWNhbCBDb2xsZWdlLCBZYW5nemhvdSBVbml2
ZXJzaXR5LCBZYW5nemhvdSwgSmlhbmdzdSwgUGVvcGxlJmFwb3M7cyBSZXB1YmxpYyBvZiBDaGlu
YS4gbmpndXhpYW9odWFAMTYzLmNvbS48L2F1dGgtYWRkcmVzcz48dGl0bGVzPjx0aXRsZT5FYXJs
eSBhZG1pbmlzdHJhdGlvbiBvZiBoeWRyb2NvcnRpc29uZSwgdml0YW1pbiBDLCBhbmQgdGhpYW1p
bmUgaW4gYWR1bHQgcGF0aWVudHMgd2l0aCBzZXB0aWMgc2hvY2s6IGEgcmFuZG9taXplZCBjb250
cm9sbGVkIGNsaW5pY2FsIHRyaWFsPC90aXRsZT48c2Vjb25kYXJ5LXRpdGxlPkNyaXQgQ2FyZTwv
c2Vjb25kYXJ5LXRpdGxlPjwvdGl0bGVzPjxwZXJpb2RpY2FsPjxmdWxsLXRpdGxlPkNyaXRpY2Fs
IGNhcmUgKExvbmRvbiwgRW5nbGFuZCk8L2Z1bGwtdGl0bGU+PGFiYnItMT5Dcml0IENhcmU8L2Fi
YnItMT48L3BlcmlvZGljYWw+PHBhZ2VzPjI5NTwvcGFnZXM+PHZvbHVtZT4yNjwvdm9sdW1lPjxu
dW1iZXI+MTwvbnVtYmVyPjxlZGl0aW9uPjIwMjIvMDkvMjk8L2VkaXRpb24+PGtleXdvcmRzPjxr
ZXl3b3JkPkFkdWx0PC9rZXl3b3JkPjxrZXl3b3JkPkFzY29yYmljIEFjaWQvcGhhcm1hY29sb2d5
L3RoZXJhcGV1dGljIHVzZTwva2V5d29yZD48a2V5d29yZD5EcnVnIFRoZXJhcHksIENvbWJpbmF0
aW9uPC9rZXl3b3JkPjxrZXl3b3JkPkh1bWFuczwva2V5d29yZD48a2V5d29yZD5IeWRyb2NvcnRp
c29uZTwva2V5d29yZD48a2V5d29yZD5TYWxpbmUgU29sdXRpb24vdGhlcmFwZXV0aWMgdXNlPC9r
ZXl3b3JkPjxrZXl3b3JkPipTaG9jaywgU2VwdGljPC9rZXl3b3JkPjxrZXl3b3JkPlRoaWFtaW5l
L3BoYXJtYWNvbG9neS90aGVyYXBldXRpYyB1c2U8L2tleXdvcmQ+PGtleXdvcmQ+VmFzb2NvbnN0
cmljdG9yIEFnZW50cy90aGVyYXBldXRpYyB1c2U8L2tleXdvcmQ+PGtleXdvcmQ+Vml0YW1pbnMv
dGhlcmFwZXV0aWMgdXNlPC9rZXl3b3JkPjxrZXl3b3JkPk1vcnRhbGl0eTwva2V5d29yZD48a2V5
d29yZD5TZXB0aWMgc2hvY2s8L2tleXdvcmQ+PGtleXdvcmQ+VGhpYW1pbmU8L2tleXdvcmQ+PGtl
eXdvcmQ+Vml0YW1pbiBDPC9rZXl3b3JkPjwva2V5d29yZHM+PGRhdGVzPjx5ZWFyPjIwMjI8L3ll
YXI+PHB1Yi1kYXRlcz48ZGF0ZT5TZXAgMjg8L2RhdGU+PC9wdWItZGF0ZXM+PC9kYXRlcz48aXNi
bj4xMzY0LTg1MzUgKFByaW50KSYjeEQ7MTM2NC04NTM1PC9pc2JuPjxhY2Nlc3Npb24tbnVtPjM2
MTcxNTgyPC9hY2Nlc3Npb24tbnVtPjx1cmxzPjwvdXJscz48Y3VzdG9tMj5QTUM5NTIwOTQyPC9j
dXN0b20yPjxlbGVjdHJvbmljLXJlc291cmNlLW51bT4xMC4xMTg2L3MxMzA1NC0wMjItMDQxNzUt
eDwvZWxlY3Ryb25pYy1yZXNvdXJjZS1udW0+PHJlbW90ZS1kYXRhYmFzZS1wcm92aWRlcj5OTE08
L3JlbW90ZS1kYXRhYmFzZS1wcm92aWRlcj48bGFuZ3VhZ2U+ZW5nPC9sYW5ndWFnZT48L3JlY29y
ZD48L0NpdGU+PC9FbmROb3RlPgB=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27]</w:t>
            </w:r>
            <w:r w:rsidRPr="00E265A1">
              <w:rPr>
                <w:rFonts w:ascii="Times New Roman" w:hAnsi="Times New Roman" w:cs="Times New Roman"/>
                <w:szCs w:val="21"/>
              </w:rPr>
              <w:fldChar w:fldCharType="end"/>
            </w:r>
          </w:p>
        </w:tc>
        <w:tc>
          <w:tcPr>
            <w:tcW w:w="992" w:type="dxa"/>
            <w:shd w:val="clear" w:color="auto" w:fill="EDEDED" w:themeFill="accent3" w:themeFillTint="33"/>
          </w:tcPr>
          <w:p w14:paraId="3678D79D" w14:textId="29D8FB7A"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408(hydrocortisone, thiamine and vitamin C=47; hydrocortisone =249)</w:t>
            </w:r>
          </w:p>
        </w:tc>
        <w:tc>
          <w:tcPr>
            <w:tcW w:w="1134" w:type="dxa"/>
            <w:shd w:val="clear" w:color="auto" w:fill="EDEDED" w:themeFill="accent3" w:themeFillTint="33"/>
          </w:tcPr>
          <w:p w14:paraId="54F464CC" w14:textId="0434373D"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90-day mortality</w:t>
            </w:r>
          </w:p>
        </w:tc>
        <w:tc>
          <w:tcPr>
            <w:tcW w:w="1985" w:type="dxa"/>
            <w:gridSpan w:val="2"/>
            <w:shd w:val="clear" w:color="auto" w:fill="EDEDED" w:themeFill="accent3" w:themeFillTint="33"/>
          </w:tcPr>
          <w:p w14:paraId="3ECBB9E1" w14:textId="6237D050"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Early hydrocortisone, vitamin C, and thiamine combination therapy did not improve survival in adult septic shock patients compared to placebo.</w:t>
            </w:r>
          </w:p>
        </w:tc>
        <w:tc>
          <w:tcPr>
            <w:tcW w:w="1842" w:type="dxa"/>
            <w:shd w:val="clear" w:color="auto" w:fill="EDEDED" w:themeFill="accent3" w:themeFillTint="33"/>
          </w:tcPr>
          <w:p w14:paraId="28A6C96D" w14:textId="123F6CE6"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Hypernatremia, fluid overload, and blood glucose disturbance</w:t>
            </w:r>
          </w:p>
        </w:tc>
        <w:tc>
          <w:tcPr>
            <w:tcW w:w="1276" w:type="dxa"/>
            <w:shd w:val="clear" w:color="auto" w:fill="EDEDED" w:themeFill="accent3" w:themeFillTint="33"/>
          </w:tcPr>
          <w:p w14:paraId="218A2886" w14:textId="2641733F" w:rsidR="00F15F5D" w:rsidRPr="00E265A1" w:rsidRDefault="00F15F5D"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5F547617" w14:textId="77777777" w:rsidTr="003B7566">
        <w:tc>
          <w:tcPr>
            <w:tcW w:w="851" w:type="dxa"/>
            <w:vMerge w:val="restart"/>
            <w:shd w:val="clear" w:color="auto" w:fill="DBDBDB" w:themeFill="accent3" w:themeFillTint="66"/>
          </w:tcPr>
          <w:p w14:paraId="05E2A433" w14:textId="37EEFA8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Polymyxin B</w:t>
            </w:r>
          </w:p>
        </w:tc>
        <w:tc>
          <w:tcPr>
            <w:tcW w:w="1276" w:type="dxa"/>
            <w:vMerge w:val="restart"/>
            <w:shd w:val="clear" w:color="auto" w:fill="DBDBDB" w:themeFill="accent3" w:themeFillTint="66"/>
          </w:tcPr>
          <w:p w14:paraId="62C1F18C" w14:textId="660CC655"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Immunomodulation</w:t>
            </w:r>
          </w:p>
        </w:tc>
        <w:tc>
          <w:tcPr>
            <w:tcW w:w="993" w:type="dxa"/>
            <w:shd w:val="clear" w:color="auto" w:fill="DBDBDB" w:themeFill="accent3" w:themeFillTint="66"/>
          </w:tcPr>
          <w:p w14:paraId="455C6A77" w14:textId="13218FCF"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A prospective, open-labeled, multicenter cohort </w:t>
            </w:r>
            <w:r w:rsidRPr="00E265A1">
              <w:rPr>
                <w:rFonts w:ascii="Times New Roman" w:hAnsi="Times New Roman" w:cs="Times New Roman"/>
                <w:szCs w:val="21"/>
              </w:rPr>
              <w:lastRenderedPageBreak/>
              <w:t>study</w:t>
            </w:r>
          </w:p>
        </w:tc>
        <w:tc>
          <w:tcPr>
            <w:tcW w:w="992" w:type="dxa"/>
            <w:shd w:val="clear" w:color="auto" w:fill="DBDBDB" w:themeFill="accent3" w:themeFillTint="66"/>
          </w:tcPr>
          <w:p w14:paraId="056D3292" w14:textId="0996C56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lastRenderedPageBreak/>
              <w:t>N</w:t>
            </w:r>
            <w:r w:rsidRPr="00E265A1">
              <w:rPr>
                <w:rFonts w:ascii="Times New Roman" w:hAnsi="Times New Roman" w:cs="Times New Roman"/>
                <w:szCs w:val="21"/>
              </w:rPr>
              <w:fldChar w:fldCharType="begin">
                <w:fldData xml:space="preserve">PEVuZE5vdGU+PENpdGU+PEF1dGhvcj5UYWtleWFtYTwvQXV0aG9yPjxZZWFyPjIwMTI8L1llYXI+
PFJlY051bT4zNDg2PC9SZWNOdW0+PERpc3BsYXlUZXh0PlsyOF08L0Rpc3BsYXlUZXh0PjxyZWNv
cmQ+PHJlYy1udW1iZXI+MzQ4NjwvcmVjLW51bWJlcj48Zm9yZWlnbi1rZXlzPjxrZXkgYXBwPSJF
TiIgZGItaWQ9InRhc3BmcmRzbnp3MnNxZTBkZDdwcnhmNXJwZjBkOTlkeHN2ciIgdGltZXN0YW1w
PSIxNjgxOTEwOTY3Ij4zNDg2PC9rZXk+PC9mb3JlaWduLWtleXM+PHJlZi10eXBlIG5hbWU9Ikpv
dXJuYWwgQXJ0aWNsZSI+MTc8L3JlZi10eXBlPjxjb250cmlidXRvcnM+PGF1dGhvcnM+PGF1dGhv
cj5UYWtleWFtYSwgTi48L2F1dGhvcj48YXV0aG9yPk5vZ3VjaGksIEguPC9hdXRob3I+PGF1dGhv
cj5IaXJha2F3YSwgQS48L2F1dGhvcj48YXV0aG9yPkthbm8sIEguPC9hdXRob3I+PGF1dGhvcj5N
b3Jpbm8sIEsuPC9hdXRob3I+PGF1dGhvcj5PYmF0YSwgVC48L2F1dGhvcj48YXV0aG9yPlNha2Ft
b3RvLCBULjwvYXV0aG9yPjxhdXRob3I+VGFtYWksIEYuPC9hdXRob3I+PGF1dGhvcj5Jc2hpa3Vy
YSwgSC48L2F1dGhvcj48YXV0aG9yPkthc2UsIFkuPC9hdXRob3I+PGF1dGhvcj5Lb2JheWFzaGks
IE0uPC9hdXRob3I+PGF1dGhvcj5OYWthLCBULjwvYXV0aG9yPjxhdXRob3I+VGFrYWhhc2hpLCBZ
LjwvYXV0aG9yPjwvYXV0aG9ycz48L2NvbnRyaWJ1dG9ycz48YXV0aC1hZGRyZXNzPkRlcGFydG1l
bnQgb2YgRW1lcmdlbmN5IGFuZCBBY3V0ZSBJbnRlbnNpdmUgQ2FyZSBNZWRpY2luZSwgRnVqaXRh
IEhlYWx0aCBVbml2ZXJzaXR5LCBUb3lvYWtlLCBBaWNoaSA0NzAtMTE5MiwgSmFwYW4uIHRha2V5
YW1hQGZ1aml0YS1odS5hYy5qcDwvYXV0aC1hZGRyZXNzPjx0aXRsZXM+PHRpdGxlPlRpbWUgdG8g
aW5pdGlhdGlvbiBvZiB0cmVhdG1lbnQgd2l0aCBwb2x5bXl4aW4gQiBjYXJ0cmlkZ2UgaGVtb3Bl
cmZ1c2lvbiBpbiBzZXB0aWMgc2hvY2sgcGF0aWVudHM8L3RpdGxlPjxzZWNvbmRhcnktdGl0bGU+
Qmxvb2QgUHVyaWY8L3NlY29uZGFyeS10aXRsZT48L3RpdGxlcz48cGVyaW9kaWNhbD48ZnVsbC10
aXRsZT5CbG9vZCBQdXJpZjwvZnVsbC10aXRsZT48L3BlcmlvZGljYWw+PHBhZ2VzPjI1Mi02PC9w
YWdlcz48dm9sdW1lPjMzPC92b2x1bWU+PG51bWJlcj40PC9udW1iZXI+PGVkaXRpb24+MjAxMi8w
NC8wNTwvZWRpdGlvbj48a2V5d29yZHM+PGtleXdvcmQ+QWdlZDwva2V5d29yZD48a2V5d29yZD5B
bnRpLUJhY3RlcmlhbCBBZ2VudHMvKnRoZXJhcGV1dGljIHVzZTwva2V5d29yZD48a2V5d29yZD5D
YXRlY2hvbGFtaW5lcy90aGVyYXBldXRpYyB1c2U8L2tleXdvcmQ+PGtleXdvcmQ+Q29ob3J0IFN0
dWRpZXM8L2tleXdvcmQ+PGtleXdvcmQ+RmVtYWxlPC9rZXl3b3JkPjxrZXl3b3JkPkhlbW9wZXJm
dXNpb24vKm1ldGhvZHM8L2tleXdvcmQ+PGtleXdvcmQ+SHVtYW5zPC9rZXl3b3JkPjxrZXl3b3Jk
Pkh5cG90ZW5zaW9uL3RoZXJhcHk8L2tleXdvcmQ+PGtleXdvcmQ+TWFsZTwva2V5d29yZD48a2V5
d29yZD5NaWRkbGUgQWdlZDwva2V5d29yZD48a2V5d29yZD5Qb2x5bXl4aW4gQi8qdGhlcmFwZXV0
aWMgdXNlPC9rZXl3b3JkPjxrZXl3b3JkPlByb3NwZWN0aXZlIFN0dWRpZXM8L2tleXdvcmQ+PGtl
eXdvcmQ+U2hvY2ssIFNlcHRpYy8qdGhlcmFweTwva2V5d29yZD48a2V5d29yZD5TdXJ2aXZhbCBB
bmFseXNpczwva2V5d29yZD48a2V5d29yZD5WZW50aWxhdG9ycywgTWVjaGFuaWNhbDwva2V5d29y
ZD48L2tleXdvcmRzPjxkYXRlcz48eWVhcj4yMDEyPC95ZWFyPjwvZGF0ZXM+PGlzYm4+MDI1My01
MDY4PC9pc2JuPjxhY2Nlc3Npb24tbnVtPjIyNDcyMzI0PC9hY2Nlc3Npb24tbnVtPjx1cmxzPjwv
dXJscz48ZWxlY3Ryb25pYy1yZXNvdXJjZS1udW0+MTAuMTE1OS8wMDAzMzYzNDE8L2VsZWN0cm9u
aWMtcmVzb3VyY2UtbnVtPjxyZW1vdGUtZGF0YWJhc2UtcHJvdmlkZXI+TkxNPC9yZW1vdGUtZGF0
YWJhc2UtcHJvdmlkZXI+PGxhbmd1YWdlPmVuZzwvbGFuZ3VhZ2U+PC9yZWNvcmQ+PC9DaXRlPjwv
RW5kTm90ZT5=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UYWtleWFtYTwvQXV0aG9yPjxZZWFyPjIwMTI8L1llYXI+
PFJlY051bT4zNDg2PC9SZWNOdW0+PERpc3BsYXlUZXh0PlsyOF08L0Rpc3BsYXlUZXh0PjxyZWNv
cmQ+PHJlYy1udW1iZXI+MzQ4NjwvcmVjLW51bWJlcj48Zm9yZWlnbi1rZXlzPjxrZXkgYXBwPSJF
TiIgZGItaWQ9InRhc3BmcmRzbnp3MnNxZTBkZDdwcnhmNXJwZjBkOTlkeHN2ciIgdGltZXN0YW1w
PSIxNjgxOTEwOTY3Ij4zNDg2PC9rZXk+PC9mb3JlaWduLWtleXM+PHJlZi10eXBlIG5hbWU9Ikpv
dXJuYWwgQXJ0aWNsZSI+MTc8L3JlZi10eXBlPjxjb250cmlidXRvcnM+PGF1dGhvcnM+PGF1dGhv
cj5UYWtleWFtYSwgTi48L2F1dGhvcj48YXV0aG9yPk5vZ3VjaGksIEguPC9hdXRob3I+PGF1dGhv
cj5IaXJha2F3YSwgQS48L2F1dGhvcj48YXV0aG9yPkthbm8sIEguPC9hdXRob3I+PGF1dGhvcj5N
b3Jpbm8sIEsuPC9hdXRob3I+PGF1dGhvcj5PYmF0YSwgVC48L2F1dGhvcj48YXV0aG9yPlNha2Ft
b3RvLCBULjwvYXV0aG9yPjxhdXRob3I+VGFtYWksIEYuPC9hdXRob3I+PGF1dGhvcj5Jc2hpa3Vy
YSwgSC48L2F1dGhvcj48YXV0aG9yPkthc2UsIFkuPC9hdXRob3I+PGF1dGhvcj5Lb2JheWFzaGks
IE0uPC9hdXRob3I+PGF1dGhvcj5OYWthLCBULjwvYXV0aG9yPjxhdXRob3I+VGFrYWhhc2hpLCBZ
LjwvYXV0aG9yPjwvYXV0aG9ycz48L2NvbnRyaWJ1dG9ycz48YXV0aC1hZGRyZXNzPkRlcGFydG1l
bnQgb2YgRW1lcmdlbmN5IGFuZCBBY3V0ZSBJbnRlbnNpdmUgQ2FyZSBNZWRpY2luZSwgRnVqaXRh
IEhlYWx0aCBVbml2ZXJzaXR5LCBUb3lvYWtlLCBBaWNoaSA0NzAtMTE5MiwgSmFwYW4uIHRha2V5
YW1hQGZ1aml0YS1odS5hYy5qcDwvYXV0aC1hZGRyZXNzPjx0aXRsZXM+PHRpdGxlPlRpbWUgdG8g
aW5pdGlhdGlvbiBvZiB0cmVhdG1lbnQgd2l0aCBwb2x5bXl4aW4gQiBjYXJ0cmlkZ2UgaGVtb3Bl
cmZ1c2lvbiBpbiBzZXB0aWMgc2hvY2sgcGF0aWVudHM8L3RpdGxlPjxzZWNvbmRhcnktdGl0bGU+
Qmxvb2QgUHVyaWY8L3NlY29uZGFyeS10aXRsZT48L3RpdGxlcz48cGVyaW9kaWNhbD48ZnVsbC10
aXRsZT5CbG9vZCBQdXJpZjwvZnVsbC10aXRsZT48L3BlcmlvZGljYWw+PHBhZ2VzPjI1Mi02PC9w
YWdlcz48dm9sdW1lPjMzPC92b2x1bWU+PG51bWJlcj40PC9udW1iZXI+PGVkaXRpb24+MjAxMi8w
NC8wNTwvZWRpdGlvbj48a2V5d29yZHM+PGtleXdvcmQ+QWdlZDwva2V5d29yZD48a2V5d29yZD5B
bnRpLUJhY3RlcmlhbCBBZ2VudHMvKnRoZXJhcGV1dGljIHVzZTwva2V5d29yZD48a2V5d29yZD5D
YXRlY2hvbGFtaW5lcy90aGVyYXBldXRpYyB1c2U8L2tleXdvcmQ+PGtleXdvcmQ+Q29ob3J0IFN0
dWRpZXM8L2tleXdvcmQ+PGtleXdvcmQ+RmVtYWxlPC9rZXl3b3JkPjxrZXl3b3JkPkhlbW9wZXJm
dXNpb24vKm1ldGhvZHM8L2tleXdvcmQ+PGtleXdvcmQ+SHVtYW5zPC9rZXl3b3JkPjxrZXl3b3Jk
Pkh5cG90ZW5zaW9uL3RoZXJhcHk8L2tleXdvcmQ+PGtleXdvcmQ+TWFsZTwva2V5d29yZD48a2V5
d29yZD5NaWRkbGUgQWdlZDwva2V5d29yZD48a2V5d29yZD5Qb2x5bXl4aW4gQi8qdGhlcmFwZXV0
aWMgdXNlPC9rZXl3b3JkPjxrZXl3b3JkPlByb3NwZWN0aXZlIFN0dWRpZXM8L2tleXdvcmQ+PGtl
eXdvcmQ+U2hvY2ssIFNlcHRpYy8qdGhlcmFweTwva2V5d29yZD48a2V5d29yZD5TdXJ2aXZhbCBB
bmFseXNpczwva2V5d29yZD48a2V5d29yZD5WZW50aWxhdG9ycywgTWVjaGFuaWNhbDwva2V5d29y
ZD48L2tleXdvcmRzPjxkYXRlcz48eWVhcj4yMDEyPC95ZWFyPjwvZGF0ZXM+PGlzYm4+MDI1My01
MDY4PC9pc2JuPjxhY2Nlc3Npb24tbnVtPjIyNDcyMzI0PC9hY2Nlc3Npb24tbnVtPjx1cmxzPjwv
dXJscz48ZWxlY3Ryb25pYy1yZXNvdXJjZS1udW0+MTAuMTE1OS8wMDAzMzYzNDE8L2VsZWN0cm9u
aWMtcmVzb3VyY2UtbnVtPjxyZW1vdGUtZGF0YWJhc2UtcHJvdmlkZXI+TkxNPC9yZW1vdGUtZGF0
YWJhc2UtcHJvdmlkZXI+PGxhbmd1YWdlPmVuZzwvbGFuZ3VhZ2U+PC9yZWNvcmQ+PC9DaXRlPjwv
RW5kTm90ZT5=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28]</w:t>
            </w:r>
            <w:r w:rsidRPr="00E265A1">
              <w:rPr>
                <w:rFonts w:ascii="Times New Roman" w:hAnsi="Times New Roman" w:cs="Times New Roman"/>
                <w:szCs w:val="21"/>
              </w:rPr>
              <w:fldChar w:fldCharType="end"/>
            </w:r>
          </w:p>
        </w:tc>
        <w:tc>
          <w:tcPr>
            <w:tcW w:w="992" w:type="dxa"/>
            <w:shd w:val="clear" w:color="auto" w:fill="DBDBDB" w:themeFill="accent3" w:themeFillTint="66"/>
          </w:tcPr>
          <w:p w14:paraId="4939CEA0" w14:textId="781ED128"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92(early group (PMX within 6 h) =41; late </w:t>
            </w:r>
            <w:proofErr w:type="gramStart"/>
            <w:r w:rsidRPr="00E265A1">
              <w:rPr>
                <w:rFonts w:ascii="Times New Roman" w:hAnsi="Times New Roman" w:cs="Times New Roman"/>
                <w:szCs w:val="21"/>
              </w:rPr>
              <w:t>group(</w:t>
            </w:r>
            <w:proofErr w:type="gramEnd"/>
            <w:r w:rsidRPr="00E265A1">
              <w:rPr>
                <w:rFonts w:ascii="Times New Roman" w:hAnsi="Times New Roman" w:cs="Times New Roman"/>
                <w:szCs w:val="21"/>
              </w:rPr>
              <w:t>af</w:t>
            </w:r>
            <w:r w:rsidRPr="00E265A1">
              <w:rPr>
                <w:rFonts w:ascii="Times New Roman" w:hAnsi="Times New Roman" w:cs="Times New Roman"/>
                <w:szCs w:val="21"/>
              </w:rPr>
              <w:lastRenderedPageBreak/>
              <w:t>ter 6 h)=51)</w:t>
            </w:r>
          </w:p>
        </w:tc>
        <w:tc>
          <w:tcPr>
            <w:tcW w:w="1134" w:type="dxa"/>
            <w:shd w:val="clear" w:color="auto" w:fill="DBDBDB" w:themeFill="accent3" w:themeFillTint="66"/>
          </w:tcPr>
          <w:p w14:paraId="49B8A3D2" w14:textId="514AF134"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lastRenderedPageBreak/>
              <w:t xml:space="preserve">28-day mortality </w:t>
            </w:r>
          </w:p>
        </w:tc>
        <w:tc>
          <w:tcPr>
            <w:tcW w:w="1985" w:type="dxa"/>
            <w:gridSpan w:val="2"/>
            <w:shd w:val="clear" w:color="auto" w:fill="DBDBDB" w:themeFill="accent3" w:themeFillTint="66"/>
          </w:tcPr>
          <w:p w14:paraId="4B718502" w14:textId="43143387"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Early administration of PMX reduced the duration of ventilator support and the need for catecholamines.</w:t>
            </w:r>
          </w:p>
        </w:tc>
        <w:tc>
          <w:tcPr>
            <w:tcW w:w="1842" w:type="dxa"/>
            <w:shd w:val="clear" w:color="auto" w:fill="DBDBDB" w:themeFill="accent3" w:themeFillTint="66"/>
          </w:tcPr>
          <w:p w14:paraId="5D086FC6" w14:textId="7909A18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DBDBDB" w:themeFill="accent3" w:themeFillTint="66"/>
          </w:tcPr>
          <w:p w14:paraId="27B4D4CD" w14:textId="01859514"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58436102" w14:textId="77777777" w:rsidTr="003B7566">
        <w:tc>
          <w:tcPr>
            <w:tcW w:w="851" w:type="dxa"/>
            <w:vMerge/>
            <w:shd w:val="clear" w:color="auto" w:fill="DBDBDB" w:themeFill="accent3" w:themeFillTint="66"/>
          </w:tcPr>
          <w:p w14:paraId="46434458" w14:textId="77777777" w:rsidR="003B7566" w:rsidRPr="00E265A1" w:rsidRDefault="003B7566" w:rsidP="00BA6BFE">
            <w:pPr>
              <w:rPr>
                <w:rFonts w:ascii="Times New Roman" w:hAnsi="Times New Roman" w:cs="Times New Roman"/>
                <w:szCs w:val="21"/>
              </w:rPr>
            </w:pPr>
          </w:p>
        </w:tc>
        <w:tc>
          <w:tcPr>
            <w:tcW w:w="1276" w:type="dxa"/>
            <w:vMerge/>
            <w:shd w:val="clear" w:color="auto" w:fill="DBDBDB" w:themeFill="accent3" w:themeFillTint="66"/>
          </w:tcPr>
          <w:p w14:paraId="1DA1C4B4" w14:textId="77777777" w:rsidR="003B7566" w:rsidRPr="00E265A1" w:rsidRDefault="003B7566" w:rsidP="00BA6BFE">
            <w:pPr>
              <w:rPr>
                <w:rFonts w:ascii="Times New Roman" w:hAnsi="Times New Roman" w:cs="Times New Roman"/>
                <w:szCs w:val="21"/>
              </w:rPr>
            </w:pPr>
          </w:p>
        </w:tc>
        <w:tc>
          <w:tcPr>
            <w:tcW w:w="993" w:type="dxa"/>
            <w:shd w:val="clear" w:color="auto" w:fill="DBDBDB" w:themeFill="accent3" w:themeFillTint="66"/>
          </w:tcPr>
          <w:p w14:paraId="6203F3F9" w14:textId="7CB4D13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prospective, multicenter, randomized controlled trial</w:t>
            </w:r>
          </w:p>
        </w:tc>
        <w:tc>
          <w:tcPr>
            <w:tcW w:w="992" w:type="dxa"/>
            <w:shd w:val="clear" w:color="auto" w:fill="DBDBDB" w:themeFill="accent3" w:themeFillTint="66"/>
          </w:tcPr>
          <w:p w14:paraId="4CB37557" w14:textId="3FCA3618"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CT01222663</w:t>
            </w:r>
            <w:r w:rsidRPr="00E265A1">
              <w:rPr>
                <w:rFonts w:ascii="Times New Roman" w:hAnsi="Times New Roman" w:cs="Times New Roman"/>
                <w:szCs w:val="21"/>
              </w:rPr>
              <w:fldChar w:fldCharType="begin">
                <w:fldData xml:space="preserve">PEVuZE5vdGU+PENpdGU+PEF1dGhvcj5QYXllbjwvQXV0aG9yPjxZZWFyPjIwMTU8L1llYXI+PFJl
Y051bT4zNDg3PC9SZWNOdW0+PERpc3BsYXlUZXh0PlsyOV08L0Rpc3BsYXlUZXh0PjxyZWNvcmQ+
PHJlYy1udW1iZXI+MzQ4NzwvcmVjLW51bWJlcj48Zm9yZWlnbi1rZXlzPjxrZXkgYXBwPSJFTiIg
ZGItaWQ9InRhc3BmcmRzbnp3MnNxZTBkZDdwcnhmNXJwZjBkOTlkeHN2ciIgdGltZXN0YW1wPSIx
NjgxOTExMzQwIj4zNDg3PC9rZXk+PC9mb3JlaWduLWtleXM+PHJlZi10eXBlIG5hbWU9IkpvdXJu
YWwgQXJ0aWNsZSI+MTc8L3JlZi10eXBlPjxjb250cmlidXRvcnM+PGF1dGhvcnM+PGF1dGhvcj5Q
YXllbiwgRC4gTS48L2F1dGhvcj48YXV0aG9yPkd1aWxob3QsIEouPC9hdXRob3I+PGF1dGhvcj5M
YXVuZXksIFkuPC9hdXRob3I+PGF1dGhvcj5MdWthc3pld2ljeiwgQS4gQy48L2F1dGhvcj48YXV0
aG9yPkthYWtpLCBNLjwvYXV0aG9yPjxhdXRob3I+VmViZXIsIEIuPC9hdXRob3I+PGF1dGhvcj5Q
b3R0ZWNoZXIsIEouPC9hdXRob3I+PGF1dGhvcj5Kb2FubmVzLUJveWF1LCBPLjwvYXV0aG9yPjxh
dXRob3I+TWFydGluLUxlZmV2cmUsIEwuPC9hdXRob3I+PGF1dGhvcj5KYWJhdWRvbiwgTS48L2F1
dGhvcj48YXV0aG9yPk1pbW96LCBPLjwvYXV0aG9yPjxhdXRob3I+Q291ZHJveSwgUi48L2F1dGhv
cj48YXV0aG9yPkZlcnJhbmRpw6hyZSwgTS48L2F1dGhvcj48YXV0aG9yPktpcG5pcywgRS48L2F1
dGhvcj48YXV0aG9yPlZlbGEsIEMuPC9hdXRob3I+PGF1dGhvcj5DaGV2YWxsaWVyLCBTLjwvYXV0
aG9yPjxhdXRob3I+TWFsbGF0LCBKLjwvYXV0aG9yPjxhdXRob3I+Um9iZXJ0LCBSLjwvYXV0aG9y
PjwvYXV0aG9ycz48L2NvbnRyaWJ1dG9ycz48YXV0aC1hZGRyZXNzPkRlcGFydG1lbnQgb2YgQW5l
c3RoZXNpYSBhbmQgQ3JpdGljYWwgQ2FyZSwgU0FNVSwgTGFyaWJvaXNpw6hyZSBVbml2ZXJzaXR5
IEhvc3BpdGFsLCBVbml2ZXJzaXR5IFBhcmlzIDcgRGVuaXMgRGlkZXJvdCwgUGFyaXMsIEZyYW5j
ZSwgZHBheWVuMTIzNEBvcmFuZ2UuZnIuPC9hdXRoLWFkZHJlc3M+PHRpdGxlcz48dGl0bGU+RWFy
bHkgdXNlIG9mIHBvbHlteXhpbiBCIGhlbW9wZXJmdXNpb24gaW4gcGF0aWVudHMgd2l0aCBzZXB0
aWMgc2hvY2sgZHVlIHRvIHBlcml0b25pdGlzOiBhIG11bHRpY2VudGVyIHJhbmRvbWl6ZWQgY29u
dHJvbCB0cmlhbDwvdGl0bGU+PHNlY29uZGFyeS10aXRsZT5JbnRlbnNpdmUgQ2FyZSBNZWQ8L3Nl
Y29uZGFyeS10aXRsZT48L3RpdGxlcz48cGVyaW9kaWNhbD48ZnVsbC10aXRsZT5JbnRlbnNpdmUg
Q2FyZSBNZWRpY2luZTwvZnVsbC10aXRsZT48YWJici0xPkludGVuc2l2ZSBDYXJlIE1lZDwvYWJi
ci0xPjwvcGVyaW9kaWNhbD48cGFnZXM+OTc1LTg0PC9wYWdlcz48dm9sdW1lPjQxPC92b2x1bWU+
PG51bWJlcj42PC9udW1iZXI+PGVkaXRpb24+MjAxNS8wNC8xMjwvZWRpdGlvbj48a2V5d29yZHM+
PGtleXdvcmQ+QWR1bHQ8L2tleXdvcmQ+PGtleXdvcmQ+QWdlZDwva2V5d29yZD48a2V5d29yZD5B
Z2VkLCA4MCBhbmQgb3Zlcjwva2V5d29yZD48a2V5d29yZD5BbnRpLUJhY3RlcmlhbCBBZ2VudHMv
KnRoZXJhcGV1dGljIHVzZTwva2V5d29yZD48a2V5d29yZD5GZW1hbGU8L2tleXdvcmQ+PGtleXdv
cmQ+SGVtb2R5bmFtaWNzL3BoeXNpb2xvZ3k8L2tleXdvcmQ+PGtleXdvcmQ+SGVtb3BlcmZ1c2lv
bi8qbWV0aG9kczwva2V5d29yZD48a2V5d29yZD5IdW1hbnM8L2tleXdvcmQ+PGtleXdvcmQ+TWFs
ZTwva2V5d29yZD48a2V5d29yZD5NaWRkbGUgQWdlZDwva2V5d29yZD48a2V5d29yZD5Nb3J0YWxp
dHk8L2tleXdvcmQ+PGtleXdvcmQ+TXVsdGlwbGUgT3JnYW4gRmFpbHVyZS9wcmV2ZW50aW9uICZh
bXA7IGNvbnRyb2w8L2tleXdvcmQ+PGtleXdvcmQ+UGVyaXRvbml0aXMvKmRydWcgdGhlcmFweS9t
b3J0YWxpdHk8L2tleXdvcmQ+PGtleXdvcmQ+UG9seW15eGluIEIvKnRoZXJhcGV1dGljIHVzZTwv
a2V5d29yZD48a2V5d29yZD5Qcm9zcGVjdGl2ZSBTdHVkaWVzPC9rZXl3b3JkPjxrZXl3b3JkPlNo
b2NrLCBTZXB0aWMvKmRydWcgdGhlcmFweS9tb3J0YWxpdHk8L2tleXdvcmQ+PGtleXdvcmQ+WW91
bmcgQWR1bHQ8L2tleXdvcmQ+PC9rZXl3b3Jkcz48ZGF0ZXM+PHllYXI+MjAxNTwveWVhcj48cHVi
LWRhdGVzPjxkYXRlPkp1bjwvZGF0ZT48L3B1Yi1kYXRlcz48L2RhdGVzPjxpc2JuPjAzNDItNDY0
MiAoUHJpbnQpJiN4RDswMzQyLTQ2NDI8L2lzYm4+PGFjY2Vzc2lvbi1udW0+MjU4NjIwMzk8L2Fj
Y2Vzc2lvbi1udW0+PHVybHM+PC91cmxzPjxjdXN0b20yPlBNQzQ0Nzc3MjU8L2N1c3RvbTI+PGVs
ZWN0cm9uaWMtcmVzb3VyY2UtbnVtPjEwLjEwMDcvczAwMTM0LTAxNS0zNzUxLXo8L2VsZWN0cm9u
aWMtcmVzb3VyY2UtbnVtPjxyZW1vdGUtZGF0YWJhc2UtcHJvdmlkZXI+TkxNPC9yZW1vdGUtZGF0
YWJhc2UtcHJvdmlkZXI+PGxhbmd1YWdlPmVuZzwvbGFuZ3VhZ2U+PC9yZWNvcmQ+PC9DaXRlPjwv
RW5kTm90ZT5=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QYXllbjwvQXV0aG9yPjxZZWFyPjIwMTU8L1llYXI+PFJl
Y051bT4zNDg3PC9SZWNOdW0+PERpc3BsYXlUZXh0PlsyOV08L0Rpc3BsYXlUZXh0PjxyZWNvcmQ+
PHJlYy1udW1iZXI+MzQ4NzwvcmVjLW51bWJlcj48Zm9yZWlnbi1rZXlzPjxrZXkgYXBwPSJFTiIg
ZGItaWQ9InRhc3BmcmRzbnp3MnNxZTBkZDdwcnhmNXJwZjBkOTlkeHN2ciIgdGltZXN0YW1wPSIx
NjgxOTExMzQwIj4zNDg3PC9rZXk+PC9mb3JlaWduLWtleXM+PHJlZi10eXBlIG5hbWU9IkpvdXJu
YWwgQXJ0aWNsZSI+MTc8L3JlZi10eXBlPjxjb250cmlidXRvcnM+PGF1dGhvcnM+PGF1dGhvcj5Q
YXllbiwgRC4gTS48L2F1dGhvcj48YXV0aG9yPkd1aWxob3QsIEouPC9hdXRob3I+PGF1dGhvcj5M
YXVuZXksIFkuPC9hdXRob3I+PGF1dGhvcj5MdWthc3pld2ljeiwgQS4gQy48L2F1dGhvcj48YXV0
aG9yPkthYWtpLCBNLjwvYXV0aG9yPjxhdXRob3I+VmViZXIsIEIuPC9hdXRob3I+PGF1dGhvcj5Q
b3R0ZWNoZXIsIEouPC9hdXRob3I+PGF1dGhvcj5Kb2FubmVzLUJveWF1LCBPLjwvYXV0aG9yPjxh
dXRob3I+TWFydGluLUxlZmV2cmUsIEwuPC9hdXRob3I+PGF1dGhvcj5KYWJhdWRvbiwgTS48L2F1
dGhvcj48YXV0aG9yPk1pbW96LCBPLjwvYXV0aG9yPjxhdXRob3I+Q291ZHJveSwgUi48L2F1dGhv
cj48YXV0aG9yPkZlcnJhbmRpw6hyZSwgTS48L2F1dGhvcj48YXV0aG9yPktpcG5pcywgRS48L2F1
dGhvcj48YXV0aG9yPlZlbGEsIEMuPC9hdXRob3I+PGF1dGhvcj5DaGV2YWxsaWVyLCBTLjwvYXV0
aG9yPjxhdXRob3I+TWFsbGF0LCBKLjwvYXV0aG9yPjxhdXRob3I+Um9iZXJ0LCBSLjwvYXV0aG9y
PjwvYXV0aG9ycz48L2NvbnRyaWJ1dG9ycz48YXV0aC1hZGRyZXNzPkRlcGFydG1lbnQgb2YgQW5l
c3RoZXNpYSBhbmQgQ3JpdGljYWwgQ2FyZSwgU0FNVSwgTGFyaWJvaXNpw6hyZSBVbml2ZXJzaXR5
IEhvc3BpdGFsLCBVbml2ZXJzaXR5IFBhcmlzIDcgRGVuaXMgRGlkZXJvdCwgUGFyaXMsIEZyYW5j
ZSwgZHBheWVuMTIzNEBvcmFuZ2UuZnIuPC9hdXRoLWFkZHJlc3M+PHRpdGxlcz48dGl0bGU+RWFy
bHkgdXNlIG9mIHBvbHlteXhpbiBCIGhlbW9wZXJmdXNpb24gaW4gcGF0aWVudHMgd2l0aCBzZXB0
aWMgc2hvY2sgZHVlIHRvIHBlcml0b25pdGlzOiBhIG11bHRpY2VudGVyIHJhbmRvbWl6ZWQgY29u
dHJvbCB0cmlhbDwvdGl0bGU+PHNlY29uZGFyeS10aXRsZT5JbnRlbnNpdmUgQ2FyZSBNZWQ8L3Nl
Y29uZGFyeS10aXRsZT48L3RpdGxlcz48cGVyaW9kaWNhbD48ZnVsbC10aXRsZT5JbnRlbnNpdmUg
Q2FyZSBNZWRpY2luZTwvZnVsbC10aXRsZT48YWJici0xPkludGVuc2l2ZSBDYXJlIE1lZDwvYWJi
ci0xPjwvcGVyaW9kaWNhbD48cGFnZXM+OTc1LTg0PC9wYWdlcz48dm9sdW1lPjQxPC92b2x1bWU+
PG51bWJlcj42PC9udW1iZXI+PGVkaXRpb24+MjAxNS8wNC8xMjwvZWRpdGlvbj48a2V5d29yZHM+
PGtleXdvcmQ+QWR1bHQ8L2tleXdvcmQ+PGtleXdvcmQ+QWdlZDwva2V5d29yZD48a2V5d29yZD5B
Z2VkLCA4MCBhbmQgb3Zlcjwva2V5d29yZD48a2V5d29yZD5BbnRpLUJhY3RlcmlhbCBBZ2VudHMv
KnRoZXJhcGV1dGljIHVzZTwva2V5d29yZD48a2V5d29yZD5GZW1hbGU8L2tleXdvcmQ+PGtleXdv
cmQ+SGVtb2R5bmFtaWNzL3BoeXNpb2xvZ3k8L2tleXdvcmQ+PGtleXdvcmQ+SGVtb3BlcmZ1c2lv
bi8qbWV0aG9kczwva2V5d29yZD48a2V5d29yZD5IdW1hbnM8L2tleXdvcmQ+PGtleXdvcmQ+TWFs
ZTwva2V5d29yZD48a2V5d29yZD5NaWRkbGUgQWdlZDwva2V5d29yZD48a2V5d29yZD5Nb3J0YWxp
dHk8L2tleXdvcmQ+PGtleXdvcmQ+TXVsdGlwbGUgT3JnYW4gRmFpbHVyZS9wcmV2ZW50aW9uICZh
bXA7IGNvbnRyb2w8L2tleXdvcmQ+PGtleXdvcmQ+UGVyaXRvbml0aXMvKmRydWcgdGhlcmFweS9t
b3J0YWxpdHk8L2tleXdvcmQ+PGtleXdvcmQ+UG9seW15eGluIEIvKnRoZXJhcGV1dGljIHVzZTwv
a2V5d29yZD48a2V5d29yZD5Qcm9zcGVjdGl2ZSBTdHVkaWVzPC9rZXl3b3JkPjxrZXl3b3JkPlNo
b2NrLCBTZXB0aWMvKmRydWcgdGhlcmFweS9tb3J0YWxpdHk8L2tleXdvcmQ+PGtleXdvcmQ+WW91
bmcgQWR1bHQ8L2tleXdvcmQ+PC9rZXl3b3Jkcz48ZGF0ZXM+PHllYXI+MjAxNTwveWVhcj48cHVi
LWRhdGVzPjxkYXRlPkp1bjwvZGF0ZT48L3B1Yi1kYXRlcz48L2RhdGVzPjxpc2JuPjAzNDItNDY0
MiAoUHJpbnQpJiN4RDswMzQyLTQ2NDI8L2lzYm4+PGFjY2Vzc2lvbi1udW0+MjU4NjIwMzk8L2Fj
Y2Vzc2lvbi1udW0+PHVybHM+PC91cmxzPjxjdXN0b20yPlBNQzQ0Nzc3MjU8L2N1c3RvbTI+PGVs
ZWN0cm9uaWMtcmVzb3VyY2UtbnVtPjEwLjEwMDcvczAwMTM0LTAxNS0zNzUxLXo8L2VsZWN0cm9u
aWMtcmVzb3VyY2UtbnVtPjxyZW1vdGUtZGF0YWJhc2UtcHJvdmlkZXI+TkxNPC9yZW1vdGUtZGF0
YWJhc2UtcHJvdmlkZXI+PGxhbmd1YWdlPmVuZzwvbGFuZ3VhZ2U+PC9yZWNvcmQ+PC9DaXRlPjwv
RW5kTm90ZT5=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29]</w:t>
            </w:r>
            <w:r w:rsidRPr="00E265A1">
              <w:rPr>
                <w:rFonts w:ascii="Times New Roman" w:hAnsi="Times New Roman" w:cs="Times New Roman"/>
                <w:szCs w:val="21"/>
              </w:rPr>
              <w:fldChar w:fldCharType="end"/>
            </w:r>
          </w:p>
        </w:tc>
        <w:tc>
          <w:tcPr>
            <w:tcW w:w="992" w:type="dxa"/>
            <w:shd w:val="clear" w:color="auto" w:fill="DBDBDB" w:themeFill="accent3" w:themeFillTint="66"/>
          </w:tcPr>
          <w:p w14:paraId="1BA97B4D" w14:textId="4B8A0E4F"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232(PMX HP=119; conventional=113)</w:t>
            </w:r>
          </w:p>
        </w:tc>
        <w:tc>
          <w:tcPr>
            <w:tcW w:w="1134" w:type="dxa"/>
            <w:shd w:val="clear" w:color="auto" w:fill="DBDBDB" w:themeFill="accent3" w:themeFillTint="66"/>
          </w:tcPr>
          <w:p w14:paraId="4FEBF3A4" w14:textId="0A53D38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28-day mortality</w:t>
            </w:r>
          </w:p>
        </w:tc>
        <w:tc>
          <w:tcPr>
            <w:tcW w:w="1985" w:type="dxa"/>
            <w:gridSpan w:val="2"/>
            <w:shd w:val="clear" w:color="auto" w:fill="DBDBDB" w:themeFill="accent3" w:themeFillTint="66"/>
          </w:tcPr>
          <w:p w14:paraId="29EEBD09" w14:textId="4CE5B76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There was a non-significant increase in mortality and no improvement in organ failure with PMX HP treatment of peritonitis-induced septic shock compared to conventional treatment.</w:t>
            </w:r>
          </w:p>
        </w:tc>
        <w:tc>
          <w:tcPr>
            <w:tcW w:w="1842" w:type="dxa"/>
            <w:shd w:val="clear" w:color="auto" w:fill="DBDBDB" w:themeFill="accent3" w:themeFillTint="66"/>
          </w:tcPr>
          <w:p w14:paraId="46D6CFAC" w14:textId="23BAE05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Hemorrhagic episodes</w:t>
            </w:r>
          </w:p>
        </w:tc>
        <w:tc>
          <w:tcPr>
            <w:tcW w:w="1276" w:type="dxa"/>
            <w:shd w:val="clear" w:color="auto" w:fill="DBDBDB" w:themeFill="accent3" w:themeFillTint="66"/>
          </w:tcPr>
          <w:p w14:paraId="39E9C550" w14:textId="533C1F6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19AC1FC4" w14:textId="77777777" w:rsidTr="003B7566">
        <w:tc>
          <w:tcPr>
            <w:tcW w:w="851" w:type="dxa"/>
            <w:vMerge/>
            <w:shd w:val="clear" w:color="auto" w:fill="DBDBDB" w:themeFill="accent3" w:themeFillTint="66"/>
          </w:tcPr>
          <w:p w14:paraId="2BED667D" w14:textId="77777777" w:rsidR="003B7566" w:rsidRPr="00E265A1" w:rsidRDefault="003B7566" w:rsidP="00BA6BFE">
            <w:pPr>
              <w:rPr>
                <w:rFonts w:ascii="Times New Roman" w:hAnsi="Times New Roman" w:cs="Times New Roman"/>
                <w:szCs w:val="21"/>
              </w:rPr>
            </w:pPr>
          </w:p>
        </w:tc>
        <w:tc>
          <w:tcPr>
            <w:tcW w:w="1276" w:type="dxa"/>
            <w:vMerge/>
            <w:shd w:val="clear" w:color="auto" w:fill="DBDBDB" w:themeFill="accent3" w:themeFillTint="66"/>
          </w:tcPr>
          <w:p w14:paraId="4D819E4E" w14:textId="77777777" w:rsidR="003B7566" w:rsidRPr="00E265A1" w:rsidRDefault="003B7566" w:rsidP="00BA6BFE">
            <w:pPr>
              <w:rPr>
                <w:rFonts w:ascii="Times New Roman" w:hAnsi="Times New Roman" w:cs="Times New Roman"/>
                <w:szCs w:val="21"/>
              </w:rPr>
            </w:pPr>
          </w:p>
        </w:tc>
        <w:tc>
          <w:tcPr>
            <w:tcW w:w="993" w:type="dxa"/>
            <w:shd w:val="clear" w:color="auto" w:fill="DBDBDB" w:themeFill="accent3" w:themeFillTint="66"/>
          </w:tcPr>
          <w:p w14:paraId="00A2E876" w14:textId="448C7633"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retrospective study</w:t>
            </w:r>
          </w:p>
        </w:tc>
        <w:tc>
          <w:tcPr>
            <w:tcW w:w="992" w:type="dxa"/>
            <w:shd w:val="clear" w:color="auto" w:fill="DBDBDB" w:themeFill="accent3" w:themeFillTint="66"/>
          </w:tcPr>
          <w:p w14:paraId="04BCAD58" w14:textId="5B9F5193"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UMIN000012748</w:t>
            </w:r>
            <w:r w:rsidRPr="00E265A1">
              <w:rPr>
                <w:rFonts w:ascii="Times New Roman" w:hAnsi="Times New Roman" w:cs="Times New Roman"/>
                <w:szCs w:val="21"/>
              </w:rPr>
              <w:fldChar w:fldCharType="begin">
                <w:fldData xml:space="preserve">PEVuZE5vdGU+PENpdGU+PEF1dGhvcj5TYWl0bzwvQXV0aG9yPjxZZWFyPjIwMTc8L1llYXI+PFJl
Y051bT4zNDg4PC9SZWNOdW0+PERpc3BsYXlUZXh0PlszMF08L0Rpc3BsYXlUZXh0PjxyZWNvcmQ+
PHJlYy1udW1iZXI+MzQ4ODwvcmVjLW51bWJlcj48Zm9yZWlnbi1rZXlzPjxrZXkgYXBwPSJFTiIg
ZGItaWQ9InRhc3BmcmRzbnp3MnNxZTBkZDdwcnhmNXJwZjBkOTlkeHN2ciIgdGltZXN0YW1wPSIx
NjgxOTEyNTI5Ij4zNDg4PC9rZXk+PC9mb3JlaWduLWtleXM+PHJlZi10eXBlIG5hbWU9IkpvdXJu
YWwgQXJ0aWNsZSI+MTc8L3JlZi10eXBlPjxjb250cmlidXRvcnM+PGF1dGhvcnM+PGF1dGhvcj5T
YWl0bywgTi48L2F1dGhvcj48YXV0aG9yPlN1Z2l5YW1hLCBLLjwvYXV0aG9yPjxhdXRob3I+T2hu
dW1hLCBULjwvYXV0aG9yPjxhdXRob3I+S2FuZW11cmEsIFQuPC9hdXRob3I+PGF1dGhvcj5OYXN1
LCBNLjwvYXV0aG9yPjxhdXRob3I+WW9zaGlkb21pLCBZLjwvYXV0aG9yPjxhdXRob3I+VHN1amlt
b3RvLCBZLjwvYXV0aG9yPjxhdXRob3I+QWRhY2hpLCBILjwvYXV0aG9yPjxhdXRob3I+S29hbWks
IEguPC9hdXRob3I+PGF1dGhvcj5Ub2NoaWtpLCBBLjwvYXV0aG9yPjxhdXRob3I+SG9yaSwgSy48
L2F1dGhvcj48YXV0aG9yPldhZ2F0c3VtYSwgWS48L2F1dGhvcj48YXV0aG9yPk1hdHN1bW90bywg
SC48L2F1dGhvcj48L2F1dGhvcnM+PC9jb250cmlidXRvcnM+PGF1dGgtYWRkcmVzcz5TaG9jayBh
bmQgVHJhdW1hIENlbnRlciwgTmlwcG9uIE1lZGljYWwgU2Nob29sIENoaWJhIEhva3Vzb2ggSG9z
cGl0YWwsIENoaWJhLCBKYXBhbi4mI3hEO0ZhY3VsdHkgb2YgTWVkaWNpbmUsIERlcGFydG1lbnQg
b2YgQ2xpbmljYWwgVHJpYWwgYW5kIENsaW5pY2FsIEVwaWRlbWlvbG9neSwgVW5pdmVyc2l0eSBv
ZiBUc3VrdWJhLCBJYmFyYWtpLCBKYXBhbi4mI3hEO0RlcGFydG1lbnQgb2YgRW1lcmdlbmN5IGFu
ZCBDcml0aWNhbCBDYXJlIE1lZGljaW5lLCBUb2t5byBNZXRyb3BvbGl0YW4gQm9rdXRvaCBIb3Nw
aXRhbCwgVG9reW8sIEphcGFuLiYjeEQ7SW50ZW5zaXZlIENhcmUgVW5pdCwgRGVwYXJ0bWVudCBv
ZiBBbmVzdGhlc2lvbG9neSwgU2FpdGFtYSBNZWRpY2FsIENlbnRlciwgSmljaGkgTWVkaWNhbCBV
bml2ZXJzaXR5LCBTYWl0YW1hLCBKYXBhbi4mI3hEO0RlcGFydG1lbnQgb2YgRW1lcmdlbmN5IGFu
ZCBDcml0aWNhbCBDYXJlIE1lZGljaW5lLCBOYXRpb25hbCBEaXNhc3RlciBNZWRpY2FsIENlbnRl
ciwgVG9reW8sIEphcGFuLiYjeEQ7RGVwYXJ0bWVudCBvZiBFbWVyZ2VuY3kgYW5kIENyaXRpY2Fs
IENhcmUgTWVkaWNpbmUsIFVyYXNvZSBHZW5lcmFsIEhvc3BpdGFsLCBPa2luYXdhLCBKYXBhbi4m
I3hEO0RlcGFydG1lbnQgb2YgRW1lcmdlbmN5IE1lZGljaW5lLCBTYWdhLUtlbiBNZWRpY2FsIENl
bnRlciBLb3NlaWthbiwgU2FnYSwgSmFwYW4uJiN4RDtEZXBhcnRtZW50IG9mIEVtZXJnZW5jeSBN
ZWRpY2luZSwgWWFtYWdhdGEgUHJlZmVjdHVyYWwgQ2VudHJhbCBIb3NwaXRhbCwgWWFtYWdhdGEs
IEphcGFuLiYjeEQ7RGVwYXJ0bWVudCBJbnRlbnNpdmUgQ2FyZSBNZWRpY2luZSwgSWl6dWthIEhv
c3BpdGFsLCBGdWt1b2thLCBKYXBhbi4mI3hEO0FkdmFuY2VkIEVtZXJnZW5jeSBDYXJlIENlbnRl
ciwgU2FnYSBVbml2ZXJzaXR5IEhvc3BpdGFsLCBTYWdhLCBKYXBhbi4mI3hEO0RlcGFydG1lbnQg
b2YgRW1lcmdlbmN5IGFuZCBDcml0aWNhbCBDYXJlIE1lZGljaW5lLCBUc3VrdWJhIE1lZGljYWwg
Q2VudGVyIEhvc3BpdGFsLCBJYmFyYWtpLCBKYXBhbi4mI3hEO0RlcGFydG1lbnQgb2YgRW1lcmdl
bmN5IGFuZCBDcml0aWNhbCBDYXJlIE1lZGljaW5lLCBKYXBhbmVzZSBSZWQgQ3Jvc3MgS3VtYW1v
dG8gSG9zcGl0YWwsIEt1bWFtb3RvLCBKYXBhbi48L2F1dGgtYWRkcmVzcz48dGl0bGVzPjx0aXRs
ZT5FZmZpY2FjeSBvZiBwb2x5bXl4aW4gQi1pbW1vYmlsaXplZCBmaWJlciBoZW1vcGVyZnVzaW9u
IGZvciBwYXRpZW50cyB3aXRoIHNlcHRpYyBzaG9jayBjYXVzZWQgYnkgR3JhbS1uZWdhdGl2ZSBi
YWNpbGx1cyBpbmZlY3Rpb248L3RpdGxlPjxzZWNvbmRhcnktdGl0bGU+UExvUyBPbmU8L3NlY29u
ZGFyeS10aXRsZT48L3RpdGxlcz48cGVyaW9kaWNhbD48ZnVsbC10aXRsZT5QTG9TIE9uZTwvZnVs
bC10aXRsZT48L3BlcmlvZGljYWw+PHBhZ2VzPmUwMTczNjMzPC9wYWdlcz48dm9sdW1lPjEyPC92
b2x1bWU+PG51bWJlcj4zPC9udW1iZXI+PGVkaXRpb24+MjAxNy8wMy8zMTwvZWRpdGlvbj48a2V5
d29yZHM+PGtleXdvcmQ+QWdlZDwva2V5d29yZD48a2V5d29yZD5BZ2VkLCA4MCBhbmQgb3Zlcjwv
a2V5d29yZD48a2V5d29yZD5FbmRvdG94aW5zL2FkbWluaXN0cmF0aW9uICZhbXA7IGRvc2FnZTwv
a2V5d29yZD48a2V5d29yZD5GZW1hbGU8L2tleXdvcmQ+PGtleXdvcmQ+R3JhbS1OZWdhdGl2ZSBC
YWN0ZXJpYS9kcnVnIGVmZmVjdHMvcGF0aG9nZW5pY2l0eTwva2V5d29yZD48a2V5d29yZD5HcmFt
LU5lZ2F0aXZlIEJhY3RlcmlhbCBJbmZlY3Rpb25zLypkcnVnIHRoZXJhcHkvbWljcm9iaW9sb2d5
L21vcnRhbGl0eTwva2V5d29yZD48a2V5d29yZD5IZW1vcGVyZnVzaW9uPC9rZXl3b3JkPjxrZXl3
b3JkPkh1bWFuczwva2V5d29yZD48a2V5d29yZD5JbnRlbnNpdmUgQ2FyZSBVbml0czwva2V5d29y
ZD48a2V5d29yZD5KYXBhbjwva2V5d29yZD48a2V5d29yZD5NYWxlPC9rZXl3b3JkPjxrZXl3b3Jk
Pk1vcnRhbGl0eTwva2V5d29yZD48a2V5d29yZD5Qb2x5bXl4aW4gQi8qYWRtaW5pc3RyYXRpb24g
JmFtcDsgZG9zYWdlPC9rZXl3b3JkPjxrZXl3b3JkPlJlc3BpcmF0b3J5IFRyYWN0IEluZmVjdGlv
bnMvKmRydWcgdGhlcmFweS9taWNyb2Jpb2xvZ3kvbW9ydGFsaXR5PC9rZXl3b3JkPjxrZXl3b3Jk
PlNob2NrLCBTZXB0aWMvKmRydWcgdGhlcmFweS9taWNyb2Jpb2xvZ3kvbW9ydGFsaXR5PC9rZXl3
b3JkPjwva2V5d29yZHM+PGRhdGVzPjx5ZWFyPjIwMTc8L3llYXI+PC9kYXRlcz48aXNibj4xOTMy
LTYyMDM8L2lzYm4+PGFjY2Vzc2lvbi1udW0+MjgzNTg4MDM8L2FjY2Vzc2lvbi1udW0+PHVybHM+
PC91cmxzPjxjdXN0b20yPlBNQzUzNzM1MTM8L2N1c3RvbTI+PGVsZWN0cm9uaWMtcmVzb3VyY2Ut
bnVtPjEwLjEzNzEvam91cm5hbC5wb25lLjAxNzM2MzM8L2VsZWN0cm9uaWMtcmVzb3VyY2UtbnVt
PjxyZW1vdGUtZGF0YWJhc2UtcHJvdmlkZXI+TkxNPC9yZW1vdGUtZGF0YWJhc2UtcHJvdmlkZXI+
PGxhbmd1YWdlPmVuZzwvbGFuZ3VhZ2U+PC9yZWNvcmQ+PC9DaXRlPjwvRW5k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TYWl0bzwvQXV0aG9yPjxZZWFyPjIwMTc8L1llYXI+PFJl
Y051bT4zNDg4PC9SZWNOdW0+PERpc3BsYXlUZXh0PlszMF08L0Rpc3BsYXlUZXh0PjxyZWNvcmQ+
PHJlYy1udW1iZXI+MzQ4ODwvcmVjLW51bWJlcj48Zm9yZWlnbi1rZXlzPjxrZXkgYXBwPSJFTiIg
ZGItaWQ9InRhc3BmcmRzbnp3MnNxZTBkZDdwcnhmNXJwZjBkOTlkeHN2ciIgdGltZXN0YW1wPSIx
NjgxOTEyNTI5Ij4zNDg4PC9rZXk+PC9mb3JlaWduLWtleXM+PHJlZi10eXBlIG5hbWU9IkpvdXJu
YWwgQXJ0aWNsZSI+MTc8L3JlZi10eXBlPjxjb250cmlidXRvcnM+PGF1dGhvcnM+PGF1dGhvcj5T
YWl0bywgTi48L2F1dGhvcj48YXV0aG9yPlN1Z2l5YW1hLCBLLjwvYXV0aG9yPjxhdXRob3I+T2hu
dW1hLCBULjwvYXV0aG9yPjxhdXRob3I+S2FuZW11cmEsIFQuPC9hdXRob3I+PGF1dGhvcj5OYXN1
LCBNLjwvYXV0aG9yPjxhdXRob3I+WW9zaGlkb21pLCBZLjwvYXV0aG9yPjxhdXRob3I+VHN1amlt
b3RvLCBZLjwvYXV0aG9yPjxhdXRob3I+QWRhY2hpLCBILjwvYXV0aG9yPjxhdXRob3I+S29hbWks
IEguPC9hdXRob3I+PGF1dGhvcj5Ub2NoaWtpLCBBLjwvYXV0aG9yPjxhdXRob3I+SG9yaSwgSy48
L2F1dGhvcj48YXV0aG9yPldhZ2F0c3VtYSwgWS48L2F1dGhvcj48YXV0aG9yPk1hdHN1bW90bywg
SC48L2F1dGhvcj48L2F1dGhvcnM+PC9jb250cmlidXRvcnM+PGF1dGgtYWRkcmVzcz5TaG9jayBh
bmQgVHJhdW1hIENlbnRlciwgTmlwcG9uIE1lZGljYWwgU2Nob29sIENoaWJhIEhva3Vzb2ggSG9z
cGl0YWwsIENoaWJhLCBKYXBhbi4mI3hEO0ZhY3VsdHkgb2YgTWVkaWNpbmUsIERlcGFydG1lbnQg
b2YgQ2xpbmljYWwgVHJpYWwgYW5kIENsaW5pY2FsIEVwaWRlbWlvbG9neSwgVW5pdmVyc2l0eSBv
ZiBUc3VrdWJhLCBJYmFyYWtpLCBKYXBhbi4mI3hEO0RlcGFydG1lbnQgb2YgRW1lcmdlbmN5IGFu
ZCBDcml0aWNhbCBDYXJlIE1lZGljaW5lLCBUb2t5byBNZXRyb3BvbGl0YW4gQm9rdXRvaCBIb3Nw
aXRhbCwgVG9reW8sIEphcGFuLiYjeEQ7SW50ZW5zaXZlIENhcmUgVW5pdCwgRGVwYXJ0bWVudCBv
ZiBBbmVzdGhlc2lvbG9neSwgU2FpdGFtYSBNZWRpY2FsIENlbnRlciwgSmljaGkgTWVkaWNhbCBV
bml2ZXJzaXR5LCBTYWl0YW1hLCBKYXBhbi4mI3hEO0RlcGFydG1lbnQgb2YgRW1lcmdlbmN5IGFu
ZCBDcml0aWNhbCBDYXJlIE1lZGljaW5lLCBOYXRpb25hbCBEaXNhc3RlciBNZWRpY2FsIENlbnRl
ciwgVG9reW8sIEphcGFuLiYjeEQ7RGVwYXJ0bWVudCBvZiBFbWVyZ2VuY3kgYW5kIENyaXRpY2Fs
IENhcmUgTWVkaWNpbmUsIFVyYXNvZSBHZW5lcmFsIEhvc3BpdGFsLCBPa2luYXdhLCBKYXBhbi4m
I3hEO0RlcGFydG1lbnQgb2YgRW1lcmdlbmN5IE1lZGljaW5lLCBTYWdhLUtlbiBNZWRpY2FsIENl
bnRlciBLb3NlaWthbiwgU2FnYSwgSmFwYW4uJiN4RDtEZXBhcnRtZW50IG9mIEVtZXJnZW5jeSBN
ZWRpY2luZSwgWWFtYWdhdGEgUHJlZmVjdHVyYWwgQ2VudHJhbCBIb3NwaXRhbCwgWWFtYWdhdGEs
IEphcGFuLiYjeEQ7RGVwYXJ0bWVudCBJbnRlbnNpdmUgQ2FyZSBNZWRpY2luZSwgSWl6dWthIEhv
c3BpdGFsLCBGdWt1b2thLCBKYXBhbi4mI3hEO0FkdmFuY2VkIEVtZXJnZW5jeSBDYXJlIENlbnRl
ciwgU2FnYSBVbml2ZXJzaXR5IEhvc3BpdGFsLCBTYWdhLCBKYXBhbi4mI3hEO0RlcGFydG1lbnQg
b2YgRW1lcmdlbmN5IGFuZCBDcml0aWNhbCBDYXJlIE1lZGljaW5lLCBUc3VrdWJhIE1lZGljYWwg
Q2VudGVyIEhvc3BpdGFsLCBJYmFyYWtpLCBKYXBhbi4mI3hEO0RlcGFydG1lbnQgb2YgRW1lcmdl
bmN5IGFuZCBDcml0aWNhbCBDYXJlIE1lZGljaW5lLCBKYXBhbmVzZSBSZWQgQ3Jvc3MgS3VtYW1v
dG8gSG9zcGl0YWwsIEt1bWFtb3RvLCBKYXBhbi48L2F1dGgtYWRkcmVzcz48dGl0bGVzPjx0aXRs
ZT5FZmZpY2FjeSBvZiBwb2x5bXl4aW4gQi1pbW1vYmlsaXplZCBmaWJlciBoZW1vcGVyZnVzaW9u
IGZvciBwYXRpZW50cyB3aXRoIHNlcHRpYyBzaG9jayBjYXVzZWQgYnkgR3JhbS1uZWdhdGl2ZSBi
YWNpbGx1cyBpbmZlY3Rpb248L3RpdGxlPjxzZWNvbmRhcnktdGl0bGU+UExvUyBPbmU8L3NlY29u
ZGFyeS10aXRsZT48L3RpdGxlcz48cGVyaW9kaWNhbD48ZnVsbC10aXRsZT5QTG9TIE9uZTwvZnVs
bC10aXRsZT48L3BlcmlvZGljYWw+PHBhZ2VzPmUwMTczNjMzPC9wYWdlcz48dm9sdW1lPjEyPC92
b2x1bWU+PG51bWJlcj4zPC9udW1iZXI+PGVkaXRpb24+MjAxNy8wMy8zMTwvZWRpdGlvbj48a2V5
d29yZHM+PGtleXdvcmQ+QWdlZDwva2V5d29yZD48a2V5d29yZD5BZ2VkLCA4MCBhbmQgb3Zlcjwv
a2V5d29yZD48a2V5d29yZD5FbmRvdG94aW5zL2FkbWluaXN0cmF0aW9uICZhbXA7IGRvc2FnZTwv
a2V5d29yZD48a2V5d29yZD5GZW1hbGU8L2tleXdvcmQ+PGtleXdvcmQ+R3JhbS1OZWdhdGl2ZSBC
YWN0ZXJpYS9kcnVnIGVmZmVjdHMvcGF0aG9nZW5pY2l0eTwva2V5d29yZD48a2V5d29yZD5HcmFt
LU5lZ2F0aXZlIEJhY3RlcmlhbCBJbmZlY3Rpb25zLypkcnVnIHRoZXJhcHkvbWljcm9iaW9sb2d5
L21vcnRhbGl0eTwva2V5d29yZD48a2V5d29yZD5IZW1vcGVyZnVzaW9uPC9rZXl3b3JkPjxrZXl3
b3JkPkh1bWFuczwva2V5d29yZD48a2V5d29yZD5JbnRlbnNpdmUgQ2FyZSBVbml0czwva2V5d29y
ZD48a2V5d29yZD5KYXBhbjwva2V5d29yZD48a2V5d29yZD5NYWxlPC9rZXl3b3JkPjxrZXl3b3Jk
Pk1vcnRhbGl0eTwva2V5d29yZD48a2V5d29yZD5Qb2x5bXl4aW4gQi8qYWRtaW5pc3RyYXRpb24g
JmFtcDsgZG9zYWdlPC9rZXl3b3JkPjxrZXl3b3JkPlJlc3BpcmF0b3J5IFRyYWN0IEluZmVjdGlv
bnMvKmRydWcgdGhlcmFweS9taWNyb2Jpb2xvZ3kvbW9ydGFsaXR5PC9rZXl3b3JkPjxrZXl3b3Jk
PlNob2NrLCBTZXB0aWMvKmRydWcgdGhlcmFweS9taWNyb2Jpb2xvZ3kvbW9ydGFsaXR5PC9rZXl3
b3JkPjwva2V5d29yZHM+PGRhdGVzPjx5ZWFyPjIwMTc8L3llYXI+PC9kYXRlcz48aXNibj4xOTMy
LTYyMDM8L2lzYm4+PGFjY2Vzc2lvbi1udW0+MjgzNTg4MDM8L2FjY2Vzc2lvbi1udW0+PHVybHM+
PC91cmxzPjxjdXN0b20yPlBNQzUzNzM1MTM8L2N1c3RvbTI+PGVsZWN0cm9uaWMtcmVzb3VyY2Ut
bnVtPjEwLjEzNzEvam91cm5hbC5wb25lLjAxNzM2MzM8L2VsZWN0cm9uaWMtcmVzb3VyY2UtbnVt
PjxyZW1vdGUtZGF0YWJhc2UtcHJvdmlkZXI+TkxNPC9yZW1vdGUtZGF0YWJhc2UtcHJvdmlkZXI+
PGxhbmd1YWdlPmVuZzwvbGFuZ3VhZ2U+PC9yZWNvcmQ+PC9DaXRlPjwvRW5k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30]</w:t>
            </w:r>
            <w:r w:rsidRPr="00E265A1">
              <w:rPr>
                <w:rFonts w:ascii="Times New Roman" w:hAnsi="Times New Roman" w:cs="Times New Roman"/>
                <w:szCs w:val="21"/>
              </w:rPr>
              <w:fldChar w:fldCharType="end"/>
            </w:r>
          </w:p>
        </w:tc>
        <w:tc>
          <w:tcPr>
            <w:tcW w:w="992" w:type="dxa"/>
            <w:shd w:val="clear" w:color="auto" w:fill="DBDBDB" w:themeFill="accent3" w:themeFillTint="66"/>
          </w:tcPr>
          <w:p w14:paraId="5552BE78" w14:textId="0A096672"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413(PMX HP=134; conventional=279)</w:t>
            </w:r>
          </w:p>
        </w:tc>
        <w:tc>
          <w:tcPr>
            <w:tcW w:w="1134" w:type="dxa"/>
            <w:shd w:val="clear" w:color="auto" w:fill="DBDBDB" w:themeFill="accent3" w:themeFillTint="66"/>
          </w:tcPr>
          <w:p w14:paraId="6261DB17" w14:textId="25ABE86D"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28-day mortality</w:t>
            </w:r>
          </w:p>
        </w:tc>
        <w:tc>
          <w:tcPr>
            <w:tcW w:w="1985" w:type="dxa"/>
            <w:gridSpan w:val="2"/>
            <w:shd w:val="clear" w:color="auto" w:fill="DBDBDB" w:themeFill="accent3" w:themeFillTint="66"/>
          </w:tcPr>
          <w:p w14:paraId="5F1EE59C" w14:textId="4F005C3D"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PMXHP did not reduce 28-day mortality in patients with septic shock caused by Gram-negative bacilli.</w:t>
            </w:r>
          </w:p>
        </w:tc>
        <w:tc>
          <w:tcPr>
            <w:tcW w:w="1842" w:type="dxa"/>
            <w:shd w:val="clear" w:color="auto" w:fill="DBDBDB" w:themeFill="accent3" w:themeFillTint="66"/>
          </w:tcPr>
          <w:p w14:paraId="3F5B6CDC" w14:textId="5BDF644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DBDBDB" w:themeFill="accent3" w:themeFillTint="66"/>
          </w:tcPr>
          <w:p w14:paraId="316C0FEF" w14:textId="2417DD8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7C013CA8" w14:textId="77777777" w:rsidTr="003B7566">
        <w:tc>
          <w:tcPr>
            <w:tcW w:w="851" w:type="dxa"/>
            <w:vMerge/>
            <w:shd w:val="clear" w:color="auto" w:fill="DBDBDB" w:themeFill="accent3" w:themeFillTint="66"/>
          </w:tcPr>
          <w:p w14:paraId="7B4B50CE" w14:textId="77777777" w:rsidR="003B7566" w:rsidRPr="00E265A1" w:rsidRDefault="003B7566" w:rsidP="00BA6BFE">
            <w:pPr>
              <w:rPr>
                <w:rFonts w:ascii="Times New Roman" w:hAnsi="Times New Roman" w:cs="Times New Roman"/>
                <w:szCs w:val="21"/>
              </w:rPr>
            </w:pPr>
          </w:p>
        </w:tc>
        <w:tc>
          <w:tcPr>
            <w:tcW w:w="1276" w:type="dxa"/>
            <w:vMerge/>
            <w:shd w:val="clear" w:color="auto" w:fill="DBDBDB" w:themeFill="accent3" w:themeFillTint="66"/>
          </w:tcPr>
          <w:p w14:paraId="1367EE4B" w14:textId="77777777" w:rsidR="003B7566" w:rsidRPr="00E265A1" w:rsidRDefault="003B7566" w:rsidP="00BA6BFE">
            <w:pPr>
              <w:rPr>
                <w:rFonts w:ascii="Times New Roman" w:hAnsi="Times New Roman" w:cs="Times New Roman"/>
                <w:szCs w:val="21"/>
              </w:rPr>
            </w:pPr>
          </w:p>
        </w:tc>
        <w:tc>
          <w:tcPr>
            <w:tcW w:w="993" w:type="dxa"/>
            <w:shd w:val="clear" w:color="auto" w:fill="DBDBDB" w:themeFill="accent3" w:themeFillTint="66"/>
          </w:tcPr>
          <w:p w14:paraId="152D65AD" w14:textId="4299572F"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retrospective study</w:t>
            </w:r>
          </w:p>
        </w:tc>
        <w:tc>
          <w:tcPr>
            <w:tcW w:w="992" w:type="dxa"/>
            <w:shd w:val="clear" w:color="auto" w:fill="DBDBDB" w:themeFill="accent3" w:themeFillTint="66"/>
          </w:tcPr>
          <w:p w14:paraId="09A25AB1" w14:textId="0FB27E3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fldData xml:space="preserve">PEVuZE5vdGU+PENpdGU+PEF1dGhvcj5ZYXJvdXN0b3Zza3k8L0F1dGhvcj48WWVhcj4yMDE4PC9Z
ZWFyPjxSZWNOdW0+MzQ4OTwvUmVjTnVtPjxEaXNwbGF5VGV4dD5bMzFdPC9EaXNwbGF5VGV4dD48
cmVjb3JkPjxyZWMtbnVtYmVyPjM0ODk8L3JlYy1udW1iZXI+PGZvcmVpZ24ta2V5cz48a2V5IGFw
cD0iRU4iIGRiLWlkPSJ0YXNwZnJkc256dzJzcWUwZGQ3cHJ4ZjVycGYwZDk5ZHhzdnIiIHRpbWVz
dGFtcD0iMTY4MTkxMjY1MSI+MzQ4OTwva2V5PjwvZm9yZWlnbi1rZXlzPjxyZWYtdHlwZSBuYW1l
PSJKb3VybmFsIEFydGljbGUiPjE3PC9yZWYtdHlwZT48Y29udHJpYnV0b3JzPjxhdXRob3JzPjxh
dXRob3I+WWFyb3VzdG92c2t5LCBNLjwvYXV0aG9yPjxhdXRob3I+QWJyYW15YW4sIE0uPC9hdXRo
b3I+PGF1dGhvcj5Lb21hcmRpbmEsIEUuPC9hdXRob3I+PGF1dGhvcj5OYXphcm92YSwgSC48L2F1
dGhvcj48YXV0aG9yPlBvcG92LCBELjwvYXV0aG9yPjxhdXRob3I+UGx5dXNoY2gsIE0uPC9hdXRo
b3I+PGF1dGhvcj5Tb2xkYXRraW5hLCBBLjwvYXV0aG9yPjxhdXRob3I+Um9nYWxza2F5YSwgRS48
L2F1dGhvcj48L2F1dGhvcnM+PC9jb250cmlidXRvcnM+PGF1dGgtYWRkcmVzcz5GZWRlcmFsIFN0
YXRlIEJ1ZGdldCBJbnN0aXR1dGlvbiDCq0Jha3VsZXYgTmF0aW9uYWwgU2NpZW50aWZpYyBhbmQg
UHJhY3RpY2FsIENlbnRyZSBmb3IgQ2FyZGlvdmFzY3VsYXIgU3VyZ2VyecK7IG9mIHRoZSBNaW5p
c3RyeSBvZiBIZWFsdGhjYXJlIG9mIHRoZSBSdXNzaWFuIEZlZGVyYXRpb24gKEJha3VsZXYgTlNQ
Q0NTKSwgTW9zY293LCBSdXNzaWFuIEZlZGVyYXRpb24uPC9hdXRoLWFkZHJlc3M+PHRpdGxlcz48
dGl0bGU+U2VsZWN0aXZlIExQUyBBZHNvcnB0aW9uIFVzaW5nIFBvbHlteXhpbiBCLUltbW9iaWxp
emVkIEZpYmVyIENhcnRyaWRnZXMgaW4gU2Vwc2lzIFBhdGllbnRzIEZvbGxvd2luZyBDYXJkaWFj
IFN1cmdlcnk8L3RpdGxlPjxzZWNvbmRhcnktdGl0bGU+U2hvY2s8L3NlY29uZGFyeS10aXRsZT48
L3RpdGxlcz48cGVyaW9kaWNhbD48ZnVsbC10aXRsZT5TaG9jazwvZnVsbC10aXRsZT48L3Blcmlv
ZGljYWw+PHBhZ2VzPjY1OC02NjY8L3BhZ2VzPjx2b2x1bWU+NDk8L3ZvbHVtZT48bnVtYmVyPjY8
L251bWJlcj48ZWRpdGlvbj4yMDE3LzEwLzExPC9lZGl0aW9uPjxrZXl3b3Jkcz48a2V5d29yZD5D
YXJkaWFjIFN1cmdpY2FsIFByb2NlZHVyZXMvKmFkdmVyc2UgZWZmZWN0czwva2V5d29yZD48a2V5
d29yZD5DaGlsZCwgUHJlc2Nob29sPC9rZXl3b3JkPjxrZXl3b3JkPkZlbWFsZTwva2V5d29yZD48
a2V5d29yZD4qSGVtb3BlcmZ1c2lvbjwva2V5d29yZD48a2V5d29yZD5IdW1hbnM8L2tleXdvcmQ+
PGtleXdvcmQ+KkludGVuc2l2ZSBDYXJlIFVuaXRzPC9rZXl3b3JkPjxrZXl3b3JkPkxpcG9wb2x5
c2FjY2hhcmlkZXMvKmJsb29kPC9rZXl3b3JkPjxrZXl3b3JkPk1hbGU8L2tleXdvcmQ+PGtleXdv
cmQ+TWlkZGxlIEFnZWQ8L2tleXdvcmQ+PGtleXdvcmQ+KlBvbHlteXhpbiBCPC9rZXl3b3JkPjxr
ZXl3b3JkPipQb3N0b3BlcmF0aXZlIENvbXBsaWNhdGlvbnMvYmxvb2QvbW9ydGFsaXR5L3RoZXJh
cHk8L2tleXdvcmQ+PGtleXdvcmQ+UmV0cm9zcGVjdGl2ZSBTdHVkaWVzPC9rZXl3b3JkPjxrZXl3
b3JkPipTZXBzaXMvYmxvb2QvZXRpb2xvZ3kvbW9ydGFsaXR5L3RoZXJhcHk8L2tleXdvcmQ+PGtl
eXdvcmQ+VGltZSBGYWN0b3JzPC9rZXl3b3JkPjwva2V5d29yZHM+PGRhdGVzPjx5ZWFyPjIwMTg8
L3llYXI+PHB1Yi1kYXRlcz48ZGF0ZT5KdW48L2RhdGU+PC9wdWItZGF0ZXM+PC9kYXRlcz48aXNi
bj4xMDczLTIzMjI8L2lzYm4+PGFjY2Vzc2lvbi1udW0+Mjg5OTEwNTA8L2FjY2Vzc2lvbi1udW0+
PHVybHM+PC91cmxzPjxlbGVjdHJvbmljLXJlc291cmNlLW51bT4xMC4xMDk3L3Noay4wMDAwMDAw
MDAwMDAxMDE2PC9lbGVjdHJvbmljLXJlc291cmNlLW51bT48cmVtb3RlLWRhdGFiYXNlLXByb3Zp
ZGVyPk5MTTwvcmVtb3RlLWRhdGFiYXNlLXByb3ZpZGVyPjxsYW5ndWFnZT5lbmc8L2xhbmd1YWdl
PjwvcmVjb3JkPjwvQ2l0ZT48L0VuZE5vdGU+AG==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ZYXJvdXN0b3Zza3k8L0F1dGhvcj48WWVhcj4yMDE4PC9Z
ZWFyPjxSZWNOdW0+MzQ4OTwvUmVjTnVtPjxEaXNwbGF5VGV4dD5bMzFdPC9EaXNwbGF5VGV4dD48
cmVjb3JkPjxyZWMtbnVtYmVyPjM0ODk8L3JlYy1udW1iZXI+PGZvcmVpZ24ta2V5cz48a2V5IGFw
cD0iRU4iIGRiLWlkPSJ0YXNwZnJkc256dzJzcWUwZGQ3cHJ4ZjVycGYwZDk5ZHhzdnIiIHRpbWVz
dGFtcD0iMTY4MTkxMjY1MSI+MzQ4OTwva2V5PjwvZm9yZWlnbi1rZXlzPjxyZWYtdHlwZSBuYW1l
PSJKb3VybmFsIEFydGljbGUiPjE3PC9yZWYtdHlwZT48Y29udHJpYnV0b3JzPjxhdXRob3JzPjxh
dXRob3I+WWFyb3VzdG92c2t5LCBNLjwvYXV0aG9yPjxhdXRob3I+QWJyYW15YW4sIE0uPC9hdXRo
b3I+PGF1dGhvcj5Lb21hcmRpbmEsIEUuPC9hdXRob3I+PGF1dGhvcj5OYXphcm92YSwgSC48L2F1
dGhvcj48YXV0aG9yPlBvcG92LCBELjwvYXV0aG9yPjxhdXRob3I+UGx5dXNoY2gsIE0uPC9hdXRo
b3I+PGF1dGhvcj5Tb2xkYXRraW5hLCBBLjwvYXV0aG9yPjxhdXRob3I+Um9nYWxza2F5YSwgRS48
L2F1dGhvcj48L2F1dGhvcnM+PC9jb250cmlidXRvcnM+PGF1dGgtYWRkcmVzcz5GZWRlcmFsIFN0
YXRlIEJ1ZGdldCBJbnN0aXR1dGlvbiDCq0Jha3VsZXYgTmF0aW9uYWwgU2NpZW50aWZpYyBhbmQg
UHJhY3RpY2FsIENlbnRyZSBmb3IgQ2FyZGlvdmFzY3VsYXIgU3VyZ2VyecK7IG9mIHRoZSBNaW5p
c3RyeSBvZiBIZWFsdGhjYXJlIG9mIHRoZSBSdXNzaWFuIEZlZGVyYXRpb24gKEJha3VsZXYgTlNQ
Q0NTKSwgTW9zY293LCBSdXNzaWFuIEZlZGVyYXRpb24uPC9hdXRoLWFkZHJlc3M+PHRpdGxlcz48
dGl0bGU+U2VsZWN0aXZlIExQUyBBZHNvcnB0aW9uIFVzaW5nIFBvbHlteXhpbiBCLUltbW9iaWxp
emVkIEZpYmVyIENhcnRyaWRnZXMgaW4gU2Vwc2lzIFBhdGllbnRzIEZvbGxvd2luZyBDYXJkaWFj
IFN1cmdlcnk8L3RpdGxlPjxzZWNvbmRhcnktdGl0bGU+U2hvY2s8L3NlY29uZGFyeS10aXRsZT48
L3RpdGxlcz48cGVyaW9kaWNhbD48ZnVsbC10aXRsZT5TaG9jazwvZnVsbC10aXRsZT48L3Blcmlv
ZGljYWw+PHBhZ2VzPjY1OC02NjY8L3BhZ2VzPjx2b2x1bWU+NDk8L3ZvbHVtZT48bnVtYmVyPjY8
L251bWJlcj48ZWRpdGlvbj4yMDE3LzEwLzExPC9lZGl0aW9uPjxrZXl3b3Jkcz48a2V5d29yZD5D
YXJkaWFjIFN1cmdpY2FsIFByb2NlZHVyZXMvKmFkdmVyc2UgZWZmZWN0czwva2V5d29yZD48a2V5
d29yZD5DaGlsZCwgUHJlc2Nob29sPC9rZXl3b3JkPjxrZXl3b3JkPkZlbWFsZTwva2V5d29yZD48
a2V5d29yZD4qSGVtb3BlcmZ1c2lvbjwva2V5d29yZD48a2V5d29yZD5IdW1hbnM8L2tleXdvcmQ+
PGtleXdvcmQ+KkludGVuc2l2ZSBDYXJlIFVuaXRzPC9rZXl3b3JkPjxrZXl3b3JkPkxpcG9wb2x5
c2FjY2hhcmlkZXMvKmJsb29kPC9rZXl3b3JkPjxrZXl3b3JkPk1hbGU8L2tleXdvcmQ+PGtleXdv
cmQ+TWlkZGxlIEFnZWQ8L2tleXdvcmQ+PGtleXdvcmQ+KlBvbHlteXhpbiBCPC9rZXl3b3JkPjxr
ZXl3b3JkPipQb3N0b3BlcmF0aXZlIENvbXBsaWNhdGlvbnMvYmxvb2QvbW9ydGFsaXR5L3RoZXJh
cHk8L2tleXdvcmQ+PGtleXdvcmQ+UmV0cm9zcGVjdGl2ZSBTdHVkaWVzPC9rZXl3b3JkPjxrZXl3
b3JkPipTZXBzaXMvYmxvb2QvZXRpb2xvZ3kvbW9ydGFsaXR5L3RoZXJhcHk8L2tleXdvcmQ+PGtl
eXdvcmQ+VGltZSBGYWN0b3JzPC9rZXl3b3JkPjwva2V5d29yZHM+PGRhdGVzPjx5ZWFyPjIwMTg8
L3llYXI+PHB1Yi1kYXRlcz48ZGF0ZT5KdW48L2RhdGU+PC9wdWItZGF0ZXM+PC9kYXRlcz48aXNi
bj4xMDczLTIzMjI8L2lzYm4+PGFjY2Vzc2lvbi1udW0+Mjg5OTEwNTA8L2FjY2Vzc2lvbi1udW0+
PHVybHM+PC91cmxzPjxlbGVjdHJvbmljLXJlc291cmNlLW51bT4xMC4xMDk3L3Noay4wMDAwMDAw
MDAwMDAxMDE2PC9lbGVjdHJvbmljLXJlc291cmNlLW51bT48cmVtb3RlLWRhdGFiYXNlLXByb3Zp
ZGVyPk5MTTwvcmVtb3RlLWRhdGFiYXNlLXByb3ZpZGVyPjxsYW5ndWFnZT5lbmc8L2xhbmd1YWdl
PjwvcmVjb3JkPjwvQ2l0ZT48L0VuZE5vdGU+AG==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31]</w:t>
            </w:r>
            <w:r w:rsidRPr="00E265A1">
              <w:rPr>
                <w:rFonts w:ascii="Times New Roman" w:hAnsi="Times New Roman" w:cs="Times New Roman"/>
                <w:szCs w:val="21"/>
              </w:rPr>
              <w:fldChar w:fldCharType="end"/>
            </w:r>
          </w:p>
        </w:tc>
        <w:tc>
          <w:tcPr>
            <w:tcW w:w="992" w:type="dxa"/>
            <w:shd w:val="clear" w:color="auto" w:fill="DBDBDB" w:themeFill="accent3" w:themeFillTint="66"/>
          </w:tcPr>
          <w:p w14:paraId="347DFEA9" w14:textId="4D9FE8A7"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143(PMX HP=103; conventional=30)</w:t>
            </w:r>
          </w:p>
        </w:tc>
        <w:tc>
          <w:tcPr>
            <w:tcW w:w="1134" w:type="dxa"/>
            <w:shd w:val="clear" w:color="auto" w:fill="DBDBDB" w:themeFill="accent3" w:themeFillTint="66"/>
          </w:tcPr>
          <w:p w14:paraId="609F625F" w14:textId="0AAD3A1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ssess the safety and effectiveness of selective endotoxin adsorption</w:t>
            </w:r>
          </w:p>
        </w:tc>
        <w:tc>
          <w:tcPr>
            <w:tcW w:w="1985" w:type="dxa"/>
            <w:gridSpan w:val="2"/>
            <w:shd w:val="clear" w:color="auto" w:fill="DBDBDB" w:themeFill="accent3" w:themeFillTint="66"/>
          </w:tcPr>
          <w:p w14:paraId="5D8DD391" w14:textId="329B5682"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PMXHP treatment improved 28-day survival in patients with sepsis.</w:t>
            </w:r>
          </w:p>
        </w:tc>
        <w:tc>
          <w:tcPr>
            <w:tcW w:w="1842" w:type="dxa"/>
            <w:shd w:val="clear" w:color="auto" w:fill="DBDBDB" w:themeFill="accent3" w:themeFillTint="66"/>
          </w:tcPr>
          <w:p w14:paraId="0C528941" w14:textId="77777777" w:rsidR="003B7566" w:rsidRPr="00E265A1" w:rsidRDefault="003B7566" w:rsidP="00BA6BFE">
            <w:pPr>
              <w:jc w:val="left"/>
              <w:rPr>
                <w:rFonts w:ascii="Times New Roman" w:hAnsi="Times New Roman" w:cs="Times New Roman"/>
                <w:szCs w:val="21"/>
              </w:rPr>
            </w:pPr>
            <w:r w:rsidRPr="00E265A1">
              <w:rPr>
                <w:rFonts w:ascii="Times New Roman" w:hAnsi="Times New Roman" w:cs="Times New Roman"/>
                <w:szCs w:val="21"/>
              </w:rPr>
              <w:t>No adverse</w:t>
            </w:r>
          </w:p>
          <w:p w14:paraId="556835CA" w14:textId="77777777" w:rsidR="003B7566" w:rsidRPr="00E265A1" w:rsidRDefault="003B7566" w:rsidP="00BA6BFE">
            <w:pPr>
              <w:jc w:val="left"/>
              <w:rPr>
                <w:rFonts w:ascii="Times New Roman" w:hAnsi="Times New Roman" w:cs="Times New Roman"/>
                <w:szCs w:val="21"/>
              </w:rPr>
            </w:pPr>
            <w:r w:rsidRPr="00E265A1">
              <w:rPr>
                <w:rFonts w:ascii="Times New Roman" w:hAnsi="Times New Roman" w:cs="Times New Roman"/>
                <w:szCs w:val="21"/>
              </w:rPr>
              <w:t>events were noted in the study.</w:t>
            </w:r>
          </w:p>
          <w:p w14:paraId="24FA4196" w14:textId="77777777" w:rsidR="003B7566" w:rsidRPr="00E265A1" w:rsidRDefault="003B7566" w:rsidP="00BA6BFE">
            <w:pPr>
              <w:rPr>
                <w:rFonts w:ascii="Times New Roman" w:hAnsi="Times New Roman" w:cs="Times New Roman"/>
                <w:szCs w:val="21"/>
              </w:rPr>
            </w:pPr>
          </w:p>
        </w:tc>
        <w:tc>
          <w:tcPr>
            <w:tcW w:w="1276" w:type="dxa"/>
            <w:shd w:val="clear" w:color="auto" w:fill="DBDBDB" w:themeFill="accent3" w:themeFillTint="66"/>
          </w:tcPr>
          <w:p w14:paraId="2FB2DE27" w14:textId="19E4628C"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63114836" w14:textId="77777777" w:rsidTr="003B7566">
        <w:tc>
          <w:tcPr>
            <w:tcW w:w="851" w:type="dxa"/>
            <w:vMerge/>
            <w:shd w:val="clear" w:color="auto" w:fill="DBDBDB" w:themeFill="accent3" w:themeFillTint="66"/>
          </w:tcPr>
          <w:p w14:paraId="5680E59A" w14:textId="77777777" w:rsidR="003B7566" w:rsidRPr="00E265A1" w:rsidRDefault="003B7566" w:rsidP="00BA6BFE">
            <w:pPr>
              <w:rPr>
                <w:rFonts w:ascii="Times New Roman" w:hAnsi="Times New Roman" w:cs="Times New Roman"/>
                <w:szCs w:val="21"/>
              </w:rPr>
            </w:pPr>
          </w:p>
        </w:tc>
        <w:tc>
          <w:tcPr>
            <w:tcW w:w="1276" w:type="dxa"/>
            <w:vMerge/>
            <w:shd w:val="clear" w:color="auto" w:fill="DBDBDB" w:themeFill="accent3" w:themeFillTint="66"/>
          </w:tcPr>
          <w:p w14:paraId="29F5266E" w14:textId="77777777" w:rsidR="003B7566" w:rsidRPr="00E265A1" w:rsidRDefault="003B7566" w:rsidP="00BA6BFE">
            <w:pPr>
              <w:rPr>
                <w:rFonts w:ascii="Times New Roman" w:hAnsi="Times New Roman" w:cs="Times New Roman"/>
                <w:szCs w:val="21"/>
              </w:rPr>
            </w:pPr>
          </w:p>
        </w:tc>
        <w:tc>
          <w:tcPr>
            <w:tcW w:w="993" w:type="dxa"/>
            <w:shd w:val="clear" w:color="auto" w:fill="DBDBDB" w:themeFill="accent3" w:themeFillTint="66"/>
          </w:tcPr>
          <w:p w14:paraId="3CD00980" w14:textId="69A5585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multicenter, randomized clinical trial</w:t>
            </w:r>
          </w:p>
        </w:tc>
        <w:tc>
          <w:tcPr>
            <w:tcW w:w="992" w:type="dxa"/>
            <w:shd w:val="clear" w:color="auto" w:fill="DBDBDB" w:themeFill="accent3" w:themeFillTint="66"/>
          </w:tcPr>
          <w:p w14:paraId="14094E8A" w14:textId="073C013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CT01046669</w:t>
            </w:r>
            <w:r w:rsidRPr="00E265A1">
              <w:rPr>
                <w:rFonts w:ascii="Times New Roman" w:hAnsi="Times New Roman" w:cs="Times New Roman"/>
                <w:szCs w:val="21"/>
              </w:rPr>
              <w:fldChar w:fldCharType="begin">
                <w:fldData xml:space="preserve">PEVuZE5vdGU+PENpdGU+PEF1dGhvcj5EZWxsaW5nZXI8L0F1dGhvcj48WWVhcj4yMDE4PC9ZZWFy
PjxSZWNOdW0+MzQ5MTwvUmVjTnVtPjxEaXNwbGF5VGV4dD5bMzJdPC9EaXNwbGF5VGV4dD48cmVj
b3JkPjxyZWMtbnVtYmVyPjM0OTE8L3JlYy1udW1iZXI+PGZvcmVpZ24ta2V5cz48a2V5IGFwcD0i
RU4iIGRiLWlkPSJ0YXNwZnJkc256dzJzcWUwZGQ3cHJ4ZjVycGYwZDk5ZHhzdnIiIHRpbWVzdGFt
cD0iMTY4MTkxMzEwNSI+MzQ5MTwva2V5PjwvZm9yZWlnbi1rZXlzPjxyZWYtdHlwZSBuYW1lPSJK
b3VybmFsIEFydGljbGUiPjE3PC9yZWYtdHlwZT48Y29udHJpYnV0b3JzPjxhdXRob3JzPjxhdXRo
b3I+RGVsbGluZ2VyLCBSLiBQLjwvYXV0aG9yPjxhdXRob3I+QmFnc2hhdywgUy4gTS48L2F1dGhv
cj48YXV0aG9yPkFudG9uZWxsaSwgTS48L2F1dGhvcj48YXV0aG9yPkZvc3RlciwgRC4gTS48L2F1
dGhvcj48YXV0aG9yPktsZWluLCBELiBKLjwvYXV0aG9yPjxhdXRob3I+TWFyc2hhbGwsIEouIEMu
PC9hdXRob3I+PGF1dGhvcj5QYWxldnNreSwgUC4gTS48L2F1dGhvcj48YXV0aG9yPldlaXNiZXJn
LCBMLiBTLjwvYXV0aG9yPjxhdXRob3I+U2Nob3JyLCBDLiBBLjwvYXV0aG9yPjxhdXRob3I+VHJ6
ZWNpYWssIFMuPC9hdXRob3I+PGF1dGhvcj5XYWxrZXIsIFAuIE0uPC9hdXRob3I+PC9hdXRob3Jz
PjwvY29udHJpYnV0b3JzPjxhdXRoLWFkZHJlc3M+Q29vcGVyIFVuaXZlcnNpdHkgSG9zcGl0YWwg
YW5kIENvb3BlciBNZWRpY2FsIFNjaG9vbCBvZiBSb3dhbiBVbml2ZXJzaXR5LCBDYW1kZW4sIE5l
dyBKZXJzZXkuJiN4RDtEZXBhcnRtZW50IG9mIENyaXRpY2FsIENhcmUgTWVkaWNpbmUsIEZhY3Vs
dHkgb2YgTWVkaWNpbmUgYW5kIERlbnRpc3RyeSwgVW5pdmVyc2l0eSBvZiBBbGJlcnRhLCBFZG1v
bnRvbiwgQ2FuYWRhLiYjeEQ7SVJDQ1MgRm9uZGF6aW9uZSBQb2xpY2xpbmljbyBVbml2ZXJzaXRh
cmlvIEEuIEdlbWVsbGktVW5pdmVyc2l0w6EgQ2F0dG9saWNhIGRlbCBTYWNybyBDdW9yZSwgUm9t
ZSBJdGFseS4mI3hEO1NwZWN0cmFsIE1lZGljYWwgSW5jLCBUb3JvbnRvLCBDYW5hZGEuJiN4RDtT
dCBNaWNoYWVsJmFwb3M7cyBIb3NwaXRhbCwgVW5pdmVyc2l0eSBvZiBUb3JvbnRvLCBUb3JvbnRv
LCBDYW5hZGEuJiN4RDtWQSBQaXR0c2J1cmdoIEhlYWx0aGNhcmUgU3lzdGVtIGFuZCBVbml2ZXJz
aXR5IG9mIFBpdHRzYnVyZ2ggU2Nob29sIG9mIE1lZGljaW5lLCBQaXR0c2J1cmdoLCBQZW5uc3ls
dmFuaWEuPC9hdXRoLWFkZHJlc3M+PHRpdGxlcz48dGl0bGU+RWZmZWN0IG9mIFRhcmdldGVkIFBv
bHlteXhpbiBCIEhlbW9wZXJmdXNpb24gb24gMjgtRGF5IE1vcnRhbGl0eSBpbiBQYXRpZW50cyBX
aXRoIFNlcHRpYyBTaG9jayBhbmQgRWxldmF0ZWQgRW5kb3RveGluIExldmVsOiBUaGUgRVVQSFJB
VEVTIFJhbmRvbWl6ZWQgQ2xpbmljYWwgVHJpYWw8L3RpdGxlPjxzZWNvbmRhcnktdGl0bGU+SmFt
YTwvc2Vjb25kYXJ5LXRpdGxlPjwvdGl0bGVzPjxwZXJpb2RpY2FsPjxmdWxsLXRpdGxlPkphbWE8
L2Z1bGwtdGl0bGU+PC9wZXJpb2RpY2FsPjxwYWdlcz4xNDU1LTE0NjM8L3BhZ2VzPjx2b2x1bWU+
MzIwPC92b2x1bWU+PG51bWJlcj4xNDwvbnVtYmVyPjxlZGl0aW9uPjIwMTgvMTAvMTI8L2VkaXRp
b24+PGtleXdvcmRzPjxrZXl3b3JkPkFwYWNoZTwva2V5d29yZD48a2V5d29yZD5BZHVsdDwva2V5
d29yZD48a2V5d29yZD5BZ2VkPC9rZXl3b3JkPjxrZXl3b3JkPkFudGktQmFjdGVyaWFsIEFnZW50
cy9hZHZlcnNlIGVmZmVjdHMvKnRoZXJhcGV1dGljIHVzZTwva2V5d29yZD48a2V5d29yZD5FbmRv
dG94aW5zLypibG9vZDwva2V5d29yZD48a2V5d29yZD5GZW1hbGU8L2tleXdvcmQ+PGtleXdvcmQ+
SG9zcGl0YWwgTW9ydGFsaXR5PC9rZXl3b3JkPjxrZXl3b3JkPkh1bWFuczwva2V5d29yZD48a2V5
d29yZD5NYWxlPC9rZXl3b3JkPjxrZXl3b3JkPk1pZGRsZSBBZ2VkPC9rZXl3b3JkPjxrZXl3b3Jk
PlBvbHlteXhpbiBCL2FkdmVyc2UgZWZmZWN0cy8qdGhlcmFwZXV0aWMgdXNlPC9rZXl3b3JkPjxr
ZXl3b3JkPlNob2NrLCBTZXB0aWMvKmRydWcgdGhlcmFweS9tb3J0YWxpdHk8L2tleXdvcmQ+PGtl
eXdvcmQ+U3Vydml2YWwgQW5hbHlzaXM8L2tleXdvcmQ+PC9rZXl3b3Jkcz48ZGF0ZXM+PHllYXI+
MjAxODwveWVhcj48cHViLWRhdGVzPjxkYXRlPk9jdCA5PC9kYXRlPjwvcHViLWRhdGVzPjwvZGF0
ZXM+PGlzYm4+MDA5OC03NDg0IChQcmludCkmI3hEOzAwOTgtNzQ4NDwvaXNibj48YWNjZXNzaW9u
LW51bT4zMDMwNDQyODwvYWNjZXNzaW9uLW51bT48dXJscz48L3VybHM+PGN1c3RvbTI+UE1DNjIz
Mzc5MyBJQ01KRSBGb3JtIGZvciBEaXNjbG9zdXJlIG9mIFBvdGVudGlhbCBDb25mbGljdHMgb2Yg
SW50ZXJlc3QuIERyIEJhZ3NoYXcgaXMgc3VwcG9ydGVkIGJ5IGEgQ2FuYWRhIFJlc2VhcmNoIENo
YWlyIGluIENyaXRpY2FsIENhcmUgTmVwaHJvbG9neSBhbmQgcmVwb3J0ZWQgcmVjZWl2aW5nIHBl
cnNvbmFsIGZlZXMgZnJvbSBCYXh0ZXIgSGVhbHRoY2FyZSBDb3JwLiBEciBBbnRvbmVsbGkgcmVw
b3J0ZWQgcmVjZWl2aW5nIGdyYW50IHN1cHBvcnQgZnJvbSBHZW5lcmFsIEVsZWN0cmljIGFuZCBQ
Zml6ZXIgYW5kIHBlcnNvbmFsIGZlZXMgZnJvbSBPcmlvbiwgRnJlc2VuaXVzLCBhbmQgQWlyIGxp
cXVpZGUuIERyIE1hcnNoYWxsIHJlcG9ydGVkIHJlY2VpdmluZyBwZXJzb25hbCBmZWVzIGZvciBz
ZXJ2aW5nIG9uIHRoZSBkYXRhIHNhZmV0eSBhbmQgbW9uaXRvcmluZyBjb21taXR0ZWUgb2YgQUtQ
QSBhbmQgc2VydmluZyBvbiB0aGUgYWR2aXNvcnkgYm9hcmQgb2YgQmF4dGVyLiBNcyBGb3N0ZXIg
YW5kIERyIFdhbGtlciBhcmUgZW1wbG95ZWVzIG9mIHRoZSBzdHVkeSBzcG9uc29yLCBTcGVjdHJh
bCBNZWRpY2FsIEluYy4gRHIgS2xlaW4gaGFzIGJlZW4gYSBwYWlkIGNvbnN1bHRhbnQgZm9yIFNw
ZWN0cmFsIE1lZGljYWwgSW5jLiBDb29wZXIgVW5pdmVyc2l0eSBIb3NwaXRhbCByZWNlaXZlZCBy
ZXNlYXJjaCBmdW5kaW5nIGZvciB0aGUgRVVQSFJBVEVTIHRyaWFsIGFuZCBjb25zdWx0YW50IHJl
aW1idXJzZW1lbnQgZm9yIHRoZSBjb250cmlidXRpb25zIHRvIHRoZSB0cmlhbCBvZiBEciBEZWxs
aW5nZXIsIFNjaG9yciwgVHJ6ZWNpYWssIGFuZCBXZWlzYmVyZy4gTm8gb3RoZXIgZGlzY2xvc3Vy
ZXMgd2VyZSByZXBvcnRlZC48L2N1c3RvbTI+PGVsZWN0cm9uaWMtcmVzb3VyY2UtbnVtPjEwLjEw
MDEvamFtYS4yMDE4LjE0NjE4PC9lbGVjdHJvbmljLXJlc291cmNlLW51bT48cmVtb3RlLWRhdGFi
YXNlLXByb3ZpZGVyPk5MTTwvcmVtb3RlLWRhdGFiYXNlLXByb3ZpZGVyPjxsYW5ndWFnZT5lbmc8
L2xhbmd1YWdlPjwvcmVjb3JkPjwvQ2l0ZT48L0VuZE5vdGU+AG==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EZWxsaW5nZXI8L0F1dGhvcj48WWVhcj4yMDE4PC9ZZWFy
PjxSZWNOdW0+MzQ5MTwvUmVjTnVtPjxEaXNwbGF5VGV4dD5bMzJdPC9EaXNwbGF5VGV4dD48cmVj
b3JkPjxyZWMtbnVtYmVyPjM0OTE8L3JlYy1udW1iZXI+PGZvcmVpZ24ta2V5cz48a2V5IGFwcD0i
RU4iIGRiLWlkPSJ0YXNwZnJkc256dzJzcWUwZGQ3cHJ4ZjVycGYwZDk5ZHhzdnIiIHRpbWVzdGFt
cD0iMTY4MTkxMzEwNSI+MzQ5MTwva2V5PjwvZm9yZWlnbi1rZXlzPjxyZWYtdHlwZSBuYW1lPSJK
b3VybmFsIEFydGljbGUiPjE3PC9yZWYtdHlwZT48Y29udHJpYnV0b3JzPjxhdXRob3JzPjxhdXRo
b3I+RGVsbGluZ2VyLCBSLiBQLjwvYXV0aG9yPjxhdXRob3I+QmFnc2hhdywgUy4gTS48L2F1dGhv
cj48YXV0aG9yPkFudG9uZWxsaSwgTS48L2F1dGhvcj48YXV0aG9yPkZvc3RlciwgRC4gTS48L2F1
dGhvcj48YXV0aG9yPktsZWluLCBELiBKLjwvYXV0aG9yPjxhdXRob3I+TWFyc2hhbGwsIEouIEMu
PC9hdXRob3I+PGF1dGhvcj5QYWxldnNreSwgUC4gTS48L2F1dGhvcj48YXV0aG9yPldlaXNiZXJn
LCBMLiBTLjwvYXV0aG9yPjxhdXRob3I+U2Nob3JyLCBDLiBBLjwvYXV0aG9yPjxhdXRob3I+VHJ6
ZWNpYWssIFMuPC9hdXRob3I+PGF1dGhvcj5XYWxrZXIsIFAuIE0uPC9hdXRob3I+PC9hdXRob3Jz
PjwvY29udHJpYnV0b3JzPjxhdXRoLWFkZHJlc3M+Q29vcGVyIFVuaXZlcnNpdHkgSG9zcGl0YWwg
YW5kIENvb3BlciBNZWRpY2FsIFNjaG9vbCBvZiBSb3dhbiBVbml2ZXJzaXR5LCBDYW1kZW4sIE5l
dyBKZXJzZXkuJiN4RDtEZXBhcnRtZW50IG9mIENyaXRpY2FsIENhcmUgTWVkaWNpbmUsIEZhY3Vs
dHkgb2YgTWVkaWNpbmUgYW5kIERlbnRpc3RyeSwgVW5pdmVyc2l0eSBvZiBBbGJlcnRhLCBFZG1v
bnRvbiwgQ2FuYWRhLiYjeEQ7SVJDQ1MgRm9uZGF6aW9uZSBQb2xpY2xpbmljbyBVbml2ZXJzaXRh
cmlvIEEuIEdlbWVsbGktVW5pdmVyc2l0w6EgQ2F0dG9saWNhIGRlbCBTYWNybyBDdW9yZSwgUm9t
ZSBJdGFseS4mI3hEO1NwZWN0cmFsIE1lZGljYWwgSW5jLCBUb3JvbnRvLCBDYW5hZGEuJiN4RDtT
dCBNaWNoYWVsJmFwb3M7cyBIb3NwaXRhbCwgVW5pdmVyc2l0eSBvZiBUb3JvbnRvLCBUb3JvbnRv
LCBDYW5hZGEuJiN4RDtWQSBQaXR0c2J1cmdoIEhlYWx0aGNhcmUgU3lzdGVtIGFuZCBVbml2ZXJz
aXR5IG9mIFBpdHRzYnVyZ2ggU2Nob29sIG9mIE1lZGljaW5lLCBQaXR0c2J1cmdoLCBQZW5uc3ls
dmFuaWEuPC9hdXRoLWFkZHJlc3M+PHRpdGxlcz48dGl0bGU+RWZmZWN0IG9mIFRhcmdldGVkIFBv
bHlteXhpbiBCIEhlbW9wZXJmdXNpb24gb24gMjgtRGF5IE1vcnRhbGl0eSBpbiBQYXRpZW50cyBX
aXRoIFNlcHRpYyBTaG9jayBhbmQgRWxldmF0ZWQgRW5kb3RveGluIExldmVsOiBUaGUgRVVQSFJB
VEVTIFJhbmRvbWl6ZWQgQ2xpbmljYWwgVHJpYWw8L3RpdGxlPjxzZWNvbmRhcnktdGl0bGU+SmFt
YTwvc2Vjb25kYXJ5LXRpdGxlPjwvdGl0bGVzPjxwZXJpb2RpY2FsPjxmdWxsLXRpdGxlPkphbWE8
L2Z1bGwtdGl0bGU+PC9wZXJpb2RpY2FsPjxwYWdlcz4xNDU1LTE0NjM8L3BhZ2VzPjx2b2x1bWU+
MzIwPC92b2x1bWU+PG51bWJlcj4xNDwvbnVtYmVyPjxlZGl0aW9uPjIwMTgvMTAvMTI8L2VkaXRp
b24+PGtleXdvcmRzPjxrZXl3b3JkPkFwYWNoZTwva2V5d29yZD48a2V5d29yZD5BZHVsdDwva2V5
d29yZD48a2V5d29yZD5BZ2VkPC9rZXl3b3JkPjxrZXl3b3JkPkFudGktQmFjdGVyaWFsIEFnZW50
cy9hZHZlcnNlIGVmZmVjdHMvKnRoZXJhcGV1dGljIHVzZTwva2V5d29yZD48a2V5d29yZD5FbmRv
dG94aW5zLypibG9vZDwva2V5d29yZD48a2V5d29yZD5GZW1hbGU8L2tleXdvcmQ+PGtleXdvcmQ+
SG9zcGl0YWwgTW9ydGFsaXR5PC9rZXl3b3JkPjxrZXl3b3JkPkh1bWFuczwva2V5d29yZD48a2V5
d29yZD5NYWxlPC9rZXl3b3JkPjxrZXl3b3JkPk1pZGRsZSBBZ2VkPC9rZXl3b3JkPjxrZXl3b3Jk
PlBvbHlteXhpbiBCL2FkdmVyc2UgZWZmZWN0cy8qdGhlcmFwZXV0aWMgdXNlPC9rZXl3b3JkPjxr
ZXl3b3JkPlNob2NrLCBTZXB0aWMvKmRydWcgdGhlcmFweS9tb3J0YWxpdHk8L2tleXdvcmQ+PGtl
eXdvcmQ+U3Vydml2YWwgQW5hbHlzaXM8L2tleXdvcmQ+PC9rZXl3b3Jkcz48ZGF0ZXM+PHllYXI+
MjAxODwveWVhcj48cHViLWRhdGVzPjxkYXRlPk9jdCA5PC9kYXRlPjwvcHViLWRhdGVzPjwvZGF0
ZXM+PGlzYm4+MDA5OC03NDg0IChQcmludCkmI3hEOzAwOTgtNzQ4NDwvaXNibj48YWNjZXNzaW9u
LW51bT4zMDMwNDQyODwvYWNjZXNzaW9uLW51bT48dXJscz48L3VybHM+PGN1c3RvbTI+UE1DNjIz
Mzc5MyBJQ01KRSBGb3JtIGZvciBEaXNjbG9zdXJlIG9mIFBvdGVudGlhbCBDb25mbGljdHMgb2Yg
SW50ZXJlc3QuIERyIEJhZ3NoYXcgaXMgc3VwcG9ydGVkIGJ5IGEgQ2FuYWRhIFJlc2VhcmNoIENo
YWlyIGluIENyaXRpY2FsIENhcmUgTmVwaHJvbG9neSBhbmQgcmVwb3J0ZWQgcmVjZWl2aW5nIHBl
cnNvbmFsIGZlZXMgZnJvbSBCYXh0ZXIgSGVhbHRoY2FyZSBDb3JwLiBEciBBbnRvbmVsbGkgcmVw
b3J0ZWQgcmVjZWl2aW5nIGdyYW50IHN1cHBvcnQgZnJvbSBHZW5lcmFsIEVsZWN0cmljIGFuZCBQ
Zml6ZXIgYW5kIHBlcnNvbmFsIGZlZXMgZnJvbSBPcmlvbiwgRnJlc2VuaXVzLCBhbmQgQWlyIGxp
cXVpZGUuIERyIE1hcnNoYWxsIHJlcG9ydGVkIHJlY2VpdmluZyBwZXJzb25hbCBmZWVzIGZvciBz
ZXJ2aW5nIG9uIHRoZSBkYXRhIHNhZmV0eSBhbmQgbW9uaXRvcmluZyBjb21taXR0ZWUgb2YgQUtQ
QSBhbmQgc2VydmluZyBvbiB0aGUgYWR2aXNvcnkgYm9hcmQgb2YgQmF4dGVyLiBNcyBGb3N0ZXIg
YW5kIERyIFdhbGtlciBhcmUgZW1wbG95ZWVzIG9mIHRoZSBzdHVkeSBzcG9uc29yLCBTcGVjdHJh
bCBNZWRpY2FsIEluYy4gRHIgS2xlaW4gaGFzIGJlZW4gYSBwYWlkIGNvbnN1bHRhbnQgZm9yIFNw
ZWN0cmFsIE1lZGljYWwgSW5jLiBDb29wZXIgVW5pdmVyc2l0eSBIb3NwaXRhbCByZWNlaXZlZCBy
ZXNlYXJjaCBmdW5kaW5nIGZvciB0aGUgRVVQSFJBVEVTIHRyaWFsIGFuZCBjb25zdWx0YW50IHJl
aW1idXJzZW1lbnQgZm9yIHRoZSBjb250cmlidXRpb25zIHRvIHRoZSB0cmlhbCBvZiBEciBEZWxs
aW5nZXIsIFNjaG9yciwgVHJ6ZWNpYWssIGFuZCBXZWlzYmVyZy4gTm8gb3RoZXIgZGlzY2xvc3Vy
ZXMgd2VyZSByZXBvcnRlZC48L2N1c3RvbTI+PGVsZWN0cm9uaWMtcmVzb3VyY2UtbnVtPjEwLjEw
MDEvamFtYS4yMDE4LjE0NjE4PC9lbGVjdHJvbmljLXJlc291cmNlLW51bT48cmVtb3RlLWRhdGFi
YXNlLXByb3ZpZGVyPk5MTTwvcmVtb3RlLWRhdGFiYXNlLXByb3ZpZGVyPjxsYW5ndWFnZT5lbmc8
L2xhbmd1YWdlPjwvcmVjb3JkPjwvQ2l0ZT48L0VuZE5vdGU+AG==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32]</w:t>
            </w:r>
            <w:r w:rsidRPr="00E265A1">
              <w:rPr>
                <w:rFonts w:ascii="Times New Roman" w:hAnsi="Times New Roman" w:cs="Times New Roman"/>
                <w:szCs w:val="21"/>
              </w:rPr>
              <w:fldChar w:fldCharType="end"/>
            </w:r>
          </w:p>
        </w:tc>
        <w:tc>
          <w:tcPr>
            <w:tcW w:w="992" w:type="dxa"/>
            <w:shd w:val="clear" w:color="auto" w:fill="DBDBDB" w:themeFill="accent3" w:themeFillTint="66"/>
          </w:tcPr>
          <w:p w14:paraId="4416D235" w14:textId="24085B0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450(PMX HP=224; sham hemoperfusion plus standard therapy=226)</w:t>
            </w:r>
          </w:p>
        </w:tc>
        <w:tc>
          <w:tcPr>
            <w:tcW w:w="1134" w:type="dxa"/>
            <w:shd w:val="clear" w:color="auto" w:fill="DBDBDB" w:themeFill="accent3" w:themeFillTint="66"/>
          </w:tcPr>
          <w:p w14:paraId="3A8B1F6F" w14:textId="6F97E0AB"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28-day mortality</w:t>
            </w:r>
          </w:p>
        </w:tc>
        <w:tc>
          <w:tcPr>
            <w:tcW w:w="1985" w:type="dxa"/>
            <w:gridSpan w:val="2"/>
            <w:shd w:val="clear" w:color="auto" w:fill="DBDBDB" w:themeFill="accent3" w:themeFillTint="66"/>
          </w:tcPr>
          <w:p w14:paraId="0641B98C" w14:textId="3092FFE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In patients with septic shock and high endotoxin activity, polymyxin B hemoperfusion treatment plus conventional medical therapy did not reduce mortality at 28 days compared to sham treatment plus conventional medical therapy.</w:t>
            </w:r>
          </w:p>
        </w:tc>
        <w:tc>
          <w:tcPr>
            <w:tcW w:w="1842" w:type="dxa"/>
            <w:shd w:val="clear" w:color="auto" w:fill="DBDBDB" w:themeFill="accent3" w:themeFillTint="66"/>
          </w:tcPr>
          <w:p w14:paraId="2277E9A2" w14:textId="126F02A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Deep venous thrombosis; venous air embolism</w:t>
            </w:r>
          </w:p>
        </w:tc>
        <w:tc>
          <w:tcPr>
            <w:tcW w:w="1276" w:type="dxa"/>
            <w:shd w:val="clear" w:color="auto" w:fill="DBDBDB" w:themeFill="accent3" w:themeFillTint="66"/>
          </w:tcPr>
          <w:p w14:paraId="6D4AA10C" w14:textId="47C6799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6DEE88A1" w14:textId="77777777" w:rsidTr="003B7566">
        <w:tc>
          <w:tcPr>
            <w:tcW w:w="851" w:type="dxa"/>
            <w:vMerge/>
            <w:shd w:val="clear" w:color="auto" w:fill="DBDBDB" w:themeFill="accent3" w:themeFillTint="66"/>
          </w:tcPr>
          <w:p w14:paraId="290C2D64" w14:textId="77777777" w:rsidR="003B7566" w:rsidRPr="00E265A1" w:rsidRDefault="003B7566" w:rsidP="00BA6BFE">
            <w:pPr>
              <w:rPr>
                <w:rFonts w:ascii="Times New Roman" w:hAnsi="Times New Roman" w:cs="Times New Roman"/>
                <w:szCs w:val="21"/>
              </w:rPr>
            </w:pPr>
          </w:p>
        </w:tc>
        <w:tc>
          <w:tcPr>
            <w:tcW w:w="1276" w:type="dxa"/>
            <w:vMerge/>
            <w:shd w:val="clear" w:color="auto" w:fill="DBDBDB" w:themeFill="accent3" w:themeFillTint="66"/>
          </w:tcPr>
          <w:p w14:paraId="53360CC6" w14:textId="77777777" w:rsidR="003B7566" w:rsidRPr="00E265A1" w:rsidRDefault="003B7566" w:rsidP="00BA6BFE">
            <w:pPr>
              <w:rPr>
                <w:rFonts w:ascii="Times New Roman" w:hAnsi="Times New Roman" w:cs="Times New Roman"/>
                <w:szCs w:val="21"/>
              </w:rPr>
            </w:pPr>
          </w:p>
        </w:tc>
        <w:tc>
          <w:tcPr>
            <w:tcW w:w="993" w:type="dxa"/>
            <w:shd w:val="clear" w:color="auto" w:fill="DBDBDB" w:themeFill="accent3" w:themeFillTint="66"/>
          </w:tcPr>
          <w:p w14:paraId="5B94F1A7" w14:textId="24329DE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randomized controlled trial</w:t>
            </w:r>
          </w:p>
        </w:tc>
        <w:tc>
          <w:tcPr>
            <w:tcW w:w="992" w:type="dxa"/>
            <w:shd w:val="clear" w:color="auto" w:fill="DBDBDB" w:themeFill="accent3" w:themeFillTint="66"/>
          </w:tcPr>
          <w:p w14:paraId="7C0778D1" w14:textId="44E03B73"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CT02413541</w:t>
            </w:r>
            <w:r w:rsidRPr="00E265A1">
              <w:rPr>
                <w:rFonts w:ascii="Times New Roman" w:hAnsi="Times New Roman" w:cs="Times New Roman"/>
                <w:szCs w:val="21"/>
              </w:rPr>
              <w:fldChar w:fldCharType="begin">
                <w:fldData xml:space="preserve">PEVuZE5vdGU+PENpdGU+PEF1dGhvcj5TcmlzYXdhdDwvQXV0aG9yPjxZZWFyPjIwMTg8L1llYXI+
PFJlY051bT4zNTUzPC9SZWNOdW0+PERpc3BsYXlUZXh0PlszM108L0Rpc3BsYXlUZXh0PjxyZWNv
cmQ+PHJlYy1udW1iZXI+MzU1MzwvcmVjLW51bWJlcj48Zm9yZWlnbi1rZXlzPjxrZXkgYXBwPSJF
TiIgZGItaWQ9InRhc3BmcmRzbnp3MnNxZTBkZDdwcnhmNXJwZjBkOTlkeHN2ciIgdGltZXN0YW1w
PSIxNjg0NDczNjI1Ij4zNTUzPC9rZXk+PC9mb3JlaWduLWtleXM+PHJlZi10eXBlIG5hbWU9Ikpv
dXJuYWwgQXJ0aWNsZSI+MTc8L3JlZi10eXBlPjxjb250cmlidXRvcnM+PGF1dGhvcnM+PGF1dGhv
cj5TcmlzYXdhdCwgTi48L2F1dGhvcj48YXV0aG9yPlR1bmdzYW5nYSwgUy48L2F1dGhvcj48YXV0
aG9yPkx1bWxlcnRndWwsIE4uPC9hdXRob3I+PGF1dGhvcj5Lb21hZW50aGFtbWFzb3Bob24sIEMu
PC9hdXRob3I+PGF1dGhvcj5QZWVyYXBvcm5yYXRhbmEsIFMuPC9hdXRob3I+PGF1dGhvcj5UaGFt
cm9uZ3NhdCwgTi48L2F1dGhvcj48YXV0aG9yPlRpcmFuYXRoYW5hZ3VsLCBLLjwvYXV0aG9yPjxh
dXRob3I+UHJhZGl0cG9ybnNpbHBhLCBLLjwvYXV0aG9yPjxhdXRob3I+RWlhbS1PbmcsIFMuPC9h
dXRob3I+PGF1dGhvcj5UdW5nc2FuZ2EsIEsuPC9hdXRob3I+PGF1dGhvcj5LZWxsdW0sIEouIEEu
PC9hdXRob3I+PC9hdXRob3JzPjwvY29udHJpYnV0b3JzPjxhdXRoLWFkZHJlc3M+RGl2aXNpb24g
b2YgTmVwaHJvbG9neSwgRGVwYXJ0bWVudCBvZiBNZWRpY2luZSwgRmFjdWx0eSBvZiBNZWRpY2lu
ZSwgQ2h1bGFsb25na29ybiBVbml2ZXJzaXR5LCBCYW5na29rLCAxMDMzMCwgVGhhaWxhbmQuIGRy
bmF0dGFjaGFpQHlhaG9vLmNvbS4mI3hEO0V4Y2VsbGVuY2UgQ2VudGVyIGZvciBDcml0aWNhbCBD
YXJlIE5lcGhyb2xvZ3ksIEtpbmcgQ2h1bGFsb25na29ybiBNZW1vcmlhbCBIb3NwaXRhbCwgVGhh
aSBSZWQgQ3Jvc3MgU29jaWV0eSwgQmFuZ2tvaywgVGhhaWxhbmQuIGRybmF0dGFjaGFpQHlhaG9v
LmNvbS4mI3hEO0RlcGFydG1lbnQgb2YgQ3JpdGljYWwgQ2FyZSBNZWRpY2luZSwgVGhlIENlbnRl
ciBmb3IgQ3JpdGljYWwgQ2FyZSBOZXBocm9sb2d5LCBDUklTTUEsIFVuaXZlcnNpdHkgb2YgUGl0
dHNidXJnaCBTY2hvb2wgb2YgTWVkaWNpbmUsIFBpdHRzYnVyZ2gsIFBBLCBVU0EuIGRybmF0dGFj
aGFpQHlhaG9vLmNvbS4mI3hEO0RpdmlzaW9uIG9mIE5lcGhyb2xvZ3ksIERlcGFydG1lbnQgb2Yg
TWVkaWNpbmUsIEZhY3VsdHkgb2YgTWVkaWNpbmUsIENodWxhbG9uZ2tvcm4gVW5pdmVyc2l0eSwg
QmFuZ2tvaywgMTAzMzAsIFRoYWlsYW5kLiYjeEQ7RXhjZWxsZW5jZSBDZW50ZXIgZm9yIENyaXRp
Y2FsIENhcmUgTmVwaHJvbG9neSwgS2luZyBDaHVsYWxvbmdrb3JuIE1lbW9yaWFsIEhvc3BpdGFs
LCBUaGFpIFJlZCBDcm9zcyBTb2NpZXR5LCBCYW5na29rLCBUaGFpbGFuZC4mI3hEO0RlcGFydG1l
bnQgb2YgQ3JpdGljYWwgQ2FyZSBNZWRpY2luZSwgVGhlIENlbnRlciBmb3IgQ3JpdGljYWwgQ2Fy
ZSBOZXBocm9sb2d5LCBDUklTTUEsIFVuaXZlcnNpdHkgb2YgUGl0dHNidXJnaCBTY2hvb2wgb2Yg
TWVkaWNpbmUsIFBpdHRzYnVyZ2gsIFBBLCBVU0EuPC9hdXRoLWFkZHJlc3M+PHRpdGxlcz48dGl0
bGU+VGhlIGVmZmVjdCBvZiBwb2x5bXl4aW4gQiBoZW1vcGVyZnVzaW9uIG9uIG1vZHVsYXRpb24g
b2YgaHVtYW4gbGV1a29jeXRlIGFudGlnZW4gRFIgaW4gc2V2ZXJlIHNlcHNpcyBwYXRpZW50czwv
dGl0bGU+PHNlY29uZGFyeS10aXRsZT5Dcml0IENhcmU8L3NlY29uZGFyeS10aXRsZT48L3RpdGxl
cz48cGVyaW9kaWNhbD48ZnVsbC10aXRsZT5Dcml0aWNhbCBjYXJlIChMb25kb24sIEVuZ2xhbmQp
PC9mdWxsLXRpdGxlPjxhYmJyLTE+Q3JpdCBDYXJlPC9hYmJyLTE+PC9wZXJpb2RpY2FsPjxwYWdl
cz4yNzk8L3BhZ2VzPjx2b2x1bWU+MjI8L3ZvbHVtZT48bnVtYmVyPjE8L251bWJlcj48ZWRpdGlv
bj4yMDE4LzEwLzI4PC9lZGl0aW9uPjxrZXl3b3Jkcz48a2V5d29yZD5BZ2VkPC9rZXl3b3JkPjxr
ZXl3b3JkPkFnZWQsIDgwIGFuZCBvdmVyPC9rZXl3b3JkPjxrZXl3b3JkPkZlbWFsZTwva2V5d29y
ZD48a2V5d29yZD5ITEEtRFIgQW50aWdlbnMvYW5hbHlzaXMvYmxvb2QvKmRydWcgZWZmZWN0czwv
a2V5d29yZD48a2V5d29yZD5IZW1vcGVyZnVzaW9uL21ldGhvZHM8L2tleXdvcmQ+PGtleXdvcmQ+
SHVtYW5zPC9rZXl3b3JkPjxrZXl3b3JkPk1hbGU8L2tleXdvcmQ+PGtleXdvcmQ+TWlkZGxlIEFn
ZWQ8L2tleXdvcmQ+PGtleXdvcmQ+T3JnYW4gRHlzZnVuY3Rpb24gU2NvcmVzPC9rZXl3b3JkPjxr
ZXl3b3JkPlBvbHlteXhpbiBCLypwaGFybWFjb2xvZ3kvdGhlcmFwZXV0aWMgdXNlPC9rZXl3b3Jk
PjxrZXl3b3JkPlNlcHNpcy8qZHJ1ZyB0aGVyYXB5PC9rZXl3b3JkPjxrZXl3b3JkPlN0YXRpc3Rp
Y3MsIE5vbnBhcmFtZXRyaWM8L2tleXdvcmQ+PGtleXdvcmQ+VGhhaWxhbmQ8L2tleXdvcmQ+PGtl
eXdvcmQ+SW1tdW5vcGFyYWx5c2lzPC9rZXl3b3JkPjxrZXl3b3JkPlBvbHlteXhpbiBCIGhlbW9w
ZXJmdXNpb248L2tleXdvcmQ+PGtleXdvcmQ+U2V2ZXJlIHNlcHNpcy9zZXB0aWMgc2hvY2s8L2tl
eXdvcmQ+PGtleXdvcmQ+RmFjdWx0eSBFdGhpY2FsIENvbW1pdHRlZSAoSVJCIE5vLiA1NzgvNTYp
LiBXcml0dGVuIGluZm9ybSBjb25zZW50IG9yIGFncmVlbWVudDwva2V5d29yZD48a2V5d29yZD50
byBwYXJ0aWNpcGF0ZSB3YXMgb2J0YWluZWQgZnJvbSBlYWNoIHBhdGllbnQgb3IgdGhlIHBhdGll
bnTigJlzIHN1cnJvZ2F0ZS48L2tleXdvcmQ+PGtleXdvcmQ+Q09NUEVUSU5HIElOVEVSRVNUUzog
SkFLIHJlcG9ydHMgZ3JhbnQgc3VwcG9ydCBhbmQgY29uc3VsdGluZyBmZWVzIGZyb20gQmF4dGVy
PC9rZXl3b3JkPjxrZXl3b3JkPmFuZCBOeFN0YWdlLiBUb3JheSBJbmR1c3RyaWVzIHByb3ZpZGVk
IHRoZSBwb2x5bXl4aW4gQiBjYXJ0cmlkZ2UgYW5kIGVuZG90b3hpbjwva2V5d29yZD48a2V5d29y
ZD5hY3Rpdml0eSBhc3NheSBraXRzIGZvciB1c2UgaW4gdGhpcyBzdHVkeS4gVGhlIGNvbXBhbnkg
aGFkIG5vIGluZmx1ZW5jZSBvbiB0aGU8L2tleXdvcmQ+PGtleXdvcmQ+c3R1ZHkgZGVzaWduIG9y
IGFuYWx5c2lzIG9yIG9uIHRoZSBjb21tZW50IG9mIHRoaXMgYXJ0aWNsZS4gTm9uZSBvZiB0aGUg
b3RoZXI8L2tleXdvcmQ+PGtleXdvcmQ+YXV0aG9ycyBoYXZlIGFueSBkaXNjbG9zdXJlcy4gUFVC
TElTSEVS4oCZUyBOT1RFOiBTcHJpbmdlciBOYXR1cmUgcmVtYWlucyBuZXV0cmFsPC9rZXl3b3Jk
PjxrZXl3b3JkPndpdGggcmVnYXJkIHRvIGp1cmlzZGljdGlvbmFsIGNsYWltcyBpbiBwdWJsaXNo
ZWQgbWFwcyBhbmQgaW5zdGl0dXRpb25hbDwva2V5d29yZD48a2V5d29yZD5hZmZpbGlhdGlvbnMu
PC9rZXl3b3JkPjwva2V5d29yZHM+PGRhdGVzPjx5ZWFyPjIwMTg8L3llYXI+PHB1Yi1kYXRlcz48
ZGF0ZT5PY3QgMjY8L2RhdGU+PC9wdWItZGF0ZXM+PC9kYXRlcz48aXNibj4xMzY0LTg1MzUgKFBy
aW50KSYjeEQ7MTM2NC04NTM1PC9pc2JuPjxhY2Nlc3Npb24tbnVtPjMwMzY3NjQ3PC9hY2Nlc3Np
b24tbnVtPjx1cmxzPjwvdXJscz48Y3VzdG9tMj5QTUM2MjA0MDI0PC9jdXN0b20yPjxlbGVjdHJv
bmljLXJlc291cmNlLW51bT4xMC4xMTg2L3MxMzA1NC0wMTgtMjA3Ny15PC9lbGVjdHJvbmljLXJl
c291cmNlLW51bT48cmVtb3RlLWRhdGFiYXNlLXByb3ZpZGVyPk5MTTwvcmVtb3RlLWRhdGFiYXNl
LXByb3ZpZGVyPjxsYW5ndWFnZT5lbmc8L2xhbmd1YWdlPjwvcmVjb3JkPjwvQ2l0ZT48L0VuZE5v
dGU+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TcmlzYXdhdDwvQXV0aG9yPjxZZWFyPjIwMTg8L1llYXI+
PFJlY051bT4zNTUzPC9SZWNOdW0+PERpc3BsYXlUZXh0PlszM108L0Rpc3BsYXlUZXh0PjxyZWNv
cmQ+PHJlYy1udW1iZXI+MzU1MzwvcmVjLW51bWJlcj48Zm9yZWlnbi1rZXlzPjxrZXkgYXBwPSJF
TiIgZGItaWQ9InRhc3BmcmRzbnp3MnNxZTBkZDdwcnhmNXJwZjBkOTlkeHN2ciIgdGltZXN0YW1w
PSIxNjg0NDczNjI1Ij4zNTUzPC9rZXk+PC9mb3JlaWduLWtleXM+PHJlZi10eXBlIG5hbWU9Ikpv
dXJuYWwgQXJ0aWNsZSI+MTc8L3JlZi10eXBlPjxjb250cmlidXRvcnM+PGF1dGhvcnM+PGF1dGhv
cj5TcmlzYXdhdCwgTi48L2F1dGhvcj48YXV0aG9yPlR1bmdzYW5nYSwgUy48L2F1dGhvcj48YXV0
aG9yPkx1bWxlcnRndWwsIE4uPC9hdXRob3I+PGF1dGhvcj5Lb21hZW50aGFtbWFzb3Bob24sIEMu
PC9hdXRob3I+PGF1dGhvcj5QZWVyYXBvcm5yYXRhbmEsIFMuPC9hdXRob3I+PGF1dGhvcj5UaGFt
cm9uZ3NhdCwgTi48L2F1dGhvcj48YXV0aG9yPlRpcmFuYXRoYW5hZ3VsLCBLLjwvYXV0aG9yPjxh
dXRob3I+UHJhZGl0cG9ybnNpbHBhLCBLLjwvYXV0aG9yPjxhdXRob3I+RWlhbS1PbmcsIFMuPC9h
dXRob3I+PGF1dGhvcj5UdW5nc2FuZ2EsIEsuPC9hdXRob3I+PGF1dGhvcj5LZWxsdW0sIEouIEEu
PC9hdXRob3I+PC9hdXRob3JzPjwvY29udHJpYnV0b3JzPjxhdXRoLWFkZHJlc3M+RGl2aXNpb24g
b2YgTmVwaHJvbG9neSwgRGVwYXJ0bWVudCBvZiBNZWRpY2luZSwgRmFjdWx0eSBvZiBNZWRpY2lu
ZSwgQ2h1bGFsb25na29ybiBVbml2ZXJzaXR5LCBCYW5na29rLCAxMDMzMCwgVGhhaWxhbmQuIGRy
bmF0dGFjaGFpQHlhaG9vLmNvbS4mI3hEO0V4Y2VsbGVuY2UgQ2VudGVyIGZvciBDcml0aWNhbCBD
YXJlIE5lcGhyb2xvZ3ksIEtpbmcgQ2h1bGFsb25na29ybiBNZW1vcmlhbCBIb3NwaXRhbCwgVGhh
aSBSZWQgQ3Jvc3MgU29jaWV0eSwgQmFuZ2tvaywgVGhhaWxhbmQuIGRybmF0dGFjaGFpQHlhaG9v
LmNvbS4mI3hEO0RlcGFydG1lbnQgb2YgQ3JpdGljYWwgQ2FyZSBNZWRpY2luZSwgVGhlIENlbnRl
ciBmb3IgQ3JpdGljYWwgQ2FyZSBOZXBocm9sb2d5LCBDUklTTUEsIFVuaXZlcnNpdHkgb2YgUGl0
dHNidXJnaCBTY2hvb2wgb2YgTWVkaWNpbmUsIFBpdHRzYnVyZ2gsIFBBLCBVU0EuIGRybmF0dGFj
aGFpQHlhaG9vLmNvbS4mI3hEO0RpdmlzaW9uIG9mIE5lcGhyb2xvZ3ksIERlcGFydG1lbnQgb2Yg
TWVkaWNpbmUsIEZhY3VsdHkgb2YgTWVkaWNpbmUsIENodWxhbG9uZ2tvcm4gVW5pdmVyc2l0eSwg
QmFuZ2tvaywgMTAzMzAsIFRoYWlsYW5kLiYjeEQ7RXhjZWxsZW5jZSBDZW50ZXIgZm9yIENyaXRp
Y2FsIENhcmUgTmVwaHJvbG9neSwgS2luZyBDaHVsYWxvbmdrb3JuIE1lbW9yaWFsIEhvc3BpdGFs
LCBUaGFpIFJlZCBDcm9zcyBTb2NpZXR5LCBCYW5na29rLCBUaGFpbGFuZC4mI3hEO0RlcGFydG1l
bnQgb2YgQ3JpdGljYWwgQ2FyZSBNZWRpY2luZSwgVGhlIENlbnRlciBmb3IgQ3JpdGljYWwgQ2Fy
ZSBOZXBocm9sb2d5LCBDUklTTUEsIFVuaXZlcnNpdHkgb2YgUGl0dHNidXJnaCBTY2hvb2wgb2Yg
TWVkaWNpbmUsIFBpdHRzYnVyZ2gsIFBBLCBVU0EuPC9hdXRoLWFkZHJlc3M+PHRpdGxlcz48dGl0
bGU+VGhlIGVmZmVjdCBvZiBwb2x5bXl4aW4gQiBoZW1vcGVyZnVzaW9uIG9uIG1vZHVsYXRpb24g
b2YgaHVtYW4gbGV1a29jeXRlIGFudGlnZW4gRFIgaW4gc2V2ZXJlIHNlcHNpcyBwYXRpZW50czwv
dGl0bGU+PHNlY29uZGFyeS10aXRsZT5Dcml0IENhcmU8L3NlY29uZGFyeS10aXRsZT48L3RpdGxl
cz48cGVyaW9kaWNhbD48ZnVsbC10aXRsZT5Dcml0aWNhbCBjYXJlIChMb25kb24sIEVuZ2xhbmQp
PC9mdWxsLXRpdGxlPjxhYmJyLTE+Q3JpdCBDYXJlPC9hYmJyLTE+PC9wZXJpb2RpY2FsPjxwYWdl
cz4yNzk8L3BhZ2VzPjx2b2x1bWU+MjI8L3ZvbHVtZT48bnVtYmVyPjE8L251bWJlcj48ZWRpdGlv
bj4yMDE4LzEwLzI4PC9lZGl0aW9uPjxrZXl3b3Jkcz48a2V5d29yZD5BZ2VkPC9rZXl3b3JkPjxr
ZXl3b3JkPkFnZWQsIDgwIGFuZCBvdmVyPC9rZXl3b3JkPjxrZXl3b3JkPkZlbWFsZTwva2V5d29y
ZD48a2V5d29yZD5ITEEtRFIgQW50aWdlbnMvYW5hbHlzaXMvYmxvb2QvKmRydWcgZWZmZWN0czwv
a2V5d29yZD48a2V5d29yZD5IZW1vcGVyZnVzaW9uL21ldGhvZHM8L2tleXdvcmQ+PGtleXdvcmQ+
SHVtYW5zPC9rZXl3b3JkPjxrZXl3b3JkPk1hbGU8L2tleXdvcmQ+PGtleXdvcmQ+TWlkZGxlIEFn
ZWQ8L2tleXdvcmQ+PGtleXdvcmQ+T3JnYW4gRHlzZnVuY3Rpb24gU2NvcmVzPC9rZXl3b3JkPjxr
ZXl3b3JkPlBvbHlteXhpbiBCLypwaGFybWFjb2xvZ3kvdGhlcmFwZXV0aWMgdXNlPC9rZXl3b3Jk
PjxrZXl3b3JkPlNlcHNpcy8qZHJ1ZyB0aGVyYXB5PC9rZXl3b3JkPjxrZXl3b3JkPlN0YXRpc3Rp
Y3MsIE5vbnBhcmFtZXRyaWM8L2tleXdvcmQ+PGtleXdvcmQ+VGhhaWxhbmQ8L2tleXdvcmQ+PGtl
eXdvcmQ+SW1tdW5vcGFyYWx5c2lzPC9rZXl3b3JkPjxrZXl3b3JkPlBvbHlteXhpbiBCIGhlbW9w
ZXJmdXNpb248L2tleXdvcmQ+PGtleXdvcmQ+U2V2ZXJlIHNlcHNpcy9zZXB0aWMgc2hvY2s8L2tl
eXdvcmQ+PGtleXdvcmQ+RmFjdWx0eSBFdGhpY2FsIENvbW1pdHRlZSAoSVJCIE5vLiA1NzgvNTYp
LiBXcml0dGVuIGluZm9ybSBjb25zZW50IG9yIGFncmVlbWVudDwva2V5d29yZD48a2V5d29yZD50
byBwYXJ0aWNpcGF0ZSB3YXMgb2J0YWluZWQgZnJvbSBlYWNoIHBhdGllbnQgb3IgdGhlIHBhdGll
bnTigJlzIHN1cnJvZ2F0ZS48L2tleXdvcmQ+PGtleXdvcmQ+Q09NUEVUSU5HIElOVEVSRVNUUzog
SkFLIHJlcG9ydHMgZ3JhbnQgc3VwcG9ydCBhbmQgY29uc3VsdGluZyBmZWVzIGZyb20gQmF4dGVy
PC9rZXl3b3JkPjxrZXl3b3JkPmFuZCBOeFN0YWdlLiBUb3JheSBJbmR1c3RyaWVzIHByb3ZpZGVk
IHRoZSBwb2x5bXl4aW4gQiBjYXJ0cmlkZ2UgYW5kIGVuZG90b3hpbjwva2V5d29yZD48a2V5d29y
ZD5hY3Rpdml0eSBhc3NheSBraXRzIGZvciB1c2UgaW4gdGhpcyBzdHVkeS4gVGhlIGNvbXBhbnkg
aGFkIG5vIGluZmx1ZW5jZSBvbiB0aGU8L2tleXdvcmQ+PGtleXdvcmQ+c3R1ZHkgZGVzaWduIG9y
IGFuYWx5c2lzIG9yIG9uIHRoZSBjb21tZW50IG9mIHRoaXMgYXJ0aWNsZS4gTm9uZSBvZiB0aGUg
b3RoZXI8L2tleXdvcmQ+PGtleXdvcmQ+YXV0aG9ycyBoYXZlIGFueSBkaXNjbG9zdXJlcy4gUFVC
TElTSEVS4oCZUyBOT1RFOiBTcHJpbmdlciBOYXR1cmUgcmVtYWlucyBuZXV0cmFsPC9rZXl3b3Jk
PjxrZXl3b3JkPndpdGggcmVnYXJkIHRvIGp1cmlzZGljdGlvbmFsIGNsYWltcyBpbiBwdWJsaXNo
ZWQgbWFwcyBhbmQgaW5zdGl0dXRpb25hbDwva2V5d29yZD48a2V5d29yZD5hZmZpbGlhdGlvbnMu
PC9rZXl3b3JkPjwva2V5d29yZHM+PGRhdGVzPjx5ZWFyPjIwMTg8L3llYXI+PHB1Yi1kYXRlcz48
ZGF0ZT5PY3QgMjY8L2RhdGU+PC9wdWItZGF0ZXM+PC9kYXRlcz48aXNibj4xMzY0LTg1MzUgKFBy
aW50KSYjeEQ7MTM2NC04NTM1PC9pc2JuPjxhY2Nlc3Npb24tbnVtPjMwMzY3NjQ3PC9hY2Nlc3Np
b24tbnVtPjx1cmxzPjwvdXJscz48Y3VzdG9tMj5QTUM2MjA0MDI0PC9jdXN0b20yPjxlbGVjdHJv
bmljLXJlc291cmNlLW51bT4xMC4xMTg2L3MxMzA1NC0wMTgtMjA3Ny15PC9lbGVjdHJvbmljLXJl
c291cmNlLW51bT48cmVtb3RlLWRhdGFiYXNlLXByb3ZpZGVyPk5MTTwvcmVtb3RlLWRhdGFiYXNl
LXByb3ZpZGVyPjxsYW5ndWFnZT5lbmc8L2xhbmd1YWdlPjwvcmVjb3JkPjwvQ2l0ZT48L0VuZE5v
dGU+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33]</w:t>
            </w:r>
            <w:r w:rsidRPr="00E265A1">
              <w:rPr>
                <w:rFonts w:ascii="Times New Roman" w:hAnsi="Times New Roman" w:cs="Times New Roman"/>
                <w:szCs w:val="21"/>
              </w:rPr>
              <w:fldChar w:fldCharType="end"/>
            </w:r>
          </w:p>
        </w:tc>
        <w:tc>
          <w:tcPr>
            <w:tcW w:w="992" w:type="dxa"/>
            <w:shd w:val="clear" w:color="auto" w:fill="DBDBDB" w:themeFill="accent3" w:themeFillTint="66"/>
          </w:tcPr>
          <w:p w14:paraId="45B2F25F" w14:textId="69557BC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59(PMX HP=29; non-PMX-HP=30)</w:t>
            </w:r>
          </w:p>
        </w:tc>
        <w:tc>
          <w:tcPr>
            <w:tcW w:w="1134" w:type="dxa"/>
            <w:shd w:val="clear" w:color="auto" w:fill="DBDBDB" w:themeFill="accent3" w:themeFillTint="66"/>
          </w:tcPr>
          <w:p w14:paraId="7D08F781" w14:textId="0F7A425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The change in </w:t>
            </w:r>
            <w:proofErr w:type="spellStart"/>
            <w:r w:rsidRPr="00E265A1">
              <w:rPr>
                <w:rFonts w:ascii="Times New Roman" w:hAnsi="Times New Roman" w:cs="Times New Roman"/>
                <w:szCs w:val="21"/>
              </w:rPr>
              <w:t>mHLA</w:t>
            </w:r>
            <w:proofErr w:type="spellEnd"/>
            <w:r w:rsidRPr="00E265A1">
              <w:rPr>
                <w:rFonts w:ascii="Times New Roman" w:hAnsi="Times New Roman" w:cs="Times New Roman"/>
                <w:szCs w:val="21"/>
              </w:rPr>
              <w:t>-DR expression</w:t>
            </w:r>
          </w:p>
        </w:tc>
        <w:tc>
          <w:tcPr>
            <w:tcW w:w="1985" w:type="dxa"/>
            <w:gridSpan w:val="2"/>
            <w:shd w:val="clear" w:color="auto" w:fill="DBDBDB" w:themeFill="accent3" w:themeFillTint="66"/>
          </w:tcPr>
          <w:p w14:paraId="5C0C1DA0" w14:textId="604F83D4"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The expression of </w:t>
            </w:r>
            <w:proofErr w:type="spellStart"/>
            <w:r w:rsidRPr="00E265A1">
              <w:rPr>
                <w:rFonts w:ascii="Times New Roman" w:hAnsi="Times New Roman" w:cs="Times New Roman"/>
                <w:szCs w:val="21"/>
              </w:rPr>
              <w:t>mHLA</w:t>
            </w:r>
            <w:proofErr w:type="spellEnd"/>
            <w:r w:rsidRPr="00E265A1">
              <w:rPr>
                <w:rFonts w:ascii="Times New Roman" w:hAnsi="Times New Roman" w:cs="Times New Roman"/>
                <w:szCs w:val="21"/>
              </w:rPr>
              <w:t>-DR was increased by PMX-HP in patients with severe sepsis.</w:t>
            </w:r>
          </w:p>
        </w:tc>
        <w:tc>
          <w:tcPr>
            <w:tcW w:w="1842" w:type="dxa"/>
            <w:shd w:val="clear" w:color="auto" w:fill="DBDBDB" w:themeFill="accent3" w:themeFillTint="66"/>
          </w:tcPr>
          <w:p w14:paraId="57D97670" w14:textId="65814AC2"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o adverse events have been attributed to this intervention.</w:t>
            </w:r>
          </w:p>
        </w:tc>
        <w:tc>
          <w:tcPr>
            <w:tcW w:w="1276" w:type="dxa"/>
            <w:shd w:val="clear" w:color="auto" w:fill="DBDBDB" w:themeFill="accent3" w:themeFillTint="66"/>
          </w:tcPr>
          <w:p w14:paraId="4CA1956E" w14:textId="2C1DE02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Low </w:t>
            </w:r>
            <w:proofErr w:type="spellStart"/>
            <w:r w:rsidRPr="00E265A1">
              <w:rPr>
                <w:rFonts w:ascii="Times New Roman" w:hAnsi="Times New Roman" w:cs="Times New Roman"/>
                <w:szCs w:val="21"/>
              </w:rPr>
              <w:t>mHLA</w:t>
            </w:r>
            <w:proofErr w:type="spellEnd"/>
            <w:r w:rsidRPr="00E265A1">
              <w:rPr>
                <w:rFonts w:ascii="Times New Roman" w:hAnsi="Times New Roman" w:cs="Times New Roman"/>
                <w:szCs w:val="21"/>
              </w:rPr>
              <w:t>-DR expression</w:t>
            </w:r>
          </w:p>
        </w:tc>
      </w:tr>
      <w:tr w:rsidR="003B7566" w:rsidRPr="00E265A1" w14:paraId="265EBF8C" w14:textId="77777777" w:rsidTr="003B7566">
        <w:tc>
          <w:tcPr>
            <w:tcW w:w="851" w:type="dxa"/>
            <w:vMerge/>
            <w:shd w:val="clear" w:color="auto" w:fill="DBDBDB" w:themeFill="accent3" w:themeFillTint="66"/>
          </w:tcPr>
          <w:p w14:paraId="72FC895D" w14:textId="77777777" w:rsidR="003B7566" w:rsidRPr="00E265A1" w:rsidRDefault="003B7566" w:rsidP="00BA6BFE">
            <w:pPr>
              <w:rPr>
                <w:rFonts w:ascii="Times New Roman" w:hAnsi="Times New Roman" w:cs="Times New Roman"/>
                <w:szCs w:val="21"/>
              </w:rPr>
            </w:pPr>
          </w:p>
        </w:tc>
        <w:tc>
          <w:tcPr>
            <w:tcW w:w="1276" w:type="dxa"/>
            <w:vMerge/>
            <w:shd w:val="clear" w:color="auto" w:fill="DBDBDB" w:themeFill="accent3" w:themeFillTint="66"/>
          </w:tcPr>
          <w:p w14:paraId="5D2E9ECF" w14:textId="77777777" w:rsidR="003B7566" w:rsidRPr="00E265A1" w:rsidRDefault="003B7566" w:rsidP="00BA6BFE">
            <w:pPr>
              <w:rPr>
                <w:rFonts w:ascii="Times New Roman" w:hAnsi="Times New Roman" w:cs="Times New Roman"/>
                <w:szCs w:val="21"/>
              </w:rPr>
            </w:pPr>
          </w:p>
        </w:tc>
        <w:tc>
          <w:tcPr>
            <w:tcW w:w="993" w:type="dxa"/>
            <w:shd w:val="clear" w:color="auto" w:fill="DBDBDB" w:themeFill="accent3" w:themeFillTint="66"/>
          </w:tcPr>
          <w:p w14:paraId="608F45F0" w14:textId="112CEC52"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prospective nationwide cohort</w:t>
            </w:r>
          </w:p>
        </w:tc>
        <w:tc>
          <w:tcPr>
            <w:tcW w:w="992" w:type="dxa"/>
            <w:shd w:val="clear" w:color="auto" w:fill="DBDBDB" w:themeFill="accent3" w:themeFillTint="66"/>
          </w:tcPr>
          <w:p w14:paraId="737AE0C0" w14:textId="0372C974"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Osaka General Medical Center IRB No. 30-S11-004</w:t>
            </w:r>
            <w:r w:rsidRPr="00E265A1">
              <w:rPr>
                <w:rFonts w:ascii="Times New Roman" w:hAnsi="Times New Roman" w:cs="Times New Roman"/>
                <w:szCs w:val="21"/>
              </w:rPr>
              <w:fldChar w:fldCharType="begin">
                <w:fldData xml:space="preserve">PEVuZE5vdGU+PENpdGU+PEF1dGhvcj5OYWthdGE8L0F1dGhvcj48WWVhcj4yMDIwPC9ZZWFyPjxS
ZWNOdW0+MzQ5MjwvUmVjTnVtPjxEaXNwbGF5VGV4dD5bMzRdPC9EaXNwbGF5VGV4dD48cmVjb3Jk
PjxyZWMtbnVtYmVyPjM0OTI8L3JlYy1udW1iZXI+PGZvcmVpZ24ta2V5cz48a2V5IGFwcD0iRU4i
IGRiLWlkPSJ0YXNwZnJkc256dzJzcWUwZGQ3cHJ4ZjVycGYwZDk5ZHhzdnIiIHRpbWVzdGFtcD0i
MTY4MTkxNDYwNiI+MzQ5Mjwva2V5PjwvZm9yZWlnbi1rZXlzPjxyZWYtdHlwZSBuYW1lPSJKb3Vy
bmFsIEFydGljbGUiPjE3PC9yZWYtdHlwZT48Y29udHJpYnV0b3JzPjxhdXRob3JzPjxhdXRob3I+
TmFrYXRhLCBILjwvYXV0aG9yPjxhdXRob3I+WWFtYWthd2EsIEsuPC9hdXRob3I+PGF1dGhvcj5L
YWJhdGEsIEQuPC9hdXRob3I+PGF1dGhvcj5VbWVtdXJhLCBZLjwvYXV0aG9yPjxhdXRob3I+T2d1
cmEsIEguPC9hdXRob3I+PGF1dGhvcj5HYW5kbywgUy48L2F1dGhvcj48YXV0aG9yPlNoaW50YW5p
LCBBLjwvYXV0aG9yPjxhdXRob3I+U2hpcmFpc2hpLCBBLjwvYXV0aG9yPjxhdXRob3I+U2FpdG9o
LCBELjwvYXV0aG9yPjxhdXRob3I+RnVqaXNoaW1hLCBTLjwvYXV0aG9yPjxhdXRob3I+TWF5dW1p
LCBULjwvYXV0aG9yPjxhdXRob3I+S3VzaGltb3RvLCBTLjwvYXV0aG9yPjxhdXRob3I+QWJlLCBU
LjwvYXV0aG9yPjxhdXRob3I+U2hpaW5vLCBZLjwvYXV0aG9yPjxhdXRob3I+TmFrYWRhLCBULiBB
LjwvYXV0aG9yPjxhdXRob3I+VGFydWksIFQuPC9hdXRob3I+PGF1dGhvcj5IaWZ1bWksIFQuPC9h
dXRob3I+PGF1dGhvcj5PdG9tbywgWS48L2F1dGhvcj48YXV0aG9yPk9rYW1vdG8sIEsuPC9hdXRo
b3I+PGF1dGhvcj5Lb3RhbmksIEouPC9hdXRob3I+PGF1dGhvcj5TYWthbW90bywgWS48L2F1dGhv
cj48YXV0aG9yPlNhc2FraSwgSi48L2F1dGhvcj48YXV0aG9yPlNoaXJhaXNoaSwgUy4gSS48L2F1
dGhvcj48YXV0aG9yPlRha3VtYSwgSy48L2F1dGhvcj48YXV0aG9yPlRzdXJ1dGEsIFIuPC9hdXRo
b3I+PGF1dGhvcj5IYWdpd2FyYSwgQS48L2F1dGhvcj48YXV0aG9yPk1hc3VubywgVC48L2F1dGhv
cj48YXV0aG9yPlRha2V5YW1hLCBOLjwvYXV0aG9yPjxhdXRob3I+WWFtYXNoaXRhLCBOLjwvYXV0
aG9yPjxhdXRob3I+SWtlZGEsIEguPC9hdXRob3I+PGF1dGhvcj5VZXlhbWEsIE0uPC9hdXRob3I+
PGF1dGhvcj5GdWppbWksIFMuPC9hdXRob3I+PC9hdXRob3JzPjwvY29udHJpYnV0b3JzPjxhdXRo
LWFkZHJlc3M+RGl2aXNpb24gb2YgVHJhdW1hIGFuZCBTdXJnaWNhbCBDcml0aWNhbCBDYXJlLCBP
c2FrYSBHZW5lcmFsIE1lZGljYWwgQ2VudGVyLCBPc2FrYSwgSmFwYW4uJiN4RDtEZXBhcnRtZW50
IG9mIFRyYXVtYXRvbG9neSBhbmQgQWN1dGUgQ3JpdGljYWwgTWVkaWNpbmUsIE9zYWthIFVuaXZl
cnNpdHkgR3JhZHVhdGUgU2Nob29sIG9mIE1lZGljaW5lLCBPc2FrYSwgSmFwYW4uJiN4RDtEZXBh
cnRtZW50IG9mIE1lZGljYWwgU3RhdGlzdGljcywgT3Nha2EgQ2l0eSBVbml2ZXJzaXR5IEdyYWR1
YXRlIFNjaG9vbCBvZiBNZWRpY2luZSwgT3Nha2EsIEphcGFuLiYjeEQ7RGVwYXJ0bWVudCBvZiBB
ZHZhbmNlZCBJbnRlcmRpc2NpcGxpbmFyeSBTdHVkaWVzLCBUaGUgVW5pdmVyc2l0eSBvZiBUb2t5
byBHcmFkdWF0ZSBTY2hvb2wgb2YgRW5naW5lZXJpbmcsIFRva3lvLCBKYXBhbi4mI3hEO0RlcGFy
dG1lbnQgb2YgQW5lc3RoZXNpb2xvZ3kgYW5kIENyaXRpY2FsIE1lZGljaW5lLCBIb2trYWlkbyBV
bml2ZXJzaXR5IEdyYWR1YXRlIFNjaG9vbCBvZiBNZWRpY2luZSwgU2FwcG9ybywgSmFwYW4uJiN4
RDtBY3V0ZSBhbmQgQ3JpdGljYWwgQ2FyZSBDZW50ZXIsIERlcGFydG1lbnQgb2YgQWN1dGUgYW5k
IENyaXRpY2FsIENhcmUgTWVkaWNpbmUsIFNhcHBvcm8gSGlnYXNoaSBUb2t1c2h1a2FpIEhvc3Bp
dGFsLCBTYXBwb3JvLCBKYXBhbi4mI3hEO0VtZXJnZW5jeSBhbmQgVHJhdW1hIENlbnRlciwgS2Ft
ZWRhIE1lZGljYWwgQ2VudGVyLCBLYW1vZ2F3YSwgSmFwYW4uJiN4RDtEaXZpc2lvbiBvZiBUcmF1
bWF0b2xvZ3ksIFJlc2VhcmNoIEluc3RpdHV0ZSwgTmF0aW9uYWwgRGVmZW5zZSBNZWRpY2FsIENv
bGxlZ2UsIFRva29yb3phd2EsIEphcGFuLiYjeEQ7Q2VudGVyIGZvciBHZW5lcmFsIE1lZGljaW5l
IEVkdWNhdGlvbiwgS2VpbyBVbml2ZXJzaXR5IFNjaG9vbCBvZiBNZWRpY2luZSwgVG9reW8sIEph
cGFuLiYjeEQ7RGVwYXJ0bWVudCBvZiBFbWVyZ2VuY3kgTWVkaWNpbmUsIFNjaG9vbCBvZiBNZWRp
Y2luZSwgVW5pdmVyc2l0eSBvZiBPY2N1cGF0aW9uYWwgYW5kIEVudmlyb25tZW50YWwgSGVhbHRo
LCBLaXRha3l1c2h1LCBKYXBhbi4mI3hEO0RpdmlzaW9uIG9mIEVtZXJnZW5jeSBhbmQgQ3JpdGlj
YWwgQ2FyZSBNZWRpY2luZSwgVG9ob2t1IFVuaXZlcnNpdHkgR3JhZHVhdGUgU2Nob29sIG9mIE1l
ZGljaW5lLCBTZW5kYWksIEphcGFuLiYjeEQ7RGVwYXJ0bWVudCBvZiBHZW5lcmFsIE1lZGljaW5l
LCBKdW50ZW5kbyBVbml2ZXJzaXR5LCBUb2t5bywgSmFwYW4uJiN4RDtIZWFsdGggU2VydmljZXMg
UmVzZWFyY2ggYW5kIERldmVsb3BtZW50IENlbnRlciwgVW5pdmVyc2l0eSBvZiBUc3VrdWJhLCBU
c3VrdWJhLCBKYXBhbi4mI3hEO0RlcGFydG1lbnQgb2YgQWN1dGUgTWVkaWNpbmUsIEthd2FzYWtp
IE1lZGljYWwgU2Nob29sLCBLdXJhc2hpa2ksIEphcGFuLiYjeEQ7RGVwYXJ0bWVudCBvZiBFbWVy
Z2VuY3kgYW5kIENyaXRpY2FsIENhcmUgTWVkaWNpbmUgQ2hpYmEgVW5pdmVyc2l0eSBHcmFkdWF0
ZSBTY2hvb2wgb2YgTWVkaWNpbmUsIENoaWJhLCBKYXBhbi4mI3hEO0RlcGFydG1lbnQgb2YgVHJh
dW1hIGFuZCBDcml0aWNhbCBDYXJlIE1lZGljaW5lLCBLeW9yaW4gVW5pdmVyc2l0eSBTY2hvb2wg
b2YgTWVkaWNpbmUsIE1pdGFrYSwgSmFwYW4uJiN4RDtEZXBhcnRtZW50IG9mIEVtZXJnZW5jeSBh
bmQgQ3JpdGljYWwgQ2FyZSBNZWRpY2luZSwgU3QuIEx1a2UmYXBvcztzIEludGVybmF0aW9uYWwg
SG9zcGl0YWwsIFRva3lvLCBKYXBhbi4mI3hEO1RyYXVtYSBhbmQgQWN1dGUgQ3JpdGljYWwgQ2Fy
ZSBDZW50ZXIsIE1lZGljYWwgSG9zcGl0YWwsIFRva3lvIE1lZGljYWwgYW5kIERlbnRhbCBVbml2
ZXJzaXR5LCBUb2t5bywgSmFwYW4uJiN4RDtEZXBhcnRtZW50IG9mIFN1cmdlcnksIENlbnRlciBm
b3IgR2FzdHJvZW50ZXJvbG9neSBhbmQgTGl2ZXIgRGlzZWFzZSwgS2l0YWt5dXNodSBDaXR5IFlh
aGF0YSBIb3NwaXRhbCwgS2l0YWt5dXNodSwgSmFwYW4uJiN4RDtEaXZpc2lvbiBvZiBEaXNhc3Rl
ciBhbmQgRW1lcmdlbmN5IE1lZGljaW5lLCBEZXBhcnRtZW50IG9mIFN1cmdlcnkgUmVsYXRlZCwg
S29iZSBVbml2ZXJzaXR5IEdyYWR1YXRlIFNjaG9vbCBvZiBNZWRpY2luZSwgS29iZSwgSmFwYW4u
JiN4RDtFbWVyZ2VuY3kgYW5kIENyaXRpY2FsIENhcmUgTWVkaWNpbmUsIFNhZ2EgVW5pdmVyc2l0
eSBIb3NwaXRhbCwgU2FnYSwgSmFwYW4uJiN4RDtEZXBhcnRtZW50IG9mIEVtZXJnZW5jeSBhbmQg
Q3JpdGljYWwgQ2FyZSBNZWRpY2luZSwgS2VpbyBVbml2ZXJzaXR5IFNjaG9vbCBvZiBNZWRpY2lu
ZSwgVG9reW8sIEphcGFuLiYjeEQ7RGVwYXJ0bWVudCBvZiBFbWVyZ2VuY3kgYW5kIENyaXRpY2Fs
IENhcmUgTWVkaWNpbmUsIEFpenUgQ2h1byBIb3NwaXRhbCwgQWl6dXdha2FtYXRzdSwgSmFwYW4u
JiN4RDtFbWVyZ2VuY3kgYW5kIENyaXRpY2FsIENhcmUgQ2VudGVyLCBLYXdhc2FraSBNdW5pY2lw
YWwgS2F3YXNha2kgSG9zcGl0YWwsIEthd2FzYWtpLCBKYXBhbi4mI3hEO0FkdmFuY2VkIE1lZGlj
YWwgRW1lcmdlbmN5IGFuZCBDcml0aWNhbCBDYXJlIENlbnRlciwgWWFtYWd1Y2hpIFVuaXZlcnNp
dHkgSG9zcGl0YWwsIFlhbWFndWNoaSwgSmFwYW4uJiN4RDtDZW50ZXIgSG9zcGl0YWwgb2YgdGhl
IE5hdGlvbmFsIENlbnRlciBmb3IgR2xvYmFsIEhlYWx0aCBhbmQgTWVkaWNpbmUsIFRva3lvLCBK
YXBhbi4mI3hEO0RlcGFydG1lbnQgb2YgRW1lcmdlbmN5IGFuZCBDcml0aWNhbCBDYXJlIE1lZGlj
aW5lLCBOaXBwb24gTWVkaWNhbCBTY2hvb2wsIFRva3lvLCBKYXBhbi4mI3hEO0FkdmFuY2VkIENy
aXRpY2FsIENhcmUgQ2VudGVyLCBBaWNoaSBNZWRpY2FsIFVuaXZlcnNpdHkgSG9zcGl0YWwsIE5h
Z2FrdXRlLCBKYXBhbi4mI3hEO0FkdmFuY2VkIEVtZXJnZW5jeSBNZWRpY2FsIFNlcnZpY2UgQ2Vu
dGVyIEt1cnVtZSBVbml2ZXJzaXR5IEhvc3BpdGFsLCBLdXJ1bWUsIEphcGFuLiYjeEQ7RGVwYXJ0
bWVudCBvZiBFbWVyZ2VuY3kgTWVkaWNpbmUsIFRlaWt5byBVbml2ZXJzaXR5IFNjaG9vbCBvZiBN
ZWRpY2luZSwgVG9reW8sIEphcGFuLiYjeEQ7RGVwYXJ0bWVudCBvZiBUcmF1bWEsIENyaXRpY2Fs
IENhcmUgTWVkaWNpbmUsIGFuZCBCdXJuIENlbnRlciwgSmFwYW4gQ29tbXVuaXR5IEhlYWx0aGNh
cmUgT3JnYW5pemF0aW9uLCBDaHVreW8gSG9zcGl0YWwsIE5hZ295YSwgSmFwYW4uPC9hdXRoLWFk
ZHJlc3M+PHRpdGxlcz48dGl0bGU+SWRlbnRpZnlpbmcgU2VwdGljIFNob2NrIFBvcHVsYXRpb25z
IEJlbmVmaXR0aW5nIEZyb20gUG9seW15eGluIEIgSGVtb3BlcmZ1c2lvbjogQSBQcm9zcGVjdGl2
ZSBDb2hvcnQgU3R1ZHkgSW5jb3Jwb3JhdGluZyBhIFJlc3RyaWN0ZWQgQ3ViaWMgU3BsaW5lIFJl
Z3Jlc3Npb24gTW9kZWw8L3RpdGxlPjxzZWNvbmRhcnktdGl0bGU+U2hvY2s8L3NlY29uZGFyeS10
aXRsZT48L3RpdGxlcz48cGVyaW9kaWNhbD48ZnVsbC10aXRsZT5TaG9jazwvZnVsbC10aXRsZT48
L3BlcmlvZGljYWw+PHBhZ2VzPjY2Ny02NzQ8L3BhZ2VzPjx2b2x1bWU+NTQ8L3ZvbHVtZT48bnVt
YmVyPjU8L251bWJlcj48ZWRpdGlvbj4yMDIwLzAzLzIxPC9lZGl0aW9uPjxrZXl3b3Jkcz48a2V5
d29yZD5BZ2VkPC9rZXl3b3JkPjxrZXl3b3JkPkFnZWQsIDgwIGFuZCBvdmVyPC9rZXl3b3JkPjxr
ZXl3b3JkPkRpc2Vhc2UtRnJlZSBTdXJ2aXZhbDwva2V5d29yZD48a2V5d29yZD5GZW1hbGU8L2tl
eXdvcmQ+PGtleXdvcmQ+KkhlbW9wZXJmdXNpb248L2tleXdvcmQ+PGtleXdvcmQ+SHVtYW5zPC9r
ZXl3b3JkPjxrZXl3b3JkPipJbnRlbnNpdmUgQ2FyZSBVbml0czwva2V5d29yZD48a2V5d29yZD5K
YXBhbi9lcGlkZW1pb2xvZ3k8L2tleXdvcmQ+PGtleXdvcmQ+TWFsZTwva2V5d29yZD48a2V5d29y
ZD5NaWRkbGUgQWdlZDwva2V5d29yZD48a2V5d29yZD5Nb2RlbHMsIEJpb2xvZ2ljYWw8L2tleXdv
cmQ+PGtleXdvcmQ+KlBvbHlteXhpbiBCPC9rZXl3b3JkPjxrZXl3b3JkPlByb3NwZWN0aXZlIFN0
dWRpZXM8L2tleXdvcmQ+PGtleXdvcmQ+U2hvY2ssIFNlcHRpYy8qbW9ydGFsaXR5Lyp0aGVyYXB5
PC9rZXl3b3JkPjxrZXl3b3JkPlN1cnZpdmFsIFJhdGU8L2tleXdvcmQ+PC9rZXl3b3Jkcz48ZGF0
ZXM+PHllYXI+MjAyMDwveWVhcj48cHViLWRhdGVzPjxkYXRlPk5vdjwvZGF0ZT48L3B1Yi1kYXRl
cz48L2RhdGVzPjxpc2JuPjEwNzMtMjMyMjwvaXNibj48YWNjZXNzaW9uLW51bT4zMjE5NTkyMjwv
YWNjZXNzaW9uLW51bT48dXJscz48L3VybHM+PGVsZWN0cm9uaWMtcmVzb3VyY2UtbnVtPjEwLjEw
OTcvc2hrLjAwMDAwMDAwMDAwMDE1MzM8L2VsZWN0cm9uaWMtcmVzb3VyY2UtbnVtPjxyZW1vdGUt
ZGF0YWJhc2UtcHJvdmlkZXI+TkxNPC9yZW1vdGUtZGF0YWJhc2UtcHJvdmlkZXI+PGxhbmd1YWdl
PmVuZzwvbGFuZ3VhZ2U+PC9yZWNvcmQ+PC9DaXRlPjwvRW5k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OYWthdGE8L0F1dGhvcj48WWVhcj4yMDIwPC9ZZWFyPjxS
ZWNOdW0+MzQ5MjwvUmVjTnVtPjxEaXNwbGF5VGV4dD5bMzRdPC9EaXNwbGF5VGV4dD48cmVjb3Jk
PjxyZWMtbnVtYmVyPjM0OTI8L3JlYy1udW1iZXI+PGZvcmVpZ24ta2V5cz48a2V5IGFwcD0iRU4i
IGRiLWlkPSJ0YXNwZnJkc256dzJzcWUwZGQ3cHJ4ZjVycGYwZDk5ZHhzdnIiIHRpbWVzdGFtcD0i
MTY4MTkxNDYwNiI+MzQ5Mjwva2V5PjwvZm9yZWlnbi1rZXlzPjxyZWYtdHlwZSBuYW1lPSJKb3Vy
bmFsIEFydGljbGUiPjE3PC9yZWYtdHlwZT48Y29udHJpYnV0b3JzPjxhdXRob3JzPjxhdXRob3I+
TmFrYXRhLCBILjwvYXV0aG9yPjxhdXRob3I+WWFtYWthd2EsIEsuPC9hdXRob3I+PGF1dGhvcj5L
YWJhdGEsIEQuPC9hdXRob3I+PGF1dGhvcj5VbWVtdXJhLCBZLjwvYXV0aG9yPjxhdXRob3I+T2d1
cmEsIEguPC9hdXRob3I+PGF1dGhvcj5HYW5kbywgUy48L2F1dGhvcj48YXV0aG9yPlNoaW50YW5p
LCBBLjwvYXV0aG9yPjxhdXRob3I+U2hpcmFpc2hpLCBBLjwvYXV0aG9yPjxhdXRob3I+U2FpdG9o
LCBELjwvYXV0aG9yPjxhdXRob3I+RnVqaXNoaW1hLCBTLjwvYXV0aG9yPjxhdXRob3I+TWF5dW1p
LCBULjwvYXV0aG9yPjxhdXRob3I+S3VzaGltb3RvLCBTLjwvYXV0aG9yPjxhdXRob3I+QWJlLCBU
LjwvYXV0aG9yPjxhdXRob3I+U2hpaW5vLCBZLjwvYXV0aG9yPjxhdXRob3I+TmFrYWRhLCBULiBB
LjwvYXV0aG9yPjxhdXRob3I+VGFydWksIFQuPC9hdXRob3I+PGF1dGhvcj5IaWZ1bWksIFQuPC9h
dXRob3I+PGF1dGhvcj5PdG9tbywgWS48L2F1dGhvcj48YXV0aG9yPk9rYW1vdG8sIEsuPC9hdXRo
b3I+PGF1dGhvcj5Lb3RhbmksIEouPC9hdXRob3I+PGF1dGhvcj5TYWthbW90bywgWS48L2F1dGhv
cj48YXV0aG9yPlNhc2FraSwgSi48L2F1dGhvcj48YXV0aG9yPlNoaXJhaXNoaSwgUy4gSS48L2F1
dGhvcj48YXV0aG9yPlRha3VtYSwgSy48L2F1dGhvcj48YXV0aG9yPlRzdXJ1dGEsIFIuPC9hdXRo
b3I+PGF1dGhvcj5IYWdpd2FyYSwgQS48L2F1dGhvcj48YXV0aG9yPk1hc3VubywgVC48L2F1dGhv
cj48YXV0aG9yPlRha2V5YW1hLCBOLjwvYXV0aG9yPjxhdXRob3I+WWFtYXNoaXRhLCBOLjwvYXV0
aG9yPjxhdXRob3I+SWtlZGEsIEguPC9hdXRob3I+PGF1dGhvcj5VZXlhbWEsIE0uPC9hdXRob3I+
PGF1dGhvcj5GdWppbWksIFMuPC9hdXRob3I+PC9hdXRob3JzPjwvY29udHJpYnV0b3JzPjxhdXRo
LWFkZHJlc3M+RGl2aXNpb24gb2YgVHJhdW1hIGFuZCBTdXJnaWNhbCBDcml0aWNhbCBDYXJlLCBP
c2FrYSBHZW5lcmFsIE1lZGljYWwgQ2VudGVyLCBPc2FrYSwgSmFwYW4uJiN4RDtEZXBhcnRtZW50
IG9mIFRyYXVtYXRvbG9neSBhbmQgQWN1dGUgQ3JpdGljYWwgTWVkaWNpbmUsIE9zYWthIFVuaXZl
cnNpdHkgR3JhZHVhdGUgU2Nob29sIG9mIE1lZGljaW5lLCBPc2FrYSwgSmFwYW4uJiN4RDtEZXBh
cnRtZW50IG9mIE1lZGljYWwgU3RhdGlzdGljcywgT3Nha2EgQ2l0eSBVbml2ZXJzaXR5IEdyYWR1
YXRlIFNjaG9vbCBvZiBNZWRpY2luZSwgT3Nha2EsIEphcGFuLiYjeEQ7RGVwYXJ0bWVudCBvZiBB
ZHZhbmNlZCBJbnRlcmRpc2NpcGxpbmFyeSBTdHVkaWVzLCBUaGUgVW5pdmVyc2l0eSBvZiBUb2t5
byBHcmFkdWF0ZSBTY2hvb2wgb2YgRW5naW5lZXJpbmcsIFRva3lvLCBKYXBhbi4mI3hEO0RlcGFy
dG1lbnQgb2YgQW5lc3RoZXNpb2xvZ3kgYW5kIENyaXRpY2FsIE1lZGljaW5lLCBIb2trYWlkbyBV
bml2ZXJzaXR5IEdyYWR1YXRlIFNjaG9vbCBvZiBNZWRpY2luZSwgU2FwcG9ybywgSmFwYW4uJiN4
RDtBY3V0ZSBhbmQgQ3JpdGljYWwgQ2FyZSBDZW50ZXIsIERlcGFydG1lbnQgb2YgQWN1dGUgYW5k
IENyaXRpY2FsIENhcmUgTWVkaWNpbmUsIFNhcHBvcm8gSGlnYXNoaSBUb2t1c2h1a2FpIEhvc3Bp
dGFsLCBTYXBwb3JvLCBKYXBhbi4mI3hEO0VtZXJnZW5jeSBhbmQgVHJhdW1hIENlbnRlciwgS2Ft
ZWRhIE1lZGljYWwgQ2VudGVyLCBLYW1vZ2F3YSwgSmFwYW4uJiN4RDtEaXZpc2lvbiBvZiBUcmF1
bWF0b2xvZ3ksIFJlc2VhcmNoIEluc3RpdHV0ZSwgTmF0aW9uYWwgRGVmZW5zZSBNZWRpY2FsIENv
bGxlZ2UsIFRva29yb3phd2EsIEphcGFuLiYjeEQ7Q2VudGVyIGZvciBHZW5lcmFsIE1lZGljaW5l
IEVkdWNhdGlvbiwgS2VpbyBVbml2ZXJzaXR5IFNjaG9vbCBvZiBNZWRpY2luZSwgVG9reW8sIEph
cGFuLiYjeEQ7RGVwYXJ0bWVudCBvZiBFbWVyZ2VuY3kgTWVkaWNpbmUsIFNjaG9vbCBvZiBNZWRp
Y2luZSwgVW5pdmVyc2l0eSBvZiBPY2N1cGF0aW9uYWwgYW5kIEVudmlyb25tZW50YWwgSGVhbHRo
LCBLaXRha3l1c2h1LCBKYXBhbi4mI3hEO0RpdmlzaW9uIG9mIEVtZXJnZW5jeSBhbmQgQ3JpdGlj
YWwgQ2FyZSBNZWRpY2luZSwgVG9ob2t1IFVuaXZlcnNpdHkgR3JhZHVhdGUgU2Nob29sIG9mIE1l
ZGljaW5lLCBTZW5kYWksIEphcGFuLiYjeEQ7RGVwYXJ0bWVudCBvZiBHZW5lcmFsIE1lZGljaW5l
LCBKdW50ZW5kbyBVbml2ZXJzaXR5LCBUb2t5bywgSmFwYW4uJiN4RDtIZWFsdGggU2VydmljZXMg
UmVzZWFyY2ggYW5kIERldmVsb3BtZW50IENlbnRlciwgVW5pdmVyc2l0eSBvZiBUc3VrdWJhLCBU
c3VrdWJhLCBKYXBhbi4mI3hEO0RlcGFydG1lbnQgb2YgQWN1dGUgTWVkaWNpbmUsIEthd2FzYWtp
IE1lZGljYWwgU2Nob29sLCBLdXJhc2hpa2ksIEphcGFuLiYjeEQ7RGVwYXJ0bWVudCBvZiBFbWVy
Z2VuY3kgYW5kIENyaXRpY2FsIENhcmUgTWVkaWNpbmUgQ2hpYmEgVW5pdmVyc2l0eSBHcmFkdWF0
ZSBTY2hvb2wgb2YgTWVkaWNpbmUsIENoaWJhLCBKYXBhbi4mI3hEO0RlcGFydG1lbnQgb2YgVHJh
dW1hIGFuZCBDcml0aWNhbCBDYXJlIE1lZGljaW5lLCBLeW9yaW4gVW5pdmVyc2l0eSBTY2hvb2wg
b2YgTWVkaWNpbmUsIE1pdGFrYSwgSmFwYW4uJiN4RDtEZXBhcnRtZW50IG9mIEVtZXJnZW5jeSBh
bmQgQ3JpdGljYWwgQ2FyZSBNZWRpY2luZSwgU3QuIEx1a2UmYXBvcztzIEludGVybmF0aW9uYWwg
SG9zcGl0YWwsIFRva3lvLCBKYXBhbi4mI3hEO1RyYXVtYSBhbmQgQWN1dGUgQ3JpdGljYWwgQ2Fy
ZSBDZW50ZXIsIE1lZGljYWwgSG9zcGl0YWwsIFRva3lvIE1lZGljYWwgYW5kIERlbnRhbCBVbml2
ZXJzaXR5LCBUb2t5bywgSmFwYW4uJiN4RDtEZXBhcnRtZW50IG9mIFN1cmdlcnksIENlbnRlciBm
b3IgR2FzdHJvZW50ZXJvbG9neSBhbmQgTGl2ZXIgRGlzZWFzZSwgS2l0YWt5dXNodSBDaXR5IFlh
aGF0YSBIb3NwaXRhbCwgS2l0YWt5dXNodSwgSmFwYW4uJiN4RDtEaXZpc2lvbiBvZiBEaXNhc3Rl
ciBhbmQgRW1lcmdlbmN5IE1lZGljaW5lLCBEZXBhcnRtZW50IG9mIFN1cmdlcnkgUmVsYXRlZCwg
S29iZSBVbml2ZXJzaXR5IEdyYWR1YXRlIFNjaG9vbCBvZiBNZWRpY2luZSwgS29iZSwgSmFwYW4u
JiN4RDtFbWVyZ2VuY3kgYW5kIENyaXRpY2FsIENhcmUgTWVkaWNpbmUsIFNhZ2EgVW5pdmVyc2l0
eSBIb3NwaXRhbCwgU2FnYSwgSmFwYW4uJiN4RDtEZXBhcnRtZW50IG9mIEVtZXJnZW5jeSBhbmQg
Q3JpdGljYWwgQ2FyZSBNZWRpY2luZSwgS2VpbyBVbml2ZXJzaXR5IFNjaG9vbCBvZiBNZWRpY2lu
ZSwgVG9reW8sIEphcGFuLiYjeEQ7RGVwYXJ0bWVudCBvZiBFbWVyZ2VuY3kgYW5kIENyaXRpY2Fs
IENhcmUgTWVkaWNpbmUsIEFpenUgQ2h1byBIb3NwaXRhbCwgQWl6dXdha2FtYXRzdSwgSmFwYW4u
JiN4RDtFbWVyZ2VuY3kgYW5kIENyaXRpY2FsIENhcmUgQ2VudGVyLCBLYXdhc2FraSBNdW5pY2lw
YWwgS2F3YXNha2kgSG9zcGl0YWwsIEthd2FzYWtpLCBKYXBhbi4mI3hEO0FkdmFuY2VkIE1lZGlj
YWwgRW1lcmdlbmN5IGFuZCBDcml0aWNhbCBDYXJlIENlbnRlciwgWWFtYWd1Y2hpIFVuaXZlcnNp
dHkgSG9zcGl0YWwsIFlhbWFndWNoaSwgSmFwYW4uJiN4RDtDZW50ZXIgSG9zcGl0YWwgb2YgdGhl
IE5hdGlvbmFsIENlbnRlciBmb3IgR2xvYmFsIEhlYWx0aCBhbmQgTWVkaWNpbmUsIFRva3lvLCBK
YXBhbi4mI3hEO0RlcGFydG1lbnQgb2YgRW1lcmdlbmN5IGFuZCBDcml0aWNhbCBDYXJlIE1lZGlj
aW5lLCBOaXBwb24gTWVkaWNhbCBTY2hvb2wsIFRva3lvLCBKYXBhbi4mI3hEO0FkdmFuY2VkIENy
aXRpY2FsIENhcmUgQ2VudGVyLCBBaWNoaSBNZWRpY2FsIFVuaXZlcnNpdHkgSG9zcGl0YWwsIE5h
Z2FrdXRlLCBKYXBhbi4mI3hEO0FkdmFuY2VkIEVtZXJnZW5jeSBNZWRpY2FsIFNlcnZpY2UgQ2Vu
dGVyIEt1cnVtZSBVbml2ZXJzaXR5IEhvc3BpdGFsLCBLdXJ1bWUsIEphcGFuLiYjeEQ7RGVwYXJ0
bWVudCBvZiBFbWVyZ2VuY3kgTWVkaWNpbmUsIFRlaWt5byBVbml2ZXJzaXR5IFNjaG9vbCBvZiBN
ZWRpY2luZSwgVG9reW8sIEphcGFuLiYjeEQ7RGVwYXJ0bWVudCBvZiBUcmF1bWEsIENyaXRpY2Fs
IENhcmUgTWVkaWNpbmUsIGFuZCBCdXJuIENlbnRlciwgSmFwYW4gQ29tbXVuaXR5IEhlYWx0aGNh
cmUgT3JnYW5pemF0aW9uLCBDaHVreW8gSG9zcGl0YWwsIE5hZ295YSwgSmFwYW4uPC9hdXRoLWFk
ZHJlc3M+PHRpdGxlcz48dGl0bGU+SWRlbnRpZnlpbmcgU2VwdGljIFNob2NrIFBvcHVsYXRpb25z
IEJlbmVmaXR0aW5nIEZyb20gUG9seW15eGluIEIgSGVtb3BlcmZ1c2lvbjogQSBQcm9zcGVjdGl2
ZSBDb2hvcnQgU3R1ZHkgSW5jb3Jwb3JhdGluZyBhIFJlc3RyaWN0ZWQgQ3ViaWMgU3BsaW5lIFJl
Z3Jlc3Npb24gTW9kZWw8L3RpdGxlPjxzZWNvbmRhcnktdGl0bGU+U2hvY2s8L3NlY29uZGFyeS10
aXRsZT48L3RpdGxlcz48cGVyaW9kaWNhbD48ZnVsbC10aXRsZT5TaG9jazwvZnVsbC10aXRsZT48
L3BlcmlvZGljYWw+PHBhZ2VzPjY2Ny02NzQ8L3BhZ2VzPjx2b2x1bWU+NTQ8L3ZvbHVtZT48bnVt
YmVyPjU8L251bWJlcj48ZWRpdGlvbj4yMDIwLzAzLzIxPC9lZGl0aW9uPjxrZXl3b3Jkcz48a2V5
d29yZD5BZ2VkPC9rZXl3b3JkPjxrZXl3b3JkPkFnZWQsIDgwIGFuZCBvdmVyPC9rZXl3b3JkPjxr
ZXl3b3JkPkRpc2Vhc2UtRnJlZSBTdXJ2aXZhbDwva2V5d29yZD48a2V5d29yZD5GZW1hbGU8L2tl
eXdvcmQ+PGtleXdvcmQ+KkhlbW9wZXJmdXNpb248L2tleXdvcmQ+PGtleXdvcmQ+SHVtYW5zPC9r
ZXl3b3JkPjxrZXl3b3JkPipJbnRlbnNpdmUgQ2FyZSBVbml0czwva2V5d29yZD48a2V5d29yZD5K
YXBhbi9lcGlkZW1pb2xvZ3k8L2tleXdvcmQ+PGtleXdvcmQ+TWFsZTwva2V5d29yZD48a2V5d29y
ZD5NaWRkbGUgQWdlZDwva2V5d29yZD48a2V5d29yZD5Nb2RlbHMsIEJpb2xvZ2ljYWw8L2tleXdv
cmQ+PGtleXdvcmQ+KlBvbHlteXhpbiBCPC9rZXl3b3JkPjxrZXl3b3JkPlByb3NwZWN0aXZlIFN0
dWRpZXM8L2tleXdvcmQ+PGtleXdvcmQ+U2hvY2ssIFNlcHRpYy8qbW9ydGFsaXR5Lyp0aGVyYXB5
PC9rZXl3b3JkPjxrZXl3b3JkPlN1cnZpdmFsIFJhdGU8L2tleXdvcmQ+PC9rZXl3b3Jkcz48ZGF0
ZXM+PHllYXI+MjAyMDwveWVhcj48cHViLWRhdGVzPjxkYXRlPk5vdjwvZGF0ZT48L3B1Yi1kYXRl
cz48L2RhdGVzPjxpc2JuPjEwNzMtMjMyMjwvaXNibj48YWNjZXNzaW9uLW51bT4zMjE5NTkyMjwv
YWNjZXNzaW9uLW51bT48dXJscz48L3VybHM+PGVsZWN0cm9uaWMtcmVzb3VyY2UtbnVtPjEwLjEw
OTcvc2hrLjAwMDAwMDAwMDAwMDE1MzM8L2VsZWN0cm9uaWMtcmVzb3VyY2UtbnVtPjxyZW1vdGUt
ZGF0YWJhc2UtcHJvdmlkZXI+TkxNPC9yZW1vdGUtZGF0YWJhc2UtcHJvdmlkZXI+PGxhbmd1YWdl
PmVuZzwvbGFuZ3VhZ2U+PC9yZWNvcmQ+PC9DaXRlPjwvRW5k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34]</w:t>
            </w:r>
            <w:r w:rsidRPr="00E265A1">
              <w:rPr>
                <w:rFonts w:ascii="Times New Roman" w:hAnsi="Times New Roman" w:cs="Times New Roman"/>
                <w:szCs w:val="21"/>
              </w:rPr>
              <w:fldChar w:fldCharType="end"/>
            </w:r>
          </w:p>
        </w:tc>
        <w:tc>
          <w:tcPr>
            <w:tcW w:w="992" w:type="dxa"/>
            <w:shd w:val="clear" w:color="auto" w:fill="DBDBDB" w:themeFill="accent3" w:themeFillTint="66"/>
          </w:tcPr>
          <w:p w14:paraId="4C0D1A6A" w14:textId="65A71B7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741(PMX HP=92; non-PMX-HP=625)</w:t>
            </w:r>
          </w:p>
        </w:tc>
        <w:tc>
          <w:tcPr>
            <w:tcW w:w="1134" w:type="dxa"/>
            <w:shd w:val="clear" w:color="auto" w:fill="DBDBDB" w:themeFill="accent3" w:themeFillTint="66"/>
          </w:tcPr>
          <w:p w14:paraId="2DBB274E" w14:textId="56D48FA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ll-cause in-hospital mortality</w:t>
            </w:r>
          </w:p>
        </w:tc>
        <w:tc>
          <w:tcPr>
            <w:tcW w:w="1985" w:type="dxa"/>
            <w:gridSpan w:val="2"/>
            <w:shd w:val="clear" w:color="auto" w:fill="DBDBDB" w:themeFill="accent3" w:themeFillTint="66"/>
          </w:tcPr>
          <w:p w14:paraId="7FDFAA28" w14:textId="3397A5BA"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Even though PMX-HP did not lower in-hospital mortality for all septic shock patients, it might help a small group of people with advanced age and more severe disease.</w:t>
            </w:r>
          </w:p>
        </w:tc>
        <w:tc>
          <w:tcPr>
            <w:tcW w:w="1842" w:type="dxa"/>
            <w:shd w:val="clear" w:color="auto" w:fill="DBDBDB" w:themeFill="accent3" w:themeFillTint="66"/>
          </w:tcPr>
          <w:p w14:paraId="428FC408" w14:textId="5BBDA2EA"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DBDBDB" w:themeFill="accent3" w:themeFillTint="66"/>
          </w:tcPr>
          <w:p w14:paraId="2060385B" w14:textId="151FDCC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High age and higher disease severity</w:t>
            </w:r>
          </w:p>
        </w:tc>
      </w:tr>
      <w:tr w:rsidR="003B7566" w:rsidRPr="00E265A1" w14:paraId="4C0A982A" w14:textId="77777777" w:rsidTr="003B7566">
        <w:tc>
          <w:tcPr>
            <w:tcW w:w="851" w:type="dxa"/>
            <w:vMerge w:val="restart"/>
            <w:shd w:val="clear" w:color="auto" w:fill="EDEDED" w:themeFill="accent3" w:themeFillTint="33"/>
          </w:tcPr>
          <w:p w14:paraId="1BE71216" w14:textId="02648141" w:rsidR="003B7566" w:rsidRPr="00E265A1" w:rsidRDefault="003B7566" w:rsidP="00BA6BFE">
            <w:pPr>
              <w:rPr>
                <w:rFonts w:ascii="Times New Roman" w:hAnsi="Times New Roman" w:cs="Times New Roman"/>
                <w:szCs w:val="21"/>
              </w:rPr>
            </w:pPr>
            <w:proofErr w:type="spellStart"/>
            <w:r w:rsidRPr="00E265A1">
              <w:rPr>
                <w:rFonts w:ascii="Times New Roman" w:hAnsi="Times New Roman" w:cs="Times New Roman"/>
                <w:szCs w:val="21"/>
              </w:rPr>
              <w:t>Ulinastatin</w:t>
            </w:r>
            <w:proofErr w:type="spellEnd"/>
          </w:p>
        </w:tc>
        <w:tc>
          <w:tcPr>
            <w:tcW w:w="1276" w:type="dxa"/>
            <w:vMerge w:val="restart"/>
            <w:shd w:val="clear" w:color="auto" w:fill="EDEDED" w:themeFill="accent3" w:themeFillTint="33"/>
          </w:tcPr>
          <w:p w14:paraId="0AADA0A0" w14:textId="64BF435F"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A serine protease inhibitor, inhibits several pro-inflammatory proteases </w:t>
            </w:r>
          </w:p>
        </w:tc>
        <w:tc>
          <w:tcPr>
            <w:tcW w:w="993" w:type="dxa"/>
            <w:shd w:val="clear" w:color="auto" w:fill="EDEDED" w:themeFill="accent3" w:themeFillTint="33"/>
          </w:tcPr>
          <w:p w14:paraId="41F7CA4E" w14:textId="18888C87"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multicenter randomized controlled study</w:t>
            </w:r>
          </w:p>
        </w:tc>
        <w:tc>
          <w:tcPr>
            <w:tcW w:w="992" w:type="dxa"/>
            <w:shd w:val="clear" w:color="auto" w:fill="EDEDED" w:themeFill="accent3" w:themeFillTint="33"/>
          </w:tcPr>
          <w:p w14:paraId="5A18E44E" w14:textId="4983C892"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CTRI/2009/091/000650</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Karnad&lt;/Author&gt;&lt;Year&gt;2014&lt;/Year&gt;&lt;RecNum&gt;3493&lt;/RecNum&gt;&lt;DisplayText&gt;[35]&lt;/DisplayText&gt;&lt;record&gt;&lt;rec-number&gt;3493&lt;/rec-number&gt;&lt;foreign-keys&gt;&lt;key app="EN" db-id="taspfrdsnzw2sqe0dd7prxf5rpf0d99dxsvr" timestamp="1681915411"&gt;3493&lt;/key&gt;&lt;/foreign-keys&gt;&lt;ref-type name="Journal Article"&gt;17&lt;/ref-type&gt;&lt;contributors&gt;&lt;authors&gt;&lt;author&gt;Karnad, D. R.&lt;/author&gt;&lt;author&gt;Bhadade, R.&lt;/author&gt;&lt;author&gt;Verma, P. K.&lt;/author&gt;&lt;author&gt;Moulick, N. D.&lt;/author&gt;&lt;author&gt;Daga, M. K.&lt;/author&gt;&lt;author&gt;Chafekar, N. D.&lt;/author&gt;&lt;author&gt;Iyer, S.&lt;/author&gt;&lt;/authors&gt;&lt;/contributors&gt;&lt;auth-address&gt;Critical Care, Jupiter Hospital, Thane, India, drkarnad@rediffmail.com.&lt;/auth-address&gt;&lt;titles&gt;&lt;title&gt;Intravenous administration of ulinastatin (human urinary trypsin inhibitor) in severe sepsis: a multicenter randomized controlled study&lt;/title&gt;&lt;secondary-title&gt;Intensive Care Med&lt;/secondary-title&gt;&lt;/titles&gt;&lt;periodical&gt;&lt;full-title&gt;Intensive Care Medicine&lt;/full-title&gt;&lt;abbr-1&gt;Intensive Care Med&lt;/abbr-1&gt;&lt;/periodical&gt;&lt;pages&gt;830-8&lt;/pages&gt;&lt;volume&gt;40&lt;/volume&gt;&lt;number&gt;6&lt;/number&gt;&lt;edition&gt;2014/04/17&lt;/edition&gt;&lt;keywords&gt;&lt;keyword&gt;Adult&lt;/keyword&gt;&lt;keyword&gt;Double-Blind Method&lt;/keyword&gt;&lt;keyword&gt;Female&lt;/keyword&gt;&lt;keyword&gt;Glycoproteins/*administration &amp;amp; dosage&lt;/keyword&gt;&lt;keyword&gt;Humans&lt;/keyword&gt;&lt;keyword&gt;Infusions, Intravenous&lt;/keyword&gt;&lt;keyword&gt;Male&lt;/keyword&gt;&lt;keyword&gt;Pilot Projects&lt;/keyword&gt;&lt;keyword&gt;Prospective Studies&lt;/keyword&gt;&lt;keyword&gt;Sepsis/*drug therapy&lt;/keyword&gt;&lt;keyword&gt;Trypsin Inhibitors/*administration &amp;amp; dosage&lt;/keyword&gt;&lt;/keywords&gt;&lt;dates&gt;&lt;year&gt;2014&lt;/year&gt;&lt;pub-dates&gt;&lt;date&gt;Jun&lt;/date&gt;&lt;/pub-dates&gt;&lt;/dates&gt;&lt;isbn&gt;0342-4642 (Print)&amp;#xD;0342-4642&lt;/isbn&gt;&lt;accession-num&gt;24737258&lt;/accession-num&gt;&lt;urls&gt;&lt;/urls&gt;&lt;custom2&gt;PMC4028549&lt;/custom2&gt;&lt;electronic-resource-num&gt;10.1007/s00134-014-3278-8&lt;/electronic-resource-num&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35]</w:t>
            </w:r>
            <w:r w:rsidRPr="00E265A1">
              <w:rPr>
                <w:rFonts w:ascii="Times New Roman" w:hAnsi="Times New Roman" w:cs="Times New Roman"/>
                <w:szCs w:val="21"/>
              </w:rPr>
              <w:fldChar w:fldCharType="end"/>
            </w:r>
          </w:p>
        </w:tc>
        <w:tc>
          <w:tcPr>
            <w:tcW w:w="992" w:type="dxa"/>
            <w:shd w:val="clear" w:color="auto" w:fill="EDEDED" w:themeFill="accent3" w:themeFillTint="33"/>
          </w:tcPr>
          <w:p w14:paraId="07FB799A" w14:textId="5FB26559"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114(</w:t>
            </w:r>
            <w:proofErr w:type="spellStart"/>
            <w:r w:rsidRPr="00E265A1">
              <w:rPr>
                <w:rFonts w:ascii="Times New Roman" w:hAnsi="Times New Roman" w:cs="Times New Roman"/>
                <w:szCs w:val="21"/>
              </w:rPr>
              <w:t>ulinastatin</w:t>
            </w:r>
            <w:proofErr w:type="spellEnd"/>
            <w:r w:rsidRPr="00E265A1">
              <w:rPr>
                <w:rFonts w:ascii="Times New Roman" w:hAnsi="Times New Roman" w:cs="Times New Roman"/>
                <w:szCs w:val="21"/>
              </w:rPr>
              <w:t>=55; placebo=59)</w:t>
            </w:r>
          </w:p>
        </w:tc>
        <w:tc>
          <w:tcPr>
            <w:tcW w:w="1134" w:type="dxa"/>
            <w:shd w:val="clear" w:color="auto" w:fill="EDEDED" w:themeFill="accent3" w:themeFillTint="33"/>
          </w:tcPr>
          <w:p w14:paraId="5574C6AF" w14:textId="59E6FF24"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28-day all-cause mortality</w:t>
            </w:r>
          </w:p>
        </w:tc>
        <w:tc>
          <w:tcPr>
            <w:tcW w:w="1985" w:type="dxa"/>
            <w:gridSpan w:val="2"/>
            <w:shd w:val="clear" w:color="auto" w:fill="EDEDED" w:themeFill="accent3" w:themeFillTint="33"/>
          </w:tcPr>
          <w:p w14:paraId="7BF71B2F" w14:textId="0DD6F2E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In the modified intention-to-treat analysis, intravenous administration of </w:t>
            </w:r>
            <w:proofErr w:type="spellStart"/>
            <w:r w:rsidRPr="00E265A1">
              <w:rPr>
                <w:rFonts w:ascii="Times New Roman" w:hAnsi="Times New Roman" w:cs="Times New Roman"/>
                <w:szCs w:val="21"/>
              </w:rPr>
              <w:t>ulinastatin</w:t>
            </w:r>
            <w:proofErr w:type="spellEnd"/>
            <w:r w:rsidRPr="00E265A1">
              <w:rPr>
                <w:rFonts w:ascii="Times New Roman" w:hAnsi="Times New Roman" w:cs="Times New Roman"/>
                <w:szCs w:val="21"/>
              </w:rPr>
              <w:t xml:space="preserve"> reduced mortality in patients with severe sepsis, but not in the intention-to-treat analysis.</w:t>
            </w:r>
          </w:p>
        </w:tc>
        <w:tc>
          <w:tcPr>
            <w:tcW w:w="1842" w:type="dxa"/>
            <w:shd w:val="clear" w:color="auto" w:fill="EDEDED" w:themeFill="accent3" w:themeFillTint="33"/>
          </w:tcPr>
          <w:p w14:paraId="51DAE4B1" w14:textId="0A3248B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Intracranial hemorrhage</w:t>
            </w:r>
          </w:p>
        </w:tc>
        <w:tc>
          <w:tcPr>
            <w:tcW w:w="1276" w:type="dxa"/>
            <w:shd w:val="clear" w:color="auto" w:fill="EDEDED" w:themeFill="accent3" w:themeFillTint="33"/>
          </w:tcPr>
          <w:p w14:paraId="558435A3" w14:textId="461B529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428A22E6" w14:textId="77777777" w:rsidTr="003B7566">
        <w:tc>
          <w:tcPr>
            <w:tcW w:w="851" w:type="dxa"/>
            <w:vMerge/>
            <w:shd w:val="clear" w:color="auto" w:fill="EDEDED" w:themeFill="accent3" w:themeFillTint="33"/>
          </w:tcPr>
          <w:p w14:paraId="4D7C56F4" w14:textId="77777777" w:rsidR="003B7566" w:rsidRPr="00E265A1" w:rsidRDefault="003B7566" w:rsidP="00BA6BFE">
            <w:pPr>
              <w:rPr>
                <w:rFonts w:ascii="Times New Roman" w:hAnsi="Times New Roman" w:cs="Times New Roman"/>
                <w:szCs w:val="21"/>
              </w:rPr>
            </w:pPr>
          </w:p>
        </w:tc>
        <w:tc>
          <w:tcPr>
            <w:tcW w:w="1276" w:type="dxa"/>
            <w:vMerge/>
            <w:shd w:val="clear" w:color="auto" w:fill="EDEDED" w:themeFill="accent3" w:themeFillTint="33"/>
          </w:tcPr>
          <w:p w14:paraId="3620A45C" w14:textId="77777777" w:rsidR="003B7566" w:rsidRPr="00E265A1" w:rsidRDefault="003B7566" w:rsidP="00BA6BFE">
            <w:pPr>
              <w:rPr>
                <w:rFonts w:ascii="Times New Roman" w:hAnsi="Times New Roman" w:cs="Times New Roman"/>
                <w:szCs w:val="21"/>
              </w:rPr>
            </w:pPr>
          </w:p>
        </w:tc>
        <w:tc>
          <w:tcPr>
            <w:tcW w:w="993" w:type="dxa"/>
            <w:shd w:val="clear" w:color="auto" w:fill="EDEDED" w:themeFill="accent3" w:themeFillTint="33"/>
          </w:tcPr>
          <w:p w14:paraId="1D4E2F79" w14:textId="213B5B38"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prospective, randomized, single-blind trial</w:t>
            </w:r>
          </w:p>
        </w:tc>
        <w:tc>
          <w:tcPr>
            <w:tcW w:w="992" w:type="dxa"/>
            <w:shd w:val="clear" w:color="auto" w:fill="EDEDED" w:themeFill="accent3" w:themeFillTint="33"/>
          </w:tcPr>
          <w:p w14:paraId="5B7FE476" w14:textId="7D27455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fldData xml:space="preserve">PEVuZE5vdGU+PENpdGU+PEF1dGhvcj5NZW5nPC9BdXRob3I+PFllYXI+MjAyMDwvWWVhcj48UmVj
TnVtPjM0OTQ8L1JlY051bT48RGlzcGxheVRleHQ+WzM2XTwvRGlzcGxheVRleHQ+PHJlY29yZD48
cmVjLW51bWJlcj4zNDk0PC9yZWMtbnVtYmVyPjxmb3JlaWduLWtleXM+PGtleSBhcHA9IkVOIiBk
Yi1pZD0idGFzcGZyZHNuencyc3FlMGRkN3ByeGY1cnBmMGQ5OWR4c3ZyIiB0aW1lc3RhbXA9IjE2
ODE5MTU4NzAiPjM0OTQ8L2tleT48L2ZvcmVpZ24ta2V5cz48cmVmLXR5cGUgbmFtZT0iSm91cm5h
bCBBcnRpY2xlIj4xNzwvcmVmLXR5cGU+PGNvbnRyaWJ1dG9ycz48YXV0aG9ycz48YXV0aG9yPk1l
bmcsIEYuPC9hdXRob3I+PGF1dGhvcj5EdSwgQy48L2F1dGhvcj48YXV0aG9yPlpoYW5nLCBZLjwv
YXV0aG9yPjxhdXRob3I+V2FuZywgUy48L2F1dGhvcj48YXV0aG9yPlpob3UsIFEuPC9hdXRob3I+
PGF1dGhvcj5XdSwgTC48L2F1dGhvcj48YXV0aG9yPldhbmcsIFkuPC9hdXRob3I+PGF1dGhvcj5Z
YW5nLCBYLjwvYXV0aG9yPjwvYXV0aG9ycz48L2NvbnRyaWJ1dG9ycz48YXV0aC1hZGRyZXNzPkRl
cGFydG1lbnQgb2YgRW1lcmdlbmN5LiYjeEQ7RGVwYXJ0bWVudCBvZiBOZXVyb2xvZ3kuJiN4RDtE
ZXBhcnRtZW50IG9mIE9ic3RldHJpY3MgYW5kIEd5bmVjb2xvZ3kuJiN4RDtEZXBhcnRtZW50IG9m
IEludGVuc2l2ZSBNZWRpY2luZS4mI3hEO0RlcGFydG1lbnQgb2YgTWVudGFsIEhlYWx0aCwgRmly
c3QgSG9zcGl0YWwgb2YgSGViZWkgTWVkaWNhbCBVbml2ZXJzaXR5LCBTaGlqaWF6aHVhbmcgQ2l0
eSwgSGViZWkgUHJvdmluY2UsIENoaW5hLjwvYXV0aC1hZGRyZXNzPjx0aXRsZXM+PHRpdGxlPlBy
b3RlY3RpdmUgZWZmZWN0IG9mIHJodWJhcmIgY29tYmluZWQgd2l0aCB1bGluYXN0YXRpbiBmb3Ig
cGF0aWVudHMgd2l0aCBzZXBzaXM8L3RpdGxlPjxzZWNvbmRhcnktdGl0bGU+TWVkaWNpbmUgKEJh
bHRpbW9yZSk8L3NlY29uZGFyeS10aXRsZT48L3RpdGxlcz48cGVyaW9kaWNhbD48ZnVsbC10aXRs
ZT5NZWRpY2luZSAoQmFsdGltb3JlKTwvZnVsbC10aXRsZT48L3BlcmlvZGljYWw+PHBhZ2VzPmUx
ODg5NTwvcGFnZXM+PHZvbHVtZT45OTwvdm9sdW1lPjxudW1iZXI+NzwvbnVtYmVyPjxlZGl0aW9u
PjIwMjAvMDIvMTM8L2VkaXRpb24+PGtleXdvcmRzPjxrZXl3b3JkPkFnZWQ8L2tleXdvcmQ+PGtl
eXdvcmQ+QWdlZCwgODAgYW5kIG92ZXI8L2tleXdvcmQ+PGtleXdvcmQ+Q3JpdGljYWwgSWxsbmVz
cy9tb3J0YWxpdHk8L2tleXdvcmQ+PGtleXdvcmQ+RHJ1ZyBUaGVyYXB5LCBDb21iaW5hdGlvbjwv
a2V5d29yZD48a2V5d29yZD5EcnVncywgQ2hpbmVzZSBIZXJiYWwvKmFkbWluaXN0cmF0aW9uICZh
bXA7IGRvc2FnZS90aGVyYXBldXRpYyB1c2U8L2tleXdvcmQ+PGtleXdvcmQ+RmVtYWxlPC9rZXl3
b3JkPjxrZXl3b3JkPkdseWNvcHJvdGVpbnMvKmFkbWluaXN0cmF0aW9uICZhbXA7IGRvc2FnZS90
aGVyYXBldXRpYyB1c2U8L2tleXdvcmQ+PGtleXdvcmQ+SHVtYW5zPC9rZXl3b3JkPjxrZXl3b3Jk
Pk1hbGU8L2tleXdvcmQ+PGtleXdvcmQ+TWlkZGxlIEFnZWQ8L2tleXdvcmQ+PGtleXdvcmQ+UHJv
c3BlY3RpdmUgU3R1ZGllczwva2V5d29yZD48a2V5d29yZD5SaGV1bS8qY2hlbWlzdHJ5PC9rZXl3
b3JkPjxrZXl3b3JkPlNlcHNpcy8qZHJ1ZyB0aGVyYXB5PC9rZXl3b3JkPjxrZXl3b3JkPlRyZWF0
bWVudCBPdXRjb21lPC9rZXl3b3JkPjxrZXl3b3JkPlRyeXBzaW4gSW5oaWJpdG9ycy8qYWRtaW5p
c3RyYXRpb24gJmFtcDsgZG9zYWdlL3RoZXJhcGV1dGljIHVzZTwva2V5d29yZD48L2tleXdvcmRz
PjxkYXRlcz48eWVhcj4yMDIwPC95ZWFyPjxwdWItZGF0ZXM+PGRhdGU+RmViPC9kYXRlPjwvcHVi
LWRhdGVzPjwvZGF0ZXM+PGlzYm4+MDAyNS03OTc0IChQcmludCkmI3hEOzAwMjUtNzk3NDwvaXNi
bj48YWNjZXNzaW9uLW51bT4zMjA0OTc4OTwvYWNjZXNzaW9uLW51bT48dXJscz48L3VybHM+PGN1
c3RvbTI+UE1DNzAzNTEyNDwvY3VzdG9tMj48ZWxlY3Ryb25pYy1yZXNvdXJjZS1udW0+MTAuMTA5
Ny9tZC4wMDAwMDAwMDAwMDE4ODk1PC9lbGVjdHJvbmljLXJlc291cmNlLW51bT48cmVtb3RlLWRh
dGFiYXNlLXByb3ZpZGVyPk5MTTwvcmVtb3RlLWRhdGFiYXNlLXByb3ZpZGVyPjxsYW5ndWFnZT5l
bmc8L2xhbmd1YWdlPjwvcmVjb3JkPjwvQ2l0ZT48L0VuZE5vdGU+AG==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NZW5nPC9BdXRob3I+PFllYXI+MjAyMDwvWWVhcj48UmVj
TnVtPjM0OTQ8L1JlY051bT48RGlzcGxheVRleHQ+WzM2XTwvRGlzcGxheVRleHQ+PHJlY29yZD48
cmVjLW51bWJlcj4zNDk0PC9yZWMtbnVtYmVyPjxmb3JlaWduLWtleXM+PGtleSBhcHA9IkVOIiBk
Yi1pZD0idGFzcGZyZHNuencyc3FlMGRkN3ByeGY1cnBmMGQ5OWR4c3ZyIiB0aW1lc3RhbXA9IjE2
ODE5MTU4NzAiPjM0OTQ8L2tleT48L2ZvcmVpZ24ta2V5cz48cmVmLXR5cGUgbmFtZT0iSm91cm5h
bCBBcnRpY2xlIj4xNzwvcmVmLXR5cGU+PGNvbnRyaWJ1dG9ycz48YXV0aG9ycz48YXV0aG9yPk1l
bmcsIEYuPC9hdXRob3I+PGF1dGhvcj5EdSwgQy48L2F1dGhvcj48YXV0aG9yPlpoYW5nLCBZLjwv
YXV0aG9yPjxhdXRob3I+V2FuZywgUy48L2F1dGhvcj48YXV0aG9yPlpob3UsIFEuPC9hdXRob3I+
PGF1dGhvcj5XdSwgTC48L2F1dGhvcj48YXV0aG9yPldhbmcsIFkuPC9hdXRob3I+PGF1dGhvcj5Z
YW5nLCBYLjwvYXV0aG9yPjwvYXV0aG9ycz48L2NvbnRyaWJ1dG9ycz48YXV0aC1hZGRyZXNzPkRl
cGFydG1lbnQgb2YgRW1lcmdlbmN5LiYjeEQ7RGVwYXJ0bWVudCBvZiBOZXVyb2xvZ3kuJiN4RDtE
ZXBhcnRtZW50IG9mIE9ic3RldHJpY3MgYW5kIEd5bmVjb2xvZ3kuJiN4RDtEZXBhcnRtZW50IG9m
IEludGVuc2l2ZSBNZWRpY2luZS4mI3hEO0RlcGFydG1lbnQgb2YgTWVudGFsIEhlYWx0aCwgRmly
c3QgSG9zcGl0YWwgb2YgSGViZWkgTWVkaWNhbCBVbml2ZXJzaXR5LCBTaGlqaWF6aHVhbmcgQ2l0
eSwgSGViZWkgUHJvdmluY2UsIENoaW5hLjwvYXV0aC1hZGRyZXNzPjx0aXRsZXM+PHRpdGxlPlBy
b3RlY3RpdmUgZWZmZWN0IG9mIHJodWJhcmIgY29tYmluZWQgd2l0aCB1bGluYXN0YXRpbiBmb3Ig
cGF0aWVudHMgd2l0aCBzZXBzaXM8L3RpdGxlPjxzZWNvbmRhcnktdGl0bGU+TWVkaWNpbmUgKEJh
bHRpbW9yZSk8L3NlY29uZGFyeS10aXRsZT48L3RpdGxlcz48cGVyaW9kaWNhbD48ZnVsbC10aXRs
ZT5NZWRpY2luZSAoQmFsdGltb3JlKTwvZnVsbC10aXRsZT48L3BlcmlvZGljYWw+PHBhZ2VzPmUx
ODg5NTwvcGFnZXM+PHZvbHVtZT45OTwvdm9sdW1lPjxudW1iZXI+NzwvbnVtYmVyPjxlZGl0aW9u
PjIwMjAvMDIvMTM8L2VkaXRpb24+PGtleXdvcmRzPjxrZXl3b3JkPkFnZWQ8L2tleXdvcmQ+PGtl
eXdvcmQ+QWdlZCwgODAgYW5kIG92ZXI8L2tleXdvcmQ+PGtleXdvcmQ+Q3JpdGljYWwgSWxsbmVz
cy9tb3J0YWxpdHk8L2tleXdvcmQ+PGtleXdvcmQ+RHJ1ZyBUaGVyYXB5LCBDb21iaW5hdGlvbjwv
a2V5d29yZD48a2V5d29yZD5EcnVncywgQ2hpbmVzZSBIZXJiYWwvKmFkbWluaXN0cmF0aW9uICZh
bXA7IGRvc2FnZS90aGVyYXBldXRpYyB1c2U8L2tleXdvcmQ+PGtleXdvcmQ+RmVtYWxlPC9rZXl3
b3JkPjxrZXl3b3JkPkdseWNvcHJvdGVpbnMvKmFkbWluaXN0cmF0aW9uICZhbXA7IGRvc2FnZS90
aGVyYXBldXRpYyB1c2U8L2tleXdvcmQ+PGtleXdvcmQ+SHVtYW5zPC9rZXl3b3JkPjxrZXl3b3Jk
Pk1hbGU8L2tleXdvcmQ+PGtleXdvcmQ+TWlkZGxlIEFnZWQ8L2tleXdvcmQ+PGtleXdvcmQ+UHJv
c3BlY3RpdmUgU3R1ZGllczwva2V5d29yZD48a2V5d29yZD5SaGV1bS8qY2hlbWlzdHJ5PC9rZXl3
b3JkPjxrZXl3b3JkPlNlcHNpcy8qZHJ1ZyB0aGVyYXB5PC9rZXl3b3JkPjxrZXl3b3JkPlRyZWF0
bWVudCBPdXRjb21lPC9rZXl3b3JkPjxrZXl3b3JkPlRyeXBzaW4gSW5oaWJpdG9ycy8qYWRtaW5p
c3RyYXRpb24gJmFtcDsgZG9zYWdlL3RoZXJhcGV1dGljIHVzZTwva2V5d29yZD48L2tleXdvcmRz
PjxkYXRlcz48eWVhcj4yMDIwPC95ZWFyPjxwdWItZGF0ZXM+PGRhdGU+RmViPC9kYXRlPjwvcHVi
LWRhdGVzPjwvZGF0ZXM+PGlzYm4+MDAyNS03OTc0IChQcmludCkmI3hEOzAwMjUtNzk3NDwvaXNi
bj48YWNjZXNzaW9uLW51bT4zMjA0OTc4OTwvYWNjZXNzaW9uLW51bT48dXJscz48L3VybHM+PGN1
c3RvbTI+UE1DNzAzNTEyNDwvY3VzdG9tMj48ZWxlY3Ryb25pYy1yZXNvdXJjZS1udW0+MTAuMTA5
Ny9tZC4wMDAwMDAwMDAwMDE4ODk1PC9lbGVjdHJvbmljLXJlc291cmNlLW51bT48cmVtb3RlLWRh
dGFiYXNlLXByb3ZpZGVyPk5MTTwvcmVtb3RlLWRhdGFiYXNlLXByb3ZpZGVyPjxsYW5ndWFnZT5l
bmc8L2xhbmd1YWdlPjwvcmVjb3JkPjwvQ2l0ZT48L0VuZE5vdGU+AG==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36]</w:t>
            </w:r>
            <w:r w:rsidRPr="00E265A1">
              <w:rPr>
                <w:rFonts w:ascii="Times New Roman" w:hAnsi="Times New Roman" w:cs="Times New Roman"/>
                <w:szCs w:val="21"/>
              </w:rPr>
              <w:fldChar w:fldCharType="end"/>
            </w:r>
          </w:p>
        </w:tc>
        <w:tc>
          <w:tcPr>
            <w:tcW w:w="992" w:type="dxa"/>
            <w:shd w:val="clear" w:color="auto" w:fill="EDEDED" w:themeFill="accent3" w:themeFillTint="33"/>
          </w:tcPr>
          <w:p w14:paraId="546C62D9" w14:textId="669B0353"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75(UIT=19, Rhubarb=</w:t>
            </w:r>
            <w:proofErr w:type="gramStart"/>
            <w:r w:rsidRPr="00E265A1">
              <w:rPr>
                <w:rFonts w:ascii="Times New Roman" w:hAnsi="Times New Roman" w:cs="Times New Roman"/>
                <w:szCs w:val="21"/>
              </w:rPr>
              <w:t>19,UIT</w:t>
            </w:r>
            <w:proofErr w:type="gramEnd"/>
            <w:r w:rsidRPr="00E265A1">
              <w:rPr>
                <w:rFonts w:ascii="Times New Roman" w:hAnsi="Times New Roman" w:cs="Times New Roman"/>
                <w:szCs w:val="21"/>
              </w:rPr>
              <w:t>+ Rhubarb=21,placebo=16)</w:t>
            </w:r>
          </w:p>
        </w:tc>
        <w:tc>
          <w:tcPr>
            <w:tcW w:w="1134" w:type="dxa"/>
            <w:shd w:val="clear" w:color="auto" w:fill="EDEDED" w:themeFill="accent3" w:themeFillTint="33"/>
          </w:tcPr>
          <w:p w14:paraId="5D1912D2" w14:textId="63DB6B54"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Investigate the effect of the combination treatment of UTI and rhubarb</w:t>
            </w:r>
          </w:p>
        </w:tc>
        <w:tc>
          <w:tcPr>
            <w:tcW w:w="1985" w:type="dxa"/>
            <w:gridSpan w:val="2"/>
            <w:shd w:val="clear" w:color="auto" w:fill="EDEDED" w:themeFill="accent3" w:themeFillTint="33"/>
          </w:tcPr>
          <w:p w14:paraId="25F3E306" w14:textId="73B17018"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All treatments (except the control group) significantly lowered C-reactive protein, leukocyte density, lactate, and APACH II scores and boosted CD4/CD8 levels. UTI plus rhubarb also dramatically reduced </w:t>
            </w:r>
            <w:proofErr w:type="spellStart"/>
            <w:r w:rsidRPr="00E265A1">
              <w:rPr>
                <w:rFonts w:ascii="Times New Roman" w:hAnsi="Times New Roman" w:cs="Times New Roman"/>
                <w:szCs w:val="21"/>
              </w:rPr>
              <w:t>calcitoninogen</w:t>
            </w:r>
            <w:proofErr w:type="spellEnd"/>
            <w:r w:rsidRPr="00E265A1">
              <w:rPr>
                <w:rFonts w:ascii="Times New Roman" w:hAnsi="Times New Roman" w:cs="Times New Roman"/>
                <w:szCs w:val="21"/>
              </w:rPr>
              <w:t xml:space="preserve"> levels.</w:t>
            </w:r>
          </w:p>
        </w:tc>
        <w:tc>
          <w:tcPr>
            <w:tcW w:w="1842" w:type="dxa"/>
            <w:shd w:val="clear" w:color="auto" w:fill="EDEDED" w:themeFill="accent3" w:themeFillTint="33"/>
          </w:tcPr>
          <w:p w14:paraId="185923C4" w14:textId="79264F3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EDEDED" w:themeFill="accent3" w:themeFillTint="33"/>
          </w:tcPr>
          <w:p w14:paraId="2EBDCDBA" w14:textId="4DB9CC9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1FFEAAB5" w14:textId="77777777" w:rsidTr="003B7566">
        <w:tc>
          <w:tcPr>
            <w:tcW w:w="851" w:type="dxa"/>
            <w:vMerge w:val="restart"/>
            <w:shd w:val="clear" w:color="auto" w:fill="DBDBDB" w:themeFill="accent3" w:themeFillTint="66"/>
          </w:tcPr>
          <w:p w14:paraId="4869B296" w14:textId="6BEBA8EE" w:rsidR="003B7566" w:rsidRPr="00E265A1" w:rsidRDefault="003B7566" w:rsidP="00BA6BFE">
            <w:pPr>
              <w:rPr>
                <w:rFonts w:ascii="Times New Roman" w:hAnsi="Times New Roman" w:cs="Times New Roman"/>
                <w:szCs w:val="21"/>
              </w:rPr>
            </w:pPr>
            <w:proofErr w:type="spellStart"/>
            <w:r w:rsidRPr="00E265A1">
              <w:rPr>
                <w:rFonts w:ascii="Times New Roman" w:hAnsi="Times New Roman" w:cs="Times New Roman"/>
                <w:szCs w:val="21"/>
              </w:rPr>
              <w:t>Xuebijing</w:t>
            </w:r>
            <w:proofErr w:type="spellEnd"/>
          </w:p>
        </w:tc>
        <w:tc>
          <w:tcPr>
            <w:tcW w:w="1276" w:type="dxa"/>
            <w:vMerge w:val="restart"/>
            <w:shd w:val="clear" w:color="auto" w:fill="DBDBDB" w:themeFill="accent3" w:themeFillTint="66"/>
          </w:tcPr>
          <w:p w14:paraId="19F506F3" w14:textId="4ABCA30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Immunomodulation</w:t>
            </w:r>
          </w:p>
        </w:tc>
        <w:tc>
          <w:tcPr>
            <w:tcW w:w="993" w:type="dxa"/>
            <w:shd w:val="clear" w:color="auto" w:fill="DBDBDB" w:themeFill="accent3" w:themeFillTint="66"/>
          </w:tcPr>
          <w:p w14:paraId="681865AD" w14:textId="41C6309C"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randomized, double-blind, and placebo-controlled trial</w:t>
            </w:r>
          </w:p>
        </w:tc>
        <w:tc>
          <w:tcPr>
            <w:tcW w:w="992" w:type="dxa"/>
            <w:shd w:val="clear" w:color="auto" w:fill="DBDBDB" w:themeFill="accent3" w:themeFillTint="66"/>
          </w:tcPr>
          <w:p w14:paraId="0B01900B" w14:textId="6B43A2F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Zhang&lt;/Author&gt;&lt;Year&gt;2016&lt;/Year&gt;&lt;RecNum&gt;3549&lt;/RecNum&gt;&lt;DisplayText&gt;[37]&lt;/DisplayText&gt;&lt;record&gt;&lt;rec-number&gt;3549&lt;/rec-number&gt;&lt;foreign-keys&gt;&lt;key app="EN" db-id="taspfrdsnzw2sqe0dd7prxf5rpf0d99dxsvr" timestamp="1684424710"&gt;3549&lt;/key&gt;&lt;/foreign-keys&gt;&lt;ref-type name="Journal Article"&gt;17&lt;/ref-type&gt;&lt;contributors&gt;&lt;authors&gt;&lt;author&gt;Zhang, H.&lt;/author&gt;&lt;author&gt;Wei, L.&lt;/author&gt;&lt;author&gt;Zhao, G.&lt;/author&gt;&lt;author&gt;Liu, S.&lt;/author&gt;&lt;author&gt;Zhang, Z.&lt;/author&gt;&lt;author&gt;Zhang, J.&lt;/author&gt;&lt;author&gt;Yang, Y.&lt;/author&gt;&lt;/authors&gt;&lt;/contributors&gt;&lt;titles&gt;&lt;title&gt;Protective effect of Xuebijing injection on myocardial injury in patients with sepsis: a randomized clinical trial&lt;/title&gt;&lt;secondary-title&gt;J Tradit Chin Med&lt;/secondary-title&gt;&lt;/titles&gt;&lt;periodical&gt;&lt;full-title&gt;J Tradit Chin Med&lt;/full-title&gt;&lt;/periodical&gt;&lt;pages&gt;706-10&lt;/pages&gt;&lt;volume&gt;36&lt;/volume&gt;&lt;number&gt;6&lt;/number&gt;&lt;edition&gt;2016/12/01&lt;/edition&gt;&lt;keywords&gt;&lt;keyword&gt;Adult&lt;/keyword&gt;&lt;keyword&gt;Aged&lt;/keyword&gt;&lt;keyword&gt;Calcitonin/blood&lt;/keyword&gt;&lt;keyword&gt;Drugs, Chinese Herbal/*administration &amp;amp; dosage&lt;/keyword&gt;&lt;keyword&gt;Female&lt;/keyword&gt;&lt;keyword&gt;Heart/drug effects&lt;/keyword&gt;&lt;keyword&gt;Heart Injuries/*drug therapy&lt;/keyword&gt;&lt;keyword&gt;Humans&lt;/keyword&gt;&lt;keyword&gt;Injections&lt;/keyword&gt;&lt;keyword&gt;Male&lt;/keyword&gt;&lt;keyword&gt;Middle Aged&lt;/keyword&gt;&lt;keyword&gt;Natriuretic Peptide, Brain/blood&lt;/keyword&gt;&lt;keyword&gt;Peptide Fragments/blood&lt;/keyword&gt;&lt;keyword&gt;Sepsis/blood/*drug therapy&lt;/keyword&gt;&lt;keyword&gt;Treatment Outcome&lt;/keyword&gt;&lt;keyword&gt;Young Adult&lt;/keyword&gt;&lt;/keywords&gt;&lt;dates&gt;&lt;year&gt;2016&lt;/year&gt;&lt;pub-dates&gt;&lt;date&gt;Dec&lt;/date&gt;&lt;/pub-dates&gt;&lt;/dates&gt;&lt;isbn&gt;0255-2922 (Print)&amp;#xD;0255-2922&lt;/isbn&gt;&lt;accession-num&gt;29949330&lt;/accession-num&gt;&lt;urls&gt;&lt;/urls&gt;&lt;custom2&gt;PMC7147202&lt;/custom2&gt;&lt;electronic-resource-num&gt;10.1016/s0254-6272(17)30003-1&lt;/electronic-resource-num&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37]</w:t>
            </w:r>
            <w:r w:rsidRPr="00E265A1">
              <w:rPr>
                <w:rFonts w:ascii="Times New Roman" w:hAnsi="Times New Roman" w:cs="Times New Roman"/>
                <w:szCs w:val="21"/>
              </w:rPr>
              <w:fldChar w:fldCharType="end"/>
            </w:r>
          </w:p>
        </w:tc>
        <w:tc>
          <w:tcPr>
            <w:tcW w:w="992" w:type="dxa"/>
            <w:shd w:val="clear" w:color="auto" w:fill="DBDBDB" w:themeFill="accent3" w:themeFillTint="66"/>
          </w:tcPr>
          <w:p w14:paraId="55FFA294" w14:textId="1CCEE253"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69(</w:t>
            </w:r>
            <w:proofErr w:type="spellStart"/>
            <w:r w:rsidRPr="00E265A1">
              <w:rPr>
                <w:rFonts w:ascii="Times New Roman" w:hAnsi="Times New Roman" w:cs="Times New Roman"/>
                <w:szCs w:val="21"/>
              </w:rPr>
              <w:t>Xuebijing</w:t>
            </w:r>
            <w:proofErr w:type="spellEnd"/>
            <w:r w:rsidRPr="00E265A1">
              <w:rPr>
                <w:rFonts w:ascii="Times New Roman" w:hAnsi="Times New Roman" w:cs="Times New Roman"/>
                <w:szCs w:val="21"/>
              </w:rPr>
              <w:t xml:space="preserve"> =34, placebo =35)</w:t>
            </w:r>
          </w:p>
        </w:tc>
        <w:tc>
          <w:tcPr>
            <w:tcW w:w="1134" w:type="dxa"/>
            <w:shd w:val="clear" w:color="auto" w:fill="DBDBDB" w:themeFill="accent3" w:themeFillTint="66"/>
          </w:tcPr>
          <w:p w14:paraId="4B0CE487" w14:textId="47CD5DD9"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Investigate the protective effect and possible mechanism of </w:t>
            </w:r>
            <w:proofErr w:type="spellStart"/>
            <w:r w:rsidRPr="00E265A1">
              <w:rPr>
                <w:rFonts w:ascii="Times New Roman" w:hAnsi="Times New Roman" w:cs="Times New Roman"/>
                <w:szCs w:val="21"/>
              </w:rPr>
              <w:t>Xuebijing</w:t>
            </w:r>
            <w:proofErr w:type="spellEnd"/>
            <w:r w:rsidRPr="00E265A1">
              <w:rPr>
                <w:rFonts w:ascii="Times New Roman" w:hAnsi="Times New Roman" w:cs="Times New Roman"/>
                <w:szCs w:val="21"/>
              </w:rPr>
              <w:t xml:space="preserve"> Injection on myocardia</w:t>
            </w:r>
            <w:r w:rsidRPr="00E265A1">
              <w:rPr>
                <w:rFonts w:ascii="Times New Roman" w:hAnsi="Times New Roman" w:cs="Times New Roman"/>
                <w:szCs w:val="21"/>
              </w:rPr>
              <w:lastRenderedPageBreak/>
              <w:t>l injury in patients with sepsis, and evaluate its prognostic implications.</w:t>
            </w:r>
          </w:p>
        </w:tc>
        <w:tc>
          <w:tcPr>
            <w:tcW w:w="1985" w:type="dxa"/>
            <w:gridSpan w:val="2"/>
            <w:shd w:val="clear" w:color="auto" w:fill="DBDBDB" w:themeFill="accent3" w:themeFillTint="66"/>
          </w:tcPr>
          <w:p w14:paraId="48A7E3F0" w14:textId="2C96238D" w:rsidR="003B7566" w:rsidRPr="00E265A1" w:rsidRDefault="003B7566" w:rsidP="00BA6BFE">
            <w:pPr>
              <w:rPr>
                <w:rFonts w:ascii="Times New Roman" w:hAnsi="Times New Roman" w:cs="Times New Roman"/>
                <w:szCs w:val="21"/>
              </w:rPr>
            </w:pPr>
            <w:proofErr w:type="spellStart"/>
            <w:r w:rsidRPr="00E265A1">
              <w:rPr>
                <w:rFonts w:ascii="Times New Roman" w:hAnsi="Times New Roman" w:cs="Times New Roman"/>
                <w:szCs w:val="21"/>
              </w:rPr>
              <w:lastRenderedPageBreak/>
              <w:t>Xuebijing</w:t>
            </w:r>
            <w:proofErr w:type="spellEnd"/>
            <w:r w:rsidRPr="00E265A1">
              <w:rPr>
                <w:rFonts w:ascii="Times New Roman" w:hAnsi="Times New Roman" w:cs="Times New Roman"/>
                <w:szCs w:val="21"/>
              </w:rPr>
              <w:t xml:space="preserve"> injection protected septic myocardial injury and increased cardiac troponin I, N-terminal </w:t>
            </w:r>
            <w:proofErr w:type="spellStart"/>
            <w:r w:rsidRPr="00E265A1">
              <w:rPr>
                <w:rFonts w:ascii="Times New Roman" w:hAnsi="Times New Roman" w:cs="Times New Roman"/>
                <w:szCs w:val="21"/>
              </w:rPr>
              <w:t>proB</w:t>
            </w:r>
            <w:proofErr w:type="spellEnd"/>
            <w:r w:rsidRPr="00E265A1">
              <w:rPr>
                <w:rFonts w:ascii="Times New Roman" w:hAnsi="Times New Roman" w:cs="Times New Roman"/>
                <w:szCs w:val="21"/>
              </w:rPr>
              <w:t>-type natriuretic peptide, and procalcitonin levels.</w:t>
            </w:r>
          </w:p>
        </w:tc>
        <w:tc>
          <w:tcPr>
            <w:tcW w:w="1842" w:type="dxa"/>
            <w:shd w:val="clear" w:color="auto" w:fill="DBDBDB" w:themeFill="accent3" w:themeFillTint="66"/>
          </w:tcPr>
          <w:p w14:paraId="6BE0404E" w14:textId="16DEAA4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o adverse events have been attributed to this intervention.</w:t>
            </w:r>
          </w:p>
        </w:tc>
        <w:tc>
          <w:tcPr>
            <w:tcW w:w="1276" w:type="dxa"/>
            <w:shd w:val="clear" w:color="auto" w:fill="DBDBDB" w:themeFill="accent3" w:themeFillTint="66"/>
          </w:tcPr>
          <w:p w14:paraId="150FF38A" w14:textId="7736EEE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2DA1F1BB" w14:textId="77777777" w:rsidTr="003B7566">
        <w:tc>
          <w:tcPr>
            <w:tcW w:w="851" w:type="dxa"/>
            <w:vMerge/>
            <w:shd w:val="clear" w:color="auto" w:fill="DBDBDB" w:themeFill="accent3" w:themeFillTint="66"/>
          </w:tcPr>
          <w:p w14:paraId="07E7B6BA" w14:textId="77777777" w:rsidR="003B7566" w:rsidRPr="00E265A1" w:rsidRDefault="003B7566" w:rsidP="00BA6BFE">
            <w:pPr>
              <w:rPr>
                <w:rFonts w:ascii="Times New Roman" w:hAnsi="Times New Roman" w:cs="Times New Roman"/>
                <w:szCs w:val="21"/>
              </w:rPr>
            </w:pPr>
          </w:p>
        </w:tc>
        <w:tc>
          <w:tcPr>
            <w:tcW w:w="1276" w:type="dxa"/>
            <w:vMerge/>
            <w:shd w:val="clear" w:color="auto" w:fill="DBDBDB" w:themeFill="accent3" w:themeFillTint="66"/>
          </w:tcPr>
          <w:p w14:paraId="5F59B04C" w14:textId="77777777" w:rsidR="003B7566" w:rsidRPr="00E265A1" w:rsidRDefault="003B7566" w:rsidP="00BA6BFE">
            <w:pPr>
              <w:rPr>
                <w:rFonts w:ascii="Times New Roman" w:hAnsi="Times New Roman" w:cs="Times New Roman"/>
                <w:szCs w:val="21"/>
              </w:rPr>
            </w:pPr>
          </w:p>
        </w:tc>
        <w:tc>
          <w:tcPr>
            <w:tcW w:w="993" w:type="dxa"/>
            <w:shd w:val="clear" w:color="auto" w:fill="DBDBDB" w:themeFill="accent3" w:themeFillTint="66"/>
          </w:tcPr>
          <w:p w14:paraId="0ECD2C54" w14:textId="117926CF"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case-control study</w:t>
            </w:r>
          </w:p>
        </w:tc>
        <w:tc>
          <w:tcPr>
            <w:tcW w:w="992" w:type="dxa"/>
            <w:shd w:val="clear" w:color="auto" w:fill="DBDBDB" w:themeFill="accent3" w:themeFillTint="66"/>
          </w:tcPr>
          <w:p w14:paraId="702A4863" w14:textId="6FD2A0E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Liu&lt;/Author&gt;&lt;Year&gt;2022&lt;/Year&gt;&lt;RecNum&gt;3550&lt;/RecNum&gt;&lt;DisplayText&gt;[38]&lt;/DisplayText&gt;&lt;record&gt;&lt;rec-number&gt;3550&lt;/rec-number&gt;&lt;foreign-keys&gt;&lt;key app="EN" db-id="taspfrdsnzw2sqe0dd7prxf5rpf0d99dxsvr" timestamp="1684425851"&gt;3550&lt;/key&gt;&lt;/foreign-keys&gt;&lt;ref-type name="Journal Article"&gt;17&lt;/ref-type&gt;&lt;contributors&gt;&lt;authors&gt;&lt;author&gt;Liu, Y.&lt;/author&gt;&lt;author&gt;Wang, B.&lt;/author&gt;&lt;author&gt;Zhang, Q.&lt;/author&gt;&lt;author&gt;Zhao, Y.&lt;/author&gt;&lt;author&gt;Wang, X.&lt;/author&gt;&lt;/authors&gt;&lt;/contributors&gt;&lt;auth-address&gt;Department of Intensive Care Unit, Xuzhou Municipal Hospital Affiliated to Xuzhou Medical University, 269 University Road, Xuzhou 221000, Jiangsu, China.&amp;#xD;Department of Anesthesiology, The First People&amp;apos;s Hospital of Lianyungang, 182 Tongguan Road, Lianyungang 222000, Jiangsu, China.&lt;/auth-address&gt;&lt;titles&gt;&lt;title&gt;A Case-Control Study of Continuous Veno-Venous Hemofiltration Combined with Xuebijing Injection in the Treatment of Severe Sepsis&lt;/title&gt;&lt;secondary-title&gt;Contrast Media Mol Imaging&lt;/secondary-title&gt;&lt;/titles&gt;&lt;periodical&gt;&lt;full-title&gt;Contrast Media Mol Imaging&lt;/full-title&gt;&lt;/periodical&gt;&lt;pages&gt;7884508&lt;/pages&gt;&lt;volume&gt;2022&lt;/volume&gt;&lt;edition&gt;2022/06/11&lt;/edition&gt;&lt;keywords&gt;&lt;keyword&gt;Case-Control Studies&lt;/keyword&gt;&lt;keyword&gt;*Continuous Renal Replacement Therapy&lt;/keyword&gt;&lt;keyword&gt;*Drugs, Chinese Herbal/therapeutic use&lt;/keyword&gt;&lt;keyword&gt;Humans&lt;/keyword&gt;&lt;keyword&gt;*Sepsis/drug therapy&lt;/keyword&gt;&lt;/keywords&gt;&lt;dates&gt;&lt;year&gt;2022&lt;/year&gt;&lt;/dates&gt;&lt;isbn&gt;1555-4309 (Print)&amp;#xD;1555-4309&lt;/isbn&gt;&lt;accession-num&gt;35685671&lt;/accession-num&gt;&lt;urls&gt;&lt;/urls&gt;&lt;custom2&gt;PMC9167092&lt;/custom2&gt;&lt;electronic-resource-num&gt;10.1155/2022/7884508&lt;/electronic-resource-num&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38]</w:t>
            </w:r>
            <w:r w:rsidRPr="00E265A1">
              <w:rPr>
                <w:rFonts w:ascii="Times New Roman" w:hAnsi="Times New Roman" w:cs="Times New Roman"/>
                <w:szCs w:val="21"/>
              </w:rPr>
              <w:fldChar w:fldCharType="end"/>
            </w:r>
          </w:p>
        </w:tc>
        <w:tc>
          <w:tcPr>
            <w:tcW w:w="992" w:type="dxa"/>
            <w:shd w:val="clear" w:color="auto" w:fill="DBDBDB" w:themeFill="accent3" w:themeFillTint="66"/>
          </w:tcPr>
          <w:p w14:paraId="2127EECF" w14:textId="7E737F4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100(CVVH=</w:t>
            </w:r>
            <w:proofErr w:type="gramStart"/>
            <w:r w:rsidRPr="00E265A1">
              <w:rPr>
                <w:rFonts w:ascii="Times New Roman" w:hAnsi="Times New Roman" w:cs="Times New Roman"/>
                <w:szCs w:val="21"/>
              </w:rPr>
              <w:t>50,CVVH</w:t>
            </w:r>
            <w:proofErr w:type="gramEnd"/>
            <w:r w:rsidRPr="00E265A1">
              <w:rPr>
                <w:rFonts w:ascii="Times New Roman" w:hAnsi="Times New Roman" w:cs="Times New Roman"/>
                <w:szCs w:val="21"/>
              </w:rPr>
              <w:t xml:space="preserve">+ </w:t>
            </w:r>
            <w:proofErr w:type="spellStart"/>
            <w:r w:rsidRPr="00E265A1">
              <w:rPr>
                <w:rFonts w:ascii="Times New Roman" w:hAnsi="Times New Roman" w:cs="Times New Roman"/>
                <w:szCs w:val="21"/>
              </w:rPr>
              <w:t>Xuebijing</w:t>
            </w:r>
            <w:proofErr w:type="spellEnd"/>
            <w:r w:rsidRPr="00E265A1">
              <w:rPr>
                <w:rFonts w:ascii="Times New Roman" w:hAnsi="Times New Roman" w:cs="Times New Roman"/>
                <w:szCs w:val="21"/>
              </w:rPr>
              <w:t>=50)</w:t>
            </w:r>
          </w:p>
        </w:tc>
        <w:tc>
          <w:tcPr>
            <w:tcW w:w="1134" w:type="dxa"/>
            <w:shd w:val="clear" w:color="auto" w:fill="DBDBDB" w:themeFill="accent3" w:themeFillTint="66"/>
          </w:tcPr>
          <w:p w14:paraId="140143F5" w14:textId="2FE5C97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Evaluation of Curative Effect and Mortality.</w:t>
            </w:r>
          </w:p>
        </w:tc>
        <w:tc>
          <w:tcPr>
            <w:tcW w:w="1985" w:type="dxa"/>
            <w:gridSpan w:val="2"/>
            <w:shd w:val="clear" w:color="auto" w:fill="DBDBDB" w:themeFill="accent3" w:themeFillTint="66"/>
          </w:tcPr>
          <w:p w14:paraId="0F98CFCB" w14:textId="1D6DAC0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The mortality rate of </w:t>
            </w:r>
            <w:proofErr w:type="spellStart"/>
            <w:r w:rsidRPr="00E265A1">
              <w:rPr>
                <w:rFonts w:ascii="Times New Roman" w:hAnsi="Times New Roman" w:cs="Times New Roman"/>
                <w:szCs w:val="21"/>
              </w:rPr>
              <w:t>CVVH+Xuebijing</w:t>
            </w:r>
            <w:proofErr w:type="spellEnd"/>
            <w:r w:rsidRPr="00E265A1">
              <w:rPr>
                <w:rFonts w:ascii="Times New Roman" w:hAnsi="Times New Roman" w:cs="Times New Roman"/>
                <w:szCs w:val="21"/>
              </w:rPr>
              <w:t xml:space="preserve"> was lower than that of the control group, and the treatment of severe sepsis had positive significance.</w:t>
            </w:r>
          </w:p>
        </w:tc>
        <w:tc>
          <w:tcPr>
            <w:tcW w:w="1842" w:type="dxa"/>
            <w:shd w:val="clear" w:color="auto" w:fill="DBDBDB" w:themeFill="accent3" w:themeFillTint="66"/>
          </w:tcPr>
          <w:p w14:paraId="746864A7" w14:textId="136D2FF5"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DBDBDB" w:themeFill="accent3" w:themeFillTint="66"/>
          </w:tcPr>
          <w:p w14:paraId="63EA4690" w14:textId="5ED5924F"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6D380DCD" w14:textId="77777777" w:rsidTr="003B7566">
        <w:tc>
          <w:tcPr>
            <w:tcW w:w="851" w:type="dxa"/>
            <w:vMerge/>
            <w:shd w:val="clear" w:color="auto" w:fill="DBDBDB" w:themeFill="accent3" w:themeFillTint="66"/>
          </w:tcPr>
          <w:p w14:paraId="38C37098" w14:textId="77777777" w:rsidR="003B7566" w:rsidRPr="00E265A1" w:rsidRDefault="003B7566" w:rsidP="00BA6BFE">
            <w:pPr>
              <w:rPr>
                <w:rFonts w:ascii="Times New Roman" w:hAnsi="Times New Roman" w:cs="Times New Roman"/>
                <w:szCs w:val="21"/>
              </w:rPr>
            </w:pPr>
          </w:p>
        </w:tc>
        <w:tc>
          <w:tcPr>
            <w:tcW w:w="1276" w:type="dxa"/>
            <w:vMerge/>
            <w:shd w:val="clear" w:color="auto" w:fill="DBDBDB" w:themeFill="accent3" w:themeFillTint="66"/>
          </w:tcPr>
          <w:p w14:paraId="3CC35302" w14:textId="77777777" w:rsidR="003B7566" w:rsidRPr="00E265A1" w:rsidRDefault="003B7566" w:rsidP="00BA6BFE">
            <w:pPr>
              <w:rPr>
                <w:rFonts w:ascii="Times New Roman" w:hAnsi="Times New Roman" w:cs="Times New Roman"/>
                <w:szCs w:val="21"/>
              </w:rPr>
            </w:pPr>
          </w:p>
        </w:tc>
        <w:tc>
          <w:tcPr>
            <w:tcW w:w="993" w:type="dxa"/>
            <w:shd w:val="clear" w:color="auto" w:fill="DBDBDB" w:themeFill="accent3" w:themeFillTint="66"/>
          </w:tcPr>
          <w:p w14:paraId="2C543AC3" w14:textId="425AC567"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multicenter, randomized double-blind, placebo-controlled trial</w:t>
            </w:r>
          </w:p>
        </w:tc>
        <w:tc>
          <w:tcPr>
            <w:tcW w:w="992" w:type="dxa"/>
            <w:shd w:val="clear" w:color="auto" w:fill="DBDBDB" w:themeFill="accent3" w:themeFillTint="66"/>
          </w:tcPr>
          <w:p w14:paraId="365F05CF" w14:textId="2F53DF0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CT03238742</w:t>
            </w:r>
            <w:r w:rsidRPr="00E265A1">
              <w:rPr>
                <w:rFonts w:ascii="Times New Roman" w:hAnsi="Times New Roman" w:cs="Times New Roman"/>
                <w:szCs w:val="21"/>
              </w:rPr>
              <w:fldChar w:fldCharType="begin">
                <w:fldData xml:space="preserve">PEVuZE5vdGU+PENpdGU+PEF1dGhvcj5MaXU8L0F1dGhvcj48WWVhcj4yMDIzPC9ZZWFyPjxSZWNO
dW0+MzU1MTwvUmVjTnVtPjxEaXNwbGF5VGV4dD5bMzldPC9EaXNwbGF5VGV4dD48cmVjb3JkPjxy
ZWMtbnVtYmVyPjM1NTE8L3JlYy1udW1iZXI+PGZvcmVpZ24ta2V5cz48a2V5IGFwcD0iRU4iIGRi
LWlkPSJ0YXNwZnJkc256dzJzcWUwZGQ3cHJ4ZjVycGYwZDk5ZHhzdnIiIHRpbWVzdGFtcD0iMTY4
NDQyNjcwNyI+MzU1MTwva2V5PjwvZm9yZWlnbi1rZXlzPjxyZWYtdHlwZSBuYW1lPSJKb3VybmFs
IEFydGljbGUiPjE3PC9yZWYtdHlwZT48Y29udHJpYnV0b3JzPjxhdXRob3JzPjxhdXRob3I+TGl1
LCBTLjwvYXV0aG9yPjxhdXRob3I+WWFvLCBDLjwvYXV0aG9yPjxhdXRob3I+WGllLCBKLjwvYXV0
aG9yPjxhdXRob3I+TGl1LCBILjwvYXV0aG9yPjxhdXRob3I+V2FuZywgSC48L2F1dGhvcj48YXV0
aG9yPkxpbiwgWi48L2F1dGhvcj48YXV0aG9yPlFpbiwgQi48L2F1dGhvcj48YXV0aG9yPldhbmcs
IEQuPC9hdXRob3I+PGF1dGhvcj5MdSwgVy48L2F1dGhvcj48YXV0aG9yPk1hLCBYLjwvYXV0aG9y
PjxhdXRob3I+TGl1LCBZLjwvYXV0aG9yPjxhdXRob3I+TGl1LCBMLjwvYXV0aG9yPjxhdXRob3I+
WmhhbmcsIEMuPC9hdXRob3I+PGF1dGhvcj5YdSwgTC48L2F1dGhvcj48YXV0aG9yPlpoZW5nLCBS
LjwvYXV0aG9yPjxhdXRob3I+WmhvdSwgRi48L2F1dGhvcj48YXV0aG9yPkxpdSwgWi48L2F1dGhv
cj48YXV0aG9yPlpoYW5nLCBHLjwvYXV0aG9yPjxhdXRob3I+WmhvdSwgTC48L2F1dGhvcj48YXV0
aG9yPkxpdSwgSi48L2F1dGhvcj48YXV0aG9yPkZlaSwgQS48L2F1dGhvcj48YXV0aG9yPlpoYW5n
LCBHLjwvYXV0aG9yPjxhdXRob3I+Wmh1LCBZLjwvYXV0aG9yPjxhdXRob3I+UWlhbiwgSy48L2F1
dGhvcj48YXV0aG9yPldhbmcsIFIuPC9hdXRob3I+PGF1dGhvcj5MaWFuZywgWS48L2F1dGhvcj48
YXV0aG9yPkR1YW4sIE0uPC9hdXRob3I+PGF1dGhvcj5XdSwgRC48L2F1dGhvcj48YXV0aG9yPlN1
biwgUi48L2F1dGhvcj48YXV0aG9yPldhbmcsIFkuPC9hdXRob3I+PGF1dGhvcj5aaGFuZywgWC48
L2F1dGhvcj48YXV0aG9yPkNhbywgUS48L2F1dGhvcj48YXV0aG9yPllhbmcsIE0uPC9hdXRob3I+
PGF1dGhvcj5KaW4sIE0uPC9hdXRob3I+PGF1dGhvcj5Tb25nLCBZLjwvYXV0aG9yPjxhdXRob3I+
SHVhbmcsIEwuPC9hdXRob3I+PGF1dGhvcj5aaG91LCBGLjwvYXV0aG9yPjxhdXRob3I+Q2hlbiwg
RC48L2F1dGhvcj48YXV0aG9yPkxpYW5nLCBRLjwvYXV0aG9yPjxhdXRob3I+UWlhbiwgQy48L2F1
dGhvcj48YXV0aG9yPlRhbmcsIFouPC9hdXRob3I+PGF1dGhvcj5aaGFuZywgWi48L2F1dGhvcj48
YXV0aG9yPkZlbmcsIFEuPC9hdXRob3I+PGF1dGhvcj5QZW5nLCBaLjwvYXV0aG9yPjxhdXRob3I+
U3VuLCBSLjwvYXV0aG9yPjxhdXRob3I+U29uZywgWi48L2F1dGhvcj48YXV0aG9yPlN1biwgWS48
L2F1dGhvcj48YXV0aG9yPkNoYWksIFkuPC9hdXRob3I+PGF1dGhvcj5aaG91LCBMLjwvYXV0aG9y
PjxhdXRob3I+Q2hlbmcsIEMuPC9hdXRob3I+PGF1dGhvcj5MaSwgTC48L2F1dGhvcj48YXV0aG9y
PllhbiwgWC48L2F1dGhvcj48YXV0aG9yPlpoYW5nLCBKLjwvYXV0aG9yPjxhdXRob3I+SHVhbmcs
IFkuPC9hdXRob3I+PGF1dGhvcj5HdW8sIEYuPC9hdXRob3I+PGF1dGhvcj5MaSwgQy48L2F1dGhv
cj48YXV0aG9yPllhbmcsIFkuPC9hdXRob3I+PGF1dGhvcj5TaGFuZywgSC48L2F1dGhvcj48YXV0
aG9yPlFpdSwgSC48L2F1dGhvcj48L2F1dGhvcnM+PC9jb250cmlidXRvcnM+PGF1dGgtYWRkcmVz
cz5KaWFuZ3N1IFByb3ZpbmNpYWwgS2V5IExhYm9yYXRvcnkgb2YgQ3JpdGljYWwgQ2FyZSBNZWRp
Y2luZSwgRGVwYXJ0bWVudCBvZiBDcml0aWNhbCBDYXJlIE1lZGljaW5lLCBaaG9uZ2RhIEhvc3Bp
dGFsLCBTY2hvb2wgb2YgTWVkaWNpbmUsIFNvdXRoZWFzdCBVbml2ZXJzaXR5LCBOYW5qaW5nLCBK
aWFuZ3N1LCBDaGluYS4mI3hEO1Bla2luZyBVbml2ZXJzaXR5IENsaW5pY2FsIFJlc2VhcmNoIElu
c3RpdHV0ZSwgUGVraW5nIFVuaXZlcnNpdHkgRmlyc3QgSG9zcGl0YWwsIEJlaWppbmcsIENoaW5h
LiYjeEQ7RGVwYXJ0bWVudCBvZiBDcml0aWNhbCBDYXJlIE1lZGljaW5lLCBUaGUgRmlyc3QgSG9z
cGl0YWwgb2YgU2hhbnhpIE1lZGljYWwgVW5pdmVyc2l0eSwgVGFpeXVhbiwgU2hhbnhpLCBDaGlu
YS4mI3hEO0RlcGFydG1lbnQgb2YgQ3JpdGljYWwgQ2FyZSBNZWRpY2luZSwgVGhlIFNlY29uZCBB
ZmZpbGlhdGVkIEhvc3BpdGFsIG9mIEhhcmJpbiBNZWRpY2FsIFVuaXZlcnNpdHksIEhhcmJpbiwg
SGVpbG9uZ2ppYW5nLCBDaGluYS4mI3hEO0RlcGFydG1lbnQgb2YgRW1lcmdlbmN5IGFuZCBDcml0
aWNhbCBDYXJlLCBTaGFuZ2hhaSBDaGFuZ3poZW5nIEhvc3BpdGFsLCBTaGFuZ2hhaSwgQ2hpbmEu
JiN4RDtEZXBhcnRtZW50IG9mIENyaXRpY2FsIENhcmUgTWVkaWNpbmUsIEhlbmFuIFByb3ZpbmNp
YWwgUGVvcGxlJmFwb3M7cyBIb3NwaXRhbCwgWmhlbmd6aG91LCBIZW5hbiwgQ2hpbmEuJiN4RDtE
ZXBhcnRtZW50IG9mIENyaXRpY2FsIENhcmUgTWVkaWNpbmUsIFRoZSBBZmZpbGlhdGVkIEhvc3Bp
dGFsIG9mIEd1aXpob3UgTWVkaWNhbCBVbml2ZXJzaXR5LCBHdWl5YW5nLCBHdWl6aG91LCBDaGlu
YS4mI3hEO0RlcGFydG1lbnQgb2YgQ3JpdGljYWwgQ2FyZSBNZWRpY2luZSwgWWlqaXNoYW4gSG9z
cGl0YWwsIFRoZSBGaXJzdCBBZmZpbGlhdGVkIEhvc3BpdGFsIG9mIFdhbm5hbiBNZWRpY2FsIENv
bGxlZ2UsIFd1aHUsIEFuaHVpLCBDaGluYS4mI3hEO0RlcGFydG1lbnQgb2YgQ3JpdGljYWwgQ2Fy
ZSBNZWRpY2luZSwgVGhlIEZpcnN0IEFmZmlsaWF0ZWQgSG9zcGl0YWwsIENoaW5hIE1lZGljYWwg
VW5pdmVyc2l0eSwgU2hlbnlhbmcsIExpYW9uaW5nLCBDaGluYS4mI3hEO0tleSBMYWJvcmF0b3J5
IG9mIENoaW5lc2UgSW50ZXJuYWwgTWVkaWNpbmUgb2YgTWluaXN0cnkgb2YgRWR1Y2F0aW9uIGFu
ZCBCZWlqaW5nLCBEb25nemhpbWVuIEhvc3BpdGFsLCBCZWlqaW5nIFVuaXZlcnNpdHkgb2YgQ2hp
bmVzZSBNZWRpY2luZSwgQmVpamluZywgQ2hpbmEuJiN4RDtEb25nemhpbWVuIEhvc3BpdGFsLCBC
ZWlqaW5nIFVuaXZlcnNpdHkgb2YgQ2hpbmVzZSBNZWRpY2luZSwgQmVpamluZywgQ2hpbmEuJiN4
RDtEZXBhcnRtZW50IG9mIENyaXRpY2FsIENhcmUgTWVkaWNpbmUsIFRpYW5qaW4gVGhpcmQgQ2Vu
dHJhbCBIb3NwaXRhbCwgVGlhbmppbiwgQ2hpbmEuJiN4RDtEZXBhcnRtZW50IG9mIENyaXRpY2Fs
IENhcmUgTWVkaWNpbmUsIE5vcnRoZXJuIEppYW5nc3UgUGVvcGxlJmFwb3M7cyBIb3NwaXRhbCwg
WWFuZ3pob3UsIEppYW5nc3UsIENoaW5hLiYjeEQ7RGVwYXJ0bWVudCBvZiBDcml0aWNhbCBDYXJl
IE1lZGljaW5lLCBDaGluZXNlIFBMQSBHZW5lcmFsIEhvc3BpdGFsLCBCZWlqaW5nLCBDaGluYS4m
I3hEO0RlcGFydG1lbnQgb2YgQ3JpdGljYWwgQ2FyZSBNZWRpY2luZSwgVGhlIEZpcnN0IEhvc3Bp
dGFsIG9mIEppbGluIFVuaXZlcnNpdHksIENoYW5nY2h1biwgSmlsaW4sIENoaW5hLiYjeEQ7RGVw
YXJ0bWVudCBvZiBFbWVyZ2VuY3ksIENoaW5hLUphcGFuIEZyaWVuZHNoaXAgSG9zcGl0YWwsIEJl
aWppbmcsIENoaW5hLiYjeEQ7RGVwYXJ0bWVudCBvZiBDcml0aWNhbCBDYXJlIE1lZGljaW5lLCBG
aXJzdCBQZW9wbGUmYXBvcztzIEhvc3BpdGFsIG9mIEZvc2hhbiwgRm9zaGFuLCBHdWFuZ2Rvbmcs
IENoaW5hLiYjeEQ7RGVwYXJ0bWVudCBvZiBDcml0aWNhbCBDYXJlIE1lZGljaW5lLCBUaGUgRmly
c3QgSG9zcGl0YWwgb2YgTGFuemhvdSBVbml2ZXJzaXR5LCBMYW56aG91LCBHYW5zdSwgQ2hpbmEu
JiN4RDtEZXBhcnRtZW50IG9mIEVtZXJnZW5jeSwgWGluaHVhIEhvc3BpdGFsLCBTY2hvb2wgb2Yg
TWVkaWNpbmUsIFNoYW5naGFpIEppYW90b25nIFVuaXZlcnNpdHksIFNoYW5naGFpLCBDaGluYS4m
I3hEO0RlcGFydG1lbnQgb2YgRW1lcmdlbmN5LCBUaGUgRmlyc3QgQWZmaWxpYXRlZCBIb3NwaXRh
bCBvZiBIZW5hbiBTY2llbmNlIGFuZCBUZWNobm9sb2d5IFVuaXZlcnNpdHksIEx1b3lhbmcsIEhl
bmFuLCBDaGluYS4mI3hEO0h1bmFuIFByb3ZpbmNpYWwgSW5zdGl0dXRlIG9mIEVtZXJnZW5jeSBN
ZWRpY2luZSwgSHVuYW4gUHJvdmluY2lhbCBQZW9wbGUmYXBvcztzIEhvc3BpdGFsLCBDaGFuZ3No
YSwgSHVuYW4sIENoaW5hLiYjeEQ7RGVwYXJ0bWVudCBvZiBDcml0aWNhbCBDYXJlIE1lZGljaW5l
LCBUaGUgRmlyc3QgQWZmaWxpYXRlZCBIb3NwaXRhbCBvZiBOYW5jaGFuZyBVbml2ZXJzaXR5LCBO
YW5jaGFuZywgSmlhbmd4aSwgQ2hpbmEuJiN4RDtEZXBhcnRtZW50IG9mIEVtZXJnZW5jeSwgU2hh
bmdoYWkgR2VuZXJhbCBIb3NwaXRhbCwgU2Nob29sIG9mIE1lZGljaW5lLCBTaGFuZ2hhaSBKaWFv
dG9uZyBVbml2ZXJzaXR5LCBTaGFuZ2hhaSwgQ2hpbmEuJiN4RDtEZXBhcnRtZW50IG9mIENyaXRp
Y2FsIENhcmUgTWVkaWNpbmUsIFlhbnRhaSBZdWh1YW5nZGluZyBIb3NwaXRhbCBvZiBRaW5nZGFv
IFVuaXZlcnNpdHksIFlhbnRhaSwgU2hhbmRvbmcsIENoaW5hLiYjeEQ7RGVwYXJ0bWVudCBvZiBD
cml0aWNhbCBDYXJlIE1lZGljaW5lLCBCZWlqaW5nIEZyaWVuZHNoaXAgSG9zcGl0YWwsIENhcGl0
YWwgTWVkaWNhbCBVbml2ZXJzaXR5LCBCZWlqaW5nLCBDaGluYS4mI3hEO0RlcGFydG1lbnQgb2Yg
Q3JpdGljYWwgQ2FyZSBNZWRpY2luZSwgUWlsdSBIb3NwaXRhbCBvZiBTaGFuZG9uZyBVbml2ZXJz
aXR5IChRaW5nZGFvKSwgUWluZ2RhbywgU2hhbmRvbmcsIENoaW5hLiYjeEQ7RGVwYXJ0bWVudCBv
ZiBDcml0aWNhbCBDYXJlIE1lZGljaW5lLCBUaGUgRmlyc3QgQWZmaWxpYXRlZCBIb3NwaXRhbCBv
ZiBaaGVuZ3pob3UgVW5pdmVyc2l0eSwgWmhlbmd6aG91LCBIZW5hbiwgQ2hpbmEuJiN4RDtEZXBh
cnRtZW50IG9mIFJlc3BpcmF0aW9uLCBDaGluZXNlIFBMQSBHZW5lcmFsIEhvc3BpdGFsIG9mIFJv
Y2tldCBGb3JjZXMsIEJlaWppbmcsIENoaW5hLiYjeEQ7RGVwYXJ0bWVudCBvZiBBbmVzdGhlc2lv
bG9neSwgWGlqaW5nIEhvc3BpdGFsLCBYaSZhcG9zO2FuLCBTaGFhbnhpLCBDaGluYS4mI3hEO0Rl
cGFydG1lbnQgb2YgQ3JpdGljYWwgQ2FyZSBNZWRpY2luZSwgSmlhbmdzdSBQcm92aW5jZSBIb3Nw
aXRhbCwgTmFuamluZywgSmlhbmdzdSwgQ2hpbmEuJiN4RDtEZXBhcnRtZW50IG9mIENyaXRpY2Fs
IENhcmUgTWVkaWNpbmUsIFRoZSBUaGlyZCBYaWFuZ3lhIEhvc3BpdGFsIG9mIENlbnRyYWwgU291
dGggVW5pdmVyc2l0eSwgQ2hhbmdzaGEsIEh1bmFuLCBDaGluYS4mI3hEO0RlcGFydG1lbnQgb2Yg
Q3JpdGljYWwgQ2FyZSBNZWRpY2luZSwgWWFuYmlhbiBVbml2ZXJzaXR5IEhvc3BpdGFsLCBZYW5q
aSwgSmlsaW4sIENoaW5hLiYjeEQ7RGVwYXJ0bWVudCBvZiBDcml0aWNhbCBDYXJlIE1lZGljaW5l
LCBDZW50cmFsIEhvc3BpdGFsIG9mIFNoZW55YW5nIE1lZGljYWwgQ29sbGVnZSwgU2hlbnlhbmcs
IExpYW9uaW5nLCBDaGluYS4mI3hEO0RlcGFydG1lbnQgb2YgQ3JpdGljYWwgQ2FyZSBNZWRpY2lu
ZSwgWWFudGFpc2hhbiBIb3NwaXRhbCwgWWFudGFpLCBTaGFuZG9uZywgQ2hpbmEuJiN4RDtEZXBh
cnRtZW50IG9mIENyaXRpY2FsIENhcmUgTWVkaWNpbmUsIFRoZSBGaXJzdCBBZmZpbGlhdGVkIEhv
c3BpdGFsIG9mIENob25ncWluZyBNZWRpY2FsIFVuaXZlcnNpdHksIENob25ncWluZywgQ2hpbmEu
JiN4RDtEZXBhcnRtZW50IG9mIENyaXRpY2FsIENhcmUgTWVkaWNpbmUsIFJ1aWppbiBOb3J0aCBI
b3NwaXRhbCwgU2Nob29sIG9mIE1lZGljaW5lLCBTaGFuZ2hhaSBKaWFvdG9uZyBVbml2ZXJzaXR5
LCBTaGFuZ2hhaSwgQ2hpbmEuJiN4RDtEZXBhcnRtZW50IG9mIENyaXRpY2FsIENhcmUgTWVkaWNp
bmUsIEZpcnN0IEFmZmlsaWF0ZWQgSG9zcGl0YWwsIEhlaWxvbmdqaWFuZyBVbml2ZXJzaXR5IG9m
IENoaW5lc2UgTWVkaWNpbmUsIEhhcmJpbiwgSGVpbG9uZ2ppYW5nLCBDaGluYS4mI3hEO0RlcGFy
dG1lbnQgb2YgRW1lcmdlbmN5LCBGaXJzdCBBZmZpbGlhdGVkIEhvc3BpdGFsIG9mIEt1bm1pbmcg
TWVkaWNhbCBVbml2ZXJzaXR5LCBLdW5taW5nLCBZdW5uYW4sIENoaW5hLiYjeEQ7RGVwYXJ0bWVu
dCBvZiBFbWVyZ2VuY3ksIENoaW5lc2UgUExBIFd1aGFuIEdlbmVyYWwgSG9zcGl0YWwsIFd1aGFu
LCBIdWJlaSwgQ2hpbmEuJiN4RDtEZXBhcnRtZW50IG9mIENyaXRpY2FsIENhcmUgTWVkaWNpbmUs
IFNoZW56aGVuIFRyYWRpdGlvbmFsIENoaW5lc2UgTWVkaWNpbmUgSG9zcGl0YWwsIFNoZW56aGVu
LCBHdWFuZ2RvbmcsIENoaW5hLiYjeEQ7RGVwYXJ0bWVudCBvZiBFbWVyZ2VuY3ksIFNoYW5naGFp
IFNpeHRoIFBlb3BsZSZhcG9zO3MgSG9zcGl0YWwsIFNoYW5naGFpLCBDaGluYS4mI3hEO0RlcGFy
dG1lbnQgb2YgQ3JpdGljYWwgQ2FyZSBNZWRpY2luZSwgWmhvbmduYW4gSG9zcGl0YWwgb2YgV3Vo
YW4gVW5pdmVyc2l0eSwgV3VoYW4sIEh1YmVpLCBDaGluYS4mI3hEO0RlcGFydG1lbnQgb2YgQ3Jp
dGljYWwgQ2FyZSBNZWRpY2luZSwgWmhlamlhbmcgUHJvdmluY2lhbCBQZW9wbGUmYXBvcztzIEhv
c3BpdGFsLCBIYW5nemhvdSwgWmhlamlhbmcsIENoaW5hLiYjeEQ7RGVwYXJ0bWVudCBvZiBFbWVy
Z2VuY3ksIFpob25nc2hhbiBIb3NwaXRhbCwgRnVkYW4gVW5pdmVyc2l0eSwgU2hhbmdoYWksIENo
aW5hLiYjeEQ7RGVwYXJ0bWVudCBvZiBDcml0aWNhbCBDYXJlIE1lZGljaW5lLCBUaGUgQWZmaWxp
YXRlZCBIb3NwaXRhbCBvZiBRaW5nZGFvIFVuaXZlcnNpdHksIFFpbmdkYW8sIFNoYW5kb25nLCBD
aGluYS4mI3hEO0RlcGFydG1lbnQgb2YgRW1lcmdlbmN5LCBUaWFuamluIE1lZGljYWwgVW5pdmVy
c2l0eSBHZW5lcmFsIEhvc3BpdGFsLCBUaWFuamluLCBDaGluYS4mI3hEO0RlcGFydG1lbnQgb2Yg
Q3JpdGljYWwgQ2FyZSBNZWRpY2luZSwgVGhlIEFmZmlsaWF0ZWQgSG9zcGl0YWwgb2YgSW5uZXIg
TW9uZ29saWEgTWVkaWNhbCBVbml2ZXJzaXR5LCBIb2hob3QsIElubmVyIE1vbmdvbGlhLCBDaGlu
YS4mI3hEO1N0YXRlIEtleSBMYWJvcmF0b3J5IG9mIERydWcgUmVzZWFyY2gsIFNoYW5naGFpIElu
c3RpdHV0ZSBvZiBNYXRlcmlhIE1lZGljYSwgQ2hpbmVzZSBBY2FkZW15IG9mIFNjaWVuY2VzLCBa
aGFuZ2ppYW5nIEhpLVRlY2ggUGFyaywgU2hhbmdoYWksIENoaW5hLiYjeEQ7Rmlyc3QgVGVhY2hp
bmcgSG9zcGl0YWwgb2YgVGlhbmppbiBVbml2ZXJzaXR5IG9mIFRyYWRpdGlvbmFsIENoaW5lc2Ug
TWVkaWNpbmUsIE5hdGlvbmFsIENsaW5pY2FsIFJlc2VhcmNoIENlbnRlciBmb3IgQ2hpbmVzZSBN
ZWRpY2luZSBBY3VwdW5jdHVyZSBhbmQgTW94aWJ1c3Rpb24sIFRpYW5qaW4sIENoaW5hLiYjeEQ7
RXZpZGVuY2UtQmFzZWQgTWVkaWNpbmUgQ2VudGVyLCBUaWFuamluIFVuaXZlcnNpdHkgb2YgVHJh
ZGl0aW9uYWwgQ2hpbmVzZSBNZWRpY2luZSwgVGlhbmppbiwgQ2hpbmEuPC9hdXRoLWFkZHJlc3M+
PHRpdGxlcz48dGl0bGU+RWZmZWN0IG9mIGFuIEhlcmJhbC1CYXNlZCBJbmplY3Rpb24gb24gMjgt
RGF5IE1vcnRhbGl0eSBpbiBQYXRpZW50cyBXaXRoIFNlcHNpczogVGhlIEVYSVQtU0VQIFJhbmRv
bWl6ZWQgQ2xpbmljYWwgVHJpYWw8L3RpdGxlPjxzZWNvbmRhcnktdGl0bGU+SkFNQSBJbnRlcm4g
TWVkPC9zZWNvbmRhcnktdGl0bGU+PC90aXRsZXM+PHBlcmlvZGljYWw+PGZ1bGwtdGl0bGU+SkFN
QSBpbnRlcm5hbCBtZWRpY2luZTwvZnVsbC10aXRsZT48YWJici0xPkpBTUEgSW50ZXJuIE1lZDwv
YWJici0xPjwvcGVyaW9kaWNhbD48ZWRpdGlvbj4yMDIzLzA1LzAxPC9lZGl0aW9uPjxkYXRlcz48
eWVhcj4yMDIzPC95ZWFyPjxwdWItZGF0ZXM+PGRhdGU+TWF5IDE8L2RhdGU+PC9wdWItZGF0ZXM+
PC9kYXRlcz48aXNibj4yMTY4LTYxMDYgKFByaW50KSYjeEQ7MjE2OC02MTA2PC9pc2JuPjxhY2Nl
c3Npb24tbnVtPjM3MTI2MzMyPC9hY2Nlc3Npb24tbnVtPjx1cmxzPjwvdXJscz48Y3VzdG9tMj5Q
TUMxMDE1MjM3ODwvY3VzdG9tMj48ZWxlY3Ryb25pYy1yZXNvdXJjZS1udW0+MTAuMTAwMS9qYW1h
aW50ZXJubWVkLjIwMjMuMDc4MDwvZWxlY3Ryb25pYy1yZXNvdXJjZS1udW0+PHJlbW90ZS1kYXRh
YmFzZS1wcm92aWRlcj5OTE08L3JlbW90ZS1kYXRhYmFzZS1wcm92aWRlcj48bGFuZ3VhZ2U+ZW5n
PC9sYW5ndWFnZT48L3JlY29yZD48L0NpdGU+PC9FbmROb3RlPgB=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MaXU8L0F1dGhvcj48WWVhcj4yMDIzPC9ZZWFyPjxSZWNO
dW0+MzU1MTwvUmVjTnVtPjxEaXNwbGF5VGV4dD5bMzldPC9EaXNwbGF5VGV4dD48cmVjb3JkPjxy
ZWMtbnVtYmVyPjM1NTE8L3JlYy1udW1iZXI+PGZvcmVpZ24ta2V5cz48a2V5IGFwcD0iRU4iIGRi
LWlkPSJ0YXNwZnJkc256dzJzcWUwZGQ3cHJ4ZjVycGYwZDk5ZHhzdnIiIHRpbWVzdGFtcD0iMTY4
NDQyNjcwNyI+MzU1MTwva2V5PjwvZm9yZWlnbi1rZXlzPjxyZWYtdHlwZSBuYW1lPSJKb3VybmFs
IEFydGljbGUiPjE3PC9yZWYtdHlwZT48Y29udHJpYnV0b3JzPjxhdXRob3JzPjxhdXRob3I+TGl1
LCBTLjwvYXV0aG9yPjxhdXRob3I+WWFvLCBDLjwvYXV0aG9yPjxhdXRob3I+WGllLCBKLjwvYXV0
aG9yPjxhdXRob3I+TGl1LCBILjwvYXV0aG9yPjxhdXRob3I+V2FuZywgSC48L2F1dGhvcj48YXV0
aG9yPkxpbiwgWi48L2F1dGhvcj48YXV0aG9yPlFpbiwgQi48L2F1dGhvcj48YXV0aG9yPldhbmcs
IEQuPC9hdXRob3I+PGF1dGhvcj5MdSwgVy48L2F1dGhvcj48YXV0aG9yPk1hLCBYLjwvYXV0aG9y
PjxhdXRob3I+TGl1LCBZLjwvYXV0aG9yPjxhdXRob3I+TGl1LCBMLjwvYXV0aG9yPjxhdXRob3I+
WmhhbmcsIEMuPC9hdXRob3I+PGF1dGhvcj5YdSwgTC48L2F1dGhvcj48YXV0aG9yPlpoZW5nLCBS
LjwvYXV0aG9yPjxhdXRob3I+WmhvdSwgRi48L2F1dGhvcj48YXV0aG9yPkxpdSwgWi48L2F1dGhv
cj48YXV0aG9yPlpoYW5nLCBHLjwvYXV0aG9yPjxhdXRob3I+WmhvdSwgTC48L2F1dGhvcj48YXV0
aG9yPkxpdSwgSi48L2F1dGhvcj48YXV0aG9yPkZlaSwgQS48L2F1dGhvcj48YXV0aG9yPlpoYW5n
LCBHLjwvYXV0aG9yPjxhdXRob3I+Wmh1LCBZLjwvYXV0aG9yPjxhdXRob3I+UWlhbiwgSy48L2F1
dGhvcj48YXV0aG9yPldhbmcsIFIuPC9hdXRob3I+PGF1dGhvcj5MaWFuZywgWS48L2F1dGhvcj48
YXV0aG9yPkR1YW4sIE0uPC9hdXRob3I+PGF1dGhvcj5XdSwgRC48L2F1dGhvcj48YXV0aG9yPlN1
biwgUi48L2F1dGhvcj48YXV0aG9yPldhbmcsIFkuPC9hdXRob3I+PGF1dGhvcj5aaGFuZywgWC48
L2F1dGhvcj48YXV0aG9yPkNhbywgUS48L2F1dGhvcj48YXV0aG9yPllhbmcsIE0uPC9hdXRob3I+
PGF1dGhvcj5KaW4sIE0uPC9hdXRob3I+PGF1dGhvcj5Tb25nLCBZLjwvYXV0aG9yPjxhdXRob3I+
SHVhbmcsIEwuPC9hdXRob3I+PGF1dGhvcj5aaG91LCBGLjwvYXV0aG9yPjxhdXRob3I+Q2hlbiwg
RC48L2F1dGhvcj48YXV0aG9yPkxpYW5nLCBRLjwvYXV0aG9yPjxhdXRob3I+UWlhbiwgQy48L2F1
dGhvcj48YXV0aG9yPlRhbmcsIFouPC9hdXRob3I+PGF1dGhvcj5aaGFuZywgWi48L2F1dGhvcj48
YXV0aG9yPkZlbmcsIFEuPC9hdXRob3I+PGF1dGhvcj5QZW5nLCBaLjwvYXV0aG9yPjxhdXRob3I+
U3VuLCBSLjwvYXV0aG9yPjxhdXRob3I+U29uZywgWi48L2F1dGhvcj48YXV0aG9yPlN1biwgWS48
L2F1dGhvcj48YXV0aG9yPkNoYWksIFkuPC9hdXRob3I+PGF1dGhvcj5aaG91LCBMLjwvYXV0aG9y
PjxhdXRob3I+Q2hlbmcsIEMuPC9hdXRob3I+PGF1dGhvcj5MaSwgTC48L2F1dGhvcj48YXV0aG9y
PllhbiwgWC48L2F1dGhvcj48YXV0aG9yPlpoYW5nLCBKLjwvYXV0aG9yPjxhdXRob3I+SHVhbmcs
IFkuPC9hdXRob3I+PGF1dGhvcj5HdW8sIEYuPC9hdXRob3I+PGF1dGhvcj5MaSwgQy48L2F1dGhv
cj48YXV0aG9yPllhbmcsIFkuPC9hdXRob3I+PGF1dGhvcj5TaGFuZywgSC48L2F1dGhvcj48YXV0
aG9yPlFpdSwgSC48L2F1dGhvcj48L2F1dGhvcnM+PC9jb250cmlidXRvcnM+PGF1dGgtYWRkcmVz
cz5KaWFuZ3N1IFByb3ZpbmNpYWwgS2V5IExhYm9yYXRvcnkgb2YgQ3JpdGljYWwgQ2FyZSBNZWRp
Y2luZSwgRGVwYXJ0bWVudCBvZiBDcml0aWNhbCBDYXJlIE1lZGljaW5lLCBaaG9uZ2RhIEhvc3Bp
dGFsLCBTY2hvb2wgb2YgTWVkaWNpbmUsIFNvdXRoZWFzdCBVbml2ZXJzaXR5LCBOYW5qaW5nLCBK
aWFuZ3N1LCBDaGluYS4mI3hEO1Bla2luZyBVbml2ZXJzaXR5IENsaW5pY2FsIFJlc2VhcmNoIElu
c3RpdHV0ZSwgUGVraW5nIFVuaXZlcnNpdHkgRmlyc3QgSG9zcGl0YWwsIEJlaWppbmcsIENoaW5h
LiYjeEQ7RGVwYXJ0bWVudCBvZiBDcml0aWNhbCBDYXJlIE1lZGljaW5lLCBUaGUgRmlyc3QgSG9z
cGl0YWwgb2YgU2hhbnhpIE1lZGljYWwgVW5pdmVyc2l0eSwgVGFpeXVhbiwgU2hhbnhpLCBDaGlu
YS4mI3hEO0RlcGFydG1lbnQgb2YgQ3JpdGljYWwgQ2FyZSBNZWRpY2luZSwgVGhlIFNlY29uZCBB
ZmZpbGlhdGVkIEhvc3BpdGFsIG9mIEhhcmJpbiBNZWRpY2FsIFVuaXZlcnNpdHksIEhhcmJpbiwg
SGVpbG9uZ2ppYW5nLCBDaGluYS4mI3hEO0RlcGFydG1lbnQgb2YgRW1lcmdlbmN5IGFuZCBDcml0
aWNhbCBDYXJlLCBTaGFuZ2hhaSBDaGFuZ3poZW5nIEhvc3BpdGFsLCBTaGFuZ2hhaSwgQ2hpbmEu
JiN4RDtEZXBhcnRtZW50IG9mIENyaXRpY2FsIENhcmUgTWVkaWNpbmUsIEhlbmFuIFByb3ZpbmNp
YWwgUGVvcGxlJmFwb3M7cyBIb3NwaXRhbCwgWmhlbmd6aG91LCBIZW5hbiwgQ2hpbmEuJiN4RDtE
ZXBhcnRtZW50IG9mIENyaXRpY2FsIENhcmUgTWVkaWNpbmUsIFRoZSBBZmZpbGlhdGVkIEhvc3Bp
dGFsIG9mIEd1aXpob3UgTWVkaWNhbCBVbml2ZXJzaXR5LCBHdWl5YW5nLCBHdWl6aG91LCBDaGlu
YS4mI3hEO0RlcGFydG1lbnQgb2YgQ3JpdGljYWwgQ2FyZSBNZWRpY2luZSwgWWlqaXNoYW4gSG9z
cGl0YWwsIFRoZSBGaXJzdCBBZmZpbGlhdGVkIEhvc3BpdGFsIG9mIFdhbm5hbiBNZWRpY2FsIENv
bGxlZ2UsIFd1aHUsIEFuaHVpLCBDaGluYS4mI3hEO0RlcGFydG1lbnQgb2YgQ3JpdGljYWwgQ2Fy
ZSBNZWRpY2luZSwgVGhlIEZpcnN0IEFmZmlsaWF0ZWQgSG9zcGl0YWwsIENoaW5hIE1lZGljYWwg
VW5pdmVyc2l0eSwgU2hlbnlhbmcsIExpYW9uaW5nLCBDaGluYS4mI3hEO0tleSBMYWJvcmF0b3J5
IG9mIENoaW5lc2UgSW50ZXJuYWwgTWVkaWNpbmUgb2YgTWluaXN0cnkgb2YgRWR1Y2F0aW9uIGFu
ZCBCZWlqaW5nLCBEb25nemhpbWVuIEhvc3BpdGFsLCBCZWlqaW5nIFVuaXZlcnNpdHkgb2YgQ2hp
bmVzZSBNZWRpY2luZSwgQmVpamluZywgQ2hpbmEuJiN4RDtEb25nemhpbWVuIEhvc3BpdGFsLCBC
ZWlqaW5nIFVuaXZlcnNpdHkgb2YgQ2hpbmVzZSBNZWRpY2luZSwgQmVpamluZywgQ2hpbmEuJiN4
RDtEZXBhcnRtZW50IG9mIENyaXRpY2FsIENhcmUgTWVkaWNpbmUsIFRpYW5qaW4gVGhpcmQgQ2Vu
dHJhbCBIb3NwaXRhbCwgVGlhbmppbiwgQ2hpbmEuJiN4RDtEZXBhcnRtZW50IG9mIENyaXRpY2Fs
IENhcmUgTWVkaWNpbmUsIE5vcnRoZXJuIEppYW5nc3UgUGVvcGxlJmFwb3M7cyBIb3NwaXRhbCwg
WWFuZ3pob3UsIEppYW5nc3UsIENoaW5hLiYjeEQ7RGVwYXJ0bWVudCBvZiBDcml0aWNhbCBDYXJl
IE1lZGljaW5lLCBDaGluZXNlIFBMQSBHZW5lcmFsIEhvc3BpdGFsLCBCZWlqaW5nLCBDaGluYS4m
I3hEO0RlcGFydG1lbnQgb2YgQ3JpdGljYWwgQ2FyZSBNZWRpY2luZSwgVGhlIEZpcnN0IEhvc3Bp
dGFsIG9mIEppbGluIFVuaXZlcnNpdHksIENoYW5nY2h1biwgSmlsaW4sIENoaW5hLiYjeEQ7RGVw
YXJ0bWVudCBvZiBFbWVyZ2VuY3ksIENoaW5hLUphcGFuIEZyaWVuZHNoaXAgSG9zcGl0YWwsIEJl
aWppbmcsIENoaW5hLiYjeEQ7RGVwYXJ0bWVudCBvZiBDcml0aWNhbCBDYXJlIE1lZGljaW5lLCBG
aXJzdCBQZW9wbGUmYXBvcztzIEhvc3BpdGFsIG9mIEZvc2hhbiwgRm9zaGFuLCBHdWFuZ2Rvbmcs
IENoaW5hLiYjeEQ7RGVwYXJ0bWVudCBvZiBDcml0aWNhbCBDYXJlIE1lZGljaW5lLCBUaGUgRmly
c3QgSG9zcGl0YWwgb2YgTGFuemhvdSBVbml2ZXJzaXR5LCBMYW56aG91LCBHYW5zdSwgQ2hpbmEu
JiN4RDtEZXBhcnRtZW50IG9mIEVtZXJnZW5jeSwgWGluaHVhIEhvc3BpdGFsLCBTY2hvb2wgb2Yg
TWVkaWNpbmUsIFNoYW5naGFpIEppYW90b25nIFVuaXZlcnNpdHksIFNoYW5naGFpLCBDaGluYS4m
I3hEO0RlcGFydG1lbnQgb2YgRW1lcmdlbmN5LCBUaGUgRmlyc3QgQWZmaWxpYXRlZCBIb3NwaXRh
bCBvZiBIZW5hbiBTY2llbmNlIGFuZCBUZWNobm9sb2d5IFVuaXZlcnNpdHksIEx1b3lhbmcsIEhl
bmFuLCBDaGluYS4mI3hEO0h1bmFuIFByb3ZpbmNpYWwgSW5zdGl0dXRlIG9mIEVtZXJnZW5jeSBN
ZWRpY2luZSwgSHVuYW4gUHJvdmluY2lhbCBQZW9wbGUmYXBvcztzIEhvc3BpdGFsLCBDaGFuZ3No
YSwgSHVuYW4sIENoaW5hLiYjeEQ7RGVwYXJ0bWVudCBvZiBDcml0aWNhbCBDYXJlIE1lZGljaW5l
LCBUaGUgRmlyc3QgQWZmaWxpYXRlZCBIb3NwaXRhbCBvZiBOYW5jaGFuZyBVbml2ZXJzaXR5LCBO
YW5jaGFuZywgSmlhbmd4aSwgQ2hpbmEuJiN4RDtEZXBhcnRtZW50IG9mIEVtZXJnZW5jeSwgU2hh
bmdoYWkgR2VuZXJhbCBIb3NwaXRhbCwgU2Nob29sIG9mIE1lZGljaW5lLCBTaGFuZ2hhaSBKaWFv
dG9uZyBVbml2ZXJzaXR5LCBTaGFuZ2hhaSwgQ2hpbmEuJiN4RDtEZXBhcnRtZW50IG9mIENyaXRp
Y2FsIENhcmUgTWVkaWNpbmUsIFlhbnRhaSBZdWh1YW5nZGluZyBIb3NwaXRhbCBvZiBRaW5nZGFv
IFVuaXZlcnNpdHksIFlhbnRhaSwgU2hhbmRvbmcsIENoaW5hLiYjeEQ7RGVwYXJ0bWVudCBvZiBD
cml0aWNhbCBDYXJlIE1lZGljaW5lLCBCZWlqaW5nIEZyaWVuZHNoaXAgSG9zcGl0YWwsIENhcGl0
YWwgTWVkaWNhbCBVbml2ZXJzaXR5LCBCZWlqaW5nLCBDaGluYS4mI3hEO0RlcGFydG1lbnQgb2Yg
Q3JpdGljYWwgQ2FyZSBNZWRpY2luZSwgUWlsdSBIb3NwaXRhbCBvZiBTaGFuZG9uZyBVbml2ZXJz
aXR5IChRaW5nZGFvKSwgUWluZ2RhbywgU2hhbmRvbmcsIENoaW5hLiYjeEQ7RGVwYXJ0bWVudCBv
ZiBDcml0aWNhbCBDYXJlIE1lZGljaW5lLCBUaGUgRmlyc3QgQWZmaWxpYXRlZCBIb3NwaXRhbCBv
ZiBaaGVuZ3pob3UgVW5pdmVyc2l0eSwgWmhlbmd6aG91LCBIZW5hbiwgQ2hpbmEuJiN4RDtEZXBh
cnRtZW50IG9mIFJlc3BpcmF0aW9uLCBDaGluZXNlIFBMQSBHZW5lcmFsIEhvc3BpdGFsIG9mIFJv
Y2tldCBGb3JjZXMsIEJlaWppbmcsIENoaW5hLiYjeEQ7RGVwYXJ0bWVudCBvZiBBbmVzdGhlc2lv
bG9neSwgWGlqaW5nIEhvc3BpdGFsLCBYaSZhcG9zO2FuLCBTaGFhbnhpLCBDaGluYS4mI3hEO0Rl
cGFydG1lbnQgb2YgQ3JpdGljYWwgQ2FyZSBNZWRpY2luZSwgSmlhbmdzdSBQcm92aW5jZSBIb3Nw
aXRhbCwgTmFuamluZywgSmlhbmdzdSwgQ2hpbmEuJiN4RDtEZXBhcnRtZW50IG9mIENyaXRpY2Fs
IENhcmUgTWVkaWNpbmUsIFRoZSBUaGlyZCBYaWFuZ3lhIEhvc3BpdGFsIG9mIENlbnRyYWwgU291
dGggVW5pdmVyc2l0eSwgQ2hhbmdzaGEsIEh1bmFuLCBDaGluYS4mI3hEO0RlcGFydG1lbnQgb2Yg
Q3JpdGljYWwgQ2FyZSBNZWRpY2luZSwgWWFuYmlhbiBVbml2ZXJzaXR5IEhvc3BpdGFsLCBZYW5q
aSwgSmlsaW4sIENoaW5hLiYjeEQ7RGVwYXJ0bWVudCBvZiBDcml0aWNhbCBDYXJlIE1lZGljaW5l
LCBDZW50cmFsIEhvc3BpdGFsIG9mIFNoZW55YW5nIE1lZGljYWwgQ29sbGVnZSwgU2hlbnlhbmcs
IExpYW9uaW5nLCBDaGluYS4mI3hEO0RlcGFydG1lbnQgb2YgQ3JpdGljYWwgQ2FyZSBNZWRpY2lu
ZSwgWWFudGFpc2hhbiBIb3NwaXRhbCwgWWFudGFpLCBTaGFuZG9uZywgQ2hpbmEuJiN4RDtEZXBh
cnRtZW50IG9mIENyaXRpY2FsIENhcmUgTWVkaWNpbmUsIFRoZSBGaXJzdCBBZmZpbGlhdGVkIEhv
c3BpdGFsIG9mIENob25ncWluZyBNZWRpY2FsIFVuaXZlcnNpdHksIENob25ncWluZywgQ2hpbmEu
JiN4RDtEZXBhcnRtZW50IG9mIENyaXRpY2FsIENhcmUgTWVkaWNpbmUsIFJ1aWppbiBOb3J0aCBI
b3NwaXRhbCwgU2Nob29sIG9mIE1lZGljaW5lLCBTaGFuZ2hhaSBKaWFvdG9uZyBVbml2ZXJzaXR5
LCBTaGFuZ2hhaSwgQ2hpbmEuJiN4RDtEZXBhcnRtZW50IG9mIENyaXRpY2FsIENhcmUgTWVkaWNp
bmUsIEZpcnN0IEFmZmlsaWF0ZWQgSG9zcGl0YWwsIEhlaWxvbmdqaWFuZyBVbml2ZXJzaXR5IG9m
IENoaW5lc2UgTWVkaWNpbmUsIEhhcmJpbiwgSGVpbG9uZ2ppYW5nLCBDaGluYS4mI3hEO0RlcGFy
dG1lbnQgb2YgRW1lcmdlbmN5LCBGaXJzdCBBZmZpbGlhdGVkIEhvc3BpdGFsIG9mIEt1bm1pbmcg
TWVkaWNhbCBVbml2ZXJzaXR5LCBLdW5taW5nLCBZdW5uYW4sIENoaW5hLiYjeEQ7RGVwYXJ0bWVu
dCBvZiBFbWVyZ2VuY3ksIENoaW5lc2UgUExBIFd1aGFuIEdlbmVyYWwgSG9zcGl0YWwsIFd1aGFu
LCBIdWJlaSwgQ2hpbmEuJiN4RDtEZXBhcnRtZW50IG9mIENyaXRpY2FsIENhcmUgTWVkaWNpbmUs
IFNoZW56aGVuIFRyYWRpdGlvbmFsIENoaW5lc2UgTWVkaWNpbmUgSG9zcGl0YWwsIFNoZW56aGVu
LCBHdWFuZ2RvbmcsIENoaW5hLiYjeEQ7RGVwYXJ0bWVudCBvZiBFbWVyZ2VuY3ksIFNoYW5naGFp
IFNpeHRoIFBlb3BsZSZhcG9zO3MgSG9zcGl0YWwsIFNoYW5naGFpLCBDaGluYS4mI3hEO0RlcGFy
dG1lbnQgb2YgQ3JpdGljYWwgQ2FyZSBNZWRpY2luZSwgWmhvbmduYW4gSG9zcGl0YWwgb2YgV3Vo
YW4gVW5pdmVyc2l0eSwgV3VoYW4sIEh1YmVpLCBDaGluYS4mI3hEO0RlcGFydG1lbnQgb2YgQ3Jp
dGljYWwgQ2FyZSBNZWRpY2luZSwgWmhlamlhbmcgUHJvdmluY2lhbCBQZW9wbGUmYXBvcztzIEhv
c3BpdGFsLCBIYW5nemhvdSwgWmhlamlhbmcsIENoaW5hLiYjeEQ7RGVwYXJ0bWVudCBvZiBFbWVy
Z2VuY3ksIFpob25nc2hhbiBIb3NwaXRhbCwgRnVkYW4gVW5pdmVyc2l0eSwgU2hhbmdoYWksIENo
aW5hLiYjeEQ7RGVwYXJ0bWVudCBvZiBDcml0aWNhbCBDYXJlIE1lZGljaW5lLCBUaGUgQWZmaWxp
YXRlZCBIb3NwaXRhbCBvZiBRaW5nZGFvIFVuaXZlcnNpdHksIFFpbmdkYW8sIFNoYW5kb25nLCBD
aGluYS4mI3hEO0RlcGFydG1lbnQgb2YgRW1lcmdlbmN5LCBUaWFuamluIE1lZGljYWwgVW5pdmVy
c2l0eSBHZW5lcmFsIEhvc3BpdGFsLCBUaWFuamluLCBDaGluYS4mI3hEO0RlcGFydG1lbnQgb2Yg
Q3JpdGljYWwgQ2FyZSBNZWRpY2luZSwgVGhlIEFmZmlsaWF0ZWQgSG9zcGl0YWwgb2YgSW5uZXIg
TW9uZ29saWEgTWVkaWNhbCBVbml2ZXJzaXR5LCBIb2hob3QsIElubmVyIE1vbmdvbGlhLCBDaGlu
YS4mI3hEO1N0YXRlIEtleSBMYWJvcmF0b3J5IG9mIERydWcgUmVzZWFyY2gsIFNoYW5naGFpIElu
c3RpdHV0ZSBvZiBNYXRlcmlhIE1lZGljYSwgQ2hpbmVzZSBBY2FkZW15IG9mIFNjaWVuY2VzLCBa
aGFuZ2ppYW5nIEhpLVRlY2ggUGFyaywgU2hhbmdoYWksIENoaW5hLiYjeEQ7Rmlyc3QgVGVhY2hp
bmcgSG9zcGl0YWwgb2YgVGlhbmppbiBVbml2ZXJzaXR5IG9mIFRyYWRpdGlvbmFsIENoaW5lc2Ug
TWVkaWNpbmUsIE5hdGlvbmFsIENsaW5pY2FsIFJlc2VhcmNoIENlbnRlciBmb3IgQ2hpbmVzZSBN
ZWRpY2luZSBBY3VwdW5jdHVyZSBhbmQgTW94aWJ1c3Rpb24sIFRpYW5qaW4sIENoaW5hLiYjeEQ7
RXZpZGVuY2UtQmFzZWQgTWVkaWNpbmUgQ2VudGVyLCBUaWFuamluIFVuaXZlcnNpdHkgb2YgVHJh
ZGl0aW9uYWwgQ2hpbmVzZSBNZWRpY2luZSwgVGlhbmppbiwgQ2hpbmEuPC9hdXRoLWFkZHJlc3M+
PHRpdGxlcz48dGl0bGU+RWZmZWN0IG9mIGFuIEhlcmJhbC1CYXNlZCBJbmplY3Rpb24gb24gMjgt
RGF5IE1vcnRhbGl0eSBpbiBQYXRpZW50cyBXaXRoIFNlcHNpczogVGhlIEVYSVQtU0VQIFJhbmRv
bWl6ZWQgQ2xpbmljYWwgVHJpYWw8L3RpdGxlPjxzZWNvbmRhcnktdGl0bGU+SkFNQSBJbnRlcm4g
TWVkPC9zZWNvbmRhcnktdGl0bGU+PC90aXRsZXM+PHBlcmlvZGljYWw+PGZ1bGwtdGl0bGU+SkFN
QSBpbnRlcm5hbCBtZWRpY2luZTwvZnVsbC10aXRsZT48YWJici0xPkpBTUEgSW50ZXJuIE1lZDwv
YWJici0xPjwvcGVyaW9kaWNhbD48ZWRpdGlvbj4yMDIzLzA1LzAxPC9lZGl0aW9uPjxkYXRlcz48
eWVhcj4yMDIzPC95ZWFyPjxwdWItZGF0ZXM+PGRhdGU+TWF5IDE8L2RhdGU+PC9wdWItZGF0ZXM+
PC9kYXRlcz48aXNibj4yMTY4LTYxMDYgKFByaW50KSYjeEQ7MjE2OC02MTA2PC9pc2JuPjxhY2Nl
c3Npb24tbnVtPjM3MTI2MzMyPC9hY2Nlc3Npb24tbnVtPjx1cmxzPjwvdXJscz48Y3VzdG9tMj5Q
TUMxMDE1MjM3ODwvY3VzdG9tMj48ZWxlY3Ryb25pYy1yZXNvdXJjZS1udW0+MTAuMTAwMS9qYW1h
aW50ZXJubWVkLjIwMjMuMDc4MDwvZWxlY3Ryb25pYy1yZXNvdXJjZS1udW0+PHJlbW90ZS1kYXRh
YmFzZS1wcm92aWRlcj5OTE08L3JlbW90ZS1kYXRhYmFzZS1wcm92aWRlcj48bGFuZ3VhZ2U+ZW5n
PC9sYW5ndWFnZT48L3JlY29yZD48L0NpdGU+PC9FbmROb3RlPgB=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39]</w:t>
            </w:r>
            <w:r w:rsidRPr="00E265A1">
              <w:rPr>
                <w:rFonts w:ascii="Times New Roman" w:hAnsi="Times New Roman" w:cs="Times New Roman"/>
                <w:szCs w:val="21"/>
              </w:rPr>
              <w:fldChar w:fldCharType="end"/>
            </w:r>
          </w:p>
        </w:tc>
        <w:tc>
          <w:tcPr>
            <w:tcW w:w="992" w:type="dxa"/>
            <w:shd w:val="clear" w:color="auto" w:fill="DBDBDB" w:themeFill="accent3" w:themeFillTint="66"/>
          </w:tcPr>
          <w:p w14:paraId="766EAE29" w14:textId="3FA0DF5F"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1817(</w:t>
            </w:r>
            <w:proofErr w:type="spellStart"/>
            <w:r w:rsidRPr="00E265A1">
              <w:rPr>
                <w:rFonts w:ascii="Times New Roman" w:hAnsi="Times New Roman" w:cs="Times New Roman"/>
                <w:szCs w:val="21"/>
              </w:rPr>
              <w:t>Xuebijing</w:t>
            </w:r>
            <w:proofErr w:type="spellEnd"/>
            <w:r w:rsidRPr="00E265A1">
              <w:rPr>
                <w:rFonts w:ascii="Times New Roman" w:hAnsi="Times New Roman" w:cs="Times New Roman"/>
                <w:szCs w:val="21"/>
              </w:rPr>
              <w:t xml:space="preserve"> =911, placebo =906)</w:t>
            </w:r>
          </w:p>
        </w:tc>
        <w:tc>
          <w:tcPr>
            <w:tcW w:w="1134" w:type="dxa"/>
            <w:shd w:val="clear" w:color="auto" w:fill="DBDBDB" w:themeFill="accent3" w:themeFillTint="66"/>
          </w:tcPr>
          <w:p w14:paraId="0F1C648B" w14:textId="19A61DB3"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28-day mortality</w:t>
            </w:r>
          </w:p>
        </w:tc>
        <w:tc>
          <w:tcPr>
            <w:tcW w:w="1985" w:type="dxa"/>
            <w:gridSpan w:val="2"/>
            <w:shd w:val="clear" w:color="auto" w:fill="DBDBDB" w:themeFill="accent3" w:themeFillTint="66"/>
          </w:tcPr>
          <w:p w14:paraId="4F49CF88" w14:textId="14CE1BDF"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Compared to the placebo, the administration of XBJ resulted in a lower 28-day death rate.</w:t>
            </w:r>
          </w:p>
        </w:tc>
        <w:tc>
          <w:tcPr>
            <w:tcW w:w="1842" w:type="dxa"/>
            <w:shd w:val="clear" w:color="auto" w:fill="DBDBDB" w:themeFill="accent3" w:themeFillTint="66"/>
          </w:tcPr>
          <w:p w14:paraId="5DAB8698" w14:textId="420FE432"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There was no significant difference in the overall incidence of adverse events</w:t>
            </w:r>
          </w:p>
        </w:tc>
        <w:tc>
          <w:tcPr>
            <w:tcW w:w="1276" w:type="dxa"/>
            <w:shd w:val="clear" w:color="auto" w:fill="DBDBDB" w:themeFill="accent3" w:themeFillTint="66"/>
          </w:tcPr>
          <w:p w14:paraId="18576E88" w14:textId="76B2361E"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73A00CC5" w14:textId="77777777" w:rsidTr="00C01C32">
        <w:tc>
          <w:tcPr>
            <w:tcW w:w="851" w:type="dxa"/>
            <w:vMerge w:val="restart"/>
            <w:shd w:val="clear" w:color="auto" w:fill="EDEDED" w:themeFill="accent3" w:themeFillTint="33"/>
          </w:tcPr>
          <w:p w14:paraId="1A766CBB" w14:textId="2DD30294"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Clarithromycin</w:t>
            </w:r>
          </w:p>
        </w:tc>
        <w:tc>
          <w:tcPr>
            <w:tcW w:w="1276" w:type="dxa"/>
            <w:vMerge w:val="restart"/>
            <w:shd w:val="clear" w:color="auto" w:fill="EDEDED" w:themeFill="accent3" w:themeFillTint="33"/>
          </w:tcPr>
          <w:p w14:paraId="4C361421" w14:textId="1316ADFA"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Immunomodulation</w:t>
            </w:r>
          </w:p>
        </w:tc>
        <w:tc>
          <w:tcPr>
            <w:tcW w:w="993" w:type="dxa"/>
            <w:shd w:val="clear" w:color="auto" w:fill="EDEDED" w:themeFill="accent3" w:themeFillTint="33"/>
          </w:tcPr>
          <w:p w14:paraId="51AF19CB" w14:textId="681D0ADD"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A double-blind, randomized, </w:t>
            </w:r>
            <w:proofErr w:type="spellStart"/>
            <w:r w:rsidRPr="00E265A1">
              <w:rPr>
                <w:rFonts w:ascii="Times New Roman" w:hAnsi="Times New Roman" w:cs="Times New Roman"/>
                <w:szCs w:val="21"/>
              </w:rPr>
              <w:t>multicentre</w:t>
            </w:r>
            <w:proofErr w:type="spellEnd"/>
            <w:r w:rsidRPr="00E265A1">
              <w:rPr>
                <w:rFonts w:ascii="Times New Roman" w:hAnsi="Times New Roman" w:cs="Times New Roman"/>
                <w:szCs w:val="21"/>
              </w:rPr>
              <w:t xml:space="preserve"> trial</w:t>
            </w:r>
          </w:p>
        </w:tc>
        <w:tc>
          <w:tcPr>
            <w:tcW w:w="992" w:type="dxa"/>
            <w:shd w:val="clear" w:color="auto" w:fill="EDEDED" w:themeFill="accent3" w:themeFillTint="33"/>
          </w:tcPr>
          <w:p w14:paraId="457D587D" w14:textId="3D369F38"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CT01223690</w:t>
            </w:r>
            <w:r w:rsidRPr="00E265A1">
              <w:rPr>
                <w:rFonts w:ascii="Times New Roman" w:hAnsi="Times New Roman" w:cs="Times New Roman"/>
                <w:szCs w:val="21"/>
              </w:rPr>
              <w:fldChar w:fldCharType="begin">
                <w:fldData xml:space="preserve">PEVuZE5vdGU+PENpdGU+PEF1dGhvcj5HaWFtYXJlbGxvcy1Cb3VyYm91bGlzPC9BdXRob3I+PFll
YXI+MjAxNDwvWWVhcj48UmVjTnVtPjM0OTU8L1JlY051bT48RGlzcGxheVRleHQ+WzQwXTwvRGlz
cGxheVRleHQ+PHJlY29yZD48cmVjLW51bWJlcj4zNDk1PC9yZWMtbnVtYmVyPjxmb3JlaWduLWtl
eXM+PGtleSBhcHA9IkVOIiBkYi1pZD0idGFzcGZyZHNuencyc3FlMGRkN3ByeGY1cnBmMGQ5OWR4
c3ZyIiB0aW1lc3RhbXA9IjE2ODE5MTY4MDEiPjM0OTU8L2tleT48L2ZvcmVpZ24ta2V5cz48cmVm
LXR5cGUgbmFtZT0iSm91cm5hbCBBcnRpY2xlIj4xNzwvcmVmLXR5cGU+PGNvbnRyaWJ1dG9ycz48
YXV0aG9ycz48YXV0aG9yPkdpYW1hcmVsbG9zLUJvdXJib3VsaXMsIEUuIEouPC9hdXRob3I+PGF1
dGhvcj5NeWxvbmEsIFYuPC9hdXRob3I+PGF1dGhvcj5BbnRvbm9wb3Vsb3UsIEEuPC9hdXRob3I+
PGF1dGhvcj5Uc2FuZ2FyaXMsIEkuPC9hdXRob3I+PGF1dGhvcj5Lb3V0ZWxpZGFraXMsIEkuPC9h
dXRob3I+PGF1dGhvcj5NYXJpb2xpLCBBLjwvYXV0aG9yPjxhdXRob3I+UmFmdG9naWFubmlzLCBN
LjwvYXV0aG9yPjxhdXRob3I+S29wdGVyaWRlcywgUC48L2F1dGhvcj48YXV0aG9yPkx5bWJlcm9w
b3Vsb3UsIEsuPC9hdXRob3I+PGF1dGhvcj5Nb3VrdGFyb3VkaSwgTS48L2F1dGhvcj48YXV0aG9y
PlBhcGFnZW9yZ2lvdSwgQy48L2F1dGhvcj48YXV0aG9yPlBhcGF6aW9nYXMsIEIuPC9hdXRob3I+
PGF1dGhvcj5HZW9yZ29wb3Vsb3UsIEEuIFAuPC9hdXRob3I+PGF1dGhvcj5Uc2FnYW5vcywgVC48
L2F1dGhvcj48YXV0aG9yPlBhcGFkb21pY2hlbGFraXMsIEUuPC9hdXRob3I+PGF1dGhvcj5Hb2dv
cywgQy48L2F1dGhvcj48YXV0aG9yPkxhZGFzLCBNLjwvYXV0aG9yPjxhdXRob3I+U2F2dmEsIEEu
PC9hdXRob3I+PGF1dGhvcj5QZWxla2Fub3UsIEEuPC9hdXRob3I+PGF1dGhvcj5CYXppYWthLCBG
LjwvYXV0aG9yPjxhdXRob3I+S291dG91a2FzLCBQLjwvYXV0aG9yPjxhdXRob3I+S2FubmksIFQu
PC9hdXRob3I+PGF1dGhvcj5TcHlyaWRha2ksIEEuPC9hdXRob3I+PGF1dGhvcj5NYW5pYXRpcywg
Ti48L2F1dGhvcj48YXV0aG9yPlBlbGVrYW5vcywgTi48L2F1dGhvcj48YXV0aG9yPktvdHNha2ks
IEEuPC9hdXRob3I+PGF1dGhvcj5WYWtpLCBJLjwvYXV0aG9yPjxhdXRob3I+RG91emluYXMsIEUu
IEUuPC9hdXRob3I+PGF1dGhvcj5Lb3JhdHphbmlzLCBHLjwvYXV0aG9yPjxhdXRob3I+QXJtYWdh
bmlkaXMsIEEuPC9hdXRob3I+PC9hdXRob3JzPjwvY29udHJpYnV0b3JzPjxhdXRoLWFkZHJlc3M+
NHRoIERlcGFydG1lbnQgb2YgSW50ZXJuYWwgTWVkaWNpbmUsIFVuaXZlcnNpdHkgb2YgQXRoZW5z
LCBNZWRpY2FsIFNjaG9vbCwgMTI0NjIgQXRoZW5zLCBHcmVlY2UuPC9hdXRoLWFkZHJlc3M+PHRp
dGxlcz48dGl0bGU+RWZmZWN0IG9mIGNsYXJpdGhyb215Y2luIGluIHBhdGllbnRzIHdpdGggc3Vz
cGVjdGVkIEdyYW0tbmVnYXRpdmUgc2Vwc2lzOiByZXN1bHRzIG9mIGEgcmFuZG9taXplZCBjb250
cm9sbGVkIHRyaWFsPC90aXRsZT48c2Vjb25kYXJ5LXRpdGxlPkogQW50aW1pY3JvYiBDaGVtb3Ro
ZXI8L3NlY29uZGFyeS10aXRsZT48L3RpdGxlcz48cGVyaW9kaWNhbD48ZnVsbC10aXRsZT5KIEFu
dGltaWNyb2IgQ2hlbW90aGVyPC9mdWxsLXRpdGxlPjwvcGVyaW9kaWNhbD48cGFnZXM+MTExMS04
PC9wYWdlcz48dm9sdW1lPjY5PC92b2x1bWU+PG51bWJlcj40PC9udW1iZXI+PGVkaXRpb24+MjAx
My8xMi8wMzwvZWRpdGlvbj48a2V5d29yZHM+PGtleXdvcmQ+QWRtaW5pc3RyYXRpb24sIEludHJh
dmVub3VzPC9rZXl3b3JkPjxrZXl3b3JkPkFkb2xlc2NlbnQ8L2tleXdvcmQ+PGtleXdvcmQ+QWR1
bHQ8L2tleXdvcmQ+PGtleXdvcmQ+QWdlZDwva2V5d29yZD48a2V5d29yZD5BZ2VkLCA4MCBhbmQg
b3Zlcjwva2V5d29yZD48a2V5d29yZD5BbnRpLUJhY3RlcmlhbCBBZ2VudHMvKmFkbWluaXN0cmF0
aW9uICZhbXA7IGRvc2FnZS9lY29ub21pY3M8L2tleXdvcmQ+PGtleXdvcmQ+Q2xhcml0aHJvbXlj
aW4vKmFkbWluaXN0cmF0aW9uICZhbXA7IGRvc2FnZS9lY29ub21pY3M8L2tleXdvcmQ+PGtleXdv
cmQ+RG91YmxlLUJsaW5kIE1ldGhvZDwva2V5d29yZD48a2V5d29yZD5GZW1hbGU8L2tleXdvcmQ+
PGtleXdvcmQ+R3JhbS1OZWdhdGl2ZSBCYWN0ZXJpYWwgSW5mZWN0aW9ucy8qZHJ1ZyB0aGVyYXB5
L21vcnRhbGl0eTwva2V5d29yZD48a2V5d29yZD5IZWFsdGggQ2FyZSBDb3N0cy9zdGF0aXN0aWNz
ICZhbXA7IG51bWVyaWNhbCBkYXRhPC9rZXl3b3JkPjxrZXl3b3JkPkh1bWFuczwva2V5d29yZD48
a2V5d29yZD5NYWxlPC9rZXl3b3JkPjxrZXl3b3JkPk1pZGRsZSBBZ2VkPC9rZXl3b3JkPjxrZXl3
b3JkPlBsYWNlYm9zL2FkbWluaXN0cmF0aW9uICZhbXA7IGRvc2FnZTwva2V5d29yZD48a2V5d29y
ZD5Qcm9zcGVjdGl2ZSBTdHVkaWVzPC9rZXl3b3JkPjxrZXl3b3JkPlNlcHNpcy8qZHJ1ZyB0aGVy
YXB5L21vcnRhbGl0eTwva2V5d29yZD48a2V5d29yZD5TdXJ2aXZhbCBBbmFseXNpczwva2V5d29y
ZD48a2V5d29yZD5UcmVhdG1lbnQgT3V0Y29tZTwva2V5d29yZD48a2V5d29yZD5Zb3VuZyBBZHVs
dDwva2V5d29yZD48a2V5d29yZD5iYWN0ZXJhZW1pYTwva2V5d29yZD48a2V5d29yZD5ob3NwaXRh
bGl6YXRpb24gY29zdHM8L2tleXdvcmQ+PGtleXdvcmQ+aW50cmEtYWJkb21pbmFsIGluZmVjdGlv
bjwva2V5d29yZD48a2V5d29yZD5weWVsb25lcGhyaXRpczwva2V5d29yZD48a2V5d29yZD5yZXNw
aXJhdG9yeSBkaXN0cmVzcyBzeW5kcm9tZTwva2V5d29yZD48L2tleXdvcmRzPjxkYXRlcz48eWVh
cj4yMDE0PC95ZWFyPjxwdWItZGF0ZXM+PGRhdGU+QXByPC9kYXRlPjwvcHViLWRhdGVzPjwvZGF0
ZXM+PGlzYm4+MDMwNS03NDUzPC9pc2JuPjxhY2Nlc3Npb24tbnVtPjI0MjkyOTkxPC9hY2Nlc3Np
b24tbnVtPjx1cmxzPjwvdXJscz48ZWxlY3Ryb25pYy1yZXNvdXJjZS1udW0+MTAuMTA5My9qYWMv
ZGt0NDc1PC9lbGVjdHJvbmljLXJlc291cmNlLW51bT48cmVtb3RlLWRhdGFiYXNlLXByb3ZpZGVy
Pk5MTTwvcmVtb3RlLWRhdGFiYXNlLXByb3ZpZGVyPjxsYW5ndWFnZT5lbmc8L2xhbmd1YWdlPjwv
cmVjb3JkPjwvQ2l0ZT48L0VuZE5vdGU+AG==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HaWFtYXJlbGxvcy1Cb3VyYm91bGlzPC9BdXRob3I+PFll
YXI+MjAxNDwvWWVhcj48UmVjTnVtPjM0OTU8L1JlY051bT48RGlzcGxheVRleHQ+WzQwXTwvRGlz
cGxheVRleHQ+PHJlY29yZD48cmVjLW51bWJlcj4zNDk1PC9yZWMtbnVtYmVyPjxmb3JlaWduLWtl
eXM+PGtleSBhcHA9IkVOIiBkYi1pZD0idGFzcGZyZHNuencyc3FlMGRkN3ByeGY1cnBmMGQ5OWR4
c3ZyIiB0aW1lc3RhbXA9IjE2ODE5MTY4MDEiPjM0OTU8L2tleT48L2ZvcmVpZ24ta2V5cz48cmVm
LXR5cGUgbmFtZT0iSm91cm5hbCBBcnRpY2xlIj4xNzwvcmVmLXR5cGU+PGNvbnRyaWJ1dG9ycz48
YXV0aG9ycz48YXV0aG9yPkdpYW1hcmVsbG9zLUJvdXJib3VsaXMsIEUuIEouPC9hdXRob3I+PGF1
dGhvcj5NeWxvbmEsIFYuPC9hdXRob3I+PGF1dGhvcj5BbnRvbm9wb3Vsb3UsIEEuPC9hdXRob3I+
PGF1dGhvcj5Uc2FuZ2FyaXMsIEkuPC9hdXRob3I+PGF1dGhvcj5Lb3V0ZWxpZGFraXMsIEkuPC9h
dXRob3I+PGF1dGhvcj5NYXJpb2xpLCBBLjwvYXV0aG9yPjxhdXRob3I+UmFmdG9naWFubmlzLCBN
LjwvYXV0aG9yPjxhdXRob3I+S29wdGVyaWRlcywgUC48L2F1dGhvcj48YXV0aG9yPkx5bWJlcm9w
b3Vsb3UsIEsuPC9hdXRob3I+PGF1dGhvcj5Nb3VrdGFyb3VkaSwgTS48L2F1dGhvcj48YXV0aG9y
PlBhcGFnZW9yZ2lvdSwgQy48L2F1dGhvcj48YXV0aG9yPlBhcGF6aW9nYXMsIEIuPC9hdXRob3I+
PGF1dGhvcj5HZW9yZ29wb3Vsb3UsIEEuIFAuPC9hdXRob3I+PGF1dGhvcj5Uc2FnYW5vcywgVC48
L2F1dGhvcj48YXV0aG9yPlBhcGFkb21pY2hlbGFraXMsIEUuPC9hdXRob3I+PGF1dGhvcj5Hb2dv
cywgQy48L2F1dGhvcj48YXV0aG9yPkxhZGFzLCBNLjwvYXV0aG9yPjxhdXRob3I+U2F2dmEsIEEu
PC9hdXRob3I+PGF1dGhvcj5QZWxla2Fub3UsIEEuPC9hdXRob3I+PGF1dGhvcj5CYXppYWthLCBG
LjwvYXV0aG9yPjxhdXRob3I+S291dG91a2FzLCBQLjwvYXV0aG9yPjxhdXRob3I+S2FubmksIFQu
PC9hdXRob3I+PGF1dGhvcj5TcHlyaWRha2ksIEEuPC9hdXRob3I+PGF1dGhvcj5NYW5pYXRpcywg
Ti48L2F1dGhvcj48YXV0aG9yPlBlbGVrYW5vcywgTi48L2F1dGhvcj48YXV0aG9yPktvdHNha2ks
IEEuPC9hdXRob3I+PGF1dGhvcj5WYWtpLCBJLjwvYXV0aG9yPjxhdXRob3I+RG91emluYXMsIEUu
IEUuPC9hdXRob3I+PGF1dGhvcj5Lb3JhdHphbmlzLCBHLjwvYXV0aG9yPjxhdXRob3I+QXJtYWdh
bmlkaXMsIEEuPC9hdXRob3I+PC9hdXRob3JzPjwvY29udHJpYnV0b3JzPjxhdXRoLWFkZHJlc3M+
NHRoIERlcGFydG1lbnQgb2YgSW50ZXJuYWwgTWVkaWNpbmUsIFVuaXZlcnNpdHkgb2YgQXRoZW5z
LCBNZWRpY2FsIFNjaG9vbCwgMTI0NjIgQXRoZW5zLCBHcmVlY2UuPC9hdXRoLWFkZHJlc3M+PHRp
dGxlcz48dGl0bGU+RWZmZWN0IG9mIGNsYXJpdGhyb215Y2luIGluIHBhdGllbnRzIHdpdGggc3Vz
cGVjdGVkIEdyYW0tbmVnYXRpdmUgc2Vwc2lzOiByZXN1bHRzIG9mIGEgcmFuZG9taXplZCBjb250
cm9sbGVkIHRyaWFsPC90aXRsZT48c2Vjb25kYXJ5LXRpdGxlPkogQW50aW1pY3JvYiBDaGVtb3Ro
ZXI8L3NlY29uZGFyeS10aXRsZT48L3RpdGxlcz48cGVyaW9kaWNhbD48ZnVsbC10aXRsZT5KIEFu
dGltaWNyb2IgQ2hlbW90aGVyPC9mdWxsLXRpdGxlPjwvcGVyaW9kaWNhbD48cGFnZXM+MTExMS04
PC9wYWdlcz48dm9sdW1lPjY5PC92b2x1bWU+PG51bWJlcj40PC9udW1iZXI+PGVkaXRpb24+MjAx
My8xMi8wMzwvZWRpdGlvbj48a2V5d29yZHM+PGtleXdvcmQ+QWRtaW5pc3RyYXRpb24sIEludHJh
dmVub3VzPC9rZXl3b3JkPjxrZXl3b3JkPkFkb2xlc2NlbnQ8L2tleXdvcmQ+PGtleXdvcmQ+QWR1
bHQ8L2tleXdvcmQ+PGtleXdvcmQ+QWdlZDwva2V5d29yZD48a2V5d29yZD5BZ2VkLCA4MCBhbmQg
b3Zlcjwva2V5d29yZD48a2V5d29yZD5BbnRpLUJhY3RlcmlhbCBBZ2VudHMvKmFkbWluaXN0cmF0
aW9uICZhbXA7IGRvc2FnZS9lY29ub21pY3M8L2tleXdvcmQ+PGtleXdvcmQ+Q2xhcml0aHJvbXlj
aW4vKmFkbWluaXN0cmF0aW9uICZhbXA7IGRvc2FnZS9lY29ub21pY3M8L2tleXdvcmQ+PGtleXdv
cmQ+RG91YmxlLUJsaW5kIE1ldGhvZDwva2V5d29yZD48a2V5d29yZD5GZW1hbGU8L2tleXdvcmQ+
PGtleXdvcmQ+R3JhbS1OZWdhdGl2ZSBCYWN0ZXJpYWwgSW5mZWN0aW9ucy8qZHJ1ZyB0aGVyYXB5
L21vcnRhbGl0eTwva2V5d29yZD48a2V5d29yZD5IZWFsdGggQ2FyZSBDb3N0cy9zdGF0aXN0aWNz
ICZhbXA7IG51bWVyaWNhbCBkYXRhPC9rZXl3b3JkPjxrZXl3b3JkPkh1bWFuczwva2V5d29yZD48
a2V5d29yZD5NYWxlPC9rZXl3b3JkPjxrZXl3b3JkPk1pZGRsZSBBZ2VkPC9rZXl3b3JkPjxrZXl3
b3JkPlBsYWNlYm9zL2FkbWluaXN0cmF0aW9uICZhbXA7IGRvc2FnZTwva2V5d29yZD48a2V5d29y
ZD5Qcm9zcGVjdGl2ZSBTdHVkaWVzPC9rZXl3b3JkPjxrZXl3b3JkPlNlcHNpcy8qZHJ1ZyB0aGVy
YXB5L21vcnRhbGl0eTwva2V5d29yZD48a2V5d29yZD5TdXJ2aXZhbCBBbmFseXNpczwva2V5d29y
ZD48a2V5d29yZD5UcmVhdG1lbnQgT3V0Y29tZTwva2V5d29yZD48a2V5d29yZD5Zb3VuZyBBZHVs
dDwva2V5d29yZD48a2V5d29yZD5iYWN0ZXJhZW1pYTwva2V5d29yZD48a2V5d29yZD5ob3NwaXRh
bGl6YXRpb24gY29zdHM8L2tleXdvcmQ+PGtleXdvcmQ+aW50cmEtYWJkb21pbmFsIGluZmVjdGlv
bjwva2V5d29yZD48a2V5d29yZD5weWVsb25lcGhyaXRpczwva2V5d29yZD48a2V5d29yZD5yZXNw
aXJhdG9yeSBkaXN0cmVzcyBzeW5kcm9tZTwva2V5d29yZD48L2tleXdvcmRzPjxkYXRlcz48eWVh
cj4yMDE0PC95ZWFyPjxwdWItZGF0ZXM+PGRhdGU+QXByPC9kYXRlPjwvcHViLWRhdGVzPjwvZGF0
ZXM+PGlzYm4+MDMwNS03NDUzPC9pc2JuPjxhY2Nlc3Npb24tbnVtPjI0MjkyOTkxPC9hY2Nlc3Np
b24tbnVtPjx1cmxzPjwvdXJscz48ZWxlY3Ryb25pYy1yZXNvdXJjZS1udW0+MTAuMTA5My9qYWMv
ZGt0NDc1PC9lbGVjdHJvbmljLXJlc291cmNlLW51bT48cmVtb3RlLWRhdGFiYXNlLXByb3ZpZGVy
Pk5MTTwvcmVtb3RlLWRhdGFiYXNlLXByb3ZpZGVyPjxsYW5ndWFnZT5lbmc8L2xhbmd1YWdlPjwv
cmVjb3JkPjwvQ2l0ZT48L0VuZE5vdGU+AG==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40]</w:t>
            </w:r>
            <w:r w:rsidRPr="00E265A1">
              <w:rPr>
                <w:rFonts w:ascii="Times New Roman" w:hAnsi="Times New Roman" w:cs="Times New Roman"/>
                <w:szCs w:val="21"/>
              </w:rPr>
              <w:fldChar w:fldCharType="end"/>
            </w:r>
          </w:p>
        </w:tc>
        <w:tc>
          <w:tcPr>
            <w:tcW w:w="992" w:type="dxa"/>
            <w:shd w:val="clear" w:color="auto" w:fill="EDEDED" w:themeFill="accent3" w:themeFillTint="33"/>
          </w:tcPr>
          <w:p w14:paraId="74B881C8" w14:textId="7387068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600(clarithromycin=302; placebo=298)</w:t>
            </w:r>
          </w:p>
        </w:tc>
        <w:tc>
          <w:tcPr>
            <w:tcW w:w="1134" w:type="dxa"/>
            <w:shd w:val="clear" w:color="auto" w:fill="EDEDED" w:themeFill="accent3" w:themeFillTint="33"/>
          </w:tcPr>
          <w:p w14:paraId="6557D5B5" w14:textId="1E115091"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28-day mortality</w:t>
            </w:r>
          </w:p>
        </w:tc>
        <w:tc>
          <w:tcPr>
            <w:tcW w:w="1985" w:type="dxa"/>
            <w:gridSpan w:val="2"/>
            <w:shd w:val="clear" w:color="auto" w:fill="EDEDED" w:themeFill="accent3" w:themeFillTint="33"/>
          </w:tcPr>
          <w:p w14:paraId="75AE6AED" w14:textId="194C8C17"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The administration of intravenous clarithromycin had no effect on overall mortality; however, it shortened the time to infection resolution and decreased hospital costs.</w:t>
            </w:r>
          </w:p>
        </w:tc>
        <w:tc>
          <w:tcPr>
            <w:tcW w:w="1842" w:type="dxa"/>
            <w:shd w:val="clear" w:color="auto" w:fill="EDEDED" w:themeFill="accent3" w:themeFillTint="33"/>
          </w:tcPr>
          <w:p w14:paraId="3F48EEB3" w14:textId="28A717C9"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llergic rash, pain at the infusion site and of superficial thrombophlebitis</w:t>
            </w:r>
          </w:p>
        </w:tc>
        <w:tc>
          <w:tcPr>
            <w:tcW w:w="1276" w:type="dxa"/>
            <w:shd w:val="clear" w:color="auto" w:fill="EDEDED" w:themeFill="accent3" w:themeFillTint="33"/>
          </w:tcPr>
          <w:p w14:paraId="6BFA1261" w14:textId="2D485429"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299EE82B" w14:textId="77777777" w:rsidTr="00C01C32">
        <w:tc>
          <w:tcPr>
            <w:tcW w:w="851" w:type="dxa"/>
            <w:vMerge/>
            <w:shd w:val="clear" w:color="auto" w:fill="EDEDED" w:themeFill="accent3" w:themeFillTint="33"/>
          </w:tcPr>
          <w:p w14:paraId="5E16D362" w14:textId="77777777" w:rsidR="003B7566" w:rsidRPr="00E265A1" w:rsidRDefault="003B7566" w:rsidP="00BA6BFE">
            <w:pPr>
              <w:rPr>
                <w:rFonts w:ascii="Times New Roman" w:hAnsi="Times New Roman" w:cs="Times New Roman"/>
                <w:szCs w:val="21"/>
              </w:rPr>
            </w:pPr>
          </w:p>
        </w:tc>
        <w:tc>
          <w:tcPr>
            <w:tcW w:w="1276" w:type="dxa"/>
            <w:vMerge/>
            <w:shd w:val="clear" w:color="auto" w:fill="EDEDED" w:themeFill="accent3" w:themeFillTint="33"/>
          </w:tcPr>
          <w:p w14:paraId="2CB82D25" w14:textId="77777777" w:rsidR="003B7566" w:rsidRPr="00E265A1" w:rsidRDefault="003B7566" w:rsidP="00BA6BFE">
            <w:pPr>
              <w:rPr>
                <w:rFonts w:ascii="Times New Roman" w:hAnsi="Times New Roman" w:cs="Times New Roman"/>
                <w:szCs w:val="21"/>
              </w:rPr>
            </w:pPr>
          </w:p>
        </w:tc>
        <w:tc>
          <w:tcPr>
            <w:tcW w:w="993" w:type="dxa"/>
            <w:shd w:val="clear" w:color="auto" w:fill="EDEDED" w:themeFill="accent3" w:themeFillTint="33"/>
          </w:tcPr>
          <w:p w14:paraId="30A8B66A" w14:textId="4AD17013"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 xml:space="preserve">A prospective, double-blind, randomized, </w:t>
            </w:r>
            <w:r w:rsidRPr="00E265A1">
              <w:rPr>
                <w:rFonts w:ascii="Times New Roman" w:hAnsi="Times New Roman" w:cs="Times New Roman"/>
                <w:szCs w:val="21"/>
              </w:rPr>
              <w:lastRenderedPageBreak/>
              <w:t>placebo-controlled, multicenter clinical trial</w:t>
            </w:r>
          </w:p>
        </w:tc>
        <w:tc>
          <w:tcPr>
            <w:tcW w:w="992" w:type="dxa"/>
            <w:shd w:val="clear" w:color="auto" w:fill="EDEDED" w:themeFill="accent3" w:themeFillTint="33"/>
          </w:tcPr>
          <w:p w14:paraId="536ACF68" w14:textId="5FC5782B"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lastRenderedPageBreak/>
              <w:t>NCT00297674</w:t>
            </w:r>
            <w:r w:rsidRPr="00E265A1">
              <w:rPr>
                <w:rFonts w:ascii="Times New Roman" w:hAnsi="Times New Roman" w:cs="Times New Roman"/>
                <w:szCs w:val="21"/>
              </w:rPr>
              <w:fldChar w:fldCharType="begin">
                <w:fldData xml:space="preserve">PEVuZE5vdGU+PENpdGU+PEF1dGhvcj5Uc2FnYW5vczwvQXV0aG9yPjxZZWFyPjIwMTY8L1llYXI+
PFJlY051bT4zNDk2PC9SZWNOdW0+PERpc3BsYXlUZXh0Pls0MV08L0Rpc3BsYXlUZXh0PjxyZWNv
cmQ+PHJlYy1udW1iZXI+MzQ5NjwvcmVjLW51bWJlcj48Zm9yZWlnbi1rZXlzPjxrZXkgYXBwPSJF
TiIgZGItaWQ9InRhc3BmcmRzbnp3MnNxZTBkZDdwcnhmNXJwZjBkOTlkeHN2ciIgdGltZXN0YW1w
PSIxNjgxOTE2OTUyIj4zNDk2PC9rZXk+PC9mb3JlaWduLWtleXM+PHJlZi10eXBlIG5hbWU9Ikpv
dXJuYWwgQXJ0aWNsZSI+MTc8L3JlZi10eXBlPjxjb250cmlidXRvcnM+PGF1dGhvcnM+PGF1dGhv
cj5Uc2FnYW5vcywgVC48L2F1dGhvcj48YXV0aG9yPlJhZnRvZ2lhbm5pcywgTS48L2F1dGhvcj48
YXV0aG9yPlByYXRpa2FraSwgTS48L2F1dGhvcj48YXV0aG9yPkNocmlzdG9kb3Vsb3UsIFMuPC9h
dXRob3I+PGF1dGhvcj5Lb3Rhbmlkb3UsIEEuPC9hdXRob3I+PGF1dGhvcj5QYXBhZG9taWNoZWxh
a2lzLCBFLjwvYXV0aG9yPjxhdXRob3I+QXJtYWdhbmlkaXMsIEEuPC9hdXRob3I+PGF1dGhvcj5S
b3V0c2ksIEMuPC9hdXRob3I+PGF1dGhvcj5HaWFtYXJlbGxvcy1Cb3VyYm91bGlzLCBFLiBKLjwv
YXV0aG9yPjwvYXV0aG9ycz48L2NvbnRyaWJ1dG9ycz48YXV0aC1hZGRyZXNzPjR0aCBEZXBhcnRt
ZW50IG9mIEludGVybmFsIE1lZGljaW5lLCBOYXRpb25hbCBhbmQgS2Fwb2Rpc3RyaWFuIFVuaXZl
cnNpdHkgb2YgQXRoZW5zLCBNZWRpY2FsIFNjaG9vbCwgQXRoZW5zLCBHcmVlY2UuJiN4RDsxc3Qg
RGVwYXJ0bWVudCBvZiBDcml0aWNhbCBDYXJlIE1lZGljaW5lLCBOYXRpb25hbCBhbmQgS2Fwb2Rp
c3RyaWFuIFVuaXZlcnNpdHkgb2YgQXRoZW5zLCBNZWRpY2FsIFNjaG9vbCwgQXRoZW5zLCBHcmVl
Y2UuJiN4RDsybmQgRGVwYXJ0bWVudCBvZiBDcml0aWNhbCBDYXJlIE1lZGljaW5lLCBOYXRpb25h
bCBhbmQgS2Fwb2Rpc3RyaWFuIFVuaXZlcnNpdHkgb2YgQXRoZW5zLCBNZWRpY2FsIFNjaG9vbCwg
QXRoZW5zLCBHcmVlY2UuJiN4RDs0dGggRGVwYXJ0bWVudCBvZiBJbnRlcm5hbCBNZWRpY2luZSwg
TmF0aW9uYWwgYW5kIEthcG9kaXN0cmlhbiBVbml2ZXJzaXR5IG9mIEF0aGVucywgTWVkaWNhbCBT
Y2hvb2wsIEF0aGVucywgR3JlZWNlIGVnaWFtYXJlbEBtZWQudW9hLmdyLjwvYXV0aC1hZGRyZXNz
Pjx0aXRsZXM+PHRpdGxlPkNsYXJpdGhyb215Y2luIExlYWRzIHRvIExvbmctVGVybSBTdXJ2aXZh
bCBhbmQgQ29zdCBCZW5lZml0IGluIFZlbnRpbGF0b3ItQXNzb2NpYXRlZCBQbmV1bW9uaWEgYW5k
IFNlcHNpczwvdGl0bGU+PHNlY29uZGFyeS10aXRsZT5BbnRpbWljcm9iIEFnZW50cyBDaGVtb3Ro
ZXI8L3NlY29uZGFyeS10aXRsZT48L3RpdGxlcz48cGVyaW9kaWNhbD48ZnVsbC10aXRsZT5BbnRp
bWljcm9iIEFnZW50cyBDaGVtb3RoZXI8L2Z1bGwtdGl0bGU+PC9wZXJpb2RpY2FsPjxwYWdlcz4z
NjQwLTY8L3BhZ2VzPjx2b2x1bWU+NjA8L3ZvbHVtZT48bnVtYmVyPjY8L251bWJlcj48ZWRpdGlv
bj4yMDE2LzA0LzA2PC9lZGl0aW9uPjxrZXl3b3Jkcz48a2V5d29yZD5BZG1pbmlzdHJhdGlvbiwg
SW50cmF2ZW5vdXM8L2tleXdvcmQ+PGtleXdvcmQ+QWR1bHQ8L2tleXdvcmQ+PGtleXdvcmQ+QW50
aS1JbmZlY3RpdmUgQWdlbnRzLyplY29ub21pY3MvdGhlcmFwZXV0aWMgdXNlPC9rZXl3b3JkPjxr
ZXl3b3JkPkNsYXJpdGhyb215Y2luLyplY29ub21pY3MvdGhlcmFwZXV0aWMgdXNlPC9rZXl3b3Jk
PjxrZXl3b3JkPipDb3N0LUJlbmVmaXQgQW5hbHlzaXM8L2tleXdvcmQ+PGtleXdvcmQ+RG91Ymxl
LUJsaW5kIE1ldGhvZDwva2V5d29yZD48a2V5d29yZD5EcnVnIEFkbWluaXN0cmF0aW9uIFNjaGVk
dWxlPC9rZXl3b3JkPjxrZXl3b3JkPkZlbWFsZTwva2V5d29yZD48a2V5d29yZD5HcmVlY2U8L2tl
eXdvcmQ+PGtleXdvcmQ+SG9zcGl0YWxpemF0aW9uLyplY29ub21pY3M8L2tleXdvcmQ+PGtleXdv
cmQ+SHVtYW5zPC9rZXl3b3JkPjxrZXl3b3JkPkludGVuc2l2ZSBDYXJlIFVuaXRzPC9rZXl3b3Jk
PjxrZXl3b3JkPk1hbGU8L2tleXdvcmQ+PGtleXdvcmQ+TWlkZGxlIEFnZWQ8L2tleXdvcmQ+PGtl
eXdvcmQ+UG5ldW1vbmlhLCBWZW50aWxhdG9yLUFzc29jaWF0ZWQvZHJ1ZyB0aGVyYXB5LyplY29u
b21pY3MvbW9ydGFsaXR5L3BhdGhvbG9neTwva2V5d29yZD48a2V5d29yZD5Qcm9zcGVjdGl2ZSBT
dHVkaWVzPC9rZXl3b3JkPjxrZXl3b3JkPlNlcHNpcy9kcnVnIHRoZXJhcHkvKmVjb25vbWljcy9t
b3J0YWxpdHkvcGF0aG9sb2d5PC9rZXl3b3JkPjxrZXl3b3JkPlN1cnZpdmFsIEFuYWx5c2lzPC9r
ZXl3b3JkPjxrZXl3b3JkPlN1cnZpdm9ycy9zdGF0aXN0aWNzICZhbXA7IG51bWVyaWNhbCBkYXRh
PC9rZXl3b3JkPjwva2V5d29yZHM+PGRhdGVzPjx5ZWFyPjIwMTY8L3llYXI+PHB1Yi1kYXRlcz48
ZGF0ZT5KdW48L2RhdGU+PC9wdWItZGF0ZXM+PC9kYXRlcz48aXNibj4wMDY2LTQ4MDQgKFByaW50
KSYjeEQ7MDA2Ni00ODA0PC9pc2JuPjxhY2Nlc3Npb24tbnVtPjI3MDQ0NTQ2PC9hY2Nlc3Npb24t
bnVtPjx1cmxzPjwvdXJscz48Y3VzdG9tMj5QTUM0ODc5NDI4PC9jdXN0b20yPjxlbGVjdHJvbmlj
LXJlc291cmNlLW51bT4xMC4xMTI4L2FhYy4wMjk3NC0xNTwvZWxlY3Ryb25pYy1yZXNvdXJjZS1u
dW0+PHJlbW90ZS1kYXRhYmFzZS1wcm92aWRlcj5OTE08L3JlbW90ZS1kYXRhYmFzZS1wcm92aWRl
cj48bGFuZ3VhZ2U+ZW5nPC9sYW5ndWFnZT48L3JlY29yZD48L0NpdGU+PC9FbmROb3RlPn==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Uc2FnYW5vczwvQXV0aG9yPjxZZWFyPjIwMTY8L1llYXI+
PFJlY051bT4zNDk2PC9SZWNOdW0+PERpc3BsYXlUZXh0Pls0MV08L0Rpc3BsYXlUZXh0PjxyZWNv
cmQ+PHJlYy1udW1iZXI+MzQ5NjwvcmVjLW51bWJlcj48Zm9yZWlnbi1rZXlzPjxrZXkgYXBwPSJF
TiIgZGItaWQ9InRhc3BmcmRzbnp3MnNxZTBkZDdwcnhmNXJwZjBkOTlkeHN2ciIgdGltZXN0YW1w
PSIxNjgxOTE2OTUyIj4zNDk2PC9rZXk+PC9mb3JlaWduLWtleXM+PHJlZi10eXBlIG5hbWU9Ikpv
dXJuYWwgQXJ0aWNsZSI+MTc8L3JlZi10eXBlPjxjb250cmlidXRvcnM+PGF1dGhvcnM+PGF1dGhv
cj5Uc2FnYW5vcywgVC48L2F1dGhvcj48YXV0aG9yPlJhZnRvZ2lhbm5pcywgTS48L2F1dGhvcj48
YXV0aG9yPlByYXRpa2FraSwgTS48L2F1dGhvcj48YXV0aG9yPkNocmlzdG9kb3Vsb3UsIFMuPC9h
dXRob3I+PGF1dGhvcj5Lb3Rhbmlkb3UsIEEuPC9hdXRob3I+PGF1dGhvcj5QYXBhZG9taWNoZWxh
a2lzLCBFLjwvYXV0aG9yPjxhdXRob3I+QXJtYWdhbmlkaXMsIEEuPC9hdXRob3I+PGF1dGhvcj5S
b3V0c2ksIEMuPC9hdXRob3I+PGF1dGhvcj5HaWFtYXJlbGxvcy1Cb3VyYm91bGlzLCBFLiBKLjwv
YXV0aG9yPjwvYXV0aG9ycz48L2NvbnRyaWJ1dG9ycz48YXV0aC1hZGRyZXNzPjR0aCBEZXBhcnRt
ZW50IG9mIEludGVybmFsIE1lZGljaW5lLCBOYXRpb25hbCBhbmQgS2Fwb2Rpc3RyaWFuIFVuaXZl
cnNpdHkgb2YgQXRoZW5zLCBNZWRpY2FsIFNjaG9vbCwgQXRoZW5zLCBHcmVlY2UuJiN4RDsxc3Qg
RGVwYXJ0bWVudCBvZiBDcml0aWNhbCBDYXJlIE1lZGljaW5lLCBOYXRpb25hbCBhbmQgS2Fwb2Rp
c3RyaWFuIFVuaXZlcnNpdHkgb2YgQXRoZW5zLCBNZWRpY2FsIFNjaG9vbCwgQXRoZW5zLCBHcmVl
Y2UuJiN4RDsybmQgRGVwYXJ0bWVudCBvZiBDcml0aWNhbCBDYXJlIE1lZGljaW5lLCBOYXRpb25h
bCBhbmQgS2Fwb2Rpc3RyaWFuIFVuaXZlcnNpdHkgb2YgQXRoZW5zLCBNZWRpY2FsIFNjaG9vbCwg
QXRoZW5zLCBHcmVlY2UuJiN4RDs0dGggRGVwYXJ0bWVudCBvZiBJbnRlcm5hbCBNZWRpY2luZSwg
TmF0aW9uYWwgYW5kIEthcG9kaXN0cmlhbiBVbml2ZXJzaXR5IG9mIEF0aGVucywgTWVkaWNhbCBT
Y2hvb2wsIEF0aGVucywgR3JlZWNlIGVnaWFtYXJlbEBtZWQudW9hLmdyLjwvYXV0aC1hZGRyZXNz
Pjx0aXRsZXM+PHRpdGxlPkNsYXJpdGhyb215Y2luIExlYWRzIHRvIExvbmctVGVybSBTdXJ2aXZh
bCBhbmQgQ29zdCBCZW5lZml0IGluIFZlbnRpbGF0b3ItQXNzb2NpYXRlZCBQbmV1bW9uaWEgYW5k
IFNlcHNpczwvdGl0bGU+PHNlY29uZGFyeS10aXRsZT5BbnRpbWljcm9iIEFnZW50cyBDaGVtb3Ro
ZXI8L3NlY29uZGFyeS10aXRsZT48L3RpdGxlcz48cGVyaW9kaWNhbD48ZnVsbC10aXRsZT5BbnRp
bWljcm9iIEFnZW50cyBDaGVtb3RoZXI8L2Z1bGwtdGl0bGU+PC9wZXJpb2RpY2FsPjxwYWdlcz4z
NjQwLTY8L3BhZ2VzPjx2b2x1bWU+NjA8L3ZvbHVtZT48bnVtYmVyPjY8L251bWJlcj48ZWRpdGlv
bj4yMDE2LzA0LzA2PC9lZGl0aW9uPjxrZXl3b3Jkcz48a2V5d29yZD5BZG1pbmlzdHJhdGlvbiwg
SW50cmF2ZW5vdXM8L2tleXdvcmQ+PGtleXdvcmQ+QWR1bHQ8L2tleXdvcmQ+PGtleXdvcmQ+QW50
aS1JbmZlY3RpdmUgQWdlbnRzLyplY29ub21pY3MvdGhlcmFwZXV0aWMgdXNlPC9rZXl3b3JkPjxr
ZXl3b3JkPkNsYXJpdGhyb215Y2luLyplY29ub21pY3MvdGhlcmFwZXV0aWMgdXNlPC9rZXl3b3Jk
PjxrZXl3b3JkPipDb3N0LUJlbmVmaXQgQW5hbHlzaXM8L2tleXdvcmQ+PGtleXdvcmQ+RG91Ymxl
LUJsaW5kIE1ldGhvZDwva2V5d29yZD48a2V5d29yZD5EcnVnIEFkbWluaXN0cmF0aW9uIFNjaGVk
dWxlPC9rZXl3b3JkPjxrZXl3b3JkPkZlbWFsZTwva2V5d29yZD48a2V5d29yZD5HcmVlY2U8L2tl
eXdvcmQ+PGtleXdvcmQ+SG9zcGl0YWxpemF0aW9uLyplY29ub21pY3M8L2tleXdvcmQ+PGtleXdv
cmQ+SHVtYW5zPC9rZXl3b3JkPjxrZXl3b3JkPkludGVuc2l2ZSBDYXJlIFVuaXRzPC9rZXl3b3Jk
PjxrZXl3b3JkPk1hbGU8L2tleXdvcmQ+PGtleXdvcmQ+TWlkZGxlIEFnZWQ8L2tleXdvcmQ+PGtl
eXdvcmQ+UG5ldW1vbmlhLCBWZW50aWxhdG9yLUFzc29jaWF0ZWQvZHJ1ZyB0aGVyYXB5LyplY29u
b21pY3MvbW9ydGFsaXR5L3BhdGhvbG9neTwva2V5d29yZD48a2V5d29yZD5Qcm9zcGVjdGl2ZSBT
dHVkaWVzPC9rZXl3b3JkPjxrZXl3b3JkPlNlcHNpcy9kcnVnIHRoZXJhcHkvKmVjb25vbWljcy9t
b3J0YWxpdHkvcGF0aG9sb2d5PC9rZXl3b3JkPjxrZXl3b3JkPlN1cnZpdmFsIEFuYWx5c2lzPC9r
ZXl3b3JkPjxrZXl3b3JkPlN1cnZpdm9ycy9zdGF0aXN0aWNzICZhbXA7IG51bWVyaWNhbCBkYXRh
PC9rZXl3b3JkPjwva2V5d29yZHM+PGRhdGVzPjx5ZWFyPjIwMTY8L3llYXI+PHB1Yi1kYXRlcz48
ZGF0ZT5KdW48L2RhdGU+PC9wdWItZGF0ZXM+PC9kYXRlcz48aXNibj4wMDY2LTQ4MDQgKFByaW50
KSYjeEQ7MDA2Ni00ODA0PC9pc2JuPjxhY2Nlc3Npb24tbnVtPjI3MDQ0NTQ2PC9hY2Nlc3Npb24t
bnVtPjx1cmxzPjwvdXJscz48Y3VzdG9tMj5QTUM0ODc5NDI4PC9jdXN0b20yPjxlbGVjdHJvbmlj
LXJlc291cmNlLW51bT4xMC4xMTI4L2FhYy4wMjk3NC0xNTwvZWxlY3Ryb25pYy1yZXNvdXJjZS1u
dW0+PHJlbW90ZS1kYXRhYmFzZS1wcm92aWRlcj5OTE08L3JlbW90ZS1kYXRhYmFzZS1wcm92aWRl
cj48bGFuZ3VhZ2U+ZW5nPC9sYW5ndWFnZT48L3JlY29yZD48L0NpdGU+PC9FbmROb3RlPn==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41]</w:t>
            </w:r>
            <w:r w:rsidRPr="00E265A1">
              <w:rPr>
                <w:rFonts w:ascii="Times New Roman" w:hAnsi="Times New Roman" w:cs="Times New Roman"/>
                <w:szCs w:val="21"/>
              </w:rPr>
              <w:fldChar w:fldCharType="end"/>
            </w:r>
          </w:p>
        </w:tc>
        <w:tc>
          <w:tcPr>
            <w:tcW w:w="992" w:type="dxa"/>
            <w:shd w:val="clear" w:color="auto" w:fill="EDEDED" w:themeFill="accent3" w:themeFillTint="33"/>
          </w:tcPr>
          <w:p w14:paraId="43A3ACE3" w14:textId="359FFFB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200(clarithromycin=100; placebo=100)</w:t>
            </w:r>
          </w:p>
        </w:tc>
        <w:tc>
          <w:tcPr>
            <w:tcW w:w="1134" w:type="dxa"/>
            <w:shd w:val="clear" w:color="auto" w:fill="EDEDED" w:themeFill="accent3" w:themeFillTint="33"/>
          </w:tcPr>
          <w:p w14:paraId="792C4DB6" w14:textId="5621A6C8"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90-day mortality</w:t>
            </w:r>
          </w:p>
        </w:tc>
        <w:tc>
          <w:tcPr>
            <w:tcW w:w="1985" w:type="dxa"/>
            <w:gridSpan w:val="2"/>
            <w:shd w:val="clear" w:color="auto" w:fill="EDEDED" w:themeFill="accent3" w:themeFillTint="33"/>
          </w:tcPr>
          <w:p w14:paraId="33AE49BC" w14:textId="6408334D"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s an adjunctive treatment for VAP and sepsis, intravenous clarithromycin for three consecutive days offers long-</w:t>
            </w:r>
            <w:r w:rsidRPr="00E265A1">
              <w:rPr>
                <w:rFonts w:ascii="Times New Roman" w:hAnsi="Times New Roman" w:cs="Times New Roman"/>
                <w:szCs w:val="21"/>
              </w:rPr>
              <w:lastRenderedPageBreak/>
              <w:t>term survival benefits and a substantial reduction in hospitalization costs.</w:t>
            </w:r>
          </w:p>
        </w:tc>
        <w:tc>
          <w:tcPr>
            <w:tcW w:w="1842" w:type="dxa"/>
            <w:shd w:val="clear" w:color="auto" w:fill="EDEDED" w:themeFill="accent3" w:themeFillTint="33"/>
          </w:tcPr>
          <w:p w14:paraId="404F8CA3" w14:textId="29A4F959"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lastRenderedPageBreak/>
              <w:t>No adverse events have been attributed to this intervention.</w:t>
            </w:r>
          </w:p>
        </w:tc>
        <w:tc>
          <w:tcPr>
            <w:tcW w:w="1276" w:type="dxa"/>
            <w:shd w:val="clear" w:color="auto" w:fill="EDEDED" w:themeFill="accent3" w:themeFillTint="33"/>
          </w:tcPr>
          <w:p w14:paraId="46D30CCD" w14:textId="38FEA625"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3B7566" w:rsidRPr="00E265A1" w14:paraId="3635F650" w14:textId="77777777" w:rsidTr="00C01C32">
        <w:tc>
          <w:tcPr>
            <w:tcW w:w="851" w:type="dxa"/>
            <w:vMerge/>
            <w:shd w:val="clear" w:color="auto" w:fill="EDEDED" w:themeFill="accent3" w:themeFillTint="33"/>
          </w:tcPr>
          <w:p w14:paraId="503D8F57" w14:textId="77777777" w:rsidR="003B7566" w:rsidRPr="00E265A1" w:rsidRDefault="003B7566" w:rsidP="00BA6BFE">
            <w:pPr>
              <w:rPr>
                <w:rFonts w:ascii="Times New Roman" w:hAnsi="Times New Roman" w:cs="Times New Roman"/>
                <w:szCs w:val="21"/>
              </w:rPr>
            </w:pPr>
          </w:p>
        </w:tc>
        <w:tc>
          <w:tcPr>
            <w:tcW w:w="1276" w:type="dxa"/>
            <w:vMerge/>
            <w:shd w:val="clear" w:color="auto" w:fill="EDEDED" w:themeFill="accent3" w:themeFillTint="33"/>
          </w:tcPr>
          <w:p w14:paraId="64B0CEA6" w14:textId="77777777" w:rsidR="003B7566" w:rsidRPr="00E265A1" w:rsidRDefault="003B7566" w:rsidP="00BA6BFE">
            <w:pPr>
              <w:rPr>
                <w:rFonts w:ascii="Times New Roman" w:hAnsi="Times New Roman" w:cs="Times New Roman"/>
                <w:szCs w:val="21"/>
              </w:rPr>
            </w:pPr>
          </w:p>
        </w:tc>
        <w:tc>
          <w:tcPr>
            <w:tcW w:w="993" w:type="dxa"/>
            <w:shd w:val="clear" w:color="auto" w:fill="EDEDED" w:themeFill="accent3" w:themeFillTint="33"/>
          </w:tcPr>
          <w:p w14:paraId="6DF4B289" w14:textId="1C38B8FA"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A multicenter, randomized, clinical trial</w:t>
            </w:r>
          </w:p>
        </w:tc>
        <w:tc>
          <w:tcPr>
            <w:tcW w:w="992" w:type="dxa"/>
            <w:shd w:val="clear" w:color="auto" w:fill="EDEDED" w:themeFill="accent3" w:themeFillTint="33"/>
          </w:tcPr>
          <w:p w14:paraId="5F7211C0" w14:textId="471D1900"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CT03345992</w:t>
            </w:r>
            <w:r w:rsidRPr="00E265A1">
              <w:rPr>
                <w:rFonts w:ascii="Times New Roman" w:hAnsi="Times New Roman" w:cs="Times New Roman"/>
                <w:szCs w:val="21"/>
              </w:rPr>
              <w:fldChar w:fldCharType="begin">
                <w:fldData xml:space="preserve">PEVuZE5vdGU+PENpdGU+PEF1dGhvcj5LYXJha2lrZTwvQXV0aG9yPjxZZWFyPjIwMjI8L1llYXI+
PFJlY051bT4zNDk3PC9SZWNOdW0+PERpc3BsYXlUZXh0Pls0Ml08L0Rpc3BsYXlUZXh0PjxyZWNv
cmQ+PHJlYy1udW1iZXI+MzQ5NzwvcmVjLW51bWJlcj48Zm9yZWlnbi1rZXlzPjxrZXkgYXBwPSJF
TiIgZGItaWQ9InRhc3BmcmRzbnp3MnNxZTBkZDdwcnhmNXJwZjBkOTlkeHN2ciIgdGltZXN0YW1w
PSIxNjgxOTE3MjIyIj4zNDk3PC9rZXk+PC9mb3JlaWduLWtleXM+PHJlZi10eXBlIG5hbWU9Ikpv
dXJuYWwgQXJ0aWNsZSI+MTc8L3JlZi10eXBlPjxjb250cmlidXRvcnM+PGF1dGhvcnM+PGF1dGhv
cj5LYXJha2lrZSwgRS48L2F1dGhvcj48YXV0aG9yPlNjaWNsdW5hLCBCLiBQLjwvYXV0aG9yPjxh
dXRob3I+Um91bXBvdXRzb3UsIE0uPC9hdXRob3I+PGF1dGhvcj5NaXRyb3UsIEkuPC9hdXRob3I+
PGF1dGhvcj5LYXJhbXBlbGEsIE4uPC9hdXRob3I+PGF1dGhvcj5LYXJhZ2VvcmdvcywgQS48L2F1
dGhvcj48YXV0aG9yPlBzYXJvdWxpcywgSy48L2F1dGhvcj48YXV0aG9yPk1hc3NhLCBFLjwvYXV0
aG9yPjxhdXRob3I+UGl0c291bGlzLCBBLjwvYXV0aG9yPjxhdXRob3I+Q2hhbG91bGlzLCBQLjwv
YXV0aG9yPjxhdXRob3I+UGFwcGEsIEUuPC9hdXRob3I+PGF1dGhvcj5TY2hyaWp2ZXIsIEkuIFQu
PC9hdXRob3I+PGF1dGhvcj5GcmFudHplc2tha2ksIEYuPC9hdXRob3I+PGF1dGhvcj5MYWRhLCBN
LjwvYXV0aG9yPjxhdXRob3I+RGF1YnksIE4uPC9hdXRob3I+PGF1dGhvcj5EZSBCZWxzLCBELjwv
YXV0aG9yPjxhdXRob3I+Rmxvcm9zLCBJLjwvYXV0aG9yPjxhdXRob3I+QW5pc29nbG91LCBTLjwv
YXV0aG9yPjxhdXRob3I+QW50b25pYWRvdSwgRS48L2F1dGhvcj48YXV0aG9yPlBhdHJhbmksIE0u
PC9hdXRob3I+PGF1dGhvcj5WbGFjaG9naWFubmksIEcuPC9hdXRob3I+PGF1dGhvcj5Nb3Vsb3Vk
aSwgRS48L2F1dGhvcj48YXV0aG9yPkFudG9uaWFkb3UsIEEuPC9hdXRob3I+PGF1dGhvcj5Hcmlt
YWxkaSwgRC48L2F1dGhvcj48YXV0aG9yPlJvZ2VyLCBULjwvYXV0aG9yPjxhdXRob3I+V2llcnNp
bmdhLCBXLiBKLjwvYXV0aG9yPjxhdXRob3I+VHNhbmdhcmlzLCBJLjwvYXV0aG9yPjxhdXRob3I+
R2lhbWFyZWxsb3MtQm91cmJvdWxpcywgRS4gSi48L2F1dGhvcj48L2F1dGhvcnM+PC9jb250cmli
dXRvcnM+PGF1dGgtYWRkcmVzcz40dGggRGVwYXJ0bWVudCBvZiBJbnRlcm5hbCBNZWRpY2luZSwg
TmF0aW9uYWwgYW5kIEthcG9kaXN0cmlhbiBVbml2ZXJzaXR5IG9mIEF0aGVucywgMSBSaW1pbmkg
U3RyZWV0LCAxMjQgNjIsIEF0aGVucywgR3JlZWNlLiYjeEQ7RGl2aXNpb24gb2YgSW5mZWN0aW91
cyBEaXNlYXNlcywgQ2VudGVyIGZvciBFeHBlcmltZW50YWwgTW9sZWN1bGFyIE1lZGljaW5lLCBB
bXN0ZXJkYW0gVW5pdmVyc2l0eSBNZWRpY2FsIENlbnRlcnMsIEFjYWRlbWljIE1lZGljYWwgQ2Vu
dGVyLCBVbml2ZXJzaXR5IG9mIEFtc3RlcmRhbSwgQW1zdGVyZGFtLCBUaGUgTmV0aGVybGFuZHMu
JiN4RDtEZXBhcnRtZW50IG9mIEFwcGxpZWQgQmlvbWVkaWNhbCBTY2llbmNlLCBGYWN1bHR5IG9m
IEhlYWx0aCBTY2llbmNlcywgTWF0ZXIgRGVpIEhvc3BpdGFsLCBVbml2ZXJzaXR5IG9mIE1hbHRh
LCBNc2lkYSwgTWFsdGEuJiN4RDtDZW50cmUgZm9yIE1vbGVjdWxhciBNZWRpY2luZSBhbmQgQmlv
YmFua2luZywgVW5pdmVyc2l0eSBvZiBNYWx0YSwgTXNpZGEsIE1hbHRhLiYjeEQ7SW50ZW5zaXZl
IENhcmUgVW5pdCwgS29yZ2lhbGVuZWlvIEJlbmFrZWlvIEdlbmVyYWwgSG9zcGl0YWwsIEF0aGVu
cywgR3JlZWNlLiYjeEQ7SW50ZW5zaXZlIENhcmUgVW5pdCwgQWdoaW9zIERpbWl0cmlvcyBHZW5l
cmFsIEhvc3BpdGFsLCBUaGVzc2Fsb25pa2ksIEdyZWVjZS4mI3hEO0ludGVuc2l2ZSBDYXJlIFVu
aXQsIEhpcHBva3JhdGlvbiBHZW5lcmFsIEhvc3BpdGFsLCBBdGhlbnMsIEdyZWVjZS4mI3hEO0lu
dGVuc2l2ZSBDYXJlIFVuaXQsIEcuIEdlbm5pbWF0YXMgR2VuZXJhbCBIb3NwaXRhbCwgVGhlc3Nh
bG9uaWtpLCBHcmVlY2UuJiN4RDtJbnRlbnNpdmUgQ2FyZSBVbml0LCBUaGVhZ2VuZWlvbiBHZW5l
cmFsIEhvc3BpdGFsLCBUaGVzc2Fsb25pa2ksIEdyZWVjZS4mI3hEO0ludGVuc2l2ZSBDYXJlIFVu
aXQsIExhaWtvIEdlbmVyYWwgSG9zcGl0YWwsIEF0aGVucywgR3JlZWNlLiYjeEQ7SW5mZWN0aW91
cyBEaXNlYXNlcyBTZXJ2aWNlLCBEZXBhcnRtZW50IG9mIE1lZGljaW5lLCBMYXVzYW5uZSBVbml2
ZXJzaXR5IEhvc3BpdGFsIGFuZCBVbml2ZXJzaXR5IG9mIExhdXNhbm5lLCBMYXVzYW5uZSwgU3dp
dHplcmxhbmQuJiN4RDsybmQgRGVwYXJ0bWVudCBvZiBDcml0aWNhbCBDYXJlIE1lZGljaW5lLCBO
YXRpb25hbCBhbmQgS2Fwb2Rpc3RyaWFuIFVuaXZlcnNpdHkgb2YgQXRoZW5zLCBBdGhlbnMsIEdy
ZWVjZS4mI3hEOzJuZCBEZXBhcnRtZW50IG9mIEludGVybmFsIE1lZGljaW5lLCBTaXNtYW5vZ2xl
aW9uIEdlbmVyYWwgSG9zcGl0YWwsIEF0aGVucywgR3JlZWNlLiYjeEQ7RGVwYXJ0bWVudCBvZiBJ
bmZlY3Rpb3VzIERpc2Vhc2VzLCBDZW50cmUgSG9zcGl0YWxpZXIgVW5pdmVyc2l0YWlyZSBTYWlu
dC1QaWVycmUsIFVuaXZlcnNpdMOpIExpYnJlIGRlIEJydXhlbGxlcyAoVUxCKSwgQnJ1c3NlbHMs
IEJlbGdpdW0uJiN4RDtJbnN0aXR1dGUgZm9yIE1lZGljYWwgSW1tdW5vbG9neSwgVW5pdmVyc2l0
w6kgTGlicmUgZGUgQnJ1eGVsbGVzIChVTEIpLCBCcnVzc2VscywgQmVsZ2l1bS4mI3hEO0RlcGFy
dG1lbnQgb2YgSW50ZW5zaXZlIENhcmUsIENlbnRyZSBIb3NwaXRhbGllciBVbml2ZXJzaXRhaXJl
IEJydWdtYW5uLCBCcnVzc2VscywgQmVsZ2l1bS4mI3hEO0RlcGFydG1lbnQgb2YgSW50ZW5zaXZl
IENhcmUsIENVQi1FcmFzbWUsIFVuaXZlcnNpdMOpIExpYnJlIGRlIEJydXhlbGxlcyAoVUxCKSwg
QnJ1c3NlbHMsIEJlbGdpdW0uJiN4RDs0dGggRGVwYXJ0bWVudCBvZiBJbnRlcm5hbCBNZWRpY2lu
ZSwgTmF0aW9uYWwgYW5kIEthcG9kaXN0cmlhbiBVbml2ZXJzaXR5IG9mIEF0aGVucywgMSBSaW1p
bmkgU3RyZWV0LCAxMjQgNjIsIEF0aGVucywgR3JlZWNlLiBlZ2lhbWFyZWxAbWVkLnVvYS5nci48
L2F1dGgtYWRkcmVzcz48dGl0bGVzPjx0aXRsZT5FZmZlY3Qgb2YgaW50cmF2ZW5vdXMgY2xhcml0
aHJvbXljaW4gaW4gcGF0aWVudHMgd2l0aCBzZXBzaXMsIHJlc3BpcmF0b3J5IGFuZCBtdWx0aXBs
ZSBvcmdhbiBkeXNmdW5jdGlvbiBzeW5kcm9tZTogYSByYW5kb21pemVkIGNsaW5pY2FsIHRyaWFs
PC90aXRsZT48c2Vjb25kYXJ5LXRpdGxlPkNyaXQgQ2FyZTwvc2Vjb25kYXJ5LXRpdGxlPjwvdGl0
bGVzPjxwZXJpb2RpY2FsPjxmdWxsLXRpdGxlPkNyaXRpY2FsIGNhcmUgKExvbmRvbiwgRW5nbGFu
ZCk8L2Z1bGwtdGl0bGU+PGFiYnItMT5Dcml0IENhcmU8L2FiYnItMT48L3BlcmlvZGljYWw+PHBh
Z2VzPjE4MzwvcGFnZXM+PHZvbHVtZT4yNjwvdm9sdW1lPjxudW1iZXI+MTwvbnVtYmVyPjxlZGl0
aW9uPjIwMjIvMDYvMTk8L2VkaXRpb24+PGtleXdvcmRzPjxrZXl3b3JkPkFkbWluaXN0cmF0aW9u
LCBJbnRyYXZlbm91czwva2V5d29yZD48a2V5d29yZD4qQ2xhcml0aHJvbXljaW4vcGhhcm1hY29s
b2d5L3RoZXJhcGV1dGljIHVzZTwva2V5d29yZD48a2V5d29yZD5IdW1hbnM8L2tleXdvcmQ+PGtl
eXdvcmQ+TXVsdGlwbGUgT3JnYW4gRmFpbHVyZS9jb21wbGljYXRpb25zL2RydWcgdGhlcmFweTwv
a2V5d29yZD48a2V5d29yZD5PeHlnZW4vdGhlcmFwZXV0aWMgdXNlPC9rZXl3b3JkPjxrZXl3b3Jk
PipTZXBzaXMvY29tcGxpY2F0aW9uczwva2V5d29yZD48a2V5d29yZD5DaG9sZXN0ZXJvbDwva2V5
d29yZD48a2V5d29yZD5DbGFyaXRocm9teWNpbjwva2V5d29yZD48a2V5d29yZD5NYWNyb2xpZGVz
PC9rZXl3b3JkPjxrZXl3b3JkPk11bHRpcGxlIG9yZ2FuIGR5c2Z1bmN0aW9uPC9rZXl3b3JkPjxr
ZXl3b3JkPlJlY3VycmVuY2U8L2tleXdvcmQ+PGtleXdvcmQ+U2Vwc2lzPC9rZXl3b3JkPjxrZXl3
b3JkPlRyYWluaW5nIE5ldHdvcmsg4oCcdGhlIEV1cm9wZWFuIFNlcHNpcyBBY2FkZW154oCdIChn
cmFudCBudW1iZXIgNjc2MTI5LSBncmFudGVkIHRvPC9rZXl3b3JkPjxrZXl3b3JkPnRoZSBOYXRp
b25hbCBhbmQgS2Fwb2Rpc3RyaWFuIFVuaXZlcnNpdHkgb2YgQXRoZW5zKS4gSS5ULiBTY2hyaWp2
ZXIgaXMgc3VwcG9ydGVkPC9rZXl3b3JkPjxrZXl3b3JkPmJ5IHRoZSBIb3Jpem9uMjAyMCBNYXJp
ZSBTa8WCb2Rvd3NrYS1DdXJpZSBJbnRlcm5hdGlvbmFsIFRyYWluaW5nIE5ldHdvcmsg4oCcdGhl
PC9rZXl3b3JkPjxrZXl3b3JkPkV1cm9wZWFuIFNlcHNpcyBBY2FkZW154oCdIChncmFudCBudW1i
ZXIgNjc2MTI5LSBncmFudGVkIHRvIExhdXNhbm5lIFVuaXZlcnNpdHk8L2tleXdvcmQ+PGtleXdv
cmQ+SG9zcGl0YWwpIGFuZCByZWNlaXZlZCBhIHNjaG9sYXJzaGlwIGZyb20gdGhlIFNvY2nDqXTD
qSBBY2Fkw6ltaXF1ZSBWYXVkb2lzZTwva2V5d29yZD48a2V5d29yZD4oTGF1c2FubmUsIFN3aXR6
ZXJsYW5kKS4gTi4gRGF1YnkgaXMgYSBwb3N0LWRvY3RvcmF0ZSBjbGluaWNhbCBtYXN0ZXIgc3Bl
Y2lhbGlzdDwva2V5d29yZD48a2V5d29yZD5vZiB0aGUgQmVsZ2lhbiBGLlIuUy1GTlJTIGFuZCBy
ZXBvcnRzIHBlcnNvbmFsIGZlZXMgZnJvbSBSb2NoZSBhbmQgQm9laHJpbmdlcjwva2V5d29yZD48
a2V5d29yZD5JbmdlbGhlaW0sIGFuZCBub24tZmluYW5jaWFsIHN1cHBvcnQgZnJvbSBQZml6ZXIs
IEphbnNzZW4gYW5kIE1lcmNrIFNoYXJwICZhbXA7PC9rZXl3b3JkPjxrZXl3b3JkPkRvaG1lLCBh
bGwgb3V0c2lkZSB0aGUgc3VibWl0dGVkIHdvcmsuIFQuIFJvZ2VyIGlzIGZ1bmRlZCBieSB0aGUg
RXVyb3BlYW4gVW5pb248L2tleXdvcmQ+PGtleXdvcmQ+SG9yaXpvbiAyMDIwIE1hcmllIFNrxYJv
ZG93c2thLUN1cmllIEFjdGlvbiBJbm5vdmF0aXZlIFRyYWluaW5nIE5ldHdvcmsgRXVyb3BlYW48
L2tleXdvcmQ+PGtleXdvcmQ+U2Vwc2lzIEFjYWRlbXkgKEVTQS1JVE4sIGdyYW50IG51bWJlciA2
NzYxMjkpIGFuZCBieSB0aGUgRXVyb3BlYW4gVW5pb24gSG9yaXpvbjwva2V5d29yZD48a2V5d29y
ZD4yMDIwIGdyYW50IEltbXVub1NlcCAoODQ3NDIyKS4gVy4gSi4gV2llcnNpbmdhIGlzIHN1cHBv
cnRlZCBieSB0aGUgTmV0aGVybGFuZHM8L2tleXdvcmQ+PGtleXdvcmQ+T3JnYW5pemF0aW9uIGZv
ciBTY2llbnRpZmljIFJlc2VhcmNoIChWSURJIGdyYW50IDkxNzE2NDc1KSBhbmQgdGhlIEhvcml6
b24yMDIwPC9rZXl3b3JkPjxrZXl3b3JkPk1hcmllIFNrxYJvZG93c2thLUN1cmllIEludGVybmF0
aW9uYWwgVHJhaW5pbmcgTmV0d29yayDigJx0aGUgRXVyb3BlYW4gU2Vwc2lzPC9rZXl3b3JkPjxr
ZXl3b3JkPkFjYWRlbXnigJ0gYW5kIHJlY2VpdmVkIGNvbnN1bHRpbmcgZmVlIHBhaWQgdG8gdGhl
IGhvc3QgaW5zdGl0dXRpb24gZnJvbSBNRFMsIEdTSzwva2V5d29yZD48a2V5d29yZD5hbmQgU3dl
ZGlzaCBPcnBoYW4gQmlvdml0cnVtIEFCLiBBLiBBbnRvbmlhZG91IGhhcyByZWNlaXZlZCBob25v
cmFyaWEgZnJvbTwva2V5d29yZD48a2V5d29yZD5HaWxlYWQsIFBmaXplciwgTVNELCBWaWlWLCBC
TVMsIEFzdGVsbGFzIGFuZCBpbmRlcGVuZGVudCBlZHVjYXRpb25hbCBncmFudHMgZnJvbTwva2V5
d29yZD48a2V5d29yZD5HaWxlYWQsIEdTSyBhbmQgQmlvdGVzdC4gRC4gR3JpbWFsZGkgcmVjZWl2
ZWQgY29uc3VsdGF0aW9uIGZlZXMgZnJvbSBUcmFuc2dlbmUgU0E8L2tleXdvcmQ+PGtleXdvcmQ+
SWxsa2lyY2gtR3JhZmZlbnN0YWRlbiAoRnJhbmNlKS4gRS4gSi4gR2lhbWFyZWxsb3MtQm91cmJv
dWxpcyBoYXMgcmVjZWl2ZWQ8L2tleXdvcmQ+PGtleXdvcmQ+aG9ub3JhcmlhIGZyb20gQWJib3R0
IENILCBiaW9Nw6lyaWV1eCwgR1NLLCBJbmZsYVJ4IEdtYkgsIFRoZXJtb0Zpc2hlciBCcmFobXM8
L2tleXdvcmQ+PGtleXdvcmQ+R21iSCwgU29iaSBhbmQgWEJpb3RlY2ggSW5jPC9rZXl3b3JkPjxr
ZXl3b3JkPmluZGVwZW5kZW50IGVkdWNhdGlvbmFsIGdyYW50cyBmcm9tIEFiYm90dCBDSCw8L2tl
eXdvcmQ+PGtleXdvcmQ+QXhpc1NoaWVsZCwgYmlvTcOpcmlldXggSW5jLCBJbmZsYVJ4IEdtYkgs
IEpvaG5zb24gJmFtcDsgSm9obnNvbiwgTVNELCBTb2JpIGFuZDwva2V5d29yZD48a2V5d29yZD5Y
QmlvdGVjaCBJbmMuPC9rZXl3b3JkPjxrZXl3b3JkPmFuZCBmdW5kaW5nIGZyb20gdGhlIEhvcml6
b24yMDIwIE1hcmllIFNrxYJvZG93c2thLUN1cmllPC9rZXl3b3JkPjxrZXl3b3JkPkludGVybmF0
aW9uYWwgVHJhaW5pbmcgTmV0d29yayDigJx0aGUgRXVyb3BlYW4gU2Vwc2lzIEFjYWRlbXnigJ0g
KGdyYW50ZWQgdG8gdGhlPC9rZXl3b3JkPjxrZXl3b3JkPk5hdGlvbmFsIGFuZCBLYXBvZGlzdHJp
YW4gVW5pdmVyc2l0eSBvZiBBdGhlbnMpPC9rZXl3b3JkPjxrZXl3b3JkPnRoZSBIb3Jpem9uIDIw
MjAgRXVyb3BlYW4gR3JhbnRzPC9rZXl3b3JkPjxrZXl3b3JkPkltbXVub1NlcCBhbmQgUklTQyBp
biBDT1ZJRCAoZ3JhbnRlZCB0byB0aGUgSGVsbGVuaWMgSW5zdGl0dXRlIGZvciB0aGUgU3R1ZHkg
b2Y8L2tleXdvcmQ+PGtleXdvcmQ+U2Vwc2lzKTwva2V5d29yZD48a2V5d29yZD5hbmQgdGhlIEhv
cml6b24gSGVhbHRoIGdyYW50IEVQSUMtQ1JPV04tMiAoZ3JhbnRlZCB0byB0aGUgSGVsbGVuaWM8
L2tleXdvcmQ+PGtleXdvcmQ+SW5zdGl0dXRlIGZvciB0aGUgU3R1ZHkgb2YgU2Vwc2lzKS4gVGhl
IG90aGVyIGF1dGhvcnMgZG8gbm90IHJlcG9ydCBhbnkgY29uZmxpY3Q8L2tleXdvcmQ+PGtleXdv
cmQ+b2YgaW50ZXJlc3QuPC9rZXl3b3JkPjwva2V5d29yZHM+PGRhdGVzPjx5ZWFyPjIwMjI8L3ll
YXI+PHB1Yi1kYXRlcz48ZGF0ZT5KdW4gMTg8L2RhdGU+PC9wdWItZGF0ZXM+PC9kYXRlcz48aXNi
bj4xMzY0LTg1MzUgKFByaW50KSYjeEQ7MTM2NC04NTM1PC9pc2JuPjxhY2Nlc3Npb24tbnVtPjM1
NzE3MjQxPC9hY2Nlc3Npb24tbnVtPjx1cmxzPjwvdXJscz48Y3VzdG9tMj5QTUM5MjA2NzU1PC9j
dXN0b20yPjxlbGVjdHJvbmljLXJlc291cmNlLW51bT4xMC4xMTg2L3MxMzA1NC0wMjItMDQwNTUt
NDwvZWxlY3Ryb25pYy1yZXNvdXJjZS1udW0+PHJlbW90ZS1kYXRhYmFzZS1wcm92aWRlcj5OTE08
L3JlbW90ZS1kYXRhYmFzZS1wcm92aWRlcj48bGFuZ3VhZ2U+ZW5nPC9sYW5ndWFnZT48L3JlY29y
ZD48L0NpdGU+PC9FbmROb3RlPn==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LYXJha2lrZTwvQXV0aG9yPjxZZWFyPjIwMjI8L1llYXI+
PFJlY051bT4zNDk3PC9SZWNOdW0+PERpc3BsYXlUZXh0Pls0Ml08L0Rpc3BsYXlUZXh0PjxyZWNv
cmQ+PHJlYy1udW1iZXI+MzQ5NzwvcmVjLW51bWJlcj48Zm9yZWlnbi1rZXlzPjxrZXkgYXBwPSJF
TiIgZGItaWQ9InRhc3BmcmRzbnp3MnNxZTBkZDdwcnhmNXJwZjBkOTlkeHN2ciIgdGltZXN0YW1w
PSIxNjgxOTE3MjIyIj4zNDk3PC9rZXk+PC9mb3JlaWduLWtleXM+PHJlZi10eXBlIG5hbWU9Ikpv
dXJuYWwgQXJ0aWNsZSI+MTc8L3JlZi10eXBlPjxjb250cmlidXRvcnM+PGF1dGhvcnM+PGF1dGhv
cj5LYXJha2lrZSwgRS48L2F1dGhvcj48YXV0aG9yPlNjaWNsdW5hLCBCLiBQLjwvYXV0aG9yPjxh
dXRob3I+Um91bXBvdXRzb3UsIE0uPC9hdXRob3I+PGF1dGhvcj5NaXRyb3UsIEkuPC9hdXRob3I+
PGF1dGhvcj5LYXJhbXBlbGEsIE4uPC9hdXRob3I+PGF1dGhvcj5LYXJhZ2VvcmdvcywgQS48L2F1
dGhvcj48YXV0aG9yPlBzYXJvdWxpcywgSy48L2F1dGhvcj48YXV0aG9yPk1hc3NhLCBFLjwvYXV0
aG9yPjxhdXRob3I+UGl0c291bGlzLCBBLjwvYXV0aG9yPjxhdXRob3I+Q2hhbG91bGlzLCBQLjwv
YXV0aG9yPjxhdXRob3I+UGFwcGEsIEUuPC9hdXRob3I+PGF1dGhvcj5TY2hyaWp2ZXIsIEkuIFQu
PC9hdXRob3I+PGF1dGhvcj5GcmFudHplc2tha2ksIEYuPC9hdXRob3I+PGF1dGhvcj5MYWRhLCBN
LjwvYXV0aG9yPjxhdXRob3I+RGF1YnksIE4uPC9hdXRob3I+PGF1dGhvcj5EZSBCZWxzLCBELjwv
YXV0aG9yPjxhdXRob3I+Rmxvcm9zLCBJLjwvYXV0aG9yPjxhdXRob3I+QW5pc29nbG91LCBTLjwv
YXV0aG9yPjxhdXRob3I+QW50b25pYWRvdSwgRS48L2F1dGhvcj48YXV0aG9yPlBhdHJhbmksIE0u
PC9hdXRob3I+PGF1dGhvcj5WbGFjaG9naWFubmksIEcuPC9hdXRob3I+PGF1dGhvcj5Nb3Vsb3Vk
aSwgRS48L2F1dGhvcj48YXV0aG9yPkFudG9uaWFkb3UsIEEuPC9hdXRob3I+PGF1dGhvcj5Hcmlt
YWxkaSwgRC48L2F1dGhvcj48YXV0aG9yPlJvZ2VyLCBULjwvYXV0aG9yPjxhdXRob3I+V2llcnNp
bmdhLCBXLiBKLjwvYXV0aG9yPjxhdXRob3I+VHNhbmdhcmlzLCBJLjwvYXV0aG9yPjxhdXRob3I+
R2lhbWFyZWxsb3MtQm91cmJvdWxpcywgRS4gSi48L2F1dGhvcj48L2F1dGhvcnM+PC9jb250cmli
dXRvcnM+PGF1dGgtYWRkcmVzcz40dGggRGVwYXJ0bWVudCBvZiBJbnRlcm5hbCBNZWRpY2luZSwg
TmF0aW9uYWwgYW5kIEthcG9kaXN0cmlhbiBVbml2ZXJzaXR5IG9mIEF0aGVucywgMSBSaW1pbmkg
U3RyZWV0LCAxMjQgNjIsIEF0aGVucywgR3JlZWNlLiYjeEQ7RGl2aXNpb24gb2YgSW5mZWN0aW91
cyBEaXNlYXNlcywgQ2VudGVyIGZvciBFeHBlcmltZW50YWwgTW9sZWN1bGFyIE1lZGljaW5lLCBB
bXN0ZXJkYW0gVW5pdmVyc2l0eSBNZWRpY2FsIENlbnRlcnMsIEFjYWRlbWljIE1lZGljYWwgQ2Vu
dGVyLCBVbml2ZXJzaXR5IG9mIEFtc3RlcmRhbSwgQW1zdGVyZGFtLCBUaGUgTmV0aGVybGFuZHMu
JiN4RDtEZXBhcnRtZW50IG9mIEFwcGxpZWQgQmlvbWVkaWNhbCBTY2llbmNlLCBGYWN1bHR5IG9m
IEhlYWx0aCBTY2llbmNlcywgTWF0ZXIgRGVpIEhvc3BpdGFsLCBVbml2ZXJzaXR5IG9mIE1hbHRh
LCBNc2lkYSwgTWFsdGEuJiN4RDtDZW50cmUgZm9yIE1vbGVjdWxhciBNZWRpY2luZSBhbmQgQmlv
YmFua2luZywgVW5pdmVyc2l0eSBvZiBNYWx0YSwgTXNpZGEsIE1hbHRhLiYjeEQ7SW50ZW5zaXZl
IENhcmUgVW5pdCwgS29yZ2lhbGVuZWlvIEJlbmFrZWlvIEdlbmVyYWwgSG9zcGl0YWwsIEF0aGVu
cywgR3JlZWNlLiYjeEQ7SW50ZW5zaXZlIENhcmUgVW5pdCwgQWdoaW9zIERpbWl0cmlvcyBHZW5l
cmFsIEhvc3BpdGFsLCBUaGVzc2Fsb25pa2ksIEdyZWVjZS4mI3hEO0ludGVuc2l2ZSBDYXJlIFVu
aXQsIEhpcHBva3JhdGlvbiBHZW5lcmFsIEhvc3BpdGFsLCBBdGhlbnMsIEdyZWVjZS4mI3hEO0lu
dGVuc2l2ZSBDYXJlIFVuaXQsIEcuIEdlbm5pbWF0YXMgR2VuZXJhbCBIb3NwaXRhbCwgVGhlc3Nh
bG9uaWtpLCBHcmVlY2UuJiN4RDtJbnRlbnNpdmUgQ2FyZSBVbml0LCBUaGVhZ2VuZWlvbiBHZW5l
cmFsIEhvc3BpdGFsLCBUaGVzc2Fsb25pa2ksIEdyZWVjZS4mI3hEO0ludGVuc2l2ZSBDYXJlIFVu
aXQsIExhaWtvIEdlbmVyYWwgSG9zcGl0YWwsIEF0aGVucywgR3JlZWNlLiYjeEQ7SW5mZWN0aW91
cyBEaXNlYXNlcyBTZXJ2aWNlLCBEZXBhcnRtZW50IG9mIE1lZGljaW5lLCBMYXVzYW5uZSBVbml2
ZXJzaXR5IEhvc3BpdGFsIGFuZCBVbml2ZXJzaXR5IG9mIExhdXNhbm5lLCBMYXVzYW5uZSwgU3dp
dHplcmxhbmQuJiN4RDsybmQgRGVwYXJ0bWVudCBvZiBDcml0aWNhbCBDYXJlIE1lZGljaW5lLCBO
YXRpb25hbCBhbmQgS2Fwb2Rpc3RyaWFuIFVuaXZlcnNpdHkgb2YgQXRoZW5zLCBBdGhlbnMsIEdy
ZWVjZS4mI3hEOzJuZCBEZXBhcnRtZW50IG9mIEludGVybmFsIE1lZGljaW5lLCBTaXNtYW5vZ2xl
aW9uIEdlbmVyYWwgSG9zcGl0YWwsIEF0aGVucywgR3JlZWNlLiYjeEQ7RGVwYXJ0bWVudCBvZiBJ
bmZlY3Rpb3VzIERpc2Vhc2VzLCBDZW50cmUgSG9zcGl0YWxpZXIgVW5pdmVyc2l0YWlyZSBTYWlu
dC1QaWVycmUsIFVuaXZlcnNpdMOpIExpYnJlIGRlIEJydXhlbGxlcyAoVUxCKSwgQnJ1c3NlbHMs
IEJlbGdpdW0uJiN4RDtJbnN0aXR1dGUgZm9yIE1lZGljYWwgSW1tdW5vbG9neSwgVW5pdmVyc2l0
w6kgTGlicmUgZGUgQnJ1eGVsbGVzIChVTEIpLCBCcnVzc2VscywgQmVsZ2l1bS4mI3hEO0RlcGFy
dG1lbnQgb2YgSW50ZW5zaXZlIENhcmUsIENlbnRyZSBIb3NwaXRhbGllciBVbml2ZXJzaXRhaXJl
IEJydWdtYW5uLCBCcnVzc2VscywgQmVsZ2l1bS4mI3hEO0RlcGFydG1lbnQgb2YgSW50ZW5zaXZl
IENhcmUsIENVQi1FcmFzbWUsIFVuaXZlcnNpdMOpIExpYnJlIGRlIEJydXhlbGxlcyAoVUxCKSwg
QnJ1c3NlbHMsIEJlbGdpdW0uJiN4RDs0dGggRGVwYXJ0bWVudCBvZiBJbnRlcm5hbCBNZWRpY2lu
ZSwgTmF0aW9uYWwgYW5kIEthcG9kaXN0cmlhbiBVbml2ZXJzaXR5IG9mIEF0aGVucywgMSBSaW1p
bmkgU3RyZWV0LCAxMjQgNjIsIEF0aGVucywgR3JlZWNlLiBlZ2lhbWFyZWxAbWVkLnVvYS5nci48
L2F1dGgtYWRkcmVzcz48dGl0bGVzPjx0aXRsZT5FZmZlY3Qgb2YgaW50cmF2ZW5vdXMgY2xhcml0
aHJvbXljaW4gaW4gcGF0aWVudHMgd2l0aCBzZXBzaXMsIHJlc3BpcmF0b3J5IGFuZCBtdWx0aXBs
ZSBvcmdhbiBkeXNmdW5jdGlvbiBzeW5kcm9tZTogYSByYW5kb21pemVkIGNsaW5pY2FsIHRyaWFs
PC90aXRsZT48c2Vjb25kYXJ5LXRpdGxlPkNyaXQgQ2FyZTwvc2Vjb25kYXJ5LXRpdGxlPjwvdGl0
bGVzPjxwZXJpb2RpY2FsPjxmdWxsLXRpdGxlPkNyaXRpY2FsIGNhcmUgKExvbmRvbiwgRW5nbGFu
ZCk8L2Z1bGwtdGl0bGU+PGFiYnItMT5Dcml0IENhcmU8L2FiYnItMT48L3BlcmlvZGljYWw+PHBh
Z2VzPjE4MzwvcGFnZXM+PHZvbHVtZT4yNjwvdm9sdW1lPjxudW1iZXI+MTwvbnVtYmVyPjxlZGl0
aW9uPjIwMjIvMDYvMTk8L2VkaXRpb24+PGtleXdvcmRzPjxrZXl3b3JkPkFkbWluaXN0cmF0aW9u
LCBJbnRyYXZlbm91czwva2V5d29yZD48a2V5d29yZD4qQ2xhcml0aHJvbXljaW4vcGhhcm1hY29s
b2d5L3RoZXJhcGV1dGljIHVzZTwva2V5d29yZD48a2V5d29yZD5IdW1hbnM8L2tleXdvcmQ+PGtl
eXdvcmQ+TXVsdGlwbGUgT3JnYW4gRmFpbHVyZS9jb21wbGljYXRpb25zL2RydWcgdGhlcmFweTwv
a2V5d29yZD48a2V5d29yZD5PeHlnZW4vdGhlcmFwZXV0aWMgdXNlPC9rZXl3b3JkPjxrZXl3b3Jk
PipTZXBzaXMvY29tcGxpY2F0aW9uczwva2V5d29yZD48a2V5d29yZD5DaG9sZXN0ZXJvbDwva2V5
d29yZD48a2V5d29yZD5DbGFyaXRocm9teWNpbjwva2V5d29yZD48a2V5d29yZD5NYWNyb2xpZGVz
PC9rZXl3b3JkPjxrZXl3b3JkPk11bHRpcGxlIG9yZ2FuIGR5c2Z1bmN0aW9uPC9rZXl3b3JkPjxr
ZXl3b3JkPlJlY3VycmVuY2U8L2tleXdvcmQ+PGtleXdvcmQ+U2Vwc2lzPC9rZXl3b3JkPjxrZXl3
b3JkPlRyYWluaW5nIE5ldHdvcmsg4oCcdGhlIEV1cm9wZWFuIFNlcHNpcyBBY2FkZW154oCdIChn
cmFudCBudW1iZXIgNjc2MTI5LSBncmFudGVkIHRvPC9rZXl3b3JkPjxrZXl3b3JkPnRoZSBOYXRp
b25hbCBhbmQgS2Fwb2Rpc3RyaWFuIFVuaXZlcnNpdHkgb2YgQXRoZW5zKS4gSS5ULiBTY2hyaWp2
ZXIgaXMgc3VwcG9ydGVkPC9rZXl3b3JkPjxrZXl3b3JkPmJ5IHRoZSBIb3Jpem9uMjAyMCBNYXJp
ZSBTa8WCb2Rvd3NrYS1DdXJpZSBJbnRlcm5hdGlvbmFsIFRyYWluaW5nIE5ldHdvcmsg4oCcdGhl
PC9rZXl3b3JkPjxrZXl3b3JkPkV1cm9wZWFuIFNlcHNpcyBBY2FkZW154oCdIChncmFudCBudW1i
ZXIgNjc2MTI5LSBncmFudGVkIHRvIExhdXNhbm5lIFVuaXZlcnNpdHk8L2tleXdvcmQ+PGtleXdv
cmQ+SG9zcGl0YWwpIGFuZCByZWNlaXZlZCBhIHNjaG9sYXJzaGlwIGZyb20gdGhlIFNvY2nDqXTD
qSBBY2Fkw6ltaXF1ZSBWYXVkb2lzZTwva2V5d29yZD48a2V5d29yZD4oTGF1c2FubmUsIFN3aXR6
ZXJsYW5kKS4gTi4gRGF1YnkgaXMgYSBwb3N0LWRvY3RvcmF0ZSBjbGluaWNhbCBtYXN0ZXIgc3Bl
Y2lhbGlzdDwva2V5d29yZD48a2V5d29yZD5vZiB0aGUgQmVsZ2lhbiBGLlIuUy1GTlJTIGFuZCBy
ZXBvcnRzIHBlcnNvbmFsIGZlZXMgZnJvbSBSb2NoZSBhbmQgQm9laHJpbmdlcjwva2V5d29yZD48
a2V5d29yZD5JbmdlbGhlaW0sIGFuZCBub24tZmluYW5jaWFsIHN1cHBvcnQgZnJvbSBQZml6ZXIs
IEphbnNzZW4gYW5kIE1lcmNrIFNoYXJwICZhbXA7PC9rZXl3b3JkPjxrZXl3b3JkPkRvaG1lLCBh
bGwgb3V0c2lkZSB0aGUgc3VibWl0dGVkIHdvcmsuIFQuIFJvZ2VyIGlzIGZ1bmRlZCBieSB0aGUg
RXVyb3BlYW4gVW5pb248L2tleXdvcmQ+PGtleXdvcmQ+SG9yaXpvbiAyMDIwIE1hcmllIFNrxYJv
ZG93c2thLUN1cmllIEFjdGlvbiBJbm5vdmF0aXZlIFRyYWluaW5nIE5ldHdvcmsgRXVyb3BlYW48
L2tleXdvcmQ+PGtleXdvcmQ+U2Vwc2lzIEFjYWRlbXkgKEVTQS1JVE4sIGdyYW50IG51bWJlciA2
NzYxMjkpIGFuZCBieSB0aGUgRXVyb3BlYW4gVW5pb24gSG9yaXpvbjwva2V5d29yZD48a2V5d29y
ZD4yMDIwIGdyYW50IEltbXVub1NlcCAoODQ3NDIyKS4gVy4gSi4gV2llcnNpbmdhIGlzIHN1cHBv
cnRlZCBieSB0aGUgTmV0aGVybGFuZHM8L2tleXdvcmQ+PGtleXdvcmQ+T3JnYW5pemF0aW9uIGZv
ciBTY2llbnRpZmljIFJlc2VhcmNoIChWSURJIGdyYW50IDkxNzE2NDc1KSBhbmQgdGhlIEhvcml6
b24yMDIwPC9rZXl3b3JkPjxrZXl3b3JkPk1hcmllIFNrxYJvZG93c2thLUN1cmllIEludGVybmF0
aW9uYWwgVHJhaW5pbmcgTmV0d29yayDigJx0aGUgRXVyb3BlYW4gU2Vwc2lzPC9rZXl3b3JkPjxr
ZXl3b3JkPkFjYWRlbXnigJ0gYW5kIHJlY2VpdmVkIGNvbnN1bHRpbmcgZmVlIHBhaWQgdG8gdGhl
IGhvc3QgaW5zdGl0dXRpb24gZnJvbSBNRFMsIEdTSzwva2V5d29yZD48a2V5d29yZD5hbmQgU3dl
ZGlzaCBPcnBoYW4gQmlvdml0cnVtIEFCLiBBLiBBbnRvbmlhZG91IGhhcyByZWNlaXZlZCBob25v
cmFyaWEgZnJvbTwva2V5d29yZD48a2V5d29yZD5HaWxlYWQsIFBmaXplciwgTVNELCBWaWlWLCBC
TVMsIEFzdGVsbGFzIGFuZCBpbmRlcGVuZGVudCBlZHVjYXRpb25hbCBncmFudHMgZnJvbTwva2V5
d29yZD48a2V5d29yZD5HaWxlYWQsIEdTSyBhbmQgQmlvdGVzdC4gRC4gR3JpbWFsZGkgcmVjZWl2
ZWQgY29uc3VsdGF0aW9uIGZlZXMgZnJvbSBUcmFuc2dlbmUgU0E8L2tleXdvcmQ+PGtleXdvcmQ+
SWxsa2lyY2gtR3JhZmZlbnN0YWRlbiAoRnJhbmNlKS4gRS4gSi4gR2lhbWFyZWxsb3MtQm91cmJv
dWxpcyBoYXMgcmVjZWl2ZWQ8L2tleXdvcmQ+PGtleXdvcmQ+aG9ub3JhcmlhIGZyb20gQWJib3R0
IENILCBiaW9Nw6lyaWV1eCwgR1NLLCBJbmZsYVJ4IEdtYkgsIFRoZXJtb0Zpc2hlciBCcmFobXM8
L2tleXdvcmQ+PGtleXdvcmQ+R21iSCwgU29iaSBhbmQgWEJpb3RlY2ggSW5jPC9rZXl3b3JkPjxr
ZXl3b3JkPmluZGVwZW5kZW50IGVkdWNhdGlvbmFsIGdyYW50cyBmcm9tIEFiYm90dCBDSCw8L2tl
eXdvcmQ+PGtleXdvcmQ+QXhpc1NoaWVsZCwgYmlvTcOpcmlldXggSW5jLCBJbmZsYVJ4IEdtYkgs
IEpvaG5zb24gJmFtcDsgSm9obnNvbiwgTVNELCBTb2JpIGFuZDwva2V5d29yZD48a2V5d29yZD5Y
QmlvdGVjaCBJbmMuPC9rZXl3b3JkPjxrZXl3b3JkPmFuZCBmdW5kaW5nIGZyb20gdGhlIEhvcml6
b24yMDIwIE1hcmllIFNrxYJvZG93c2thLUN1cmllPC9rZXl3b3JkPjxrZXl3b3JkPkludGVybmF0
aW9uYWwgVHJhaW5pbmcgTmV0d29yayDigJx0aGUgRXVyb3BlYW4gU2Vwc2lzIEFjYWRlbXnigJ0g
KGdyYW50ZWQgdG8gdGhlPC9rZXl3b3JkPjxrZXl3b3JkPk5hdGlvbmFsIGFuZCBLYXBvZGlzdHJp
YW4gVW5pdmVyc2l0eSBvZiBBdGhlbnMpPC9rZXl3b3JkPjxrZXl3b3JkPnRoZSBIb3Jpem9uIDIw
MjAgRXVyb3BlYW4gR3JhbnRzPC9rZXl3b3JkPjxrZXl3b3JkPkltbXVub1NlcCBhbmQgUklTQyBp
biBDT1ZJRCAoZ3JhbnRlZCB0byB0aGUgSGVsbGVuaWMgSW5zdGl0dXRlIGZvciB0aGUgU3R1ZHkg
b2Y8L2tleXdvcmQ+PGtleXdvcmQ+U2Vwc2lzKTwva2V5d29yZD48a2V5d29yZD5hbmQgdGhlIEhv
cml6b24gSGVhbHRoIGdyYW50IEVQSUMtQ1JPV04tMiAoZ3JhbnRlZCB0byB0aGUgSGVsbGVuaWM8
L2tleXdvcmQ+PGtleXdvcmQ+SW5zdGl0dXRlIGZvciB0aGUgU3R1ZHkgb2YgU2Vwc2lzKS4gVGhl
IG90aGVyIGF1dGhvcnMgZG8gbm90IHJlcG9ydCBhbnkgY29uZmxpY3Q8L2tleXdvcmQ+PGtleXdv
cmQ+b2YgaW50ZXJlc3QuPC9rZXl3b3JkPjwva2V5d29yZHM+PGRhdGVzPjx5ZWFyPjIwMjI8L3ll
YXI+PHB1Yi1kYXRlcz48ZGF0ZT5KdW4gMTg8L2RhdGU+PC9wdWItZGF0ZXM+PC9kYXRlcz48aXNi
bj4xMzY0LTg1MzUgKFByaW50KSYjeEQ7MTM2NC04NTM1PC9pc2JuPjxhY2Nlc3Npb24tbnVtPjM1
NzE3MjQxPC9hY2Nlc3Npb24tbnVtPjx1cmxzPjwvdXJscz48Y3VzdG9tMj5QTUM5MjA2NzU1PC9j
dXN0b20yPjxlbGVjdHJvbmljLXJlc291cmNlLW51bT4xMC4xMTg2L3MxMzA1NC0wMjItMDQwNTUt
NDwvZWxlY3Ryb25pYy1yZXNvdXJjZS1udW0+PHJlbW90ZS1kYXRhYmFzZS1wcm92aWRlcj5OTE08
L3JlbW90ZS1kYXRhYmFzZS1wcm92aWRlcj48bGFuZ3VhZ2U+ZW5nPC9sYW5ndWFnZT48L3JlY29y
ZD48L0NpdGU+PC9FbmROb3RlPn==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42]</w:t>
            </w:r>
            <w:r w:rsidRPr="00E265A1">
              <w:rPr>
                <w:rFonts w:ascii="Times New Roman" w:hAnsi="Times New Roman" w:cs="Times New Roman"/>
                <w:szCs w:val="21"/>
              </w:rPr>
              <w:fldChar w:fldCharType="end"/>
            </w:r>
          </w:p>
        </w:tc>
        <w:tc>
          <w:tcPr>
            <w:tcW w:w="992" w:type="dxa"/>
            <w:shd w:val="clear" w:color="auto" w:fill="EDEDED" w:themeFill="accent3" w:themeFillTint="33"/>
          </w:tcPr>
          <w:p w14:paraId="361FE6D1" w14:textId="4254E818"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110(clarithromycin=55; placebo=55)</w:t>
            </w:r>
          </w:p>
        </w:tc>
        <w:tc>
          <w:tcPr>
            <w:tcW w:w="1134" w:type="dxa"/>
            <w:shd w:val="clear" w:color="auto" w:fill="EDEDED" w:themeFill="accent3" w:themeFillTint="33"/>
          </w:tcPr>
          <w:p w14:paraId="00E6A144" w14:textId="4E58CB6B"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28-day all-cause mortality</w:t>
            </w:r>
          </w:p>
        </w:tc>
        <w:tc>
          <w:tcPr>
            <w:tcW w:w="1985" w:type="dxa"/>
            <w:gridSpan w:val="2"/>
            <w:shd w:val="clear" w:color="auto" w:fill="EDEDED" w:themeFill="accent3" w:themeFillTint="33"/>
          </w:tcPr>
          <w:p w14:paraId="2AC5702B" w14:textId="3F809486"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Clarithromycin did not decrease mortality in sepsis patients with respiratory and multiple organ dysfunctions. However, clarithromycin was associated with a decreased risk of sepsis recurrence, presumably through an immune-restoration mechanism.</w:t>
            </w:r>
          </w:p>
        </w:tc>
        <w:tc>
          <w:tcPr>
            <w:tcW w:w="1842" w:type="dxa"/>
            <w:shd w:val="clear" w:color="auto" w:fill="EDEDED" w:themeFill="accent3" w:themeFillTint="33"/>
          </w:tcPr>
          <w:p w14:paraId="736CD984" w14:textId="42CEAB8D"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There was no significant difference in the overall incidence of adverse events.</w:t>
            </w:r>
          </w:p>
        </w:tc>
        <w:tc>
          <w:tcPr>
            <w:tcW w:w="1276" w:type="dxa"/>
            <w:shd w:val="clear" w:color="auto" w:fill="EDEDED" w:themeFill="accent3" w:themeFillTint="33"/>
          </w:tcPr>
          <w:p w14:paraId="31E195A0" w14:textId="0D981605" w:rsidR="003B7566" w:rsidRPr="00E265A1" w:rsidRDefault="003B7566" w:rsidP="00BA6BFE">
            <w:pPr>
              <w:rPr>
                <w:rFonts w:ascii="Times New Roman" w:hAnsi="Times New Roman" w:cs="Times New Roman"/>
                <w:szCs w:val="21"/>
              </w:rPr>
            </w:pPr>
            <w:r w:rsidRPr="00E265A1">
              <w:rPr>
                <w:rFonts w:ascii="Times New Roman" w:hAnsi="Times New Roman" w:cs="Times New Roman"/>
                <w:szCs w:val="21"/>
              </w:rPr>
              <w:t>N</w:t>
            </w:r>
          </w:p>
        </w:tc>
      </w:tr>
      <w:tr w:rsidR="00C01C32" w:rsidRPr="00E265A1" w14:paraId="18DBCB76" w14:textId="77777777" w:rsidTr="00C01C32">
        <w:tc>
          <w:tcPr>
            <w:tcW w:w="11341" w:type="dxa"/>
            <w:gridSpan w:val="10"/>
            <w:shd w:val="clear" w:color="auto" w:fill="DBDBDB" w:themeFill="accent3" w:themeFillTint="66"/>
          </w:tcPr>
          <w:p w14:paraId="628163BA" w14:textId="63052E0B" w:rsidR="00C01C32" w:rsidRPr="00E265A1" w:rsidRDefault="00C01C32" w:rsidP="00BA6BFE">
            <w:pPr>
              <w:rPr>
                <w:rFonts w:ascii="Times New Roman" w:hAnsi="Times New Roman" w:cs="Times New Roman"/>
                <w:szCs w:val="21"/>
              </w:rPr>
            </w:pPr>
            <w:r w:rsidRPr="00E265A1">
              <w:rPr>
                <w:rFonts w:ascii="Times New Roman" w:hAnsi="Times New Roman" w:cs="Times New Roman"/>
                <w:b/>
                <w:bCs/>
                <w:szCs w:val="21"/>
              </w:rPr>
              <w:t>Enhance immunity</w:t>
            </w:r>
          </w:p>
        </w:tc>
      </w:tr>
      <w:tr w:rsidR="00C01C32" w:rsidRPr="00E265A1" w14:paraId="1A393E03" w14:textId="77777777" w:rsidTr="00C01C32">
        <w:tc>
          <w:tcPr>
            <w:tcW w:w="851" w:type="dxa"/>
            <w:vMerge w:val="restart"/>
            <w:shd w:val="clear" w:color="auto" w:fill="EDEDED" w:themeFill="accent3" w:themeFillTint="33"/>
          </w:tcPr>
          <w:p w14:paraId="43192F21" w14:textId="0820455E"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G-CSF</w:t>
            </w:r>
          </w:p>
        </w:tc>
        <w:tc>
          <w:tcPr>
            <w:tcW w:w="1276" w:type="dxa"/>
            <w:vMerge w:val="restart"/>
            <w:shd w:val="clear" w:color="auto" w:fill="EDEDED" w:themeFill="accent3" w:themeFillTint="33"/>
          </w:tcPr>
          <w:p w14:paraId="3831E6D8" w14:textId="5911CA40"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Increased total leukocyte counts; stimulates the production of neutrophils and modulates the function and activity of developing and mature neutrophils</w:t>
            </w:r>
          </w:p>
        </w:tc>
        <w:tc>
          <w:tcPr>
            <w:tcW w:w="993" w:type="dxa"/>
            <w:shd w:val="clear" w:color="auto" w:fill="EDEDED" w:themeFill="accent3" w:themeFillTint="33"/>
          </w:tcPr>
          <w:p w14:paraId="6D71CED9" w14:textId="1A88EA0F"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A Randomized, Single-Blind, Non-placebo-controlled Trial</w:t>
            </w:r>
          </w:p>
        </w:tc>
        <w:tc>
          <w:tcPr>
            <w:tcW w:w="992" w:type="dxa"/>
            <w:shd w:val="clear" w:color="auto" w:fill="EDEDED" w:themeFill="accent3" w:themeFillTint="33"/>
          </w:tcPr>
          <w:p w14:paraId="421947A1" w14:textId="1187F35B"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Gathwala&lt;/Author&gt;&lt;Year&gt;2012&lt;/Year&gt;&lt;RecNum&gt;3322&lt;/RecNum&gt;&lt;DisplayText&gt;[43]&lt;/DisplayText&gt;&lt;record&gt;&lt;rec-number&gt;3322&lt;/rec-number&gt;&lt;foreign-keys&gt;&lt;key app="EN" db-id="taspfrdsnzw2sqe0dd7prxf5rpf0d99dxsvr" timestamp="1680087440"&gt;3322&lt;/key&gt;&lt;/foreign-keys&gt;&lt;ref-type name="Journal Article"&gt;17&lt;/ref-type&gt;&lt;contributors&gt;&lt;authors&gt;&lt;author&gt;Gathwala, G.&lt;/author&gt;&lt;author&gt;Walia, M.&lt;/author&gt;&lt;author&gt;Bala, H.&lt;/author&gt;&lt;author&gt;Singh, S.&lt;/author&gt;&lt;/authors&gt;&lt;/contributors&gt;&lt;auth-address&gt;Department of Pediatrics, Division of Neonatology, Pt. B.D. Sharma, Post Graduate Institute of Medical Sciences, Rohtak, Haryana, India. g_gathwala@hotmail.com&lt;/auth-address&gt;&lt;titles&gt;&lt;title&gt;Recombinant human granulocyte colony-stimulating factor in preterm neonates with sepsis and relative neutropenia: a randomized, single-blind, non-placebo-controlled trial&lt;/title&gt;&lt;secondary-title&gt;J Trop Pediatr&lt;/secondary-title&gt;&lt;/titles&gt;&lt;periodical&gt;&lt;full-title&gt;J Trop Pediatr&lt;/full-title&gt;&lt;/periodical&gt;&lt;pages&gt;12-8&lt;/pages&gt;&lt;volume&gt;58&lt;/volume&gt;&lt;number&gt;1&lt;/number&gt;&lt;edition&gt;2011/02/08&lt;/edition&gt;&lt;keywords&gt;&lt;keyword&gt;Chi-Square Distribution&lt;/keyword&gt;&lt;keyword&gt;Female&lt;/keyword&gt;&lt;keyword&gt;Granulocyte Colony-Stimulating Factor/*therapeutic use&lt;/keyword&gt;&lt;keyword&gt;Humans&lt;/keyword&gt;&lt;keyword&gt;Infant, Newborn&lt;/keyword&gt;&lt;keyword&gt;*Infant, Premature&lt;/keyword&gt;&lt;keyword&gt;Logistic Models&lt;/keyword&gt;&lt;keyword&gt;Male&lt;/keyword&gt;&lt;keyword&gt;Neutropenia/*drug therapy/mortality&lt;/keyword&gt;&lt;keyword&gt;Prospective Studies&lt;/keyword&gt;&lt;keyword&gt;Recombinant Proteins/*therapeutic use&lt;/keyword&gt;&lt;keyword&gt;Sepsis/*drug therapy/mortality&lt;/keyword&gt;&lt;keyword&gt;Single-Blind Method&lt;/keyword&gt;&lt;keyword&gt;Statistics, Nonparametric&lt;/keyword&gt;&lt;keyword&gt;Treatment Outcome&lt;/keyword&gt;&lt;/keywords&gt;&lt;dates&gt;&lt;year&gt;2012&lt;/year&gt;&lt;pub-dates&gt;&lt;date&gt;Feb&lt;/date&gt;&lt;/pub-dates&gt;&lt;/dates&gt;&lt;isbn&gt;0142-6338&lt;/isbn&gt;&lt;accession-num&gt;21296862&lt;/accession-num&gt;&lt;urls&gt;&lt;/urls&gt;&lt;electronic-resource-num&gt;10.1093/tropej/fmr012&lt;/electronic-resource-num&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43]</w:t>
            </w:r>
            <w:r w:rsidRPr="00E265A1">
              <w:rPr>
                <w:rFonts w:ascii="Times New Roman" w:hAnsi="Times New Roman" w:cs="Times New Roman"/>
                <w:szCs w:val="21"/>
              </w:rPr>
              <w:fldChar w:fldCharType="end"/>
            </w:r>
          </w:p>
        </w:tc>
        <w:tc>
          <w:tcPr>
            <w:tcW w:w="992" w:type="dxa"/>
            <w:shd w:val="clear" w:color="auto" w:fill="EDEDED" w:themeFill="accent3" w:themeFillTint="33"/>
          </w:tcPr>
          <w:p w14:paraId="5EDDBB6F" w14:textId="278F9C7D"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40(20/group)</w:t>
            </w:r>
          </w:p>
        </w:tc>
        <w:tc>
          <w:tcPr>
            <w:tcW w:w="1134" w:type="dxa"/>
            <w:shd w:val="clear" w:color="auto" w:fill="EDEDED" w:themeFill="accent3" w:themeFillTint="33"/>
          </w:tcPr>
          <w:p w14:paraId="7B6C8A41" w14:textId="4B732440"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Mortality rate</w:t>
            </w:r>
          </w:p>
        </w:tc>
        <w:tc>
          <w:tcPr>
            <w:tcW w:w="1985" w:type="dxa"/>
            <w:gridSpan w:val="2"/>
            <w:shd w:val="clear" w:color="auto" w:fill="EDEDED" w:themeFill="accent3" w:themeFillTint="33"/>
          </w:tcPr>
          <w:p w14:paraId="0E00E643" w14:textId="1B4297F9"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 xml:space="preserve">Preterm neonates with sepsis and neutropenia treated with </w:t>
            </w:r>
            <w:proofErr w:type="spellStart"/>
            <w:r w:rsidRPr="00E265A1">
              <w:rPr>
                <w:rFonts w:ascii="Times New Roman" w:hAnsi="Times New Roman" w:cs="Times New Roman"/>
                <w:szCs w:val="21"/>
              </w:rPr>
              <w:t>rhG</w:t>
            </w:r>
            <w:proofErr w:type="spellEnd"/>
            <w:r w:rsidRPr="00E265A1">
              <w:rPr>
                <w:rFonts w:ascii="Times New Roman" w:hAnsi="Times New Roman" w:cs="Times New Roman"/>
                <w:szCs w:val="21"/>
              </w:rPr>
              <w:t>-CSF adjunctive reduced all-cause mortality and accelerates total leucocyte and ANC recovery at hospital discharge.</w:t>
            </w:r>
          </w:p>
        </w:tc>
        <w:tc>
          <w:tcPr>
            <w:tcW w:w="1842" w:type="dxa"/>
            <w:shd w:val="clear" w:color="auto" w:fill="EDEDED" w:themeFill="accent3" w:themeFillTint="33"/>
          </w:tcPr>
          <w:p w14:paraId="538E5B8D" w14:textId="64CCF46F"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EDEDED" w:themeFill="accent3" w:themeFillTint="33"/>
          </w:tcPr>
          <w:p w14:paraId="175B0771" w14:textId="25CA4362"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Preterm neonates with sepsis and neutropenia</w:t>
            </w:r>
          </w:p>
        </w:tc>
      </w:tr>
      <w:tr w:rsidR="00C01C32" w:rsidRPr="00E265A1" w14:paraId="7038D5D5" w14:textId="77777777" w:rsidTr="00C01C32">
        <w:tc>
          <w:tcPr>
            <w:tcW w:w="851" w:type="dxa"/>
            <w:vMerge/>
            <w:shd w:val="clear" w:color="auto" w:fill="EDEDED" w:themeFill="accent3" w:themeFillTint="33"/>
          </w:tcPr>
          <w:p w14:paraId="210CC944" w14:textId="77777777" w:rsidR="00C01C32" w:rsidRPr="00E265A1" w:rsidRDefault="00C01C32" w:rsidP="00BA6BFE">
            <w:pPr>
              <w:rPr>
                <w:rFonts w:ascii="Times New Roman" w:hAnsi="Times New Roman" w:cs="Times New Roman"/>
                <w:szCs w:val="21"/>
              </w:rPr>
            </w:pPr>
          </w:p>
        </w:tc>
        <w:tc>
          <w:tcPr>
            <w:tcW w:w="1276" w:type="dxa"/>
            <w:vMerge/>
            <w:shd w:val="clear" w:color="auto" w:fill="EDEDED" w:themeFill="accent3" w:themeFillTint="33"/>
          </w:tcPr>
          <w:p w14:paraId="0291F6D2" w14:textId="77777777" w:rsidR="00C01C32" w:rsidRPr="00E265A1" w:rsidRDefault="00C01C32" w:rsidP="00BA6BFE">
            <w:pPr>
              <w:rPr>
                <w:rFonts w:ascii="Times New Roman" w:hAnsi="Times New Roman" w:cs="Times New Roman"/>
                <w:szCs w:val="21"/>
              </w:rPr>
            </w:pPr>
          </w:p>
        </w:tc>
        <w:tc>
          <w:tcPr>
            <w:tcW w:w="993" w:type="dxa"/>
            <w:shd w:val="clear" w:color="auto" w:fill="EDEDED" w:themeFill="accent3" w:themeFillTint="33"/>
          </w:tcPr>
          <w:p w14:paraId="34B683D9" w14:textId="5B87C025"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A Randomized Controlled Trial</w:t>
            </w:r>
          </w:p>
        </w:tc>
        <w:tc>
          <w:tcPr>
            <w:tcW w:w="992" w:type="dxa"/>
            <w:shd w:val="clear" w:color="auto" w:fill="EDEDED" w:themeFill="accent3" w:themeFillTint="33"/>
          </w:tcPr>
          <w:p w14:paraId="58ECE018" w14:textId="01E33877"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NCT01479114</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El-Ganzoury&lt;/Author&gt;&lt;Year&gt;2012&lt;/Year&gt;&lt;RecNum&gt;3323&lt;/RecNum&gt;&lt;DisplayText&gt;[44]&lt;/DisplayText&gt;&lt;record&gt;&lt;rec-number&gt;3323&lt;/rec-number&gt;&lt;foreign-keys&gt;&lt;key app="EN" db-id="taspfrdsnzw2sqe0dd7prxf5rpf0d99dxsvr" timestamp="1680088247"&gt;3323&lt;/key&gt;&lt;/foreign-keys&gt;&lt;ref-type name="Journal Article"&gt;17&lt;/ref-type&gt;&lt;contributors&gt;&lt;authors&gt;&lt;author&gt;El-Ganzoury, M. M.&lt;/author&gt;&lt;author&gt;El-Farrash, R. A.&lt;/author&gt;&lt;author&gt;Saad, A. A.&lt;/author&gt;&lt;author&gt;Mohamed, A. G.&lt;/author&gt;&lt;author&gt;El-Sherbini, I. G.&lt;/author&gt;&lt;/authors&gt;&lt;/contributors&gt;&lt;auth-address&gt;Pediatric Department, Ain Shams University, Cairo, Egypt.&lt;/auth-address&gt;&lt;titles&gt;&lt;title&gt;In vivo effect of recombinant human granulocyte colony-stimulating factor on neutrophilic expression of CD11b in septic neonates: a randomized controlled trial&lt;/title&gt;&lt;secondary-title&gt;Pediatr Hematol Oncol&lt;/secondary-title&gt;&lt;/titles&gt;&lt;periodical&gt;&lt;full-title&gt;Pediatr Hematol Oncol&lt;/full-title&gt;&lt;/periodical&gt;&lt;pages&gt;272-84&lt;/pages&gt;&lt;volume&gt;29&lt;/volume&gt;&lt;number&gt;3&lt;/number&gt;&lt;edition&gt;2012/04/06&lt;/edition&gt;&lt;keywords&gt;&lt;keyword&gt;Anti-Bacterial Agents/therapeutic use&lt;/keyword&gt;&lt;keyword&gt;Blood Cell Count&lt;/keyword&gt;&lt;keyword&gt;CD11b Antigen/biosynthesis/*genetics&lt;/keyword&gt;&lt;keyword&gt;Cell Proliferation/drug effects&lt;/keyword&gt;&lt;keyword&gt;Granulocyte Colony-Stimulating Factor/administration &amp;amp;&lt;/keyword&gt;&lt;keyword&gt;dosage/*pharmacology/therapeutic use&lt;/keyword&gt;&lt;keyword&gt;Hospitalization&lt;/keyword&gt;&lt;keyword&gt;Humans&lt;/keyword&gt;&lt;keyword&gt;Infant, Newborn&lt;/keyword&gt;&lt;keyword&gt;Neutrophils/*metabolism/pathology&lt;/keyword&gt;&lt;keyword&gt;Sepsis/*drug therapy&lt;/keyword&gt;&lt;keyword&gt;Treatment Outcome&lt;/keyword&gt;&lt;/keywords&gt;&lt;dates&gt;&lt;year&gt;2012&lt;/year&gt;&lt;pub-dates&gt;&lt;date&gt;Apr&lt;/date&gt;&lt;/pub-dates&gt;&lt;/dates&gt;&lt;isbn&gt;0888-0018&lt;/isbn&gt;&lt;accession-num&gt;22475305&lt;/accession-num&gt;&lt;urls&gt;&lt;/urls&gt;&lt;electronic-resource-num&gt;10.3109/08880018.2011.644880&lt;/electronic-resource-num&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44]</w:t>
            </w:r>
            <w:r w:rsidRPr="00E265A1">
              <w:rPr>
                <w:rFonts w:ascii="Times New Roman" w:hAnsi="Times New Roman" w:cs="Times New Roman"/>
                <w:szCs w:val="21"/>
              </w:rPr>
              <w:fldChar w:fldCharType="end"/>
            </w:r>
          </w:p>
        </w:tc>
        <w:tc>
          <w:tcPr>
            <w:tcW w:w="992" w:type="dxa"/>
            <w:shd w:val="clear" w:color="auto" w:fill="EDEDED" w:themeFill="accent3" w:themeFillTint="33"/>
          </w:tcPr>
          <w:p w14:paraId="125DD568" w14:textId="04F9EBB9"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60(30/group)</w:t>
            </w:r>
          </w:p>
        </w:tc>
        <w:tc>
          <w:tcPr>
            <w:tcW w:w="1134" w:type="dxa"/>
            <w:shd w:val="clear" w:color="auto" w:fill="EDEDED" w:themeFill="accent3" w:themeFillTint="33"/>
          </w:tcPr>
          <w:p w14:paraId="02D4DE6C" w14:textId="77777777" w:rsidR="00C01C32" w:rsidRPr="00E265A1" w:rsidRDefault="00C01C32" w:rsidP="00BA6BFE">
            <w:pPr>
              <w:jc w:val="left"/>
              <w:rPr>
                <w:rFonts w:ascii="Times New Roman" w:hAnsi="Times New Roman" w:cs="Times New Roman"/>
                <w:szCs w:val="21"/>
              </w:rPr>
            </w:pPr>
            <w:r w:rsidRPr="00E265A1">
              <w:rPr>
                <w:rFonts w:ascii="Times New Roman" w:hAnsi="Times New Roman" w:cs="Times New Roman"/>
                <w:szCs w:val="21"/>
              </w:rPr>
              <w:t>Duration of antibiotic therapy, ventilation,</w:t>
            </w:r>
          </w:p>
          <w:p w14:paraId="34D0C4B5" w14:textId="3B6580E9"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and hospitalization</w:t>
            </w:r>
          </w:p>
        </w:tc>
        <w:tc>
          <w:tcPr>
            <w:tcW w:w="1985" w:type="dxa"/>
            <w:gridSpan w:val="2"/>
            <w:shd w:val="clear" w:color="auto" w:fill="EDEDED" w:themeFill="accent3" w:themeFillTint="33"/>
          </w:tcPr>
          <w:p w14:paraId="481729FF" w14:textId="400F3142"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 xml:space="preserve">Compared to the non-G-CSF group, the G-CSF group had shorter antibiotic and hospitalization durations. G-CSF adjuvant therapy for neonatal septicemia, whether neutropenic or not, improved </w:t>
            </w:r>
            <w:r w:rsidRPr="00E265A1">
              <w:rPr>
                <w:rFonts w:ascii="Times New Roman" w:hAnsi="Times New Roman" w:cs="Times New Roman"/>
                <w:szCs w:val="21"/>
              </w:rPr>
              <w:lastRenderedPageBreak/>
              <w:t>neutrophil numbers and function and speeded up sepsis recovery.</w:t>
            </w:r>
          </w:p>
        </w:tc>
        <w:tc>
          <w:tcPr>
            <w:tcW w:w="1842" w:type="dxa"/>
            <w:shd w:val="clear" w:color="auto" w:fill="EDEDED" w:themeFill="accent3" w:themeFillTint="33"/>
          </w:tcPr>
          <w:p w14:paraId="21E186EC" w14:textId="77777777" w:rsidR="00C01C32" w:rsidRPr="00E265A1" w:rsidRDefault="00C01C32" w:rsidP="00BA6BFE">
            <w:pPr>
              <w:jc w:val="left"/>
              <w:rPr>
                <w:rFonts w:ascii="Times New Roman" w:hAnsi="Times New Roman" w:cs="Times New Roman"/>
                <w:szCs w:val="21"/>
              </w:rPr>
            </w:pPr>
            <w:r w:rsidRPr="00E265A1">
              <w:rPr>
                <w:rFonts w:ascii="Times New Roman" w:hAnsi="Times New Roman" w:cs="Times New Roman"/>
                <w:szCs w:val="21"/>
              </w:rPr>
              <w:lastRenderedPageBreak/>
              <w:t>All neonates tolerated</w:t>
            </w:r>
          </w:p>
          <w:p w14:paraId="3BB2F819" w14:textId="6401CC52" w:rsidR="00C01C32" w:rsidRPr="00E265A1" w:rsidRDefault="00C01C32" w:rsidP="00BA6BFE">
            <w:pPr>
              <w:rPr>
                <w:rFonts w:ascii="Times New Roman" w:hAnsi="Times New Roman" w:cs="Times New Roman"/>
                <w:szCs w:val="21"/>
              </w:rPr>
            </w:pPr>
            <w:proofErr w:type="spellStart"/>
            <w:r w:rsidRPr="00E265A1">
              <w:rPr>
                <w:rFonts w:ascii="Times New Roman" w:hAnsi="Times New Roman" w:cs="Times New Roman"/>
                <w:szCs w:val="21"/>
              </w:rPr>
              <w:t>rhG</w:t>
            </w:r>
            <w:proofErr w:type="spellEnd"/>
            <w:r w:rsidRPr="00E265A1">
              <w:rPr>
                <w:rFonts w:ascii="Times New Roman" w:hAnsi="Times New Roman" w:cs="Times New Roman"/>
                <w:szCs w:val="21"/>
              </w:rPr>
              <w:t>-CSF well and no adverse reactions were identified.</w:t>
            </w:r>
          </w:p>
        </w:tc>
        <w:tc>
          <w:tcPr>
            <w:tcW w:w="1276" w:type="dxa"/>
            <w:shd w:val="clear" w:color="auto" w:fill="EDEDED" w:themeFill="accent3" w:themeFillTint="33"/>
          </w:tcPr>
          <w:p w14:paraId="5BE4B677" w14:textId="340855A8"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N</w:t>
            </w:r>
          </w:p>
        </w:tc>
      </w:tr>
      <w:tr w:rsidR="00C01C32" w:rsidRPr="00E265A1" w14:paraId="4EA8E484" w14:textId="77777777" w:rsidTr="00C01C32">
        <w:tc>
          <w:tcPr>
            <w:tcW w:w="851" w:type="dxa"/>
            <w:vMerge/>
            <w:shd w:val="clear" w:color="auto" w:fill="EDEDED" w:themeFill="accent3" w:themeFillTint="33"/>
          </w:tcPr>
          <w:p w14:paraId="4F704E14" w14:textId="77777777" w:rsidR="00C01C32" w:rsidRPr="00E265A1" w:rsidRDefault="00C01C32" w:rsidP="00BA6BFE">
            <w:pPr>
              <w:rPr>
                <w:rFonts w:ascii="Times New Roman" w:hAnsi="Times New Roman" w:cs="Times New Roman"/>
                <w:szCs w:val="21"/>
              </w:rPr>
            </w:pPr>
          </w:p>
        </w:tc>
        <w:tc>
          <w:tcPr>
            <w:tcW w:w="1276" w:type="dxa"/>
            <w:vMerge/>
            <w:shd w:val="clear" w:color="auto" w:fill="EDEDED" w:themeFill="accent3" w:themeFillTint="33"/>
          </w:tcPr>
          <w:p w14:paraId="22703F4B" w14:textId="77777777" w:rsidR="00C01C32" w:rsidRPr="00E265A1" w:rsidRDefault="00C01C32" w:rsidP="00BA6BFE">
            <w:pPr>
              <w:rPr>
                <w:rFonts w:ascii="Times New Roman" w:hAnsi="Times New Roman" w:cs="Times New Roman"/>
                <w:szCs w:val="21"/>
              </w:rPr>
            </w:pPr>
          </w:p>
        </w:tc>
        <w:tc>
          <w:tcPr>
            <w:tcW w:w="993" w:type="dxa"/>
            <w:shd w:val="clear" w:color="auto" w:fill="EDEDED" w:themeFill="accent3" w:themeFillTint="33"/>
          </w:tcPr>
          <w:p w14:paraId="4738D48C" w14:textId="3ECAEF24"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A randomized case-controlled study</w:t>
            </w:r>
            <w:r w:rsidRPr="00E265A1">
              <w:rPr>
                <w:rFonts w:ascii="Times New Roman" w:hAnsi="Times New Roman" w:cs="Times New Roman"/>
                <w:szCs w:val="21"/>
              </w:rPr>
              <w:tab/>
            </w:r>
          </w:p>
        </w:tc>
        <w:tc>
          <w:tcPr>
            <w:tcW w:w="992" w:type="dxa"/>
            <w:shd w:val="clear" w:color="auto" w:fill="EDEDED" w:themeFill="accent3" w:themeFillTint="33"/>
          </w:tcPr>
          <w:p w14:paraId="6A3ED074" w14:textId="0A44FB24"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fldData xml:space="preserve">PEVuZE5vdGU+PENpdGU+PEF1dGhvcj5Ba3RhxZ88L0F1dGhvcj48WWVhcj4yMDE1PC9ZZWFyPjxS
ZWNOdW0+MzMyNzwvUmVjTnVtPjxEaXNwbGF5VGV4dD5bNDVdPC9EaXNwbGF5VGV4dD48cmVjb3Jk
PjxyZWMtbnVtYmVyPjMzMjc8L3JlYy1udW1iZXI+PGZvcmVpZ24ta2V5cz48a2V5IGFwcD0iRU4i
IGRiLWlkPSJ0YXNwZnJkc256dzJzcWUwZGQ3cHJ4ZjVycGYwZDk5ZHhzdnIiIHRpbWVzdGFtcD0i
MTY4MDA5OTI3MiI+MzMyNzwva2V5PjwvZm9yZWlnbi1rZXlzPjxyZWYtdHlwZSBuYW1lPSJKb3Vy
bmFsIEFydGljbGUiPjE3PC9yZWYtdHlwZT48Y29udHJpYnV0b3JzPjxhdXRob3JzPjxhdXRob3I+
QWt0YcWfLCBELjwvYXV0aG9yPjxhdXRob3I+RGVtaXJlbCwgQi48L2F1dGhvcj48YXV0aG9yPkfD
vHJzb3ksIFQuPC9hdXRob3I+PGF1dGhvcj5PdmFsxLEsIEYuPC9hdXRob3I+PC9hdXRob3JzPjwv
Y29udHJpYnV0b3JzPjxhdXRoLWFkZHJlc3M+WmV5bmVwIEthbWlsIEVkdWNhdGlvbmFsIGFuZCBU
cmFpbmluZyBIb3NwaXRhbCwgRGVwYXJ0bWVudCBvZiBOZW9uYXRvbG9neSwgT3BlcmF0w7ZyIERv
a3RvciBCdXJoYW5ldHRpbiDDnHN0w7xuZWwgQ2FkZGVzaSBObzoxMCwgw5xza8O8ZGFyLCDEsHN0
YW5idWwsIFR1cmtleS4mI3hEO1pleW5lcCBLYW1pbCBFZHVjYXRpb25hbCBhbmQgVHJhaW5pbmcg
SG9zcGl0YWwsIERlcGFydG1lbnQgb2YgTmVvbmF0b2xvZ3ksIE9wZXJhdMO2ciBEb2t0b3IgQnVy
aGFuZXR0aW4gw5xzdMO8bmVsIENhZGRlc2kgTm86MTAsIMOcc2vDvGRhciwgxLBzdGFuYnVsLCBU
dXJrZXkuIEVsZWN0cm9uaWMgYWRkcmVzczogYmlsZ2ViZXN0ZUB5YWhvby5jb20uPC9hdXRoLWFk
ZHJlc3M+PHRpdGxlcz48dGl0bGU+QSByYW5kb21pemVkIGNhc2UtY29udHJvbGxlZCBzdHVkeSBv
ZiByZWNvbWJpbmFudCBodW1hbiBncmFudWxvY3l0ZSBjb2xvbnkgc3RpbXVsYXRpbmcgZmFjdG9y
IGZvciB0aGUgdHJlYXRtZW50IG9mIHNlcHNpcyBpbiBwcmV0ZXJtIG5ldXRyb3BlbmljIGluZmFu
dHM8L3RpdGxlPjxzZWNvbmRhcnktdGl0bGU+UGVkaWF0ciBOZW9uYXRvbDwvc2Vjb25kYXJ5LXRp
dGxlPjwvdGl0bGVzPjxwZXJpb2RpY2FsPjxmdWxsLXRpdGxlPlBlZGlhdHIgTmVvbmF0b2w8L2Z1
bGwtdGl0bGU+PC9wZXJpb2RpY2FsPjxwYWdlcz4xNzEtNTwvcGFnZXM+PHZvbHVtZT41Njwvdm9s
dW1lPjxudW1iZXI+MzwvbnVtYmVyPjxlZGl0aW9uPjIwMTQvMTIvMDM8L2VkaXRpb24+PGtleXdv
cmRzPjxrZXl3b3JkPkFudGktQmFjdGVyaWFsIEFnZW50cy8qdGhlcmFwZXV0aWMgdXNlPC9rZXl3
b3JkPjxrZXl3b3JkPkJsb29kIENlbGwgQ291bnQ8L2tleXdvcmQ+PGtleXdvcmQ+RmVtYWxlPC9r
ZXl3b3JkPjxrZXl3b3JkPkZpbGdyYXN0aW0vKnRoZXJhcGV1dGljIHVzZTwva2V5d29yZD48a2V5
d29yZD5IZW1hdG9sb2dpYyBBZ2VudHMvKnRoZXJhcGV1dGljIHVzZTwva2V5d29yZD48a2V5d29y
ZD5IdW1hbnM8L2tleXdvcmQ+PGtleXdvcmQ+SW5mYW50LCBOZXdib3JuPC9rZXl3b3JkPjxrZXl3
b3JkPkluZmFudCwgUHJlbWF0dXJlPC9rZXl3b3JkPjxrZXl3b3JkPkluZmFudCwgUHJlbWF0dXJl
LCBEaXNlYXNlcy9ibG9vZC8qZHJ1ZyB0aGVyYXB5PC9rZXl3b3JkPjxrZXl3b3JkPk1hbGU8L2tl
eXdvcmQ+PGtleXdvcmQ+TmV1dHJvcGVuaWEvYmxvb2QvKmRydWcgdGhlcmFweTwva2V5d29yZD48
a2V5d29yZD5TZXBzaXMvYmxvb2QvKmRydWcgdGhlcmFweTwva2V5d29yZD48a2V5d29yZD5UdXJr
ZXk8L2tleXdvcmQ+PGtleXdvcmQ+Y29sb255IHN0aW11bGF0aW5nIGZhY3Rvcjwva2V5d29yZD48
a2V5d29yZD5uZXV0cm9wZW5pYSwgc2Vwc2lzPC9rZXl3b3JkPjxrZXl3b3JkPnByZXRlcm08L2tl
eXdvcmQ+PC9rZXl3b3Jkcz48ZGF0ZXM+PHllYXI+MjAxNTwveWVhcj48cHViLWRhdGVzPjxkYXRl
Pkp1bjwvZGF0ZT48L3B1Yi1kYXRlcz48L2RhdGVzPjxpc2JuPjE4NzUtOTU3MjwvaXNibj48YWNj
ZXNzaW9uLW51bT4yNTQ1ODYzNzwvYWNjZXNzaW9uLW51bT48dXJscz48L3VybHM+PGVsZWN0cm9u
aWMtcmVzb3VyY2UtbnVtPjEwLjEwMTYvai5wZWRuZW8uMjAxNC4wNi4wMDc8L2VsZWN0cm9uaWMt
cmVzb3VyY2UtbnVtPjxyZW1vdGUtZGF0YWJhc2UtcHJvdmlkZXI+TkxNPC9yZW1vdGUtZGF0YWJh
c2UtcHJvdmlkZXI+PGxhbmd1YWdlPmVuZzwvbGFuZ3VhZ2U+PC9yZWNvcmQ+PC9DaXRlPjwvRW5k
Tm90ZT5=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Ba3RhxZ88L0F1dGhvcj48WWVhcj4yMDE1PC9ZZWFyPjxS
ZWNOdW0+MzMyNzwvUmVjTnVtPjxEaXNwbGF5VGV4dD5bNDVdPC9EaXNwbGF5VGV4dD48cmVjb3Jk
PjxyZWMtbnVtYmVyPjMzMjc8L3JlYy1udW1iZXI+PGZvcmVpZ24ta2V5cz48a2V5IGFwcD0iRU4i
IGRiLWlkPSJ0YXNwZnJkc256dzJzcWUwZGQ3cHJ4ZjVycGYwZDk5ZHhzdnIiIHRpbWVzdGFtcD0i
MTY4MDA5OTI3MiI+MzMyNzwva2V5PjwvZm9yZWlnbi1rZXlzPjxyZWYtdHlwZSBuYW1lPSJKb3Vy
bmFsIEFydGljbGUiPjE3PC9yZWYtdHlwZT48Y29udHJpYnV0b3JzPjxhdXRob3JzPjxhdXRob3I+
QWt0YcWfLCBELjwvYXV0aG9yPjxhdXRob3I+RGVtaXJlbCwgQi48L2F1dGhvcj48YXV0aG9yPkfD
vHJzb3ksIFQuPC9hdXRob3I+PGF1dGhvcj5PdmFsxLEsIEYuPC9hdXRob3I+PC9hdXRob3JzPjwv
Y29udHJpYnV0b3JzPjxhdXRoLWFkZHJlc3M+WmV5bmVwIEthbWlsIEVkdWNhdGlvbmFsIGFuZCBU
cmFpbmluZyBIb3NwaXRhbCwgRGVwYXJ0bWVudCBvZiBOZW9uYXRvbG9neSwgT3BlcmF0w7ZyIERv
a3RvciBCdXJoYW5ldHRpbiDDnHN0w7xuZWwgQ2FkZGVzaSBObzoxMCwgw5xza8O8ZGFyLCDEsHN0
YW5idWwsIFR1cmtleS4mI3hEO1pleW5lcCBLYW1pbCBFZHVjYXRpb25hbCBhbmQgVHJhaW5pbmcg
SG9zcGl0YWwsIERlcGFydG1lbnQgb2YgTmVvbmF0b2xvZ3ksIE9wZXJhdMO2ciBEb2t0b3IgQnVy
aGFuZXR0aW4gw5xzdMO8bmVsIENhZGRlc2kgTm86MTAsIMOcc2vDvGRhciwgxLBzdGFuYnVsLCBU
dXJrZXkuIEVsZWN0cm9uaWMgYWRkcmVzczogYmlsZ2ViZXN0ZUB5YWhvby5jb20uPC9hdXRoLWFk
ZHJlc3M+PHRpdGxlcz48dGl0bGU+QSByYW5kb21pemVkIGNhc2UtY29udHJvbGxlZCBzdHVkeSBv
ZiByZWNvbWJpbmFudCBodW1hbiBncmFudWxvY3l0ZSBjb2xvbnkgc3RpbXVsYXRpbmcgZmFjdG9y
IGZvciB0aGUgdHJlYXRtZW50IG9mIHNlcHNpcyBpbiBwcmV0ZXJtIG5ldXRyb3BlbmljIGluZmFu
dHM8L3RpdGxlPjxzZWNvbmRhcnktdGl0bGU+UGVkaWF0ciBOZW9uYXRvbDwvc2Vjb25kYXJ5LXRp
dGxlPjwvdGl0bGVzPjxwZXJpb2RpY2FsPjxmdWxsLXRpdGxlPlBlZGlhdHIgTmVvbmF0b2w8L2Z1
bGwtdGl0bGU+PC9wZXJpb2RpY2FsPjxwYWdlcz4xNzEtNTwvcGFnZXM+PHZvbHVtZT41Njwvdm9s
dW1lPjxudW1iZXI+MzwvbnVtYmVyPjxlZGl0aW9uPjIwMTQvMTIvMDM8L2VkaXRpb24+PGtleXdv
cmRzPjxrZXl3b3JkPkFudGktQmFjdGVyaWFsIEFnZW50cy8qdGhlcmFwZXV0aWMgdXNlPC9rZXl3
b3JkPjxrZXl3b3JkPkJsb29kIENlbGwgQ291bnQ8L2tleXdvcmQ+PGtleXdvcmQ+RmVtYWxlPC9r
ZXl3b3JkPjxrZXl3b3JkPkZpbGdyYXN0aW0vKnRoZXJhcGV1dGljIHVzZTwva2V5d29yZD48a2V5
d29yZD5IZW1hdG9sb2dpYyBBZ2VudHMvKnRoZXJhcGV1dGljIHVzZTwva2V5d29yZD48a2V5d29y
ZD5IdW1hbnM8L2tleXdvcmQ+PGtleXdvcmQ+SW5mYW50LCBOZXdib3JuPC9rZXl3b3JkPjxrZXl3
b3JkPkluZmFudCwgUHJlbWF0dXJlPC9rZXl3b3JkPjxrZXl3b3JkPkluZmFudCwgUHJlbWF0dXJl
LCBEaXNlYXNlcy9ibG9vZC8qZHJ1ZyB0aGVyYXB5PC9rZXl3b3JkPjxrZXl3b3JkPk1hbGU8L2tl
eXdvcmQ+PGtleXdvcmQ+TmV1dHJvcGVuaWEvYmxvb2QvKmRydWcgdGhlcmFweTwva2V5d29yZD48
a2V5d29yZD5TZXBzaXMvYmxvb2QvKmRydWcgdGhlcmFweTwva2V5d29yZD48a2V5d29yZD5UdXJr
ZXk8L2tleXdvcmQ+PGtleXdvcmQ+Y29sb255IHN0aW11bGF0aW5nIGZhY3Rvcjwva2V5d29yZD48
a2V5d29yZD5uZXV0cm9wZW5pYSwgc2Vwc2lzPC9rZXl3b3JkPjxrZXl3b3JkPnByZXRlcm08L2tl
eXdvcmQ+PC9rZXl3b3Jkcz48ZGF0ZXM+PHllYXI+MjAxNTwveWVhcj48cHViLWRhdGVzPjxkYXRl
Pkp1bjwvZGF0ZT48L3B1Yi1kYXRlcz48L2RhdGVzPjxpc2JuPjE4NzUtOTU3MjwvaXNibj48YWNj
ZXNzaW9uLW51bT4yNTQ1ODYzNzwvYWNjZXNzaW9uLW51bT48dXJscz48L3VybHM+PGVsZWN0cm9u
aWMtcmVzb3VyY2UtbnVtPjEwLjEwMTYvai5wZWRuZW8uMjAxNC4wNi4wMDc8L2VsZWN0cm9uaWMt
cmVzb3VyY2UtbnVtPjxyZW1vdGUtZGF0YWJhc2UtcHJvdmlkZXI+TkxNPC9yZW1vdGUtZGF0YWJh
c2UtcHJvdmlkZXI+PGxhbmd1YWdlPmVuZzwvbGFuZ3VhZ2U+PC9yZWNvcmQ+PC9DaXRlPjwvRW5k
Tm90ZT5=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45]</w:t>
            </w:r>
            <w:r w:rsidRPr="00E265A1">
              <w:rPr>
                <w:rFonts w:ascii="Times New Roman" w:hAnsi="Times New Roman" w:cs="Times New Roman"/>
                <w:szCs w:val="21"/>
              </w:rPr>
              <w:fldChar w:fldCharType="end"/>
            </w:r>
          </w:p>
        </w:tc>
        <w:tc>
          <w:tcPr>
            <w:tcW w:w="992" w:type="dxa"/>
            <w:shd w:val="clear" w:color="auto" w:fill="EDEDED" w:themeFill="accent3" w:themeFillTint="33"/>
          </w:tcPr>
          <w:p w14:paraId="06CFEAEE" w14:textId="13635D5C"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56(</w:t>
            </w:r>
            <w:proofErr w:type="spellStart"/>
            <w:r w:rsidRPr="00E265A1">
              <w:rPr>
                <w:rFonts w:ascii="Times New Roman" w:hAnsi="Times New Roman" w:cs="Times New Roman"/>
                <w:szCs w:val="21"/>
              </w:rPr>
              <w:t>rhG</w:t>
            </w:r>
            <w:proofErr w:type="spellEnd"/>
            <w:r w:rsidRPr="00E265A1">
              <w:rPr>
                <w:rFonts w:ascii="Times New Roman" w:hAnsi="Times New Roman" w:cs="Times New Roman"/>
                <w:szCs w:val="21"/>
              </w:rPr>
              <w:t>-CSF+ antibiotic =33; antibiotic=23)</w:t>
            </w:r>
          </w:p>
        </w:tc>
        <w:tc>
          <w:tcPr>
            <w:tcW w:w="1134" w:type="dxa"/>
            <w:shd w:val="clear" w:color="auto" w:fill="EDEDED" w:themeFill="accent3" w:themeFillTint="33"/>
          </w:tcPr>
          <w:p w14:paraId="66015E9F" w14:textId="77777777" w:rsidR="00C01C32" w:rsidRPr="00E265A1" w:rsidRDefault="00C01C32" w:rsidP="00BA6BFE">
            <w:pPr>
              <w:jc w:val="left"/>
              <w:rPr>
                <w:rFonts w:ascii="Times New Roman" w:hAnsi="Times New Roman" w:cs="Times New Roman"/>
                <w:szCs w:val="21"/>
              </w:rPr>
            </w:pPr>
            <w:r w:rsidRPr="00E265A1">
              <w:rPr>
                <w:rFonts w:ascii="Times New Roman" w:hAnsi="Times New Roman" w:cs="Times New Roman"/>
                <w:szCs w:val="21"/>
              </w:rPr>
              <w:t>Sepsis related</w:t>
            </w:r>
          </w:p>
          <w:p w14:paraId="71745871" w14:textId="5D97EF8C"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short-term mortality</w:t>
            </w:r>
          </w:p>
        </w:tc>
        <w:tc>
          <w:tcPr>
            <w:tcW w:w="1985" w:type="dxa"/>
            <w:gridSpan w:val="2"/>
            <w:shd w:val="clear" w:color="auto" w:fill="EDEDED" w:themeFill="accent3" w:themeFillTint="33"/>
          </w:tcPr>
          <w:p w14:paraId="1771D8CB" w14:textId="28CDBC61"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 xml:space="preserve">Treatment with </w:t>
            </w:r>
            <w:proofErr w:type="spellStart"/>
            <w:r w:rsidRPr="00E265A1">
              <w:rPr>
                <w:rFonts w:ascii="Times New Roman" w:hAnsi="Times New Roman" w:cs="Times New Roman"/>
                <w:szCs w:val="21"/>
              </w:rPr>
              <w:t>rhG</w:t>
            </w:r>
            <w:proofErr w:type="spellEnd"/>
            <w:r w:rsidRPr="00E265A1">
              <w:rPr>
                <w:rFonts w:ascii="Times New Roman" w:hAnsi="Times New Roman" w:cs="Times New Roman"/>
                <w:szCs w:val="21"/>
              </w:rPr>
              <w:t>-CSF resulted in a more rapid recovery of ANC in neutropenic preterm infants.</w:t>
            </w:r>
          </w:p>
        </w:tc>
        <w:tc>
          <w:tcPr>
            <w:tcW w:w="1842" w:type="dxa"/>
            <w:shd w:val="clear" w:color="auto" w:fill="EDEDED" w:themeFill="accent3" w:themeFillTint="33"/>
          </w:tcPr>
          <w:p w14:paraId="0596B366" w14:textId="77C0AC01"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No drug-related adverse event was recorded.</w:t>
            </w:r>
          </w:p>
        </w:tc>
        <w:tc>
          <w:tcPr>
            <w:tcW w:w="1276" w:type="dxa"/>
            <w:shd w:val="clear" w:color="auto" w:fill="EDEDED" w:themeFill="accent3" w:themeFillTint="33"/>
          </w:tcPr>
          <w:p w14:paraId="016D06C2" w14:textId="3593893E" w:rsidR="00C01C32" w:rsidRPr="00E265A1" w:rsidRDefault="00C01C32" w:rsidP="00BA6BFE">
            <w:pPr>
              <w:rPr>
                <w:rFonts w:ascii="Times New Roman" w:hAnsi="Times New Roman" w:cs="Times New Roman"/>
                <w:szCs w:val="21"/>
              </w:rPr>
            </w:pPr>
            <w:r w:rsidRPr="00E265A1">
              <w:rPr>
                <w:rFonts w:ascii="Times New Roman" w:hAnsi="Times New Roman" w:cs="Times New Roman"/>
                <w:szCs w:val="21"/>
              </w:rPr>
              <w:t>Neutropenic preterm infants</w:t>
            </w:r>
          </w:p>
        </w:tc>
      </w:tr>
      <w:tr w:rsidR="00D13692" w:rsidRPr="00E265A1" w14:paraId="4893ADB8" w14:textId="77777777" w:rsidTr="00D13692">
        <w:tc>
          <w:tcPr>
            <w:tcW w:w="851" w:type="dxa"/>
            <w:vMerge w:val="restart"/>
            <w:shd w:val="clear" w:color="auto" w:fill="DBDBDB" w:themeFill="accent3" w:themeFillTint="66"/>
          </w:tcPr>
          <w:p w14:paraId="405383F4" w14:textId="7804D222"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GM-CSF</w:t>
            </w:r>
          </w:p>
        </w:tc>
        <w:tc>
          <w:tcPr>
            <w:tcW w:w="1276" w:type="dxa"/>
            <w:vMerge w:val="restart"/>
            <w:shd w:val="clear" w:color="auto" w:fill="DBDBDB" w:themeFill="accent3" w:themeFillTint="66"/>
          </w:tcPr>
          <w:p w14:paraId="5EFA1170" w14:textId="6BFE4E8C"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Stimulates the accelerated production of neutrophils, monocytes and macrophages. Induces monocytic cytokine expression and antigen presentation.</w:t>
            </w:r>
          </w:p>
        </w:tc>
        <w:tc>
          <w:tcPr>
            <w:tcW w:w="993" w:type="dxa"/>
            <w:shd w:val="clear" w:color="auto" w:fill="DBDBDB" w:themeFill="accent3" w:themeFillTint="66"/>
          </w:tcPr>
          <w:p w14:paraId="3A7BE1CF" w14:textId="161835CA"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 xml:space="preserve">A </w:t>
            </w:r>
            <w:proofErr w:type="spellStart"/>
            <w:r w:rsidRPr="00E265A1">
              <w:rPr>
                <w:rFonts w:ascii="Times New Roman" w:hAnsi="Times New Roman" w:cs="Times New Roman"/>
                <w:szCs w:val="21"/>
              </w:rPr>
              <w:t>randomised</w:t>
            </w:r>
            <w:proofErr w:type="spellEnd"/>
            <w:r w:rsidRPr="00E265A1">
              <w:rPr>
                <w:rFonts w:ascii="Times New Roman" w:hAnsi="Times New Roman" w:cs="Times New Roman"/>
                <w:szCs w:val="21"/>
              </w:rPr>
              <w:t xml:space="preserve"> trial</w:t>
            </w:r>
          </w:p>
        </w:tc>
        <w:tc>
          <w:tcPr>
            <w:tcW w:w="992" w:type="dxa"/>
            <w:shd w:val="clear" w:color="auto" w:fill="DBDBDB" w:themeFill="accent3" w:themeFillTint="66"/>
          </w:tcPr>
          <w:p w14:paraId="3D92A029" w14:textId="39D453A2"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ISRCTN42553489</w:t>
            </w:r>
            <w:r w:rsidRPr="00E265A1">
              <w:rPr>
                <w:rFonts w:ascii="Times New Roman" w:hAnsi="Times New Roman" w:cs="Times New Roman"/>
                <w:szCs w:val="21"/>
              </w:rPr>
              <w:fldChar w:fldCharType="begin">
                <w:fldData xml:space="preserve">PEVuZE5vdGU+PENpdGU+PEF1dGhvcj5NYXJsb3c8L0F1dGhvcj48WWVhcj4yMDEzPC9ZZWFyPjxS
ZWNOdW0+MzMyNDwvUmVjTnVtPjxEaXNwbGF5VGV4dD5bNDYsIDQ3XTwvRGlzcGxheVRleHQ+PHJl
Y29yZD48cmVjLW51bWJlcj4zMzI0PC9yZWMtbnVtYmVyPjxmb3JlaWduLWtleXM+PGtleSBhcHA9
IkVOIiBkYi1pZD0idGFzcGZyZHNuencyc3FlMGRkN3ByeGY1cnBmMGQ5OWR4c3ZyIiB0aW1lc3Rh
bXA9IjE2ODAwOTczMjgiPjMzMjQ8L2tleT48L2ZvcmVpZ24ta2V5cz48cmVmLXR5cGUgbmFtZT0i
Sm91cm5hbCBBcnRpY2xlIj4xNzwvcmVmLXR5cGU+PGNvbnRyaWJ1dG9ycz48YXV0aG9ycz48YXV0
aG9yPk1hcmxvdywgTi48L2F1dGhvcj48YXV0aG9yPk1vcnJpcywgVC48L2F1dGhvcj48YXV0aG9y
PkJyb2NrbGVodXJzdCwgUC48L2F1dGhvcj48YXV0aG9yPkNhcnIsIFIuPC9hdXRob3I+PGF1dGhv
cj5Db3dhbiwgRi4gTS48L2F1dGhvcj48YXV0aG9yPlBhdGVsLCBOLjwvYXV0aG9yPjxhdXRob3I+
UGV0cm91LCBTLjwvYXV0aG9yPjxhdXRob3I+UmVkc2hhdywgTS4gRS48L2F1dGhvcj48YXV0aG9y
Pk1vZGksIE4uPC9hdXRob3I+PGF1dGhvcj5Eb3JlLCBDLjwvYXV0aG9yPjwvYXV0aG9ycz48L2Nv
bnRyaWJ1dG9ycz48YXV0aC1hZGRyZXNzPkluc3RpdHV0ZSBmb3IgV29tZW5zIEhlYWx0aCwgNzQg
SHVudGxleSBTdHJlZXQsIFVuaXZlcnNpdHkgQ29sbGVnZSBMb25kb24sIFdDMUUgNkFVLCBVSy4g
bi5tYXJsb3dAdWNsLmFjLnVrPC9hdXRoLWFkZHJlc3M+PHRpdGxlcz48dGl0bGU+QSByYW5kb21p
c2VkIHRyaWFsIG9mIGdyYW51bG9jeXRlLW1hY3JvcGhhZ2UgY29sb255LXN0aW11bGF0aW5nIGZh
Y3RvciBmb3IgbmVvbmF0YWwgc2Vwc2lzOiBvdXRjb21lcyBhdCAyIHllYXJzPC90aXRsZT48c2Vj
b25kYXJ5LXRpdGxlPkFyY2ggRGlzIENoaWxkIEZldGFsIE5lb25hdGFsIEVkPC9zZWNvbmRhcnkt
dGl0bGU+PC90aXRsZXM+PHBlcmlvZGljYWw+PGZ1bGwtdGl0bGU+QXJjaGl2ZXMgb2YgRGlzZWFz
ZSBJbiBDaGlsZGhvb2QuIEZldGFsIGFuZCBOZW9uYXRhbCBFZGl0aW9uPC9mdWxsLXRpdGxlPjxh
YmJyLTE+QXJjaCBEaXMgQ2hpbGQgRmV0YWwgTmVvbmF0YWwgRWQ8L2FiYnItMT48L3BlcmlvZGlj
YWw+PHBhZ2VzPkY0Ni01MzwvcGFnZXM+PHZvbHVtZT45ODwvdm9sdW1lPjxudW1iZXI+MTwvbnVt
YmVyPjxlZGl0aW9uPjIwMTIvMDUvMDE8L2VkaXRpb24+PGtleXdvcmRzPjxrZXl3b3JkPkRldmVs
b3BtZW50YWwgRGlzYWJpbGl0aWVzL2VwaWRlbWlvbG9neTwva2V5d29yZD48a2V5d29yZD5EaXNh
YmxlZCBDaGlsZHJlbi9zdGF0aXN0aWNzICZhbXA7IG51bWVyaWNhbCBkYXRhPC9rZXl3b3JkPjxr
ZXl3b3JkPkRpc2Vhc2UtRnJlZSBTdXJ2aXZhbDwva2V5d29yZD48a2V5d29yZD5GZW1hbGU8L2tl
eXdvcmQ+PGtleXdvcmQ+R3JhbnVsb2N5dGUtTWFjcm9waGFnZSBDb2xvbnktU3RpbXVsYXRpbmcg
RmFjdG9yLyp0aGVyYXBldXRpYyB1c2U8L2tleXdvcmQ+PGtleXdvcmQ+SHVtYW5zPC9rZXl3b3Jk
PjxrZXl3b3JkPipJbmZhbnQsIEV4dHJlbWVseSBQcmVtYXR1cmU8L2tleXdvcmQ+PGtleXdvcmQ+
SW5mYW50LCBOZXdib3JuPC9rZXl3b3JkPjxrZXl3b3JkPkluZmFudCwgUHJlbWF0dXJlLCBEaXNl
YXNlcy9tb3J0YWxpdHkvKnByZXZlbnRpb24gJmFtcDsgY29udHJvbDwva2V5d29yZD48a2V5d29y
ZD4qSW5mYW50LCBTbWFsbCBmb3IgR2VzdGF0aW9uYWwgQWdlPC9rZXl3b3JkPjxrZXl3b3JkPk1h
bGU8L2tleXdvcmQ+PGtleXdvcmQ+U2Vwc2lzL21vcnRhbGl0eS8qcHJldmVudGlvbiAmYW1wOyBj
b250cm9sPC9rZXl3b3JkPjwva2V5d29yZHM+PGRhdGVzPjx5ZWFyPjIwMTM8L3llYXI+PHB1Yi1k
YXRlcz48ZGF0ZT5KYW48L2RhdGU+PC9wdWItZGF0ZXM+PC9kYXRlcz48aXNibj4xMzU5LTI5OTgg
KFByaW50KSYjeEQ7MTM1OS0yOTk4PC9pc2JuPjxhY2Nlc3Npb24tbnVtPjIyNTQyNzA5PC9hY2Nl
c3Npb24tbnVtPjx1cmxzPjwvdXJscz48Y3VzdG9tMj5QTUMzNTMzNDAwPC9jdXN0b20yPjxlbGVj
dHJvbmljLXJlc291cmNlLW51bT4xMC4xMTM2L2ZldGFsbmVvbmF0YWwtMjAxMS0zMDE0NzA8L2Vs
ZWN0cm9uaWMtcmVzb3VyY2UtbnVtPjxyZW1vdGUtZGF0YWJhc2UtcHJvdmlkZXI+TkxNPC9yZW1v
dGUtZGF0YWJhc2UtcHJvdmlkZXI+PGxhbmd1YWdlPmVuZzwvbGFuZ3VhZ2U+PC9yZWNvcmQ+PC9D
aXRlPjxDaXRlPjxBdXRob3I+TWFybG93PC9BdXRob3I+PFllYXI+MjAxNTwvWWVhcj48UmVjTnVt
PjMzMjU8L1JlY051bT48cmVjb3JkPjxyZWMtbnVtYmVyPjMzMjU8L3JlYy1udW1iZXI+PGZvcmVp
Z24ta2V5cz48a2V5IGFwcD0iRU4iIGRiLWlkPSJ0YXNwZnJkc256dzJzcWUwZGQ3cHJ4ZjVycGYw
ZDk5ZHhzdnIiIHRpbWVzdGFtcD0iMTY4MDA5NzUxNSI+MzMyNTwva2V5PjwvZm9yZWlnbi1rZXlz
PjxyZWYtdHlwZSBuYW1lPSJKb3VybmFsIEFydGljbGUiPjE3PC9yZWYtdHlwZT48Y29udHJpYnV0
b3JzPjxhdXRob3JzPjxhdXRob3I+TWFybG93LCBOLjwvYXV0aG9yPjxhdXRob3I+TW9ycmlzLCBU
LjwvYXV0aG9yPjxhdXRob3I+QnJvY2tsZWh1cnN0LCBQLjwvYXV0aG9yPjxhdXRob3I+Q2Fyciwg
Ui48L2F1dGhvcj48YXV0aG9yPkNvd2FuLCBGLjwvYXV0aG9yPjxhdXRob3I+UGF0ZWwsIE4uPC9h
dXRob3I+PGF1dGhvcj5QZXRyb3UsIFMuPC9hdXRob3I+PGF1dGhvcj5SZWRzaGF3LCBNLjwvYXV0
aG9yPjxhdXRob3I+TW9kaSwgTi48L2F1dGhvcj48YXV0aG9yPkRvcsOpLCBDLiBKLjwvYXV0aG9y
PjwvYXV0aG9ycz48L2NvbnRyaWJ1dG9ycz48YXV0aC1hZGRyZXNzPlVDTCBJbnN0aXR1dGUgZm9y
IFdvbWVuJmFwb3M7cyBIZWFsdGgsIFVuaXZlcnNpdHkgQ29sbGVnZSBMb25kb24sIExvbmRvbiwg
VUsuJiN4RDtNUkMgQ2xpbmljYWwgVHJpYWxzIFVuaXQsIFVuaXZlcnNpdHkgQ29sbGVnZSBMb25k
b24sIExvbmRvbiwgVUsuJiN4RDtEZXBhcnRtZW50IG9mIEhhZW1hdG9sb2d5LCBHdXkmYXBvcztz
IGFuZCBTdCBUaG9tYXMmYXBvczsgSG9zcGl0YWwsIEtpbmcmYXBvcztzIENvbGxlZ2UgTG9uZG9u
LCBMb25kb24sIFVLLiYjeEQ7U2VjdGlvbiBvZiBOZW9uYXRhbCBNZWRpY2luZSwgRGVwYXJ0bWVu
dCBvZiBNZWRpY2luZSwgQ2hlbHNlYSAmYW1wOyBXZXN0bWluc3RlciBjYW1wdXMsIEltcGVyaWFs
IENvbGxlZ2UgTG9uZG9uLCBMb25kb24sIFVLLiYjeEQ7RGVwYXJ0bWVudCBvZiBBcHBsaWVkIEhl
YWx0aCBSZXNlYXJjaCwgVW5pdmVyc2l0eSBDb2xsZWdlIExvbmRvbiwgTG9uZG9uLCBVSy4mI3hE
O1dhcndpY2sgTWVkaWNhbCBTY2hvb2wsIFVuaXZlcnNpdHkgb2YgV2Fyd2ljaywgQ292ZW50cnks
IFVLLiYjeEQ7TmF0aW9uYWwgUGVyaW5hdGFsIEVwaWRlbWlvbG9neSBVbml0LCBVbml2ZXJzaXR5
IG9mIE94Zm9yZCwgT3hmb3JkLCBVSy48L2F1dGgtYWRkcmVzcz48dGl0bGVzPjx0aXRsZT5BIHJh
bmRvbWlzZWQgdHJpYWwgb2YgZ3JhbnVsb2N5dGUtbWFjcm9waGFnZSBjb2xvbnktc3RpbXVsYXRp
bmcgZmFjdG9yIGZvciBuZW9uYXRhbCBzZXBzaXM6IGNoaWxkaG9vZCBvdXRjb21lcyBhdCA14oCF
eWVhcnM8L3RpdGxlPjxzZWNvbmRhcnktdGl0bGU+QXJjaCBEaXMgQ2hpbGQgRmV0YWwgTmVvbmF0
YWwgRWQ8L3NlY29uZGFyeS10aXRsZT48L3RpdGxlcz48cGVyaW9kaWNhbD48ZnVsbC10aXRsZT5B
cmNoaXZlcyBvZiBEaXNlYXNlIEluIENoaWxkaG9vZC4gRmV0YWwgYW5kIE5lb25hdGFsIEVkaXRp
b248L2Z1bGwtdGl0bGU+PGFiYnItMT5BcmNoIERpcyBDaGlsZCBGZXRhbCBOZW9uYXRhbCBFZDwv
YWJici0xPjwvcGVyaW9kaWNhbD48cGFnZXM+RjMyMC02PC9wYWdlcz48dm9sdW1lPjEwMDwvdm9s
dW1lPjxudW1iZXI+NDwvbnVtYmVyPjxlZGl0aW9uPjIwMTUvMDQvMzA8L2VkaXRpb24+PGtleXdv
cmRzPjxrZXl3b3JkPkNoaWxkIERldmVsb3BtZW50LypkcnVnIGVmZmVjdHM8L2tleXdvcmQ+PGtl
eXdvcmQ+RmVtYWxlPC9rZXl3b3JkPjxrZXl3b3JkPkdyYW51bG9jeXRlLU1hY3JvcGhhZ2UgQ29s
b255LVN0aW11bGF0aW5nIEZhY3Rvci8qYWRtaW5pc3RyYXRpb24gJmFtcDsgZG9zYWdlPC9rZXl3
b3JkPjxrZXl3b3JkPkhlbWF0b2xvZ2ljIEFnZW50cy9hZG1pbmlzdHJhdGlvbiAmYW1wOyBkb3Nh
Z2U8L2tleXdvcmQ+PGtleXdvcmQ+SHVtYW5zPC9rZXl3b3JkPjxrZXl3b3JkPipJbmZhbnQsIEV4
dHJlbWVseSBQcmVtYXR1cmUvYmxvb2QvZ3Jvd3RoICZhbXA7IGRldmVsb3BtZW50PC9rZXl3b3Jk
PjxrZXl3b3JkPkluZmFudCwgTmV3Ym9ybjwva2V5d29yZD48a2V5d29yZD4qSW5mYW50LCBTbWFs
bCBmb3IgR2VzdGF0aW9uYWwgQWdlL2Jsb29kL2dyb3d0aCAmYW1wOyBkZXZlbG9wbWVudDwva2V5
d29yZD48a2V5d29yZD5MZXVrb2N5dGUgQ291bnQ8L2tleXdvcmQ+PGtleXdvcmQ+TWFsZTwva2V5
d29yZD48a2V5d29yZD5OZXVyb3BzeWNob2xvZ2ljYWwgVGVzdHM8L2tleXdvcmQ+PGtleXdvcmQ+
TmV1dHJvcGhpbHM8L2tleXdvcmQ+PGtleXdvcmQ+T3V0Y29tZSBBc3Nlc3NtZW50LCBIZWFsdGgg
Q2FyZTwva2V5d29yZD48a2V5d29yZD5TZXBzaXMvKnByZXZlbnRpb24gJmFtcDsgY29udHJvbDwv
a2V5d29yZD48a2V5d29yZD5UaW1lPC9rZXl3b3JkPjxrZXl3b3JkPkNoaWxkIFBzeWNob2xvZ3k8
L2tleXdvcmQ+PGtleXdvcmQ+SGFlbWF0b2xvZ3k8L2tleXdvcmQ+PGtleXdvcmQ+TmVvbmF0b2xv
Z3k8L2tleXdvcmQ+PGtleXdvcmQ+TmV1cm9kZXZlbG9wbWVudDwva2V5d29yZD48L2tleXdvcmRz
PjxkYXRlcz48eWVhcj4yMDE1PC95ZWFyPjxwdWItZGF0ZXM+PGRhdGU+SnVsPC9kYXRlPjwvcHVi
LWRhdGVzPjwvZGF0ZXM+PGlzYm4+MTM1OS0yOTk4IChQcmludCkmI3hEOzEzNTktMjk5ODwvaXNi
bj48YWNjZXNzaW9uLW51bT4yNTkyMjE5MDwvYWNjZXNzaW9uLW51bT48dXJscz48L3VybHM+PGN1
c3RvbTI+UE1DNDQ4NDQ5NDwvY3VzdG9tMj48ZWxlY3Ryb25pYy1yZXNvdXJjZS1udW0+MTAuMTEz
Ni9hcmNoZGlzY2hpbGQtMjAxNC0zMDc0MTA8L2VsZWN0cm9uaWMtcmVzb3VyY2UtbnVtPjxyZW1v
dGUtZGF0YWJhc2UtcHJvdmlkZXI+TkxNPC9yZW1vdGUtZGF0YWJhc2UtcHJvdmlkZXI+PGxhbmd1
YWdlPmVuZzwvbGFuZ3VhZ2U+PC9yZWNvcmQ+PC9DaXRlPjwvRW5kTm90ZT5=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NYXJsb3c8L0F1dGhvcj48WWVhcj4yMDEzPC9ZZWFyPjxS
ZWNOdW0+MzMyNDwvUmVjTnVtPjxEaXNwbGF5VGV4dD5bNDYsIDQ3XTwvRGlzcGxheVRleHQ+PHJl
Y29yZD48cmVjLW51bWJlcj4zMzI0PC9yZWMtbnVtYmVyPjxmb3JlaWduLWtleXM+PGtleSBhcHA9
IkVOIiBkYi1pZD0idGFzcGZyZHNuencyc3FlMGRkN3ByeGY1cnBmMGQ5OWR4c3ZyIiB0aW1lc3Rh
bXA9IjE2ODAwOTczMjgiPjMzMjQ8L2tleT48L2ZvcmVpZ24ta2V5cz48cmVmLXR5cGUgbmFtZT0i
Sm91cm5hbCBBcnRpY2xlIj4xNzwvcmVmLXR5cGU+PGNvbnRyaWJ1dG9ycz48YXV0aG9ycz48YXV0
aG9yPk1hcmxvdywgTi48L2F1dGhvcj48YXV0aG9yPk1vcnJpcywgVC48L2F1dGhvcj48YXV0aG9y
PkJyb2NrbGVodXJzdCwgUC48L2F1dGhvcj48YXV0aG9yPkNhcnIsIFIuPC9hdXRob3I+PGF1dGhv
cj5Db3dhbiwgRi4gTS48L2F1dGhvcj48YXV0aG9yPlBhdGVsLCBOLjwvYXV0aG9yPjxhdXRob3I+
UGV0cm91LCBTLjwvYXV0aG9yPjxhdXRob3I+UmVkc2hhdywgTS4gRS48L2F1dGhvcj48YXV0aG9y
Pk1vZGksIE4uPC9hdXRob3I+PGF1dGhvcj5Eb3JlLCBDLjwvYXV0aG9yPjwvYXV0aG9ycz48L2Nv
bnRyaWJ1dG9ycz48YXV0aC1hZGRyZXNzPkluc3RpdHV0ZSBmb3IgV29tZW5zIEhlYWx0aCwgNzQg
SHVudGxleSBTdHJlZXQsIFVuaXZlcnNpdHkgQ29sbGVnZSBMb25kb24sIFdDMUUgNkFVLCBVSy4g
bi5tYXJsb3dAdWNsLmFjLnVrPC9hdXRoLWFkZHJlc3M+PHRpdGxlcz48dGl0bGU+QSByYW5kb21p
c2VkIHRyaWFsIG9mIGdyYW51bG9jeXRlLW1hY3JvcGhhZ2UgY29sb255LXN0aW11bGF0aW5nIGZh
Y3RvciBmb3IgbmVvbmF0YWwgc2Vwc2lzOiBvdXRjb21lcyBhdCAyIHllYXJzPC90aXRsZT48c2Vj
b25kYXJ5LXRpdGxlPkFyY2ggRGlzIENoaWxkIEZldGFsIE5lb25hdGFsIEVkPC9zZWNvbmRhcnkt
dGl0bGU+PC90aXRsZXM+PHBlcmlvZGljYWw+PGZ1bGwtdGl0bGU+QXJjaGl2ZXMgb2YgRGlzZWFz
ZSBJbiBDaGlsZGhvb2QuIEZldGFsIGFuZCBOZW9uYXRhbCBFZGl0aW9uPC9mdWxsLXRpdGxlPjxh
YmJyLTE+QXJjaCBEaXMgQ2hpbGQgRmV0YWwgTmVvbmF0YWwgRWQ8L2FiYnItMT48L3BlcmlvZGlj
YWw+PHBhZ2VzPkY0Ni01MzwvcGFnZXM+PHZvbHVtZT45ODwvdm9sdW1lPjxudW1iZXI+MTwvbnVt
YmVyPjxlZGl0aW9uPjIwMTIvMDUvMDE8L2VkaXRpb24+PGtleXdvcmRzPjxrZXl3b3JkPkRldmVs
b3BtZW50YWwgRGlzYWJpbGl0aWVzL2VwaWRlbWlvbG9neTwva2V5d29yZD48a2V5d29yZD5EaXNh
YmxlZCBDaGlsZHJlbi9zdGF0aXN0aWNzICZhbXA7IG51bWVyaWNhbCBkYXRhPC9rZXl3b3JkPjxr
ZXl3b3JkPkRpc2Vhc2UtRnJlZSBTdXJ2aXZhbDwva2V5d29yZD48a2V5d29yZD5GZW1hbGU8L2tl
eXdvcmQ+PGtleXdvcmQ+R3JhbnVsb2N5dGUtTWFjcm9waGFnZSBDb2xvbnktU3RpbXVsYXRpbmcg
RmFjdG9yLyp0aGVyYXBldXRpYyB1c2U8L2tleXdvcmQ+PGtleXdvcmQ+SHVtYW5zPC9rZXl3b3Jk
PjxrZXl3b3JkPipJbmZhbnQsIEV4dHJlbWVseSBQcmVtYXR1cmU8L2tleXdvcmQ+PGtleXdvcmQ+
SW5mYW50LCBOZXdib3JuPC9rZXl3b3JkPjxrZXl3b3JkPkluZmFudCwgUHJlbWF0dXJlLCBEaXNl
YXNlcy9tb3J0YWxpdHkvKnByZXZlbnRpb24gJmFtcDsgY29udHJvbDwva2V5d29yZD48a2V5d29y
ZD4qSW5mYW50LCBTbWFsbCBmb3IgR2VzdGF0aW9uYWwgQWdlPC9rZXl3b3JkPjxrZXl3b3JkPk1h
bGU8L2tleXdvcmQ+PGtleXdvcmQ+U2Vwc2lzL21vcnRhbGl0eS8qcHJldmVudGlvbiAmYW1wOyBj
b250cm9sPC9rZXl3b3JkPjwva2V5d29yZHM+PGRhdGVzPjx5ZWFyPjIwMTM8L3llYXI+PHB1Yi1k
YXRlcz48ZGF0ZT5KYW48L2RhdGU+PC9wdWItZGF0ZXM+PC9kYXRlcz48aXNibj4xMzU5LTI5OTgg
KFByaW50KSYjeEQ7MTM1OS0yOTk4PC9pc2JuPjxhY2Nlc3Npb24tbnVtPjIyNTQyNzA5PC9hY2Nl
c3Npb24tbnVtPjx1cmxzPjwvdXJscz48Y3VzdG9tMj5QTUMzNTMzNDAwPC9jdXN0b20yPjxlbGVj
dHJvbmljLXJlc291cmNlLW51bT4xMC4xMTM2L2ZldGFsbmVvbmF0YWwtMjAxMS0zMDE0NzA8L2Vs
ZWN0cm9uaWMtcmVzb3VyY2UtbnVtPjxyZW1vdGUtZGF0YWJhc2UtcHJvdmlkZXI+TkxNPC9yZW1v
dGUtZGF0YWJhc2UtcHJvdmlkZXI+PGxhbmd1YWdlPmVuZzwvbGFuZ3VhZ2U+PC9yZWNvcmQ+PC9D
aXRlPjxDaXRlPjxBdXRob3I+TWFybG93PC9BdXRob3I+PFllYXI+MjAxNTwvWWVhcj48UmVjTnVt
PjMzMjU8L1JlY051bT48cmVjb3JkPjxyZWMtbnVtYmVyPjMzMjU8L3JlYy1udW1iZXI+PGZvcmVp
Z24ta2V5cz48a2V5IGFwcD0iRU4iIGRiLWlkPSJ0YXNwZnJkc256dzJzcWUwZGQ3cHJ4ZjVycGYw
ZDk5ZHhzdnIiIHRpbWVzdGFtcD0iMTY4MDA5NzUxNSI+MzMyNTwva2V5PjwvZm9yZWlnbi1rZXlz
PjxyZWYtdHlwZSBuYW1lPSJKb3VybmFsIEFydGljbGUiPjE3PC9yZWYtdHlwZT48Y29udHJpYnV0
b3JzPjxhdXRob3JzPjxhdXRob3I+TWFybG93LCBOLjwvYXV0aG9yPjxhdXRob3I+TW9ycmlzLCBU
LjwvYXV0aG9yPjxhdXRob3I+QnJvY2tsZWh1cnN0LCBQLjwvYXV0aG9yPjxhdXRob3I+Q2Fyciwg
Ui48L2F1dGhvcj48YXV0aG9yPkNvd2FuLCBGLjwvYXV0aG9yPjxhdXRob3I+UGF0ZWwsIE4uPC9h
dXRob3I+PGF1dGhvcj5QZXRyb3UsIFMuPC9hdXRob3I+PGF1dGhvcj5SZWRzaGF3LCBNLjwvYXV0
aG9yPjxhdXRob3I+TW9kaSwgTi48L2F1dGhvcj48YXV0aG9yPkRvcsOpLCBDLiBKLjwvYXV0aG9y
PjwvYXV0aG9ycz48L2NvbnRyaWJ1dG9ycz48YXV0aC1hZGRyZXNzPlVDTCBJbnN0aXR1dGUgZm9y
IFdvbWVuJmFwb3M7cyBIZWFsdGgsIFVuaXZlcnNpdHkgQ29sbGVnZSBMb25kb24sIExvbmRvbiwg
VUsuJiN4RDtNUkMgQ2xpbmljYWwgVHJpYWxzIFVuaXQsIFVuaXZlcnNpdHkgQ29sbGVnZSBMb25k
b24sIExvbmRvbiwgVUsuJiN4RDtEZXBhcnRtZW50IG9mIEhhZW1hdG9sb2d5LCBHdXkmYXBvcztz
IGFuZCBTdCBUaG9tYXMmYXBvczsgSG9zcGl0YWwsIEtpbmcmYXBvcztzIENvbGxlZ2UgTG9uZG9u
LCBMb25kb24sIFVLLiYjeEQ7U2VjdGlvbiBvZiBOZW9uYXRhbCBNZWRpY2luZSwgRGVwYXJ0bWVu
dCBvZiBNZWRpY2luZSwgQ2hlbHNlYSAmYW1wOyBXZXN0bWluc3RlciBjYW1wdXMsIEltcGVyaWFs
IENvbGxlZ2UgTG9uZG9uLCBMb25kb24sIFVLLiYjeEQ7RGVwYXJ0bWVudCBvZiBBcHBsaWVkIEhl
YWx0aCBSZXNlYXJjaCwgVW5pdmVyc2l0eSBDb2xsZWdlIExvbmRvbiwgTG9uZG9uLCBVSy4mI3hE
O1dhcndpY2sgTWVkaWNhbCBTY2hvb2wsIFVuaXZlcnNpdHkgb2YgV2Fyd2ljaywgQ292ZW50cnks
IFVLLiYjeEQ7TmF0aW9uYWwgUGVyaW5hdGFsIEVwaWRlbWlvbG9neSBVbml0LCBVbml2ZXJzaXR5
IG9mIE94Zm9yZCwgT3hmb3JkLCBVSy48L2F1dGgtYWRkcmVzcz48dGl0bGVzPjx0aXRsZT5BIHJh
bmRvbWlzZWQgdHJpYWwgb2YgZ3JhbnVsb2N5dGUtbWFjcm9waGFnZSBjb2xvbnktc3RpbXVsYXRp
bmcgZmFjdG9yIGZvciBuZW9uYXRhbCBzZXBzaXM6IGNoaWxkaG9vZCBvdXRjb21lcyBhdCA14oCF
eWVhcnM8L3RpdGxlPjxzZWNvbmRhcnktdGl0bGU+QXJjaCBEaXMgQ2hpbGQgRmV0YWwgTmVvbmF0
YWwgRWQ8L3NlY29uZGFyeS10aXRsZT48L3RpdGxlcz48cGVyaW9kaWNhbD48ZnVsbC10aXRsZT5B
cmNoaXZlcyBvZiBEaXNlYXNlIEluIENoaWxkaG9vZC4gRmV0YWwgYW5kIE5lb25hdGFsIEVkaXRp
b248L2Z1bGwtdGl0bGU+PGFiYnItMT5BcmNoIERpcyBDaGlsZCBGZXRhbCBOZW9uYXRhbCBFZDwv
YWJici0xPjwvcGVyaW9kaWNhbD48cGFnZXM+RjMyMC02PC9wYWdlcz48dm9sdW1lPjEwMDwvdm9s
dW1lPjxudW1iZXI+NDwvbnVtYmVyPjxlZGl0aW9uPjIwMTUvMDQvMzA8L2VkaXRpb24+PGtleXdv
cmRzPjxrZXl3b3JkPkNoaWxkIERldmVsb3BtZW50LypkcnVnIGVmZmVjdHM8L2tleXdvcmQ+PGtl
eXdvcmQ+RmVtYWxlPC9rZXl3b3JkPjxrZXl3b3JkPkdyYW51bG9jeXRlLU1hY3JvcGhhZ2UgQ29s
b255LVN0aW11bGF0aW5nIEZhY3Rvci8qYWRtaW5pc3RyYXRpb24gJmFtcDsgZG9zYWdlPC9rZXl3
b3JkPjxrZXl3b3JkPkhlbWF0b2xvZ2ljIEFnZW50cy9hZG1pbmlzdHJhdGlvbiAmYW1wOyBkb3Nh
Z2U8L2tleXdvcmQ+PGtleXdvcmQ+SHVtYW5zPC9rZXl3b3JkPjxrZXl3b3JkPipJbmZhbnQsIEV4
dHJlbWVseSBQcmVtYXR1cmUvYmxvb2QvZ3Jvd3RoICZhbXA7IGRldmVsb3BtZW50PC9rZXl3b3Jk
PjxrZXl3b3JkPkluZmFudCwgTmV3Ym9ybjwva2V5d29yZD48a2V5d29yZD4qSW5mYW50LCBTbWFs
bCBmb3IgR2VzdGF0aW9uYWwgQWdlL2Jsb29kL2dyb3d0aCAmYW1wOyBkZXZlbG9wbWVudDwva2V5
d29yZD48a2V5d29yZD5MZXVrb2N5dGUgQ291bnQ8L2tleXdvcmQ+PGtleXdvcmQ+TWFsZTwva2V5
d29yZD48a2V5d29yZD5OZXVyb3BzeWNob2xvZ2ljYWwgVGVzdHM8L2tleXdvcmQ+PGtleXdvcmQ+
TmV1dHJvcGhpbHM8L2tleXdvcmQ+PGtleXdvcmQ+T3V0Y29tZSBBc3Nlc3NtZW50LCBIZWFsdGgg
Q2FyZTwva2V5d29yZD48a2V5d29yZD5TZXBzaXMvKnByZXZlbnRpb24gJmFtcDsgY29udHJvbDwv
a2V5d29yZD48a2V5d29yZD5UaW1lPC9rZXl3b3JkPjxrZXl3b3JkPkNoaWxkIFBzeWNob2xvZ3k8
L2tleXdvcmQ+PGtleXdvcmQ+SGFlbWF0b2xvZ3k8L2tleXdvcmQ+PGtleXdvcmQ+TmVvbmF0b2xv
Z3k8L2tleXdvcmQ+PGtleXdvcmQ+TmV1cm9kZXZlbG9wbWVudDwva2V5d29yZD48L2tleXdvcmRz
PjxkYXRlcz48eWVhcj4yMDE1PC95ZWFyPjxwdWItZGF0ZXM+PGRhdGU+SnVsPC9kYXRlPjwvcHVi
LWRhdGVzPjwvZGF0ZXM+PGlzYm4+MTM1OS0yOTk4IChQcmludCkmI3hEOzEzNTktMjk5ODwvaXNi
bj48YWNjZXNzaW9uLW51bT4yNTkyMjE5MDwvYWNjZXNzaW9uLW51bT48dXJscz48L3VybHM+PGN1
c3RvbTI+UE1DNDQ4NDQ5NDwvY3VzdG9tMj48ZWxlY3Ryb25pYy1yZXNvdXJjZS1udW0+MTAuMTEz
Ni9hcmNoZGlzY2hpbGQtMjAxNC0zMDc0MTA8L2VsZWN0cm9uaWMtcmVzb3VyY2UtbnVtPjxyZW1v
dGUtZGF0YWJhc2UtcHJvdmlkZXI+TkxNPC9yZW1vdGUtZGF0YWJhc2UtcHJvdmlkZXI+PGxhbmd1
YWdlPmVuZzwvbGFuZ3VhZ2U+PC9yZWNvcmQ+PC9DaXRlPjwvRW5kTm90ZT5=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46, 47]</w:t>
            </w:r>
            <w:r w:rsidRPr="00E265A1">
              <w:rPr>
                <w:rFonts w:ascii="Times New Roman" w:hAnsi="Times New Roman" w:cs="Times New Roman"/>
                <w:szCs w:val="21"/>
              </w:rPr>
              <w:fldChar w:fldCharType="end"/>
            </w:r>
          </w:p>
        </w:tc>
        <w:tc>
          <w:tcPr>
            <w:tcW w:w="992" w:type="dxa"/>
            <w:shd w:val="clear" w:color="auto" w:fill="DBDBDB" w:themeFill="accent3" w:themeFillTint="66"/>
          </w:tcPr>
          <w:p w14:paraId="3D171631" w14:textId="2199521C"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280(GM-CSF=139; No GM-CSF=141)</w:t>
            </w:r>
          </w:p>
        </w:tc>
        <w:tc>
          <w:tcPr>
            <w:tcW w:w="1134" w:type="dxa"/>
            <w:shd w:val="clear" w:color="auto" w:fill="DBDBDB" w:themeFill="accent3" w:themeFillTint="66"/>
          </w:tcPr>
          <w:p w14:paraId="39BB32B6" w14:textId="11EFB100"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Whether the administration of GM-CSF in the neonatal period produced differences in survival free of severe disability at 2 years of age.  General intelligence as measured using the mental processing composite (MPC; equivalent to IQ) of the Kaufmann-ABC (Pearson UK) at 5 years</w:t>
            </w:r>
          </w:p>
        </w:tc>
        <w:tc>
          <w:tcPr>
            <w:tcW w:w="1985" w:type="dxa"/>
            <w:gridSpan w:val="2"/>
            <w:shd w:val="clear" w:color="auto" w:fill="DBDBDB" w:themeFill="accent3" w:themeFillTint="66"/>
          </w:tcPr>
          <w:p w14:paraId="5D9552F2" w14:textId="336602A6"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Prophylactic administration of GM-CSF did not improve neurodevelopment or health at two years, nor did it influence neurodevelopment, general health, or educational outcomes at five years in very preterm SGA babies.</w:t>
            </w:r>
          </w:p>
        </w:tc>
        <w:tc>
          <w:tcPr>
            <w:tcW w:w="1842" w:type="dxa"/>
            <w:shd w:val="clear" w:color="auto" w:fill="DBDBDB" w:themeFill="accent3" w:themeFillTint="66"/>
          </w:tcPr>
          <w:p w14:paraId="449BFE28" w14:textId="6B80763D"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DBDBDB" w:themeFill="accent3" w:themeFillTint="66"/>
          </w:tcPr>
          <w:p w14:paraId="2F72221E" w14:textId="3A44FD7E"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w:t>
            </w:r>
          </w:p>
        </w:tc>
      </w:tr>
      <w:tr w:rsidR="00D13692" w:rsidRPr="00E265A1" w14:paraId="0D12D30F" w14:textId="77777777" w:rsidTr="00D13692">
        <w:tc>
          <w:tcPr>
            <w:tcW w:w="851" w:type="dxa"/>
            <w:vMerge/>
            <w:shd w:val="clear" w:color="auto" w:fill="DBDBDB" w:themeFill="accent3" w:themeFillTint="66"/>
          </w:tcPr>
          <w:p w14:paraId="521268BF" w14:textId="77777777" w:rsidR="00D13692" w:rsidRPr="00E265A1" w:rsidRDefault="00D13692" w:rsidP="00BA6BFE">
            <w:pPr>
              <w:rPr>
                <w:rFonts w:ascii="Times New Roman" w:hAnsi="Times New Roman" w:cs="Times New Roman"/>
                <w:szCs w:val="21"/>
              </w:rPr>
            </w:pPr>
          </w:p>
        </w:tc>
        <w:tc>
          <w:tcPr>
            <w:tcW w:w="1276" w:type="dxa"/>
            <w:vMerge/>
            <w:shd w:val="clear" w:color="auto" w:fill="DBDBDB" w:themeFill="accent3" w:themeFillTint="66"/>
          </w:tcPr>
          <w:p w14:paraId="274959F4" w14:textId="77777777" w:rsidR="00D13692" w:rsidRPr="00E265A1" w:rsidRDefault="00D13692" w:rsidP="00BA6BFE">
            <w:pPr>
              <w:rPr>
                <w:rFonts w:ascii="Times New Roman" w:hAnsi="Times New Roman" w:cs="Times New Roman"/>
                <w:szCs w:val="21"/>
              </w:rPr>
            </w:pPr>
          </w:p>
        </w:tc>
        <w:tc>
          <w:tcPr>
            <w:tcW w:w="993" w:type="dxa"/>
            <w:shd w:val="clear" w:color="auto" w:fill="DBDBDB" w:themeFill="accent3" w:themeFillTint="66"/>
          </w:tcPr>
          <w:p w14:paraId="440CB511" w14:textId="03BDA404"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An open-label randomized trial</w:t>
            </w:r>
          </w:p>
        </w:tc>
        <w:tc>
          <w:tcPr>
            <w:tcW w:w="992" w:type="dxa"/>
            <w:shd w:val="clear" w:color="auto" w:fill="DBDBDB" w:themeFill="accent3" w:themeFillTint="66"/>
          </w:tcPr>
          <w:p w14:paraId="368B1555" w14:textId="1D49EDBE"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fldData xml:space="preserve">PEVuZE5vdGU+PENpdGU+PEF1dGhvcj5IYWxsPC9BdXRob3I+PFllYXI+MjAxMTwvWWVhcj48UmVj
TnVtPjMzMjE8L1JlY051bT48RGlzcGxheVRleHQ+WzQ4XTwvRGlzcGxheVRleHQ+PHJlY29yZD48
cmVjLW51bWJlcj4zMzIxPC9yZWMtbnVtYmVyPjxmb3JlaWduLWtleXM+PGtleSBhcHA9IkVOIiBk
Yi1pZD0idGFzcGZyZHNuencyc3FlMGRkN3ByeGY1cnBmMGQ5OWR4c3ZyIiB0aW1lc3RhbXA9IjE2
ODAwODUwNzUiPjMzMjE8L2tleT48L2ZvcmVpZ24ta2V5cz48cmVmLXR5cGUgbmFtZT0iSm91cm5h
bCBBcnRpY2xlIj4xNzwvcmVmLXR5cGU+PGNvbnRyaWJ1dG9ycz48YXV0aG9ycz48YXV0aG9yPkhh
bGwsIE0uIFcuPC9hdXRob3I+PGF1dGhvcj5LbmF0eiwgTi4gTC48L2F1dGhvcj48YXV0aG9yPlZl
dHRlcmx5LCBDLjwvYXV0aG9yPjxhdXRob3I+VG9tYXJlbGxvLCBTLjwvYXV0aG9yPjxhdXRob3I+
V2V3ZXJzLCBNLiBELjwvYXV0aG9yPjxhdXRob3I+Vm9saywgSC4gRC48L2F1dGhvcj48YXV0aG9y
PkNhcmNpbGxvLCBKLiBBLjwvYXV0aG9yPjwvYXV0aG9ycz48L2NvbnRyaWJ1dG9ycz48YXV0aC1h
ZGRyZXNzPkRlcGFydG1lbnQgb2YgUGVkaWF0cmljcywgU2VjdGlvbiBvZiBDcml0aWNhbCBDYXJl
IE1lZGljaW5lLCBUaGUgT2hpbyBTdGF0ZSBVbml2ZXJzaXR5IENvbGxlZ2Ugb2YgTWVkaWNpbmUs
IENvbHVtYnVzLCBPSCwgVVNBLjwvYXV0aC1hZGRyZXNzPjx0aXRsZXM+PHRpdGxlPkltbXVub3Bh
cmFseXNpcyBhbmQgbm9zb2NvbWlhbCBpbmZlY3Rpb24gaW4gY2hpbGRyZW4gd2l0aCBtdWx0aXBs
ZSBvcmdhbiBkeXNmdW5jdGlvbiBzeW5kcm9tZTwvdGl0bGU+PHNlY29uZGFyeS10aXRsZT5JbnRl
bnNpdmUgQ2FyZSBNZWQ8L3NlY29uZGFyeS10aXRsZT48L3RpdGxlcz48cGVyaW9kaWNhbD48ZnVs
bC10aXRsZT5JbnRlbnNpdmUgQ2FyZSBNZWRpY2luZTwvZnVsbC10aXRsZT48YWJici0xPkludGVu
c2l2ZSBDYXJlIE1lZDwvYWJici0xPjwvcGVyaW9kaWNhbD48cGFnZXM+NTI1LTMyPC9wYWdlcz48
dm9sdW1lPjM3PC92b2x1bWU+PG51bWJlcj4zPC9udW1iZXI+PGVkaXRpb24+MjAxMC8xMi8xNTwv
ZWRpdGlvbj48a2V5d29yZHM+PGtleXdvcmQ+QWRvbGVzY2VudDwva2V5d29yZD48a2V5d29yZD5D
aGlsZDwva2V5d29yZD48a2V5d29yZD5DaGlsZCwgUHJlc2Nob29sPC9rZXl3b3JkPjxrZXl3b3Jk
PkNvaG9ydCBTdHVkaWVzPC9rZXl3b3JkPjxrZXl3b3JkPkNvbmZpZGVuY2UgSW50ZXJ2YWxzPC9r
ZXl3b3JkPjxrZXl3b3JkPkNyb3NzIEluZmVjdGlvbi8qZHJ1ZyB0aGVyYXB5L2V0aW9sb2d5L2lt
bXVub2xvZ3k8L2tleXdvcmQ+PGtleXdvcmQ+R3JhbnVsb2N5dGUtTWFjcm9waGFnZSBDb2xvbnkt
U3RpbXVsYXRpbmcgRmFjdG9yLyp0aGVyYXBldXRpYyB1c2U8L2tleXdvcmQ+PGtleXdvcmQ+SHVt
YW5zPC9rZXl3b3JkPjxrZXl3b3JkPkltbXVuaXR5LCBJbm5hdGUvKmRydWcgZWZmZWN0czwva2V5
d29yZD48a2V5d29yZD5JbW11bm9jb21wcm9taXNlZCBIb3N0LypkcnVnIGVmZmVjdHM8L2tleXdv
cmQ+PGtleXdvcmQ+SW5mYW50PC9rZXl3b3JkPjxrZXl3b3JkPkludGVybGV1a2luLTYvYmxvb2Q8
L2tleXdvcmQ+PGtleXdvcmQ+Kk11bHRpcGxlIE9yZ2FuIEZhaWx1cmUvaW1tdW5vbG9neS9waHlz
aW9wYXRob2xvZ3k8L2tleXdvcmQ+PGtleXdvcmQ+U2V2ZXJpdHkgb2YgSWxsbmVzcyBJbmRleDwv
a2V5d29yZD48a2V5d29yZD5UdW1vciBOZWNyb3NpcyBGYWN0b3ItYWxwaGEvYmxvb2Q8L2tleXdv
cmQ+PGtleXdvcmQ+VW5pdGVkIFN0YXRlczwva2V5d29yZD48L2tleXdvcmRzPjxkYXRlcz48eWVh
cj4yMDExPC95ZWFyPjxwdWItZGF0ZXM+PGRhdGU+TWFyPC9kYXRlPjwvcHViLWRhdGVzPjwvZGF0
ZXM+PGlzYm4+MDM0Mi00NjQyIChQcmludCkmI3hEOzAzNDItNDY0MjwvaXNibj48YWNjZXNzaW9u
LW51bT4yMTE1MzQwMjwvYWNjZXNzaW9uLW51bT48dXJscz48L3VybHM+PGN1c3RvbTI+UE1DNTIy
NDcwNjwvY3VzdG9tMj48Y3VzdG9tNj5OSUhNUzI2NTIxODwvY3VzdG9tNj48ZWxlY3Ryb25pYy1y
ZXNvdXJjZS1udW0+MTAuMTAwNy9zMDAxMzQtMDEwLTIwODgteDwvZWxlY3Ryb25pYy1yZXNvdXJj
ZS1udW0+PHJlbW90ZS1kYXRhYmFzZS1wcm92aWRlcj5OTE08L3JlbW90ZS1kYXRhYmFzZS1wcm92
aWRlcj48bGFuZ3VhZ2U+ZW5nPC9sYW5ndWFnZT48L3JlY29yZD48L0NpdGU+PC9FbmROb3RlPgB=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IYWxsPC9BdXRob3I+PFllYXI+MjAxMTwvWWVhcj48UmVj
TnVtPjMzMjE8L1JlY051bT48RGlzcGxheVRleHQ+WzQ4XTwvRGlzcGxheVRleHQ+PHJlY29yZD48
cmVjLW51bWJlcj4zMzIxPC9yZWMtbnVtYmVyPjxmb3JlaWduLWtleXM+PGtleSBhcHA9IkVOIiBk
Yi1pZD0idGFzcGZyZHNuencyc3FlMGRkN3ByeGY1cnBmMGQ5OWR4c3ZyIiB0aW1lc3RhbXA9IjE2
ODAwODUwNzUiPjMzMjE8L2tleT48L2ZvcmVpZ24ta2V5cz48cmVmLXR5cGUgbmFtZT0iSm91cm5h
bCBBcnRpY2xlIj4xNzwvcmVmLXR5cGU+PGNvbnRyaWJ1dG9ycz48YXV0aG9ycz48YXV0aG9yPkhh
bGwsIE0uIFcuPC9hdXRob3I+PGF1dGhvcj5LbmF0eiwgTi4gTC48L2F1dGhvcj48YXV0aG9yPlZl
dHRlcmx5LCBDLjwvYXV0aG9yPjxhdXRob3I+VG9tYXJlbGxvLCBTLjwvYXV0aG9yPjxhdXRob3I+
V2V3ZXJzLCBNLiBELjwvYXV0aG9yPjxhdXRob3I+Vm9saywgSC4gRC48L2F1dGhvcj48YXV0aG9y
PkNhcmNpbGxvLCBKLiBBLjwvYXV0aG9yPjwvYXV0aG9ycz48L2NvbnRyaWJ1dG9ycz48YXV0aC1h
ZGRyZXNzPkRlcGFydG1lbnQgb2YgUGVkaWF0cmljcywgU2VjdGlvbiBvZiBDcml0aWNhbCBDYXJl
IE1lZGljaW5lLCBUaGUgT2hpbyBTdGF0ZSBVbml2ZXJzaXR5IENvbGxlZ2Ugb2YgTWVkaWNpbmUs
IENvbHVtYnVzLCBPSCwgVVNBLjwvYXV0aC1hZGRyZXNzPjx0aXRsZXM+PHRpdGxlPkltbXVub3Bh
cmFseXNpcyBhbmQgbm9zb2NvbWlhbCBpbmZlY3Rpb24gaW4gY2hpbGRyZW4gd2l0aCBtdWx0aXBs
ZSBvcmdhbiBkeXNmdW5jdGlvbiBzeW5kcm9tZTwvdGl0bGU+PHNlY29uZGFyeS10aXRsZT5JbnRl
bnNpdmUgQ2FyZSBNZWQ8L3NlY29uZGFyeS10aXRsZT48L3RpdGxlcz48cGVyaW9kaWNhbD48ZnVs
bC10aXRsZT5JbnRlbnNpdmUgQ2FyZSBNZWRpY2luZTwvZnVsbC10aXRsZT48YWJici0xPkludGVu
c2l2ZSBDYXJlIE1lZDwvYWJici0xPjwvcGVyaW9kaWNhbD48cGFnZXM+NTI1LTMyPC9wYWdlcz48
dm9sdW1lPjM3PC92b2x1bWU+PG51bWJlcj4zPC9udW1iZXI+PGVkaXRpb24+MjAxMC8xMi8xNTwv
ZWRpdGlvbj48a2V5d29yZHM+PGtleXdvcmQ+QWRvbGVzY2VudDwva2V5d29yZD48a2V5d29yZD5D
aGlsZDwva2V5d29yZD48a2V5d29yZD5DaGlsZCwgUHJlc2Nob29sPC9rZXl3b3JkPjxrZXl3b3Jk
PkNvaG9ydCBTdHVkaWVzPC9rZXl3b3JkPjxrZXl3b3JkPkNvbmZpZGVuY2UgSW50ZXJ2YWxzPC9r
ZXl3b3JkPjxrZXl3b3JkPkNyb3NzIEluZmVjdGlvbi8qZHJ1ZyB0aGVyYXB5L2V0aW9sb2d5L2lt
bXVub2xvZ3k8L2tleXdvcmQ+PGtleXdvcmQ+R3JhbnVsb2N5dGUtTWFjcm9waGFnZSBDb2xvbnkt
U3RpbXVsYXRpbmcgRmFjdG9yLyp0aGVyYXBldXRpYyB1c2U8L2tleXdvcmQ+PGtleXdvcmQ+SHVt
YW5zPC9rZXl3b3JkPjxrZXl3b3JkPkltbXVuaXR5LCBJbm5hdGUvKmRydWcgZWZmZWN0czwva2V5
d29yZD48a2V5d29yZD5JbW11bm9jb21wcm9taXNlZCBIb3N0LypkcnVnIGVmZmVjdHM8L2tleXdv
cmQ+PGtleXdvcmQ+SW5mYW50PC9rZXl3b3JkPjxrZXl3b3JkPkludGVybGV1a2luLTYvYmxvb2Q8
L2tleXdvcmQ+PGtleXdvcmQ+Kk11bHRpcGxlIE9yZ2FuIEZhaWx1cmUvaW1tdW5vbG9neS9waHlz
aW9wYXRob2xvZ3k8L2tleXdvcmQ+PGtleXdvcmQ+U2V2ZXJpdHkgb2YgSWxsbmVzcyBJbmRleDwv
a2V5d29yZD48a2V5d29yZD5UdW1vciBOZWNyb3NpcyBGYWN0b3ItYWxwaGEvYmxvb2Q8L2tleXdv
cmQ+PGtleXdvcmQ+VW5pdGVkIFN0YXRlczwva2V5d29yZD48L2tleXdvcmRzPjxkYXRlcz48eWVh
cj4yMDExPC95ZWFyPjxwdWItZGF0ZXM+PGRhdGU+TWFyPC9kYXRlPjwvcHViLWRhdGVzPjwvZGF0
ZXM+PGlzYm4+MDM0Mi00NjQyIChQcmludCkmI3hEOzAzNDItNDY0MjwvaXNibj48YWNjZXNzaW9u
LW51bT4yMTE1MzQwMjwvYWNjZXNzaW9uLW51bT48dXJscz48L3VybHM+PGN1c3RvbTI+UE1DNTIy
NDcwNjwvY3VzdG9tMj48Y3VzdG9tNj5OSUhNUzI2NTIxODwvY3VzdG9tNj48ZWxlY3Ryb25pYy1y
ZXNvdXJjZS1udW0+MTAuMTAwNy9zMDAxMzQtMDEwLTIwODgteDwvZWxlY3Ryb25pYy1yZXNvdXJj
ZS1udW0+PHJlbW90ZS1kYXRhYmFzZS1wcm92aWRlcj5OTE08L3JlbW90ZS1kYXRhYmFzZS1wcm92
aWRlcj48bGFuZ3VhZ2U+ZW5nPC9sYW5ndWFnZT48L3JlY29yZD48L0NpdGU+PC9FbmROb3RlPgB=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48]</w:t>
            </w:r>
            <w:r w:rsidRPr="00E265A1">
              <w:rPr>
                <w:rFonts w:ascii="Times New Roman" w:hAnsi="Times New Roman" w:cs="Times New Roman"/>
                <w:szCs w:val="21"/>
              </w:rPr>
              <w:fldChar w:fldCharType="end"/>
            </w:r>
          </w:p>
        </w:tc>
        <w:tc>
          <w:tcPr>
            <w:tcW w:w="992" w:type="dxa"/>
            <w:shd w:val="clear" w:color="auto" w:fill="DBDBDB" w:themeFill="accent3" w:themeFillTint="66"/>
          </w:tcPr>
          <w:p w14:paraId="10BE34A6" w14:textId="38326605"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14(7/group)</w:t>
            </w:r>
          </w:p>
        </w:tc>
        <w:tc>
          <w:tcPr>
            <w:tcW w:w="1134" w:type="dxa"/>
            <w:shd w:val="clear" w:color="auto" w:fill="DBDBDB" w:themeFill="accent3" w:themeFillTint="66"/>
          </w:tcPr>
          <w:p w14:paraId="6BF684D1" w14:textId="0080990C" w:rsidR="00D13692" w:rsidRPr="00E265A1" w:rsidRDefault="00D13692" w:rsidP="00BA6BFE">
            <w:pPr>
              <w:rPr>
                <w:rFonts w:ascii="Times New Roman" w:hAnsi="Times New Roman" w:cs="Times New Roman"/>
                <w:szCs w:val="21"/>
              </w:rPr>
            </w:pPr>
            <w:proofErr w:type="spellStart"/>
            <w:r w:rsidRPr="00E265A1">
              <w:rPr>
                <w:rFonts w:ascii="Times New Roman" w:hAnsi="Times New Roman" w:cs="Times New Roman"/>
                <w:szCs w:val="21"/>
              </w:rPr>
              <w:t>Immunoparalysis</w:t>
            </w:r>
            <w:proofErr w:type="spellEnd"/>
            <w:r w:rsidRPr="00E265A1">
              <w:rPr>
                <w:rFonts w:ascii="Times New Roman" w:hAnsi="Times New Roman" w:cs="Times New Roman"/>
                <w:szCs w:val="21"/>
              </w:rPr>
              <w:t xml:space="preserve"> (TNFα &lt;200 </w:t>
            </w:r>
            <w:proofErr w:type="spellStart"/>
            <w:r w:rsidRPr="00E265A1">
              <w:rPr>
                <w:rFonts w:ascii="Times New Roman" w:hAnsi="Times New Roman" w:cs="Times New Roman"/>
                <w:szCs w:val="21"/>
              </w:rPr>
              <w:t>pg</w:t>
            </w:r>
            <w:proofErr w:type="spellEnd"/>
            <w:r w:rsidRPr="00E265A1">
              <w:rPr>
                <w:rFonts w:ascii="Times New Roman" w:hAnsi="Times New Roman" w:cs="Times New Roman"/>
                <w:szCs w:val="21"/>
              </w:rPr>
              <w:t>/mL beyond day 3 of MODS) can be reversed with GM-CSF.</w:t>
            </w:r>
          </w:p>
        </w:tc>
        <w:tc>
          <w:tcPr>
            <w:tcW w:w="1985" w:type="dxa"/>
            <w:gridSpan w:val="2"/>
            <w:shd w:val="clear" w:color="auto" w:fill="DBDBDB" w:themeFill="accent3" w:themeFillTint="66"/>
          </w:tcPr>
          <w:p w14:paraId="6B522ED3" w14:textId="607C22EC"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 xml:space="preserve">GM-CSF therapy facilitated rapid recovery of TNFα response to &gt;200 </w:t>
            </w:r>
            <w:proofErr w:type="spellStart"/>
            <w:r w:rsidRPr="00E265A1">
              <w:rPr>
                <w:rFonts w:ascii="Times New Roman" w:hAnsi="Times New Roman" w:cs="Times New Roman"/>
                <w:szCs w:val="21"/>
              </w:rPr>
              <w:t>pg</w:t>
            </w:r>
            <w:proofErr w:type="spellEnd"/>
            <w:r w:rsidRPr="00E265A1">
              <w:rPr>
                <w:rFonts w:ascii="Times New Roman" w:hAnsi="Times New Roman" w:cs="Times New Roman"/>
                <w:szCs w:val="21"/>
              </w:rPr>
              <w:t>/mL by 7 days and prevented nosocomial infection.</w:t>
            </w:r>
          </w:p>
        </w:tc>
        <w:tc>
          <w:tcPr>
            <w:tcW w:w="1842" w:type="dxa"/>
            <w:shd w:val="clear" w:color="auto" w:fill="DBDBDB" w:themeFill="accent3" w:themeFillTint="66"/>
          </w:tcPr>
          <w:p w14:paraId="4ADB39E1" w14:textId="15548F1B"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o GM-CSF-related adverse events were observed.</w:t>
            </w:r>
          </w:p>
        </w:tc>
        <w:tc>
          <w:tcPr>
            <w:tcW w:w="1276" w:type="dxa"/>
            <w:shd w:val="clear" w:color="auto" w:fill="DBDBDB" w:themeFill="accent3" w:themeFillTint="66"/>
          </w:tcPr>
          <w:p w14:paraId="574855DD" w14:textId="6802B5CE"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w:t>
            </w:r>
          </w:p>
        </w:tc>
      </w:tr>
      <w:tr w:rsidR="00D13692" w:rsidRPr="00E265A1" w14:paraId="07D966D6" w14:textId="77777777" w:rsidTr="00D13692">
        <w:tc>
          <w:tcPr>
            <w:tcW w:w="851" w:type="dxa"/>
            <w:vMerge/>
            <w:shd w:val="clear" w:color="auto" w:fill="DBDBDB" w:themeFill="accent3" w:themeFillTint="66"/>
          </w:tcPr>
          <w:p w14:paraId="26379CC6" w14:textId="77777777" w:rsidR="00D13692" w:rsidRPr="00E265A1" w:rsidRDefault="00D13692" w:rsidP="00BA6BFE">
            <w:pPr>
              <w:rPr>
                <w:rFonts w:ascii="Times New Roman" w:hAnsi="Times New Roman" w:cs="Times New Roman"/>
                <w:szCs w:val="21"/>
              </w:rPr>
            </w:pPr>
          </w:p>
        </w:tc>
        <w:tc>
          <w:tcPr>
            <w:tcW w:w="1276" w:type="dxa"/>
            <w:vMerge/>
            <w:shd w:val="clear" w:color="auto" w:fill="DBDBDB" w:themeFill="accent3" w:themeFillTint="66"/>
          </w:tcPr>
          <w:p w14:paraId="3E8625DB" w14:textId="77777777" w:rsidR="00D13692" w:rsidRPr="00E265A1" w:rsidRDefault="00D13692" w:rsidP="00BA6BFE">
            <w:pPr>
              <w:rPr>
                <w:rFonts w:ascii="Times New Roman" w:hAnsi="Times New Roman" w:cs="Times New Roman"/>
                <w:szCs w:val="21"/>
              </w:rPr>
            </w:pPr>
          </w:p>
        </w:tc>
        <w:tc>
          <w:tcPr>
            <w:tcW w:w="993" w:type="dxa"/>
            <w:shd w:val="clear" w:color="auto" w:fill="DBDBDB" w:themeFill="accent3" w:themeFillTint="66"/>
          </w:tcPr>
          <w:p w14:paraId="3B6718CD" w14:textId="4B05861D"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A Double-Blind, Placebo-controlled, Randomized Pilot Study</w:t>
            </w:r>
          </w:p>
        </w:tc>
        <w:tc>
          <w:tcPr>
            <w:tcW w:w="992" w:type="dxa"/>
            <w:shd w:val="clear" w:color="auto" w:fill="DBDBDB" w:themeFill="accent3" w:themeFillTint="66"/>
          </w:tcPr>
          <w:p w14:paraId="7D2F4CEE" w14:textId="2DF6DE0E"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CT 01374711</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Leentjens&lt;/Author&gt;&lt;Year&gt;2012&lt;/Year&gt;&lt;RecNum&gt;3326&lt;/RecNum&gt;&lt;DisplayText&gt;[49]&lt;/DisplayText&gt;&lt;record&gt;&lt;rec-number&gt;3326&lt;/rec-number&gt;&lt;foreign-keys&gt;&lt;key app="EN" db-id="taspfrdsnzw2sqe0dd7prxf5rpf0d99dxsvr" timestamp="1680098952"&gt;3326&lt;/key&gt;&lt;/foreign-keys&gt;&lt;ref-type name="Journal Article"&gt;17&lt;/ref-type&gt;&lt;contributors&gt;&lt;authors&gt;&lt;author&gt;Leentjens, Jenneke&lt;/author&gt;&lt;author&gt;Kox, Matthijs&lt;/author&gt;&lt;author&gt;Koch, Rebecca M.&lt;/author&gt;&lt;author&gt;Preijers, Frank&lt;/author&gt;&lt;author&gt;Joosten, Leo A. B.&lt;/author&gt;&lt;author&gt;van der Hoeven, Johannes G.&lt;/author&gt;&lt;author&gt;Netea, Mihai G.&lt;/author&gt;&lt;author&gt;Pickkers, Peter&lt;/author&gt;&lt;/authors&gt;&lt;/contributors&gt;&lt;auth-address&gt;Radboud University Nijmegen Medical Centre, Department of Intensive Care Medicine, Geert Grooteplein Zuid 10, Nijmegen, The Netherlands. .&lt;/auth-address&gt;&lt;titles&gt;&lt;title&gt;Reversal of immunoparalysis in humans in vivo: a double-blind, placebo-controlled, randomized pilot study&lt;/title&gt;&lt;secondary-title&gt;American Journal of Respiratory and Critical Care Medicine&lt;/secondary-title&gt;&lt;alt-title&gt;Am J Respir Crit Care Med&lt;/alt-title&gt;&lt;/titles&gt;&lt;periodical&gt;&lt;full-title&gt;American Journal of Respiratory and Critical Care Medicine&lt;/full-title&gt;&lt;abbr-1&gt;Am J Resp Crit Care&lt;/abbr-1&gt;&lt;/periodical&gt;&lt;alt-periodical&gt;&lt;full-title&gt;Am J Respir Crit Care Med&lt;/full-title&gt;&lt;/alt-periodical&gt;&lt;pages&gt;838-845&lt;/pages&gt;&lt;volume&gt;186&lt;/volume&gt;&lt;number&gt;9&lt;/number&gt;&lt;dates&gt;&lt;year&gt;2012&lt;/year&gt;&lt;/dates&gt;&lt;isbn&gt;1535-4970&lt;/isbn&gt;&lt;accession-num&gt;22822024&lt;/accession-num&gt;&lt;label&gt;30.528&lt;/label&gt;&lt;urls&gt;&lt;related-urls&gt;&lt;url&gt;https://pubmed.ncbi.nlm.nih.gov/22822024&lt;/url&gt;&lt;/related-urls&gt;&lt;/urls&gt;&lt;electronic-resource-num&gt;10.1164/rccm.201204-0645OC&lt;/electronic-resource-num&gt;&lt;remote-database-name&gt;PubMed&lt;/remote-database-name&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49]</w:t>
            </w:r>
            <w:r w:rsidRPr="00E265A1">
              <w:rPr>
                <w:rFonts w:ascii="Times New Roman" w:hAnsi="Times New Roman" w:cs="Times New Roman"/>
                <w:szCs w:val="21"/>
              </w:rPr>
              <w:fldChar w:fldCharType="end"/>
            </w:r>
          </w:p>
        </w:tc>
        <w:tc>
          <w:tcPr>
            <w:tcW w:w="992" w:type="dxa"/>
            <w:shd w:val="clear" w:color="auto" w:fill="DBDBDB" w:themeFill="accent3" w:themeFillTint="66"/>
          </w:tcPr>
          <w:p w14:paraId="1AA74C36" w14:textId="72B1788E"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18(Placebo=6; GM-CSF=6; IFN-γ= 6)</w:t>
            </w:r>
          </w:p>
        </w:tc>
        <w:tc>
          <w:tcPr>
            <w:tcW w:w="1134" w:type="dxa"/>
            <w:shd w:val="clear" w:color="auto" w:fill="DBDBDB" w:themeFill="accent3" w:themeFillTint="66"/>
          </w:tcPr>
          <w:p w14:paraId="1F236FF0" w14:textId="1D6AC5A4"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 xml:space="preserve">To investigate the effects of IFN-γ and GM-CSF on </w:t>
            </w:r>
            <w:proofErr w:type="spellStart"/>
            <w:r w:rsidRPr="00E265A1">
              <w:rPr>
                <w:rFonts w:ascii="Times New Roman" w:hAnsi="Times New Roman" w:cs="Times New Roman"/>
                <w:szCs w:val="21"/>
              </w:rPr>
              <w:t>immunoparalysis</w:t>
            </w:r>
            <w:proofErr w:type="spellEnd"/>
            <w:r w:rsidRPr="00E265A1">
              <w:rPr>
                <w:rFonts w:ascii="Times New Roman" w:hAnsi="Times New Roman" w:cs="Times New Roman"/>
                <w:szCs w:val="21"/>
              </w:rPr>
              <w:t xml:space="preserve"> in vivo in humans.</w:t>
            </w:r>
          </w:p>
        </w:tc>
        <w:tc>
          <w:tcPr>
            <w:tcW w:w="1985" w:type="dxa"/>
            <w:gridSpan w:val="2"/>
            <w:shd w:val="clear" w:color="auto" w:fill="DBDBDB" w:themeFill="accent3" w:themeFillTint="66"/>
          </w:tcPr>
          <w:p w14:paraId="2D8A0622" w14:textId="242CE757"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 xml:space="preserve">IFN-γ partially cured </w:t>
            </w:r>
            <w:proofErr w:type="spellStart"/>
            <w:r w:rsidRPr="00E265A1">
              <w:rPr>
                <w:rFonts w:ascii="Times New Roman" w:hAnsi="Times New Roman" w:cs="Times New Roman"/>
                <w:szCs w:val="21"/>
              </w:rPr>
              <w:t>immunoparalysis</w:t>
            </w:r>
            <w:proofErr w:type="spellEnd"/>
            <w:r w:rsidRPr="00E265A1">
              <w:rPr>
                <w:rFonts w:ascii="Times New Roman" w:hAnsi="Times New Roman" w:cs="Times New Roman"/>
                <w:szCs w:val="21"/>
              </w:rPr>
              <w:t xml:space="preserve"> in vivo, and the effects of GM-CSF tended to be similar to those of IFN-γ.</w:t>
            </w:r>
          </w:p>
        </w:tc>
        <w:tc>
          <w:tcPr>
            <w:tcW w:w="1842" w:type="dxa"/>
            <w:shd w:val="clear" w:color="auto" w:fill="DBDBDB" w:themeFill="accent3" w:themeFillTint="66"/>
          </w:tcPr>
          <w:p w14:paraId="231A05D1" w14:textId="69B3C860"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o serious adverse events occurred during the trial.</w:t>
            </w:r>
          </w:p>
        </w:tc>
        <w:tc>
          <w:tcPr>
            <w:tcW w:w="1276" w:type="dxa"/>
            <w:shd w:val="clear" w:color="auto" w:fill="DBDBDB" w:themeFill="accent3" w:themeFillTint="66"/>
          </w:tcPr>
          <w:p w14:paraId="385DF6FF" w14:textId="311AE790"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w:t>
            </w:r>
          </w:p>
        </w:tc>
      </w:tr>
      <w:tr w:rsidR="00D13692" w:rsidRPr="00E265A1" w14:paraId="28ACD21F" w14:textId="77777777" w:rsidTr="00D13692">
        <w:tc>
          <w:tcPr>
            <w:tcW w:w="851" w:type="dxa"/>
            <w:vMerge w:val="restart"/>
            <w:shd w:val="clear" w:color="auto" w:fill="EDEDED" w:themeFill="accent3" w:themeFillTint="33"/>
          </w:tcPr>
          <w:p w14:paraId="3A4ADD2F" w14:textId="70324D3C"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Thymosin alpha 1</w:t>
            </w:r>
          </w:p>
        </w:tc>
        <w:tc>
          <w:tcPr>
            <w:tcW w:w="1276" w:type="dxa"/>
            <w:vMerge w:val="restart"/>
            <w:shd w:val="clear" w:color="auto" w:fill="EDEDED" w:themeFill="accent3" w:themeFillTint="33"/>
          </w:tcPr>
          <w:p w14:paraId="65142BD0" w14:textId="54C9F367"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Stimulates endogenous IFN-γ secretion, and enhances T cells and the whole immune system</w:t>
            </w:r>
          </w:p>
        </w:tc>
        <w:tc>
          <w:tcPr>
            <w:tcW w:w="993" w:type="dxa"/>
            <w:shd w:val="clear" w:color="auto" w:fill="EDEDED" w:themeFill="accent3" w:themeFillTint="33"/>
          </w:tcPr>
          <w:p w14:paraId="51E1BF4D" w14:textId="628B92F4"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A multicenter, single-blind, randomized and controlled trial</w:t>
            </w:r>
          </w:p>
        </w:tc>
        <w:tc>
          <w:tcPr>
            <w:tcW w:w="992" w:type="dxa"/>
            <w:shd w:val="clear" w:color="auto" w:fill="EDEDED" w:themeFill="accent3" w:themeFillTint="33"/>
          </w:tcPr>
          <w:p w14:paraId="5C74C6A9" w14:textId="1F9180FF"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CT00711620</w:t>
            </w:r>
            <w:r w:rsidRPr="00E265A1">
              <w:rPr>
                <w:rFonts w:ascii="Times New Roman" w:hAnsi="Times New Roman" w:cs="Times New Roman"/>
                <w:szCs w:val="21"/>
              </w:rPr>
              <w:fldChar w:fldCharType="begin">
                <w:fldData xml:space="preserve">PEVuZE5vdGU+PENpdGU+PEF1dGhvcj5XdTwvQXV0aG9yPjxZZWFyPjIwMTM8L1llYXI+PFJlY051
bT4zMjA2PC9SZWNOdW0+PERpc3BsYXlUZXh0Pls1MF08L0Rpc3BsYXlUZXh0PjxyZWNvcmQ+PHJl
Yy1udW1iZXI+MzIwNjwvcmVjLW51bWJlcj48Zm9yZWlnbi1rZXlzPjxrZXkgYXBwPSJFTiIgZGIt
aWQ9InRhc3BmcmRzbnp3MnNxZTBkZDdwcnhmNXJwZjBkOTlkeHN2ciIgdGltZXN0YW1wPSIxNjc4
Nzg1Nzk5Ij4zMjA2PC9rZXk+PC9mb3JlaWduLWtleXM+PHJlZi10eXBlIG5hbWU9IkpvdXJuYWwg
QXJ0aWNsZSI+MTc8L3JlZi10eXBlPjxjb250cmlidXRvcnM+PGF1dGhvcnM+PGF1dGhvcj5XdSwg
Si48L2F1dGhvcj48YXV0aG9yPlpob3UsIEwuPC9hdXRob3I+PGF1dGhvcj5MaXUsIEouPC9hdXRo
b3I+PGF1dGhvcj5NYSwgRy48L2F1dGhvcj48YXV0aG9yPktvdSwgUS48L2F1dGhvcj48YXV0aG9y
PkhlLCBaLjwvYXV0aG9yPjxhdXRob3I+Q2hlbiwgSi48L2F1dGhvcj48YXV0aG9yPk91LVlhbmcs
IEIuPC9hdXRob3I+PGF1dGhvcj5DaGVuLCBNLjwvYXV0aG9yPjxhdXRob3I+TGksIFkuPC9hdXRo
b3I+PGF1dGhvcj5XdSwgWC48L2F1dGhvcj48YXV0aG9yPkd1LCBCLjwvYXV0aG9yPjxhdXRob3I+
Q2hlbiwgTC48L2F1dGhvcj48YXV0aG9yPlpvdSwgWi48L2F1dGhvcj48YXV0aG9yPlFpYW5nLCBY
LjwvYXV0aG9yPjxhdXRob3I+Q2hlbiwgWS48L2F1dGhvcj48YXV0aG9yPkxpbiwgQS48L2F1dGhv
cj48YXV0aG9yPlpoYW5nLCBHLjwvYXV0aG9yPjxhdXRob3I+R3VhbiwgWC48L2F1dGhvcj48L2F1
dGhvcnM+PC9jb250cmlidXRvcnM+PHRpdGxlcz48dGl0bGU+VGhlIGVmZmljYWN5IG9mIHRoeW1v
c2luIGFscGhhIDEgZm9yIHNldmVyZSBzZXBzaXMgKEVUQVNTKTogYSBtdWx0aWNlbnRlciwgc2lu
Z2xlLWJsaW5kLCByYW5kb21pemVkIGFuZCBjb250cm9sbGVkIHRyaWFsPC90aXRsZT48c2Vjb25k
YXJ5LXRpdGxlPkNyaXQgQ2FyZTwvc2Vjb25kYXJ5LXRpdGxlPjwvdGl0bGVzPjxwZXJpb2RpY2Fs
PjxmdWxsLXRpdGxlPkNyaXRpY2FsIGNhcmUgKExvbmRvbiwgRW5nbGFuZCk8L2Z1bGwtdGl0bGU+
PGFiYnItMT5Dcml0IENhcmU8L2FiYnItMT48L3BlcmlvZGljYWw+PHBhZ2VzPlI4PC9wYWdlcz48
dm9sdW1lPjE3PC92b2x1bWU+PG51bWJlcj4xPC9udW1iZXI+PGVkaXRpb24+MjAxMy8wMS8xOTwv
ZWRpdGlvbj48a2V5d29yZHM+PGtleXdvcmQ+QWRqdXZhbnRzLCBJbW11bm9sb2dpYy8qYWRtaW5p
c3RyYXRpb24gJmFtcDsgZG9zYWdlPC9rZXl3b3JkPjxrZXl3b3JkPkFnZWQ8L2tleXdvcmQ+PGtl
eXdvcmQ+QWdlZCwgODAgYW5kIG92ZXI8L2tleXdvcmQ+PGtleXdvcmQ+RmVtYWxlPC9rZXl3b3Jk
PjxrZXl3b3JkPkh1bWFuczwva2V5d29yZD48a2V5d29yZD5JbmplY3Rpb25zLCBTdWJjdXRhbmVv
dXM8L2tleXdvcmQ+PGtleXdvcmQ+TWFsZTwva2V5d29yZD48a2V5d29yZD5NaWRkbGUgQWdlZDwv
a2V5d29yZD48a2V5d29yZD5Qcm9zcGVjdGl2ZSBTdHVkaWVzPC9rZXl3b3JkPjxrZXl3b3JkPlNl
cHNpcy9kaWFnbm9zaXMvKmRydWcgdGhlcmFweS8qbW9ydGFsaXR5PC9rZXl3b3JkPjxrZXl3b3Jk
PlNpbmdsZS1CbGluZCBNZXRob2Q8L2tleXdvcmQ+PGtleXdvcmQ+U3Vydml2YWwgUmF0ZS90cmVu
ZHM8L2tleXdvcmQ+PGtleXdvcmQ+VGh5bWFsZmFzaW48L2tleXdvcmQ+PGtleXdvcmQ+VGh5bW9z
aW4vYWRtaW5pc3RyYXRpb24gJmFtcDsgZG9zYWdlLyphbmFsb2dzICZhbXA7IGRlcml2YXRpdmVz
PC9rZXl3b3JkPjxrZXl3b3JkPlRyZWF0bWVudCBPdXRjb21lPC9rZXl3b3JkPjwva2V5d29yZHM+
PGRhdGVzPjx5ZWFyPjIwMTM8L3llYXI+PHB1Yi1kYXRlcz48ZGF0ZT5KYW4gMTc8L2RhdGU+PC9w
dWItZGF0ZXM+PC9kYXRlcz48aXNibj4xMzY0LTg1MzUgKFByaW50KSYjeEQ7MTM2NC04NTM1PC9p
c2JuPjxhY2Nlc3Npb24tbnVtPjIzMzI3MTk5PC9hY2Nlc3Npb24tbnVtPjx1cmxzPjwvdXJscz48
Y3VzdG9tMj5QTUM0MDU2MDc5PC9jdXN0b20yPjxlbGVjdHJvbmljLXJlc291cmNlLW51bT4xMC4x
MTg2L2NjMTE5MzI8L2VsZWN0cm9uaWMtcmVzb3VyY2UtbnVtPjxyZW1vdGUtZGF0YWJhc2UtcHJv
dmlkZXI+TkxNPC9yZW1vdGUtZGF0YWJhc2UtcHJvdmlkZXI+PGxhbmd1YWdlPmVuZzwvbGFuZ3Vh
Z2U+PC9yZWNvcmQ+PC9DaXRlPjwvRW5k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XdTwvQXV0aG9yPjxZZWFyPjIwMTM8L1llYXI+PFJlY051
bT4zMjA2PC9SZWNOdW0+PERpc3BsYXlUZXh0Pls1MF08L0Rpc3BsYXlUZXh0PjxyZWNvcmQ+PHJl
Yy1udW1iZXI+MzIwNjwvcmVjLW51bWJlcj48Zm9yZWlnbi1rZXlzPjxrZXkgYXBwPSJFTiIgZGIt
aWQ9InRhc3BmcmRzbnp3MnNxZTBkZDdwcnhmNXJwZjBkOTlkeHN2ciIgdGltZXN0YW1wPSIxNjc4
Nzg1Nzk5Ij4zMjA2PC9rZXk+PC9mb3JlaWduLWtleXM+PHJlZi10eXBlIG5hbWU9IkpvdXJuYWwg
QXJ0aWNsZSI+MTc8L3JlZi10eXBlPjxjb250cmlidXRvcnM+PGF1dGhvcnM+PGF1dGhvcj5XdSwg
Si48L2F1dGhvcj48YXV0aG9yPlpob3UsIEwuPC9hdXRob3I+PGF1dGhvcj5MaXUsIEouPC9hdXRo
b3I+PGF1dGhvcj5NYSwgRy48L2F1dGhvcj48YXV0aG9yPktvdSwgUS48L2F1dGhvcj48YXV0aG9y
PkhlLCBaLjwvYXV0aG9yPjxhdXRob3I+Q2hlbiwgSi48L2F1dGhvcj48YXV0aG9yPk91LVlhbmcs
IEIuPC9hdXRob3I+PGF1dGhvcj5DaGVuLCBNLjwvYXV0aG9yPjxhdXRob3I+TGksIFkuPC9hdXRo
b3I+PGF1dGhvcj5XdSwgWC48L2F1dGhvcj48YXV0aG9yPkd1LCBCLjwvYXV0aG9yPjxhdXRob3I+
Q2hlbiwgTC48L2F1dGhvcj48YXV0aG9yPlpvdSwgWi48L2F1dGhvcj48YXV0aG9yPlFpYW5nLCBY
LjwvYXV0aG9yPjxhdXRob3I+Q2hlbiwgWS48L2F1dGhvcj48YXV0aG9yPkxpbiwgQS48L2F1dGhv
cj48YXV0aG9yPlpoYW5nLCBHLjwvYXV0aG9yPjxhdXRob3I+R3VhbiwgWC48L2F1dGhvcj48L2F1
dGhvcnM+PC9jb250cmlidXRvcnM+PHRpdGxlcz48dGl0bGU+VGhlIGVmZmljYWN5IG9mIHRoeW1v
c2luIGFscGhhIDEgZm9yIHNldmVyZSBzZXBzaXMgKEVUQVNTKTogYSBtdWx0aWNlbnRlciwgc2lu
Z2xlLWJsaW5kLCByYW5kb21pemVkIGFuZCBjb250cm9sbGVkIHRyaWFsPC90aXRsZT48c2Vjb25k
YXJ5LXRpdGxlPkNyaXQgQ2FyZTwvc2Vjb25kYXJ5LXRpdGxlPjwvdGl0bGVzPjxwZXJpb2RpY2Fs
PjxmdWxsLXRpdGxlPkNyaXRpY2FsIGNhcmUgKExvbmRvbiwgRW5nbGFuZCk8L2Z1bGwtdGl0bGU+
PGFiYnItMT5Dcml0IENhcmU8L2FiYnItMT48L3BlcmlvZGljYWw+PHBhZ2VzPlI4PC9wYWdlcz48
dm9sdW1lPjE3PC92b2x1bWU+PG51bWJlcj4xPC9udW1iZXI+PGVkaXRpb24+MjAxMy8wMS8xOTwv
ZWRpdGlvbj48a2V5d29yZHM+PGtleXdvcmQ+QWRqdXZhbnRzLCBJbW11bm9sb2dpYy8qYWRtaW5p
c3RyYXRpb24gJmFtcDsgZG9zYWdlPC9rZXl3b3JkPjxrZXl3b3JkPkFnZWQ8L2tleXdvcmQ+PGtl
eXdvcmQ+QWdlZCwgODAgYW5kIG92ZXI8L2tleXdvcmQ+PGtleXdvcmQ+RmVtYWxlPC9rZXl3b3Jk
PjxrZXl3b3JkPkh1bWFuczwva2V5d29yZD48a2V5d29yZD5JbmplY3Rpb25zLCBTdWJjdXRhbmVv
dXM8L2tleXdvcmQ+PGtleXdvcmQ+TWFsZTwva2V5d29yZD48a2V5d29yZD5NaWRkbGUgQWdlZDwv
a2V5d29yZD48a2V5d29yZD5Qcm9zcGVjdGl2ZSBTdHVkaWVzPC9rZXl3b3JkPjxrZXl3b3JkPlNl
cHNpcy9kaWFnbm9zaXMvKmRydWcgdGhlcmFweS8qbW9ydGFsaXR5PC9rZXl3b3JkPjxrZXl3b3Jk
PlNpbmdsZS1CbGluZCBNZXRob2Q8L2tleXdvcmQ+PGtleXdvcmQ+U3Vydml2YWwgUmF0ZS90cmVu
ZHM8L2tleXdvcmQ+PGtleXdvcmQ+VGh5bWFsZmFzaW48L2tleXdvcmQ+PGtleXdvcmQ+VGh5bW9z
aW4vYWRtaW5pc3RyYXRpb24gJmFtcDsgZG9zYWdlLyphbmFsb2dzICZhbXA7IGRlcml2YXRpdmVz
PC9rZXl3b3JkPjxrZXl3b3JkPlRyZWF0bWVudCBPdXRjb21lPC9rZXl3b3JkPjwva2V5d29yZHM+
PGRhdGVzPjx5ZWFyPjIwMTM8L3llYXI+PHB1Yi1kYXRlcz48ZGF0ZT5KYW4gMTc8L2RhdGU+PC9w
dWItZGF0ZXM+PC9kYXRlcz48aXNibj4xMzY0LTg1MzUgKFByaW50KSYjeEQ7MTM2NC04NTM1PC9p
c2JuPjxhY2Nlc3Npb24tbnVtPjIzMzI3MTk5PC9hY2Nlc3Npb24tbnVtPjx1cmxzPjwvdXJscz48
Y3VzdG9tMj5QTUM0MDU2MDc5PC9jdXN0b20yPjxlbGVjdHJvbmljLXJlc291cmNlLW51bT4xMC4x
MTg2L2NjMTE5MzI8L2VsZWN0cm9uaWMtcmVzb3VyY2UtbnVtPjxyZW1vdGUtZGF0YWJhc2UtcHJv
dmlkZXI+TkxNPC9yZW1vdGUtZGF0YWJhc2UtcHJvdmlkZXI+PGxhbmd1YWdlPmVuZzwvbGFuZ3Vh
Z2U+PC9yZWNvcmQ+PC9DaXRlPjwvRW5k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50]</w:t>
            </w:r>
            <w:r w:rsidRPr="00E265A1">
              <w:rPr>
                <w:rFonts w:ascii="Times New Roman" w:hAnsi="Times New Roman" w:cs="Times New Roman"/>
                <w:szCs w:val="21"/>
              </w:rPr>
              <w:fldChar w:fldCharType="end"/>
            </w:r>
          </w:p>
        </w:tc>
        <w:tc>
          <w:tcPr>
            <w:tcW w:w="992" w:type="dxa"/>
            <w:shd w:val="clear" w:color="auto" w:fill="EDEDED" w:themeFill="accent3" w:themeFillTint="33"/>
          </w:tcPr>
          <w:p w14:paraId="06F62B7F" w14:textId="2C0E6EC2"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361 (control = 180; Tα1 = 181))</w:t>
            </w:r>
          </w:p>
        </w:tc>
        <w:tc>
          <w:tcPr>
            <w:tcW w:w="1134" w:type="dxa"/>
            <w:shd w:val="clear" w:color="auto" w:fill="EDEDED" w:themeFill="accent3" w:themeFillTint="33"/>
          </w:tcPr>
          <w:p w14:paraId="2CEF6268" w14:textId="40BBE430"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28-day mortality</w:t>
            </w:r>
          </w:p>
        </w:tc>
        <w:tc>
          <w:tcPr>
            <w:tcW w:w="1985" w:type="dxa"/>
            <w:gridSpan w:val="2"/>
            <w:shd w:val="clear" w:color="auto" w:fill="EDEDED" w:themeFill="accent3" w:themeFillTint="33"/>
          </w:tcPr>
          <w:p w14:paraId="769EFD41" w14:textId="032DEBDE"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Thymosin alpha 1 therapy with standard medication therapy may improve clinical outcomes in severe sepsis patients.</w:t>
            </w:r>
          </w:p>
        </w:tc>
        <w:tc>
          <w:tcPr>
            <w:tcW w:w="1842" w:type="dxa"/>
            <w:shd w:val="clear" w:color="auto" w:fill="EDEDED" w:themeFill="accent3" w:themeFillTint="33"/>
          </w:tcPr>
          <w:p w14:paraId="4C669FC6" w14:textId="13BE62BE"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o serious drug-related adverse event was recorded.</w:t>
            </w:r>
          </w:p>
        </w:tc>
        <w:tc>
          <w:tcPr>
            <w:tcW w:w="1276" w:type="dxa"/>
            <w:shd w:val="clear" w:color="auto" w:fill="EDEDED" w:themeFill="accent3" w:themeFillTint="33"/>
          </w:tcPr>
          <w:p w14:paraId="180C3DD5" w14:textId="09DEC442"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w:t>
            </w:r>
          </w:p>
        </w:tc>
      </w:tr>
      <w:tr w:rsidR="00D13692" w:rsidRPr="00E265A1" w14:paraId="3EB8C681" w14:textId="77777777" w:rsidTr="00D13692">
        <w:tc>
          <w:tcPr>
            <w:tcW w:w="851" w:type="dxa"/>
            <w:vMerge/>
            <w:shd w:val="clear" w:color="auto" w:fill="EDEDED" w:themeFill="accent3" w:themeFillTint="33"/>
          </w:tcPr>
          <w:p w14:paraId="0905BC84" w14:textId="77777777" w:rsidR="00D13692" w:rsidRPr="00E265A1" w:rsidRDefault="00D13692" w:rsidP="00BA6BFE">
            <w:pPr>
              <w:rPr>
                <w:rFonts w:ascii="Times New Roman" w:hAnsi="Times New Roman" w:cs="Times New Roman"/>
                <w:szCs w:val="21"/>
              </w:rPr>
            </w:pPr>
          </w:p>
        </w:tc>
        <w:tc>
          <w:tcPr>
            <w:tcW w:w="1276" w:type="dxa"/>
            <w:vMerge/>
            <w:shd w:val="clear" w:color="auto" w:fill="EDEDED" w:themeFill="accent3" w:themeFillTint="33"/>
          </w:tcPr>
          <w:p w14:paraId="3C1DD1D8" w14:textId="77777777" w:rsidR="00D13692" w:rsidRPr="00E265A1" w:rsidRDefault="00D13692" w:rsidP="00BA6BFE">
            <w:pPr>
              <w:rPr>
                <w:rFonts w:ascii="Times New Roman" w:hAnsi="Times New Roman" w:cs="Times New Roman"/>
                <w:szCs w:val="21"/>
              </w:rPr>
            </w:pPr>
          </w:p>
        </w:tc>
        <w:tc>
          <w:tcPr>
            <w:tcW w:w="993" w:type="dxa"/>
            <w:shd w:val="clear" w:color="auto" w:fill="EDEDED" w:themeFill="accent3" w:themeFillTint="33"/>
          </w:tcPr>
          <w:p w14:paraId="5F0826A8" w14:textId="421BC90E"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A randomized controlled study</w:t>
            </w:r>
          </w:p>
        </w:tc>
        <w:tc>
          <w:tcPr>
            <w:tcW w:w="992" w:type="dxa"/>
            <w:shd w:val="clear" w:color="auto" w:fill="EDEDED" w:themeFill="accent3" w:themeFillTint="33"/>
          </w:tcPr>
          <w:p w14:paraId="56BFD70B" w14:textId="3EFCF6F4"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Bai&lt;/Author&gt;&lt;Year&gt;2022&lt;/Year&gt;&lt;RecNum&gt;3330&lt;/RecNum&gt;&lt;DisplayText&gt;[51]&lt;/DisplayText&gt;&lt;record&gt;&lt;rec-number&gt;3330&lt;/rec-number&gt;&lt;foreign-keys&gt;&lt;key app="EN" db-id="taspfrdsnzw2sqe0dd7prxf5rpf0d99dxsvr" timestamp="1680158808"&gt;3330&lt;/key&gt;&lt;/foreign-keys&gt;&lt;ref-type name="Journal Article"&gt;17&lt;/ref-type&gt;&lt;contributors&gt;&lt;authors&gt;&lt;author&gt;Bai, L.&lt;/author&gt;&lt;author&gt;Qiu, X.&lt;/author&gt;&lt;author&gt;Ding, X.&lt;/author&gt;&lt;author&gt;Bai, X.&lt;/author&gt;&lt;author&gt;Huang, W.&lt;/author&gt;&lt;author&gt;Yang, L.&lt;/author&gt;&lt;author&gt;Shi, X.&lt;/author&gt;&lt;/authors&gt;&lt;/contributors&gt;&lt;titles&gt;&lt;title&gt;Value of Thymosin α1 Combined With Blood Purification to Increase Successful Rescues of Shock Patients&lt;/title&gt;&lt;secondary-title&gt;Altern Ther Health Med&lt;/secondary-title&gt;&lt;/titles&gt;&lt;periodical&gt;&lt;full-title&gt;Altern Ther Health Med&lt;/full-title&gt;&lt;/periodical&gt;&lt;pages&gt;146-152&lt;/pages&gt;&lt;volume&gt;28&lt;/volume&gt;&lt;number&gt;7&lt;/number&gt;&lt;edition&gt;2022/08/12&lt;/edition&gt;&lt;keywords&gt;&lt;keyword&gt;Cytokines&lt;/keyword&gt;&lt;keyword&gt;Humans&lt;/keyword&gt;&lt;keyword&gt;Inflammation Mediators&lt;/keyword&gt;&lt;keyword&gt;Intensive Care Units&lt;/keyword&gt;&lt;keyword&gt;Thymalfasin/therapeutic use&lt;/keyword&gt;&lt;keyword&gt;*Thymosin/therapeutic use&lt;/keyword&gt;&lt;/keywords&gt;&lt;dates&gt;&lt;year&gt;2022&lt;/year&gt;&lt;pub-dates&gt;&lt;date&gt;Oct&lt;/date&gt;&lt;/pub-dates&gt;&lt;/dates&gt;&lt;isbn&gt;1078-6791 (Print)&amp;#xD;1078-6791&lt;/isbn&gt;&lt;accession-num&gt;35951068&lt;/accession-num&gt;&lt;urls&gt;&lt;/urls&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51]</w:t>
            </w:r>
            <w:r w:rsidRPr="00E265A1">
              <w:rPr>
                <w:rFonts w:ascii="Times New Roman" w:hAnsi="Times New Roman" w:cs="Times New Roman"/>
                <w:szCs w:val="21"/>
              </w:rPr>
              <w:fldChar w:fldCharType="end"/>
            </w:r>
          </w:p>
        </w:tc>
        <w:tc>
          <w:tcPr>
            <w:tcW w:w="992" w:type="dxa"/>
            <w:shd w:val="clear" w:color="auto" w:fill="EDEDED" w:themeFill="accent3" w:themeFillTint="33"/>
          </w:tcPr>
          <w:p w14:paraId="18A99CF0" w14:textId="099AB274"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86(43group)</w:t>
            </w:r>
          </w:p>
        </w:tc>
        <w:tc>
          <w:tcPr>
            <w:tcW w:w="1134" w:type="dxa"/>
            <w:shd w:val="clear" w:color="auto" w:fill="EDEDED" w:themeFill="accent3" w:themeFillTint="33"/>
          </w:tcPr>
          <w:p w14:paraId="0EBCCE61" w14:textId="77777777" w:rsidR="00D13692" w:rsidRPr="00E265A1" w:rsidRDefault="00D13692" w:rsidP="00BA6BFE">
            <w:pPr>
              <w:jc w:val="left"/>
              <w:rPr>
                <w:rFonts w:ascii="Times New Roman" w:hAnsi="Times New Roman" w:cs="Times New Roman"/>
                <w:szCs w:val="21"/>
              </w:rPr>
            </w:pPr>
            <w:r w:rsidRPr="00E265A1">
              <w:rPr>
                <w:rFonts w:ascii="Times New Roman" w:hAnsi="Times New Roman" w:cs="Times New Roman"/>
                <w:szCs w:val="21"/>
              </w:rPr>
              <w:t>Preparation</w:t>
            </w:r>
          </w:p>
          <w:p w14:paraId="7C462897" w14:textId="77777777" w:rsidR="00D13692" w:rsidRPr="00E265A1" w:rsidRDefault="00D13692" w:rsidP="00BA6BFE">
            <w:pPr>
              <w:jc w:val="left"/>
              <w:rPr>
                <w:rFonts w:ascii="Times New Roman" w:hAnsi="Times New Roman" w:cs="Times New Roman"/>
                <w:szCs w:val="21"/>
              </w:rPr>
            </w:pPr>
            <w:r w:rsidRPr="00E265A1">
              <w:rPr>
                <w:rFonts w:ascii="Times New Roman" w:hAnsi="Times New Roman" w:cs="Times New Roman"/>
                <w:szCs w:val="21"/>
              </w:rPr>
              <w:t>time before treatment, symptom-onset-to-door (SOTD),</w:t>
            </w:r>
          </w:p>
          <w:p w14:paraId="2A902264" w14:textId="77777777" w:rsidR="00D13692" w:rsidRPr="00E265A1" w:rsidRDefault="00D13692" w:rsidP="00BA6BFE">
            <w:pPr>
              <w:jc w:val="left"/>
              <w:rPr>
                <w:rFonts w:ascii="Times New Roman" w:hAnsi="Times New Roman" w:cs="Times New Roman"/>
                <w:szCs w:val="21"/>
              </w:rPr>
            </w:pPr>
            <w:r w:rsidRPr="00E265A1">
              <w:rPr>
                <w:rFonts w:ascii="Times New Roman" w:hAnsi="Times New Roman" w:cs="Times New Roman"/>
                <w:szCs w:val="21"/>
              </w:rPr>
              <w:t xml:space="preserve">duration of shock, length of stay in the </w:t>
            </w:r>
            <w:r w:rsidRPr="00E265A1">
              <w:rPr>
                <w:rFonts w:ascii="Times New Roman" w:hAnsi="Times New Roman" w:cs="Times New Roman"/>
                <w:szCs w:val="21"/>
              </w:rPr>
              <w:lastRenderedPageBreak/>
              <w:t>intensive care unit</w:t>
            </w:r>
          </w:p>
          <w:p w14:paraId="3DF651CB" w14:textId="768421C7"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ICU), and incidence of adverse reactions.</w:t>
            </w:r>
          </w:p>
        </w:tc>
        <w:tc>
          <w:tcPr>
            <w:tcW w:w="1985" w:type="dxa"/>
            <w:gridSpan w:val="2"/>
            <w:shd w:val="clear" w:color="auto" w:fill="EDEDED" w:themeFill="accent3" w:themeFillTint="33"/>
          </w:tcPr>
          <w:p w14:paraId="2DACB1D6" w14:textId="4610CC20"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lastRenderedPageBreak/>
              <w:t>T-α1 and blood purification improved immunological, myocardial, and inflammatory function in septic shock patients.</w:t>
            </w:r>
          </w:p>
        </w:tc>
        <w:tc>
          <w:tcPr>
            <w:tcW w:w="1842" w:type="dxa"/>
            <w:shd w:val="clear" w:color="auto" w:fill="EDEDED" w:themeFill="accent3" w:themeFillTint="33"/>
          </w:tcPr>
          <w:p w14:paraId="552F3775" w14:textId="0D73B2C8"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There was no significant difference in the overall incidence of adverse events.</w:t>
            </w:r>
          </w:p>
        </w:tc>
        <w:tc>
          <w:tcPr>
            <w:tcW w:w="1276" w:type="dxa"/>
            <w:shd w:val="clear" w:color="auto" w:fill="EDEDED" w:themeFill="accent3" w:themeFillTint="33"/>
          </w:tcPr>
          <w:p w14:paraId="0F6F5FBE" w14:textId="2A9E5D40" w:rsidR="00D13692" w:rsidRPr="00E265A1" w:rsidRDefault="00D13692" w:rsidP="00BA6BFE">
            <w:pPr>
              <w:rPr>
                <w:rFonts w:ascii="Times New Roman" w:hAnsi="Times New Roman" w:cs="Times New Roman"/>
                <w:szCs w:val="21"/>
              </w:rPr>
            </w:pPr>
            <w:r w:rsidRPr="00E265A1">
              <w:rPr>
                <w:rFonts w:ascii="Times New Roman" w:hAnsi="Times New Roman" w:cs="Times New Roman"/>
                <w:szCs w:val="21"/>
              </w:rPr>
              <w:t>N</w:t>
            </w:r>
          </w:p>
        </w:tc>
      </w:tr>
      <w:tr w:rsidR="00D13E90" w:rsidRPr="00E265A1" w14:paraId="2C5A091D" w14:textId="77777777" w:rsidTr="00D13E90">
        <w:tc>
          <w:tcPr>
            <w:tcW w:w="851" w:type="dxa"/>
            <w:vMerge w:val="restart"/>
            <w:shd w:val="clear" w:color="auto" w:fill="DBDBDB" w:themeFill="accent3" w:themeFillTint="66"/>
          </w:tcPr>
          <w:p w14:paraId="51A40B78" w14:textId="186C3BBD"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IFN-γ</w:t>
            </w:r>
          </w:p>
        </w:tc>
        <w:tc>
          <w:tcPr>
            <w:tcW w:w="1276" w:type="dxa"/>
            <w:vMerge w:val="restart"/>
            <w:shd w:val="clear" w:color="auto" w:fill="DBDBDB" w:themeFill="accent3" w:themeFillTint="66"/>
          </w:tcPr>
          <w:p w14:paraId="1D58D4CF" w14:textId="0B3C9330"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 xml:space="preserve">Increased </w:t>
            </w:r>
            <w:proofErr w:type="spellStart"/>
            <w:r w:rsidRPr="00E265A1">
              <w:rPr>
                <w:rFonts w:ascii="Times New Roman" w:hAnsi="Times New Roman" w:cs="Times New Roman"/>
                <w:szCs w:val="21"/>
              </w:rPr>
              <w:t>mHLA</w:t>
            </w:r>
            <w:proofErr w:type="spellEnd"/>
            <w:r w:rsidRPr="00E265A1">
              <w:rPr>
                <w:rFonts w:ascii="Times New Roman" w:hAnsi="Times New Roman" w:cs="Times New Roman"/>
                <w:szCs w:val="21"/>
              </w:rPr>
              <w:t>-DR expression in monocytes, promoted secretion of inflammatory cytokines, attenuated production of the IL-10.</w:t>
            </w:r>
          </w:p>
        </w:tc>
        <w:tc>
          <w:tcPr>
            <w:tcW w:w="993" w:type="dxa"/>
            <w:shd w:val="clear" w:color="auto" w:fill="DBDBDB" w:themeFill="accent3" w:themeFillTint="66"/>
          </w:tcPr>
          <w:p w14:paraId="73E8D759" w14:textId="2DE73D87"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An open-label, prospective case series</w:t>
            </w:r>
          </w:p>
        </w:tc>
        <w:tc>
          <w:tcPr>
            <w:tcW w:w="992" w:type="dxa"/>
            <w:shd w:val="clear" w:color="auto" w:fill="DBDBDB" w:themeFill="accent3" w:themeFillTint="66"/>
          </w:tcPr>
          <w:p w14:paraId="469A5C7B" w14:textId="1B303A83"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NCT01270490</w:t>
            </w:r>
            <w:r w:rsidRPr="00E265A1">
              <w:rPr>
                <w:rFonts w:ascii="Times New Roman" w:hAnsi="Times New Roman" w:cs="Times New Roman"/>
                <w:szCs w:val="21"/>
              </w:rPr>
              <w:fldChar w:fldCharType="begin">
                <w:fldData xml:space="preserve">PEVuZE5vdGU+PENpdGU+PEF1dGhvcj5EZWxzaW5nPC9BdXRob3I+PFllYXI+MjAxNDwvWWVhcj48
UmVjTnVtPjMzMzk8L1JlY051bT48RGlzcGxheVRleHQ+WzUyXTwvRGlzcGxheVRleHQ+PHJlY29y
ZD48cmVjLW51bWJlcj4zMzM5PC9yZWMtbnVtYmVyPjxmb3JlaWduLWtleXM+PGtleSBhcHA9IkVO
IiBkYi1pZD0idGFzcGZyZHNuencyc3FlMGRkN3ByeGY1cnBmMGQ5OWR4c3ZyIiB0aW1lc3RhbXA9
IjE2ODAxODAxNTYiPjMzMzk8L2tleT48L2ZvcmVpZ24ta2V5cz48cmVmLXR5cGUgbmFtZT0iSm91
cm5hbCBBcnRpY2xlIj4xNzwvcmVmLXR5cGU+PGNvbnRyaWJ1dG9ycz48YXV0aG9ycz48YXV0aG9y
PkRlbHNpbmcsIEMuIEUuPC9hdXRob3I+PGF1dGhvcj5HcmVzbmlndCwgTS4gUy48L2F1dGhvcj48
YXV0aG9yPkxlZW50amVucywgSi48L2F1dGhvcj48YXV0aG9yPlByZWlqZXJzLCBGLjwvYXV0aG9y
PjxhdXRob3I+RnJhZ2VyLCBGLiBBLjwvYXV0aG9yPjxhdXRob3I+S294LCBNLjwvYXV0aG9yPjxh
dXRob3I+TW9ubmVyZXQsIEcuPC9hdXRob3I+PGF1dGhvcj5WZW5ldCwgRi48L2F1dGhvcj48YXV0
aG9yPkJsZWVrZXItUm92ZXJzLCBDLiBQLjwvYXV0aG9yPjxhdXRob3I+dmFuIGRlIFZlZXJkb25r
LCBGLiBMLjwvYXV0aG9yPjxhdXRob3I+UGlja2tlcnMsIFAuPC9hdXRob3I+PGF1dGhvcj5QYWNo
b3QsIEEuPC9hdXRob3I+PGF1dGhvcj5LdWxsYmVyZywgQi4gSi48L2F1dGhvcj48YXV0aG9yPk5l
dGVhLCBNLiBHLjwvYXV0aG9yPjwvYXV0aG9ycz48L2NvbnRyaWJ1dG9ycz48YXV0aC1hZGRyZXNz
PkRlcGFydG1lbnQgb2YgSW50ZXJuYWwgTWVkaWNpbmUsIERpdmlzaW9uIG9mIEV4cGVyaW1lbnRh
bCBJbnRlcm5hbCBNZWRpY2luZSwgUmFkYm91ZCBVbml2ZXJzaXR5IE1lZGljYWwgQ2VudGVyLCBO
aWptZWdlbiwgVGhlIE5ldGhlcmxhbmRzLiBtaWhhaS5uZXRlYUByYWRib3VkdW1jLm5sLjwvYXV0
aC1hZGRyZXNzPjx0aXRsZXM+PHRpdGxlPkludGVyZmVyb24tZ2FtbWEgYXMgYWRqdW5jdGl2ZSBp
bW11bm90aGVyYXB5IGZvciBpbnZhc2l2ZSBmdW5nYWwgaW5mZWN0aW9uczogYSBjYXNlIHNlcmll
czwvdGl0bGU+PHNlY29uZGFyeS10aXRsZT5CTUMgSW5mZWN0IERpczwvc2Vjb25kYXJ5LXRpdGxl
PjwvdGl0bGVzPjxwZXJpb2RpY2FsPjxmdWxsLXRpdGxlPkJNQyBJbmZlY3QgRGlzPC9mdWxsLXRp
dGxlPjwvcGVyaW9kaWNhbD48cGFnZXM+MTY2PC9wYWdlcz48dm9sdW1lPjE0PC92b2x1bWU+PGVk
aXRpb24+MjAxNC8wMy8yOTwvZWRpdGlvbj48a2V5d29yZHM+PGtleXdvcmQ+QWR1bHQ8L2tleXdv
cmQ+PGtleXdvcmQ+QWdlZDwva2V5d29yZD48a2V5d29yZD5BbmlkdWxhZnVuZ2luPC9rZXl3b3Jk
PjxrZXl3b3JkPkFudGlmdW5nYWwgQWdlbnRzL3RoZXJhcGV1dGljIHVzZTwva2V5d29yZD48a2V5
d29yZD5Bc3BlcmdpbGxvc2lzLypkcnVnIHRoZXJhcHk8L2tleXdvcmQ+PGtleXdvcmQ+Q2FuZGlk
aWFzaXMsIEludmFzaXZlLypkcnVnIHRoZXJhcHk8L2tleXdvcmQ+PGtleXdvcmQ+Q29tYmluZWQg
TW9kYWxpdHkgVGhlcmFweTwva2V5d29yZD48a2V5d29yZD5FY2hpbm9jYW5kaW5zL3RoZXJhcGV1
dGljIHVzZTwva2V5d29yZD48a2V5d29yZD5GZW1hbGU8L2tleXdvcmQ+PGtleXdvcmQ+SHVtYW5z
PC9rZXl3b3JkPjxrZXl3b3JkPkltbXVub3RoZXJhcHk8L2tleXdvcmQ+PGtleXdvcmQ+SW50ZXJm
ZXJvbi1nYW1tYS8qdGhlcmFwZXV0aWMgdXNlPC9rZXl3b3JkPjxrZXl3b3JkPk1hbGU8L2tleXdv
cmQ+PGtleXdvcmQ+TWlkZGxlIEFnZWQ8L2tleXdvcmQ+PGtleXdvcmQ+UHJvc3BlY3RpdmUgU3R1
ZGllczwva2V5d29yZD48a2V5d29yZD5SZWNvbWJpbmFudCBQcm90ZWlucy90aGVyYXBldXRpYyB1
c2U8L2tleXdvcmQ+PC9rZXl3b3Jkcz48ZGF0ZXM+PHllYXI+MjAxNDwveWVhcj48cHViLWRhdGVz
PjxkYXRlPk1hciAyNjwvZGF0ZT48L3B1Yi1kYXRlcz48L2RhdGVzPjxpc2JuPjE0NzEtMjMzNDwv
aXNibj48YWNjZXNzaW9uLW51bT4yNDY2OTg0MTwvYWNjZXNzaW9uLW51bT48dXJscz48L3VybHM+
PGN1c3RvbTI+UE1DMzk4NzA1NDwvY3VzdG9tMj48ZWxlY3Ryb25pYy1yZXNvdXJjZS1udW0+MTAu
MTE4Ni8xNDcxLTIzMzQtMTQtMTY2PC9lbGVjdHJvbmljLXJlc291cmNlLW51bT48cmVtb3RlLWRh
dGFiYXNlLXByb3ZpZGVyPk5MTTwvcmVtb3RlLWRhdGFiYXNlLXByb3ZpZGVyPjxsYW5ndWFnZT5l
bmc8L2xhbmd1YWdlPjwvcmVjb3JkPjwvQ2l0ZT48L0VuZE5vdGU+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EZWxzaW5nPC9BdXRob3I+PFllYXI+MjAxNDwvWWVhcj48
UmVjTnVtPjMzMzk8L1JlY051bT48RGlzcGxheVRleHQ+WzUyXTwvRGlzcGxheVRleHQ+PHJlY29y
ZD48cmVjLW51bWJlcj4zMzM5PC9yZWMtbnVtYmVyPjxmb3JlaWduLWtleXM+PGtleSBhcHA9IkVO
IiBkYi1pZD0idGFzcGZyZHNuencyc3FlMGRkN3ByeGY1cnBmMGQ5OWR4c3ZyIiB0aW1lc3RhbXA9
IjE2ODAxODAxNTYiPjMzMzk8L2tleT48L2ZvcmVpZ24ta2V5cz48cmVmLXR5cGUgbmFtZT0iSm91
cm5hbCBBcnRpY2xlIj4xNzwvcmVmLXR5cGU+PGNvbnRyaWJ1dG9ycz48YXV0aG9ycz48YXV0aG9y
PkRlbHNpbmcsIEMuIEUuPC9hdXRob3I+PGF1dGhvcj5HcmVzbmlndCwgTS4gUy48L2F1dGhvcj48
YXV0aG9yPkxlZW50amVucywgSi48L2F1dGhvcj48YXV0aG9yPlByZWlqZXJzLCBGLjwvYXV0aG9y
PjxhdXRob3I+RnJhZ2VyLCBGLiBBLjwvYXV0aG9yPjxhdXRob3I+S294LCBNLjwvYXV0aG9yPjxh
dXRob3I+TW9ubmVyZXQsIEcuPC9hdXRob3I+PGF1dGhvcj5WZW5ldCwgRi48L2F1dGhvcj48YXV0
aG9yPkJsZWVrZXItUm92ZXJzLCBDLiBQLjwvYXV0aG9yPjxhdXRob3I+dmFuIGRlIFZlZXJkb25r
LCBGLiBMLjwvYXV0aG9yPjxhdXRob3I+UGlja2tlcnMsIFAuPC9hdXRob3I+PGF1dGhvcj5QYWNo
b3QsIEEuPC9hdXRob3I+PGF1dGhvcj5LdWxsYmVyZywgQi4gSi48L2F1dGhvcj48YXV0aG9yPk5l
dGVhLCBNLiBHLjwvYXV0aG9yPjwvYXV0aG9ycz48L2NvbnRyaWJ1dG9ycz48YXV0aC1hZGRyZXNz
PkRlcGFydG1lbnQgb2YgSW50ZXJuYWwgTWVkaWNpbmUsIERpdmlzaW9uIG9mIEV4cGVyaW1lbnRh
bCBJbnRlcm5hbCBNZWRpY2luZSwgUmFkYm91ZCBVbml2ZXJzaXR5IE1lZGljYWwgQ2VudGVyLCBO
aWptZWdlbiwgVGhlIE5ldGhlcmxhbmRzLiBtaWhhaS5uZXRlYUByYWRib3VkdW1jLm5sLjwvYXV0
aC1hZGRyZXNzPjx0aXRsZXM+PHRpdGxlPkludGVyZmVyb24tZ2FtbWEgYXMgYWRqdW5jdGl2ZSBp
bW11bm90aGVyYXB5IGZvciBpbnZhc2l2ZSBmdW5nYWwgaW5mZWN0aW9uczogYSBjYXNlIHNlcmll
czwvdGl0bGU+PHNlY29uZGFyeS10aXRsZT5CTUMgSW5mZWN0IERpczwvc2Vjb25kYXJ5LXRpdGxl
PjwvdGl0bGVzPjxwZXJpb2RpY2FsPjxmdWxsLXRpdGxlPkJNQyBJbmZlY3QgRGlzPC9mdWxsLXRp
dGxlPjwvcGVyaW9kaWNhbD48cGFnZXM+MTY2PC9wYWdlcz48dm9sdW1lPjE0PC92b2x1bWU+PGVk
aXRpb24+MjAxNC8wMy8yOTwvZWRpdGlvbj48a2V5d29yZHM+PGtleXdvcmQ+QWR1bHQ8L2tleXdv
cmQ+PGtleXdvcmQ+QWdlZDwva2V5d29yZD48a2V5d29yZD5BbmlkdWxhZnVuZ2luPC9rZXl3b3Jk
PjxrZXl3b3JkPkFudGlmdW5nYWwgQWdlbnRzL3RoZXJhcGV1dGljIHVzZTwva2V5d29yZD48a2V5
d29yZD5Bc3BlcmdpbGxvc2lzLypkcnVnIHRoZXJhcHk8L2tleXdvcmQ+PGtleXdvcmQ+Q2FuZGlk
aWFzaXMsIEludmFzaXZlLypkcnVnIHRoZXJhcHk8L2tleXdvcmQ+PGtleXdvcmQ+Q29tYmluZWQg
TW9kYWxpdHkgVGhlcmFweTwva2V5d29yZD48a2V5d29yZD5FY2hpbm9jYW5kaW5zL3RoZXJhcGV1
dGljIHVzZTwva2V5d29yZD48a2V5d29yZD5GZW1hbGU8L2tleXdvcmQ+PGtleXdvcmQ+SHVtYW5z
PC9rZXl3b3JkPjxrZXl3b3JkPkltbXVub3RoZXJhcHk8L2tleXdvcmQ+PGtleXdvcmQ+SW50ZXJm
ZXJvbi1nYW1tYS8qdGhlcmFwZXV0aWMgdXNlPC9rZXl3b3JkPjxrZXl3b3JkPk1hbGU8L2tleXdv
cmQ+PGtleXdvcmQ+TWlkZGxlIEFnZWQ8L2tleXdvcmQ+PGtleXdvcmQ+UHJvc3BlY3RpdmUgU3R1
ZGllczwva2V5d29yZD48a2V5d29yZD5SZWNvbWJpbmFudCBQcm90ZWlucy90aGVyYXBldXRpYyB1
c2U8L2tleXdvcmQ+PC9rZXl3b3Jkcz48ZGF0ZXM+PHllYXI+MjAxNDwveWVhcj48cHViLWRhdGVz
PjxkYXRlPk1hciAyNjwvZGF0ZT48L3B1Yi1kYXRlcz48L2RhdGVzPjxpc2JuPjE0NzEtMjMzNDwv
aXNibj48YWNjZXNzaW9uLW51bT4yNDY2OTg0MTwvYWNjZXNzaW9uLW51bT48dXJscz48L3VybHM+
PGN1c3RvbTI+UE1DMzk4NzA1NDwvY3VzdG9tMj48ZWxlY3Ryb25pYy1yZXNvdXJjZS1udW0+MTAu
MTE4Ni8xNDcxLTIzMzQtMTQtMTY2PC9lbGVjdHJvbmljLXJlc291cmNlLW51bT48cmVtb3RlLWRh
dGFiYXNlLXByb3ZpZGVyPk5MTTwvcmVtb3RlLWRhdGFiYXNlLXByb3ZpZGVyPjxsYW5ndWFnZT5l
bmc8L2xhbmd1YWdlPjwvcmVjb3JkPjwvQ2l0ZT48L0VuZE5vdGU+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52]</w:t>
            </w:r>
            <w:r w:rsidRPr="00E265A1">
              <w:rPr>
                <w:rFonts w:ascii="Times New Roman" w:hAnsi="Times New Roman" w:cs="Times New Roman"/>
                <w:szCs w:val="21"/>
              </w:rPr>
              <w:fldChar w:fldCharType="end"/>
            </w:r>
          </w:p>
        </w:tc>
        <w:tc>
          <w:tcPr>
            <w:tcW w:w="992" w:type="dxa"/>
            <w:shd w:val="clear" w:color="auto" w:fill="DBDBDB" w:themeFill="accent3" w:themeFillTint="66"/>
          </w:tcPr>
          <w:p w14:paraId="2ADAAAEF" w14:textId="24417E98"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6(3/group)</w:t>
            </w:r>
          </w:p>
        </w:tc>
        <w:tc>
          <w:tcPr>
            <w:tcW w:w="1134" w:type="dxa"/>
            <w:shd w:val="clear" w:color="auto" w:fill="DBDBDB" w:themeFill="accent3" w:themeFillTint="66"/>
          </w:tcPr>
          <w:p w14:paraId="21DC5AE8" w14:textId="7FA2603C"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 xml:space="preserve">The effects of treatment with </w:t>
            </w:r>
            <w:proofErr w:type="spellStart"/>
            <w:r w:rsidRPr="00E265A1">
              <w:rPr>
                <w:rFonts w:ascii="Times New Roman" w:hAnsi="Times New Roman" w:cs="Times New Roman"/>
                <w:szCs w:val="21"/>
              </w:rPr>
              <w:t>rIFN</w:t>
            </w:r>
            <w:proofErr w:type="spellEnd"/>
            <w:r w:rsidRPr="00E265A1">
              <w:rPr>
                <w:rFonts w:ascii="Times New Roman" w:hAnsi="Times New Roman" w:cs="Times New Roman"/>
                <w:szCs w:val="21"/>
              </w:rPr>
              <w:t>-γ on the host innate and adaptive immune responses.</w:t>
            </w:r>
          </w:p>
        </w:tc>
        <w:tc>
          <w:tcPr>
            <w:tcW w:w="1985" w:type="dxa"/>
            <w:gridSpan w:val="2"/>
            <w:shd w:val="clear" w:color="auto" w:fill="DBDBDB" w:themeFill="accent3" w:themeFillTint="66"/>
          </w:tcPr>
          <w:p w14:paraId="1D984615" w14:textId="1352E7E5"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Patients with invasive Candida and/or Aspergillus infections regained partial immune function after IFN -γ treatment.</w:t>
            </w:r>
          </w:p>
        </w:tc>
        <w:tc>
          <w:tcPr>
            <w:tcW w:w="1842" w:type="dxa"/>
            <w:shd w:val="clear" w:color="auto" w:fill="DBDBDB" w:themeFill="accent3" w:themeFillTint="66"/>
          </w:tcPr>
          <w:p w14:paraId="75C55843" w14:textId="6E96E6AC"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No other significant adverse events were observed.</w:t>
            </w:r>
          </w:p>
        </w:tc>
        <w:tc>
          <w:tcPr>
            <w:tcW w:w="1276" w:type="dxa"/>
            <w:shd w:val="clear" w:color="auto" w:fill="DBDBDB" w:themeFill="accent3" w:themeFillTint="66"/>
          </w:tcPr>
          <w:p w14:paraId="2ED7EADE" w14:textId="2E1C5450"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IFN-γ</w:t>
            </w:r>
          </w:p>
        </w:tc>
      </w:tr>
      <w:tr w:rsidR="00D13E90" w:rsidRPr="00E265A1" w14:paraId="7914CB30" w14:textId="77777777" w:rsidTr="00D13E90">
        <w:tc>
          <w:tcPr>
            <w:tcW w:w="851" w:type="dxa"/>
            <w:vMerge/>
            <w:shd w:val="clear" w:color="auto" w:fill="DBDBDB" w:themeFill="accent3" w:themeFillTint="66"/>
          </w:tcPr>
          <w:p w14:paraId="151C556F" w14:textId="77777777" w:rsidR="00D13E90" w:rsidRPr="00E265A1" w:rsidRDefault="00D13E90" w:rsidP="00BA6BFE">
            <w:pPr>
              <w:rPr>
                <w:rFonts w:ascii="Times New Roman" w:hAnsi="Times New Roman" w:cs="Times New Roman"/>
                <w:szCs w:val="21"/>
              </w:rPr>
            </w:pPr>
          </w:p>
        </w:tc>
        <w:tc>
          <w:tcPr>
            <w:tcW w:w="1276" w:type="dxa"/>
            <w:vMerge/>
            <w:shd w:val="clear" w:color="auto" w:fill="DBDBDB" w:themeFill="accent3" w:themeFillTint="66"/>
          </w:tcPr>
          <w:p w14:paraId="7B064A21" w14:textId="77777777" w:rsidR="00D13E90" w:rsidRPr="00E265A1" w:rsidRDefault="00D13E90" w:rsidP="00BA6BFE">
            <w:pPr>
              <w:rPr>
                <w:rFonts w:ascii="Times New Roman" w:hAnsi="Times New Roman" w:cs="Times New Roman"/>
                <w:szCs w:val="21"/>
              </w:rPr>
            </w:pPr>
          </w:p>
        </w:tc>
        <w:tc>
          <w:tcPr>
            <w:tcW w:w="993" w:type="dxa"/>
            <w:shd w:val="clear" w:color="auto" w:fill="DBDBDB" w:themeFill="accent3" w:themeFillTint="66"/>
          </w:tcPr>
          <w:p w14:paraId="3B56C6C7" w14:textId="0FDB5669"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An open-label prospective multi-center case-series</w:t>
            </w:r>
          </w:p>
        </w:tc>
        <w:tc>
          <w:tcPr>
            <w:tcW w:w="992" w:type="dxa"/>
            <w:shd w:val="clear" w:color="auto" w:fill="DBDBDB" w:themeFill="accent3" w:themeFillTint="66"/>
          </w:tcPr>
          <w:p w14:paraId="0B14A4A0" w14:textId="6C8EA959"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NCT 01649921</w:t>
            </w:r>
            <w:r w:rsidRPr="00E265A1">
              <w:rPr>
                <w:rFonts w:ascii="Times New Roman" w:hAnsi="Times New Roman" w:cs="Times New Roman"/>
                <w:szCs w:val="21"/>
              </w:rPr>
              <w:fldChar w:fldCharType="begin">
                <w:fldData xml:space="preserve">PEVuZE5vdGU+PENpdGU+PEF1dGhvcj5QYXllbjwvQXV0aG9yPjxZZWFyPjIwMTk8L1llYXI+PFJl
Y051bT42Mjc8L1JlY051bT48RGlzcGxheVRleHQ+WzUzXTwvRGlzcGxheVRleHQ+PHJlY29yZD48
cmVjLW51bWJlcj42Mjc8L3JlYy1udW1iZXI+PGZvcmVpZ24ta2V5cz48a2V5IGFwcD0iRU4iIGRi
LWlkPSJ0YXNwZnJkc256dzJzcWUwZGQ3cHJ4ZjVycGYwZDk5ZHhzdnIiIHRpbWVzdGFtcD0iMTY2
MTk1NzkwNiI+NjI3PC9rZXk+PC9mb3JlaWduLWtleXM+PHJlZi10eXBlIG5hbWU9IkpvdXJuYWwg
QXJ0aWNsZSI+MTc8L3JlZi10eXBlPjxjb250cmlidXRvcnM+PGF1dGhvcnM+PGF1dGhvcj5QYXll
biwgRGlkaWVyPC9hdXRob3I+PGF1dGhvcj5GYWl2cmUsIFZhbGVyaWU8L2F1dGhvcj48YXV0aG9y
Pk1pYXRlbGxvLCBKb3JkaTwvYXV0aG9yPjxhdXRob3I+TGVlbnRqZW5zLCBKZW5uZWtlPC9hdXRo
b3I+PGF1dGhvcj5CcnVtcHQsIENhcmVuPC9hdXRob3I+PGF1dGhvcj5UaXNzacOocmVzLCBQaWVy
cmU8L2F1dGhvcj48YXV0aG9yPkR1cHVpcywgQ2xhaXJlPC9hdXRob3I+PGF1dGhvcj5QaWNra2Vy
cywgUGV0ZXI8L2F1dGhvcj48YXV0aG9yPkx1a2FzemV3aWN6LCBBbm5lIENsYWlyZTwvYXV0aG9y
PjwvYXV0aG9ycz48L2NvbnRyaWJ1dG9ycz48YXV0aC1hZGRyZXNzPkdyb3VwZSBIb3NwaXRhbGll
ciBTYWludC1Mb3VpcyBMYXJpYm9pc2nDqHJlLCBBUC1IUCwgVW5pdmVyc2l0w6kgUGFyaXMgNyBE
ZW5pcyBEaWRlcm90LCAyIHJ1ZSBBbWJyb2lzZSBQYXLDqSwgNzUwMTAsIFBhcmlzLCBGcmFuY2Uu
IGRwYXllbjEyMzRAb3JhbmdlLmZyLiYjeEQ7R3JvdXBlIEhvc3BpdGFsaWVyIFNhaW50LUxvdWlz
IExhcmlib2lzacOocmUsIEFQLUhQLCBVbml2ZXJzaXTDqSBQYXJpcyA3IERlbmlzIERpZGVyb3Qs
IDIgcnVlIEFtYnJvaXNlIFBhcsOpLCA3NTAxMCwgUGFyaXMsIEZyYW5jZS4mI3hEO1BlZGlhdHJp
YyBJbnRlbnNpdmUgQ2FyZSBhbmQgTmVvbmF0YWwgTWVkaWNpbmUsIEJpY8OqdHJlIEhvc3BpdGFs
LCBBUC1IUCwgTGUgS3JlbWxpbi1CaWPDqnRyZSwgRnJhbmNlLiYjeEQ7RGVwYXJ0bWVudHMgb2Yg
aW50ZW5zaXZlIGNhcmUgYW5kIGludGVybmFsIG1lZGljaW5lLCBSYWRib3VkIHVuaXZlcnNpdHkg
bWVkaWNhbCBjZW50ZXIgTmlqbWVnZW4sIFBPIGJveCA5MTAxLCA2NTAwIEhCLCBOaWptZWdlbiwg
VGhlIE5ldGhlcmxhbmRzLiYjeEQ7U2VydmljZSBkJmFwb3M7SMOpbWF0b2xvZ2llIEJpb2xvZ2lx
dWUsIFDDtGxlIEIyUCwgSMO0cGl0YWwgTGFyaWJvaXNpw6hyZSwgQVBIUCwgUGFyaXMsIEZyYW5j
ZS4mI3hEO0RlcGFydG1lbnQgSW50ZW5zaXZlIENhcmUgTWVkaWNpbmUsIFJhZGJvdWQgdW5pdmVy
c2l0eSBtZWRpY2FsIGNlbnRlciBOaWptZWdlbiwgUE8gYm94IDkxMDEsIDY1MDAgSEIsIE5pam1l
Z2VuLCBUaGUgTmV0aGVybGFuZHMuPC9hdXRoLWFkZHJlc3M+PHRpdGxlcz48dGl0bGU+TXVsdGlj
ZW50cmljIGV4cGVyaWVuY2Ugd2l0aCBpbnRlcmZlcm9uIGdhbW1hIHRoZXJhcHkgaW4gc2Vwc2lz
IGluZHVjZWQgaW1tdW5vc3VwcHJlc3Npb24uIEEgY2FzZSBzZXJpZXM8L3RpdGxlPjxzZWNvbmRh
cnktdGl0bGU+Qk1DIEluZmVjdGlvdXMgRGlzZWFzZXM8L3NlY29uZGFyeS10aXRsZT48YWx0LXRp
dGxlPkJNQyBJbmZlY3QgRGlzPC9hbHQtdGl0bGU+PC90aXRsZXM+PGFsdC1wZXJpb2RpY2FsPjxm
dWxsLXRpdGxlPkJNQyBJbmZlY3QgRGlzPC9mdWxsLXRpdGxlPjwvYWx0LXBlcmlvZGljYWw+PHBh
Z2VzPjkzMTwvcGFnZXM+PHZvbHVtZT4xOTwvdm9sdW1lPjxudW1iZXI+MTwvbnVtYmVyPjxkYXRl
cz48eWVhcj4yMDE5PC95ZWFyPjwvZGF0ZXM+PGlzYm4+MTQ3MS0yMzM0PC9pc2JuPjxhY2Nlc3Np
b24tbnVtPjMxNjkwMjU4PC9hY2Nlc3Npb24tbnVtPjxsYWJlbD4zLjY2NzwvbGFiZWw+PHVybHM+
PHJlbGF0ZWQtdXJscz48dXJsPmh0dHBzOi8vcHVibWVkLm5jYmkubmxtLm5paC5nb3YvMzE2OTAy
NTg8L3VybD48L3JlbGF0ZWQtdXJscz48L3VybHM+PGVsZWN0cm9uaWMtcmVzb3VyY2UtbnVtPjEw
LjExODYvczEyODc5LTAxOS00NTI2LXg8L2VsZWN0cm9uaWMtcmVzb3VyY2UtbnVtPjxyZW1vdGUt
ZGF0YWJhc2UtbmFtZT5QdWJNZWQ8L3JlbW90ZS1kYXRhYmFzZS1uYW1lPjxsYW5ndWFnZT5lbmc8
L2xhbmd1YWdlPjwvcmVjb3JkPjwvQ2l0ZT48L0VuZE5vdGU+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QYXllbjwvQXV0aG9yPjxZZWFyPjIwMTk8L1llYXI+PFJl
Y051bT42Mjc8L1JlY051bT48RGlzcGxheVRleHQ+WzUzXTwvRGlzcGxheVRleHQ+PHJlY29yZD48
cmVjLW51bWJlcj42Mjc8L3JlYy1udW1iZXI+PGZvcmVpZ24ta2V5cz48a2V5IGFwcD0iRU4iIGRi
LWlkPSJ0YXNwZnJkc256dzJzcWUwZGQ3cHJ4ZjVycGYwZDk5ZHhzdnIiIHRpbWVzdGFtcD0iMTY2
MTk1NzkwNiI+NjI3PC9rZXk+PC9mb3JlaWduLWtleXM+PHJlZi10eXBlIG5hbWU9IkpvdXJuYWwg
QXJ0aWNsZSI+MTc8L3JlZi10eXBlPjxjb250cmlidXRvcnM+PGF1dGhvcnM+PGF1dGhvcj5QYXll
biwgRGlkaWVyPC9hdXRob3I+PGF1dGhvcj5GYWl2cmUsIFZhbGVyaWU8L2F1dGhvcj48YXV0aG9y
Pk1pYXRlbGxvLCBKb3JkaTwvYXV0aG9yPjxhdXRob3I+TGVlbnRqZW5zLCBKZW5uZWtlPC9hdXRo
b3I+PGF1dGhvcj5CcnVtcHQsIENhcmVuPC9hdXRob3I+PGF1dGhvcj5UaXNzacOocmVzLCBQaWVy
cmU8L2F1dGhvcj48YXV0aG9yPkR1cHVpcywgQ2xhaXJlPC9hdXRob3I+PGF1dGhvcj5QaWNra2Vy
cywgUGV0ZXI8L2F1dGhvcj48YXV0aG9yPkx1a2FzemV3aWN6LCBBbm5lIENsYWlyZTwvYXV0aG9y
PjwvYXV0aG9ycz48L2NvbnRyaWJ1dG9ycz48YXV0aC1hZGRyZXNzPkdyb3VwZSBIb3NwaXRhbGll
ciBTYWludC1Mb3VpcyBMYXJpYm9pc2nDqHJlLCBBUC1IUCwgVW5pdmVyc2l0w6kgUGFyaXMgNyBE
ZW5pcyBEaWRlcm90LCAyIHJ1ZSBBbWJyb2lzZSBQYXLDqSwgNzUwMTAsIFBhcmlzLCBGcmFuY2Uu
IGRwYXllbjEyMzRAb3JhbmdlLmZyLiYjeEQ7R3JvdXBlIEhvc3BpdGFsaWVyIFNhaW50LUxvdWlz
IExhcmlib2lzacOocmUsIEFQLUhQLCBVbml2ZXJzaXTDqSBQYXJpcyA3IERlbmlzIERpZGVyb3Qs
IDIgcnVlIEFtYnJvaXNlIFBhcsOpLCA3NTAxMCwgUGFyaXMsIEZyYW5jZS4mI3hEO1BlZGlhdHJp
YyBJbnRlbnNpdmUgQ2FyZSBhbmQgTmVvbmF0YWwgTWVkaWNpbmUsIEJpY8OqdHJlIEhvc3BpdGFs
LCBBUC1IUCwgTGUgS3JlbWxpbi1CaWPDqnRyZSwgRnJhbmNlLiYjeEQ7RGVwYXJ0bWVudHMgb2Yg
aW50ZW5zaXZlIGNhcmUgYW5kIGludGVybmFsIG1lZGljaW5lLCBSYWRib3VkIHVuaXZlcnNpdHkg
bWVkaWNhbCBjZW50ZXIgTmlqbWVnZW4sIFBPIGJveCA5MTAxLCA2NTAwIEhCLCBOaWptZWdlbiwg
VGhlIE5ldGhlcmxhbmRzLiYjeEQ7U2VydmljZSBkJmFwb3M7SMOpbWF0b2xvZ2llIEJpb2xvZ2lx
dWUsIFDDtGxlIEIyUCwgSMO0cGl0YWwgTGFyaWJvaXNpw6hyZSwgQVBIUCwgUGFyaXMsIEZyYW5j
ZS4mI3hEO0RlcGFydG1lbnQgSW50ZW5zaXZlIENhcmUgTWVkaWNpbmUsIFJhZGJvdWQgdW5pdmVy
c2l0eSBtZWRpY2FsIGNlbnRlciBOaWptZWdlbiwgUE8gYm94IDkxMDEsIDY1MDAgSEIsIE5pam1l
Z2VuLCBUaGUgTmV0aGVybGFuZHMuPC9hdXRoLWFkZHJlc3M+PHRpdGxlcz48dGl0bGU+TXVsdGlj
ZW50cmljIGV4cGVyaWVuY2Ugd2l0aCBpbnRlcmZlcm9uIGdhbW1hIHRoZXJhcHkgaW4gc2Vwc2lz
IGluZHVjZWQgaW1tdW5vc3VwcHJlc3Npb24uIEEgY2FzZSBzZXJpZXM8L3RpdGxlPjxzZWNvbmRh
cnktdGl0bGU+Qk1DIEluZmVjdGlvdXMgRGlzZWFzZXM8L3NlY29uZGFyeS10aXRsZT48YWx0LXRp
dGxlPkJNQyBJbmZlY3QgRGlzPC9hbHQtdGl0bGU+PC90aXRsZXM+PGFsdC1wZXJpb2RpY2FsPjxm
dWxsLXRpdGxlPkJNQyBJbmZlY3QgRGlzPC9mdWxsLXRpdGxlPjwvYWx0LXBlcmlvZGljYWw+PHBh
Z2VzPjkzMTwvcGFnZXM+PHZvbHVtZT4xOTwvdm9sdW1lPjxudW1iZXI+MTwvbnVtYmVyPjxkYXRl
cz48eWVhcj4yMDE5PC95ZWFyPjwvZGF0ZXM+PGlzYm4+MTQ3MS0yMzM0PC9pc2JuPjxhY2Nlc3Np
b24tbnVtPjMxNjkwMjU4PC9hY2Nlc3Npb24tbnVtPjxsYWJlbD4zLjY2NzwvbGFiZWw+PHVybHM+
PHJlbGF0ZWQtdXJscz48dXJsPmh0dHBzOi8vcHVibWVkLm5jYmkubmxtLm5paC5nb3YvMzE2OTAy
NTg8L3VybD48L3JlbGF0ZWQtdXJscz48L3VybHM+PGVsZWN0cm9uaWMtcmVzb3VyY2UtbnVtPjEw
LjExODYvczEyODc5LTAxOS00NTI2LXg8L2VsZWN0cm9uaWMtcmVzb3VyY2UtbnVtPjxyZW1vdGUt
ZGF0YWJhc2UtbmFtZT5QdWJNZWQ8L3JlbW90ZS1kYXRhYmFzZS1uYW1lPjxsYW5ndWFnZT5lbmc8
L2xhbmd1YWdlPjwvcmVjb3JkPjwvQ2l0ZT48L0VuZE5vdGU+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53]</w:t>
            </w:r>
            <w:r w:rsidRPr="00E265A1">
              <w:rPr>
                <w:rFonts w:ascii="Times New Roman" w:hAnsi="Times New Roman" w:cs="Times New Roman"/>
                <w:szCs w:val="21"/>
              </w:rPr>
              <w:fldChar w:fldCharType="end"/>
            </w:r>
          </w:p>
        </w:tc>
        <w:tc>
          <w:tcPr>
            <w:tcW w:w="992" w:type="dxa"/>
            <w:shd w:val="clear" w:color="auto" w:fill="DBDBDB" w:themeFill="accent3" w:themeFillTint="66"/>
          </w:tcPr>
          <w:p w14:paraId="31FC49EB" w14:textId="3803A5CE"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20</w:t>
            </w:r>
          </w:p>
        </w:tc>
        <w:tc>
          <w:tcPr>
            <w:tcW w:w="1134" w:type="dxa"/>
            <w:shd w:val="clear" w:color="auto" w:fill="DBDBDB" w:themeFill="accent3" w:themeFillTint="66"/>
          </w:tcPr>
          <w:p w14:paraId="36AC9443" w14:textId="7EFCAE04"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The effects of interferon gamma therapy in sepsis induced immunosuppression</w:t>
            </w:r>
          </w:p>
        </w:tc>
        <w:tc>
          <w:tcPr>
            <w:tcW w:w="1985" w:type="dxa"/>
            <w:gridSpan w:val="2"/>
            <w:shd w:val="clear" w:color="auto" w:fill="DBDBDB" w:themeFill="accent3" w:themeFillTint="66"/>
          </w:tcPr>
          <w:p w14:paraId="15C0AAA8" w14:textId="3EACDC05"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 xml:space="preserve">IFN-γ immunotherapy </w:t>
            </w:r>
            <w:proofErr w:type="spellStart"/>
            <w:r w:rsidRPr="00E265A1">
              <w:rPr>
                <w:rFonts w:ascii="Times New Roman" w:hAnsi="Times New Roman" w:cs="Times New Roman"/>
                <w:szCs w:val="21"/>
              </w:rPr>
              <w:t>appeard</w:t>
            </w:r>
            <w:proofErr w:type="spellEnd"/>
            <w:r w:rsidRPr="00E265A1">
              <w:rPr>
                <w:rFonts w:ascii="Times New Roman" w:hAnsi="Times New Roman" w:cs="Times New Roman"/>
                <w:szCs w:val="21"/>
              </w:rPr>
              <w:t xml:space="preserve"> to be well tolerated and increased immunological host defense in sepsis-induced immunosuppression.</w:t>
            </w:r>
          </w:p>
        </w:tc>
        <w:tc>
          <w:tcPr>
            <w:tcW w:w="1842" w:type="dxa"/>
            <w:shd w:val="clear" w:color="auto" w:fill="DBDBDB" w:themeFill="accent3" w:themeFillTint="66"/>
          </w:tcPr>
          <w:p w14:paraId="1B5F9A1E" w14:textId="08817C5E"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 xml:space="preserve">No serious adverse events linked to </w:t>
            </w:r>
            <w:proofErr w:type="spellStart"/>
            <w:r w:rsidRPr="00E265A1">
              <w:rPr>
                <w:rFonts w:ascii="Times New Roman" w:hAnsi="Times New Roman" w:cs="Times New Roman"/>
                <w:szCs w:val="21"/>
              </w:rPr>
              <w:t>IFNγ</w:t>
            </w:r>
            <w:proofErr w:type="spellEnd"/>
            <w:r w:rsidRPr="00E265A1">
              <w:rPr>
                <w:rFonts w:ascii="Times New Roman" w:hAnsi="Times New Roman" w:cs="Times New Roman"/>
                <w:szCs w:val="21"/>
              </w:rPr>
              <w:t xml:space="preserve"> treatment were observed.</w:t>
            </w:r>
          </w:p>
        </w:tc>
        <w:tc>
          <w:tcPr>
            <w:tcW w:w="1276" w:type="dxa"/>
            <w:shd w:val="clear" w:color="auto" w:fill="DBDBDB" w:themeFill="accent3" w:themeFillTint="66"/>
          </w:tcPr>
          <w:p w14:paraId="3DA83562" w14:textId="77777777" w:rsidR="00D13E90" w:rsidRPr="00E265A1" w:rsidRDefault="00D13E90" w:rsidP="00BA6BFE">
            <w:pPr>
              <w:rPr>
                <w:rFonts w:ascii="Times New Roman" w:hAnsi="Times New Roman" w:cs="Times New Roman"/>
                <w:szCs w:val="21"/>
              </w:rPr>
            </w:pPr>
          </w:p>
        </w:tc>
      </w:tr>
      <w:tr w:rsidR="00D13E90" w:rsidRPr="00E265A1" w14:paraId="20FCC3E6" w14:textId="77777777" w:rsidTr="00D13E90">
        <w:tc>
          <w:tcPr>
            <w:tcW w:w="851" w:type="dxa"/>
            <w:vMerge w:val="restart"/>
            <w:shd w:val="clear" w:color="auto" w:fill="EDEDED" w:themeFill="accent3" w:themeFillTint="33"/>
          </w:tcPr>
          <w:p w14:paraId="2DC3E16E" w14:textId="6A8CDFBD"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IL-7</w:t>
            </w:r>
          </w:p>
        </w:tc>
        <w:tc>
          <w:tcPr>
            <w:tcW w:w="1276" w:type="dxa"/>
            <w:vMerge w:val="restart"/>
            <w:shd w:val="clear" w:color="auto" w:fill="EDEDED" w:themeFill="accent3" w:themeFillTint="33"/>
          </w:tcPr>
          <w:p w14:paraId="4EAC0F81" w14:textId="39703B57"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Improve lymphocyte functionality and increased CD4</w:t>
            </w:r>
            <w:r w:rsidRPr="00E265A1">
              <w:rPr>
                <w:rFonts w:ascii="Times New Roman" w:hAnsi="Times New Roman" w:cs="Times New Roman"/>
                <w:szCs w:val="21"/>
                <w:vertAlign w:val="superscript"/>
              </w:rPr>
              <w:t>+</w:t>
            </w:r>
            <w:r w:rsidRPr="00E265A1">
              <w:rPr>
                <w:rFonts w:ascii="Times New Roman" w:hAnsi="Times New Roman" w:cs="Times New Roman"/>
                <w:szCs w:val="21"/>
              </w:rPr>
              <w:t xml:space="preserve"> and CD8</w:t>
            </w:r>
            <w:r w:rsidRPr="00E265A1">
              <w:rPr>
                <w:rFonts w:ascii="Times New Roman" w:hAnsi="Times New Roman" w:cs="Times New Roman"/>
                <w:szCs w:val="21"/>
                <w:vertAlign w:val="superscript"/>
              </w:rPr>
              <w:t>+</w:t>
            </w:r>
            <w:r w:rsidRPr="00E265A1">
              <w:rPr>
                <w:rFonts w:ascii="Times New Roman" w:hAnsi="Times New Roman" w:cs="Times New Roman"/>
                <w:szCs w:val="21"/>
              </w:rPr>
              <w:t xml:space="preserve"> T cells.</w:t>
            </w:r>
          </w:p>
        </w:tc>
        <w:tc>
          <w:tcPr>
            <w:tcW w:w="993" w:type="dxa"/>
            <w:shd w:val="clear" w:color="auto" w:fill="EDEDED" w:themeFill="accent3" w:themeFillTint="33"/>
          </w:tcPr>
          <w:p w14:paraId="39DB99D6" w14:textId="21A13EBE"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A prospective, randomized, double-blind, placebo-controlled trial</w:t>
            </w:r>
          </w:p>
        </w:tc>
        <w:tc>
          <w:tcPr>
            <w:tcW w:w="992" w:type="dxa"/>
            <w:shd w:val="clear" w:color="auto" w:fill="EDEDED" w:themeFill="accent3" w:themeFillTint="33"/>
          </w:tcPr>
          <w:p w14:paraId="38A975A4" w14:textId="41F0B319"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NCT02640807 and NCT02797431</w:t>
            </w:r>
            <w:r w:rsidRPr="00E265A1">
              <w:rPr>
                <w:rFonts w:ascii="Times New Roman" w:hAnsi="Times New Roman" w:cs="Times New Roman"/>
                <w:szCs w:val="21"/>
              </w:rPr>
              <w:fldChar w:fldCharType="begin">
                <w:fldData xml:space="preserve">PEVuZE5vdGU+PENpdGU+PEF1dGhvcj5GcmFuY29pczwvQXV0aG9yPjxZZWFyPjIwMTg8L1llYXI+
PFJlY051bT43NzY8L1JlY051bT48RGlzcGxheVRleHQ+WzU0XTwvRGlzcGxheVRleHQ+PHJlY29y
ZD48cmVjLW51bWJlcj43NzY8L3JlYy1udW1iZXI+PGZvcmVpZ24ta2V5cz48a2V5IGFwcD0iRU4i
IGRiLWlkPSJ0YXNwZnJkc256dzJzcWUwZGQ3cHJ4ZjVycGYwZDk5ZHhzdnIiIHRpbWVzdGFtcD0i
MTY2Mjk0OTc2NCI+Nzc2PC9rZXk+PC9mb3JlaWduLWtleXM+PHJlZi10eXBlIG5hbWU9IkpvdXJu
YWwgQXJ0aWNsZSI+MTc8L3JlZi10eXBlPjxjb250cmlidXRvcnM+PGF1dGhvcnM+PGF1dGhvcj5G
cmFuY29pcywgQnJ1bm88L2F1dGhvcj48YXV0aG9yPkplYW5uZXQsIFJvYmluPC9hdXRob3I+PGF1
dGhvcj5EYWl4LCBUaG9tYXM8L2F1dGhvcj48YXV0aG9yPldhbHRvbiwgQW5kcmV3IEguPC9hdXRo
b3I+PGF1dGhvcj5TaG90d2VsbCwgTWF0dGhldyBTLjwvYXV0aG9yPjxhdXRob3I+VW5zaW5nZXIs
IEphY3F1ZWxpbmU8L2F1dGhvcj48YXV0aG9yPk1vbm5lcmV0LCBHdWlsbGF1bWU8L2F1dGhvcj48
YXV0aG9yPlJpbW1lbMOpLCBUaG9tYXM8L2F1dGhvcj48YXV0aG9yPkJsb29kLCBUZXJlc2E8L2F1
dGhvcj48YXV0aG9yPk1vcnJlLCBNaWNoZWw8L2F1dGhvcj48YXV0aG9yPkdyZWdvaXJlLCBBbm5l
PC9hdXRob3I+PGF1dGhvcj5NYXlvLCBHYWlsIEEuPC9hdXRob3I+PGF1dGhvcj5CbG9vZCwgSmFu
ZTwvYXV0aG9yPjxhdXRob3I+RHVydW0sIFNjb3R0IEsuPC9hdXRob3I+PGF1dGhvcj5TaGVyd29v
ZCwgRWR3YXJkIFIuPC9hdXRob3I+PGF1dGhvcj5Ib3RjaGtpc3MsIFJpY2hhcmQgUy48L2F1dGhv
cj48L2F1dGhvcnM+PC9jb250cmlidXRvcnM+PGF1dGgtYWRkcmVzcz5JbnRlbnNpdmUgQ2FyZSBV
bml0LCBhbmQuJiN4RDtJbnNlcm0gQ0lDLTE0MzUsIER1cHV5dHJlbiBVbml2ZXJzaXR5IEhvc3Bp
dGFsLCBMaW1vZ2VzLCBGcmFuY2UuJiN4RDtEZXBhcnRtZW50IG9mIEFuZXN0aGVzaW9sb2d5LCBX
YXNoaW5ndG9uIFVuaXZlcnNpdHkgU2Nob29sIG9mIE1lZGljaW5lLCBTdC4gTG91aXMsIE1pc3Nv
dXJpLCBVU0EuJiN4RDtEZXBhcnRtZW50IG9mIEJpb3N0YXRpc3RpY3MsIFZhbmRlcmJpbHQgVW5p
dmVyc2l0eSwgTmFzaHZpbGxlLCBUZW5uZXNzZWUsIFVTQS4mI3hEO0NlbGx1bGFyIEltbXVub2xv
Z3kgTGFib3JhdG9yeSwgRWRvdWFyZCBIZXJyaW90IEhvc3BpdGFsLCBIb3NwaWNlcyBDaXZpbHMg
ZGUgTHlvbiwgTHlvbiwgRnJhbmNlLiYjeEQ7RUEgNzQyNiBQSTMgJnF1b3Q7UGF0aG9waHlzaW9s
b2d5IG9mIEluanVyeS1pbmR1Y2VkIEltbXVub3N1cHByZXNzaW9uJnF1b3Q7LCBVbml2ZXJzaXTD
qSBDbGF1ZGUgQmVybmFyZCBMeW9uIEktQmlvbcOpcmlldXgtSG9zcGljZXMgQ2l2aWxzIGRlIEx5
b24sIEx5b24sIEZyYW5jZS4mI3hEO1JldmltbXVuZSBTQVMsIFBhcmlzLCBGcmFuY2UuJiN4RDtE
ZXBhcnRtZW50IG9mIEFuZXN0aGVzaW9sb2d5LCBWYW5kZXJiaWx0IFVuaXZlcnNpdHkgTWVkaWNh
bCBDZW50ZXIsIE5hc2h2aWxsZSwgVGVubmVzc2VlLCBVU0EuJiN4RDtDeXRva2luZXMgYW5kIElt
bXVuaXR5IFNlY3Rpb24sIE5hdGlvbmFsIENhbmNlciBJbnN0aXR1dGUsIEJldGhlc2RhLCBNYXJ5
bGFuZCwgVVNBLjwvYXV0aC1hZGRyZXNzPjx0aXRsZXM+PHRpdGxlPkludGVybGV1a2luLTcgcmVz
dG9yZXMgbHltcGhvY3l0ZXMgaW4gc2VwdGljIHNob2NrOiB0aGUgSVJJUy03IHJhbmRvbWl6ZWQg
Y2xpbmljYWwgdHJpYWw8L3RpdGxlPjxzZWNvbmRhcnktdGl0bGU+SkNJIEluc2lnaHQ8L3NlY29u
ZGFyeS10aXRsZT48YWx0LXRpdGxlPkpDSSBJbnNpZ2h0PC9hbHQtdGl0bGU+PC90aXRsZXM+PHBl
cmlvZGljYWw+PGZ1bGwtdGl0bGU+SkNJIEluc2lnaHQ8L2Z1bGwtdGl0bGU+PGFiYnItMT5KQ0kg
SW5zaWdodDwvYWJici0xPjwvcGVyaW9kaWNhbD48YWx0LXBlcmlvZGljYWw+PGZ1bGwtdGl0bGU+
SkNJIEluc2lnaHQ8L2Z1bGwtdGl0bGU+PGFiYnItMT5KQ0kgSW5zaWdodDwvYWJici0xPjwvYWx0
LXBlcmlvZGljYWw+PHZvbHVtZT4zPC92b2x1bWU+PG51bWJlcj41PC9udW1iZXI+PGRhdGVzPjx5
ZWFyPjIwMTg8L3llYXI+PC9kYXRlcz48aXNibj4yMzc5LTM3MDg8L2lzYm4+PGFjY2Vzc2lvbi1u
dW0+Mjk1MTUwMzc8L2FjY2Vzc2lvbi1udW0+PGxhYmVsPjkuNDg0PC9sYWJlbD48dXJscz48cmVs
YXRlZC11cmxzPjx1cmw+aHR0cHM6Ly9wdWJtZWQubmNiaS5ubG0ubmloLmdvdi8yOTUxNTAzNzwv
dXJsPjwvcmVsYXRlZC11cmxzPjwvdXJscz48ZWxlY3Ryb25pYy1yZXNvdXJjZS1udW0+MTAuMTE3
Mi9qY2kuaW5zaWdodC45ODk2MDwvZWxlY3Ryb25pYy1yZXNvdXJjZS1udW0+PHJlbW90ZS1kYXRh
YmFzZS1uYW1lPlB1Yk1lZDwvcmVtb3RlLWRhdGFiYXNlLW5hbWU+PGxhbmd1YWdlPmVuZzwvbGFu
Z3VhZ2U+PC9yZWNvcmQ+PC9DaXRlPjwvRW5k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GcmFuY29pczwvQXV0aG9yPjxZZWFyPjIwMTg8L1llYXI+
PFJlY051bT43NzY8L1JlY051bT48RGlzcGxheVRleHQ+WzU0XTwvRGlzcGxheVRleHQ+PHJlY29y
ZD48cmVjLW51bWJlcj43NzY8L3JlYy1udW1iZXI+PGZvcmVpZ24ta2V5cz48a2V5IGFwcD0iRU4i
IGRiLWlkPSJ0YXNwZnJkc256dzJzcWUwZGQ3cHJ4ZjVycGYwZDk5ZHhzdnIiIHRpbWVzdGFtcD0i
MTY2Mjk0OTc2NCI+Nzc2PC9rZXk+PC9mb3JlaWduLWtleXM+PHJlZi10eXBlIG5hbWU9IkpvdXJu
YWwgQXJ0aWNsZSI+MTc8L3JlZi10eXBlPjxjb250cmlidXRvcnM+PGF1dGhvcnM+PGF1dGhvcj5G
cmFuY29pcywgQnJ1bm88L2F1dGhvcj48YXV0aG9yPkplYW5uZXQsIFJvYmluPC9hdXRob3I+PGF1
dGhvcj5EYWl4LCBUaG9tYXM8L2F1dGhvcj48YXV0aG9yPldhbHRvbiwgQW5kcmV3IEguPC9hdXRo
b3I+PGF1dGhvcj5TaG90d2VsbCwgTWF0dGhldyBTLjwvYXV0aG9yPjxhdXRob3I+VW5zaW5nZXIs
IEphY3F1ZWxpbmU8L2F1dGhvcj48YXV0aG9yPk1vbm5lcmV0LCBHdWlsbGF1bWU8L2F1dGhvcj48
YXV0aG9yPlJpbW1lbMOpLCBUaG9tYXM8L2F1dGhvcj48YXV0aG9yPkJsb29kLCBUZXJlc2E8L2F1
dGhvcj48YXV0aG9yPk1vcnJlLCBNaWNoZWw8L2F1dGhvcj48YXV0aG9yPkdyZWdvaXJlLCBBbm5l
PC9hdXRob3I+PGF1dGhvcj5NYXlvLCBHYWlsIEEuPC9hdXRob3I+PGF1dGhvcj5CbG9vZCwgSmFu
ZTwvYXV0aG9yPjxhdXRob3I+RHVydW0sIFNjb3R0IEsuPC9hdXRob3I+PGF1dGhvcj5TaGVyd29v
ZCwgRWR3YXJkIFIuPC9hdXRob3I+PGF1dGhvcj5Ib3RjaGtpc3MsIFJpY2hhcmQgUy48L2F1dGhv
cj48L2F1dGhvcnM+PC9jb250cmlidXRvcnM+PGF1dGgtYWRkcmVzcz5JbnRlbnNpdmUgQ2FyZSBV
bml0LCBhbmQuJiN4RDtJbnNlcm0gQ0lDLTE0MzUsIER1cHV5dHJlbiBVbml2ZXJzaXR5IEhvc3Bp
dGFsLCBMaW1vZ2VzLCBGcmFuY2UuJiN4RDtEZXBhcnRtZW50IG9mIEFuZXN0aGVzaW9sb2d5LCBX
YXNoaW5ndG9uIFVuaXZlcnNpdHkgU2Nob29sIG9mIE1lZGljaW5lLCBTdC4gTG91aXMsIE1pc3Nv
dXJpLCBVU0EuJiN4RDtEZXBhcnRtZW50IG9mIEJpb3N0YXRpc3RpY3MsIFZhbmRlcmJpbHQgVW5p
dmVyc2l0eSwgTmFzaHZpbGxlLCBUZW5uZXNzZWUsIFVTQS4mI3hEO0NlbGx1bGFyIEltbXVub2xv
Z3kgTGFib3JhdG9yeSwgRWRvdWFyZCBIZXJyaW90IEhvc3BpdGFsLCBIb3NwaWNlcyBDaXZpbHMg
ZGUgTHlvbiwgTHlvbiwgRnJhbmNlLiYjeEQ7RUEgNzQyNiBQSTMgJnF1b3Q7UGF0aG9waHlzaW9s
b2d5IG9mIEluanVyeS1pbmR1Y2VkIEltbXVub3N1cHByZXNzaW9uJnF1b3Q7LCBVbml2ZXJzaXTD
qSBDbGF1ZGUgQmVybmFyZCBMeW9uIEktQmlvbcOpcmlldXgtSG9zcGljZXMgQ2l2aWxzIGRlIEx5
b24sIEx5b24sIEZyYW5jZS4mI3hEO1JldmltbXVuZSBTQVMsIFBhcmlzLCBGcmFuY2UuJiN4RDtE
ZXBhcnRtZW50IG9mIEFuZXN0aGVzaW9sb2d5LCBWYW5kZXJiaWx0IFVuaXZlcnNpdHkgTWVkaWNh
bCBDZW50ZXIsIE5hc2h2aWxsZSwgVGVubmVzc2VlLCBVU0EuJiN4RDtDeXRva2luZXMgYW5kIElt
bXVuaXR5IFNlY3Rpb24sIE5hdGlvbmFsIENhbmNlciBJbnN0aXR1dGUsIEJldGhlc2RhLCBNYXJ5
bGFuZCwgVVNBLjwvYXV0aC1hZGRyZXNzPjx0aXRsZXM+PHRpdGxlPkludGVybGV1a2luLTcgcmVz
dG9yZXMgbHltcGhvY3l0ZXMgaW4gc2VwdGljIHNob2NrOiB0aGUgSVJJUy03IHJhbmRvbWl6ZWQg
Y2xpbmljYWwgdHJpYWw8L3RpdGxlPjxzZWNvbmRhcnktdGl0bGU+SkNJIEluc2lnaHQ8L3NlY29u
ZGFyeS10aXRsZT48YWx0LXRpdGxlPkpDSSBJbnNpZ2h0PC9hbHQtdGl0bGU+PC90aXRsZXM+PHBl
cmlvZGljYWw+PGZ1bGwtdGl0bGU+SkNJIEluc2lnaHQ8L2Z1bGwtdGl0bGU+PGFiYnItMT5KQ0kg
SW5zaWdodDwvYWJici0xPjwvcGVyaW9kaWNhbD48YWx0LXBlcmlvZGljYWw+PGZ1bGwtdGl0bGU+
SkNJIEluc2lnaHQ8L2Z1bGwtdGl0bGU+PGFiYnItMT5KQ0kgSW5zaWdodDwvYWJici0xPjwvYWx0
LXBlcmlvZGljYWw+PHZvbHVtZT4zPC92b2x1bWU+PG51bWJlcj41PC9udW1iZXI+PGRhdGVzPjx5
ZWFyPjIwMTg8L3llYXI+PC9kYXRlcz48aXNibj4yMzc5LTM3MDg8L2lzYm4+PGFjY2Vzc2lvbi1u
dW0+Mjk1MTUwMzc8L2FjY2Vzc2lvbi1udW0+PGxhYmVsPjkuNDg0PC9sYWJlbD48dXJscz48cmVs
YXRlZC11cmxzPjx1cmw+aHR0cHM6Ly9wdWJtZWQubmNiaS5ubG0ubmloLmdvdi8yOTUxNTAzNzwv
dXJsPjwvcmVsYXRlZC11cmxzPjwvdXJscz48ZWxlY3Ryb25pYy1yZXNvdXJjZS1udW0+MTAuMTE3
Mi9qY2kuaW5zaWdodC45ODk2MDwvZWxlY3Ryb25pYy1yZXNvdXJjZS1udW0+PHJlbW90ZS1kYXRh
YmFzZS1uYW1lPlB1Yk1lZDwvcmVtb3RlLWRhdGFiYXNlLW5hbWU+PGxhbmd1YWdlPmVuZzwvbGFu
Z3VhZ2U+PC9yZWNvcmQ+PC9DaXRlPjwvRW5k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54]</w:t>
            </w:r>
            <w:r w:rsidRPr="00E265A1">
              <w:rPr>
                <w:rFonts w:ascii="Times New Roman" w:hAnsi="Times New Roman" w:cs="Times New Roman"/>
                <w:szCs w:val="21"/>
              </w:rPr>
              <w:fldChar w:fldCharType="end"/>
            </w:r>
          </w:p>
        </w:tc>
        <w:tc>
          <w:tcPr>
            <w:tcW w:w="992" w:type="dxa"/>
            <w:shd w:val="clear" w:color="auto" w:fill="EDEDED" w:themeFill="accent3" w:themeFillTint="33"/>
          </w:tcPr>
          <w:p w14:paraId="5812F8AE" w14:textId="4A13A923"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27(placebo=10; low frequency CYT107=8; high frequency CYT107=8)</w:t>
            </w:r>
          </w:p>
        </w:tc>
        <w:tc>
          <w:tcPr>
            <w:tcW w:w="1134" w:type="dxa"/>
            <w:shd w:val="clear" w:color="auto" w:fill="EDEDED" w:themeFill="accent3" w:themeFillTint="33"/>
          </w:tcPr>
          <w:p w14:paraId="6ADB1ED3" w14:textId="6F4C827F"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Assess the safety and tolerability of recombinant human IL-7 (CYT107)</w:t>
            </w:r>
          </w:p>
        </w:tc>
        <w:tc>
          <w:tcPr>
            <w:tcW w:w="1985" w:type="dxa"/>
            <w:gridSpan w:val="2"/>
            <w:shd w:val="clear" w:color="auto" w:fill="EDEDED" w:themeFill="accent3" w:themeFillTint="33"/>
          </w:tcPr>
          <w:p w14:paraId="733A68E7" w14:textId="653739B8"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CYT107 corrected sepsis patients' severe CD4+ and CD8+ deficit, activating T cells and possibly transporting them to the infection site.</w:t>
            </w:r>
          </w:p>
        </w:tc>
        <w:tc>
          <w:tcPr>
            <w:tcW w:w="1842" w:type="dxa"/>
            <w:shd w:val="clear" w:color="auto" w:fill="EDEDED" w:themeFill="accent3" w:themeFillTint="33"/>
          </w:tcPr>
          <w:p w14:paraId="22D7679F" w14:textId="12AE4427"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Grade 2–3 injection site reaction consisting of local erythema and warmness</w:t>
            </w:r>
          </w:p>
        </w:tc>
        <w:tc>
          <w:tcPr>
            <w:tcW w:w="1276" w:type="dxa"/>
            <w:shd w:val="clear" w:color="auto" w:fill="EDEDED" w:themeFill="accent3" w:themeFillTint="33"/>
          </w:tcPr>
          <w:p w14:paraId="3CAF026C" w14:textId="42794CC2"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Lymphopenia</w:t>
            </w:r>
          </w:p>
        </w:tc>
      </w:tr>
      <w:tr w:rsidR="00D13E90" w:rsidRPr="00E265A1" w14:paraId="640BE9DA" w14:textId="77777777" w:rsidTr="00D13E90">
        <w:tc>
          <w:tcPr>
            <w:tcW w:w="851" w:type="dxa"/>
            <w:vMerge/>
            <w:shd w:val="clear" w:color="auto" w:fill="EDEDED" w:themeFill="accent3" w:themeFillTint="33"/>
          </w:tcPr>
          <w:p w14:paraId="1BF42027" w14:textId="77777777" w:rsidR="00D13E90" w:rsidRPr="00E265A1" w:rsidRDefault="00D13E90" w:rsidP="00BA6BFE">
            <w:pPr>
              <w:rPr>
                <w:rFonts w:ascii="Times New Roman" w:hAnsi="Times New Roman" w:cs="Times New Roman"/>
                <w:szCs w:val="21"/>
              </w:rPr>
            </w:pPr>
          </w:p>
        </w:tc>
        <w:tc>
          <w:tcPr>
            <w:tcW w:w="1276" w:type="dxa"/>
            <w:vMerge/>
            <w:shd w:val="clear" w:color="auto" w:fill="EDEDED" w:themeFill="accent3" w:themeFillTint="33"/>
          </w:tcPr>
          <w:p w14:paraId="7F824A96" w14:textId="77777777" w:rsidR="00D13E90" w:rsidRPr="00E265A1" w:rsidRDefault="00D13E90" w:rsidP="00BA6BFE">
            <w:pPr>
              <w:rPr>
                <w:rFonts w:ascii="Times New Roman" w:hAnsi="Times New Roman" w:cs="Times New Roman"/>
                <w:szCs w:val="21"/>
              </w:rPr>
            </w:pPr>
          </w:p>
        </w:tc>
        <w:tc>
          <w:tcPr>
            <w:tcW w:w="993" w:type="dxa"/>
            <w:shd w:val="clear" w:color="auto" w:fill="EDEDED" w:themeFill="accent3" w:themeFillTint="33"/>
          </w:tcPr>
          <w:p w14:paraId="44745534" w14:textId="428277FB"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A double-blind, randomized, placebo-controlled trial</w:t>
            </w:r>
          </w:p>
        </w:tc>
        <w:tc>
          <w:tcPr>
            <w:tcW w:w="992" w:type="dxa"/>
            <w:shd w:val="clear" w:color="auto" w:fill="EDEDED" w:themeFill="accent3" w:themeFillTint="33"/>
          </w:tcPr>
          <w:p w14:paraId="3DF57758" w14:textId="2241B94B"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NCT03821038</w:t>
            </w:r>
            <w:r w:rsidRPr="00E265A1">
              <w:rPr>
                <w:rFonts w:ascii="Times New Roman" w:hAnsi="Times New Roman" w:cs="Times New Roman"/>
                <w:szCs w:val="21"/>
              </w:rPr>
              <w:fldChar w:fldCharType="begin">
                <w:fldData xml:space="preserve">PEVuZE5vdGU+PENpdGU+PEF1dGhvcj5EYWl4PC9BdXRob3I+PFllYXI+MjAyMzwvWWVhcj48UmVj
TnVtPjMzNDU8L1JlY051bT48RGlzcGxheVRleHQ+WzU1XTwvRGlzcGxheVRleHQ+PHJlY29yZD48
cmVjLW51bWJlcj4zMzQ1PC9yZWMtbnVtYmVyPjxmb3JlaWduLWtleXM+PGtleSBhcHA9IkVOIiBk
Yi1pZD0idGFzcGZyZHNuencyc3FlMGRkN3ByeGY1cnBmMGQ5OWR4c3ZyIiB0aW1lc3RhbXA9IjE2
ODAyMzk5MTAiPjMzNDU8L2tleT48L2ZvcmVpZ24ta2V5cz48cmVmLXR5cGUgbmFtZT0iSm91cm5h
bCBBcnRpY2xlIj4xNzwvcmVmLXR5cGU+PGNvbnRyaWJ1dG9ycz48YXV0aG9ycz48YXV0aG9yPkRh
aXgsIFQuPC9hdXRob3I+PGF1dGhvcj5NYXRob25uZXQsIEEuPC9hdXRob3I+PGF1dGhvcj5CcmFr
ZW5yaWRnZSwgUy48L2F1dGhvcj48YXV0aG9yPkRlcXVpbiwgUC4gRi48L2F1dGhvcj48YXV0aG9y
Pk1pcmEsIEouIFAuPC9hdXRob3I+PGF1dGhvcj5CZXJiaWxsZSwgRi48L2F1dGhvcj48YXV0aG9y
Pk1vcnJlLCBNLjwvYXV0aG9yPjxhdXRob3I+SmVhbm5ldCwgUi48L2F1dGhvcj48YXV0aG9yPkJs
b29kLCBULjwvYXV0aG9yPjxhdXRob3I+VW5zaW5nZXIsIEouPC9hdXRob3I+PGF1dGhvcj5CbG9v
ZCwgSi48L2F1dGhvcj48YXV0aG9yPldhbHRvbiwgQS48L2F1dGhvcj48YXV0aG9yPk1vbGRhd2Vy
LCBMLiBMLjwvYXV0aG9yPjxhdXRob3I+SG90Y2hraXNzLCBSLjwvYXV0aG9yPjxhdXRob3I+RnJh
bsOnb2lzLCBCLjwvYXV0aG9yPjwvYXV0aG9ycz48L2NvbnRyaWJ1dG9ycz48YXV0aC1hZGRyZXNz
PlLDqWFuaW1hdGlvbiBQb2x5dmFsZW50ZSwgSU5TRVJNIENJQyAxNDM1IGFuZCBVTVIgMTA5Miwg
Q0hVIExpbW9nZXMsIExpbW9nZXMsIEZyYW5jZS4mI3hEO03DqWRlY2luZSBJbnRlbnNpdmUgUsOp
YW5pbWF0aW9uLCBDSCBPcmzDqWFucywgT3Jsw6lhbnMsIEZyYW5jZS4mI3hEO0RlcGFydG1lbnQg
b2YgU3VyZ2VyeSwgU2Vwc2lzIGFuZCBDcml0aWNhbCBJbGxuZXNzIFJlc2VhcmNoIENlbnRlciwg
VW5pdmVyc2l0eSBvZiBGbG9yaWRhIENvbGxlZ2Ugb2YgTWVkaWNpbmUsIEdhaW5lc3ZpbGxlLCBG
TCwgVVNBLiYjeEQ7RGVwYXJ0bWVudCBvZiBTdXJnZXJ5LCBIYXJib3J2aWV3IE1lZGljYWwgQ2Vu
dGVyLCBVbml2ZXJzaXR5IG9mIFdhc2hpbmd0b24sIFNlYXR0bGUsIFdBLCBVU0EuJiN4RDtNw6lk
ZWNpbmUgSW50ZW5zaXZlIFLDqWFuaW1hdGlvbiwgSU5TRVJNIFUxMTAwIENlbnRyZSBkJmFwb3M7
w4l0dWRlIGRlcyBQYXRob2xvZ2llcyBSZXNwaXJhdG9pcmVzIGFuZCBJTlNFUk0gQ0lDIDE0MTUs
IENIUlUgVG91cnMgYW5kIFVuaXZlcnNpdMOpIGRlIFRvdXJzLCBUb3VycywgRnJhbmNlLiYjeEQ7
UsOpYW5pbWF0aW9uIE3DqWRpY2FsZSwgQXNzaXN0YW5jZSBQdWJsaXF1ZSBkZXMgSMO0cGl0YXV4
IGRlIFBhcmlzLCBHcm91cGUgSG9zcGl0YWxpZXIgVW5pdmVyc2l0YWlyZSBkZSBQYXJpcyBDZW50
cmUsIEjDtHBpdGFsIENvY2hpbiwgYW5kIEZhY3VsdMOpIGRlIE3DqWRlY2luZSwgVW5pdmVyc2l0
w6kgUGFyaXMgRGVzY2FydGVzLCBQYXJpcywgRnJhbmNlLiYjeEQ7UmV2SW1tdW5lLCBCZXRoZXNk
YSwgTUQsIFVTQS4mI3hEO0lOU0VSTSBDSUMgMTQzNSBhbmQgVU1SIENOUlMgNzI3NiwgSU5TRVJN
IDEyNjIsIENIVSBMaW1vZ2VzIGFuZCBGYWN1bHTDqSBkZSBNw6lkZWNpbmUsIFVuaXZlcnNpdMOp
IGRlIExpbW9nZXMsIExpbW9nZXMsIEZyYW5jZS4mI3hEO0RlcGFydG1lbnQgb2YgQW5lc3RoZXNp
b2xvZ3ksIFdhc2hpbmd0b24gVW5pdmVyc2l0eSBTY2hvb2wgb2YgTWVkaWNpbmUsIFN0IExvdWlz
LCBNTywgVVNBLiYjeEQ7RGVwYXJ0bWVudCBvZiBBbmVzdGhlc2lvbG9neSwgV2FzaGluZ3RvbiBV
bml2ZXJzaXR5IFNjaG9vbCBvZiBNZWRpY2luZSwgU3QgTG91aXMsIE1PLCBVU0EuIHJpY2hhcmRz
aG90Y2hraXNzQHd1c3RsLmVkdS4mI3hEO1LDqWFuaW1hdGlvbiBQb2x5dmFsZW50ZSwgSU5TRVJN
IENJQyAxNDM1IGFuZCBVTVIgMTA5MiwgQ0hVIExpbW9nZXMsIExpbW9nZXMsIEZyYW5jZS4gYi5m
cmFuY29pc0B1bmlsaW0uZnIuPC9hdXRoLWFkZHJlc3M+PHRpdGxlcz48dGl0bGU+SW50cmF2ZW5v
dXNseSBhZG1pbmlzdGVyZWQgaW50ZXJsZXVraW4tNyB0byByZXZlcnNlIGx5bXBob3BlbmlhIGlu
IHBhdGllbnRzIHdpdGggc2VwdGljIHNob2NrOiBhIGRvdWJsZS1ibGluZCwgcmFuZG9taXplZCwg
cGxhY2Viby1jb250cm9sbGVkIHRyaWFsPC90aXRsZT48c2Vjb25kYXJ5LXRpdGxlPkFubiBJbnRl
bnNpdmUgQ2FyZTwvc2Vjb25kYXJ5LXRpdGxlPjwvdGl0bGVzPjxwZXJpb2RpY2FsPjxmdWxsLXRp
dGxlPkFubmFscyBvZiBJbnRlbnNpdmUgQ2FyZTwvZnVsbC10aXRsZT48YWJici0xPkFubiBJbnRl
bnNpdmUgQ2FyZTwvYWJici0xPjwvcGVyaW9kaWNhbD48cGFnZXM+MTc8L3BhZ2VzPjx2b2x1bWU+
MTM8L3ZvbHVtZT48bnVtYmVyPjE8L251bWJlcj48ZWRpdGlvbj4yMDIzLzAzLzEzPC9lZGl0aW9u
PjxrZXl3b3Jkcz48a2V5d29yZD5JbW11bmUgcmVzdG9yYXRpb248L2tleXdvcmQ+PGtleXdvcmQ+
SW50ZXJsZXVraW4tNzwva2V5d29yZD48a2V5d29yZD5MeW1waG9jeXRlPC9rZXl3b3JkPjxrZXl3
b3JkPlNlcHNpczwva2V5d29yZD48a2V5d29yZD5pbnRlcmVzdHMuPC9rZXl3b3JkPjwva2V5d29y
ZHM+PGRhdGVzPjx5ZWFyPjIwMjM8L3llYXI+PHB1Yi1kYXRlcz48ZGF0ZT5NYXIgMTI8L2RhdGU+
PC9wdWItZGF0ZXM+PC9kYXRlcz48aXNibj4yMTEwLTU4MjAgKFByaW50KSYjeEQ7MjExMC01ODIw
PC9pc2JuPjxhY2Nlc3Npb24tbnVtPjM2OTA2ODc1PC9hY2Nlc3Npb24tbnVtPjx1cmxzPjwvdXJs
cz48Y3VzdG9tMj5QTUMxMDAwODE1MjwvY3VzdG9tMj48ZWxlY3Ryb25pYy1yZXNvdXJjZS1udW0+
MTAuMTE4Ni9zMTM2MTMtMDIzLTAxMTA5LXc8L2VsZWN0cm9uaWMtcmVzb3VyY2UtbnVtPjxyZW1v
dGUtZGF0YWJhc2UtcHJvdmlkZXI+TkxNPC9yZW1vdGUtZGF0YWJhc2UtcHJvdmlkZXI+PGxhbmd1
YWdlPmVuZzwvbGFuZ3VhZ2U+PC9yZWNvcmQ+PC9DaXRlPjwvRW5k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EYWl4PC9BdXRob3I+PFllYXI+MjAyMzwvWWVhcj48UmVj
TnVtPjMzNDU8L1JlY051bT48RGlzcGxheVRleHQ+WzU1XTwvRGlzcGxheVRleHQ+PHJlY29yZD48
cmVjLW51bWJlcj4zMzQ1PC9yZWMtbnVtYmVyPjxmb3JlaWduLWtleXM+PGtleSBhcHA9IkVOIiBk
Yi1pZD0idGFzcGZyZHNuencyc3FlMGRkN3ByeGY1cnBmMGQ5OWR4c3ZyIiB0aW1lc3RhbXA9IjE2
ODAyMzk5MTAiPjMzNDU8L2tleT48L2ZvcmVpZ24ta2V5cz48cmVmLXR5cGUgbmFtZT0iSm91cm5h
bCBBcnRpY2xlIj4xNzwvcmVmLXR5cGU+PGNvbnRyaWJ1dG9ycz48YXV0aG9ycz48YXV0aG9yPkRh
aXgsIFQuPC9hdXRob3I+PGF1dGhvcj5NYXRob25uZXQsIEEuPC9hdXRob3I+PGF1dGhvcj5CcmFr
ZW5yaWRnZSwgUy48L2F1dGhvcj48YXV0aG9yPkRlcXVpbiwgUC4gRi48L2F1dGhvcj48YXV0aG9y
Pk1pcmEsIEouIFAuPC9hdXRob3I+PGF1dGhvcj5CZXJiaWxsZSwgRi48L2F1dGhvcj48YXV0aG9y
Pk1vcnJlLCBNLjwvYXV0aG9yPjxhdXRob3I+SmVhbm5ldCwgUi48L2F1dGhvcj48YXV0aG9yPkJs
b29kLCBULjwvYXV0aG9yPjxhdXRob3I+VW5zaW5nZXIsIEouPC9hdXRob3I+PGF1dGhvcj5CbG9v
ZCwgSi48L2F1dGhvcj48YXV0aG9yPldhbHRvbiwgQS48L2F1dGhvcj48YXV0aG9yPk1vbGRhd2Vy
LCBMLiBMLjwvYXV0aG9yPjxhdXRob3I+SG90Y2hraXNzLCBSLjwvYXV0aG9yPjxhdXRob3I+RnJh
bsOnb2lzLCBCLjwvYXV0aG9yPjwvYXV0aG9ycz48L2NvbnRyaWJ1dG9ycz48YXV0aC1hZGRyZXNz
PlLDqWFuaW1hdGlvbiBQb2x5dmFsZW50ZSwgSU5TRVJNIENJQyAxNDM1IGFuZCBVTVIgMTA5Miwg
Q0hVIExpbW9nZXMsIExpbW9nZXMsIEZyYW5jZS4mI3hEO03DqWRlY2luZSBJbnRlbnNpdmUgUsOp
YW5pbWF0aW9uLCBDSCBPcmzDqWFucywgT3Jsw6lhbnMsIEZyYW5jZS4mI3hEO0RlcGFydG1lbnQg
b2YgU3VyZ2VyeSwgU2Vwc2lzIGFuZCBDcml0aWNhbCBJbGxuZXNzIFJlc2VhcmNoIENlbnRlciwg
VW5pdmVyc2l0eSBvZiBGbG9yaWRhIENvbGxlZ2Ugb2YgTWVkaWNpbmUsIEdhaW5lc3ZpbGxlLCBG
TCwgVVNBLiYjeEQ7RGVwYXJ0bWVudCBvZiBTdXJnZXJ5LCBIYXJib3J2aWV3IE1lZGljYWwgQ2Vu
dGVyLCBVbml2ZXJzaXR5IG9mIFdhc2hpbmd0b24sIFNlYXR0bGUsIFdBLCBVU0EuJiN4RDtNw6lk
ZWNpbmUgSW50ZW5zaXZlIFLDqWFuaW1hdGlvbiwgSU5TRVJNIFUxMTAwIENlbnRyZSBkJmFwb3M7
w4l0dWRlIGRlcyBQYXRob2xvZ2llcyBSZXNwaXJhdG9pcmVzIGFuZCBJTlNFUk0gQ0lDIDE0MTUs
IENIUlUgVG91cnMgYW5kIFVuaXZlcnNpdMOpIGRlIFRvdXJzLCBUb3VycywgRnJhbmNlLiYjeEQ7
UsOpYW5pbWF0aW9uIE3DqWRpY2FsZSwgQXNzaXN0YW5jZSBQdWJsaXF1ZSBkZXMgSMO0cGl0YXV4
IGRlIFBhcmlzLCBHcm91cGUgSG9zcGl0YWxpZXIgVW5pdmVyc2l0YWlyZSBkZSBQYXJpcyBDZW50
cmUsIEjDtHBpdGFsIENvY2hpbiwgYW5kIEZhY3VsdMOpIGRlIE3DqWRlY2luZSwgVW5pdmVyc2l0
w6kgUGFyaXMgRGVzY2FydGVzLCBQYXJpcywgRnJhbmNlLiYjeEQ7UmV2SW1tdW5lLCBCZXRoZXNk
YSwgTUQsIFVTQS4mI3hEO0lOU0VSTSBDSUMgMTQzNSBhbmQgVU1SIENOUlMgNzI3NiwgSU5TRVJN
IDEyNjIsIENIVSBMaW1vZ2VzIGFuZCBGYWN1bHTDqSBkZSBNw6lkZWNpbmUsIFVuaXZlcnNpdMOp
IGRlIExpbW9nZXMsIExpbW9nZXMsIEZyYW5jZS4mI3hEO0RlcGFydG1lbnQgb2YgQW5lc3RoZXNp
b2xvZ3ksIFdhc2hpbmd0b24gVW5pdmVyc2l0eSBTY2hvb2wgb2YgTWVkaWNpbmUsIFN0IExvdWlz
LCBNTywgVVNBLiYjeEQ7RGVwYXJ0bWVudCBvZiBBbmVzdGhlc2lvbG9neSwgV2FzaGluZ3RvbiBV
bml2ZXJzaXR5IFNjaG9vbCBvZiBNZWRpY2luZSwgU3QgTG91aXMsIE1PLCBVU0EuIHJpY2hhcmRz
aG90Y2hraXNzQHd1c3RsLmVkdS4mI3hEO1LDqWFuaW1hdGlvbiBQb2x5dmFsZW50ZSwgSU5TRVJN
IENJQyAxNDM1IGFuZCBVTVIgMTA5MiwgQ0hVIExpbW9nZXMsIExpbW9nZXMsIEZyYW5jZS4gYi5m
cmFuY29pc0B1bmlsaW0uZnIuPC9hdXRoLWFkZHJlc3M+PHRpdGxlcz48dGl0bGU+SW50cmF2ZW5v
dXNseSBhZG1pbmlzdGVyZWQgaW50ZXJsZXVraW4tNyB0byByZXZlcnNlIGx5bXBob3BlbmlhIGlu
IHBhdGllbnRzIHdpdGggc2VwdGljIHNob2NrOiBhIGRvdWJsZS1ibGluZCwgcmFuZG9taXplZCwg
cGxhY2Viby1jb250cm9sbGVkIHRyaWFsPC90aXRsZT48c2Vjb25kYXJ5LXRpdGxlPkFubiBJbnRl
bnNpdmUgQ2FyZTwvc2Vjb25kYXJ5LXRpdGxlPjwvdGl0bGVzPjxwZXJpb2RpY2FsPjxmdWxsLXRp
dGxlPkFubmFscyBvZiBJbnRlbnNpdmUgQ2FyZTwvZnVsbC10aXRsZT48YWJici0xPkFubiBJbnRl
bnNpdmUgQ2FyZTwvYWJici0xPjwvcGVyaW9kaWNhbD48cGFnZXM+MTc8L3BhZ2VzPjx2b2x1bWU+
MTM8L3ZvbHVtZT48bnVtYmVyPjE8L251bWJlcj48ZWRpdGlvbj4yMDIzLzAzLzEzPC9lZGl0aW9u
PjxrZXl3b3Jkcz48a2V5d29yZD5JbW11bmUgcmVzdG9yYXRpb248L2tleXdvcmQ+PGtleXdvcmQ+
SW50ZXJsZXVraW4tNzwva2V5d29yZD48a2V5d29yZD5MeW1waG9jeXRlPC9rZXl3b3JkPjxrZXl3
b3JkPlNlcHNpczwva2V5d29yZD48a2V5d29yZD5pbnRlcmVzdHMuPC9rZXl3b3JkPjwva2V5d29y
ZHM+PGRhdGVzPjx5ZWFyPjIwMjM8L3llYXI+PHB1Yi1kYXRlcz48ZGF0ZT5NYXIgMTI8L2RhdGU+
PC9wdWItZGF0ZXM+PC9kYXRlcz48aXNibj4yMTEwLTU4MjAgKFByaW50KSYjeEQ7MjExMC01ODIw
PC9pc2JuPjxhY2Nlc3Npb24tbnVtPjM2OTA2ODc1PC9hY2Nlc3Npb24tbnVtPjx1cmxzPjwvdXJs
cz48Y3VzdG9tMj5QTUMxMDAwODE1MjwvY3VzdG9tMj48ZWxlY3Ryb25pYy1yZXNvdXJjZS1udW0+
MTAuMTE4Ni9zMTM2MTMtMDIzLTAxMTA5LXc8L2VsZWN0cm9uaWMtcmVzb3VyY2UtbnVtPjxyZW1v
dGUtZGF0YWJhc2UtcHJvdmlkZXI+TkxNPC9yZW1vdGUtZGF0YWJhc2UtcHJvdmlkZXI+PGxhbmd1
YWdlPmVuZzwvbGFuZ3VhZ2U+PC9yZWNvcmQ+PC9DaXRlPjwvRW5k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55]</w:t>
            </w:r>
            <w:r w:rsidRPr="00E265A1">
              <w:rPr>
                <w:rFonts w:ascii="Times New Roman" w:hAnsi="Times New Roman" w:cs="Times New Roman"/>
                <w:szCs w:val="21"/>
              </w:rPr>
              <w:fldChar w:fldCharType="end"/>
            </w:r>
          </w:p>
        </w:tc>
        <w:tc>
          <w:tcPr>
            <w:tcW w:w="992" w:type="dxa"/>
            <w:shd w:val="clear" w:color="auto" w:fill="EDEDED" w:themeFill="accent3" w:themeFillTint="33"/>
          </w:tcPr>
          <w:p w14:paraId="0CF04170" w14:textId="4E6E354E"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21(CYT107=15; placebo =6)</w:t>
            </w:r>
          </w:p>
        </w:tc>
        <w:tc>
          <w:tcPr>
            <w:tcW w:w="1134" w:type="dxa"/>
            <w:shd w:val="clear" w:color="auto" w:fill="EDEDED" w:themeFill="accent3" w:themeFillTint="33"/>
          </w:tcPr>
          <w:p w14:paraId="780B30B0" w14:textId="74FFE0FA"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 xml:space="preserve">Change in ALC at day 29 between the placebo and treatment </w:t>
            </w:r>
            <w:r w:rsidRPr="00E265A1">
              <w:rPr>
                <w:rFonts w:ascii="Times New Roman" w:hAnsi="Times New Roman" w:cs="Times New Roman"/>
                <w:szCs w:val="21"/>
              </w:rPr>
              <w:lastRenderedPageBreak/>
              <w:t>groups.</w:t>
            </w:r>
          </w:p>
        </w:tc>
        <w:tc>
          <w:tcPr>
            <w:tcW w:w="1985" w:type="dxa"/>
            <w:gridSpan w:val="2"/>
            <w:shd w:val="clear" w:color="auto" w:fill="EDEDED" w:themeFill="accent3" w:themeFillTint="33"/>
          </w:tcPr>
          <w:p w14:paraId="6057C952" w14:textId="1766C963"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lastRenderedPageBreak/>
              <w:t>Intravenous CYT107 restored sepsis-induced lymphopenia, whereas intramuscular is superior.</w:t>
            </w:r>
          </w:p>
        </w:tc>
        <w:tc>
          <w:tcPr>
            <w:tcW w:w="1842" w:type="dxa"/>
            <w:shd w:val="clear" w:color="auto" w:fill="EDEDED" w:themeFill="accent3" w:themeFillTint="33"/>
          </w:tcPr>
          <w:p w14:paraId="22D33285" w14:textId="5D48AA76"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t xml:space="preserve">Intravenous CYT107 administration probably induce transient respiratory distress that ultimately led to the early </w:t>
            </w:r>
            <w:r w:rsidRPr="00E265A1">
              <w:rPr>
                <w:rFonts w:ascii="Times New Roman" w:hAnsi="Times New Roman" w:cs="Times New Roman"/>
                <w:szCs w:val="21"/>
              </w:rPr>
              <w:lastRenderedPageBreak/>
              <w:t>termination of the study.</w:t>
            </w:r>
          </w:p>
        </w:tc>
        <w:tc>
          <w:tcPr>
            <w:tcW w:w="1276" w:type="dxa"/>
            <w:shd w:val="clear" w:color="auto" w:fill="EDEDED" w:themeFill="accent3" w:themeFillTint="33"/>
          </w:tcPr>
          <w:p w14:paraId="1B45E917" w14:textId="47C0665B" w:rsidR="00D13E90" w:rsidRPr="00E265A1" w:rsidRDefault="00D13E90" w:rsidP="00BA6BFE">
            <w:pPr>
              <w:rPr>
                <w:rFonts w:ascii="Times New Roman" w:hAnsi="Times New Roman" w:cs="Times New Roman"/>
                <w:szCs w:val="21"/>
              </w:rPr>
            </w:pPr>
            <w:r w:rsidRPr="00E265A1">
              <w:rPr>
                <w:rFonts w:ascii="Times New Roman" w:hAnsi="Times New Roman" w:cs="Times New Roman"/>
                <w:szCs w:val="21"/>
              </w:rPr>
              <w:lastRenderedPageBreak/>
              <w:t>Lymphopenia</w:t>
            </w:r>
          </w:p>
        </w:tc>
      </w:tr>
      <w:tr w:rsidR="00B02E37" w:rsidRPr="00E265A1" w14:paraId="60978D35" w14:textId="77777777" w:rsidTr="00B02E37">
        <w:tc>
          <w:tcPr>
            <w:tcW w:w="851" w:type="dxa"/>
            <w:vMerge w:val="restart"/>
            <w:shd w:val="clear" w:color="auto" w:fill="DBDBDB" w:themeFill="accent3" w:themeFillTint="66"/>
          </w:tcPr>
          <w:p w14:paraId="38172983" w14:textId="3B2383B5"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ivolumab</w:t>
            </w:r>
          </w:p>
        </w:tc>
        <w:tc>
          <w:tcPr>
            <w:tcW w:w="1276" w:type="dxa"/>
            <w:vMerge w:val="restart"/>
            <w:shd w:val="clear" w:color="auto" w:fill="DBDBDB" w:themeFill="accent3" w:themeFillTint="66"/>
          </w:tcPr>
          <w:p w14:paraId="5C8077A4" w14:textId="77777777" w:rsidR="00B02E37" w:rsidRPr="00E265A1" w:rsidRDefault="00B02E37" w:rsidP="00BA6BFE">
            <w:pPr>
              <w:jc w:val="left"/>
              <w:rPr>
                <w:rFonts w:ascii="Times New Roman" w:hAnsi="Times New Roman" w:cs="Times New Roman"/>
                <w:szCs w:val="21"/>
              </w:rPr>
            </w:pPr>
            <w:r w:rsidRPr="00E265A1">
              <w:rPr>
                <w:rFonts w:ascii="Times New Roman" w:hAnsi="Times New Roman" w:cs="Times New Roman"/>
                <w:szCs w:val="21"/>
              </w:rPr>
              <w:t>A fully human immunoglobulin G4 (IgG4) anti-PD-1 antibody</w:t>
            </w:r>
          </w:p>
          <w:p w14:paraId="477AB3F5" w14:textId="77777777" w:rsidR="00B02E37" w:rsidRPr="00E265A1" w:rsidRDefault="00B02E37" w:rsidP="00BA6BFE">
            <w:pPr>
              <w:jc w:val="left"/>
              <w:rPr>
                <w:rFonts w:ascii="Times New Roman" w:hAnsi="Times New Roman" w:cs="Times New Roman"/>
                <w:szCs w:val="21"/>
              </w:rPr>
            </w:pPr>
          </w:p>
          <w:p w14:paraId="49568EA0" w14:textId="77777777" w:rsidR="00B02E37" w:rsidRPr="00E265A1" w:rsidRDefault="00B02E37" w:rsidP="00BA6BFE">
            <w:pPr>
              <w:jc w:val="left"/>
              <w:rPr>
                <w:rFonts w:ascii="Times New Roman" w:hAnsi="Times New Roman" w:cs="Times New Roman"/>
                <w:szCs w:val="21"/>
              </w:rPr>
            </w:pPr>
          </w:p>
          <w:p w14:paraId="6BA04DD8" w14:textId="77777777" w:rsidR="00B02E37" w:rsidRPr="00E265A1" w:rsidRDefault="00B02E37" w:rsidP="00BA6BFE">
            <w:pPr>
              <w:rPr>
                <w:rFonts w:ascii="Times New Roman" w:hAnsi="Times New Roman" w:cs="Times New Roman"/>
                <w:szCs w:val="21"/>
              </w:rPr>
            </w:pPr>
          </w:p>
        </w:tc>
        <w:tc>
          <w:tcPr>
            <w:tcW w:w="993" w:type="dxa"/>
            <w:shd w:val="clear" w:color="auto" w:fill="DBDBDB" w:themeFill="accent3" w:themeFillTint="66"/>
          </w:tcPr>
          <w:p w14:paraId="7FD74DB4" w14:textId="18AA7B0D"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 Multicenter, Open-Label Phase 1/2 Study</w:t>
            </w:r>
          </w:p>
        </w:tc>
        <w:tc>
          <w:tcPr>
            <w:tcW w:w="992" w:type="dxa"/>
            <w:shd w:val="clear" w:color="auto" w:fill="DBDBDB" w:themeFill="accent3" w:themeFillTint="66"/>
          </w:tcPr>
          <w:p w14:paraId="01CCE483" w14:textId="44DCF293" w:rsidR="00B02E37" w:rsidRPr="00E265A1" w:rsidRDefault="00B02E37" w:rsidP="00084E39">
            <w:pPr>
              <w:jc w:val="left"/>
              <w:rPr>
                <w:rFonts w:ascii="Times New Roman" w:hAnsi="Times New Roman" w:cs="Times New Roman" w:hint="eastAsia"/>
                <w:szCs w:val="21"/>
              </w:rPr>
            </w:pPr>
            <w:r w:rsidRPr="00E265A1">
              <w:rPr>
                <w:rFonts w:ascii="Times New Roman" w:hAnsi="Times New Roman" w:cs="Times New Roman"/>
                <w:szCs w:val="21"/>
              </w:rPr>
              <w:t>JapicCTI-173600</w:t>
            </w:r>
            <w:r w:rsidRPr="00E265A1">
              <w:rPr>
                <w:rFonts w:ascii="Times New Roman" w:hAnsi="Times New Roman" w:cs="Times New Roman"/>
                <w:szCs w:val="21"/>
              </w:rPr>
              <w:fldChar w:fldCharType="begin">
                <w:fldData xml:space="preserve">PEVuZE5vdGU+PENpdGU+PEF1dGhvcj5XYXRhbmFiZTwvQXV0aG9yPjxZZWFyPjIwMjA8L1llYXI+
PFJlY051bT4zMTMzPC9SZWNOdW0+PERpc3BsYXlUZXh0Pls1Nl08L0Rpc3BsYXlUZXh0PjxyZWNv
cmQ+PHJlYy1udW1iZXI+MzEzMzwvcmVjLW51bWJlcj48Zm9yZWlnbi1rZXlzPjxrZXkgYXBwPSJF
TiIgZGItaWQ9InRhc3BmcmRzbnp3MnNxZTBkZDdwcnhmNXJwZjBkOTlkeHN2ciIgdGltZXN0YW1w
PSIxNjc4NTQwMzg1Ij4zMTMzPC9rZXk+PC9mb3JlaWduLWtleXM+PHJlZi10eXBlIG5hbWU9Ikpv
dXJuYWwgQXJ0aWNsZSI+MTc8L3JlZi10eXBlPjxjb250cmlidXRvcnM+PGF1dGhvcnM+PGF1dGhv
cj5XYXRhbmFiZSwgRS48L2F1dGhvcj48YXV0aG9yPk5pc2hpZGEsIE8uPC9hdXRob3I+PGF1dGhv
cj5LYWtpaGFuYSwgWS48L2F1dGhvcj48YXV0aG9yPk9kYW5pLCBNLjwvYXV0aG9yPjxhdXRob3I+
T2thbXVyYSwgVC48L2F1dGhvcj48YXV0aG9yPkhhcmFkYSwgVC48L2F1dGhvcj48YXV0aG9yPk9k
YSwgUy48L2F1dGhvcj48L2F1dGhvcnM+PC9jb250cmlidXRvcnM+PGF1dGgtYWRkcmVzcz5EZXBh
cnRtZW50IG9mIEdlbmVyYWwgTWVkaWNhbCBTY2llbmNlLCBDaGliYSBVbml2ZXJzaXR5IEdyYWR1
YXRlIFNjaG9vbCBvZiBNZWRpY2luZSwgQ2hpYmEsIEphcGFuLiYjeEQ7RGVwYXJ0bWVudCBvZiBF
bWVyZ2VuY3kgYW5kIENyaXRpY2FsIENhcmUgTWVkaWNpbmUsIEVhc3Rlcm4gQ2hpYmEgTWVkaWNh
bCBDZW50ZXIsIFRvZ2FuZSwgSmFwYW4uJiN4RDtEZXBhcnRtZW50IG9mIEFuZXN0aGVzaW9sb2d5
IGFuZCBDcml0aWNhbCBDYXJlIE1lZGljaW5lLCBGdWppdGEgSGVhbHRoIFVuaXZlcnNpdHkgU2No
b29sIG9mIE1lZGljaW5lLCBUb3lvYWtlLCBBaWNoaSwgSmFwYW4uJiN4RDtEZXBhcnRtZW50IG9m
IEVtZXJnZW5jeSBhbmQgSW50ZW5zaXZlIENhcmUgTWVkaWNpbmUsIEthZ29zaGltYSBVbml2ZXJz
aXR5IEdyYWR1YXRlIFNjaG9vbCBvZiBNZWRpY2FsIGFuZCBEZW50YWwgU2NpZW5jZXMsIEthZ29z
aGltYSwgSmFwYW4uJiN4RDtEYXRhIFNjaWVuY2UsIE9ubyBQaGFybWFjZXV0aWNhbCBDby4sIEx0
ZC4sIE9zYWthLCBKYXBhbi4mI3hEO0NsaW5pY2FsIERldmVsb3BtZW50IFBsYW5uaW5nLCBPbm8g
UGhhcm1hY2V1dGljYWwgQ28uLCBMdGQuLCBPc2FrYSwgSmFwYW4uJiN4RDtEZXBhcnRtZW50IG9m
IEVtZXJnZW5jeSBhbmQgQ3JpdGljYWwgQ2FyZSBNZWRpY2luZSwgR3JhZHVhdGUgU2Nob29sIG9m
IE1lZGljaW5lLCBDaGliYSBVbml2ZXJzaXR5LCBDaGliYSwgSmFwYW4uPC9hdXRoLWFkZHJlc3M+
PHRpdGxlcz48dGl0bGU+UGhhcm1hY29raW5ldGljcywgUGhhcm1hY29keW5hbWljcywgYW5kIFNh
ZmV0eSBvZiBOaXZvbHVtYWIgaW4gUGF0aWVudHMgV2l0aCBTZXBzaXMtSW5kdWNlZCBJbW11bm9z
dXBwcmVzc2lvbjogQSBNdWx0aWNlbnRlciwgT3Blbi1MYWJlbCBQaGFzZSAxLzIgU3R1ZHk8L3Rp
dGxlPjxzZWNvbmRhcnktdGl0bGU+U2hvY2s8L3NlY29uZGFyeS10aXRsZT48L3RpdGxlcz48cGVy
aW9kaWNhbD48ZnVsbC10aXRsZT5TaG9jazwvZnVsbC10aXRsZT48L3BlcmlvZGljYWw+PHBhZ2Vz
PjY4Ni02OTQ8L3BhZ2VzPjx2b2x1bWU+NTM8L3ZvbHVtZT48bnVtYmVyPjY8L251bWJlcj48ZWRp
dGlvbj4yMDE5LzA5LzEzPC9lZGl0aW9uPjxrZXl3b3Jkcz48a2V5d29yZD5BZGp1dmFudHMsIElt
bXVub2xvZ2ljL2FkbWluaXN0cmF0aW9uICZhbXA7IGRvc2FnZS9hZHZlcnNlPC9rZXl3b3JkPjxr
ZXl3b3JkPmVmZmVjdHMvcGhhcm1hY29raW5ldGljcy8qdGhlcmFwZXV0aWMgdXNlPC9rZXl3b3Jk
PjxrZXl3b3JkPkFnZWQ8L2tleXdvcmQ+PGtleXdvcmQ+RmVtYWxlPC9rZXl3b3JkPjxrZXl3b3Jk
Pkh1bWFuczwva2V5d29yZD48a2V5d29yZD5JbW11bmUgQ2hlY2twb2ludCBJbmhpYml0b3JzL2Fk
bWluaXN0cmF0aW9uICZhbXA7IGRvc2FnZS9hZHZlcnNlPC9rZXl3b3JkPjxrZXl3b3JkPmVmZmVj
dHMvcGhhcm1hY29raW5ldGljcy8qdGhlcmFwZXV0aWMgdXNlPC9rZXl3b3JkPjxrZXl3b3JkPklu
ZnVzaW9ucywgSW50cmF2ZW5vdXM8L2tleXdvcmQ+PGtleXdvcmQ+TWFsZTwva2V5d29yZD48a2V5
d29yZD5OaXZvbHVtYWIvYWRtaW5pc3RyYXRpb24gJmFtcDsgZG9zYWdlL2FkdmVyc2UgZWZmZWN0
cy9waGFybWFjb2tpbmV0aWNzLyp0aGVyYXBldXRpYzwva2V5d29yZD48a2V5d29yZD51c2U8L2tl
eXdvcmQ+PGtleXdvcmQ+U2Vwc2lzL2NvbXBsaWNhdGlvbnMvKmRydWcgdGhlcmFweS9pbW11bm9s
b2d5PC9rZXl3b3JkPjwva2V5d29yZHM+PGRhdGVzPjx5ZWFyPjIwMjA8L3llYXI+PHB1Yi1kYXRl
cz48ZGF0ZT5KdW48L2RhdGU+PC9wdWItZGF0ZXM+PC9kYXRlcz48aXNibj4xMDczLTIzMjIgKFBy
aW50KSYjeEQ7MTA3My0yMzIyPC9pc2JuPjxhY2Nlc3Npb24tbnVtPjMxNTEzMDUwPC9hY2Nlc3Np
b24tbnVtPjx1cmxzPjwvdXJscz48Y3VzdG9tMj5QTUM3NDQ4ODM3PC9jdXN0b20yPjxlbGVjdHJv
bmljLXJlc291cmNlLW51bT4xMC4xMDk3L3Noay4wMDAwMDAwMDAwMDAxNDQzPC9lbGVjdHJvbmlj
LXJlc291cmNlLW51bT48cmVtb3RlLWRhdGFiYXNlLXByb3ZpZGVyPk5MTTwvcmVtb3RlLWRhdGFi
YXNlLXByb3ZpZGVyPjxsYW5ndWFnZT5lbmc8L2xhbmd1YWdlPjwvcmVjb3JkPjwvQ2l0ZT48L0Vu
ZE5vdGU+AG==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XYXRhbmFiZTwvQXV0aG9yPjxZZWFyPjIwMjA8L1llYXI+
PFJlY051bT4zMTMzPC9SZWNOdW0+PERpc3BsYXlUZXh0Pls1Nl08L0Rpc3BsYXlUZXh0PjxyZWNv
cmQ+PHJlYy1udW1iZXI+MzEzMzwvcmVjLW51bWJlcj48Zm9yZWlnbi1rZXlzPjxrZXkgYXBwPSJF
TiIgZGItaWQ9InRhc3BmcmRzbnp3MnNxZTBkZDdwcnhmNXJwZjBkOTlkeHN2ciIgdGltZXN0YW1w
PSIxNjc4NTQwMzg1Ij4zMTMzPC9rZXk+PC9mb3JlaWduLWtleXM+PHJlZi10eXBlIG5hbWU9Ikpv
dXJuYWwgQXJ0aWNsZSI+MTc8L3JlZi10eXBlPjxjb250cmlidXRvcnM+PGF1dGhvcnM+PGF1dGhv
cj5XYXRhbmFiZSwgRS48L2F1dGhvcj48YXV0aG9yPk5pc2hpZGEsIE8uPC9hdXRob3I+PGF1dGhv
cj5LYWtpaGFuYSwgWS48L2F1dGhvcj48YXV0aG9yPk9kYW5pLCBNLjwvYXV0aG9yPjxhdXRob3I+
T2thbXVyYSwgVC48L2F1dGhvcj48YXV0aG9yPkhhcmFkYSwgVC48L2F1dGhvcj48YXV0aG9yPk9k
YSwgUy48L2F1dGhvcj48L2F1dGhvcnM+PC9jb250cmlidXRvcnM+PGF1dGgtYWRkcmVzcz5EZXBh
cnRtZW50IG9mIEdlbmVyYWwgTWVkaWNhbCBTY2llbmNlLCBDaGliYSBVbml2ZXJzaXR5IEdyYWR1
YXRlIFNjaG9vbCBvZiBNZWRpY2luZSwgQ2hpYmEsIEphcGFuLiYjeEQ7RGVwYXJ0bWVudCBvZiBF
bWVyZ2VuY3kgYW5kIENyaXRpY2FsIENhcmUgTWVkaWNpbmUsIEVhc3Rlcm4gQ2hpYmEgTWVkaWNh
bCBDZW50ZXIsIFRvZ2FuZSwgSmFwYW4uJiN4RDtEZXBhcnRtZW50IG9mIEFuZXN0aGVzaW9sb2d5
IGFuZCBDcml0aWNhbCBDYXJlIE1lZGljaW5lLCBGdWppdGEgSGVhbHRoIFVuaXZlcnNpdHkgU2No
b29sIG9mIE1lZGljaW5lLCBUb3lvYWtlLCBBaWNoaSwgSmFwYW4uJiN4RDtEZXBhcnRtZW50IG9m
IEVtZXJnZW5jeSBhbmQgSW50ZW5zaXZlIENhcmUgTWVkaWNpbmUsIEthZ29zaGltYSBVbml2ZXJz
aXR5IEdyYWR1YXRlIFNjaG9vbCBvZiBNZWRpY2FsIGFuZCBEZW50YWwgU2NpZW5jZXMsIEthZ29z
aGltYSwgSmFwYW4uJiN4RDtEYXRhIFNjaWVuY2UsIE9ubyBQaGFybWFjZXV0aWNhbCBDby4sIEx0
ZC4sIE9zYWthLCBKYXBhbi4mI3hEO0NsaW5pY2FsIERldmVsb3BtZW50IFBsYW5uaW5nLCBPbm8g
UGhhcm1hY2V1dGljYWwgQ28uLCBMdGQuLCBPc2FrYSwgSmFwYW4uJiN4RDtEZXBhcnRtZW50IG9m
IEVtZXJnZW5jeSBhbmQgQ3JpdGljYWwgQ2FyZSBNZWRpY2luZSwgR3JhZHVhdGUgU2Nob29sIG9m
IE1lZGljaW5lLCBDaGliYSBVbml2ZXJzaXR5LCBDaGliYSwgSmFwYW4uPC9hdXRoLWFkZHJlc3M+
PHRpdGxlcz48dGl0bGU+UGhhcm1hY29raW5ldGljcywgUGhhcm1hY29keW5hbWljcywgYW5kIFNh
ZmV0eSBvZiBOaXZvbHVtYWIgaW4gUGF0aWVudHMgV2l0aCBTZXBzaXMtSW5kdWNlZCBJbW11bm9z
dXBwcmVzc2lvbjogQSBNdWx0aWNlbnRlciwgT3Blbi1MYWJlbCBQaGFzZSAxLzIgU3R1ZHk8L3Rp
dGxlPjxzZWNvbmRhcnktdGl0bGU+U2hvY2s8L3NlY29uZGFyeS10aXRsZT48L3RpdGxlcz48cGVy
aW9kaWNhbD48ZnVsbC10aXRsZT5TaG9jazwvZnVsbC10aXRsZT48L3BlcmlvZGljYWw+PHBhZ2Vz
PjY4Ni02OTQ8L3BhZ2VzPjx2b2x1bWU+NTM8L3ZvbHVtZT48bnVtYmVyPjY8L251bWJlcj48ZWRp
dGlvbj4yMDE5LzA5LzEzPC9lZGl0aW9uPjxrZXl3b3Jkcz48a2V5d29yZD5BZGp1dmFudHMsIElt
bXVub2xvZ2ljL2FkbWluaXN0cmF0aW9uICZhbXA7IGRvc2FnZS9hZHZlcnNlPC9rZXl3b3JkPjxr
ZXl3b3JkPmVmZmVjdHMvcGhhcm1hY29raW5ldGljcy8qdGhlcmFwZXV0aWMgdXNlPC9rZXl3b3Jk
PjxrZXl3b3JkPkFnZWQ8L2tleXdvcmQ+PGtleXdvcmQ+RmVtYWxlPC9rZXl3b3JkPjxrZXl3b3Jk
Pkh1bWFuczwva2V5d29yZD48a2V5d29yZD5JbW11bmUgQ2hlY2twb2ludCBJbmhpYml0b3JzL2Fk
bWluaXN0cmF0aW9uICZhbXA7IGRvc2FnZS9hZHZlcnNlPC9rZXl3b3JkPjxrZXl3b3JkPmVmZmVj
dHMvcGhhcm1hY29raW5ldGljcy8qdGhlcmFwZXV0aWMgdXNlPC9rZXl3b3JkPjxrZXl3b3JkPklu
ZnVzaW9ucywgSW50cmF2ZW5vdXM8L2tleXdvcmQ+PGtleXdvcmQ+TWFsZTwva2V5d29yZD48a2V5
d29yZD5OaXZvbHVtYWIvYWRtaW5pc3RyYXRpb24gJmFtcDsgZG9zYWdlL2FkdmVyc2UgZWZmZWN0
cy9waGFybWFjb2tpbmV0aWNzLyp0aGVyYXBldXRpYzwva2V5d29yZD48a2V5d29yZD51c2U8L2tl
eXdvcmQ+PGtleXdvcmQ+U2Vwc2lzL2NvbXBsaWNhdGlvbnMvKmRydWcgdGhlcmFweS9pbW11bm9s
b2d5PC9rZXl3b3JkPjwva2V5d29yZHM+PGRhdGVzPjx5ZWFyPjIwMjA8L3llYXI+PHB1Yi1kYXRl
cz48ZGF0ZT5KdW48L2RhdGU+PC9wdWItZGF0ZXM+PC9kYXRlcz48aXNibj4xMDczLTIzMjIgKFBy
aW50KSYjeEQ7MTA3My0yMzIyPC9pc2JuPjxhY2Nlc3Npb24tbnVtPjMxNTEzMDUwPC9hY2Nlc3Np
b24tbnVtPjx1cmxzPjwvdXJscz48Y3VzdG9tMj5QTUM3NDQ4ODM3PC9jdXN0b20yPjxlbGVjdHJv
bmljLXJlc291cmNlLW51bT4xMC4xMDk3L3Noay4wMDAwMDAwMDAwMDAxNDQzPC9lbGVjdHJvbmlj
LXJlc291cmNlLW51bT48cmVtb3RlLWRhdGFiYXNlLXByb3ZpZGVyPk5MTTwvcmVtb3RlLWRhdGFi
YXNlLXByb3ZpZGVyPjxsYW5ndWFnZT5lbmc8L2xhbmd1YWdlPjwvcmVjb3JkPjwvQ2l0ZT48L0Vu
ZE5vdGU+AG==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56]</w:t>
            </w:r>
            <w:r w:rsidRPr="00E265A1">
              <w:rPr>
                <w:rFonts w:ascii="Times New Roman" w:hAnsi="Times New Roman" w:cs="Times New Roman"/>
                <w:szCs w:val="21"/>
              </w:rPr>
              <w:fldChar w:fldCharType="end"/>
            </w:r>
          </w:p>
        </w:tc>
        <w:tc>
          <w:tcPr>
            <w:tcW w:w="992" w:type="dxa"/>
            <w:shd w:val="clear" w:color="auto" w:fill="DBDBDB" w:themeFill="accent3" w:themeFillTint="66"/>
          </w:tcPr>
          <w:p w14:paraId="2C671B48" w14:textId="5B141A22"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13(480mg=15;960mg=16)</w:t>
            </w:r>
          </w:p>
        </w:tc>
        <w:tc>
          <w:tcPr>
            <w:tcW w:w="1134" w:type="dxa"/>
            <w:shd w:val="clear" w:color="auto" w:fill="DBDBDB" w:themeFill="accent3" w:themeFillTint="66"/>
          </w:tcPr>
          <w:p w14:paraId="0A8E5AA6" w14:textId="6B52BCDA" w:rsidR="00B02E37" w:rsidRPr="00E265A1" w:rsidRDefault="00B02E37" w:rsidP="00084E39">
            <w:pPr>
              <w:jc w:val="left"/>
              <w:rPr>
                <w:rFonts w:ascii="Times New Roman" w:hAnsi="Times New Roman" w:cs="Times New Roman" w:hint="eastAsia"/>
                <w:szCs w:val="21"/>
              </w:rPr>
            </w:pPr>
            <w:r w:rsidRPr="00E265A1">
              <w:rPr>
                <w:rFonts w:ascii="Times New Roman" w:hAnsi="Times New Roman" w:cs="Times New Roman"/>
                <w:szCs w:val="21"/>
              </w:rPr>
              <w:t>Assess safety outcomes including monitoring of AEs, serious AEs, and immune-related AEs</w:t>
            </w:r>
          </w:p>
        </w:tc>
        <w:tc>
          <w:tcPr>
            <w:tcW w:w="1985" w:type="dxa"/>
            <w:gridSpan w:val="2"/>
            <w:shd w:val="clear" w:color="auto" w:fill="DBDBDB" w:themeFill="accent3" w:themeFillTint="66"/>
          </w:tcPr>
          <w:p w14:paraId="12385358" w14:textId="6E3D3466"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ivolumab at 480 mg and 960 mg increased ALC and monocyte human leukocyte antigen-DR subtype transcript levels in sepsis patients. 960 mg of nivolumab was well-tolerated and maintained blood levels.</w:t>
            </w:r>
          </w:p>
        </w:tc>
        <w:tc>
          <w:tcPr>
            <w:tcW w:w="1842" w:type="dxa"/>
            <w:shd w:val="clear" w:color="auto" w:fill="DBDBDB" w:themeFill="accent3" w:themeFillTint="66"/>
          </w:tcPr>
          <w:p w14:paraId="15E223EC" w14:textId="3D101A4D"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Organizing pneumonia (Grade 1 to Grade 2); Grade 1 C-reactive protein increase; Grade 4 alanine transaminase increase; Grade 3 aspartate transaminase increase; Grade 1 alkaline phosphatase increase; Grade 2 rash; Grade 2 pruritus; and Grade 1 hypothyroidism</w:t>
            </w:r>
          </w:p>
        </w:tc>
        <w:tc>
          <w:tcPr>
            <w:tcW w:w="1276" w:type="dxa"/>
            <w:shd w:val="clear" w:color="auto" w:fill="DBDBDB" w:themeFill="accent3" w:themeFillTint="66"/>
          </w:tcPr>
          <w:p w14:paraId="1F88DD1E" w14:textId="2DCDCF85"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B02E37" w:rsidRPr="00E265A1" w14:paraId="0DC744FC" w14:textId="77777777" w:rsidTr="00B02E37">
        <w:tc>
          <w:tcPr>
            <w:tcW w:w="851" w:type="dxa"/>
            <w:vMerge/>
            <w:shd w:val="clear" w:color="auto" w:fill="DBDBDB" w:themeFill="accent3" w:themeFillTint="66"/>
          </w:tcPr>
          <w:p w14:paraId="311104C5" w14:textId="77777777" w:rsidR="00B02E37" w:rsidRPr="00E265A1" w:rsidRDefault="00B02E37" w:rsidP="00BA6BFE">
            <w:pPr>
              <w:rPr>
                <w:rFonts w:ascii="Times New Roman" w:hAnsi="Times New Roman" w:cs="Times New Roman"/>
                <w:szCs w:val="21"/>
              </w:rPr>
            </w:pPr>
          </w:p>
        </w:tc>
        <w:tc>
          <w:tcPr>
            <w:tcW w:w="1276" w:type="dxa"/>
            <w:vMerge/>
            <w:shd w:val="clear" w:color="auto" w:fill="DBDBDB" w:themeFill="accent3" w:themeFillTint="66"/>
          </w:tcPr>
          <w:p w14:paraId="74F0BD39" w14:textId="77777777" w:rsidR="00B02E37" w:rsidRPr="00E265A1" w:rsidRDefault="00B02E37" w:rsidP="00BA6BFE">
            <w:pPr>
              <w:rPr>
                <w:rFonts w:ascii="Times New Roman" w:hAnsi="Times New Roman" w:cs="Times New Roman"/>
                <w:szCs w:val="21"/>
              </w:rPr>
            </w:pPr>
          </w:p>
        </w:tc>
        <w:tc>
          <w:tcPr>
            <w:tcW w:w="993" w:type="dxa"/>
            <w:shd w:val="clear" w:color="auto" w:fill="DBDBDB" w:themeFill="accent3" w:themeFillTint="66"/>
          </w:tcPr>
          <w:p w14:paraId="529834BC" w14:textId="4B9EE919"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 randomized, double-blind, parallel-group, Phase 1b study</w:t>
            </w:r>
          </w:p>
        </w:tc>
        <w:tc>
          <w:tcPr>
            <w:tcW w:w="992" w:type="dxa"/>
            <w:shd w:val="clear" w:color="auto" w:fill="DBDBDB" w:themeFill="accent3" w:themeFillTint="66"/>
          </w:tcPr>
          <w:p w14:paraId="342BE20B" w14:textId="2A613E5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CT02960854</w:t>
            </w:r>
            <w:r w:rsidRPr="00E265A1">
              <w:rPr>
                <w:rFonts w:ascii="Times New Roman" w:hAnsi="Times New Roman" w:cs="Times New Roman"/>
                <w:szCs w:val="21"/>
              </w:rPr>
              <w:fldChar w:fldCharType="begin">
                <w:fldData xml:space="preserve">PEVuZE5vdGU+PENpdGU+PEF1dGhvcj5Ib3RjaGtpc3M8L0F1dGhvcj48WWVhcj4yMDE5PC9ZZWFy
PjxSZWNOdW0+MzEzNDwvUmVjTnVtPjxEaXNwbGF5VGV4dD5bNTddPC9EaXNwbGF5VGV4dD48cmVj
b3JkPjxyZWMtbnVtYmVyPjMxMzQ8L3JlYy1udW1iZXI+PGZvcmVpZ24ta2V5cz48a2V5IGFwcD0i
RU4iIGRiLWlkPSJ0YXNwZnJkc256dzJzcWUwZGQ3cHJ4ZjVycGYwZDk5ZHhzdnIiIHRpbWVzdGFt
cD0iMTY3ODU0MTMwMiI+MzEzNDwva2V5PjwvZm9yZWlnbi1rZXlzPjxyZWYtdHlwZSBuYW1lPSJK
b3VybmFsIEFydGljbGUiPjE3PC9yZWYtdHlwZT48Y29udHJpYnV0b3JzPjxhdXRob3JzPjxhdXRo
b3I+SG90Y2hraXNzLCBSLiBTLjwvYXV0aG9yPjxhdXRob3I+Q29sc3RvbiwgRS48L2F1dGhvcj48
YXV0aG9yPlllbmRlLCBTLjwvYXV0aG9yPjxhdXRob3I+Q3JvdXNlciwgRS4gRC48L2F1dGhvcj48
YXV0aG9yPk1hcnRpbiwgRy4gUy48L2F1dGhvcj48YXV0aG9yPkFsYmVydHNvbiwgVC48L2F1dGhv
cj48YXV0aG9yPkJhcnR6LCBSLiBSLjwvYXV0aG9yPjxhdXRob3I+QnJha2VucmlkZ2UsIFMuIEMu
PC9hdXRob3I+PGF1dGhvcj5EZWxhbm8sIE0uIEouPC9hdXRob3I+PGF1dGhvcj5QYXJrLCBQLiBL
LjwvYXV0aG9yPjxhdXRob3I+RG9ubmlubywgTS4gVy48L2F1dGhvcj48YXV0aG9yPlRpZHN3ZWxs
LCBNLjwvYXV0aG9yPjxhdXRob3I+TWF5ciwgRi4gQi48L2F1dGhvcj48YXV0aG9yPkFuZ3VzLCBE
LiBDLjwvYXV0aG9yPjxhdXRob3I+Q29vcGVyc21pdGgsIEMuIE0uPC9hdXRob3I+PGF1dGhvcj5N
b2xkYXdlciwgTC4gTC48L2F1dGhvcj48YXV0aG9yPkNhdGxldHQsIEkuIE0uPC9hdXRob3I+PGF1
dGhvcj5HaXJnaXMsIEkuIEcuPC9hdXRob3I+PGF1dGhvcj5ZZSwgSi48L2F1dGhvcj48YXV0aG9y
PkdyYXNlbGEsIEQuIE0uPC9hdXRob3I+PC9hdXRob3JzPjwvY29udHJpYnV0b3JzPjxhdXRoLWFk
ZHJlc3M+RGVwYXJ0bWVudHMgb2YgQW5lc3RoZXNpb2xvZ3ksIE1lZGljaW5lLCBhbmQgU3VyZ2Vy
eSwgV2FzaGluZ3RvbiBVbml2ZXJzaXR5IFNjaG9vbCBvZiBNZWRpY2luZSwgU3QgTG91aXMsIDY2
MCBTb3V0aCBFdWNsaWQgQXZlbnVlLCBTdCBMb3VpcywgTU8sIDYzMTEwLTEwOTMsIFVTQS4gcmlj
aGFyZHNob3RjaGtpc3NAd3VzdGwuZWR1LiYjeEQ7SW5ub3ZhdGl2ZSBNZWRpY2luZXMgRGV2ZWxv
cG1lbnQsIEJyaXN0b2wtTXllcnMgU3F1aWJiLCBQcmluY2V0b24sIE5KLCBVU0EuJiN4RDtWZXRl
cmFucyBBZmZhaXJzIFBpdHRzYnVyZ2ggSGVhbHRoY2FyZSBTeXN0ZW0sIFBpdHRzYnVyZ2gsIFBB
LCBVU0EuJiN4RDtUaGUgQ1JJU01BIENlbnRlciwgRGVwYXJ0bWVudCBvZiBDcml0aWNhbCBDYXJl
IE1lZGljaW5lLCBVbml2ZXJzaXR5IG9mIFBpdHRzYnVyZ2ggU2Nob29sIG9mIE1lZGljaW5lLCBQ
aXR0c2J1cmdoLCBQQSwgVVNBLiYjeEQ7VGhlIE9oaW8gU3RhdGUgVW5pdmVyc2l0eSwgQ29sdW1i
dXMsIE9ILCBVU0EuJiN4RDtEZXBhcnRtZW50IG9mIE1lZGljaW5lLCBEaXZpc2lvbiBvZiBQdWxt
b25hcnksIEFsbGVyZ3ksIENyaXRpY2FsIENhcmUgYW5kIFNsZWVwIE1lZGljaW5lLCBFbW9yeSBV
bml2ZXJzaXR5LCBBdGxhbnRhLCBHQSwgVVNBLiYjeEQ7RGVwYXJ0bWVudCBvZiBJbnRlcm5hbCBN
ZWRpY2luZSwgVW5pdmVyc2l0eSBvZiBDYWxpZm9ybmlhLCBEYXZpcywgRGF2aXMsIENBLCBVU0Eu
JiN4RDtOb3J0aGVybiBDYWxpZm9ybmlhIFZldGVyYW5zIEFkbWluaXN0cmF0aW9uIEhlYWx0aCBD
YXJlIFN5c3RlbSwgTWF0aGVyLCBDQSwgVVNBLiYjeEQ7RGVwYXJ0bWVudCBvZiBBbmVzdGhlc2lv
bG9neSBhbmQgTWVkaWNpbmUsIER1a2UgVW5pdmVyc2l0eSBTY2hvb2wgb2YgTWVkaWNpbmUsIER1
cmhhbSwgTkMsIFVTQS4mI3hEO0RlcGFydG1lbnQgb2YgU3VyZ2VyeSwgVW5pdmVyc2l0eSBvZiBG
bG9yaWRhIENvbGxlZ2Ugb2YgTWVkaWNpbmUsIEdhaW5lc3ZpbGxlLCBGTCwgVVNBLiYjeEQ7RGVw
YXJ0bWVudCBvZiBTdXJnZXJ5LCBVbml2ZXJzaXR5IG9mIE1pY2hpZ2FuLCBBbm4gQXJib3IsIE1J
LCBVU0EuJiN4RDtEZXBhcnRtZW50IG9mIEVtZXJnZW5jeSBNZWRpY2luZSBhbmQgRGVwYXJ0bWVu
dCBvZiBNZWRpY2luZSAoRGl2aXNpb24gb2YgUHVsbW9uYXJ5IGFuZCBDcml0aWNhbCBDYXJlKSwg
QmV0aCBJc3JhZWwgRGVhY29uZXNzIE1lZGljYWwgQ2VudGVyLCBIYXJ2YXJkIE1lZGljYWwgU2No
b29sLCBCb3N0b24sIE1BLCBVU0EuJiN4RDtEaXZpc2lvbiBvZiBQdWxtb25hcnkgYW5kIENyaXRp
Y2FsIENhcmUgTWVkaWNpbmUsIEJheXN0YXRlIE1lZGljYWwgQ2VudGVyLCBTcHJpbmdmaWVsZCwg
TUEsIFVTQS4mI3hEO0RlcGFydG1lbnQgb2YgU3VyZ2VyeSBhbmQgRW1vcnkgQ3JpdGljYWwgQ2Fy
ZSBDZW50ZXIsIEVtb3J5IFVuaXZlcnNpdHksIEF0bGFudGEsIEdBLCBVU0EuPC9hdXRoLWFkZHJl
c3M+PHRpdGxlcz48dGl0bGU+SW1tdW5lIGNoZWNrcG9pbnQgaW5oaWJpdGlvbiBpbiBzZXBzaXM6
IGEgUGhhc2UgMWIgcmFuZG9taXplZCBzdHVkeSB0byBldmFsdWF0ZSB0aGUgc2FmZXR5LCB0b2xl
cmFiaWxpdHksIHBoYXJtYWNva2luZXRpY3MsIGFuZCBwaGFybWFjb2R5bmFtaWNzIG9mIG5pdm9s
dW1hYjwvdGl0bGU+PHNlY29uZGFyeS10aXRsZT5JbnRlbnNpdmUgQ2FyZSBNZWQ8L3NlY29uZGFy
eS10aXRsZT48L3RpdGxlcz48cGVyaW9kaWNhbD48ZnVsbC10aXRsZT5JbnRlbnNpdmUgQ2FyZSBN
ZWRpY2luZTwvZnVsbC10aXRsZT48YWJici0xPkludGVuc2l2ZSBDYXJlIE1lZDwvYWJici0xPjwv
cGVyaW9kaWNhbD48cGFnZXM+MTM2MC0xMzcxPC9wYWdlcz48dm9sdW1lPjQ1PC92b2x1bWU+PG51
bWJlcj4xMDwvbnVtYmVyPjxlZGl0aW9uPjIwMTkvMTAvMDM8L2VkaXRpb24+PGtleXdvcmRzPjxr
ZXl3b3JkPkFkdWx0PC9rZXl3b3JkPjxrZXl3b3JkPkFnZWQ8L2tleXdvcmQ+PGtleXdvcmQ+Qmlv
bWFya2Vycy9hbmFseXNpczwva2V5d29yZD48a2V5d29yZD5Eb3VibGUtQmxpbmQgTWV0aG9kPC9r
ZXl3b3JkPjxrZXl3b3JkPkZlbWFsZTwva2V5d29yZD48a2V5d29yZD5ITEEtRFIgQW50aWdlbnMv
YW5hbHlzaXMvYmxvb2Q8L2tleXdvcmQ+PGtleXdvcmQ+SHVtYW5zPC9rZXl3b3JkPjxrZXl3b3Jk
PkltbXVub2xvZ2ljIEZhY3RvcnMvcGhhcm1hY29raW5ldGljcy9waGFybWFjb2xvZ3kvdGhlcmFw
ZXV0aWMgdXNlPC9rZXl3b3JkPjxrZXl3b3JkPk1hbGU8L2tleXdvcmQ+PGtleXdvcmQ+TWlkZGxl
IEFnZWQ8L2tleXdvcmQ+PGtleXdvcmQ+Tml2b2x1bWFiLypwaGFybWFjb2tpbmV0aWNzLypwaGFy
bWFjb2xvZ3kvKnRoZXJhcGV1dGljIHVzZTwva2V5d29yZD48a2V5d29yZD5Qcm9ncmFtbWVkIENl
bGwgRGVhdGggMSBSZWNlcHRvci9hbmFseXNpcy9ibG9vZDwva2V5d29yZD48a2V5d29yZD5TZXBz
aXMvKmRydWcgdGhlcmFweS9pbW11bm9sb2d5L3BoeXNpb3BhdGhvbG9neTwva2V5d29yZD48a2V5
d29yZD5BbnRpLVBELTE8L2tleXdvcmQ+PGtleXdvcmQ+SW1tdW5lIGNoZWNrcG9pbnQgaW5oaWJp
dGlvbjwva2V5d29yZD48a2V5d29yZD5JbW11bm9zdXBwcmVzc2lvbjwva2V5d29yZD48a2V5d29y
ZD5OaXZvbHVtYWI8L2tleXdvcmQ+PGtleXdvcmQ+UGhhc2UgMTwva2V5d29yZD48a2V5d29yZD5T
ZXBzaXM8L2tleXdvcmQ+PGtleXdvcmQ+ZW1wbG95ZWVzPC9rZXl3b3JkPjxrZXl3b3JkPkVDLCBJ
TUMsIGFuZCBETUcgYXJlIEJyaXN0b2wtTXllcnMgU3F1aWJiIHNoYXJlaG9sZGVycy4gUlNIIHJl
Y2VpdmVzPC9rZXl3b3JkPjxrZXl3b3JkPnJlc2VhcmNoIGdyYW50IHN1cHBvcnQgYW5kIHNlcnZl
cyBvbiBhZHZpc29yeSBib2FyZHMgZm9yIEJyaXN0b2wtTXllcnMgU3F1aWJiLiBTWTwva2V5d29y
ZD48a2V5d29yZD5yZWNlaXZlZCBncmFudCBzdXBwb3J0IGZyb20gQnJpc3RvbC1NeWVycyBTcXVp
YmIgZm9yIHRoZSBkZXNpZ24gb2YgdGhpcyBzdHVkeS48L2tleXdvcmQ+PGtleXdvcmQ+R1NNIHJl
cG9ydHMgZ3JhbnQgc3VwcG9ydCBwcm92aWRlZCB0byBFbW9yeSBVbml2ZXJzaXR5IGZyb20gQnJp
c3RvbCBNeWVycyBTcXVpYmI8L2tleXdvcmQ+PGtleXdvcmQ+Zm9yIHRoZSBjb25kdWN0IG9mIHRo
ZSBzdHVkeS4gUEtQ4oCZcyBpbnN0aXR1dGlvbiByZWNlaXZlZCBmdW5kaW5nIGZyb20gdGhlPC9r
ZXl3b3JkPjxrZXl3b3JkPk5hdGlvbmFsIEluc3RpdHV0ZXMgb2YgSGVhbHRoIChOSUgpIGFuZCBv
dGhlciBzdXBwb3J0IGZyb20gdGhlIFUuUy4gRm9vZCBhbmQgRHJ1Zzwva2V5d29yZD48a2V5d29y
ZD5BZG1pbmlzdHJhdGlvbi9CaW9tZWRpY2FsIEFkdmFuY2VkIFJlc2VhcmNoIGFuZCBEZXZlbG9w
bWVudCBBdXRob3JpdHksIEF0b3ggQmlvLDwva2V5d29yZD48a2V5d29yZD5hbmQgdGhlIE1hcmN1
cyBGb3VuZGF0aW9uLiBNV0QgcmVjZWl2ZXMgZnVuZGluZyBmcm9tIHRoZSBOSUgsIEFtZXJpY2Fu
IEhlYXJ0PC9rZXl3b3JkPjxrZXl3b3JkPkFzc29jaWF0aW9uLCBPcGVuIFBoaWxhbnRocm9weSBQ
cm9qZWN0LCBHZW5lcmFsIEVsZWN0cmljLCBhbmQgS2FuZWthLiBEQ0E8L2tleXdvcmQ+PGtleXdv
cmQ+cmVjZWl2ZWQgY29uc3VsdGluZyBmZWVzIGZyb20gQnJpc3RvbC1NeWVycyBTcXVpYmIgZm9y
IGFkdmljZSBvbiBzdHVkeSBkZXNpZ24uPC9rZXl3b3JkPjxrZXl3b3JkPlRoZSByZW1haW5pbmcg
YXV0aG9ycyAoTExNLCBFREMsIFRBLCBDTUMsIFNDQiwgTVQsIEZCTSwgUlJCLCBhbmQgTUpEKSBk
ZWNsYXJlPC9rZXl3b3JkPjxrZXl3b3JkPnRoYXQgdGhleSBoYXZlIG5vIGNvbmZsaWN0IG9mIGlu
dGVyZXN0Ljwva2V5d29yZD48L2tleXdvcmRzPjxkYXRlcz48eWVhcj4yMDE5PC95ZWFyPjxwdWIt
ZGF0ZXM+PGRhdGU+T2N0PC9kYXRlPjwvcHViLWRhdGVzPjwvZGF0ZXM+PGlzYm4+MDM0Mi00NjQy
IChQcmludCkmI3hEOzAzNDItNDY0MjwvaXNibj48YWNjZXNzaW9uLW51bT4zMTU3NjQzMzwvYWNj
ZXNzaW9uLW51bT48dXJscz48L3VybHM+PGN1c3RvbTI+UE1DOTAwNjM4NDwvY3VzdG9tMj48Y3Vz
dG9tNj5OSUhNUzE3ODU1OTM8L2N1c3RvbTY+PGVsZWN0cm9uaWMtcmVzb3VyY2UtbnVtPjEwLjEw
MDcvczAwMTM0LTAxOS0wNTcwNC16PC9lbGVjdHJvbmljLXJlc291cmNlLW51bT48cmVtb3RlLWRh
dGFiYXNlLXByb3ZpZGVyPk5MTTwvcmVtb3RlLWRhdGFiYXNlLXByb3ZpZGVyPjxsYW5ndWFnZT5l
bmc8L2xhbmd1YWdlPjwvcmVjb3JkPjwvQ2l0ZT48L0VuZE5vdGU+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Ib3RjaGtpc3M8L0F1dGhvcj48WWVhcj4yMDE5PC9ZZWFy
PjxSZWNOdW0+MzEzNDwvUmVjTnVtPjxEaXNwbGF5VGV4dD5bNTddPC9EaXNwbGF5VGV4dD48cmVj
b3JkPjxyZWMtbnVtYmVyPjMxMzQ8L3JlYy1udW1iZXI+PGZvcmVpZ24ta2V5cz48a2V5IGFwcD0i
RU4iIGRiLWlkPSJ0YXNwZnJkc256dzJzcWUwZGQ3cHJ4ZjVycGYwZDk5ZHhzdnIiIHRpbWVzdGFt
cD0iMTY3ODU0MTMwMiI+MzEzNDwva2V5PjwvZm9yZWlnbi1rZXlzPjxyZWYtdHlwZSBuYW1lPSJK
b3VybmFsIEFydGljbGUiPjE3PC9yZWYtdHlwZT48Y29udHJpYnV0b3JzPjxhdXRob3JzPjxhdXRo
b3I+SG90Y2hraXNzLCBSLiBTLjwvYXV0aG9yPjxhdXRob3I+Q29sc3RvbiwgRS48L2F1dGhvcj48
YXV0aG9yPlllbmRlLCBTLjwvYXV0aG9yPjxhdXRob3I+Q3JvdXNlciwgRS4gRC48L2F1dGhvcj48
YXV0aG9yPk1hcnRpbiwgRy4gUy48L2F1dGhvcj48YXV0aG9yPkFsYmVydHNvbiwgVC48L2F1dGhv
cj48YXV0aG9yPkJhcnR6LCBSLiBSLjwvYXV0aG9yPjxhdXRob3I+QnJha2VucmlkZ2UsIFMuIEMu
PC9hdXRob3I+PGF1dGhvcj5EZWxhbm8sIE0uIEouPC9hdXRob3I+PGF1dGhvcj5QYXJrLCBQLiBL
LjwvYXV0aG9yPjxhdXRob3I+RG9ubmlubywgTS4gVy48L2F1dGhvcj48YXV0aG9yPlRpZHN3ZWxs
LCBNLjwvYXV0aG9yPjxhdXRob3I+TWF5ciwgRi4gQi48L2F1dGhvcj48YXV0aG9yPkFuZ3VzLCBE
LiBDLjwvYXV0aG9yPjxhdXRob3I+Q29vcGVyc21pdGgsIEMuIE0uPC9hdXRob3I+PGF1dGhvcj5N
b2xkYXdlciwgTC4gTC48L2F1dGhvcj48YXV0aG9yPkNhdGxldHQsIEkuIE0uPC9hdXRob3I+PGF1
dGhvcj5HaXJnaXMsIEkuIEcuPC9hdXRob3I+PGF1dGhvcj5ZZSwgSi48L2F1dGhvcj48YXV0aG9y
PkdyYXNlbGEsIEQuIE0uPC9hdXRob3I+PC9hdXRob3JzPjwvY29udHJpYnV0b3JzPjxhdXRoLWFk
ZHJlc3M+RGVwYXJ0bWVudHMgb2YgQW5lc3RoZXNpb2xvZ3ksIE1lZGljaW5lLCBhbmQgU3VyZ2Vy
eSwgV2FzaGluZ3RvbiBVbml2ZXJzaXR5IFNjaG9vbCBvZiBNZWRpY2luZSwgU3QgTG91aXMsIDY2
MCBTb3V0aCBFdWNsaWQgQXZlbnVlLCBTdCBMb3VpcywgTU8sIDYzMTEwLTEwOTMsIFVTQS4gcmlj
aGFyZHNob3RjaGtpc3NAd3VzdGwuZWR1LiYjeEQ7SW5ub3ZhdGl2ZSBNZWRpY2luZXMgRGV2ZWxv
cG1lbnQsIEJyaXN0b2wtTXllcnMgU3F1aWJiLCBQcmluY2V0b24sIE5KLCBVU0EuJiN4RDtWZXRl
cmFucyBBZmZhaXJzIFBpdHRzYnVyZ2ggSGVhbHRoY2FyZSBTeXN0ZW0sIFBpdHRzYnVyZ2gsIFBB
LCBVU0EuJiN4RDtUaGUgQ1JJU01BIENlbnRlciwgRGVwYXJ0bWVudCBvZiBDcml0aWNhbCBDYXJl
IE1lZGljaW5lLCBVbml2ZXJzaXR5IG9mIFBpdHRzYnVyZ2ggU2Nob29sIG9mIE1lZGljaW5lLCBQ
aXR0c2J1cmdoLCBQQSwgVVNBLiYjeEQ7VGhlIE9oaW8gU3RhdGUgVW5pdmVyc2l0eSwgQ29sdW1i
dXMsIE9ILCBVU0EuJiN4RDtEZXBhcnRtZW50IG9mIE1lZGljaW5lLCBEaXZpc2lvbiBvZiBQdWxt
b25hcnksIEFsbGVyZ3ksIENyaXRpY2FsIENhcmUgYW5kIFNsZWVwIE1lZGljaW5lLCBFbW9yeSBV
bml2ZXJzaXR5LCBBdGxhbnRhLCBHQSwgVVNBLiYjeEQ7RGVwYXJ0bWVudCBvZiBJbnRlcm5hbCBN
ZWRpY2luZSwgVW5pdmVyc2l0eSBvZiBDYWxpZm9ybmlhLCBEYXZpcywgRGF2aXMsIENBLCBVU0Eu
JiN4RDtOb3J0aGVybiBDYWxpZm9ybmlhIFZldGVyYW5zIEFkbWluaXN0cmF0aW9uIEhlYWx0aCBD
YXJlIFN5c3RlbSwgTWF0aGVyLCBDQSwgVVNBLiYjeEQ7RGVwYXJ0bWVudCBvZiBBbmVzdGhlc2lv
bG9neSBhbmQgTWVkaWNpbmUsIER1a2UgVW5pdmVyc2l0eSBTY2hvb2wgb2YgTWVkaWNpbmUsIER1
cmhhbSwgTkMsIFVTQS4mI3hEO0RlcGFydG1lbnQgb2YgU3VyZ2VyeSwgVW5pdmVyc2l0eSBvZiBG
bG9yaWRhIENvbGxlZ2Ugb2YgTWVkaWNpbmUsIEdhaW5lc3ZpbGxlLCBGTCwgVVNBLiYjeEQ7RGVw
YXJ0bWVudCBvZiBTdXJnZXJ5LCBVbml2ZXJzaXR5IG9mIE1pY2hpZ2FuLCBBbm4gQXJib3IsIE1J
LCBVU0EuJiN4RDtEZXBhcnRtZW50IG9mIEVtZXJnZW5jeSBNZWRpY2luZSBhbmQgRGVwYXJ0bWVu
dCBvZiBNZWRpY2luZSAoRGl2aXNpb24gb2YgUHVsbW9uYXJ5IGFuZCBDcml0aWNhbCBDYXJlKSwg
QmV0aCBJc3JhZWwgRGVhY29uZXNzIE1lZGljYWwgQ2VudGVyLCBIYXJ2YXJkIE1lZGljYWwgU2No
b29sLCBCb3N0b24sIE1BLCBVU0EuJiN4RDtEaXZpc2lvbiBvZiBQdWxtb25hcnkgYW5kIENyaXRp
Y2FsIENhcmUgTWVkaWNpbmUsIEJheXN0YXRlIE1lZGljYWwgQ2VudGVyLCBTcHJpbmdmaWVsZCwg
TUEsIFVTQS4mI3hEO0RlcGFydG1lbnQgb2YgU3VyZ2VyeSBhbmQgRW1vcnkgQ3JpdGljYWwgQ2Fy
ZSBDZW50ZXIsIEVtb3J5IFVuaXZlcnNpdHksIEF0bGFudGEsIEdBLCBVU0EuPC9hdXRoLWFkZHJl
c3M+PHRpdGxlcz48dGl0bGU+SW1tdW5lIGNoZWNrcG9pbnQgaW5oaWJpdGlvbiBpbiBzZXBzaXM6
IGEgUGhhc2UgMWIgcmFuZG9taXplZCBzdHVkeSB0byBldmFsdWF0ZSB0aGUgc2FmZXR5LCB0b2xl
cmFiaWxpdHksIHBoYXJtYWNva2luZXRpY3MsIGFuZCBwaGFybWFjb2R5bmFtaWNzIG9mIG5pdm9s
dW1hYjwvdGl0bGU+PHNlY29uZGFyeS10aXRsZT5JbnRlbnNpdmUgQ2FyZSBNZWQ8L3NlY29uZGFy
eS10aXRsZT48L3RpdGxlcz48cGVyaW9kaWNhbD48ZnVsbC10aXRsZT5JbnRlbnNpdmUgQ2FyZSBN
ZWRpY2luZTwvZnVsbC10aXRsZT48YWJici0xPkludGVuc2l2ZSBDYXJlIE1lZDwvYWJici0xPjwv
cGVyaW9kaWNhbD48cGFnZXM+MTM2MC0xMzcxPC9wYWdlcz48dm9sdW1lPjQ1PC92b2x1bWU+PG51
bWJlcj4xMDwvbnVtYmVyPjxlZGl0aW9uPjIwMTkvMTAvMDM8L2VkaXRpb24+PGtleXdvcmRzPjxr
ZXl3b3JkPkFkdWx0PC9rZXl3b3JkPjxrZXl3b3JkPkFnZWQ8L2tleXdvcmQ+PGtleXdvcmQ+Qmlv
bWFya2Vycy9hbmFseXNpczwva2V5d29yZD48a2V5d29yZD5Eb3VibGUtQmxpbmQgTWV0aG9kPC9r
ZXl3b3JkPjxrZXl3b3JkPkZlbWFsZTwva2V5d29yZD48a2V5d29yZD5ITEEtRFIgQW50aWdlbnMv
YW5hbHlzaXMvYmxvb2Q8L2tleXdvcmQ+PGtleXdvcmQ+SHVtYW5zPC9rZXl3b3JkPjxrZXl3b3Jk
PkltbXVub2xvZ2ljIEZhY3RvcnMvcGhhcm1hY29raW5ldGljcy9waGFybWFjb2xvZ3kvdGhlcmFw
ZXV0aWMgdXNlPC9rZXl3b3JkPjxrZXl3b3JkPk1hbGU8L2tleXdvcmQ+PGtleXdvcmQ+TWlkZGxl
IEFnZWQ8L2tleXdvcmQ+PGtleXdvcmQ+Tml2b2x1bWFiLypwaGFybWFjb2tpbmV0aWNzLypwaGFy
bWFjb2xvZ3kvKnRoZXJhcGV1dGljIHVzZTwva2V5d29yZD48a2V5d29yZD5Qcm9ncmFtbWVkIENl
bGwgRGVhdGggMSBSZWNlcHRvci9hbmFseXNpcy9ibG9vZDwva2V5d29yZD48a2V5d29yZD5TZXBz
aXMvKmRydWcgdGhlcmFweS9pbW11bm9sb2d5L3BoeXNpb3BhdGhvbG9neTwva2V5d29yZD48a2V5
d29yZD5BbnRpLVBELTE8L2tleXdvcmQ+PGtleXdvcmQ+SW1tdW5lIGNoZWNrcG9pbnQgaW5oaWJp
dGlvbjwva2V5d29yZD48a2V5d29yZD5JbW11bm9zdXBwcmVzc2lvbjwva2V5d29yZD48a2V5d29y
ZD5OaXZvbHVtYWI8L2tleXdvcmQ+PGtleXdvcmQ+UGhhc2UgMTwva2V5d29yZD48a2V5d29yZD5T
ZXBzaXM8L2tleXdvcmQ+PGtleXdvcmQ+ZW1wbG95ZWVzPC9rZXl3b3JkPjxrZXl3b3JkPkVDLCBJ
TUMsIGFuZCBETUcgYXJlIEJyaXN0b2wtTXllcnMgU3F1aWJiIHNoYXJlaG9sZGVycy4gUlNIIHJl
Y2VpdmVzPC9rZXl3b3JkPjxrZXl3b3JkPnJlc2VhcmNoIGdyYW50IHN1cHBvcnQgYW5kIHNlcnZl
cyBvbiBhZHZpc29yeSBib2FyZHMgZm9yIEJyaXN0b2wtTXllcnMgU3F1aWJiLiBTWTwva2V5d29y
ZD48a2V5d29yZD5yZWNlaXZlZCBncmFudCBzdXBwb3J0IGZyb20gQnJpc3RvbC1NeWVycyBTcXVp
YmIgZm9yIHRoZSBkZXNpZ24gb2YgdGhpcyBzdHVkeS48L2tleXdvcmQ+PGtleXdvcmQ+R1NNIHJl
cG9ydHMgZ3JhbnQgc3VwcG9ydCBwcm92aWRlZCB0byBFbW9yeSBVbml2ZXJzaXR5IGZyb20gQnJp
c3RvbCBNeWVycyBTcXVpYmI8L2tleXdvcmQ+PGtleXdvcmQ+Zm9yIHRoZSBjb25kdWN0IG9mIHRo
ZSBzdHVkeS4gUEtQ4oCZcyBpbnN0aXR1dGlvbiByZWNlaXZlZCBmdW5kaW5nIGZyb20gdGhlPC9r
ZXl3b3JkPjxrZXl3b3JkPk5hdGlvbmFsIEluc3RpdHV0ZXMgb2YgSGVhbHRoIChOSUgpIGFuZCBv
dGhlciBzdXBwb3J0IGZyb20gdGhlIFUuUy4gRm9vZCBhbmQgRHJ1Zzwva2V5d29yZD48a2V5d29y
ZD5BZG1pbmlzdHJhdGlvbi9CaW9tZWRpY2FsIEFkdmFuY2VkIFJlc2VhcmNoIGFuZCBEZXZlbG9w
bWVudCBBdXRob3JpdHksIEF0b3ggQmlvLDwva2V5d29yZD48a2V5d29yZD5hbmQgdGhlIE1hcmN1
cyBGb3VuZGF0aW9uLiBNV0QgcmVjZWl2ZXMgZnVuZGluZyBmcm9tIHRoZSBOSUgsIEFtZXJpY2Fu
IEhlYXJ0PC9rZXl3b3JkPjxrZXl3b3JkPkFzc29jaWF0aW9uLCBPcGVuIFBoaWxhbnRocm9weSBQ
cm9qZWN0LCBHZW5lcmFsIEVsZWN0cmljLCBhbmQgS2FuZWthLiBEQ0E8L2tleXdvcmQ+PGtleXdv
cmQ+cmVjZWl2ZWQgY29uc3VsdGluZyBmZWVzIGZyb20gQnJpc3RvbC1NeWVycyBTcXVpYmIgZm9y
IGFkdmljZSBvbiBzdHVkeSBkZXNpZ24uPC9rZXl3b3JkPjxrZXl3b3JkPlRoZSByZW1haW5pbmcg
YXV0aG9ycyAoTExNLCBFREMsIFRBLCBDTUMsIFNDQiwgTVQsIEZCTSwgUlJCLCBhbmQgTUpEKSBk
ZWNsYXJlPC9rZXl3b3JkPjxrZXl3b3JkPnRoYXQgdGhleSBoYXZlIG5vIGNvbmZsaWN0IG9mIGlu
dGVyZXN0Ljwva2V5d29yZD48L2tleXdvcmRzPjxkYXRlcz48eWVhcj4yMDE5PC95ZWFyPjxwdWIt
ZGF0ZXM+PGRhdGU+T2N0PC9kYXRlPjwvcHViLWRhdGVzPjwvZGF0ZXM+PGlzYm4+MDM0Mi00NjQy
IChQcmludCkmI3hEOzAzNDItNDY0MjwvaXNibj48YWNjZXNzaW9uLW51bT4zMTU3NjQzMzwvYWNj
ZXNzaW9uLW51bT48dXJscz48L3VybHM+PGN1c3RvbTI+UE1DOTAwNjM4NDwvY3VzdG9tMj48Y3Vz
dG9tNj5OSUhNUzE3ODU1OTM8L2N1c3RvbTY+PGVsZWN0cm9uaWMtcmVzb3VyY2UtbnVtPjEwLjEw
MDcvczAwMTM0LTAxOS0wNTcwNC16PC9lbGVjdHJvbmljLXJlc291cmNlLW51bT48cmVtb3RlLWRh
dGFiYXNlLXByb3ZpZGVyPk5MTTwvcmVtb3RlLWRhdGFiYXNlLXByb3ZpZGVyPjxsYW5ndWFnZT5l
bmc8L2xhbmd1YWdlPjwvcmVjb3JkPjwvQ2l0ZT48L0VuZE5vdGU+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57]</w:t>
            </w:r>
            <w:r w:rsidRPr="00E265A1">
              <w:rPr>
                <w:rFonts w:ascii="Times New Roman" w:hAnsi="Times New Roman" w:cs="Times New Roman"/>
                <w:szCs w:val="21"/>
              </w:rPr>
              <w:fldChar w:fldCharType="end"/>
            </w:r>
          </w:p>
        </w:tc>
        <w:tc>
          <w:tcPr>
            <w:tcW w:w="992" w:type="dxa"/>
            <w:shd w:val="clear" w:color="auto" w:fill="DBDBDB" w:themeFill="accent3" w:themeFillTint="66"/>
          </w:tcPr>
          <w:p w14:paraId="128BA05B" w14:textId="6FA297A1"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31(480mg=5;960mg=8)</w:t>
            </w:r>
          </w:p>
        </w:tc>
        <w:tc>
          <w:tcPr>
            <w:tcW w:w="1134" w:type="dxa"/>
            <w:shd w:val="clear" w:color="auto" w:fill="DBDBDB" w:themeFill="accent3" w:themeFillTint="66"/>
          </w:tcPr>
          <w:p w14:paraId="11938D2A" w14:textId="4B9FE284"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ssess safety and PK parameters</w:t>
            </w:r>
          </w:p>
        </w:tc>
        <w:tc>
          <w:tcPr>
            <w:tcW w:w="1985" w:type="dxa"/>
            <w:gridSpan w:val="2"/>
            <w:shd w:val="clear" w:color="auto" w:fill="DBDBDB" w:themeFill="accent3" w:themeFillTint="66"/>
          </w:tcPr>
          <w:p w14:paraId="649B5062" w14:textId="7424DA70"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 xml:space="preserve">Nivolumab did not cause a "cytokine storm," and the PK </w:t>
            </w:r>
            <w:proofErr w:type="gramStart"/>
            <w:r w:rsidRPr="00E265A1">
              <w:rPr>
                <w:rFonts w:ascii="Times New Roman" w:hAnsi="Times New Roman" w:cs="Times New Roman"/>
                <w:szCs w:val="21"/>
              </w:rPr>
              <w:t>profile</w:t>
            </w:r>
            <w:r w:rsidR="00084E39">
              <w:rPr>
                <w:rFonts w:ascii="Times New Roman" w:hAnsi="Times New Roman" w:cs="Times New Roman"/>
                <w:szCs w:val="21"/>
              </w:rPr>
              <w:t xml:space="preserve"> </w:t>
            </w:r>
            <w:r w:rsidRPr="00E265A1">
              <w:rPr>
                <w:rFonts w:ascii="Times New Roman" w:hAnsi="Times New Roman" w:cs="Times New Roman"/>
                <w:szCs w:val="21"/>
              </w:rPr>
              <w:t>maintained</w:t>
            </w:r>
            <w:proofErr w:type="gramEnd"/>
            <w:r w:rsidR="00084E39">
              <w:rPr>
                <w:rFonts w:ascii="Times New Roman" w:hAnsi="Times New Roman" w:cs="Times New Roman"/>
                <w:szCs w:val="21"/>
              </w:rPr>
              <w:t xml:space="preserve"> </w:t>
            </w:r>
            <w:r w:rsidRPr="00E265A1">
              <w:rPr>
                <w:rFonts w:ascii="Times New Roman" w:hAnsi="Times New Roman" w:cs="Times New Roman"/>
                <w:szCs w:val="21"/>
              </w:rPr>
              <w:t>RO &gt; 90% for 28 days.</w:t>
            </w:r>
          </w:p>
        </w:tc>
        <w:tc>
          <w:tcPr>
            <w:tcW w:w="1842" w:type="dxa"/>
            <w:shd w:val="clear" w:color="auto" w:fill="DBDBDB" w:themeFill="accent3" w:themeFillTint="66"/>
          </w:tcPr>
          <w:p w14:paraId="3567AE6C" w14:textId="54E9BC74"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nemia, pyrexia, worsening hypotension, pleural effusion, diarrhea, and hypernatremia</w:t>
            </w:r>
          </w:p>
        </w:tc>
        <w:tc>
          <w:tcPr>
            <w:tcW w:w="1276" w:type="dxa"/>
            <w:shd w:val="clear" w:color="auto" w:fill="DBDBDB" w:themeFill="accent3" w:themeFillTint="66"/>
          </w:tcPr>
          <w:p w14:paraId="659B3182" w14:textId="25EF93D2"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F201BD" w:rsidRPr="00E265A1" w14:paraId="45366BAC" w14:textId="77777777" w:rsidTr="00B02E37">
        <w:tc>
          <w:tcPr>
            <w:tcW w:w="851" w:type="dxa"/>
            <w:shd w:val="clear" w:color="auto" w:fill="EDEDED" w:themeFill="accent3" w:themeFillTint="33"/>
          </w:tcPr>
          <w:p w14:paraId="30AE3B95" w14:textId="7306A56B" w:rsidR="00BA6BFE" w:rsidRPr="00E265A1" w:rsidRDefault="00BA6BFE" w:rsidP="00BA6BFE">
            <w:pPr>
              <w:rPr>
                <w:rFonts w:ascii="Times New Roman" w:hAnsi="Times New Roman" w:cs="Times New Roman"/>
                <w:szCs w:val="21"/>
              </w:rPr>
            </w:pPr>
            <w:r w:rsidRPr="00E265A1">
              <w:rPr>
                <w:rFonts w:ascii="Times New Roman" w:hAnsi="Times New Roman" w:cs="Times New Roman"/>
                <w:szCs w:val="21"/>
              </w:rPr>
              <w:t>BMS-936559</w:t>
            </w:r>
          </w:p>
        </w:tc>
        <w:tc>
          <w:tcPr>
            <w:tcW w:w="1276" w:type="dxa"/>
            <w:shd w:val="clear" w:color="auto" w:fill="EDEDED" w:themeFill="accent3" w:themeFillTint="33"/>
          </w:tcPr>
          <w:p w14:paraId="27309A46" w14:textId="6104FAAC" w:rsidR="00BA6BFE" w:rsidRPr="00E265A1" w:rsidRDefault="00BA6BFE" w:rsidP="00BA6BFE">
            <w:pPr>
              <w:rPr>
                <w:rFonts w:ascii="Times New Roman" w:hAnsi="Times New Roman" w:cs="Times New Roman"/>
                <w:szCs w:val="21"/>
              </w:rPr>
            </w:pPr>
            <w:r w:rsidRPr="00E265A1">
              <w:rPr>
                <w:rFonts w:ascii="Times New Roman" w:hAnsi="Times New Roman" w:cs="Times New Roman"/>
                <w:szCs w:val="21"/>
              </w:rPr>
              <w:t>Fully human IgG4 monoclonal antibody that inhibits binding of PD-L1 to both PD-1 and CD80</w:t>
            </w:r>
          </w:p>
        </w:tc>
        <w:tc>
          <w:tcPr>
            <w:tcW w:w="993" w:type="dxa"/>
            <w:shd w:val="clear" w:color="auto" w:fill="EDEDED" w:themeFill="accent3" w:themeFillTint="33"/>
          </w:tcPr>
          <w:p w14:paraId="0E9B2C6D" w14:textId="17117B9E" w:rsidR="00BA6BFE" w:rsidRPr="00E265A1" w:rsidRDefault="00BA6BFE" w:rsidP="00BA6BFE">
            <w:pPr>
              <w:rPr>
                <w:rFonts w:ascii="Times New Roman" w:hAnsi="Times New Roman" w:cs="Times New Roman"/>
                <w:szCs w:val="21"/>
              </w:rPr>
            </w:pPr>
            <w:r w:rsidRPr="00E265A1">
              <w:rPr>
                <w:rFonts w:ascii="Times New Roman" w:hAnsi="Times New Roman" w:cs="Times New Roman"/>
                <w:szCs w:val="21"/>
              </w:rPr>
              <w:t>A Phase 1b Randomized, Placebo-Controlled, Single Ascending Dose Study</w:t>
            </w:r>
          </w:p>
        </w:tc>
        <w:tc>
          <w:tcPr>
            <w:tcW w:w="992" w:type="dxa"/>
            <w:shd w:val="clear" w:color="auto" w:fill="EDEDED" w:themeFill="accent3" w:themeFillTint="33"/>
          </w:tcPr>
          <w:p w14:paraId="7203FF87" w14:textId="14C01BCA" w:rsidR="00BA6BFE" w:rsidRPr="00E265A1" w:rsidRDefault="00BA6BFE" w:rsidP="00BA6BFE">
            <w:pPr>
              <w:rPr>
                <w:rFonts w:ascii="Times New Roman" w:hAnsi="Times New Roman" w:cs="Times New Roman"/>
                <w:szCs w:val="21"/>
              </w:rPr>
            </w:pPr>
            <w:r w:rsidRPr="00E265A1">
              <w:rPr>
                <w:rFonts w:ascii="Times New Roman" w:hAnsi="Times New Roman" w:cs="Times New Roman"/>
                <w:szCs w:val="21"/>
              </w:rPr>
              <w:t>NCT02576457</w:t>
            </w:r>
            <w:r w:rsidRPr="00E265A1">
              <w:rPr>
                <w:rFonts w:ascii="Times New Roman" w:hAnsi="Times New Roman" w:cs="Times New Roman"/>
                <w:szCs w:val="21"/>
              </w:rPr>
              <w:fldChar w:fldCharType="begin">
                <w:fldData xml:space="preserve">PEVuZE5vdGU+PENpdGU+PEF1dGhvcj5Ib3RjaGtpc3M8L0F1dGhvcj48WWVhcj4yMDE5PC9ZZWFy
PjxSZWNOdW0+MzEzNzwvUmVjTnVtPjxEaXNwbGF5VGV4dD5bNThdPC9EaXNwbGF5VGV4dD48cmVj
b3JkPjxyZWMtbnVtYmVyPjMxMzc8L3JlYy1udW1iZXI+PGZvcmVpZ24ta2V5cz48a2V5IGFwcD0i
RU4iIGRiLWlkPSJ0YXNwZnJkc256dzJzcWUwZGQ3cHJ4ZjVycGYwZDk5ZHhzdnIiIHRpbWVzdGFt
cD0iMTY3ODU0Mjg3NSI+MzEzNzwva2V5PjwvZm9yZWlnbi1rZXlzPjxyZWYtdHlwZSBuYW1lPSJK
b3VybmFsIEFydGljbGUiPjE3PC9yZWYtdHlwZT48Y29udHJpYnV0b3JzPjxhdXRob3JzPjxhdXRo
b3I+SG90Y2hraXNzLCBSLiBTLjwvYXV0aG9yPjxhdXRob3I+Q29sc3RvbiwgRS48L2F1dGhvcj48
YXV0aG9yPlllbmRlLCBTLjwvYXV0aG9yPjxhdXRob3I+QW5ndXMsIEQuIEMuPC9hdXRob3I+PGF1
dGhvcj5Nb2xkYXdlciwgTC4gTC48L2F1dGhvcj48YXV0aG9yPkNyb3VzZXIsIEUuIEQuPC9hdXRo
b3I+PGF1dGhvcj5NYXJ0aW4sIEcuIFMuPC9hdXRob3I+PGF1dGhvcj5Db29wZXJzbWl0aCwgQy4g
TS48L2F1dGhvcj48YXV0aG9yPkJyYWtlbnJpZGdlLCBTLjwvYXV0aG9yPjxhdXRob3I+TWF5ciwg
Ri4gQi48L2F1dGhvcj48YXV0aG9yPlBhcmssIFAuIEsuPC9hdXRob3I+PGF1dGhvcj5ZZSwgSi48
L2F1dGhvcj48YXV0aG9yPkNhdGxldHQsIEkuIE0uPC9hdXRob3I+PGF1dGhvcj5HaXJnaXMsIEku
IEcuPC9hdXRob3I+PGF1dGhvcj5HcmFzZWxhLCBELiBNLjwvYXV0aG9yPjwvYXV0aG9ycz48L2Nv
bnRyaWJ1dG9ycz48YXV0aC1hZGRyZXNzPkRlcGFydG1lbnQgb2YgQW5lc3RoZXNpb2xvZ3ksIFdh
c2hpbmd0b24gVW5pdmVyc2l0eSBTY2hvb2wgb2YgTWVkaWNpbmUsIFN0IExvdWlzLCBNTy4mI3hE
O0RlcGFydG1lbnQgb2YgQW5lc3RoZXNpb2xvZ3ksIElubm92YXRpdmUgTWVkaWNpbmVzIERldmVs
b3BtZW50LCBCcmlzdG9sLU15ZXJzIFNxdWliYiwgUHJpbmNldG9uLCBOSi4mI3hEO1ZldGVyYW5z
IEFmZmFpcnMgUGl0dHNidXJnaCBIZWFsdGhjYXJlIFN5c3RlbSwgUGl0dHNidXJnaCwgUEEuJiN4
RDtUaGUgQ1JJU01BIENlbnRlciwgRGVwYXJ0bWVudCBvZiBDcml0aWNhbCBDYXJlIE1lZGljaW5l
LCBVbml2ZXJzaXR5IG9mIFBpdHRzYnVyZ2ggU2Nob29sIG9mIE1lZGljaW5lLCBQaXR0c2J1cmdo
LCBQQS4mI3hEO0RlcGFydG1lbnQgb2YgU3VyZ2VyeSwgVW5pdmVyc2l0eSBvZiBGbG9yaWRhIENv
bGxlZ2Ugb2YgTWVkaWNpbmUsIEdhaW5lc3ZpbGxlLCBGTC4mI3hEO0RlcGFydG1lbnQgb2YgTWVk
aWNpbmUsIFRoZSBPaGlvIFN0YXRlIFVuaXZlcnNpdHksIENvbHVtYnVzLCBPSC4mI3hEO0RlcGFy
dG1lbnQgb2YgTWVkaWNpbmUsIERpdmlzaW9uIG9mIFB1bG1vbmFyeSwgQWxsZXJneSwgQ3JpdGlj
YWwgQ2FyZSAmYW1wOyBTbGVlcCBNZWRpY2luZSwgRW1vcnkgVW5pdmVyc2l0eSwgQXRsYW50YSwg
R0EuJiN4RDtEZXBhcnRtZW50IG9mIFN1cmdlcnkgYW5kIEVtb3J5IENyaXRpY2FsIENhcmUgQ2Vu
dGVyLCBFbW9yeSBVbml2ZXJzaXR5LCBBdGxhbnRhLCBHQS4mI3hEO0RlcGFydG1lbnQgb2YgU3Vy
Z2VyeSwgVW5pdmVyc2l0eSBvZiBNaWNoaWdhbiwgQW5uIEFyYm9yLCBNSS48L2F1dGgtYWRkcmVz
cz48dGl0bGVzPjx0aXRsZT5JbW11bmUgQ2hlY2twb2ludCBJbmhpYml0aW9uIGluIFNlcHNpczog
QSBQaGFzZSAxYiBSYW5kb21pemVkLCBQbGFjZWJvLUNvbnRyb2xsZWQsIFNpbmdsZSBBc2NlbmRp
bmcgRG9zZSBTdHVkeSBvZiBBbnRpcHJvZ3JhbW1lZCBDZWxsIERlYXRoLUxpZ2FuZCAxIEFudGli
b2R5IChCTVMtOTM2NTU5KTwvdGl0bGU+PHNlY29uZGFyeS10aXRsZT5Dcml0IENhcmUgTWVkPC9z
ZWNvbmRhcnktdGl0bGU+PC90aXRsZXM+PHBlcmlvZGljYWw+PGZ1bGwtdGl0bGU+Q3JpdCBDYXJl
IE1lZDwvZnVsbC10aXRsZT48L3BlcmlvZGljYWw+PHBhZ2VzPjYzMi02NDI8L3BhZ2VzPjx2b2x1
bWU+NDc8L3ZvbHVtZT48bnVtYmVyPjU8L251bWJlcj48ZWRpdGlvbj4yMDE5LzAyLzEzPC9lZGl0
aW9uPjxrZXl3b3Jkcz48a2V5d29yZD5BZ2VkPC9rZXl3b3JkPjxrZXl3b3JkPkFudGlib2RpZXMs
IE1vbm9jbG9uYWwvKnRoZXJhcGV1dGljIHVzZTwva2V5d29yZD48a2V5d29yZD5BbnRpYm9kaWVz
LCBNb25vY2xvbmFsLCBIdW1hbml6ZWQvKnRoZXJhcGV1dGljIHVzZTwva2V5d29yZD48a2V5d29y
ZD5BbnRpbmVvcGxhc3RpYyBBZ2VudHMsIEltbXVub2xvZ2ljYWwvKnRoZXJhcGV1dGljIHVzZTwv
a2V5d29yZD48a2V5d29yZD5DeXRva2luZXM8L2tleXdvcmQ+PGtleXdvcmQ+RG9zZS1SZXNwb25z
ZSBSZWxhdGlvbnNoaXAsIERydWc8L2tleXdvcmQ+PGtleXdvcmQ+RmVtYWxlPC9rZXl3b3JkPjxr
ZXl3b3JkPkh1bWFuczwva2V5d29yZD48a2V5d29yZD5JbW11bm9sb2dpYyBGYWN0b3JzPC9rZXl3
b3JkPjxrZXl3b3JkPk1hbGU8L2tleXdvcmQ+PGtleXdvcmQ+TWlkZGxlIEFnZWQ8L2tleXdvcmQ+
PGtleXdvcmQ+UHJvZ3JhbW1lZCBDZWxsIERlYXRoIDEgUmVjZXB0b3IvKm1ldGFib2xpc208L2tl
eXdvcmQ+PGtleXdvcmQ+U2Vwc2lzLypkcnVnIHRoZXJhcHkvaW1tdW5vbG9neTwva2V5d29yZD48
L2tleXdvcmRzPjxkYXRlcz48eWVhcj4yMDE5PC95ZWFyPjxwdWItZGF0ZXM+PGRhdGU+TWF5PC9k
YXRlPjwvcHViLWRhdGVzPjwvZGF0ZXM+PGlzYm4+MDA5MC0zNDkzIChQcmludCkmI3hEOzAwOTAt
MzQ5MzwvaXNibj48YWNjZXNzaW9uLW51bT4zMDc0Nzc3MzwvYWNjZXNzaW9uLW51bT48dXJscz48
L3VybHM+PGN1c3RvbTI+UE1DNzI1NDY4NTwvY3VzdG9tMj48Y3VzdG9tNj5OSUhNUzE1NzUxOTc8
L2N1c3RvbTY+PGVsZWN0cm9uaWMtcmVzb3VyY2UtbnVtPjEwLjEwOTcvY2NtLjAwMDAwMDAwMDAw
MDM2ODU8L2VsZWN0cm9uaWMtcmVzb3VyY2UtbnVtPjxyZW1vdGUtZGF0YWJhc2UtcHJvdmlkZXI+
TkxNPC9yZW1vdGUtZGF0YWJhc2UtcHJvdmlkZXI+PGxhbmd1YWdlPmVuZzwvbGFuZ3VhZ2U+PC9y
ZWNvcmQ+PC9DaXRlPjwvRW5kTm90ZT5=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Ib3RjaGtpc3M8L0F1dGhvcj48WWVhcj4yMDE5PC9ZZWFy
PjxSZWNOdW0+MzEzNzwvUmVjTnVtPjxEaXNwbGF5VGV4dD5bNThdPC9EaXNwbGF5VGV4dD48cmVj
b3JkPjxyZWMtbnVtYmVyPjMxMzc8L3JlYy1udW1iZXI+PGZvcmVpZ24ta2V5cz48a2V5IGFwcD0i
RU4iIGRiLWlkPSJ0YXNwZnJkc256dzJzcWUwZGQ3cHJ4ZjVycGYwZDk5ZHhzdnIiIHRpbWVzdGFt
cD0iMTY3ODU0Mjg3NSI+MzEzNzwva2V5PjwvZm9yZWlnbi1rZXlzPjxyZWYtdHlwZSBuYW1lPSJK
b3VybmFsIEFydGljbGUiPjE3PC9yZWYtdHlwZT48Y29udHJpYnV0b3JzPjxhdXRob3JzPjxhdXRo
b3I+SG90Y2hraXNzLCBSLiBTLjwvYXV0aG9yPjxhdXRob3I+Q29sc3RvbiwgRS48L2F1dGhvcj48
YXV0aG9yPlllbmRlLCBTLjwvYXV0aG9yPjxhdXRob3I+QW5ndXMsIEQuIEMuPC9hdXRob3I+PGF1
dGhvcj5Nb2xkYXdlciwgTC4gTC48L2F1dGhvcj48YXV0aG9yPkNyb3VzZXIsIEUuIEQuPC9hdXRo
b3I+PGF1dGhvcj5NYXJ0aW4sIEcuIFMuPC9hdXRob3I+PGF1dGhvcj5Db29wZXJzbWl0aCwgQy4g
TS48L2F1dGhvcj48YXV0aG9yPkJyYWtlbnJpZGdlLCBTLjwvYXV0aG9yPjxhdXRob3I+TWF5ciwg
Ri4gQi48L2F1dGhvcj48YXV0aG9yPlBhcmssIFAuIEsuPC9hdXRob3I+PGF1dGhvcj5ZZSwgSi48
L2F1dGhvcj48YXV0aG9yPkNhdGxldHQsIEkuIE0uPC9hdXRob3I+PGF1dGhvcj5HaXJnaXMsIEku
IEcuPC9hdXRob3I+PGF1dGhvcj5HcmFzZWxhLCBELiBNLjwvYXV0aG9yPjwvYXV0aG9ycz48L2Nv
bnRyaWJ1dG9ycz48YXV0aC1hZGRyZXNzPkRlcGFydG1lbnQgb2YgQW5lc3RoZXNpb2xvZ3ksIFdh
c2hpbmd0b24gVW5pdmVyc2l0eSBTY2hvb2wgb2YgTWVkaWNpbmUsIFN0IExvdWlzLCBNTy4mI3hE
O0RlcGFydG1lbnQgb2YgQW5lc3RoZXNpb2xvZ3ksIElubm92YXRpdmUgTWVkaWNpbmVzIERldmVs
b3BtZW50LCBCcmlzdG9sLU15ZXJzIFNxdWliYiwgUHJpbmNldG9uLCBOSi4mI3hEO1ZldGVyYW5z
IEFmZmFpcnMgUGl0dHNidXJnaCBIZWFsdGhjYXJlIFN5c3RlbSwgUGl0dHNidXJnaCwgUEEuJiN4
RDtUaGUgQ1JJU01BIENlbnRlciwgRGVwYXJ0bWVudCBvZiBDcml0aWNhbCBDYXJlIE1lZGljaW5l
LCBVbml2ZXJzaXR5IG9mIFBpdHRzYnVyZ2ggU2Nob29sIG9mIE1lZGljaW5lLCBQaXR0c2J1cmdo
LCBQQS4mI3hEO0RlcGFydG1lbnQgb2YgU3VyZ2VyeSwgVW5pdmVyc2l0eSBvZiBGbG9yaWRhIENv
bGxlZ2Ugb2YgTWVkaWNpbmUsIEdhaW5lc3ZpbGxlLCBGTC4mI3hEO0RlcGFydG1lbnQgb2YgTWVk
aWNpbmUsIFRoZSBPaGlvIFN0YXRlIFVuaXZlcnNpdHksIENvbHVtYnVzLCBPSC4mI3hEO0RlcGFy
dG1lbnQgb2YgTWVkaWNpbmUsIERpdmlzaW9uIG9mIFB1bG1vbmFyeSwgQWxsZXJneSwgQ3JpdGlj
YWwgQ2FyZSAmYW1wOyBTbGVlcCBNZWRpY2luZSwgRW1vcnkgVW5pdmVyc2l0eSwgQXRsYW50YSwg
R0EuJiN4RDtEZXBhcnRtZW50IG9mIFN1cmdlcnkgYW5kIEVtb3J5IENyaXRpY2FsIENhcmUgQ2Vu
dGVyLCBFbW9yeSBVbml2ZXJzaXR5LCBBdGxhbnRhLCBHQS4mI3hEO0RlcGFydG1lbnQgb2YgU3Vy
Z2VyeSwgVW5pdmVyc2l0eSBvZiBNaWNoaWdhbiwgQW5uIEFyYm9yLCBNSS48L2F1dGgtYWRkcmVz
cz48dGl0bGVzPjx0aXRsZT5JbW11bmUgQ2hlY2twb2ludCBJbmhpYml0aW9uIGluIFNlcHNpczog
QSBQaGFzZSAxYiBSYW5kb21pemVkLCBQbGFjZWJvLUNvbnRyb2xsZWQsIFNpbmdsZSBBc2NlbmRp
bmcgRG9zZSBTdHVkeSBvZiBBbnRpcHJvZ3JhbW1lZCBDZWxsIERlYXRoLUxpZ2FuZCAxIEFudGli
b2R5IChCTVMtOTM2NTU5KTwvdGl0bGU+PHNlY29uZGFyeS10aXRsZT5Dcml0IENhcmUgTWVkPC9z
ZWNvbmRhcnktdGl0bGU+PC90aXRsZXM+PHBlcmlvZGljYWw+PGZ1bGwtdGl0bGU+Q3JpdCBDYXJl
IE1lZDwvZnVsbC10aXRsZT48L3BlcmlvZGljYWw+PHBhZ2VzPjYzMi02NDI8L3BhZ2VzPjx2b2x1
bWU+NDc8L3ZvbHVtZT48bnVtYmVyPjU8L251bWJlcj48ZWRpdGlvbj4yMDE5LzAyLzEzPC9lZGl0
aW9uPjxrZXl3b3Jkcz48a2V5d29yZD5BZ2VkPC9rZXl3b3JkPjxrZXl3b3JkPkFudGlib2RpZXMs
IE1vbm9jbG9uYWwvKnRoZXJhcGV1dGljIHVzZTwva2V5d29yZD48a2V5d29yZD5BbnRpYm9kaWVz
LCBNb25vY2xvbmFsLCBIdW1hbml6ZWQvKnRoZXJhcGV1dGljIHVzZTwva2V5d29yZD48a2V5d29y
ZD5BbnRpbmVvcGxhc3RpYyBBZ2VudHMsIEltbXVub2xvZ2ljYWwvKnRoZXJhcGV1dGljIHVzZTwv
a2V5d29yZD48a2V5d29yZD5DeXRva2luZXM8L2tleXdvcmQ+PGtleXdvcmQ+RG9zZS1SZXNwb25z
ZSBSZWxhdGlvbnNoaXAsIERydWc8L2tleXdvcmQ+PGtleXdvcmQ+RmVtYWxlPC9rZXl3b3JkPjxr
ZXl3b3JkPkh1bWFuczwva2V5d29yZD48a2V5d29yZD5JbW11bm9sb2dpYyBGYWN0b3JzPC9rZXl3
b3JkPjxrZXl3b3JkPk1hbGU8L2tleXdvcmQ+PGtleXdvcmQ+TWlkZGxlIEFnZWQ8L2tleXdvcmQ+
PGtleXdvcmQ+UHJvZ3JhbW1lZCBDZWxsIERlYXRoIDEgUmVjZXB0b3IvKm1ldGFib2xpc208L2tl
eXdvcmQ+PGtleXdvcmQ+U2Vwc2lzLypkcnVnIHRoZXJhcHkvaW1tdW5vbG9neTwva2V5d29yZD48
L2tleXdvcmRzPjxkYXRlcz48eWVhcj4yMDE5PC95ZWFyPjxwdWItZGF0ZXM+PGRhdGU+TWF5PC9k
YXRlPjwvcHViLWRhdGVzPjwvZGF0ZXM+PGlzYm4+MDA5MC0zNDkzIChQcmludCkmI3hEOzAwOTAt
MzQ5MzwvaXNibj48YWNjZXNzaW9uLW51bT4zMDc0Nzc3MzwvYWNjZXNzaW9uLW51bT48dXJscz48
L3VybHM+PGN1c3RvbTI+UE1DNzI1NDY4NTwvY3VzdG9tMj48Y3VzdG9tNj5OSUhNUzE1NzUxOTc8
L2N1c3RvbTY+PGVsZWN0cm9uaWMtcmVzb3VyY2UtbnVtPjEwLjEwOTcvY2NtLjAwMDAwMDAwMDAw
MDM2ODU8L2VsZWN0cm9uaWMtcmVzb3VyY2UtbnVtPjxyZW1vdGUtZGF0YWJhc2UtcHJvdmlkZXI+
TkxNPC9yZW1vdGUtZGF0YWJhc2UtcHJvdmlkZXI+PGxhbmd1YWdlPmVuZzwvbGFuZ3VhZ2U+PC9y
ZWNvcmQ+PC9DaXRlPjwvRW5kTm90ZT5=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58]</w:t>
            </w:r>
            <w:r w:rsidRPr="00E265A1">
              <w:rPr>
                <w:rFonts w:ascii="Times New Roman" w:hAnsi="Times New Roman" w:cs="Times New Roman"/>
                <w:szCs w:val="21"/>
              </w:rPr>
              <w:fldChar w:fldCharType="end"/>
            </w:r>
          </w:p>
        </w:tc>
        <w:tc>
          <w:tcPr>
            <w:tcW w:w="992" w:type="dxa"/>
            <w:shd w:val="clear" w:color="auto" w:fill="EDEDED" w:themeFill="accent3" w:themeFillTint="33"/>
          </w:tcPr>
          <w:p w14:paraId="1E6EC526" w14:textId="28F6E17C" w:rsidR="00BA6BFE" w:rsidRPr="00E265A1" w:rsidRDefault="00BA6BFE" w:rsidP="00BA6BFE">
            <w:pPr>
              <w:rPr>
                <w:rFonts w:ascii="Times New Roman" w:hAnsi="Times New Roman" w:cs="Times New Roman"/>
                <w:szCs w:val="21"/>
              </w:rPr>
            </w:pPr>
            <w:r w:rsidRPr="00E265A1">
              <w:rPr>
                <w:rFonts w:ascii="Times New Roman" w:hAnsi="Times New Roman" w:cs="Times New Roman"/>
                <w:szCs w:val="21"/>
              </w:rPr>
              <w:t>24(placebo=4; BMS-936559=20)</w:t>
            </w:r>
          </w:p>
        </w:tc>
        <w:tc>
          <w:tcPr>
            <w:tcW w:w="1134" w:type="dxa"/>
            <w:shd w:val="clear" w:color="auto" w:fill="EDEDED" w:themeFill="accent3" w:themeFillTint="33"/>
          </w:tcPr>
          <w:p w14:paraId="1A8DF3E3" w14:textId="2235285E" w:rsidR="00BA6BFE" w:rsidRPr="00E265A1" w:rsidRDefault="00BA6BFE" w:rsidP="00BA6BFE">
            <w:pPr>
              <w:rPr>
                <w:rFonts w:ascii="Times New Roman" w:hAnsi="Times New Roman" w:cs="Times New Roman"/>
                <w:szCs w:val="21"/>
              </w:rPr>
            </w:pPr>
            <w:r w:rsidRPr="00E265A1">
              <w:rPr>
                <w:rFonts w:ascii="Times New Roman" w:hAnsi="Times New Roman" w:cs="Times New Roman"/>
                <w:szCs w:val="21"/>
              </w:rPr>
              <w:t>Death and AEs</w:t>
            </w:r>
          </w:p>
        </w:tc>
        <w:tc>
          <w:tcPr>
            <w:tcW w:w="1985" w:type="dxa"/>
            <w:gridSpan w:val="2"/>
            <w:shd w:val="clear" w:color="auto" w:fill="EDEDED" w:themeFill="accent3" w:themeFillTint="33"/>
          </w:tcPr>
          <w:p w14:paraId="52D1FDF7" w14:textId="6C5A5B36" w:rsidR="00BA6BFE" w:rsidRPr="00E265A1" w:rsidRDefault="00BA6BFE" w:rsidP="00BA6BFE">
            <w:pPr>
              <w:rPr>
                <w:rFonts w:ascii="Times New Roman" w:hAnsi="Times New Roman" w:cs="Times New Roman"/>
                <w:szCs w:val="21"/>
              </w:rPr>
            </w:pPr>
            <w:r w:rsidRPr="00E265A1">
              <w:rPr>
                <w:rFonts w:ascii="Times New Roman" w:hAnsi="Times New Roman" w:cs="Times New Roman"/>
                <w:szCs w:val="21"/>
              </w:rPr>
              <w:t xml:space="preserve">BMS-936559 was well-tolerated. Anti-PD-L1 target engagement and </w:t>
            </w:r>
            <w:proofErr w:type="spellStart"/>
            <w:r w:rsidRPr="00E265A1">
              <w:rPr>
                <w:rFonts w:ascii="Times New Roman" w:hAnsi="Times New Roman" w:cs="Times New Roman"/>
                <w:szCs w:val="21"/>
              </w:rPr>
              <w:t>mHLA</w:t>
            </w:r>
            <w:proofErr w:type="spellEnd"/>
            <w:r w:rsidRPr="00E265A1">
              <w:rPr>
                <w:rFonts w:ascii="Times New Roman" w:hAnsi="Times New Roman" w:cs="Times New Roman"/>
                <w:szCs w:val="21"/>
              </w:rPr>
              <w:t>-DR expression increased dose-dependently.</w:t>
            </w:r>
          </w:p>
        </w:tc>
        <w:tc>
          <w:tcPr>
            <w:tcW w:w="1842" w:type="dxa"/>
            <w:shd w:val="clear" w:color="auto" w:fill="EDEDED" w:themeFill="accent3" w:themeFillTint="33"/>
          </w:tcPr>
          <w:p w14:paraId="5D08D6E7" w14:textId="616A283E" w:rsidR="00BA6BFE" w:rsidRPr="00E265A1" w:rsidRDefault="00BA6BFE" w:rsidP="00BA6BFE">
            <w:pPr>
              <w:rPr>
                <w:rFonts w:ascii="Times New Roman" w:hAnsi="Times New Roman" w:cs="Times New Roman"/>
                <w:szCs w:val="21"/>
              </w:rPr>
            </w:pPr>
            <w:r w:rsidRPr="00E265A1">
              <w:rPr>
                <w:rFonts w:ascii="Times New Roman" w:hAnsi="Times New Roman" w:cs="Times New Roman"/>
                <w:szCs w:val="21"/>
              </w:rPr>
              <w:t>Hypotension, diarrhea and delirium, anemia, increased leaps and pleural effusion, and decreased weight, hypokalemia, and malnutrition.</w:t>
            </w:r>
          </w:p>
        </w:tc>
        <w:tc>
          <w:tcPr>
            <w:tcW w:w="1276" w:type="dxa"/>
            <w:shd w:val="clear" w:color="auto" w:fill="EDEDED" w:themeFill="accent3" w:themeFillTint="33"/>
          </w:tcPr>
          <w:p w14:paraId="37294485" w14:textId="4096B5A7" w:rsidR="00BA6BFE" w:rsidRPr="00E265A1" w:rsidRDefault="00BA6BFE" w:rsidP="00BA6BFE">
            <w:pPr>
              <w:rPr>
                <w:rFonts w:ascii="Times New Roman" w:hAnsi="Times New Roman" w:cs="Times New Roman"/>
                <w:szCs w:val="21"/>
              </w:rPr>
            </w:pPr>
            <w:r w:rsidRPr="00E265A1">
              <w:rPr>
                <w:rFonts w:ascii="Times New Roman" w:hAnsi="Times New Roman" w:cs="Times New Roman"/>
                <w:szCs w:val="21"/>
              </w:rPr>
              <w:t>N</w:t>
            </w:r>
          </w:p>
        </w:tc>
      </w:tr>
      <w:tr w:rsidR="00B02E37" w:rsidRPr="00E265A1" w14:paraId="1775B1E5" w14:textId="77777777" w:rsidTr="00B02E37">
        <w:tc>
          <w:tcPr>
            <w:tcW w:w="851" w:type="dxa"/>
            <w:vMerge w:val="restart"/>
            <w:shd w:val="clear" w:color="auto" w:fill="DBDBDB" w:themeFill="accent3" w:themeFillTint="66"/>
          </w:tcPr>
          <w:p w14:paraId="53CD78A7" w14:textId="70C3AD6B"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Immunoglobulin</w:t>
            </w:r>
          </w:p>
        </w:tc>
        <w:tc>
          <w:tcPr>
            <w:tcW w:w="1276" w:type="dxa"/>
            <w:vMerge w:val="restart"/>
            <w:shd w:val="clear" w:color="auto" w:fill="DBDBDB" w:themeFill="accent3" w:themeFillTint="66"/>
          </w:tcPr>
          <w:p w14:paraId="0C9A9056" w14:textId="1DE0D557"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 xml:space="preserve">Recognize and bind antigens and be able to activate the </w:t>
            </w:r>
            <w:r w:rsidRPr="00E265A1">
              <w:rPr>
                <w:rFonts w:ascii="Times New Roman" w:hAnsi="Times New Roman" w:cs="Times New Roman"/>
                <w:szCs w:val="21"/>
              </w:rPr>
              <w:lastRenderedPageBreak/>
              <w:t>complement system and immune cells of the innate immune system.</w:t>
            </w:r>
          </w:p>
        </w:tc>
        <w:tc>
          <w:tcPr>
            <w:tcW w:w="993" w:type="dxa"/>
            <w:shd w:val="clear" w:color="auto" w:fill="DBDBDB" w:themeFill="accent3" w:themeFillTint="66"/>
          </w:tcPr>
          <w:p w14:paraId="209FFBC6" w14:textId="55651AA2"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 xml:space="preserve">A prospective </w:t>
            </w:r>
            <w:proofErr w:type="spellStart"/>
            <w:r w:rsidRPr="00E265A1">
              <w:rPr>
                <w:rFonts w:ascii="Times New Roman" w:hAnsi="Times New Roman" w:cs="Times New Roman"/>
                <w:szCs w:val="21"/>
              </w:rPr>
              <w:t>randomised</w:t>
            </w:r>
            <w:proofErr w:type="spellEnd"/>
            <w:r w:rsidRPr="00E265A1">
              <w:rPr>
                <w:rFonts w:ascii="Times New Roman" w:hAnsi="Times New Roman" w:cs="Times New Roman"/>
                <w:szCs w:val="21"/>
              </w:rPr>
              <w:t xml:space="preserve"> </w:t>
            </w:r>
            <w:r w:rsidRPr="00E265A1">
              <w:rPr>
                <w:rFonts w:ascii="Times New Roman" w:hAnsi="Times New Roman" w:cs="Times New Roman"/>
                <w:szCs w:val="21"/>
              </w:rPr>
              <w:lastRenderedPageBreak/>
              <w:t>controlled study</w:t>
            </w:r>
          </w:p>
        </w:tc>
        <w:tc>
          <w:tcPr>
            <w:tcW w:w="992" w:type="dxa"/>
            <w:shd w:val="clear" w:color="auto" w:fill="DBDBDB" w:themeFill="accent3" w:themeFillTint="66"/>
          </w:tcPr>
          <w:p w14:paraId="348AAE2D" w14:textId="22BBA340"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N</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Toth&lt;/Author&gt;&lt;Year&gt;2013&lt;/Year&gt;&lt;RecNum&gt;3498&lt;/RecNum&gt;&lt;DisplayText&gt;[59]&lt;/DisplayText&gt;&lt;record&gt;&lt;rec-number&gt;3498&lt;/rec-number&gt;&lt;foreign-keys&gt;&lt;key app="EN" db-id="taspfrdsnzw2sqe0dd7prxf5rpf0d99dxsvr" timestamp="1681952965"&gt;3498&lt;/key&gt;&lt;/foreign-keys&gt;&lt;ref-type name="Journal Article"&gt;17&lt;/ref-type&gt;&lt;contributors&gt;&lt;authors&gt;&lt;author&gt;Toth, I.&lt;/author&gt;&lt;author&gt;Mikor, A.&lt;/author&gt;&lt;author&gt;Leiner, T.&lt;/author&gt;&lt;author&gt;Molnar, Z.&lt;/author&gt;&lt;author&gt;Bogar, L.&lt;/author&gt;&lt;author&gt;Szakmany, T.&lt;/author&gt;&lt;/authors&gt;&lt;/contributors&gt;&lt;auth-address&gt;Department of Anaesthesiology and Intensive Therapy, University of Pecs, Pecs, Hungary.&lt;/auth-address&gt;&lt;titles&gt;&lt;title&gt;Effects of IgM-enriched immunoglobulin therapy in septic-shock-induced multiple organ failure: pilot study&lt;/title&gt;&lt;secondary-title&gt;J Anesth&lt;/secondary-title&gt;&lt;/titles&gt;&lt;periodical&gt;&lt;full-title&gt;J Anesth&lt;/full-title&gt;&lt;/periodical&gt;&lt;pages&gt;618-22&lt;/pages&gt;&lt;volume&gt;27&lt;/volume&gt;&lt;number&gt;4&lt;/number&gt;&lt;edition&gt;2013/01/15&lt;/edition&gt;&lt;keywords&gt;&lt;keyword&gt;Aged&lt;/keyword&gt;&lt;keyword&gt;Female&lt;/keyword&gt;&lt;keyword&gt;Humans&lt;/keyword&gt;&lt;keyword&gt;Immunoglobulin M/*therapeutic use&lt;/keyword&gt;&lt;keyword&gt;Male&lt;/keyword&gt;&lt;keyword&gt;Middle Aged&lt;/keyword&gt;&lt;keyword&gt;Multiple Organ Failure/*drug therapy/*etiology&lt;/keyword&gt;&lt;keyword&gt;Pilot Projects&lt;/keyword&gt;&lt;keyword&gt;Prospective Studies&lt;/keyword&gt;&lt;keyword&gt;Shock, Septic/*complications/*drug therapy&lt;/keyword&gt;&lt;/keywords&gt;&lt;dates&gt;&lt;year&gt;2013&lt;/year&gt;&lt;pub-dates&gt;&lt;date&gt;Aug&lt;/date&gt;&lt;/pub-dates&gt;&lt;/dates&gt;&lt;isbn&gt;0913-8668&lt;/isbn&gt;&lt;accession-num&gt;23314695&lt;/accession-num&gt;&lt;urls&gt;&lt;/urls&gt;&lt;electronic-resource-num&gt;10.1007/s00540-012-1553-9&lt;/electronic-resource-num&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59]</w:t>
            </w:r>
            <w:r w:rsidRPr="00E265A1">
              <w:rPr>
                <w:rFonts w:ascii="Times New Roman" w:hAnsi="Times New Roman" w:cs="Times New Roman"/>
                <w:szCs w:val="21"/>
              </w:rPr>
              <w:fldChar w:fldCharType="end"/>
            </w:r>
          </w:p>
        </w:tc>
        <w:tc>
          <w:tcPr>
            <w:tcW w:w="992" w:type="dxa"/>
            <w:shd w:val="clear" w:color="auto" w:fill="DBDBDB" w:themeFill="accent3" w:themeFillTint="66"/>
          </w:tcPr>
          <w:p w14:paraId="4748C69E" w14:textId="1372A565"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33(placebo=17; IgM-enriched immuno</w:t>
            </w:r>
            <w:r w:rsidRPr="00E265A1">
              <w:rPr>
                <w:rFonts w:ascii="Times New Roman" w:hAnsi="Times New Roman" w:cs="Times New Roman"/>
                <w:szCs w:val="21"/>
              </w:rPr>
              <w:lastRenderedPageBreak/>
              <w:t>globulin=16)</w:t>
            </w:r>
          </w:p>
        </w:tc>
        <w:tc>
          <w:tcPr>
            <w:tcW w:w="1134" w:type="dxa"/>
            <w:shd w:val="clear" w:color="auto" w:fill="DBDBDB" w:themeFill="accent3" w:themeFillTint="66"/>
          </w:tcPr>
          <w:p w14:paraId="4DF8862C" w14:textId="303FD0A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Investigated the effects of polyclonal immunogl</w:t>
            </w:r>
            <w:r w:rsidRPr="00E265A1">
              <w:rPr>
                <w:rFonts w:ascii="Times New Roman" w:hAnsi="Times New Roman" w:cs="Times New Roman"/>
                <w:szCs w:val="21"/>
              </w:rPr>
              <w:lastRenderedPageBreak/>
              <w:t>obulin treatment in patients with acute respiratory failure due to septic shock.</w:t>
            </w:r>
          </w:p>
        </w:tc>
        <w:tc>
          <w:tcPr>
            <w:tcW w:w="1985" w:type="dxa"/>
            <w:gridSpan w:val="2"/>
            <w:shd w:val="clear" w:color="auto" w:fill="DBDBDB" w:themeFill="accent3" w:themeFillTint="66"/>
          </w:tcPr>
          <w:p w14:paraId="5240199B" w14:textId="1B359DD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 xml:space="preserve">The IgM-enriched immunoglobulin preparation did not ameliorate organ dysfunction in </w:t>
            </w:r>
            <w:r w:rsidRPr="00E265A1">
              <w:rPr>
                <w:rFonts w:ascii="Times New Roman" w:hAnsi="Times New Roman" w:cs="Times New Roman"/>
                <w:szCs w:val="21"/>
              </w:rPr>
              <w:lastRenderedPageBreak/>
              <w:t>comparison to standard sepsis therapy.</w:t>
            </w:r>
          </w:p>
        </w:tc>
        <w:tc>
          <w:tcPr>
            <w:tcW w:w="1842" w:type="dxa"/>
            <w:shd w:val="clear" w:color="auto" w:fill="DBDBDB" w:themeFill="accent3" w:themeFillTint="66"/>
          </w:tcPr>
          <w:p w14:paraId="00231E10" w14:textId="72F634B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N</w:t>
            </w:r>
          </w:p>
        </w:tc>
        <w:tc>
          <w:tcPr>
            <w:tcW w:w="1276" w:type="dxa"/>
            <w:shd w:val="clear" w:color="auto" w:fill="DBDBDB" w:themeFill="accent3" w:themeFillTint="66"/>
          </w:tcPr>
          <w:p w14:paraId="5E44FB9D" w14:textId="6A528130"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B02E37" w:rsidRPr="00E265A1" w14:paraId="0DA271FC" w14:textId="77777777" w:rsidTr="00B02E37">
        <w:tc>
          <w:tcPr>
            <w:tcW w:w="851" w:type="dxa"/>
            <w:vMerge/>
            <w:shd w:val="clear" w:color="auto" w:fill="DBDBDB" w:themeFill="accent3" w:themeFillTint="66"/>
          </w:tcPr>
          <w:p w14:paraId="193669B9" w14:textId="77777777" w:rsidR="00B02E37" w:rsidRPr="00E265A1" w:rsidRDefault="00B02E37" w:rsidP="00BA6BFE">
            <w:pPr>
              <w:rPr>
                <w:rFonts w:ascii="Times New Roman" w:hAnsi="Times New Roman" w:cs="Times New Roman"/>
                <w:szCs w:val="21"/>
              </w:rPr>
            </w:pPr>
          </w:p>
        </w:tc>
        <w:tc>
          <w:tcPr>
            <w:tcW w:w="1276" w:type="dxa"/>
            <w:vMerge/>
            <w:shd w:val="clear" w:color="auto" w:fill="DBDBDB" w:themeFill="accent3" w:themeFillTint="66"/>
          </w:tcPr>
          <w:p w14:paraId="57829547" w14:textId="77777777" w:rsidR="00B02E37" w:rsidRPr="00E265A1" w:rsidRDefault="00B02E37" w:rsidP="00BA6BFE">
            <w:pPr>
              <w:rPr>
                <w:rFonts w:ascii="Times New Roman" w:hAnsi="Times New Roman" w:cs="Times New Roman"/>
                <w:szCs w:val="21"/>
              </w:rPr>
            </w:pPr>
          </w:p>
        </w:tc>
        <w:tc>
          <w:tcPr>
            <w:tcW w:w="993" w:type="dxa"/>
            <w:shd w:val="clear" w:color="auto" w:fill="DBDBDB" w:themeFill="accent3" w:themeFillTint="66"/>
          </w:tcPr>
          <w:p w14:paraId="47A5B20A" w14:textId="7A330DBD"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 double-blind, randomized, controlled trial</w:t>
            </w:r>
          </w:p>
        </w:tc>
        <w:tc>
          <w:tcPr>
            <w:tcW w:w="992" w:type="dxa"/>
            <w:shd w:val="clear" w:color="auto" w:fill="DBDBDB" w:themeFill="accent3" w:themeFillTint="66"/>
          </w:tcPr>
          <w:p w14:paraId="3AABFD07" w14:textId="13A2FCCE"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ISRCTN94984750. opens in new tab</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Brocklehurst&lt;/Author&gt;&lt;Year&gt;2011&lt;/Year&gt;&lt;RecNum&gt;3499&lt;/RecNum&gt;&lt;DisplayText&gt;[60]&lt;/DisplayText&gt;&lt;record&gt;&lt;rec-number&gt;3499&lt;/rec-number&gt;&lt;foreign-keys&gt;&lt;key app="EN" db-id="taspfrdsnzw2sqe0dd7prxf5rpf0d99dxsvr" timestamp="1681953747"&gt;3499&lt;/key&gt;&lt;/foreign-keys&gt;&lt;ref-type name="Journal Article"&gt;17&lt;/ref-type&gt;&lt;contributors&gt;&lt;authors&gt;&lt;author&gt;Brocklehurst, P.&lt;/author&gt;&lt;author&gt;Farrell, B.&lt;/author&gt;&lt;author&gt;King, A.&lt;/author&gt;&lt;author&gt;Juszczak, E.&lt;/author&gt;&lt;author&gt;Darlow, B.&lt;/author&gt;&lt;author&gt;Haque, K.&lt;/author&gt;&lt;author&gt;Salt, A.&lt;/author&gt;&lt;author&gt;Stenson, B.&lt;/author&gt;&lt;author&gt;Tarnow-Mordi, W.&lt;/author&gt;&lt;/authors&gt;&lt;/contributors&gt;&lt;auth-address&gt;National Perinatal Epidemiology Unit, University of Oxford, Old Road Campus, Headington, Oxford OX3 7LF, United Kingdom.&lt;/auth-address&gt;&lt;titles&gt;&lt;title&gt;Treatment of neonatal sepsis with intravenous immune globulin&lt;/title&gt;&lt;secondary-title&gt;N Engl J Med&lt;/secondary-title&gt;&lt;/titles&gt;&lt;periodical&gt;&lt;full-title&gt;N Engl J Med&lt;/full-title&gt;&lt;/periodical&gt;&lt;pages&gt;1201-11&lt;/pages&gt;&lt;volume&gt;365&lt;/volume&gt;&lt;number&gt;13&lt;/number&gt;&lt;edition&gt;2011/10/04&lt;/edition&gt;&lt;keywords&gt;&lt;keyword&gt;Anti-Bacterial Agents/therapeutic use&lt;/keyword&gt;&lt;keyword&gt;Double-Blind Method&lt;/keyword&gt;&lt;keyword&gt;Drug Therapy, Combination&lt;/keyword&gt;&lt;keyword&gt;Female&lt;/keyword&gt;&lt;keyword&gt;Gram-Positive Bacterial Infections/drug therapy&lt;/keyword&gt;&lt;keyword&gt;Humans&lt;/keyword&gt;&lt;keyword&gt;Immunoglobulins, Intravenous/*therapeutic use&lt;/keyword&gt;&lt;keyword&gt;Immunologic Factors/*therapeutic use&lt;/keyword&gt;&lt;keyword&gt;Infant, Newborn&lt;/keyword&gt;&lt;keyword&gt;Male&lt;/keyword&gt;&lt;keyword&gt;Risk&lt;/keyword&gt;&lt;keyword&gt;Secondary Prevention&lt;/keyword&gt;&lt;keyword&gt;Sepsis/*drug therapy&lt;/keyword&gt;&lt;keyword&gt;Staphylococcal Infections/drug therapy&lt;/keyword&gt;&lt;/keywords&gt;&lt;dates&gt;&lt;year&gt;2011&lt;/year&gt;&lt;pub-dates&gt;&lt;date&gt;Sep 29&lt;/date&gt;&lt;/pub-dates&gt;&lt;/dates&gt;&lt;isbn&gt;0028-4793&lt;/isbn&gt;&lt;accession-num&gt;21962214&lt;/accession-num&gt;&lt;urls&gt;&lt;/urls&gt;&lt;electronic-resource-num&gt;10.1056/NEJMoa1100441&lt;/electronic-resource-num&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60]</w:t>
            </w:r>
            <w:r w:rsidRPr="00E265A1">
              <w:rPr>
                <w:rFonts w:ascii="Times New Roman" w:hAnsi="Times New Roman" w:cs="Times New Roman"/>
                <w:szCs w:val="21"/>
              </w:rPr>
              <w:fldChar w:fldCharType="end"/>
            </w:r>
          </w:p>
        </w:tc>
        <w:tc>
          <w:tcPr>
            <w:tcW w:w="992" w:type="dxa"/>
            <w:shd w:val="clear" w:color="auto" w:fill="DBDBDB" w:themeFill="accent3" w:themeFillTint="66"/>
          </w:tcPr>
          <w:p w14:paraId="7316D5C0" w14:textId="6EC92919"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3493(placebo=1734; polyvalent IgG immune globulin=1759)</w:t>
            </w:r>
          </w:p>
        </w:tc>
        <w:tc>
          <w:tcPr>
            <w:tcW w:w="1134" w:type="dxa"/>
            <w:shd w:val="clear" w:color="auto" w:fill="DBDBDB" w:themeFill="accent3" w:themeFillTint="66"/>
          </w:tcPr>
          <w:p w14:paraId="4E130948" w14:textId="363AA21D"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Death or major disability at the age of 2 years</w:t>
            </w:r>
          </w:p>
        </w:tc>
        <w:tc>
          <w:tcPr>
            <w:tcW w:w="1985" w:type="dxa"/>
            <w:gridSpan w:val="2"/>
            <w:shd w:val="clear" w:color="auto" w:fill="DBDBDB" w:themeFill="accent3" w:themeFillTint="66"/>
          </w:tcPr>
          <w:p w14:paraId="4B57E39A" w14:textId="0269FA19"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Polyvalent IgG immune globulin was not associated with significant differences in the risk of severe complications, mortality, or severe disability at age 2 in neonates with suspected or confirmed sepsis.</w:t>
            </w:r>
          </w:p>
        </w:tc>
        <w:tc>
          <w:tcPr>
            <w:tcW w:w="1842" w:type="dxa"/>
            <w:shd w:val="clear" w:color="auto" w:fill="DBDBDB" w:themeFill="accent3" w:themeFillTint="66"/>
          </w:tcPr>
          <w:p w14:paraId="05C359A0" w14:textId="36AC301A"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There was no significant difference in the overall incidence of adverse events.</w:t>
            </w:r>
          </w:p>
        </w:tc>
        <w:tc>
          <w:tcPr>
            <w:tcW w:w="1276" w:type="dxa"/>
            <w:shd w:val="clear" w:color="auto" w:fill="DBDBDB" w:themeFill="accent3" w:themeFillTint="66"/>
          </w:tcPr>
          <w:p w14:paraId="3251F7F6" w14:textId="06BE36E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B02E37" w:rsidRPr="00E265A1" w14:paraId="5E9F26B6" w14:textId="77777777" w:rsidTr="00B02E37">
        <w:tc>
          <w:tcPr>
            <w:tcW w:w="851" w:type="dxa"/>
            <w:vMerge/>
            <w:shd w:val="clear" w:color="auto" w:fill="DBDBDB" w:themeFill="accent3" w:themeFillTint="66"/>
          </w:tcPr>
          <w:p w14:paraId="2BFB8D51" w14:textId="77777777" w:rsidR="00B02E37" w:rsidRPr="00E265A1" w:rsidRDefault="00B02E37" w:rsidP="00BA6BFE">
            <w:pPr>
              <w:rPr>
                <w:rFonts w:ascii="Times New Roman" w:hAnsi="Times New Roman" w:cs="Times New Roman"/>
                <w:szCs w:val="21"/>
              </w:rPr>
            </w:pPr>
          </w:p>
        </w:tc>
        <w:tc>
          <w:tcPr>
            <w:tcW w:w="1276" w:type="dxa"/>
            <w:vMerge/>
            <w:shd w:val="clear" w:color="auto" w:fill="DBDBDB" w:themeFill="accent3" w:themeFillTint="66"/>
          </w:tcPr>
          <w:p w14:paraId="6C691BD0" w14:textId="77777777" w:rsidR="00B02E37" w:rsidRPr="00E265A1" w:rsidRDefault="00B02E37" w:rsidP="00BA6BFE">
            <w:pPr>
              <w:rPr>
                <w:rFonts w:ascii="Times New Roman" w:hAnsi="Times New Roman" w:cs="Times New Roman"/>
                <w:szCs w:val="21"/>
              </w:rPr>
            </w:pPr>
          </w:p>
        </w:tc>
        <w:tc>
          <w:tcPr>
            <w:tcW w:w="993" w:type="dxa"/>
            <w:shd w:val="clear" w:color="auto" w:fill="DBDBDB" w:themeFill="accent3" w:themeFillTint="66"/>
          </w:tcPr>
          <w:p w14:paraId="175CEE08" w14:textId="4A4E1F01"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 prospective, randomized, double-blinded and placebo-controlled trial</w:t>
            </w:r>
          </w:p>
        </w:tc>
        <w:tc>
          <w:tcPr>
            <w:tcW w:w="992" w:type="dxa"/>
            <w:shd w:val="clear" w:color="auto" w:fill="DBDBDB" w:themeFill="accent3" w:themeFillTint="66"/>
          </w:tcPr>
          <w:p w14:paraId="632458EF" w14:textId="32083B56"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CT01867645</w:t>
            </w:r>
            <w:r w:rsidRPr="00E265A1">
              <w:rPr>
                <w:rFonts w:ascii="Times New Roman" w:hAnsi="Times New Roman" w:cs="Times New Roman"/>
                <w:szCs w:val="21"/>
              </w:rPr>
              <w:fldChar w:fldCharType="begin">
                <w:fldData xml:space="preserve">PEVuZE5vdGU+PENpdGU+PEF1dGhvcj5CcnVubmVyPC9BdXRob3I+PFllYXI+MjAxMzwvWWVhcj48
UmVjTnVtPjM1MDE8L1JlY051bT48RGlzcGxheVRleHQ+WzYxXTwvRGlzcGxheVRleHQ+PHJlY29y
ZD48cmVjLW51bWJlcj4zNTAxPC9yZWMtbnVtYmVyPjxmb3JlaWduLWtleXM+PGtleSBhcHA9IkVO
IiBkYi1pZD0idGFzcGZyZHNuencyc3FlMGRkN3ByeGY1cnBmMGQ5OWR4c3ZyIiB0aW1lc3RhbXA9
IjE2ODE5NTQ3NDIiPjM1MDE8L2tleT48L2ZvcmVpZ24ta2V5cz48cmVmLXR5cGUgbmFtZT0iSm91
cm5hbCBBcnRpY2xlIj4xNzwvcmVmLXR5cGU+PGNvbnRyaWJ1dG9ycz48YXV0aG9ycz48YXV0aG9y
PkJydW5uZXIsIFIuPC9hdXRob3I+PGF1dGhvcj5SaW5uZXIsIFcuPC9hdXRob3I+PGF1dGhvcj5I
YWJlcmxlciwgQy48L2F1dGhvcj48YXV0aG9yPktpdHpiZXJnZXIsIFIuPC9hdXRob3I+PGF1dGhv
cj5TeWNoYSwgVC48L2F1dGhvcj48YXV0aG9yPkhlcmtuZXIsIEguPC9hdXRob3I+PGF1dGhvcj5X
YXJzemF3c2thLCBKLjwvYXV0aG9yPjxhdXRob3I+TWFkbCwgQy48L2F1dGhvcj48YXV0aG9yPkhv
bHppbmdlciwgVS48L2F1dGhvcj48L2F1dGhvcnM+PC9jb250cmlidXRvcnM+PHRpdGxlcz48dGl0
bGU+RWFybHkgdHJlYXRtZW50IHdpdGggSWdNLWVucmljaGVkIGludHJhdmVub3VzIGltbXVub2ds
b2J1bGluIGRvZXMgbm90IG1pdGlnYXRlIGNyaXRpY2FsIGlsbG5lc3MgcG9seW5ldXJvcGF0aHkg
YW5kL29yIG15b3BhdGh5IGluIHBhdGllbnRzIHdpdGggbXVsdGlwbGUgb3JnYW4gZmFpbHVyZSBh
bmQgU0lSUy9zZXBzaXM6IGEgcHJvc3BlY3RpdmUsIHJhbmRvbWl6ZWQsIHBsYWNlYm8tY29udHJv
bGxlZCwgZG91YmxlLWJsaW5kZWQgdHJpYWw8L3RpdGxlPjxzZWNvbmRhcnktdGl0bGU+Q3JpdCBD
YXJlPC9zZWNvbmRhcnktdGl0bGU+PC90aXRsZXM+PHBlcmlvZGljYWw+PGZ1bGwtdGl0bGU+Q3Jp
dGljYWwgY2FyZSAoTG9uZG9uLCBFbmdsYW5kKTwvZnVsbC10aXRsZT48YWJici0xPkNyaXQgQ2Fy
ZTwvYWJici0xPjwvcGVyaW9kaWNhbD48cGFnZXM+UjIxMzwvcGFnZXM+PHZvbHVtZT4xNzwvdm9s
dW1lPjxudW1iZXI+NTwvbnVtYmVyPjxlZGl0aW9uPjIwMTMvMTAvMDQ8L2VkaXRpb24+PGtleXdv
cmRzPjxrZXl3b3JkPkFkdWx0PC9rZXl3b3JkPjxrZXl3b3JkPkFnZWQ8L2tleXdvcmQ+PGtleXdv
cmQ+QXVzdHJpYTwva2V5d29yZD48a2V5d29yZD5Eb3VibGUtQmxpbmQgTWV0aG9kPC9rZXl3b3Jk
PjxrZXl3b3JkPkZlbWFsZTwva2V5d29yZD48a2V5d29yZD5IdW1hbnM8L2tleXdvcmQ+PGtleXdv
cmQ+SW1tdW5vZ2xvYnVsaW4gTS8qdGhlcmFwZXV0aWMgdXNlPC9rZXl3b3JkPjxrZXl3b3JkPklt
bXVub2dsb2J1bGlucywgSW50cmF2ZW5vdXMvKnRoZXJhcGV1dGljIHVzZTwva2V5d29yZD48a2V5
d29yZD5NYWxlPC9rZXl3b3JkPjxrZXl3b3JkPk1pZGRsZSBBZ2VkPC9rZXl3b3JkPjxrZXl3b3Jk
Pk11bHRpcGxlIE9yZ2FuIEZhaWx1cmUvKmNvbXBsaWNhdGlvbnM8L2tleXdvcmQ+PGtleXdvcmQ+
TXVzY3VsYXIgRGlzZWFzZXMvKmRydWcgdGhlcmFweS9ldGlvbG9neTwva2V5d29yZD48a2V5d29y
ZD5QbGFjZWJvczwva2V5d29yZD48a2V5d29yZD5Qb2x5bmV1cm9wYXRoaWVzLypkcnVnIHRoZXJh
cHkvZXRpb2xvZ3k8L2tleXdvcmQ+PGtleXdvcmQ+UHJvc3BlY3RpdmUgU3R1ZGllczwva2V5d29y
ZD48a2V5d29yZD5TeXN0ZW1pYyBJbmZsYW1tYXRvcnkgUmVzcG9uc2UgU3luZHJvbWUvKmNvbXBs
aWNhdGlvbnM8L2tleXdvcmQ+PGtleXdvcmQ+VHJlYXRtZW50IE91dGNvbWU8L2tleXdvcmQ+PC9r
ZXl3b3Jkcz48ZGF0ZXM+PHllYXI+MjAxMzwveWVhcj48cHViLWRhdGVzPjxkYXRlPk9jdCAyPC9k
YXRlPjwvcHViLWRhdGVzPjwvZGF0ZXM+PGlzYm4+MTM2NC04NTM1IChQcmludCkmI3hEOzEzNjQt
ODUzNTwvaXNibj48YWNjZXNzaW9uLW51bT4yNDA4ODI3MTwvYWNjZXNzaW9uLW51bT48dXJscz48
L3VybHM+PGN1c3RvbTI+UE1DNDA1NjA5NzwvY3VzdG9tMj48ZWxlY3Ryb25pYy1yZXNvdXJjZS1u
dW0+MTAuMTE4Ni9jYzEzMDI4PC9lbGVjdHJvbmljLXJlc291cmNlLW51bT48cmVtb3RlLWRhdGFi
YXNlLXByb3ZpZGVyPk5MTTwvcmVtb3RlLWRhdGFiYXNlLXByb3ZpZGVyPjxsYW5ndWFnZT5lbmc8
L2xhbmd1YWdlPjwvcmVjb3JkPjwvQ2l0ZT48L0VuZE5vdGU+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CcnVubmVyPC9BdXRob3I+PFllYXI+MjAxMzwvWWVhcj48
UmVjTnVtPjM1MDE8L1JlY051bT48RGlzcGxheVRleHQ+WzYxXTwvRGlzcGxheVRleHQ+PHJlY29y
ZD48cmVjLW51bWJlcj4zNTAxPC9yZWMtbnVtYmVyPjxmb3JlaWduLWtleXM+PGtleSBhcHA9IkVO
IiBkYi1pZD0idGFzcGZyZHNuencyc3FlMGRkN3ByeGY1cnBmMGQ5OWR4c3ZyIiB0aW1lc3RhbXA9
IjE2ODE5NTQ3NDIiPjM1MDE8L2tleT48L2ZvcmVpZ24ta2V5cz48cmVmLXR5cGUgbmFtZT0iSm91
cm5hbCBBcnRpY2xlIj4xNzwvcmVmLXR5cGU+PGNvbnRyaWJ1dG9ycz48YXV0aG9ycz48YXV0aG9y
PkJydW5uZXIsIFIuPC9hdXRob3I+PGF1dGhvcj5SaW5uZXIsIFcuPC9hdXRob3I+PGF1dGhvcj5I
YWJlcmxlciwgQy48L2F1dGhvcj48YXV0aG9yPktpdHpiZXJnZXIsIFIuPC9hdXRob3I+PGF1dGhv
cj5TeWNoYSwgVC48L2F1dGhvcj48YXV0aG9yPkhlcmtuZXIsIEguPC9hdXRob3I+PGF1dGhvcj5X
YXJzemF3c2thLCBKLjwvYXV0aG9yPjxhdXRob3I+TWFkbCwgQy48L2F1dGhvcj48YXV0aG9yPkhv
bHppbmdlciwgVS48L2F1dGhvcj48L2F1dGhvcnM+PC9jb250cmlidXRvcnM+PHRpdGxlcz48dGl0
bGU+RWFybHkgdHJlYXRtZW50IHdpdGggSWdNLWVucmljaGVkIGludHJhdmVub3VzIGltbXVub2ds
b2J1bGluIGRvZXMgbm90IG1pdGlnYXRlIGNyaXRpY2FsIGlsbG5lc3MgcG9seW5ldXJvcGF0aHkg
YW5kL29yIG15b3BhdGh5IGluIHBhdGllbnRzIHdpdGggbXVsdGlwbGUgb3JnYW4gZmFpbHVyZSBh
bmQgU0lSUy9zZXBzaXM6IGEgcHJvc3BlY3RpdmUsIHJhbmRvbWl6ZWQsIHBsYWNlYm8tY29udHJv
bGxlZCwgZG91YmxlLWJsaW5kZWQgdHJpYWw8L3RpdGxlPjxzZWNvbmRhcnktdGl0bGU+Q3JpdCBD
YXJlPC9zZWNvbmRhcnktdGl0bGU+PC90aXRsZXM+PHBlcmlvZGljYWw+PGZ1bGwtdGl0bGU+Q3Jp
dGljYWwgY2FyZSAoTG9uZG9uLCBFbmdsYW5kKTwvZnVsbC10aXRsZT48YWJici0xPkNyaXQgQ2Fy
ZTwvYWJici0xPjwvcGVyaW9kaWNhbD48cGFnZXM+UjIxMzwvcGFnZXM+PHZvbHVtZT4xNzwvdm9s
dW1lPjxudW1iZXI+NTwvbnVtYmVyPjxlZGl0aW9uPjIwMTMvMTAvMDQ8L2VkaXRpb24+PGtleXdv
cmRzPjxrZXl3b3JkPkFkdWx0PC9rZXl3b3JkPjxrZXl3b3JkPkFnZWQ8L2tleXdvcmQ+PGtleXdv
cmQ+QXVzdHJpYTwva2V5d29yZD48a2V5d29yZD5Eb3VibGUtQmxpbmQgTWV0aG9kPC9rZXl3b3Jk
PjxrZXl3b3JkPkZlbWFsZTwva2V5d29yZD48a2V5d29yZD5IdW1hbnM8L2tleXdvcmQ+PGtleXdv
cmQ+SW1tdW5vZ2xvYnVsaW4gTS8qdGhlcmFwZXV0aWMgdXNlPC9rZXl3b3JkPjxrZXl3b3JkPklt
bXVub2dsb2J1bGlucywgSW50cmF2ZW5vdXMvKnRoZXJhcGV1dGljIHVzZTwva2V5d29yZD48a2V5
d29yZD5NYWxlPC9rZXl3b3JkPjxrZXl3b3JkPk1pZGRsZSBBZ2VkPC9rZXl3b3JkPjxrZXl3b3Jk
Pk11bHRpcGxlIE9yZ2FuIEZhaWx1cmUvKmNvbXBsaWNhdGlvbnM8L2tleXdvcmQ+PGtleXdvcmQ+
TXVzY3VsYXIgRGlzZWFzZXMvKmRydWcgdGhlcmFweS9ldGlvbG9neTwva2V5d29yZD48a2V5d29y
ZD5QbGFjZWJvczwva2V5d29yZD48a2V5d29yZD5Qb2x5bmV1cm9wYXRoaWVzLypkcnVnIHRoZXJh
cHkvZXRpb2xvZ3k8L2tleXdvcmQ+PGtleXdvcmQ+UHJvc3BlY3RpdmUgU3R1ZGllczwva2V5d29y
ZD48a2V5d29yZD5TeXN0ZW1pYyBJbmZsYW1tYXRvcnkgUmVzcG9uc2UgU3luZHJvbWUvKmNvbXBs
aWNhdGlvbnM8L2tleXdvcmQ+PGtleXdvcmQ+VHJlYXRtZW50IE91dGNvbWU8L2tleXdvcmQ+PC9r
ZXl3b3Jkcz48ZGF0ZXM+PHllYXI+MjAxMzwveWVhcj48cHViLWRhdGVzPjxkYXRlPk9jdCAyPC9k
YXRlPjwvcHViLWRhdGVzPjwvZGF0ZXM+PGlzYm4+MTM2NC04NTM1IChQcmludCkmI3hEOzEzNjQt
ODUzNTwvaXNibj48YWNjZXNzaW9uLW51bT4yNDA4ODI3MTwvYWNjZXNzaW9uLW51bT48dXJscz48
L3VybHM+PGN1c3RvbTI+UE1DNDA1NjA5NzwvY3VzdG9tMj48ZWxlY3Ryb25pYy1yZXNvdXJjZS1u
dW0+MTAuMTE4Ni9jYzEzMDI4PC9lbGVjdHJvbmljLXJlc291cmNlLW51bT48cmVtb3RlLWRhdGFi
YXNlLXByb3ZpZGVyPk5MTTwvcmVtb3RlLWRhdGFiYXNlLXByb3ZpZGVyPjxsYW5ndWFnZT5lbmc8
L2xhbmd1YWdlPjwvcmVjb3JkPjwvQ2l0ZT48L0VuZE5vdGU+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61]</w:t>
            </w:r>
            <w:r w:rsidRPr="00E265A1">
              <w:rPr>
                <w:rFonts w:ascii="Times New Roman" w:hAnsi="Times New Roman" w:cs="Times New Roman"/>
                <w:szCs w:val="21"/>
              </w:rPr>
              <w:fldChar w:fldCharType="end"/>
            </w:r>
          </w:p>
        </w:tc>
        <w:tc>
          <w:tcPr>
            <w:tcW w:w="992" w:type="dxa"/>
            <w:shd w:val="clear" w:color="auto" w:fill="DBDBDB" w:themeFill="accent3" w:themeFillTint="66"/>
          </w:tcPr>
          <w:p w14:paraId="0474B33A" w14:textId="00D92125"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38(placebo=19; IgM-enriched IVIG=19)</w:t>
            </w:r>
          </w:p>
        </w:tc>
        <w:tc>
          <w:tcPr>
            <w:tcW w:w="1134" w:type="dxa"/>
            <w:shd w:val="clear" w:color="auto" w:fill="DBDBDB" w:themeFill="accent3" w:themeFillTint="66"/>
          </w:tcPr>
          <w:p w14:paraId="0C0C68DA" w14:textId="24D9462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CIPNM severity sum score on Day 14</w:t>
            </w:r>
          </w:p>
        </w:tc>
        <w:tc>
          <w:tcPr>
            <w:tcW w:w="1985" w:type="dxa"/>
            <w:gridSpan w:val="2"/>
            <w:shd w:val="clear" w:color="auto" w:fill="DBDBDB" w:themeFill="accent3" w:themeFillTint="66"/>
          </w:tcPr>
          <w:p w14:paraId="531F3030" w14:textId="3E664654"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Early therapy with IVIG did not mitigate CIPNM in critically ill patients with MOF and SIRS/sepsis, and after an intermediate analysis the study was terminated early due to futility in meeting the primary goal.</w:t>
            </w:r>
          </w:p>
        </w:tc>
        <w:tc>
          <w:tcPr>
            <w:tcW w:w="1842" w:type="dxa"/>
            <w:shd w:val="clear" w:color="auto" w:fill="DBDBDB" w:themeFill="accent3" w:themeFillTint="66"/>
          </w:tcPr>
          <w:p w14:paraId="6E8875BB" w14:textId="74A4CDE8"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DBDBDB" w:themeFill="accent3" w:themeFillTint="66"/>
          </w:tcPr>
          <w:p w14:paraId="04196E0A" w14:textId="717C2714"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B02E37" w:rsidRPr="00E265A1" w14:paraId="46259B20" w14:textId="77777777" w:rsidTr="00B02E37">
        <w:tc>
          <w:tcPr>
            <w:tcW w:w="851" w:type="dxa"/>
            <w:vMerge/>
            <w:shd w:val="clear" w:color="auto" w:fill="DBDBDB" w:themeFill="accent3" w:themeFillTint="66"/>
          </w:tcPr>
          <w:p w14:paraId="1A9CECFC" w14:textId="77777777" w:rsidR="00B02E37" w:rsidRPr="00E265A1" w:rsidRDefault="00B02E37" w:rsidP="00BA6BFE">
            <w:pPr>
              <w:rPr>
                <w:rFonts w:ascii="Times New Roman" w:hAnsi="Times New Roman" w:cs="Times New Roman"/>
                <w:szCs w:val="21"/>
              </w:rPr>
            </w:pPr>
          </w:p>
        </w:tc>
        <w:tc>
          <w:tcPr>
            <w:tcW w:w="1276" w:type="dxa"/>
            <w:vMerge/>
            <w:shd w:val="clear" w:color="auto" w:fill="DBDBDB" w:themeFill="accent3" w:themeFillTint="66"/>
          </w:tcPr>
          <w:p w14:paraId="113C435C" w14:textId="77777777" w:rsidR="00B02E37" w:rsidRPr="00E265A1" w:rsidRDefault="00B02E37" w:rsidP="00BA6BFE">
            <w:pPr>
              <w:rPr>
                <w:rFonts w:ascii="Times New Roman" w:hAnsi="Times New Roman" w:cs="Times New Roman"/>
                <w:szCs w:val="21"/>
              </w:rPr>
            </w:pPr>
          </w:p>
        </w:tc>
        <w:tc>
          <w:tcPr>
            <w:tcW w:w="993" w:type="dxa"/>
            <w:shd w:val="clear" w:color="auto" w:fill="DBDBDB" w:themeFill="accent3" w:themeFillTint="66"/>
          </w:tcPr>
          <w:p w14:paraId="4FF0E2A8" w14:textId="42F41663"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 prospective, observational, randomized study</w:t>
            </w:r>
          </w:p>
        </w:tc>
        <w:tc>
          <w:tcPr>
            <w:tcW w:w="992" w:type="dxa"/>
            <w:shd w:val="clear" w:color="auto" w:fill="DBDBDB" w:themeFill="accent3" w:themeFillTint="66"/>
          </w:tcPr>
          <w:p w14:paraId="673436BF" w14:textId="290BB200"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fldData xml:space="preserve">PEVuZE5vdGU+PENpdGU+PEF1dGhvcj5OYXNzaXI8L0F1dGhvcj48WWVhcj4yMDIxPC9ZZWFyPjxS
ZWNOdW0+MzUwNDwvUmVjTnVtPjxEaXNwbGF5VGV4dD5bNjJdPC9EaXNwbGF5VGV4dD48cmVjb3Jk
PjxyZWMtbnVtYmVyPjM1MDQ8L3JlYy1udW1iZXI+PGZvcmVpZ24ta2V5cz48a2V5IGFwcD0iRU4i
IGRiLWlkPSJ0YXNwZnJkc256dzJzcWUwZGQ3cHJ4ZjVycGYwZDk5ZHhzdnIiIHRpbWVzdGFtcD0i
MTY4MTk1NjE5MCI+MzUwNDwva2V5PjwvZm9yZWlnbi1rZXlzPjxyZWYtdHlwZSBuYW1lPSJKb3Vy
bmFsIEFydGljbGUiPjE3PC9yZWYtdHlwZT48Y29udHJpYnV0b3JzPjxhdXRob3JzPjxhdXRob3I+
TmFzc2lyLCBLLiBGLjwvYXV0aG9yPjxhdXRob3I+QWwtU2FkZGksIFkuIEkuPC9hdXRob3I+PGF1
dGhvcj5BYmJhcywgSC4gTS48L2F1dGhvcj48YXV0aG9yPkFsIEtoYW1lcyBBZ2EsIFEuIEEuPC9h
dXRob3I+PGF1dGhvcj5BbCBLaGFtZXMgQWdhLCBMLiBBLjwvYXV0aG9yPjxhdXRob3I+T3VkYWgs
IEEuIEEuPC9hdXRob3I+PC9hdXRob3JzPjwvY29udHJpYnV0b3JzPjxhdXRoLWFkZHJlc3M+VGhl
cmFwZXV0aWMgRHJ1ZyBNb25pdG9yaW5nIENlbnRlciwgQmFnZGFkIFRlYWNoaW5nIEhvc3BpdGFs
LCBNb3N1bCwgSXJhcS4mI3hEO0RlcGFydG1lbnQgb2YgQ2xpbmljYWwgUGhhcm1hY3ksIFdlbGZh
cmUgVGVhY2hpbmcgSG9zcGl0YWwsIE1vc3VsLCBJcmFxLiYjeEQ7TWluaXN0cnkgb2YgSGVhbHRo
LCBCYWdoZGFkLCBEZXBhcnRtZW50IG9mIENsaW5pY2FsIFBoYXJtYWN5LCBNb3N1bCwgSXJhcS4m
I3hEO0RlcGFydG1lbnQgb2YgUGhhcm1hY2V1dGljYWwgU2NpZW5jZXMsIEZhY3VsdHkgb2YgUGhh
cm1hY3ksIFBoaWxhZGVscGhpYSBVbml2ZXJzaXR5LCBBbW1hbiwgSm9yZGFuLiYjeEQ7TWluaXN0
cnkgb2YgSGVhbHRoLCBOaW5ldmVoIEhlYWx0aCBEaXJlY3RvcmF0ZSwgRGVwYXJ0bWVudCBvZiBH
eW5lY29sb2d5LCBNb3N1bCwgSXJhcS4mI3hEO0RlcGFydG1lbnQgb2YgQ2xpbmljYWwgUGhhcm1h
Y3ksIEJhZ2RhZCBUZWFjaGluZyBIb3NwaXRhbCwgTWVkaWNhbCBDaXR5LCBNb3N1bCwgSXJhcS48
L2F1dGgtYWRkcmVzcz48dGl0bGVzPjx0aXRsZT5QZW50YWdsb2JpbiAoaW1tdW5vZ2xvYnVsaW4g
TS1lbnJpY2hlZCBpbW11bm9nbG9idWxpbikgYXMgYWRqdXZhbnQgdGhlcmFweSBmb3IgcHJlbWF0
dXJlIGFuZCB2ZXJ5IGxvdy1iaXJ0aC13ZWlnaHQgbmVvbmF0ZXMgd2l0aCBzZXBzaXM8L3RpdGxl
PjxzZWNvbmRhcnktdGl0bGU+SW5kaWFuIEogUGhhcm1hY29sPC9zZWNvbmRhcnktdGl0bGU+PC90
aXRsZXM+PHBlcmlvZGljYWw+PGZ1bGwtdGl0bGU+SW5kaWFuIEogUGhhcm1hY29sPC9mdWxsLXRp
dGxlPjwvcGVyaW9kaWNhbD48cGFnZXM+MzY0LTM3MDwvcGFnZXM+PHZvbHVtZT41Mzwvdm9sdW1l
PjxudW1iZXI+NTwvbnVtYmVyPjxlZGl0aW9uPjIwMjEvMTIvMDM8L2VkaXRpb24+PGtleXdvcmRz
PjxrZXl3b3JkPkFudGktQmFjdGVyaWFsIEFnZW50cy9hZG1pbmlzdHJhdGlvbiAmYW1wOyBkb3Nh
Z2UvdGhlcmFwZXV0aWMgdXNlPC9rZXl3b3JkPjxrZXl3b3JkPkNoZW1vdGhlcmFweSwgQWRqdXZh
bnQ8L2tleXdvcmQ+PGtleXdvcmQ+RmVtYWxlPC9rZXl3b3JkPjxrZXl3b3JkPkh1bWFuczwva2V5
d29yZD48a2V5d29yZD5JbW11bm9nbG9idWxpbiBBL2FkbWluaXN0cmF0aW9uICZhbXA7IGRvc2Fn
ZS8qdGhlcmFwZXV0aWMgdXNlPC9rZXl3b3JkPjxrZXl3b3JkPkltbXVub2dsb2J1bGluIE0vYWRt
aW5pc3RyYXRpb24gJmFtcDsgZG9zYWdlLyp0aGVyYXBldXRpYyB1c2U8L2tleXdvcmQ+PGtleXdv
cmQ+SW1tdW5vZ2xvYnVsaW5zLCBJbnRyYXZlbm91cy9hZG1pbmlzdHJhdGlvbiAmYW1wOyBkb3Nh
Z2UvKnRoZXJhcGV1dGljIHVzZTwva2V5d29yZD48a2V5d29yZD5JbmRpYTwva2V5d29yZD48a2V5
d29yZD5JbmZhbnQsIE5ld2Jvcm48L2tleXdvcmQ+PGtleXdvcmQ+KkluZmFudCwgUHJlbWF0dXJl
PC9rZXl3b3JkPjxrZXl3b3JkPipJbmZhbnQsIFZlcnkgTG93IEJpcnRoIFdlaWdodDwva2V5d29y
ZD48a2V5d29yZD5JbnRlbnNpdmUgQ2FyZSBVbml0cywgTmVvbmF0YWw8L2tleXdvcmQ+PGtleXdv
cmQ+TGVuZ3RoIG9mIFN0YXk8L2tleXdvcmQ+PGtleXdvcmQ+UHJlZ25hbmN5PC9rZXl3b3JkPjxr
ZXl3b3JkPlByb3NwZWN0aXZlIFN0dWRpZXM8L2tleXdvcmQ+PGtleXdvcmQ+U2Vwc2lzLypkcnVn
IHRoZXJhcHkvbWljcm9iaW9sb2d5PC9rZXl3b3JkPjxrZXl3b3JkPlRyZWF0bWVudCBPdXRjb21l
PC9rZXl3b3JkPjxrZXl3b3JkPkltbXVub2dsb2J1bGluIE0tZW5yaWNoZWQgaW1tdW5vZ2xvYnVs
aW48L2tleXdvcmQ+PGtleXdvcmQ+bmVvbmF0ZTwva2V5d29yZD48a2V5d29yZD5wcmVtYXR1cmU8
L2tleXdvcmQ+PGtleXdvcmQ+c2Vwc2lzPC9rZXl3b3JkPjxrZXl3b3JkPnZlcnkgbG93IGJpcnRo
IHdlaWdodDwva2V5d29yZD48L2tleXdvcmRzPjxkYXRlcz48eWVhcj4yMDIxPC95ZWFyPjxwdWIt
ZGF0ZXM+PGRhdGU+U2VwLU9jdDwvZGF0ZT48L3B1Yi1kYXRlcz48L2RhdGVzPjxpc2JuPjAyNTMt
NzYxMyAoUHJpbnQpJiN4RDswMjUzLTc2MTM8L2lzYm4+PGFjY2Vzc2lvbi1udW0+MzQ4NTQ0MDQ8
L2FjY2Vzc2lvbi1udW0+PHVybHM+PC91cmxzPjxjdXN0b20yPlBNQzg2NDE3NDY8L2N1c3RvbTI+
PGVsZWN0cm9uaWMtcmVzb3VyY2UtbnVtPjEwLjQxMDMvaWpwLmlqcF84ODFfMjA8L2VsZWN0cm9u
aWMtcmVzb3VyY2UtbnVtPjxyZW1vdGUtZGF0YWJhc2UtcHJvdmlkZXI+TkxNPC9yZW1vdGUtZGF0
YWJhc2UtcHJvdmlkZXI+PGxhbmd1YWdlPmVuZzwvbGFuZ3VhZ2U+PC9yZWNvcmQ+PC9DaXRlPjwv
RW5kTm90ZT5=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OYXNzaXI8L0F1dGhvcj48WWVhcj4yMDIxPC9ZZWFyPjxS
ZWNOdW0+MzUwNDwvUmVjTnVtPjxEaXNwbGF5VGV4dD5bNjJdPC9EaXNwbGF5VGV4dD48cmVjb3Jk
PjxyZWMtbnVtYmVyPjM1MDQ8L3JlYy1udW1iZXI+PGZvcmVpZ24ta2V5cz48a2V5IGFwcD0iRU4i
IGRiLWlkPSJ0YXNwZnJkc256dzJzcWUwZGQ3cHJ4ZjVycGYwZDk5ZHhzdnIiIHRpbWVzdGFtcD0i
MTY4MTk1NjE5MCI+MzUwNDwva2V5PjwvZm9yZWlnbi1rZXlzPjxyZWYtdHlwZSBuYW1lPSJKb3Vy
bmFsIEFydGljbGUiPjE3PC9yZWYtdHlwZT48Y29udHJpYnV0b3JzPjxhdXRob3JzPjxhdXRob3I+
TmFzc2lyLCBLLiBGLjwvYXV0aG9yPjxhdXRob3I+QWwtU2FkZGksIFkuIEkuPC9hdXRob3I+PGF1
dGhvcj5BYmJhcywgSC4gTS48L2F1dGhvcj48YXV0aG9yPkFsIEtoYW1lcyBBZ2EsIFEuIEEuPC9h
dXRob3I+PGF1dGhvcj5BbCBLaGFtZXMgQWdhLCBMLiBBLjwvYXV0aG9yPjxhdXRob3I+T3VkYWgs
IEEuIEEuPC9hdXRob3I+PC9hdXRob3JzPjwvY29udHJpYnV0b3JzPjxhdXRoLWFkZHJlc3M+VGhl
cmFwZXV0aWMgRHJ1ZyBNb25pdG9yaW5nIENlbnRlciwgQmFnZGFkIFRlYWNoaW5nIEhvc3BpdGFs
LCBNb3N1bCwgSXJhcS4mI3hEO0RlcGFydG1lbnQgb2YgQ2xpbmljYWwgUGhhcm1hY3ksIFdlbGZh
cmUgVGVhY2hpbmcgSG9zcGl0YWwsIE1vc3VsLCBJcmFxLiYjeEQ7TWluaXN0cnkgb2YgSGVhbHRo
LCBCYWdoZGFkLCBEZXBhcnRtZW50IG9mIENsaW5pY2FsIFBoYXJtYWN5LCBNb3N1bCwgSXJhcS4m
I3hEO0RlcGFydG1lbnQgb2YgUGhhcm1hY2V1dGljYWwgU2NpZW5jZXMsIEZhY3VsdHkgb2YgUGhh
cm1hY3ksIFBoaWxhZGVscGhpYSBVbml2ZXJzaXR5LCBBbW1hbiwgSm9yZGFuLiYjeEQ7TWluaXN0
cnkgb2YgSGVhbHRoLCBOaW5ldmVoIEhlYWx0aCBEaXJlY3RvcmF0ZSwgRGVwYXJ0bWVudCBvZiBH
eW5lY29sb2d5LCBNb3N1bCwgSXJhcS4mI3hEO0RlcGFydG1lbnQgb2YgQ2xpbmljYWwgUGhhcm1h
Y3ksIEJhZ2RhZCBUZWFjaGluZyBIb3NwaXRhbCwgTWVkaWNhbCBDaXR5LCBNb3N1bCwgSXJhcS48
L2F1dGgtYWRkcmVzcz48dGl0bGVzPjx0aXRsZT5QZW50YWdsb2JpbiAoaW1tdW5vZ2xvYnVsaW4g
TS1lbnJpY2hlZCBpbW11bm9nbG9idWxpbikgYXMgYWRqdXZhbnQgdGhlcmFweSBmb3IgcHJlbWF0
dXJlIGFuZCB2ZXJ5IGxvdy1iaXJ0aC13ZWlnaHQgbmVvbmF0ZXMgd2l0aCBzZXBzaXM8L3RpdGxl
PjxzZWNvbmRhcnktdGl0bGU+SW5kaWFuIEogUGhhcm1hY29sPC9zZWNvbmRhcnktdGl0bGU+PC90
aXRsZXM+PHBlcmlvZGljYWw+PGZ1bGwtdGl0bGU+SW5kaWFuIEogUGhhcm1hY29sPC9mdWxsLXRp
dGxlPjwvcGVyaW9kaWNhbD48cGFnZXM+MzY0LTM3MDwvcGFnZXM+PHZvbHVtZT41Mzwvdm9sdW1l
PjxudW1iZXI+NTwvbnVtYmVyPjxlZGl0aW9uPjIwMjEvMTIvMDM8L2VkaXRpb24+PGtleXdvcmRz
PjxrZXl3b3JkPkFudGktQmFjdGVyaWFsIEFnZW50cy9hZG1pbmlzdHJhdGlvbiAmYW1wOyBkb3Nh
Z2UvdGhlcmFwZXV0aWMgdXNlPC9rZXl3b3JkPjxrZXl3b3JkPkNoZW1vdGhlcmFweSwgQWRqdXZh
bnQ8L2tleXdvcmQ+PGtleXdvcmQ+RmVtYWxlPC9rZXl3b3JkPjxrZXl3b3JkPkh1bWFuczwva2V5
d29yZD48a2V5d29yZD5JbW11bm9nbG9idWxpbiBBL2FkbWluaXN0cmF0aW9uICZhbXA7IGRvc2Fn
ZS8qdGhlcmFwZXV0aWMgdXNlPC9rZXl3b3JkPjxrZXl3b3JkPkltbXVub2dsb2J1bGluIE0vYWRt
aW5pc3RyYXRpb24gJmFtcDsgZG9zYWdlLyp0aGVyYXBldXRpYyB1c2U8L2tleXdvcmQ+PGtleXdv
cmQ+SW1tdW5vZ2xvYnVsaW5zLCBJbnRyYXZlbm91cy9hZG1pbmlzdHJhdGlvbiAmYW1wOyBkb3Nh
Z2UvKnRoZXJhcGV1dGljIHVzZTwva2V5d29yZD48a2V5d29yZD5JbmRpYTwva2V5d29yZD48a2V5
d29yZD5JbmZhbnQsIE5ld2Jvcm48L2tleXdvcmQ+PGtleXdvcmQ+KkluZmFudCwgUHJlbWF0dXJl
PC9rZXl3b3JkPjxrZXl3b3JkPipJbmZhbnQsIFZlcnkgTG93IEJpcnRoIFdlaWdodDwva2V5d29y
ZD48a2V5d29yZD5JbnRlbnNpdmUgQ2FyZSBVbml0cywgTmVvbmF0YWw8L2tleXdvcmQ+PGtleXdv
cmQ+TGVuZ3RoIG9mIFN0YXk8L2tleXdvcmQ+PGtleXdvcmQ+UHJlZ25hbmN5PC9rZXl3b3JkPjxr
ZXl3b3JkPlByb3NwZWN0aXZlIFN0dWRpZXM8L2tleXdvcmQ+PGtleXdvcmQ+U2Vwc2lzLypkcnVn
IHRoZXJhcHkvbWljcm9iaW9sb2d5PC9rZXl3b3JkPjxrZXl3b3JkPlRyZWF0bWVudCBPdXRjb21l
PC9rZXl3b3JkPjxrZXl3b3JkPkltbXVub2dsb2J1bGluIE0tZW5yaWNoZWQgaW1tdW5vZ2xvYnVs
aW48L2tleXdvcmQ+PGtleXdvcmQ+bmVvbmF0ZTwva2V5d29yZD48a2V5d29yZD5wcmVtYXR1cmU8
L2tleXdvcmQ+PGtleXdvcmQ+c2Vwc2lzPC9rZXl3b3JkPjxrZXl3b3JkPnZlcnkgbG93IGJpcnRo
IHdlaWdodDwva2V5d29yZD48L2tleXdvcmRzPjxkYXRlcz48eWVhcj4yMDIxPC95ZWFyPjxwdWIt
ZGF0ZXM+PGRhdGU+U2VwLU9jdDwvZGF0ZT48L3B1Yi1kYXRlcz48L2RhdGVzPjxpc2JuPjAyNTMt
NzYxMyAoUHJpbnQpJiN4RDswMjUzLTc2MTM8L2lzYm4+PGFjY2Vzc2lvbi1udW0+MzQ4NTQ0MDQ8
L2FjY2Vzc2lvbi1udW0+PHVybHM+PC91cmxzPjxjdXN0b20yPlBNQzg2NDE3NDY8L2N1c3RvbTI+
PGVsZWN0cm9uaWMtcmVzb3VyY2UtbnVtPjEwLjQxMDMvaWpwLmlqcF84ODFfMjA8L2VsZWN0cm9u
aWMtcmVzb3VyY2UtbnVtPjxyZW1vdGUtZGF0YWJhc2UtcHJvdmlkZXI+TkxNPC9yZW1vdGUtZGF0
YWJhc2UtcHJvdmlkZXI+PGxhbmd1YWdlPmVuZzwvbGFuZ3VhZ2U+PC9yZWNvcmQ+PC9DaXRlPjwv
RW5kTm90ZT5=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62]</w:t>
            </w:r>
            <w:r w:rsidRPr="00E265A1">
              <w:rPr>
                <w:rFonts w:ascii="Times New Roman" w:hAnsi="Times New Roman" w:cs="Times New Roman"/>
                <w:szCs w:val="21"/>
              </w:rPr>
              <w:fldChar w:fldCharType="end"/>
            </w:r>
          </w:p>
        </w:tc>
        <w:tc>
          <w:tcPr>
            <w:tcW w:w="992" w:type="dxa"/>
            <w:shd w:val="clear" w:color="auto" w:fill="DBDBDB" w:themeFill="accent3" w:themeFillTint="66"/>
          </w:tcPr>
          <w:p w14:paraId="592536EB" w14:textId="40B88244"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 xml:space="preserve">272(standard antibiotic=136; standard antibiotic plus </w:t>
            </w:r>
            <w:proofErr w:type="spellStart"/>
            <w:r w:rsidRPr="00E265A1">
              <w:rPr>
                <w:rFonts w:ascii="Times New Roman" w:hAnsi="Times New Roman" w:cs="Times New Roman"/>
                <w:szCs w:val="21"/>
              </w:rPr>
              <w:t>pentaglobin</w:t>
            </w:r>
            <w:proofErr w:type="spellEnd"/>
            <w:r w:rsidRPr="00E265A1">
              <w:rPr>
                <w:rFonts w:ascii="Times New Roman" w:hAnsi="Times New Roman" w:cs="Times New Roman"/>
                <w:szCs w:val="21"/>
              </w:rPr>
              <w:t>=19)</w:t>
            </w:r>
          </w:p>
        </w:tc>
        <w:tc>
          <w:tcPr>
            <w:tcW w:w="1134" w:type="dxa"/>
            <w:shd w:val="clear" w:color="auto" w:fill="DBDBDB" w:themeFill="accent3" w:themeFillTint="66"/>
          </w:tcPr>
          <w:p w14:paraId="03B8C70B" w14:textId="016A437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Hospitalization length, mortality rate, and composite end-points</w:t>
            </w:r>
          </w:p>
        </w:tc>
        <w:tc>
          <w:tcPr>
            <w:tcW w:w="1985" w:type="dxa"/>
            <w:gridSpan w:val="2"/>
            <w:shd w:val="clear" w:color="auto" w:fill="DBDBDB" w:themeFill="accent3" w:themeFillTint="66"/>
          </w:tcPr>
          <w:p w14:paraId="62B89329" w14:textId="64AC1BFA"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 xml:space="preserve">Neonatal sepsis treated with </w:t>
            </w:r>
            <w:proofErr w:type="spellStart"/>
            <w:r w:rsidRPr="00E265A1">
              <w:rPr>
                <w:rFonts w:ascii="Times New Roman" w:hAnsi="Times New Roman" w:cs="Times New Roman"/>
                <w:szCs w:val="21"/>
              </w:rPr>
              <w:t>Pentaglobin</w:t>
            </w:r>
            <w:proofErr w:type="spellEnd"/>
            <w:r w:rsidRPr="00E265A1">
              <w:rPr>
                <w:rFonts w:ascii="Times New Roman" w:hAnsi="Times New Roman" w:cs="Times New Roman"/>
                <w:szCs w:val="21"/>
              </w:rPr>
              <w:t xml:space="preserve"> (IgM-enriched intravenous immunoglobulin [IgM-IVIG] product) as an adjunct significantly reduced mortality and length of hospital stay.</w:t>
            </w:r>
          </w:p>
        </w:tc>
        <w:tc>
          <w:tcPr>
            <w:tcW w:w="1842" w:type="dxa"/>
            <w:shd w:val="clear" w:color="auto" w:fill="DBDBDB" w:themeFill="accent3" w:themeFillTint="66"/>
          </w:tcPr>
          <w:p w14:paraId="5DF28580" w14:textId="39BA328B"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DBDBDB" w:themeFill="accent3" w:themeFillTint="66"/>
          </w:tcPr>
          <w:p w14:paraId="3BF87823" w14:textId="3731D2F1"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B02E37" w:rsidRPr="00E265A1" w14:paraId="73A20F52" w14:textId="77777777" w:rsidTr="00B02E37">
        <w:tc>
          <w:tcPr>
            <w:tcW w:w="851" w:type="dxa"/>
            <w:vMerge/>
            <w:shd w:val="clear" w:color="auto" w:fill="DBDBDB" w:themeFill="accent3" w:themeFillTint="66"/>
          </w:tcPr>
          <w:p w14:paraId="2BBCEE3F" w14:textId="77777777" w:rsidR="00B02E37" w:rsidRPr="00E265A1" w:rsidRDefault="00B02E37" w:rsidP="00BA6BFE">
            <w:pPr>
              <w:rPr>
                <w:rFonts w:ascii="Times New Roman" w:hAnsi="Times New Roman" w:cs="Times New Roman"/>
                <w:szCs w:val="21"/>
              </w:rPr>
            </w:pPr>
          </w:p>
        </w:tc>
        <w:tc>
          <w:tcPr>
            <w:tcW w:w="1276" w:type="dxa"/>
            <w:vMerge/>
            <w:shd w:val="clear" w:color="auto" w:fill="DBDBDB" w:themeFill="accent3" w:themeFillTint="66"/>
          </w:tcPr>
          <w:p w14:paraId="0A0CB5A4" w14:textId="77777777" w:rsidR="00B02E37" w:rsidRPr="00E265A1" w:rsidRDefault="00B02E37" w:rsidP="00BA6BFE">
            <w:pPr>
              <w:rPr>
                <w:rFonts w:ascii="Times New Roman" w:hAnsi="Times New Roman" w:cs="Times New Roman"/>
                <w:szCs w:val="21"/>
              </w:rPr>
            </w:pPr>
          </w:p>
        </w:tc>
        <w:tc>
          <w:tcPr>
            <w:tcW w:w="993" w:type="dxa"/>
            <w:shd w:val="clear" w:color="auto" w:fill="DBDBDB" w:themeFill="accent3" w:themeFillTint="66"/>
          </w:tcPr>
          <w:p w14:paraId="24A10462" w14:textId="0D76363B"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 retrospec</w:t>
            </w:r>
            <w:r w:rsidRPr="00E265A1">
              <w:rPr>
                <w:rFonts w:ascii="Times New Roman" w:hAnsi="Times New Roman" w:cs="Times New Roman"/>
                <w:szCs w:val="21"/>
              </w:rPr>
              <w:lastRenderedPageBreak/>
              <w:t>tive cohort study</w:t>
            </w:r>
          </w:p>
        </w:tc>
        <w:tc>
          <w:tcPr>
            <w:tcW w:w="992" w:type="dxa"/>
            <w:shd w:val="clear" w:color="auto" w:fill="DBDBDB" w:themeFill="accent3" w:themeFillTint="66"/>
          </w:tcPr>
          <w:p w14:paraId="5031F918" w14:textId="0B0B1E46"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N</w:t>
            </w:r>
            <w:r w:rsidRPr="00E265A1">
              <w:rPr>
                <w:rFonts w:ascii="Times New Roman" w:hAnsi="Times New Roman" w:cs="Times New Roman"/>
                <w:szCs w:val="21"/>
              </w:rPr>
              <w:fldChar w:fldCharType="begin">
                <w:fldData xml:space="preserve">PEVuZE5vdGU+PENpdGU+PEF1dGhvcj5Hb3RvPC9BdXRob3I+PFllYXI+MjAyMjwvWWVhcj48UmVj
TnVtPjM1MDU8L1JlY051bT48RGlzcGxheVRleHQ+WzYzXTwvRGlzcGxheVRleHQ+PHJlY29yZD48
cmVjLW51bWJlcj4zNTA1PC9yZWMtbnVtYmVyPjxmb3JlaWduLWtleXM+PGtleSBhcHA9IkVOIiBk
Yi1pZD0idGFzcGZyZHNuencyc3FlMGRkN3ByeGY1cnBmMGQ5OWR4c3ZyIiB0aW1lc3RhbXA9IjE2
ODE5NTY3NDEiPjM1MDU8L2tleT48L2ZvcmVpZ24ta2V5cz48cmVmLXR5cGUgbmFtZT0iSm91cm5h
bCBBcnRpY2xlIj4xNzwvcmVmLXR5cGU+PGNvbnRyaWJ1dG9ycz48YXV0aG9ycz48YXV0aG9yPkdv
dG8sIEsuPC9hdXRob3I+PGF1dGhvcj5ZYXN1ZGEsIE4uPC9hdXRob3I+PGF1dGhvcj5TYXRvLCBZ
LjwvYXV0aG9yPjwvYXV0aG9ycz48L2NvbnRyaWJ1dG9ycz48YXV0aC1hZGRyZXNzPkRlcGFydG1l
bnQgb2YgQW5lc3RoZXNpb2xvZ3ksIE9pdGEgVXJvbG9naWNhbCBIb3NwaXRhbCwgT2l0YSwgSmFw
YW47IERlcGFydG1lbnQgb2YgQW5lc3RoZXNpb2xvZ3kgYW5kIEludGVuc2l2ZSBDYXJlLCBGYWN1
bHR5IG9mIE1lZGljaW5lLCBPaXRhIFVuaXZlcnNpdHksIFl1ZnUsIEphcGFuLiYjeEQ7RGVwYXJ0
bWVudCBvZiBBbmVzdGhlc2lvbG9neSBhbmQgSW50ZW5zaXZlIENhcmUsIEZhY3VsdHkgb2YgTWVk
aWNpbmUsIE9pdGEgVW5pdmVyc2l0eSwgWXVmdSwgSmFwYW4uJiN4RDtGYWN1bHR5IG9mIFBoYXJt
YWNldXRpY2FsIFNvY2lldHksIEZ1a3V5YW1hIFVuaXZlcnNpdHksIEZ1a3V5YW1hLCBKYXBhbi48
L2F1dGgtYWRkcmVzcz48dGl0bGVzPjx0aXRsZT5FZmZlY3RzIG9mIGxvdy1kb3NlIGludHJhdmVu
b3VzIGltbXVub2dsb2J1bGluIGFzIHRoZSBhZGp1bmN0aXZlIHRoZXJhcHkgaW4gc2VwdGljIHNo
b2NrIHBhdGllbnRzIHdpdGggYW5kIHdpdGhvdXQgaHlwb2dhbW1hZ2xvYnVsaW5lbWlhOiBhIHJl
dHJvc3BlY3RpdmUgY29ob3J0IHN0dWR5PC90aXRsZT48c2Vjb25kYXJ5LXRpdGxlPkFubiBQYWxs
aWF0IE1lZDwvc2Vjb25kYXJ5LXRpdGxlPjwvdGl0bGVzPjxwZXJpb2RpY2FsPjxmdWxsLXRpdGxl
PkFubiBQYWxsaWF0IE1lZDwvZnVsbC10aXRsZT48L3BlcmlvZGljYWw+PHBhZ2VzPjI2MDAtMjYw
ODwvcGFnZXM+PHZvbHVtZT4xMTwvdm9sdW1lPjxudW1iZXI+ODwvbnVtYmVyPjxlZGl0aW9uPjIw
MjIvMDYvMTQ8L2VkaXRpb24+PGtleXdvcmRzPjxrZXl3b3JkPipBZ2FtbWFnbG9idWxpbmVtaWEv
Y29tcGxpY2F0aW9ucy9kcnVnIHRoZXJhcHk8L2tleXdvcmQ+PGtleXdvcmQ+Q29ob3J0IFN0dWRp
ZXM8L2tleXdvcmQ+PGtleXdvcmQ+SHVtYW5zPC9rZXl3b3JkPjxrZXl3b3JkPkltbXVub2dsb2J1
bGluIEcvdGhlcmFwZXV0aWMgdXNlPC9rZXl3b3JkPjxrZXl3b3JkPkltbXVub2dsb2J1bGlucywg
SW50cmF2ZW5vdXMvdGhlcmFwZXV0aWMgdXNlPC9rZXl3b3JkPjxrZXl3b3JkPlJldHJvc3BlY3Rp
dmUgU3R1ZGllczwva2V5d29yZD48a2V5d29yZD4qU2Vwc2lzL2NvbXBsaWNhdGlvbnM8L2tleXdv
cmQ+PGtleXdvcmQ+KlNob2NrLCBTZXB0aWMvY29tcGxpY2F0aW9ucy9kcnVnIHRoZXJhcHk8L2tl
eXdvcmQ+PGtleXdvcmQ+U2VwdGljIHNob2NrPC9rZXl3b3JkPjxrZXl3b3JkPmh5cG9nYW1tYWds
b2J1bGluZW1pYTwva2V5d29yZD48a2V5d29yZD5pbnRyYXZlbm91cyBpbW11bm9nbG9idWxpbnMg
KElWSUdzKTwva2V5d29yZD48L2tleXdvcmRzPjxkYXRlcz48eWVhcj4yMDIyPC95ZWFyPjxwdWIt
ZGF0ZXM+PGRhdGU+QXVnPC9kYXRlPjwvcHViLWRhdGVzPjwvZGF0ZXM+PGlzYm4+MjIyNC01ODIw
PC9pc2JuPjxhY2Nlc3Npb24tbnVtPjM1Njk1MDUzPC9hY2Nlc3Npb24tbnVtPjx1cmxzPjwvdXJs
cz48ZWxlY3Ryb25pYy1yZXNvdXJjZS1udW0+MTAuMjEwMzcvYXBtLTIxLTM2OTQ8L2VsZWN0cm9u
aWMtcmVzb3VyY2UtbnVtPjxyZW1vdGUtZGF0YWJhc2UtcHJvdmlkZXI+TkxNPC9yZW1vdGUtZGF0
YWJhc2UtcHJvdmlkZXI+PGxhbmd1YWdlPmVuZzwvbGFuZ3VhZ2U+PC9yZWNvcmQ+PC9DaXRlPjwv
RW5kTm90ZT5=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Hb3RvPC9BdXRob3I+PFllYXI+MjAyMjwvWWVhcj48UmVj
TnVtPjM1MDU8L1JlY051bT48RGlzcGxheVRleHQ+WzYzXTwvRGlzcGxheVRleHQ+PHJlY29yZD48
cmVjLW51bWJlcj4zNTA1PC9yZWMtbnVtYmVyPjxmb3JlaWduLWtleXM+PGtleSBhcHA9IkVOIiBk
Yi1pZD0idGFzcGZyZHNuencyc3FlMGRkN3ByeGY1cnBmMGQ5OWR4c3ZyIiB0aW1lc3RhbXA9IjE2
ODE5NTY3NDEiPjM1MDU8L2tleT48L2ZvcmVpZ24ta2V5cz48cmVmLXR5cGUgbmFtZT0iSm91cm5h
bCBBcnRpY2xlIj4xNzwvcmVmLXR5cGU+PGNvbnRyaWJ1dG9ycz48YXV0aG9ycz48YXV0aG9yPkdv
dG8sIEsuPC9hdXRob3I+PGF1dGhvcj5ZYXN1ZGEsIE4uPC9hdXRob3I+PGF1dGhvcj5TYXRvLCBZ
LjwvYXV0aG9yPjwvYXV0aG9ycz48L2NvbnRyaWJ1dG9ycz48YXV0aC1hZGRyZXNzPkRlcGFydG1l
bnQgb2YgQW5lc3RoZXNpb2xvZ3ksIE9pdGEgVXJvbG9naWNhbCBIb3NwaXRhbCwgT2l0YSwgSmFw
YW47IERlcGFydG1lbnQgb2YgQW5lc3RoZXNpb2xvZ3kgYW5kIEludGVuc2l2ZSBDYXJlLCBGYWN1
bHR5IG9mIE1lZGljaW5lLCBPaXRhIFVuaXZlcnNpdHksIFl1ZnUsIEphcGFuLiYjeEQ7RGVwYXJ0
bWVudCBvZiBBbmVzdGhlc2lvbG9neSBhbmQgSW50ZW5zaXZlIENhcmUsIEZhY3VsdHkgb2YgTWVk
aWNpbmUsIE9pdGEgVW5pdmVyc2l0eSwgWXVmdSwgSmFwYW4uJiN4RDtGYWN1bHR5IG9mIFBoYXJt
YWNldXRpY2FsIFNvY2lldHksIEZ1a3V5YW1hIFVuaXZlcnNpdHksIEZ1a3V5YW1hLCBKYXBhbi48
L2F1dGgtYWRkcmVzcz48dGl0bGVzPjx0aXRsZT5FZmZlY3RzIG9mIGxvdy1kb3NlIGludHJhdmVu
b3VzIGltbXVub2dsb2J1bGluIGFzIHRoZSBhZGp1bmN0aXZlIHRoZXJhcHkgaW4gc2VwdGljIHNo
b2NrIHBhdGllbnRzIHdpdGggYW5kIHdpdGhvdXQgaHlwb2dhbW1hZ2xvYnVsaW5lbWlhOiBhIHJl
dHJvc3BlY3RpdmUgY29ob3J0IHN0dWR5PC90aXRsZT48c2Vjb25kYXJ5LXRpdGxlPkFubiBQYWxs
aWF0IE1lZDwvc2Vjb25kYXJ5LXRpdGxlPjwvdGl0bGVzPjxwZXJpb2RpY2FsPjxmdWxsLXRpdGxl
PkFubiBQYWxsaWF0IE1lZDwvZnVsbC10aXRsZT48L3BlcmlvZGljYWw+PHBhZ2VzPjI2MDAtMjYw
ODwvcGFnZXM+PHZvbHVtZT4xMTwvdm9sdW1lPjxudW1iZXI+ODwvbnVtYmVyPjxlZGl0aW9uPjIw
MjIvMDYvMTQ8L2VkaXRpb24+PGtleXdvcmRzPjxrZXl3b3JkPipBZ2FtbWFnbG9idWxpbmVtaWEv
Y29tcGxpY2F0aW9ucy9kcnVnIHRoZXJhcHk8L2tleXdvcmQ+PGtleXdvcmQ+Q29ob3J0IFN0dWRp
ZXM8L2tleXdvcmQ+PGtleXdvcmQ+SHVtYW5zPC9rZXl3b3JkPjxrZXl3b3JkPkltbXVub2dsb2J1
bGluIEcvdGhlcmFwZXV0aWMgdXNlPC9rZXl3b3JkPjxrZXl3b3JkPkltbXVub2dsb2J1bGlucywg
SW50cmF2ZW5vdXMvdGhlcmFwZXV0aWMgdXNlPC9rZXl3b3JkPjxrZXl3b3JkPlJldHJvc3BlY3Rp
dmUgU3R1ZGllczwva2V5d29yZD48a2V5d29yZD4qU2Vwc2lzL2NvbXBsaWNhdGlvbnM8L2tleXdv
cmQ+PGtleXdvcmQ+KlNob2NrLCBTZXB0aWMvY29tcGxpY2F0aW9ucy9kcnVnIHRoZXJhcHk8L2tl
eXdvcmQ+PGtleXdvcmQ+U2VwdGljIHNob2NrPC9rZXl3b3JkPjxrZXl3b3JkPmh5cG9nYW1tYWds
b2J1bGluZW1pYTwva2V5d29yZD48a2V5d29yZD5pbnRyYXZlbm91cyBpbW11bm9nbG9idWxpbnMg
KElWSUdzKTwva2V5d29yZD48L2tleXdvcmRzPjxkYXRlcz48eWVhcj4yMDIyPC95ZWFyPjxwdWIt
ZGF0ZXM+PGRhdGU+QXVnPC9kYXRlPjwvcHViLWRhdGVzPjwvZGF0ZXM+PGlzYm4+MjIyNC01ODIw
PC9pc2JuPjxhY2Nlc3Npb24tbnVtPjM1Njk1MDUzPC9hY2Nlc3Npb24tbnVtPjx1cmxzPjwvdXJs
cz48ZWxlY3Ryb25pYy1yZXNvdXJjZS1udW0+MTAuMjEwMzcvYXBtLTIxLTM2OTQ8L2VsZWN0cm9u
aWMtcmVzb3VyY2UtbnVtPjxyZW1vdGUtZGF0YWJhc2UtcHJvdmlkZXI+TkxNPC9yZW1vdGUtZGF0
YWJhc2UtcHJvdmlkZXI+PGxhbmd1YWdlPmVuZzwvbGFuZ3VhZ2U+PC9yZWNvcmQ+PC9DaXRlPjwv
RW5kTm90ZT5=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63]</w:t>
            </w:r>
            <w:r w:rsidRPr="00E265A1">
              <w:rPr>
                <w:rFonts w:ascii="Times New Roman" w:hAnsi="Times New Roman" w:cs="Times New Roman"/>
                <w:szCs w:val="21"/>
              </w:rPr>
              <w:fldChar w:fldCharType="end"/>
            </w:r>
          </w:p>
        </w:tc>
        <w:tc>
          <w:tcPr>
            <w:tcW w:w="992" w:type="dxa"/>
            <w:shd w:val="clear" w:color="auto" w:fill="DBDBDB" w:themeFill="accent3" w:themeFillTint="66"/>
          </w:tcPr>
          <w:p w14:paraId="282DF13A" w14:textId="449516AE"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 xml:space="preserve">80(low group </w:t>
            </w:r>
            <w:r w:rsidRPr="00E265A1">
              <w:rPr>
                <w:rFonts w:ascii="Times New Roman" w:hAnsi="Times New Roman" w:cs="Times New Roman"/>
                <w:szCs w:val="21"/>
              </w:rPr>
              <w:lastRenderedPageBreak/>
              <w:t>with serum IgG levels &lt;829 mg/dL=40; high group with serum IgG levels ≥829 mg/dL=40)</w:t>
            </w:r>
          </w:p>
        </w:tc>
        <w:tc>
          <w:tcPr>
            <w:tcW w:w="1134" w:type="dxa"/>
            <w:shd w:val="clear" w:color="auto" w:fill="DBDBDB" w:themeFill="accent3" w:themeFillTint="66"/>
          </w:tcPr>
          <w:p w14:paraId="058BF9F1" w14:textId="2693F458"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 xml:space="preserve">28-day survival </w:t>
            </w:r>
            <w:r w:rsidRPr="00E265A1">
              <w:rPr>
                <w:rFonts w:ascii="Times New Roman" w:hAnsi="Times New Roman" w:cs="Times New Roman"/>
                <w:szCs w:val="21"/>
              </w:rPr>
              <w:lastRenderedPageBreak/>
              <w:t>probability</w:t>
            </w:r>
          </w:p>
        </w:tc>
        <w:tc>
          <w:tcPr>
            <w:tcW w:w="1985" w:type="dxa"/>
            <w:gridSpan w:val="2"/>
            <w:shd w:val="clear" w:color="auto" w:fill="DBDBDB" w:themeFill="accent3" w:themeFillTint="66"/>
          </w:tcPr>
          <w:p w14:paraId="66004B0B" w14:textId="1511935C"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 xml:space="preserve">Regardless of serum IgG levels, there </w:t>
            </w:r>
            <w:r w:rsidRPr="00E265A1">
              <w:rPr>
                <w:rFonts w:ascii="Times New Roman" w:hAnsi="Times New Roman" w:cs="Times New Roman"/>
                <w:szCs w:val="21"/>
              </w:rPr>
              <w:lastRenderedPageBreak/>
              <w:t>were no significant differences in the probability of survival at 28 days, length of artificial ventilation and ICU stay in IVIG-treated patients with septic shock.</w:t>
            </w:r>
          </w:p>
        </w:tc>
        <w:tc>
          <w:tcPr>
            <w:tcW w:w="1842" w:type="dxa"/>
            <w:shd w:val="clear" w:color="auto" w:fill="DBDBDB" w:themeFill="accent3" w:themeFillTint="66"/>
          </w:tcPr>
          <w:p w14:paraId="344BE38D" w14:textId="5E4EFD86"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N</w:t>
            </w:r>
          </w:p>
        </w:tc>
        <w:tc>
          <w:tcPr>
            <w:tcW w:w="1276" w:type="dxa"/>
            <w:shd w:val="clear" w:color="auto" w:fill="DBDBDB" w:themeFill="accent3" w:themeFillTint="66"/>
          </w:tcPr>
          <w:p w14:paraId="5E656A0B" w14:textId="1760D400"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B02E37" w:rsidRPr="00E265A1" w14:paraId="63B88E4F" w14:textId="77777777" w:rsidTr="00B02E37">
        <w:tc>
          <w:tcPr>
            <w:tcW w:w="851" w:type="dxa"/>
            <w:vMerge/>
            <w:shd w:val="clear" w:color="auto" w:fill="DBDBDB" w:themeFill="accent3" w:themeFillTint="66"/>
          </w:tcPr>
          <w:p w14:paraId="2B32A923" w14:textId="77777777" w:rsidR="00B02E37" w:rsidRPr="00E265A1" w:rsidRDefault="00B02E37" w:rsidP="00BA6BFE">
            <w:pPr>
              <w:rPr>
                <w:rFonts w:ascii="Times New Roman" w:hAnsi="Times New Roman" w:cs="Times New Roman"/>
                <w:szCs w:val="21"/>
              </w:rPr>
            </w:pPr>
          </w:p>
        </w:tc>
        <w:tc>
          <w:tcPr>
            <w:tcW w:w="1276" w:type="dxa"/>
            <w:vMerge/>
            <w:shd w:val="clear" w:color="auto" w:fill="DBDBDB" w:themeFill="accent3" w:themeFillTint="66"/>
          </w:tcPr>
          <w:p w14:paraId="518F705E" w14:textId="77777777" w:rsidR="00B02E37" w:rsidRPr="00E265A1" w:rsidRDefault="00B02E37" w:rsidP="00BA6BFE">
            <w:pPr>
              <w:rPr>
                <w:rFonts w:ascii="Times New Roman" w:hAnsi="Times New Roman" w:cs="Times New Roman"/>
                <w:szCs w:val="21"/>
              </w:rPr>
            </w:pPr>
          </w:p>
        </w:tc>
        <w:tc>
          <w:tcPr>
            <w:tcW w:w="993" w:type="dxa"/>
            <w:shd w:val="clear" w:color="auto" w:fill="DBDBDB" w:themeFill="accent3" w:themeFillTint="66"/>
          </w:tcPr>
          <w:p w14:paraId="06D69906" w14:textId="78B1C110"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 xml:space="preserve">A double-blinded </w:t>
            </w:r>
            <w:proofErr w:type="spellStart"/>
            <w:r w:rsidRPr="00E265A1">
              <w:rPr>
                <w:rFonts w:ascii="Times New Roman" w:hAnsi="Times New Roman" w:cs="Times New Roman"/>
                <w:szCs w:val="21"/>
              </w:rPr>
              <w:t>randomised</w:t>
            </w:r>
            <w:proofErr w:type="spellEnd"/>
            <w:r w:rsidRPr="00E265A1">
              <w:rPr>
                <w:rFonts w:ascii="Times New Roman" w:hAnsi="Times New Roman" w:cs="Times New Roman"/>
                <w:szCs w:val="21"/>
              </w:rPr>
              <w:t xml:space="preserve"> controlled trial</w:t>
            </w:r>
          </w:p>
        </w:tc>
        <w:tc>
          <w:tcPr>
            <w:tcW w:w="992" w:type="dxa"/>
            <w:shd w:val="clear" w:color="auto" w:fill="DBDBDB" w:themeFill="accent3" w:themeFillTint="66"/>
          </w:tcPr>
          <w:p w14:paraId="71B92A9B" w14:textId="56488470"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r w:rsidRPr="00E265A1">
              <w:rPr>
                <w:rFonts w:ascii="Times New Roman" w:hAnsi="Times New Roman" w:cs="Times New Roman"/>
                <w:szCs w:val="21"/>
              </w:rPr>
              <w:fldChar w:fldCharType="begin"/>
            </w:r>
            <w:r w:rsidRPr="00E265A1">
              <w:rPr>
                <w:rFonts w:ascii="Times New Roman" w:hAnsi="Times New Roman" w:cs="Times New Roman"/>
                <w:szCs w:val="21"/>
              </w:rPr>
              <w:instrText xml:space="preserve"> ADDIN EN.CITE &lt;EndNote&gt;&lt;Cite&gt;&lt;Author&gt;Rizvi&lt;/Author&gt;&lt;Year&gt;2023&lt;/Year&gt;&lt;RecNum&gt;3506&lt;/RecNum&gt;&lt;DisplayText&gt;[64]&lt;/DisplayText&gt;&lt;record&gt;&lt;rec-number&gt;3506&lt;/rec-number&gt;&lt;foreign-keys&gt;&lt;key app="EN" db-id="taspfrdsnzw2sqe0dd7prxf5rpf0d99dxsvr" timestamp="1681958353"&gt;3506&lt;/key&gt;&lt;/foreign-keys&gt;&lt;ref-type name="Journal Article"&gt;17&lt;/ref-type&gt;&lt;contributors&gt;&lt;authors&gt;&lt;author&gt;Rizvi, M. Q.&lt;/author&gt;&lt;author&gt;Singh, M. V.&lt;/author&gt;&lt;author&gt;Mishra, N.&lt;/author&gt;&lt;author&gt;Shrivastava, A.&lt;/author&gt;&lt;author&gt;Maurya, M.&lt;/author&gt;&lt;author&gt;Siddiqui, S. A.&lt;/author&gt;&lt;/authors&gt;&lt;/contributors&gt;&lt;auth-address&gt;Assistant Professor, Department of Pediatrics, S.N. Children Hospital, 30042M.L.N. Medical College, Prayagraj, Uttar Pradesh, India.&lt;/auth-address&gt;&lt;titles&gt;&lt;title&gt;Intravenous immunoglobulin in the management of neonatal sepsis: A randomised controlled trial&lt;/title&gt;&lt;secondary-title&gt;Trop Doct&lt;/secondary-title&gt;&lt;/titles&gt;&lt;periodical&gt;&lt;full-title&gt;Trop Doct&lt;/full-title&gt;&lt;/periodical&gt;&lt;pages&gt;222-226&lt;/pages&gt;&lt;volume&gt;53&lt;/volume&gt;&lt;number&gt;2&lt;/number&gt;&lt;edition&gt;2023/01/20&lt;/edition&gt;&lt;keywords&gt;&lt;keyword&gt;Infant, Newborn&lt;/keyword&gt;&lt;keyword&gt;Humans&lt;/keyword&gt;&lt;keyword&gt;Immunoglobulins, Intravenous/therapeutic use&lt;/keyword&gt;&lt;keyword&gt;*Neonatal Sepsis/drug therapy&lt;/keyword&gt;&lt;keyword&gt;Treatment Outcome&lt;/keyword&gt;&lt;keyword&gt;*Sepsis/drug therapy&lt;/keyword&gt;&lt;keyword&gt;Birth Weight&lt;/keyword&gt;&lt;keyword&gt;Immunoglobulins&lt;/keyword&gt;&lt;keyword&gt;India&lt;/keyword&gt;&lt;keyword&gt;neonates&lt;/keyword&gt;&lt;keyword&gt;sepsis&lt;/keyword&gt;&lt;/keywords&gt;&lt;dates&gt;&lt;year&gt;2023&lt;/year&gt;&lt;pub-dates&gt;&lt;date&gt;Apr&lt;/date&gt;&lt;/pub-dates&gt;&lt;/dates&gt;&lt;isbn&gt;0049-4755&lt;/isbn&gt;&lt;accession-num&gt;36654494&lt;/accession-num&gt;&lt;urls&gt;&lt;/urls&gt;&lt;electronic-resource-num&gt;10.1177/00494755221138689&lt;/electronic-resource-num&gt;&lt;remote-database-provider&gt;NLM&lt;/remote-database-provider&gt;&lt;language&gt;eng&lt;/language&gt;&lt;/record&gt;&lt;/Cite&gt;&lt;/EndNote&gt;</w:instrText>
            </w:r>
            <w:r w:rsidRPr="00E265A1">
              <w:rPr>
                <w:rFonts w:ascii="Times New Roman" w:hAnsi="Times New Roman" w:cs="Times New Roman"/>
                <w:szCs w:val="21"/>
              </w:rPr>
              <w:fldChar w:fldCharType="separate"/>
            </w:r>
            <w:r w:rsidRPr="00E265A1">
              <w:rPr>
                <w:rFonts w:ascii="Times New Roman" w:hAnsi="Times New Roman" w:cs="Times New Roman"/>
                <w:noProof/>
                <w:szCs w:val="21"/>
              </w:rPr>
              <w:t>[64]</w:t>
            </w:r>
            <w:r w:rsidRPr="00E265A1">
              <w:rPr>
                <w:rFonts w:ascii="Times New Roman" w:hAnsi="Times New Roman" w:cs="Times New Roman"/>
                <w:szCs w:val="21"/>
              </w:rPr>
              <w:fldChar w:fldCharType="end"/>
            </w:r>
          </w:p>
        </w:tc>
        <w:tc>
          <w:tcPr>
            <w:tcW w:w="992" w:type="dxa"/>
            <w:shd w:val="clear" w:color="auto" w:fill="DBDBDB" w:themeFill="accent3" w:themeFillTint="66"/>
          </w:tcPr>
          <w:p w14:paraId="67A47BAF" w14:textId="370D9FD2"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80(placebo=40; immunoglobulin=40)</w:t>
            </w:r>
          </w:p>
        </w:tc>
        <w:tc>
          <w:tcPr>
            <w:tcW w:w="1134" w:type="dxa"/>
            <w:shd w:val="clear" w:color="auto" w:fill="DBDBDB" w:themeFill="accent3" w:themeFillTint="66"/>
          </w:tcPr>
          <w:p w14:paraId="2C29E0B0" w14:textId="20B8FAAE"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Duration of hospital stay in days</w:t>
            </w:r>
          </w:p>
        </w:tc>
        <w:tc>
          <w:tcPr>
            <w:tcW w:w="1985" w:type="dxa"/>
            <w:gridSpan w:val="2"/>
            <w:shd w:val="clear" w:color="auto" w:fill="DBDBDB" w:themeFill="accent3" w:themeFillTint="66"/>
          </w:tcPr>
          <w:p w14:paraId="5D9D79EE" w14:textId="7375B24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Intravenous immunoglobulin did not shorten the duration of hospital stay.</w:t>
            </w:r>
          </w:p>
        </w:tc>
        <w:tc>
          <w:tcPr>
            <w:tcW w:w="1842" w:type="dxa"/>
            <w:shd w:val="clear" w:color="auto" w:fill="DBDBDB" w:themeFill="accent3" w:themeFillTint="66"/>
          </w:tcPr>
          <w:p w14:paraId="7D5B8FED" w14:textId="05467D62"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c>
          <w:tcPr>
            <w:tcW w:w="1276" w:type="dxa"/>
            <w:shd w:val="clear" w:color="auto" w:fill="DBDBDB" w:themeFill="accent3" w:themeFillTint="66"/>
          </w:tcPr>
          <w:p w14:paraId="3CAD6997" w14:textId="7C44D5AA"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B02E37" w:rsidRPr="00E265A1" w14:paraId="42733494" w14:textId="77777777" w:rsidTr="00B02E37">
        <w:tc>
          <w:tcPr>
            <w:tcW w:w="851" w:type="dxa"/>
            <w:vMerge w:val="restart"/>
            <w:shd w:val="clear" w:color="auto" w:fill="EDEDED" w:themeFill="accent3" w:themeFillTint="33"/>
          </w:tcPr>
          <w:p w14:paraId="3A385F57" w14:textId="77C5DC61"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Mesenchymal stem cell</w:t>
            </w:r>
          </w:p>
        </w:tc>
        <w:tc>
          <w:tcPr>
            <w:tcW w:w="1276" w:type="dxa"/>
            <w:vMerge w:val="restart"/>
            <w:shd w:val="clear" w:color="auto" w:fill="EDEDED" w:themeFill="accent3" w:themeFillTint="33"/>
          </w:tcPr>
          <w:p w14:paraId="1FAE6300" w14:textId="7CA47EBA"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Modulate inflammation, enhance tissue repair and pathogen clearance</w:t>
            </w:r>
          </w:p>
        </w:tc>
        <w:tc>
          <w:tcPr>
            <w:tcW w:w="993" w:type="dxa"/>
            <w:shd w:val="clear" w:color="auto" w:fill="EDEDED" w:themeFill="accent3" w:themeFillTint="33"/>
          </w:tcPr>
          <w:p w14:paraId="0018BB0A" w14:textId="4D9EB1C3"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n open-label phase I, dose escalation clinical trial</w:t>
            </w:r>
          </w:p>
        </w:tc>
        <w:tc>
          <w:tcPr>
            <w:tcW w:w="992" w:type="dxa"/>
            <w:shd w:val="clear" w:color="auto" w:fill="EDEDED" w:themeFill="accent3" w:themeFillTint="33"/>
          </w:tcPr>
          <w:p w14:paraId="4FCC1F69" w14:textId="5C1659FC"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CT02421484</w:t>
            </w:r>
            <w:r w:rsidRPr="00E265A1">
              <w:rPr>
                <w:rFonts w:ascii="Times New Roman" w:hAnsi="Times New Roman" w:cs="Times New Roman"/>
                <w:szCs w:val="21"/>
              </w:rPr>
              <w:fldChar w:fldCharType="begin">
                <w:fldData xml:space="preserve">PEVuZE5vdGU+PENpdGU+PEF1dGhvcj5NY0ludHlyZTwvQXV0aG9yPjxZZWFyPjIwMTg8L1llYXI+
PFJlY051bT4zNTA3PC9SZWNOdW0+PERpc3BsYXlUZXh0Pls2NV08L0Rpc3BsYXlUZXh0PjxyZWNv
cmQ+PHJlYy1udW1iZXI+MzUwNzwvcmVjLW51bWJlcj48Zm9yZWlnbi1rZXlzPjxrZXkgYXBwPSJF
TiIgZGItaWQ9InRhc3BmcmRzbnp3MnNxZTBkZDdwcnhmNXJwZjBkOTlkeHN2ciIgdGltZXN0YW1w
PSIxNjgxOTU5MDg0Ij4zNTA3PC9rZXk+PC9mb3JlaWduLWtleXM+PHJlZi10eXBlIG5hbWU9Ikpv
dXJuYWwgQXJ0aWNsZSI+MTc8L3JlZi10eXBlPjxjb250cmlidXRvcnM+PGF1dGhvcnM+PGF1dGhv
cj5NY0ludHlyZSwgTC4gQS48L2F1dGhvcj48YXV0aG9yPlN0ZXdhcnQsIEQuIEouPC9hdXRob3I+
PGF1dGhvcj5NZWksIFMuIEguIEouPC9hdXRob3I+PGF1dGhvcj5Db3VydG1hbiwgRC48L2F1dGhv
cj48YXV0aG9yPldhdHBvb2wsIEkuPC9hdXRob3I+PGF1dGhvcj5HcmFudG9uLCBKLjwvYXV0aG9y
PjxhdXRob3I+TWFyc2hhbGwsIEouPC9hdXRob3I+PGF1dGhvcj5Eb3MgU2FudG9zLCBDLjwvYXV0
aG9yPjxhdXRob3I+V2FsbGV5LCBLLiBSLjwvYXV0aG9yPjxhdXRob3I+V2luc3RvbiwgQi4gVy48
L2F1dGhvcj48YXV0aG9yPlNjaGxvc3NlciwgSy48L2F1dGhvcj48YXV0aG9yPkZlcmd1c3Nvbiwg
RC4gQS48L2F1dGhvcj48L2F1dGhvcnM+PC9jb250cmlidXRvcnM+PGF1dGgtYWRkcmVzcz4xIERp
dmlzaW9uIG9mIENyaXRpY2FsIENhcmUsIERlcGFydG1lbnQgb2YgTWVkaWNpbmUuJiN4RDszIERl
cGFydG1lbnQgb2YgRXBpZGVtaW9sb2d5IGFuZCBDb21tdW5pdHkgTWVkaWNpbmUsIGFuZC4mI3hE
OzIgT3R0YXdhIEhvc3BpdGFsIFJlc2VhcmNoIEluc3RpdHV0ZSwgT3R0YXdhLCBPbnRhcmlvLCBD
YW5hZGEuJiN4RDs0IERlcGFydG1lbnQgb2YgQ2VsbCBhbmQgTW9sZWN1bGFyIE1lZGljaW5lLCBV
bml2ZXJzaXR5IG9mIE90dGF3YSwgT3R0YXdhLCBPbnRhcmlvLCBDYW5hZGEuJiN4RDs1IERlcGFy
dG1lbnQgb2YgUmVnZW5lcmF0aXZlIE1lZGljaW5lLCBPdHRhd2EgSG9zcGl0YWwgUmVzZWFyY2gg
SW5zdGl0dXRlLCBPdHRhd2EsIE9udGFyaW8sIENhbmFkYS4mI3hEOzYgRGVwYXJ0bWVudCBvZiBN
ZWRpY2luZSBhbmQuJiN4RDs3IERlcGFydG1lbnQgb2YgU3VyZ2VyeSBhbmQgQ3JpdGljYWwgQ2Fy
ZSBNZWRpY2luZSwgS2VlbmFuIFJlc2VhcmNoIENlbnRyZSBvZiB0aGUgTGkgS2EgU2hpbmcgS25v
d2xlZGdlIEluc3RpdHV0ZSwgU3QuIE1pY2hhZWwmYXBvcztzIEhvc3BpdGFsLCBVbml2ZXJzaXR5
IG9mIFRvcm9udG8sIFRvcm9udG8sIE9udGFyaW8sIENhbmFkYS4mI3hEOzggQ2VudHJlIGZvciBI
ZWFydCBMdW5nIElubm92YXRpb24sIFVuaXZlcnNpdHkgb2YgQnJpdGlzaCBDb2x1bWJpYSwgVmFu
Y291dmVyLCBCcml0aXNoIENvbHVtYmlhLCBDYW5hZGE7IGFuZC4mI3hEOzkgRGVwYXJ0bWVudCBv
ZiBDcml0aWNhbCBDYXJlIE1lZGljaW5lLCBCaW9jaGVtaXN0cnkgYW5kIE1vbGVjdWxhciBCaW9s
b2d5LCBDdW1taW5nIFNjaG9vbCBvZiBNZWRpY2luZSwgVW5pdmVyc2l0eSBvZiBDYWxnYXJ5LCBD
YWxnYXJ5LCBBbGJlcnRhLCBDYW5hZGEuPC9hdXRoLWFkZHJlc3M+PHRpdGxlcz48dGl0bGU+Q2Vs
bHVsYXIgSW1tdW5vdGhlcmFweSBmb3IgU2VwdGljIFNob2NrLiBBIFBoYXNlIEkgQ2xpbmljYWwg
VHJpYWw8L3RpdGxlPjxzZWNvbmRhcnktdGl0bGU+QW0gSiBSZXNwaXIgQ3JpdCBDYXJlIE1lZDwv
c2Vjb25kYXJ5LXRpdGxlPjwvdGl0bGVzPjxwZXJpb2RpY2FsPjxmdWxsLXRpdGxlPkFtIEogUmVz
cGlyIENyaXQgQ2FyZSBNZWQ8L2Z1bGwtdGl0bGU+PC9wZXJpb2RpY2FsPjxwYWdlcz4zMzctMzQ3
PC9wYWdlcz48dm9sdW1lPjE5Nzwvdm9sdW1lPjxudW1iZXI+MzwvbnVtYmVyPjxlZGl0aW9uPjIw
MTcvMDkvMzA8L2VkaXRpb24+PGtleXdvcmRzPjxrZXl3b3JkPkFkdWx0PC9rZXl3b3JkPjxrZXl3
b3JkPkFnZSBGYWN0b3JzPC9rZXl3b3JkPjxrZXl3b3JkPkFnZWQ8L2tleXdvcmQ+PGtleXdvcmQ+
QWxsb2dyYWZ0czwva2V5d29yZD48a2V5d29yZD5Db25maWRlbmNlIEludGVydmFsczwva2V5d29y
ZD48a2V5d29yZD5GZW1hbGU8L2tleXdvcmQ+PGtleXdvcmQ+Rm9sbG93LVVwIFN0dWRpZXM8L2tl
eXdvcmQ+PGtleXdvcmQ+SHVtYW5zPC9rZXl3b3JkPjxrZXl3b3JkPkltbXVub3RoZXJhcHkvKm1l
dGhvZHM8L2tleXdvcmQ+PGtleXdvcmQ+SW5mdXNpb25zLCBJbnRyYXZlbm91czwva2V5d29yZD48
a2V5d29yZD5NYWxlPC9rZXl3b3JkPjxrZXl3b3JkPk1lc2VuY2h5bWFsIFN0ZW0gQ2VsbCBUcmFu
c3BsYW50YXRpb24vKm1ldGhvZHM8L2tleXdvcmQ+PGtleXdvcmQ+TWlkZGxlIEFnZWQ8L2tleXdv
cmQ+PGtleXdvcmQ+UmlzayBBc3Nlc3NtZW50PC9rZXl3b3JkPjxrZXl3b3JkPlNleCBGYWN0b3Jz
PC9rZXl3b3JkPjxrZXl3b3JkPlNob2NrLCBTZXB0aWMvZGlhZ25vc2lzL21vcnRhbGl0eS8qdGhl
cmFweTwva2V5d29yZD48a2V5d29yZD5TdXJ2aXZhbCBSYXRlPC9rZXl3b3JkPjxrZXl3b3JkPlRy
ZWF0bWVudCBPdXRjb21lPC9rZXl3b3JkPjxrZXl3b3JkPllvdW5nIEFkdWx0PC9rZXl3b3JkPjxr
ZXl3b3JkPmFsbG9nZW5laWM8L2tleXdvcmQ+PGtleXdvcmQ+Ym9uZSBtYXJyb3c8L2tleXdvcmQ+
PGtleXdvcmQ+bWVzZW5jaHltYWwgc3RlbSBjZWxsczwva2V5d29yZD48a2V5d29yZD5waGFzZSBJ
IGNsaW5pY2FsIHRyaWFsPC9rZXl3b3JkPjxrZXl3b3JkPnNlcHRpYyBzaG9jazwva2V5d29yZD48
L2tleXdvcmRzPjxkYXRlcz48eWVhcj4yMDE4PC95ZWFyPjxwdWItZGF0ZXM+PGRhdGU+RmViIDE8
L2RhdGU+PC9wdWItZGF0ZXM+PC9kYXRlcz48aXNibj4xMDczLTQ0OXg8L2lzYm4+PGFjY2Vzc2lv
bi1udW0+Mjg5NjAwOTY8L2FjY2Vzc2lvbi1udW0+PHVybHM+PC91cmxzPjxlbGVjdHJvbmljLXJl
c291cmNlLW51bT4xMC4xMTY0L3JjY20uMjAxNzA1LTEwMDZPQzwvZWxlY3Ryb25pYy1yZXNvdXJj
ZS1udW0+PHJlbW90ZS1kYXRhYmFzZS1wcm92aWRlcj5OTE08L3JlbW90ZS1kYXRhYmFzZS1wcm92
aWRlcj48bGFuZ3VhZ2U+ZW5nPC9sYW5ndWFnZT48L3JlY29yZD48L0NpdGU+PC9FbmROb3RlPgB=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NY0ludHlyZTwvQXV0aG9yPjxZZWFyPjIwMTg8L1llYXI+
PFJlY051bT4zNTA3PC9SZWNOdW0+PERpc3BsYXlUZXh0Pls2NV08L0Rpc3BsYXlUZXh0PjxyZWNv
cmQ+PHJlYy1udW1iZXI+MzUwNzwvcmVjLW51bWJlcj48Zm9yZWlnbi1rZXlzPjxrZXkgYXBwPSJF
TiIgZGItaWQ9InRhc3BmcmRzbnp3MnNxZTBkZDdwcnhmNXJwZjBkOTlkeHN2ciIgdGltZXN0YW1w
PSIxNjgxOTU5MDg0Ij4zNTA3PC9rZXk+PC9mb3JlaWduLWtleXM+PHJlZi10eXBlIG5hbWU9Ikpv
dXJuYWwgQXJ0aWNsZSI+MTc8L3JlZi10eXBlPjxjb250cmlidXRvcnM+PGF1dGhvcnM+PGF1dGhv
cj5NY0ludHlyZSwgTC4gQS48L2F1dGhvcj48YXV0aG9yPlN0ZXdhcnQsIEQuIEouPC9hdXRob3I+
PGF1dGhvcj5NZWksIFMuIEguIEouPC9hdXRob3I+PGF1dGhvcj5Db3VydG1hbiwgRC48L2F1dGhv
cj48YXV0aG9yPldhdHBvb2wsIEkuPC9hdXRob3I+PGF1dGhvcj5HcmFudG9uLCBKLjwvYXV0aG9y
PjxhdXRob3I+TWFyc2hhbGwsIEouPC9hdXRob3I+PGF1dGhvcj5Eb3MgU2FudG9zLCBDLjwvYXV0
aG9yPjxhdXRob3I+V2FsbGV5LCBLLiBSLjwvYXV0aG9yPjxhdXRob3I+V2luc3RvbiwgQi4gVy48
L2F1dGhvcj48YXV0aG9yPlNjaGxvc3NlciwgSy48L2F1dGhvcj48YXV0aG9yPkZlcmd1c3Nvbiwg
RC4gQS48L2F1dGhvcj48L2F1dGhvcnM+PC9jb250cmlidXRvcnM+PGF1dGgtYWRkcmVzcz4xIERp
dmlzaW9uIG9mIENyaXRpY2FsIENhcmUsIERlcGFydG1lbnQgb2YgTWVkaWNpbmUuJiN4RDszIERl
cGFydG1lbnQgb2YgRXBpZGVtaW9sb2d5IGFuZCBDb21tdW5pdHkgTWVkaWNpbmUsIGFuZC4mI3hE
OzIgT3R0YXdhIEhvc3BpdGFsIFJlc2VhcmNoIEluc3RpdHV0ZSwgT3R0YXdhLCBPbnRhcmlvLCBD
YW5hZGEuJiN4RDs0IERlcGFydG1lbnQgb2YgQ2VsbCBhbmQgTW9sZWN1bGFyIE1lZGljaW5lLCBV
bml2ZXJzaXR5IG9mIE90dGF3YSwgT3R0YXdhLCBPbnRhcmlvLCBDYW5hZGEuJiN4RDs1IERlcGFy
dG1lbnQgb2YgUmVnZW5lcmF0aXZlIE1lZGljaW5lLCBPdHRhd2EgSG9zcGl0YWwgUmVzZWFyY2gg
SW5zdGl0dXRlLCBPdHRhd2EsIE9udGFyaW8sIENhbmFkYS4mI3hEOzYgRGVwYXJ0bWVudCBvZiBN
ZWRpY2luZSBhbmQuJiN4RDs3IERlcGFydG1lbnQgb2YgU3VyZ2VyeSBhbmQgQ3JpdGljYWwgQ2Fy
ZSBNZWRpY2luZSwgS2VlbmFuIFJlc2VhcmNoIENlbnRyZSBvZiB0aGUgTGkgS2EgU2hpbmcgS25v
d2xlZGdlIEluc3RpdHV0ZSwgU3QuIE1pY2hhZWwmYXBvcztzIEhvc3BpdGFsLCBVbml2ZXJzaXR5
IG9mIFRvcm9udG8sIFRvcm9udG8sIE9udGFyaW8sIENhbmFkYS4mI3hEOzggQ2VudHJlIGZvciBI
ZWFydCBMdW5nIElubm92YXRpb24sIFVuaXZlcnNpdHkgb2YgQnJpdGlzaCBDb2x1bWJpYSwgVmFu
Y291dmVyLCBCcml0aXNoIENvbHVtYmlhLCBDYW5hZGE7IGFuZC4mI3hEOzkgRGVwYXJ0bWVudCBv
ZiBDcml0aWNhbCBDYXJlIE1lZGljaW5lLCBCaW9jaGVtaXN0cnkgYW5kIE1vbGVjdWxhciBCaW9s
b2d5LCBDdW1taW5nIFNjaG9vbCBvZiBNZWRpY2luZSwgVW5pdmVyc2l0eSBvZiBDYWxnYXJ5LCBD
YWxnYXJ5LCBBbGJlcnRhLCBDYW5hZGEuPC9hdXRoLWFkZHJlc3M+PHRpdGxlcz48dGl0bGU+Q2Vs
bHVsYXIgSW1tdW5vdGhlcmFweSBmb3IgU2VwdGljIFNob2NrLiBBIFBoYXNlIEkgQ2xpbmljYWwg
VHJpYWw8L3RpdGxlPjxzZWNvbmRhcnktdGl0bGU+QW0gSiBSZXNwaXIgQ3JpdCBDYXJlIE1lZDwv
c2Vjb25kYXJ5LXRpdGxlPjwvdGl0bGVzPjxwZXJpb2RpY2FsPjxmdWxsLXRpdGxlPkFtIEogUmVz
cGlyIENyaXQgQ2FyZSBNZWQ8L2Z1bGwtdGl0bGU+PC9wZXJpb2RpY2FsPjxwYWdlcz4zMzctMzQ3
PC9wYWdlcz48dm9sdW1lPjE5Nzwvdm9sdW1lPjxudW1iZXI+MzwvbnVtYmVyPjxlZGl0aW9uPjIw
MTcvMDkvMzA8L2VkaXRpb24+PGtleXdvcmRzPjxrZXl3b3JkPkFkdWx0PC9rZXl3b3JkPjxrZXl3
b3JkPkFnZSBGYWN0b3JzPC9rZXl3b3JkPjxrZXl3b3JkPkFnZWQ8L2tleXdvcmQ+PGtleXdvcmQ+
QWxsb2dyYWZ0czwva2V5d29yZD48a2V5d29yZD5Db25maWRlbmNlIEludGVydmFsczwva2V5d29y
ZD48a2V5d29yZD5GZW1hbGU8L2tleXdvcmQ+PGtleXdvcmQ+Rm9sbG93LVVwIFN0dWRpZXM8L2tl
eXdvcmQ+PGtleXdvcmQ+SHVtYW5zPC9rZXl3b3JkPjxrZXl3b3JkPkltbXVub3RoZXJhcHkvKm1l
dGhvZHM8L2tleXdvcmQ+PGtleXdvcmQ+SW5mdXNpb25zLCBJbnRyYXZlbm91czwva2V5d29yZD48
a2V5d29yZD5NYWxlPC9rZXl3b3JkPjxrZXl3b3JkPk1lc2VuY2h5bWFsIFN0ZW0gQ2VsbCBUcmFu
c3BsYW50YXRpb24vKm1ldGhvZHM8L2tleXdvcmQ+PGtleXdvcmQ+TWlkZGxlIEFnZWQ8L2tleXdv
cmQ+PGtleXdvcmQ+UmlzayBBc3Nlc3NtZW50PC9rZXl3b3JkPjxrZXl3b3JkPlNleCBGYWN0b3Jz
PC9rZXl3b3JkPjxrZXl3b3JkPlNob2NrLCBTZXB0aWMvZGlhZ25vc2lzL21vcnRhbGl0eS8qdGhl
cmFweTwva2V5d29yZD48a2V5d29yZD5TdXJ2aXZhbCBSYXRlPC9rZXl3b3JkPjxrZXl3b3JkPlRy
ZWF0bWVudCBPdXRjb21lPC9rZXl3b3JkPjxrZXl3b3JkPllvdW5nIEFkdWx0PC9rZXl3b3JkPjxr
ZXl3b3JkPmFsbG9nZW5laWM8L2tleXdvcmQ+PGtleXdvcmQ+Ym9uZSBtYXJyb3c8L2tleXdvcmQ+
PGtleXdvcmQ+bWVzZW5jaHltYWwgc3RlbSBjZWxsczwva2V5d29yZD48a2V5d29yZD5waGFzZSBJ
IGNsaW5pY2FsIHRyaWFsPC9rZXl3b3JkPjxrZXl3b3JkPnNlcHRpYyBzaG9jazwva2V5d29yZD48
L2tleXdvcmRzPjxkYXRlcz48eWVhcj4yMDE4PC95ZWFyPjxwdWItZGF0ZXM+PGRhdGU+RmViIDE8
L2RhdGU+PC9wdWItZGF0ZXM+PC9kYXRlcz48aXNibj4xMDczLTQ0OXg8L2lzYm4+PGFjY2Vzc2lv
bi1udW0+Mjg5NjAwOTY8L2FjY2Vzc2lvbi1udW0+PHVybHM+PC91cmxzPjxlbGVjdHJvbmljLXJl
c291cmNlLW51bT4xMC4xMTY0L3JjY20uMjAxNzA1LTEwMDZPQzwvZWxlY3Ryb25pYy1yZXNvdXJj
ZS1udW0+PHJlbW90ZS1kYXRhYmFzZS1wcm92aWRlcj5OTE08L3JlbW90ZS1kYXRhYmFzZS1wcm92
aWRlcj48bGFuZ3VhZ2U+ZW5nPC9sYW5ndWFnZT48L3JlY29yZD48L0NpdGU+PC9FbmROb3RlPgB=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65]</w:t>
            </w:r>
            <w:r w:rsidRPr="00E265A1">
              <w:rPr>
                <w:rFonts w:ascii="Times New Roman" w:hAnsi="Times New Roman" w:cs="Times New Roman"/>
                <w:szCs w:val="21"/>
              </w:rPr>
              <w:fldChar w:fldCharType="end"/>
            </w:r>
          </w:p>
        </w:tc>
        <w:tc>
          <w:tcPr>
            <w:tcW w:w="992" w:type="dxa"/>
            <w:shd w:val="clear" w:color="auto" w:fill="EDEDED" w:themeFill="accent3" w:themeFillTint="33"/>
          </w:tcPr>
          <w:p w14:paraId="64DDE280" w14:textId="6086F1B6"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30 (Observational =21; 0.3, 1.0, and 3.0 million cells/kg n=3 in each group)</w:t>
            </w:r>
          </w:p>
        </w:tc>
        <w:tc>
          <w:tcPr>
            <w:tcW w:w="1134" w:type="dxa"/>
            <w:shd w:val="clear" w:color="auto" w:fill="EDEDED" w:themeFill="accent3" w:themeFillTint="33"/>
          </w:tcPr>
          <w:p w14:paraId="2F472A6F" w14:textId="33F3B2CD"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The safety and tolerability of MSCs in septic shock</w:t>
            </w:r>
          </w:p>
        </w:tc>
        <w:tc>
          <w:tcPr>
            <w:tcW w:w="1985" w:type="dxa"/>
            <w:gridSpan w:val="2"/>
            <w:shd w:val="clear" w:color="auto" w:fill="EDEDED" w:themeFill="accent3" w:themeFillTint="33"/>
          </w:tcPr>
          <w:p w14:paraId="5833A74F" w14:textId="271F3A97"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Patients with septic shock may receive up to 3 million cells/kg (250 million cells) of freshly cultured allogenic bone marrow-derived MSCs without adverse effects.</w:t>
            </w:r>
          </w:p>
        </w:tc>
        <w:tc>
          <w:tcPr>
            <w:tcW w:w="1842" w:type="dxa"/>
            <w:shd w:val="clear" w:color="auto" w:fill="EDEDED" w:themeFill="accent3" w:themeFillTint="33"/>
          </w:tcPr>
          <w:p w14:paraId="74177DB5" w14:textId="77777777" w:rsidR="00B02E37" w:rsidRPr="00E265A1" w:rsidRDefault="00B02E37" w:rsidP="00BA6BFE">
            <w:pPr>
              <w:jc w:val="left"/>
              <w:rPr>
                <w:rFonts w:ascii="Times New Roman" w:hAnsi="Times New Roman" w:cs="Times New Roman"/>
                <w:szCs w:val="21"/>
              </w:rPr>
            </w:pPr>
            <w:r w:rsidRPr="00E265A1">
              <w:rPr>
                <w:rFonts w:ascii="Times New Roman" w:hAnsi="Times New Roman" w:cs="Times New Roman"/>
                <w:szCs w:val="21"/>
              </w:rPr>
              <w:t>No adverse</w:t>
            </w:r>
          </w:p>
          <w:p w14:paraId="50A66A60" w14:textId="443E7433"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events were noted that were deemed related to the study.</w:t>
            </w:r>
          </w:p>
        </w:tc>
        <w:tc>
          <w:tcPr>
            <w:tcW w:w="1276" w:type="dxa"/>
            <w:shd w:val="clear" w:color="auto" w:fill="EDEDED" w:themeFill="accent3" w:themeFillTint="33"/>
          </w:tcPr>
          <w:p w14:paraId="1B4BB533" w14:textId="2AFCB4A7"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B02E37" w:rsidRPr="00E265A1" w14:paraId="17038BC9" w14:textId="77777777" w:rsidTr="00B02E37">
        <w:tc>
          <w:tcPr>
            <w:tcW w:w="851" w:type="dxa"/>
            <w:vMerge/>
            <w:shd w:val="clear" w:color="auto" w:fill="EDEDED" w:themeFill="accent3" w:themeFillTint="33"/>
          </w:tcPr>
          <w:p w14:paraId="58B4DD71" w14:textId="77777777" w:rsidR="00B02E37" w:rsidRPr="00E265A1" w:rsidRDefault="00B02E37" w:rsidP="00BA6BFE">
            <w:pPr>
              <w:rPr>
                <w:rFonts w:ascii="Times New Roman" w:hAnsi="Times New Roman" w:cs="Times New Roman"/>
                <w:szCs w:val="21"/>
              </w:rPr>
            </w:pPr>
          </w:p>
        </w:tc>
        <w:tc>
          <w:tcPr>
            <w:tcW w:w="1276" w:type="dxa"/>
            <w:vMerge/>
            <w:shd w:val="clear" w:color="auto" w:fill="EDEDED" w:themeFill="accent3" w:themeFillTint="33"/>
          </w:tcPr>
          <w:p w14:paraId="2DA0236D" w14:textId="77777777" w:rsidR="00B02E37" w:rsidRPr="00E265A1" w:rsidRDefault="00B02E37" w:rsidP="00BA6BFE">
            <w:pPr>
              <w:rPr>
                <w:rFonts w:ascii="Times New Roman" w:hAnsi="Times New Roman" w:cs="Times New Roman"/>
                <w:szCs w:val="21"/>
              </w:rPr>
            </w:pPr>
          </w:p>
        </w:tc>
        <w:tc>
          <w:tcPr>
            <w:tcW w:w="993" w:type="dxa"/>
            <w:shd w:val="clear" w:color="auto" w:fill="EDEDED" w:themeFill="accent3" w:themeFillTint="33"/>
          </w:tcPr>
          <w:p w14:paraId="737BCB3C" w14:textId="3BAB2244"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 single-center, open-label, dose-escalation phase 1 clinical trial</w:t>
            </w:r>
          </w:p>
        </w:tc>
        <w:tc>
          <w:tcPr>
            <w:tcW w:w="992" w:type="dxa"/>
            <w:shd w:val="clear" w:color="auto" w:fill="EDEDED" w:themeFill="accent3" w:themeFillTint="33"/>
          </w:tcPr>
          <w:p w14:paraId="6F30B74D" w14:textId="2F4E5C00"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ChiCTR-TRC-14005094</w:t>
            </w:r>
            <w:r w:rsidRPr="00E265A1">
              <w:rPr>
                <w:rFonts w:ascii="Times New Roman" w:hAnsi="Times New Roman" w:cs="Times New Roman"/>
                <w:szCs w:val="21"/>
              </w:rPr>
              <w:fldChar w:fldCharType="begin">
                <w:fldData xml:space="preserve">PEVuZE5vdGU+PENpdGU+PEF1dGhvcj5IZTwvQXV0aG9yPjxZZWFyPjIwMTg8L1llYXI+PFJlY051
bT4zNTA5PC9SZWNOdW0+PERpc3BsYXlUZXh0Pls2Nl08L0Rpc3BsYXlUZXh0PjxyZWNvcmQ+PHJl
Yy1udW1iZXI+MzUwOTwvcmVjLW51bWJlcj48Zm9yZWlnbi1rZXlzPjxrZXkgYXBwPSJFTiIgZGIt
aWQ9InRhc3BmcmRzbnp3MnNxZTBkZDdwcnhmNXJwZjBkOTlkeHN2ciIgdGltZXN0YW1wPSIxNjgx
OTY1Mjk1Ij4zNTA5PC9rZXk+PC9mb3JlaWduLWtleXM+PHJlZi10eXBlIG5hbWU9IkpvdXJuYWwg
QXJ0aWNsZSI+MTc8L3JlZi10eXBlPjxjb250cmlidXRvcnM+PGF1dGhvcnM+PGF1dGhvcj5IZSwg
WC48L2F1dGhvcj48YXV0aG9yPkFpLCBTLjwvYXV0aG9yPjxhdXRob3I+R3VvLCBXLjwvYXV0aG9y
PjxhdXRob3I+WWFuZywgWS48L2F1dGhvcj48YXV0aG9yPldhbmcsIFouPC9hdXRob3I+PGF1dGhv
cj5KaWFuZywgRC48L2F1dGhvcj48YXV0aG9yPlh1LCBYLjwvYXV0aG9yPjwvYXV0aG9ycz48L2Nv
bnRyaWJ1dG9ycz48YXV0aC1hZGRyZXNzPkZpcnN0IERlcGFydG1lbnQsIFN0YXRlIEtleSBMYWJv
cmF0b3J5IG9mIFRyYXVtYSwgQnVybiBhbmQgQ29tYmluZWQgSW5qdXJ5LCBEYXBpbmcgSG9zcGl0
YWwgYW5kIFJlc2VhcmNoIEluc3RpdHV0ZSBvZiBTdXJnZXJ5LCBUaGlyZCBNaWxpdGFyeSBNZWRp
Y2FsIFVuaXZlcnNpdHksIENob25ncWluZywgUFIgQ2hpbmEuJiN4RDtEZXBhcnRtZW50IG9mIENy
aXRpY2FsIENhcmUgTWVkaWNpbmUsIERhcGluZyBIb3NwaXRhbCBhbmQgUmVzZWFyY2ggSW5zdGl0
dXRlIG9mIFN1cmdlcnksIFRoaXJkIE1pbGl0YXJ5IE1lZGljYWwgVW5pdmVyc2l0eSwgQ2hvbmdx
aW5nLCBQUiBDaGluYS4mI3hEO0RlcGFydG1lbnQgb2YgUmhldW1hdG9sb2d5IGFuZCBDbGluaWNh
bCBJbW11bm9sb2d5LCBEYXBpbmcgSG9zcGl0YWwgYW5kIFJlc2VhcmNoIEluc3RpdHV0ZSBvZiBT
dXJnZXJ5LCBUaGlyZCBNaWxpdGFyeSBNZWRpY2FsIFVuaXZlcnNpdHksIENob25ncWluZywgUFIg
Q2hpbmEuJiN4RDtEZXBhcnRtZW50IG9mIENyaXRpY2FsIENhcmUgTWVkaWNpbmUsIERhcGluZyBI
b3NwaXRhbCBhbmQgUmVzZWFyY2ggSW5zdGl0dXRlIG9mIFN1cmdlcnksIFRoaXJkIE1pbGl0YXJ5
IE1lZGljYWwgVW5pdmVyc2l0eSwgQ2hvbmdxaW5nLCBQUiBDaGluYS4gRWxlY3Ryb25pYyBhZGRy
ZXNzOiAxMzU5NDIzMTIzOUAxNjMuY29tLiYjeEQ7Rmlyc3QgRGVwYXJ0bWVudCwgU3RhdGUgS2V5
IExhYm9yYXRvcnkgb2YgVHJhdW1hLCBCdXJuIGFuZCBDb21iaW5lZCBJbmp1cnksIERhcGluZyBI
b3NwaXRhbCBhbmQgUmVzZWFyY2ggSW5zdGl0dXRlIG9mIFN1cmdlcnksIFRoaXJkIE1pbGl0YXJ5
IE1lZGljYWwgVW5pdmVyc2l0eSwgQ2hvbmdxaW5nLCBQUiBDaGluYS4gRWxlY3Ryb25pYyBhZGRy
ZXNzOiB4aWFuZ3h1QHRtbXUuZWR1LmNuLjwvYXV0aC1hZGRyZXNzPjx0aXRsZXM+PHRpdGxlPlVt
YmlsaWNhbCBjb3JkLWRlcml2ZWQgbWVzZW5jaHltYWwgc3RlbSAoc3Ryb21hbCkgY2VsbHMgZm9y
IHRyZWF0bWVudCBvZiBzZXZlcmUgc2Vwc2lzOiBhcGhhc2UgMSBjbGluaWNhbCB0cmlhbDwvdGl0
bGU+PHNlY29uZGFyeS10aXRsZT5UcmFuc2wgUmVzPC9zZWNvbmRhcnktdGl0bGU+PC90aXRsZXM+
PHBlcmlvZGljYWw+PGZ1bGwtdGl0bGU+VHJhbnNsIFJlczwvZnVsbC10aXRsZT48L3BlcmlvZGlj
YWw+PHBhZ2VzPjUyLTYxPC9wYWdlcz48dm9sdW1lPjE5OTwvdm9sdW1lPjxlZGl0aW9uPjIwMTgv
MDcvMjY8L2VkaXRpb24+PGtleXdvcmRzPjxrZXl3b3JkPkFwYWNoZTwva2V5d29yZD48a2V5d29y
ZD5BZHVsdDwva2V5d29yZD48a2V5d29yZD5BZ2VkPC9rZXl3b3JkPjxrZXl3b3JkPkJpb21hcmtl
cnMvYmxvb2Q8L2tleXdvcmQ+PGtleXdvcmQ+Qy1SZWFjdGl2ZSBQcm90ZWluL21ldGFib2xpc208
L2tleXdvcmQ+PGtleXdvcmQ+Q29ob3J0IFN0dWRpZXM8L2tleXdvcmQ+PGtleXdvcmQ+Q3l0b2tp
bmVzL2Jsb29kPC9rZXl3b3JkPjxrZXl3b3JkPkZlbWFsZTwva2V5d29yZD48a2V5d29yZD5IdW1h
bnM8L2tleXdvcmQ+PGtleXdvcmQ+TWFsZTwva2V5d29yZD48a2V5d29yZD4qTWVzZW5jaHltYWwg
U3RlbSBDZWxsIFRyYW5zcGxhbnRhdGlvbi9hZHZlcnNlIGVmZmVjdHM8L2tleXdvcmQ+PGtleXdv
cmQ+TWVzZW5jaHltYWwgU3RlbSBDZWxscy8qY3l0b2xvZ3k8L2tleXdvcmQ+PGtleXdvcmQ+TWlk
ZGxlIEFnZWQ8L2tleXdvcmQ+PGtleXdvcmQ+U2Vwc2lzL2Jsb29kL21vcnRhbGl0eS8qdGhlcmFw
eTwva2V5d29yZD48a2V5d29yZD5TZXZlcml0eSBvZiBJbGxuZXNzIEluZGV4PC9rZXl3b3JkPjxr
ZXl3b3JkPlRyZWF0bWVudCBPdXRjb21lPC9rZXl3b3JkPjxrZXl3b3JkPlVtYmlsaWNhbCBDb3Jk
LypjeXRvbG9neTwva2V5d29yZD48L2tleXdvcmRzPjxkYXRlcz48eWVhcj4yMDE4PC95ZWFyPjxw
dWItZGF0ZXM+PGRhdGU+U2VwPC9kYXRlPjwvcHViLWRhdGVzPjwvZGF0ZXM+PGlzYm4+MTg3OC0x
ODEwPC9pc2JuPjxhY2Nlc3Npb24tbnVtPjMwMDQ0OTU5PC9hY2Nlc3Npb24tbnVtPjx1cmxzPjwv
dXJscz48ZWxlY3Ryb25pYy1yZXNvdXJjZS1udW0+MTAuMTAxNi9qLnRyc2wuMjAxOC4wNC4wMDY8
L2VsZWN0cm9uaWMtcmVzb3VyY2UtbnVtPjxyZW1vdGUtZGF0YWJhc2UtcHJvdmlkZXI+TkxNPC9y
ZW1vdGUtZGF0YWJhc2UtcHJvdmlkZXI+PGxhbmd1YWdlPmVuZzwvbGFuZ3VhZ2U+PC9yZWNvcmQ+
PC9DaXRlPjwvRW5kTm90ZT4A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IZTwvQXV0aG9yPjxZZWFyPjIwMTg8L1llYXI+PFJlY051
bT4zNTA5PC9SZWNOdW0+PERpc3BsYXlUZXh0Pls2Nl08L0Rpc3BsYXlUZXh0PjxyZWNvcmQ+PHJl
Yy1udW1iZXI+MzUwOTwvcmVjLW51bWJlcj48Zm9yZWlnbi1rZXlzPjxrZXkgYXBwPSJFTiIgZGIt
aWQ9InRhc3BmcmRzbnp3MnNxZTBkZDdwcnhmNXJwZjBkOTlkeHN2ciIgdGltZXN0YW1wPSIxNjgx
OTY1Mjk1Ij4zNTA5PC9rZXk+PC9mb3JlaWduLWtleXM+PHJlZi10eXBlIG5hbWU9IkpvdXJuYWwg
QXJ0aWNsZSI+MTc8L3JlZi10eXBlPjxjb250cmlidXRvcnM+PGF1dGhvcnM+PGF1dGhvcj5IZSwg
WC48L2F1dGhvcj48YXV0aG9yPkFpLCBTLjwvYXV0aG9yPjxhdXRob3I+R3VvLCBXLjwvYXV0aG9y
PjxhdXRob3I+WWFuZywgWS48L2F1dGhvcj48YXV0aG9yPldhbmcsIFouPC9hdXRob3I+PGF1dGhv
cj5KaWFuZywgRC48L2F1dGhvcj48YXV0aG9yPlh1LCBYLjwvYXV0aG9yPjwvYXV0aG9ycz48L2Nv
bnRyaWJ1dG9ycz48YXV0aC1hZGRyZXNzPkZpcnN0IERlcGFydG1lbnQsIFN0YXRlIEtleSBMYWJv
cmF0b3J5IG9mIFRyYXVtYSwgQnVybiBhbmQgQ29tYmluZWQgSW5qdXJ5LCBEYXBpbmcgSG9zcGl0
YWwgYW5kIFJlc2VhcmNoIEluc3RpdHV0ZSBvZiBTdXJnZXJ5LCBUaGlyZCBNaWxpdGFyeSBNZWRp
Y2FsIFVuaXZlcnNpdHksIENob25ncWluZywgUFIgQ2hpbmEuJiN4RDtEZXBhcnRtZW50IG9mIENy
aXRpY2FsIENhcmUgTWVkaWNpbmUsIERhcGluZyBIb3NwaXRhbCBhbmQgUmVzZWFyY2ggSW5zdGl0
dXRlIG9mIFN1cmdlcnksIFRoaXJkIE1pbGl0YXJ5IE1lZGljYWwgVW5pdmVyc2l0eSwgQ2hvbmdx
aW5nLCBQUiBDaGluYS4mI3hEO0RlcGFydG1lbnQgb2YgUmhldW1hdG9sb2d5IGFuZCBDbGluaWNh
bCBJbW11bm9sb2d5LCBEYXBpbmcgSG9zcGl0YWwgYW5kIFJlc2VhcmNoIEluc3RpdHV0ZSBvZiBT
dXJnZXJ5LCBUaGlyZCBNaWxpdGFyeSBNZWRpY2FsIFVuaXZlcnNpdHksIENob25ncWluZywgUFIg
Q2hpbmEuJiN4RDtEZXBhcnRtZW50IG9mIENyaXRpY2FsIENhcmUgTWVkaWNpbmUsIERhcGluZyBI
b3NwaXRhbCBhbmQgUmVzZWFyY2ggSW5zdGl0dXRlIG9mIFN1cmdlcnksIFRoaXJkIE1pbGl0YXJ5
IE1lZGljYWwgVW5pdmVyc2l0eSwgQ2hvbmdxaW5nLCBQUiBDaGluYS4gRWxlY3Ryb25pYyBhZGRy
ZXNzOiAxMzU5NDIzMTIzOUAxNjMuY29tLiYjeEQ7Rmlyc3QgRGVwYXJ0bWVudCwgU3RhdGUgS2V5
IExhYm9yYXRvcnkgb2YgVHJhdW1hLCBCdXJuIGFuZCBDb21iaW5lZCBJbmp1cnksIERhcGluZyBI
b3NwaXRhbCBhbmQgUmVzZWFyY2ggSW5zdGl0dXRlIG9mIFN1cmdlcnksIFRoaXJkIE1pbGl0YXJ5
IE1lZGljYWwgVW5pdmVyc2l0eSwgQ2hvbmdxaW5nLCBQUiBDaGluYS4gRWxlY3Ryb25pYyBhZGRy
ZXNzOiB4aWFuZ3h1QHRtbXUuZWR1LmNuLjwvYXV0aC1hZGRyZXNzPjx0aXRsZXM+PHRpdGxlPlVt
YmlsaWNhbCBjb3JkLWRlcml2ZWQgbWVzZW5jaHltYWwgc3RlbSAoc3Ryb21hbCkgY2VsbHMgZm9y
IHRyZWF0bWVudCBvZiBzZXZlcmUgc2Vwc2lzOiBhcGhhc2UgMSBjbGluaWNhbCB0cmlhbDwvdGl0
bGU+PHNlY29uZGFyeS10aXRsZT5UcmFuc2wgUmVzPC9zZWNvbmRhcnktdGl0bGU+PC90aXRsZXM+
PHBlcmlvZGljYWw+PGZ1bGwtdGl0bGU+VHJhbnNsIFJlczwvZnVsbC10aXRsZT48L3BlcmlvZGlj
YWw+PHBhZ2VzPjUyLTYxPC9wYWdlcz48dm9sdW1lPjE5OTwvdm9sdW1lPjxlZGl0aW9uPjIwMTgv
MDcvMjY8L2VkaXRpb24+PGtleXdvcmRzPjxrZXl3b3JkPkFwYWNoZTwva2V5d29yZD48a2V5d29y
ZD5BZHVsdDwva2V5d29yZD48a2V5d29yZD5BZ2VkPC9rZXl3b3JkPjxrZXl3b3JkPkJpb21hcmtl
cnMvYmxvb2Q8L2tleXdvcmQ+PGtleXdvcmQ+Qy1SZWFjdGl2ZSBQcm90ZWluL21ldGFib2xpc208
L2tleXdvcmQ+PGtleXdvcmQ+Q29ob3J0IFN0dWRpZXM8L2tleXdvcmQ+PGtleXdvcmQ+Q3l0b2tp
bmVzL2Jsb29kPC9rZXl3b3JkPjxrZXl3b3JkPkZlbWFsZTwva2V5d29yZD48a2V5d29yZD5IdW1h
bnM8L2tleXdvcmQ+PGtleXdvcmQ+TWFsZTwva2V5d29yZD48a2V5d29yZD4qTWVzZW5jaHltYWwg
U3RlbSBDZWxsIFRyYW5zcGxhbnRhdGlvbi9hZHZlcnNlIGVmZmVjdHM8L2tleXdvcmQ+PGtleXdv
cmQ+TWVzZW5jaHltYWwgU3RlbSBDZWxscy8qY3l0b2xvZ3k8L2tleXdvcmQ+PGtleXdvcmQ+TWlk
ZGxlIEFnZWQ8L2tleXdvcmQ+PGtleXdvcmQ+U2Vwc2lzL2Jsb29kL21vcnRhbGl0eS8qdGhlcmFw
eTwva2V5d29yZD48a2V5d29yZD5TZXZlcml0eSBvZiBJbGxuZXNzIEluZGV4PC9rZXl3b3JkPjxr
ZXl3b3JkPlRyZWF0bWVudCBPdXRjb21lPC9rZXl3b3JkPjxrZXl3b3JkPlVtYmlsaWNhbCBDb3Jk
LypjeXRvbG9neTwva2V5d29yZD48L2tleXdvcmRzPjxkYXRlcz48eWVhcj4yMDE4PC95ZWFyPjxw
dWItZGF0ZXM+PGRhdGU+U2VwPC9kYXRlPjwvcHViLWRhdGVzPjwvZGF0ZXM+PGlzYm4+MTg3OC0x
ODEwPC9pc2JuPjxhY2Nlc3Npb24tbnVtPjMwMDQ0OTU5PC9hY2Nlc3Npb24tbnVtPjx1cmxzPjwv
dXJscz48ZWxlY3Ryb25pYy1yZXNvdXJjZS1udW0+MTAuMTAxNi9qLnRyc2wuMjAxOC4wNC4wMDY8
L2VsZWN0cm9uaWMtcmVzb3VyY2UtbnVtPjxyZW1vdGUtZGF0YWJhc2UtcHJvdmlkZXI+TkxNPC9y
ZW1vdGUtZGF0YWJhc2UtcHJvdmlkZXI+PGxhbmd1YWdlPmVuZzwvbGFuZ3VhZ2U+PC9yZWNvcmQ+
PC9DaXRlPjwvRW5kTm90ZT4A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66]</w:t>
            </w:r>
            <w:r w:rsidRPr="00E265A1">
              <w:rPr>
                <w:rFonts w:ascii="Times New Roman" w:hAnsi="Times New Roman" w:cs="Times New Roman"/>
                <w:szCs w:val="21"/>
              </w:rPr>
              <w:fldChar w:fldCharType="end"/>
            </w:r>
          </w:p>
        </w:tc>
        <w:tc>
          <w:tcPr>
            <w:tcW w:w="992" w:type="dxa"/>
            <w:shd w:val="clear" w:color="auto" w:fill="EDEDED" w:themeFill="accent3" w:themeFillTint="33"/>
          </w:tcPr>
          <w:p w14:paraId="3AF50494" w14:textId="6C2C48E9"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15 (1 × 106, 2 × 106, and 3 × 106 cells/kg n=5 in each group)</w:t>
            </w:r>
          </w:p>
        </w:tc>
        <w:tc>
          <w:tcPr>
            <w:tcW w:w="1134" w:type="dxa"/>
            <w:shd w:val="clear" w:color="auto" w:fill="EDEDED" w:themeFill="accent3" w:themeFillTint="33"/>
          </w:tcPr>
          <w:p w14:paraId="64BD6221" w14:textId="79F5F579"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The incidence of infusion-associated events and serious adverse events.</w:t>
            </w:r>
          </w:p>
        </w:tc>
        <w:tc>
          <w:tcPr>
            <w:tcW w:w="1985" w:type="dxa"/>
            <w:gridSpan w:val="2"/>
            <w:shd w:val="clear" w:color="auto" w:fill="EDEDED" w:themeFill="accent3" w:themeFillTint="33"/>
          </w:tcPr>
          <w:p w14:paraId="506A66F3" w14:textId="6BD71346"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Single intravenous injection of allogeneic MSCs (at a dose of 3 × 106 cells/kg) is safe and well tolerated in patients with severe sepsis.</w:t>
            </w:r>
          </w:p>
        </w:tc>
        <w:tc>
          <w:tcPr>
            <w:tcW w:w="1842" w:type="dxa"/>
            <w:shd w:val="clear" w:color="auto" w:fill="EDEDED" w:themeFill="accent3" w:themeFillTint="33"/>
          </w:tcPr>
          <w:p w14:paraId="350B490F" w14:textId="77777777" w:rsidR="00B02E37" w:rsidRPr="00E265A1" w:rsidRDefault="00B02E37" w:rsidP="00BA6BFE">
            <w:pPr>
              <w:jc w:val="left"/>
              <w:rPr>
                <w:rFonts w:ascii="Times New Roman" w:hAnsi="Times New Roman" w:cs="Times New Roman"/>
                <w:szCs w:val="21"/>
              </w:rPr>
            </w:pPr>
            <w:r w:rsidRPr="00E265A1">
              <w:rPr>
                <w:rFonts w:ascii="Times New Roman" w:hAnsi="Times New Roman" w:cs="Times New Roman"/>
                <w:szCs w:val="21"/>
              </w:rPr>
              <w:t>No adverse</w:t>
            </w:r>
          </w:p>
          <w:p w14:paraId="1CFC65C0" w14:textId="0CFE9C32"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events were noted that were deemed related to the study.</w:t>
            </w:r>
          </w:p>
        </w:tc>
        <w:tc>
          <w:tcPr>
            <w:tcW w:w="1276" w:type="dxa"/>
            <w:shd w:val="clear" w:color="auto" w:fill="EDEDED" w:themeFill="accent3" w:themeFillTint="33"/>
          </w:tcPr>
          <w:p w14:paraId="19D838B1" w14:textId="1EBAD22E"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B02E37" w:rsidRPr="00E265A1" w14:paraId="0AA5D6E5" w14:textId="77777777" w:rsidTr="00B02E37">
        <w:tc>
          <w:tcPr>
            <w:tcW w:w="851" w:type="dxa"/>
            <w:vMerge/>
            <w:tcBorders>
              <w:bottom w:val="single" w:sz="4" w:space="0" w:color="auto"/>
            </w:tcBorders>
            <w:shd w:val="clear" w:color="auto" w:fill="EDEDED" w:themeFill="accent3" w:themeFillTint="33"/>
          </w:tcPr>
          <w:p w14:paraId="7E165B4F" w14:textId="77777777" w:rsidR="00B02E37" w:rsidRPr="00E265A1" w:rsidRDefault="00B02E37" w:rsidP="00BA6BFE">
            <w:pPr>
              <w:rPr>
                <w:rFonts w:ascii="Times New Roman" w:hAnsi="Times New Roman" w:cs="Times New Roman"/>
                <w:szCs w:val="21"/>
              </w:rPr>
            </w:pPr>
          </w:p>
        </w:tc>
        <w:tc>
          <w:tcPr>
            <w:tcW w:w="1276" w:type="dxa"/>
            <w:vMerge/>
            <w:tcBorders>
              <w:bottom w:val="single" w:sz="4" w:space="0" w:color="auto"/>
            </w:tcBorders>
            <w:shd w:val="clear" w:color="auto" w:fill="EDEDED" w:themeFill="accent3" w:themeFillTint="33"/>
          </w:tcPr>
          <w:p w14:paraId="3AB9D5DE" w14:textId="77777777" w:rsidR="00B02E37" w:rsidRPr="00E265A1" w:rsidRDefault="00B02E37" w:rsidP="00BA6BFE">
            <w:pPr>
              <w:rPr>
                <w:rFonts w:ascii="Times New Roman" w:hAnsi="Times New Roman" w:cs="Times New Roman"/>
                <w:szCs w:val="21"/>
              </w:rPr>
            </w:pPr>
          </w:p>
        </w:tc>
        <w:tc>
          <w:tcPr>
            <w:tcW w:w="993" w:type="dxa"/>
            <w:tcBorders>
              <w:bottom w:val="single" w:sz="4" w:space="0" w:color="auto"/>
            </w:tcBorders>
            <w:shd w:val="clear" w:color="auto" w:fill="EDEDED" w:themeFill="accent3" w:themeFillTint="33"/>
          </w:tcPr>
          <w:p w14:paraId="064E7C58" w14:textId="2AA86773"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A randomi</w:t>
            </w:r>
            <w:r w:rsidRPr="00E265A1">
              <w:rPr>
                <w:rFonts w:ascii="Times New Roman" w:hAnsi="Times New Roman" w:cs="Times New Roman"/>
                <w:szCs w:val="21"/>
              </w:rPr>
              <w:lastRenderedPageBreak/>
              <w:t xml:space="preserve">zed, Single-blind, parallel group, </w:t>
            </w:r>
            <w:proofErr w:type="gramStart"/>
            <w:r w:rsidRPr="00E265A1">
              <w:rPr>
                <w:rFonts w:ascii="Times New Roman" w:hAnsi="Times New Roman" w:cs="Times New Roman"/>
                <w:szCs w:val="21"/>
              </w:rPr>
              <w:t>placebo controlled</w:t>
            </w:r>
            <w:proofErr w:type="gramEnd"/>
            <w:r w:rsidRPr="00E265A1">
              <w:rPr>
                <w:rFonts w:ascii="Times New Roman" w:hAnsi="Times New Roman" w:cs="Times New Roman"/>
                <w:szCs w:val="21"/>
              </w:rPr>
              <w:t xml:space="preserve"> trial</w:t>
            </w:r>
            <w:r w:rsidR="00F25C71">
              <w:rPr>
                <w:rFonts w:ascii="Times New Roman" w:hAnsi="Times New Roman" w:cs="Times New Roman"/>
                <w:szCs w:val="21"/>
              </w:rPr>
              <w:t>.</w:t>
            </w:r>
          </w:p>
        </w:tc>
        <w:tc>
          <w:tcPr>
            <w:tcW w:w="992" w:type="dxa"/>
            <w:tcBorders>
              <w:bottom w:val="single" w:sz="4" w:space="0" w:color="auto"/>
            </w:tcBorders>
            <w:shd w:val="clear" w:color="auto" w:fill="EDEDED" w:themeFill="accent3" w:themeFillTint="33"/>
          </w:tcPr>
          <w:p w14:paraId="0C04F584" w14:textId="15755D5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NCT02328612</w:t>
            </w:r>
            <w:r w:rsidRPr="00E265A1">
              <w:rPr>
                <w:rFonts w:ascii="Times New Roman" w:hAnsi="Times New Roman" w:cs="Times New Roman"/>
                <w:szCs w:val="21"/>
              </w:rPr>
              <w:fldChar w:fldCharType="begin">
                <w:fldData xml:space="preserve">PEVuZE5vdGU+PENpdGU+PEF1dGhvcj5QZXJsZWU8L0F1dGhvcj48WWVhcj4yMDE4PC9ZZWFyPjxS
ZWNOdW0+MzUxMTwvUmVjTnVtPjxEaXNwbGF5VGV4dD5bNjddPC9EaXNwbGF5VGV4dD48cmVjb3Jk
PjxyZWMtbnVtYmVyPjM1MTE8L3JlYy1udW1iZXI+PGZvcmVpZ24ta2V5cz48a2V5IGFwcD0iRU4i
IGRiLWlkPSJ0YXNwZnJkc256dzJzcWUwZGQ3cHJ4ZjVycGYwZDk5ZHhzdnIiIHRpbWVzdGFtcD0i
MTY4MTk2OTYzMyI+MzUxMTwva2V5PjwvZm9yZWlnbi1rZXlzPjxyZWYtdHlwZSBuYW1lPSJKb3Vy
bmFsIEFydGljbGUiPjE3PC9yZWYtdHlwZT48Y29udHJpYnV0b3JzPjxhdXRob3JzPjxhdXRob3I+
UGVybGVlLCBELjwvYXV0aG9yPjxhdXRob3I+dmFuIFZ1Z2h0LCBMLiBBLjwvYXV0aG9yPjxhdXRo
b3I+U2NpY2x1bmEsIEIuIFAuPC9hdXRob3I+PGF1dGhvcj5NYWFnLCBBLjwvYXV0aG9yPjxhdXRo
b3I+THV0dGVyLCBSLjwvYXV0aG9yPjxhdXRob3I+S2VtcGVyLCBFLiBNLjwvYXV0aG9yPjxhdXRo
b3I+dmFuICZhcG9zO3QgVmVlciwgQy48L2F1dGhvcj48YXV0aG9yPlB1bmNoYXJkLCBNLiBBLjwv
YXV0aG9yPjxhdXRob3I+R29uesOhbGV6LCBKLjwvYXV0aG9yPjxhdXRob3I+UmljaGFyZCwgTS4g
UC48L2F1dGhvcj48YXV0aG9yPkRhbGVtYW5zLCBXLjwvYXV0aG9yPjxhdXRob3I+TG9tYmFyZG8s
IEUuPC9hdXRob3I+PGF1dGhvcj5kZSBWb3MsIEEuIEYuPC9hdXRob3I+PGF1dGhvcj52YW4gZGVy
IFBvbGwsIFQuPC9hdXRob3I+PC9hdXRob3JzPjwvY29udHJpYnV0b3JzPjxhdXRoLWFkZHJlc3M+
Q2VudGVyIG9mIEV4cGVyaW1lbnRhbCAmYW1wOyBNb2xlY3VsYXIgTWVkaWNpbmUsIEFjYWRlbWlj
IE1lZGljYWwgQ2VudGVyLCBVbml2ZXJzaXR5IG9mIEFtc3RlcmRhbSwgQW1zdGVyZGFtLCBUaGUg
TmV0aGVybGFuZHMuJiN4RDtEZXBhcnRtZW50IG9mIENsaW5pY2FsIEVwaWRlbWlvbG9neSBhbmQg
Qmlvc3RhdGlzdGljcywgQWNhZGVtaWMgTWVkaWNhbCBDZW50ZXIsIFVuaXZlcnNpdHkgb2YgQW1z
dGVyZGFtLCBBbXN0ZXJkYW0sIFRoZSBOZXRoZXJsYW5kcy4mI3hEO0RlcGFydG1lbnQgb2YgRXhw
ZXJpbWVudGFsIEltbXVub2xvZ3kgJmFtcDsgUmVzcGlyYXRvcnkgTWVkaWNpbmUsIEFjYWRlbWlj
IE1lZGljYWwgQ2VudGVyLCBVbml2ZXJzaXR5IG9mIEFtc3RlcmRhbSwgQW1zdGVyZGFtLCBUaGUg
TmV0aGVybGFuZHMuJiN4RDtEZXBhcnRtZW50IG9mIFBoYXJtYWN5LCBBY2FkZW1pYyBNZWRpY2Fs
IENlbnRlciwgVW5pdmVyc2l0eSBvZiBBbXN0ZXJkYW0sIEFtc3RlcmRhbSwgVGhlIE5ldGhlcmxh
bmRzLiYjeEQ7VGlHZW5peCBTQVUsIE1hZHJpZCwgU3BhaW4uJiN4RDtUaUdlbml4IE5WLCBMZXV2
ZW4sIEJlbGdpdW0uJiN4RDtEaXZpc2lvbiBvZiBJbmZlY3Rpb3VzIERpc2Vhc2VzLCBBY2FkZW1p
YyBNZWRpY2FsIENlbnRlciwgVW5pdmVyc2l0eSBvZiBBbXN0ZXJkYW0sIEFtc3RlcmRhbSwgVGhl
IE5ldGhlcmxhbmRzLjwvYXV0aC1hZGRyZXNzPjx0aXRsZXM+PHRpdGxlPkludHJhdmVub3VzIElu
ZnVzaW9uIG9mIEh1bWFuIEFkaXBvc2UgTWVzZW5jaHltYWwgU3RlbSBDZWxscyBNb2RpZmllcyB0
aGUgSG9zdCBSZXNwb25zZSB0byBMaXBvcG9seXNhY2NoYXJpZGUgaW4gSHVtYW5zOiBBIFJhbmRv
bWl6ZWQsIFNpbmdsZS1CbGluZCwgUGFyYWxsZWwgR3JvdXAsIFBsYWNlYm8gQ29udHJvbGxlZCBU
cmlhbDwvdGl0bGU+PHNlY29uZGFyeS10aXRsZT5TdGVtIENlbGxzPC9zZWNvbmRhcnktdGl0bGU+
PC90aXRsZXM+PHBlcmlvZGljYWw+PGZ1bGwtdGl0bGU+U3RlbSBDZWxsczwvZnVsbC10aXRsZT48
L3BlcmlvZGljYWw+PHBhZ2VzPjE3NzgtMTc4ODwvcGFnZXM+PHZvbHVtZT4zNjwvdm9sdW1lPjxu
dW1iZXI+MTE8L251bWJlcj48ZWRpdGlvbj4yMDE4LzA4LzAxPC9lZGl0aW9uPjxrZXl3b3Jkcz48
a2V5d29yZD5BZGlwb3NlIFRpc3N1ZS9jeXRvbG9neS8qbWV0YWJvbGlzbTwva2V5d29yZD48a2V5
d29yZD5GZW1hbGU8L2tleXdvcmQ+PGtleXdvcmQ+SHVtYW5zPC9rZXl3b3JkPjxrZXl3b3JkPklu
ZnVzaW9ucywgSW50cmF2ZW5vdXMvKm1ldGhvZHM8L2tleXdvcmQ+PGtleXdvcmQ+TGlwb3BvbHlz
YWNjaGFyaWRlcy8qbWV0YWJvbGlzbTwva2V5d29yZD48a2V5d29yZD5NYWxlPC9rZXl3b3JkPjxr
ZXl3b3JkPk1lc2VuY2h5bWFsIFN0ZW0gQ2VsbHMvKm1ldGFib2xpc208L2tleXdvcmQ+PGtleXdv
cmQ+QWRpcG9zZSBzdGVtIGNlbGxzPC9rZXl3b3JkPjxrZXl3b3JkPkNlbGx1bGFyIHRoZXJhcHk8
L2tleXdvcmQ+PGtleXdvcmQ+Q2xpbmljYWwgdHJpYWxzPC9rZXl3b3JkPjxrZXl3b3JkPk1lc2Vu
Y2h5bWFsIHN0ZW0gY2VsbHM8L2tleXdvcmQ+PC9rZXl3b3Jkcz48ZGF0ZXM+PHllYXI+MjAxODwv
eWVhcj48cHViLWRhdGVzPjxkYXRlPk5vdjwvZGF0ZT48L3B1Yi1kYXRlcz48L2RhdGVzPjxpc2Ju
PjEwNjYtNTA5OTwvaXNibj48YWNjZXNzaW9uLW51bT4zMDA2MzgwNDwvYWNjZXNzaW9uLW51bT48
dXJscz48L3VybHM+PGVsZWN0cm9uaWMtcmVzb3VyY2UtbnVtPjEwLjEwMDIvc3RlbS4yODkxPC9l
bGVjdHJvbmljLXJlc291cmNlLW51bT48cmVtb3RlLWRhdGFiYXNlLXByb3ZpZGVyPk5MTTwvcmVt
b3RlLWRhdGFiYXNlLXByb3ZpZGVyPjxsYW5ndWFnZT5lbmc8L2xhbmd1YWdlPjwvcmVjb3JkPjwv
Q2l0ZT48L0VuZE5vdGU+
</w:fldData>
              </w:fldChar>
            </w:r>
            <w:r w:rsidRPr="00E265A1">
              <w:rPr>
                <w:rFonts w:ascii="Times New Roman" w:hAnsi="Times New Roman" w:cs="Times New Roman"/>
                <w:szCs w:val="21"/>
              </w:rPr>
              <w:instrText xml:space="preserve"> ADDIN EN.CITE </w:instrText>
            </w:r>
            <w:r w:rsidRPr="00E265A1">
              <w:rPr>
                <w:rFonts w:ascii="Times New Roman" w:hAnsi="Times New Roman" w:cs="Times New Roman"/>
                <w:szCs w:val="21"/>
              </w:rPr>
              <w:fldChar w:fldCharType="begin">
                <w:fldData xml:space="preserve">PEVuZE5vdGU+PENpdGU+PEF1dGhvcj5QZXJsZWU8L0F1dGhvcj48WWVhcj4yMDE4PC9ZZWFyPjxS
ZWNOdW0+MzUxMTwvUmVjTnVtPjxEaXNwbGF5VGV4dD5bNjddPC9EaXNwbGF5VGV4dD48cmVjb3Jk
PjxyZWMtbnVtYmVyPjM1MTE8L3JlYy1udW1iZXI+PGZvcmVpZ24ta2V5cz48a2V5IGFwcD0iRU4i
IGRiLWlkPSJ0YXNwZnJkc256dzJzcWUwZGQ3cHJ4ZjVycGYwZDk5ZHhzdnIiIHRpbWVzdGFtcD0i
MTY4MTk2OTYzMyI+MzUxMTwva2V5PjwvZm9yZWlnbi1rZXlzPjxyZWYtdHlwZSBuYW1lPSJKb3Vy
bmFsIEFydGljbGUiPjE3PC9yZWYtdHlwZT48Y29udHJpYnV0b3JzPjxhdXRob3JzPjxhdXRob3I+
UGVybGVlLCBELjwvYXV0aG9yPjxhdXRob3I+dmFuIFZ1Z2h0LCBMLiBBLjwvYXV0aG9yPjxhdXRo
b3I+U2NpY2x1bmEsIEIuIFAuPC9hdXRob3I+PGF1dGhvcj5NYWFnLCBBLjwvYXV0aG9yPjxhdXRo
b3I+THV0dGVyLCBSLjwvYXV0aG9yPjxhdXRob3I+S2VtcGVyLCBFLiBNLjwvYXV0aG9yPjxhdXRo
b3I+dmFuICZhcG9zO3QgVmVlciwgQy48L2F1dGhvcj48YXV0aG9yPlB1bmNoYXJkLCBNLiBBLjwv
YXV0aG9yPjxhdXRob3I+R29uesOhbGV6LCBKLjwvYXV0aG9yPjxhdXRob3I+UmljaGFyZCwgTS4g
UC48L2F1dGhvcj48YXV0aG9yPkRhbGVtYW5zLCBXLjwvYXV0aG9yPjxhdXRob3I+TG9tYmFyZG8s
IEUuPC9hdXRob3I+PGF1dGhvcj5kZSBWb3MsIEEuIEYuPC9hdXRob3I+PGF1dGhvcj52YW4gZGVy
IFBvbGwsIFQuPC9hdXRob3I+PC9hdXRob3JzPjwvY29udHJpYnV0b3JzPjxhdXRoLWFkZHJlc3M+
Q2VudGVyIG9mIEV4cGVyaW1lbnRhbCAmYW1wOyBNb2xlY3VsYXIgTWVkaWNpbmUsIEFjYWRlbWlj
IE1lZGljYWwgQ2VudGVyLCBVbml2ZXJzaXR5IG9mIEFtc3RlcmRhbSwgQW1zdGVyZGFtLCBUaGUg
TmV0aGVybGFuZHMuJiN4RDtEZXBhcnRtZW50IG9mIENsaW5pY2FsIEVwaWRlbWlvbG9neSBhbmQg
Qmlvc3RhdGlzdGljcywgQWNhZGVtaWMgTWVkaWNhbCBDZW50ZXIsIFVuaXZlcnNpdHkgb2YgQW1z
dGVyZGFtLCBBbXN0ZXJkYW0sIFRoZSBOZXRoZXJsYW5kcy4mI3hEO0RlcGFydG1lbnQgb2YgRXhw
ZXJpbWVudGFsIEltbXVub2xvZ3kgJmFtcDsgUmVzcGlyYXRvcnkgTWVkaWNpbmUsIEFjYWRlbWlj
IE1lZGljYWwgQ2VudGVyLCBVbml2ZXJzaXR5IG9mIEFtc3RlcmRhbSwgQW1zdGVyZGFtLCBUaGUg
TmV0aGVybGFuZHMuJiN4RDtEZXBhcnRtZW50IG9mIFBoYXJtYWN5LCBBY2FkZW1pYyBNZWRpY2Fs
IENlbnRlciwgVW5pdmVyc2l0eSBvZiBBbXN0ZXJkYW0sIEFtc3RlcmRhbSwgVGhlIE5ldGhlcmxh
bmRzLiYjeEQ7VGlHZW5peCBTQVUsIE1hZHJpZCwgU3BhaW4uJiN4RDtUaUdlbml4IE5WLCBMZXV2
ZW4sIEJlbGdpdW0uJiN4RDtEaXZpc2lvbiBvZiBJbmZlY3Rpb3VzIERpc2Vhc2VzLCBBY2FkZW1p
YyBNZWRpY2FsIENlbnRlciwgVW5pdmVyc2l0eSBvZiBBbXN0ZXJkYW0sIEFtc3RlcmRhbSwgVGhl
IE5ldGhlcmxhbmRzLjwvYXV0aC1hZGRyZXNzPjx0aXRsZXM+PHRpdGxlPkludHJhdmVub3VzIElu
ZnVzaW9uIG9mIEh1bWFuIEFkaXBvc2UgTWVzZW5jaHltYWwgU3RlbSBDZWxscyBNb2RpZmllcyB0
aGUgSG9zdCBSZXNwb25zZSB0byBMaXBvcG9seXNhY2NoYXJpZGUgaW4gSHVtYW5zOiBBIFJhbmRv
bWl6ZWQsIFNpbmdsZS1CbGluZCwgUGFyYWxsZWwgR3JvdXAsIFBsYWNlYm8gQ29udHJvbGxlZCBU
cmlhbDwvdGl0bGU+PHNlY29uZGFyeS10aXRsZT5TdGVtIENlbGxzPC9zZWNvbmRhcnktdGl0bGU+
PC90aXRsZXM+PHBlcmlvZGljYWw+PGZ1bGwtdGl0bGU+U3RlbSBDZWxsczwvZnVsbC10aXRsZT48
L3BlcmlvZGljYWw+PHBhZ2VzPjE3NzgtMTc4ODwvcGFnZXM+PHZvbHVtZT4zNjwvdm9sdW1lPjxu
dW1iZXI+MTE8L251bWJlcj48ZWRpdGlvbj4yMDE4LzA4LzAxPC9lZGl0aW9uPjxrZXl3b3Jkcz48
a2V5d29yZD5BZGlwb3NlIFRpc3N1ZS9jeXRvbG9neS8qbWV0YWJvbGlzbTwva2V5d29yZD48a2V5
d29yZD5GZW1hbGU8L2tleXdvcmQ+PGtleXdvcmQ+SHVtYW5zPC9rZXl3b3JkPjxrZXl3b3JkPklu
ZnVzaW9ucywgSW50cmF2ZW5vdXMvKm1ldGhvZHM8L2tleXdvcmQ+PGtleXdvcmQ+TGlwb3BvbHlz
YWNjaGFyaWRlcy8qbWV0YWJvbGlzbTwva2V5d29yZD48a2V5d29yZD5NYWxlPC9rZXl3b3JkPjxr
ZXl3b3JkPk1lc2VuY2h5bWFsIFN0ZW0gQ2VsbHMvKm1ldGFib2xpc208L2tleXdvcmQ+PGtleXdv
cmQ+QWRpcG9zZSBzdGVtIGNlbGxzPC9rZXl3b3JkPjxrZXl3b3JkPkNlbGx1bGFyIHRoZXJhcHk8
L2tleXdvcmQ+PGtleXdvcmQ+Q2xpbmljYWwgdHJpYWxzPC9rZXl3b3JkPjxrZXl3b3JkPk1lc2Vu
Y2h5bWFsIHN0ZW0gY2VsbHM8L2tleXdvcmQ+PC9rZXl3b3Jkcz48ZGF0ZXM+PHllYXI+MjAxODwv
eWVhcj48cHViLWRhdGVzPjxkYXRlPk5vdjwvZGF0ZT48L3B1Yi1kYXRlcz48L2RhdGVzPjxpc2Ju
PjEwNjYtNTA5OTwvaXNibj48YWNjZXNzaW9uLW51bT4zMDA2MzgwNDwvYWNjZXNzaW9uLW51bT48
dXJscz48L3VybHM+PGVsZWN0cm9uaWMtcmVzb3VyY2UtbnVtPjEwLjEwMDIvc3RlbS4yODkxPC9l
bGVjdHJvbmljLXJlc291cmNlLW51bT48cmVtb3RlLWRhdGFiYXNlLXByb3ZpZGVyPk5MTTwvcmVt
b3RlLWRhdGFiYXNlLXByb3ZpZGVyPjxsYW5ndWFnZT5lbmc8L2xhbmd1YWdlPjwvcmVjb3JkPjwv
Q2l0ZT48L0VuZE5vdGU+
</w:fldData>
              </w:fldChar>
            </w:r>
            <w:r w:rsidRPr="00E265A1">
              <w:rPr>
                <w:rFonts w:ascii="Times New Roman" w:hAnsi="Times New Roman" w:cs="Times New Roman"/>
                <w:szCs w:val="21"/>
              </w:rPr>
              <w:instrText xml:space="preserve"> ADDIN EN.CITE.DATA </w:instrText>
            </w:r>
            <w:r w:rsidRPr="00E265A1">
              <w:rPr>
                <w:rFonts w:ascii="Times New Roman" w:hAnsi="Times New Roman" w:cs="Times New Roman"/>
                <w:szCs w:val="21"/>
              </w:rPr>
            </w:r>
            <w:r w:rsidRPr="00E265A1">
              <w:rPr>
                <w:rFonts w:ascii="Times New Roman" w:hAnsi="Times New Roman" w:cs="Times New Roman"/>
                <w:szCs w:val="21"/>
              </w:rPr>
              <w:fldChar w:fldCharType="end"/>
            </w:r>
            <w:r w:rsidRPr="00E265A1">
              <w:rPr>
                <w:rFonts w:ascii="Times New Roman" w:hAnsi="Times New Roman" w:cs="Times New Roman"/>
                <w:szCs w:val="21"/>
              </w:rPr>
            </w:r>
            <w:r w:rsidRPr="00E265A1">
              <w:rPr>
                <w:rFonts w:ascii="Times New Roman" w:hAnsi="Times New Roman" w:cs="Times New Roman"/>
                <w:szCs w:val="21"/>
              </w:rPr>
              <w:fldChar w:fldCharType="separate"/>
            </w:r>
            <w:r w:rsidRPr="00E265A1">
              <w:rPr>
                <w:rFonts w:ascii="Times New Roman" w:hAnsi="Times New Roman" w:cs="Times New Roman"/>
                <w:noProof/>
                <w:szCs w:val="21"/>
              </w:rPr>
              <w:t>[6</w:t>
            </w:r>
            <w:r w:rsidRPr="00E265A1">
              <w:rPr>
                <w:rFonts w:ascii="Times New Roman" w:hAnsi="Times New Roman" w:cs="Times New Roman"/>
                <w:noProof/>
                <w:szCs w:val="21"/>
              </w:rPr>
              <w:lastRenderedPageBreak/>
              <w:t>7]</w:t>
            </w:r>
            <w:r w:rsidRPr="00E265A1">
              <w:rPr>
                <w:rFonts w:ascii="Times New Roman" w:hAnsi="Times New Roman" w:cs="Times New Roman"/>
                <w:szCs w:val="21"/>
              </w:rPr>
              <w:fldChar w:fldCharType="end"/>
            </w:r>
          </w:p>
        </w:tc>
        <w:tc>
          <w:tcPr>
            <w:tcW w:w="992" w:type="dxa"/>
            <w:tcBorders>
              <w:bottom w:val="single" w:sz="4" w:space="0" w:color="auto"/>
            </w:tcBorders>
            <w:shd w:val="clear" w:color="auto" w:fill="EDEDED" w:themeFill="accent3" w:themeFillTint="33"/>
          </w:tcPr>
          <w:p w14:paraId="354B8F9D" w14:textId="4581581A"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 xml:space="preserve">32(placebo=8, </w:t>
            </w:r>
            <w:r w:rsidRPr="00E265A1">
              <w:rPr>
                <w:rFonts w:ascii="Times New Roman" w:hAnsi="Times New Roman" w:cs="Times New Roman"/>
                <w:szCs w:val="21"/>
              </w:rPr>
              <w:lastRenderedPageBreak/>
              <w:t>0.25 × 106, 1 × 106, or 4 × 106 cells/kg n=8 in each group)</w:t>
            </w:r>
          </w:p>
        </w:tc>
        <w:tc>
          <w:tcPr>
            <w:tcW w:w="1134" w:type="dxa"/>
            <w:tcBorders>
              <w:bottom w:val="single" w:sz="4" w:space="0" w:color="auto"/>
            </w:tcBorders>
            <w:shd w:val="clear" w:color="auto" w:fill="EDEDED" w:themeFill="accent3" w:themeFillTint="33"/>
          </w:tcPr>
          <w:p w14:paraId="2ED13887" w14:textId="3022270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 xml:space="preserve">Clinical signs &amp; </w:t>
            </w:r>
            <w:r w:rsidRPr="00E265A1">
              <w:rPr>
                <w:rFonts w:ascii="Times New Roman" w:hAnsi="Times New Roman" w:cs="Times New Roman"/>
                <w:szCs w:val="21"/>
              </w:rPr>
              <w:lastRenderedPageBreak/>
              <w:t>symptoms, leukocyte activation, cytokine release, activation of coagulation and vascular endothelium, genome wide mRNA expression profiles and ex vivo responsiveness of blood leukocyte.</w:t>
            </w:r>
          </w:p>
        </w:tc>
        <w:tc>
          <w:tcPr>
            <w:tcW w:w="1985" w:type="dxa"/>
            <w:gridSpan w:val="2"/>
            <w:tcBorders>
              <w:bottom w:val="single" w:sz="4" w:space="0" w:color="auto"/>
            </w:tcBorders>
            <w:shd w:val="clear" w:color="auto" w:fill="EDEDED" w:themeFill="accent3" w:themeFillTint="33"/>
          </w:tcPr>
          <w:p w14:paraId="2B725941" w14:textId="11A0C85F"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The high ASC dose had multiple pro-</w:t>
            </w:r>
            <w:r w:rsidRPr="00E265A1">
              <w:rPr>
                <w:rFonts w:ascii="Times New Roman" w:hAnsi="Times New Roman" w:cs="Times New Roman"/>
                <w:szCs w:val="21"/>
              </w:rPr>
              <w:lastRenderedPageBreak/>
              <w:t>inflammatory, anti-inflammatory and pro-coagulant effects during human endotoxemia.</w:t>
            </w:r>
          </w:p>
        </w:tc>
        <w:tc>
          <w:tcPr>
            <w:tcW w:w="1842" w:type="dxa"/>
            <w:tcBorders>
              <w:bottom w:val="single" w:sz="4" w:space="0" w:color="auto"/>
            </w:tcBorders>
            <w:shd w:val="clear" w:color="auto" w:fill="EDEDED" w:themeFill="accent3" w:themeFillTint="33"/>
          </w:tcPr>
          <w:p w14:paraId="5CD6CDA8" w14:textId="60339E21"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lastRenderedPageBreak/>
              <w:t>Throat irritation and pruritus</w:t>
            </w:r>
          </w:p>
        </w:tc>
        <w:tc>
          <w:tcPr>
            <w:tcW w:w="1276" w:type="dxa"/>
            <w:tcBorders>
              <w:bottom w:val="single" w:sz="4" w:space="0" w:color="auto"/>
            </w:tcBorders>
            <w:shd w:val="clear" w:color="auto" w:fill="EDEDED" w:themeFill="accent3" w:themeFillTint="33"/>
          </w:tcPr>
          <w:p w14:paraId="379C84F7" w14:textId="37464BFA" w:rsidR="00B02E37" w:rsidRPr="00E265A1" w:rsidRDefault="00B02E37" w:rsidP="00BA6BFE">
            <w:pPr>
              <w:rPr>
                <w:rFonts w:ascii="Times New Roman" w:hAnsi="Times New Roman" w:cs="Times New Roman"/>
                <w:szCs w:val="21"/>
              </w:rPr>
            </w:pPr>
            <w:r w:rsidRPr="00E265A1">
              <w:rPr>
                <w:rFonts w:ascii="Times New Roman" w:hAnsi="Times New Roman" w:cs="Times New Roman"/>
                <w:szCs w:val="21"/>
              </w:rPr>
              <w:t>N</w:t>
            </w:r>
          </w:p>
        </w:tc>
      </w:tr>
      <w:tr w:rsidR="00BA6BFE" w:rsidRPr="00E265A1" w14:paraId="4C818528" w14:textId="77777777" w:rsidTr="00B02E37">
        <w:tc>
          <w:tcPr>
            <w:tcW w:w="11341" w:type="dxa"/>
            <w:gridSpan w:val="10"/>
            <w:tcBorders>
              <w:top w:val="single" w:sz="4" w:space="0" w:color="auto"/>
              <w:bottom w:val="single" w:sz="4" w:space="0" w:color="auto"/>
            </w:tcBorders>
            <w:shd w:val="clear" w:color="auto" w:fill="DBDBDB" w:themeFill="accent3" w:themeFillTint="66"/>
          </w:tcPr>
          <w:p w14:paraId="78400EB7" w14:textId="063C1B84" w:rsidR="00BA6BFE" w:rsidRPr="00E265A1" w:rsidRDefault="00BA6BFE" w:rsidP="00BA6BFE">
            <w:pPr>
              <w:rPr>
                <w:rFonts w:ascii="Times New Roman" w:hAnsi="Times New Roman" w:cs="Times New Roman"/>
                <w:szCs w:val="21"/>
              </w:rPr>
            </w:pPr>
            <w:r w:rsidRPr="00E265A1">
              <w:rPr>
                <w:rFonts w:ascii="Times New Roman" w:hAnsi="Times New Roman" w:cs="Times New Roman"/>
                <w:szCs w:val="21"/>
              </w:rPr>
              <w:t xml:space="preserve">HBD/DIC:  hepatobiliary dysfunction and disseminated intravascular coagulation; SOFA score: sequential organ failure assessment; TEAEs: treatment-emergent adverse events; TLR4: toll like receptor 4; PMX HP: MITT: modified intent-to-treat; RAI: relative adrenal insufficiency; ARDS: respiratory distress syndrome; polymyxin B hemoperfusion; UIT: </w:t>
            </w:r>
            <w:proofErr w:type="spellStart"/>
            <w:r w:rsidRPr="00E265A1">
              <w:rPr>
                <w:rFonts w:ascii="Times New Roman" w:hAnsi="Times New Roman" w:cs="Times New Roman"/>
                <w:szCs w:val="21"/>
              </w:rPr>
              <w:t>ulinastatin</w:t>
            </w:r>
            <w:proofErr w:type="spellEnd"/>
            <w:r w:rsidRPr="00E265A1">
              <w:rPr>
                <w:rFonts w:ascii="Times New Roman" w:hAnsi="Times New Roman" w:cs="Times New Roman"/>
                <w:szCs w:val="21"/>
              </w:rPr>
              <w:t xml:space="preserve">; VAP: ventilator-associated pneumonia; CVVH: </w:t>
            </w:r>
            <w:proofErr w:type="spellStart"/>
            <w:r w:rsidRPr="00E265A1">
              <w:rPr>
                <w:rFonts w:ascii="Times New Roman" w:hAnsi="Times New Roman" w:cs="Times New Roman"/>
                <w:szCs w:val="21"/>
              </w:rPr>
              <w:t>veno</w:t>
            </w:r>
            <w:proofErr w:type="spellEnd"/>
            <w:r w:rsidRPr="00E265A1">
              <w:rPr>
                <w:rFonts w:ascii="Times New Roman" w:hAnsi="Times New Roman" w:cs="Times New Roman"/>
                <w:szCs w:val="21"/>
              </w:rPr>
              <w:t>-venous hemofiltration; G-CSF: granulocyte colony-stimulating factor; GM-CSF: granulocyte-macrophage colony-stimulating factor; IFN-γ: interferon-gamma; PK; pharmacokinetics; RO: receptor occupancy; ALC: absolute lymphocyte count; AEs: adverse events; IVIG: intravenous immunoglobulins; CIPNM: Critical illness polyneuropathy and/or myopathy; MSCs: mesenchymal stem cell; N:not reported</w:t>
            </w:r>
          </w:p>
        </w:tc>
      </w:tr>
    </w:tbl>
    <w:p w14:paraId="18D13461" w14:textId="77777777" w:rsidR="00544461" w:rsidRPr="00E265A1" w:rsidRDefault="00544461">
      <w:pPr>
        <w:rPr>
          <w:rFonts w:ascii="Times New Roman" w:hAnsi="Times New Roman" w:cs="Times New Roman"/>
        </w:rPr>
      </w:pPr>
    </w:p>
    <w:p w14:paraId="3CF3A320" w14:textId="58019D38" w:rsidR="00544461" w:rsidRPr="00E265A1" w:rsidRDefault="00544461">
      <w:pPr>
        <w:rPr>
          <w:rFonts w:ascii="Times New Roman" w:hAnsi="Times New Roman" w:cs="Times New Roman"/>
        </w:rPr>
      </w:pPr>
    </w:p>
    <w:p w14:paraId="50F95259" w14:textId="07D8F47B" w:rsidR="00544461" w:rsidRPr="00E265A1" w:rsidRDefault="00544461">
      <w:pPr>
        <w:rPr>
          <w:rFonts w:ascii="Times New Roman" w:hAnsi="Times New Roman" w:cs="Times New Roman"/>
        </w:rPr>
      </w:pPr>
    </w:p>
    <w:p w14:paraId="2927C57D" w14:textId="75D005BA" w:rsidR="00544461" w:rsidRPr="00E265A1" w:rsidRDefault="00544461">
      <w:pPr>
        <w:rPr>
          <w:rFonts w:ascii="Times New Roman" w:hAnsi="Times New Roman" w:cs="Times New Roman"/>
        </w:rPr>
      </w:pPr>
    </w:p>
    <w:p w14:paraId="4878AF0D" w14:textId="58E05093" w:rsidR="00544461" w:rsidRPr="00E265A1" w:rsidRDefault="00544461">
      <w:pPr>
        <w:rPr>
          <w:rFonts w:ascii="Times New Roman" w:hAnsi="Times New Roman" w:cs="Times New Roman"/>
        </w:rPr>
      </w:pPr>
    </w:p>
    <w:p w14:paraId="308002DA" w14:textId="39FA2ACE" w:rsidR="00544461" w:rsidRPr="00E265A1" w:rsidRDefault="00544461">
      <w:pPr>
        <w:rPr>
          <w:rFonts w:ascii="Times New Roman" w:hAnsi="Times New Roman" w:cs="Times New Roman"/>
        </w:rPr>
      </w:pPr>
    </w:p>
    <w:p w14:paraId="4D48F0DC" w14:textId="024D0177" w:rsidR="00544461" w:rsidRPr="00E265A1" w:rsidRDefault="00544461">
      <w:pPr>
        <w:rPr>
          <w:rFonts w:ascii="Times New Roman" w:hAnsi="Times New Roman" w:cs="Times New Roman"/>
        </w:rPr>
      </w:pPr>
    </w:p>
    <w:p w14:paraId="5F3DE807" w14:textId="64FB3E6B" w:rsidR="00544461" w:rsidRPr="00E265A1" w:rsidRDefault="00544461">
      <w:pPr>
        <w:rPr>
          <w:rFonts w:ascii="Times New Roman" w:hAnsi="Times New Roman" w:cs="Times New Roman"/>
        </w:rPr>
      </w:pPr>
    </w:p>
    <w:p w14:paraId="1596729B" w14:textId="47B74EB8" w:rsidR="00544461" w:rsidRPr="00E265A1" w:rsidRDefault="00544461">
      <w:pPr>
        <w:rPr>
          <w:rFonts w:ascii="Times New Roman" w:hAnsi="Times New Roman" w:cs="Times New Roman"/>
        </w:rPr>
      </w:pPr>
    </w:p>
    <w:p w14:paraId="5E53BB57" w14:textId="4D46D1EB" w:rsidR="00544461" w:rsidRPr="00E265A1" w:rsidRDefault="00544461">
      <w:pPr>
        <w:rPr>
          <w:rFonts w:ascii="Times New Roman" w:hAnsi="Times New Roman" w:cs="Times New Roman"/>
        </w:rPr>
      </w:pPr>
    </w:p>
    <w:p w14:paraId="30F011FE" w14:textId="04EF0D27" w:rsidR="00544461" w:rsidRPr="00E265A1" w:rsidRDefault="00544461">
      <w:pPr>
        <w:rPr>
          <w:rFonts w:ascii="Times New Roman" w:hAnsi="Times New Roman" w:cs="Times New Roman"/>
        </w:rPr>
      </w:pPr>
    </w:p>
    <w:p w14:paraId="61D83668" w14:textId="3EAC1830" w:rsidR="00544461" w:rsidRPr="00E265A1" w:rsidRDefault="00544461">
      <w:pPr>
        <w:rPr>
          <w:rFonts w:ascii="Times New Roman" w:hAnsi="Times New Roman" w:cs="Times New Roman"/>
        </w:rPr>
      </w:pPr>
    </w:p>
    <w:p w14:paraId="6B28AC32" w14:textId="7F97C82E" w:rsidR="00544461" w:rsidRDefault="00544461">
      <w:pPr>
        <w:rPr>
          <w:rFonts w:ascii="Times New Roman" w:hAnsi="Times New Roman" w:cs="Times New Roman"/>
        </w:rPr>
      </w:pPr>
    </w:p>
    <w:p w14:paraId="7CE78F15" w14:textId="77777777" w:rsidR="00B76D2C" w:rsidRPr="00E265A1" w:rsidRDefault="00B76D2C">
      <w:pPr>
        <w:rPr>
          <w:rFonts w:ascii="Times New Roman" w:hAnsi="Times New Roman" w:cs="Times New Roman" w:hint="eastAsia"/>
        </w:rPr>
      </w:pPr>
    </w:p>
    <w:p w14:paraId="7942E471" w14:textId="67C73164" w:rsidR="00544461" w:rsidRPr="00E265A1" w:rsidRDefault="00544461">
      <w:pPr>
        <w:rPr>
          <w:rFonts w:ascii="Times New Roman" w:hAnsi="Times New Roman" w:cs="Times New Roman"/>
          <w:b/>
          <w:bCs/>
          <w:sz w:val="24"/>
          <w:szCs w:val="28"/>
        </w:rPr>
      </w:pPr>
      <w:r w:rsidRPr="00E265A1">
        <w:rPr>
          <w:rFonts w:ascii="Times New Roman" w:hAnsi="Times New Roman" w:cs="Times New Roman"/>
          <w:b/>
          <w:bCs/>
          <w:sz w:val="24"/>
          <w:szCs w:val="28"/>
        </w:rPr>
        <w:lastRenderedPageBreak/>
        <w:t>References</w:t>
      </w:r>
    </w:p>
    <w:p w14:paraId="659FCD24" w14:textId="77777777" w:rsidR="00E265A1" w:rsidRPr="00E265A1" w:rsidRDefault="00544461" w:rsidP="00E265A1">
      <w:pPr>
        <w:pStyle w:val="EndNoteBibliography"/>
        <w:rPr>
          <w:rFonts w:ascii="Times New Roman" w:hAnsi="Times New Roman" w:cs="Times New Roman"/>
        </w:rPr>
      </w:pPr>
      <w:r w:rsidRPr="00E265A1">
        <w:rPr>
          <w:rFonts w:ascii="Times New Roman" w:hAnsi="Times New Roman" w:cs="Times New Roman"/>
        </w:rPr>
        <w:fldChar w:fldCharType="begin"/>
      </w:r>
      <w:r w:rsidRPr="00E265A1">
        <w:rPr>
          <w:rFonts w:ascii="Times New Roman" w:hAnsi="Times New Roman" w:cs="Times New Roman"/>
        </w:rPr>
        <w:instrText xml:space="preserve"> ADDIN EN.REFLIST </w:instrText>
      </w:r>
      <w:r w:rsidRPr="00E265A1">
        <w:rPr>
          <w:rFonts w:ascii="Times New Roman" w:hAnsi="Times New Roman" w:cs="Times New Roman"/>
        </w:rPr>
        <w:fldChar w:fldCharType="separate"/>
      </w:r>
      <w:r w:rsidR="00E265A1" w:rsidRPr="00E265A1">
        <w:rPr>
          <w:rFonts w:ascii="Times New Roman" w:hAnsi="Times New Roman" w:cs="Times New Roman"/>
        </w:rPr>
        <w:t xml:space="preserve">1. Shakoory B, Carcillo J A, Chatham W W, Amdur R L, Zhao H, Dinarello C A, et al. Interleukin-1 Receptor Blockade Is Associated With Reduced Mortality in Sepsis Patients With Features of Macrophage Activation Syndrome: Reanalysis of a Prior Phase III Trial. Crit Care Med. 2016; </w:t>
      </w:r>
      <w:r w:rsidR="00E265A1" w:rsidRPr="00E265A1">
        <w:rPr>
          <w:rFonts w:ascii="Times New Roman" w:hAnsi="Times New Roman" w:cs="Times New Roman"/>
          <w:b/>
        </w:rPr>
        <w:t>44</w:t>
      </w:r>
      <w:r w:rsidR="00E265A1" w:rsidRPr="00E265A1">
        <w:rPr>
          <w:rFonts w:ascii="Times New Roman" w:hAnsi="Times New Roman" w:cs="Times New Roman"/>
        </w:rPr>
        <w:t>: 275-81. doi:10.1097/ccm.0000000000001402.</w:t>
      </w:r>
    </w:p>
    <w:p w14:paraId="57136C5C"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2. Leventogiannis K, Kyriazopoulou E, Antonakos N, Kotsaki A, Tsangaris I, Markopoulou D, et al. Toward personalized immunotherapy in sepsis: The PROVIDE randomized clinical trial. Cell Reports. Medicine. 2022; </w:t>
      </w:r>
      <w:r w:rsidRPr="00E265A1">
        <w:rPr>
          <w:rFonts w:ascii="Times New Roman" w:hAnsi="Times New Roman" w:cs="Times New Roman"/>
          <w:b/>
        </w:rPr>
        <w:t>3</w:t>
      </w:r>
      <w:r w:rsidRPr="00E265A1">
        <w:rPr>
          <w:rFonts w:ascii="Times New Roman" w:hAnsi="Times New Roman" w:cs="Times New Roman"/>
        </w:rPr>
        <w:t>: 100817. doi:10.1016/j.xcrm.2022.100817.</w:t>
      </w:r>
    </w:p>
    <w:p w14:paraId="3BDB4749"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3. Morris P E, Zeno B, Bernard A C, Huang X, Das S, Edeki T, et al. A placebo-controlled, double-blind, dose-escalation study to assess the safety, tolerability and pharmacokinetics/pharmacodynamics of single and multiple intravenous infusions of AZD9773 in patients with severe sepsis and septic shock. Crit Care. 2012; </w:t>
      </w:r>
      <w:r w:rsidRPr="00E265A1">
        <w:rPr>
          <w:rFonts w:ascii="Times New Roman" w:hAnsi="Times New Roman" w:cs="Times New Roman"/>
          <w:b/>
        </w:rPr>
        <w:t>16</w:t>
      </w:r>
      <w:r w:rsidRPr="00E265A1">
        <w:rPr>
          <w:rFonts w:ascii="Times New Roman" w:hAnsi="Times New Roman" w:cs="Times New Roman"/>
        </w:rPr>
        <w:t>: R31. doi:10.1186/cc11203.</w:t>
      </w:r>
    </w:p>
    <w:p w14:paraId="4D30E80A"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4. Aikawa N, Takahashi T, Fujimi S, Yokoyama T, Yoshihara K, Ikeda T, et al. A Phase II study of polyclonal anti-TNF-α (AZD9773) in Japanese patients with severe sepsis and/or septic shock. J Infect Chemother. 2013; </w:t>
      </w:r>
      <w:r w:rsidRPr="00E265A1">
        <w:rPr>
          <w:rFonts w:ascii="Times New Roman" w:hAnsi="Times New Roman" w:cs="Times New Roman"/>
          <w:b/>
        </w:rPr>
        <w:t>19</w:t>
      </w:r>
      <w:r w:rsidRPr="00E265A1">
        <w:rPr>
          <w:rFonts w:ascii="Times New Roman" w:hAnsi="Times New Roman" w:cs="Times New Roman"/>
        </w:rPr>
        <w:t>: 931-40. doi:10.1007/s10156-013-0612-y.</w:t>
      </w:r>
    </w:p>
    <w:p w14:paraId="51F744E6"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 Bernard G R, Francois B, Mira J-P, Vincent J-L, Dellinger R P, Russell J A, et al. Evaluating the efficacy and safety of two doses of the polyclonal anti-tumor necrosis factor-α fragment antibody AZD9773 in adult patients with severe sepsis and/or septic shock: randomized, double-blind, placebo-controlled phase IIb study*. Critical Care Medicine. 2014; </w:t>
      </w:r>
      <w:r w:rsidRPr="00E265A1">
        <w:rPr>
          <w:rFonts w:ascii="Times New Roman" w:hAnsi="Times New Roman" w:cs="Times New Roman"/>
          <w:b/>
        </w:rPr>
        <w:t>42</w:t>
      </w:r>
      <w:r w:rsidRPr="00E265A1">
        <w:rPr>
          <w:rFonts w:ascii="Times New Roman" w:hAnsi="Times New Roman" w:cs="Times New Roman"/>
        </w:rPr>
        <w:t>: 504-511. doi:10.1097/CCM.0000000000000043.</w:t>
      </w:r>
    </w:p>
    <w:p w14:paraId="5C5CE4A1"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6. Tidswell M, Tillis W, Larosa S P, Lynn M, Wittek A E, Kao R, et al. Phase 2 trial of eritoran tetrasodium (E5564), a toll-like receptor 4 antagonist, in patients with severe sepsis. Crit Care Med. 2010; </w:t>
      </w:r>
      <w:r w:rsidRPr="00E265A1">
        <w:rPr>
          <w:rFonts w:ascii="Times New Roman" w:hAnsi="Times New Roman" w:cs="Times New Roman"/>
          <w:b/>
        </w:rPr>
        <w:t>38</w:t>
      </w:r>
      <w:r w:rsidRPr="00E265A1">
        <w:rPr>
          <w:rFonts w:ascii="Times New Roman" w:hAnsi="Times New Roman" w:cs="Times New Roman"/>
        </w:rPr>
        <w:t>: 72-83. doi:10.1097/CCM.0b013e3181b07b78.</w:t>
      </w:r>
    </w:p>
    <w:p w14:paraId="7F8C280D"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7. Rice T W, Wheeler A P, Bernard G R, Vincent J L, Angus D C, Aikawa N, et al. A randomized, double-blind, placebo-controlled trial of TAK-242 for the treatment of severe sepsis. Crit Care Med. 2010; </w:t>
      </w:r>
      <w:r w:rsidRPr="00E265A1">
        <w:rPr>
          <w:rFonts w:ascii="Times New Roman" w:hAnsi="Times New Roman" w:cs="Times New Roman"/>
          <w:b/>
        </w:rPr>
        <w:t>38</w:t>
      </w:r>
      <w:r w:rsidRPr="00E265A1">
        <w:rPr>
          <w:rFonts w:ascii="Times New Roman" w:hAnsi="Times New Roman" w:cs="Times New Roman"/>
        </w:rPr>
        <w:t>: 1685-94. doi:10.1097/CCM.0b013e3181e7c5c9.</w:t>
      </w:r>
    </w:p>
    <w:p w14:paraId="4DC310BC"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8. Opal S M, Laterre P F, Francois B, LaRosa S P, Angus D C, Mira J P, et al. Effect of eritoran, an antagonist of MD2-TLR4, on mortality in patients with severe sepsis: the ACCESS randomized trial. Jama. 2013; </w:t>
      </w:r>
      <w:r w:rsidRPr="00E265A1">
        <w:rPr>
          <w:rFonts w:ascii="Times New Roman" w:hAnsi="Times New Roman" w:cs="Times New Roman"/>
          <w:b/>
        </w:rPr>
        <w:t>309</w:t>
      </w:r>
      <w:r w:rsidRPr="00E265A1">
        <w:rPr>
          <w:rFonts w:ascii="Times New Roman" w:hAnsi="Times New Roman" w:cs="Times New Roman"/>
        </w:rPr>
        <w:t>: 1154-62. doi:10.1001/jama.2013.2194.</w:t>
      </w:r>
    </w:p>
    <w:p w14:paraId="15A6A395"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9. Arabi Y M, Aljumah A, Dabbagh O, Tamim H M, Rishu A H, Al-Abdulkareem A, et al. Low-dose hydrocortisone in patients with cirrhosis and septic shock: a randomized controlled trial. Cmaj. 2010; </w:t>
      </w:r>
      <w:r w:rsidRPr="00E265A1">
        <w:rPr>
          <w:rFonts w:ascii="Times New Roman" w:hAnsi="Times New Roman" w:cs="Times New Roman"/>
          <w:b/>
        </w:rPr>
        <w:t>182</w:t>
      </w:r>
      <w:r w:rsidRPr="00E265A1">
        <w:rPr>
          <w:rFonts w:ascii="Times New Roman" w:hAnsi="Times New Roman" w:cs="Times New Roman"/>
        </w:rPr>
        <w:t>: 1971-7. doi:10.1503/cmaj.090707.</w:t>
      </w:r>
    </w:p>
    <w:p w14:paraId="3903D59F"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10. Huh J W, Choi H S, Lim C M, Koh Y, Oh Y M, Shim T S, et al. Low-dose hydrocortisone treatment for patients with septic shock: a pilot study comparing 3days with 7days. Respirology. 2011; </w:t>
      </w:r>
      <w:r w:rsidRPr="00E265A1">
        <w:rPr>
          <w:rFonts w:ascii="Times New Roman" w:hAnsi="Times New Roman" w:cs="Times New Roman"/>
          <w:b/>
        </w:rPr>
        <w:t>16</w:t>
      </w:r>
      <w:r w:rsidRPr="00E265A1">
        <w:rPr>
          <w:rFonts w:ascii="Times New Roman" w:hAnsi="Times New Roman" w:cs="Times New Roman"/>
        </w:rPr>
        <w:t>: 1088-95. doi:10.1111/j.1440-1843.2011.02018.x.</w:t>
      </w:r>
    </w:p>
    <w:p w14:paraId="76A812F6"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11. Gordon A C, Mason A J, Perkins G D, Stotz M, Terblanche M, Ashby D, et al. The interaction of vasopressin and corticosteroids in septic shock: a pilot randomized controlled trial. Crit Care Med. 2014; </w:t>
      </w:r>
      <w:r w:rsidRPr="00E265A1">
        <w:rPr>
          <w:rFonts w:ascii="Times New Roman" w:hAnsi="Times New Roman" w:cs="Times New Roman"/>
          <w:b/>
        </w:rPr>
        <w:t>42</w:t>
      </w:r>
      <w:r w:rsidRPr="00E265A1">
        <w:rPr>
          <w:rFonts w:ascii="Times New Roman" w:hAnsi="Times New Roman" w:cs="Times New Roman"/>
        </w:rPr>
        <w:t>: 1325-33. doi:10.1097/ccm.0000000000000212.</w:t>
      </w:r>
    </w:p>
    <w:p w14:paraId="3618B563"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12. Gordon A C, Mason A J, Thirunavukkarasu N, Perkins G D, Cecconi M, Cepkova M, et al. Effect of Early Vasopressin vs Norepinephrine on Kidney Failure in Patients With Septic Shock: The VANISH Randomized Clinical Trial. Jama. 2016; </w:t>
      </w:r>
      <w:r w:rsidRPr="00E265A1">
        <w:rPr>
          <w:rFonts w:ascii="Times New Roman" w:hAnsi="Times New Roman" w:cs="Times New Roman"/>
          <w:b/>
        </w:rPr>
        <w:t>316</w:t>
      </w:r>
      <w:r w:rsidRPr="00E265A1">
        <w:rPr>
          <w:rFonts w:ascii="Times New Roman" w:hAnsi="Times New Roman" w:cs="Times New Roman"/>
        </w:rPr>
        <w:t>: 509-18. doi:10.1001/jama.2016.10485.</w:t>
      </w:r>
    </w:p>
    <w:p w14:paraId="1C15B004"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13. Tongyoo S, Permpikul C, Mongkolpun W, Vattanavanit V, Udompanturak S, Kocak M, et al. Hydrocortisone treatment in early sepsis-associated acute respiratory distress syndrome: results of a randomized controlled trial. Crit Care. 2016; </w:t>
      </w:r>
      <w:r w:rsidRPr="00E265A1">
        <w:rPr>
          <w:rFonts w:ascii="Times New Roman" w:hAnsi="Times New Roman" w:cs="Times New Roman"/>
          <w:b/>
        </w:rPr>
        <w:t>20</w:t>
      </w:r>
      <w:r w:rsidRPr="00E265A1">
        <w:rPr>
          <w:rFonts w:ascii="Times New Roman" w:hAnsi="Times New Roman" w:cs="Times New Roman"/>
        </w:rPr>
        <w:t>: 329. doi:10.1186/s13054-016-1511-2.</w:t>
      </w:r>
    </w:p>
    <w:p w14:paraId="761ABDBC"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lastRenderedPageBreak/>
        <w:t>14. Hyvernat H, Barel R, Gentilhomme A, Césari-Giordani J F, Freche A, Kaidomar M, et al. Effects of Increasing Hydrocortisone to 300</w:t>
      </w:r>
      <w:r w:rsidRPr="00E265A1">
        <w:rPr>
          <w:rFonts w:ascii="Times New Roman" w:eastAsia="微软雅黑" w:hAnsi="Times New Roman" w:cs="Times New Roman"/>
        </w:rPr>
        <w:t> </w:t>
      </w:r>
      <w:r w:rsidRPr="00E265A1">
        <w:rPr>
          <w:rFonts w:ascii="Times New Roman" w:hAnsi="Times New Roman" w:cs="Times New Roman"/>
        </w:rPr>
        <w:t xml:space="preserve">mg Per Day in the Treatment of Septic Shock: a Pilot Study. Shock. 2016; </w:t>
      </w:r>
      <w:r w:rsidRPr="00E265A1">
        <w:rPr>
          <w:rFonts w:ascii="Times New Roman" w:hAnsi="Times New Roman" w:cs="Times New Roman"/>
          <w:b/>
        </w:rPr>
        <w:t>46</w:t>
      </w:r>
      <w:r w:rsidRPr="00E265A1">
        <w:rPr>
          <w:rFonts w:ascii="Times New Roman" w:hAnsi="Times New Roman" w:cs="Times New Roman"/>
        </w:rPr>
        <w:t>: 498-505. doi:10.1097/shk.0000000000000665.</w:t>
      </w:r>
    </w:p>
    <w:p w14:paraId="264B4D31"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15. Keh D, Trips E, Marx G, Wirtz S P, Abduljawwad E, Bercker S, et al. Effect of Hydrocortisone on Development of Shock Among Patients With Severe Sepsis: The HYPRESS Randomized Clinical Trial. Jama. 2016; </w:t>
      </w:r>
      <w:r w:rsidRPr="00E265A1">
        <w:rPr>
          <w:rFonts w:ascii="Times New Roman" w:hAnsi="Times New Roman" w:cs="Times New Roman"/>
          <w:b/>
        </w:rPr>
        <w:t>316</w:t>
      </w:r>
      <w:r w:rsidRPr="00E265A1">
        <w:rPr>
          <w:rFonts w:ascii="Times New Roman" w:hAnsi="Times New Roman" w:cs="Times New Roman"/>
        </w:rPr>
        <w:t>: 1775-1785. doi:10.1001/jama.2016.14799.</w:t>
      </w:r>
    </w:p>
    <w:p w14:paraId="04EE38CE"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16. Menon K, McNally D, O'Hearn K, Acharya A, Wong H R, Lawson M, et al. A Randomized Controlled Trial of Corticosteroids in Pediatric Septic Shock: A Pilot Feasibility Study. Pediatr Crit Care Med. 2017; </w:t>
      </w:r>
      <w:r w:rsidRPr="00E265A1">
        <w:rPr>
          <w:rFonts w:ascii="Times New Roman" w:hAnsi="Times New Roman" w:cs="Times New Roman"/>
          <w:b/>
        </w:rPr>
        <w:t>18</w:t>
      </w:r>
      <w:r w:rsidRPr="00E265A1">
        <w:rPr>
          <w:rFonts w:ascii="Times New Roman" w:hAnsi="Times New Roman" w:cs="Times New Roman"/>
        </w:rPr>
        <w:t>: 505-512. doi:10.1097/pcc.0000000000001121.</w:t>
      </w:r>
    </w:p>
    <w:p w14:paraId="780C627E"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17. Ngaosuwan K, Ounchokdee K,Chalermchai T. Clinical Outcomes of Minimized Hydrocortisone Dosage of 100 Mg/Day on Lower Occurrence of Hyperglycemia in Septic Shock Patients. Shock. 2018; </w:t>
      </w:r>
      <w:r w:rsidRPr="00E265A1">
        <w:rPr>
          <w:rFonts w:ascii="Times New Roman" w:hAnsi="Times New Roman" w:cs="Times New Roman"/>
          <w:b/>
        </w:rPr>
        <w:t>50</w:t>
      </w:r>
      <w:r w:rsidRPr="00E265A1">
        <w:rPr>
          <w:rFonts w:ascii="Times New Roman" w:hAnsi="Times New Roman" w:cs="Times New Roman"/>
        </w:rPr>
        <w:t>: 280-285. doi:10.1097/shk.0000000000001061.</w:t>
      </w:r>
    </w:p>
    <w:p w14:paraId="36CCA5B9"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18. Venkatesh B, Finfer S, Cohen J, Rajbhandari D, Arabi Y, Bellomo R, et al. Adjunctive Glucocorticoid Therapy in Patients with Septic Shock. N Engl J Med. 2018; </w:t>
      </w:r>
      <w:r w:rsidRPr="00E265A1">
        <w:rPr>
          <w:rFonts w:ascii="Times New Roman" w:hAnsi="Times New Roman" w:cs="Times New Roman"/>
          <w:b/>
        </w:rPr>
        <w:t>378</w:t>
      </w:r>
      <w:r w:rsidRPr="00E265A1">
        <w:rPr>
          <w:rFonts w:ascii="Times New Roman" w:hAnsi="Times New Roman" w:cs="Times New Roman"/>
        </w:rPr>
        <w:t>: 797-808. doi:10.1056/NEJMoa1705835.</w:t>
      </w:r>
    </w:p>
    <w:p w14:paraId="32F684ED"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19. Annane D, Renault A, Brun-Buisson C, Megarbane B, Quenot J P, Siami S, et al. Hydrocortisone plus Fludrocortisone for Adults with Septic Shock. N Engl J Med. 2018; </w:t>
      </w:r>
      <w:r w:rsidRPr="00E265A1">
        <w:rPr>
          <w:rFonts w:ascii="Times New Roman" w:hAnsi="Times New Roman" w:cs="Times New Roman"/>
          <w:b/>
        </w:rPr>
        <w:t>378</w:t>
      </w:r>
      <w:r w:rsidRPr="00E265A1">
        <w:rPr>
          <w:rFonts w:ascii="Times New Roman" w:hAnsi="Times New Roman" w:cs="Times New Roman"/>
        </w:rPr>
        <w:t>: 809-818. doi:10.1056/NEJMoa1705716.</w:t>
      </w:r>
    </w:p>
    <w:p w14:paraId="674B7674"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20. Tilouche N, Jaoued O, Ali H B S, Gharbi R, Fekih Hassen M,Elatrous S. Comparison Between Continuous and Intermittent Administration of Hydrocortisone During Septic Shock: A Randomized Controlled Clinical Trial. Shock. 2019; </w:t>
      </w:r>
      <w:r w:rsidRPr="00E265A1">
        <w:rPr>
          <w:rFonts w:ascii="Times New Roman" w:hAnsi="Times New Roman" w:cs="Times New Roman"/>
          <w:b/>
        </w:rPr>
        <w:t>52</w:t>
      </w:r>
      <w:r w:rsidRPr="00E265A1">
        <w:rPr>
          <w:rFonts w:ascii="Times New Roman" w:hAnsi="Times New Roman" w:cs="Times New Roman"/>
        </w:rPr>
        <w:t>: 481-486. doi:10.1097/shk.0000000000001316.</w:t>
      </w:r>
    </w:p>
    <w:p w14:paraId="0B2139B4"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21. Kang J, Han M, Hong S B, Lim C M, Koh Y,Huh J W. Effect of adjunctive corticosteroid on 28-day mortality in neutropenic patients with septic shock. Ann Hematol. 2019; </w:t>
      </w:r>
      <w:r w:rsidRPr="00E265A1">
        <w:rPr>
          <w:rFonts w:ascii="Times New Roman" w:hAnsi="Times New Roman" w:cs="Times New Roman"/>
          <w:b/>
        </w:rPr>
        <w:t>98</w:t>
      </w:r>
      <w:r w:rsidRPr="00E265A1">
        <w:rPr>
          <w:rFonts w:ascii="Times New Roman" w:hAnsi="Times New Roman" w:cs="Times New Roman"/>
        </w:rPr>
        <w:t>: 2311-2318. doi:10.1007/s00277-019-03785-w.</w:t>
      </w:r>
    </w:p>
    <w:p w14:paraId="0136E3CE"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22. Fujii T, Luethi N, Young P J, Frei D R, Eastwood G M, French C J, et al. Effect of Vitamin C, Hydrocortisone, and Thiamine vs Hydrocortisone Alone on Time Alive and Free of Vasopressor Support Among Patients With Septic Shock: The VITAMINS Randomized Clinical Trial. Jama. 2020; </w:t>
      </w:r>
      <w:r w:rsidRPr="00E265A1">
        <w:rPr>
          <w:rFonts w:ascii="Times New Roman" w:hAnsi="Times New Roman" w:cs="Times New Roman"/>
          <w:b/>
        </w:rPr>
        <w:t>323</w:t>
      </w:r>
      <w:r w:rsidRPr="00E265A1">
        <w:rPr>
          <w:rFonts w:ascii="Times New Roman" w:hAnsi="Times New Roman" w:cs="Times New Roman"/>
        </w:rPr>
        <w:t>: 423-431. doi:10.1001/jama.2019.22176.</w:t>
      </w:r>
    </w:p>
    <w:p w14:paraId="23652572"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23. Iglesias J, Vassallo A V, Patel V V, Sullivan J B, Cavanaugh J,Elbaga Y. Outcomes of Metabolic Resuscitation Using Ascorbic Acid, Thiamine, and Glucocorticoids in the Early Treatment of Sepsis: The ORANGES Trial. Chest. 2020; </w:t>
      </w:r>
      <w:r w:rsidRPr="00E265A1">
        <w:rPr>
          <w:rFonts w:ascii="Times New Roman" w:hAnsi="Times New Roman" w:cs="Times New Roman"/>
          <w:b/>
        </w:rPr>
        <w:t>158</w:t>
      </w:r>
      <w:r w:rsidRPr="00E265A1">
        <w:rPr>
          <w:rFonts w:ascii="Times New Roman" w:hAnsi="Times New Roman" w:cs="Times New Roman"/>
        </w:rPr>
        <w:t>: 164-173. doi:10.1016/j.chest.2020.02.049.</w:t>
      </w:r>
    </w:p>
    <w:p w14:paraId="57239F6D"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24. Moskowitz A, Huang D T, Hou P C, Gong J, Doshi P B, Grossestreuer A V, et al. Effect of Ascorbic Acid, Corticosteroids, and Thiamine on Organ Injury in Septic Shock: The ACTS Randomized Clinical Trial. Jama. 2020; </w:t>
      </w:r>
      <w:r w:rsidRPr="00E265A1">
        <w:rPr>
          <w:rFonts w:ascii="Times New Roman" w:hAnsi="Times New Roman" w:cs="Times New Roman"/>
          <w:b/>
        </w:rPr>
        <w:t>324</w:t>
      </w:r>
      <w:r w:rsidRPr="00E265A1">
        <w:rPr>
          <w:rFonts w:ascii="Times New Roman" w:hAnsi="Times New Roman" w:cs="Times New Roman"/>
        </w:rPr>
        <w:t>: 642-650. doi:10.1001/jama.2020.11946.</w:t>
      </w:r>
    </w:p>
    <w:p w14:paraId="60A7EF31"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25. Sevransky J E, Rothman R E, Hager D N, Bernard G R, Brown S M, Buchman T G, et al. Effect of Vitamin C, Thiamine, and Hydrocortisone on Ventilator- and Vasopressor-Free Days in Patients With Sepsis: The VICTAS Randomized Clinical Trial. Jama. 2021; </w:t>
      </w:r>
      <w:r w:rsidRPr="00E265A1">
        <w:rPr>
          <w:rFonts w:ascii="Times New Roman" w:hAnsi="Times New Roman" w:cs="Times New Roman"/>
          <w:b/>
        </w:rPr>
        <w:t>325</w:t>
      </w:r>
      <w:r w:rsidRPr="00E265A1">
        <w:rPr>
          <w:rFonts w:ascii="Times New Roman" w:hAnsi="Times New Roman" w:cs="Times New Roman"/>
        </w:rPr>
        <w:t>: 742-750. doi:10.1001/jama.2020.24505.</w:t>
      </w:r>
    </w:p>
    <w:p w14:paraId="394A1A7C"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26. Hussein A A, Sabry N A, Abdalla M S,Farid S F. A prospective, randomised clinical study comparing triple therapy regimen to hydrocortisone monotherapy in reducing mortality in septic shock patients. Int J Clin Pract. 2021; </w:t>
      </w:r>
      <w:r w:rsidRPr="00E265A1">
        <w:rPr>
          <w:rFonts w:ascii="Times New Roman" w:hAnsi="Times New Roman" w:cs="Times New Roman"/>
          <w:b/>
        </w:rPr>
        <w:t>75</w:t>
      </w:r>
      <w:r w:rsidRPr="00E265A1">
        <w:rPr>
          <w:rFonts w:ascii="Times New Roman" w:hAnsi="Times New Roman" w:cs="Times New Roman"/>
        </w:rPr>
        <w:t>: e14376. doi:10.1111/ijcp.14376.</w:t>
      </w:r>
    </w:p>
    <w:p w14:paraId="7F8AA130"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27. Lyu Q Q, Zheng R Q, Chen Q H, Yu J Q, Shao J,Gu X H. Early administration of hydrocortisone, vitamin C, and thiamine in adult patients with septic shock: a randomized controlled clinical trial. Crit Care. 2022; </w:t>
      </w:r>
      <w:r w:rsidRPr="00E265A1">
        <w:rPr>
          <w:rFonts w:ascii="Times New Roman" w:hAnsi="Times New Roman" w:cs="Times New Roman"/>
          <w:b/>
        </w:rPr>
        <w:t>26</w:t>
      </w:r>
      <w:r w:rsidRPr="00E265A1">
        <w:rPr>
          <w:rFonts w:ascii="Times New Roman" w:hAnsi="Times New Roman" w:cs="Times New Roman"/>
        </w:rPr>
        <w:t>: 295. doi:10.1186/s13054-022-04175-x.</w:t>
      </w:r>
    </w:p>
    <w:p w14:paraId="587089CF"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lastRenderedPageBreak/>
        <w:t xml:space="preserve">28. Takeyama N, Noguchi H, Hirakawa A, Kano H, Morino K, Obata T, et al. Time to initiation of treatment with polymyxin B cartridge hemoperfusion in septic shock patients. Blood Purif. 2012; </w:t>
      </w:r>
      <w:r w:rsidRPr="00E265A1">
        <w:rPr>
          <w:rFonts w:ascii="Times New Roman" w:hAnsi="Times New Roman" w:cs="Times New Roman"/>
          <w:b/>
        </w:rPr>
        <w:t>33</w:t>
      </w:r>
      <w:r w:rsidRPr="00E265A1">
        <w:rPr>
          <w:rFonts w:ascii="Times New Roman" w:hAnsi="Times New Roman" w:cs="Times New Roman"/>
        </w:rPr>
        <w:t>: 252-6. doi:10.1159/000336341.</w:t>
      </w:r>
    </w:p>
    <w:p w14:paraId="0E1689D4"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29. Payen D M, Guilhot J, Launey Y, Lukaszewicz A C, Kaaki M, Veber B, et al. Early use of polymyxin B hemoperfusion in patients with septic shock due to peritonitis: a multicenter randomized control trial. Intensive Care Med. 2015; </w:t>
      </w:r>
      <w:r w:rsidRPr="00E265A1">
        <w:rPr>
          <w:rFonts w:ascii="Times New Roman" w:hAnsi="Times New Roman" w:cs="Times New Roman"/>
          <w:b/>
        </w:rPr>
        <w:t>41</w:t>
      </w:r>
      <w:r w:rsidRPr="00E265A1">
        <w:rPr>
          <w:rFonts w:ascii="Times New Roman" w:hAnsi="Times New Roman" w:cs="Times New Roman"/>
        </w:rPr>
        <w:t>: 975-84. doi:10.1007/s00134-015-3751-z.</w:t>
      </w:r>
    </w:p>
    <w:p w14:paraId="7E010138"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30. Saito N, Sugiyama K, Ohnuma T, Kanemura T, Nasu M, Yoshidomi Y, et al. Efficacy of polymyxin B-immobilized fiber hemoperfusion for patients with septic shock caused by Gram-negative bacillus infection. PLoS One. 2017; </w:t>
      </w:r>
      <w:r w:rsidRPr="00E265A1">
        <w:rPr>
          <w:rFonts w:ascii="Times New Roman" w:hAnsi="Times New Roman" w:cs="Times New Roman"/>
          <w:b/>
        </w:rPr>
        <w:t>12</w:t>
      </w:r>
      <w:r w:rsidRPr="00E265A1">
        <w:rPr>
          <w:rFonts w:ascii="Times New Roman" w:hAnsi="Times New Roman" w:cs="Times New Roman"/>
        </w:rPr>
        <w:t>: e0173633. doi:10.1371/journal.pone.0173633.</w:t>
      </w:r>
    </w:p>
    <w:p w14:paraId="276C2ABB"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31. Yaroustovsky M, Abramyan M, Komardina E, Nazarova H, Popov D, Plyushch M, et al. Selective LPS Adsorption Using Polymyxin B-Immobilized Fiber Cartridges in Sepsis Patients Following Cardiac Surgery. Shock. 2018; </w:t>
      </w:r>
      <w:r w:rsidRPr="00E265A1">
        <w:rPr>
          <w:rFonts w:ascii="Times New Roman" w:hAnsi="Times New Roman" w:cs="Times New Roman"/>
          <w:b/>
        </w:rPr>
        <w:t>49</w:t>
      </w:r>
      <w:r w:rsidRPr="00E265A1">
        <w:rPr>
          <w:rFonts w:ascii="Times New Roman" w:hAnsi="Times New Roman" w:cs="Times New Roman"/>
        </w:rPr>
        <w:t>: 658-666. doi:10.1097/shk.0000000000001016.</w:t>
      </w:r>
    </w:p>
    <w:p w14:paraId="4883799A"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32. Dellinger R P, Bagshaw S M, Antonelli M, Foster D M, Klein D J, Marshall J C, et al. Effect of Targeted Polymyxin B Hemoperfusion on 28-Day Mortality in Patients With Septic Shock and Elevated Endotoxin Level: The EUPHRATES Randomized Clinical Trial. Jama. 2018; </w:t>
      </w:r>
      <w:r w:rsidRPr="00E265A1">
        <w:rPr>
          <w:rFonts w:ascii="Times New Roman" w:hAnsi="Times New Roman" w:cs="Times New Roman"/>
          <w:b/>
        </w:rPr>
        <w:t>320</w:t>
      </w:r>
      <w:r w:rsidRPr="00E265A1">
        <w:rPr>
          <w:rFonts w:ascii="Times New Roman" w:hAnsi="Times New Roman" w:cs="Times New Roman"/>
        </w:rPr>
        <w:t>: 1455-1463. doi:10.1001/jama.2018.14618.</w:t>
      </w:r>
    </w:p>
    <w:p w14:paraId="76FD2821"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33. Srisawat N, Tungsanga S, Lumlertgul N, Komaenthammasophon C, Peerapornratana S, Thamrongsat N, et al. The effect of polymyxin B hemoperfusion on modulation of human leukocyte antigen DR in severe sepsis patients. Crit Care. 2018; </w:t>
      </w:r>
      <w:r w:rsidRPr="00E265A1">
        <w:rPr>
          <w:rFonts w:ascii="Times New Roman" w:hAnsi="Times New Roman" w:cs="Times New Roman"/>
          <w:b/>
        </w:rPr>
        <w:t>22</w:t>
      </w:r>
      <w:r w:rsidRPr="00E265A1">
        <w:rPr>
          <w:rFonts w:ascii="Times New Roman" w:hAnsi="Times New Roman" w:cs="Times New Roman"/>
        </w:rPr>
        <w:t>: 279. doi:10.1186/s13054-018-2077-y.</w:t>
      </w:r>
    </w:p>
    <w:p w14:paraId="406F34E9"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34. Nakata H, Yamakawa K, Kabata D, Umemura Y, Ogura H, Gando S, et al. Identifying Septic Shock Populations Benefitting From Polymyxin B Hemoperfusion: A Prospective Cohort Study Incorporating a Restricted Cubic Spline Regression Model. Shock. 2020; </w:t>
      </w:r>
      <w:r w:rsidRPr="00E265A1">
        <w:rPr>
          <w:rFonts w:ascii="Times New Roman" w:hAnsi="Times New Roman" w:cs="Times New Roman"/>
          <w:b/>
        </w:rPr>
        <w:t>54</w:t>
      </w:r>
      <w:r w:rsidRPr="00E265A1">
        <w:rPr>
          <w:rFonts w:ascii="Times New Roman" w:hAnsi="Times New Roman" w:cs="Times New Roman"/>
        </w:rPr>
        <w:t>: 667-674. doi:10.1097/shk.0000000000001533.</w:t>
      </w:r>
    </w:p>
    <w:p w14:paraId="54291A14"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35. Karnad D R, Bhadade R, Verma P K, Moulick N D, Daga M K, Chafekar N D, et al. Intravenous administration of ulinastatin (human urinary trypsin inhibitor) in severe sepsis: a multicenter randomized controlled study. Intensive Care Med. 2014; </w:t>
      </w:r>
      <w:r w:rsidRPr="00E265A1">
        <w:rPr>
          <w:rFonts w:ascii="Times New Roman" w:hAnsi="Times New Roman" w:cs="Times New Roman"/>
          <w:b/>
        </w:rPr>
        <w:t>40</w:t>
      </w:r>
      <w:r w:rsidRPr="00E265A1">
        <w:rPr>
          <w:rFonts w:ascii="Times New Roman" w:hAnsi="Times New Roman" w:cs="Times New Roman"/>
        </w:rPr>
        <w:t>: 830-8. doi:10.1007/s00134-014-3278-8.</w:t>
      </w:r>
    </w:p>
    <w:p w14:paraId="0D71EE40"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36. Meng F, Du C, Zhang Y, Wang S, Zhou Q, Wu L, et al. Protective effect of rhubarb combined with ulinastatin for patients with sepsis. Medicine (Baltimore). 2020; </w:t>
      </w:r>
      <w:r w:rsidRPr="00E265A1">
        <w:rPr>
          <w:rFonts w:ascii="Times New Roman" w:hAnsi="Times New Roman" w:cs="Times New Roman"/>
          <w:b/>
        </w:rPr>
        <w:t>99</w:t>
      </w:r>
      <w:r w:rsidRPr="00E265A1">
        <w:rPr>
          <w:rFonts w:ascii="Times New Roman" w:hAnsi="Times New Roman" w:cs="Times New Roman"/>
        </w:rPr>
        <w:t>: e18895. doi:10.1097/md.0000000000018895.</w:t>
      </w:r>
    </w:p>
    <w:p w14:paraId="7EF076B9"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37. Zhang H, Wei L, Zhao G, Liu S, Zhang Z, Zhang J, et al. Protective effect of Xuebijing injection on myocardial injury in patients with sepsis: a randomized clinical trial. J Tradit Chin Med. 2016; </w:t>
      </w:r>
      <w:r w:rsidRPr="00E265A1">
        <w:rPr>
          <w:rFonts w:ascii="Times New Roman" w:hAnsi="Times New Roman" w:cs="Times New Roman"/>
          <w:b/>
        </w:rPr>
        <w:t>36</w:t>
      </w:r>
      <w:r w:rsidRPr="00E265A1">
        <w:rPr>
          <w:rFonts w:ascii="Times New Roman" w:hAnsi="Times New Roman" w:cs="Times New Roman"/>
        </w:rPr>
        <w:t>: 706-10. doi:10.1016/s0254-6272(17)30003-1.</w:t>
      </w:r>
    </w:p>
    <w:p w14:paraId="72127D16"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38. Liu Y, Wang B, Zhang Q, Zhao Y,Wang X. A Case-Control Study of Continuous Veno-Venous Hemofiltration Combined with Xuebijing Injection in the Treatment of Severe Sepsis. Contrast Media Mol Imaging. 2022; </w:t>
      </w:r>
      <w:r w:rsidRPr="00E265A1">
        <w:rPr>
          <w:rFonts w:ascii="Times New Roman" w:hAnsi="Times New Roman" w:cs="Times New Roman"/>
          <w:b/>
        </w:rPr>
        <w:t>2022</w:t>
      </w:r>
      <w:r w:rsidRPr="00E265A1">
        <w:rPr>
          <w:rFonts w:ascii="Times New Roman" w:hAnsi="Times New Roman" w:cs="Times New Roman"/>
        </w:rPr>
        <w:t>: 7884508. doi:10.1155/2022/7884508.</w:t>
      </w:r>
    </w:p>
    <w:p w14:paraId="6D03D780"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39. Liu S, Yao C, Xie J, Liu H, Wang H, Lin Z, et al. Effect of an Herbal-Based Injection on 28-Day Mortality in Patients With Sepsis: The EXIT-SEP Randomized Clinical Trial. JAMA Intern Med. 2023. doi:10.1001/jamainternmed.2023.0780.</w:t>
      </w:r>
    </w:p>
    <w:p w14:paraId="0D2D808B"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40. Giamarellos-Bourboulis E J, Mylona V, Antonopoulou A, Tsangaris I, Koutelidakis I, Marioli A, et al. Effect of clarithromycin in patients with suspected Gram-negative sepsis: results of a randomized controlled trial. J Antimicrob Chemother. 2014; </w:t>
      </w:r>
      <w:r w:rsidRPr="00E265A1">
        <w:rPr>
          <w:rFonts w:ascii="Times New Roman" w:hAnsi="Times New Roman" w:cs="Times New Roman"/>
          <w:b/>
        </w:rPr>
        <w:t>69</w:t>
      </w:r>
      <w:r w:rsidRPr="00E265A1">
        <w:rPr>
          <w:rFonts w:ascii="Times New Roman" w:hAnsi="Times New Roman" w:cs="Times New Roman"/>
        </w:rPr>
        <w:t>: 1111-8. doi:10.1093/jac/dkt475.</w:t>
      </w:r>
    </w:p>
    <w:p w14:paraId="688326B1"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41. Tsaganos T, Raftogiannis M, Pratikaki M, Christodoulou S, Kotanidou A, Papadomichelakis E, et al. Clarithromycin Leads to Long-Term Survival and Cost Benefit in Ventilator-Associated Pneumonia and Sepsis. Antimicrob Agents Chemother. 2016; </w:t>
      </w:r>
      <w:r w:rsidRPr="00E265A1">
        <w:rPr>
          <w:rFonts w:ascii="Times New Roman" w:hAnsi="Times New Roman" w:cs="Times New Roman"/>
          <w:b/>
        </w:rPr>
        <w:t>60</w:t>
      </w:r>
      <w:r w:rsidRPr="00E265A1">
        <w:rPr>
          <w:rFonts w:ascii="Times New Roman" w:hAnsi="Times New Roman" w:cs="Times New Roman"/>
        </w:rPr>
        <w:t>: 3640-6. doi:10.1128/aac.02974-15.</w:t>
      </w:r>
    </w:p>
    <w:p w14:paraId="35B6C9A9"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lastRenderedPageBreak/>
        <w:t xml:space="preserve">42. Karakike E, Scicluna B P, Roumpoutsou M, Mitrou I, Karampela N, Karageorgos A, et al. Effect of intravenous clarithromycin in patients with sepsis, respiratory and multiple organ dysfunction syndrome: a randomized clinical trial. Crit Care. 2022; </w:t>
      </w:r>
      <w:r w:rsidRPr="00E265A1">
        <w:rPr>
          <w:rFonts w:ascii="Times New Roman" w:hAnsi="Times New Roman" w:cs="Times New Roman"/>
          <w:b/>
        </w:rPr>
        <w:t>26</w:t>
      </w:r>
      <w:r w:rsidRPr="00E265A1">
        <w:rPr>
          <w:rFonts w:ascii="Times New Roman" w:hAnsi="Times New Roman" w:cs="Times New Roman"/>
        </w:rPr>
        <w:t>: 183. doi:10.1186/s13054-022-04055-4.</w:t>
      </w:r>
    </w:p>
    <w:p w14:paraId="7A7B99FA"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43. Gathwala G, Walia M, Bala H,Singh S. Recombinant human granulocyte colony-stimulating factor in preterm neonates with sepsis and relative neutropenia: a randomized, single-blind, non-placebo-controlled trial. J Trop Pediatr. 2012; </w:t>
      </w:r>
      <w:r w:rsidRPr="00E265A1">
        <w:rPr>
          <w:rFonts w:ascii="Times New Roman" w:hAnsi="Times New Roman" w:cs="Times New Roman"/>
          <w:b/>
        </w:rPr>
        <w:t>58</w:t>
      </w:r>
      <w:r w:rsidRPr="00E265A1">
        <w:rPr>
          <w:rFonts w:ascii="Times New Roman" w:hAnsi="Times New Roman" w:cs="Times New Roman"/>
        </w:rPr>
        <w:t>: 12-8. doi:10.1093/tropej/fmr012.</w:t>
      </w:r>
    </w:p>
    <w:p w14:paraId="31FFFA1E"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44. El-Ganzoury M M, El-Farrash R A, Saad A A, Mohamed A G,El-Sherbini I G. In vivo effect of recombinant human granulocyte colony-stimulating factor on neutrophilic expression of CD11b in septic neonates: a randomized controlled trial. Pediatr Hematol Oncol. 2012; </w:t>
      </w:r>
      <w:r w:rsidRPr="00E265A1">
        <w:rPr>
          <w:rFonts w:ascii="Times New Roman" w:hAnsi="Times New Roman" w:cs="Times New Roman"/>
          <w:b/>
        </w:rPr>
        <w:t>29</w:t>
      </w:r>
      <w:r w:rsidRPr="00E265A1">
        <w:rPr>
          <w:rFonts w:ascii="Times New Roman" w:hAnsi="Times New Roman" w:cs="Times New Roman"/>
        </w:rPr>
        <w:t>: 272-84. doi:10.3109/08880018.2011.644880.</w:t>
      </w:r>
    </w:p>
    <w:p w14:paraId="5BF73809"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45. Aktaş D, Demirel B, Gürsoy T,Ovalı F. A randomized case-controlled study of recombinant human granulocyte colony stimulating factor for the treatment of sepsis in preterm neutropenic infants. Pediatr Neonatol. 2015; </w:t>
      </w:r>
      <w:r w:rsidRPr="00E265A1">
        <w:rPr>
          <w:rFonts w:ascii="Times New Roman" w:hAnsi="Times New Roman" w:cs="Times New Roman"/>
          <w:b/>
        </w:rPr>
        <w:t>56</w:t>
      </w:r>
      <w:r w:rsidRPr="00E265A1">
        <w:rPr>
          <w:rFonts w:ascii="Times New Roman" w:hAnsi="Times New Roman" w:cs="Times New Roman"/>
        </w:rPr>
        <w:t>: 171-5. doi:10.1016/j.pedneo.2014.06.007.</w:t>
      </w:r>
    </w:p>
    <w:p w14:paraId="54F037A5"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46. Marlow N, Morris T, Brocklehurst P, Carr R, Cowan F M, Patel N, et al. A randomised trial of granulocyte-macrophage colony-stimulating factor for neonatal sepsis: outcomes at 2 years. Arch Dis Child Fetal Neonatal Ed. 2013; </w:t>
      </w:r>
      <w:r w:rsidRPr="00E265A1">
        <w:rPr>
          <w:rFonts w:ascii="Times New Roman" w:hAnsi="Times New Roman" w:cs="Times New Roman"/>
          <w:b/>
        </w:rPr>
        <w:t>98</w:t>
      </w:r>
      <w:r w:rsidRPr="00E265A1">
        <w:rPr>
          <w:rFonts w:ascii="Times New Roman" w:hAnsi="Times New Roman" w:cs="Times New Roman"/>
        </w:rPr>
        <w:t>: F46-53. doi:10.1136/fetalneonatal-2011-301470.</w:t>
      </w:r>
    </w:p>
    <w:p w14:paraId="64A447C3"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47. Marlow N, Morris T, Brocklehurst P, Carr R, Cowan F, Patel N, et al. A randomised trial of granulocyte-macrophage colony-stimulating factor for neonatal sepsis: childhood outcomes at 5</w:t>
      </w:r>
      <w:r w:rsidRPr="00E265A1">
        <w:rPr>
          <w:rFonts w:ascii="Times New Roman" w:eastAsia="MS Gothic" w:hAnsi="Times New Roman" w:cs="Times New Roman"/>
        </w:rPr>
        <w:t> </w:t>
      </w:r>
      <w:r w:rsidRPr="00E265A1">
        <w:rPr>
          <w:rFonts w:ascii="Times New Roman" w:hAnsi="Times New Roman" w:cs="Times New Roman"/>
        </w:rPr>
        <w:t xml:space="preserve">years. Arch Dis Child Fetal Neonatal Ed. 2015; </w:t>
      </w:r>
      <w:r w:rsidRPr="00E265A1">
        <w:rPr>
          <w:rFonts w:ascii="Times New Roman" w:hAnsi="Times New Roman" w:cs="Times New Roman"/>
          <w:b/>
        </w:rPr>
        <w:t>100</w:t>
      </w:r>
      <w:r w:rsidRPr="00E265A1">
        <w:rPr>
          <w:rFonts w:ascii="Times New Roman" w:hAnsi="Times New Roman" w:cs="Times New Roman"/>
        </w:rPr>
        <w:t>: F320-6. doi:10.1136/archdischild-2014-307410.</w:t>
      </w:r>
    </w:p>
    <w:p w14:paraId="0DF792C1"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48. Hall M W, Knatz N L, Vetterly C, Tomarello S, Wewers M D, Volk H D, et al. Immunoparalysis and nosocomial infection in children with multiple organ dysfunction syndrome. Intensive Care Med. 2011; </w:t>
      </w:r>
      <w:r w:rsidRPr="00E265A1">
        <w:rPr>
          <w:rFonts w:ascii="Times New Roman" w:hAnsi="Times New Roman" w:cs="Times New Roman"/>
          <w:b/>
        </w:rPr>
        <w:t>37</w:t>
      </w:r>
      <w:r w:rsidRPr="00E265A1">
        <w:rPr>
          <w:rFonts w:ascii="Times New Roman" w:hAnsi="Times New Roman" w:cs="Times New Roman"/>
        </w:rPr>
        <w:t>: 525-32. doi:10.1007/s00134-010-2088-x.</w:t>
      </w:r>
    </w:p>
    <w:p w14:paraId="686649E7"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49. Leentjens J, Kox M, Koch R M, Preijers F, Joosten L A B, van der Hoeven J G, et al. Reversal of immunoparalysis in humans in vivo: a double-blind, placebo-controlled, randomized pilot study. American Journal of Respiratory and Critical Care Medicine. 2012; </w:t>
      </w:r>
      <w:r w:rsidRPr="00E265A1">
        <w:rPr>
          <w:rFonts w:ascii="Times New Roman" w:hAnsi="Times New Roman" w:cs="Times New Roman"/>
          <w:b/>
        </w:rPr>
        <w:t>186</w:t>
      </w:r>
      <w:r w:rsidRPr="00E265A1">
        <w:rPr>
          <w:rFonts w:ascii="Times New Roman" w:hAnsi="Times New Roman" w:cs="Times New Roman"/>
        </w:rPr>
        <w:t>: 838-845. doi:10.1164/rccm.201204-0645OC.</w:t>
      </w:r>
    </w:p>
    <w:p w14:paraId="3037C34F"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0. Wu J, Zhou L, Liu J, Ma G, Kou Q, He Z, et al. The efficacy of thymosin alpha 1 for severe sepsis (ETASS): a multicenter, single-blind, randomized and controlled trial. Crit Care. 2013; </w:t>
      </w:r>
      <w:r w:rsidRPr="00E265A1">
        <w:rPr>
          <w:rFonts w:ascii="Times New Roman" w:hAnsi="Times New Roman" w:cs="Times New Roman"/>
          <w:b/>
        </w:rPr>
        <w:t>17</w:t>
      </w:r>
      <w:r w:rsidRPr="00E265A1">
        <w:rPr>
          <w:rFonts w:ascii="Times New Roman" w:hAnsi="Times New Roman" w:cs="Times New Roman"/>
        </w:rPr>
        <w:t>: R8. doi:10.1186/cc11932.</w:t>
      </w:r>
    </w:p>
    <w:p w14:paraId="31249DBA"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1. Bai L, Qiu X, Ding X, Bai X, Huang W, Yang L, et al. Value of Thymosin α1 Combined With Blood Purification to Increase Successful Rescues of Shock Patients. Altern Ther Health Med. 2022; </w:t>
      </w:r>
      <w:r w:rsidRPr="00E265A1">
        <w:rPr>
          <w:rFonts w:ascii="Times New Roman" w:hAnsi="Times New Roman" w:cs="Times New Roman"/>
          <w:b/>
        </w:rPr>
        <w:t>28</w:t>
      </w:r>
      <w:r w:rsidRPr="00E265A1">
        <w:rPr>
          <w:rFonts w:ascii="Times New Roman" w:hAnsi="Times New Roman" w:cs="Times New Roman"/>
        </w:rPr>
        <w:t xml:space="preserve">: 146-152. </w:t>
      </w:r>
    </w:p>
    <w:p w14:paraId="62C26AC1"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2. Delsing C E, Gresnigt M S, Leentjens J, Preijers F, Frager F A, Kox M, et al. Interferon-gamma as adjunctive immunotherapy for invasive fungal infections: a case series. BMC Infect Dis. 2014; </w:t>
      </w:r>
      <w:r w:rsidRPr="00E265A1">
        <w:rPr>
          <w:rFonts w:ascii="Times New Roman" w:hAnsi="Times New Roman" w:cs="Times New Roman"/>
          <w:b/>
        </w:rPr>
        <w:t>14</w:t>
      </w:r>
      <w:r w:rsidRPr="00E265A1">
        <w:rPr>
          <w:rFonts w:ascii="Times New Roman" w:hAnsi="Times New Roman" w:cs="Times New Roman"/>
        </w:rPr>
        <w:t>: 166. doi:10.1186/1471-2334-14-166.</w:t>
      </w:r>
    </w:p>
    <w:p w14:paraId="1FE5B8AF"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3. Payen D, Faivre V, Miatello J, Leentjens J, Brumpt C, Tissières P, et al. Multicentric experience with interferon gamma therapy in sepsis induced immunosuppression. A case series. BMC Infectious Diseases. 2019; </w:t>
      </w:r>
      <w:r w:rsidRPr="00E265A1">
        <w:rPr>
          <w:rFonts w:ascii="Times New Roman" w:hAnsi="Times New Roman" w:cs="Times New Roman"/>
          <w:b/>
        </w:rPr>
        <w:t>19</w:t>
      </w:r>
      <w:r w:rsidRPr="00E265A1">
        <w:rPr>
          <w:rFonts w:ascii="Times New Roman" w:hAnsi="Times New Roman" w:cs="Times New Roman"/>
        </w:rPr>
        <w:t>: 931. doi:10.1186/s12879-019-4526-x.</w:t>
      </w:r>
    </w:p>
    <w:p w14:paraId="4C62DE25"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4. Francois B, Jeannet R, Daix T, Walton A H, Shotwell M S, Unsinger J, et al. Interleukin-7 restores lymphocytes in septic shock: the IRIS-7 randomized clinical trial. JCI Insight. 2018; </w:t>
      </w:r>
      <w:r w:rsidRPr="00E265A1">
        <w:rPr>
          <w:rFonts w:ascii="Times New Roman" w:hAnsi="Times New Roman" w:cs="Times New Roman"/>
          <w:b/>
        </w:rPr>
        <w:t>3</w:t>
      </w:r>
      <w:r w:rsidRPr="00E265A1">
        <w:rPr>
          <w:rFonts w:ascii="Times New Roman" w:hAnsi="Times New Roman" w:cs="Times New Roman"/>
        </w:rPr>
        <w:t>. doi:10.1172/jci.insight.98960.</w:t>
      </w:r>
    </w:p>
    <w:p w14:paraId="196D5897"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5. Daix T, Mathonnet A, Brakenridge S, Dequin P F, Mira J P, Berbille F, et al. Intravenously administered interleukin-7 to reverse lymphopenia in patients with septic shock: a double-blind, randomized, placebo-controlled trial. Ann Intensive Care. 2023; </w:t>
      </w:r>
      <w:r w:rsidRPr="00E265A1">
        <w:rPr>
          <w:rFonts w:ascii="Times New Roman" w:hAnsi="Times New Roman" w:cs="Times New Roman"/>
          <w:b/>
        </w:rPr>
        <w:t>13</w:t>
      </w:r>
      <w:r w:rsidRPr="00E265A1">
        <w:rPr>
          <w:rFonts w:ascii="Times New Roman" w:hAnsi="Times New Roman" w:cs="Times New Roman"/>
        </w:rPr>
        <w:t>: 17. doi:10.1186/s13613-023-01109-</w:t>
      </w:r>
      <w:r w:rsidRPr="00E265A1">
        <w:rPr>
          <w:rFonts w:ascii="Times New Roman" w:hAnsi="Times New Roman" w:cs="Times New Roman"/>
        </w:rPr>
        <w:lastRenderedPageBreak/>
        <w:t>w.</w:t>
      </w:r>
    </w:p>
    <w:p w14:paraId="539D9882"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6. Watanabe E, Nishida O, Kakihana Y, Odani M, Okamura T, Harada T, et al. Pharmacokinetics, Pharmacodynamics, and Safety of Nivolumab in Patients With Sepsis-Induced Immunosuppression: A Multicenter, Open-Label Phase 1/2 Study. Shock. 2020; </w:t>
      </w:r>
      <w:r w:rsidRPr="00E265A1">
        <w:rPr>
          <w:rFonts w:ascii="Times New Roman" w:hAnsi="Times New Roman" w:cs="Times New Roman"/>
          <w:b/>
        </w:rPr>
        <w:t>53</w:t>
      </w:r>
      <w:r w:rsidRPr="00E265A1">
        <w:rPr>
          <w:rFonts w:ascii="Times New Roman" w:hAnsi="Times New Roman" w:cs="Times New Roman"/>
        </w:rPr>
        <w:t>: 686-694. doi:10.1097/shk.0000000000001443.</w:t>
      </w:r>
    </w:p>
    <w:p w14:paraId="5C7AC2A0"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7. Hotchkiss R S, Colston E, Yende S, Crouser E D, Martin G S, Albertson T, et al. Immune checkpoint inhibition in sepsis: a Phase 1b randomized study to evaluate the safety, tolerability, pharmacokinetics, and pharmacodynamics of nivolumab. Intensive Care Med. 2019; </w:t>
      </w:r>
      <w:r w:rsidRPr="00E265A1">
        <w:rPr>
          <w:rFonts w:ascii="Times New Roman" w:hAnsi="Times New Roman" w:cs="Times New Roman"/>
          <w:b/>
        </w:rPr>
        <w:t>45</w:t>
      </w:r>
      <w:r w:rsidRPr="00E265A1">
        <w:rPr>
          <w:rFonts w:ascii="Times New Roman" w:hAnsi="Times New Roman" w:cs="Times New Roman"/>
        </w:rPr>
        <w:t>: 1360-1371. doi:10.1007/s00134-019-05704-z.</w:t>
      </w:r>
    </w:p>
    <w:p w14:paraId="506B49E0"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8. Hotchkiss R S, Colston E, Yende S, Angus D C, Moldawer L L, Crouser E D, et al. Immune Checkpoint Inhibition in Sepsis: A Phase 1b Randomized, Placebo-Controlled, Single Ascending Dose Study of Antiprogrammed Cell Death-Ligand 1 Antibody (BMS-936559). Crit Care Med. 2019; </w:t>
      </w:r>
      <w:r w:rsidRPr="00E265A1">
        <w:rPr>
          <w:rFonts w:ascii="Times New Roman" w:hAnsi="Times New Roman" w:cs="Times New Roman"/>
          <w:b/>
        </w:rPr>
        <w:t>47</w:t>
      </w:r>
      <w:r w:rsidRPr="00E265A1">
        <w:rPr>
          <w:rFonts w:ascii="Times New Roman" w:hAnsi="Times New Roman" w:cs="Times New Roman"/>
        </w:rPr>
        <w:t>: 632-642. doi:10.1097/ccm.0000000000003685.</w:t>
      </w:r>
    </w:p>
    <w:p w14:paraId="2ED9CEA9"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59. Toth I, Mikor A, Leiner T, Molnar Z, Bogar L,Szakmany T. Effects of IgM-enriched immunoglobulin therapy in septic-shock-induced multiple organ failure: pilot study. J Anesth. 2013; </w:t>
      </w:r>
      <w:r w:rsidRPr="00E265A1">
        <w:rPr>
          <w:rFonts w:ascii="Times New Roman" w:hAnsi="Times New Roman" w:cs="Times New Roman"/>
          <w:b/>
        </w:rPr>
        <w:t>27</w:t>
      </w:r>
      <w:r w:rsidRPr="00E265A1">
        <w:rPr>
          <w:rFonts w:ascii="Times New Roman" w:hAnsi="Times New Roman" w:cs="Times New Roman"/>
        </w:rPr>
        <w:t>: 618-22. doi:10.1007/s00540-012-1553-9.</w:t>
      </w:r>
    </w:p>
    <w:p w14:paraId="5328EFF6"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60. Brocklehurst P, Farrell B, King A, Juszczak E, Darlow B, Haque K, et al. Treatment of neonatal sepsis with intravenous immune globulin. N Engl J Med. 2011; </w:t>
      </w:r>
      <w:r w:rsidRPr="00E265A1">
        <w:rPr>
          <w:rFonts w:ascii="Times New Roman" w:hAnsi="Times New Roman" w:cs="Times New Roman"/>
          <w:b/>
        </w:rPr>
        <w:t>365</w:t>
      </w:r>
      <w:r w:rsidRPr="00E265A1">
        <w:rPr>
          <w:rFonts w:ascii="Times New Roman" w:hAnsi="Times New Roman" w:cs="Times New Roman"/>
        </w:rPr>
        <w:t>: 1201-11. doi:10.1056/NEJMoa1100441.</w:t>
      </w:r>
    </w:p>
    <w:p w14:paraId="7AC4EE35"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61. Brunner R, Rinner W, Haberler C, Kitzberger R, Sycha T, Herkner H, et al. Early treatment with IgM-enriched intravenous immunoglobulin does not mitigate critical illness polyneuropathy and/or myopathy in patients with multiple organ failure and SIRS/sepsis: a prospective, randomized, placebo-controlled, double-blinded trial. Crit Care. 2013; </w:t>
      </w:r>
      <w:r w:rsidRPr="00E265A1">
        <w:rPr>
          <w:rFonts w:ascii="Times New Roman" w:hAnsi="Times New Roman" w:cs="Times New Roman"/>
          <w:b/>
        </w:rPr>
        <w:t>17</w:t>
      </w:r>
      <w:r w:rsidRPr="00E265A1">
        <w:rPr>
          <w:rFonts w:ascii="Times New Roman" w:hAnsi="Times New Roman" w:cs="Times New Roman"/>
        </w:rPr>
        <w:t>: R213. doi:10.1186/cc13028.</w:t>
      </w:r>
    </w:p>
    <w:p w14:paraId="4ECB8E05"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62. Nassir K F, Al-Saddi Y I, Abbas H M, Al Khames Aga Q A, Al Khames Aga L A,Oudah A A. Pentaglobin (immunoglobulin M-enriched immunoglobulin) as adjuvant therapy for premature and very low-birth-weight neonates with sepsis. Indian J Pharmacol. 2021; </w:t>
      </w:r>
      <w:r w:rsidRPr="00E265A1">
        <w:rPr>
          <w:rFonts w:ascii="Times New Roman" w:hAnsi="Times New Roman" w:cs="Times New Roman"/>
          <w:b/>
        </w:rPr>
        <w:t>53</w:t>
      </w:r>
      <w:r w:rsidRPr="00E265A1">
        <w:rPr>
          <w:rFonts w:ascii="Times New Roman" w:hAnsi="Times New Roman" w:cs="Times New Roman"/>
        </w:rPr>
        <w:t>: 364-370. doi:10.4103/ijp.ijp_881_20.</w:t>
      </w:r>
    </w:p>
    <w:p w14:paraId="623B8CA7"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63. Goto K, Yasuda N,Sato Y. Effects of low-dose intravenous immunoglobulin as the adjunctive therapy in septic shock patients with and without hypogammaglobulinemia: a retrospective cohort study. Ann Palliat Med. 2022; </w:t>
      </w:r>
      <w:r w:rsidRPr="00E265A1">
        <w:rPr>
          <w:rFonts w:ascii="Times New Roman" w:hAnsi="Times New Roman" w:cs="Times New Roman"/>
          <w:b/>
        </w:rPr>
        <w:t>11</w:t>
      </w:r>
      <w:r w:rsidRPr="00E265A1">
        <w:rPr>
          <w:rFonts w:ascii="Times New Roman" w:hAnsi="Times New Roman" w:cs="Times New Roman"/>
        </w:rPr>
        <w:t>: 2600-2608. doi:10.21037/apm-21-3694.</w:t>
      </w:r>
    </w:p>
    <w:p w14:paraId="78ECA3B5"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64. Rizvi M Q, Singh M V, Mishra N, Shrivastava A, Maurya M,Siddiqui S A. Intravenous immunoglobulin in the management of neonatal sepsis: A randomised controlled trial. Trop Doct. 2023; </w:t>
      </w:r>
      <w:r w:rsidRPr="00E265A1">
        <w:rPr>
          <w:rFonts w:ascii="Times New Roman" w:hAnsi="Times New Roman" w:cs="Times New Roman"/>
          <w:b/>
        </w:rPr>
        <w:t>53</w:t>
      </w:r>
      <w:r w:rsidRPr="00E265A1">
        <w:rPr>
          <w:rFonts w:ascii="Times New Roman" w:hAnsi="Times New Roman" w:cs="Times New Roman"/>
        </w:rPr>
        <w:t>: 222-226. doi:10.1177/00494755221138689.</w:t>
      </w:r>
    </w:p>
    <w:p w14:paraId="256FFCE2"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65. McIntyre L A, Stewart D J, Mei S H J, Courtman D, Watpool I, Granton J, et al. Cellular Immunotherapy for Septic Shock. A Phase I Clinical Trial. Am J Respir Crit Care Med. 2018; </w:t>
      </w:r>
      <w:r w:rsidRPr="00E265A1">
        <w:rPr>
          <w:rFonts w:ascii="Times New Roman" w:hAnsi="Times New Roman" w:cs="Times New Roman"/>
          <w:b/>
        </w:rPr>
        <w:t>197</w:t>
      </w:r>
      <w:r w:rsidRPr="00E265A1">
        <w:rPr>
          <w:rFonts w:ascii="Times New Roman" w:hAnsi="Times New Roman" w:cs="Times New Roman"/>
        </w:rPr>
        <w:t>: 337-347. doi:10.1164/rccm.201705-1006OC.</w:t>
      </w:r>
    </w:p>
    <w:p w14:paraId="7EC557CF"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66. He X, Ai S, Guo W, Yang Y, Wang Z, Jiang D, et al. Umbilical cord-derived mesenchymal stem (stromal) cells for treatment of severe sepsis: aphase 1 clinical trial. Transl Res. 2018; </w:t>
      </w:r>
      <w:r w:rsidRPr="00E265A1">
        <w:rPr>
          <w:rFonts w:ascii="Times New Roman" w:hAnsi="Times New Roman" w:cs="Times New Roman"/>
          <w:b/>
        </w:rPr>
        <w:t>199</w:t>
      </w:r>
      <w:r w:rsidRPr="00E265A1">
        <w:rPr>
          <w:rFonts w:ascii="Times New Roman" w:hAnsi="Times New Roman" w:cs="Times New Roman"/>
        </w:rPr>
        <w:t>: 52-61. doi:10.1016/j.trsl.2018.04.006.</w:t>
      </w:r>
    </w:p>
    <w:p w14:paraId="1624959B" w14:textId="77777777" w:rsidR="00E265A1" w:rsidRPr="00E265A1" w:rsidRDefault="00E265A1" w:rsidP="00E265A1">
      <w:pPr>
        <w:pStyle w:val="EndNoteBibliography"/>
        <w:rPr>
          <w:rFonts w:ascii="Times New Roman" w:hAnsi="Times New Roman" w:cs="Times New Roman"/>
        </w:rPr>
      </w:pPr>
      <w:r w:rsidRPr="00E265A1">
        <w:rPr>
          <w:rFonts w:ascii="Times New Roman" w:hAnsi="Times New Roman" w:cs="Times New Roman"/>
        </w:rPr>
        <w:t xml:space="preserve">67. Perlee D, van Vught L A, Scicluna B P, Maag A, Lutter R, Kemper E M, et al. Intravenous Infusion of Human Adipose Mesenchymal Stem Cells Modifies the Host Response to Lipopolysaccharide in Humans: A Randomized, Single-Blind, Parallel Group, Placebo Controlled Trial. Stem Cells. 2018; </w:t>
      </w:r>
      <w:r w:rsidRPr="00E265A1">
        <w:rPr>
          <w:rFonts w:ascii="Times New Roman" w:hAnsi="Times New Roman" w:cs="Times New Roman"/>
          <w:b/>
        </w:rPr>
        <w:t>36</w:t>
      </w:r>
      <w:r w:rsidRPr="00E265A1">
        <w:rPr>
          <w:rFonts w:ascii="Times New Roman" w:hAnsi="Times New Roman" w:cs="Times New Roman"/>
        </w:rPr>
        <w:t>: 1778-1788. doi:10.1002/stem.2891.</w:t>
      </w:r>
    </w:p>
    <w:p w14:paraId="117BEC51" w14:textId="54673337" w:rsidR="009F6FA4" w:rsidRPr="00E265A1" w:rsidRDefault="00544461">
      <w:pPr>
        <w:rPr>
          <w:rFonts w:ascii="Times New Roman" w:hAnsi="Times New Roman" w:cs="Times New Roman"/>
        </w:rPr>
      </w:pPr>
      <w:r w:rsidRPr="00E265A1">
        <w:rPr>
          <w:rFonts w:ascii="Times New Roman" w:hAnsi="Times New Roman" w:cs="Times New Roman"/>
        </w:rPr>
        <w:fldChar w:fldCharType="end"/>
      </w:r>
    </w:p>
    <w:sectPr w:rsidR="009F6FA4" w:rsidRPr="00E265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5E917" w14:textId="77777777" w:rsidR="0022267A" w:rsidRDefault="0022267A" w:rsidP="00605D07">
      <w:r>
        <w:separator/>
      </w:r>
    </w:p>
  </w:endnote>
  <w:endnote w:type="continuationSeparator" w:id="0">
    <w:p w14:paraId="506A0F88" w14:textId="77777777" w:rsidR="0022267A" w:rsidRDefault="0022267A" w:rsidP="00605D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7CC5A" w14:textId="77777777" w:rsidR="0022267A" w:rsidRDefault="0022267A" w:rsidP="00605D07">
      <w:r>
        <w:separator/>
      </w:r>
    </w:p>
  </w:footnote>
  <w:footnote w:type="continuationSeparator" w:id="0">
    <w:p w14:paraId="47A35389" w14:textId="77777777" w:rsidR="0022267A" w:rsidRDefault="0022267A" w:rsidP="00605D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D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spfrdsnzw2sqe0dd7prxf5rpf0d99dxsvr&quot;&gt;My EndNote Library-Converted&lt;record-ids&gt;&lt;item&gt;627&lt;/item&gt;&lt;item&gt;776&lt;/item&gt;&lt;item&gt;778&lt;/item&gt;&lt;item&gt;3133&lt;/item&gt;&lt;item&gt;3134&lt;/item&gt;&lt;item&gt;3137&lt;/item&gt;&lt;item&gt;3206&lt;/item&gt;&lt;item&gt;3247&lt;/item&gt;&lt;item&gt;3307&lt;/item&gt;&lt;item&gt;3310&lt;/item&gt;&lt;item&gt;3316&lt;/item&gt;&lt;item&gt;3321&lt;/item&gt;&lt;item&gt;3322&lt;/item&gt;&lt;item&gt;3323&lt;/item&gt;&lt;item&gt;3324&lt;/item&gt;&lt;item&gt;3325&lt;/item&gt;&lt;item&gt;3326&lt;/item&gt;&lt;item&gt;3327&lt;/item&gt;&lt;item&gt;3330&lt;/item&gt;&lt;item&gt;3339&lt;/item&gt;&lt;item&gt;3345&lt;/item&gt;&lt;item&gt;3453&lt;/item&gt;&lt;item&gt;3454&lt;/item&gt;&lt;item&gt;3456&lt;/item&gt;&lt;item&gt;3458&lt;/item&gt;&lt;item&gt;3459&lt;/item&gt;&lt;item&gt;3460&lt;/item&gt;&lt;item&gt;3461&lt;/item&gt;&lt;item&gt;3462&lt;/item&gt;&lt;item&gt;3463&lt;/item&gt;&lt;item&gt;3466&lt;/item&gt;&lt;item&gt;3467&lt;/item&gt;&lt;item&gt;3468&lt;/item&gt;&lt;item&gt;3469&lt;/item&gt;&lt;item&gt;3470&lt;/item&gt;&lt;item&gt;3471&lt;/item&gt;&lt;item&gt;3472&lt;/item&gt;&lt;item&gt;3476&lt;/item&gt;&lt;item&gt;3478&lt;/item&gt;&lt;item&gt;3479&lt;/item&gt;&lt;item&gt;3480&lt;/item&gt;&lt;item&gt;3483&lt;/item&gt;&lt;item&gt;3485&lt;/item&gt;&lt;item&gt;3486&lt;/item&gt;&lt;item&gt;3487&lt;/item&gt;&lt;item&gt;3488&lt;/item&gt;&lt;item&gt;3489&lt;/item&gt;&lt;item&gt;3491&lt;/item&gt;&lt;item&gt;3492&lt;/item&gt;&lt;item&gt;3493&lt;/item&gt;&lt;item&gt;3494&lt;/item&gt;&lt;item&gt;3495&lt;/item&gt;&lt;item&gt;3496&lt;/item&gt;&lt;item&gt;3497&lt;/item&gt;&lt;item&gt;3498&lt;/item&gt;&lt;item&gt;3499&lt;/item&gt;&lt;item&gt;3501&lt;/item&gt;&lt;item&gt;3504&lt;/item&gt;&lt;item&gt;3505&lt;/item&gt;&lt;item&gt;3506&lt;/item&gt;&lt;item&gt;3507&lt;/item&gt;&lt;item&gt;3509&lt;/item&gt;&lt;item&gt;3511&lt;/item&gt;&lt;item&gt;3549&lt;/item&gt;&lt;item&gt;3550&lt;/item&gt;&lt;item&gt;3551&lt;/item&gt;&lt;item&gt;3553&lt;/item&gt;&lt;/record-ids&gt;&lt;/item&gt;&lt;/Libraries&gt;"/>
  </w:docVars>
  <w:rsids>
    <w:rsidRoot w:val="00845BE5"/>
    <w:rsid w:val="0008414F"/>
    <w:rsid w:val="00084E39"/>
    <w:rsid w:val="00085BC9"/>
    <w:rsid w:val="000D7E6E"/>
    <w:rsid w:val="0022267A"/>
    <w:rsid w:val="002F2808"/>
    <w:rsid w:val="003B7566"/>
    <w:rsid w:val="004D7EB5"/>
    <w:rsid w:val="00544461"/>
    <w:rsid w:val="005A4052"/>
    <w:rsid w:val="00605D07"/>
    <w:rsid w:val="00845BE5"/>
    <w:rsid w:val="009726C3"/>
    <w:rsid w:val="009F6FA4"/>
    <w:rsid w:val="00A4714B"/>
    <w:rsid w:val="00B02E37"/>
    <w:rsid w:val="00B76D2C"/>
    <w:rsid w:val="00BA6BFE"/>
    <w:rsid w:val="00C01C32"/>
    <w:rsid w:val="00CC186B"/>
    <w:rsid w:val="00D03554"/>
    <w:rsid w:val="00D13692"/>
    <w:rsid w:val="00D13E90"/>
    <w:rsid w:val="00D7310C"/>
    <w:rsid w:val="00E265A1"/>
    <w:rsid w:val="00EA229E"/>
    <w:rsid w:val="00F15F5D"/>
    <w:rsid w:val="00F201BD"/>
    <w:rsid w:val="00F25C71"/>
    <w:rsid w:val="00F719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4C460F"/>
  <w15:chartTrackingRefBased/>
  <w15:docId w15:val="{E7625919-C818-40DB-934A-D7E586D80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5D0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05D07"/>
    <w:rPr>
      <w:sz w:val="18"/>
      <w:szCs w:val="18"/>
    </w:rPr>
  </w:style>
  <w:style w:type="paragraph" w:styleId="a5">
    <w:name w:val="footer"/>
    <w:basedOn w:val="a"/>
    <w:link w:val="a6"/>
    <w:uiPriority w:val="99"/>
    <w:unhideWhenUsed/>
    <w:rsid w:val="00605D07"/>
    <w:pPr>
      <w:tabs>
        <w:tab w:val="center" w:pos="4153"/>
        <w:tab w:val="right" w:pos="8306"/>
      </w:tabs>
      <w:snapToGrid w:val="0"/>
      <w:jc w:val="left"/>
    </w:pPr>
    <w:rPr>
      <w:sz w:val="18"/>
      <w:szCs w:val="18"/>
    </w:rPr>
  </w:style>
  <w:style w:type="character" w:customStyle="1" w:styleId="a6">
    <w:name w:val="页脚 字符"/>
    <w:basedOn w:val="a0"/>
    <w:link w:val="a5"/>
    <w:uiPriority w:val="99"/>
    <w:rsid w:val="00605D07"/>
    <w:rPr>
      <w:sz w:val="18"/>
      <w:szCs w:val="18"/>
    </w:rPr>
  </w:style>
  <w:style w:type="table" w:styleId="a7">
    <w:name w:val="Table Grid"/>
    <w:basedOn w:val="a1"/>
    <w:uiPriority w:val="39"/>
    <w:rsid w:val="00605D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rsid w:val="009F6FA4"/>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54446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44461"/>
    <w:rPr>
      <w:rFonts w:ascii="等线" w:eastAsia="等线" w:hAnsi="等线"/>
      <w:noProof/>
      <w:sz w:val="20"/>
    </w:rPr>
  </w:style>
  <w:style w:type="paragraph" w:customStyle="1" w:styleId="EndNoteBibliography">
    <w:name w:val="EndNote Bibliography"/>
    <w:basedOn w:val="a"/>
    <w:link w:val="EndNoteBibliography0"/>
    <w:rsid w:val="00544461"/>
    <w:rPr>
      <w:rFonts w:ascii="等线" w:eastAsia="等线" w:hAnsi="等线"/>
      <w:noProof/>
      <w:sz w:val="20"/>
    </w:rPr>
  </w:style>
  <w:style w:type="character" w:customStyle="1" w:styleId="EndNoteBibliography0">
    <w:name w:val="EndNote Bibliography 字符"/>
    <w:basedOn w:val="a0"/>
    <w:link w:val="EndNoteBibliography"/>
    <w:rsid w:val="0054446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4</Pages>
  <Words>10509</Words>
  <Characters>59904</Characters>
  <Application>Microsoft Office Word</Application>
  <DocSecurity>0</DocSecurity>
  <Lines>499</Lines>
  <Paragraphs>140</Paragraphs>
  <ScaleCrop>false</ScaleCrop>
  <Company/>
  <LinksUpToDate>false</LinksUpToDate>
  <CharactersWithSpaces>7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cao</dc:creator>
  <cp:keywords/>
  <dc:description/>
  <cp:lastModifiedBy>min cao</cp:lastModifiedBy>
  <cp:revision>18</cp:revision>
  <dcterms:created xsi:type="dcterms:W3CDTF">2023-06-20T01:44:00Z</dcterms:created>
  <dcterms:modified xsi:type="dcterms:W3CDTF">2023-06-20T03:33:00Z</dcterms:modified>
</cp:coreProperties>
</file>